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92C63" w14:textId="6A697FD3" w:rsidR="001C723C" w:rsidRPr="00E517B3" w:rsidRDefault="4850AC73" w:rsidP="001C723C">
      <w:pPr>
        <w:pStyle w:val="Title1"/>
      </w:pPr>
      <w:bookmarkStart w:id="0" w:name="_Toc87971910"/>
      <w:r>
        <w:t xml:space="preserve">Living evidence profile on the </w:t>
      </w:r>
      <w:r w:rsidR="00930CD0">
        <w:t>[Insert outbreak/event name]</w:t>
      </w:r>
    </w:p>
    <w:p w14:paraId="5817E955" w14:textId="77C2AE0D" w:rsidR="001C723C" w:rsidRDefault="001C723C" w:rsidP="11499255">
      <w:pPr>
        <w:pStyle w:val="Subtitle"/>
        <w:rPr>
          <w:rFonts w:ascii="Gadugi" w:eastAsia="Times New Roman" w:hAnsi="Gadugi"/>
        </w:rPr>
      </w:pPr>
      <w:r>
        <w:t> </w:t>
      </w:r>
      <w:r w:rsidR="2D079446" w:rsidRPr="11499255">
        <w:rPr>
          <w:rFonts w:ascii="Gadugi" w:eastAsia="Times New Roman" w:hAnsi="Gadugi"/>
        </w:rPr>
        <w:t xml:space="preserve"> </w:t>
      </w:r>
    </w:p>
    <w:p w14:paraId="138C5CC4" w14:textId="12AD155F" w:rsidR="00391F91" w:rsidRPr="00391F91" w:rsidRDefault="552E7438" w:rsidP="6CB11AB0">
      <w:pPr>
        <w:pStyle w:val="Subtitle"/>
        <w:rPr>
          <w:rFonts w:ascii="Gadugi" w:eastAsia="Times New Roman" w:hAnsi="Gadugi"/>
        </w:rPr>
      </w:pPr>
      <w:r w:rsidRPr="6CB11AB0">
        <w:rPr>
          <w:rFonts w:ascii="Gadugi" w:eastAsia="Times New Roman" w:hAnsi="Gadugi"/>
        </w:rPr>
        <w:t>Highlights up to</w:t>
      </w:r>
      <w:r w:rsidR="0506DFE5" w:rsidRPr="6CB11AB0">
        <w:rPr>
          <w:rFonts w:ascii="Gadugi" w:eastAsia="Times New Roman" w:hAnsi="Gadugi"/>
        </w:rPr>
        <w:t xml:space="preserve"> </w:t>
      </w:r>
      <w:r w:rsidR="18A0C7EA" w:rsidRPr="6CB11AB0">
        <w:rPr>
          <w:rFonts w:ascii="Gadugi" w:eastAsia="Times New Roman" w:hAnsi="Gadugi"/>
        </w:rPr>
        <w:t>[</w:t>
      </w:r>
      <w:r w:rsidR="050432BC" w:rsidRPr="6CB11AB0">
        <w:rPr>
          <w:rFonts w:ascii="Gadugi" w:eastAsia="Times New Roman" w:hAnsi="Gadugi"/>
        </w:rPr>
        <w:t>INSERT MONTH, DAY, YEAR]</w:t>
      </w:r>
    </w:p>
    <w:bookmarkStart w:id="1" w:name="_Toc118898062" w:displacedByCustomXml="next"/>
    <w:sdt>
      <w:sdtPr>
        <w:rPr>
          <w:rFonts w:asciiTheme="minorHAnsi" w:eastAsiaTheme="minorHAnsi" w:hAnsiTheme="minorHAnsi" w:cstheme="minorBidi"/>
          <w:sz w:val="22"/>
          <w:szCs w:val="22"/>
          <w:lang w:val="en-CA"/>
        </w:rPr>
        <w:id w:val="1760057993"/>
        <w:docPartObj>
          <w:docPartGallery w:val="Table of Contents"/>
          <w:docPartUnique/>
        </w:docPartObj>
      </w:sdtPr>
      <w:sdtContent>
        <w:p w14:paraId="04113D98" w14:textId="09EDB0F1" w:rsidR="00391F91" w:rsidRDefault="5F0C7673" w:rsidP="535A03D1">
          <w:pPr>
            <w:pStyle w:val="body"/>
            <w:rPr>
              <w:rFonts w:ascii="Gadugi" w:eastAsia="Gadugi" w:hAnsi="Gadugi" w:cs="Gadugi"/>
              <w:b/>
              <w:bCs/>
              <w:color w:val="0070C0"/>
              <w:sz w:val="32"/>
              <w:szCs w:val="32"/>
            </w:rPr>
          </w:pPr>
          <w:r w:rsidRPr="6A2443C4">
            <w:rPr>
              <w:rFonts w:ascii="Gadugi" w:eastAsia="Gadugi" w:hAnsi="Gadugi" w:cs="Gadugi"/>
              <w:b/>
              <w:bCs/>
              <w:color w:val="0070C0"/>
              <w:sz w:val="32"/>
              <w:szCs w:val="32"/>
            </w:rPr>
            <w:t xml:space="preserve">Table of </w:t>
          </w:r>
          <w:r w:rsidR="164F43B4" w:rsidRPr="6A2443C4">
            <w:rPr>
              <w:rFonts w:ascii="Gadugi" w:eastAsia="Gadugi" w:hAnsi="Gadugi" w:cs="Gadugi"/>
              <w:b/>
              <w:bCs/>
              <w:color w:val="0070C0"/>
              <w:sz w:val="32"/>
              <w:szCs w:val="32"/>
            </w:rPr>
            <w:t>c</w:t>
          </w:r>
          <w:r w:rsidRPr="6A2443C4">
            <w:rPr>
              <w:rFonts w:ascii="Gadugi" w:eastAsia="Gadugi" w:hAnsi="Gadugi" w:cs="Gadugi"/>
              <w:b/>
              <w:bCs/>
              <w:color w:val="0070C0"/>
              <w:sz w:val="32"/>
              <w:szCs w:val="32"/>
            </w:rPr>
            <w:t>ontents</w:t>
          </w:r>
          <w:bookmarkEnd w:id="1"/>
        </w:p>
        <w:p w14:paraId="58E51C27" w14:textId="25FB434E" w:rsidR="005C3DDC" w:rsidRDefault="00E04F9D" w:rsidP="6A2443C4">
          <w:pPr>
            <w:pStyle w:val="TOC1"/>
            <w:tabs>
              <w:tab w:val="right" w:leader="dot" w:pos="9360"/>
            </w:tabs>
            <w:rPr>
              <w:rStyle w:val="Hyperlink"/>
              <w:noProof/>
              <w:kern w:val="2"/>
              <w:lang w:eastAsia="en-CA"/>
              <w14:ligatures w14:val="standardContextual"/>
            </w:rPr>
          </w:pPr>
          <w:r>
            <w:fldChar w:fldCharType="begin"/>
          </w:r>
          <w:r w:rsidR="003F42ED">
            <w:instrText>TOC \o "1-3" \h \z \u</w:instrText>
          </w:r>
          <w:r>
            <w:fldChar w:fldCharType="separate"/>
          </w:r>
          <w:hyperlink w:anchor="_Toc1183095263">
            <w:r w:rsidR="6A2443C4" w:rsidRPr="6A2443C4">
              <w:rPr>
                <w:rStyle w:val="Hyperlink"/>
              </w:rPr>
              <w:t>Background</w:t>
            </w:r>
            <w:r w:rsidR="003F42ED">
              <w:tab/>
            </w:r>
            <w:r w:rsidR="003F42ED">
              <w:fldChar w:fldCharType="begin"/>
            </w:r>
            <w:r w:rsidR="003F42ED">
              <w:instrText>PAGEREF _Toc1183095263 \h</w:instrText>
            </w:r>
            <w:r w:rsidR="003F42ED">
              <w:fldChar w:fldCharType="separate"/>
            </w:r>
            <w:r w:rsidR="6A2443C4" w:rsidRPr="6A2443C4">
              <w:rPr>
                <w:rStyle w:val="Hyperlink"/>
              </w:rPr>
              <w:t>1</w:t>
            </w:r>
            <w:r w:rsidR="003F42ED">
              <w:fldChar w:fldCharType="end"/>
            </w:r>
          </w:hyperlink>
        </w:p>
        <w:p w14:paraId="6875E007" w14:textId="00F66A0E" w:rsidR="005C3DDC" w:rsidRDefault="00000000" w:rsidP="6A2443C4">
          <w:pPr>
            <w:pStyle w:val="TOC1"/>
            <w:tabs>
              <w:tab w:val="right" w:leader="dot" w:pos="9360"/>
            </w:tabs>
            <w:rPr>
              <w:rStyle w:val="Hyperlink"/>
              <w:noProof/>
              <w:kern w:val="2"/>
              <w:lang w:eastAsia="en-CA"/>
              <w14:ligatures w14:val="standardContextual"/>
            </w:rPr>
          </w:pPr>
          <w:hyperlink w:anchor="_Toc2108223642">
            <w:r w:rsidR="6A2443C4" w:rsidRPr="6A2443C4">
              <w:rPr>
                <w:rStyle w:val="Hyperlink"/>
              </w:rPr>
              <w:t>What’s new [INSERT MONTH DAY-MONTH DAY, YEAR]</w:t>
            </w:r>
            <w:r w:rsidR="00E04F9D">
              <w:tab/>
            </w:r>
            <w:r w:rsidR="00E04F9D">
              <w:fldChar w:fldCharType="begin"/>
            </w:r>
            <w:r w:rsidR="00E04F9D">
              <w:instrText>PAGEREF _Toc2108223642 \h</w:instrText>
            </w:r>
            <w:r w:rsidR="00E04F9D">
              <w:fldChar w:fldCharType="separate"/>
            </w:r>
            <w:r w:rsidR="6A2443C4" w:rsidRPr="6A2443C4">
              <w:rPr>
                <w:rStyle w:val="Hyperlink"/>
              </w:rPr>
              <w:t>1</w:t>
            </w:r>
            <w:r w:rsidR="00E04F9D">
              <w:fldChar w:fldCharType="end"/>
            </w:r>
          </w:hyperlink>
        </w:p>
        <w:p w14:paraId="0D2060E9" w14:textId="5A89C669" w:rsidR="005C3DDC" w:rsidRDefault="00000000" w:rsidP="6A2443C4">
          <w:pPr>
            <w:pStyle w:val="TOC1"/>
            <w:tabs>
              <w:tab w:val="right" w:leader="dot" w:pos="9360"/>
            </w:tabs>
            <w:rPr>
              <w:rStyle w:val="Hyperlink"/>
              <w:noProof/>
              <w:kern w:val="2"/>
              <w:lang w:eastAsia="en-CA"/>
              <w14:ligatures w14:val="standardContextual"/>
            </w:rPr>
          </w:pPr>
          <w:hyperlink w:anchor="_Toc1406415857">
            <w:r w:rsidR="6A2443C4" w:rsidRPr="6A2443C4">
              <w:rPr>
                <w:rStyle w:val="Hyperlink"/>
              </w:rPr>
              <w:t>Overview of the evidence</w:t>
            </w:r>
            <w:r w:rsidR="00E04F9D">
              <w:tab/>
            </w:r>
            <w:r w:rsidR="00E04F9D">
              <w:fldChar w:fldCharType="begin"/>
            </w:r>
            <w:r w:rsidR="00E04F9D">
              <w:instrText>PAGEREF _Toc1406415857 \h</w:instrText>
            </w:r>
            <w:r w:rsidR="00E04F9D">
              <w:fldChar w:fldCharType="separate"/>
            </w:r>
            <w:r w:rsidR="6A2443C4" w:rsidRPr="6A2443C4">
              <w:rPr>
                <w:rStyle w:val="Hyperlink"/>
              </w:rPr>
              <w:t>2</w:t>
            </w:r>
            <w:r w:rsidR="00E04F9D">
              <w:fldChar w:fldCharType="end"/>
            </w:r>
          </w:hyperlink>
        </w:p>
        <w:p w14:paraId="2E32817E" w14:textId="773AB12E" w:rsidR="005C3DDC" w:rsidRDefault="00000000" w:rsidP="6A2443C4">
          <w:pPr>
            <w:pStyle w:val="TOC1"/>
            <w:tabs>
              <w:tab w:val="right" w:leader="dot" w:pos="9360"/>
            </w:tabs>
            <w:rPr>
              <w:rStyle w:val="Hyperlink"/>
              <w:noProof/>
              <w:kern w:val="2"/>
              <w:lang w:eastAsia="en-CA"/>
              <w14:ligatures w14:val="standardContextual"/>
            </w:rPr>
          </w:pPr>
          <w:hyperlink w:anchor="_Toc1806986480">
            <w:r w:rsidR="6A2443C4" w:rsidRPr="6A2443C4">
              <w:rPr>
                <w:rStyle w:val="Hyperlink"/>
              </w:rPr>
              <w:t>Evidence table</w:t>
            </w:r>
            <w:r w:rsidR="00E04F9D">
              <w:tab/>
            </w:r>
            <w:r w:rsidR="00E04F9D">
              <w:fldChar w:fldCharType="begin"/>
            </w:r>
            <w:r w:rsidR="00E04F9D">
              <w:instrText>PAGEREF _Toc1806986480 \h</w:instrText>
            </w:r>
            <w:r w:rsidR="00E04F9D">
              <w:fldChar w:fldCharType="separate"/>
            </w:r>
            <w:r w:rsidR="6A2443C4" w:rsidRPr="6A2443C4">
              <w:rPr>
                <w:rStyle w:val="Hyperlink"/>
              </w:rPr>
              <w:t>4</w:t>
            </w:r>
            <w:r w:rsidR="00E04F9D">
              <w:fldChar w:fldCharType="end"/>
            </w:r>
          </w:hyperlink>
        </w:p>
        <w:p w14:paraId="629E971D" w14:textId="127C7D33" w:rsidR="005C3DDC" w:rsidRDefault="00000000" w:rsidP="6A2443C4">
          <w:pPr>
            <w:pStyle w:val="TOC2"/>
            <w:tabs>
              <w:tab w:val="right" w:leader="dot" w:pos="9360"/>
            </w:tabs>
            <w:rPr>
              <w:rStyle w:val="Hyperlink"/>
              <w:noProof/>
              <w:kern w:val="2"/>
              <w:lang w:eastAsia="en-CA"/>
              <w14:ligatures w14:val="standardContextual"/>
            </w:rPr>
          </w:pPr>
          <w:hyperlink w:anchor="_Toc879232918">
            <w:r w:rsidR="6A2443C4" w:rsidRPr="6A2443C4">
              <w:rPr>
                <w:rStyle w:val="Hyperlink"/>
              </w:rPr>
              <w:t>Table 1: Evidence on the [INSERT OUTBREAK/EVENT NAME] (n=)</w:t>
            </w:r>
            <w:r w:rsidR="00E04F9D">
              <w:tab/>
            </w:r>
            <w:r w:rsidR="00E04F9D">
              <w:fldChar w:fldCharType="begin"/>
            </w:r>
            <w:r w:rsidR="00E04F9D">
              <w:instrText>PAGEREF _Toc879232918 \h</w:instrText>
            </w:r>
            <w:r w:rsidR="00E04F9D">
              <w:fldChar w:fldCharType="separate"/>
            </w:r>
            <w:r w:rsidR="6A2443C4" w:rsidRPr="6A2443C4">
              <w:rPr>
                <w:rStyle w:val="Hyperlink"/>
              </w:rPr>
              <w:t>4</w:t>
            </w:r>
            <w:r w:rsidR="00E04F9D">
              <w:fldChar w:fldCharType="end"/>
            </w:r>
          </w:hyperlink>
        </w:p>
        <w:p w14:paraId="7918134A" w14:textId="77610FF4" w:rsidR="005C3DDC" w:rsidRDefault="00000000" w:rsidP="6A2443C4">
          <w:pPr>
            <w:pStyle w:val="TOC1"/>
            <w:tabs>
              <w:tab w:val="right" w:leader="dot" w:pos="9360"/>
            </w:tabs>
            <w:rPr>
              <w:rStyle w:val="Hyperlink"/>
              <w:noProof/>
              <w:kern w:val="2"/>
              <w:lang w:eastAsia="en-CA"/>
              <w14:ligatures w14:val="standardContextual"/>
            </w:rPr>
          </w:pPr>
          <w:hyperlink w:anchor="_Toc896570397">
            <w:r w:rsidR="6A2443C4" w:rsidRPr="6A2443C4">
              <w:rPr>
                <w:rStyle w:val="Hyperlink"/>
              </w:rPr>
              <w:t>Methods</w:t>
            </w:r>
            <w:r w:rsidR="00E04F9D">
              <w:tab/>
            </w:r>
            <w:r w:rsidR="00E04F9D">
              <w:fldChar w:fldCharType="begin"/>
            </w:r>
            <w:r w:rsidR="00E04F9D">
              <w:instrText>PAGEREF _Toc896570397 \h</w:instrText>
            </w:r>
            <w:r w:rsidR="00E04F9D">
              <w:fldChar w:fldCharType="separate"/>
            </w:r>
            <w:r w:rsidR="6A2443C4" w:rsidRPr="6A2443C4">
              <w:rPr>
                <w:rStyle w:val="Hyperlink"/>
              </w:rPr>
              <w:t>7</w:t>
            </w:r>
            <w:r w:rsidR="00E04F9D">
              <w:fldChar w:fldCharType="end"/>
            </w:r>
          </w:hyperlink>
        </w:p>
        <w:p w14:paraId="2BA90355" w14:textId="729D7E97" w:rsidR="005C3DDC" w:rsidRDefault="00000000" w:rsidP="6A2443C4">
          <w:pPr>
            <w:pStyle w:val="TOC2"/>
            <w:tabs>
              <w:tab w:val="right" w:leader="dot" w:pos="9360"/>
            </w:tabs>
            <w:rPr>
              <w:rStyle w:val="Hyperlink"/>
              <w:noProof/>
              <w:kern w:val="2"/>
              <w:lang w:eastAsia="en-CA"/>
              <w14:ligatures w14:val="standardContextual"/>
            </w:rPr>
          </w:pPr>
          <w:hyperlink w:anchor="_Toc1291233924">
            <w:r w:rsidR="6A2443C4" w:rsidRPr="6A2443C4">
              <w:rPr>
                <w:rStyle w:val="Hyperlink"/>
              </w:rPr>
              <w:t>Acknowledgements</w:t>
            </w:r>
            <w:r w:rsidR="00E04F9D">
              <w:tab/>
            </w:r>
            <w:r w:rsidR="00E04F9D">
              <w:fldChar w:fldCharType="begin"/>
            </w:r>
            <w:r w:rsidR="00E04F9D">
              <w:instrText>PAGEREF _Toc1291233924 \h</w:instrText>
            </w:r>
            <w:r w:rsidR="00E04F9D">
              <w:fldChar w:fldCharType="separate"/>
            </w:r>
            <w:r w:rsidR="6A2443C4" w:rsidRPr="6A2443C4">
              <w:rPr>
                <w:rStyle w:val="Hyperlink"/>
              </w:rPr>
              <w:t>7</w:t>
            </w:r>
            <w:r w:rsidR="00E04F9D">
              <w:fldChar w:fldCharType="end"/>
            </w:r>
          </w:hyperlink>
        </w:p>
        <w:p w14:paraId="0DF19AB1" w14:textId="5860154B" w:rsidR="005C3DDC" w:rsidRDefault="00000000" w:rsidP="6A2443C4">
          <w:pPr>
            <w:pStyle w:val="TOC1"/>
            <w:tabs>
              <w:tab w:val="right" w:leader="dot" w:pos="9360"/>
            </w:tabs>
            <w:rPr>
              <w:rStyle w:val="Hyperlink"/>
              <w:noProof/>
              <w:kern w:val="2"/>
              <w:lang w:eastAsia="en-CA"/>
              <w14:ligatures w14:val="standardContextual"/>
            </w:rPr>
          </w:pPr>
          <w:hyperlink w:anchor="_Toc1440846755">
            <w:r w:rsidR="6A2443C4" w:rsidRPr="6A2443C4">
              <w:rPr>
                <w:rStyle w:val="Hyperlink"/>
              </w:rPr>
              <w:t>References</w:t>
            </w:r>
            <w:r w:rsidR="00E04F9D">
              <w:tab/>
            </w:r>
            <w:r w:rsidR="00E04F9D">
              <w:fldChar w:fldCharType="begin"/>
            </w:r>
            <w:r w:rsidR="00E04F9D">
              <w:instrText>PAGEREF _Toc1440846755 \h</w:instrText>
            </w:r>
            <w:r w:rsidR="00E04F9D">
              <w:fldChar w:fldCharType="separate"/>
            </w:r>
            <w:r w:rsidR="6A2443C4" w:rsidRPr="6A2443C4">
              <w:rPr>
                <w:rStyle w:val="Hyperlink"/>
              </w:rPr>
              <w:t>7</w:t>
            </w:r>
            <w:r w:rsidR="00E04F9D">
              <w:fldChar w:fldCharType="end"/>
            </w:r>
          </w:hyperlink>
          <w:r w:rsidR="00E04F9D">
            <w:fldChar w:fldCharType="end"/>
          </w:r>
        </w:p>
      </w:sdtContent>
    </w:sdt>
    <w:p w14:paraId="5CE968A3" w14:textId="08C81E5E" w:rsidR="003F42ED" w:rsidRPr="003F42ED" w:rsidRDefault="003F42ED" w:rsidP="7477A6EC">
      <w:pPr>
        <w:pStyle w:val="TOC1"/>
        <w:tabs>
          <w:tab w:val="right" w:leader="dot" w:pos="9360"/>
        </w:tabs>
        <w:rPr>
          <w:rStyle w:val="Hyperlink"/>
          <w:noProof/>
          <w:lang w:eastAsia="en-CA"/>
        </w:rPr>
      </w:pPr>
    </w:p>
    <w:p w14:paraId="33DFC4D9" w14:textId="6A009E21" w:rsidR="24870EBC" w:rsidRDefault="24870EBC" w:rsidP="38A8A5CA">
      <w:pPr>
        <w:pStyle w:val="Heading1"/>
        <w:rPr>
          <w:rFonts w:eastAsia="Gadugi" w:cs="Gadugi"/>
          <w:color w:val="0563C1"/>
          <w:u w:val="single"/>
        </w:rPr>
      </w:pPr>
      <w:bookmarkStart w:id="2" w:name="_Toc1183095263"/>
      <w:r w:rsidRPr="6A2443C4">
        <w:rPr>
          <w:rFonts w:eastAsia="Gadugi" w:cs="Gadugi"/>
          <w:color w:val="2E74B5" w:themeColor="accent1" w:themeShade="BF"/>
        </w:rPr>
        <w:t>Background</w:t>
      </w:r>
      <w:bookmarkEnd w:id="2"/>
    </w:p>
    <w:p w14:paraId="784BBCAA" w14:textId="5ED2F13E" w:rsidR="00A566A5" w:rsidRDefault="6BD46DB3" w:rsidP="00A566A5">
      <w:pPr>
        <w:spacing w:after="120" w:line="276" w:lineRule="auto"/>
        <w:rPr>
          <w:rFonts w:ascii="Gadugi" w:eastAsia="Gadugi" w:hAnsi="Gadugi" w:cs="Gadugi"/>
          <w:b/>
          <w:bCs/>
        </w:rPr>
      </w:pPr>
      <w:r w:rsidRPr="4570B864">
        <w:rPr>
          <w:rFonts w:ascii="Gadugi" w:eastAsia="Gadugi" w:hAnsi="Gadugi" w:cs="Gadugi"/>
          <w:b/>
          <w:bCs/>
          <w:lang w:val="en-US"/>
        </w:rPr>
        <w:t>A</w:t>
      </w:r>
      <w:r w:rsidRPr="4570B864">
        <w:rPr>
          <w:rFonts w:ascii="Gadugi" w:eastAsia="Gadugi" w:hAnsi="Gadugi" w:cs="Gadugi"/>
          <w:b/>
          <w:bCs/>
        </w:rPr>
        <w:t xml:space="preserve">s of </w:t>
      </w:r>
      <w:r w:rsidR="005C3DDC">
        <w:rPr>
          <w:rFonts w:ascii="Gadugi" w:eastAsia="Gadugi" w:hAnsi="Gadugi" w:cs="Gadugi"/>
          <w:b/>
          <w:bCs/>
        </w:rPr>
        <w:t>[</w:t>
      </w:r>
      <w:r w:rsidR="734E4430" w:rsidRPr="4570B864">
        <w:rPr>
          <w:rFonts w:ascii="Gadugi" w:eastAsia="Gadugi" w:hAnsi="Gadugi" w:cs="Gadugi"/>
          <w:b/>
          <w:bCs/>
        </w:rPr>
        <w:t>Month Day, Year</w:t>
      </w:r>
      <w:r w:rsidR="00930CD0">
        <w:rPr>
          <w:rFonts w:ascii="Gadugi" w:eastAsia="Gadugi" w:hAnsi="Gadugi" w:cs="Gadugi"/>
          <w:b/>
          <w:bCs/>
        </w:rPr>
        <w:t>]</w:t>
      </w:r>
      <w:r w:rsidRPr="4570B864">
        <w:rPr>
          <w:rFonts w:ascii="Gadugi" w:eastAsia="Gadugi" w:hAnsi="Gadugi" w:cs="Gadugi"/>
          <w:b/>
          <w:bCs/>
        </w:rPr>
        <w:t>, what is known about the outbreak globally in terms of transmissibility and spread, clinical severity, protective immunity, treatment effectiveness and the impacts of public health measures</w:t>
      </w:r>
      <w:bookmarkStart w:id="3" w:name="_Int_Ay201oBn"/>
      <w:r w:rsidRPr="4570B864">
        <w:rPr>
          <w:rFonts w:ascii="Gadugi" w:eastAsia="Gadugi" w:hAnsi="Gadugi" w:cs="Gadugi"/>
          <w:b/>
          <w:bCs/>
        </w:rPr>
        <w:t>?</w:t>
      </w:r>
      <w:bookmarkEnd w:id="3"/>
    </w:p>
    <w:p w14:paraId="179BD8CC" w14:textId="445BA01B" w:rsidR="00930CD0" w:rsidRPr="00930CD0" w:rsidRDefault="00930CD0" w:rsidP="00A566A5">
      <w:pPr>
        <w:spacing w:after="120" w:line="276" w:lineRule="auto"/>
        <w:rPr>
          <w:rFonts w:ascii="Gadugi" w:eastAsia="Gadugi" w:hAnsi="Gadugi" w:cs="Gadugi"/>
        </w:rPr>
      </w:pPr>
      <w:r w:rsidRPr="00930CD0">
        <w:rPr>
          <w:rFonts w:ascii="Gadugi" w:eastAsia="Gadugi" w:hAnsi="Gadugi" w:cs="Gadugi"/>
        </w:rPr>
        <w:t>[INSERT BACKGROUND INFORMATION ON OUTBREAK/EVENT]</w:t>
      </w:r>
    </w:p>
    <w:p w14:paraId="0634C81E" w14:textId="25FBB712" w:rsidR="00A566A5" w:rsidRPr="00891DF2" w:rsidRDefault="6E820ADC" w:rsidP="00A566A5">
      <w:pPr>
        <w:spacing w:after="120" w:line="276" w:lineRule="auto"/>
        <w:rPr>
          <w:rFonts w:ascii="Gadugi" w:eastAsia="Gadugi" w:hAnsi="Gadugi" w:cs="Gadugi"/>
          <w:color w:val="000000" w:themeColor="text1"/>
        </w:rPr>
      </w:pPr>
      <w:r w:rsidRPr="6CB11AB0">
        <w:rPr>
          <w:rFonts w:ascii="Gadugi" w:eastAsia="Gadugi" w:hAnsi="Gadugi" w:cs="Gadugi"/>
          <w:color w:val="000000" w:themeColor="text1"/>
        </w:rPr>
        <w:t xml:space="preserve">This living evidence profile on </w:t>
      </w:r>
      <w:r w:rsidR="18A0C7EA" w:rsidRPr="6CB11AB0">
        <w:rPr>
          <w:rFonts w:ascii="Gadugi" w:eastAsia="Gadugi" w:hAnsi="Gadugi" w:cs="Gadugi"/>
          <w:color w:val="000000" w:themeColor="text1"/>
        </w:rPr>
        <w:t>[INSERT OUTBREAK OR EVENT]</w:t>
      </w:r>
      <w:r w:rsidRPr="6CB11AB0">
        <w:rPr>
          <w:rFonts w:ascii="Gadugi" w:eastAsia="Gadugi" w:hAnsi="Gadugi" w:cs="Gadugi"/>
          <w:color w:val="000000" w:themeColor="text1"/>
        </w:rPr>
        <w:t xml:space="preserve"> is designed to capture information on the epidemiological parameters including transmission rates, clinical outcomes of severity and mortality, affected age groups, protective immunity, therapeutics, diagnostic/detection tests, genomics, impacts of public health measures and knowledge and attitudes towards </w:t>
      </w:r>
      <w:r w:rsidR="432BA097" w:rsidRPr="6CB11AB0">
        <w:rPr>
          <w:rFonts w:ascii="Gadugi" w:eastAsia="Gadugi" w:hAnsi="Gadugi" w:cs="Gadugi"/>
          <w:color w:val="000000" w:themeColor="text1"/>
        </w:rPr>
        <w:t>[INSERT DISEASE NAME]</w:t>
      </w:r>
      <w:r w:rsidRPr="6CB11AB0">
        <w:rPr>
          <w:rFonts w:ascii="Gadugi" w:eastAsia="Gadugi" w:hAnsi="Gadugi" w:cs="Gadugi"/>
          <w:color w:val="000000" w:themeColor="text1"/>
        </w:rPr>
        <w:t xml:space="preserve">. The literature list of </w:t>
      </w:r>
      <w:r w:rsidR="2D89FA3D" w:rsidRPr="6CB11AB0">
        <w:rPr>
          <w:rFonts w:ascii="Gadugi" w:eastAsia="Gadugi" w:hAnsi="Gadugi" w:cs="Gadugi"/>
          <w:color w:val="000000" w:themeColor="text1"/>
        </w:rPr>
        <w:t xml:space="preserve">[INSERT OUTBREAK EVENT] </w:t>
      </w:r>
      <w:r w:rsidRPr="6CB11AB0">
        <w:rPr>
          <w:rFonts w:ascii="Gadugi" w:eastAsia="Gadugi" w:hAnsi="Gadugi" w:cs="Gadugi"/>
          <w:color w:val="000000" w:themeColor="text1"/>
        </w:rPr>
        <w:t xml:space="preserve">evidence published since </w:t>
      </w:r>
      <w:r w:rsidR="292AAE1C" w:rsidRPr="6CB11AB0">
        <w:rPr>
          <w:rFonts w:ascii="Gadugi" w:eastAsia="Gadugi" w:hAnsi="Gadugi" w:cs="Gadugi"/>
          <w:color w:val="000000" w:themeColor="text1"/>
        </w:rPr>
        <w:t>[ENTER DATE]</w:t>
      </w:r>
      <w:r w:rsidRPr="6CB11AB0">
        <w:rPr>
          <w:rFonts w:ascii="Gadugi" w:eastAsia="Gadugi" w:hAnsi="Gadugi" w:cs="Gadugi"/>
          <w:color w:val="000000" w:themeColor="text1"/>
        </w:rPr>
        <w:t xml:space="preserve"> is available in the </w:t>
      </w:r>
      <w:r w:rsidR="18A0C7EA" w:rsidRPr="6CB11AB0">
        <w:rPr>
          <w:rFonts w:ascii="Gadugi" w:eastAsia="Gadugi" w:hAnsi="Gadugi" w:cs="Gadugi"/>
          <w:color w:val="000000" w:themeColor="text1"/>
        </w:rPr>
        <w:t xml:space="preserve">[INSERT LINK TO </w:t>
      </w:r>
      <w:r w:rsidR="18A0C7EA" w:rsidRPr="6CB11AB0">
        <w:rPr>
          <w:rFonts w:ascii="Gadugi" w:eastAsia="Gadugi" w:hAnsi="Gadugi" w:cs="Gadugi"/>
        </w:rPr>
        <w:t>DATASET]</w:t>
      </w:r>
      <w:r w:rsidRPr="6CB11AB0">
        <w:rPr>
          <w:rFonts w:ascii="Gadugi" w:eastAsia="Gadugi" w:hAnsi="Gadugi" w:cs="Gadugi"/>
          <w:color w:val="000000" w:themeColor="text1"/>
        </w:rPr>
        <w:t xml:space="preserve">. Citations may be accessed in the citation management software RefWorks for the </w:t>
      </w:r>
      <w:r w:rsidRPr="6CB11AB0">
        <w:rPr>
          <w:rFonts w:ascii="Gadugi" w:eastAsia="Gadugi" w:hAnsi="Gadugi" w:cs="Gadugi"/>
        </w:rPr>
        <w:t>primary research</w:t>
      </w:r>
      <w:r w:rsidRPr="6CB11AB0">
        <w:rPr>
          <w:rFonts w:ascii="Gadugi" w:eastAsia="Gadugi" w:hAnsi="Gadugi" w:cs="Gadugi"/>
          <w:color w:val="000000" w:themeColor="text1"/>
        </w:rPr>
        <w:t xml:space="preserve"> used in this profile</w:t>
      </w:r>
      <w:r w:rsidR="18A0C7EA" w:rsidRPr="6CB11AB0">
        <w:rPr>
          <w:rFonts w:ascii="Gadugi" w:eastAsia="Gadugi" w:hAnsi="Gadugi" w:cs="Gadugi"/>
          <w:color w:val="000000" w:themeColor="text1"/>
        </w:rPr>
        <w:t xml:space="preserve"> [INSERT LINK TO REFWORKS</w:t>
      </w:r>
      <w:r w:rsidR="292AAE1C" w:rsidRPr="6CB11AB0">
        <w:rPr>
          <w:rFonts w:ascii="Gadugi" w:eastAsia="Gadugi" w:hAnsi="Gadugi" w:cs="Gadugi"/>
          <w:color w:val="000000" w:themeColor="text1"/>
        </w:rPr>
        <w:t xml:space="preserve"> OR OTHER </w:t>
      </w:r>
      <w:r w:rsidR="1D354490" w:rsidRPr="6CB11AB0">
        <w:rPr>
          <w:rFonts w:ascii="Gadugi" w:eastAsia="Gadugi" w:hAnsi="Gadugi" w:cs="Gadugi"/>
          <w:color w:val="000000" w:themeColor="text1"/>
        </w:rPr>
        <w:t>ACCESSIBLE CITATION</w:t>
      </w:r>
      <w:r w:rsidR="292AAE1C" w:rsidRPr="6CB11AB0">
        <w:rPr>
          <w:rFonts w:ascii="Gadugi" w:eastAsia="Gadugi" w:hAnsi="Gadugi" w:cs="Gadugi"/>
          <w:color w:val="000000" w:themeColor="text1"/>
        </w:rPr>
        <w:t xml:space="preserve"> DATABASE</w:t>
      </w:r>
      <w:r w:rsidR="18A0C7EA" w:rsidRPr="6CB11AB0">
        <w:rPr>
          <w:rFonts w:ascii="Gadugi" w:eastAsia="Gadugi" w:hAnsi="Gadugi" w:cs="Gadugi"/>
          <w:color w:val="000000" w:themeColor="text1"/>
        </w:rPr>
        <w:t>]</w:t>
      </w:r>
      <w:r w:rsidRPr="6CB11AB0">
        <w:rPr>
          <w:rFonts w:ascii="Gadugi" w:eastAsia="Gadugi" w:hAnsi="Gadugi" w:cs="Gadugi"/>
          <w:color w:val="000000" w:themeColor="text1"/>
        </w:rPr>
        <w:t xml:space="preserve">. </w:t>
      </w:r>
    </w:p>
    <w:p w14:paraId="31EDDD5F" w14:textId="20136B0B" w:rsidR="00A566A5" w:rsidRDefault="053834CE" w:rsidP="00A566A5">
      <w:pPr>
        <w:pStyle w:val="Heading1"/>
        <w:spacing w:line="276" w:lineRule="auto"/>
        <w:rPr>
          <w:color w:val="2E74B5" w:themeColor="accent1" w:themeShade="BF"/>
        </w:rPr>
      </w:pPr>
      <w:bookmarkStart w:id="4" w:name="_Toc117610464"/>
      <w:bookmarkStart w:id="5" w:name="_Toc842860088"/>
      <w:bookmarkStart w:id="6" w:name="_Toc2108223642"/>
      <w:r w:rsidRPr="6A2443C4">
        <w:rPr>
          <w:color w:val="2E74B5" w:themeColor="accent1" w:themeShade="BF"/>
        </w:rPr>
        <w:t xml:space="preserve">What’s new </w:t>
      </w:r>
      <w:r w:rsidR="00930CD0" w:rsidRPr="6A2443C4">
        <w:rPr>
          <w:color w:val="2E74B5" w:themeColor="accent1" w:themeShade="BF"/>
        </w:rPr>
        <w:t>[INSERT MONTH DAY</w:t>
      </w:r>
      <w:r w:rsidR="4A74DB4C" w:rsidRPr="6A2443C4">
        <w:rPr>
          <w:color w:val="2E74B5" w:themeColor="accent1" w:themeShade="BF"/>
        </w:rPr>
        <w:t>-</w:t>
      </w:r>
      <w:r w:rsidR="00930CD0" w:rsidRPr="6A2443C4">
        <w:rPr>
          <w:color w:val="2E74B5" w:themeColor="accent1" w:themeShade="BF"/>
        </w:rPr>
        <w:t>MONTH DAY</w:t>
      </w:r>
      <w:r w:rsidR="3EDD8C38" w:rsidRPr="6A2443C4">
        <w:rPr>
          <w:color w:val="2E74B5" w:themeColor="accent1" w:themeShade="BF"/>
        </w:rPr>
        <w:t>,</w:t>
      </w:r>
      <w:r w:rsidRPr="6A2443C4">
        <w:rPr>
          <w:color w:val="2E74B5" w:themeColor="accent1" w:themeShade="BF"/>
        </w:rPr>
        <w:t xml:space="preserve"> </w:t>
      </w:r>
      <w:bookmarkEnd w:id="4"/>
      <w:bookmarkEnd w:id="5"/>
      <w:r w:rsidR="00930CD0" w:rsidRPr="6A2443C4">
        <w:rPr>
          <w:color w:val="2E74B5" w:themeColor="accent1" w:themeShade="BF"/>
        </w:rPr>
        <w:t>YEAR]</w:t>
      </w:r>
      <w:bookmarkEnd w:id="6"/>
    </w:p>
    <w:p w14:paraId="0A8E452B" w14:textId="763C7C78" w:rsidR="00930CD0" w:rsidRPr="00032B06" w:rsidRDefault="471668C7" w:rsidP="00A566A5">
      <w:pPr>
        <w:spacing w:after="120" w:line="276" w:lineRule="auto"/>
        <w:rPr>
          <w:rFonts w:ascii="Gadugi" w:eastAsia="Gadugi" w:hAnsi="Gadugi" w:cs="Gadugi"/>
        </w:rPr>
      </w:pPr>
      <w:r w:rsidRPr="6CB11AB0">
        <w:rPr>
          <w:rFonts w:ascii="Gadugi" w:eastAsia="Gadugi" w:hAnsi="Gadugi" w:cs="Gadugi"/>
          <w:color w:val="000000" w:themeColor="text1"/>
        </w:rPr>
        <w:t xml:space="preserve">There were </w:t>
      </w:r>
      <w:r w:rsidR="18A0C7EA" w:rsidRPr="6CB11AB0">
        <w:rPr>
          <w:rFonts w:ascii="Gadugi" w:eastAsia="Gadugi" w:hAnsi="Gadugi" w:cs="Gadugi"/>
          <w:color w:val="000000" w:themeColor="text1"/>
        </w:rPr>
        <w:t>[INSERT NUMBER OF STUDIES]</w:t>
      </w:r>
      <w:r w:rsidR="5939C78F" w:rsidRPr="6CB11AB0">
        <w:rPr>
          <w:rFonts w:ascii="Gadugi" w:eastAsia="Gadugi" w:hAnsi="Gadugi" w:cs="Gadugi"/>
          <w:color w:val="000000" w:themeColor="text1"/>
        </w:rPr>
        <w:t xml:space="preserve"> </w:t>
      </w:r>
      <w:r w:rsidRPr="6CB11AB0">
        <w:rPr>
          <w:rFonts w:ascii="Gadugi" w:eastAsia="Gadugi" w:hAnsi="Gadugi" w:cs="Gadugi"/>
          <w:color w:val="000000" w:themeColor="text1"/>
        </w:rPr>
        <w:t xml:space="preserve">studies published on the </w:t>
      </w:r>
      <w:r w:rsidR="18A0C7EA" w:rsidRPr="6CB11AB0">
        <w:rPr>
          <w:rFonts w:ascii="Gadugi" w:eastAsia="Gadugi" w:hAnsi="Gadugi" w:cs="Gadugi"/>
          <w:color w:val="000000" w:themeColor="text1"/>
        </w:rPr>
        <w:t xml:space="preserve">[INSERT OUTBREAK/EVENT NAME] </w:t>
      </w:r>
      <w:r w:rsidRPr="6CB11AB0">
        <w:rPr>
          <w:rFonts w:ascii="Gadugi" w:eastAsia="Gadugi" w:hAnsi="Gadugi" w:cs="Gadugi"/>
          <w:color w:val="000000" w:themeColor="text1"/>
        </w:rPr>
        <w:t>between</w:t>
      </w:r>
      <w:r w:rsidR="6D9308B7" w:rsidRPr="6CB11AB0">
        <w:rPr>
          <w:rFonts w:ascii="Gadugi" w:eastAsia="Gadugi" w:hAnsi="Gadugi" w:cs="Gadugi"/>
          <w:color w:val="000000" w:themeColor="text1"/>
        </w:rPr>
        <w:t xml:space="preserve"> </w:t>
      </w:r>
      <w:r w:rsidR="18A0C7EA" w:rsidRPr="6CB11AB0">
        <w:rPr>
          <w:rFonts w:ascii="Gadugi" w:eastAsia="Gadugi" w:hAnsi="Gadugi" w:cs="Gadugi"/>
          <w:color w:val="000000" w:themeColor="text1"/>
        </w:rPr>
        <w:t>[INSERT MONTH DAY</w:t>
      </w:r>
      <w:r w:rsidR="19B141E2" w:rsidRPr="6CB11AB0">
        <w:rPr>
          <w:rFonts w:ascii="Gadugi" w:eastAsia="Gadugi" w:hAnsi="Gadugi" w:cs="Gadugi"/>
          <w:color w:val="000000" w:themeColor="text1"/>
        </w:rPr>
        <w:t>-</w:t>
      </w:r>
      <w:r w:rsidR="18A0C7EA" w:rsidRPr="6CB11AB0">
        <w:rPr>
          <w:rFonts w:ascii="Gadugi" w:eastAsia="Gadugi" w:hAnsi="Gadugi" w:cs="Gadugi"/>
          <w:color w:val="000000" w:themeColor="text1"/>
        </w:rPr>
        <w:t>MONTH DAY, YEAR]</w:t>
      </w:r>
      <w:r w:rsidRPr="6CB11AB0">
        <w:rPr>
          <w:rFonts w:ascii="Gadugi" w:eastAsia="Gadugi" w:hAnsi="Gadugi" w:cs="Gadugi"/>
          <w:color w:val="000000" w:themeColor="text1"/>
        </w:rPr>
        <w:t>, including</w:t>
      </w:r>
      <w:bookmarkStart w:id="7" w:name="_Int_yQmX6eMj"/>
      <w:r w:rsidR="18A0C7EA" w:rsidRPr="6CB11AB0">
        <w:rPr>
          <w:rFonts w:ascii="Gadugi" w:eastAsia="Gadugi" w:hAnsi="Gadugi" w:cs="Gadugi"/>
          <w:color w:val="000000" w:themeColor="text1"/>
        </w:rPr>
        <w:t xml:space="preserve"> [INSERT TYPE OF STUDY DESIGN AND NUMBER OF EACH DESIGN IDENTIFIED IN CURRENT LEP CYCLE]</w:t>
      </w:r>
      <w:r w:rsidRPr="6CB11AB0">
        <w:rPr>
          <w:rFonts w:ascii="Gadugi" w:eastAsia="Gadugi" w:hAnsi="Gadugi" w:cs="Gadugi"/>
          <w:color w:val="000000" w:themeColor="text1"/>
        </w:rPr>
        <w:t xml:space="preserve">. </w:t>
      </w:r>
      <w:bookmarkEnd w:id="7"/>
      <w:r w:rsidRPr="6CB11AB0">
        <w:rPr>
          <w:rFonts w:ascii="Gadugi" w:eastAsia="Gadugi" w:hAnsi="Gadugi" w:cs="Gadugi"/>
          <w:color w:val="000000" w:themeColor="text1"/>
        </w:rPr>
        <w:t xml:space="preserve">Note: case reports that do not offer notable findings will be highlighted in the “what’s new” section but will </w:t>
      </w:r>
      <w:r w:rsidRPr="6CB11AB0">
        <w:rPr>
          <w:rFonts w:ascii="Gadugi" w:eastAsia="Gadugi" w:hAnsi="Gadugi" w:cs="Gadugi"/>
          <w:color w:val="000000" w:themeColor="text1"/>
        </w:rPr>
        <w:lastRenderedPageBreak/>
        <w:t xml:space="preserve">not be included in the evidence table below. The evidence from these studies can be found in the </w:t>
      </w:r>
      <w:r w:rsidR="5A17671C" w:rsidRPr="6CB11AB0">
        <w:rPr>
          <w:rFonts w:ascii="Gadugi" w:eastAsia="Gadugi" w:hAnsi="Gadugi" w:cs="Gadugi"/>
          <w:color w:val="000000" w:themeColor="text1"/>
        </w:rPr>
        <w:t>accessible citation database</w:t>
      </w:r>
      <w:r w:rsidR="27456D34" w:rsidRPr="6CB11AB0">
        <w:rPr>
          <w:rFonts w:ascii="Gadugi" w:eastAsia="Gadugi" w:hAnsi="Gadugi" w:cs="Gadugi"/>
        </w:rPr>
        <w:t xml:space="preserve"> [OPTIONAL, ADJUSTED AS REQUIRED]</w:t>
      </w:r>
      <w:r w:rsidR="2B52FAD0" w:rsidRPr="6CB11AB0">
        <w:rPr>
          <w:rFonts w:ascii="Gadugi" w:eastAsia="Gadugi" w:hAnsi="Gadugi" w:cs="Gadugi"/>
        </w:rPr>
        <w:t>.</w:t>
      </w:r>
    </w:p>
    <w:p w14:paraId="19024DE8" w14:textId="2DD6E457" w:rsidR="00930CD0" w:rsidRDefault="18A0C7EA" w:rsidP="00A566A5">
      <w:pPr>
        <w:spacing w:after="120" w:line="276" w:lineRule="auto"/>
        <w:rPr>
          <w:rStyle w:val="normaltextrun"/>
          <w:rFonts w:ascii="Gadugi" w:eastAsia="Gadugi" w:hAnsi="Gadugi" w:cs="Gadugi"/>
          <w:b/>
          <w:bCs/>
          <w:color w:val="000000"/>
          <w:shd w:val="clear" w:color="auto" w:fill="FFFFFF"/>
        </w:rPr>
      </w:pPr>
      <w:r>
        <w:rPr>
          <w:rStyle w:val="normaltextrun"/>
          <w:rFonts w:ascii="Gadugi" w:eastAsia="Gadugi" w:hAnsi="Gadugi" w:cs="Gadugi"/>
          <w:b/>
          <w:bCs/>
          <w:color w:val="000000"/>
          <w:shd w:val="clear" w:color="auto" w:fill="FFFFFF"/>
        </w:rPr>
        <w:t xml:space="preserve">[INSERT OUTCOMES AND SYNTHESIS OF RESULTS (see examples </w:t>
      </w:r>
      <w:r w:rsidR="27C2865A">
        <w:rPr>
          <w:rStyle w:val="normaltextrun"/>
          <w:rFonts w:ascii="Gadugi" w:eastAsia="Gadugi" w:hAnsi="Gadugi" w:cs="Gadugi"/>
          <w:b/>
          <w:bCs/>
          <w:color w:val="000000"/>
          <w:shd w:val="clear" w:color="auto" w:fill="FFFFFF"/>
        </w:rPr>
        <w:t xml:space="preserve">indicated in dark blue </w:t>
      </w:r>
      <w:r>
        <w:rPr>
          <w:rStyle w:val="normaltextrun"/>
          <w:rFonts w:ascii="Gadugi" w:eastAsia="Gadugi" w:hAnsi="Gadugi" w:cs="Gadugi"/>
          <w:b/>
          <w:bCs/>
          <w:color w:val="000000"/>
          <w:shd w:val="clear" w:color="auto" w:fill="FFFFFF"/>
        </w:rPr>
        <w:t>below)]</w:t>
      </w:r>
    </w:p>
    <w:p w14:paraId="2C6E6DE0" w14:textId="0F004922" w:rsidR="00A566A5" w:rsidRPr="001C723C" w:rsidRDefault="6B69CEAF" w:rsidP="6CB11AB0">
      <w:pPr>
        <w:spacing w:after="120" w:line="276" w:lineRule="auto"/>
        <w:rPr>
          <w:rFonts w:ascii="Gadugi" w:eastAsia="Gadugi" w:hAnsi="Gadugi" w:cs="Gadugi"/>
          <w:color w:val="0070C0"/>
        </w:rPr>
      </w:pPr>
      <w:r w:rsidRPr="6CB11AB0">
        <w:rPr>
          <w:rStyle w:val="normaltextrun"/>
          <w:rFonts w:ascii="Gadugi" w:eastAsia="Gadugi" w:hAnsi="Gadugi" w:cs="Gadugi"/>
          <w:b/>
          <w:bCs/>
          <w:color w:val="0070C0"/>
          <w:shd w:val="clear" w:color="auto" w:fill="FFFFFF"/>
        </w:rPr>
        <w:t>Transmissibility</w:t>
      </w:r>
    </w:p>
    <w:p w14:paraId="09EECFF3" w14:textId="73197631" w:rsidR="00A566A5" w:rsidRPr="001C723C" w:rsidRDefault="15E7C2F4" w:rsidP="6CB11AB0">
      <w:pPr>
        <w:pStyle w:val="body"/>
        <w:spacing w:after="120" w:line="276" w:lineRule="auto"/>
        <w:rPr>
          <w:rStyle w:val="normaltextrun"/>
          <w:rFonts w:ascii="Gadugi" w:eastAsia="Gadugi" w:hAnsi="Gadugi" w:cs="Gadugi"/>
          <w:color w:val="000000" w:themeColor="text1"/>
          <w:sz w:val="22"/>
          <w:szCs w:val="22"/>
        </w:rPr>
      </w:pPr>
      <w:r w:rsidRPr="6CB11AB0">
        <w:rPr>
          <w:rStyle w:val="normaltextrun"/>
          <w:rFonts w:ascii="Gadugi" w:eastAsia="Gadugi" w:hAnsi="Gadugi" w:cs="Gadugi"/>
          <w:color w:val="0070C0"/>
          <w:sz w:val="22"/>
          <w:szCs w:val="22"/>
        </w:rPr>
        <w:t xml:space="preserve">Serial </w:t>
      </w:r>
      <w:r w:rsidR="233F7E58" w:rsidRPr="6CB11AB0">
        <w:rPr>
          <w:rStyle w:val="normaltextrun"/>
          <w:rFonts w:ascii="Gadugi" w:eastAsia="Gadugi" w:hAnsi="Gadugi" w:cs="Gadugi"/>
          <w:color w:val="0070C0"/>
          <w:sz w:val="22"/>
          <w:szCs w:val="22"/>
        </w:rPr>
        <w:t>i</w:t>
      </w:r>
      <w:r w:rsidRPr="6CB11AB0">
        <w:rPr>
          <w:rStyle w:val="normaltextrun"/>
          <w:rFonts w:ascii="Gadugi" w:eastAsia="Gadugi" w:hAnsi="Gadugi" w:cs="Gadugi"/>
          <w:color w:val="0070C0"/>
          <w:sz w:val="22"/>
          <w:szCs w:val="22"/>
        </w:rPr>
        <w:t xml:space="preserve">nterval and </w:t>
      </w:r>
      <w:r w:rsidR="4C9F3B48" w:rsidRPr="6CB11AB0">
        <w:rPr>
          <w:rStyle w:val="normaltextrun"/>
          <w:rFonts w:ascii="Gadugi" w:eastAsia="Gadugi" w:hAnsi="Gadugi" w:cs="Gadugi"/>
          <w:color w:val="0070C0"/>
          <w:sz w:val="22"/>
          <w:szCs w:val="22"/>
        </w:rPr>
        <w:t>r</w:t>
      </w:r>
      <w:r w:rsidRPr="6CB11AB0">
        <w:rPr>
          <w:rStyle w:val="normaltextrun"/>
          <w:rFonts w:ascii="Gadugi" w:eastAsia="Gadugi" w:hAnsi="Gadugi" w:cs="Gadugi"/>
          <w:color w:val="0070C0"/>
          <w:sz w:val="22"/>
          <w:szCs w:val="22"/>
        </w:rPr>
        <w:t xml:space="preserve">eproduction </w:t>
      </w:r>
      <w:r w:rsidR="1AA3C73C" w:rsidRPr="6CB11AB0">
        <w:rPr>
          <w:rStyle w:val="normaltextrun"/>
          <w:rFonts w:ascii="Gadugi" w:eastAsia="Gadugi" w:hAnsi="Gadugi" w:cs="Gadugi"/>
          <w:color w:val="0070C0"/>
          <w:sz w:val="22"/>
          <w:szCs w:val="22"/>
        </w:rPr>
        <w:t>n</w:t>
      </w:r>
      <w:r w:rsidRPr="6CB11AB0">
        <w:rPr>
          <w:rStyle w:val="normaltextrun"/>
          <w:rFonts w:ascii="Gadugi" w:eastAsia="Gadugi" w:hAnsi="Gadugi" w:cs="Gadugi"/>
          <w:color w:val="0070C0"/>
          <w:sz w:val="22"/>
          <w:szCs w:val="22"/>
        </w:rPr>
        <w:t>umbers</w:t>
      </w:r>
    </w:p>
    <w:p w14:paraId="6DFFAE1E" w14:textId="0E67563C" w:rsidR="00A566A5" w:rsidRPr="001C723C" w:rsidRDefault="15E7C2F4" w:rsidP="6CB11AB0">
      <w:pPr>
        <w:pStyle w:val="body"/>
        <w:numPr>
          <w:ilvl w:val="0"/>
          <w:numId w:val="1"/>
        </w:numPr>
        <w:spacing w:after="120" w:line="276" w:lineRule="auto"/>
        <w:ind w:left="360"/>
        <w:rPr>
          <w:rStyle w:val="normaltextrun"/>
          <w:rFonts w:ascii="Gadugi" w:eastAsia="Gadugi" w:hAnsi="Gadugi" w:cs="Gadugi"/>
          <w:color w:val="000000" w:themeColor="text1"/>
          <w:sz w:val="22"/>
          <w:szCs w:val="22"/>
        </w:rPr>
      </w:pPr>
      <w:r w:rsidRPr="6CB11AB0">
        <w:rPr>
          <w:rStyle w:val="normaltextrun"/>
          <w:rFonts w:ascii="Gadugi" w:eastAsia="Gadugi" w:hAnsi="Gadugi" w:cs="Gadugi"/>
          <w:color w:val="0070C0"/>
          <w:sz w:val="22"/>
          <w:szCs w:val="22"/>
        </w:rPr>
        <w:t>A study from the Netherlands up to September 12, 2022 analyzed data on infector-</w:t>
      </w:r>
      <w:proofErr w:type="spellStart"/>
      <w:r w:rsidRPr="6CB11AB0">
        <w:rPr>
          <w:rStyle w:val="normaltextrun"/>
          <w:rFonts w:ascii="Gadugi" w:eastAsia="Gadugi" w:hAnsi="Gadugi" w:cs="Gadugi"/>
          <w:color w:val="0070C0"/>
          <w:sz w:val="22"/>
          <w:szCs w:val="22"/>
        </w:rPr>
        <w:t>infectee</w:t>
      </w:r>
      <w:proofErr w:type="spellEnd"/>
      <w:r w:rsidRPr="6CB11AB0">
        <w:rPr>
          <w:rStyle w:val="normaltextrun"/>
          <w:rFonts w:ascii="Gadugi" w:eastAsia="Gadugi" w:hAnsi="Gadugi" w:cs="Gadugi"/>
          <w:color w:val="0070C0"/>
          <w:sz w:val="22"/>
          <w:szCs w:val="22"/>
        </w:rPr>
        <w:t xml:space="preserve"> pairs (109</w:t>
      </w:r>
      <w:r w:rsidR="734371DC" w:rsidRPr="6CB11AB0">
        <w:rPr>
          <w:rStyle w:val="normaltextrun"/>
          <w:rFonts w:ascii="Gadugi" w:eastAsia="Gadugi" w:hAnsi="Gadugi" w:cs="Gadugi"/>
          <w:color w:val="0070C0"/>
          <w:sz w:val="22"/>
          <w:szCs w:val="22"/>
        </w:rPr>
        <w:t xml:space="preserve"> total pairs, 34 </w:t>
      </w:r>
      <w:r w:rsidR="6B8CBEC0" w:rsidRPr="6CB11AB0">
        <w:rPr>
          <w:rStyle w:val="normaltextrun"/>
          <w:rFonts w:ascii="Gadugi" w:eastAsia="Gadugi" w:hAnsi="Gadugi" w:cs="Gadugi"/>
          <w:color w:val="0070C0"/>
          <w:sz w:val="22"/>
          <w:szCs w:val="22"/>
        </w:rPr>
        <w:t xml:space="preserve">pairs </w:t>
      </w:r>
      <w:r w:rsidR="734371DC" w:rsidRPr="6CB11AB0">
        <w:rPr>
          <w:rStyle w:val="normaltextrun"/>
          <w:rFonts w:ascii="Gadugi" w:eastAsia="Gadugi" w:hAnsi="Gadugi" w:cs="Gadugi"/>
          <w:color w:val="0070C0"/>
          <w:sz w:val="22"/>
          <w:szCs w:val="22"/>
        </w:rPr>
        <w:t>with reliable data</w:t>
      </w:r>
      <w:r w:rsidR="734371DC" w:rsidRPr="6CB11AB0">
        <w:rPr>
          <w:rStyle w:val="normaltextrun"/>
          <w:rFonts w:ascii="Gadugi" w:eastAsia="Gadugi" w:hAnsi="Gadugi" w:cs="Gadugi"/>
          <w:color w:val="0070C0"/>
          <w:sz w:val="20"/>
          <w:szCs w:val="20"/>
        </w:rPr>
        <w:t>)</w:t>
      </w:r>
      <w:r w:rsidR="0CE56EA8" w:rsidRPr="6CB11AB0">
        <w:rPr>
          <w:rStyle w:val="normaltextrun"/>
          <w:rFonts w:ascii="Gadugi" w:eastAsia="Gadugi" w:hAnsi="Gadugi" w:cs="Gadugi"/>
          <w:color w:val="0070C0"/>
          <w:sz w:val="20"/>
          <w:szCs w:val="20"/>
        </w:rPr>
        <w:t>.</w:t>
      </w:r>
      <w:r w:rsidR="0EBDF1A2" w:rsidRPr="6CB11AB0">
        <w:rPr>
          <w:rStyle w:val="normaltextrun"/>
          <w:rFonts w:ascii="Gadugi" w:eastAsia="Gadugi" w:hAnsi="Gadugi" w:cs="Gadugi"/>
          <w:color w:val="0070C0"/>
          <w:sz w:val="20"/>
          <w:szCs w:val="20"/>
          <w:vertAlign w:val="superscript"/>
        </w:rPr>
        <w:t>1</w:t>
      </w:r>
      <w:r w:rsidR="734371DC" w:rsidRPr="6CB11AB0">
        <w:rPr>
          <w:rStyle w:val="normaltextrun"/>
          <w:rFonts w:ascii="Gadugi" w:eastAsia="Gadugi" w:hAnsi="Gadugi" w:cs="Gadugi"/>
          <w:color w:val="0070C0"/>
          <w:sz w:val="22"/>
          <w:szCs w:val="22"/>
        </w:rPr>
        <w:t xml:space="preserve"> Th</w:t>
      </w:r>
      <w:r w:rsidR="3334ADBF" w:rsidRPr="6CB11AB0">
        <w:rPr>
          <w:rStyle w:val="normaltextrun"/>
          <w:rFonts w:ascii="Gadugi" w:eastAsia="Gadugi" w:hAnsi="Gadugi" w:cs="Gadugi"/>
          <w:color w:val="0070C0"/>
          <w:sz w:val="22"/>
          <w:szCs w:val="22"/>
        </w:rPr>
        <w:t>e best estimate of serial interval from the</w:t>
      </w:r>
      <w:r w:rsidR="06580E0E" w:rsidRPr="6CB11AB0">
        <w:rPr>
          <w:rStyle w:val="normaltextrun"/>
          <w:rFonts w:ascii="Gadugi" w:eastAsia="Gadugi" w:hAnsi="Gadugi" w:cs="Gadugi"/>
          <w:color w:val="0070C0"/>
          <w:sz w:val="22"/>
          <w:szCs w:val="22"/>
        </w:rPr>
        <w:t xml:space="preserve"> reliable paired</w:t>
      </w:r>
      <w:r w:rsidR="3334ADBF" w:rsidRPr="6CB11AB0">
        <w:rPr>
          <w:rStyle w:val="normaltextrun"/>
          <w:rFonts w:ascii="Gadugi" w:eastAsia="Gadugi" w:hAnsi="Gadugi" w:cs="Gadugi"/>
          <w:color w:val="0070C0"/>
          <w:sz w:val="22"/>
          <w:szCs w:val="22"/>
        </w:rPr>
        <w:t xml:space="preserve"> data was mean 10.1 days (95%CrI 6.6-14.7</w:t>
      </w:r>
      <w:r w:rsidR="039A7415" w:rsidRPr="6CB11AB0">
        <w:rPr>
          <w:rStyle w:val="normaltextrun"/>
          <w:rFonts w:ascii="Gadugi" w:eastAsia="Gadugi" w:hAnsi="Gadugi" w:cs="Gadugi"/>
          <w:color w:val="0070C0"/>
          <w:sz w:val="22"/>
          <w:szCs w:val="22"/>
        </w:rPr>
        <w:t xml:space="preserve"> and SD 6.1 days (95%CrI 4.6-8.0)). This was longer than the c</w:t>
      </w:r>
      <w:r w:rsidR="15CE59CD" w:rsidRPr="6CB11AB0">
        <w:rPr>
          <w:rStyle w:val="normaltextrun"/>
          <w:rFonts w:ascii="Gadugi" w:eastAsia="Gadugi" w:hAnsi="Gadugi" w:cs="Gadugi"/>
          <w:color w:val="0070C0"/>
          <w:sz w:val="22"/>
          <w:szCs w:val="22"/>
        </w:rPr>
        <w:t>rude data from all 109 pairs of 6.3 days (SD 6.1).</w:t>
      </w:r>
      <w:r w:rsidR="4CF39046" w:rsidRPr="6CB11AB0">
        <w:rPr>
          <w:rStyle w:val="normaltextrun"/>
          <w:rFonts w:ascii="Gadugi" w:eastAsia="Gadugi" w:hAnsi="Gadugi" w:cs="Gadugi"/>
          <w:color w:val="0070C0"/>
          <w:sz w:val="22"/>
          <w:szCs w:val="22"/>
        </w:rPr>
        <w:t xml:space="preserve"> From the best estimate of serial interval, the </w:t>
      </w:r>
      <w:r w:rsidR="597C440B" w:rsidRPr="6CB11AB0">
        <w:rPr>
          <w:rStyle w:val="normaltextrun"/>
          <w:rFonts w:ascii="Gadugi" w:eastAsia="Gadugi" w:hAnsi="Gadugi" w:cs="Gadugi"/>
          <w:color w:val="0070C0"/>
          <w:sz w:val="22"/>
          <w:szCs w:val="22"/>
        </w:rPr>
        <w:t>reproduction number was estimated to be 1.3-1.6 in June 2022</w:t>
      </w:r>
      <w:r w:rsidR="07ED50F5" w:rsidRPr="6CB11AB0">
        <w:rPr>
          <w:rStyle w:val="normaltextrun"/>
          <w:rFonts w:ascii="Gadugi" w:eastAsia="Gadugi" w:hAnsi="Gadugi" w:cs="Gadugi"/>
          <w:color w:val="0070C0"/>
          <w:sz w:val="22"/>
          <w:szCs w:val="22"/>
        </w:rPr>
        <w:t>.</w:t>
      </w:r>
      <w:r w:rsidR="54887237" w:rsidRPr="6CB11AB0">
        <w:rPr>
          <w:rStyle w:val="normaltextrun"/>
          <w:rFonts w:ascii="Gadugi" w:eastAsia="Gadugi" w:hAnsi="Gadugi" w:cs="Gadugi"/>
          <w:color w:val="0070C0"/>
          <w:sz w:val="20"/>
          <w:szCs w:val="20"/>
          <w:vertAlign w:val="superscript"/>
        </w:rPr>
        <w:t>1</w:t>
      </w:r>
    </w:p>
    <w:p w14:paraId="3CA6EFC8" w14:textId="2F9300F9" w:rsidR="00A566A5" w:rsidRPr="001C723C" w:rsidRDefault="2BA78BE5" w:rsidP="6CB11AB0">
      <w:pPr>
        <w:pStyle w:val="body"/>
        <w:spacing w:after="120" w:line="276" w:lineRule="auto"/>
        <w:rPr>
          <w:rStyle w:val="normaltextrun"/>
          <w:rFonts w:ascii="Gadugi" w:eastAsia="Gadugi" w:hAnsi="Gadugi" w:cs="Gadugi"/>
          <w:color w:val="000000" w:themeColor="text1"/>
          <w:sz w:val="22"/>
          <w:szCs w:val="22"/>
        </w:rPr>
      </w:pPr>
      <w:r w:rsidRPr="6CB11AB0">
        <w:rPr>
          <w:rStyle w:val="normaltextrun"/>
          <w:rFonts w:ascii="Gadugi" w:eastAsia="Gadugi" w:hAnsi="Gadugi" w:cs="Gadugi"/>
          <w:color w:val="0070C0"/>
          <w:sz w:val="22"/>
          <w:szCs w:val="22"/>
        </w:rPr>
        <w:t>Incubation period</w:t>
      </w:r>
    </w:p>
    <w:p w14:paraId="0CB72B9F" w14:textId="6B646D27" w:rsidR="00A566A5" w:rsidRDefault="66733D99" w:rsidP="6CB11AB0">
      <w:pPr>
        <w:pStyle w:val="body"/>
        <w:spacing w:after="120" w:line="276" w:lineRule="auto"/>
        <w:rPr>
          <w:rFonts w:ascii="Gadugi" w:eastAsia="Gadugi" w:hAnsi="Gadugi" w:cs="Gadugi"/>
          <w:color w:val="0070C0"/>
          <w:sz w:val="22"/>
          <w:szCs w:val="22"/>
        </w:rPr>
      </w:pPr>
      <w:r w:rsidRPr="6CB11AB0">
        <w:rPr>
          <w:rStyle w:val="normaltextrun"/>
          <w:rFonts w:ascii="Gadugi" w:eastAsia="Gadugi" w:hAnsi="Gadugi" w:cs="Gadugi"/>
          <w:color w:val="0070C0"/>
          <w:sz w:val="22"/>
          <w:szCs w:val="22"/>
        </w:rPr>
        <w:t xml:space="preserve">Nine </w:t>
      </w:r>
      <w:r w:rsidR="7863F75A" w:rsidRPr="6CB11AB0">
        <w:rPr>
          <w:rStyle w:val="normaltextrun"/>
          <w:rFonts w:ascii="Gadugi" w:eastAsia="Gadugi" w:hAnsi="Gadugi" w:cs="Gadugi"/>
          <w:color w:val="0070C0"/>
          <w:sz w:val="22"/>
          <w:szCs w:val="22"/>
        </w:rPr>
        <w:t xml:space="preserve">new studies agree with previous studies that estimated the mean </w:t>
      </w:r>
      <w:r w:rsidR="0B4F67A7" w:rsidRPr="6CB11AB0">
        <w:rPr>
          <w:rStyle w:val="normaltextrun"/>
          <w:rFonts w:ascii="Gadugi" w:eastAsia="Gadugi" w:hAnsi="Gadugi" w:cs="Gadugi"/>
          <w:color w:val="0070C0"/>
          <w:sz w:val="22"/>
          <w:szCs w:val="22"/>
        </w:rPr>
        <w:t>incubation period was</w:t>
      </w:r>
      <w:r w:rsidR="7863F75A" w:rsidRPr="6CB11AB0">
        <w:rPr>
          <w:rStyle w:val="normaltextrun"/>
          <w:rFonts w:ascii="Gadugi" w:eastAsia="Gadugi" w:hAnsi="Gadugi" w:cs="Gadugi"/>
          <w:color w:val="0070C0"/>
          <w:sz w:val="22"/>
          <w:szCs w:val="22"/>
        </w:rPr>
        <w:t xml:space="preserve"> 7-9.6 days with a range of 2-21 days </w:t>
      </w:r>
      <w:r w:rsidR="7863F75A" w:rsidRPr="6CB11AB0">
        <w:rPr>
          <w:rFonts w:ascii="Gadugi" w:eastAsia="Gadugi" w:hAnsi="Gadugi" w:cs="Gadugi"/>
          <w:color w:val="0070C0"/>
          <w:sz w:val="22"/>
          <w:szCs w:val="22"/>
        </w:rPr>
        <w:t>(</w:t>
      </w:r>
      <w:hyperlink w:anchor="_Table_1:_Evidence">
        <w:r w:rsidR="7863F75A" w:rsidRPr="6CB11AB0">
          <w:rPr>
            <w:rStyle w:val="Hyperlink"/>
            <w:rFonts w:ascii="Gadugi" w:eastAsia="Gadugi" w:hAnsi="Gadugi" w:cs="Gadugi"/>
            <w:color w:val="0070C0"/>
            <w:sz w:val="22"/>
            <w:szCs w:val="22"/>
          </w:rPr>
          <w:t>Table 1</w:t>
        </w:r>
      </w:hyperlink>
      <w:r w:rsidR="7863F75A" w:rsidRPr="6CB11AB0">
        <w:rPr>
          <w:rFonts w:ascii="Gadugi" w:eastAsia="Gadugi" w:hAnsi="Gadugi" w:cs="Gadugi"/>
          <w:color w:val="0070C0"/>
          <w:sz w:val="22"/>
          <w:szCs w:val="22"/>
        </w:rPr>
        <w:t xml:space="preserve">). </w:t>
      </w:r>
    </w:p>
    <w:p w14:paraId="30C0AD6D" w14:textId="5640C1DD" w:rsidR="0535514F" w:rsidRDefault="0B9E86DC" w:rsidP="6CB11AB0">
      <w:pPr>
        <w:pStyle w:val="body"/>
        <w:numPr>
          <w:ilvl w:val="0"/>
          <w:numId w:val="2"/>
        </w:numPr>
        <w:spacing w:after="120" w:line="276" w:lineRule="auto"/>
        <w:rPr>
          <w:rFonts w:ascii="Gadugi" w:eastAsia="Gadugi" w:hAnsi="Gadugi" w:cs="Gadugi"/>
          <w:color w:val="0070C0"/>
          <w:sz w:val="22"/>
          <w:szCs w:val="22"/>
        </w:rPr>
      </w:pPr>
      <w:r w:rsidRPr="6CB11AB0">
        <w:rPr>
          <w:rFonts w:ascii="Gadugi" w:eastAsia="Gadugi" w:hAnsi="Gadugi" w:cs="Gadugi"/>
          <w:color w:val="0070C0"/>
          <w:sz w:val="22"/>
          <w:szCs w:val="22"/>
        </w:rPr>
        <w:t xml:space="preserve">A study of data from the Netherlands up to September 12, 2022 identified 18 pairs with </w:t>
      </w:r>
      <w:r w:rsidR="6920B122" w:rsidRPr="6CB11AB0">
        <w:rPr>
          <w:rFonts w:ascii="Gadugi" w:eastAsia="Gadugi" w:hAnsi="Gadugi" w:cs="Gadugi"/>
          <w:color w:val="0070C0"/>
          <w:sz w:val="22"/>
          <w:szCs w:val="22"/>
        </w:rPr>
        <w:t>in-depth</w:t>
      </w:r>
      <w:r w:rsidRPr="6CB11AB0">
        <w:rPr>
          <w:rFonts w:ascii="Gadugi" w:eastAsia="Gadugi" w:hAnsi="Gadugi" w:cs="Gadugi"/>
          <w:color w:val="0070C0"/>
          <w:sz w:val="22"/>
          <w:szCs w:val="22"/>
        </w:rPr>
        <w:t xml:space="preserve"> epidemiological investigations</w:t>
      </w:r>
      <w:r w:rsidR="17703872" w:rsidRPr="6CB11AB0">
        <w:rPr>
          <w:rFonts w:ascii="Gadugi" w:eastAsia="Gadugi" w:hAnsi="Gadugi" w:cs="Gadugi"/>
          <w:color w:val="0070C0"/>
          <w:sz w:val="22"/>
          <w:szCs w:val="22"/>
        </w:rPr>
        <w:t xml:space="preserve"> and estimated the incubation period was a mean 8.1 days (SD 4.4)</w:t>
      </w:r>
      <w:r w:rsidR="2B4A7B3F" w:rsidRPr="6CB11AB0">
        <w:rPr>
          <w:rFonts w:ascii="Gadugi" w:eastAsia="Gadugi" w:hAnsi="Gadugi" w:cs="Gadugi"/>
          <w:color w:val="0070C0"/>
          <w:sz w:val="22"/>
          <w:szCs w:val="22"/>
        </w:rPr>
        <w:t>.</w:t>
      </w:r>
      <w:r w:rsidR="021C2314" w:rsidRPr="6CB11AB0">
        <w:rPr>
          <w:rStyle w:val="normaltextrun"/>
          <w:rFonts w:ascii="Gadugi" w:eastAsia="Gadugi" w:hAnsi="Gadugi" w:cs="Gadugi"/>
          <w:color w:val="0070C0"/>
          <w:sz w:val="20"/>
          <w:szCs w:val="20"/>
          <w:vertAlign w:val="superscript"/>
        </w:rPr>
        <w:t>1</w:t>
      </w:r>
    </w:p>
    <w:p w14:paraId="78436F3F" w14:textId="11B7191B" w:rsidR="7362BB0E" w:rsidRDefault="738C8DF9" w:rsidP="6CB11AB0">
      <w:pPr>
        <w:pStyle w:val="body"/>
        <w:numPr>
          <w:ilvl w:val="0"/>
          <w:numId w:val="2"/>
        </w:numPr>
        <w:spacing w:after="120" w:line="276" w:lineRule="auto"/>
        <w:rPr>
          <w:rFonts w:ascii="Gadugi" w:eastAsia="Gadugi" w:hAnsi="Gadugi" w:cs="Gadugi"/>
          <w:color w:val="0070C0"/>
          <w:sz w:val="22"/>
          <w:szCs w:val="22"/>
        </w:rPr>
      </w:pPr>
      <w:r w:rsidRPr="6CB11AB0">
        <w:rPr>
          <w:rFonts w:ascii="Gadugi" w:eastAsia="Gadugi" w:hAnsi="Gadugi" w:cs="Gadugi"/>
          <w:color w:val="0070C0"/>
          <w:sz w:val="22"/>
          <w:szCs w:val="22"/>
        </w:rPr>
        <w:t>Using data from a previously published prospective cohort study</w:t>
      </w:r>
      <w:r w:rsidR="2A33F27D" w:rsidRPr="6CB11AB0">
        <w:rPr>
          <w:rFonts w:ascii="Gadugi" w:eastAsia="Gadugi" w:hAnsi="Gadugi" w:cs="Gadugi"/>
          <w:color w:val="0070C0"/>
          <w:sz w:val="22"/>
          <w:szCs w:val="22"/>
        </w:rPr>
        <w:t xml:space="preserve"> in</w:t>
      </w:r>
      <w:r w:rsidRPr="6CB11AB0">
        <w:rPr>
          <w:rFonts w:ascii="Gadugi" w:eastAsia="Gadugi" w:hAnsi="Gadugi" w:cs="Gadugi"/>
          <w:color w:val="0070C0"/>
          <w:sz w:val="22"/>
          <w:szCs w:val="22"/>
        </w:rPr>
        <w:t xml:space="preserve"> Spain (May 11-June 30, 2022)</w:t>
      </w:r>
      <w:r w:rsidR="79F807C9" w:rsidRPr="6CB11AB0">
        <w:rPr>
          <w:rStyle w:val="normaltextrun"/>
          <w:rFonts w:ascii="Gadugi" w:eastAsia="Gadugi" w:hAnsi="Gadugi" w:cs="Gadugi"/>
          <w:color w:val="0070C0"/>
          <w:sz w:val="20"/>
          <w:szCs w:val="20"/>
          <w:vertAlign w:val="superscript"/>
        </w:rPr>
        <w:t>2</w:t>
      </w:r>
      <w:r w:rsidRPr="6CB11AB0">
        <w:rPr>
          <w:rFonts w:ascii="Gadugi" w:eastAsia="Gadugi" w:hAnsi="Gadugi" w:cs="Gadugi"/>
          <w:color w:val="0070C0"/>
          <w:sz w:val="22"/>
          <w:szCs w:val="22"/>
        </w:rPr>
        <w:t xml:space="preserve"> an analysis </w:t>
      </w:r>
      <w:r w:rsidR="6D5DE635" w:rsidRPr="6CB11AB0">
        <w:rPr>
          <w:rFonts w:ascii="Gadugi" w:eastAsia="Gadugi" w:hAnsi="Gadugi" w:cs="Gadugi"/>
          <w:color w:val="0070C0"/>
          <w:sz w:val="22"/>
          <w:szCs w:val="22"/>
        </w:rPr>
        <w:t xml:space="preserve">of </w:t>
      </w:r>
      <w:proofErr w:type="spellStart"/>
      <w:r w:rsidR="1CE849B6" w:rsidRPr="6CB11AB0">
        <w:rPr>
          <w:rFonts w:ascii="Gadugi" w:eastAsia="Gadugi" w:hAnsi="Gadugi" w:cs="Gadugi"/>
          <w:color w:val="0070C0"/>
          <w:sz w:val="22"/>
          <w:szCs w:val="22"/>
        </w:rPr>
        <w:t>gbMSM</w:t>
      </w:r>
      <w:proofErr w:type="spellEnd"/>
      <w:r w:rsidR="1CE849B6" w:rsidRPr="6CB11AB0">
        <w:rPr>
          <w:rFonts w:ascii="Gadugi" w:eastAsia="Gadugi" w:hAnsi="Gadugi" w:cs="Gadugi"/>
          <w:color w:val="0070C0"/>
          <w:sz w:val="22"/>
          <w:szCs w:val="22"/>
        </w:rPr>
        <w:t xml:space="preserve"> with receptive anal contact vs </w:t>
      </w:r>
      <w:proofErr w:type="spellStart"/>
      <w:r w:rsidR="5C99962D" w:rsidRPr="6CB11AB0">
        <w:rPr>
          <w:rFonts w:ascii="Gadugi" w:eastAsia="Gadugi" w:hAnsi="Gadugi" w:cs="Gadugi"/>
          <w:color w:val="0070C0"/>
          <w:sz w:val="22"/>
          <w:szCs w:val="22"/>
        </w:rPr>
        <w:t>gbMSM</w:t>
      </w:r>
      <w:proofErr w:type="spellEnd"/>
      <w:r w:rsidR="5C99962D" w:rsidRPr="6CB11AB0">
        <w:rPr>
          <w:rFonts w:ascii="Gadugi" w:eastAsia="Gadugi" w:hAnsi="Gadugi" w:cs="Gadugi"/>
          <w:color w:val="0070C0"/>
          <w:sz w:val="22"/>
          <w:szCs w:val="22"/>
        </w:rPr>
        <w:t xml:space="preserve"> </w:t>
      </w:r>
      <w:r w:rsidR="1CE849B6" w:rsidRPr="6CB11AB0">
        <w:rPr>
          <w:rFonts w:ascii="Gadugi" w:eastAsia="Gadugi" w:hAnsi="Gadugi" w:cs="Gadugi"/>
          <w:color w:val="0070C0"/>
          <w:sz w:val="22"/>
          <w:szCs w:val="22"/>
        </w:rPr>
        <w:t>without receptive anal contact</w:t>
      </w:r>
      <w:r w:rsidR="3C027531" w:rsidRPr="6CB11AB0">
        <w:rPr>
          <w:rFonts w:ascii="Gadugi" w:eastAsia="Gadugi" w:hAnsi="Gadugi" w:cs="Gadugi"/>
          <w:color w:val="0070C0"/>
          <w:sz w:val="22"/>
          <w:szCs w:val="22"/>
        </w:rPr>
        <w:t xml:space="preserve"> vs</w:t>
      </w:r>
      <w:r w:rsidR="2A2A3C26" w:rsidRPr="6CB11AB0">
        <w:rPr>
          <w:rFonts w:ascii="Gadugi" w:eastAsia="Gadugi" w:hAnsi="Gadugi" w:cs="Gadugi"/>
          <w:color w:val="0070C0"/>
          <w:sz w:val="22"/>
          <w:szCs w:val="22"/>
        </w:rPr>
        <w:t>.</w:t>
      </w:r>
      <w:r w:rsidR="3C027531" w:rsidRPr="6CB11AB0">
        <w:rPr>
          <w:rFonts w:ascii="Gadugi" w:eastAsia="Gadugi" w:hAnsi="Gadugi" w:cs="Gadugi"/>
          <w:color w:val="0070C0"/>
          <w:sz w:val="22"/>
          <w:szCs w:val="22"/>
        </w:rPr>
        <w:t xml:space="preserve"> non-</w:t>
      </w:r>
      <w:proofErr w:type="spellStart"/>
      <w:r w:rsidR="3C027531" w:rsidRPr="6CB11AB0">
        <w:rPr>
          <w:rFonts w:ascii="Gadugi" w:eastAsia="Gadugi" w:hAnsi="Gadugi" w:cs="Gadugi"/>
          <w:color w:val="0070C0"/>
          <w:sz w:val="22"/>
          <w:szCs w:val="22"/>
        </w:rPr>
        <w:t>gbMSM</w:t>
      </w:r>
      <w:proofErr w:type="spellEnd"/>
      <w:r w:rsidR="3C027531" w:rsidRPr="6CB11AB0">
        <w:rPr>
          <w:rFonts w:ascii="Gadugi" w:eastAsia="Gadugi" w:hAnsi="Gadugi" w:cs="Gadugi"/>
          <w:color w:val="0070C0"/>
          <w:sz w:val="22"/>
          <w:szCs w:val="22"/>
        </w:rPr>
        <w:t xml:space="preserve"> contact</w:t>
      </w:r>
      <w:r w:rsidR="1CE849B6" w:rsidRPr="6CB11AB0">
        <w:rPr>
          <w:rFonts w:ascii="Gadugi" w:eastAsia="Gadugi" w:hAnsi="Gadugi" w:cs="Gadugi"/>
          <w:color w:val="0070C0"/>
          <w:sz w:val="22"/>
          <w:szCs w:val="22"/>
        </w:rPr>
        <w:t xml:space="preserve"> </w:t>
      </w:r>
      <w:r w:rsidR="1116D634" w:rsidRPr="6CB11AB0">
        <w:rPr>
          <w:rFonts w:ascii="Gadugi" w:eastAsia="Gadugi" w:hAnsi="Gadugi" w:cs="Gadugi"/>
          <w:color w:val="0070C0"/>
          <w:sz w:val="22"/>
          <w:szCs w:val="22"/>
        </w:rPr>
        <w:t>estimated crude</w:t>
      </w:r>
      <w:r w:rsidR="184C3630" w:rsidRPr="6CB11AB0">
        <w:rPr>
          <w:rFonts w:ascii="Gadugi" w:eastAsia="Gadugi" w:hAnsi="Gadugi" w:cs="Gadugi"/>
          <w:color w:val="0070C0"/>
          <w:sz w:val="22"/>
          <w:szCs w:val="22"/>
        </w:rPr>
        <w:t xml:space="preserve"> incubation period</w:t>
      </w:r>
      <w:r w:rsidR="589AD9D7" w:rsidRPr="6CB11AB0">
        <w:rPr>
          <w:rFonts w:ascii="Gadugi" w:eastAsia="Gadugi" w:hAnsi="Gadugi" w:cs="Gadugi"/>
          <w:color w:val="0070C0"/>
          <w:sz w:val="22"/>
          <w:szCs w:val="22"/>
        </w:rPr>
        <w:t>s</w:t>
      </w:r>
      <w:r w:rsidR="184C3630" w:rsidRPr="6CB11AB0">
        <w:rPr>
          <w:rFonts w:ascii="Gadugi" w:eastAsia="Gadugi" w:hAnsi="Gadugi" w:cs="Gadugi"/>
          <w:color w:val="0070C0"/>
          <w:sz w:val="22"/>
          <w:szCs w:val="22"/>
        </w:rPr>
        <w:t xml:space="preserve"> of 8.0, 7.0 and 6.0 days, respectively</w:t>
      </w:r>
      <w:r w:rsidR="63FD509E" w:rsidRPr="6CB11AB0">
        <w:rPr>
          <w:rFonts w:ascii="Gadugi" w:eastAsia="Gadugi" w:hAnsi="Gadugi" w:cs="Gadugi"/>
          <w:color w:val="0070C0"/>
          <w:sz w:val="22"/>
          <w:szCs w:val="22"/>
        </w:rPr>
        <w:t>.</w:t>
      </w:r>
      <w:r w:rsidR="6424B73A" w:rsidRPr="6CB11AB0">
        <w:rPr>
          <w:rStyle w:val="normaltextrun"/>
          <w:rFonts w:ascii="Gadugi" w:eastAsia="Gadugi" w:hAnsi="Gadugi" w:cs="Gadugi"/>
          <w:color w:val="0070C0"/>
          <w:sz w:val="20"/>
          <w:szCs w:val="20"/>
          <w:vertAlign w:val="superscript"/>
        </w:rPr>
        <w:t>3</w:t>
      </w:r>
      <w:r w:rsidR="74F80595" w:rsidRPr="6CB11AB0">
        <w:rPr>
          <w:rStyle w:val="normaltextrun"/>
          <w:rFonts w:ascii="Gadugi" w:eastAsia="Gadugi" w:hAnsi="Gadugi" w:cs="Gadugi"/>
          <w:color w:val="0070C0"/>
          <w:sz w:val="20"/>
          <w:szCs w:val="20"/>
          <w:vertAlign w:val="superscript"/>
        </w:rPr>
        <w:t xml:space="preserve"> </w:t>
      </w:r>
      <w:r w:rsidR="2668AF85" w:rsidRPr="6CB11AB0">
        <w:rPr>
          <w:rFonts w:ascii="Gadugi" w:eastAsia="Gadugi" w:hAnsi="Gadugi" w:cs="Gadugi"/>
          <w:color w:val="0070C0"/>
          <w:sz w:val="22"/>
          <w:szCs w:val="22"/>
        </w:rPr>
        <w:t>Caution</w:t>
      </w:r>
      <w:r w:rsidR="619C9C34" w:rsidRPr="6CB11AB0">
        <w:rPr>
          <w:rFonts w:ascii="Gadugi" w:eastAsia="Gadugi" w:hAnsi="Gadugi" w:cs="Gadugi"/>
          <w:color w:val="0070C0"/>
          <w:sz w:val="22"/>
          <w:szCs w:val="22"/>
        </w:rPr>
        <w:t xml:space="preserve"> interpreting the differences in incubation period</w:t>
      </w:r>
      <w:r w:rsidR="09E2D648" w:rsidRPr="6CB11AB0">
        <w:rPr>
          <w:rFonts w:ascii="Gadugi" w:eastAsia="Gadugi" w:hAnsi="Gadugi" w:cs="Gadugi"/>
          <w:color w:val="0070C0"/>
          <w:sz w:val="22"/>
          <w:szCs w:val="22"/>
        </w:rPr>
        <w:t>s across the sub-groups</w:t>
      </w:r>
      <w:r w:rsidR="619C9C34" w:rsidRPr="6CB11AB0">
        <w:rPr>
          <w:rFonts w:ascii="Gadugi" w:eastAsia="Gadugi" w:hAnsi="Gadugi" w:cs="Gadugi"/>
          <w:color w:val="0070C0"/>
          <w:sz w:val="22"/>
          <w:szCs w:val="22"/>
        </w:rPr>
        <w:t xml:space="preserve"> as the st</w:t>
      </w:r>
      <w:r w:rsidR="2668AF85" w:rsidRPr="6CB11AB0">
        <w:rPr>
          <w:rFonts w:ascii="Gadugi" w:eastAsia="Gadugi" w:hAnsi="Gadugi" w:cs="Gadugi"/>
          <w:color w:val="0070C0"/>
          <w:sz w:val="22"/>
          <w:szCs w:val="22"/>
        </w:rPr>
        <w:t xml:space="preserve">udy did not report the </w:t>
      </w:r>
      <w:r w:rsidR="0FF6F2D8" w:rsidRPr="6CB11AB0">
        <w:rPr>
          <w:rFonts w:ascii="Gadugi" w:eastAsia="Gadugi" w:hAnsi="Gadugi" w:cs="Gadugi"/>
          <w:color w:val="0070C0"/>
          <w:sz w:val="22"/>
          <w:szCs w:val="22"/>
        </w:rPr>
        <w:t xml:space="preserve">measure of </w:t>
      </w:r>
      <w:r w:rsidR="2668AF85" w:rsidRPr="6CB11AB0">
        <w:rPr>
          <w:rFonts w:ascii="Gadugi" w:eastAsia="Gadugi" w:hAnsi="Gadugi" w:cs="Gadugi"/>
          <w:color w:val="0070C0"/>
          <w:sz w:val="22"/>
          <w:szCs w:val="22"/>
        </w:rPr>
        <w:t>variability</w:t>
      </w:r>
      <w:r w:rsidR="2731EC2F" w:rsidRPr="6CB11AB0">
        <w:rPr>
          <w:rFonts w:ascii="Gadugi" w:eastAsia="Gadugi" w:hAnsi="Gadugi" w:cs="Gadugi"/>
          <w:color w:val="0070C0"/>
          <w:sz w:val="22"/>
          <w:szCs w:val="22"/>
        </w:rPr>
        <w:t xml:space="preserve"> for these estimates</w:t>
      </w:r>
      <w:r w:rsidR="2668AF85" w:rsidRPr="6CB11AB0">
        <w:rPr>
          <w:rFonts w:ascii="Gadugi" w:eastAsia="Gadugi" w:hAnsi="Gadugi" w:cs="Gadugi"/>
          <w:color w:val="0070C0"/>
          <w:sz w:val="22"/>
          <w:szCs w:val="22"/>
        </w:rPr>
        <w:t>.</w:t>
      </w:r>
    </w:p>
    <w:p w14:paraId="6E6C555A" w14:textId="4E018FB3" w:rsidR="1D4C5E9E" w:rsidRDefault="25903A07" w:rsidP="6CB11AB0">
      <w:pPr>
        <w:pStyle w:val="body"/>
        <w:numPr>
          <w:ilvl w:val="0"/>
          <w:numId w:val="2"/>
        </w:numPr>
        <w:spacing w:after="120" w:line="276" w:lineRule="auto"/>
        <w:rPr>
          <w:rFonts w:ascii="Gadugi" w:eastAsia="Gadugi" w:hAnsi="Gadugi" w:cs="Gadugi"/>
          <w:color w:val="0070C0"/>
          <w:sz w:val="22"/>
          <w:szCs w:val="22"/>
        </w:rPr>
      </w:pPr>
      <w:r w:rsidRPr="6CB11AB0">
        <w:rPr>
          <w:rFonts w:ascii="Gadugi" w:eastAsia="Gadugi" w:hAnsi="Gadugi" w:cs="Gadugi"/>
          <w:color w:val="0070C0"/>
          <w:sz w:val="22"/>
          <w:szCs w:val="22"/>
        </w:rPr>
        <w:t>The incubation</w:t>
      </w:r>
      <w:r w:rsidR="0766EAC3" w:rsidRPr="6CB11AB0">
        <w:rPr>
          <w:rFonts w:ascii="Gadugi" w:eastAsia="Gadugi" w:hAnsi="Gadugi" w:cs="Gadugi"/>
          <w:color w:val="0070C0"/>
          <w:sz w:val="22"/>
          <w:szCs w:val="22"/>
        </w:rPr>
        <w:t xml:space="preserve"> period </w:t>
      </w:r>
      <w:r w:rsidR="7A22D880" w:rsidRPr="6CB11AB0">
        <w:rPr>
          <w:rFonts w:ascii="Gadugi" w:eastAsia="Gadugi" w:hAnsi="Gadugi" w:cs="Gadugi"/>
          <w:color w:val="0070C0"/>
          <w:sz w:val="22"/>
          <w:szCs w:val="22"/>
        </w:rPr>
        <w:t xml:space="preserve">reported in </w:t>
      </w:r>
      <w:r w:rsidR="7FBD8383" w:rsidRPr="6CB11AB0">
        <w:rPr>
          <w:rFonts w:ascii="Gadugi" w:eastAsia="Gadugi" w:hAnsi="Gadugi" w:cs="Gadugi"/>
          <w:color w:val="0070C0"/>
          <w:sz w:val="22"/>
          <w:szCs w:val="22"/>
        </w:rPr>
        <w:t xml:space="preserve">six </w:t>
      </w:r>
      <w:r w:rsidR="7A22D880" w:rsidRPr="6CB11AB0">
        <w:rPr>
          <w:rFonts w:ascii="Gadugi" w:eastAsia="Gadugi" w:hAnsi="Gadugi" w:cs="Gadugi"/>
          <w:color w:val="0070C0"/>
          <w:sz w:val="22"/>
          <w:szCs w:val="22"/>
        </w:rPr>
        <w:t xml:space="preserve">case reports and </w:t>
      </w:r>
      <w:r w:rsidR="65A5B7C2" w:rsidRPr="6CB11AB0">
        <w:rPr>
          <w:rFonts w:ascii="Gadugi" w:eastAsia="Gadugi" w:hAnsi="Gadugi" w:cs="Gadugi"/>
          <w:color w:val="0070C0"/>
          <w:sz w:val="22"/>
          <w:szCs w:val="22"/>
        </w:rPr>
        <w:t xml:space="preserve">a </w:t>
      </w:r>
      <w:r w:rsidR="7A22D880" w:rsidRPr="6CB11AB0">
        <w:rPr>
          <w:rFonts w:ascii="Gadugi" w:eastAsia="Gadugi" w:hAnsi="Gadugi" w:cs="Gadugi"/>
          <w:color w:val="0070C0"/>
          <w:sz w:val="22"/>
          <w:szCs w:val="22"/>
        </w:rPr>
        <w:t xml:space="preserve">retrospective cohort was </w:t>
      </w:r>
      <w:r w:rsidR="0766EAC3" w:rsidRPr="6CB11AB0">
        <w:rPr>
          <w:rFonts w:ascii="Gadugi" w:eastAsia="Gadugi" w:hAnsi="Gadugi" w:cs="Gadugi"/>
          <w:color w:val="0070C0"/>
          <w:sz w:val="22"/>
          <w:szCs w:val="22"/>
        </w:rPr>
        <w:t>2-14 days across studies</w:t>
      </w:r>
      <w:r w:rsidR="4528CFAA" w:rsidRPr="6CB11AB0">
        <w:rPr>
          <w:rFonts w:ascii="Gadugi" w:eastAsia="Gadugi" w:hAnsi="Gadugi" w:cs="Gadugi"/>
          <w:color w:val="0070C0"/>
          <w:sz w:val="22"/>
          <w:szCs w:val="22"/>
        </w:rPr>
        <w:t>.</w:t>
      </w:r>
      <w:r w:rsidR="4528CFAA" w:rsidRPr="6CB11AB0">
        <w:rPr>
          <w:rStyle w:val="normaltextrun"/>
          <w:rFonts w:ascii="Gadugi" w:eastAsia="Gadugi" w:hAnsi="Gadugi" w:cs="Gadugi"/>
          <w:color w:val="0070C0"/>
          <w:sz w:val="20"/>
          <w:szCs w:val="20"/>
          <w:vertAlign w:val="superscript"/>
        </w:rPr>
        <w:t>4,5,6,7,8,9,10</w:t>
      </w:r>
    </w:p>
    <w:p w14:paraId="7EADEF60" w14:textId="77777777" w:rsidR="00A566A5" w:rsidRPr="001C723C" w:rsidRDefault="2E6FDB37" w:rsidP="6CB11AB0">
      <w:pPr>
        <w:pStyle w:val="body"/>
        <w:spacing w:after="120" w:line="276" w:lineRule="auto"/>
        <w:rPr>
          <w:rStyle w:val="normaltextrun"/>
          <w:rFonts w:ascii="Gadugi" w:eastAsia="Gadugi" w:hAnsi="Gadugi" w:cs="Gadugi"/>
          <w:color w:val="000000" w:themeColor="text1"/>
          <w:sz w:val="22"/>
          <w:szCs w:val="22"/>
        </w:rPr>
      </w:pPr>
      <w:r w:rsidRPr="6CB11AB0">
        <w:rPr>
          <w:rStyle w:val="normaltextrun"/>
          <w:rFonts w:ascii="Gadugi" w:eastAsia="Gadugi" w:hAnsi="Gadugi" w:cs="Gadugi"/>
          <w:b/>
          <w:bCs/>
          <w:color w:val="0070C0"/>
          <w:sz w:val="22"/>
          <w:szCs w:val="22"/>
        </w:rPr>
        <w:t>Clinical data</w:t>
      </w:r>
    </w:p>
    <w:p w14:paraId="20A0B45D" w14:textId="5D01E49D" w:rsidR="00A566A5" w:rsidRDefault="6E820ADC" w:rsidP="6CB11AB0">
      <w:pPr>
        <w:spacing w:after="120" w:line="276" w:lineRule="auto"/>
        <w:rPr>
          <w:rFonts w:ascii="Gadugi" w:eastAsia="Gadugi" w:hAnsi="Gadugi" w:cs="Gadugi"/>
          <w:color w:val="0070C0"/>
        </w:rPr>
      </w:pPr>
      <w:r w:rsidRPr="6CB11AB0">
        <w:rPr>
          <w:rFonts w:ascii="Gadugi" w:eastAsia="Gadugi" w:hAnsi="Gadugi" w:cs="Gadugi"/>
          <w:color w:val="0070C0"/>
        </w:rPr>
        <w:t>Severity</w:t>
      </w:r>
    </w:p>
    <w:p w14:paraId="50340743" w14:textId="66751364" w:rsidR="00A566A5" w:rsidRDefault="40D22F9A" w:rsidP="6CB11AB0">
      <w:pPr>
        <w:spacing w:after="120" w:line="276" w:lineRule="auto"/>
        <w:rPr>
          <w:rFonts w:ascii="Gadugi" w:eastAsia="Gadugi" w:hAnsi="Gadugi" w:cs="Gadugi"/>
          <w:color w:val="000000" w:themeColor="text1"/>
        </w:rPr>
      </w:pPr>
      <w:r w:rsidRPr="6CB11AB0">
        <w:rPr>
          <w:rFonts w:ascii="Gadugi" w:eastAsia="Gadugi" w:hAnsi="Gadugi" w:cs="Gadugi"/>
          <w:color w:val="0070C0"/>
        </w:rPr>
        <w:t>The p</w:t>
      </w:r>
      <w:r w:rsidR="32EF0375" w:rsidRPr="6CB11AB0">
        <w:rPr>
          <w:rFonts w:ascii="Gadugi" w:eastAsia="Gadugi" w:hAnsi="Gadugi" w:cs="Gadugi"/>
          <w:color w:val="0070C0"/>
        </w:rPr>
        <w:t>roportion</w:t>
      </w:r>
      <w:r w:rsidRPr="6CB11AB0">
        <w:rPr>
          <w:rFonts w:ascii="Gadugi" w:eastAsia="Gadugi" w:hAnsi="Gadugi" w:cs="Gadugi"/>
          <w:color w:val="0070C0"/>
        </w:rPr>
        <w:t xml:space="preserve"> of cases hospitalized range across studies from 1-14%, and main reasons for hospitalization include isolation and treatment for pain or complications, including bacterial superinfection (</w:t>
      </w:r>
      <w:hyperlink w:anchor="_Table_1:_Evidence">
        <w:r w:rsidRPr="6CB11AB0">
          <w:rPr>
            <w:rStyle w:val="Hyperlink"/>
            <w:rFonts w:ascii="Gadugi" w:eastAsia="Gadugi" w:hAnsi="Gadugi" w:cs="Gadugi"/>
            <w:color w:val="0070C0"/>
          </w:rPr>
          <w:t>Table 1</w:t>
        </w:r>
      </w:hyperlink>
      <w:r w:rsidRPr="6CB11AB0">
        <w:rPr>
          <w:rFonts w:ascii="Gadugi" w:eastAsia="Gadugi" w:hAnsi="Gadugi" w:cs="Gadugi"/>
          <w:color w:val="0070C0"/>
        </w:rPr>
        <w:t xml:space="preserve">). </w:t>
      </w:r>
    </w:p>
    <w:p w14:paraId="10763B42" w14:textId="1677B7D8" w:rsidR="433A3527" w:rsidRDefault="1C731EB3" w:rsidP="6CB11AB0">
      <w:pPr>
        <w:pStyle w:val="ListParagraph"/>
        <w:numPr>
          <w:ilvl w:val="0"/>
          <w:numId w:val="7"/>
        </w:numPr>
        <w:spacing w:after="120" w:line="276" w:lineRule="auto"/>
        <w:rPr>
          <w:rFonts w:ascii="Gadugi" w:eastAsia="Gadugi" w:hAnsi="Gadugi" w:cs="Gadugi"/>
          <w:color w:val="0070C0"/>
        </w:rPr>
      </w:pPr>
      <w:r w:rsidRPr="6CB11AB0">
        <w:rPr>
          <w:rFonts w:ascii="Gadugi" w:eastAsia="Gadugi" w:hAnsi="Gadugi" w:cs="Gadugi"/>
          <w:color w:val="0070C0"/>
        </w:rPr>
        <w:t>F</w:t>
      </w:r>
      <w:r w:rsidR="5FCB47D3" w:rsidRPr="6CB11AB0">
        <w:rPr>
          <w:rFonts w:ascii="Gadugi" w:eastAsia="Gadugi" w:hAnsi="Gadugi" w:cs="Gadugi"/>
          <w:color w:val="0070C0"/>
        </w:rPr>
        <w:t xml:space="preserve">ive </w:t>
      </w:r>
      <w:r w:rsidR="2CC711D1" w:rsidRPr="6CB11AB0">
        <w:rPr>
          <w:rFonts w:ascii="Gadugi" w:eastAsia="Gadugi" w:hAnsi="Gadugi" w:cs="Gadugi"/>
          <w:color w:val="0070C0"/>
        </w:rPr>
        <w:t xml:space="preserve">new case </w:t>
      </w:r>
      <w:r w:rsidR="0BCF45E6" w:rsidRPr="6CB11AB0">
        <w:rPr>
          <w:rFonts w:ascii="Gadugi" w:eastAsia="Gadugi" w:hAnsi="Gadugi" w:cs="Gadugi"/>
          <w:color w:val="0070C0"/>
        </w:rPr>
        <w:t>series</w:t>
      </w:r>
      <w:r w:rsidR="2154C009" w:rsidRPr="6CB11AB0">
        <w:rPr>
          <w:rStyle w:val="normaltextrun"/>
          <w:rFonts w:ascii="Gadugi" w:eastAsia="Gadugi" w:hAnsi="Gadugi" w:cs="Gadugi"/>
          <w:color w:val="000000" w:themeColor="text1"/>
          <w:sz w:val="20"/>
          <w:szCs w:val="20"/>
          <w:vertAlign w:val="superscript"/>
        </w:rPr>
        <w:t xml:space="preserve"> 11,12,13,14,15</w:t>
      </w:r>
      <w:r w:rsidR="1887A428" w:rsidRPr="6CB11AB0">
        <w:rPr>
          <w:rFonts w:ascii="Gadugi" w:eastAsia="Gadugi" w:hAnsi="Gadugi" w:cs="Gadugi"/>
          <w:color w:val="0070C0"/>
        </w:rPr>
        <w:t xml:space="preserve">, </w:t>
      </w:r>
      <w:r w:rsidR="7FB6E3E2" w:rsidRPr="6CB11AB0">
        <w:rPr>
          <w:rFonts w:ascii="Gadugi" w:eastAsia="Gadugi" w:hAnsi="Gadugi" w:cs="Gadugi"/>
          <w:color w:val="0070C0"/>
        </w:rPr>
        <w:t>four</w:t>
      </w:r>
      <w:r w:rsidR="4158CC43" w:rsidRPr="6CB11AB0">
        <w:rPr>
          <w:rFonts w:ascii="Gadugi" w:eastAsia="Gadugi" w:hAnsi="Gadugi" w:cs="Gadugi"/>
          <w:color w:val="0070C0"/>
        </w:rPr>
        <w:t xml:space="preserve"> case report</w:t>
      </w:r>
      <w:r w:rsidR="12ED66DE" w:rsidRPr="6CB11AB0">
        <w:rPr>
          <w:rFonts w:ascii="Gadugi" w:eastAsia="Gadugi" w:hAnsi="Gadugi" w:cs="Gadugi"/>
          <w:color w:val="0070C0"/>
        </w:rPr>
        <w:t>s</w:t>
      </w:r>
      <w:r w:rsidR="21600B6C" w:rsidRPr="6CB11AB0">
        <w:rPr>
          <w:rStyle w:val="normaltextrun"/>
          <w:rFonts w:ascii="Gadugi" w:eastAsia="Gadugi" w:hAnsi="Gadugi" w:cs="Gadugi"/>
          <w:color w:val="000000" w:themeColor="text1"/>
          <w:sz w:val="20"/>
          <w:szCs w:val="20"/>
          <w:vertAlign w:val="superscript"/>
        </w:rPr>
        <w:t xml:space="preserve"> 16,17,18,19</w:t>
      </w:r>
      <w:r w:rsidR="164C6409" w:rsidRPr="6CB11AB0">
        <w:rPr>
          <w:rFonts w:ascii="Gadugi" w:eastAsia="Gadugi" w:hAnsi="Gadugi" w:cs="Gadugi"/>
          <w:color w:val="0070C0"/>
        </w:rPr>
        <w:t xml:space="preserve"> </w:t>
      </w:r>
      <w:r w:rsidR="29BE77E0" w:rsidRPr="6CB11AB0">
        <w:rPr>
          <w:rFonts w:ascii="Gadugi" w:eastAsia="Gadugi" w:hAnsi="Gadugi" w:cs="Gadugi"/>
          <w:color w:val="0070C0"/>
        </w:rPr>
        <w:t>and a case-control study</w:t>
      </w:r>
      <w:r w:rsidR="4797FEE3" w:rsidRPr="6CB11AB0">
        <w:rPr>
          <w:rStyle w:val="normaltextrun"/>
          <w:rFonts w:ascii="Gadugi" w:eastAsia="Gadugi" w:hAnsi="Gadugi" w:cs="Gadugi"/>
          <w:color w:val="000000" w:themeColor="text1"/>
          <w:sz w:val="20"/>
          <w:szCs w:val="20"/>
          <w:vertAlign w:val="superscript"/>
        </w:rPr>
        <w:t xml:space="preserve"> 20</w:t>
      </w:r>
      <w:r w:rsidR="29BE77E0" w:rsidRPr="6CB11AB0">
        <w:rPr>
          <w:rFonts w:ascii="Gadugi" w:eastAsia="Gadugi" w:hAnsi="Gadugi" w:cs="Gadugi"/>
          <w:color w:val="0070C0"/>
        </w:rPr>
        <w:t xml:space="preserve"> de</w:t>
      </w:r>
      <w:r w:rsidR="2CC711D1" w:rsidRPr="6CB11AB0">
        <w:rPr>
          <w:rFonts w:ascii="Gadugi" w:eastAsia="Gadugi" w:hAnsi="Gadugi" w:cs="Gadugi"/>
          <w:color w:val="0070C0"/>
        </w:rPr>
        <w:t xml:space="preserve">scribe cases hospitalized for </w:t>
      </w:r>
      <w:r w:rsidR="6BA41DA6" w:rsidRPr="6CB11AB0">
        <w:rPr>
          <w:rFonts w:ascii="Gadugi" w:eastAsia="Gadugi" w:hAnsi="Gadugi" w:cs="Gadugi"/>
          <w:color w:val="0070C0"/>
        </w:rPr>
        <w:t>clinical management</w:t>
      </w:r>
      <w:r w:rsidR="3BDCBA12" w:rsidRPr="6CB11AB0">
        <w:rPr>
          <w:rStyle w:val="normaltextrun"/>
          <w:rFonts w:ascii="Gadugi" w:eastAsia="Gadugi" w:hAnsi="Gadugi" w:cs="Gadugi"/>
          <w:color w:val="000000" w:themeColor="text1"/>
          <w:sz w:val="20"/>
          <w:szCs w:val="20"/>
          <w:vertAlign w:val="superscript"/>
        </w:rPr>
        <w:t xml:space="preserve"> 11,12,13,</w:t>
      </w:r>
      <w:r w:rsidR="41300DDB" w:rsidRPr="6CB11AB0">
        <w:rPr>
          <w:rStyle w:val="normaltextrun"/>
          <w:rFonts w:ascii="Gadugi" w:eastAsia="Gadugi" w:hAnsi="Gadugi" w:cs="Gadugi"/>
          <w:color w:val="000000" w:themeColor="text1"/>
          <w:sz w:val="20"/>
          <w:szCs w:val="20"/>
          <w:vertAlign w:val="superscript"/>
        </w:rPr>
        <w:t>16</w:t>
      </w:r>
      <w:r w:rsidR="2F52771D" w:rsidRPr="6CB11AB0">
        <w:rPr>
          <w:rFonts w:ascii="Gadugi" w:eastAsia="Gadugi" w:hAnsi="Gadugi" w:cs="Gadugi"/>
          <w:color w:val="0070C0"/>
        </w:rPr>
        <w:t>,</w:t>
      </w:r>
      <w:r w:rsidR="708B2198" w:rsidRPr="6CB11AB0">
        <w:rPr>
          <w:rFonts w:ascii="Gadugi" w:eastAsia="Gadugi" w:hAnsi="Gadugi" w:cs="Gadugi"/>
          <w:color w:val="0070C0"/>
        </w:rPr>
        <w:t xml:space="preserve"> </w:t>
      </w:r>
      <w:r w:rsidR="4782D4AA" w:rsidRPr="6CB11AB0">
        <w:rPr>
          <w:rFonts w:ascii="Gadugi" w:eastAsia="Gadugi" w:hAnsi="Gadugi" w:cs="Gadugi"/>
          <w:color w:val="0070C0"/>
        </w:rPr>
        <w:t>worsening of lesions</w:t>
      </w:r>
      <w:r w:rsidR="717B3803" w:rsidRPr="6CB11AB0">
        <w:rPr>
          <w:rStyle w:val="normaltextrun"/>
          <w:rFonts w:ascii="Gadugi" w:eastAsia="Gadugi" w:hAnsi="Gadugi" w:cs="Gadugi"/>
          <w:color w:val="000000" w:themeColor="text1"/>
          <w:sz w:val="20"/>
          <w:szCs w:val="20"/>
          <w:vertAlign w:val="superscript"/>
        </w:rPr>
        <w:t xml:space="preserve"> </w:t>
      </w:r>
      <w:r w:rsidR="51FB47D5" w:rsidRPr="6CB11AB0">
        <w:rPr>
          <w:rStyle w:val="normaltextrun"/>
          <w:rFonts w:ascii="Gadugi" w:eastAsia="Gadugi" w:hAnsi="Gadugi" w:cs="Gadugi"/>
          <w:color w:val="000000" w:themeColor="text1"/>
          <w:sz w:val="20"/>
          <w:szCs w:val="20"/>
          <w:vertAlign w:val="superscript"/>
        </w:rPr>
        <w:t>14,</w:t>
      </w:r>
      <w:r w:rsidR="29B2CB72" w:rsidRPr="6CB11AB0">
        <w:rPr>
          <w:rStyle w:val="normaltextrun"/>
          <w:rFonts w:ascii="Gadugi" w:eastAsia="Gadugi" w:hAnsi="Gadugi" w:cs="Gadugi"/>
          <w:color w:val="000000" w:themeColor="text1"/>
          <w:sz w:val="20"/>
          <w:szCs w:val="20"/>
          <w:vertAlign w:val="superscript"/>
        </w:rPr>
        <w:t>15,18</w:t>
      </w:r>
      <w:r w:rsidR="4782D4AA" w:rsidRPr="6CB11AB0">
        <w:rPr>
          <w:rFonts w:ascii="Gadugi" w:eastAsia="Gadugi" w:hAnsi="Gadugi" w:cs="Gadugi"/>
          <w:color w:val="0070C0"/>
        </w:rPr>
        <w:t xml:space="preserve">, </w:t>
      </w:r>
      <w:r w:rsidR="708B2198" w:rsidRPr="6CB11AB0">
        <w:rPr>
          <w:rFonts w:ascii="Gadugi" w:eastAsia="Gadugi" w:hAnsi="Gadugi" w:cs="Gadugi"/>
          <w:color w:val="0070C0"/>
        </w:rPr>
        <w:t>isolation precautions</w:t>
      </w:r>
      <w:r w:rsidR="01BBB094" w:rsidRPr="6CB11AB0">
        <w:rPr>
          <w:rStyle w:val="normaltextrun"/>
          <w:rFonts w:ascii="Gadugi" w:eastAsia="Gadugi" w:hAnsi="Gadugi" w:cs="Gadugi"/>
          <w:color w:val="000000" w:themeColor="text1"/>
          <w:sz w:val="20"/>
          <w:szCs w:val="20"/>
          <w:vertAlign w:val="superscript"/>
        </w:rPr>
        <w:t xml:space="preserve"> 1</w:t>
      </w:r>
      <w:r w:rsidR="5929BE4A" w:rsidRPr="6CB11AB0">
        <w:rPr>
          <w:rStyle w:val="normaltextrun"/>
          <w:rFonts w:ascii="Gadugi" w:eastAsia="Gadugi" w:hAnsi="Gadugi" w:cs="Gadugi"/>
          <w:color w:val="000000" w:themeColor="text1"/>
          <w:sz w:val="20"/>
          <w:szCs w:val="20"/>
          <w:vertAlign w:val="superscript"/>
        </w:rPr>
        <w:t>3,19</w:t>
      </w:r>
      <w:r w:rsidR="703E4C42" w:rsidRPr="6CB11AB0">
        <w:rPr>
          <w:rFonts w:ascii="Gadugi" w:eastAsia="Gadugi" w:hAnsi="Gadugi" w:cs="Gadugi"/>
          <w:color w:val="0070C0"/>
        </w:rPr>
        <w:t xml:space="preserve"> </w:t>
      </w:r>
      <w:r w:rsidR="05BA4138" w:rsidRPr="6CB11AB0">
        <w:rPr>
          <w:rFonts w:ascii="Gadugi" w:eastAsia="Gadugi" w:hAnsi="Gadugi" w:cs="Gadugi"/>
          <w:color w:val="0070C0"/>
        </w:rPr>
        <w:t>severe proctitis</w:t>
      </w:r>
      <w:r w:rsidR="7AB53850" w:rsidRPr="6CB11AB0">
        <w:rPr>
          <w:rStyle w:val="normaltextrun"/>
          <w:rFonts w:ascii="Gadugi" w:eastAsia="Gadugi" w:hAnsi="Gadugi" w:cs="Gadugi"/>
          <w:color w:val="000000" w:themeColor="text1"/>
          <w:sz w:val="20"/>
          <w:szCs w:val="20"/>
          <w:vertAlign w:val="superscript"/>
        </w:rPr>
        <w:t xml:space="preserve"> 15,</w:t>
      </w:r>
      <w:r w:rsidR="7969B578" w:rsidRPr="6CB11AB0">
        <w:rPr>
          <w:rStyle w:val="normaltextrun"/>
          <w:rFonts w:ascii="Gadugi" w:eastAsia="Gadugi" w:hAnsi="Gadugi" w:cs="Gadugi"/>
          <w:color w:val="000000" w:themeColor="text1"/>
          <w:sz w:val="20"/>
          <w:szCs w:val="20"/>
          <w:vertAlign w:val="superscript"/>
        </w:rPr>
        <w:t>17,20</w:t>
      </w:r>
      <w:r w:rsidR="2A766EF9" w:rsidRPr="6CB11AB0">
        <w:rPr>
          <w:rFonts w:ascii="Gadugi" w:eastAsia="Gadugi" w:hAnsi="Gadugi" w:cs="Gadugi"/>
          <w:color w:val="0070C0"/>
        </w:rPr>
        <w:t xml:space="preserve"> and </w:t>
      </w:r>
      <w:r w:rsidR="14525007" w:rsidRPr="6CB11AB0">
        <w:rPr>
          <w:rFonts w:ascii="Gadugi" w:eastAsia="Gadugi" w:hAnsi="Gadugi" w:cs="Gadugi"/>
          <w:color w:val="0070C0"/>
        </w:rPr>
        <w:t>severe disease</w:t>
      </w:r>
      <w:r w:rsidR="2835168B" w:rsidRPr="6CB11AB0">
        <w:rPr>
          <w:rStyle w:val="normaltextrun"/>
          <w:rFonts w:ascii="Gadugi" w:eastAsia="Gadugi" w:hAnsi="Gadugi" w:cs="Gadugi"/>
          <w:color w:val="000000" w:themeColor="text1"/>
          <w:sz w:val="20"/>
          <w:szCs w:val="20"/>
          <w:vertAlign w:val="superscript"/>
        </w:rPr>
        <w:t>11</w:t>
      </w:r>
      <w:r w:rsidR="6E786E7E" w:rsidRPr="6CB11AB0">
        <w:rPr>
          <w:rFonts w:ascii="Gadugi" w:eastAsia="Gadugi" w:hAnsi="Gadugi" w:cs="Gadugi"/>
          <w:color w:val="0070C0"/>
        </w:rPr>
        <w:t>.</w:t>
      </w:r>
    </w:p>
    <w:p w14:paraId="7975C146" w14:textId="4803B814" w:rsidR="28F2D92B" w:rsidRDefault="1BC76693" w:rsidP="6CB11AB0">
      <w:pPr>
        <w:spacing w:after="120" w:line="276" w:lineRule="auto"/>
        <w:rPr>
          <w:rFonts w:ascii="Gadugi" w:eastAsia="Gadugi" w:hAnsi="Gadugi" w:cs="Gadugi"/>
          <w:color w:val="0070C0"/>
        </w:rPr>
      </w:pPr>
      <w:r w:rsidRPr="6CB11AB0">
        <w:rPr>
          <w:rFonts w:ascii="Gadugi" w:eastAsia="Gadugi" w:hAnsi="Gadugi" w:cs="Gadugi"/>
          <w:color w:val="0070C0"/>
        </w:rPr>
        <w:lastRenderedPageBreak/>
        <w:t>Notable studies reporting severity:</w:t>
      </w:r>
    </w:p>
    <w:p w14:paraId="13C9C92E" w14:textId="3F225777" w:rsidR="08E7E544" w:rsidRDefault="091371BC" w:rsidP="6CB11AB0">
      <w:pPr>
        <w:pStyle w:val="ListParagraph"/>
        <w:numPr>
          <w:ilvl w:val="0"/>
          <w:numId w:val="7"/>
        </w:numPr>
        <w:spacing w:after="120" w:line="276" w:lineRule="auto"/>
        <w:rPr>
          <w:rFonts w:ascii="Gadugi" w:eastAsia="Gadugi" w:hAnsi="Gadugi" w:cs="Gadugi"/>
          <w:color w:val="0070C0"/>
        </w:rPr>
      </w:pPr>
      <w:r w:rsidRPr="6CB11AB0">
        <w:rPr>
          <w:rFonts w:ascii="Gadugi" w:eastAsia="Gadugi" w:hAnsi="Gadugi" w:cs="Gadugi"/>
          <w:color w:val="0070C0"/>
        </w:rPr>
        <w:t>In a retrospective cohort of cis gender and transgender women and non-binary individuals</w:t>
      </w:r>
      <w:r w:rsidR="0DB71D73" w:rsidRPr="6CB11AB0">
        <w:rPr>
          <w:rFonts w:ascii="Gadugi" w:eastAsia="Gadugi" w:hAnsi="Gadugi" w:cs="Gadugi"/>
          <w:color w:val="0070C0"/>
        </w:rPr>
        <w:t xml:space="preserve"> conducted across 15 countries between May – October 2022, </w:t>
      </w:r>
      <w:r w:rsidRPr="6CB11AB0">
        <w:rPr>
          <w:rFonts w:ascii="Gadugi" w:eastAsia="Gadugi" w:hAnsi="Gadugi" w:cs="Gadugi"/>
          <w:color w:val="0070C0"/>
        </w:rPr>
        <w:t>17 of 136</w:t>
      </w:r>
      <w:r w:rsidR="314B8E60" w:rsidRPr="6CB11AB0">
        <w:rPr>
          <w:rFonts w:ascii="Gadugi" w:eastAsia="Gadugi" w:hAnsi="Gadugi" w:cs="Gadugi"/>
          <w:color w:val="0070C0"/>
        </w:rPr>
        <w:t xml:space="preserve"> (13%)</w:t>
      </w:r>
      <w:r w:rsidRPr="6CB11AB0">
        <w:rPr>
          <w:rFonts w:ascii="Gadugi" w:eastAsia="Gadugi" w:hAnsi="Gadugi" w:cs="Gadugi"/>
          <w:color w:val="0070C0"/>
        </w:rPr>
        <w:t xml:space="preserve"> women (15 cis gender women and non-binary individuals and </w:t>
      </w:r>
      <w:r w:rsidR="6B85245E" w:rsidRPr="6CB11AB0">
        <w:rPr>
          <w:rFonts w:ascii="Gadugi" w:eastAsia="Gadugi" w:hAnsi="Gadugi" w:cs="Gadugi"/>
          <w:color w:val="0070C0"/>
        </w:rPr>
        <w:t>two</w:t>
      </w:r>
      <w:r w:rsidRPr="6CB11AB0">
        <w:rPr>
          <w:rFonts w:ascii="Gadugi" w:eastAsia="Gadugi" w:hAnsi="Gadugi" w:cs="Gadugi"/>
          <w:color w:val="0070C0"/>
        </w:rPr>
        <w:t xml:space="preserve"> trans women) were hospitali</w:t>
      </w:r>
      <w:r w:rsidR="4CCB93F1" w:rsidRPr="6CB11AB0">
        <w:rPr>
          <w:rFonts w:ascii="Gadugi" w:eastAsia="Gadugi" w:hAnsi="Gadugi" w:cs="Gadugi"/>
          <w:color w:val="0070C0"/>
        </w:rPr>
        <w:t>z</w:t>
      </w:r>
      <w:r w:rsidRPr="6CB11AB0">
        <w:rPr>
          <w:rFonts w:ascii="Gadugi" w:eastAsia="Gadugi" w:hAnsi="Gadugi" w:cs="Gadugi"/>
          <w:color w:val="0070C0"/>
        </w:rPr>
        <w:t>ed</w:t>
      </w:r>
      <w:r w:rsidR="42A89095" w:rsidRPr="6CB11AB0">
        <w:rPr>
          <w:rFonts w:ascii="Gadugi" w:eastAsia="Gadugi" w:hAnsi="Gadugi" w:cs="Gadugi"/>
          <w:color w:val="0070C0"/>
        </w:rPr>
        <w:t xml:space="preserve"> and the risk of hospitalization was the same regardless of HIV status</w:t>
      </w:r>
      <w:r w:rsidR="4B9D1312" w:rsidRPr="6CB11AB0">
        <w:rPr>
          <w:rStyle w:val="normaltextrun"/>
          <w:rFonts w:ascii="Gadugi" w:eastAsia="Gadugi" w:hAnsi="Gadugi" w:cs="Gadugi"/>
          <w:color w:val="000000" w:themeColor="text1"/>
          <w:sz w:val="20"/>
          <w:szCs w:val="20"/>
          <w:vertAlign w:val="superscript"/>
        </w:rPr>
        <w:t xml:space="preserve"> 21</w:t>
      </w:r>
      <w:r w:rsidR="754121B2" w:rsidRPr="6CB11AB0">
        <w:rPr>
          <w:rFonts w:ascii="Gadugi" w:eastAsia="Gadugi" w:hAnsi="Gadugi" w:cs="Gadugi"/>
          <w:color w:val="0070C0"/>
        </w:rPr>
        <w:t xml:space="preserve">. </w:t>
      </w:r>
    </w:p>
    <w:p w14:paraId="12F4AECF" w14:textId="77777777" w:rsidR="00391F91" w:rsidRPr="00592C02" w:rsidRDefault="5F0C7673" w:rsidP="6A2443C4">
      <w:pPr>
        <w:pStyle w:val="Heading1"/>
        <w:rPr>
          <w:rFonts w:eastAsiaTheme="majorEastAsia"/>
        </w:rPr>
      </w:pPr>
      <w:bookmarkStart w:id="8" w:name="_Toc1406415857"/>
      <w:r w:rsidRPr="6A2443C4">
        <w:rPr>
          <w:rFonts w:eastAsiaTheme="majorEastAsia"/>
        </w:rPr>
        <w:t>Overview of the evidence</w:t>
      </w:r>
      <w:r>
        <w:tab/>
      </w:r>
      <w:bookmarkEnd w:id="8"/>
    </w:p>
    <w:p w14:paraId="0DC8952A" w14:textId="05B729C1" w:rsidR="00A566A5" w:rsidRPr="001C723C" w:rsidRDefault="471668C7" w:rsidP="6CB11AB0">
      <w:pPr>
        <w:spacing w:after="120" w:line="276" w:lineRule="auto"/>
        <w:rPr>
          <w:rStyle w:val="normaltextrun"/>
          <w:rFonts w:ascii="Gadugi" w:hAnsi="Gadugi"/>
          <w:color w:val="000000" w:themeColor="text1"/>
        </w:rPr>
      </w:pPr>
      <w:r w:rsidRPr="6CB11AB0">
        <w:rPr>
          <w:rFonts w:ascii="Gadugi" w:hAnsi="Gadugi"/>
        </w:rPr>
        <w:t xml:space="preserve">From </w:t>
      </w:r>
      <w:r w:rsidR="18A0C7EA" w:rsidRPr="6CB11AB0">
        <w:rPr>
          <w:rFonts w:ascii="Gadugi" w:hAnsi="Gadugi"/>
        </w:rPr>
        <w:t xml:space="preserve">[INSERT </w:t>
      </w:r>
      <w:r w:rsidR="650FE341" w:rsidRPr="6CB11AB0">
        <w:rPr>
          <w:rFonts w:ascii="Gadugi" w:hAnsi="Gadugi"/>
        </w:rPr>
        <w:t>Month Day</w:t>
      </w:r>
      <w:r w:rsidRPr="6CB11AB0">
        <w:rPr>
          <w:rFonts w:ascii="Gadugi" w:hAnsi="Gadugi"/>
        </w:rPr>
        <w:t xml:space="preserve">, </w:t>
      </w:r>
      <w:r w:rsidR="4EAF3556" w:rsidRPr="6CB11AB0">
        <w:rPr>
          <w:rFonts w:ascii="Gadugi" w:hAnsi="Gadugi"/>
        </w:rPr>
        <w:t xml:space="preserve">Year </w:t>
      </w:r>
      <w:r w:rsidRPr="6CB11AB0">
        <w:rPr>
          <w:rFonts w:ascii="Gadugi" w:hAnsi="Gadugi"/>
        </w:rPr>
        <w:t xml:space="preserve">to </w:t>
      </w:r>
      <w:r w:rsidR="6882CADB" w:rsidRPr="6CB11AB0">
        <w:rPr>
          <w:rFonts w:ascii="Gadugi" w:hAnsi="Gadugi"/>
        </w:rPr>
        <w:t>Month Day, Year</w:t>
      </w:r>
      <w:r w:rsidR="18A0C7EA" w:rsidRPr="6CB11AB0">
        <w:rPr>
          <w:rFonts w:ascii="Gadugi" w:hAnsi="Gadugi"/>
        </w:rPr>
        <w:t>],</w:t>
      </w:r>
      <w:r w:rsidRPr="6CB11AB0">
        <w:rPr>
          <w:rFonts w:ascii="Gadugi" w:hAnsi="Gadugi"/>
        </w:rPr>
        <w:t xml:space="preserve"> there were </w:t>
      </w:r>
      <w:r w:rsidR="79AA8ECE" w:rsidRPr="6CB11AB0">
        <w:rPr>
          <w:rFonts w:ascii="Gadugi" w:hAnsi="Gadugi"/>
        </w:rPr>
        <w:t>[</w:t>
      </w:r>
      <w:r w:rsidR="7D73744E" w:rsidRPr="6CB11AB0">
        <w:rPr>
          <w:rFonts w:ascii="Gadugi" w:hAnsi="Gadugi"/>
        </w:rPr>
        <w:t>ENTER NUMBER OF PRIMARY STUDIES</w:t>
      </w:r>
      <w:r w:rsidR="79AA8ECE" w:rsidRPr="6CB11AB0">
        <w:rPr>
          <w:rFonts w:ascii="Gadugi" w:hAnsi="Gadugi"/>
        </w:rPr>
        <w:t xml:space="preserve">] </w:t>
      </w:r>
      <w:r w:rsidRPr="6CB11AB0">
        <w:rPr>
          <w:rFonts w:ascii="Gadugi" w:hAnsi="Gadugi"/>
        </w:rPr>
        <w:t xml:space="preserve">primary studies published on the </w:t>
      </w:r>
      <w:r w:rsidR="5DF83B23" w:rsidRPr="6CB11AB0">
        <w:rPr>
          <w:rFonts w:ascii="Gadugi" w:hAnsi="Gadugi"/>
        </w:rPr>
        <w:t xml:space="preserve">[INSERT DISEASE] </w:t>
      </w:r>
      <w:r w:rsidRPr="6CB11AB0">
        <w:rPr>
          <w:rFonts w:ascii="Gadugi" w:hAnsi="Gadugi"/>
        </w:rPr>
        <w:t xml:space="preserve">outbreak and </w:t>
      </w:r>
      <w:r w:rsidR="1BC2CD1C" w:rsidRPr="6CB11AB0">
        <w:rPr>
          <w:rFonts w:ascii="Gadugi" w:hAnsi="Gadugi"/>
        </w:rPr>
        <w:t>[</w:t>
      </w:r>
      <w:r w:rsidR="7D73744E" w:rsidRPr="6CB11AB0">
        <w:rPr>
          <w:rFonts w:ascii="Gadugi" w:hAnsi="Gadugi"/>
        </w:rPr>
        <w:t>ENTER NUMBER OF STUDIES</w:t>
      </w:r>
      <w:r w:rsidR="1BC2CD1C" w:rsidRPr="6CB11AB0">
        <w:rPr>
          <w:rFonts w:ascii="Gadugi" w:hAnsi="Gadugi"/>
        </w:rPr>
        <w:t xml:space="preserve">] </w:t>
      </w:r>
      <w:r w:rsidRPr="6CB11AB0">
        <w:rPr>
          <w:rFonts w:ascii="Gadugi" w:hAnsi="Gadugi"/>
        </w:rPr>
        <w:t xml:space="preserve">studies included in the evidence profile. The studies include </w:t>
      </w:r>
      <w:r w:rsidR="3E461E6E" w:rsidRPr="6CB11AB0">
        <w:rPr>
          <w:rFonts w:ascii="Gadugi" w:hAnsi="Gadugi"/>
        </w:rPr>
        <w:t>[INSERT</w:t>
      </w:r>
      <w:r w:rsidR="7D73744E" w:rsidRPr="6CB11AB0">
        <w:rPr>
          <w:rFonts w:ascii="Gadugi" w:hAnsi="Gadugi"/>
        </w:rPr>
        <w:t xml:space="preserve"> NUMBER AND TYPE OF</w:t>
      </w:r>
      <w:r w:rsidR="3E461E6E" w:rsidRPr="6CB11AB0">
        <w:rPr>
          <w:rFonts w:ascii="Gadugi" w:hAnsi="Gadugi"/>
        </w:rPr>
        <w:t xml:space="preserve"> STUDY DESIGNS]</w:t>
      </w:r>
      <w:r w:rsidRPr="6CB11AB0">
        <w:rPr>
          <w:rStyle w:val="normaltextrun"/>
          <w:rFonts w:ascii="Gadugi" w:hAnsi="Gadugi"/>
          <w:color w:val="000000" w:themeColor="text1"/>
        </w:rPr>
        <w:t xml:space="preserve">. </w:t>
      </w:r>
    </w:p>
    <w:p w14:paraId="630F347D" w14:textId="62505F53" w:rsidR="00A566A5" w:rsidRPr="001C723C" w:rsidRDefault="2E6FDB37" w:rsidP="00A566A5">
      <w:pPr>
        <w:spacing w:after="120" w:line="276" w:lineRule="auto"/>
        <w:rPr>
          <w:rStyle w:val="normaltextrun"/>
          <w:rFonts w:ascii="Gadugi" w:hAnsi="Gadugi"/>
          <w:color w:val="000000"/>
          <w:shd w:val="clear" w:color="auto" w:fill="FFFFFF"/>
        </w:rPr>
      </w:pPr>
      <w:r w:rsidRPr="001C723C">
        <w:rPr>
          <w:rStyle w:val="normaltextrun"/>
          <w:rFonts w:ascii="Gadugi" w:hAnsi="Gadugi"/>
          <w:color w:val="000000"/>
          <w:shd w:val="clear" w:color="auto" w:fill="FFFFFF"/>
        </w:rPr>
        <w:t xml:space="preserve">The evidence from the observational study designs is </w:t>
      </w:r>
      <w:r w:rsidR="3E8D75A8" w:rsidRPr="001C723C">
        <w:rPr>
          <w:rStyle w:val="normaltextrun"/>
          <w:rFonts w:ascii="Gadugi" w:hAnsi="Gadugi"/>
          <w:color w:val="000000"/>
          <w:shd w:val="clear" w:color="auto" w:fill="FFFFFF"/>
        </w:rPr>
        <w:t xml:space="preserve">frequently </w:t>
      </w:r>
      <w:r w:rsidRPr="001C723C">
        <w:rPr>
          <w:rStyle w:val="normaltextrun"/>
          <w:rFonts w:ascii="Gadugi" w:hAnsi="Gadugi"/>
          <w:color w:val="000000"/>
          <w:shd w:val="clear" w:color="auto" w:fill="FFFFFF"/>
        </w:rPr>
        <w:t xml:space="preserve">at high risk of bias </w:t>
      </w:r>
      <w:r w:rsidR="365340A5" w:rsidRPr="001C723C">
        <w:rPr>
          <w:rStyle w:val="normaltextrun"/>
          <w:rFonts w:ascii="Gadugi" w:hAnsi="Gadugi"/>
          <w:color w:val="000000"/>
          <w:shd w:val="clear" w:color="auto" w:fill="FFFFFF"/>
        </w:rPr>
        <w:t>due to</w:t>
      </w:r>
      <w:r w:rsidRPr="001C723C">
        <w:rPr>
          <w:rStyle w:val="normaltextrun"/>
          <w:rFonts w:ascii="Gadugi" w:hAnsi="Gadugi"/>
          <w:color w:val="000000"/>
          <w:shd w:val="clear" w:color="auto" w:fill="FFFFFF"/>
        </w:rPr>
        <w:t xml:space="preserve"> missing information, selection bias and confounding factors. Descriptive studies such as case reports and series provide information that can be used to generate hypotheses for further study</w:t>
      </w:r>
      <w:r w:rsidR="549DAE11" w:rsidRPr="001C723C">
        <w:rPr>
          <w:rStyle w:val="normaltextrun"/>
          <w:rFonts w:ascii="Gadugi" w:hAnsi="Gadugi"/>
          <w:color w:val="000000"/>
          <w:shd w:val="clear" w:color="auto" w:fill="FFFFFF"/>
        </w:rPr>
        <w:t>, but frequently lack the control group needed for analytics</w:t>
      </w:r>
      <w:r w:rsidRPr="001C723C">
        <w:rPr>
          <w:rStyle w:val="normaltextrun"/>
          <w:rFonts w:ascii="Gadugi" w:hAnsi="Gadugi"/>
          <w:color w:val="000000"/>
          <w:shd w:val="clear" w:color="auto" w:fill="FFFFFF"/>
        </w:rPr>
        <w:t xml:space="preserve">. Predictive models should be used with caution as the models are based on scenarios </w:t>
      </w:r>
      <w:r w:rsidR="66ED068C" w:rsidRPr="001C723C">
        <w:rPr>
          <w:rStyle w:val="normaltextrun"/>
          <w:rFonts w:ascii="Gadugi" w:hAnsi="Gadugi"/>
          <w:color w:val="000000"/>
          <w:shd w:val="clear" w:color="auto" w:fill="FFFFFF"/>
        </w:rPr>
        <w:t xml:space="preserve">given a certain context </w:t>
      </w:r>
      <w:r w:rsidRPr="001C723C">
        <w:rPr>
          <w:rStyle w:val="normaltextrun"/>
          <w:rFonts w:ascii="Gadugi" w:hAnsi="Gadugi"/>
          <w:color w:val="000000"/>
          <w:shd w:val="clear" w:color="auto" w:fill="FFFFFF"/>
        </w:rPr>
        <w:t xml:space="preserve">and are parameterized using </w:t>
      </w:r>
      <w:r w:rsidR="4F56F796" w:rsidRPr="001C723C">
        <w:rPr>
          <w:rStyle w:val="normaltextrun"/>
          <w:rFonts w:ascii="Gadugi" w:hAnsi="Gadugi"/>
          <w:color w:val="000000"/>
          <w:shd w:val="clear" w:color="auto" w:fill="FFFFFF"/>
        </w:rPr>
        <w:t xml:space="preserve">available </w:t>
      </w:r>
      <w:r w:rsidRPr="001C723C">
        <w:rPr>
          <w:rStyle w:val="normaltextrun"/>
          <w:rFonts w:ascii="Gadugi" w:hAnsi="Gadugi"/>
          <w:color w:val="000000"/>
          <w:shd w:val="clear" w:color="auto" w:fill="FFFFFF"/>
        </w:rPr>
        <w:t xml:space="preserve">observational data </w:t>
      </w:r>
      <w:r w:rsidR="60F3BB9F" w:rsidRPr="001C723C">
        <w:rPr>
          <w:rStyle w:val="normaltextrun"/>
          <w:rFonts w:ascii="Gadugi" w:hAnsi="Gadugi"/>
          <w:color w:val="000000"/>
          <w:shd w:val="clear" w:color="auto" w:fill="FFFFFF"/>
        </w:rPr>
        <w:t>at the time of model construction</w:t>
      </w:r>
      <w:r w:rsidR="72C05340" w:rsidRPr="001C723C">
        <w:rPr>
          <w:rStyle w:val="normaltextrun"/>
          <w:rFonts w:ascii="Gadugi" w:hAnsi="Gadugi"/>
          <w:color w:val="000000"/>
          <w:shd w:val="clear" w:color="auto" w:fill="FFFFFF"/>
        </w:rPr>
        <w:t>. T</w:t>
      </w:r>
      <w:r w:rsidR="60F3BB9F" w:rsidRPr="001C723C">
        <w:rPr>
          <w:rStyle w:val="normaltextrun"/>
          <w:rFonts w:ascii="Gadugi" w:hAnsi="Gadugi"/>
          <w:color w:val="000000"/>
          <w:shd w:val="clear" w:color="auto" w:fill="FFFFFF"/>
        </w:rPr>
        <w:t>he a</w:t>
      </w:r>
      <w:r w:rsidR="5E0F973F" w:rsidRPr="001C723C">
        <w:rPr>
          <w:rStyle w:val="normaltextrun"/>
          <w:rFonts w:ascii="Gadugi" w:hAnsi="Gadugi"/>
          <w:color w:val="000000"/>
          <w:shd w:val="clear" w:color="auto" w:fill="FFFFFF"/>
        </w:rPr>
        <w:t>pplicability o</w:t>
      </w:r>
      <w:r w:rsidR="60F3BB9F" w:rsidRPr="001C723C">
        <w:rPr>
          <w:rStyle w:val="normaltextrun"/>
          <w:rFonts w:ascii="Gadugi" w:hAnsi="Gadugi"/>
          <w:color w:val="000000"/>
          <w:shd w:val="clear" w:color="auto" w:fill="FFFFFF"/>
        </w:rPr>
        <w:t xml:space="preserve">f a </w:t>
      </w:r>
      <w:r w:rsidR="539D5386" w:rsidRPr="001C723C">
        <w:rPr>
          <w:rStyle w:val="normaltextrun"/>
          <w:rFonts w:ascii="Gadugi" w:hAnsi="Gadugi"/>
          <w:color w:val="000000"/>
          <w:shd w:val="clear" w:color="auto" w:fill="FFFFFF"/>
        </w:rPr>
        <w:t>model's</w:t>
      </w:r>
      <w:r w:rsidR="60F3BB9F" w:rsidRPr="001C723C">
        <w:rPr>
          <w:rStyle w:val="normaltextrun"/>
          <w:rFonts w:ascii="Gadugi" w:hAnsi="Gadugi"/>
          <w:color w:val="000000"/>
          <w:shd w:val="clear" w:color="auto" w:fill="FFFFFF"/>
        </w:rPr>
        <w:t xml:space="preserve"> findings will</w:t>
      </w:r>
      <w:r w:rsidR="1B90F9A3" w:rsidRPr="001C723C">
        <w:rPr>
          <w:rStyle w:val="normaltextrun"/>
          <w:rFonts w:ascii="Gadugi" w:hAnsi="Gadugi"/>
          <w:color w:val="000000"/>
          <w:shd w:val="clear" w:color="auto" w:fill="FFFFFF"/>
        </w:rPr>
        <w:t xml:space="preserve"> depend on the</w:t>
      </w:r>
      <w:r w:rsidR="1B9A7ED1" w:rsidRPr="001C723C">
        <w:rPr>
          <w:rStyle w:val="normaltextrun"/>
          <w:rFonts w:ascii="Gadugi" w:hAnsi="Gadugi"/>
          <w:color w:val="000000"/>
          <w:shd w:val="clear" w:color="auto" w:fill="FFFFFF"/>
        </w:rPr>
        <w:t xml:space="preserve"> suitability</w:t>
      </w:r>
      <w:r w:rsidR="1B90F9A3" w:rsidRPr="001C723C">
        <w:rPr>
          <w:rStyle w:val="normaltextrun"/>
          <w:rFonts w:ascii="Gadugi" w:hAnsi="Gadugi"/>
          <w:color w:val="000000"/>
          <w:shd w:val="clear" w:color="auto" w:fill="FFFFFF"/>
        </w:rPr>
        <w:t xml:space="preserve"> these factors</w:t>
      </w:r>
      <w:r w:rsidRPr="001C723C">
        <w:rPr>
          <w:rStyle w:val="normaltextrun"/>
          <w:rFonts w:ascii="Gadugi" w:hAnsi="Gadugi"/>
          <w:color w:val="000000"/>
          <w:shd w:val="clear" w:color="auto" w:fill="FFFFFF"/>
        </w:rPr>
        <w:t xml:space="preserve"> and should be used with caution. The </w:t>
      </w:r>
      <w:r w:rsidRPr="6CB11AB0">
        <w:rPr>
          <w:rStyle w:val="normaltextrun"/>
          <w:rFonts w:ascii="Gadugi" w:hAnsi="Gadugi"/>
          <w:i/>
          <w:iCs/>
          <w:color w:val="000000"/>
          <w:shd w:val="clear" w:color="auto" w:fill="FFFFFF"/>
        </w:rPr>
        <w:t>in</w:t>
      </w:r>
      <w:r w:rsidR="1DD26BD7" w:rsidRPr="6CB11AB0">
        <w:rPr>
          <w:rStyle w:val="normaltextrun"/>
          <w:rFonts w:ascii="Gadugi" w:hAnsi="Gadugi"/>
          <w:i/>
          <w:iCs/>
          <w:color w:val="000000"/>
          <w:shd w:val="clear" w:color="auto" w:fill="FFFFFF"/>
        </w:rPr>
        <w:t>-</w:t>
      </w:r>
      <w:r w:rsidRPr="6CB11AB0">
        <w:rPr>
          <w:rStyle w:val="normaltextrun"/>
          <w:rFonts w:ascii="Gadugi" w:hAnsi="Gadugi"/>
          <w:i/>
          <w:iCs/>
          <w:color w:val="000000"/>
          <w:shd w:val="clear" w:color="auto" w:fill="FFFFFF"/>
        </w:rPr>
        <w:t>silico</w:t>
      </w:r>
      <w:r w:rsidRPr="001C723C">
        <w:rPr>
          <w:rStyle w:val="normaltextrun"/>
          <w:rFonts w:ascii="Gadugi" w:hAnsi="Gadugi"/>
          <w:color w:val="000000"/>
          <w:shd w:val="clear" w:color="auto" w:fill="FFFFFF"/>
        </w:rPr>
        <w:t xml:space="preserve"> studies are used to generate hypotheses that are then tested with more rigorous study designs; thus, these results are considered preliminary. For this profile, no formal risk of bias assessment was conducted for each study. A summary indication of the level of confidence of the evidence was given for each category </w:t>
      </w:r>
      <w:r w:rsidR="064D2E6A" w:rsidRPr="001C723C">
        <w:rPr>
          <w:rStyle w:val="normaltextrun"/>
          <w:rFonts w:ascii="Gadugi" w:hAnsi="Gadugi"/>
          <w:color w:val="000000"/>
          <w:shd w:val="clear" w:color="auto" w:fill="FFFFFF"/>
        </w:rPr>
        <w:t xml:space="preserve">in the LEP </w:t>
      </w:r>
      <w:r w:rsidRPr="001C723C">
        <w:rPr>
          <w:rStyle w:val="normaltextrun"/>
          <w:rFonts w:ascii="Gadugi" w:hAnsi="Gadugi"/>
          <w:color w:val="000000"/>
          <w:shd w:val="clear" w:color="auto" w:fill="FFFFFF"/>
        </w:rPr>
        <w:t>based on the study designs, number of studies and agreement across studies in the outcome direction and magnitude</w:t>
      </w:r>
      <w:r w:rsidR="16E25D4A" w:rsidRPr="001C723C">
        <w:rPr>
          <w:rStyle w:val="normaltextrun"/>
          <w:rFonts w:ascii="Gadugi" w:hAnsi="Gadugi"/>
          <w:color w:val="000000"/>
          <w:shd w:val="clear" w:color="auto" w:fill="FFFFFF"/>
        </w:rPr>
        <w:t xml:space="preserve"> [SEE SUPPLEMENTARY S3].</w:t>
      </w:r>
      <w:r w:rsidRPr="001C723C">
        <w:rPr>
          <w:rStyle w:val="normaltextrun"/>
          <w:rFonts w:ascii="Gadugi" w:hAnsi="Gadugi"/>
          <w:color w:val="000000"/>
          <w:shd w:val="clear" w:color="auto" w:fill="FFFFFF"/>
        </w:rPr>
        <w:t> </w:t>
      </w:r>
      <w:r w:rsidRPr="001C723C">
        <w:rPr>
          <w:rStyle w:val="eop"/>
          <w:rFonts w:ascii="Gadugi" w:hAnsi="Gadugi"/>
          <w:color w:val="000000"/>
          <w:shd w:val="clear" w:color="auto" w:fill="FFFFFF"/>
        </w:rPr>
        <w:t> </w:t>
      </w:r>
    </w:p>
    <w:p w14:paraId="595D7D25" w14:textId="766BAFE2" w:rsidR="00A566A5" w:rsidRPr="001C723C" w:rsidRDefault="6E820ADC" w:rsidP="6CB11AB0">
      <w:pPr>
        <w:pStyle w:val="paragraph"/>
        <w:spacing w:before="0" w:beforeAutospacing="0" w:after="120" w:afterAutospacing="0" w:line="276" w:lineRule="auto"/>
        <w:rPr>
          <w:rFonts w:ascii="Gadugi" w:eastAsia="Gadugi" w:hAnsi="Gadugi" w:cs="Gadugi"/>
          <w:sz w:val="22"/>
          <w:szCs w:val="22"/>
          <w:lang w:val="en-US"/>
        </w:rPr>
      </w:pPr>
      <w:r w:rsidRPr="6CB11AB0">
        <w:rPr>
          <w:rStyle w:val="normaltextrun"/>
          <w:rFonts w:ascii="Gadugi" w:hAnsi="Gadugi" w:cs="Segoe UI"/>
          <w:sz w:val="22"/>
          <w:szCs w:val="22"/>
        </w:rPr>
        <w:t xml:space="preserve">Overall, the current confidence in the evidence on </w:t>
      </w:r>
      <w:r w:rsidR="7E9B16D6" w:rsidRPr="6CB11AB0">
        <w:rPr>
          <w:rStyle w:val="normaltextrun"/>
          <w:rFonts w:ascii="Gadugi" w:hAnsi="Gadugi" w:cs="Segoe UI"/>
          <w:sz w:val="22"/>
          <w:szCs w:val="22"/>
        </w:rPr>
        <w:t xml:space="preserve">[OUTBREAK] </w:t>
      </w:r>
      <w:r w:rsidRPr="6CB11AB0">
        <w:rPr>
          <w:rStyle w:val="normaltextrun"/>
          <w:rFonts w:ascii="Gadugi" w:hAnsi="Gadugi" w:cs="Segoe UI"/>
          <w:sz w:val="22"/>
          <w:szCs w:val="22"/>
        </w:rPr>
        <w:t xml:space="preserve">is </w:t>
      </w:r>
      <w:r w:rsidR="792AF4E0" w:rsidRPr="6CB11AB0">
        <w:rPr>
          <w:rStyle w:val="normaltextrun"/>
          <w:rFonts w:ascii="Gadugi" w:hAnsi="Gadugi" w:cs="Segoe UI"/>
          <w:sz w:val="22"/>
          <w:szCs w:val="22"/>
        </w:rPr>
        <w:t xml:space="preserve">[INSERT </w:t>
      </w:r>
      <w:r w:rsidR="27D3F58A" w:rsidRPr="6CB11AB0">
        <w:rPr>
          <w:rStyle w:val="normaltextrun"/>
          <w:rFonts w:ascii="Gadugi" w:hAnsi="Gadugi" w:cs="Segoe UI"/>
          <w:sz w:val="22"/>
          <w:szCs w:val="22"/>
        </w:rPr>
        <w:t>LEVEL OF CONFIDENCE</w:t>
      </w:r>
      <w:r w:rsidR="792AF4E0" w:rsidRPr="6CB11AB0">
        <w:rPr>
          <w:rStyle w:val="normaltextrun"/>
          <w:rFonts w:ascii="Gadugi" w:hAnsi="Gadugi" w:cs="Segoe UI"/>
          <w:sz w:val="22"/>
          <w:szCs w:val="22"/>
        </w:rPr>
        <w:t>]</w:t>
      </w:r>
      <w:r w:rsidRPr="6CB11AB0">
        <w:rPr>
          <w:rStyle w:val="normaltextrun"/>
          <w:rFonts w:ascii="Gadugi" w:hAnsi="Gadugi" w:cs="Segoe UI"/>
          <w:sz w:val="22"/>
          <w:szCs w:val="22"/>
        </w:rPr>
        <w:t xml:space="preserve">. Additional studies, </w:t>
      </w:r>
      <w:bookmarkStart w:id="9" w:name="_Int_0i6OiIMw"/>
      <w:r w:rsidRPr="6CB11AB0">
        <w:rPr>
          <w:rStyle w:val="normaltextrun"/>
          <w:rFonts w:ascii="Gadugi" w:hAnsi="Gadugi" w:cs="Segoe UI"/>
          <w:sz w:val="22"/>
          <w:szCs w:val="22"/>
        </w:rPr>
        <w:t>analyses</w:t>
      </w:r>
      <w:bookmarkEnd w:id="9"/>
      <w:r w:rsidRPr="6CB11AB0">
        <w:rPr>
          <w:rStyle w:val="normaltextrun"/>
          <w:rFonts w:ascii="Gadugi" w:hAnsi="Gadugi" w:cs="Segoe UI"/>
          <w:sz w:val="22"/>
          <w:szCs w:val="22"/>
        </w:rPr>
        <w:t xml:space="preserve"> and reporting of real-world evidence from the current outbreak are needed to </w:t>
      </w:r>
      <w:r w:rsidRPr="6CB11AB0">
        <w:rPr>
          <w:rFonts w:ascii="Gadugi" w:eastAsia="Gadugi" w:hAnsi="Gadugi" w:cs="Gadugi"/>
          <w:sz w:val="22"/>
          <w:szCs w:val="22"/>
        </w:rPr>
        <w:t>provide data on</w:t>
      </w:r>
      <w:r w:rsidR="0DF7114D" w:rsidRPr="6CB11AB0">
        <w:rPr>
          <w:rFonts w:ascii="Gadugi" w:eastAsia="Gadugi" w:hAnsi="Gadugi" w:cs="Gadugi"/>
          <w:sz w:val="22"/>
          <w:szCs w:val="22"/>
        </w:rPr>
        <w:t xml:space="preserve"> [INSERT KEY KNOWLEDGE GAPS CREATING UNCERTAINTY IMPORTANT FOR DECISION MAKING ON THE OUTBREAK E.G.,</w:t>
      </w:r>
      <w:r w:rsidRPr="6CB11AB0">
        <w:rPr>
          <w:rFonts w:ascii="Gadugi" w:eastAsia="Gadugi" w:hAnsi="Gadugi" w:cs="Gadugi"/>
          <w:sz w:val="22"/>
          <w:szCs w:val="22"/>
        </w:rPr>
        <w:t xml:space="preserve"> </w:t>
      </w:r>
      <w:r w:rsidRPr="6CB11AB0">
        <w:rPr>
          <w:rFonts w:ascii="Gadugi" w:eastAsia="Gadugi" w:hAnsi="Gadugi" w:cs="Gadugi"/>
          <w:i/>
          <w:iCs/>
          <w:sz w:val="22"/>
          <w:szCs w:val="22"/>
        </w:rPr>
        <w:t xml:space="preserve">transmission efficiency, </w:t>
      </w:r>
      <w:r w:rsidRPr="6CB11AB0">
        <w:rPr>
          <w:rFonts w:ascii="Gadugi" w:eastAsia="Gadugi" w:hAnsi="Gadugi" w:cs="Gadugi"/>
          <w:i/>
          <w:iCs/>
          <w:sz w:val="22"/>
          <w:szCs w:val="22"/>
          <w:lang w:val="en-US"/>
        </w:rPr>
        <w:t>secondary attack rates, infectious period, viral load, risk factors for case severity and effectiveness of public health measures, as well as the nature and extent of protective immunity to increase our knowledge and confidence in the summary results for all outcomes</w:t>
      </w:r>
      <w:r w:rsidRPr="6CB11AB0">
        <w:rPr>
          <w:rFonts w:ascii="Gadugi" w:eastAsia="Gadugi" w:hAnsi="Gadugi" w:cs="Gadugi"/>
          <w:sz w:val="22"/>
          <w:szCs w:val="22"/>
          <w:lang w:val="en-US"/>
        </w:rPr>
        <w:t>.</w:t>
      </w:r>
      <w:r w:rsidR="3E848D27" w:rsidRPr="6CB11AB0">
        <w:rPr>
          <w:rFonts w:ascii="Gadugi" w:eastAsia="Gadugi" w:hAnsi="Gadugi" w:cs="Gadugi"/>
          <w:sz w:val="22"/>
          <w:szCs w:val="22"/>
          <w:lang w:val="en-US"/>
        </w:rPr>
        <w:t>]</w:t>
      </w:r>
    </w:p>
    <w:p w14:paraId="7296D732" w14:textId="385B4E7A" w:rsidR="00A566A5" w:rsidRPr="001C723C" w:rsidRDefault="2E6FDB37" w:rsidP="6CB11AB0">
      <w:pPr>
        <w:pStyle w:val="paragraph"/>
        <w:spacing w:before="0" w:beforeAutospacing="0" w:after="120" w:afterAutospacing="0" w:line="276" w:lineRule="auto"/>
        <w:textAlignment w:val="baseline"/>
        <w:rPr>
          <w:rStyle w:val="eop"/>
          <w:rFonts w:ascii="Gadugi" w:hAnsi="Gadugi" w:cs="Segoe UI"/>
          <w:sz w:val="22"/>
          <w:szCs w:val="22"/>
        </w:rPr>
      </w:pPr>
      <w:r w:rsidRPr="6CB11AB0">
        <w:rPr>
          <w:rStyle w:val="normaltextrun"/>
          <w:rFonts w:ascii="Gadugi" w:hAnsi="Gadugi" w:cs="Segoe UI"/>
          <w:sz w:val="22"/>
          <w:szCs w:val="22"/>
          <w:lang w:val="en-US"/>
        </w:rPr>
        <w:t>Categories of evidence in the table below include:</w:t>
      </w:r>
      <w:r w:rsidR="5DED0033" w:rsidRPr="6CB11AB0">
        <w:rPr>
          <w:rStyle w:val="eop"/>
          <w:rFonts w:ascii="Gadugi" w:hAnsi="Gadugi" w:cs="Segoe UI"/>
          <w:sz w:val="22"/>
          <w:szCs w:val="22"/>
        </w:rPr>
        <w:t xml:space="preserve"> [NOTE, THE MAIN CATEGORIES BELOW CAN BE EXPANDED TO INCLUDE SUB-CATEGORIES</w:t>
      </w:r>
      <w:r w:rsidR="0A912BB2" w:rsidRPr="6CB11AB0">
        <w:rPr>
          <w:rStyle w:val="eop"/>
          <w:rFonts w:ascii="Gadugi" w:hAnsi="Gadugi" w:cs="Segoe UI"/>
          <w:sz w:val="22"/>
          <w:szCs w:val="22"/>
        </w:rPr>
        <w:t xml:space="preserve"> FOR FOCI WITH A LOT OF EVIDENCE AND SUB-CATEGORIES CAN BE REMOVED IF THEY ARE NOT APPLICABLE TO THE OUTBREAK</w:t>
      </w:r>
      <w:r w:rsidR="001E5F17">
        <w:rPr>
          <w:rStyle w:val="eop"/>
          <w:rFonts w:ascii="Gadugi" w:hAnsi="Gadugi" w:cs="Segoe UI"/>
          <w:sz w:val="22"/>
          <w:szCs w:val="22"/>
        </w:rPr>
        <w:t>- SE</w:t>
      </w:r>
      <w:r w:rsidR="004369ED">
        <w:rPr>
          <w:rStyle w:val="eop"/>
          <w:rFonts w:ascii="Gadugi" w:hAnsi="Gadugi" w:cs="Segoe UI"/>
          <w:sz w:val="22"/>
          <w:szCs w:val="22"/>
        </w:rPr>
        <w:t>E SUPPLEMENTARY S2 FOR DEFINITIONS OF EACH FOCI</w:t>
      </w:r>
      <w:r w:rsidR="55AAE97C" w:rsidRPr="6CB11AB0">
        <w:rPr>
          <w:rStyle w:val="eop"/>
          <w:rFonts w:ascii="Gadugi" w:hAnsi="Gadugi" w:cs="Segoe UI"/>
          <w:sz w:val="22"/>
          <w:szCs w:val="22"/>
        </w:rPr>
        <w:t>]</w:t>
      </w:r>
      <w:r w:rsidR="6286E32B" w:rsidRPr="6CB11AB0">
        <w:rPr>
          <w:rStyle w:val="eop"/>
          <w:rFonts w:ascii="Gadugi" w:hAnsi="Gadugi" w:cs="Segoe UI"/>
          <w:sz w:val="22"/>
          <w:szCs w:val="22"/>
        </w:rPr>
        <w:t>.</w:t>
      </w:r>
    </w:p>
    <w:p w14:paraId="1FCA8271" w14:textId="251260B1" w:rsidR="00A566A5" w:rsidRPr="001C723C" w:rsidRDefault="2E6FDB37" w:rsidP="6CB11AB0">
      <w:pPr>
        <w:pStyle w:val="paragraph"/>
        <w:spacing w:before="0" w:beforeAutospacing="0" w:after="120" w:afterAutospacing="0" w:line="276" w:lineRule="auto"/>
        <w:textAlignment w:val="baseline"/>
        <w:rPr>
          <w:rFonts w:ascii="Gadugi" w:hAnsi="Gadugi" w:cs="Segoe UI"/>
          <w:sz w:val="22"/>
          <w:szCs w:val="22"/>
        </w:rPr>
      </w:pPr>
      <w:r w:rsidRPr="6CB11AB0">
        <w:rPr>
          <w:rStyle w:val="normaltextrun"/>
          <w:rFonts w:ascii="Gadugi" w:hAnsi="Gadugi" w:cs="Segoe UI"/>
          <w:b/>
          <w:bCs/>
          <w:sz w:val="22"/>
          <w:szCs w:val="22"/>
          <w:lang w:val="en-US"/>
        </w:rPr>
        <w:t xml:space="preserve">Transmissibility </w:t>
      </w:r>
      <w:r w:rsidRPr="6CB11AB0">
        <w:rPr>
          <w:rStyle w:val="normaltextrun"/>
          <w:rFonts w:ascii="Gadugi" w:hAnsi="Gadugi" w:cs="Segoe UI"/>
          <w:sz w:val="22"/>
          <w:szCs w:val="22"/>
          <w:lang w:val="en-US"/>
        </w:rPr>
        <w:t xml:space="preserve">includes changes in transmission efficiency, serial interval (time interval between the onset of symptoms in the primary and secondary case), secondary attack rates, viral </w:t>
      </w:r>
      <w:r w:rsidRPr="6CB11AB0">
        <w:rPr>
          <w:rStyle w:val="normaltextrun"/>
          <w:rFonts w:ascii="Gadugi" w:hAnsi="Gadugi" w:cs="Segoe UI"/>
          <w:sz w:val="22"/>
          <w:szCs w:val="22"/>
          <w:lang w:val="en-US"/>
        </w:rPr>
        <w:lastRenderedPageBreak/>
        <w:t>load (</w:t>
      </w:r>
      <w:r w:rsidR="2DE29103" w:rsidRPr="6CB11AB0">
        <w:rPr>
          <w:rStyle w:val="normaltextrun"/>
          <w:rFonts w:ascii="Gadugi" w:hAnsi="Gadugi" w:cs="Segoe UI"/>
          <w:sz w:val="22"/>
          <w:szCs w:val="22"/>
          <w:lang w:val="en-US"/>
        </w:rPr>
        <w:t xml:space="preserve">PCR </w:t>
      </w:r>
      <w:r w:rsidRPr="6CB11AB0">
        <w:rPr>
          <w:rStyle w:val="normaltextrun"/>
          <w:rFonts w:ascii="Gadugi" w:hAnsi="Gadugi" w:cs="Segoe UI"/>
          <w:color w:val="000000" w:themeColor="text1"/>
          <w:sz w:val="22"/>
          <w:szCs w:val="22"/>
          <w:lang w:val="en-US"/>
        </w:rPr>
        <w:t>Ct value is often used as a proxy for viral load with lower Ct value indicative of higher viral load)</w:t>
      </w:r>
      <w:r w:rsidRPr="6CB11AB0">
        <w:rPr>
          <w:rStyle w:val="normaltextrun"/>
          <w:rFonts w:ascii="Gadugi" w:hAnsi="Gadugi" w:cs="Segoe UI"/>
          <w:sz w:val="22"/>
          <w:szCs w:val="22"/>
          <w:lang w:val="en-US"/>
        </w:rPr>
        <w:t xml:space="preserve">, incubation period, infectious period, estimates of selective advantage and </w:t>
      </w:r>
      <w:r w:rsidRPr="6CB11AB0">
        <w:rPr>
          <w:rStyle w:val="normaltextrun"/>
          <w:rFonts w:ascii="Gadugi" w:hAnsi="Gadugi" w:cs="Segoe UI"/>
          <w:i/>
          <w:iCs/>
          <w:sz w:val="22"/>
          <w:szCs w:val="22"/>
          <w:lang w:val="en-US"/>
        </w:rPr>
        <w:t xml:space="preserve">in silico </w:t>
      </w:r>
      <w:r w:rsidRPr="6CB11AB0">
        <w:rPr>
          <w:rStyle w:val="normaltextrun"/>
          <w:rFonts w:ascii="Gadugi" w:hAnsi="Gadugi" w:cs="Segoe UI"/>
          <w:sz w:val="22"/>
          <w:szCs w:val="22"/>
          <w:lang w:val="en-US"/>
        </w:rPr>
        <w:t>studies on cell infectivity.</w:t>
      </w:r>
      <w:r w:rsidRPr="6CB11AB0">
        <w:rPr>
          <w:rStyle w:val="eop"/>
          <w:rFonts w:ascii="Gadugi" w:hAnsi="Gadugi" w:cs="Segoe UI"/>
          <w:sz w:val="22"/>
          <w:szCs w:val="22"/>
        </w:rPr>
        <w:t> </w:t>
      </w:r>
    </w:p>
    <w:p w14:paraId="36FAE478" w14:textId="29BE50C1" w:rsidR="00A566A5" w:rsidRPr="001C723C" w:rsidRDefault="2E6FDB37" w:rsidP="6CB11AB0">
      <w:pPr>
        <w:pStyle w:val="paragraph"/>
        <w:spacing w:before="0" w:beforeAutospacing="0" w:after="120" w:afterAutospacing="0" w:line="276" w:lineRule="auto"/>
        <w:textAlignment w:val="baseline"/>
        <w:rPr>
          <w:rFonts w:ascii="Gadugi" w:hAnsi="Gadugi" w:cs="Segoe UI"/>
          <w:sz w:val="22"/>
          <w:szCs w:val="22"/>
        </w:rPr>
      </w:pPr>
      <w:r w:rsidRPr="6CB11AB0">
        <w:rPr>
          <w:rStyle w:val="normaltextrun"/>
          <w:rFonts w:ascii="Gadugi" w:hAnsi="Gadugi" w:cs="Segoe UI"/>
          <w:b/>
          <w:bCs/>
          <w:sz w:val="22"/>
          <w:szCs w:val="22"/>
          <w:lang w:val="en-US"/>
        </w:rPr>
        <w:t>Clinical severity</w:t>
      </w:r>
      <w:r w:rsidRPr="6CB11AB0">
        <w:rPr>
          <w:rStyle w:val="normaltextrun"/>
          <w:rFonts w:ascii="Gadugi" w:hAnsi="Gadugi" w:cs="Segoe UI"/>
          <w:sz w:val="22"/>
          <w:szCs w:val="22"/>
          <w:lang w:val="en-US"/>
        </w:rPr>
        <w:t xml:space="preserve"> includes proportion of infections that are symptomatic, proportion of</w:t>
      </w:r>
      <w:r w:rsidR="7BE5C197" w:rsidRPr="6CB11AB0">
        <w:rPr>
          <w:rStyle w:val="normaltextrun"/>
          <w:rFonts w:ascii="Gadugi" w:hAnsi="Gadugi" w:cs="Segoe UI"/>
          <w:sz w:val="22"/>
          <w:szCs w:val="22"/>
          <w:lang w:val="en-US"/>
        </w:rPr>
        <w:t xml:space="preserve"> infections that develop</w:t>
      </w:r>
      <w:r w:rsidRPr="6CB11AB0">
        <w:rPr>
          <w:rStyle w:val="normaltextrun"/>
          <w:rFonts w:ascii="Gadugi" w:hAnsi="Gadugi" w:cs="Segoe UI"/>
          <w:sz w:val="22"/>
          <w:szCs w:val="22"/>
          <w:lang w:val="en-US"/>
        </w:rPr>
        <w:t xml:space="preserve"> severe disease e.g., hospitalizations, intensive care unit (ICU), mechanical ventilation and mortality</w:t>
      </w:r>
      <w:r w:rsidR="7C3A1650" w:rsidRPr="6CB11AB0">
        <w:rPr>
          <w:rStyle w:val="normaltextrun"/>
          <w:rFonts w:ascii="Gadugi" w:hAnsi="Gadugi" w:cs="Segoe UI"/>
          <w:sz w:val="22"/>
          <w:szCs w:val="22"/>
          <w:lang w:val="en-US"/>
        </w:rPr>
        <w:t>,</w:t>
      </w:r>
      <w:r w:rsidRPr="6CB11AB0">
        <w:rPr>
          <w:rStyle w:val="normaltextrun"/>
          <w:rFonts w:ascii="Gadugi" w:hAnsi="Gadugi" w:cs="Segoe UI"/>
          <w:sz w:val="22"/>
          <w:szCs w:val="22"/>
          <w:lang w:val="en-US"/>
        </w:rPr>
        <w:t xml:space="preserve"> as well as risk factors for severe disease or mortality. Note, for severe disease or mortality</w:t>
      </w:r>
      <w:r w:rsidR="6CEB6493" w:rsidRPr="6CB11AB0">
        <w:rPr>
          <w:rStyle w:val="normaltextrun"/>
          <w:rFonts w:ascii="Gadugi" w:hAnsi="Gadugi" w:cs="Segoe UI"/>
          <w:sz w:val="22"/>
          <w:szCs w:val="22"/>
          <w:lang w:val="en-US"/>
        </w:rPr>
        <w:t xml:space="preserve"> it is important to highlight data on vulnerable</w:t>
      </w:r>
      <w:r w:rsidR="5B03961B" w:rsidRPr="6CB11AB0">
        <w:rPr>
          <w:rStyle w:val="normaltextrun"/>
          <w:rFonts w:ascii="Gadugi" w:hAnsi="Gadugi" w:cs="Segoe UI"/>
          <w:sz w:val="22"/>
          <w:szCs w:val="22"/>
          <w:lang w:val="en-US"/>
        </w:rPr>
        <w:t xml:space="preserve"> </w:t>
      </w:r>
      <w:r w:rsidRPr="6CB11AB0">
        <w:rPr>
          <w:rStyle w:val="normaltextrun"/>
          <w:rFonts w:ascii="Gadugi" w:hAnsi="Gadugi" w:cs="Segoe UI"/>
          <w:sz w:val="22"/>
          <w:szCs w:val="22"/>
          <w:lang w:val="en-US"/>
        </w:rPr>
        <w:t>populations when reported e.g., people who are pregnant</w:t>
      </w:r>
      <w:r w:rsidR="1938E5B8" w:rsidRPr="6CB11AB0">
        <w:rPr>
          <w:rStyle w:val="normaltextrun"/>
          <w:rFonts w:ascii="Gadugi" w:hAnsi="Gadugi" w:cs="Segoe UI"/>
          <w:sz w:val="22"/>
          <w:szCs w:val="22"/>
          <w:lang w:val="en-US"/>
        </w:rPr>
        <w:t xml:space="preserve"> or immunocompromised</w:t>
      </w:r>
      <w:r w:rsidRPr="6CB11AB0">
        <w:rPr>
          <w:rStyle w:val="normaltextrun"/>
          <w:rFonts w:ascii="Gadugi" w:hAnsi="Gadugi" w:cs="Segoe UI"/>
          <w:sz w:val="22"/>
          <w:szCs w:val="22"/>
          <w:lang w:val="en-US"/>
        </w:rPr>
        <w:t>.</w:t>
      </w:r>
      <w:r w:rsidRPr="6CB11AB0">
        <w:rPr>
          <w:rStyle w:val="eop"/>
          <w:rFonts w:ascii="Gadugi" w:hAnsi="Gadugi" w:cs="Segoe UI"/>
          <w:sz w:val="22"/>
          <w:szCs w:val="22"/>
        </w:rPr>
        <w:t> </w:t>
      </w:r>
    </w:p>
    <w:p w14:paraId="521BAB01" w14:textId="6723E453" w:rsidR="00A566A5" w:rsidRPr="001C723C" w:rsidRDefault="2E6FDB37" w:rsidP="6CB11AB0">
      <w:pPr>
        <w:pStyle w:val="paragraph"/>
        <w:spacing w:before="0" w:beforeAutospacing="0" w:after="120" w:afterAutospacing="0" w:line="276" w:lineRule="auto"/>
        <w:rPr>
          <w:rStyle w:val="eop"/>
          <w:rFonts w:ascii="Gadugi" w:hAnsi="Gadugi" w:cs="Segoe UI"/>
          <w:b/>
          <w:bCs/>
          <w:color w:val="000000" w:themeColor="text1"/>
          <w:sz w:val="22"/>
          <w:szCs w:val="22"/>
        </w:rPr>
      </w:pPr>
      <w:r w:rsidRPr="6CB11AB0">
        <w:rPr>
          <w:rStyle w:val="normaltextrun"/>
          <w:rFonts w:ascii="Gadugi" w:hAnsi="Gadugi" w:cs="Segoe UI"/>
          <w:b/>
          <w:bCs/>
          <w:color w:val="000000" w:themeColor="text1"/>
          <w:sz w:val="22"/>
          <w:szCs w:val="22"/>
          <w:lang w:val="en-US"/>
        </w:rPr>
        <w:t xml:space="preserve">Protective immunity </w:t>
      </w:r>
      <w:r w:rsidRPr="6CB11AB0">
        <w:rPr>
          <w:rStyle w:val="normaltextrun"/>
          <w:rFonts w:ascii="Gadugi" w:hAnsi="Gadugi" w:cs="Segoe UI"/>
          <w:color w:val="000000" w:themeColor="text1"/>
          <w:sz w:val="22"/>
          <w:szCs w:val="22"/>
          <w:lang w:val="en-US"/>
        </w:rPr>
        <w:t xml:space="preserve">includes changes to protection from prior infection, vaccine efficacy/effectiveness in humans, and animal models, </w:t>
      </w:r>
      <w:r w:rsidRPr="6CB11AB0">
        <w:rPr>
          <w:rStyle w:val="normaltextrun"/>
          <w:rFonts w:ascii="Gadugi" w:hAnsi="Gadugi" w:cs="Segoe UI"/>
          <w:i/>
          <w:iCs/>
          <w:color w:val="000000" w:themeColor="text1"/>
          <w:sz w:val="22"/>
          <w:szCs w:val="22"/>
          <w:lang w:val="en-US"/>
        </w:rPr>
        <w:t xml:space="preserve">in vitro </w:t>
      </w:r>
      <w:r w:rsidRPr="6CB11AB0">
        <w:rPr>
          <w:rStyle w:val="normaltextrun"/>
          <w:rFonts w:ascii="Gadugi" w:hAnsi="Gadugi" w:cs="Segoe UI"/>
          <w:color w:val="000000" w:themeColor="text1"/>
          <w:sz w:val="22"/>
          <w:szCs w:val="22"/>
          <w:lang w:val="en-US"/>
        </w:rPr>
        <w:t xml:space="preserve">or </w:t>
      </w:r>
      <w:r w:rsidRPr="6CB11AB0">
        <w:rPr>
          <w:rStyle w:val="normaltextrun"/>
          <w:rFonts w:ascii="Gadugi" w:hAnsi="Gadugi" w:cs="Segoe UI"/>
          <w:i/>
          <w:iCs/>
          <w:color w:val="000000" w:themeColor="text1"/>
          <w:sz w:val="22"/>
          <w:szCs w:val="22"/>
          <w:lang w:val="en-US"/>
        </w:rPr>
        <w:t xml:space="preserve">in silico </w:t>
      </w:r>
      <w:r w:rsidRPr="6CB11AB0">
        <w:rPr>
          <w:rStyle w:val="normaltextrun"/>
          <w:rFonts w:ascii="Gadugi" w:hAnsi="Gadugi" w:cs="Segoe UI"/>
          <w:color w:val="000000" w:themeColor="text1"/>
          <w:sz w:val="22"/>
          <w:szCs w:val="22"/>
          <w:lang w:val="en-US"/>
        </w:rPr>
        <w:t>experiments on protective immunity</w:t>
      </w:r>
      <w:r w:rsidR="5F7F2F7B" w:rsidRPr="6CB11AB0">
        <w:rPr>
          <w:rStyle w:val="normaltextrun"/>
          <w:rFonts w:ascii="Gadugi" w:hAnsi="Gadugi" w:cs="Segoe UI"/>
          <w:color w:val="000000" w:themeColor="text1"/>
          <w:sz w:val="22"/>
          <w:szCs w:val="22"/>
          <w:lang w:val="en-US"/>
        </w:rPr>
        <w:t>. The inclusion of the latter research will depend on the state of the evidence and can be adjusted as evidence evolves</w:t>
      </w:r>
      <w:r w:rsidRPr="6CB11AB0">
        <w:rPr>
          <w:rStyle w:val="normaltextrun"/>
          <w:rFonts w:ascii="Gadugi" w:hAnsi="Gadugi" w:cs="Segoe UI"/>
          <w:color w:val="000000" w:themeColor="text1"/>
          <w:sz w:val="22"/>
          <w:szCs w:val="22"/>
          <w:lang w:val="en-US"/>
        </w:rPr>
        <w:t>. </w:t>
      </w:r>
      <w:r w:rsidRPr="6CB11AB0">
        <w:rPr>
          <w:rStyle w:val="eop"/>
          <w:rFonts w:ascii="Gadugi" w:hAnsi="Gadugi" w:cs="Segoe UI"/>
          <w:b/>
          <w:bCs/>
          <w:color w:val="000000" w:themeColor="text1"/>
          <w:sz w:val="22"/>
          <w:szCs w:val="22"/>
        </w:rPr>
        <w:t xml:space="preserve"> </w:t>
      </w:r>
    </w:p>
    <w:p w14:paraId="0A7C3649" w14:textId="29305156" w:rsidR="00A566A5" w:rsidRPr="001C723C" w:rsidRDefault="6E820ADC" w:rsidP="6CB11AB0">
      <w:pPr>
        <w:pStyle w:val="paragraph"/>
        <w:spacing w:before="0" w:beforeAutospacing="0" w:after="120" w:afterAutospacing="0" w:line="276" w:lineRule="auto"/>
        <w:rPr>
          <w:rStyle w:val="eop"/>
          <w:rFonts w:ascii="Gadugi" w:hAnsi="Gadugi" w:cs="Segoe UI"/>
          <w:color w:val="000000" w:themeColor="text1"/>
          <w:sz w:val="22"/>
          <w:szCs w:val="22"/>
        </w:rPr>
      </w:pPr>
      <w:r w:rsidRPr="6CB11AB0">
        <w:rPr>
          <w:rStyle w:val="eop"/>
          <w:rFonts w:ascii="Gadugi" w:hAnsi="Gadugi" w:cs="Segoe UI"/>
          <w:b/>
          <w:bCs/>
          <w:color w:val="000000" w:themeColor="text1"/>
          <w:sz w:val="22"/>
          <w:szCs w:val="22"/>
        </w:rPr>
        <w:t>Therapeutics</w:t>
      </w:r>
      <w:r w:rsidRPr="6CB11AB0">
        <w:rPr>
          <w:rStyle w:val="eop"/>
          <w:rFonts w:ascii="Gadugi" w:hAnsi="Gadugi" w:cs="Segoe UI"/>
          <w:color w:val="000000" w:themeColor="text1"/>
          <w:sz w:val="22"/>
          <w:szCs w:val="22"/>
        </w:rPr>
        <w:t xml:space="preserve"> studies on treatments for </w:t>
      </w:r>
      <w:proofErr w:type="spellStart"/>
      <w:r w:rsidR="72CAD7F3" w:rsidRPr="6CB11AB0">
        <w:rPr>
          <w:rStyle w:val="eop"/>
          <w:rFonts w:ascii="Gadugi" w:hAnsi="Gadugi" w:cs="Segoe UI"/>
          <w:color w:val="000000" w:themeColor="text1"/>
          <w:sz w:val="22"/>
          <w:szCs w:val="22"/>
        </w:rPr>
        <w:t>mpox</w:t>
      </w:r>
      <w:proofErr w:type="spellEnd"/>
      <w:r w:rsidR="27C20614" w:rsidRPr="6CB11AB0">
        <w:rPr>
          <w:rStyle w:val="eop"/>
          <w:rFonts w:ascii="Gadugi" w:hAnsi="Gadugi" w:cs="Segoe UI"/>
          <w:color w:val="000000" w:themeColor="text1"/>
          <w:sz w:val="22"/>
          <w:szCs w:val="22"/>
        </w:rPr>
        <w:t xml:space="preserve"> in humans</w:t>
      </w:r>
      <w:r w:rsidR="5EF26B34" w:rsidRPr="6CB11AB0">
        <w:rPr>
          <w:rStyle w:val="eop"/>
          <w:rFonts w:ascii="Gadugi" w:hAnsi="Gadugi" w:cs="Segoe UI"/>
          <w:color w:val="000000" w:themeColor="text1"/>
          <w:sz w:val="22"/>
          <w:szCs w:val="22"/>
        </w:rPr>
        <w:t>,</w:t>
      </w:r>
      <w:r w:rsidR="27C20614" w:rsidRPr="6CB11AB0">
        <w:rPr>
          <w:rStyle w:val="eop"/>
          <w:rFonts w:ascii="Gadugi" w:hAnsi="Gadugi" w:cs="Segoe UI"/>
          <w:color w:val="000000" w:themeColor="text1"/>
          <w:sz w:val="22"/>
          <w:szCs w:val="22"/>
        </w:rPr>
        <w:t xml:space="preserve"> or in animal models, </w:t>
      </w:r>
      <w:r w:rsidR="27C20614" w:rsidRPr="6CB11AB0">
        <w:rPr>
          <w:rStyle w:val="eop"/>
          <w:rFonts w:ascii="Gadugi" w:hAnsi="Gadugi" w:cs="Segoe UI"/>
          <w:i/>
          <w:iCs/>
          <w:color w:val="000000" w:themeColor="text1"/>
          <w:sz w:val="22"/>
          <w:szCs w:val="22"/>
        </w:rPr>
        <w:t xml:space="preserve">in vitro </w:t>
      </w:r>
      <w:r w:rsidR="27C20614" w:rsidRPr="6CB11AB0">
        <w:rPr>
          <w:rStyle w:val="eop"/>
          <w:rFonts w:ascii="Gadugi" w:hAnsi="Gadugi" w:cs="Segoe UI"/>
          <w:color w:val="000000" w:themeColor="text1"/>
          <w:sz w:val="22"/>
          <w:szCs w:val="22"/>
        </w:rPr>
        <w:t xml:space="preserve">or </w:t>
      </w:r>
      <w:r w:rsidR="27C20614" w:rsidRPr="6CB11AB0">
        <w:rPr>
          <w:rStyle w:val="eop"/>
          <w:rFonts w:ascii="Gadugi" w:hAnsi="Gadugi" w:cs="Segoe UI"/>
          <w:i/>
          <w:iCs/>
          <w:color w:val="000000" w:themeColor="text1"/>
          <w:sz w:val="22"/>
          <w:szCs w:val="22"/>
        </w:rPr>
        <w:t xml:space="preserve">in silico </w:t>
      </w:r>
      <w:r w:rsidR="27C20614" w:rsidRPr="6CB11AB0">
        <w:rPr>
          <w:rStyle w:val="eop"/>
          <w:rFonts w:ascii="Gadugi" w:hAnsi="Gadugi" w:cs="Segoe UI"/>
          <w:color w:val="000000" w:themeColor="text1"/>
          <w:sz w:val="22"/>
          <w:szCs w:val="22"/>
        </w:rPr>
        <w:t>experiments.</w:t>
      </w:r>
    </w:p>
    <w:p w14:paraId="5A3B37BB" w14:textId="32D870DF" w:rsidR="00A566A5" w:rsidRPr="001C723C" w:rsidRDefault="2E6FDB37" w:rsidP="6CB11AB0">
      <w:pPr>
        <w:pStyle w:val="paragraph"/>
        <w:spacing w:before="0" w:beforeAutospacing="0" w:after="120" w:afterAutospacing="0" w:line="276" w:lineRule="auto"/>
        <w:textAlignment w:val="baseline"/>
        <w:rPr>
          <w:rFonts w:ascii="Gadugi" w:hAnsi="Gadugi" w:cs="Segoe UI"/>
          <w:sz w:val="22"/>
          <w:szCs w:val="22"/>
        </w:rPr>
      </w:pPr>
      <w:r w:rsidRPr="6CB11AB0">
        <w:rPr>
          <w:rStyle w:val="normaltextrun"/>
          <w:rFonts w:ascii="Gadugi" w:hAnsi="Gadugi" w:cs="Segoe UI"/>
          <w:b/>
          <w:bCs/>
          <w:color w:val="000000" w:themeColor="text1"/>
          <w:sz w:val="22"/>
          <w:szCs w:val="22"/>
          <w:lang w:val="en-US"/>
        </w:rPr>
        <w:t xml:space="preserve">Diagnostic / detection test performance </w:t>
      </w:r>
      <w:r w:rsidR="3B23970A" w:rsidRPr="6CB11AB0">
        <w:rPr>
          <w:rStyle w:val="normaltextrun"/>
          <w:rFonts w:ascii="Gadugi" w:hAnsi="Gadugi" w:cs="Segoe UI"/>
          <w:color w:val="000000" w:themeColor="text1"/>
          <w:sz w:val="22"/>
          <w:szCs w:val="22"/>
          <w:lang w:val="en-US"/>
        </w:rPr>
        <w:t>includes the evaluation of tests</w:t>
      </w:r>
      <w:r w:rsidR="6BE8F950" w:rsidRPr="6CB11AB0">
        <w:rPr>
          <w:rStyle w:val="normaltextrun"/>
          <w:rFonts w:ascii="Gadugi" w:hAnsi="Gadugi" w:cs="Segoe UI"/>
          <w:color w:val="000000" w:themeColor="text1"/>
          <w:sz w:val="22"/>
          <w:szCs w:val="22"/>
          <w:lang w:val="en-US"/>
        </w:rPr>
        <w:t xml:space="preserve"> such as culture,</w:t>
      </w:r>
      <w:r w:rsidR="5DFF0F61" w:rsidRPr="6CB11AB0">
        <w:rPr>
          <w:rStyle w:val="normaltextrun"/>
          <w:rFonts w:ascii="Gadugi" w:hAnsi="Gadugi" w:cs="Segoe UI"/>
          <w:color w:val="000000" w:themeColor="text1"/>
          <w:sz w:val="22"/>
          <w:szCs w:val="22"/>
          <w:lang w:val="en-US"/>
        </w:rPr>
        <w:t xml:space="preserve"> </w:t>
      </w:r>
      <w:r w:rsidRPr="6CB11AB0">
        <w:rPr>
          <w:rStyle w:val="normaltextrun"/>
          <w:rFonts w:ascii="Gadugi" w:hAnsi="Gadugi" w:cs="Segoe UI"/>
          <w:color w:val="000000" w:themeColor="text1"/>
          <w:sz w:val="22"/>
          <w:szCs w:val="22"/>
          <w:lang w:val="en-US"/>
        </w:rPr>
        <w:t xml:space="preserve">PCR, </w:t>
      </w:r>
      <w:r w:rsidR="53976879" w:rsidRPr="6CB11AB0">
        <w:rPr>
          <w:rStyle w:val="normaltextrun"/>
          <w:rFonts w:ascii="Gadugi" w:hAnsi="Gadugi" w:cs="Segoe UI"/>
          <w:color w:val="000000" w:themeColor="text1"/>
          <w:sz w:val="22"/>
          <w:szCs w:val="22"/>
          <w:lang w:val="en-US"/>
        </w:rPr>
        <w:t xml:space="preserve">rapid antigen tests, </w:t>
      </w:r>
      <w:r w:rsidRPr="6CB11AB0">
        <w:rPr>
          <w:rStyle w:val="normaltextrun"/>
          <w:rFonts w:ascii="Gadugi" w:hAnsi="Gadugi" w:cs="Segoe UI"/>
          <w:color w:val="000000" w:themeColor="text1"/>
          <w:sz w:val="22"/>
          <w:szCs w:val="22"/>
          <w:lang w:val="en-US"/>
        </w:rPr>
        <w:t>whole genome sequencing and</w:t>
      </w:r>
      <w:r w:rsidR="078B67F2" w:rsidRPr="6CB11AB0">
        <w:rPr>
          <w:rStyle w:val="normaltextrun"/>
          <w:rFonts w:ascii="Gadugi" w:hAnsi="Gadugi" w:cs="Segoe UI"/>
          <w:color w:val="000000" w:themeColor="text1"/>
          <w:sz w:val="22"/>
          <w:szCs w:val="22"/>
          <w:lang w:val="en-US"/>
        </w:rPr>
        <w:t xml:space="preserve"> others depending on the pathogen being studied</w:t>
      </w:r>
      <w:r w:rsidR="4C706EFC" w:rsidRPr="6CB11AB0">
        <w:rPr>
          <w:rStyle w:val="normaltextrun"/>
          <w:rFonts w:ascii="Gadugi" w:hAnsi="Gadugi" w:cs="Segoe UI"/>
          <w:color w:val="000000" w:themeColor="text1"/>
          <w:sz w:val="22"/>
          <w:szCs w:val="22"/>
          <w:lang w:val="en-US"/>
        </w:rPr>
        <w:t>.  This section would also include studies on the detection of a pathogen</w:t>
      </w:r>
      <w:r w:rsidR="281FB61C" w:rsidRPr="6CB11AB0">
        <w:rPr>
          <w:rStyle w:val="normaltextrun"/>
          <w:rFonts w:ascii="Gadugi" w:hAnsi="Gadugi" w:cs="Segoe UI"/>
          <w:color w:val="000000" w:themeColor="text1"/>
          <w:sz w:val="22"/>
          <w:szCs w:val="22"/>
          <w:lang w:val="en-US"/>
        </w:rPr>
        <w:t xml:space="preserve"> </w:t>
      </w:r>
      <w:r w:rsidR="1AF6CA32" w:rsidRPr="6CB11AB0">
        <w:rPr>
          <w:rStyle w:val="normaltextrun"/>
          <w:rFonts w:ascii="Gadugi" w:hAnsi="Gadugi" w:cs="Segoe UI"/>
          <w:color w:val="000000" w:themeColor="text1"/>
          <w:sz w:val="22"/>
          <w:szCs w:val="22"/>
          <w:lang w:val="en-US"/>
        </w:rPr>
        <w:t>in</w:t>
      </w:r>
      <w:r w:rsidRPr="6CB11AB0">
        <w:rPr>
          <w:rStyle w:val="normaltextrun"/>
          <w:rFonts w:ascii="Gadugi" w:hAnsi="Gadugi" w:cs="Segoe UI"/>
          <w:color w:val="000000" w:themeColor="text1"/>
          <w:sz w:val="22"/>
          <w:szCs w:val="22"/>
          <w:lang w:val="en-US"/>
        </w:rPr>
        <w:t xml:space="preserve"> wastewater.</w:t>
      </w:r>
      <w:r w:rsidRPr="6CB11AB0">
        <w:rPr>
          <w:rStyle w:val="eop"/>
          <w:rFonts w:ascii="Gadugi" w:hAnsi="Gadugi" w:cs="Segoe UI"/>
          <w:color w:val="000000" w:themeColor="text1"/>
          <w:sz w:val="22"/>
          <w:szCs w:val="22"/>
        </w:rPr>
        <w:t> </w:t>
      </w:r>
    </w:p>
    <w:p w14:paraId="2CD5D707" w14:textId="611DD096" w:rsidR="00A566A5" w:rsidRPr="001C723C" w:rsidRDefault="2E6FDB37" w:rsidP="6CB11AB0">
      <w:pPr>
        <w:pStyle w:val="body"/>
        <w:spacing w:after="120" w:line="276" w:lineRule="auto"/>
        <w:rPr>
          <w:rStyle w:val="eop"/>
          <w:rFonts w:ascii="Gadugi" w:hAnsi="Gadugi" w:cs="Segoe UI"/>
          <w:color w:val="000000" w:themeColor="text1"/>
          <w:sz w:val="22"/>
          <w:szCs w:val="22"/>
        </w:rPr>
      </w:pPr>
      <w:r w:rsidRPr="6CB11AB0">
        <w:rPr>
          <w:rFonts w:ascii="Gadugi" w:hAnsi="Gadugi" w:cs="Calibri"/>
          <w:b/>
          <w:bCs/>
          <w:sz w:val="22"/>
          <w:szCs w:val="22"/>
        </w:rPr>
        <w:t>Genomics and structural characterization</w:t>
      </w:r>
      <w:r w:rsidR="533BF720" w:rsidRPr="6CB11AB0">
        <w:rPr>
          <w:rFonts w:ascii="Gadugi" w:hAnsi="Gadugi" w:cs="Calibri"/>
          <w:b/>
          <w:bCs/>
          <w:sz w:val="22"/>
          <w:szCs w:val="22"/>
        </w:rPr>
        <w:t xml:space="preserve"> </w:t>
      </w:r>
      <w:r w:rsidR="533BF720" w:rsidRPr="6CB11AB0">
        <w:rPr>
          <w:rFonts w:ascii="Gadugi" w:hAnsi="Gadugi" w:cs="Calibri"/>
          <w:sz w:val="22"/>
          <w:szCs w:val="22"/>
        </w:rPr>
        <w:t>include</w:t>
      </w:r>
      <w:r w:rsidRPr="6CB11AB0">
        <w:rPr>
          <w:rFonts w:ascii="Gadugi" w:hAnsi="Gadugi" w:cs="Calibri"/>
          <w:b/>
          <w:bCs/>
          <w:sz w:val="22"/>
          <w:szCs w:val="22"/>
        </w:rPr>
        <w:t xml:space="preserve"> </w:t>
      </w:r>
      <w:r w:rsidRPr="6CB11AB0">
        <w:rPr>
          <w:rStyle w:val="normaltextrun"/>
          <w:rFonts w:ascii="Gadugi" w:hAnsi="Gadugi" w:cs="Segoe UI"/>
          <w:color w:val="000000" w:themeColor="text1"/>
          <w:sz w:val="22"/>
          <w:szCs w:val="22"/>
        </w:rPr>
        <w:t>genomic epidemiology and studies examining mutations of the virus and their impact on structure and fitness.</w:t>
      </w:r>
    </w:p>
    <w:p w14:paraId="22A6F612" w14:textId="6DD50642" w:rsidR="00A566A5" w:rsidRDefault="17E7D0D8" w:rsidP="6CB11AB0">
      <w:pPr>
        <w:pStyle w:val="body"/>
        <w:spacing w:after="120" w:line="276" w:lineRule="auto"/>
        <w:rPr>
          <w:rStyle w:val="eop"/>
          <w:rFonts w:ascii="Gadugi" w:hAnsi="Gadugi" w:cs="Segoe UI"/>
          <w:b/>
          <w:bCs/>
          <w:color w:val="000000" w:themeColor="text1"/>
          <w:sz w:val="22"/>
          <w:szCs w:val="22"/>
        </w:rPr>
      </w:pPr>
      <w:r w:rsidRPr="6CB11AB0">
        <w:rPr>
          <w:rStyle w:val="eop"/>
          <w:rFonts w:ascii="Gadugi" w:hAnsi="Gadugi" w:cs="Segoe UI"/>
          <w:b/>
          <w:bCs/>
          <w:color w:val="000000" w:themeColor="text1"/>
          <w:sz w:val="22"/>
          <w:szCs w:val="22"/>
        </w:rPr>
        <w:t xml:space="preserve">Knowledge, attitudes and behaviors </w:t>
      </w:r>
      <w:r w:rsidR="313A9A4E" w:rsidRPr="000D778F">
        <w:rPr>
          <w:rStyle w:val="eop"/>
          <w:rFonts w:ascii="Gadugi" w:hAnsi="Gadugi" w:cs="Segoe UI"/>
          <w:color w:val="000000" w:themeColor="text1"/>
          <w:sz w:val="22"/>
          <w:szCs w:val="22"/>
        </w:rPr>
        <w:t>studies</w:t>
      </w:r>
      <w:r w:rsidRPr="000D778F">
        <w:rPr>
          <w:rStyle w:val="eop"/>
          <w:rFonts w:ascii="Gadugi" w:hAnsi="Gadugi" w:cs="Segoe UI"/>
          <w:color w:val="000000" w:themeColor="text1"/>
          <w:sz w:val="22"/>
          <w:szCs w:val="22"/>
        </w:rPr>
        <w:t>.</w:t>
      </w:r>
      <w:r w:rsidR="270E11C4" w:rsidRPr="6CB11AB0">
        <w:rPr>
          <w:rStyle w:val="eop"/>
          <w:rFonts w:ascii="Gadugi" w:hAnsi="Gadugi" w:cs="Segoe UI"/>
          <w:color w:val="000000" w:themeColor="text1"/>
          <w:sz w:val="22"/>
          <w:szCs w:val="22"/>
        </w:rPr>
        <w:t xml:space="preserve"> May also include studies of social media sentiment analyses.</w:t>
      </w:r>
    </w:p>
    <w:p w14:paraId="7A3AD1CC" w14:textId="4A6EBF75" w:rsidR="00A566A5" w:rsidRPr="001C723C" w:rsidRDefault="6E820ADC" w:rsidP="6CB11AB0">
      <w:pPr>
        <w:pStyle w:val="paragraph"/>
        <w:spacing w:before="0" w:beforeAutospacing="0" w:after="120" w:afterAutospacing="0" w:line="276" w:lineRule="auto"/>
        <w:textAlignment w:val="baseline"/>
        <w:rPr>
          <w:rFonts w:ascii="Gadugi" w:hAnsi="Gadugi" w:cs="Segoe UI"/>
          <w:sz w:val="22"/>
          <w:szCs w:val="22"/>
        </w:rPr>
      </w:pPr>
      <w:r w:rsidRPr="6CB11AB0">
        <w:rPr>
          <w:rStyle w:val="normaltextrun"/>
          <w:rFonts w:ascii="Gadugi" w:hAnsi="Gadugi" w:cs="Segoe UI"/>
          <w:b/>
          <w:bCs/>
          <w:color w:val="000000" w:themeColor="text1"/>
          <w:sz w:val="22"/>
          <w:szCs w:val="22"/>
          <w:lang w:val="en-US"/>
        </w:rPr>
        <w:t xml:space="preserve">Other epidemiology </w:t>
      </w:r>
      <w:r w:rsidRPr="6CB11AB0">
        <w:rPr>
          <w:rStyle w:val="normaltextrun"/>
          <w:rFonts w:ascii="Gadugi" w:hAnsi="Gadugi" w:cs="Segoe UI"/>
          <w:color w:val="000000" w:themeColor="text1"/>
          <w:sz w:val="22"/>
          <w:szCs w:val="22"/>
          <w:lang w:val="en-US"/>
        </w:rPr>
        <w:t xml:space="preserve">includes all studies that document the emergence and </w:t>
      </w:r>
      <w:r w:rsidRPr="6CB11AB0">
        <w:rPr>
          <w:rStyle w:val="findhit"/>
          <w:rFonts w:ascii="Gadugi" w:hAnsi="Gadugi"/>
          <w:color w:val="000000" w:themeColor="text1"/>
          <w:sz w:val="22"/>
          <w:szCs w:val="22"/>
          <w:lang w:val="en-US"/>
        </w:rPr>
        <w:t>spread</w:t>
      </w:r>
      <w:r w:rsidRPr="6CB11AB0">
        <w:rPr>
          <w:rStyle w:val="normaltextrun"/>
          <w:rFonts w:ascii="Gadugi" w:hAnsi="Gadugi" w:cs="Segoe UI"/>
          <w:color w:val="000000" w:themeColor="text1"/>
          <w:sz w:val="22"/>
          <w:szCs w:val="22"/>
          <w:lang w:val="en-US"/>
        </w:rPr>
        <w:t xml:space="preserve"> of </w:t>
      </w:r>
      <w:r w:rsidR="2DCAA73B" w:rsidRPr="6CB11AB0">
        <w:rPr>
          <w:rStyle w:val="normaltextrun"/>
          <w:rFonts w:ascii="Gadugi" w:hAnsi="Gadugi" w:cs="Segoe UI"/>
          <w:color w:val="000000" w:themeColor="text1"/>
          <w:sz w:val="22"/>
          <w:szCs w:val="22"/>
          <w:lang w:val="en-US"/>
        </w:rPr>
        <w:t xml:space="preserve">the disease </w:t>
      </w:r>
      <w:r w:rsidRPr="6CB11AB0">
        <w:rPr>
          <w:rStyle w:val="normaltextrun"/>
          <w:rFonts w:ascii="Gadugi" w:hAnsi="Gadugi" w:cs="Segoe UI"/>
          <w:color w:val="000000" w:themeColor="text1"/>
          <w:sz w:val="22"/>
          <w:szCs w:val="22"/>
          <w:lang w:val="en-US"/>
        </w:rPr>
        <w:t xml:space="preserve">in a geographic area, ecological studies that examine </w:t>
      </w:r>
      <w:r w:rsidRPr="6CB11AB0">
        <w:rPr>
          <w:rStyle w:val="findhit"/>
          <w:rFonts w:ascii="Gadugi" w:hAnsi="Gadugi"/>
          <w:color w:val="000000" w:themeColor="text1"/>
          <w:sz w:val="22"/>
          <w:szCs w:val="22"/>
          <w:lang w:val="en-US"/>
        </w:rPr>
        <w:t>spread</w:t>
      </w:r>
      <w:r w:rsidRPr="6CB11AB0">
        <w:rPr>
          <w:rStyle w:val="normaltextrun"/>
          <w:rFonts w:ascii="Gadugi" w:hAnsi="Gadugi" w:cs="Segoe UI"/>
          <w:color w:val="000000" w:themeColor="text1"/>
          <w:sz w:val="22"/>
          <w:szCs w:val="22"/>
          <w:lang w:val="en-US"/>
        </w:rPr>
        <w:t xml:space="preserve"> and risk factors for hot spots, studies on effective public health measures/ infection prevention and control measures/interventions against </w:t>
      </w:r>
      <w:r w:rsidR="6EF3F348" w:rsidRPr="6CB11AB0">
        <w:rPr>
          <w:rStyle w:val="normaltextrun"/>
          <w:rFonts w:ascii="Gadugi" w:hAnsi="Gadugi" w:cs="Segoe UI"/>
          <w:color w:val="000000" w:themeColor="text1"/>
          <w:sz w:val="22"/>
          <w:szCs w:val="22"/>
          <w:lang w:val="en-US"/>
        </w:rPr>
        <w:t xml:space="preserve"> </w:t>
      </w:r>
      <w:r w:rsidR="4E2D85F7" w:rsidRPr="6CB11AB0">
        <w:rPr>
          <w:rStyle w:val="normaltextrun"/>
          <w:rFonts w:ascii="Gadugi" w:hAnsi="Gadugi" w:cs="Segoe UI"/>
          <w:color w:val="000000" w:themeColor="text1"/>
          <w:sz w:val="22"/>
          <w:szCs w:val="22"/>
          <w:lang w:val="en-US"/>
        </w:rPr>
        <w:t>the disease</w:t>
      </w:r>
      <w:r w:rsidRPr="6CB11AB0">
        <w:rPr>
          <w:rStyle w:val="normaltextrun"/>
          <w:rFonts w:ascii="Gadugi" w:hAnsi="Gadugi" w:cs="Segoe UI"/>
          <w:color w:val="000000" w:themeColor="text1"/>
          <w:sz w:val="22"/>
          <w:szCs w:val="22"/>
          <w:lang w:val="en-US"/>
        </w:rPr>
        <w:t xml:space="preserve">, studies on animal hosts of </w:t>
      </w:r>
      <w:r w:rsidR="50141E7F" w:rsidRPr="6CB11AB0">
        <w:rPr>
          <w:rStyle w:val="normaltextrun"/>
          <w:rFonts w:ascii="Gadugi" w:hAnsi="Gadugi" w:cs="Segoe UI"/>
          <w:color w:val="000000" w:themeColor="text1"/>
          <w:sz w:val="22"/>
          <w:szCs w:val="22"/>
          <w:lang w:val="en-US"/>
        </w:rPr>
        <w:t>the pathogen</w:t>
      </w:r>
      <w:r w:rsidR="6F57D5FA" w:rsidRPr="6CB11AB0">
        <w:rPr>
          <w:rStyle w:val="normaltextrun"/>
          <w:rFonts w:ascii="Gadugi" w:hAnsi="Gadugi" w:cs="Segoe UI"/>
          <w:color w:val="000000" w:themeColor="text1"/>
          <w:sz w:val="22"/>
          <w:szCs w:val="22"/>
          <w:lang w:val="en-US"/>
        </w:rPr>
        <w:t xml:space="preserve"> </w:t>
      </w:r>
      <w:r w:rsidRPr="6CB11AB0">
        <w:rPr>
          <w:rStyle w:val="normaltextrun"/>
          <w:rFonts w:ascii="Gadugi" w:hAnsi="Gadugi" w:cs="Segoe UI"/>
          <w:color w:val="000000" w:themeColor="text1"/>
          <w:sz w:val="22"/>
          <w:szCs w:val="22"/>
          <w:lang w:val="en-US"/>
        </w:rPr>
        <w:t>and zoonotic/</w:t>
      </w:r>
      <w:proofErr w:type="spellStart"/>
      <w:r w:rsidRPr="6CB11AB0">
        <w:rPr>
          <w:rStyle w:val="normaltextrun"/>
          <w:rFonts w:ascii="Gadugi" w:hAnsi="Gadugi" w:cs="Segoe UI"/>
          <w:color w:val="000000" w:themeColor="text1"/>
          <w:sz w:val="22"/>
          <w:szCs w:val="22"/>
          <w:lang w:val="en-US"/>
        </w:rPr>
        <w:t>zooanthroponosis</w:t>
      </w:r>
      <w:proofErr w:type="spellEnd"/>
      <w:r w:rsidR="51D69944" w:rsidRPr="6CB11AB0">
        <w:rPr>
          <w:rStyle w:val="normaltextrun"/>
          <w:rFonts w:ascii="Gadugi" w:hAnsi="Gadugi" w:cs="Segoe UI"/>
          <w:color w:val="000000" w:themeColor="text1"/>
          <w:sz w:val="22"/>
          <w:szCs w:val="22"/>
          <w:lang w:val="en-US"/>
        </w:rPr>
        <w:t xml:space="preserve"> (if applicable)</w:t>
      </w:r>
      <w:r w:rsidRPr="6CB11AB0">
        <w:rPr>
          <w:rStyle w:val="normaltextrun"/>
          <w:rFonts w:ascii="Gadugi" w:hAnsi="Gadugi" w:cs="Segoe UI"/>
          <w:color w:val="000000" w:themeColor="text1"/>
          <w:sz w:val="22"/>
          <w:szCs w:val="22"/>
          <w:lang w:val="en-US"/>
        </w:rPr>
        <w:t>, and analyses of other subcategories when reported.</w:t>
      </w:r>
      <w:r w:rsidRPr="6CB11AB0">
        <w:rPr>
          <w:rStyle w:val="eop"/>
          <w:rFonts w:ascii="Gadugi" w:hAnsi="Gadugi" w:cs="Segoe UI"/>
          <w:color w:val="000000" w:themeColor="text1"/>
          <w:sz w:val="22"/>
          <w:szCs w:val="22"/>
        </w:rPr>
        <w:t> </w:t>
      </w:r>
    </w:p>
    <w:p w14:paraId="1D75AD76" w14:textId="2DC20BE3" w:rsidR="00391F91" w:rsidRDefault="2E6FDB37" w:rsidP="6CB11AB0">
      <w:pPr>
        <w:pStyle w:val="paragraph"/>
        <w:spacing w:before="0" w:beforeAutospacing="0" w:after="120" w:afterAutospacing="0" w:line="276" w:lineRule="auto"/>
        <w:textAlignment w:val="baseline"/>
        <w:rPr>
          <w:rStyle w:val="eop"/>
          <w:rFonts w:ascii="Gadugi" w:hAnsi="Gadugi" w:cs="Segoe UI"/>
          <w:sz w:val="22"/>
          <w:szCs w:val="22"/>
        </w:rPr>
      </w:pPr>
      <w:r w:rsidRPr="6CB11AB0">
        <w:rPr>
          <w:rFonts w:ascii="Gadugi" w:eastAsia="Gadugi" w:hAnsi="Gadugi" w:cs="Gadugi"/>
          <w:color w:val="000000" w:themeColor="text1"/>
          <w:highlight w:val="lightGray"/>
        </w:rPr>
        <w:t>In the evidence table below, new evidence is highlighted in grey</w:t>
      </w:r>
      <w:r w:rsidR="6F7C6301" w:rsidRPr="6CB11AB0">
        <w:rPr>
          <w:rFonts w:ascii="Gadugi" w:eastAsia="Gadugi" w:hAnsi="Gadugi" w:cs="Gadugi"/>
          <w:color w:val="000000" w:themeColor="text1"/>
          <w:highlight w:val="lightGray"/>
        </w:rPr>
        <w:t xml:space="preserve"> [ADJUST METHOD OF HIGHLIGHTING EVIDENCE AS NEEDED]</w:t>
      </w:r>
      <w:r w:rsidRPr="6CB11AB0">
        <w:rPr>
          <w:rFonts w:ascii="Gadugi" w:eastAsia="Gadugi" w:hAnsi="Gadugi" w:cs="Gadugi"/>
          <w:color w:val="000000" w:themeColor="text1"/>
          <w:highlight w:val="lightGray"/>
        </w:rPr>
        <w:t>.</w:t>
      </w:r>
      <w:r w:rsidR="1F73ADFC" w:rsidRPr="6CB11AB0">
        <w:rPr>
          <w:rStyle w:val="eop"/>
          <w:rFonts w:ascii="Gadugi" w:hAnsi="Gadugi" w:cs="Segoe UI"/>
          <w:sz w:val="22"/>
          <w:szCs w:val="22"/>
        </w:rPr>
        <w:t> </w:t>
      </w:r>
    </w:p>
    <w:p w14:paraId="033673D5" w14:textId="77777777" w:rsidR="006619D5" w:rsidRDefault="006619D5" w:rsidP="00A566A5">
      <w:pPr>
        <w:pStyle w:val="paragraph"/>
        <w:spacing w:before="0" w:beforeAutospacing="0" w:after="120" w:afterAutospacing="0" w:line="276" w:lineRule="auto"/>
        <w:textAlignment w:val="baseline"/>
        <w:rPr>
          <w:rStyle w:val="eop"/>
          <w:rFonts w:ascii="Gadugi" w:hAnsi="Gadugi" w:cs="Segoe UI"/>
          <w:sz w:val="22"/>
          <w:szCs w:val="22"/>
        </w:rPr>
      </w:pPr>
    </w:p>
    <w:p w14:paraId="2BE549B7" w14:textId="77777777" w:rsidR="00615047" w:rsidRDefault="00615047" w:rsidP="00A566A5">
      <w:pPr>
        <w:pStyle w:val="paragraph"/>
        <w:spacing w:before="0" w:beforeAutospacing="0" w:after="120" w:afterAutospacing="0" w:line="276" w:lineRule="auto"/>
        <w:textAlignment w:val="baseline"/>
        <w:rPr>
          <w:rStyle w:val="eop"/>
          <w:rFonts w:ascii="Gadugi" w:hAnsi="Gadugi" w:cs="Segoe UI"/>
          <w:sz w:val="22"/>
          <w:szCs w:val="22"/>
        </w:rPr>
      </w:pPr>
    </w:p>
    <w:p w14:paraId="233B91D1" w14:textId="77777777" w:rsidR="00615047" w:rsidRDefault="00615047" w:rsidP="00A566A5">
      <w:pPr>
        <w:pStyle w:val="paragraph"/>
        <w:spacing w:before="0" w:beforeAutospacing="0" w:after="120" w:afterAutospacing="0" w:line="276" w:lineRule="auto"/>
        <w:textAlignment w:val="baseline"/>
        <w:rPr>
          <w:rStyle w:val="eop"/>
          <w:rFonts w:ascii="Gadugi" w:hAnsi="Gadugi" w:cs="Segoe UI"/>
          <w:sz w:val="22"/>
          <w:szCs w:val="22"/>
        </w:rPr>
      </w:pPr>
    </w:p>
    <w:p w14:paraId="32A6122A" w14:textId="77777777" w:rsidR="00391F91" w:rsidRDefault="5F0C7673" w:rsidP="00391F91">
      <w:pPr>
        <w:pStyle w:val="Heading1"/>
      </w:pPr>
      <w:bookmarkStart w:id="10" w:name="_Toc1806986480"/>
      <w:r>
        <w:lastRenderedPageBreak/>
        <w:t>Evidence table</w:t>
      </w:r>
      <w:bookmarkEnd w:id="10"/>
      <w:r>
        <w:t xml:space="preserve"> </w:t>
      </w:r>
    </w:p>
    <w:p w14:paraId="28139D31" w14:textId="0DFC31DA" w:rsidR="00391F91" w:rsidRPr="001C723C" w:rsidRDefault="6C838861" w:rsidP="6CB11AB0">
      <w:pPr>
        <w:pStyle w:val="Heading2"/>
        <w:rPr>
          <w:rFonts w:ascii="Gadugi" w:hAnsi="Gadugi"/>
          <w:b/>
          <w:bCs/>
          <w:sz w:val="22"/>
          <w:szCs w:val="22"/>
        </w:rPr>
      </w:pPr>
      <w:bookmarkStart w:id="11" w:name="_Table_1:_Evidence"/>
      <w:bookmarkStart w:id="12" w:name="_Toc879232918"/>
      <w:r w:rsidRPr="6CB11AB0">
        <w:rPr>
          <w:rFonts w:ascii="Gadugi" w:hAnsi="Gadugi"/>
          <w:b/>
          <w:bCs/>
          <w:sz w:val="22"/>
          <w:szCs w:val="22"/>
        </w:rPr>
        <w:t xml:space="preserve">Table 1: Evidence on the </w:t>
      </w:r>
      <w:r w:rsidR="18A0C7EA" w:rsidRPr="6CB11AB0">
        <w:rPr>
          <w:rFonts w:ascii="Gadugi" w:hAnsi="Gadugi"/>
          <w:b/>
          <w:bCs/>
          <w:sz w:val="22"/>
          <w:szCs w:val="22"/>
        </w:rPr>
        <w:t>[INSERT OUTBREAK/EVENT NAME]</w:t>
      </w:r>
      <w:r w:rsidRPr="6CB11AB0">
        <w:rPr>
          <w:rFonts w:ascii="Gadugi" w:hAnsi="Gadugi"/>
          <w:b/>
          <w:bCs/>
          <w:sz w:val="22"/>
          <w:szCs w:val="22"/>
        </w:rPr>
        <w:t xml:space="preserve"> (n=</w:t>
      </w:r>
      <w:r w:rsidR="6ECCE26F" w:rsidRPr="6CB11AB0">
        <w:rPr>
          <w:rFonts w:ascii="Gadugi" w:hAnsi="Gadugi"/>
          <w:b/>
          <w:bCs/>
          <w:sz w:val="22"/>
          <w:szCs w:val="22"/>
        </w:rPr>
        <w:t xml:space="preserve"> [INSERT NUMBER OF STUDIES]</w:t>
      </w:r>
      <w:r w:rsidR="130C44DC" w:rsidRPr="6CB11AB0">
        <w:rPr>
          <w:rFonts w:ascii="Gadugi" w:hAnsi="Gadugi"/>
          <w:b/>
          <w:bCs/>
          <w:sz w:val="22"/>
          <w:szCs w:val="22"/>
        </w:rPr>
        <w:t>)</w:t>
      </w:r>
      <w:bookmarkEnd w:id="11"/>
      <w:bookmarkEnd w:id="12"/>
    </w:p>
    <w:tbl>
      <w:tblPr>
        <w:tblStyle w:val="TableGrid"/>
        <w:tblW w:w="10485" w:type="dxa"/>
        <w:tblLayout w:type="fixed"/>
        <w:tblLook w:val="04A0" w:firstRow="1" w:lastRow="0" w:firstColumn="1" w:lastColumn="0" w:noHBand="0" w:noVBand="1"/>
      </w:tblPr>
      <w:tblGrid>
        <w:gridCol w:w="2175"/>
        <w:gridCol w:w="6270"/>
        <w:gridCol w:w="2040"/>
      </w:tblGrid>
      <w:tr w:rsidR="00A566A5" w:rsidRPr="001C723C" w14:paraId="60496D74" w14:textId="77777777" w:rsidTr="6CB11AB0">
        <w:tc>
          <w:tcPr>
            <w:tcW w:w="2175" w:type="dxa"/>
            <w:shd w:val="clear" w:color="auto" w:fill="D9D9D9" w:themeFill="background1" w:themeFillShade="D9"/>
          </w:tcPr>
          <w:p w14:paraId="7C3B4C41" w14:textId="77777777" w:rsidR="00A566A5" w:rsidRPr="001C723C" w:rsidRDefault="00A566A5" w:rsidP="00D55C2D">
            <w:pPr>
              <w:pStyle w:val="body"/>
              <w:spacing w:after="60"/>
              <w:rPr>
                <w:rFonts w:ascii="Gadugi" w:eastAsia="Gadugi" w:hAnsi="Gadugi" w:cs="Gadugi"/>
                <w:b/>
                <w:bCs/>
                <w:sz w:val="22"/>
                <w:szCs w:val="22"/>
              </w:rPr>
            </w:pPr>
            <w:r w:rsidRPr="535A03D1">
              <w:rPr>
                <w:rStyle w:val="IntenseReference"/>
                <w:rFonts w:eastAsia="Gadugi" w:cs="Gadugi"/>
                <w:szCs w:val="22"/>
              </w:rPr>
              <w:t>Category</w:t>
            </w:r>
          </w:p>
        </w:tc>
        <w:tc>
          <w:tcPr>
            <w:tcW w:w="6270" w:type="dxa"/>
            <w:shd w:val="clear" w:color="auto" w:fill="D9D9D9" w:themeFill="background1" w:themeFillShade="D9"/>
          </w:tcPr>
          <w:p w14:paraId="09E944D7" w14:textId="77777777" w:rsidR="00A566A5" w:rsidRPr="001C723C" w:rsidRDefault="00A566A5" w:rsidP="00D55C2D">
            <w:pPr>
              <w:pStyle w:val="body"/>
              <w:spacing w:after="60"/>
              <w:rPr>
                <w:rFonts w:ascii="Gadugi" w:eastAsia="Gadugi" w:hAnsi="Gadugi" w:cs="Gadugi"/>
                <w:b/>
                <w:bCs/>
                <w:sz w:val="22"/>
                <w:szCs w:val="22"/>
              </w:rPr>
            </w:pPr>
            <w:r w:rsidRPr="535A03D1">
              <w:rPr>
                <w:rStyle w:val="IntenseReference"/>
                <w:rFonts w:eastAsia="Gadugi" w:cs="Gadugi"/>
                <w:szCs w:val="22"/>
              </w:rPr>
              <w:t>Key summary outcomes</w:t>
            </w:r>
          </w:p>
        </w:tc>
        <w:tc>
          <w:tcPr>
            <w:tcW w:w="2040" w:type="dxa"/>
            <w:shd w:val="clear" w:color="auto" w:fill="D9D9D9" w:themeFill="background1" w:themeFillShade="D9"/>
          </w:tcPr>
          <w:p w14:paraId="55029CE2" w14:textId="77777777" w:rsidR="00A566A5" w:rsidRPr="001C723C" w:rsidRDefault="00A566A5" w:rsidP="00D55C2D">
            <w:pPr>
              <w:pStyle w:val="body"/>
              <w:spacing w:after="60"/>
              <w:rPr>
                <w:rFonts w:ascii="Gadugi" w:eastAsia="Gadugi" w:hAnsi="Gadugi" w:cs="Gadugi"/>
                <w:b/>
                <w:bCs/>
                <w:sz w:val="22"/>
                <w:szCs w:val="22"/>
              </w:rPr>
            </w:pPr>
            <w:r w:rsidRPr="535A03D1">
              <w:rPr>
                <w:rStyle w:val="IntenseReference"/>
                <w:rFonts w:eastAsia="Gadugi" w:cs="Gadugi"/>
                <w:szCs w:val="22"/>
              </w:rPr>
              <w:t>Overview of the evidence</w:t>
            </w:r>
          </w:p>
        </w:tc>
      </w:tr>
      <w:tr w:rsidR="00A566A5" w:rsidRPr="001C723C" w14:paraId="18FA7A37" w14:textId="77777777" w:rsidTr="6CB11AB0">
        <w:trPr>
          <w:trHeight w:val="465"/>
        </w:trPr>
        <w:tc>
          <w:tcPr>
            <w:tcW w:w="10485" w:type="dxa"/>
            <w:gridSpan w:val="3"/>
            <w:shd w:val="clear" w:color="auto" w:fill="D5DCE4" w:themeFill="text2" w:themeFillTint="33"/>
          </w:tcPr>
          <w:p w14:paraId="7BF8F5CB" w14:textId="25D57898" w:rsidR="00A566A5" w:rsidRPr="001C723C" w:rsidRDefault="3DD5CCE8" w:rsidP="6CB11AB0">
            <w:pPr>
              <w:pStyle w:val="body"/>
              <w:spacing w:after="60"/>
              <w:rPr>
                <w:rFonts w:ascii="Gadugi" w:eastAsia="Gadugi" w:hAnsi="Gadugi" w:cs="Gadugi"/>
                <w:sz w:val="22"/>
                <w:szCs w:val="22"/>
              </w:rPr>
            </w:pPr>
            <w:r w:rsidRPr="6CB11AB0">
              <w:rPr>
                <w:rFonts w:ascii="Gadugi" w:eastAsia="Gadugi" w:hAnsi="Gadugi" w:cs="Gadugi"/>
                <w:sz w:val="22"/>
                <w:szCs w:val="22"/>
              </w:rPr>
              <w:t>Protective immunity (n= number of studies)</w:t>
            </w:r>
          </w:p>
        </w:tc>
      </w:tr>
      <w:tr w:rsidR="00A566A5" w:rsidRPr="001C723C" w14:paraId="63584C71" w14:textId="77777777" w:rsidTr="6CB11AB0">
        <w:tc>
          <w:tcPr>
            <w:tcW w:w="2175" w:type="dxa"/>
          </w:tcPr>
          <w:p w14:paraId="5C2F410F"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Transmission efficiency</w:t>
            </w:r>
          </w:p>
        </w:tc>
        <w:tc>
          <w:tcPr>
            <w:tcW w:w="6270" w:type="dxa"/>
          </w:tcPr>
          <w:p w14:paraId="42877E19" w14:textId="57F1969D" w:rsidR="00EF0D84" w:rsidRDefault="00615047" w:rsidP="6CB11AB0">
            <w:pPr>
              <w:pStyle w:val="body"/>
              <w:rPr>
                <w:rFonts w:ascii="Gadugi" w:eastAsia="Gadugi" w:hAnsi="Gadugi" w:cs="Gadugi"/>
                <w:sz w:val="22"/>
                <w:szCs w:val="22"/>
              </w:rPr>
            </w:pPr>
            <w:r>
              <w:rPr>
                <w:rFonts w:ascii="Gadugi" w:eastAsia="Gadugi" w:hAnsi="Gadugi" w:cs="Gadugi"/>
                <w:sz w:val="22"/>
                <w:szCs w:val="22"/>
              </w:rPr>
              <w:t>[</w:t>
            </w:r>
            <w:r w:rsidR="33B4F2BC" w:rsidRPr="6CB11AB0">
              <w:rPr>
                <w:rFonts w:ascii="Gadugi" w:eastAsia="Gadugi" w:hAnsi="Gadugi" w:cs="Gadugi"/>
                <w:sz w:val="22"/>
                <w:szCs w:val="22"/>
              </w:rPr>
              <w:t>INSERT EVIDENCE</w:t>
            </w:r>
            <w:r w:rsidR="68E28C2B" w:rsidRPr="6CB11AB0">
              <w:rPr>
                <w:rFonts w:ascii="Gadugi" w:eastAsia="Gadugi" w:hAnsi="Gadugi" w:cs="Gadugi"/>
                <w:sz w:val="22"/>
                <w:szCs w:val="22"/>
              </w:rPr>
              <w:t>,</w:t>
            </w:r>
            <w:r w:rsidR="33B4F2BC" w:rsidRPr="6CB11AB0">
              <w:rPr>
                <w:rFonts w:ascii="Gadugi" w:eastAsia="Gadugi" w:hAnsi="Gadugi" w:cs="Gadugi"/>
                <w:sz w:val="22"/>
                <w:szCs w:val="22"/>
              </w:rPr>
              <w:t xml:space="preserve"> see example</w:t>
            </w:r>
            <w:r w:rsidR="00E788F1" w:rsidRPr="6CB11AB0">
              <w:rPr>
                <w:rFonts w:ascii="Gadugi" w:eastAsia="Gadugi" w:hAnsi="Gadugi" w:cs="Gadugi"/>
                <w:sz w:val="22"/>
                <w:szCs w:val="22"/>
              </w:rPr>
              <w:t xml:space="preserve"> in blue</w:t>
            </w:r>
            <w:r w:rsidR="33B4F2BC" w:rsidRPr="6CB11AB0">
              <w:rPr>
                <w:rFonts w:ascii="Gadugi" w:eastAsia="Gadugi" w:hAnsi="Gadugi" w:cs="Gadugi"/>
                <w:sz w:val="22"/>
                <w:szCs w:val="22"/>
              </w:rPr>
              <w:t xml:space="preserve"> below] </w:t>
            </w:r>
          </w:p>
          <w:p w14:paraId="2ADDF4FD" w14:textId="77777777" w:rsidR="005C3DDC" w:rsidRPr="00EF0D84" w:rsidRDefault="005C3DDC" w:rsidP="535A03D1">
            <w:pPr>
              <w:pStyle w:val="body"/>
              <w:rPr>
                <w:rFonts w:ascii="Gadugi" w:eastAsia="Gadugi" w:hAnsi="Gadugi" w:cs="Gadugi"/>
                <w:b/>
                <w:bCs/>
                <w:sz w:val="22"/>
                <w:szCs w:val="22"/>
              </w:rPr>
            </w:pPr>
          </w:p>
          <w:p w14:paraId="1BDFB551" w14:textId="1759B331" w:rsidR="00A566A5" w:rsidRPr="001C723C" w:rsidRDefault="24A723B3" w:rsidP="6CB11AB0">
            <w:pPr>
              <w:pStyle w:val="body"/>
              <w:rPr>
                <w:rFonts w:ascii="Gadugi" w:eastAsia="Gadugi" w:hAnsi="Gadugi" w:cs="Gadugi"/>
                <w:color w:val="0070C0"/>
                <w:sz w:val="22"/>
                <w:szCs w:val="22"/>
              </w:rPr>
            </w:pPr>
            <w:r w:rsidRPr="6CB11AB0">
              <w:rPr>
                <w:rFonts w:ascii="Gadugi" w:eastAsia="Gadugi" w:hAnsi="Gadugi" w:cs="Gadugi"/>
                <w:color w:val="0070C0"/>
                <w:sz w:val="22"/>
                <w:szCs w:val="22"/>
              </w:rPr>
              <w:t>The most recent models of the 2022 outbreak show R</w:t>
            </w:r>
            <w:r w:rsidRPr="6CB11AB0">
              <w:rPr>
                <w:rFonts w:ascii="Gadugi" w:eastAsia="Gadugi" w:hAnsi="Gadugi" w:cs="Gadugi"/>
                <w:color w:val="0070C0"/>
                <w:sz w:val="22"/>
                <w:szCs w:val="22"/>
                <w:vertAlign w:val="subscript"/>
              </w:rPr>
              <w:t>t</w:t>
            </w:r>
            <w:r w:rsidRPr="6CB11AB0">
              <w:rPr>
                <w:rFonts w:ascii="Gadugi" w:eastAsia="Gadugi" w:hAnsi="Gadugi" w:cs="Gadugi"/>
                <w:color w:val="0070C0"/>
                <w:sz w:val="22"/>
                <w:szCs w:val="22"/>
              </w:rPr>
              <w:t xml:space="preserve"> from the end of May – August 2022 has ranged between 1-2.7 across time and countries with the highest number of cases</w:t>
            </w:r>
            <w:r w:rsidR="7523529E" w:rsidRPr="6CB11AB0">
              <w:rPr>
                <w:rFonts w:ascii="Gadugi" w:eastAsia="Gadugi" w:hAnsi="Gadugi" w:cs="Gadugi"/>
                <w:color w:val="0070C0"/>
                <w:sz w:val="22"/>
                <w:szCs w:val="22"/>
                <w:vertAlign w:val="superscript"/>
              </w:rPr>
              <w:t>1,2,3</w:t>
            </w:r>
            <w:r w:rsidRPr="6CB11AB0">
              <w:rPr>
                <w:rFonts w:ascii="Gadugi" w:eastAsia="Gadugi" w:hAnsi="Gadugi" w:cs="Gadugi"/>
                <w:color w:val="0070C0"/>
                <w:sz w:val="22"/>
                <w:szCs w:val="22"/>
              </w:rPr>
              <w:t xml:space="preserve"> which is in line with what previous models</w:t>
            </w:r>
            <w:r w:rsidR="1EDF72ED" w:rsidRPr="6CB11AB0">
              <w:rPr>
                <w:rFonts w:ascii="Gadugi" w:eastAsia="Gadugi" w:hAnsi="Gadugi" w:cs="Gadugi"/>
                <w:color w:val="0070C0"/>
                <w:sz w:val="22"/>
                <w:szCs w:val="22"/>
                <w:vertAlign w:val="superscript"/>
              </w:rPr>
              <w:t>4,5</w:t>
            </w:r>
            <w:r w:rsidRPr="6CB11AB0">
              <w:rPr>
                <w:rFonts w:ascii="Gadugi" w:eastAsia="Gadugi" w:hAnsi="Gadugi" w:cs="Gadugi"/>
                <w:color w:val="0070C0"/>
                <w:sz w:val="22"/>
                <w:szCs w:val="22"/>
                <w:vertAlign w:val="superscript"/>
              </w:rPr>
              <w:t xml:space="preserve"> </w:t>
            </w:r>
            <w:r w:rsidRPr="6CB11AB0">
              <w:rPr>
                <w:rFonts w:ascii="Gadugi" w:eastAsia="Gadugi" w:hAnsi="Gadugi" w:cs="Gadugi"/>
                <w:color w:val="0070C0"/>
                <w:sz w:val="22"/>
                <w:szCs w:val="22"/>
              </w:rPr>
              <w:t>suggested, that R</w:t>
            </w:r>
            <w:r w:rsidRPr="6CB11AB0">
              <w:rPr>
                <w:rFonts w:ascii="Gadugi" w:eastAsia="Gadugi" w:hAnsi="Gadugi" w:cs="Gadugi"/>
                <w:color w:val="0070C0"/>
                <w:sz w:val="22"/>
                <w:szCs w:val="22"/>
                <w:vertAlign w:val="subscript"/>
              </w:rPr>
              <w:t>0</w:t>
            </w:r>
            <w:r w:rsidRPr="6CB11AB0">
              <w:rPr>
                <w:rFonts w:ascii="Gadugi" w:eastAsia="Gadugi" w:hAnsi="Gadugi" w:cs="Gadugi"/>
                <w:color w:val="0070C0"/>
                <w:sz w:val="22"/>
                <w:szCs w:val="22"/>
              </w:rPr>
              <w:t>&gt;1 can occur for communities with high rates of contacts.</w:t>
            </w:r>
          </w:p>
          <w:p w14:paraId="7FF0D5CF" w14:textId="7774A046" w:rsidR="7A143624" w:rsidRDefault="535798CD" w:rsidP="6CB11AB0">
            <w:pPr>
              <w:pStyle w:val="ListParagraph"/>
              <w:numPr>
                <w:ilvl w:val="0"/>
                <w:numId w:val="3"/>
              </w:numPr>
              <w:ind w:left="360"/>
              <w:rPr>
                <w:rStyle w:val="normaltextrun"/>
                <w:rFonts w:ascii="Gadugi" w:eastAsia="Gadugi" w:hAnsi="Gadugi" w:cs="Gadugi"/>
                <w:color w:val="000000" w:themeColor="text1"/>
                <w:lang w:val="en-US"/>
              </w:rPr>
            </w:pPr>
            <w:r w:rsidRPr="6CB11AB0">
              <w:rPr>
                <w:rStyle w:val="normaltextrun"/>
                <w:rFonts w:ascii="Gadugi" w:eastAsia="Gadugi" w:hAnsi="Gadugi" w:cs="Gadugi"/>
                <w:color w:val="0070C0"/>
                <w:highlight w:val="lightGray"/>
                <w:lang w:val="en-US"/>
              </w:rPr>
              <w:t xml:space="preserve">The Netherlands </w:t>
            </w:r>
            <w:r w:rsidR="7C8E3656" w:rsidRPr="6CB11AB0">
              <w:rPr>
                <w:rStyle w:val="normaltextrun"/>
                <w:rFonts w:ascii="Gadugi" w:eastAsia="Gadugi" w:hAnsi="Gadugi" w:cs="Gadugi"/>
                <w:color w:val="0070C0"/>
                <w:highlight w:val="lightGray"/>
                <w:lang w:val="en-US"/>
              </w:rPr>
              <w:t>surveillance data showed a</w:t>
            </w:r>
            <w:r w:rsidR="1245CC99" w:rsidRPr="6CB11AB0">
              <w:rPr>
                <w:rStyle w:val="normaltextrun"/>
                <w:rFonts w:ascii="Gadugi" w:eastAsia="Gadugi" w:hAnsi="Gadugi" w:cs="Gadugi"/>
                <w:color w:val="0070C0"/>
                <w:highlight w:val="lightGray"/>
                <w:lang w:val="en-US"/>
              </w:rPr>
              <w:t xml:space="preserve"> doubling time in June 2022 </w:t>
            </w:r>
            <w:r w:rsidR="07B136ED" w:rsidRPr="6CB11AB0">
              <w:rPr>
                <w:rStyle w:val="normaltextrun"/>
                <w:rFonts w:ascii="Gadugi" w:eastAsia="Gadugi" w:hAnsi="Gadugi" w:cs="Gadugi"/>
                <w:color w:val="0070C0"/>
                <w:highlight w:val="lightGray"/>
                <w:lang w:val="en-US"/>
              </w:rPr>
              <w:t>of</w:t>
            </w:r>
            <w:r w:rsidR="1245CC99" w:rsidRPr="6CB11AB0">
              <w:rPr>
                <w:rStyle w:val="normaltextrun"/>
                <w:rFonts w:ascii="Gadugi" w:eastAsia="Gadugi" w:hAnsi="Gadugi" w:cs="Gadugi"/>
                <w:color w:val="0070C0"/>
                <w:highlight w:val="lightGray"/>
                <w:lang w:val="en-US"/>
              </w:rPr>
              <w:t xml:space="preserve"> 11.2-20.5 days which translated to reproduction numbers of 1.3-1.6 using Lotka-Euler equation.</w:t>
            </w:r>
            <w:r w:rsidR="287237F6" w:rsidRPr="6CB11AB0">
              <w:rPr>
                <w:rStyle w:val="normaltextrun"/>
                <w:rFonts w:ascii="Gadugi" w:eastAsia="Gadugi" w:hAnsi="Gadugi" w:cs="Gadugi"/>
                <w:color w:val="0070C0"/>
                <w:highlight w:val="lightGray"/>
                <w:vertAlign w:val="superscript"/>
                <w:lang w:val="en-US"/>
              </w:rPr>
              <w:t>6</w:t>
            </w:r>
            <w:r w:rsidRPr="6CB11AB0">
              <w:rPr>
                <w:rStyle w:val="normaltextrun"/>
                <w:rFonts w:ascii="Gadugi" w:eastAsia="Gadugi" w:hAnsi="Gadugi" w:cs="Gadugi"/>
                <w:color w:val="0070C0"/>
                <w:lang w:val="en-US"/>
              </w:rPr>
              <w:t xml:space="preserve">  </w:t>
            </w:r>
          </w:p>
          <w:p w14:paraId="0898DDD9" w14:textId="2DE1329A" w:rsidR="00A566A5" w:rsidRDefault="69C85006" w:rsidP="6CB11AB0">
            <w:pPr>
              <w:pStyle w:val="ListParagraph"/>
              <w:numPr>
                <w:ilvl w:val="0"/>
                <w:numId w:val="3"/>
              </w:numPr>
              <w:ind w:left="360"/>
              <w:rPr>
                <w:rStyle w:val="normaltextrun"/>
                <w:rFonts w:ascii="Gadugi" w:eastAsia="Gadugi" w:hAnsi="Gadugi" w:cs="Gadugi"/>
                <w:color w:val="000000" w:themeColor="text1"/>
                <w:lang w:val="en-US"/>
              </w:rPr>
            </w:pPr>
            <w:r w:rsidRPr="6CB11AB0">
              <w:rPr>
                <w:rStyle w:val="normaltextrun"/>
                <w:rFonts w:ascii="Gadugi" w:eastAsia="Gadugi" w:hAnsi="Gadugi" w:cs="Gadugi"/>
                <w:color w:val="0070C0"/>
                <w:lang w:val="en-US"/>
              </w:rPr>
              <w:t>A simple SIRD model was used to determine the basic reproduction number (R</w:t>
            </w:r>
            <w:r w:rsidRPr="6CB11AB0">
              <w:rPr>
                <w:rStyle w:val="normaltextrun"/>
                <w:rFonts w:ascii="Gadugi" w:eastAsia="Gadugi" w:hAnsi="Gadugi" w:cs="Gadugi"/>
                <w:color w:val="0070C0"/>
                <w:vertAlign w:val="subscript"/>
                <w:lang w:val="en-US"/>
              </w:rPr>
              <w:t>0</w:t>
            </w:r>
            <w:r w:rsidRPr="6CB11AB0">
              <w:rPr>
                <w:rStyle w:val="normaltextrun"/>
                <w:rFonts w:ascii="Gadugi" w:eastAsia="Gadugi" w:hAnsi="Gadugi" w:cs="Gadugi"/>
                <w:color w:val="0070C0"/>
                <w:lang w:val="en-US"/>
              </w:rPr>
              <w:t>) which the averaged at 1.28 across countries (UK 1.33, United Arab Emirates 1.08, Nigeria 1.09, Brazil 1.55 and Canada 1.36).</w:t>
            </w:r>
            <w:r w:rsidR="2444D56B" w:rsidRPr="6CB11AB0">
              <w:rPr>
                <w:rStyle w:val="normaltextrun"/>
                <w:rFonts w:ascii="Gadugi" w:eastAsia="Gadugi" w:hAnsi="Gadugi" w:cs="Gadugi"/>
                <w:color w:val="0070C0"/>
                <w:vertAlign w:val="superscript"/>
                <w:lang w:val="en-US"/>
              </w:rPr>
              <w:t>7</w:t>
            </w:r>
            <w:r w:rsidR="6A9971AD" w:rsidRPr="6CB11AB0">
              <w:rPr>
                <w:rStyle w:val="normaltextrun"/>
                <w:rFonts w:ascii="Gadugi" w:eastAsia="Gadugi" w:hAnsi="Gadugi" w:cs="Gadugi"/>
                <w:color w:val="0070C0"/>
                <w:lang w:val="en-US"/>
              </w:rPr>
              <w:t xml:space="preserve"> These estimates are lower than other studies.</w:t>
            </w:r>
            <w:r w:rsidR="3A9A8021" w:rsidRPr="6CB11AB0">
              <w:rPr>
                <w:rStyle w:val="normaltextrun"/>
                <w:rFonts w:ascii="Gadugi" w:eastAsia="Gadugi" w:hAnsi="Gadugi" w:cs="Gadugi"/>
                <w:color w:val="0070C0"/>
                <w:vertAlign w:val="superscript"/>
                <w:lang w:val="en-US"/>
              </w:rPr>
              <w:t>8,9,10</w:t>
            </w:r>
            <w:r w:rsidRPr="6CB11AB0">
              <w:rPr>
                <w:rStyle w:val="normaltextrun"/>
                <w:rFonts w:ascii="Gadugi" w:eastAsia="Gadugi" w:hAnsi="Gadugi" w:cs="Gadugi"/>
                <w:color w:val="0070C0"/>
                <w:lang w:val="en-US"/>
              </w:rPr>
              <w:t xml:space="preserve">  </w:t>
            </w:r>
          </w:p>
          <w:p w14:paraId="44AD9EB9" w14:textId="6EF644A4" w:rsidR="00A566A5" w:rsidRPr="00EF0D84" w:rsidRDefault="00A566A5" w:rsidP="00EF0D84">
            <w:pPr>
              <w:rPr>
                <w:rStyle w:val="normaltextrun"/>
                <w:rFonts w:ascii="Gadugi" w:eastAsia="Gadugi" w:hAnsi="Gadugi" w:cs="Gadugi"/>
                <w:color w:val="000000" w:themeColor="text1"/>
              </w:rPr>
            </w:pPr>
          </w:p>
        </w:tc>
        <w:tc>
          <w:tcPr>
            <w:tcW w:w="2040" w:type="dxa"/>
          </w:tcPr>
          <w:p w14:paraId="772C02C8" w14:textId="066B0C25" w:rsidR="00EF0D84" w:rsidRPr="00EF0D84" w:rsidRDefault="33B4F2BC" w:rsidP="6CB11AB0">
            <w:pPr>
              <w:spacing w:after="60"/>
              <w:rPr>
                <w:rFonts w:ascii="Gadugi" w:eastAsia="Gadugi" w:hAnsi="Gadugi" w:cs="Gadugi"/>
              </w:rPr>
            </w:pPr>
            <w:r w:rsidRPr="6CB11AB0">
              <w:rPr>
                <w:rFonts w:ascii="Gadugi" w:eastAsia="Gadugi" w:hAnsi="Gadugi" w:cs="Gadugi"/>
              </w:rPr>
              <w:t>[INSERT STUDY DESIGNS, REFERENCES and LEVEL OF CONFIDENCE</w:t>
            </w:r>
            <w:r w:rsidR="53CC5D79" w:rsidRPr="6CB11AB0">
              <w:rPr>
                <w:rFonts w:ascii="Gadugi" w:eastAsia="Gadugi" w:hAnsi="Gadugi" w:cs="Gadugi"/>
              </w:rPr>
              <w:t>,</w:t>
            </w:r>
            <w:r w:rsidRPr="6CB11AB0">
              <w:rPr>
                <w:rFonts w:ascii="Gadugi" w:eastAsia="Gadugi" w:hAnsi="Gadugi" w:cs="Gadugi"/>
              </w:rPr>
              <w:t xml:space="preserve"> see example below]</w:t>
            </w:r>
          </w:p>
          <w:p w14:paraId="68A14815" w14:textId="77777777" w:rsidR="00EF0D84" w:rsidRDefault="00EF0D84" w:rsidP="535A03D1">
            <w:pPr>
              <w:spacing w:after="60"/>
              <w:rPr>
                <w:rFonts w:ascii="Gadugi" w:eastAsia="Gadugi" w:hAnsi="Gadugi" w:cs="Gadugi"/>
              </w:rPr>
            </w:pPr>
          </w:p>
          <w:p w14:paraId="6BA63EF6" w14:textId="5929C33A" w:rsidR="00A566A5" w:rsidRPr="001C723C" w:rsidRDefault="471668C7" w:rsidP="6CB11AB0">
            <w:pPr>
              <w:spacing w:after="60"/>
              <w:rPr>
                <w:rFonts w:ascii="Gadugi" w:eastAsia="Gadugi" w:hAnsi="Gadugi" w:cs="Gadugi"/>
                <w:color w:val="0070C0"/>
              </w:rPr>
            </w:pPr>
            <w:r w:rsidRPr="6CB11AB0">
              <w:rPr>
                <w:rFonts w:ascii="Gadugi" w:eastAsia="Gadugi" w:hAnsi="Gadugi" w:cs="Gadugi"/>
                <w:color w:val="0070C0"/>
              </w:rPr>
              <w:t>Predictive model</w:t>
            </w:r>
            <w:r w:rsidR="7DDE283C" w:rsidRPr="6CB11AB0">
              <w:rPr>
                <w:rFonts w:ascii="Gadugi" w:eastAsia="Gadugi" w:hAnsi="Gadugi" w:cs="Gadugi"/>
                <w:color w:val="0070C0"/>
              </w:rPr>
              <w:t xml:space="preserve"> </w:t>
            </w:r>
            <w:r w:rsidR="3594BE32" w:rsidRPr="6CB11AB0">
              <w:rPr>
                <w:rFonts w:ascii="Gadugi" w:eastAsia="Gadugi" w:hAnsi="Gadugi" w:cs="Gadugi"/>
                <w:color w:val="0070C0"/>
                <w:vertAlign w:val="superscript"/>
              </w:rPr>
              <w:t>1</w:t>
            </w:r>
            <w:r w:rsidR="713F0B61" w:rsidRPr="6CB11AB0">
              <w:rPr>
                <w:rFonts w:ascii="Gadugi" w:eastAsia="Gadugi" w:hAnsi="Gadugi" w:cs="Gadugi"/>
                <w:color w:val="0070C0"/>
                <w:vertAlign w:val="superscript"/>
              </w:rPr>
              <w:t>,</w:t>
            </w:r>
            <w:r w:rsidR="5ACE2281" w:rsidRPr="6CB11AB0">
              <w:rPr>
                <w:rFonts w:ascii="Gadugi" w:eastAsia="Gadugi" w:hAnsi="Gadugi" w:cs="Gadugi"/>
                <w:color w:val="0070C0"/>
                <w:vertAlign w:val="superscript"/>
              </w:rPr>
              <w:t>4,5,</w:t>
            </w:r>
            <w:r w:rsidR="713F0B61" w:rsidRPr="6CB11AB0">
              <w:rPr>
                <w:rFonts w:ascii="Gadugi" w:eastAsia="Gadugi" w:hAnsi="Gadugi" w:cs="Gadugi"/>
                <w:color w:val="0070C0"/>
                <w:vertAlign w:val="superscript"/>
              </w:rPr>
              <w:t>10</w:t>
            </w:r>
            <w:r w:rsidR="62E9BA9C" w:rsidRPr="6CB11AB0">
              <w:rPr>
                <w:rFonts w:ascii="Gadugi" w:eastAsia="Gadugi" w:hAnsi="Gadugi" w:cs="Gadugi"/>
                <w:color w:val="0070C0"/>
              </w:rPr>
              <w:t xml:space="preserve"> ma</w:t>
            </w:r>
            <w:r w:rsidRPr="6CB11AB0">
              <w:rPr>
                <w:rFonts w:ascii="Gadugi" w:eastAsia="Gadugi" w:hAnsi="Gadugi" w:cs="Gadugi"/>
                <w:color w:val="0070C0"/>
              </w:rPr>
              <w:t>thematical models</w:t>
            </w:r>
            <w:r w:rsidR="27E66E44" w:rsidRPr="6CB11AB0">
              <w:rPr>
                <w:rFonts w:ascii="Gadugi" w:eastAsia="Gadugi" w:hAnsi="Gadugi" w:cs="Gadugi"/>
                <w:color w:val="0070C0"/>
                <w:vertAlign w:val="superscript"/>
              </w:rPr>
              <w:t>2,3</w:t>
            </w:r>
            <w:r w:rsidR="6C874FA9" w:rsidRPr="6CB11AB0">
              <w:rPr>
                <w:rFonts w:ascii="Gadugi" w:eastAsia="Gadugi" w:hAnsi="Gadugi" w:cs="Gadugi"/>
                <w:color w:val="0070C0"/>
                <w:vertAlign w:val="superscript"/>
              </w:rPr>
              <w:t>,</w:t>
            </w:r>
            <w:r w:rsidR="39A3172E" w:rsidRPr="6CB11AB0">
              <w:rPr>
                <w:rFonts w:ascii="Gadugi" w:eastAsia="Gadugi" w:hAnsi="Gadugi" w:cs="Gadugi"/>
                <w:color w:val="0070C0"/>
                <w:vertAlign w:val="superscript"/>
              </w:rPr>
              <w:t>7</w:t>
            </w:r>
            <w:r w:rsidR="39E38D4F" w:rsidRPr="6CB11AB0">
              <w:rPr>
                <w:rFonts w:ascii="Gadugi" w:eastAsia="Gadugi" w:hAnsi="Gadugi" w:cs="Gadugi"/>
                <w:color w:val="0070C0"/>
                <w:vertAlign w:val="superscript"/>
              </w:rPr>
              <w:t>,8,9</w:t>
            </w:r>
            <w:r w:rsidRPr="6CB11AB0">
              <w:rPr>
                <w:rFonts w:ascii="Gadugi" w:eastAsia="Gadugi" w:hAnsi="Gadugi" w:cs="Gadugi"/>
                <w:color w:val="0070C0"/>
              </w:rPr>
              <w:t xml:space="preserve"> and surveillance data analysis</w:t>
            </w:r>
            <w:r w:rsidR="2D4E5275" w:rsidRPr="6CB11AB0">
              <w:rPr>
                <w:rFonts w:ascii="Gadugi" w:eastAsia="Gadugi" w:hAnsi="Gadugi" w:cs="Gadugi"/>
                <w:color w:val="0070C0"/>
              </w:rPr>
              <w:t>.</w:t>
            </w:r>
            <w:r w:rsidR="4B2122F4" w:rsidRPr="6CB11AB0">
              <w:rPr>
                <w:rFonts w:ascii="Gadugi" w:eastAsia="Gadugi" w:hAnsi="Gadugi" w:cs="Gadugi"/>
                <w:color w:val="0070C0"/>
                <w:vertAlign w:val="superscript"/>
              </w:rPr>
              <w:t>6</w:t>
            </w:r>
          </w:p>
          <w:p w14:paraId="63CA4F7D" w14:textId="77777777" w:rsidR="00A566A5" w:rsidRPr="001C723C" w:rsidRDefault="2E6FDB37" w:rsidP="6CB11AB0">
            <w:pPr>
              <w:spacing w:after="60"/>
              <w:rPr>
                <w:rStyle w:val="eop"/>
                <w:rFonts w:ascii="Gadugi" w:eastAsia="Gadugi" w:hAnsi="Gadugi" w:cs="Gadugi"/>
                <w:color w:val="000000" w:themeColor="text1"/>
              </w:rPr>
            </w:pPr>
            <w:r w:rsidRPr="6CB11AB0">
              <w:rPr>
                <w:rStyle w:val="normaltextrun"/>
                <w:rFonts w:ascii="Gadugi" w:eastAsia="Gadugi" w:hAnsi="Gadugi" w:cs="Gadugi"/>
                <w:color w:val="0070C0"/>
                <w:shd w:val="clear" w:color="auto" w:fill="FFFFFF"/>
                <w:lang w:val="en-US"/>
              </w:rPr>
              <w:t>Low level of evidence</w:t>
            </w:r>
          </w:p>
        </w:tc>
      </w:tr>
      <w:tr w:rsidR="00A566A5" w:rsidRPr="001C723C" w14:paraId="16779206" w14:textId="77777777" w:rsidTr="6CB11AB0">
        <w:tc>
          <w:tcPr>
            <w:tcW w:w="2175" w:type="dxa"/>
          </w:tcPr>
          <w:p w14:paraId="4D7989AE"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Estimates of outbreak size or duration</w:t>
            </w:r>
          </w:p>
        </w:tc>
        <w:tc>
          <w:tcPr>
            <w:tcW w:w="6270" w:type="dxa"/>
          </w:tcPr>
          <w:p w14:paraId="39B5AAF4" w14:textId="4827482D" w:rsidR="00A566A5" w:rsidRPr="001C723C" w:rsidRDefault="00A566A5" w:rsidP="00EF0D84">
            <w:pPr>
              <w:pStyle w:val="body"/>
              <w:rPr>
                <w:rFonts w:ascii="Gadugi" w:eastAsia="Gadugi" w:hAnsi="Gadugi" w:cs="Gadugi"/>
                <w:color w:val="000000" w:themeColor="text1"/>
                <w:sz w:val="22"/>
                <w:szCs w:val="22"/>
              </w:rPr>
            </w:pPr>
          </w:p>
        </w:tc>
        <w:tc>
          <w:tcPr>
            <w:tcW w:w="2040" w:type="dxa"/>
          </w:tcPr>
          <w:p w14:paraId="2A303540" w14:textId="7CD3105A" w:rsidR="00A566A5" w:rsidRPr="001C723C" w:rsidRDefault="00A566A5" w:rsidP="535A03D1">
            <w:pPr>
              <w:spacing w:after="60"/>
              <w:rPr>
                <w:rFonts w:ascii="Gadugi" w:eastAsia="Gadugi" w:hAnsi="Gadugi" w:cs="Gadugi"/>
              </w:rPr>
            </w:pPr>
          </w:p>
        </w:tc>
      </w:tr>
      <w:tr w:rsidR="00A566A5" w:rsidRPr="001C723C" w14:paraId="08B673B8" w14:textId="77777777" w:rsidTr="6CB11AB0">
        <w:tc>
          <w:tcPr>
            <w:tcW w:w="2175" w:type="dxa"/>
          </w:tcPr>
          <w:p w14:paraId="0429A562"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 xml:space="preserve">Secondary attack rate (SAR) </w:t>
            </w:r>
          </w:p>
        </w:tc>
        <w:tc>
          <w:tcPr>
            <w:tcW w:w="6270" w:type="dxa"/>
          </w:tcPr>
          <w:p w14:paraId="23049744" w14:textId="3ABBAC59" w:rsidR="00A566A5" w:rsidRPr="001C723C" w:rsidRDefault="00A566A5" w:rsidP="00EF0D84">
            <w:pPr>
              <w:pStyle w:val="body"/>
              <w:rPr>
                <w:rFonts w:ascii="Gadugi" w:eastAsia="Gadugi" w:hAnsi="Gadugi" w:cs="Gadugi"/>
                <w:sz w:val="22"/>
                <w:szCs w:val="22"/>
              </w:rPr>
            </w:pPr>
          </w:p>
        </w:tc>
        <w:tc>
          <w:tcPr>
            <w:tcW w:w="2040" w:type="dxa"/>
          </w:tcPr>
          <w:p w14:paraId="5E01DE35" w14:textId="2608CD60" w:rsidR="00A566A5" w:rsidRPr="001C723C" w:rsidRDefault="00A566A5" w:rsidP="00D55C2D">
            <w:pPr>
              <w:pStyle w:val="body"/>
              <w:spacing w:after="60"/>
              <w:rPr>
                <w:rStyle w:val="eop"/>
                <w:rFonts w:ascii="Gadugi" w:eastAsia="Gadugi" w:hAnsi="Gadugi" w:cs="Gadugi"/>
                <w:color w:val="000000" w:themeColor="text1"/>
                <w:sz w:val="22"/>
                <w:szCs w:val="22"/>
              </w:rPr>
            </w:pPr>
          </w:p>
        </w:tc>
      </w:tr>
      <w:tr w:rsidR="00A566A5" w:rsidRPr="001C723C" w14:paraId="5C9377D5" w14:textId="77777777" w:rsidTr="6CB11AB0">
        <w:tc>
          <w:tcPr>
            <w:tcW w:w="2175" w:type="dxa"/>
          </w:tcPr>
          <w:p w14:paraId="5A8212DD"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 xml:space="preserve">Serial interval </w:t>
            </w:r>
          </w:p>
        </w:tc>
        <w:tc>
          <w:tcPr>
            <w:tcW w:w="6270" w:type="dxa"/>
          </w:tcPr>
          <w:p w14:paraId="04F5608F" w14:textId="5685A039" w:rsidR="00A566A5" w:rsidRPr="001C723C" w:rsidRDefault="00A566A5" w:rsidP="00EF0D84">
            <w:pPr>
              <w:pStyle w:val="body"/>
              <w:rPr>
                <w:rFonts w:ascii="Gadugi" w:eastAsia="Gadugi" w:hAnsi="Gadugi" w:cs="Gadugi"/>
                <w:color w:val="0B0C0C"/>
                <w:sz w:val="22"/>
                <w:szCs w:val="22"/>
              </w:rPr>
            </w:pPr>
          </w:p>
        </w:tc>
        <w:tc>
          <w:tcPr>
            <w:tcW w:w="2040" w:type="dxa"/>
          </w:tcPr>
          <w:p w14:paraId="128D94D5" w14:textId="4CCFAF51" w:rsidR="00A566A5" w:rsidRPr="001C723C" w:rsidRDefault="00A566A5" w:rsidP="00D55C2D">
            <w:pPr>
              <w:pStyle w:val="body"/>
              <w:spacing w:after="60"/>
              <w:rPr>
                <w:rFonts w:ascii="Gadugi" w:eastAsia="Gadugi" w:hAnsi="Gadugi" w:cs="Gadugi"/>
                <w:sz w:val="22"/>
                <w:szCs w:val="22"/>
              </w:rPr>
            </w:pPr>
          </w:p>
        </w:tc>
      </w:tr>
      <w:tr w:rsidR="00A566A5" w:rsidRPr="001C723C" w14:paraId="1239AFD0" w14:textId="77777777" w:rsidTr="6CB11AB0">
        <w:tc>
          <w:tcPr>
            <w:tcW w:w="2175" w:type="dxa"/>
          </w:tcPr>
          <w:p w14:paraId="20691905"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 xml:space="preserve">Infectious period </w:t>
            </w:r>
          </w:p>
        </w:tc>
        <w:tc>
          <w:tcPr>
            <w:tcW w:w="6270" w:type="dxa"/>
          </w:tcPr>
          <w:p w14:paraId="7AF1AB35" w14:textId="178720FA" w:rsidR="00A566A5" w:rsidRPr="001C723C" w:rsidRDefault="00A566A5" w:rsidP="00EF0D84">
            <w:pPr>
              <w:pStyle w:val="body"/>
              <w:rPr>
                <w:rFonts w:ascii="Gadugi" w:eastAsia="Gadugi" w:hAnsi="Gadugi" w:cs="Gadugi"/>
                <w:sz w:val="22"/>
                <w:szCs w:val="22"/>
                <w:highlight w:val="lightGray"/>
              </w:rPr>
            </w:pPr>
          </w:p>
        </w:tc>
        <w:tc>
          <w:tcPr>
            <w:tcW w:w="2040" w:type="dxa"/>
          </w:tcPr>
          <w:p w14:paraId="2441FAA7" w14:textId="5F6096D4" w:rsidR="00A566A5" w:rsidRPr="001C723C" w:rsidRDefault="00A566A5" w:rsidP="7477A6EC">
            <w:pPr>
              <w:pStyle w:val="body"/>
              <w:spacing w:after="60"/>
              <w:rPr>
                <w:rFonts w:ascii="Gadugi" w:eastAsia="Gadugi" w:hAnsi="Gadugi" w:cs="Gadugi"/>
                <w:sz w:val="22"/>
                <w:szCs w:val="22"/>
              </w:rPr>
            </w:pPr>
          </w:p>
        </w:tc>
      </w:tr>
      <w:tr w:rsidR="00A566A5" w:rsidRPr="001C723C" w14:paraId="367D5666" w14:textId="77777777" w:rsidTr="6CB11AB0">
        <w:tc>
          <w:tcPr>
            <w:tcW w:w="2175" w:type="dxa"/>
          </w:tcPr>
          <w:p w14:paraId="4A1A7B8E"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Incubation / latent period</w:t>
            </w:r>
          </w:p>
        </w:tc>
        <w:tc>
          <w:tcPr>
            <w:tcW w:w="6270" w:type="dxa"/>
          </w:tcPr>
          <w:p w14:paraId="2A2A7676" w14:textId="0EBDA3D0" w:rsidR="00A566A5" w:rsidRPr="001C723C" w:rsidRDefault="00A566A5" w:rsidP="00EF0D84">
            <w:pPr>
              <w:pStyle w:val="body"/>
              <w:rPr>
                <w:rFonts w:ascii="Gadugi" w:eastAsia="Gadugi" w:hAnsi="Gadugi" w:cs="Gadugi"/>
                <w:sz w:val="22"/>
                <w:szCs w:val="22"/>
              </w:rPr>
            </w:pPr>
          </w:p>
        </w:tc>
        <w:tc>
          <w:tcPr>
            <w:tcW w:w="2040" w:type="dxa"/>
            <w:tcBorders>
              <w:bottom w:val="single" w:sz="4" w:space="0" w:color="000000" w:themeColor="text1"/>
            </w:tcBorders>
          </w:tcPr>
          <w:p w14:paraId="55519992" w14:textId="3608E81E" w:rsidR="00A566A5" w:rsidRPr="001C723C" w:rsidRDefault="00A566A5" w:rsidP="00D55C2D">
            <w:pPr>
              <w:pStyle w:val="body"/>
              <w:spacing w:after="60"/>
              <w:rPr>
                <w:rStyle w:val="eop"/>
                <w:rFonts w:ascii="Gadugi" w:eastAsia="Gadugi" w:hAnsi="Gadugi" w:cs="Gadugi"/>
                <w:color w:val="000000" w:themeColor="text1"/>
                <w:sz w:val="22"/>
                <w:szCs w:val="22"/>
              </w:rPr>
            </w:pPr>
          </w:p>
        </w:tc>
      </w:tr>
      <w:tr w:rsidR="00A566A5" w:rsidRPr="001C723C" w14:paraId="00B1041B" w14:textId="77777777" w:rsidTr="6CB11AB0">
        <w:tc>
          <w:tcPr>
            <w:tcW w:w="2175" w:type="dxa"/>
          </w:tcPr>
          <w:p w14:paraId="0168512A"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Modes of transmission</w:t>
            </w:r>
          </w:p>
        </w:tc>
        <w:tc>
          <w:tcPr>
            <w:tcW w:w="6270" w:type="dxa"/>
            <w:tcBorders>
              <w:right w:val="single" w:sz="4" w:space="0" w:color="000000" w:themeColor="text1"/>
            </w:tcBorders>
          </w:tcPr>
          <w:p w14:paraId="54BFF0BA" w14:textId="2FAD3FC9" w:rsidR="00A566A5" w:rsidRPr="001C723C" w:rsidRDefault="00A566A5" w:rsidP="00EF0D84">
            <w:pPr>
              <w:pStyle w:val="body"/>
              <w:rPr>
                <w:rFonts w:ascii="Gadugi" w:eastAsia="Gadugi" w:hAnsi="Gadugi" w:cs="Gadugi"/>
                <w:sz w:val="22"/>
                <w:szCs w:val="22"/>
              </w:rPr>
            </w:pPr>
          </w:p>
        </w:tc>
        <w:tc>
          <w:tcPr>
            <w:tcW w:w="20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7E0C76" w14:textId="1C421F08" w:rsidR="00A566A5" w:rsidRPr="001C723C" w:rsidRDefault="00A566A5" w:rsidP="535A03D1">
            <w:pPr>
              <w:spacing w:after="60"/>
              <w:rPr>
                <w:rFonts w:ascii="Gadugi" w:eastAsia="Gadugi" w:hAnsi="Gadugi" w:cs="Gadugi"/>
              </w:rPr>
            </w:pPr>
          </w:p>
        </w:tc>
      </w:tr>
      <w:tr w:rsidR="005C3DDC" w:rsidRPr="001C723C" w14:paraId="56531531" w14:textId="77777777" w:rsidTr="6CB11AB0">
        <w:tc>
          <w:tcPr>
            <w:tcW w:w="2175" w:type="dxa"/>
          </w:tcPr>
          <w:p w14:paraId="74139761" w14:textId="3D774178" w:rsidR="005C3DDC" w:rsidRPr="535A03D1" w:rsidRDefault="005C3DDC" w:rsidP="00D55C2D">
            <w:pPr>
              <w:pStyle w:val="body"/>
              <w:spacing w:after="60"/>
              <w:rPr>
                <w:rFonts w:ascii="Gadugi" w:eastAsia="Gadugi" w:hAnsi="Gadugi" w:cs="Gadugi"/>
                <w:sz w:val="22"/>
                <w:szCs w:val="22"/>
              </w:rPr>
            </w:pPr>
            <w:r w:rsidRPr="535A03D1">
              <w:rPr>
                <w:rFonts w:ascii="Gadugi" w:eastAsia="Gadugi" w:hAnsi="Gadugi" w:cs="Gadugi"/>
                <w:sz w:val="22"/>
                <w:szCs w:val="22"/>
              </w:rPr>
              <w:t xml:space="preserve">Viral kinetics and data on positive samples (positivity, location, virus concentration, and </w:t>
            </w:r>
            <w:r w:rsidRPr="535A03D1">
              <w:rPr>
                <w:rFonts w:ascii="Gadugi" w:eastAsia="Gadugi" w:hAnsi="Gadugi" w:cs="Gadugi"/>
                <w:sz w:val="22"/>
                <w:szCs w:val="22"/>
              </w:rPr>
              <w:lastRenderedPageBreak/>
              <w:t>relationship to point in infection)</w:t>
            </w:r>
          </w:p>
        </w:tc>
        <w:tc>
          <w:tcPr>
            <w:tcW w:w="6270" w:type="dxa"/>
            <w:tcBorders>
              <w:right w:val="single" w:sz="4" w:space="0" w:color="000000" w:themeColor="text1"/>
            </w:tcBorders>
          </w:tcPr>
          <w:p w14:paraId="2EA35E5F" w14:textId="77777777" w:rsidR="005C3DDC" w:rsidRPr="001C723C" w:rsidRDefault="005C3DDC" w:rsidP="00EF0D84">
            <w:pPr>
              <w:pStyle w:val="body"/>
              <w:rPr>
                <w:rFonts w:ascii="Gadugi" w:eastAsia="Gadugi" w:hAnsi="Gadugi" w:cs="Gadugi"/>
                <w:sz w:val="22"/>
                <w:szCs w:val="22"/>
              </w:rPr>
            </w:pPr>
          </w:p>
        </w:tc>
        <w:tc>
          <w:tcPr>
            <w:tcW w:w="20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683F59" w14:textId="77777777" w:rsidR="005C3DDC" w:rsidRPr="001C723C" w:rsidRDefault="005C3DDC" w:rsidP="535A03D1">
            <w:pPr>
              <w:spacing w:after="60"/>
              <w:rPr>
                <w:rFonts w:ascii="Gadugi" w:eastAsia="Gadugi" w:hAnsi="Gadugi" w:cs="Gadugi"/>
              </w:rPr>
            </w:pPr>
          </w:p>
        </w:tc>
      </w:tr>
      <w:tr w:rsidR="00A566A5" w:rsidRPr="001C723C" w14:paraId="711194FB" w14:textId="77777777" w:rsidTr="6CB11AB0">
        <w:tc>
          <w:tcPr>
            <w:tcW w:w="2175" w:type="dxa"/>
          </w:tcPr>
          <w:p w14:paraId="6805A795" w14:textId="5182C56C" w:rsidR="00A566A5" w:rsidRPr="001C723C" w:rsidRDefault="2E6FDB37" w:rsidP="6CB11AB0">
            <w:pPr>
              <w:pStyle w:val="body"/>
              <w:spacing w:after="60"/>
              <w:rPr>
                <w:rFonts w:ascii="Gadugi" w:eastAsia="Gadugi" w:hAnsi="Gadugi" w:cs="Gadugi"/>
                <w:sz w:val="22"/>
                <w:szCs w:val="22"/>
              </w:rPr>
            </w:pPr>
            <w:r w:rsidRPr="6CB11AB0">
              <w:rPr>
                <w:rFonts w:ascii="Gadugi" w:eastAsia="Gadugi" w:hAnsi="Gadugi" w:cs="Gadugi"/>
                <w:sz w:val="22"/>
                <w:szCs w:val="22"/>
              </w:rPr>
              <w:t>Asymptomatic, pre-symptomatic transmission</w:t>
            </w:r>
          </w:p>
        </w:tc>
        <w:tc>
          <w:tcPr>
            <w:tcW w:w="6270" w:type="dxa"/>
          </w:tcPr>
          <w:p w14:paraId="3A0EFDA9" w14:textId="0375110A" w:rsidR="00A566A5" w:rsidRPr="001C723C" w:rsidRDefault="00A566A5" w:rsidP="005C3DDC">
            <w:pPr>
              <w:pStyle w:val="body"/>
              <w:rPr>
                <w:rFonts w:ascii="Gadugi" w:eastAsia="Gadugi" w:hAnsi="Gadugi" w:cs="Gadugi"/>
                <w:sz w:val="22"/>
                <w:szCs w:val="22"/>
              </w:rPr>
            </w:pPr>
          </w:p>
        </w:tc>
        <w:tc>
          <w:tcPr>
            <w:tcW w:w="2040" w:type="dxa"/>
          </w:tcPr>
          <w:p w14:paraId="684D1AFF" w14:textId="1ACB4725" w:rsidR="00A566A5" w:rsidRPr="001C723C" w:rsidRDefault="00A566A5" w:rsidP="00D55C2D">
            <w:pPr>
              <w:pStyle w:val="body"/>
              <w:spacing w:after="60"/>
              <w:rPr>
                <w:rFonts w:ascii="Gadugi" w:eastAsia="Gadugi" w:hAnsi="Gadugi" w:cs="Gadugi"/>
                <w:sz w:val="22"/>
                <w:szCs w:val="22"/>
              </w:rPr>
            </w:pPr>
          </w:p>
        </w:tc>
      </w:tr>
      <w:tr w:rsidR="00A566A5" w:rsidRPr="001C723C" w14:paraId="63D16553" w14:textId="77777777" w:rsidTr="6CB11AB0">
        <w:tc>
          <w:tcPr>
            <w:tcW w:w="2175" w:type="dxa"/>
          </w:tcPr>
          <w:p w14:paraId="784FCA65" w14:textId="17CE145B" w:rsidR="00A566A5" w:rsidRPr="001C723C" w:rsidRDefault="005C3DDC" w:rsidP="00D55C2D">
            <w:pPr>
              <w:pStyle w:val="body"/>
              <w:spacing w:after="60"/>
              <w:rPr>
                <w:rFonts w:ascii="Gadugi" w:eastAsia="Gadugi" w:hAnsi="Gadugi" w:cs="Gadugi"/>
                <w:sz w:val="22"/>
                <w:szCs w:val="22"/>
              </w:rPr>
            </w:pPr>
            <w:r>
              <w:rPr>
                <w:rFonts w:ascii="Gadugi" w:eastAsia="Gadugi" w:hAnsi="Gadugi" w:cs="Gadugi"/>
                <w:sz w:val="22"/>
                <w:szCs w:val="22"/>
              </w:rPr>
              <w:t>Experimental</w:t>
            </w:r>
            <w:r w:rsidR="00A566A5" w:rsidRPr="535A03D1">
              <w:rPr>
                <w:rFonts w:ascii="Gadugi" w:eastAsia="Gadugi" w:hAnsi="Gadugi" w:cs="Gadugi"/>
                <w:i/>
                <w:iCs/>
                <w:sz w:val="22"/>
                <w:szCs w:val="22"/>
              </w:rPr>
              <w:t xml:space="preserve"> </w:t>
            </w:r>
            <w:r w:rsidR="00A566A5" w:rsidRPr="535A03D1">
              <w:rPr>
                <w:rFonts w:ascii="Gadugi" w:eastAsia="Gadugi" w:hAnsi="Gadugi" w:cs="Gadugi"/>
                <w:sz w:val="22"/>
                <w:szCs w:val="22"/>
              </w:rPr>
              <w:t>studies of infectivity</w:t>
            </w:r>
          </w:p>
        </w:tc>
        <w:tc>
          <w:tcPr>
            <w:tcW w:w="6270" w:type="dxa"/>
          </w:tcPr>
          <w:p w14:paraId="28146E7E" w14:textId="3A6EE09C" w:rsidR="00A566A5" w:rsidRPr="001C723C" w:rsidRDefault="00A566A5" w:rsidP="005C3DDC">
            <w:pPr>
              <w:pStyle w:val="body"/>
              <w:rPr>
                <w:rFonts w:ascii="Gadugi" w:eastAsia="Gadugi" w:hAnsi="Gadugi" w:cs="Gadugi"/>
                <w:b/>
                <w:bCs/>
                <w:color w:val="000000" w:themeColor="text1"/>
                <w:sz w:val="22"/>
                <w:szCs w:val="22"/>
              </w:rPr>
            </w:pPr>
          </w:p>
        </w:tc>
        <w:tc>
          <w:tcPr>
            <w:tcW w:w="2040" w:type="dxa"/>
          </w:tcPr>
          <w:p w14:paraId="11040F73" w14:textId="4138C874" w:rsidR="00A566A5" w:rsidRPr="001C723C" w:rsidRDefault="00A566A5" w:rsidP="00D55C2D">
            <w:pPr>
              <w:pStyle w:val="body"/>
              <w:spacing w:after="60"/>
              <w:rPr>
                <w:rFonts w:ascii="Gadugi" w:eastAsia="Gadugi" w:hAnsi="Gadugi" w:cs="Gadugi"/>
                <w:sz w:val="22"/>
                <w:szCs w:val="22"/>
              </w:rPr>
            </w:pPr>
          </w:p>
        </w:tc>
      </w:tr>
      <w:tr w:rsidR="00A566A5" w:rsidRPr="001C723C" w14:paraId="078AA46E" w14:textId="77777777" w:rsidTr="6CB11AB0">
        <w:tc>
          <w:tcPr>
            <w:tcW w:w="10485" w:type="dxa"/>
            <w:gridSpan w:val="3"/>
            <w:shd w:val="clear" w:color="auto" w:fill="D5DCE4" w:themeFill="text2" w:themeFillTint="33"/>
          </w:tcPr>
          <w:p w14:paraId="732903FB" w14:textId="40E8936E" w:rsidR="00A566A5" w:rsidRPr="001C723C" w:rsidRDefault="26BB1D0E" w:rsidP="6CB11AB0">
            <w:pPr>
              <w:pStyle w:val="body"/>
              <w:rPr>
                <w:rFonts w:ascii="Gadugi" w:eastAsia="Gadugi" w:hAnsi="Gadugi" w:cs="Gadugi"/>
                <w:sz w:val="22"/>
                <w:szCs w:val="22"/>
              </w:rPr>
            </w:pPr>
            <w:r w:rsidRPr="6CB11AB0">
              <w:rPr>
                <w:rFonts w:ascii="Gadugi" w:eastAsia="Gadugi" w:hAnsi="Gadugi" w:cs="Gadugi"/>
                <w:sz w:val="22"/>
                <w:szCs w:val="22"/>
              </w:rPr>
              <w:t>Protective immunity (n= number of studies)</w:t>
            </w:r>
          </w:p>
        </w:tc>
      </w:tr>
      <w:tr w:rsidR="00A566A5" w:rsidRPr="001C723C" w14:paraId="69EA96C7" w14:textId="77777777" w:rsidTr="6CB11AB0">
        <w:tc>
          <w:tcPr>
            <w:tcW w:w="2175" w:type="dxa"/>
          </w:tcPr>
          <w:p w14:paraId="6CD2C755"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Clinical characteristics (symptomology and duration)</w:t>
            </w:r>
          </w:p>
        </w:tc>
        <w:tc>
          <w:tcPr>
            <w:tcW w:w="6270" w:type="dxa"/>
          </w:tcPr>
          <w:p w14:paraId="6D105147" w14:textId="66CF1BE2" w:rsidR="00A566A5" w:rsidRPr="001C723C" w:rsidRDefault="00A566A5" w:rsidP="005C3DDC">
            <w:pPr>
              <w:pStyle w:val="body"/>
              <w:rPr>
                <w:rFonts w:ascii="Gadugi" w:eastAsia="Gadugi" w:hAnsi="Gadugi" w:cs="Gadugi"/>
                <w:sz w:val="22"/>
                <w:szCs w:val="22"/>
              </w:rPr>
            </w:pPr>
          </w:p>
        </w:tc>
        <w:tc>
          <w:tcPr>
            <w:tcW w:w="2040" w:type="dxa"/>
          </w:tcPr>
          <w:p w14:paraId="10E986F1" w14:textId="0DF7644A" w:rsidR="00A566A5" w:rsidRPr="001C723C" w:rsidRDefault="00A566A5" w:rsidP="00D55C2D">
            <w:pPr>
              <w:pStyle w:val="body"/>
              <w:spacing w:after="60"/>
              <w:rPr>
                <w:rFonts w:ascii="Gadugi" w:eastAsia="Gadugi" w:hAnsi="Gadugi" w:cs="Gadugi"/>
                <w:sz w:val="22"/>
                <w:szCs w:val="22"/>
              </w:rPr>
            </w:pPr>
          </w:p>
        </w:tc>
      </w:tr>
      <w:tr w:rsidR="00A566A5" w14:paraId="721B8B48" w14:textId="77777777" w:rsidTr="6CB11AB0">
        <w:tc>
          <w:tcPr>
            <w:tcW w:w="2175" w:type="dxa"/>
          </w:tcPr>
          <w:p w14:paraId="152493B7" w14:textId="711E9AD1" w:rsidR="00A566A5" w:rsidRPr="0072541D" w:rsidRDefault="2E6FDB37" w:rsidP="6CB11AB0">
            <w:pPr>
              <w:pStyle w:val="body"/>
              <w:spacing w:after="60"/>
              <w:rPr>
                <w:rFonts w:ascii="Gadugi" w:eastAsia="Gadugi" w:hAnsi="Gadugi" w:cs="Gadugi"/>
                <w:sz w:val="22"/>
                <w:szCs w:val="22"/>
              </w:rPr>
            </w:pPr>
            <w:r w:rsidRPr="6CB11AB0">
              <w:rPr>
                <w:rFonts w:ascii="Gadugi" w:eastAsia="Gadugi" w:hAnsi="Gadugi" w:cs="Gadugi"/>
                <w:sz w:val="22"/>
                <w:szCs w:val="22"/>
              </w:rPr>
              <w:t xml:space="preserve">Virulence / severity </w:t>
            </w:r>
            <w:r w:rsidR="6B0744F4" w:rsidRPr="6CB11AB0">
              <w:rPr>
                <w:rFonts w:ascii="Gadugi" w:eastAsia="Gadugi" w:hAnsi="Gadugi" w:cs="Gadugi"/>
                <w:sz w:val="22"/>
                <w:szCs w:val="22"/>
              </w:rPr>
              <w:t>epidemiology and/</w:t>
            </w:r>
            <w:r w:rsidRPr="6CB11AB0">
              <w:rPr>
                <w:rFonts w:ascii="Gadugi" w:eastAsia="Gadugi" w:hAnsi="Gadugi" w:cs="Gadugi"/>
                <w:sz w:val="22"/>
                <w:szCs w:val="22"/>
              </w:rPr>
              <w:t xml:space="preserve">or duration of </w:t>
            </w:r>
            <w:r w:rsidR="531CE145" w:rsidRPr="6CB11AB0">
              <w:rPr>
                <w:rFonts w:ascii="Gadugi" w:eastAsia="Gadugi" w:hAnsi="Gadugi" w:cs="Gadugi"/>
                <w:sz w:val="22"/>
                <w:szCs w:val="22"/>
              </w:rPr>
              <w:t>medical care</w:t>
            </w:r>
          </w:p>
        </w:tc>
        <w:tc>
          <w:tcPr>
            <w:tcW w:w="6270" w:type="dxa"/>
          </w:tcPr>
          <w:p w14:paraId="43C4A5DF" w14:textId="336DA8B8" w:rsidR="00A566A5" w:rsidRPr="00F77B7D" w:rsidRDefault="00A566A5" w:rsidP="535A03D1">
            <w:pPr>
              <w:pStyle w:val="body"/>
              <w:rPr>
                <w:rFonts w:ascii="Gadugi" w:eastAsia="Gadugi" w:hAnsi="Gadugi" w:cs="Gadugi"/>
                <w:color w:val="000000" w:themeColor="text1"/>
                <w:sz w:val="22"/>
                <w:szCs w:val="22"/>
              </w:rPr>
            </w:pPr>
          </w:p>
        </w:tc>
        <w:tc>
          <w:tcPr>
            <w:tcW w:w="2040" w:type="dxa"/>
          </w:tcPr>
          <w:p w14:paraId="5097FEEC" w14:textId="326DA55D" w:rsidR="00A566A5" w:rsidRDefault="00A566A5" w:rsidP="00D55C2D">
            <w:pPr>
              <w:pStyle w:val="body"/>
              <w:spacing w:after="60"/>
              <w:rPr>
                <w:rFonts w:ascii="Gadugi" w:eastAsia="Gadugi" w:hAnsi="Gadugi" w:cs="Gadugi"/>
                <w:sz w:val="22"/>
                <w:szCs w:val="22"/>
              </w:rPr>
            </w:pPr>
          </w:p>
        </w:tc>
      </w:tr>
      <w:tr w:rsidR="00A566A5" w:rsidRPr="001C723C" w14:paraId="0EDAA28F" w14:textId="77777777" w:rsidTr="6CB11AB0">
        <w:tc>
          <w:tcPr>
            <w:tcW w:w="2175" w:type="dxa"/>
          </w:tcPr>
          <w:p w14:paraId="1D225E5C" w14:textId="7F29B02D" w:rsidR="00A566A5" w:rsidRPr="001C723C" w:rsidRDefault="2E6FDB37" w:rsidP="6CB11AB0">
            <w:pPr>
              <w:pStyle w:val="body"/>
              <w:spacing w:after="60"/>
              <w:rPr>
                <w:rFonts w:ascii="Gadugi" w:eastAsia="Gadugi" w:hAnsi="Gadugi" w:cs="Gadugi"/>
                <w:sz w:val="22"/>
                <w:szCs w:val="22"/>
              </w:rPr>
            </w:pPr>
            <w:r w:rsidRPr="6CB11AB0">
              <w:rPr>
                <w:rFonts w:ascii="Gadugi" w:eastAsia="Gadugi" w:hAnsi="Gadugi" w:cs="Gadugi"/>
                <w:sz w:val="22"/>
                <w:szCs w:val="22"/>
              </w:rPr>
              <w:t>Severity risk factors</w:t>
            </w:r>
          </w:p>
        </w:tc>
        <w:tc>
          <w:tcPr>
            <w:tcW w:w="6270" w:type="dxa"/>
          </w:tcPr>
          <w:p w14:paraId="4B4A0CEA" w14:textId="236758A2" w:rsidR="00A566A5" w:rsidRPr="001C723C" w:rsidRDefault="00A566A5" w:rsidP="005C3DDC">
            <w:pPr>
              <w:pStyle w:val="paragraph"/>
              <w:spacing w:before="0" w:beforeAutospacing="0" w:after="0" w:afterAutospacing="0"/>
              <w:rPr>
                <w:rFonts w:ascii="Gadugi" w:eastAsia="Gadugi" w:hAnsi="Gadugi" w:cs="Gadugi"/>
                <w:color w:val="000000" w:themeColor="text1"/>
                <w:sz w:val="22"/>
                <w:szCs w:val="22"/>
              </w:rPr>
            </w:pPr>
          </w:p>
        </w:tc>
        <w:tc>
          <w:tcPr>
            <w:tcW w:w="2040" w:type="dxa"/>
          </w:tcPr>
          <w:p w14:paraId="45B36947" w14:textId="10EE5CB5" w:rsidR="00A566A5" w:rsidRPr="001C723C" w:rsidRDefault="00A566A5" w:rsidP="535A03D1">
            <w:pPr>
              <w:spacing w:after="60"/>
              <w:rPr>
                <w:rFonts w:ascii="Gadugi" w:eastAsia="Gadugi" w:hAnsi="Gadugi" w:cs="Gadugi"/>
              </w:rPr>
            </w:pPr>
          </w:p>
        </w:tc>
      </w:tr>
      <w:tr w:rsidR="00A566A5" w:rsidRPr="001C723C" w14:paraId="5559ADE1" w14:textId="77777777" w:rsidTr="6CB11AB0">
        <w:tc>
          <w:tcPr>
            <w:tcW w:w="2175" w:type="dxa"/>
          </w:tcPr>
          <w:p w14:paraId="749B12A6" w14:textId="22E1BF38" w:rsidR="00A566A5" w:rsidRPr="001C723C" w:rsidRDefault="2E6FDB37" w:rsidP="6CB11AB0">
            <w:pPr>
              <w:pStyle w:val="body"/>
              <w:spacing w:after="60"/>
              <w:rPr>
                <w:rFonts w:ascii="Gadugi" w:eastAsia="Gadugi" w:hAnsi="Gadugi" w:cs="Gadugi"/>
                <w:sz w:val="22"/>
                <w:szCs w:val="22"/>
              </w:rPr>
            </w:pPr>
            <w:r w:rsidRPr="6CB11AB0">
              <w:rPr>
                <w:rFonts w:ascii="Gadugi" w:eastAsia="Gadugi" w:hAnsi="Gadugi" w:cs="Gadugi"/>
                <w:sz w:val="22"/>
                <w:szCs w:val="22"/>
              </w:rPr>
              <w:t>Mortality e</w:t>
            </w:r>
            <w:r w:rsidR="7408570B" w:rsidRPr="6CB11AB0">
              <w:rPr>
                <w:rFonts w:ascii="Gadugi" w:eastAsia="Gadugi" w:hAnsi="Gadugi" w:cs="Gadugi"/>
                <w:sz w:val="22"/>
                <w:szCs w:val="22"/>
              </w:rPr>
              <w:t>pidemiology</w:t>
            </w:r>
          </w:p>
        </w:tc>
        <w:tc>
          <w:tcPr>
            <w:tcW w:w="6270" w:type="dxa"/>
          </w:tcPr>
          <w:p w14:paraId="06E16BAA" w14:textId="36D6FA22" w:rsidR="00A566A5" w:rsidRPr="001C723C" w:rsidRDefault="00A566A5" w:rsidP="005C3DDC">
            <w:pPr>
              <w:pStyle w:val="body"/>
              <w:rPr>
                <w:rFonts w:ascii="Gadugi" w:eastAsia="Gadugi" w:hAnsi="Gadugi" w:cs="Gadugi"/>
                <w:color w:val="000000" w:themeColor="text1"/>
                <w:sz w:val="22"/>
                <w:szCs w:val="22"/>
                <w:highlight w:val="lightGray"/>
              </w:rPr>
            </w:pPr>
          </w:p>
        </w:tc>
        <w:tc>
          <w:tcPr>
            <w:tcW w:w="2040" w:type="dxa"/>
          </w:tcPr>
          <w:p w14:paraId="054C25FA" w14:textId="4EC00043" w:rsidR="00A566A5" w:rsidRPr="001C723C" w:rsidRDefault="00A566A5" w:rsidP="00D55C2D">
            <w:pPr>
              <w:pStyle w:val="body"/>
              <w:spacing w:after="60"/>
              <w:rPr>
                <w:rStyle w:val="eop"/>
                <w:rFonts w:ascii="Gadugi" w:eastAsia="Gadugi" w:hAnsi="Gadugi" w:cs="Gadugi"/>
                <w:color w:val="000000" w:themeColor="text1"/>
                <w:sz w:val="22"/>
                <w:szCs w:val="22"/>
              </w:rPr>
            </w:pPr>
          </w:p>
        </w:tc>
      </w:tr>
      <w:tr w:rsidR="00A566A5" w:rsidRPr="001C723C" w14:paraId="774B2F20" w14:textId="77777777" w:rsidTr="6CB11AB0">
        <w:tc>
          <w:tcPr>
            <w:tcW w:w="2175" w:type="dxa"/>
          </w:tcPr>
          <w:p w14:paraId="6C706435"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 xml:space="preserve">Mortality risk factors </w:t>
            </w:r>
          </w:p>
        </w:tc>
        <w:tc>
          <w:tcPr>
            <w:tcW w:w="6270" w:type="dxa"/>
          </w:tcPr>
          <w:p w14:paraId="2EC12C6E" w14:textId="7046C47D" w:rsidR="00A566A5" w:rsidRPr="001C723C" w:rsidRDefault="00A566A5" w:rsidP="005C3DDC">
            <w:pPr>
              <w:pStyle w:val="body"/>
              <w:rPr>
                <w:rFonts w:ascii="Gadugi" w:eastAsia="Gadugi" w:hAnsi="Gadugi" w:cs="Gadugi"/>
                <w:sz w:val="22"/>
                <w:szCs w:val="22"/>
              </w:rPr>
            </w:pPr>
          </w:p>
        </w:tc>
        <w:tc>
          <w:tcPr>
            <w:tcW w:w="2040" w:type="dxa"/>
          </w:tcPr>
          <w:p w14:paraId="43D25672" w14:textId="77777777" w:rsidR="00A566A5" w:rsidRPr="001C723C" w:rsidRDefault="00A566A5" w:rsidP="00D55C2D">
            <w:pPr>
              <w:pStyle w:val="body"/>
              <w:spacing w:after="60"/>
              <w:rPr>
                <w:rFonts w:ascii="Gadugi" w:eastAsia="Gadugi" w:hAnsi="Gadugi" w:cs="Gadugi"/>
                <w:sz w:val="22"/>
                <w:szCs w:val="22"/>
              </w:rPr>
            </w:pPr>
          </w:p>
        </w:tc>
      </w:tr>
      <w:tr w:rsidR="00A566A5" w:rsidRPr="001C723C" w14:paraId="415BDED3" w14:textId="77777777" w:rsidTr="6CB11AB0">
        <w:tc>
          <w:tcPr>
            <w:tcW w:w="10485" w:type="dxa"/>
            <w:gridSpan w:val="3"/>
            <w:shd w:val="clear" w:color="auto" w:fill="D5DCE4" w:themeFill="text2" w:themeFillTint="33"/>
          </w:tcPr>
          <w:p w14:paraId="5BA76F0B" w14:textId="126DC1D1" w:rsidR="00A566A5" w:rsidRPr="001C723C" w:rsidRDefault="17BCBD25" w:rsidP="6CB11AB0">
            <w:pPr>
              <w:pStyle w:val="body"/>
              <w:rPr>
                <w:rFonts w:ascii="Gadugi" w:eastAsia="Gadugi" w:hAnsi="Gadugi" w:cs="Gadugi"/>
                <w:sz w:val="22"/>
                <w:szCs w:val="22"/>
              </w:rPr>
            </w:pPr>
            <w:r w:rsidRPr="6CB11AB0">
              <w:rPr>
                <w:rFonts w:ascii="Gadugi" w:eastAsia="Gadugi" w:hAnsi="Gadugi" w:cs="Gadugi"/>
                <w:sz w:val="22"/>
                <w:szCs w:val="22"/>
              </w:rPr>
              <w:t>Protective immunity (n=</w:t>
            </w:r>
            <w:r w:rsidR="44D6B187" w:rsidRPr="6CB11AB0">
              <w:rPr>
                <w:rFonts w:ascii="Gadugi" w:eastAsia="Gadugi" w:hAnsi="Gadugi" w:cs="Gadugi"/>
                <w:sz w:val="22"/>
                <w:szCs w:val="22"/>
              </w:rPr>
              <w:t xml:space="preserve"> </w:t>
            </w:r>
            <w:r w:rsidR="741E240A" w:rsidRPr="6CB11AB0">
              <w:rPr>
                <w:rFonts w:ascii="Gadugi" w:eastAsia="Gadugi" w:hAnsi="Gadugi" w:cs="Gadugi"/>
                <w:sz w:val="22"/>
                <w:szCs w:val="22"/>
              </w:rPr>
              <w:t xml:space="preserve">number of </w:t>
            </w:r>
            <w:r w:rsidR="44D6B187" w:rsidRPr="6CB11AB0">
              <w:rPr>
                <w:rFonts w:ascii="Gadugi" w:eastAsia="Gadugi" w:hAnsi="Gadugi" w:cs="Gadugi"/>
                <w:sz w:val="22"/>
                <w:szCs w:val="22"/>
              </w:rPr>
              <w:t>studies</w:t>
            </w:r>
            <w:r w:rsidRPr="6CB11AB0">
              <w:rPr>
                <w:rFonts w:ascii="Gadugi" w:eastAsia="Gadugi" w:hAnsi="Gadugi" w:cs="Gadugi"/>
                <w:sz w:val="22"/>
                <w:szCs w:val="22"/>
              </w:rPr>
              <w:t>)</w:t>
            </w:r>
          </w:p>
        </w:tc>
      </w:tr>
      <w:tr w:rsidR="00A566A5" w:rsidRPr="001C723C" w14:paraId="68690451" w14:textId="77777777" w:rsidTr="6CB11AB0">
        <w:trPr>
          <w:trHeight w:val="1275"/>
        </w:trPr>
        <w:tc>
          <w:tcPr>
            <w:tcW w:w="2175" w:type="dxa"/>
          </w:tcPr>
          <w:p w14:paraId="7C8018B8" w14:textId="77777777" w:rsidR="00A566A5" w:rsidRPr="001C723C" w:rsidRDefault="00A566A5" w:rsidP="00D55C2D">
            <w:pPr>
              <w:pStyle w:val="body"/>
              <w:spacing w:after="60"/>
              <w:rPr>
                <w:rFonts w:ascii="Gadugi" w:eastAsia="Gadugi" w:hAnsi="Gadugi" w:cs="Gadugi"/>
                <w:color w:val="000000" w:themeColor="text1"/>
                <w:sz w:val="22"/>
                <w:szCs w:val="22"/>
              </w:rPr>
            </w:pPr>
            <w:r w:rsidRPr="535A03D1">
              <w:rPr>
                <w:rFonts w:ascii="Gadugi" w:eastAsia="Gadugi" w:hAnsi="Gadugi" w:cs="Gadugi"/>
                <w:sz w:val="22"/>
                <w:szCs w:val="22"/>
              </w:rPr>
              <w:t>Infection-induced immunity (r</w:t>
            </w:r>
            <w:r w:rsidRPr="535A03D1">
              <w:rPr>
                <w:rFonts w:ascii="Gadugi" w:eastAsia="Gadugi" w:hAnsi="Gadugi" w:cs="Gadugi"/>
                <w:color w:val="000000" w:themeColor="text1"/>
                <w:sz w:val="22"/>
                <w:szCs w:val="22"/>
              </w:rPr>
              <w:t>e-infection after infection)</w:t>
            </w:r>
          </w:p>
        </w:tc>
        <w:tc>
          <w:tcPr>
            <w:tcW w:w="6270" w:type="dxa"/>
          </w:tcPr>
          <w:p w14:paraId="59414367" w14:textId="20DFAF31" w:rsidR="00A566A5" w:rsidRPr="005C3DDC" w:rsidRDefault="00A566A5" w:rsidP="005C3DDC">
            <w:pPr>
              <w:rPr>
                <w:rFonts w:ascii="Gadugi" w:eastAsia="Gadugi" w:hAnsi="Gadugi" w:cs="Gadugi"/>
              </w:rPr>
            </w:pPr>
          </w:p>
        </w:tc>
        <w:tc>
          <w:tcPr>
            <w:tcW w:w="2040" w:type="dxa"/>
          </w:tcPr>
          <w:p w14:paraId="37C3AA4C" w14:textId="10477853" w:rsidR="00A566A5" w:rsidRPr="001C723C" w:rsidRDefault="00A566A5" w:rsidP="00D55C2D">
            <w:pPr>
              <w:pStyle w:val="body"/>
              <w:spacing w:after="60"/>
              <w:rPr>
                <w:rFonts w:ascii="Gadugi" w:eastAsia="Gadugi" w:hAnsi="Gadugi" w:cs="Gadugi"/>
                <w:sz w:val="22"/>
                <w:szCs w:val="22"/>
              </w:rPr>
            </w:pPr>
          </w:p>
        </w:tc>
      </w:tr>
      <w:tr w:rsidR="00A566A5" w:rsidRPr="001C723C" w14:paraId="45F7DFDD" w14:textId="77777777" w:rsidTr="6CB11AB0">
        <w:tc>
          <w:tcPr>
            <w:tcW w:w="2175" w:type="dxa"/>
          </w:tcPr>
          <w:p w14:paraId="1FD7880C" w14:textId="6A13C579" w:rsidR="00A566A5" w:rsidRPr="001C723C" w:rsidRDefault="2E6FDB37" w:rsidP="6CB11AB0">
            <w:pPr>
              <w:pStyle w:val="body"/>
              <w:spacing w:after="60"/>
              <w:rPr>
                <w:rFonts w:ascii="Gadugi" w:eastAsia="Gadugi" w:hAnsi="Gadugi" w:cs="Gadugi"/>
                <w:sz w:val="22"/>
                <w:szCs w:val="22"/>
              </w:rPr>
            </w:pPr>
            <w:r w:rsidRPr="6CB11AB0">
              <w:rPr>
                <w:rFonts w:ascii="Gadugi" w:eastAsia="Gadugi" w:hAnsi="Gadugi" w:cs="Gadugi"/>
                <w:color w:val="000000" w:themeColor="text1"/>
                <w:sz w:val="22"/>
                <w:szCs w:val="22"/>
              </w:rPr>
              <w:t>Pre-exposure vaccination (breakthrough infection /</w:t>
            </w:r>
            <w:r w:rsidRPr="6CB11AB0">
              <w:rPr>
                <w:rFonts w:ascii="Gadugi" w:eastAsia="Gadugi" w:hAnsi="Gadugi" w:cs="Gadugi"/>
                <w:sz w:val="22"/>
                <w:szCs w:val="22"/>
              </w:rPr>
              <w:t xml:space="preserve"> vaccine effectiveness (VE)</w:t>
            </w:r>
            <w:r w:rsidR="28C621AF" w:rsidRPr="6CB11AB0">
              <w:rPr>
                <w:rFonts w:ascii="Gadugi" w:eastAsia="Gadugi" w:hAnsi="Gadugi" w:cs="Gadugi"/>
                <w:sz w:val="22"/>
                <w:szCs w:val="22"/>
              </w:rPr>
              <w:t>, safety)</w:t>
            </w:r>
            <w:r w:rsidRPr="6CB11AB0">
              <w:rPr>
                <w:rFonts w:ascii="Gadugi" w:eastAsia="Gadugi" w:hAnsi="Gadugi" w:cs="Gadugi"/>
                <w:sz w:val="22"/>
                <w:szCs w:val="22"/>
              </w:rPr>
              <w:t xml:space="preserve"> </w:t>
            </w:r>
          </w:p>
        </w:tc>
        <w:tc>
          <w:tcPr>
            <w:tcW w:w="6270" w:type="dxa"/>
            <w:shd w:val="clear" w:color="auto" w:fill="auto"/>
          </w:tcPr>
          <w:p w14:paraId="5131E1B1" w14:textId="737B116E" w:rsidR="00A566A5" w:rsidRPr="001C723C" w:rsidRDefault="00A566A5" w:rsidP="005C3DDC">
            <w:pPr>
              <w:pStyle w:val="body"/>
              <w:rPr>
                <w:rFonts w:ascii="Gadugi" w:eastAsia="Gadugi" w:hAnsi="Gadugi" w:cs="Gadugi"/>
                <w:color w:val="191919"/>
                <w:sz w:val="22"/>
                <w:szCs w:val="22"/>
              </w:rPr>
            </w:pPr>
          </w:p>
        </w:tc>
        <w:tc>
          <w:tcPr>
            <w:tcW w:w="2040" w:type="dxa"/>
          </w:tcPr>
          <w:p w14:paraId="370495E9" w14:textId="4050B6A1" w:rsidR="00A566A5" w:rsidRPr="001C723C" w:rsidRDefault="00A566A5" w:rsidP="00D55C2D">
            <w:pPr>
              <w:pStyle w:val="body"/>
              <w:spacing w:after="60"/>
              <w:rPr>
                <w:rStyle w:val="eop"/>
                <w:rFonts w:ascii="Gadugi" w:eastAsia="Gadugi" w:hAnsi="Gadugi" w:cs="Gadugi"/>
                <w:color w:val="000000" w:themeColor="text1"/>
                <w:sz w:val="22"/>
                <w:szCs w:val="22"/>
              </w:rPr>
            </w:pPr>
          </w:p>
        </w:tc>
      </w:tr>
      <w:tr w:rsidR="00A566A5" w:rsidRPr="001C723C" w14:paraId="3207168F" w14:textId="77777777" w:rsidTr="6CB11AB0">
        <w:tc>
          <w:tcPr>
            <w:tcW w:w="2175" w:type="dxa"/>
          </w:tcPr>
          <w:p w14:paraId="5154016B" w14:textId="2B46E709" w:rsidR="00A566A5" w:rsidRPr="001C723C" w:rsidRDefault="2E6FDB37" w:rsidP="6CB11AB0">
            <w:pPr>
              <w:pStyle w:val="body"/>
              <w:spacing w:after="60"/>
              <w:rPr>
                <w:rFonts w:ascii="Gadugi" w:eastAsia="Gadugi" w:hAnsi="Gadugi" w:cs="Gadugi"/>
                <w:color w:val="000000" w:themeColor="text1"/>
                <w:sz w:val="22"/>
                <w:szCs w:val="22"/>
              </w:rPr>
            </w:pPr>
            <w:r w:rsidRPr="6CB11AB0">
              <w:rPr>
                <w:rFonts w:ascii="Gadugi" w:eastAsia="Gadugi" w:hAnsi="Gadugi" w:cs="Gadugi"/>
                <w:color w:val="000000" w:themeColor="text1"/>
                <w:sz w:val="22"/>
                <w:szCs w:val="22"/>
              </w:rPr>
              <w:t xml:space="preserve">Post-exposure vaccination (breakthrough infection, </w:t>
            </w:r>
            <w:r w:rsidR="73D878BC" w:rsidRPr="6CB11AB0">
              <w:rPr>
                <w:rFonts w:ascii="Gadugi" w:eastAsia="Gadugi" w:hAnsi="Gadugi" w:cs="Gadugi"/>
                <w:color w:val="000000" w:themeColor="text1"/>
                <w:sz w:val="22"/>
                <w:szCs w:val="22"/>
              </w:rPr>
              <w:t>VE</w:t>
            </w:r>
            <w:r w:rsidRPr="6CB11AB0">
              <w:rPr>
                <w:rFonts w:ascii="Gadugi" w:eastAsia="Gadugi" w:hAnsi="Gadugi" w:cs="Gadugi"/>
                <w:color w:val="000000" w:themeColor="text1"/>
                <w:sz w:val="22"/>
                <w:szCs w:val="22"/>
              </w:rPr>
              <w:t>, safety)</w:t>
            </w:r>
          </w:p>
        </w:tc>
        <w:tc>
          <w:tcPr>
            <w:tcW w:w="6270" w:type="dxa"/>
          </w:tcPr>
          <w:p w14:paraId="337F9B7F" w14:textId="222F52CB" w:rsidR="00A566A5" w:rsidRPr="001C723C" w:rsidRDefault="00A566A5" w:rsidP="005C3DDC">
            <w:pPr>
              <w:pStyle w:val="body"/>
              <w:rPr>
                <w:rFonts w:ascii="Gadugi" w:eastAsia="Gadugi" w:hAnsi="Gadugi" w:cs="Gadugi"/>
                <w:sz w:val="22"/>
                <w:szCs w:val="22"/>
              </w:rPr>
            </w:pPr>
          </w:p>
        </w:tc>
        <w:tc>
          <w:tcPr>
            <w:tcW w:w="2040" w:type="dxa"/>
          </w:tcPr>
          <w:p w14:paraId="66A3B942" w14:textId="77777777" w:rsidR="00A566A5" w:rsidRPr="001C723C" w:rsidRDefault="00A566A5" w:rsidP="535A03D1">
            <w:pPr>
              <w:spacing w:after="60"/>
              <w:rPr>
                <w:rFonts w:ascii="Gadugi" w:eastAsia="Gadugi" w:hAnsi="Gadugi" w:cs="Gadugi"/>
              </w:rPr>
            </w:pPr>
          </w:p>
        </w:tc>
      </w:tr>
      <w:tr w:rsidR="7477A6EC" w14:paraId="611D6B51" w14:textId="77777777" w:rsidTr="6CB11AB0">
        <w:trPr>
          <w:trHeight w:val="300"/>
        </w:trPr>
        <w:tc>
          <w:tcPr>
            <w:tcW w:w="2175" w:type="dxa"/>
          </w:tcPr>
          <w:p w14:paraId="7452ABB5" w14:textId="7F2D208A" w:rsidR="16DF8085" w:rsidRDefault="16DF8085" w:rsidP="7477A6EC">
            <w:pPr>
              <w:pStyle w:val="body"/>
              <w:rPr>
                <w:rFonts w:ascii="Gadugi" w:eastAsia="Gadugi" w:hAnsi="Gadugi" w:cs="Gadugi"/>
                <w:color w:val="000000" w:themeColor="text1"/>
                <w:sz w:val="22"/>
                <w:szCs w:val="22"/>
              </w:rPr>
            </w:pPr>
            <w:r w:rsidRPr="7477A6EC">
              <w:rPr>
                <w:rFonts w:ascii="Gadugi" w:eastAsia="Gadugi" w:hAnsi="Gadugi" w:cs="Gadugi"/>
                <w:color w:val="000000" w:themeColor="text1"/>
                <w:sz w:val="22"/>
                <w:szCs w:val="22"/>
              </w:rPr>
              <w:t>Experimental studies evaluating vaccine candidates</w:t>
            </w:r>
          </w:p>
        </w:tc>
        <w:tc>
          <w:tcPr>
            <w:tcW w:w="6270" w:type="dxa"/>
          </w:tcPr>
          <w:p w14:paraId="6E59356E" w14:textId="579A63E4" w:rsidR="6C81B172" w:rsidRPr="005C3DDC" w:rsidRDefault="6C81B172" w:rsidP="005C3DDC">
            <w:pPr>
              <w:spacing w:after="120"/>
              <w:rPr>
                <w:rFonts w:ascii="Gadugi" w:eastAsia="Gadugi" w:hAnsi="Gadugi" w:cs="Gadugi"/>
                <w:color w:val="000000" w:themeColor="text1"/>
              </w:rPr>
            </w:pPr>
          </w:p>
        </w:tc>
        <w:tc>
          <w:tcPr>
            <w:tcW w:w="2040" w:type="dxa"/>
          </w:tcPr>
          <w:p w14:paraId="201E1D7E" w14:textId="0C87FA4F" w:rsidR="16DF8085" w:rsidRDefault="16DF8085" w:rsidP="7477A6EC">
            <w:pPr>
              <w:rPr>
                <w:rFonts w:ascii="Gadugi" w:eastAsia="Gadugi" w:hAnsi="Gadugi" w:cs="Gadugi"/>
                <w:highlight w:val="lightGray"/>
              </w:rPr>
            </w:pPr>
          </w:p>
        </w:tc>
      </w:tr>
      <w:tr w:rsidR="00A566A5" w:rsidRPr="001C723C" w14:paraId="76AFCDD1" w14:textId="77777777" w:rsidTr="6CB11AB0">
        <w:tc>
          <w:tcPr>
            <w:tcW w:w="10485" w:type="dxa"/>
            <w:gridSpan w:val="3"/>
            <w:shd w:val="clear" w:color="auto" w:fill="D5DCE4" w:themeFill="text2" w:themeFillTint="33"/>
          </w:tcPr>
          <w:p w14:paraId="54F92FE9" w14:textId="1035AA02" w:rsidR="00A566A5" w:rsidRPr="001C723C" w:rsidRDefault="17BCBD25" w:rsidP="6CB11AB0">
            <w:pPr>
              <w:pStyle w:val="body"/>
              <w:rPr>
                <w:rFonts w:ascii="Gadugi" w:eastAsia="Gadugi" w:hAnsi="Gadugi" w:cs="Gadugi"/>
                <w:sz w:val="22"/>
                <w:szCs w:val="22"/>
              </w:rPr>
            </w:pPr>
            <w:r w:rsidRPr="6CB11AB0">
              <w:rPr>
                <w:rFonts w:ascii="Gadugi" w:eastAsia="Gadugi" w:hAnsi="Gadugi" w:cs="Gadugi"/>
                <w:sz w:val="22"/>
                <w:szCs w:val="22"/>
              </w:rPr>
              <w:t>Therapeutics (</w:t>
            </w:r>
            <w:r w:rsidR="55DEE0AD" w:rsidRPr="6CB11AB0">
              <w:rPr>
                <w:rFonts w:ascii="Gadugi" w:eastAsia="Gadugi" w:hAnsi="Gadugi" w:cs="Gadugi"/>
                <w:sz w:val="22"/>
                <w:szCs w:val="22"/>
              </w:rPr>
              <w:t>n= number of studies)</w:t>
            </w:r>
          </w:p>
        </w:tc>
      </w:tr>
      <w:tr w:rsidR="00A566A5" w:rsidRPr="001C723C" w14:paraId="6B650F6D" w14:textId="77777777" w:rsidTr="6CB11AB0">
        <w:tc>
          <w:tcPr>
            <w:tcW w:w="2175" w:type="dxa"/>
          </w:tcPr>
          <w:p w14:paraId="5177B267" w14:textId="2E658FD0" w:rsidR="00A566A5" w:rsidRPr="001C723C" w:rsidRDefault="2E6FDB37" w:rsidP="6CB11AB0">
            <w:pPr>
              <w:pStyle w:val="body"/>
              <w:spacing w:after="60"/>
              <w:rPr>
                <w:rFonts w:ascii="Gadugi" w:eastAsia="Gadugi" w:hAnsi="Gadugi" w:cs="Gadugi"/>
                <w:i/>
                <w:iCs/>
                <w:sz w:val="22"/>
                <w:szCs w:val="22"/>
              </w:rPr>
            </w:pPr>
            <w:r w:rsidRPr="6CB11AB0">
              <w:rPr>
                <w:rFonts w:ascii="Gadugi" w:eastAsia="Gadugi" w:hAnsi="Gadugi" w:cs="Gadugi"/>
                <w:sz w:val="22"/>
                <w:szCs w:val="22"/>
              </w:rPr>
              <w:lastRenderedPageBreak/>
              <w:t xml:space="preserve">Studies of therapeutics </w:t>
            </w:r>
            <w:r w:rsidR="2AF963F9" w:rsidRPr="6CB11AB0">
              <w:rPr>
                <w:rFonts w:ascii="Gadugi" w:eastAsia="Gadugi" w:hAnsi="Gadugi" w:cs="Gadugi"/>
                <w:sz w:val="22"/>
                <w:szCs w:val="22"/>
              </w:rPr>
              <w:t>(effectiveness/efficacy trials in humans,</w:t>
            </w:r>
            <w:r w:rsidR="209C0775" w:rsidRPr="6CB11AB0">
              <w:rPr>
                <w:rFonts w:ascii="Gadugi" w:eastAsia="Gadugi" w:hAnsi="Gadugi" w:cs="Gadugi"/>
                <w:sz w:val="22"/>
                <w:szCs w:val="22"/>
              </w:rPr>
              <w:t xml:space="preserve"> or preliminary experiments)</w:t>
            </w:r>
          </w:p>
        </w:tc>
        <w:tc>
          <w:tcPr>
            <w:tcW w:w="6270" w:type="dxa"/>
          </w:tcPr>
          <w:p w14:paraId="26A3FF55" w14:textId="18FBBFF2" w:rsidR="00A566A5" w:rsidRPr="001C723C" w:rsidRDefault="00A566A5" w:rsidP="005C3DDC">
            <w:pPr>
              <w:pStyle w:val="body"/>
              <w:rPr>
                <w:rFonts w:ascii="Gadugi" w:eastAsia="Gadugi" w:hAnsi="Gadugi" w:cs="Gadugi"/>
                <w:sz w:val="22"/>
                <w:szCs w:val="22"/>
              </w:rPr>
            </w:pPr>
          </w:p>
        </w:tc>
        <w:tc>
          <w:tcPr>
            <w:tcW w:w="2040" w:type="dxa"/>
          </w:tcPr>
          <w:p w14:paraId="5CD4D10F" w14:textId="58F70EB3" w:rsidR="00A566A5" w:rsidRPr="001C723C" w:rsidRDefault="00A566A5" w:rsidP="00D55C2D">
            <w:pPr>
              <w:pStyle w:val="body"/>
              <w:spacing w:after="60"/>
              <w:rPr>
                <w:rFonts w:ascii="Gadugi" w:eastAsia="Gadugi" w:hAnsi="Gadugi" w:cs="Gadugi"/>
                <w:sz w:val="22"/>
                <w:szCs w:val="22"/>
              </w:rPr>
            </w:pPr>
          </w:p>
        </w:tc>
      </w:tr>
      <w:tr w:rsidR="00A566A5" w:rsidRPr="001C723C" w14:paraId="6E8F95A2" w14:textId="77777777" w:rsidTr="6CB11AB0">
        <w:trPr>
          <w:trHeight w:val="330"/>
        </w:trPr>
        <w:tc>
          <w:tcPr>
            <w:tcW w:w="10485" w:type="dxa"/>
            <w:gridSpan w:val="3"/>
            <w:shd w:val="clear" w:color="auto" w:fill="D5DCE4" w:themeFill="text2" w:themeFillTint="33"/>
          </w:tcPr>
          <w:p w14:paraId="1F0DC6C7" w14:textId="5C771567" w:rsidR="00A566A5" w:rsidRPr="001C723C" w:rsidRDefault="25938C67" w:rsidP="6CB11AB0">
            <w:pPr>
              <w:pStyle w:val="body"/>
              <w:rPr>
                <w:rFonts w:ascii="Gadugi" w:eastAsia="Gadugi" w:hAnsi="Gadugi" w:cs="Gadugi"/>
                <w:sz w:val="22"/>
                <w:szCs w:val="22"/>
              </w:rPr>
            </w:pPr>
            <w:r w:rsidRPr="6CB11AB0">
              <w:rPr>
                <w:rFonts w:ascii="Gadugi" w:eastAsia="Gadugi" w:hAnsi="Gadugi" w:cs="Gadugi"/>
                <w:sz w:val="22"/>
                <w:szCs w:val="22"/>
              </w:rPr>
              <w:t>Infection, prevention, and control (IPC) (</w:t>
            </w:r>
            <w:r w:rsidR="723BF7A8" w:rsidRPr="6CB11AB0">
              <w:rPr>
                <w:rFonts w:ascii="Gadugi" w:eastAsia="Gadugi" w:hAnsi="Gadugi" w:cs="Gadugi"/>
                <w:sz w:val="22"/>
                <w:szCs w:val="22"/>
              </w:rPr>
              <w:t>n= number of studies)</w:t>
            </w:r>
          </w:p>
        </w:tc>
      </w:tr>
      <w:tr w:rsidR="00A566A5" w:rsidRPr="001C723C" w14:paraId="7EAF2C3E" w14:textId="77777777" w:rsidTr="6CB11AB0">
        <w:tc>
          <w:tcPr>
            <w:tcW w:w="2175" w:type="dxa"/>
          </w:tcPr>
          <w:p w14:paraId="156C63C9" w14:textId="29BCD494" w:rsidR="00A566A5" w:rsidRPr="001C723C" w:rsidRDefault="2E6FDB37" w:rsidP="6CB11AB0">
            <w:pPr>
              <w:pStyle w:val="body"/>
              <w:spacing w:after="60"/>
              <w:rPr>
                <w:rFonts w:ascii="Gadugi" w:eastAsia="Gadugi" w:hAnsi="Gadugi" w:cs="Gadugi"/>
                <w:sz w:val="22"/>
                <w:szCs w:val="22"/>
              </w:rPr>
            </w:pPr>
            <w:r w:rsidRPr="6CB11AB0">
              <w:rPr>
                <w:rFonts w:ascii="Gadugi" w:eastAsia="Gadugi" w:hAnsi="Gadugi" w:cs="Gadugi"/>
                <w:sz w:val="22"/>
                <w:szCs w:val="22"/>
              </w:rPr>
              <w:t>IPC measures in healthcare settings</w:t>
            </w:r>
            <w:r w:rsidR="4186A250" w:rsidRPr="6CB11AB0">
              <w:rPr>
                <w:rFonts w:ascii="Gadugi" w:eastAsia="Gadugi" w:hAnsi="Gadugi" w:cs="Gadugi"/>
                <w:sz w:val="22"/>
                <w:szCs w:val="22"/>
              </w:rPr>
              <w:t xml:space="preserve"> (trials or observational studies)</w:t>
            </w:r>
          </w:p>
        </w:tc>
        <w:tc>
          <w:tcPr>
            <w:tcW w:w="6270" w:type="dxa"/>
          </w:tcPr>
          <w:p w14:paraId="7A3CDA47" w14:textId="3F465171" w:rsidR="00A566A5" w:rsidRPr="001C723C" w:rsidRDefault="00A566A5" w:rsidP="005C3DDC">
            <w:pPr>
              <w:pStyle w:val="body"/>
              <w:rPr>
                <w:rFonts w:ascii="Gadugi" w:eastAsia="Gadugi" w:hAnsi="Gadugi" w:cs="Gadugi"/>
                <w:sz w:val="22"/>
                <w:szCs w:val="22"/>
              </w:rPr>
            </w:pPr>
          </w:p>
        </w:tc>
        <w:tc>
          <w:tcPr>
            <w:tcW w:w="2040" w:type="dxa"/>
          </w:tcPr>
          <w:p w14:paraId="0B8EC1D8" w14:textId="0CFF755E" w:rsidR="00A566A5" w:rsidRPr="001C723C" w:rsidRDefault="00A566A5" w:rsidP="00D55C2D">
            <w:pPr>
              <w:pStyle w:val="body"/>
              <w:spacing w:after="60"/>
              <w:rPr>
                <w:rFonts w:ascii="Gadugi" w:eastAsia="Gadugi" w:hAnsi="Gadugi" w:cs="Gadugi"/>
                <w:sz w:val="22"/>
                <w:szCs w:val="22"/>
              </w:rPr>
            </w:pPr>
          </w:p>
        </w:tc>
      </w:tr>
      <w:tr w:rsidR="00A566A5" w:rsidRPr="001C723C" w14:paraId="7E6B8AC3" w14:textId="77777777" w:rsidTr="6CB11AB0">
        <w:tc>
          <w:tcPr>
            <w:tcW w:w="2175" w:type="dxa"/>
          </w:tcPr>
          <w:p w14:paraId="2141503E" w14:textId="47B18D8D" w:rsidR="00A566A5" w:rsidRPr="001C723C" w:rsidRDefault="2E6FDB37" w:rsidP="6CB11AB0">
            <w:pPr>
              <w:pStyle w:val="body"/>
              <w:spacing w:after="60"/>
              <w:rPr>
                <w:rFonts w:ascii="Gadugi" w:eastAsia="Gadugi" w:hAnsi="Gadugi" w:cs="Gadugi"/>
                <w:sz w:val="22"/>
                <w:szCs w:val="22"/>
              </w:rPr>
            </w:pPr>
            <w:r w:rsidRPr="6CB11AB0">
              <w:rPr>
                <w:rFonts w:ascii="Gadugi" w:eastAsia="Gadugi" w:hAnsi="Gadugi" w:cs="Gadugi"/>
                <w:sz w:val="22"/>
                <w:szCs w:val="22"/>
              </w:rPr>
              <w:t>IPC measures in home/community settings</w:t>
            </w:r>
            <w:r w:rsidR="1664D70B" w:rsidRPr="6CB11AB0">
              <w:rPr>
                <w:rFonts w:ascii="Gadugi" w:eastAsia="Gadugi" w:hAnsi="Gadugi" w:cs="Gadugi"/>
                <w:sz w:val="22"/>
                <w:szCs w:val="22"/>
              </w:rPr>
              <w:t xml:space="preserve"> (Trial or observational studies)</w:t>
            </w:r>
          </w:p>
        </w:tc>
        <w:tc>
          <w:tcPr>
            <w:tcW w:w="6270" w:type="dxa"/>
          </w:tcPr>
          <w:p w14:paraId="61B02EF7" w14:textId="07AF4208" w:rsidR="00A566A5" w:rsidRPr="001C723C" w:rsidRDefault="00A566A5" w:rsidP="535A03D1">
            <w:pPr>
              <w:pStyle w:val="body"/>
              <w:rPr>
                <w:rFonts w:ascii="Gadugi" w:eastAsia="Gadugi" w:hAnsi="Gadugi" w:cs="Gadugi"/>
                <w:sz w:val="22"/>
                <w:szCs w:val="22"/>
              </w:rPr>
            </w:pPr>
          </w:p>
        </w:tc>
        <w:tc>
          <w:tcPr>
            <w:tcW w:w="2040" w:type="dxa"/>
          </w:tcPr>
          <w:p w14:paraId="3F06AEC5" w14:textId="77777777" w:rsidR="00A566A5" w:rsidRPr="001C723C" w:rsidRDefault="00A566A5" w:rsidP="00D55C2D">
            <w:pPr>
              <w:pStyle w:val="body"/>
              <w:spacing w:after="60"/>
              <w:rPr>
                <w:rFonts w:ascii="Gadugi" w:eastAsia="Gadugi" w:hAnsi="Gadugi" w:cs="Gadugi"/>
                <w:sz w:val="22"/>
                <w:szCs w:val="22"/>
              </w:rPr>
            </w:pPr>
          </w:p>
        </w:tc>
      </w:tr>
      <w:tr w:rsidR="00A566A5" w14:paraId="01FD5D1B" w14:textId="77777777" w:rsidTr="6CB11AB0">
        <w:tc>
          <w:tcPr>
            <w:tcW w:w="2175" w:type="dxa"/>
          </w:tcPr>
          <w:p w14:paraId="7EB75AD0" w14:textId="427CD286" w:rsidR="00A566A5" w:rsidRDefault="2E6FDB37" w:rsidP="6CB11AB0">
            <w:pPr>
              <w:pStyle w:val="body"/>
              <w:rPr>
                <w:rFonts w:ascii="Gadugi" w:eastAsia="Gadugi" w:hAnsi="Gadugi" w:cs="Gadugi"/>
                <w:sz w:val="22"/>
                <w:szCs w:val="22"/>
              </w:rPr>
            </w:pPr>
            <w:r w:rsidRPr="6CB11AB0">
              <w:rPr>
                <w:rFonts w:ascii="Gadugi" w:eastAsia="Gadugi" w:hAnsi="Gadugi" w:cs="Gadugi"/>
                <w:sz w:val="22"/>
                <w:szCs w:val="22"/>
              </w:rPr>
              <w:t>IPC general</w:t>
            </w:r>
            <w:r w:rsidR="42F63601" w:rsidRPr="6CB11AB0">
              <w:rPr>
                <w:rFonts w:ascii="Gadugi" w:eastAsia="Gadugi" w:hAnsi="Gadugi" w:cs="Gadugi"/>
                <w:sz w:val="22"/>
                <w:szCs w:val="22"/>
              </w:rPr>
              <w:t xml:space="preserve"> (preliminary experimental data)</w:t>
            </w:r>
          </w:p>
        </w:tc>
        <w:tc>
          <w:tcPr>
            <w:tcW w:w="6270" w:type="dxa"/>
          </w:tcPr>
          <w:p w14:paraId="22EAF377" w14:textId="6984E88C" w:rsidR="00A566A5" w:rsidRDefault="00A566A5" w:rsidP="005C3DDC">
            <w:pPr>
              <w:pStyle w:val="body"/>
              <w:ind w:left="360"/>
              <w:rPr>
                <w:rFonts w:ascii="Gadugi" w:eastAsia="Gadugi" w:hAnsi="Gadugi" w:cs="Gadugi"/>
                <w:color w:val="000000" w:themeColor="text1"/>
                <w:sz w:val="22"/>
                <w:szCs w:val="22"/>
              </w:rPr>
            </w:pPr>
          </w:p>
        </w:tc>
        <w:tc>
          <w:tcPr>
            <w:tcW w:w="2040" w:type="dxa"/>
          </w:tcPr>
          <w:p w14:paraId="03CA4673" w14:textId="77777777" w:rsidR="00A566A5" w:rsidRDefault="00A566A5" w:rsidP="00D55C2D">
            <w:pPr>
              <w:pStyle w:val="body"/>
              <w:rPr>
                <w:rFonts w:ascii="Gadugi" w:eastAsia="Gadugi" w:hAnsi="Gadugi" w:cs="Gadugi"/>
                <w:sz w:val="22"/>
                <w:szCs w:val="22"/>
              </w:rPr>
            </w:pPr>
          </w:p>
        </w:tc>
      </w:tr>
      <w:tr w:rsidR="00A566A5" w:rsidRPr="001C723C" w14:paraId="6F8DEE21" w14:textId="77777777" w:rsidTr="6CB11AB0">
        <w:tc>
          <w:tcPr>
            <w:tcW w:w="10485" w:type="dxa"/>
            <w:gridSpan w:val="3"/>
            <w:shd w:val="clear" w:color="auto" w:fill="D5DCE4" w:themeFill="text2" w:themeFillTint="33"/>
          </w:tcPr>
          <w:p w14:paraId="6FE9988B" w14:textId="501C560F" w:rsidR="00A566A5" w:rsidRPr="001C723C" w:rsidRDefault="17BCBD25" w:rsidP="6CB11AB0">
            <w:pPr>
              <w:pStyle w:val="body"/>
              <w:rPr>
                <w:rFonts w:ascii="Gadugi" w:eastAsia="Gadugi" w:hAnsi="Gadugi" w:cs="Gadugi"/>
                <w:sz w:val="22"/>
                <w:szCs w:val="22"/>
              </w:rPr>
            </w:pPr>
            <w:r w:rsidRPr="6CB11AB0">
              <w:rPr>
                <w:rFonts w:ascii="Gadugi" w:eastAsia="Gadugi" w:hAnsi="Gadugi" w:cs="Gadugi"/>
                <w:sz w:val="22"/>
                <w:szCs w:val="22"/>
              </w:rPr>
              <w:t>Diagnostic / detection test performance (n=</w:t>
            </w:r>
            <w:r w:rsidR="37553491" w:rsidRPr="6CB11AB0">
              <w:rPr>
                <w:rFonts w:ascii="Gadugi" w:eastAsia="Gadugi" w:hAnsi="Gadugi" w:cs="Gadugi"/>
                <w:sz w:val="22"/>
                <w:szCs w:val="22"/>
              </w:rPr>
              <w:t xml:space="preserve"> </w:t>
            </w:r>
            <w:r w:rsidR="6A43736E" w:rsidRPr="6CB11AB0">
              <w:rPr>
                <w:rFonts w:ascii="Gadugi" w:eastAsia="Gadugi" w:hAnsi="Gadugi" w:cs="Gadugi"/>
                <w:sz w:val="22"/>
                <w:szCs w:val="22"/>
              </w:rPr>
              <w:t>number of studies</w:t>
            </w:r>
            <w:r w:rsidR="3DC318A4" w:rsidRPr="6CB11AB0">
              <w:rPr>
                <w:rFonts w:ascii="Gadugi" w:eastAsia="Gadugi" w:hAnsi="Gadugi" w:cs="Gadugi"/>
                <w:sz w:val="22"/>
                <w:szCs w:val="22"/>
              </w:rPr>
              <w:t>)</w:t>
            </w:r>
          </w:p>
        </w:tc>
      </w:tr>
      <w:tr w:rsidR="00A566A5" w:rsidRPr="001C723C" w14:paraId="12287679" w14:textId="77777777" w:rsidTr="6CB11AB0">
        <w:trPr>
          <w:trHeight w:val="699"/>
        </w:trPr>
        <w:tc>
          <w:tcPr>
            <w:tcW w:w="2175" w:type="dxa"/>
          </w:tcPr>
          <w:p w14:paraId="32F54C78" w14:textId="53234C66" w:rsidR="00A566A5" w:rsidRPr="001C723C" w:rsidRDefault="2E6FDB37" w:rsidP="6CB11AB0">
            <w:pPr>
              <w:pStyle w:val="body"/>
              <w:spacing w:after="60"/>
              <w:rPr>
                <w:rFonts w:ascii="Gadugi" w:eastAsia="Gadugi" w:hAnsi="Gadugi" w:cs="Gadugi"/>
                <w:sz w:val="22"/>
                <w:szCs w:val="22"/>
              </w:rPr>
            </w:pPr>
            <w:r w:rsidRPr="6CB11AB0">
              <w:rPr>
                <w:rFonts w:ascii="Gadugi" w:eastAsia="Gadugi" w:hAnsi="Gadugi" w:cs="Gadugi"/>
                <w:sz w:val="22"/>
                <w:szCs w:val="22"/>
              </w:rPr>
              <w:t>Diagnostic and detection performance</w:t>
            </w:r>
            <w:r w:rsidR="314C48DD" w:rsidRPr="6CB11AB0">
              <w:rPr>
                <w:rFonts w:ascii="Gadugi" w:eastAsia="Gadugi" w:hAnsi="Gadugi" w:cs="Gadugi"/>
                <w:sz w:val="22"/>
                <w:szCs w:val="22"/>
              </w:rPr>
              <w:t xml:space="preserve"> </w:t>
            </w:r>
          </w:p>
        </w:tc>
        <w:tc>
          <w:tcPr>
            <w:tcW w:w="6270" w:type="dxa"/>
          </w:tcPr>
          <w:p w14:paraId="171A813C" w14:textId="2AC65D5B" w:rsidR="00A566A5" w:rsidRPr="005C3DDC" w:rsidRDefault="00A566A5" w:rsidP="6CB11AB0">
            <w:pPr>
              <w:rPr>
                <w:rFonts w:ascii="Gadugi" w:eastAsia="Gadugi" w:hAnsi="Gadugi" w:cs="Gadugi"/>
                <w:b/>
                <w:bCs/>
                <w:lang w:val="en-US"/>
              </w:rPr>
            </w:pPr>
          </w:p>
        </w:tc>
        <w:tc>
          <w:tcPr>
            <w:tcW w:w="2040" w:type="dxa"/>
          </w:tcPr>
          <w:p w14:paraId="737CB494" w14:textId="2A2D3158" w:rsidR="00A566A5" w:rsidRPr="001C723C" w:rsidRDefault="00A566A5" w:rsidP="00D55C2D">
            <w:pPr>
              <w:pStyle w:val="body"/>
              <w:spacing w:after="60"/>
              <w:rPr>
                <w:rFonts w:ascii="Gadugi" w:eastAsia="Gadugi" w:hAnsi="Gadugi" w:cs="Gadugi"/>
                <w:sz w:val="22"/>
                <w:szCs w:val="22"/>
              </w:rPr>
            </w:pPr>
          </w:p>
        </w:tc>
      </w:tr>
      <w:tr w:rsidR="00A566A5" w:rsidRPr="001C723C" w14:paraId="348972B8" w14:textId="77777777" w:rsidTr="6CB11AB0">
        <w:trPr>
          <w:trHeight w:val="274"/>
        </w:trPr>
        <w:tc>
          <w:tcPr>
            <w:tcW w:w="10485" w:type="dxa"/>
            <w:gridSpan w:val="3"/>
            <w:shd w:val="clear" w:color="auto" w:fill="D5DCE4" w:themeFill="text2" w:themeFillTint="33"/>
          </w:tcPr>
          <w:p w14:paraId="3555B83B" w14:textId="2BA0BD0A" w:rsidR="00A566A5" w:rsidRPr="001C723C" w:rsidRDefault="034E74F2" w:rsidP="6CB11AB0">
            <w:pPr>
              <w:pStyle w:val="body"/>
              <w:rPr>
                <w:rFonts w:ascii="Gadugi" w:eastAsia="Gadugi" w:hAnsi="Gadugi" w:cs="Gadugi"/>
                <w:sz w:val="22"/>
                <w:szCs w:val="22"/>
              </w:rPr>
            </w:pPr>
            <w:r w:rsidRPr="6CB11AB0">
              <w:rPr>
                <w:rFonts w:ascii="Gadugi" w:eastAsia="Gadugi" w:hAnsi="Gadugi" w:cs="Gadugi"/>
                <w:sz w:val="22"/>
                <w:szCs w:val="22"/>
              </w:rPr>
              <w:t>Genomics and structural characterization (</w:t>
            </w:r>
            <w:r w:rsidR="5A237EFA" w:rsidRPr="6CB11AB0">
              <w:rPr>
                <w:rFonts w:ascii="Gadugi" w:eastAsia="Gadugi" w:hAnsi="Gadugi" w:cs="Gadugi"/>
                <w:sz w:val="22"/>
                <w:szCs w:val="22"/>
              </w:rPr>
              <w:t>n= number of studies</w:t>
            </w:r>
            <w:r w:rsidR="211C9E4C" w:rsidRPr="6CB11AB0">
              <w:rPr>
                <w:rFonts w:ascii="Gadugi" w:eastAsia="Gadugi" w:hAnsi="Gadugi" w:cs="Gadugi"/>
                <w:sz w:val="22"/>
                <w:szCs w:val="22"/>
              </w:rPr>
              <w:t>)</w:t>
            </w:r>
          </w:p>
        </w:tc>
      </w:tr>
      <w:tr w:rsidR="00A566A5" w:rsidRPr="001C723C" w14:paraId="407F02A0" w14:textId="77777777" w:rsidTr="6CB11AB0">
        <w:trPr>
          <w:trHeight w:val="699"/>
        </w:trPr>
        <w:tc>
          <w:tcPr>
            <w:tcW w:w="2175" w:type="dxa"/>
          </w:tcPr>
          <w:p w14:paraId="1802DB08" w14:textId="204CD38D" w:rsidR="00A566A5" w:rsidRPr="001C723C" w:rsidRDefault="6E820ADC" w:rsidP="6CB11AB0">
            <w:pPr>
              <w:pStyle w:val="body"/>
              <w:spacing w:after="60"/>
              <w:rPr>
                <w:rFonts w:ascii="Gadugi" w:eastAsia="Gadugi" w:hAnsi="Gadugi" w:cs="Gadugi"/>
                <w:i/>
                <w:iCs/>
                <w:sz w:val="22"/>
                <w:szCs w:val="22"/>
              </w:rPr>
            </w:pPr>
            <w:r w:rsidRPr="6CB11AB0">
              <w:rPr>
                <w:rFonts w:ascii="Gadugi" w:eastAsia="Gadugi" w:hAnsi="Gadugi" w:cs="Gadugi"/>
                <w:sz w:val="22"/>
                <w:szCs w:val="22"/>
              </w:rPr>
              <w:t xml:space="preserve">Studies of </w:t>
            </w:r>
            <w:r w:rsidR="076EA44E" w:rsidRPr="6CB11AB0">
              <w:rPr>
                <w:rFonts w:ascii="Gadugi" w:eastAsia="Gadugi" w:hAnsi="Gadugi" w:cs="Gadugi"/>
                <w:sz w:val="22"/>
                <w:szCs w:val="22"/>
              </w:rPr>
              <w:t>[PATHOGEN]</w:t>
            </w:r>
            <w:r w:rsidRPr="6CB11AB0">
              <w:rPr>
                <w:rFonts w:ascii="Gadugi" w:eastAsia="Gadugi" w:hAnsi="Gadugi" w:cs="Gadugi"/>
                <w:sz w:val="22"/>
                <w:szCs w:val="22"/>
              </w:rPr>
              <w:t xml:space="preserve"> virus mutations</w:t>
            </w:r>
          </w:p>
        </w:tc>
        <w:tc>
          <w:tcPr>
            <w:tcW w:w="6270" w:type="dxa"/>
          </w:tcPr>
          <w:p w14:paraId="5A2B3BE5" w14:textId="62455F86" w:rsidR="00A566A5" w:rsidRPr="001C723C" w:rsidRDefault="00A566A5" w:rsidP="005C3DDC">
            <w:pPr>
              <w:pStyle w:val="body"/>
              <w:rPr>
                <w:rFonts w:ascii="Gadugi" w:eastAsia="Gadugi" w:hAnsi="Gadugi" w:cs="Gadugi"/>
                <w:sz w:val="22"/>
                <w:szCs w:val="22"/>
                <w:highlight w:val="lightGray"/>
              </w:rPr>
            </w:pPr>
          </w:p>
        </w:tc>
        <w:tc>
          <w:tcPr>
            <w:tcW w:w="2040" w:type="dxa"/>
          </w:tcPr>
          <w:p w14:paraId="44245288" w14:textId="3CDF6C2A" w:rsidR="00A566A5" w:rsidRPr="001C723C" w:rsidRDefault="00A566A5" w:rsidP="00D55C2D">
            <w:pPr>
              <w:pStyle w:val="body"/>
              <w:spacing w:after="60"/>
              <w:rPr>
                <w:rStyle w:val="eop"/>
                <w:rFonts w:ascii="Gadugi" w:eastAsia="Gadugi" w:hAnsi="Gadugi" w:cs="Gadugi"/>
                <w:color w:val="000000" w:themeColor="text1"/>
                <w:sz w:val="22"/>
                <w:szCs w:val="22"/>
              </w:rPr>
            </w:pPr>
          </w:p>
        </w:tc>
      </w:tr>
      <w:tr w:rsidR="00A566A5" w:rsidRPr="001C723C" w14:paraId="522E8835" w14:textId="77777777" w:rsidTr="6CB11AB0">
        <w:trPr>
          <w:trHeight w:val="1124"/>
        </w:trPr>
        <w:tc>
          <w:tcPr>
            <w:tcW w:w="2175" w:type="dxa"/>
          </w:tcPr>
          <w:p w14:paraId="63947815" w14:textId="10A95429" w:rsidR="00A566A5" w:rsidRPr="001C723C" w:rsidRDefault="6E820ADC" w:rsidP="6CB11AB0">
            <w:pPr>
              <w:pStyle w:val="body"/>
              <w:spacing w:after="60"/>
              <w:rPr>
                <w:rFonts w:ascii="Gadugi" w:eastAsia="Gadugi" w:hAnsi="Gadugi" w:cs="Gadugi"/>
                <w:sz w:val="22"/>
                <w:szCs w:val="22"/>
              </w:rPr>
            </w:pPr>
            <w:r w:rsidRPr="6CB11AB0">
              <w:rPr>
                <w:rFonts w:ascii="Gadugi" w:eastAsia="Gadugi" w:hAnsi="Gadugi" w:cs="Gadugi"/>
                <w:sz w:val="22"/>
                <w:szCs w:val="22"/>
              </w:rPr>
              <w:t xml:space="preserve">Studies on </w:t>
            </w:r>
            <w:r w:rsidR="03066D25" w:rsidRPr="6CB11AB0">
              <w:rPr>
                <w:rFonts w:ascii="Gadugi" w:eastAsia="Gadugi" w:hAnsi="Gadugi" w:cs="Gadugi"/>
                <w:sz w:val="22"/>
                <w:szCs w:val="22"/>
              </w:rPr>
              <w:t>[PATHOGEN]</w:t>
            </w:r>
            <w:r w:rsidRPr="6CB11AB0">
              <w:rPr>
                <w:rFonts w:ascii="Gadugi" w:eastAsia="Gadugi" w:hAnsi="Gadugi" w:cs="Gadugi"/>
                <w:sz w:val="22"/>
                <w:szCs w:val="22"/>
              </w:rPr>
              <w:t xml:space="preserve"> structural characterization</w:t>
            </w:r>
          </w:p>
        </w:tc>
        <w:tc>
          <w:tcPr>
            <w:tcW w:w="6270" w:type="dxa"/>
          </w:tcPr>
          <w:p w14:paraId="602957CC" w14:textId="13D327AF" w:rsidR="00A566A5" w:rsidRPr="001C723C" w:rsidRDefault="00A566A5" w:rsidP="005C3DDC">
            <w:pPr>
              <w:pStyle w:val="body"/>
              <w:rPr>
                <w:rFonts w:ascii="Gadugi" w:eastAsia="Gadugi" w:hAnsi="Gadugi" w:cs="Gadugi"/>
                <w:color w:val="000000" w:themeColor="text1"/>
                <w:sz w:val="22"/>
                <w:szCs w:val="22"/>
              </w:rPr>
            </w:pPr>
          </w:p>
        </w:tc>
        <w:tc>
          <w:tcPr>
            <w:tcW w:w="2040" w:type="dxa"/>
          </w:tcPr>
          <w:p w14:paraId="54A17C68" w14:textId="4DA025B3" w:rsidR="00A566A5" w:rsidRPr="001C723C" w:rsidRDefault="00A566A5" w:rsidP="00D55C2D">
            <w:pPr>
              <w:pStyle w:val="body"/>
              <w:spacing w:after="60"/>
              <w:rPr>
                <w:rStyle w:val="eop"/>
                <w:rFonts w:ascii="Gadugi" w:eastAsia="Gadugi" w:hAnsi="Gadugi" w:cs="Gadugi"/>
                <w:color w:val="000000" w:themeColor="text1"/>
                <w:sz w:val="22"/>
                <w:szCs w:val="22"/>
              </w:rPr>
            </w:pPr>
          </w:p>
        </w:tc>
      </w:tr>
      <w:tr w:rsidR="00A566A5" w14:paraId="626E7D58" w14:textId="77777777" w:rsidTr="6CB11AB0">
        <w:trPr>
          <w:trHeight w:val="315"/>
        </w:trPr>
        <w:tc>
          <w:tcPr>
            <w:tcW w:w="10485" w:type="dxa"/>
            <w:gridSpan w:val="3"/>
            <w:shd w:val="clear" w:color="auto" w:fill="D5DCE4" w:themeFill="text2" w:themeFillTint="33"/>
          </w:tcPr>
          <w:p w14:paraId="5E2C3EB5" w14:textId="3A3F419E" w:rsidR="00A566A5" w:rsidRDefault="17BCBD25" w:rsidP="6CB11AB0">
            <w:pPr>
              <w:pStyle w:val="body"/>
              <w:rPr>
                <w:rFonts w:ascii="Gadugi" w:eastAsia="Gadugi" w:hAnsi="Gadugi" w:cs="Gadugi"/>
                <w:sz w:val="22"/>
                <w:szCs w:val="22"/>
              </w:rPr>
            </w:pPr>
            <w:r w:rsidRPr="6CB11AB0">
              <w:rPr>
                <w:rFonts w:ascii="Gadugi" w:eastAsia="Gadugi" w:hAnsi="Gadugi" w:cs="Gadugi"/>
                <w:sz w:val="22"/>
                <w:szCs w:val="22"/>
              </w:rPr>
              <w:t>Knowledge, attitudes, and behaviors (</w:t>
            </w:r>
            <w:r w:rsidR="289B4EA3" w:rsidRPr="6CB11AB0">
              <w:rPr>
                <w:rFonts w:ascii="Gadugi" w:eastAsia="Gadugi" w:hAnsi="Gadugi" w:cs="Gadugi"/>
                <w:sz w:val="22"/>
                <w:szCs w:val="22"/>
              </w:rPr>
              <w:t>n= number of studies</w:t>
            </w:r>
            <w:r w:rsidRPr="6CB11AB0">
              <w:rPr>
                <w:rFonts w:ascii="Gadugi" w:eastAsia="Gadugi" w:hAnsi="Gadugi" w:cs="Gadugi"/>
                <w:sz w:val="22"/>
                <w:szCs w:val="22"/>
              </w:rPr>
              <w:t>)</w:t>
            </w:r>
          </w:p>
        </w:tc>
      </w:tr>
      <w:tr w:rsidR="00A566A5" w14:paraId="3F74C2F0" w14:textId="77777777" w:rsidTr="6CB11AB0">
        <w:trPr>
          <w:trHeight w:val="1124"/>
        </w:trPr>
        <w:tc>
          <w:tcPr>
            <w:tcW w:w="2175" w:type="dxa"/>
          </w:tcPr>
          <w:p w14:paraId="43CB7FC5" w14:textId="77777777" w:rsidR="00A566A5" w:rsidRDefault="2E6FDB37" w:rsidP="6CB11AB0">
            <w:pPr>
              <w:pStyle w:val="body"/>
              <w:spacing w:after="60"/>
              <w:rPr>
                <w:rFonts w:ascii="Gadugi" w:eastAsia="Gadugi" w:hAnsi="Gadugi" w:cs="Gadugi"/>
                <w:sz w:val="22"/>
                <w:szCs w:val="22"/>
              </w:rPr>
            </w:pPr>
            <w:r w:rsidRPr="6CB11AB0">
              <w:rPr>
                <w:rFonts w:ascii="Gadugi" w:eastAsia="Gadugi" w:hAnsi="Gadugi" w:cs="Gadugi"/>
                <w:sz w:val="22"/>
                <w:szCs w:val="22"/>
              </w:rPr>
              <w:t>Knowledge, attitudes, and behaviors (KAB)</w:t>
            </w:r>
          </w:p>
        </w:tc>
        <w:tc>
          <w:tcPr>
            <w:tcW w:w="6270" w:type="dxa"/>
          </w:tcPr>
          <w:p w14:paraId="26718E20" w14:textId="504E15DB" w:rsidR="00A566A5" w:rsidRDefault="00A566A5" w:rsidP="005C3DDC">
            <w:pPr>
              <w:pStyle w:val="body"/>
              <w:rPr>
                <w:rFonts w:ascii="Gadugi" w:eastAsia="Gadugi" w:hAnsi="Gadugi" w:cs="Gadugi"/>
                <w:sz w:val="22"/>
                <w:szCs w:val="22"/>
              </w:rPr>
            </w:pPr>
          </w:p>
        </w:tc>
        <w:tc>
          <w:tcPr>
            <w:tcW w:w="2040" w:type="dxa"/>
          </w:tcPr>
          <w:p w14:paraId="331ECB94" w14:textId="26A62E61" w:rsidR="00A566A5" w:rsidRDefault="00A566A5" w:rsidP="00D55C2D">
            <w:pPr>
              <w:pStyle w:val="body"/>
              <w:spacing w:after="60"/>
              <w:rPr>
                <w:rFonts w:ascii="Gadugi" w:eastAsia="Gadugi" w:hAnsi="Gadugi" w:cs="Gadugi"/>
                <w:sz w:val="22"/>
                <w:szCs w:val="22"/>
              </w:rPr>
            </w:pPr>
          </w:p>
        </w:tc>
      </w:tr>
      <w:tr w:rsidR="00A566A5" w:rsidRPr="001C723C" w14:paraId="7BC21F39" w14:textId="77777777" w:rsidTr="6CB11AB0">
        <w:trPr>
          <w:trHeight w:val="271"/>
        </w:trPr>
        <w:tc>
          <w:tcPr>
            <w:tcW w:w="10485" w:type="dxa"/>
            <w:gridSpan w:val="3"/>
            <w:shd w:val="clear" w:color="auto" w:fill="D5DCE4" w:themeFill="text2" w:themeFillTint="33"/>
          </w:tcPr>
          <w:p w14:paraId="7D673751" w14:textId="5EE234AB" w:rsidR="00A566A5" w:rsidRPr="001C723C" w:rsidRDefault="2BA78BE5" w:rsidP="6CB11AB0">
            <w:pPr>
              <w:pStyle w:val="body"/>
              <w:rPr>
                <w:rFonts w:ascii="Gadugi" w:eastAsia="Gadugi" w:hAnsi="Gadugi" w:cs="Gadugi"/>
                <w:sz w:val="22"/>
                <w:szCs w:val="22"/>
              </w:rPr>
            </w:pPr>
            <w:r w:rsidRPr="6CB11AB0">
              <w:rPr>
                <w:rFonts w:ascii="Gadugi" w:eastAsia="Gadugi" w:hAnsi="Gadugi" w:cs="Gadugi"/>
                <w:sz w:val="22"/>
                <w:szCs w:val="22"/>
              </w:rPr>
              <w:t>Other epidemiology (</w:t>
            </w:r>
            <w:r w:rsidR="718B01CD" w:rsidRPr="6CB11AB0">
              <w:rPr>
                <w:rFonts w:ascii="Gadugi" w:eastAsia="Gadugi" w:hAnsi="Gadugi" w:cs="Gadugi"/>
                <w:sz w:val="22"/>
                <w:szCs w:val="22"/>
              </w:rPr>
              <w:t>n= number of studies</w:t>
            </w:r>
            <w:r w:rsidR="1C8422FD" w:rsidRPr="6CB11AB0">
              <w:rPr>
                <w:rFonts w:ascii="Gadugi" w:eastAsia="Gadugi" w:hAnsi="Gadugi" w:cs="Gadugi"/>
                <w:sz w:val="22"/>
                <w:szCs w:val="22"/>
              </w:rPr>
              <w:t>)</w:t>
            </w:r>
          </w:p>
        </w:tc>
      </w:tr>
      <w:tr w:rsidR="00A566A5" w:rsidRPr="001C723C" w14:paraId="53CAF3D5" w14:textId="77777777" w:rsidTr="6CB11AB0">
        <w:trPr>
          <w:trHeight w:val="1124"/>
        </w:trPr>
        <w:tc>
          <w:tcPr>
            <w:tcW w:w="2175" w:type="dxa"/>
          </w:tcPr>
          <w:p w14:paraId="6134D733" w14:textId="77777777" w:rsidR="00A566A5" w:rsidRPr="001C723C" w:rsidRDefault="31DA480B" w:rsidP="00D55C2D">
            <w:pPr>
              <w:pStyle w:val="body"/>
              <w:spacing w:after="60"/>
              <w:rPr>
                <w:rFonts w:ascii="Gadugi" w:eastAsia="Gadugi" w:hAnsi="Gadugi" w:cs="Gadugi"/>
                <w:sz w:val="22"/>
                <w:szCs w:val="22"/>
              </w:rPr>
            </w:pPr>
            <w:r w:rsidRPr="38A8A5CA">
              <w:rPr>
                <w:rFonts w:ascii="Gadugi" w:eastAsia="Gadugi" w:hAnsi="Gadugi" w:cs="Gadugi"/>
                <w:sz w:val="22"/>
                <w:szCs w:val="22"/>
              </w:rPr>
              <w:t>Emergence and spread</w:t>
            </w:r>
          </w:p>
        </w:tc>
        <w:tc>
          <w:tcPr>
            <w:tcW w:w="6270" w:type="dxa"/>
          </w:tcPr>
          <w:p w14:paraId="0DE430A0" w14:textId="1FC23848" w:rsidR="00A566A5" w:rsidRPr="001C723C" w:rsidRDefault="00A566A5" w:rsidP="00EF0D84">
            <w:pPr>
              <w:pStyle w:val="body"/>
              <w:spacing w:after="60"/>
              <w:rPr>
                <w:rFonts w:ascii="Gadugi" w:eastAsia="Gadugi" w:hAnsi="Gadugi" w:cs="Gadugi"/>
                <w:sz w:val="22"/>
                <w:szCs w:val="22"/>
                <w:highlight w:val="lightGray"/>
              </w:rPr>
            </w:pPr>
          </w:p>
        </w:tc>
        <w:tc>
          <w:tcPr>
            <w:tcW w:w="2040" w:type="dxa"/>
          </w:tcPr>
          <w:p w14:paraId="04628D14" w14:textId="5EA94B7F" w:rsidR="00A566A5" w:rsidRPr="001C723C" w:rsidRDefault="00A566A5" w:rsidP="00D55C2D">
            <w:pPr>
              <w:pStyle w:val="body"/>
              <w:spacing w:after="60"/>
              <w:rPr>
                <w:rStyle w:val="eop"/>
                <w:rFonts w:ascii="Gadugi" w:eastAsia="Gadugi" w:hAnsi="Gadugi" w:cs="Gadugi"/>
                <w:color w:val="000000" w:themeColor="text1"/>
                <w:sz w:val="22"/>
                <w:szCs w:val="22"/>
              </w:rPr>
            </w:pPr>
          </w:p>
        </w:tc>
      </w:tr>
      <w:tr w:rsidR="00A566A5" w:rsidRPr="001C723C" w14:paraId="44B27600" w14:textId="77777777" w:rsidTr="6CB11AB0">
        <w:trPr>
          <w:trHeight w:val="1896"/>
        </w:trPr>
        <w:tc>
          <w:tcPr>
            <w:tcW w:w="2175" w:type="dxa"/>
          </w:tcPr>
          <w:p w14:paraId="2BF91BBB" w14:textId="77777777" w:rsidR="00A566A5" w:rsidRPr="001C723C" w:rsidRDefault="00A566A5" w:rsidP="535A03D1">
            <w:pPr>
              <w:rPr>
                <w:rFonts w:ascii="Gadugi" w:eastAsia="Gadugi" w:hAnsi="Gadugi" w:cs="Gadugi"/>
              </w:rPr>
            </w:pPr>
            <w:r w:rsidRPr="535A03D1">
              <w:rPr>
                <w:rFonts w:ascii="Gadugi" w:eastAsia="Gadugi" w:hAnsi="Gadugi" w:cs="Gadugi"/>
              </w:rPr>
              <w:lastRenderedPageBreak/>
              <w:t xml:space="preserve">Public health measures (PHMs)/ interventions  </w:t>
            </w:r>
          </w:p>
        </w:tc>
        <w:tc>
          <w:tcPr>
            <w:tcW w:w="6270" w:type="dxa"/>
          </w:tcPr>
          <w:p w14:paraId="6CD5ECB0" w14:textId="0BA9A72A" w:rsidR="00A566A5" w:rsidRPr="00EF0D84" w:rsidRDefault="00A566A5" w:rsidP="00EF0D84">
            <w:pPr>
              <w:rPr>
                <w:rFonts w:ascii="Gadugi" w:eastAsia="Gadugi" w:hAnsi="Gadugi" w:cs="Gadugi"/>
              </w:rPr>
            </w:pPr>
          </w:p>
        </w:tc>
        <w:tc>
          <w:tcPr>
            <w:tcW w:w="2040" w:type="dxa"/>
          </w:tcPr>
          <w:p w14:paraId="5FC932E5" w14:textId="78F5E045" w:rsidR="00A566A5" w:rsidRPr="001C723C" w:rsidRDefault="00A566A5" w:rsidP="535A03D1">
            <w:pPr>
              <w:rPr>
                <w:rFonts w:ascii="Gadugi" w:eastAsia="Gadugi" w:hAnsi="Gadugi" w:cs="Gadugi"/>
              </w:rPr>
            </w:pPr>
          </w:p>
        </w:tc>
      </w:tr>
      <w:tr w:rsidR="00A566A5" w:rsidRPr="001C723C" w14:paraId="3F941C96" w14:textId="77777777" w:rsidTr="6CB11AB0">
        <w:trPr>
          <w:trHeight w:val="855"/>
        </w:trPr>
        <w:tc>
          <w:tcPr>
            <w:tcW w:w="2175" w:type="dxa"/>
          </w:tcPr>
          <w:p w14:paraId="0D65ACAE"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Adherence to public health measures</w:t>
            </w:r>
          </w:p>
        </w:tc>
        <w:tc>
          <w:tcPr>
            <w:tcW w:w="6270" w:type="dxa"/>
          </w:tcPr>
          <w:p w14:paraId="109E380D" w14:textId="793E6C04" w:rsidR="00A566A5" w:rsidRPr="001C723C" w:rsidRDefault="00A566A5" w:rsidP="00EF0D84">
            <w:pPr>
              <w:pStyle w:val="body"/>
              <w:rPr>
                <w:rFonts w:ascii="Gadugi" w:eastAsia="Gadugi" w:hAnsi="Gadugi" w:cs="Gadugi"/>
                <w:sz w:val="22"/>
                <w:szCs w:val="22"/>
              </w:rPr>
            </w:pPr>
          </w:p>
        </w:tc>
        <w:tc>
          <w:tcPr>
            <w:tcW w:w="2040" w:type="dxa"/>
          </w:tcPr>
          <w:p w14:paraId="20D8FDFA" w14:textId="77777777" w:rsidR="00A566A5" w:rsidRPr="001C723C" w:rsidRDefault="00A566A5" w:rsidP="00D55C2D">
            <w:pPr>
              <w:pStyle w:val="body"/>
              <w:spacing w:after="60"/>
              <w:rPr>
                <w:rFonts w:ascii="Gadugi" w:eastAsia="Gadugi" w:hAnsi="Gadugi" w:cs="Gadugi"/>
                <w:sz w:val="22"/>
                <w:szCs w:val="22"/>
              </w:rPr>
            </w:pPr>
          </w:p>
        </w:tc>
      </w:tr>
      <w:tr w:rsidR="00A566A5" w:rsidRPr="001C723C" w14:paraId="013E08F1" w14:textId="77777777" w:rsidTr="6CB11AB0">
        <w:trPr>
          <w:trHeight w:val="1896"/>
        </w:trPr>
        <w:tc>
          <w:tcPr>
            <w:tcW w:w="2175" w:type="dxa"/>
          </w:tcPr>
          <w:p w14:paraId="30198C3F" w14:textId="77777777" w:rsidR="00A566A5" w:rsidRPr="001C723C" w:rsidRDefault="00A566A5" w:rsidP="00D55C2D">
            <w:pPr>
              <w:pStyle w:val="body"/>
              <w:spacing w:after="60"/>
              <w:rPr>
                <w:rFonts w:ascii="Gadugi" w:eastAsia="Gadugi" w:hAnsi="Gadugi" w:cs="Gadugi"/>
                <w:sz w:val="22"/>
                <w:szCs w:val="22"/>
              </w:rPr>
            </w:pPr>
            <w:r w:rsidRPr="535A03D1">
              <w:rPr>
                <w:rFonts w:ascii="Gadugi" w:eastAsia="Gadugi" w:hAnsi="Gadugi" w:cs="Gadugi"/>
                <w:sz w:val="22"/>
                <w:szCs w:val="22"/>
              </w:rPr>
              <w:t>Zoonotic (includes transmission to and from animals to humans)</w:t>
            </w:r>
          </w:p>
        </w:tc>
        <w:tc>
          <w:tcPr>
            <w:tcW w:w="6270" w:type="dxa"/>
          </w:tcPr>
          <w:p w14:paraId="0163F581" w14:textId="4CAB80E3" w:rsidR="00A566A5" w:rsidRPr="001C723C" w:rsidRDefault="00A566A5" w:rsidP="00EF0D84">
            <w:pPr>
              <w:pStyle w:val="body"/>
              <w:ind w:left="360"/>
              <w:rPr>
                <w:rFonts w:ascii="Gadugi" w:eastAsia="Gadugi" w:hAnsi="Gadugi" w:cs="Gadugi"/>
                <w:sz w:val="22"/>
                <w:szCs w:val="22"/>
              </w:rPr>
            </w:pPr>
          </w:p>
        </w:tc>
        <w:tc>
          <w:tcPr>
            <w:tcW w:w="2040" w:type="dxa"/>
          </w:tcPr>
          <w:p w14:paraId="129BE21C" w14:textId="6AC2C279" w:rsidR="00A566A5" w:rsidRPr="001C723C" w:rsidRDefault="00A566A5" w:rsidP="00D55C2D">
            <w:pPr>
              <w:pStyle w:val="body"/>
              <w:spacing w:after="60"/>
              <w:rPr>
                <w:rFonts w:ascii="Gadugi" w:eastAsia="Gadugi" w:hAnsi="Gadugi" w:cs="Gadugi"/>
                <w:sz w:val="22"/>
                <w:szCs w:val="22"/>
              </w:rPr>
            </w:pPr>
          </w:p>
        </w:tc>
      </w:tr>
      <w:tr w:rsidR="00A566A5" w:rsidRPr="001C723C" w14:paraId="19339EAE" w14:textId="77777777" w:rsidTr="6CB11AB0">
        <w:trPr>
          <w:trHeight w:val="1896"/>
        </w:trPr>
        <w:tc>
          <w:tcPr>
            <w:tcW w:w="2175" w:type="dxa"/>
          </w:tcPr>
          <w:p w14:paraId="43E9C4F1" w14:textId="72ADE4EE" w:rsidR="00A566A5" w:rsidRPr="001C723C" w:rsidRDefault="2E6FDB37" w:rsidP="6CB11AB0">
            <w:pPr>
              <w:pStyle w:val="body"/>
              <w:spacing w:after="60"/>
              <w:rPr>
                <w:rFonts w:ascii="Gadugi" w:eastAsia="Gadugi" w:hAnsi="Gadugi" w:cs="Gadugi"/>
                <w:sz w:val="22"/>
                <w:szCs w:val="22"/>
              </w:rPr>
            </w:pPr>
            <w:r w:rsidRPr="6CB11AB0">
              <w:rPr>
                <w:rFonts w:ascii="Gadugi" w:eastAsia="Gadugi" w:hAnsi="Gadugi" w:cs="Gadugi"/>
                <w:sz w:val="22"/>
                <w:szCs w:val="22"/>
              </w:rPr>
              <w:t xml:space="preserve">Animal hosts of </w:t>
            </w:r>
            <w:r w:rsidR="79538DB6" w:rsidRPr="6CB11AB0">
              <w:rPr>
                <w:rFonts w:ascii="Gadugi" w:eastAsia="Gadugi" w:hAnsi="Gadugi" w:cs="Gadugi"/>
                <w:sz w:val="22"/>
                <w:szCs w:val="22"/>
              </w:rPr>
              <w:t>[PATHOGEN]</w:t>
            </w:r>
            <w:r w:rsidRPr="6CB11AB0">
              <w:rPr>
                <w:rFonts w:ascii="Gadugi" w:eastAsia="Gadugi" w:hAnsi="Gadugi" w:cs="Gadugi"/>
                <w:sz w:val="22"/>
                <w:szCs w:val="22"/>
              </w:rPr>
              <w:t xml:space="preserve"> </w:t>
            </w:r>
          </w:p>
        </w:tc>
        <w:tc>
          <w:tcPr>
            <w:tcW w:w="6270" w:type="dxa"/>
          </w:tcPr>
          <w:p w14:paraId="62E5CE73" w14:textId="6A7C51A4" w:rsidR="00A566A5" w:rsidRPr="001C723C" w:rsidRDefault="00A566A5" w:rsidP="00EF0D84">
            <w:pPr>
              <w:pStyle w:val="body"/>
              <w:rPr>
                <w:rFonts w:ascii="Gadugi" w:eastAsia="Gadugi" w:hAnsi="Gadugi" w:cs="Gadugi"/>
                <w:sz w:val="22"/>
                <w:szCs w:val="22"/>
              </w:rPr>
            </w:pPr>
          </w:p>
        </w:tc>
        <w:tc>
          <w:tcPr>
            <w:tcW w:w="2040" w:type="dxa"/>
          </w:tcPr>
          <w:p w14:paraId="53EF2A39" w14:textId="77777777" w:rsidR="00A566A5" w:rsidRPr="001C723C" w:rsidRDefault="00A566A5" w:rsidP="00D55C2D">
            <w:pPr>
              <w:pStyle w:val="body"/>
              <w:spacing w:after="60"/>
              <w:rPr>
                <w:rFonts w:ascii="Gadugi" w:eastAsia="Gadugi" w:hAnsi="Gadugi" w:cs="Gadugi"/>
                <w:sz w:val="22"/>
                <w:szCs w:val="22"/>
              </w:rPr>
            </w:pPr>
          </w:p>
        </w:tc>
      </w:tr>
    </w:tbl>
    <w:p w14:paraId="5B695D4C" w14:textId="77777777" w:rsidR="00391F91" w:rsidRPr="00A054B0" w:rsidRDefault="00391F91" w:rsidP="00391F91">
      <w:pPr>
        <w:rPr>
          <w:rFonts w:ascii="Gadugi" w:hAnsi="Gadugi"/>
        </w:rPr>
      </w:pPr>
    </w:p>
    <w:p w14:paraId="65EA4844" w14:textId="3EA5A740" w:rsidR="44688A24" w:rsidRDefault="44688A24" w:rsidP="38A8A5CA">
      <w:pPr>
        <w:pStyle w:val="Heading1"/>
        <w:rPr>
          <w:rFonts w:eastAsia="Gadugi" w:cs="Gadugi"/>
          <w:color w:val="2E74B5" w:themeColor="accent1" w:themeShade="BF"/>
        </w:rPr>
      </w:pPr>
      <w:bookmarkStart w:id="13" w:name="_Toc896570397"/>
      <w:r w:rsidRPr="6A2443C4">
        <w:rPr>
          <w:rFonts w:eastAsia="Gadugi" w:cs="Gadugi"/>
          <w:color w:val="2E74B5" w:themeColor="accent1" w:themeShade="BF"/>
        </w:rPr>
        <w:t>Methods</w:t>
      </w:r>
      <w:bookmarkEnd w:id="13"/>
    </w:p>
    <w:p w14:paraId="2BCCFFF9" w14:textId="77777777" w:rsidR="005C3DDC" w:rsidRPr="005C3DDC" w:rsidRDefault="005C3DDC" w:rsidP="005C3DDC"/>
    <w:p w14:paraId="59A6E33D" w14:textId="455FD666" w:rsidR="005C3DDC" w:rsidRPr="005C3DDC" w:rsidRDefault="005C3DDC" w:rsidP="005C3DDC">
      <w:r>
        <w:t>[INSERT METHODS INCLUDING SEARCH DATES, DATABASES SEARCHED, SEARCH TERMS, GREY LITERATURE SEARCHES, ELIGIBILITY CRITERIA, STUDY SELECTION AND METHODS FOR SYNTHESIS].</w:t>
      </w:r>
    </w:p>
    <w:p w14:paraId="1C8CAD64" w14:textId="697D7CE4" w:rsidR="00A566A5" w:rsidRPr="001C723C" w:rsidRDefault="5B8A82E0" w:rsidP="38A8A5CA">
      <w:pPr>
        <w:pStyle w:val="Heading2"/>
        <w:rPr>
          <w:b/>
          <w:bCs/>
        </w:rPr>
      </w:pPr>
      <w:bookmarkStart w:id="14" w:name="_Toc1291233924"/>
      <w:r w:rsidRPr="6A2443C4">
        <w:rPr>
          <w:rFonts w:ascii="Calibri Light" w:eastAsia="Calibri Light" w:hAnsi="Calibri Light" w:cs="Calibri Light"/>
          <w:b/>
          <w:bCs/>
        </w:rPr>
        <w:t>Acknowledgements</w:t>
      </w:r>
      <w:bookmarkStart w:id="15" w:name="_Toc531065199"/>
      <w:bookmarkEnd w:id="14"/>
      <w:r w:rsidR="5B9FC50D" w:rsidRPr="6A2443C4">
        <w:rPr>
          <w:b/>
          <w:bCs/>
        </w:rPr>
        <w:t xml:space="preserve"> </w:t>
      </w:r>
      <w:bookmarkEnd w:id="15"/>
    </w:p>
    <w:bookmarkEnd w:id="0"/>
    <w:p w14:paraId="784E41F9" w14:textId="77777777" w:rsidR="005C3DDC" w:rsidRDefault="005C3DDC" w:rsidP="38A8A5CA">
      <w:pPr>
        <w:pStyle w:val="Heading1"/>
      </w:pPr>
    </w:p>
    <w:p w14:paraId="68D029D2" w14:textId="355AD29B" w:rsidR="48F67339" w:rsidRDefault="48F67339" w:rsidP="38A8A5CA">
      <w:pPr>
        <w:pStyle w:val="Heading1"/>
      </w:pPr>
      <w:bookmarkStart w:id="16" w:name="_Toc1440846755"/>
      <w:r>
        <w:t>References</w:t>
      </w:r>
      <w:bookmarkEnd w:id="16"/>
    </w:p>
    <w:sectPr w:rsidR="48F67339">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E1184" w14:textId="77777777" w:rsidR="00224699" w:rsidRDefault="00224699" w:rsidP="00A2289E">
      <w:pPr>
        <w:spacing w:after="0" w:line="240" w:lineRule="auto"/>
      </w:pPr>
      <w:r>
        <w:separator/>
      </w:r>
    </w:p>
  </w:endnote>
  <w:endnote w:type="continuationSeparator" w:id="0">
    <w:p w14:paraId="7EB40D6A" w14:textId="77777777" w:rsidR="00224699" w:rsidRDefault="00224699" w:rsidP="00A2289E">
      <w:pPr>
        <w:spacing w:after="0" w:line="240" w:lineRule="auto"/>
      </w:pPr>
      <w:r>
        <w:continuationSeparator/>
      </w:r>
    </w:p>
  </w:endnote>
  <w:endnote w:type="continuationNotice" w:id="1">
    <w:p w14:paraId="58381D50" w14:textId="77777777" w:rsidR="00224699" w:rsidRDefault="0022469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dugi">
    <w:panose1 w:val="020B0502040204020203"/>
    <w:charset w:val="00"/>
    <w:family w:val="swiss"/>
    <w:pitch w:val="variable"/>
    <w:sig w:usb0="80000003" w:usb1="02000000" w:usb2="00003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DDMDA J+ Akzidenz Grotesk BE">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4A0" w:firstRow="1" w:lastRow="0" w:firstColumn="1" w:lastColumn="0" w:noHBand="0" w:noVBand="1"/>
    </w:tblPr>
    <w:tblGrid>
      <w:gridCol w:w="4680"/>
      <w:gridCol w:w="4665"/>
    </w:tblGrid>
    <w:tr w:rsidR="0094656E" w14:paraId="4DEE2017" w14:textId="77777777" w:rsidTr="25CA1CE6">
      <w:trPr>
        <w:trHeight w:val="105"/>
      </w:trPr>
      <w:tc>
        <w:tcPr>
          <w:tcW w:w="4680" w:type="dxa"/>
          <w:shd w:val="clear" w:color="auto" w:fill="4F81BD"/>
        </w:tcPr>
        <w:p w14:paraId="2F4E0704" w14:textId="361A0EB7" w:rsidR="0094656E" w:rsidRDefault="0094656E" w:rsidP="25CA1CE6">
          <w:pPr>
            <w:spacing w:after="0" w:line="240" w:lineRule="auto"/>
            <w:rPr>
              <w:rFonts w:ascii="Gadugi" w:eastAsia="Gadugi" w:hAnsi="Gadugi" w:cs="Gadugi"/>
              <w:color w:val="000000" w:themeColor="text1"/>
              <w:sz w:val="12"/>
              <w:szCs w:val="12"/>
            </w:rPr>
          </w:pPr>
        </w:p>
      </w:tc>
      <w:tc>
        <w:tcPr>
          <w:tcW w:w="4665" w:type="dxa"/>
          <w:shd w:val="clear" w:color="auto" w:fill="4F81BD"/>
        </w:tcPr>
        <w:p w14:paraId="2EE7ABCC" w14:textId="4B4C833C" w:rsidR="0094656E" w:rsidRDefault="0094656E" w:rsidP="25CA1CE6">
          <w:pPr>
            <w:spacing w:after="0" w:line="240" w:lineRule="auto"/>
            <w:jc w:val="right"/>
            <w:rPr>
              <w:rFonts w:ascii="Gadugi" w:eastAsia="Gadugi" w:hAnsi="Gadugi" w:cs="Gadugi"/>
              <w:color w:val="000000" w:themeColor="text1"/>
              <w:sz w:val="12"/>
              <w:szCs w:val="12"/>
            </w:rPr>
          </w:pPr>
        </w:p>
      </w:tc>
    </w:tr>
    <w:tr w:rsidR="0094656E" w14:paraId="5352DDE6" w14:textId="77777777" w:rsidTr="25CA1CE6">
      <w:tc>
        <w:tcPr>
          <w:tcW w:w="4680" w:type="dxa"/>
          <w:vAlign w:val="center"/>
        </w:tcPr>
        <w:p w14:paraId="1EF9177B" w14:textId="36119E05" w:rsidR="0094656E" w:rsidRDefault="0094656E" w:rsidP="25CA1CE6">
          <w:pPr>
            <w:pStyle w:val="Footer"/>
            <w:tabs>
              <w:tab w:val="clear" w:pos="4680"/>
              <w:tab w:val="clear" w:pos="9360"/>
            </w:tabs>
            <w:rPr>
              <w:rFonts w:ascii="Helvetica" w:eastAsia="Helvetica" w:hAnsi="Helvetica" w:cs="Helvetica"/>
              <w:color w:val="808080" w:themeColor="background1" w:themeShade="80"/>
              <w:sz w:val="18"/>
              <w:szCs w:val="18"/>
            </w:rPr>
          </w:pPr>
          <w:r w:rsidRPr="25CA1CE6">
            <w:rPr>
              <w:rFonts w:ascii="Helvetica" w:eastAsia="Helvetica" w:hAnsi="Helvetica" w:cs="Helvetica"/>
              <w:caps/>
              <w:color w:val="808080" w:themeColor="background1" w:themeShade="80"/>
              <w:sz w:val="18"/>
              <w:szCs w:val="18"/>
            </w:rPr>
            <w:t>PHAC EMERGING SCIENCE SUMMARIES</w:t>
          </w:r>
        </w:p>
      </w:tc>
      <w:tc>
        <w:tcPr>
          <w:tcW w:w="4665" w:type="dxa"/>
          <w:vAlign w:val="center"/>
        </w:tcPr>
        <w:p w14:paraId="23ADBA76" w14:textId="25BEDB2E" w:rsidR="0094656E" w:rsidRDefault="0094656E" w:rsidP="25CA1CE6">
          <w:pPr>
            <w:pStyle w:val="Footer"/>
            <w:jc w:val="right"/>
            <w:rPr>
              <w:color w:val="808080" w:themeColor="background1" w:themeShade="80"/>
            </w:rPr>
          </w:pPr>
          <w:r w:rsidRPr="25CA1CE6">
            <w:rPr>
              <w:color w:val="808080" w:themeColor="background1" w:themeShade="80"/>
              <w:shd w:val="clear" w:color="auto" w:fill="E6E6E6"/>
            </w:rPr>
            <w:fldChar w:fldCharType="begin"/>
          </w:r>
          <w:r>
            <w:instrText>PAGE</w:instrText>
          </w:r>
          <w:r w:rsidRPr="25CA1CE6">
            <w:rPr>
              <w:color w:val="2B579A"/>
              <w:shd w:val="clear" w:color="auto" w:fill="E6E6E6"/>
            </w:rPr>
            <w:fldChar w:fldCharType="separate"/>
          </w:r>
          <w:r w:rsidR="003F42ED">
            <w:rPr>
              <w:noProof/>
            </w:rPr>
            <w:t>3</w:t>
          </w:r>
          <w:r w:rsidRPr="25CA1CE6">
            <w:rPr>
              <w:color w:val="808080" w:themeColor="background1" w:themeShade="80"/>
              <w:shd w:val="clear" w:color="auto" w:fill="E6E6E6"/>
            </w:rPr>
            <w:fldChar w:fldCharType="end"/>
          </w:r>
        </w:p>
      </w:tc>
    </w:tr>
  </w:tbl>
  <w:p w14:paraId="610667DE" w14:textId="59C9BBE9" w:rsidR="0094656E" w:rsidRDefault="0094656E" w:rsidP="25CA1C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B183F" w14:textId="77777777" w:rsidR="00224699" w:rsidRDefault="00224699" w:rsidP="00A2289E">
      <w:pPr>
        <w:spacing w:after="0" w:line="240" w:lineRule="auto"/>
      </w:pPr>
      <w:r>
        <w:separator/>
      </w:r>
    </w:p>
  </w:footnote>
  <w:footnote w:type="continuationSeparator" w:id="0">
    <w:p w14:paraId="5778871E" w14:textId="77777777" w:rsidR="00224699" w:rsidRDefault="00224699" w:rsidP="00A2289E">
      <w:pPr>
        <w:spacing w:after="0" w:line="240" w:lineRule="auto"/>
      </w:pPr>
      <w:r>
        <w:continuationSeparator/>
      </w:r>
    </w:p>
  </w:footnote>
  <w:footnote w:type="continuationNotice" w:id="1">
    <w:p w14:paraId="69FD8B5A" w14:textId="77777777" w:rsidR="00224699" w:rsidRDefault="0022469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864E9" w14:textId="1189FC00" w:rsidR="0094656E" w:rsidRDefault="00930CD0" w:rsidP="00930CD0">
    <w:pPr>
      <w:pStyle w:val="Header"/>
      <w:rPr>
        <w:rFonts w:ascii="Gadugi" w:hAnsi="Gadugi"/>
        <w:color w:val="2E74B5" w:themeColor="accent1" w:themeShade="BF"/>
      </w:rPr>
    </w:pPr>
    <w:r>
      <w:rPr>
        <w:rFonts w:ascii="Gadugi" w:eastAsia="Gadugi" w:hAnsi="Gadugi" w:cs="Gadugi"/>
        <w:color w:val="4F81BD"/>
        <w:sz w:val="24"/>
        <w:szCs w:val="24"/>
      </w:rPr>
      <w:t>[Insert outbreak/event name]</w:t>
    </w:r>
    <w:r w:rsidR="38A8A5CA" w:rsidRPr="38A8A5CA">
      <w:rPr>
        <w:rFonts w:ascii="Gadugi" w:eastAsia="Gadugi" w:hAnsi="Gadugi" w:cs="Gadugi"/>
        <w:color w:val="4F81BD"/>
        <w:sz w:val="24"/>
        <w:szCs w:val="24"/>
      </w:rPr>
      <w:t xml:space="preserve"> Evidence Profile</w:t>
    </w:r>
    <w:r w:rsidR="0094656E">
      <w:tab/>
    </w:r>
    <w:r w:rsidR="00E81E74">
      <w:rPr>
        <w:rFonts w:ascii="Gadugi" w:eastAsia="Gadugi" w:hAnsi="Gadugi" w:cs="Gadugi"/>
        <w:color w:val="4F81BD"/>
        <w:sz w:val="24"/>
        <w:szCs w:val="24"/>
        <w:lang w:val="en-US"/>
      </w:rPr>
      <w:t>[INSERT MONTH, DAY, YEAR]</w:t>
    </w:r>
  </w:p>
</w:hdr>
</file>

<file path=word/intelligence2.xml><?xml version="1.0" encoding="utf-8"?>
<int2:intelligence xmlns:int2="http://schemas.microsoft.com/office/intelligence/2020/intelligence" xmlns:oel="http://schemas.microsoft.com/office/2019/extlst">
  <int2:observations>
    <int2:textHash int2:hashCode="b7jkkinItWuSwP" int2:id="XYdCqEav">
      <int2:state int2:value="Rejected" int2:type="LegacyProofing"/>
    </int2:textHash>
    <int2:textHash int2:hashCode="WQqhPJE70U/0Ew" int2:id="AyBaTpj5">
      <int2:state int2:value="Rejected" int2:type="LegacyProofing"/>
    </int2:textHash>
    <int2:textHash int2:hashCode="N0hPimnoBwDXNE" int2:id="m9aMpD43">
      <int2:state int2:value="Rejected" int2:type="LegacyProofing"/>
    </int2:textHash>
    <int2:textHash int2:hashCode="aZzoqqnRts9Lt7" int2:id="Ux4WNxyW">
      <int2:state int2:value="Rejected" int2:type="LegacyProofing"/>
    </int2:textHash>
    <int2:textHash int2:hashCode="KRanK8MB6zyw0H" int2:id="SgP363pP">
      <int2:state int2:value="Rejected" int2:type="LegacyProofing"/>
    </int2:textHash>
    <int2:textHash int2:hashCode="yMAtCfSnkVoUE6" int2:id="iekfBc2B">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950A7"/>
    <w:multiLevelType w:val="multilevel"/>
    <w:tmpl w:val="0478B258"/>
    <w:styleLink w:val="Heading"/>
    <w:lvl w:ilvl="0">
      <w:start w:val="1"/>
      <w:numFmt w:val="upperLetter"/>
      <w:lvlText w:val="Part %1"/>
      <w:lvlJc w:val="left"/>
      <w:pPr>
        <w:tabs>
          <w:tab w:val="num" w:pos="397"/>
        </w:tabs>
        <w:ind w:left="397" w:hanging="397"/>
      </w:pPr>
      <w:rPr>
        <w:rFonts w:ascii="Verdana" w:hAnsi="Verdana" w:hint="default"/>
        <w:b/>
        <w:i w:val="0"/>
        <w:sz w:val="24"/>
      </w:rPr>
    </w:lvl>
    <w:lvl w:ilvl="1">
      <w:start w:val="5"/>
      <w:numFmt w:val="decimal"/>
      <w:lvlText w:val="%1.%2."/>
      <w:lvlJc w:val="left"/>
      <w:pPr>
        <w:tabs>
          <w:tab w:val="num" w:pos="397"/>
        </w:tabs>
        <w:ind w:left="397" w:hanging="397"/>
      </w:pPr>
      <w:rPr>
        <w:rFonts w:ascii="Verdana" w:hAnsi="Verdana" w:hint="default"/>
        <w:b/>
        <w:i w:val="0"/>
        <w:sz w:val="24"/>
      </w:rPr>
    </w:lvl>
    <w:lvl w:ilvl="2">
      <w:start w:val="3"/>
      <w:numFmt w:val="upperRoman"/>
      <w:lvlText w:val="%3."/>
      <w:lvlJc w:val="left"/>
      <w:pPr>
        <w:tabs>
          <w:tab w:val="num" w:pos="577"/>
        </w:tabs>
        <w:ind w:left="577" w:hanging="397"/>
      </w:pPr>
      <w:rPr>
        <w:rFonts w:ascii="Verdana" w:hAnsi="Verdana" w:hint="default"/>
        <w:b/>
        <w:i w:val="0"/>
        <w:sz w:val="20"/>
      </w:rPr>
    </w:lvl>
    <w:lvl w:ilvl="3">
      <w:start w:val="1"/>
      <w:numFmt w:val="decimal"/>
      <w:lvlText w:val="%4."/>
      <w:lvlJc w:val="left"/>
      <w:pPr>
        <w:tabs>
          <w:tab w:val="num" w:pos="397"/>
        </w:tabs>
        <w:ind w:left="397" w:hanging="397"/>
      </w:pPr>
      <w:rPr>
        <w:rFonts w:ascii="Verdana" w:hAnsi="Verdana" w:hint="default"/>
        <w:b/>
        <w:i/>
        <w:sz w:val="20"/>
      </w:rPr>
    </w:lvl>
    <w:lvl w:ilvl="4">
      <w:start w:val="1"/>
      <w:numFmt w:val="decimal"/>
      <w:lvlText w:val="%4.%5."/>
      <w:lvlJc w:val="left"/>
      <w:pPr>
        <w:tabs>
          <w:tab w:val="num" w:pos="577"/>
        </w:tabs>
        <w:ind w:left="577" w:hanging="397"/>
      </w:pPr>
      <w:rPr>
        <w:rFonts w:ascii="Verdana" w:hAnsi="Verdana" w:hint="default"/>
        <w:b/>
        <w:i/>
        <w:sz w:val="20"/>
      </w:rPr>
    </w:lvl>
    <w:lvl w:ilvl="5">
      <w:start w:val="1"/>
      <w:numFmt w:val="none"/>
      <w:lvlText w:val=""/>
      <w:lvlJc w:val="left"/>
      <w:pPr>
        <w:tabs>
          <w:tab w:val="num" w:pos="720"/>
        </w:tabs>
        <w:ind w:left="720" w:hanging="720"/>
      </w:pPr>
      <w:rPr>
        <w:rFonts w:hint="default"/>
      </w:rPr>
    </w:lvl>
    <w:lvl w:ilvl="6">
      <w:start w:val="1"/>
      <w:numFmt w:val="none"/>
      <w:lvlText w:val=""/>
      <w:lvlJc w:val="left"/>
      <w:pPr>
        <w:tabs>
          <w:tab w:val="num" w:pos="3960"/>
        </w:tabs>
        <w:ind w:left="3240" w:hanging="1080"/>
      </w:pPr>
      <w:rPr>
        <w:rFonts w:hint="default"/>
      </w:rPr>
    </w:lvl>
    <w:lvl w:ilvl="7">
      <w:start w:val="1"/>
      <w:numFmt w:val="none"/>
      <w:lvlText w:val=""/>
      <w:lvlJc w:val="left"/>
      <w:pPr>
        <w:tabs>
          <w:tab w:val="num" w:pos="4320"/>
        </w:tabs>
        <w:ind w:left="3744" w:hanging="1224"/>
      </w:pPr>
      <w:rPr>
        <w:rFonts w:hint="default"/>
      </w:rPr>
    </w:lvl>
    <w:lvl w:ilvl="8">
      <w:start w:val="1"/>
      <w:numFmt w:val="none"/>
      <w:lvlText w:val=""/>
      <w:lvlJc w:val="left"/>
      <w:pPr>
        <w:tabs>
          <w:tab w:val="num" w:pos="5040"/>
        </w:tabs>
        <w:ind w:left="4320" w:hanging="1440"/>
      </w:pPr>
      <w:rPr>
        <w:rFonts w:hint="default"/>
      </w:rPr>
    </w:lvl>
  </w:abstractNum>
  <w:abstractNum w:abstractNumId="1" w15:restartNumberingAfterBreak="0">
    <w:nsid w:val="52673EB1"/>
    <w:multiLevelType w:val="hybridMultilevel"/>
    <w:tmpl w:val="77F45C24"/>
    <w:lvl w:ilvl="0" w:tplc="539E4FA8">
      <w:start w:val="1"/>
      <w:numFmt w:val="bullet"/>
      <w:lvlText w:val=""/>
      <w:lvlJc w:val="left"/>
      <w:pPr>
        <w:ind w:left="720" w:hanging="360"/>
      </w:pPr>
      <w:rPr>
        <w:rFonts w:ascii="Symbol" w:hAnsi="Symbol" w:hint="default"/>
      </w:rPr>
    </w:lvl>
    <w:lvl w:ilvl="1" w:tplc="6638D2B0">
      <w:start w:val="1"/>
      <w:numFmt w:val="bullet"/>
      <w:lvlText w:val="o"/>
      <w:lvlJc w:val="left"/>
      <w:pPr>
        <w:ind w:left="1440" w:hanging="360"/>
      </w:pPr>
      <w:rPr>
        <w:rFonts w:ascii="Courier New" w:hAnsi="Courier New" w:hint="default"/>
      </w:rPr>
    </w:lvl>
    <w:lvl w:ilvl="2" w:tplc="48567F7A">
      <w:start w:val="1"/>
      <w:numFmt w:val="bullet"/>
      <w:lvlText w:val=""/>
      <w:lvlJc w:val="left"/>
      <w:pPr>
        <w:ind w:left="2160" w:hanging="360"/>
      </w:pPr>
      <w:rPr>
        <w:rFonts w:ascii="Wingdings" w:hAnsi="Wingdings" w:hint="default"/>
      </w:rPr>
    </w:lvl>
    <w:lvl w:ilvl="3" w:tplc="DEFE439A">
      <w:start w:val="1"/>
      <w:numFmt w:val="bullet"/>
      <w:lvlText w:val=""/>
      <w:lvlJc w:val="left"/>
      <w:pPr>
        <w:ind w:left="2880" w:hanging="360"/>
      </w:pPr>
      <w:rPr>
        <w:rFonts w:ascii="Symbol" w:hAnsi="Symbol" w:hint="default"/>
      </w:rPr>
    </w:lvl>
    <w:lvl w:ilvl="4" w:tplc="C41049B6">
      <w:start w:val="1"/>
      <w:numFmt w:val="bullet"/>
      <w:lvlText w:val="o"/>
      <w:lvlJc w:val="left"/>
      <w:pPr>
        <w:ind w:left="3600" w:hanging="360"/>
      </w:pPr>
      <w:rPr>
        <w:rFonts w:ascii="Courier New" w:hAnsi="Courier New" w:hint="default"/>
      </w:rPr>
    </w:lvl>
    <w:lvl w:ilvl="5" w:tplc="4B042664">
      <w:start w:val="1"/>
      <w:numFmt w:val="bullet"/>
      <w:lvlText w:val=""/>
      <w:lvlJc w:val="left"/>
      <w:pPr>
        <w:ind w:left="4320" w:hanging="360"/>
      </w:pPr>
      <w:rPr>
        <w:rFonts w:ascii="Wingdings" w:hAnsi="Wingdings" w:hint="default"/>
      </w:rPr>
    </w:lvl>
    <w:lvl w:ilvl="6" w:tplc="52E23438">
      <w:start w:val="1"/>
      <w:numFmt w:val="bullet"/>
      <w:lvlText w:val=""/>
      <w:lvlJc w:val="left"/>
      <w:pPr>
        <w:ind w:left="5040" w:hanging="360"/>
      </w:pPr>
      <w:rPr>
        <w:rFonts w:ascii="Symbol" w:hAnsi="Symbol" w:hint="default"/>
      </w:rPr>
    </w:lvl>
    <w:lvl w:ilvl="7" w:tplc="CCF0D094">
      <w:start w:val="1"/>
      <w:numFmt w:val="bullet"/>
      <w:lvlText w:val="o"/>
      <w:lvlJc w:val="left"/>
      <w:pPr>
        <w:ind w:left="5760" w:hanging="360"/>
      </w:pPr>
      <w:rPr>
        <w:rFonts w:ascii="Courier New" w:hAnsi="Courier New" w:hint="default"/>
      </w:rPr>
    </w:lvl>
    <w:lvl w:ilvl="8" w:tplc="79B0F7B4">
      <w:start w:val="1"/>
      <w:numFmt w:val="bullet"/>
      <w:lvlText w:val=""/>
      <w:lvlJc w:val="left"/>
      <w:pPr>
        <w:ind w:left="6480" w:hanging="360"/>
      </w:pPr>
      <w:rPr>
        <w:rFonts w:ascii="Wingdings" w:hAnsi="Wingdings" w:hint="default"/>
      </w:rPr>
    </w:lvl>
  </w:abstractNum>
  <w:abstractNum w:abstractNumId="2" w15:restartNumberingAfterBreak="0">
    <w:nsid w:val="5E478F2A"/>
    <w:multiLevelType w:val="hybridMultilevel"/>
    <w:tmpl w:val="DFE4CEFE"/>
    <w:lvl w:ilvl="0" w:tplc="8A821DC8">
      <w:start w:val="1"/>
      <w:numFmt w:val="bullet"/>
      <w:lvlText w:val=""/>
      <w:lvlJc w:val="left"/>
      <w:pPr>
        <w:ind w:left="720" w:hanging="360"/>
      </w:pPr>
      <w:rPr>
        <w:rFonts w:ascii="Symbol" w:hAnsi="Symbol" w:hint="default"/>
      </w:rPr>
    </w:lvl>
    <w:lvl w:ilvl="1" w:tplc="E466C616">
      <w:start w:val="1"/>
      <w:numFmt w:val="bullet"/>
      <w:lvlText w:val="o"/>
      <w:lvlJc w:val="left"/>
      <w:pPr>
        <w:ind w:left="1440" w:hanging="360"/>
      </w:pPr>
      <w:rPr>
        <w:rFonts w:ascii="Courier New" w:hAnsi="Courier New" w:hint="default"/>
      </w:rPr>
    </w:lvl>
    <w:lvl w:ilvl="2" w:tplc="DE92276E">
      <w:start w:val="1"/>
      <w:numFmt w:val="bullet"/>
      <w:lvlText w:val=""/>
      <w:lvlJc w:val="left"/>
      <w:pPr>
        <w:ind w:left="2160" w:hanging="360"/>
      </w:pPr>
      <w:rPr>
        <w:rFonts w:ascii="Wingdings" w:hAnsi="Wingdings" w:hint="default"/>
      </w:rPr>
    </w:lvl>
    <w:lvl w:ilvl="3" w:tplc="FD6E2886">
      <w:start w:val="1"/>
      <w:numFmt w:val="bullet"/>
      <w:lvlText w:val=""/>
      <w:lvlJc w:val="left"/>
      <w:pPr>
        <w:ind w:left="2880" w:hanging="360"/>
      </w:pPr>
      <w:rPr>
        <w:rFonts w:ascii="Symbol" w:hAnsi="Symbol" w:hint="default"/>
      </w:rPr>
    </w:lvl>
    <w:lvl w:ilvl="4" w:tplc="0344A808">
      <w:start w:val="1"/>
      <w:numFmt w:val="bullet"/>
      <w:lvlText w:val="o"/>
      <w:lvlJc w:val="left"/>
      <w:pPr>
        <w:ind w:left="3600" w:hanging="360"/>
      </w:pPr>
      <w:rPr>
        <w:rFonts w:ascii="Courier New" w:hAnsi="Courier New" w:hint="default"/>
      </w:rPr>
    </w:lvl>
    <w:lvl w:ilvl="5" w:tplc="EE806D22">
      <w:start w:val="1"/>
      <w:numFmt w:val="bullet"/>
      <w:lvlText w:val=""/>
      <w:lvlJc w:val="left"/>
      <w:pPr>
        <w:ind w:left="4320" w:hanging="360"/>
      </w:pPr>
      <w:rPr>
        <w:rFonts w:ascii="Wingdings" w:hAnsi="Wingdings" w:hint="default"/>
      </w:rPr>
    </w:lvl>
    <w:lvl w:ilvl="6" w:tplc="303853F0">
      <w:start w:val="1"/>
      <w:numFmt w:val="bullet"/>
      <w:lvlText w:val=""/>
      <w:lvlJc w:val="left"/>
      <w:pPr>
        <w:ind w:left="5040" w:hanging="360"/>
      </w:pPr>
      <w:rPr>
        <w:rFonts w:ascii="Symbol" w:hAnsi="Symbol" w:hint="default"/>
      </w:rPr>
    </w:lvl>
    <w:lvl w:ilvl="7" w:tplc="B73021D6">
      <w:start w:val="1"/>
      <w:numFmt w:val="bullet"/>
      <w:lvlText w:val="o"/>
      <w:lvlJc w:val="left"/>
      <w:pPr>
        <w:ind w:left="5760" w:hanging="360"/>
      </w:pPr>
      <w:rPr>
        <w:rFonts w:ascii="Courier New" w:hAnsi="Courier New" w:hint="default"/>
      </w:rPr>
    </w:lvl>
    <w:lvl w:ilvl="8" w:tplc="834EBC3C">
      <w:start w:val="1"/>
      <w:numFmt w:val="bullet"/>
      <w:lvlText w:val=""/>
      <w:lvlJc w:val="left"/>
      <w:pPr>
        <w:ind w:left="6480" w:hanging="360"/>
      </w:pPr>
      <w:rPr>
        <w:rFonts w:ascii="Wingdings" w:hAnsi="Wingdings" w:hint="default"/>
      </w:rPr>
    </w:lvl>
  </w:abstractNum>
  <w:abstractNum w:abstractNumId="3" w15:restartNumberingAfterBreak="0">
    <w:nsid w:val="73DFB6E8"/>
    <w:multiLevelType w:val="hybridMultilevel"/>
    <w:tmpl w:val="6406B564"/>
    <w:lvl w:ilvl="0" w:tplc="496ABC36">
      <w:start w:val="1"/>
      <w:numFmt w:val="bullet"/>
      <w:lvlText w:val=""/>
      <w:lvlJc w:val="left"/>
      <w:pPr>
        <w:ind w:left="360" w:hanging="360"/>
      </w:pPr>
      <w:rPr>
        <w:rFonts w:ascii="Symbol" w:hAnsi="Symbol" w:hint="default"/>
      </w:rPr>
    </w:lvl>
    <w:lvl w:ilvl="1" w:tplc="15FE1E80">
      <w:start w:val="1"/>
      <w:numFmt w:val="bullet"/>
      <w:lvlText w:val="o"/>
      <w:lvlJc w:val="left"/>
      <w:pPr>
        <w:ind w:left="1080" w:hanging="360"/>
      </w:pPr>
      <w:rPr>
        <w:rFonts w:ascii="Courier New" w:hAnsi="Courier New" w:hint="default"/>
      </w:rPr>
    </w:lvl>
    <w:lvl w:ilvl="2" w:tplc="8178656E">
      <w:start w:val="1"/>
      <w:numFmt w:val="bullet"/>
      <w:lvlText w:val=""/>
      <w:lvlJc w:val="left"/>
      <w:pPr>
        <w:ind w:left="1800" w:hanging="360"/>
      </w:pPr>
      <w:rPr>
        <w:rFonts w:ascii="Wingdings" w:hAnsi="Wingdings" w:hint="default"/>
      </w:rPr>
    </w:lvl>
    <w:lvl w:ilvl="3" w:tplc="89283D36">
      <w:start w:val="1"/>
      <w:numFmt w:val="bullet"/>
      <w:lvlText w:val=""/>
      <w:lvlJc w:val="left"/>
      <w:pPr>
        <w:ind w:left="2520" w:hanging="360"/>
      </w:pPr>
      <w:rPr>
        <w:rFonts w:ascii="Symbol" w:hAnsi="Symbol" w:hint="default"/>
      </w:rPr>
    </w:lvl>
    <w:lvl w:ilvl="4" w:tplc="94980AAE">
      <w:start w:val="1"/>
      <w:numFmt w:val="bullet"/>
      <w:lvlText w:val="o"/>
      <w:lvlJc w:val="left"/>
      <w:pPr>
        <w:ind w:left="3240" w:hanging="360"/>
      </w:pPr>
      <w:rPr>
        <w:rFonts w:ascii="Courier New" w:hAnsi="Courier New" w:hint="default"/>
      </w:rPr>
    </w:lvl>
    <w:lvl w:ilvl="5" w:tplc="2558173C">
      <w:start w:val="1"/>
      <w:numFmt w:val="bullet"/>
      <w:lvlText w:val=""/>
      <w:lvlJc w:val="left"/>
      <w:pPr>
        <w:ind w:left="3960" w:hanging="360"/>
      </w:pPr>
      <w:rPr>
        <w:rFonts w:ascii="Wingdings" w:hAnsi="Wingdings" w:hint="default"/>
      </w:rPr>
    </w:lvl>
    <w:lvl w:ilvl="6" w:tplc="A04039E8">
      <w:start w:val="1"/>
      <w:numFmt w:val="bullet"/>
      <w:lvlText w:val=""/>
      <w:lvlJc w:val="left"/>
      <w:pPr>
        <w:ind w:left="4680" w:hanging="360"/>
      </w:pPr>
      <w:rPr>
        <w:rFonts w:ascii="Symbol" w:hAnsi="Symbol" w:hint="default"/>
      </w:rPr>
    </w:lvl>
    <w:lvl w:ilvl="7" w:tplc="F8A67FD8">
      <w:start w:val="1"/>
      <w:numFmt w:val="bullet"/>
      <w:lvlText w:val="o"/>
      <w:lvlJc w:val="left"/>
      <w:pPr>
        <w:ind w:left="5400" w:hanging="360"/>
      </w:pPr>
      <w:rPr>
        <w:rFonts w:ascii="Courier New" w:hAnsi="Courier New" w:hint="default"/>
      </w:rPr>
    </w:lvl>
    <w:lvl w:ilvl="8" w:tplc="E92E3A4C">
      <w:start w:val="1"/>
      <w:numFmt w:val="bullet"/>
      <w:lvlText w:val=""/>
      <w:lvlJc w:val="left"/>
      <w:pPr>
        <w:ind w:left="6120" w:hanging="360"/>
      </w:pPr>
      <w:rPr>
        <w:rFonts w:ascii="Wingdings" w:hAnsi="Wingdings" w:hint="default"/>
      </w:rPr>
    </w:lvl>
  </w:abstractNum>
  <w:abstractNum w:abstractNumId="4" w15:restartNumberingAfterBreak="0">
    <w:nsid w:val="758D7A1E"/>
    <w:multiLevelType w:val="hybridMultilevel"/>
    <w:tmpl w:val="FBF6D63E"/>
    <w:lvl w:ilvl="0" w:tplc="C3844BC6">
      <w:start w:val="1"/>
      <w:numFmt w:val="bullet"/>
      <w:pStyle w:val="Linktext"/>
      <w:lvlText w:val=""/>
      <w:lvlJc w:val="left"/>
      <w:pPr>
        <w:ind w:left="360" w:hanging="360"/>
      </w:pPr>
      <w:rPr>
        <w:rFonts w:ascii="Symbol" w:hAnsi="Symbol" w:hint="default"/>
      </w:rPr>
    </w:lvl>
    <w:lvl w:ilvl="1" w:tplc="C1C8BC14">
      <w:start w:val="1"/>
      <w:numFmt w:val="bullet"/>
      <w:lvlText w:val="o"/>
      <w:lvlJc w:val="left"/>
      <w:pPr>
        <w:ind w:left="1080" w:hanging="360"/>
      </w:pPr>
      <w:rPr>
        <w:rFonts w:ascii="Courier New" w:hAnsi="Courier New" w:cs="Courier New" w:hint="default"/>
        <w:color w:val="auto"/>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5" w15:restartNumberingAfterBreak="0">
    <w:nsid w:val="77361194"/>
    <w:multiLevelType w:val="multilevel"/>
    <w:tmpl w:val="6C8A4B94"/>
    <w:styleLink w:val="111111"/>
    <w:lvl w:ilvl="0">
      <w:start w:val="1"/>
      <w:numFmt w:val="decimal"/>
      <w:lvlText w:val="%1."/>
      <w:lvlJc w:val="left"/>
      <w:pPr>
        <w:tabs>
          <w:tab w:val="num" w:pos="360"/>
        </w:tabs>
        <w:ind w:left="360" w:hanging="360"/>
      </w:pPr>
      <w:rPr>
        <w:rFonts w:ascii="Verdana" w:hAnsi="Verdana" w:hint="default"/>
        <w:b/>
        <w:i w:val="0"/>
        <w:sz w:val="20"/>
      </w:rPr>
    </w:lvl>
    <w:lvl w:ilvl="1">
      <w:start w:val="1"/>
      <w:numFmt w:val="decimal"/>
      <w:lvlText w:val="%1.%2."/>
      <w:lvlJc w:val="left"/>
      <w:pPr>
        <w:tabs>
          <w:tab w:val="num" w:pos="357"/>
        </w:tabs>
        <w:ind w:left="357" w:hanging="357"/>
      </w:pPr>
      <w:rPr>
        <w:rFonts w:ascii="Verdana" w:hAnsi="Verdana" w:hint="default"/>
        <w:b/>
        <w:i w:val="0"/>
        <w:sz w:val="20"/>
      </w:rPr>
    </w:lvl>
    <w:lvl w:ilvl="2">
      <w:start w:val="1"/>
      <w:numFmt w:val="decimal"/>
      <w:lvlText w:val="%1.%2.%3."/>
      <w:lvlJc w:val="left"/>
      <w:pPr>
        <w:tabs>
          <w:tab w:val="num" w:pos="567"/>
        </w:tabs>
        <w:ind w:left="567" w:hanging="567"/>
      </w:pPr>
      <w:rPr>
        <w:rFonts w:ascii="Verdana" w:hAnsi="Verdana" w:hint="default"/>
        <w:b/>
        <w:i w:val="0"/>
        <w:sz w:val="20"/>
      </w:rPr>
    </w:lvl>
    <w:lvl w:ilvl="3">
      <w:start w:val="1"/>
      <w:numFmt w:val="decimal"/>
      <w:lvlText w:val="%1.%2.%3.%4."/>
      <w:lvlJc w:val="left"/>
      <w:pPr>
        <w:tabs>
          <w:tab w:val="num" w:pos="2520"/>
        </w:tabs>
        <w:ind w:left="1728" w:hanging="648"/>
      </w:pPr>
      <w:rPr>
        <w:rFonts w:hint="default"/>
      </w:rPr>
    </w:lvl>
    <w:lvl w:ilvl="4">
      <w:start w:val="1"/>
      <w:numFmt w:val="decimal"/>
      <w:lvlText w:val="%1.%2.%3.%4.%5."/>
      <w:lvlJc w:val="left"/>
      <w:pPr>
        <w:tabs>
          <w:tab w:val="num" w:pos="3240"/>
        </w:tabs>
        <w:ind w:left="2232" w:hanging="792"/>
      </w:pPr>
      <w:rPr>
        <w:rFonts w:hint="default"/>
      </w:rPr>
    </w:lvl>
    <w:lvl w:ilvl="5">
      <w:start w:val="1"/>
      <w:numFmt w:val="decimal"/>
      <w:lvlText w:val="%1.%2.%3.%4.%5.%6."/>
      <w:lvlJc w:val="left"/>
      <w:pPr>
        <w:tabs>
          <w:tab w:val="num" w:pos="3600"/>
        </w:tabs>
        <w:ind w:left="2736" w:hanging="936"/>
      </w:pPr>
      <w:rPr>
        <w:rFonts w:hint="default"/>
      </w:rPr>
    </w:lvl>
    <w:lvl w:ilvl="6">
      <w:start w:val="1"/>
      <w:numFmt w:val="decimal"/>
      <w:lvlText w:val="%1.%2.%3.%4.%5.%6.%7."/>
      <w:lvlJc w:val="left"/>
      <w:pPr>
        <w:tabs>
          <w:tab w:val="num" w:pos="4320"/>
        </w:tabs>
        <w:ind w:left="3240" w:hanging="1080"/>
      </w:pPr>
      <w:rPr>
        <w:rFonts w:hint="default"/>
      </w:rPr>
    </w:lvl>
    <w:lvl w:ilvl="7">
      <w:start w:val="1"/>
      <w:numFmt w:val="decimal"/>
      <w:lvlText w:val="%1.%2.%3.%4.%5.%6.%7.%8."/>
      <w:lvlJc w:val="left"/>
      <w:pPr>
        <w:tabs>
          <w:tab w:val="num" w:pos="5040"/>
        </w:tabs>
        <w:ind w:left="3744" w:hanging="1224"/>
      </w:pPr>
      <w:rPr>
        <w:rFonts w:hint="default"/>
      </w:rPr>
    </w:lvl>
    <w:lvl w:ilvl="8">
      <w:start w:val="1"/>
      <w:numFmt w:val="decimal"/>
      <w:lvlText w:val="%1.%2.%3.%4.%5.%6.%7.%8.%9."/>
      <w:lvlJc w:val="left"/>
      <w:pPr>
        <w:tabs>
          <w:tab w:val="num" w:pos="5760"/>
        </w:tabs>
        <w:ind w:left="4320" w:hanging="1440"/>
      </w:pPr>
      <w:rPr>
        <w:rFonts w:hint="default"/>
      </w:rPr>
    </w:lvl>
  </w:abstractNum>
  <w:abstractNum w:abstractNumId="6" w15:restartNumberingAfterBreak="0">
    <w:nsid w:val="7E2AA2CA"/>
    <w:multiLevelType w:val="hybridMultilevel"/>
    <w:tmpl w:val="15B05D1A"/>
    <w:lvl w:ilvl="0" w:tplc="461645F8">
      <w:start w:val="1"/>
      <w:numFmt w:val="bullet"/>
      <w:lvlText w:val=""/>
      <w:lvlJc w:val="left"/>
      <w:pPr>
        <w:ind w:left="360" w:hanging="360"/>
      </w:pPr>
      <w:rPr>
        <w:rFonts w:ascii="Symbol" w:hAnsi="Symbol" w:hint="default"/>
      </w:rPr>
    </w:lvl>
    <w:lvl w:ilvl="1" w:tplc="BE403264">
      <w:start w:val="1"/>
      <w:numFmt w:val="bullet"/>
      <w:lvlText w:val="o"/>
      <w:lvlJc w:val="left"/>
      <w:pPr>
        <w:ind w:left="1080" w:hanging="360"/>
      </w:pPr>
      <w:rPr>
        <w:rFonts w:ascii="Courier New" w:hAnsi="Courier New" w:hint="default"/>
      </w:rPr>
    </w:lvl>
    <w:lvl w:ilvl="2" w:tplc="B16E5C7A">
      <w:start w:val="1"/>
      <w:numFmt w:val="bullet"/>
      <w:lvlText w:val=""/>
      <w:lvlJc w:val="left"/>
      <w:pPr>
        <w:ind w:left="1800" w:hanging="360"/>
      </w:pPr>
      <w:rPr>
        <w:rFonts w:ascii="Wingdings" w:hAnsi="Wingdings" w:hint="default"/>
      </w:rPr>
    </w:lvl>
    <w:lvl w:ilvl="3" w:tplc="152E02C6">
      <w:start w:val="1"/>
      <w:numFmt w:val="bullet"/>
      <w:lvlText w:val=""/>
      <w:lvlJc w:val="left"/>
      <w:pPr>
        <w:ind w:left="2520" w:hanging="360"/>
      </w:pPr>
      <w:rPr>
        <w:rFonts w:ascii="Symbol" w:hAnsi="Symbol" w:hint="default"/>
      </w:rPr>
    </w:lvl>
    <w:lvl w:ilvl="4" w:tplc="B0AC6DB2">
      <w:start w:val="1"/>
      <w:numFmt w:val="bullet"/>
      <w:lvlText w:val="o"/>
      <w:lvlJc w:val="left"/>
      <w:pPr>
        <w:ind w:left="3240" w:hanging="360"/>
      </w:pPr>
      <w:rPr>
        <w:rFonts w:ascii="Courier New" w:hAnsi="Courier New" w:hint="default"/>
      </w:rPr>
    </w:lvl>
    <w:lvl w:ilvl="5" w:tplc="C8C4BA1A">
      <w:start w:val="1"/>
      <w:numFmt w:val="bullet"/>
      <w:lvlText w:val=""/>
      <w:lvlJc w:val="left"/>
      <w:pPr>
        <w:ind w:left="3960" w:hanging="360"/>
      </w:pPr>
      <w:rPr>
        <w:rFonts w:ascii="Wingdings" w:hAnsi="Wingdings" w:hint="default"/>
      </w:rPr>
    </w:lvl>
    <w:lvl w:ilvl="6" w:tplc="189C8AA0">
      <w:start w:val="1"/>
      <w:numFmt w:val="bullet"/>
      <w:lvlText w:val=""/>
      <w:lvlJc w:val="left"/>
      <w:pPr>
        <w:ind w:left="4680" w:hanging="360"/>
      </w:pPr>
      <w:rPr>
        <w:rFonts w:ascii="Symbol" w:hAnsi="Symbol" w:hint="default"/>
      </w:rPr>
    </w:lvl>
    <w:lvl w:ilvl="7" w:tplc="9D24139A">
      <w:start w:val="1"/>
      <w:numFmt w:val="bullet"/>
      <w:lvlText w:val="o"/>
      <w:lvlJc w:val="left"/>
      <w:pPr>
        <w:ind w:left="5400" w:hanging="360"/>
      </w:pPr>
      <w:rPr>
        <w:rFonts w:ascii="Courier New" w:hAnsi="Courier New" w:hint="default"/>
      </w:rPr>
    </w:lvl>
    <w:lvl w:ilvl="8" w:tplc="809EA112">
      <w:start w:val="1"/>
      <w:numFmt w:val="bullet"/>
      <w:lvlText w:val=""/>
      <w:lvlJc w:val="left"/>
      <w:pPr>
        <w:ind w:left="6120" w:hanging="360"/>
      </w:pPr>
      <w:rPr>
        <w:rFonts w:ascii="Wingdings" w:hAnsi="Wingdings" w:hint="default"/>
      </w:rPr>
    </w:lvl>
  </w:abstractNum>
  <w:num w:numId="1" w16cid:durableId="813916459">
    <w:abstractNumId w:val="2"/>
  </w:num>
  <w:num w:numId="2" w16cid:durableId="1601136802">
    <w:abstractNumId w:val="6"/>
  </w:num>
  <w:num w:numId="3" w16cid:durableId="490023592">
    <w:abstractNumId w:val="1"/>
  </w:num>
  <w:num w:numId="4" w16cid:durableId="673923119">
    <w:abstractNumId w:val="4"/>
  </w:num>
  <w:num w:numId="5" w16cid:durableId="1490098664">
    <w:abstractNumId w:val="0"/>
  </w:num>
  <w:num w:numId="6" w16cid:durableId="1961716795">
    <w:abstractNumId w:val="5"/>
  </w:num>
  <w:num w:numId="7" w16cid:durableId="428548556">
    <w:abstractNumId w:val="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723C"/>
    <w:rsid w:val="00005551"/>
    <w:rsid w:val="0000BE4C"/>
    <w:rsid w:val="0000C232"/>
    <w:rsid w:val="00016BB8"/>
    <w:rsid w:val="0002BDAE"/>
    <w:rsid w:val="0002C33C"/>
    <w:rsid w:val="0002F73F"/>
    <w:rsid w:val="00032B06"/>
    <w:rsid w:val="00034CA7"/>
    <w:rsid w:val="00043838"/>
    <w:rsid w:val="000484C5"/>
    <w:rsid w:val="00052CE3"/>
    <w:rsid w:val="0006564F"/>
    <w:rsid w:val="00067648"/>
    <w:rsid w:val="000686AE"/>
    <w:rsid w:val="000724C1"/>
    <w:rsid w:val="000732FC"/>
    <w:rsid w:val="00075ECC"/>
    <w:rsid w:val="00094B92"/>
    <w:rsid w:val="000A9A77"/>
    <w:rsid w:val="000AC258"/>
    <w:rsid w:val="000B5C3E"/>
    <w:rsid w:val="000BF905"/>
    <w:rsid w:val="000C612E"/>
    <w:rsid w:val="000CFA1D"/>
    <w:rsid w:val="000D778F"/>
    <w:rsid w:val="000DC1B3"/>
    <w:rsid w:val="000E1681"/>
    <w:rsid w:val="000EF783"/>
    <w:rsid w:val="000F8322"/>
    <w:rsid w:val="000FC455"/>
    <w:rsid w:val="000FEEEA"/>
    <w:rsid w:val="0010640F"/>
    <w:rsid w:val="0011B564"/>
    <w:rsid w:val="00130FF3"/>
    <w:rsid w:val="001344C2"/>
    <w:rsid w:val="0013686C"/>
    <w:rsid w:val="0013A7C4"/>
    <w:rsid w:val="0016765E"/>
    <w:rsid w:val="00184F97"/>
    <w:rsid w:val="001864D0"/>
    <w:rsid w:val="001A4B16"/>
    <w:rsid w:val="001C1660"/>
    <w:rsid w:val="001C723C"/>
    <w:rsid w:val="001D4493"/>
    <w:rsid w:val="001DA744"/>
    <w:rsid w:val="001E5F17"/>
    <w:rsid w:val="001F2C4A"/>
    <w:rsid w:val="001F63A6"/>
    <w:rsid w:val="00201AAF"/>
    <w:rsid w:val="002022C0"/>
    <w:rsid w:val="0020E6F5"/>
    <w:rsid w:val="002150BE"/>
    <w:rsid w:val="002160D7"/>
    <w:rsid w:val="00224699"/>
    <w:rsid w:val="00225896"/>
    <w:rsid w:val="0024208D"/>
    <w:rsid w:val="002428D1"/>
    <w:rsid w:val="0024A343"/>
    <w:rsid w:val="0025170F"/>
    <w:rsid w:val="002537D0"/>
    <w:rsid w:val="0025D823"/>
    <w:rsid w:val="0027F7BA"/>
    <w:rsid w:val="00289D64"/>
    <w:rsid w:val="0028D343"/>
    <w:rsid w:val="002916D4"/>
    <w:rsid w:val="002957B2"/>
    <w:rsid w:val="002A3878"/>
    <w:rsid w:val="002A575D"/>
    <w:rsid w:val="002A7CB9"/>
    <w:rsid w:val="002AA132"/>
    <w:rsid w:val="002B06CD"/>
    <w:rsid w:val="002B3F81"/>
    <w:rsid w:val="002B4FA5"/>
    <w:rsid w:val="002BBADC"/>
    <w:rsid w:val="002C07C3"/>
    <w:rsid w:val="002C12B7"/>
    <w:rsid w:val="002C990B"/>
    <w:rsid w:val="002ECBDA"/>
    <w:rsid w:val="002F12A7"/>
    <w:rsid w:val="002F26B4"/>
    <w:rsid w:val="00326549"/>
    <w:rsid w:val="00331956"/>
    <w:rsid w:val="0035541D"/>
    <w:rsid w:val="00368EDE"/>
    <w:rsid w:val="0036ECCD"/>
    <w:rsid w:val="003729BC"/>
    <w:rsid w:val="00378906"/>
    <w:rsid w:val="00378DCA"/>
    <w:rsid w:val="00391F91"/>
    <w:rsid w:val="003A4320"/>
    <w:rsid w:val="003B7117"/>
    <w:rsid w:val="003D334F"/>
    <w:rsid w:val="003D6838"/>
    <w:rsid w:val="003D6BDF"/>
    <w:rsid w:val="003D838E"/>
    <w:rsid w:val="003EC50E"/>
    <w:rsid w:val="003F42ED"/>
    <w:rsid w:val="00412359"/>
    <w:rsid w:val="0041C59E"/>
    <w:rsid w:val="0042DCA7"/>
    <w:rsid w:val="00435862"/>
    <w:rsid w:val="004369ED"/>
    <w:rsid w:val="00436DD5"/>
    <w:rsid w:val="00444851"/>
    <w:rsid w:val="00447837"/>
    <w:rsid w:val="0044BD72"/>
    <w:rsid w:val="00451FC0"/>
    <w:rsid w:val="0045D8E9"/>
    <w:rsid w:val="00463F83"/>
    <w:rsid w:val="004656A4"/>
    <w:rsid w:val="00487ACA"/>
    <w:rsid w:val="00488738"/>
    <w:rsid w:val="00488DBC"/>
    <w:rsid w:val="00490033"/>
    <w:rsid w:val="004916CD"/>
    <w:rsid w:val="004947F9"/>
    <w:rsid w:val="0049CC5A"/>
    <w:rsid w:val="004B09BB"/>
    <w:rsid w:val="004C92AD"/>
    <w:rsid w:val="004E8A0D"/>
    <w:rsid w:val="00500184"/>
    <w:rsid w:val="00504C88"/>
    <w:rsid w:val="00506915"/>
    <w:rsid w:val="0050B18F"/>
    <w:rsid w:val="0050CD35"/>
    <w:rsid w:val="0051A7F9"/>
    <w:rsid w:val="005210B3"/>
    <w:rsid w:val="00527341"/>
    <w:rsid w:val="00543494"/>
    <w:rsid w:val="0056121E"/>
    <w:rsid w:val="00569465"/>
    <w:rsid w:val="0058EA4D"/>
    <w:rsid w:val="00594911"/>
    <w:rsid w:val="005957BB"/>
    <w:rsid w:val="00596C63"/>
    <w:rsid w:val="005A07E9"/>
    <w:rsid w:val="005AB7E0"/>
    <w:rsid w:val="005C3DDC"/>
    <w:rsid w:val="005D57B7"/>
    <w:rsid w:val="005EBFC3"/>
    <w:rsid w:val="005F49BC"/>
    <w:rsid w:val="005F5278"/>
    <w:rsid w:val="005F5FE2"/>
    <w:rsid w:val="00615047"/>
    <w:rsid w:val="0061C2C5"/>
    <w:rsid w:val="0061CF5D"/>
    <w:rsid w:val="00625839"/>
    <w:rsid w:val="00630AC9"/>
    <w:rsid w:val="00643C52"/>
    <w:rsid w:val="00643D87"/>
    <w:rsid w:val="00651C37"/>
    <w:rsid w:val="006535CF"/>
    <w:rsid w:val="00654BD9"/>
    <w:rsid w:val="00654E90"/>
    <w:rsid w:val="006619D5"/>
    <w:rsid w:val="00665275"/>
    <w:rsid w:val="006688F0"/>
    <w:rsid w:val="0067A5C1"/>
    <w:rsid w:val="00681FEE"/>
    <w:rsid w:val="0068F3E9"/>
    <w:rsid w:val="0069321E"/>
    <w:rsid w:val="0069A51D"/>
    <w:rsid w:val="006AEA28"/>
    <w:rsid w:val="006B46BF"/>
    <w:rsid w:val="006B786B"/>
    <w:rsid w:val="006D08B8"/>
    <w:rsid w:val="006D5350"/>
    <w:rsid w:val="006EE895"/>
    <w:rsid w:val="006F33C0"/>
    <w:rsid w:val="007181A5"/>
    <w:rsid w:val="00718396"/>
    <w:rsid w:val="0071BB94"/>
    <w:rsid w:val="0072541D"/>
    <w:rsid w:val="00727413"/>
    <w:rsid w:val="0075C640"/>
    <w:rsid w:val="007770FC"/>
    <w:rsid w:val="0078B692"/>
    <w:rsid w:val="007A28E5"/>
    <w:rsid w:val="007AE53F"/>
    <w:rsid w:val="007B6859"/>
    <w:rsid w:val="007C0357"/>
    <w:rsid w:val="007C9ED6"/>
    <w:rsid w:val="007D5874"/>
    <w:rsid w:val="007DBF54"/>
    <w:rsid w:val="007E41E5"/>
    <w:rsid w:val="007ED045"/>
    <w:rsid w:val="007F32DB"/>
    <w:rsid w:val="0083CECE"/>
    <w:rsid w:val="0083CF3C"/>
    <w:rsid w:val="00845676"/>
    <w:rsid w:val="00845CF6"/>
    <w:rsid w:val="0086370D"/>
    <w:rsid w:val="00865487"/>
    <w:rsid w:val="0086CF54"/>
    <w:rsid w:val="00882193"/>
    <w:rsid w:val="0088FD1E"/>
    <w:rsid w:val="00891B67"/>
    <w:rsid w:val="00897999"/>
    <w:rsid w:val="008A4841"/>
    <w:rsid w:val="008B98C0"/>
    <w:rsid w:val="008CADDF"/>
    <w:rsid w:val="008D91FB"/>
    <w:rsid w:val="008EDBFC"/>
    <w:rsid w:val="008F5FAB"/>
    <w:rsid w:val="008FDF2D"/>
    <w:rsid w:val="00900710"/>
    <w:rsid w:val="009128C1"/>
    <w:rsid w:val="0092510D"/>
    <w:rsid w:val="00930CD0"/>
    <w:rsid w:val="0094656E"/>
    <w:rsid w:val="0095F8F8"/>
    <w:rsid w:val="0097BFE6"/>
    <w:rsid w:val="0097FE5B"/>
    <w:rsid w:val="00985222"/>
    <w:rsid w:val="0098EC94"/>
    <w:rsid w:val="009BBDEE"/>
    <w:rsid w:val="009C77AB"/>
    <w:rsid w:val="009F1A89"/>
    <w:rsid w:val="009F287B"/>
    <w:rsid w:val="00A06DAA"/>
    <w:rsid w:val="00A21AED"/>
    <w:rsid w:val="00A2289E"/>
    <w:rsid w:val="00A45058"/>
    <w:rsid w:val="00A55526"/>
    <w:rsid w:val="00A566A5"/>
    <w:rsid w:val="00A5AFE8"/>
    <w:rsid w:val="00A61B34"/>
    <w:rsid w:val="00A7153D"/>
    <w:rsid w:val="00A74482"/>
    <w:rsid w:val="00A7B6EE"/>
    <w:rsid w:val="00AB4AAC"/>
    <w:rsid w:val="00B03C82"/>
    <w:rsid w:val="00B09347"/>
    <w:rsid w:val="00B0D4EB"/>
    <w:rsid w:val="00B19621"/>
    <w:rsid w:val="00B1FC5D"/>
    <w:rsid w:val="00B27167"/>
    <w:rsid w:val="00B31B4C"/>
    <w:rsid w:val="00B39E28"/>
    <w:rsid w:val="00B45759"/>
    <w:rsid w:val="00B60089"/>
    <w:rsid w:val="00B61B4F"/>
    <w:rsid w:val="00B65414"/>
    <w:rsid w:val="00B7326B"/>
    <w:rsid w:val="00B74FC1"/>
    <w:rsid w:val="00B769AE"/>
    <w:rsid w:val="00B80237"/>
    <w:rsid w:val="00B875CF"/>
    <w:rsid w:val="00B9151C"/>
    <w:rsid w:val="00B9E3AB"/>
    <w:rsid w:val="00BAA314"/>
    <w:rsid w:val="00BAFE88"/>
    <w:rsid w:val="00BB0289"/>
    <w:rsid w:val="00BB5F3F"/>
    <w:rsid w:val="00BC1012"/>
    <w:rsid w:val="00BC44ED"/>
    <w:rsid w:val="00BD0E1D"/>
    <w:rsid w:val="00C01A67"/>
    <w:rsid w:val="00C034F3"/>
    <w:rsid w:val="00C05A31"/>
    <w:rsid w:val="00C1185F"/>
    <w:rsid w:val="00C28F93"/>
    <w:rsid w:val="00C36EEB"/>
    <w:rsid w:val="00C3D75B"/>
    <w:rsid w:val="00C4EA9A"/>
    <w:rsid w:val="00C61998"/>
    <w:rsid w:val="00C6A811"/>
    <w:rsid w:val="00C6FE46"/>
    <w:rsid w:val="00C7D12A"/>
    <w:rsid w:val="00C7EEF3"/>
    <w:rsid w:val="00C84EBD"/>
    <w:rsid w:val="00C92DBF"/>
    <w:rsid w:val="00C9AA03"/>
    <w:rsid w:val="00CA4A73"/>
    <w:rsid w:val="00CAEBE4"/>
    <w:rsid w:val="00CD0C22"/>
    <w:rsid w:val="00CDBF77"/>
    <w:rsid w:val="00CEECA9"/>
    <w:rsid w:val="00D012AD"/>
    <w:rsid w:val="00D13D02"/>
    <w:rsid w:val="00D166AB"/>
    <w:rsid w:val="00D1E03D"/>
    <w:rsid w:val="00D21EE4"/>
    <w:rsid w:val="00D2CEAF"/>
    <w:rsid w:val="00D3A223"/>
    <w:rsid w:val="00D59B4C"/>
    <w:rsid w:val="00D688D0"/>
    <w:rsid w:val="00D98C3A"/>
    <w:rsid w:val="00DA6B8C"/>
    <w:rsid w:val="00DABCEC"/>
    <w:rsid w:val="00DCA831"/>
    <w:rsid w:val="00DDD3C2"/>
    <w:rsid w:val="00DFE4EB"/>
    <w:rsid w:val="00E04F9D"/>
    <w:rsid w:val="00E07453"/>
    <w:rsid w:val="00E2212E"/>
    <w:rsid w:val="00E22B79"/>
    <w:rsid w:val="00E25C93"/>
    <w:rsid w:val="00E35B87"/>
    <w:rsid w:val="00E466B9"/>
    <w:rsid w:val="00E4C006"/>
    <w:rsid w:val="00E60BC3"/>
    <w:rsid w:val="00E709D1"/>
    <w:rsid w:val="00E788F1"/>
    <w:rsid w:val="00E80FAB"/>
    <w:rsid w:val="00E81E74"/>
    <w:rsid w:val="00E87818"/>
    <w:rsid w:val="00EC2942"/>
    <w:rsid w:val="00ED73AF"/>
    <w:rsid w:val="00EEB813"/>
    <w:rsid w:val="00EF0D84"/>
    <w:rsid w:val="00F1F694"/>
    <w:rsid w:val="00F21F6F"/>
    <w:rsid w:val="00F2E817"/>
    <w:rsid w:val="00F32B60"/>
    <w:rsid w:val="00F3B90D"/>
    <w:rsid w:val="00F429CA"/>
    <w:rsid w:val="00F4E1FD"/>
    <w:rsid w:val="00F5C582"/>
    <w:rsid w:val="00F77692"/>
    <w:rsid w:val="00F77B7D"/>
    <w:rsid w:val="00F7AB20"/>
    <w:rsid w:val="00F7CD0E"/>
    <w:rsid w:val="00F862ED"/>
    <w:rsid w:val="00F86A3D"/>
    <w:rsid w:val="00F906E1"/>
    <w:rsid w:val="00F970CA"/>
    <w:rsid w:val="00FB7C1A"/>
    <w:rsid w:val="00FBF092"/>
    <w:rsid w:val="00FBF7D9"/>
    <w:rsid w:val="00FCF157"/>
    <w:rsid w:val="00FD119C"/>
    <w:rsid w:val="00FD6241"/>
    <w:rsid w:val="00FF24D5"/>
    <w:rsid w:val="00FF8A36"/>
    <w:rsid w:val="0100E5EF"/>
    <w:rsid w:val="0104EA23"/>
    <w:rsid w:val="0105BE4B"/>
    <w:rsid w:val="01065572"/>
    <w:rsid w:val="0106CA4F"/>
    <w:rsid w:val="0106EBB5"/>
    <w:rsid w:val="01094411"/>
    <w:rsid w:val="010A47D9"/>
    <w:rsid w:val="010BBC45"/>
    <w:rsid w:val="010C7199"/>
    <w:rsid w:val="010C892A"/>
    <w:rsid w:val="010E0077"/>
    <w:rsid w:val="010E4216"/>
    <w:rsid w:val="010F025F"/>
    <w:rsid w:val="0110AA48"/>
    <w:rsid w:val="01111871"/>
    <w:rsid w:val="01111FFF"/>
    <w:rsid w:val="0111237D"/>
    <w:rsid w:val="011300F8"/>
    <w:rsid w:val="01145CFA"/>
    <w:rsid w:val="0115D075"/>
    <w:rsid w:val="0117234E"/>
    <w:rsid w:val="01177B7D"/>
    <w:rsid w:val="0117CCD0"/>
    <w:rsid w:val="011896AE"/>
    <w:rsid w:val="0119D382"/>
    <w:rsid w:val="011AA165"/>
    <w:rsid w:val="011BCC19"/>
    <w:rsid w:val="011D2EE7"/>
    <w:rsid w:val="011D7DD5"/>
    <w:rsid w:val="011DA8A4"/>
    <w:rsid w:val="011EEBFB"/>
    <w:rsid w:val="011F04FC"/>
    <w:rsid w:val="011F9C74"/>
    <w:rsid w:val="011FCC2F"/>
    <w:rsid w:val="0121D17F"/>
    <w:rsid w:val="01221A1B"/>
    <w:rsid w:val="0125DBD6"/>
    <w:rsid w:val="0127EBA7"/>
    <w:rsid w:val="0127FA06"/>
    <w:rsid w:val="012905BB"/>
    <w:rsid w:val="01292774"/>
    <w:rsid w:val="012A6761"/>
    <w:rsid w:val="012A8585"/>
    <w:rsid w:val="01300D08"/>
    <w:rsid w:val="0133867B"/>
    <w:rsid w:val="01343E11"/>
    <w:rsid w:val="0134597E"/>
    <w:rsid w:val="0135F727"/>
    <w:rsid w:val="01364A78"/>
    <w:rsid w:val="01372F54"/>
    <w:rsid w:val="013ACC07"/>
    <w:rsid w:val="013BDD14"/>
    <w:rsid w:val="013C5576"/>
    <w:rsid w:val="013CB5E4"/>
    <w:rsid w:val="013E41D6"/>
    <w:rsid w:val="013EA73D"/>
    <w:rsid w:val="013ECB83"/>
    <w:rsid w:val="0142377F"/>
    <w:rsid w:val="0143B355"/>
    <w:rsid w:val="0144C1A8"/>
    <w:rsid w:val="0145E04E"/>
    <w:rsid w:val="01486A6C"/>
    <w:rsid w:val="014E5607"/>
    <w:rsid w:val="0150A713"/>
    <w:rsid w:val="01523E1B"/>
    <w:rsid w:val="01541767"/>
    <w:rsid w:val="01549892"/>
    <w:rsid w:val="01550CD4"/>
    <w:rsid w:val="0155A7EA"/>
    <w:rsid w:val="01560B2A"/>
    <w:rsid w:val="015714AA"/>
    <w:rsid w:val="0157839A"/>
    <w:rsid w:val="01591509"/>
    <w:rsid w:val="01591C93"/>
    <w:rsid w:val="01596D9C"/>
    <w:rsid w:val="015C82BC"/>
    <w:rsid w:val="015E06E9"/>
    <w:rsid w:val="015F366F"/>
    <w:rsid w:val="01601120"/>
    <w:rsid w:val="01622282"/>
    <w:rsid w:val="0163548A"/>
    <w:rsid w:val="0164A340"/>
    <w:rsid w:val="01656C61"/>
    <w:rsid w:val="0167ADA2"/>
    <w:rsid w:val="0167C30B"/>
    <w:rsid w:val="016A7534"/>
    <w:rsid w:val="016AC255"/>
    <w:rsid w:val="016B0051"/>
    <w:rsid w:val="016B05A9"/>
    <w:rsid w:val="016BB796"/>
    <w:rsid w:val="016E2378"/>
    <w:rsid w:val="016FE2F0"/>
    <w:rsid w:val="017194E5"/>
    <w:rsid w:val="017292A0"/>
    <w:rsid w:val="0172A63B"/>
    <w:rsid w:val="01731B63"/>
    <w:rsid w:val="0174D1B5"/>
    <w:rsid w:val="0176CB84"/>
    <w:rsid w:val="01775017"/>
    <w:rsid w:val="017888C5"/>
    <w:rsid w:val="0178FB6F"/>
    <w:rsid w:val="01795900"/>
    <w:rsid w:val="017A60DF"/>
    <w:rsid w:val="017AF49B"/>
    <w:rsid w:val="017BD6D0"/>
    <w:rsid w:val="017C4FD7"/>
    <w:rsid w:val="017CD7C9"/>
    <w:rsid w:val="017CDC88"/>
    <w:rsid w:val="017D4265"/>
    <w:rsid w:val="017DC171"/>
    <w:rsid w:val="017F2848"/>
    <w:rsid w:val="017F50E4"/>
    <w:rsid w:val="0180F44D"/>
    <w:rsid w:val="01819CE1"/>
    <w:rsid w:val="0182855F"/>
    <w:rsid w:val="01828A8D"/>
    <w:rsid w:val="0182B4CB"/>
    <w:rsid w:val="0182BF34"/>
    <w:rsid w:val="0182F0B6"/>
    <w:rsid w:val="0182F71C"/>
    <w:rsid w:val="01831B00"/>
    <w:rsid w:val="01847A71"/>
    <w:rsid w:val="0184C1E4"/>
    <w:rsid w:val="0186171D"/>
    <w:rsid w:val="01885CE1"/>
    <w:rsid w:val="0189F495"/>
    <w:rsid w:val="018A478A"/>
    <w:rsid w:val="018ACC90"/>
    <w:rsid w:val="018C54D3"/>
    <w:rsid w:val="018C6506"/>
    <w:rsid w:val="018E688D"/>
    <w:rsid w:val="018EC2FD"/>
    <w:rsid w:val="018F49F3"/>
    <w:rsid w:val="0191F0A0"/>
    <w:rsid w:val="0192933F"/>
    <w:rsid w:val="01933998"/>
    <w:rsid w:val="01964C58"/>
    <w:rsid w:val="01964F28"/>
    <w:rsid w:val="0196BD60"/>
    <w:rsid w:val="019747CC"/>
    <w:rsid w:val="01980A9F"/>
    <w:rsid w:val="0198BBA7"/>
    <w:rsid w:val="0199310A"/>
    <w:rsid w:val="019A0254"/>
    <w:rsid w:val="019A56B1"/>
    <w:rsid w:val="019A70D2"/>
    <w:rsid w:val="019AB688"/>
    <w:rsid w:val="019B607E"/>
    <w:rsid w:val="019CC8D0"/>
    <w:rsid w:val="019DF62C"/>
    <w:rsid w:val="019E2782"/>
    <w:rsid w:val="019F2811"/>
    <w:rsid w:val="01A207F3"/>
    <w:rsid w:val="01A2D9CF"/>
    <w:rsid w:val="01A348D3"/>
    <w:rsid w:val="01A45440"/>
    <w:rsid w:val="01A4EDF4"/>
    <w:rsid w:val="01A4F305"/>
    <w:rsid w:val="01A66849"/>
    <w:rsid w:val="01A9D7EC"/>
    <w:rsid w:val="01ADBE02"/>
    <w:rsid w:val="01ADC7E7"/>
    <w:rsid w:val="01AE3891"/>
    <w:rsid w:val="01AEA47F"/>
    <w:rsid w:val="01AFF8C2"/>
    <w:rsid w:val="01B0F2C5"/>
    <w:rsid w:val="01B43531"/>
    <w:rsid w:val="01B4F3E4"/>
    <w:rsid w:val="01B5FBB6"/>
    <w:rsid w:val="01B65C0A"/>
    <w:rsid w:val="01B6B39D"/>
    <w:rsid w:val="01B8773C"/>
    <w:rsid w:val="01BAC48D"/>
    <w:rsid w:val="01BBB094"/>
    <w:rsid w:val="01BC0516"/>
    <w:rsid w:val="01BE28F7"/>
    <w:rsid w:val="01BE34AC"/>
    <w:rsid w:val="01BEBEDA"/>
    <w:rsid w:val="01C1662F"/>
    <w:rsid w:val="01C3846B"/>
    <w:rsid w:val="01C3F38D"/>
    <w:rsid w:val="01C51E49"/>
    <w:rsid w:val="01C53283"/>
    <w:rsid w:val="01C60601"/>
    <w:rsid w:val="01C666A4"/>
    <w:rsid w:val="01C74FD3"/>
    <w:rsid w:val="01C7EA8C"/>
    <w:rsid w:val="01C88953"/>
    <w:rsid w:val="01C91D2D"/>
    <w:rsid w:val="01CA1029"/>
    <w:rsid w:val="01CEA2BA"/>
    <w:rsid w:val="01CF582C"/>
    <w:rsid w:val="01D03397"/>
    <w:rsid w:val="01D04694"/>
    <w:rsid w:val="01D174EC"/>
    <w:rsid w:val="01D19A3E"/>
    <w:rsid w:val="01D19E9E"/>
    <w:rsid w:val="01D1D1AD"/>
    <w:rsid w:val="01D22140"/>
    <w:rsid w:val="01D34F9C"/>
    <w:rsid w:val="01D36DF8"/>
    <w:rsid w:val="01D51A3F"/>
    <w:rsid w:val="01D6D4E4"/>
    <w:rsid w:val="01D806BC"/>
    <w:rsid w:val="01D83881"/>
    <w:rsid w:val="01D896E6"/>
    <w:rsid w:val="01DA7D19"/>
    <w:rsid w:val="01DB8E34"/>
    <w:rsid w:val="01DC6824"/>
    <w:rsid w:val="01DC7940"/>
    <w:rsid w:val="01DDE407"/>
    <w:rsid w:val="01DE3BFF"/>
    <w:rsid w:val="01DF3E36"/>
    <w:rsid w:val="01DFA1E6"/>
    <w:rsid w:val="01E2BB1B"/>
    <w:rsid w:val="01E3D594"/>
    <w:rsid w:val="01E4C43A"/>
    <w:rsid w:val="01E5E2D3"/>
    <w:rsid w:val="01E6F72C"/>
    <w:rsid w:val="01E72647"/>
    <w:rsid w:val="01E73A7F"/>
    <w:rsid w:val="01E8104C"/>
    <w:rsid w:val="01E813D9"/>
    <w:rsid w:val="01E85D9E"/>
    <w:rsid w:val="01EC64E7"/>
    <w:rsid w:val="01EF8A7D"/>
    <w:rsid w:val="01F0B144"/>
    <w:rsid w:val="01F0B891"/>
    <w:rsid w:val="01F19AF3"/>
    <w:rsid w:val="01F4B36E"/>
    <w:rsid w:val="01F4BAAE"/>
    <w:rsid w:val="01F71BB0"/>
    <w:rsid w:val="01F86E1E"/>
    <w:rsid w:val="01FBD2B0"/>
    <w:rsid w:val="01FBF97F"/>
    <w:rsid w:val="01FC08A0"/>
    <w:rsid w:val="01FCB570"/>
    <w:rsid w:val="01FD6258"/>
    <w:rsid w:val="01FD9FBE"/>
    <w:rsid w:val="01FDF5B0"/>
    <w:rsid w:val="01FDF7CB"/>
    <w:rsid w:val="01FE639E"/>
    <w:rsid w:val="01FF4722"/>
    <w:rsid w:val="01FF77D8"/>
    <w:rsid w:val="02011D67"/>
    <w:rsid w:val="020328E9"/>
    <w:rsid w:val="020417FC"/>
    <w:rsid w:val="02042CBF"/>
    <w:rsid w:val="02058D44"/>
    <w:rsid w:val="0205D1A1"/>
    <w:rsid w:val="020AD368"/>
    <w:rsid w:val="020B0180"/>
    <w:rsid w:val="020CC3FA"/>
    <w:rsid w:val="020D6BFA"/>
    <w:rsid w:val="020E0E54"/>
    <w:rsid w:val="020F2249"/>
    <w:rsid w:val="020FAFB9"/>
    <w:rsid w:val="020FB09E"/>
    <w:rsid w:val="021111D1"/>
    <w:rsid w:val="0211F6A5"/>
    <w:rsid w:val="02130CAC"/>
    <w:rsid w:val="02143086"/>
    <w:rsid w:val="0214A387"/>
    <w:rsid w:val="02157230"/>
    <w:rsid w:val="02160765"/>
    <w:rsid w:val="02191E81"/>
    <w:rsid w:val="021ACEF8"/>
    <w:rsid w:val="021C2314"/>
    <w:rsid w:val="021D85B6"/>
    <w:rsid w:val="021DA80E"/>
    <w:rsid w:val="021DCAE9"/>
    <w:rsid w:val="021DE831"/>
    <w:rsid w:val="021EF965"/>
    <w:rsid w:val="021F7779"/>
    <w:rsid w:val="0220EFFB"/>
    <w:rsid w:val="02213B82"/>
    <w:rsid w:val="0221D62A"/>
    <w:rsid w:val="0222A660"/>
    <w:rsid w:val="02236614"/>
    <w:rsid w:val="02242E8A"/>
    <w:rsid w:val="0224D473"/>
    <w:rsid w:val="02254E91"/>
    <w:rsid w:val="0227AE0C"/>
    <w:rsid w:val="0228B833"/>
    <w:rsid w:val="0228D151"/>
    <w:rsid w:val="0228D9EA"/>
    <w:rsid w:val="022D7254"/>
    <w:rsid w:val="022D8CE6"/>
    <w:rsid w:val="022E18EE"/>
    <w:rsid w:val="022E8D25"/>
    <w:rsid w:val="022EDE10"/>
    <w:rsid w:val="023019F5"/>
    <w:rsid w:val="0230E71B"/>
    <w:rsid w:val="023186D5"/>
    <w:rsid w:val="0231C62F"/>
    <w:rsid w:val="0231FC94"/>
    <w:rsid w:val="023326EA"/>
    <w:rsid w:val="02333179"/>
    <w:rsid w:val="02359E97"/>
    <w:rsid w:val="0235A10F"/>
    <w:rsid w:val="0236EAF4"/>
    <w:rsid w:val="0237B80D"/>
    <w:rsid w:val="023A60A0"/>
    <w:rsid w:val="023B9152"/>
    <w:rsid w:val="023C797A"/>
    <w:rsid w:val="023CA82B"/>
    <w:rsid w:val="023D2D17"/>
    <w:rsid w:val="023D57F2"/>
    <w:rsid w:val="023D592E"/>
    <w:rsid w:val="023EBA21"/>
    <w:rsid w:val="0241BDAF"/>
    <w:rsid w:val="02444AC0"/>
    <w:rsid w:val="02445FDF"/>
    <w:rsid w:val="0244B69E"/>
    <w:rsid w:val="02457A55"/>
    <w:rsid w:val="0246561D"/>
    <w:rsid w:val="02468FD8"/>
    <w:rsid w:val="024789A2"/>
    <w:rsid w:val="0248216D"/>
    <w:rsid w:val="024955B3"/>
    <w:rsid w:val="024B24F1"/>
    <w:rsid w:val="024B5FE7"/>
    <w:rsid w:val="024C63A8"/>
    <w:rsid w:val="024D015D"/>
    <w:rsid w:val="024EBDAD"/>
    <w:rsid w:val="02507AC8"/>
    <w:rsid w:val="0250E210"/>
    <w:rsid w:val="02510C5F"/>
    <w:rsid w:val="02510F21"/>
    <w:rsid w:val="02522C48"/>
    <w:rsid w:val="0252762A"/>
    <w:rsid w:val="0253C90A"/>
    <w:rsid w:val="0254A8E8"/>
    <w:rsid w:val="0255AC0B"/>
    <w:rsid w:val="025637F5"/>
    <w:rsid w:val="025669CB"/>
    <w:rsid w:val="0257A3CE"/>
    <w:rsid w:val="0257BA12"/>
    <w:rsid w:val="0258F8BA"/>
    <w:rsid w:val="0258FF9E"/>
    <w:rsid w:val="025C03C9"/>
    <w:rsid w:val="025E1738"/>
    <w:rsid w:val="025FD209"/>
    <w:rsid w:val="026005BE"/>
    <w:rsid w:val="02611DBA"/>
    <w:rsid w:val="02627349"/>
    <w:rsid w:val="02638457"/>
    <w:rsid w:val="0264B5BD"/>
    <w:rsid w:val="0264C877"/>
    <w:rsid w:val="0265619E"/>
    <w:rsid w:val="0268E6E8"/>
    <w:rsid w:val="026C5ED9"/>
    <w:rsid w:val="026D1DE2"/>
    <w:rsid w:val="026D5A6E"/>
    <w:rsid w:val="02725F9E"/>
    <w:rsid w:val="02767837"/>
    <w:rsid w:val="02782852"/>
    <w:rsid w:val="02788970"/>
    <w:rsid w:val="0278D73B"/>
    <w:rsid w:val="027BBA08"/>
    <w:rsid w:val="027DAB88"/>
    <w:rsid w:val="027F1155"/>
    <w:rsid w:val="027F6E1E"/>
    <w:rsid w:val="027F73D6"/>
    <w:rsid w:val="02800C1D"/>
    <w:rsid w:val="02831DBF"/>
    <w:rsid w:val="0285083A"/>
    <w:rsid w:val="028E379A"/>
    <w:rsid w:val="028EF3D2"/>
    <w:rsid w:val="028F7DF0"/>
    <w:rsid w:val="029041E2"/>
    <w:rsid w:val="0292DAAD"/>
    <w:rsid w:val="02943A9E"/>
    <w:rsid w:val="029924C4"/>
    <w:rsid w:val="029C0C47"/>
    <w:rsid w:val="029C30DF"/>
    <w:rsid w:val="029C5C12"/>
    <w:rsid w:val="029D2CF4"/>
    <w:rsid w:val="029D50EB"/>
    <w:rsid w:val="029F001E"/>
    <w:rsid w:val="029FF473"/>
    <w:rsid w:val="029FF77C"/>
    <w:rsid w:val="02A07D9B"/>
    <w:rsid w:val="02A0F2EC"/>
    <w:rsid w:val="02A1572A"/>
    <w:rsid w:val="02A375F0"/>
    <w:rsid w:val="02A442BB"/>
    <w:rsid w:val="02A5E2A1"/>
    <w:rsid w:val="02A70F30"/>
    <w:rsid w:val="02A8802C"/>
    <w:rsid w:val="02AA0EDD"/>
    <w:rsid w:val="02AC5E73"/>
    <w:rsid w:val="02AC6EB9"/>
    <w:rsid w:val="02AC8151"/>
    <w:rsid w:val="02AE7002"/>
    <w:rsid w:val="02AF6ABD"/>
    <w:rsid w:val="02B1B047"/>
    <w:rsid w:val="02B20F9A"/>
    <w:rsid w:val="02B22BAB"/>
    <w:rsid w:val="02B5832E"/>
    <w:rsid w:val="02B6C677"/>
    <w:rsid w:val="02B9297A"/>
    <w:rsid w:val="02BA1A6C"/>
    <w:rsid w:val="02BB9D70"/>
    <w:rsid w:val="02BDD93F"/>
    <w:rsid w:val="02BEBD80"/>
    <w:rsid w:val="02BFA903"/>
    <w:rsid w:val="02C241D4"/>
    <w:rsid w:val="02C2EF8E"/>
    <w:rsid w:val="02C301B2"/>
    <w:rsid w:val="02C64D48"/>
    <w:rsid w:val="02C7152D"/>
    <w:rsid w:val="02C97EE9"/>
    <w:rsid w:val="02CC273F"/>
    <w:rsid w:val="02CC45FD"/>
    <w:rsid w:val="02CD6E9C"/>
    <w:rsid w:val="02CE3E2A"/>
    <w:rsid w:val="02D07AD2"/>
    <w:rsid w:val="02D41FCF"/>
    <w:rsid w:val="02D43E61"/>
    <w:rsid w:val="02D5D480"/>
    <w:rsid w:val="02D618CB"/>
    <w:rsid w:val="02D79002"/>
    <w:rsid w:val="02D7FC21"/>
    <w:rsid w:val="02DABEE5"/>
    <w:rsid w:val="02DE8AB6"/>
    <w:rsid w:val="02DFC2CE"/>
    <w:rsid w:val="02E1127E"/>
    <w:rsid w:val="02E4BC14"/>
    <w:rsid w:val="02E4D057"/>
    <w:rsid w:val="02E4E094"/>
    <w:rsid w:val="02E55CD5"/>
    <w:rsid w:val="02E57D37"/>
    <w:rsid w:val="02E5880E"/>
    <w:rsid w:val="02E731D7"/>
    <w:rsid w:val="02E7F0C1"/>
    <w:rsid w:val="02E82C0C"/>
    <w:rsid w:val="02E87152"/>
    <w:rsid w:val="02E8D8CD"/>
    <w:rsid w:val="02EA051C"/>
    <w:rsid w:val="02EA2668"/>
    <w:rsid w:val="02EA817D"/>
    <w:rsid w:val="02EA8CD3"/>
    <w:rsid w:val="02EE0611"/>
    <w:rsid w:val="02EE6065"/>
    <w:rsid w:val="02EEFE56"/>
    <w:rsid w:val="02EFF072"/>
    <w:rsid w:val="02F4E56A"/>
    <w:rsid w:val="02F530E4"/>
    <w:rsid w:val="02F71AC7"/>
    <w:rsid w:val="02F7DA69"/>
    <w:rsid w:val="02F8A17A"/>
    <w:rsid w:val="02F8D982"/>
    <w:rsid w:val="02F8E17F"/>
    <w:rsid w:val="02F8E678"/>
    <w:rsid w:val="02F988F8"/>
    <w:rsid w:val="02FB64DD"/>
    <w:rsid w:val="02FCE5AE"/>
    <w:rsid w:val="02FD2D56"/>
    <w:rsid w:val="02FD95BC"/>
    <w:rsid w:val="02FE8F93"/>
    <w:rsid w:val="03010033"/>
    <w:rsid w:val="0301EB45"/>
    <w:rsid w:val="03021F23"/>
    <w:rsid w:val="030463F7"/>
    <w:rsid w:val="0306481F"/>
    <w:rsid w:val="03066D25"/>
    <w:rsid w:val="0306CCFC"/>
    <w:rsid w:val="030787F7"/>
    <w:rsid w:val="030865DB"/>
    <w:rsid w:val="030B96AB"/>
    <w:rsid w:val="030DC5F0"/>
    <w:rsid w:val="030E46D9"/>
    <w:rsid w:val="030F8C8F"/>
    <w:rsid w:val="031286DB"/>
    <w:rsid w:val="03128845"/>
    <w:rsid w:val="0315323D"/>
    <w:rsid w:val="03154036"/>
    <w:rsid w:val="0315B7C9"/>
    <w:rsid w:val="0316088C"/>
    <w:rsid w:val="03164A65"/>
    <w:rsid w:val="031736D0"/>
    <w:rsid w:val="0317A98C"/>
    <w:rsid w:val="03180AC0"/>
    <w:rsid w:val="03196564"/>
    <w:rsid w:val="031ABBBD"/>
    <w:rsid w:val="031C0FDA"/>
    <w:rsid w:val="031D56E6"/>
    <w:rsid w:val="031E9BBF"/>
    <w:rsid w:val="032058FA"/>
    <w:rsid w:val="0320F677"/>
    <w:rsid w:val="0321F129"/>
    <w:rsid w:val="03222500"/>
    <w:rsid w:val="0322C479"/>
    <w:rsid w:val="0323427B"/>
    <w:rsid w:val="0323BD40"/>
    <w:rsid w:val="0324BDB9"/>
    <w:rsid w:val="0324F8B7"/>
    <w:rsid w:val="03252DBE"/>
    <w:rsid w:val="0325E292"/>
    <w:rsid w:val="0328B536"/>
    <w:rsid w:val="0328E6A9"/>
    <w:rsid w:val="0329DCE2"/>
    <w:rsid w:val="032CB3E9"/>
    <w:rsid w:val="032E2D1F"/>
    <w:rsid w:val="032FD65A"/>
    <w:rsid w:val="0331389F"/>
    <w:rsid w:val="0333520F"/>
    <w:rsid w:val="03339211"/>
    <w:rsid w:val="03359C7F"/>
    <w:rsid w:val="033668B4"/>
    <w:rsid w:val="0337F613"/>
    <w:rsid w:val="033892AB"/>
    <w:rsid w:val="033A745D"/>
    <w:rsid w:val="033B8EC6"/>
    <w:rsid w:val="033C3823"/>
    <w:rsid w:val="033F7A60"/>
    <w:rsid w:val="0340459B"/>
    <w:rsid w:val="034053AC"/>
    <w:rsid w:val="034064F7"/>
    <w:rsid w:val="034329A2"/>
    <w:rsid w:val="03443F68"/>
    <w:rsid w:val="0344B3D1"/>
    <w:rsid w:val="03450A20"/>
    <w:rsid w:val="03451142"/>
    <w:rsid w:val="034898BD"/>
    <w:rsid w:val="03495DD4"/>
    <w:rsid w:val="034990D2"/>
    <w:rsid w:val="034AF9C1"/>
    <w:rsid w:val="034C2A00"/>
    <w:rsid w:val="034D120F"/>
    <w:rsid w:val="034D1BD4"/>
    <w:rsid w:val="034E74F2"/>
    <w:rsid w:val="0351BAC5"/>
    <w:rsid w:val="03538567"/>
    <w:rsid w:val="0354F2B3"/>
    <w:rsid w:val="03552985"/>
    <w:rsid w:val="0356F81A"/>
    <w:rsid w:val="03573A61"/>
    <w:rsid w:val="035853CC"/>
    <w:rsid w:val="035A77E1"/>
    <w:rsid w:val="035D392C"/>
    <w:rsid w:val="035D6B71"/>
    <w:rsid w:val="035E8BCC"/>
    <w:rsid w:val="035F7499"/>
    <w:rsid w:val="035F9036"/>
    <w:rsid w:val="03609B86"/>
    <w:rsid w:val="0360A8D8"/>
    <w:rsid w:val="036138A0"/>
    <w:rsid w:val="0364A761"/>
    <w:rsid w:val="0364E478"/>
    <w:rsid w:val="03659BEB"/>
    <w:rsid w:val="03695A62"/>
    <w:rsid w:val="03699F03"/>
    <w:rsid w:val="036C7DD4"/>
    <w:rsid w:val="036E25FA"/>
    <w:rsid w:val="036E7806"/>
    <w:rsid w:val="0371B9C8"/>
    <w:rsid w:val="0373A313"/>
    <w:rsid w:val="03762D5D"/>
    <w:rsid w:val="037893BA"/>
    <w:rsid w:val="037BC599"/>
    <w:rsid w:val="037CD1F2"/>
    <w:rsid w:val="037F8426"/>
    <w:rsid w:val="037FE8E6"/>
    <w:rsid w:val="0380B015"/>
    <w:rsid w:val="03810370"/>
    <w:rsid w:val="0383F555"/>
    <w:rsid w:val="038727DF"/>
    <w:rsid w:val="0388B3B1"/>
    <w:rsid w:val="03894DB4"/>
    <w:rsid w:val="038BD54D"/>
    <w:rsid w:val="038D5483"/>
    <w:rsid w:val="0391E5B3"/>
    <w:rsid w:val="03935DA0"/>
    <w:rsid w:val="039389E4"/>
    <w:rsid w:val="03944EDE"/>
    <w:rsid w:val="0396579D"/>
    <w:rsid w:val="03994235"/>
    <w:rsid w:val="039A7415"/>
    <w:rsid w:val="039C9B6A"/>
    <w:rsid w:val="039CF7B0"/>
    <w:rsid w:val="039D51A7"/>
    <w:rsid w:val="039E0A37"/>
    <w:rsid w:val="039EF4C1"/>
    <w:rsid w:val="039F9359"/>
    <w:rsid w:val="039F949F"/>
    <w:rsid w:val="03A13D0F"/>
    <w:rsid w:val="03A162E7"/>
    <w:rsid w:val="03A48285"/>
    <w:rsid w:val="03A4E537"/>
    <w:rsid w:val="03A64D94"/>
    <w:rsid w:val="03A6A128"/>
    <w:rsid w:val="03A71DCF"/>
    <w:rsid w:val="03A7F366"/>
    <w:rsid w:val="03A9429A"/>
    <w:rsid w:val="03A9A5BE"/>
    <w:rsid w:val="03AB9247"/>
    <w:rsid w:val="03ABA590"/>
    <w:rsid w:val="03AC2640"/>
    <w:rsid w:val="03ACBAF4"/>
    <w:rsid w:val="03ACC49C"/>
    <w:rsid w:val="03AD5755"/>
    <w:rsid w:val="03AD61FC"/>
    <w:rsid w:val="03AD9CC4"/>
    <w:rsid w:val="03AE2BB9"/>
    <w:rsid w:val="03AE6C6A"/>
    <w:rsid w:val="03AE8B81"/>
    <w:rsid w:val="03AE95F2"/>
    <w:rsid w:val="03AECEA2"/>
    <w:rsid w:val="03AF43D3"/>
    <w:rsid w:val="03B0B244"/>
    <w:rsid w:val="03B1D8BB"/>
    <w:rsid w:val="03B2BAE0"/>
    <w:rsid w:val="03B33637"/>
    <w:rsid w:val="03B3AEF4"/>
    <w:rsid w:val="03B60566"/>
    <w:rsid w:val="03B66E51"/>
    <w:rsid w:val="03B6BD65"/>
    <w:rsid w:val="03B8EF2B"/>
    <w:rsid w:val="03B901AF"/>
    <w:rsid w:val="03BE523E"/>
    <w:rsid w:val="03BEDBD8"/>
    <w:rsid w:val="03C0A27E"/>
    <w:rsid w:val="03C0C4D6"/>
    <w:rsid w:val="03C16946"/>
    <w:rsid w:val="03C31603"/>
    <w:rsid w:val="03C34A39"/>
    <w:rsid w:val="03C3DE4D"/>
    <w:rsid w:val="03C51A5A"/>
    <w:rsid w:val="03C6F231"/>
    <w:rsid w:val="03C7445D"/>
    <w:rsid w:val="03C77553"/>
    <w:rsid w:val="03C7A245"/>
    <w:rsid w:val="03C81349"/>
    <w:rsid w:val="03C92E10"/>
    <w:rsid w:val="03C95D47"/>
    <w:rsid w:val="03C9B026"/>
    <w:rsid w:val="03CA85D0"/>
    <w:rsid w:val="03CBE797"/>
    <w:rsid w:val="03CC9BB3"/>
    <w:rsid w:val="03CDEAD1"/>
    <w:rsid w:val="03CF1D77"/>
    <w:rsid w:val="03D16EF8"/>
    <w:rsid w:val="03D1A454"/>
    <w:rsid w:val="03D1AC5E"/>
    <w:rsid w:val="03D3F1BE"/>
    <w:rsid w:val="03D63101"/>
    <w:rsid w:val="03D65476"/>
    <w:rsid w:val="03D7A31D"/>
    <w:rsid w:val="03D8B02A"/>
    <w:rsid w:val="03D9AC49"/>
    <w:rsid w:val="03DF9A1B"/>
    <w:rsid w:val="03E00A6D"/>
    <w:rsid w:val="03E1595C"/>
    <w:rsid w:val="03E1DF19"/>
    <w:rsid w:val="03E24CF8"/>
    <w:rsid w:val="03E2D790"/>
    <w:rsid w:val="03E38F96"/>
    <w:rsid w:val="03E3E3D9"/>
    <w:rsid w:val="03E52614"/>
    <w:rsid w:val="03E548C8"/>
    <w:rsid w:val="03E795BA"/>
    <w:rsid w:val="03E7C3D3"/>
    <w:rsid w:val="03E7E1A2"/>
    <w:rsid w:val="03E85DE8"/>
    <w:rsid w:val="03E8DCF1"/>
    <w:rsid w:val="03E90673"/>
    <w:rsid w:val="03E96D08"/>
    <w:rsid w:val="03EABA7F"/>
    <w:rsid w:val="03EB89E7"/>
    <w:rsid w:val="03EC7816"/>
    <w:rsid w:val="03ECB772"/>
    <w:rsid w:val="03ED075D"/>
    <w:rsid w:val="03EF647C"/>
    <w:rsid w:val="03F03C94"/>
    <w:rsid w:val="03F26ABD"/>
    <w:rsid w:val="03F516E6"/>
    <w:rsid w:val="03F51AF8"/>
    <w:rsid w:val="03F53471"/>
    <w:rsid w:val="03F73CE9"/>
    <w:rsid w:val="03FA6F0F"/>
    <w:rsid w:val="03FBB987"/>
    <w:rsid w:val="03FCD055"/>
    <w:rsid w:val="03FE9F08"/>
    <w:rsid w:val="03FEEED4"/>
    <w:rsid w:val="03FF32D0"/>
    <w:rsid w:val="03FF6C8C"/>
    <w:rsid w:val="03FFC670"/>
    <w:rsid w:val="03FFF014"/>
    <w:rsid w:val="0400131E"/>
    <w:rsid w:val="04001AFD"/>
    <w:rsid w:val="0401396E"/>
    <w:rsid w:val="0401C8CC"/>
    <w:rsid w:val="0404270E"/>
    <w:rsid w:val="0407D61D"/>
    <w:rsid w:val="0407E316"/>
    <w:rsid w:val="0408A209"/>
    <w:rsid w:val="0408ADBA"/>
    <w:rsid w:val="0408D656"/>
    <w:rsid w:val="040A8BD9"/>
    <w:rsid w:val="040BEF31"/>
    <w:rsid w:val="040C136F"/>
    <w:rsid w:val="040D3523"/>
    <w:rsid w:val="040DB937"/>
    <w:rsid w:val="04139234"/>
    <w:rsid w:val="0416E5E2"/>
    <w:rsid w:val="041910DD"/>
    <w:rsid w:val="0419C733"/>
    <w:rsid w:val="0419E456"/>
    <w:rsid w:val="041ACBC6"/>
    <w:rsid w:val="041B38D9"/>
    <w:rsid w:val="041DB82F"/>
    <w:rsid w:val="04203F93"/>
    <w:rsid w:val="04213132"/>
    <w:rsid w:val="042147DB"/>
    <w:rsid w:val="0421874B"/>
    <w:rsid w:val="0422F85D"/>
    <w:rsid w:val="04238D48"/>
    <w:rsid w:val="0423DAF2"/>
    <w:rsid w:val="04283B60"/>
    <w:rsid w:val="0429130C"/>
    <w:rsid w:val="04291551"/>
    <w:rsid w:val="042B709E"/>
    <w:rsid w:val="042C611B"/>
    <w:rsid w:val="043086A5"/>
    <w:rsid w:val="0431A452"/>
    <w:rsid w:val="0433ADC8"/>
    <w:rsid w:val="0433CAEE"/>
    <w:rsid w:val="0436D791"/>
    <w:rsid w:val="0436FB8F"/>
    <w:rsid w:val="0439209E"/>
    <w:rsid w:val="04396B40"/>
    <w:rsid w:val="04397D51"/>
    <w:rsid w:val="043B9B4E"/>
    <w:rsid w:val="043C40CF"/>
    <w:rsid w:val="043D278B"/>
    <w:rsid w:val="043D7C36"/>
    <w:rsid w:val="043F4651"/>
    <w:rsid w:val="04407719"/>
    <w:rsid w:val="0441BD2C"/>
    <w:rsid w:val="0442214B"/>
    <w:rsid w:val="04439EFA"/>
    <w:rsid w:val="0443B42F"/>
    <w:rsid w:val="04441B85"/>
    <w:rsid w:val="044429EC"/>
    <w:rsid w:val="0445A139"/>
    <w:rsid w:val="04460920"/>
    <w:rsid w:val="0447C79A"/>
    <w:rsid w:val="0448955E"/>
    <w:rsid w:val="044A458B"/>
    <w:rsid w:val="044A5D73"/>
    <w:rsid w:val="044A6670"/>
    <w:rsid w:val="044A8D8C"/>
    <w:rsid w:val="044A9D29"/>
    <w:rsid w:val="044C7457"/>
    <w:rsid w:val="044D7137"/>
    <w:rsid w:val="044FB405"/>
    <w:rsid w:val="0451F16B"/>
    <w:rsid w:val="04522CD4"/>
    <w:rsid w:val="04547355"/>
    <w:rsid w:val="0455108E"/>
    <w:rsid w:val="045541C4"/>
    <w:rsid w:val="04562A33"/>
    <w:rsid w:val="0457507D"/>
    <w:rsid w:val="04577D97"/>
    <w:rsid w:val="04585C77"/>
    <w:rsid w:val="0458B8F7"/>
    <w:rsid w:val="04599CA6"/>
    <w:rsid w:val="045A01BB"/>
    <w:rsid w:val="045ADCB4"/>
    <w:rsid w:val="045B74E3"/>
    <w:rsid w:val="045D0D83"/>
    <w:rsid w:val="045ECB74"/>
    <w:rsid w:val="045EDCEB"/>
    <w:rsid w:val="045EE120"/>
    <w:rsid w:val="0460A8A0"/>
    <w:rsid w:val="046283AA"/>
    <w:rsid w:val="0463E8B0"/>
    <w:rsid w:val="04646927"/>
    <w:rsid w:val="0466DCB5"/>
    <w:rsid w:val="0466E25E"/>
    <w:rsid w:val="0469898E"/>
    <w:rsid w:val="0469F8D7"/>
    <w:rsid w:val="046A5E5D"/>
    <w:rsid w:val="046B9C34"/>
    <w:rsid w:val="046C9EC7"/>
    <w:rsid w:val="046CFD36"/>
    <w:rsid w:val="046E6F41"/>
    <w:rsid w:val="046F81BE"/>
    <w:rsid w:val="0470BF30"/>
    <w:rsid w:val="0471A4E1"/>
    <w:rsid w:val="0473C5B5"/>
    <w:rsid w:val="0473DBE9"/>
    <w:rsid w:val="04741946"/>
    <w:rsid w:val="04743136"/>
    <w:rsid w:val="0476EFE0"/>
    <w:rsid w:val="047882F1"/>
    <w:rsid w:val="047A2D4B"/>
    <w:rsid w:val="047A3BFE"/>
    <w:rsid w:val="047AE448"/>
    <w:rsid w:val="047B3B01"/>
    <w:rsid w:val="047B6FED"/>
    <w:rsid w:val="047E42A5"/>
    <w:rsid w:val="047F520E"/>
    <w:rsid w:val="0480BE47"/>
    <w:rsid w:val="04814FCE"/>
    <w:rsid w:val="0481DE43"/>
    <w:rsid w:val="048235A9"/>
    <w:rsid w:val="0482EF56"/>
    <w:rsid w:val="0482FC7A"/>
    <w:rsid w:val="0483F6F0"/>
    <w:rsid w:val="0484AD76"/>
    <w:rsid w:val="0484CB65"/>
    <w:rsid w:val="0484ECC7"/>
    <w:rsid w:val="04859915"/>
    <w:rsid w:val="0485F6C9"/>
    <w:rsid w:val="0487C8DA"/>
    <w:rsid w:val="048ADA07"/>
    <w:rsid w:val="048BBF0F"/>
    <w:rsid w:val="048F2215"/>
    <w:rsid w:val="049025C5"/>
    <w:rsid w:val="04906EC6"/>
    <w:rsid w:val="049223CE"/>
    <w:rsid w:val="04935BE4"/>
    <w:rsid w:val="04938684"/>
    <w:rsid w:val="0497AAC9"/>
    <w:rsid w:val="049B1C0D"/>
    <w:rsid w:val="049B6C25"/>
    <w:rsid w:val="049CE416"/>
    <w:rsid w:val="049D3705"/>
    <w:rsid w:val="049E505B"/>
    <w:rsid w:val="049FBD9C"/>
    <w:rsid w:val="04A1132B"/>
    <w:rsid w:val="04A18BA3"/>
    <w:rsid w:val="04A21F72"/>
    <w:rsid w:val="04A51976"/>
    <w:rsid w:val="04A620E3"/>
    <w:rsid w:val="04A663F6"/>
    <w:rsid w:val="04A7BF7E"/>
    <w:rsid w:val="04A7D5FA"/>
    <w:rsid w:val="04A8EDF3"/>
    <w:rsid w:val="04AAD5B8"/>
    <w:rsid w:val="04AAF004"/>
    <w:rsid w:val="04ABFD9E"/>
    <w:rsid w:val="04AF73B2"/>
    <w:rsid w:val="04B0A494"/>
    <w:rsid w:val="04B19408"/>
    <w:rsid w:val="04B393BC"/>
    <w:rsid w:val="04B3BFA2"/>
    <w:rsid w:val="04B4448C"/>
    <w:rsid w:val="04B46CE7"/>
    <w:rsid w:val="04B47806"/>
    <w:rsid w:val="04B587FB"/>
    <w:rsid w:val="04B65BDF"/>
    <w:rsid w:val="04B66B73"/>
    <w:rsid w:val="04B958C8"/>
    <w:rsid w:val="04B9D5B3"/>
    <w:rsid w:val="04BBF5AB"/>
    <w:rsid w:val="04BD048A"/>
    <w:rsid w:val="04BD1E09"/>
    <w:rsid w:val="04BD76E5"/>
    <w:rsid w:val="04BF9285"/>
    <w:rsid w:val="04C0FAB3"/>
    <w:rsid w:val="04C1003D"/>
    <w:rsid w:val="04C19557"/>
    <w:rsid w:val="04C368B4"/>
    <w:rsid w:val="04C47ABF"/>
    <w:rsid w:val="04C543C6"/>
    <w:rsid w:val="04C5A374"/>
    <w:rsid w:val="04C5ABB8"/>
    <w:rsid w:val="04C5AD43"/>
    <w:rsid w:val="04C63494"/>
    <w:rsid w:val="04C77A6C"/>
    <w:rsid w:val="04C7B885"/>
    <w:rsid w:val="04C873EA"/>
    <w:rsid w:val="04C8EF03"/>
    <w:rsid w:val="04C8F0A2"/>
    <w:rsid w:val="04CC6B53"/>
    <w:rsid w:val="04CE9892"/>
    <w:rsid w:val="04D0FB81"/>
    <w:rsid w:val="04D1E730"/>
    <w:rsid w:val="04D3AB8A"/>
    <w:rsid w:val="04D3E545"/>
    <w:rsid w:val="04D5A374"/>
    <w:rsid w:val="04D8B4C2"/>
    <w:rsid w:val="04DA6B71"/>
    <w:rsid w:val="04DC1941"/>
    <w:rsid w:val="04DCD712"/>
    <w:rsid w:val="04DDF5DF"/>
    <w:rsid w:val="04DE3C50"/>
    <w:rsid w:val="04E0F5E5"/>
    <w:rsid w:val="04E103BD"/>
    <w:rsid w:val="04E30385"/>
    <w:rsid w:val="04E5B1E6"/>
    <w:rsid w:val="04E67F7A"/>
    <w:rsid w:val="04E8E270"/>
    <w:rsid w:val="04E9C2CE"/>
    <w:rsid w:val="04EA2920"/>
    <w:rsid w:val="04ECBBE4"/>
    <w:rsid w:val="04ED1BF0"/>
    <w:rsid w:val="04ED9584"/>
    <w:rsid w:val="04EEC0C6"/>
    <w:rsid w:val="04F08500"/>
    <w:rsid w:val="04F13593"/>
    <w:rsid w:val="04F175E0"/>
    <w:rsid w:val="04F1F1C9"/>
    <w:rsid w:val="04F23566"/>
    <w:rsid w:val="04F28A56"/>
    <w:rsid w:val="04F53D12"/>
    <w:rsid w:val="04F5F1C3"/>
    <w:rsid w:val="04F62CCB"/>
    <w:rsid w:val="04F679DC"/>
    <w:rsid w:val="04F6805F"/>
    <w:rsid w:val="04F725A2"/>
    <w:rsid w:val="04F77914"/>
    <w:rsid w:val="04F8E591"/>
    <w:rsid w:val="04FC7E53"/>
    <w:rsid w:val="04FCEB3D"/>
    <w:rsid w:val="04FE395C"/>
    <w:rsid w:val="04FE6E3A"/>
    <w:rsid w:val="04FE7F3C"/>
    <w:rsid w:val="04FEB84D"/>
    <w:rsid w:val="04FED14F"/>
    <w:rsid w:val="04FFC38F"/>
    <w:rsid w:val="050177FF"/>
    <w:rsid w:val="05024162"/>
    <w:rsid w:val="050354BC"/>
    <w:rsid w:val="050432BC"/>
    <w:rsid w:val="05043F9F"/>
    <w:rsid w:val="0504F567"/>
    <w:rsid w:val="0506C8B0"/>
    <w:rsid w:val="0506DFE5"/>
    <w:rsid w:val="0507E1F6"/>
    <w:rsid w:val="0507FAFD"/>
    <w:rsid w:val="050891D0"/>
    <w:rsid w:val="050CE560"/>
    <w:rsid w:val="050D146A"/>
    <w:rsid w:val="050DE3F4"/>
    <w:rsid w:val="050E5CB6"/>
    <w:rsid w:val="050F54F4"/>
    <w:rsid w:val="050F9FAD"/>
    <w:rsid w:val="05107A1A"/>
    <w:rsid w:val="0510B5AE"/>
    <w:rsid w:val="0511063C"/>
    <w:rsid w:val="05148338"/>
    <w:rsid w:val="05148C25"/>
    <w:rsid w:val="05154245"/>
    <w:rsid w:val="0516FBB9"/>
    <w:rsid w:val="05170539"/>
    <w:rsid w:val="05171162"/>
    <w:rsid w:val="05183526"/>
    <w:rsid w:val="05191617"/>
    <w:rsid w:val="051939F1"/>
    <w:rsid w:val="051A3B3F"/>
    <w:rsid w:val="051B69BF"/>
    <w:rsid w:val="051BB603"/>
    <w:rsid w:val="051D1474"/>
    <w:rsid w:val="051F6179"/>
    <w:rsid w:val="051F66C1"/>
    <w:rsid w:val="051F9167"/>
    <w:rsid w:val="051FAFA7"/>
    <w:rsid w:val="05229B0A"/>
    <w:rsid w:val="0522BFF7"/>
    <w:rsid w:val="0522D1D3"/>
    <w:rsid w:val="05232F92"/>
    <w:rsid w:val="05249973"/>
    <w:rsid w:val="0524E46C"/>
    <w:rsid w:val="052532EE"/>
    <w:rsid w:val="052734D1"/>
    <w:rsid w:val="0528B110"/>
    <w:rsid w:val="052B424F"/>
    <w:rsid w:val="052BFE41"/>
    <w:rsid w:val="052C06FB"/>
    <w:rsid w:val="052C136B"/>
    <w:rsid w:val="052CFF24"/>
    <w:rsid w:val="0530049D"/>
    <w:rsid w:val="05310D86"/>
    <w:rsid w:val="0531B927"/>
    <w:rsid w:val="05333F26"/>
    <w:rsid w:val="0533F761"/>
    <w:rsid w:val="0534B3A0"/>
    <w:rsid w:val="0535514F"/>
    <w:rsid w:val="0535F1BD"/>
    <w:rsid w:val="05376B0D"/>
    <w:rsid w:val="053834CE"/>
    <w:rsid w:val="0539FB48"/>
    <w:rsid w:val="053ABB93"/>
    <w:rsid w:val="0540FB66"/>
    <w:rsid w:val="05412EE3"/>
    <w:rsid w:val="0542742A"/>
    <w:rsid w:val="0545119B"/>
    <w:rsid w:val="0546254D"/>
    <w:rsid w:val="05466A71"/>
    <w:rsid w:val="05469DB0"/>
    <w:rsid w:val="0549A5B0"/>
    <w:rsid w:val="054AAEFF"/>
    <w:rsid w:val="054BACC1"/>
    <w:rsid w:val="054C4F6B"/>
    <w:rsid w:val="054EA6CB"/>
    <w:rsid w:val="054EE041"/>
    <w:rsid w:val="054FB890"/>
    <w:rsid w:val="055331D1"/>
    <w:rsid w:val="0555805F"/>
    <w:rsid w:val="05559525"/>
    <w:rsid w:val="0556FB17"/>
    <w:rsid w:val="055736ED"/>
    <w:rsid w:val="055AA76B"/>
    <w:rsid w:val="055AFF89"/>
    <w:rsid w:val="055D9FAC"/>
    <w:rsid w:val="055E03BD"/>
    <w:rsid w:val="05608B84"/>
    <w:rsid w:val="0560CF13"/>
    <w:rsid w:val="0560EB1B"/>
    <w:rsid w:val="05666C46"/>
    <w:rsid w:val="056686A4"/>
    <w:rsid w:val="0567355E"/>
    <w:rsid w:val="0567B0D8"/>
    <w:rsid w:val="05683C37"/>
    <w:rsid w:val="0568EB29"/>
    <w:rsid w:val="056927D4"/>
    <w:rsid w:val="056B3DFF"/>
    <w:rsid w:val="056BF95D"/>
    <w:rsid w:val="056C6919"/>
    <w:rsid w:val="056D437F"/>
    <w:rsid w:val="056DB3B0"/>
    <w:rsid w:val="056E868C"/>
    <w:rsid w:val="05704557"/>
    <w:rsid w:val="0570B10E"/>
    <w:rsid w:val="0571A841"/>
    <w:rsid w:val="057207F6"/>
    <w:rsid w:val="05728DCB"/>
    <w:rsid w:val="0573F0C3"/>
    <w:rsid w:val="057545BF"/>
    <w:rsid w:val="0576E660"/>
    <w:rsid w:val="0576F063"/>
    <w:rsid w:val="0577C556"/>
    <w:rsid w:val="057800D0"/>
    <w:rsid w:val="05781146"/>
    <w:rsid w:val="05787B32"/>
    <w:rsid w:val="0579E0B4"/>
    <w:rsid w:val="057BA8A2"/>
    <w:rsid w:val="057D7B77"/>
    <w:rsid w:val="057DBCC9"/>
    <w:rsid w:val="057E6E5F"/>
    <w:rsid w:val="057E73AB"/>
    <w:rsid w:val="057E91AA"/>
    <w:rsid w:val="05815A2E"/>
    <w:rsid w:val="05832495"/>
    <w:rsid w:val="05838A48"/>
    <w:rsid w:val="0583DD37"/>
    <w:rsid w:val="0585C7A6"/>
    <w:rsid w:val="05875A2B"/>
    <w:rsid w:val="0587C87C"/>
    <w:rsid w:val="05888B94"/>
    <w:rsid w:val="05890204"/>
    <w:rsid w:val="0589E25F"/>
    <w:rsid w:val="058D2D0D"/>
    <w:rsid w:val="059357B4"/>
    <w:rsid w:val="0595B219"/>
    <w:rsid w:val="0595CDC7"/>
    <w:rsid w:val="0595FA4C"/>
    <w:rsid w:val="0596D5BC"/>
    <w:rsid w:val="05972DB6"/>
    <w:rsid w:val="0597E7C0"/>
    <w:rsid w:val="05983FE5"/>
    <w:rsid w:val="059A1A4F"/>
    <w:rsid w:val="059BE6D7"/>
    <w:rsid w:val="059C6939"/>
    <w:rsid w:val="059E8E43"/>
    <w:rsid w:val="05A0191A"/>
    <w:rsid w:val="05A0F0D9"/>
    <w:rsid w:val="05A1A6CA"/>
    <w:rsid w:val="05A2E03E"/>
    <w:rsid w:val="05A381DE"/>
    <w:rsid w:val="05A3A72E"/>
    <w:rsid w:val="05A4DD88"/>
    <w:rsid w:val="05A4E02D"/>
    <w:rsid w:val="05A7CD8A"/>
    <w:rsid w:val="05A9233D"/>
    <w:rsid w:val="05AAC48C"/>
    <w:rsid w:val="05B1CF44"/>
    <w:rsid w:val="05B63B93"/>
    <w:rsid w:val="05B96829"/>
    <w:rsid w:val="05BA25B6"/>
    <w:rsid w:val="05BA4138"/>
    <w:rsid w:val="05BBEF70"/>
    <w:rsid w:val="05BED2D3"/>
    <w:rsid w:val="05C09E38"/>
    <w:rsid w:val="05C402FF"/>
    <w:rsid w:val="05C4AC9C"/>
    <w:rsid w:val="05C5C342"/>
    <w:rsid w:val="05C80723"/>
    <w:rsid w:val="05C9274F"/>
    <w:rsid w:val="05CAF30E"/>
    <w:rsid w:val="05CBB6CA"/>
    <w:rsid w:val="05CBE389"/>
    <w:rsid w:val="05CDA571"/>
    <w:rsid w:val="05CEBEC3"/>
    <w:rsid w:val="05CF35E0"/>
    <w:rsid w:val="05CF61B5"/>
    <w:rsid w:val="05CF6C90"/>
    <w:rsid w:val="05D0D85E"/>
    <w:rsid w:val="05D17B69"/>
    <w:rsid w:val="05D19923"/>
    <w:rsid w:val="05D29861"/>
    <w:rsid w:val="05D36158"/>
    <w:rsid w:val="05D451A2"/>
    <w:rsid w:val="05D5B524"/>
    <w:rsid w:val="05D63687"/>
    <w:rsid w:val="05D6A24B"/>
    <w:rsid w:val="05D74AD3"/>
    <w:rsid w:val="05D76BAF"/>
    <w:rsid w:val="05D9F470"/>
    <w:rsid w:val="05DBD765"/>
    <w:rsid w:val="05DDD7A7"/>
    <w:rsid w:val="05DEE535"/>
    <w:rsid w:val="05DF420F"/>
    <w:rsid w:val="05E499A7"/>
    <w:rsid w:val="05E6721B"/>
    <w:rsid w:val="05E6726D"/>
    <w:rsid w:val="05E97F17"/>
    <w:rsid w:val="05E9EFBE"/>
    <w:rsid w:val="05EB430B"/>
    <w:rsid w:val="05EC1F4E"/>
    <w:rsid w:val="05EC7E0A"/>
    <w:rsid w:val="05EE2FEE"/>
    <w:rsid w:val="05F06BD3"/>
    <w:rsid w:val="05F55CEA"/>
    <w:rsid w:val="05F7EEEC"/>
    <w:rsid w:val="05FB2AD8"/>
    <w:rsid w:val="05FBD554"/>
    <w:rsid w:val="05FC4F87"/>
    <w:rsid w:val="05FC5A7B"/>
    <w:rsid w:val="05FCACC1"/>
    <w:rsid w:val="05FD508F"/>
    <w:rsid w:val="05FDF832"/>
    <w:rsid w:val="05FE9E61"/>
    <w:rsid w:val="060056D5"/>
    <w:rsid w:val="0601B4EB"/>
    <w:rsid w:val="0601C59B"/>
    <w:rsid w:val="06029EF2"/>
    <w:rsid w:val="060317C2"/>
    <w:rsid w:val="0604781D"/>
    <w:rsid w:val="060559EF"/>
    <w:rsid w:val="06072BF1"/>
    <w:rsid w:val="060778E4"/>
    <w:rsid w:val="06092EEC"/>
    <w:rsid w:val="06099430"/>
    <w:rsid w:val="060B3142"/>
    <w:rsid w:val="060BE24A"/>
    <w:rsid w:val="060C7655"/>
    <w:rsid w:val="060F5C0B"/>
    <w:rsid w:val="06103108"/>
    <w:rsid w:val="06103A3D"/>
    <w:rsid w:val="0610F2E8"/>
    <w:rsid w:val="06137AAB"/>
    <w:rsid w:val="06138635"/>
    <w:rsid w:val="061509EF"/>
    <w:rsid w:val="0615BE50"/>
    <w:rsid w:val="061617E0"/>
    <w:rsid w:val="06163CC9"/>
    <w:rsid w:val="0617FD66"/>
    <w:rsid w:val="061952C7"/>
    <w:rsid w:val="061961E5"/>
    <w:rsid w:val="061A1E43"/>
    <w:rsid w:val="061B6ECB"/>
    <w:rsid w:val="061D614B"/>
    <w:rsid w:val="061F4E68"/>
    <w:rsid w:val="062018BA"/>
    <w:rsid w:val="06205B86"/>
    <w:rsid w:val="06221D9F"/>
    <w:rsid w:val="06223751"/>
    <w:rsid w:val="06232D08"/>
    <w:rsid w:val="06232D43"/>
    <w:rsid w:val="0624068C"/>
    <w:rsid w:val="0626AA68"/>
    <w:rsid w:val="0627E1BF"/>
    <w:rsid w:val="062809B5"/>
    <w:rsid w:val="0629DBA8"/>
    <w:rsid w:val="062BAF34"/>
    <w:rsid w:val="062D43F2"/>
    <w:rsid w:val="062FD603"/>
    <w:rsid w:val="06305FAC"/>
    <w:rsid w:val="0631CED3"/>
    <w:rsid w:val="0631D3C0"/>
    <w:rsid w:val="063272FA"/>
    <w:rsid w:val="06337B2A"/>
    <w:rsid w:val="06346161"/>
    <w:rsid w:val="06361113"/>
    <w:rsid w:val="06370C87"/>
    <w:rsid w:val="063A7733"/>
    <w:rsid w:val="063AA7EC"/>
    <w:rsid w:val="063AC449"/>
    <w:rsid w:val="063ACF05"/>
    <w:rsid w:val="063B9D3F"/>
    <w:rsid w:val="063C2B22"/>
    <w:rsid w:val="063C5374"/>
    <w:rsid w:val="064094F9"/>
    <w:rsid w:val="06410713"/>
    <w:rsid w:val="0642CBC8"/>
    <w:rsid w:val="06456956"/>
    <w:rsid w:val="0646E789"/>
    <w:rsid w:val="0647C60E"/>
    <w:rsid w:val="06481176"/>
    <w:rsid w:val="064A2E61"/>
    <w:rsid w:val="064A520B"/>
    <w:rsid w:val="064B1C77"/>
    <w:rsid w:val="064B8B08"/>
    <w:rsid w:val="064C5F8A"/>
    <w:rsid w:val="064C7F08"/>
    <w:rsid w:val="064D2E6A"/>
    <w:rsid w:val="064D5E95"/>
    <w:rsid w:val="064EC78D"/>
    <w:rsid w:val="064F1B21"/>
    <w:rsid w:val="064F7FE4"/>
    <w:rsid w:val="06522B28"/>
    <w:rsid w:val="06523384"/>
    <w:rsid w:val="06524F4E"/>
    <w:rsid w:val="0652B45D"/>
    <w:rsid w:val="06559DE3"/>
    <w:rsid w:val="06559FA2"/>
    <w:rsid w:val="0655BE36"/>
    <w:rsid w:val="0657E5B8"/>
    <w:rsid w:val="0657EE9B"/>
    <w:rsid w:val="06580E0E"/>
    <w:rsid w:val="06594979"/>
    <w:rsid w:val="065B3AC5"/>
    <w:rsid w:val="065D6049"/>
    <w:rsid w:val="065DA080"/>
    <w:rsid w:val="065FC5F6"/>
    <w:rsid w:val="0660B08F"/>
    <w:rsid w:val="06612DB4"/>
    <w:rsid w:val="06618EFC"/>
    <w:rsid w:val="0662B137"/>
    <w:rsid w:val="066311C1"/>
    <w:rsid w:val="0664ED52"/>
    <w:rsid w:val="06668FFF"/>
    <w:rsid w:val="0667B15A"/>
    <w:rsid w:val="0668178C"/>
    <w:rsid w:val="0668A782"/>
    <w:rsid w:val="066A82D6"/>
    <w:rsid w:val="066AE5E6"/>
    <w:rsid w:val="066B7BC2"/>
    <w:rsid w:val="066CCBE2"/>
    <w:rsid w:val="066D7377"/>
    <w:rsid w:val="066F96D5"/>
    <w:rsid w:val="066FDB72"/>
    <w:rsid w:val="06709B2E"/>
    <w:rsid w:val="0670CE5E"/>
    <w:rsid w:val="0671221A"/>
    <w:rsid w:val="0677AA9D"/>
    <w:rsid w:val="0677F13C"/>
    <w:rsid w:val="067A8AF2"/>
    <w:rsid w:val="067BD249"/>
    <w:rsid w:val="067BD654"/>
    <w:rsid w:val="067BED75"/>
    <w:rsid w:val="067C72F8"/>
    <w:rsid w:val="067C97C4"/>
    <w:rsid w:val="067D1766"/>
    <w:rsid w:val="067D8BB7"/>
    <w:rsid w:val="067E1318"/>
    <w:rsid w:val="068051AE"/>
    <w:rsid w:val="0680BFFF"/>
    <w:rsid w:val="06829F88"/>
    <w:rsid w:val="0682D083"/>
    <w:rsid w:val="06836049"/>
    <w:rsid w:val="06840B9F"/>
    <w:rsid w:val="06843035"/>
    <w:rsid w:val="0687A6CA"/>
    <w:rsid w:val="06888C45"/>
    <w:rsid w:val="0688D4A9"/>
    <w:rsid w:val="06893603"/>
    <w:rsid w:val="068974DF"/>
    <w:rsid w:val="0689C8CD"/>
    <w:rsid w:val="068A5C95"/>
    <w:rsid w:val="068ABE71"/>
    <w:rsid w:val="068B2629"/>
    <w:rsid w:val="068BCF99"/>
    <w:rsid w:val="068CCA47"/>
    <w:rsid w:val="068D05F4"/>
    <w:rsid w:val="068EA04C"/>
    <w:rsid w:val="068EA6DE"/>
    <w:rsid w:val="06914ABC"/>
    <w:rsid w:val="0691656B"/>
    <w:rsid w:val="069231FD"/>
    <w:rsid w:val="069250C0"/>
    <w:rsid w:val="06942B49"/>
    <w:rsid w:val="06951E2F"/>
    <w:rsid w:val="0698B538"/>
    <w:rsid w:val="06997A98"/>
    <w:rsid w:val="069A1976"/>
    <w:rsid w:val="069A4130"/>
    <w:rsid w:val="069AD769"/>
    <w:rsid w:val="069AFC60"/>
    <w:rsid w:val="069CC499"/>
    <w:rsid w:val="069E542B"/>
    <w:rsid w:val="069EA502"/>
    <w:rsid w:val="069EB668"/>
    <w:rsid w:val="069F9803"/>
    <w:rsid w:val="06A43E0D"/>
    <w:rsid w:val="06A629C9"/>
    <w:rsid w:val="06A719CD"/>
    <w:rsid w:val="06AB6A4A"/>
    <w:rsid w:val="06ABC0EF"/>
    <w:rsid w:val="06AC044F"/>
    <w:rsid w:val="06AEFCF6"/>
    <w:rsid w:val="06B0B577"/>
    <w:rsid w:val="06B13A91"/>
    <w:rsid w:val="06B1686B"/>
    <w:rsid w:val="06B21853"/>
    <w:rsid w:val="06B41590"/>
    <w:rsid w:val="06B5BFB4"/>
    <w:rsid w:val="06B65D28"/>
    <w:rsid w:val="06B6C2E5"/>
    <w:rsid w:val="06B79900"/>
    <w:rsid w:val="06B7B8F6"/>
    <w:rsid w:val="06B7E304"/>
    <w:rsid w:val="06B7F01C"/>
    <w:rsid w:val="06B82DDA"/>
    <w:rsid w:val="06B898EA"/>
    <w:rsid w:val="06B96EDA"/>
    <w:rsid w:val="06BAAB0E"/>
    <w:rsid w:val="06BB0B55"/>
    <w:rsid w:val="06BBF93D"/>
    <w:rsid w:val="06BDA4C6"/>
    <w:rsid w:val="06BEE832"/>
    <w:rsid w:val="06C196AA"/>
    <w:rsid w:val="06C2E3E3"/>
    <w:rsid w:val="06C3B042"/>
    <w:rsid w:val="06C43CE9"/>
    <w:rsid w:val="06C482B9"/>
    <w:rsid w:val="06C6F373"/>
    <w:rsid w:val="06C89266"/>
    <w:rsid w:val="06C91731"/>
    <w:rsid w:val="06CB2925"/>
    <w:rsid w:val="06CB479B"/>
    <w:rsid w:val="06CC2D4F"/>
    <w:rsid w:val="06CC663C"/>
    <w:rsid w:val="06CCDDE7"/>
    <w:rsid w:val="06CE2011"/>
    <w:rsid w:val="06D1C21E"/>
    <w:rsid w:val="06D285DC"/>
    <w:rsid w:val="06D44F24"/>
    <w:rsid w:val="06D47F3F"/>
    <w:rsid w:val="06D57A49"/>
    <w:rsid w:val="06D5B648"/>
    <w:rsid w:val="06D73561"/>
    <w:rsid w:val="06D7939C"/>
    <w:rsid w:val="06D7D646"/>
    <w:rsid w:val="06DACC40"/>
    <w:rsid w:val="06DAF276"/>
    <w:rsid w:val="06DBF715"/>
    <w:rsid w:val="06DC151C"/>
    <w:rsid w:val="06DD526A"/>
    <w:rsid w:val="06DE9640"/>
    <w:rsid w:val="06DF8405"/>
    <w:rsid w:val="06E09E1F"/>
    <w:rsid w:val="06E11EA3"/>
    <w:rsid w:val="06E172A9"/>
    <w:rsid w:val="06E1FFE3"/>
    <w:rsid w:val="06E2065D"/>
    <w:rsid w:val="06E362DB"/>
    <w:rsid w:val="06E45BB6"/>
    <w:rsid w:val="06E507C4"/>
    <w:rsid w:val="06E7D551"/>
    <w:rsid w:val="06E7E28B"/>
    <w:rsid w:val="06E9462E"/>
    <w:rsid w:val="06EADE14"/>
    <w:rsid w:val="06EB94BF"/>
    <w:rsid w:val="06EE745F"/>
    <w:rsid w:val="06EF2FC1"/>
    <w:rsid w:val="06EF36D8"/>
    <w:rsid w:val="06F08FED"/>
    <w:rsid w:val="06F1E68B"/>
    <w:rsid w:val="06F1EE08"/>
    <w:rsid w:val="06F1F9A8"/>
    <w:rsid w:val="06F26BD5"/>
    <w:rsid w:val="06F28F16"/>
    <w:rsid w:val="06F4285F"/>
    <w:rsid w:val="06F791DA"/>
    <w:rsid w:val="06F93491"/>
    <w:rsid w:val="06F99B48"/>
    <w:rsid w:val="06FC001D"/>
    <w:rsid w:val="06FC8663"/>
    <w:rsid w:val="06FD48DD"/>
    <w:rsid w:val="06FE6A20"/>
    <w:rsid w:val="06FFEDE8"/>
    <w:rsid w:val="07016862"/>
    <w:rsid w:val="0701978B"/>
    <w:rsid w:val="0703CB04"/>
    <w:rsid w:val="070536E5"/>
    <w:rsid w:val="07053F58"/>
    <w:rsid w:val="07057BC5"/>
    <w:rsid w:val="0705BE80"/>
    <w:rsid w:val="070656EC"/>
    <w:rsid w:val="07070E60"/>
    <w:rsid w:val="0707134F"/>
    <w:rsid w:val="0707345A"/>
    <w:rsid w:val="0707566E"/>
    <w:rsid w:val="070798AE"/>
    <w:rsid w:val="070FBBDA"/>
    <w:rsid w:val="071004B8"/>
    <w:rsid w:val="0714E5AF"/>
    <w:rsid w:val="0715DD3A"/>
    <w:rsid w:val="07175849"/>
    <w:rsid w:val="071783D2"/>
    <w:rsid w:val="07181228"/>
    <w:rsid w:val="071A5700"/>
    <w:rsid w:val="071A60F5"/>
    <w:rsid w:val="071AB83D"/>
    <w:rsid w:val="071B754A"/>
    <w:rsid w:val="071B78FC"/>
    <w:rsid w:val="071BA4B2"/>
    <w:rsid w:val="071CA114"/>
    <w:rsid w:val="071CAB3C"/>
    <w:rsid w:val="071E3CAF"/>
    <w:rsid w:val="0722A663"/>
    <w:rsid w:val="07254488"/>
    <w:rsid w:val="0725906B"/>
    <w:rsid w:val="0725ADDC"/>
    <w:rsid w:val="07266F31"/>
    <w:rsid w:val="0726FA20"/>
    <w:rsid w:val="072864C4"/>
    <w:rsid w:val="07299D60"/>
    <w:rsid w:val="072CBBED"/>
    <w:rsid w:val="072F303D"/>
    <w:rsid w:val="072F53CB"/>
    <w:rsid w:val="072FC3EC"/>
    <w:rsid w:val="072FE6C8"/>
    <w:rsid w:val="07310316"/>
    <w:rsid w:val="07332788"/>
    <w:rsid w:val="0733392D"/>
    <w:rsid w:val="073442D0"/>
    <w:rsid w:val="07349947"/>
    <w:rsid w:val="0735CE0A"/>
    <w:rsid w:val="0735EF33"/>
    <w:rsid w:val="07364DB8"/>
    <w:rsid w:val="07367A39"/>
    <w:rsid w:val="0737CD16"/>
    <w:rsid w:val="073875B4"/>
    <w:rsid w:val="0738D790"/>
    <w:rsid w:val="07396CC3"/>
    <w:rsid w:val="07396D62"/>
    <w:rsid w:val="073A9DF5"/>
    <w:rsid w:val="073CB712"/>
    <w:rsid w:val="073D53A6"/>
    <w:rsid w:val="074042CB"/>
    <w:rsid w:val="07434685"/>
    <w:rsid w:val="07439EA8"/>
    <w:rsid w:val="07467903"/>
    <w:rsid w:val="0746AA89"/>
    <w:rsid w:val="0746FB5B"/>
    <w:rsid w:val="07473C92"/>
    <w:rsid w:val="0748596B"/>
    <w:rsid w:val="0749D5A0"/>
    <w:rsid w:val="0749F693"/>
    <w:rsid w:val="074AFB90"/>
    <w:rsid w:val="074D4942"/>
    <w:rsid w:val="07500FA6"/>
    <w:rsid w:val="075196DA"/>
    <w:rsid w:val="07519C11"/>
    <w:rsid w:val="07528F4C"/>
    <w:rsid w:val="07535D89"/>
    <w:rsid w:val="0757D509"/>
    <w:rsid w:val="0758260D"/>
    <w:rsid w:val="0758D1F4"/>
    <w:rsid w:val="0759BD31"/>
    <w:rsid w:val="0759D17D"/>
    <w:rsid w:val="075A7734"/>
    <w:rsid w:val="075A8197"/>
    <w:rsid w:val="075B2808"/>
    <w:rsid w:val="075B327A"/>
    <w:rsid w:val="075B6A0D"/>
    <w:rsid w:val="075B6AC6"/>
    <w:rsid w:val="075BEB31"/>
    <w:rsid w:val="075F3F36"/>
    <w:rsid w:val="075FDC22"/>
    <w:rsid w:val="07607397"/>
    <w:rsid w:val="07607D29"/>
    <w:rsid w:val="0760B5F7"/>
    <w:rsid w:val="0760B613"/>
    <w:rsid w:val="0761BE32"/>
    <w:rsid w:val="076205DF"/>
    <w:rsid w:val="07649FF7"/>
    <w:rsid w:val="0764F725"/>
    <w:rsid w:val="0766C36F"/>
    <w:rsid w:val="0766EAC3"/>
    <w:rsid w:val="07687B61"/>
    <w:rsid w:val="076944BE"/>
    <w:rsid w:val="07698F3F"/>
    <w:rsid w:val="076A45D3"/>
    <w:rsid w:val="076A8F24"/>
    <w:rsid w:val="076BA0FD"/>
    <w:rsid w:val="076BF08F"/>
    <w:rsid w:val="076D5C6D"/>
    <w:rsid w:val="076EA44E"/>
    <w:rsid w:val="076ECB3D"/>
    <w:rsid w:val="0770CDD6"/>
    <w:rsid w:val="07713BBB"/>
    <w:rsid w:val="07719667"/>
    <w:rsid w:val="0772BD58"/>
    <w:rsid w:val="0773ED44"/>
    <w:rsid w:val="077495A1"/>
    <w:rsid w:val="0775107A"/>
    <w:rsid w:val="0775138E"/>
    <w:rsid w:val="07754F49"/>
    <w:rsid w:val="077758E2"/>
    <w:rsid w:val="0779A786"/>
    <w:rsid w:val="077DFAB7"/>
    <w:rsid w:val="077E5B69"/>
    <w:rsid w:val="077FBB45"/>
    <w:rsid w:val="07823418"/>
    <w:rsid w:val="078274FC"/>
    <w:rsid w:val="0782921A"/>
    <w:rsid w:val="078344D0"/>
    <w:rsid w:val="07841379"/>
    <w:rsid w:val="07844BF1"/>
    <w:rsid w:val="078A1ACE"/>
    <w:rsid w:val="078B172C"/>
    <w:rsid w:val="078B67F2"/>
    <w:rsid w:val="078B88F2"/>
    <w:rsid w:val="078C6744"/>
    <w:rsid w:val="078E6A51"/>
    <w:rsid w:val="078EE80D"/>
    <w:rsid w:val="07916528"/>
    <w:rsid w:val="079195D7"/>
    <w:rsid w:val="0792D858"/>
    <w:rsid w:val="07939AEC"/>
    <w:rsid w:val="07957529"/>
    <w:rsid w:val="07958F4B"/>
    <w:rsid w:val="07963F94"/>
    <w:rsid w:val="0797569A"/>
    <w:rsid w:val="0797CF97"/>
    <w:rsid w:val="07990D61"/>
    <w:rsid w:val="079A19A1"/>
    <w:rsid w:val="079BC3F0"/>
    <w:rsid w:val="079E28CB"/>
    <w:rsid w:val="079F9A27"/>
    <w:rsid w:val="07A00922"/>
    <w:rsid w:val="07A02B79"/>
    <w:rsid w:val="07A11776"/>
    <w:rsid w:val="07A16651"/>
    <w:rsid w:val="07A2C21A"/>
    <w:rsid w:val="07A2C99C"/>
    <w:rsid w:val="07A2E28C"/>
    <w:rsid w:val="07A41BA0"/>
    <w:rsid w:val="07A452EA"/>
    <w:rsid w:val="07A5CDDE"/>
    <w:rsid w:val="07A6778E"/>
    <w:rsid w:val="07A7B2AB"/>
    <w:rsid w:val="07A844FF"/>
    <w:rsid w:val="07A84723"/>
    <w:rsid w:val="07A943FA"/>
    <w:rsid w:val="07AA2D32"/>
    <w:rsid w:val="07ABBA9B"/>
    <w:rsid w:val="07AC67E9"/>
    <w:rsid w:val="07AC7094"/>
    <w:rsid w:val="07AD5BB7"/>
    <w:rsid w:val="07AE6E01"/>
    <w:rsid w:val="07AEEE82"/>
    <w:rsid w:val="07B037A9"/>
    <w:rsid w:val="07B0B5FA"/>
    <w:rsid w:val="07B12E6A"/>
    <w:rsid w:val="07B136ED"/>
    <w:rsid w:val="07B21100"/>
    <w:rsid w:val="07B2DBC3"/>
    <w:rsid w:val="07B40D56"/>
    <w:rsid w:val="07B4A23E"/>
    <w:rsid w:val="07B4F4CA"/>
    <w:rsid w:val="07B63940"/>
    <w:rsid w:val="07B91695"/>
    <w:rsid w:val="07BA8343"/>
    <w:rsid w:val="07BA8ED5"/>
    <w:rsid w:val="07BFABFF"/>
    <w:rsid w:val="07BFD10A"/>
    <w:rsid w:val="07C23D20"/>
    <w:rsid w:val="07C32DCA"/>
    <w:rsid w:val="07C3CDB7"/>
    <w:rsid w:val="07C495EE"/>
    <w:rsid w:val="07C4E247"/>
    <w:rsid w:val="07C5028E"/>
    <w:rsid w:val="07C6AD6D"/>
    <w:rsid w:val="07C725C7"/>
    <w:rsid w:val="07C82D4D"/>
    <w:rsid w:val="07C8F066"/>
    <w:rsid w:val="07C8F54C"/>
    <w:rsid w:val="07CACDD3"/>
    <w:rsid w:val="07CB2167"/>
    <w:rsid w:val="07CBE6DB"/>
    <w:rsid w:val="07CC8201"/>
    <w:rsid w:val="07CCE972"/>
    <w:rsid w:val="07CEEFEA"/>
    <w:rsid w:val="07CEFFEE"/>
    <w:rsid w:val="07CF4B8B"/>
    <w:rsid w:val="07CFCBE5"/>
    <w:rsid w:val="07D00433"/>
    <w:rsid w:val="07D0EB70"/>
    <w:rsid w:val="07D198A4"/>
    <w:rsid w:val="07D23FFF"/>
    <w:rsid w:val="07D378B9"/>
    <w:rsid w:val="07D3B653"/>
    <w:rsid w:val="07D3E51B"/>
    <w:rsid w:val="07D4880D"/>
    <w:rsid w:val="07D56652"/>
    <w:rsid w:val="07D829F4"/>
    <w:rsid w:val="07D95023"/>
    <w:rsid w:val="07D9B11B"/>
    <w:rsid w:val="07DA782D"/>
    <w:rsid w:val="07DBD8D6"/>
    <w:rsid w:val="07DBFF28"/>
    <w:rsid w:val="07E1CC1E"/>
    <w:rsid w:val="07E380C2"/>
    <w:rsid w:val="07E51C0C"/>
    <w:rsid w:val="07E5A17A"/>
    <w:rsid w:val="07E81FC1"/>
    <w:rsid w:val="07E8E4D0"/>
    <w:rsid w:val="07E97491"/>
    <w:rsid w:val="07E9A60B"/>
    <w:rsid w:val="07EA80F9"/>
    <w:rsid w:val="07EABA8C"/>
    <w:rsid w:val="07EB260A"/>
    <w:rsid w:val="07ECD376"/>
    <w:rsid w:val="07ECF4A7"/>
    <w:rsid w:val="07ED50F5"/>
    <w:rsid w:val="07EF8700"/>
    <w:rsid w:val="07F06905"/>
    <w:rsid w:val="07F12D2E"/>
    <w:rsid w:val="07F1D4EF"/>
    <w:rsid w:val="07F5A4BF"/>
    <w:rsid w:val="07F67FAB"/>
    <w:rsid w:val="07F769B4"/>
    <w:rsid w:val="07F8C840"/>
    <w:rsid w:val="07F94827"/>
    <w:rsid w:val="07FAC737"/>
    <w:rsid w:val="07FE17EC"/>
    <w:rsid w:val="080122C0"/>
    <w:rsid w:val="08019E42"/>
    <w:rsid w:val="08038692"/>
    <w:rsid w:val="080451B8"/>
    <w:rsid w:val="08045389"/>
    <w:rsid w:val="08068950"/>
    <w:rsid w:val="08087D50"/>
    <w:rsid w:val="080B281D"/>
    <w:rsid w:val="080C39A5"/>
    <w:rsid w:val="080DC78B"/>
    <w:rsid w:val="080DFC9E"/>
    <w:rsid w:val="080E04AB"/>
    <w:rsid w:val="080E4C68"/>
    <w:rsid w:val="080F724B"/>
    <w:rsid w:val="081083AA"/>
    <w:rsid w:val="0811B2A9"/>
    <w:rsid w:val="0811DE8C"/>
    <w:rsid w:val="0814421E"/>
    <w:rsid w:val="08159175"/>
    <w:rsid w:val="0815EF0A"/>
    <w:rsid w:val="081615AE"/>
    <w:rsid w:val="0816C9C4"/>
    <w:rsid w:val="08187EB6"/>
    <w:rsid w:val="0818A47F"/>
    <w:rsid w:val="0818E7C7"/>
    <w:rsid w:val="081C26EE"/>
    <w:rsid w:val="081C2CC0"/>
    <w:rsid w:val="081D73B3"/>
    <w:rsid w:val="081D9E6C"/>
    <w:rsid w:val="081DA832"/>
    <w:rsid w:val="081DE603"/>
    <w:rsid w:val="081E588B"/>
    <w:rsid w:val="08215950"/>
    <w:rsid w:val="0821D1D9"/>
    <w:rsid w:val="0822701E"/>
    <w:rsid w:val="0823BEF7"/>
    <w:rsid w:val="08244326"/>
    <w:rsid w:val="0825101B"/>
    <w:rsid w:val="08251E85"/>
    <w:rsid w:val="0825A4FF"/>
    <w:rsid w:val="08262425"/>
    <w:rsid w:val="08293A42"/>
    <w:rsid w:val="082A6169"/>
    <w:rsid w:val="082ACE32"/>
    <w:rsid w:val="082B5A19"/>
    <w:rsid w:val="082BF234"/>
    <w:rsid w:val="082C7E8D"/>
    <w:rsid w:val="082CCAB0"/>
    <w:rsid w:val="082DF28B"/>
    <w:rsid w:val="082FD4B2"/>
    <w:rsid w:val="08303F24"/>
    <w:rsid w:val="08327839"/>
    <w:rsid w:val="0832F4FF"/>
    <w:rsid w:val="08346225"/>
    <w:rsid w:val="08354EB6"/>
    <w:rsid w:val="083631C1"/>
    <w:rsid w:val="08363B65"/>
    <w:rsid w:val="08364BE6"/>
    <w:rsid w:val="08366B52"/>
    <w:rsid w:val="08397B1F"/>
    <w:rsid w:val="083A97FE"/>
    <w:rsid w:val="083AEEE3"/>
    <w:rsid w:val="083B9CCF"/>
    <w:rsid w:val="083BF5E5"/>
    <w:rsid w:val="083C68FE"/>
    <w:rsid w:val="083D1834"/>
    <w:rsid w:val="083E74C9"/>
    <w:rsid w:val="083E8BA7"/>
    <w:rsid w:val="0840183A"/>
    <w:rsid w:val="084054AD"/>
    <w:rsid w:val="08411A57"/>
    <w:rsid w:val="08411E2A"/>
    <w:rsid w:val="08427F4C"/>
    <w:rsid w:val="084291D5"/>
    <w:rsid w:val="0843908E"/>
    <w:rsid w:val="0844466D"/>
    <w:rsid w:val="0844631D"/>
    <w:rsid w:val="084650B4"/>
    <w:rsid w:val="08481ADC"/>
    <w:rsid w:val="084880DB"/>
    <w:rsid w:val="084885A5"/>
    <w:rsid w:val="08499187"/>
    <w:rsid w:val="084ACFB8"/>
    <w:rsid w:val="084C2E59"/>
    <w:rsid w:val="084C3420"/>
    <w:rsid w:val="084CBCF8"/>
    <w:rsid w:val="084E5818"/>
    <w:rsid w:val="084FF7EE"/>
    <w:rsid w:val="08530C3D"/>
    <w:rsid w:val="0853391B"/>
    <w:rsid w:val="0853BEEA"/>
    <w:rsid w:val="0853D4DB"/>
    <w:rsid w:val="085584FD"/>
    <w:rsid w:val="08575069"/>
    <w:rsid w:val="0857F2A9"/>
    <w:rsid w:val="08594A90"/>
    <w:rsid w:val="08599187"/>
    <w:rsid w:val="085A0691"/>
    <w:rsid w:val="085DF2C6"/>
    <w:rsid w:val="085F491F"/>
    <w:rsid w:val="085F806E"/>
    <w:rsid w:val="0860044F"/>
    <w:rsid w:val="0860D21D"/>
    <w:rsid w:val="0860E8FB"/>
    <w:rsid w:val="086105CD"/>
    <w:rsid w:val="0861BC36"/>
    <w:rsid w:val="08635E3F"/>
    <w:rsid w:val="0863DB87"/>
    <w:rsid w:val="0865003B"/>
    <w:rsid w:val="086566A6"/>
    <w:rsid w:val="0865DF27"/>
    <w:rsid w:val="08671A43"/>
    <w:rsid w:val="0867BC8A"/>
    <w:rsid w:val="086DC811"/>
    <w:rsid w:val="086DF2DC"/>
    <w:rsid w:val="086ED42E"/>
    <w:rsid w:val="086EF4ED"/>
    <w:rsid w:val="086F3550"/>
    <w:rsid w:val="0870AC5B"/>
    <w:rsid w:val="0871F616"/>
    <w:rsid w:val="0872388C"/>
    <w:rsid w:val="0873200A"/>
    <w:rsid w:val="0873583B"/>
    <w:rsid w:val="0873B9C8"/>
    <w:rsid w:val="087427F4"/>
    <w:rsid w:val="0874D81F"/>
    <w:rsid w:val="0874E62F"/>
    <w:rsid w:val="08755FF2"/>
    <w:rsid w:val="0876E703"/>
    <w:rsid w:val="08794D52"/>
    <w:rsid w:val="08795838"/>
    <w:rsid w:val="087A2C50"/>
    <w:rsid w:val="087A592B"/>
    <w:rsid w:val="087AC5E3"/>
    <w:rsid w:val="087AC6AC"/>
    <w:rsid w:val="087B33BC"/>
    <w:rsid w:val="087E1D46"/>
    <w:rsid w:val="088184F9"/>
    <w:rsid w:val="08822B01"/>
    <w:rsid w:val="08832163"/>
    <w:rsid w:val="0883A60D"/>
    <w:rsid w:val="0886F887"/>
    <w:rsid w:val="0887337A"/>
    <w:rsid w:val="08888123"/>
    <w:rsid w:val="0889215C"/>
    <w:rsid w:val="088A8D8B"/>
    <w:rsid w:val="088A9AC0"/>
    <w:rsid w:val="088DB6EC"/>
    <w:rsid w:val="088E5F77"/>
    <w:rsid w:val="088E81F5"/>
    <w:rsid w:val="0891BB91"/>
    <w:rsid w:val="0891CB49"/>
    <w:rsid w:val="0894513B"/>
    <w:rsid w:val="0894CD30"/>
    <w:rsid w:val="0894EF2F"/>
    <w:rsid w:val="08968726"/>
    <w:rsid w:val="0896AB09"/>
    <w:rsid w:val="0896F90F"/>
    <w:rsid w:val="0897532B"/>
    <w:rsid w:val="0899932F"/>
    <w:rsid w:val="089A3A81"/>
    <w:rsid w:val="089BE3D3"/>
    <w:rsid w:val="089C93CF"/>
    <w:rsid w:val="089CCE6A"/>
    <w:rsid w:val="089CD17B"/>
    <w:rsid w:val="089E7D8E"/>
    <w:rsid w:val="089E9D26"/>
    <w:rsid w:val="089F5481"/>
    <w:rsid w:val="08A0C065"/>
    <w:rsid w:val="08A254EB"/>
    <w:rsid w:val="08A34824"/>
    <w:rsid w:val="08A6274E"/>
    <w:rsid w:val="08A765E5"/>
    <w:rsid w:val="08A84647"/>
    <w:rsid w:val="08A8640D"/>
    <w:rsid w:val="08A86E0A"/>
    <w:rsid w:val="08A92B9E"/>
    <w:rsid w:val="08AB0761"/>
    <w:rsid w:val="08AB4D57"/>
    <w:rsid w:val="08AC1983"/>
    <w:rsid w:val="08AC3CA6"/>
    <w:rsid w:val="08AE4E4C"/>
    <w:rsid w:val="08B0120C"/>
    <w:rsid w:val="08B26612"/>
    <w:rsid w:val="08B288F7"/>
    <w:rsid w:val="08B293A6"/>
    <w:rsid w:val="08B48CCF"/>
    <w:rsid w:val="08B5B95C"/>
    <w:rsid w:val="08B5BAAF"/>
    <w:rsid w:val="08B7C4DB"/>
    <w:rsid w:val="08B89737"/>
    <w:rsid w:val="08B8B9EB"/>
    <w:rsid w:val="08BA8C98"/>
    <w:rsid w:val="08BD38B7"/>
    <w:rsid w:val="08BD3B4F"/>
    <w:rsid w:val="08BD8ECF"/>
    <w:rsid w:val="08C1657D"/>
    <w:rsid w:val="08C18394"/>
    <w:rsid w:val="08C1D332"/>
    <w:rsid w:val="08C2D59F"/>
    <w:rsid w:val="08C55CAD"/>
    <w:rsid w:val="08C833D3"/>
    <w:rsid w:val="08C83E4D"/>
    <w:rsid w:val="08C8E111"/>
    <w:rsid w:val="08CA8A8C"/>
    <w:rsid w:val="08CAB772"/>
    <w:rsid w:val="08CD0413"/>
    <w:rsid w:val="08CD52DB"/>
    <w:rsid w:val="08CEEA8F"/>
    <w:rsid w:val="08CF7E0D"/>
    <w:rsid w:val="08CF94FE"/>
    <w:rsid w:val="08D2102B"/>
    <w:rsid w:val="08D5CADB"/>
    <w:rsid w:val="08D5DF4A"/>
    <w:rsid w:val="08D70800"/>
    <w:rsid w:val="08D709EB"/>
    <w:rsid w:val="08DB22A0"/>
    <w:rsid w:val="08DD3945"/>
    <w:rsid w:val="08DE9569"/>
    <w:rsid w:val="08DF54A2"/>
    <w:rsid w:val="08E0627E"/>
    <w:rsid w:val="08E08F52"/>
    <w:rsid w:val="08E3EA45"/>
    <w:rsid w:val="08E6D72C"/>
    <w:rsid w:val="08E70F77"/>
    <w:rsid w:val="08E7E544"/>
    <w:rsid w:val="08E823FF"/>
    <w:rsid w:val="08EA644B"/>
    <w:rsid w:val="08EDB05E"/>
    <w:rsid w:val="08EEF57C"/>
    <w:rsid w:val="08EF5DF5"/>
    <w:rsid w:val="08EFFDE5"/>
    <w:rsid w:val="08F24DBF"/>
    <w:rsid w:val="08F25F43"/>
    <w:rsid w:val="08F4CB92"/>
    <w:rsid w:val="08F68730"/>
    <w:rsid w:val="08F7DBE1"/>
    <w:rsid w:val="08F9387C"/>
    <w:rsid w:val="08F9B856"/>
    <w:rsid w:val="08F9F82B"/>
    <w:rsid w:val="08FA4AEE"/>
    <w:rsid w:val="08FB0D7E"/>
    <w:rsid w:val="08FC27DB"/>
    <w:rsid w:val="08FC5E06"/>
    <w:rsid w:val="08FC8674"/>
    <w:rsid w:val="08FCA83C"/>
    <w:rsid w:val="08FD3D4C"/>
    <w:rsid w:val="08FDC070"/>
    <w:rsid w:val="08FDCED9"/>
    <w:rsid w:val="08FFADA2"/>
    <w:rsid w:val="090186B5"/>
    <w:rsid w:val="0901E4E3"/>
    <w:rsid w:val="090293D0"/>
    <w:rsid w:val="09039432"/>
    <w:rsid w:val="0903A995"/>
    <w:rsid w:val="0903AE0A"/>
    <w:rsid w:val="09046C14"/>
    <w:rsid w:val="0904F928"/>
    <w:rsid w:val="0905B119"/>
    <w:rsid w:val="09062315"/>
    <w:rsid w:val="0906533F"/>
    <w:rsid w:val="0907A701"/>
    <w:rsid w:val="09084B7D"/>
    <w:rsid w:val="0909C91B"/>
    <w:rsid w:val="090A972E"/>
    <w:rsid w:val="090C1C79"/>
    <w:rsid w:val="090CA720"/>
    <w:rsid w:val="090D2B21"/>
    <w:rsid w:val="090D7ED5"/>
    <w:rsid w:val="090D8F75"/>
    <w:rsid w:val="090DFBDC"/>
    <w:rsid w:val="090E0E07"/>
    <w:rsid w:val="09125D01"/>
    <w:rsid w:val="091371BC"/>
    <w:rsid w:val="091402C8"/>
    <w:rsid w:val="091537B5"/>
    <w:rsid w:val="09158260"/>
    <w:rsid w:val="0916907E"/>
    <w:rsid w:val="0916D1EB"/>
    <w:rsid w:val="0918BE44"/>
    <w:rsid w:val="091985D1"/>
    <w:rsid w:val="091AD4FA"/>
    <w:rsid w:val="091CFE35"/>
    <w:rsid w:val="0920C5B4"/>
    <w:rsid w:val="0922662A"/>
    <w:rsid w:val="09231F0B"/>
    <w:rsid w:val="09234E8D"/>
    <w:rsid w:val="0923D1D6"/>
    <w:rsid w:val="0925AA5E"/>
    <w:rsid w:val="0925B34A"/>
    <w:rsid w:val="0928033B"/>
    <w:rsid w:val="09286029"/>
    <w:rsid w:val="0928900C"/>
    <w:rsid w:val="092934E6"/>
    <w:rsid w:val="092A62CF"/>
    <w:rsid w:val="092A6C6B"/>
    <w:rsid w:val="092AAE2B"/>
    <w:rsid w:val="092BE98F"/>
    <w:rsid w:val="092BE9BC"/>
    <w:rsid w:val="092C5534"/>
    <w:rsid w:val="092CFC33"/>
    <w:rsid w:val="092D687B"/>
    <w:rsid w:val="092FCB15"/>
    <w:rsid w:val="0931C483"/>
    <w:rsid w:val="09320FF5"/>
    <w:rsid w:val="093326FB"/>
    <w:rsid w:val="0933EB7B"/>
    <w:rsid w:val="093995E6"/>
    <w:rsid w:val="0939C416"/>
    <w:rsid w:val="093A966F"/>
    <w:rsid w:val="093B68C3"/>
    <w:rsid w:val="093B8781"/>
    <w:rsid w:val="093C8BD1"/>
    <w:rsid w:val="09409AAC"/>
    <w:rsid w:val="0941ACE3"/>
    <w:rsid w:val="0942E0AC"/>
    <w:rsid w:val="094477B7"/>
    <w:rsid w:val="094494C9"/>
    <w:rsid w:val="0944B3DE"/>
    <w:rsid w:val="09454634"/>
    <w:rsid w:val="0948F47F"/>
    <w:rsid w:val="094921D5"/>
    <w:rsid w:val="0949516A"/>
    <w:rsid w:val="094C42A6"/>
    <w:rsid w:val="094D8573"/>
    <w:rsid w:val="0951CD16"/>
    <w:rsid w:val="0952143D"/>
    <w:rsid w:val="09532C21"/>
    <w:rsid w:val="09550E93"/>
    <w:rsid w:val="09552CBC"/>
    <w:rsid w:val="0955FFBB"/>
    <w:rsid w:val="09560B35"/>
    <w:rsid w:val="09583535"/>
    <w:rsid w:val="0959A3AC"/>
    <w:rsid w:val="095C695D"/>
    <w:rsid w:val="095C9DFE"/>
    <w:rsid w:val="095CA409"/>
    <w:rsid w:val="095E7532"/>
    <w:rsid w:val="095FACFC"/>
    <w:rsid w:val="09618CA1"/>
    <w:rsid w:val="09620704"/>
    <w:rsid w:val="0962D913"/>
    <w:rsid w:val="09630D8D"/>
    <w:rsid w:val="09670CBF"/>
    <w:rsid w:val="096B264E"/>
    <w:rsid w:val="096D8389"/>
    <w:rsid w:val="096DAA95"/>
    <w:rsid w:val="096F3BCF"/>
    <w:rsid w:val="0970085D"/>
    <w:rsid w:val="097173EA"/>
    <w:rsid w:val="09757109"/>
    <w:rsid w:val="097ED312"/>
    <w:rsid w:val="097ED46F"/>
    <w:rsid w:val="097F46D6"/>
    <w:rsid w:val="097F86C3"/>
    <w:rsid w:val="0982C64F"/>
    <w:rsid w:val="0983831A"/>
    <w:rsid w:val="09845DD9"/>
    <w:rsid w:val="098544F2"/>
    <w:rsid w:val="0987BAB3"/>
    <w:rsid w:val="0987E7DD"/>
    <w:rsid w:val="09895554"/>
    <w:rsid w:val="098AF2A5"/>
    <w:rsid w:val="098E554F"/>
    <w:rsid w:val="098F76D4"/>
    <w:rsid w:val="09916E2F"/>
    <w:rsid w:val="0991F72B"/>
    <w:rsid w:val="09955BF0"/>
    <w:rsid w:val="0995C098"/>
    <w:rsid w:val="09964CEE"/>
    <w:rsid w:val="099766B8"/>
    <w:rsid w:val="09985460"/>
    <w:rsid w:val="0998D970"/>
    <w:rsid w:val="099AFC8D"/>
    <w:rsid w:val="099B4664"/>
    <w:rsid w:val="099E0E2B"/>
    <w:rsid w:val="09A1D3F9"/>
    <w:rsid w:val="09A2A3B4"/>
    <w:rsid w:val="09A2D8E3"/>
    <w:rsid w:val="09A46CA4"/>
    <w:rsid w:val="09A4F363"/>
    <w:rsid w:val="09A5367D"/>
    <w:rsid w:val="09A625DE"/>
    <w:rsid w:val="09A6482A"/>
    <w:rsid w:val="09A81251"/>
    <w:rsid w:val="09A84282"/>
    <w:rsid w:val="09AA08ED"/>
    <w:rsid w:val="09AA6F68"/>
    <w:rsid w:val="09AA7D3B"/>
    <w:rsid w:val="09AAD763"/>
    <w:rsid w:val="09AB42AC"/>
    <w:rsid w:val="09AC7E88"/>
    <w:rsid w:val="09AD3FC8"/>
    <w:rsid w:val="09B08CB3"/>
    <w:rsid w:val="09B25693"/>
    <w:rsid w:val="09B3C00B"/>
    <w:rsid w:val="09B559C7"/>
    <w:rsid w:val="09B62F88"/>
    <w:rsid w:val="09B70846"/>
    <w:rsid w:val="09B7EF5C"/>
    <w:rsid w:val="09B9D34D"/>
    <w:rsid w:val="09BA452A"/>
    <w:rsid w:val="09BA695D"/>
    <w:rsid w:val="09BA8C20"/>
    <w:rsid w:val="09BB73F0"/>
    <w:rsid w:val="09BF59B9"/>
    <w:rsid w:val="09BF9676"/>
    <w:rsid w:val="09BFD07D"/>
    <w:rsid w:val="09C1644D"/>
    <w:rsid w:val="09C38CDA"/>
    <w:rsid w:val="09C53786"/>
    <w:rsid w:val="09C5735D"/>
    <w:rsid w:val="09C5D31E"/>
    <w:rsid w:val="09C647CC"/>
    <w:rsid w:val="09C6911A"/>
    <w:rsid w:val="09C90D34"/>
    <w:rsid w:val="09C92BF6"/>
    <w:rsid w:val="09C99E31"/>
    <w:rsid w:val="09CC78F0"/>
    <w:rsid w:val="09CCB441"/>
    <w:rsid w:val="09CE99B6"/>
    <w:rsid w:val="09CF9347"/>
    <w:rsid w:val="09CFB589"/>
    <w:rsid w:val="09CFEA5C"/>
    <w:rsid w:val="09D0C308"/>
    <w:rsid w:val="09D12F46"/>
    <w:rsid w:val="09D20BC6"/>
    <w:rsid w:val="09D31086"/>
    <w:rsid w:val="09D366FA"/>
    <w:rsid w:val="09D39645"/>
    <w:rsid w:val="09D3A974"/>
    <w:rsid w:val="09D3CE11"/>
    <w:rsid w:val="09D44685"/>
    <w:rsid w:val="09D51677"/>
    <w:rsid w:val="09D5A8D1"/>
    <w:rsid w:val="09D634E7"/>
    <w:rsid w:val="09D83E86"/>
    <w:rsid w:val="09D8D343"/>
    <w:rsid w:val="09D910EE"/>
    <w:rsid w:val="09DA9DBD"/>
    <w:rsid w:val="09DCA96D"/>
    <w:rsid w:val="09DCECC5"/>
    <w:rsid w:val="09DD0F94"/>
    <w:rsid w:val="09DDA3BA"/>
    <w:rsid w:val="09DEADD3"/>
    <w:rsid w:val="09DF1571"/>
    <w:rsid w:val="09E1E6FF"/>
    <w:rsid w:val="09E233FC"/>
    <w:rsid w:val="09E23DCE"/>
    <w:rsid w:val="09E2D648"/>
    <w:rsid w:val="09E31094"/>
    <w:rsid w:val="09E31CE8"/>
    <w:rsid w:val="09E3DC2C"/>
    <w:rsid w:val="09E3E2DE"/>
    <w:rsid w:val="09E50E7A"/>
    <w:rsid w:val="09E5E00E"/>
    <w:rsid w:val="09E5E0E9"/>
    <w:rsid w:val="09E67C02"/>
    <w:rsid w:val="09E75325"/>
    <w:rsid w:val="09E81491"/>
    <w:rsid w:val="09E93FF1"/>
    <w:rsid w:val="09E9A01A"/>
    <w:rsid w:val="09E9E3E2"/>
    <w:rsid w:val="09EB4724"/>
    <w:rsid w:val="09ED38EA"/>
    <w:rsid w:val="09EDD2AA"/>
    <w:rsid w:val="09EE65ED"/>
    <w:rsid w:val="09F14049"/>
    <w:rsid w:val="09F2D4F0"/>
    <w:rsid w:val="09F34BC6"/>
    <w:rsid w:val="09F41C32"/>
    <w:rsid w:val="09F51D5E"/>
    <w:rsid w:val="09F58440"/>
    <w:rsid w:val="09F5DA03"/>
    <w:rsid w:val="09F91263"/>
    <w:rsid w:val="09F9726A"/>
    <w:rsid w:val="09F978A4"/>
    <w:rsid w:val="09FBB5F6"/>
    <w:rsid w:val="09FCA27E"/>
    <w:rsid w:val="09FE5AB6"/>
    <w:rsid w:val="09FED90F"/>
    <w:rsid w:val="09FEDC6C"/>
    <w:rsid w:val="09FF2EA0"/>
    <w:rsid w:val="0A027423"/>
    <w:rsid w:val="0A028D86"/>
    <w:rsid w:val="0A04E3E1"/>
    <w:rsid w:val="0A0ACD05"/>
    <w:rsid w:val="0A0B4B14"/>
    <w:rsid w:val="0A0C0527"/>
    <w:rsid w:val="0A0E4D14"/>
    <w:rsid w:val="0A0E80AD"/>
    <w:rsid w:val="0A10DC2D"/>
    <w:rsid w:val="0A12B269"/>
    <w:rsid w:val="0A12D48C"/>
    <w:rsid w:val="0A12EFC8"/>
    <w:rsid w:val="0A1433C1"/>
    <w:rsid w:val="0A15E54D"/>
    <w:rsid w:val="0A18AE0C"/>
    <w:rsid w:val="0A1BD665"/>
    <w:rsid w:val="0A1DAF3D"/>
    <w:rsid w:val="0A1DD776"/>
    <w:rsid w:val="0A1FA361"/>
    <w:rsid w:val="0A200EED"/>
    <w:rsid w:val="0A204DFC"/>
    <w:rsid w:val="0A247762"/>
    <w:rsid w:val="0A24F316"/>
    <w:rsid w:val="0A25464B"/>
    <w:rsid w:val="0A25BB12"/>
    <w:rsid w:val="0A26A2F4"/>
    <w:rsid w:val="0A271D26"/>
    <w:rsid w:val="0A2830AF"/>
    <w:rsid w:val="0A28F2F5"/>
    <w:rsid w:val="0A29CEF4"/>
    <w:rsid w:val="0A2AE7D6"/>
    <w:rsid w:val="0A2BEE46"/>
    <w:rsid w:val="0A2C101B"/>
    <w:rsid w:val="0A2CA946"/>
    <w:rsid w:val="0A2D6FDB"/>
    <w:rsid w:val="0A313C0A"/>
    <w:rsid w:val="0A3146B7"/>
    <w:rsid w:val="0A32B1E8"/>
    <w:rsid w:val="0A34552E"/>
    <w:rsid w:val="0A34F944"/>
    <w:rsid w:val="0A358DEB"/>
    <w:rsid w:val="0A35F7B6"/>
    <w:rsid w:val="0A3685E1"/>
    <w:rsid w:val="0A387695"/>
    <w:rsid w:val="0A390155"/>
    <w:rsid w:val="0A3A311D"/>
    <w:rsid w:val="0A3BD0EB"/>
    <w:rsid w:val="0A3C4123"/>
    <w:rsid w:val="0A3CD814"/>
    <w:rsid w:val="0A3FC5FC"/>
    <w:rsid w:val="0A43EAE5"/>
    <w:rsid w:val="0A4408D0"/>
    <w:rsid w:val="0A457285"/>
    <w:rsid w:val="0A46BD9F"/>
    <w:rsid w:val="0A46C1B6"/>
    <w:rsid w:val="0A49B109"/>
    <w:rsid w:val="0A4AE242"/>
    <w:rsid w:val="0A4C0B92"/>
    <w:rsid w:val="0A4C3A07"/>
    <w:rsid w:val="0A4DB049"/>
    <w:rsid w:val="0A4E5A37"/>
    <w:rsid w:val="0A506FA6"/>
    <w:rsid w:val="0A51346A"/>
    <w:rsid w:val="0A51C048"/>
    <w:rsid w:val="0A51DD35"/>
    <w:rsid w:val="0A521158"/>
    <w:rsid w:val="0A534E48"/>
    <w:rsid w:val="0A543E3F"/>
    <w:rsid w:val="0A548A4C"/>
    <w:rsid w:val="0A56DF7D"/>
    <w:rsid w:val="0A599982"/>
    <w:rsid w:val="0A59C790"/>
    <w:rsid w:val="0A5B399F"/>
    <w:rsid w:val="0A5C6218"/>
    <w:rsid w:val="0A5E9159"/>
    <w:rsid w:val="0A6093D3"/>
    <w:rsid w:val="0A60A43A"/>
    <w:rsid w:val="0A61331A"/>
    <w:rsid w:val="0A62796D"/>
    <w:rsid w:val="0A62A20F"/>
    <w:rsid w:val="0A645217"/>
    <w:rsid w:val="0A67D5D7"/>
    <w:rsid w:val="0A6A401E"/>
    <w:rsid w:val="0A6A9002"/>
    <w:rsid w:val="0A6A9B47"/>
    <w:rsid w:val="0A6ABB1F"/>
    <w:rsid w:val="0A6ACC03"/>
    <w:rsid w:val="0A6B00CF"/>
    <w:rsid w:val="0A6B5AEC"/>
    <w:rsid w:val="0A6C851C"/>
    <w:rsid w:val="0A6D3A3A"/>
    <w:rsid w:val="0A7152B8"/>
    <w:rsid w:val="0A71B823"/>
    <w:rsid w:val="0A72014F"/>
    <w:rsid w:val="0A7497C5"/>
    <w:rsid w:val="0A76F301"/>
    <w:rsid w:val="0A7753B8"/>
    <w:rsid w:val="0A78D046"/>
    <w:rsid w:val="0A799890"/>
    <w:rsid w:val="0A7E395F"/>
    <w:rsid w:val="0A81C796"/>
    <w:rsid w:val="0A824A76"/>
    <w:rsid w:val="0A833A37"/>
    <w:rsid w:val="0A839420"/>
    <w:rsid w:val="0A842AB4"/>
    <w:rsid w:val="0A870A5E"/>
    <w:rsid w:val="0A8AE770"/>
    <w:rsid w:val="0A8E8905"/>
    <w:rsid w:val="0A8F7236"/>
    <w:rsid w:val="0A8FF63E"/>
    <w:rsid w:val="0A90213A"/>
    <w:rsid w:val="0A905237"/>
    <w:rsid w:val="0A910E5A"/>
    <w:rsid w:val="0A912BB2"/>
    <w:rsid w:val="0A913B86"/>
    <w:rsid w:val="0A9267E3"/>
    <w:rsid w:val="0A930B88"/>
    <w:rsid w:val="0A93910B"/>
    <w:rsid w:val="0A94770F"/>
    <w:rsid w:val="0A94E697"/>
    <w:rsid w:val="0A975629"/>
    <w:rsid w:val="0A97F83C"/>
    <w:rsid w:val="0A993465"/>
    <w:rsid w:val="0A9C001C"/>
    <w:rsid w:val="0A9C3730"/>
    <w:rsid w:val="0A9CAC86"/>
    <w:rsid w:val="0A9D5FCD"/>
    <w:rsid w:val="0A9F5FBD"/>
    <w:rsid w:val="0AA0199A"/>
    <w:rsid w:val="0AA12515"/>
    <w:rsid w:val="0AA1667F"/>
    <w:rsid w:val="0AA33B4C"/>
    <w:rsid w:val="0AA57028"/>
    <w:rsid w:val="0AA66BFF"/>
    <w:rsid w:val="0AA68104"/>
    <w:rsid w:val="0AA87716"/>
    <w:rsid w:val="0AA87781"/>
    <w:rsid w:val="0AA90548"/>
    <w:rsid w:val="0AA9C55B"/>
    <w:rsid w:val="0AAADCD2"/>
    <w:rsid w:val="0AAB9D60"/>
    <w:rsid w:val="0AABDC18"/>
    <w:rsid w:val="0AABF681"/>
    <w:rsid w:val="0AACC119"/>
    <w:rsid w:val="0AAD16F5"/>
    <w:rsid w:val="0AAD2DB7"/>
    <w:rsid w:val="0AAD37B8"/>
    <w:rsid w:val="0AADD4B7"/>
    <w:rsid w:val="0AAEAC2E"/>
    <w:rsid w:val="0AB0FCD4"/>
    <w:rsid w:val="0AB225BB"/>
    <w:rsid w:val="0AB3EFFA"/>
    <w:rsid w:val="0AB48D98"/>
    <w:rsid w:val="0AB62E3A"/>
    <w:rsid w:val="0AB644E3"/>
    <w:rsid w:val="0AB663F7"/>
    <w:rsid w:val="0AB7F665"/>
    <w:rsid w:val="0AB83F6E"/>
    <w:rsid w:val="0AB95A2B"/>
    <w:rsid w:val="0ABEB42E"/>
    <w:rsid w:val="0AC0A82A"/>
    <w:rsid w:val="0AC1D521"/>
    <w:rsid w:val="0AC407E4"/>
    <w:rsid w:val="0AC59437"/>
    <w:rsid w:val="0AC61D94"/>
    <w:rsid w:val="0AC74190"/>
    <w:rsid w:val="0AC8C6B9"/>
    <w:rsid w:val="0AC9F57F"/>
    <w:rsid w:val="0ACC42D3"/>
    <w:rsid w:val="0ACDE056"/>
    <w:rsid w:val="0ACE74F1"/>
    <w:rsid w:val="0ACF2C01"/>
    <w:rsid w:val="0ACF9AB2"/>
    <w:rsid w:val="0AD14C57"/>
    <w:rsid w:val="0AD3225D"/>
    <w:rsid w:val="0AD47333"/>
    <w:rsid w:val="0AD52912"/>
    <w:rsid w:val="0AD57C74"/>
    <w:rsid w:val="0AD61784"/>
    <w:rsid w:val="0AD61786"/>
    <w:rsid w:val="0AD6D35E"/>
    <w:rsid w:val="0AD6EC92"/>
    <w:rsid w:val="0AD6FF2D"/>
    <w:rsid w:val="0AD785B1"/>
    <w:rsid w:val="0AD902C9"/>
    <w:rsid w:val="0ADB82B9"/>
    <w:rsid w:val="0ADC4A37"/>
    <w:rsid w:val="0ADC4BB0"/>
    <w:rsid w:val="0ADCE6E1"/>
    <w:rsid w:val="0ADD24CC"/>
    <w:rsid w:val="0ADDF74C"/>
    <w:rsid w:val="0ADEA1F0"/>
    <w:rsid w:val="0ADFB7A2"/>
    <w:rsid w:val="0AE02B3E"/>
    <w:rsid w:val="0AE0EC70"/>
    <w:rsid w:val="0AE18FE8"/>
    <w:rsid w:val="0AE1BB02"/>
    <w:rsid w:val="0AE3EA1B"/>
    <w:rsid w:val="0AE42DA3"/>
    <w:rsid w:val="0AE7DF96"/>
    <w:rsid w:val="0AE8E3A9"/>
    <w:rsid w:val="0AE9DD4C"/>
    <w:rsid w:val="0AEAC30A"/>
    <w:rsid w:val="0AEB2515"/>
    <w:rsid w:val="0AEC4AC6"/>
    <w:rsid w:val="0AED3CE2"/>
    <w:rsid w:val="0AED8E2A"/>
    <w:rsid w:val="0AEEBCDE"/>
    <w:rsid w:val="0AEF779C"/>
    <w:rsid w:val="0AF08ECA"/>
    <w:rsid w:val="0AF0DEF4"/>
    <w:rsid w:val="0AF0FD38"/>
    <w:rsid w:val="0AF1A048"/>
    <w:rsid w:val="0AF1C4DE"/>
    <w:rsid w:val="0AF1C85D"/>
    <w:rsid w:val="0AF21E2B"/>
    <w:rsid w:val="0AF26D80"/>
    <w:rsid w:val="0AF37D05"/>
    <w:rsid w:val="0AF70B68"/>
    <w:rsid w:val="0AF838D9"/>
    <w:rsid w:val="0AF90BB9"/>
    <w:rsid w:val="0AF93A02"/>
    <w:rsid w:val="0AF9E8FD"/>
    <w:rsid w:val="0AFB7AD8"/>
    <w:rsid w:val="0AFC6DE7"/>
    <w:rsid w:val="0AFCC026"/>
    <w:rsid w:val="0AFD4CCB"/>
    <w:rsid w:val="0AFF8EB7"/>
    <w:rsid w:val="0B002D62"/>
    <w:rsid w:val="0B006A9A"/>
    <w:rsid w:val="0B016825"/>
    <w:rsid w:val="0B01A3E2"/>
    <w:rsid w:val="0B0319D4"/>
    <w:rsid w:val="0B03EB67"/>
    <w:rsid w:val="0B04C2B8"/>
    <w:rsid w:val="0B05D197"/>
    <w:rsid w:val="0B05F9FC"/>
    <w:rsid w:val="0B07F57B"/>
    <w:rsid w:val="0B08D30C"/>
    <w:rsid w:val="0B08DDC4"/>
    <w:rsid w:val="0B0A1144"/>
    <w:rsid w:val="0B0A7DED"/>
    <w:rsid w:val="0B0ED75C"/>
    <w:rsid w:val="0B114123"/>
    <w:rsid w:val="0B153A7C"/>
    <w:rsid w:val="0B16B12B"/>
    <w:rsid w:val="0B1731E1"/>
    <w:rsid w:val="0B1AC151"/>
    <w:rsid w:val="0B1ACFCF"/>
    <w:rsid w:val="0B1F3D08"/>
    <w:rsid w:val="0B2032A9"/>
    <w:rsid w:val="0B208DDA"/>
    <w:rsid w:val="0B209096"/>
    <w:rsid w:val="0B20D829"/>
    <w:rsid w:val="0B21270B"/>
    <w:rsid w:val="0B21995E"/>
    <w:rsid w:val="0B22A26F"/>
    <w:rsid w:val="0B23481C"/>
    <w:rsid w:val="0B25AE19"/>
    <w:rsid w:val="0B271FED"/>
    <w:rsid w:val="0B2A79CA"/>
    <w:rsid w:val="0B2A7A3A"/>
    <w:rsid w:val="0B2B5FBE"/>
    <w:rsid w:val="0B2C879A"/>
    <w:rsid w:val="0B2D35C0"/>
    <w:rsid w:val="0B2DFD7F"/>
    <w:rsid w:val="0B302109"/>
    <w:rsid w:val="0B3122A5"/>
    <w:rsid w:val="0B3163E8"/>
    <w:rsid w:val="0B37A98E"/>
    <w:rsid w:val="0B380AB3"/>
    <w:rsid w:val="0B385F1E"/>
    <w:rsid w:val="0B393F04"/>
    <w:rsid w:val="0B3A662A"/>
    <w:rsid w:val="0B3F94DE"/>
    <w:rsid w:val="0B3FC1C3"/>
    <w:rsid w:val="0B412C8A"/>
    <w:rsid w:val="0B413370"/>
    <w:rsid w:val="0B421AEA"/>
    <w:rsid w:val="0B42B960"/>
    <w:rsid w:val="0B42ED0E"/>
    <w:rsid w:val="0B431B3C"/>
    <w:rsid w:val="0B44B96B"/>
    <w:rsid w:val="0B455E48"/>
    <w:rsid w:val="0B47CACE"/>
    <w:rsid w:val="0B482AF8"/>
    <w:rsid w:val="0B48549B"/>
    <w:rsid w:val="0B4B0E30"/>
    <w:rsid w:val="0B4BAA11"/>
    <w:rsid w:val="0B4BB1C5"/>
    <w:rsid w:val="0B4C4559"/>
    <w:rsid w:val="0B4E4D17"/>
    <w:rsid w:val="0B4F5597"/>
    <w:rsid w:val="0B4F67A7"/>
    <w:rsid w:val="0B50838B"/>
    <w:rsid w:val="0B519A90"/>
    <w:rsid w:val="0B540459"/>
    <w:rsid w:val="0B54CBB8"/>
    <w:rsid w:val="0B554FE0"/>
    <w:rsid w:val="0B56AF2B"/>
    <w:rsid w:val="0B56C3F7"/>
    <w:rsid w:val="0B57427E"/>
    <w:rsid w:val="0B57BF39"/>
    <w:rsid w:val="0B5A1534"/>
    <w:rsid w:val="0B5B8539"/>
    <w:rsid w:val="0B5E2B88"/>
    <w:rsid w:val="0B5E2F94"/>
    <w:rsid w:val="0B5F40BA"/>
    <w:rsid w:val="0B5F5427"/>
    <w:rsid w:val="0B628EF5"/>
    <w:rsid w:val="0B63A626"/>
    <w:rsid w:val="0B640512"/>
    <w:rsid w:val="0B65A084"/>
    <w:rsid w:val="0B65C89B"/>
    <w:rsid w:val="0B65FA4A"/>
    <w:rsid w:val="0B669DA4"/>
    <w:rsid w:val="0B68090F"/>
    <w:rsid w:val="0B696362"/>
    <w:rsid w:val="0B69CD5E"/>
    <w:rsid w:val="0B6A459B"/>
    <w:rsid w:val="0B6B63A8"/>
    <w:rsid w:val="0B6C2EC3"/>
    <w:rsid w:val="0B6EABD5"/>
    <w:rsid w:val="0B6F2246"/>
    <w:rsid w:val="0B6F4600"/>
    <w:rsid w:val="0B702E1D"/>
    <w:rsid w:val="0B707CE8"/>
    <w:rsid w:val="0B733D91"/>
    <w:rsid w:val="0B7354AD"/>
    <w:rsid w:val="0B7492DA"/>
    <w:rsid w:val="0B74C262"/>
    <w:rsid w:val="0B76D659"/>
    <w:rsid w:val="0B77ED8C"/>
    <w:rsid w:val="0B7821E4"/>
    <w:rsid w:val="0B78DFF5"/>
    <w:rsid w:val="0B7909E0"/>
    <w:rsid w:val="0B79C1BC"/>
    <w:rsid w:val="0B7B09DC"/>
    <w:rsid w:val="0B7B1C2E"/>
    <w:rsid w:val="0B7C8A8B"/>
    <w:rsid w:val="0B7D1C7A"/>
    <w:rsid w:val="0B7D2973"/>
    <w:rsid w:val="0B7E0E8B"/>
    <w:rsid w:val="0B7F92CB"/>
    <w:rsid w:val="0B7FEBD1"/>
    <w:rsid w:val="0B80AF87"/>
    <w:rsid w:val="0B8143BB"/>
    <w:rsid w:val="0B82DB2C"/>
    <w:rsid w:val="0B836254"/>
    <w:rsid w:val="0B83712E"/>
    <w:rsid w:val="0B8453CC"/>
    <w:rsid w:val="0B84E535"/>
    <w:rsid w:val="0B87889F"/>
    <w:rsid w:val="0B881D48"/>
    <w:rsid w:val="0B881E7E"/>
    <w:rsid w:val="0B89903A"/>
    <w:rsid w:val="0B89EC15"/>
    <w:rsid w:val="0B8A7F46"/>
    <w:rsid w:val="0B8BE998"/>
    <w:rsid w:val="0B8C026B"/>
    <w:rsid w:val="0B8CC549"/>
    <w:rsid w:val="0B8D696C"/>
    <w:rsid w:val="0B8F4B3A"/>
    <w:rsid w:val="0B900117"/>
    <w:rsid w:val="0B90E39B"/>
    <w:rsid w:val="0B919C09"/>
    <w:rsid w:val="0B932697"/>
    <w:rsid w:val="0B94F76D"/>
    <w:rsid w:val="0B95B623"/>
    <w:rsid w:val="0B96677B"/>
    <w:rsid w:val="0B978AD0"/>
    <w:rsid w:val="0B980952"/>
    <w:rsid w:val="0B991ADE"/>
    <w:rsid w:val="0B996C4C"/>
    <w:rsid w:val="0B9DA716"/>
    <w:rsid w:val="0B9E86DC"/>
    <w:rsid w:val="0B9E9810"/>
    <w:rsid w:val="0B9EB8BE"/>
    <w:rsid w:val="0B9F61F7"/>
    <w:rsid w:val="0B9FB08E"/>
    <w:rsid w:val="0B9FFB4C"/>
    <w:rsid w:val="0BA2D643"/>
    <w:rsid w:val="0BA4B779"/>
    <w:rsid w:val="0BA61F0E"/>
    <w:rsid w:val="0BA6367A"/>
    <w:rsid w:val="0BA7E876"/>
    <w:rsid w:val="0BA8D18F"/>
    <w:rsid w:val="0BA960CF"/>
    <w:rsid w:val="0BA9A5EC"/>
    <w:rsid w:val="0BA9E854"/>
    <w:rsid w:val="0BAB84D2"/>
    <w:rsid w:val="0BAC6F8A"/>
    <w:rsid w:val="0BACDBD8"/>
    <w:rsid w:val="0BADD24B"/>
    <w:rsid w:val="0BADFA66"/>
    <w:rsid w:val="0BAE2C08"/>
    <w:rsid w:val="0BB04C18"/>
    <w:rsid w:val="0BB0658E"/>
    <w:rsid w:val="0BB1B131"/>
    <w:rsid w:val="0BB266A5"/>
    <w:rsid w:val="0BB35FF6"/>
    <w:rsid w:val="0BB4296C"/>
    <w:rsid w:val="0BB43524"/>
    <w:rsid w:val="0BB48FC6"/>
    <w:rsid w:val="0BB5ABF5"/>
    <w:rsid w:val="0BB62526"/>
    <w:rsid w:val="0BB66916"/>
    <w:rsid w:val="0BB6F0E2"/>
    <w:rsid w:val="0BB7D420"/>
    <w:rsid w:val="0BB8D48B"/>
    <w:rsid w:val="0BB9B5C3"/>
    <w:rsid w:val="0BBA62C9"/>
    <w:rsid w:val="0BBB055E"/>
    <w:rsid w:val="0BBB7325"/>
    <w:rsid w:val="0BBBDFF2"/>
    <w:rsid w:val="0BBBE5F1"/>
    <w:rsid w:val="0BBF1763"/>
    <w:rsid w:val="0BC08001"/>
    <w:rsid w:val="0BC0B1B9"/>
    <w:rsid w:val="0BC1C7E6"/>
    <w:rsid w:val="0BC22747"/>
    <w:rsid w:val="0BC522DB"/>
    <w:rsid w:val="0BC56E88"/>
    <w:rsid w:val="0BC63618"/>
    <w:rsid w:val="0BC804BA"/>
    <w:rsid w:val="0BC8728E"/>
    <w:rsid w:val="0BC937C5"/>
    <w:rsid w:val="0BCA91E8"/>
    <w:rsid w:val="0BCB2DF2"/>
    <w:rsid w:val="0BCB2E49"/>
    <w:rsid w:val="0BCB436D"/>
    <w:rsid w:val="0BCC6D13"/>
    <w:rsid w:val="0BCCCBE9"/>
    <w:rsid w:val="0BCF45E6"/>
    <w:rsid w:val="0BD0F738"/>
    <w:rsid w:val="0BD2BAF2"/>
    <w:rsid w:val="0BD45942"/>
    <w:rsid w:val="0BD4DD4F"/>
    <w:rsid w:val="0BD4FE8C"/>
    <w:rsid w:val="0BD54296"/>
    <w:rsid w:val="0BD83C24"/>
    <w:rsid w:val="0BD8DEDA"/>
    <w:rsid w:val="0BD90BB9"/>
    <w:rsid w:val="0BD99586"/>
    <w:rsid w:val="0BDB1AF9"/>
    <w:rsid w:val="0BDC7B3A"/>
    <w:rsid w:val="0BDE9C93"/>
    <w:rsid w:val="0BE0FA38"/>
    <w:rsid w:val="0BE13786"/>
    <w:rsid w:val="0BE1E23C"/>
    <w:rsid w:val="0BE3770A"/>
    <w:rsid w:val="0BE3996D"/>
    <w:rsid w:val="0BE494FF"/>
    <w:rsid w:val="0BE4E935"/>
    <w:rsid w:val="0BE552EE"/>
    <w:rsid w:val="0BE5E0AD"/>
    <w:rsid w:val="0BE65E49"/>
    <w:rsid w:val="0BE7089D"/>
    <w:rsid w:val="0BE7343B"/>
    <w:rsid w:val="0BE84508"/>
    <w:rsid w:val="0BE97346"/>
    <w:rsid w:val="0BEA6385"/>
    <w:rsid w:val="0BEA6934"/>
    <w:rsid w:val="0BEA968A"/>
    <w:rsid w:val="0BEB53A2"/>
    <w:rsid w:val="0BEB5B7B"/>
    <w:rsid w:val="0BEB7CC4"/>
    <w:rsid w:val="0BEC36C8"/>
    <w:rsid w:val="0BEE8B96"/>
    <w:rsid w:val="0BEF385B"/>
    <w:rsid w:val="0BF3C877"/>
    <w:rsid w:val="0BF3EE80"/>
    <w:rsid w:val="0BF7FF99"/>
    <w:rsid w:val="0BF8A0BD"/>
    <w:rsid w:val="0BF8A280"/>
    <w:rsid w:val="0BF923F3"/>
    <w:rsid w:val="0BFA6B43"/>
    <w:rsid w:val="0BFB815C"/>
    <w:rsid w:val="0BFC2965"/>
    <w:rsid w:val="0BFCF2EC"/>
    <w:rsid w:val="0BFD1B19"/>
    <w:rsid w:val="0BFD7B06"/>
    <w:rsid w:val="0BFE14CE"/>
    <w:rsid w:val="0BFEC849"/>
    <w:rsid w:val="0BFEFDA5"/>
    <w:rsid w:val="0C00953F"/>
    <w:rsid w:val="0C012E3C"/>
    <w:rsid w:val="0C04D7AA"/>
    <w:rsid w:val="0C08C680"/>
    <w:rsid w:val="0C0B77C0"/>
    <w:rsid w:val="0C103E81"/>
    <w:rsid w:val="0C107CDA"/>
    <w:rsid w:val="0C107FCA"/>
    <w:rsid w:val="0C1121AA"/>
    <w:rsid w:val="0C121DCF"/>
    <w:rsid w:val="0C127785"/>
    <w:rsid w:val="0C131ABA"/>
    <w:rsid w:val="0C13594D"/>
    <w:rsid w:val="0C13B36B"/>
    <w:rsid w:val="0C156986"/>
    <w:rsid w:val="0C15F79A"/>
    <w:rsid w:val="0C1896E7"/>
    <w:rsid w:val="0C18A184"/>
    <w:rsid w:val="0C1912E6"/>
    <w:rsid w:val="0C192FA0"/>
    <w:rsid w:val="0C19D950"/>
    <w:rsid w:val="0C19F64B"/>
    <w:rsid w:val="0C1A44B5"/>
    <w:rsid w:val="0C1CEEE3"/>
    <w:rsid w:val="0C1D9337"/>
    <w:rsid w:val="0C1DCBAA"/>
    <w:rsid w:val="0C1E1E2C"/>
    <w:rsid w:val="0C1E236C"/>
    <w:rsid w:val="0C1EF162"/>
    <w:rsid w:val="0C1F68DD"/>
    <w:rsid w:val="0C207FCD"/>
    <w:rsid w:val="0C20D35B"/>
    <w:rsid w:val="0C235AD7"/>
    <w:rsid w:val="0C24DE61"/>
    <w:rsid w:val="0C2504DD"/>
    <w:rsid w:val="0C25B83C"/>
    <w:rsid w:val="0C2AC01A"/>
    <w:rsid w:val="0C2C83BF"/>
    <w:rsid w:val="0C2DF1D3"/>
    <w:rsid w:val="0C2E0DE7"/>
    <w:rsid w:val="0C320EBA"/>
    <w:rsid w:val="0C344D32"/>
    <w:rsid w:val="0C345D74"/>
    <w:rsid w:val="0C360155"/>
    <w:rsid w:val="0C3A5F71"/>
    <w:rsid w:val="0C3ADE7D"/>
    <w:rsid w:val="0C3D36E0"/>
    <w:rsid w:val="0C3DD195"/>
    <w:rsid w:val="0C3F4FF4"/>
    <w:rsid w:val="0C404B77"/>
    <w:rsid w:val="0C408CD6"/>
    <w:rsid w:val="0C463D4D"/>
    <w:rsid w:val="0C47E040"/>
    <w:rsid w:val="0C48194D"/>
    <w:rsid w:val="0C48FE18"/>
    <w:rsid w:val="0C490819"/>
    <w:rsid w:val="0C4A9301"/>
    <w:rsid w:val="0C4B524F"/>
    <w:rsid w:val="0C4BE02C"/>
    <w:rsid w:val="0C4CE0E9"/>
    <w:rsid w:val="0C4D09BB"/>
    <w:rsid w:val="0C4D3742"/>
    <w:rsid w:val="0C4D60A6"/>
    <w:rsid w:val="0C4DF61C"/>
    <w:rsid w:val="0C4E5FB7"/>
    <w:rsid w:val="0C4EA130"/>
    <w:rsid w:val="0C4FADE3"/>
    <w:rsid w:val="0C507DB6"/>
    <w:rsid w:val="0C51D1E3"/>
    <w:rsid w:val="0C51FA00"/>
    <w:rsid w:val="0C5207D0"/>
    <w:rsid w:val="0C526C77"/>
    <w:rsid w:val="0C53E37D"/>
    <w:rsid w:val="0C54A810"/>
    <w:rsid w:val="0C54B262"/>
    <w:rsid w:val="0C56E8D4"/>
    <w:rsid w:val="0C5797CA"/>
    <w:rsid w:val="0C588994"/>
    <w:rsid w:val="0C595458"/>
    <w:rsid w:val="0C5A1495"/>
    <w:rsid w:val="0C5A9D25"/>
    <w:rsid w:val="0C5B0317"/>
    <w:rsid w:val="0C5B8796"/>
    <w:rsid w:val="0C5C0A37"/>
    <w:rsid w:val="0C5CEBD2"/>
    <w:rsid w:val="0C5D5977"/>
    <w:rsid w:val="0C5D9C90"/>
    <w:rsid w:val="0C5DA582"/>
    <w:rsid w:val="0C5E0137"/>
    <w:rsid w:val="0C5FFF16"/>
    <w:rsid w:val="0C6058C9"/>
    <w:rsid w:val="0C608655"/>
    <w:rsid w:val="0C61CDF8"/>
    <w:rsid w:val="0C628F7C"/>
    <w:rsid w:val="0C62CBC5"/>
    <w:rsid w:val="0C64AE8B"/>
    <w:rsid w:val="0C64B562"/>
    <w:rsid w:val="0C68E8E5"/>
    <w:rsid w:val="0C693AE7"/>
    <w:rsid w:val="0C697943"/>
    <w:rsid w:val="0C6A738A"/>
    <w:rsid w:val="0C6AD18E"/>
    <w:rsid w:val="0C6BB238"/>
    <w:rsid w:val="0C6BFCB6"/>
    <w:rsid w:val="0C6C4202"/>
    <w:rsid w:val="0C6C78FA"/>
    <w:rsid w:val="0C6DD2F8"/>
    <w:rsid w:val="0C70D01A"/>
    <w:rsid w:val="0C745D28"/>
    <w:rsid w:val="0C754A7D"/>
    <w:rsid w:val="0C7606B9"/>
    <w:rsid w:val="0C769CB4"/>
    <w:rsid w:val="0C778D2D"/>
    <w:rsid w:val="0C77EF99"/>
    <w:rsid w:val="0C788ECA"/>
    <w:rsid w:val="0C797654"/>
    <w:rsid w:val="0C7B4587"/>
    <w:rsid w:val="0C7CDCAD"/>
    <w:rsid w:val="0C7D8BCD"/>
    <w:rsid w:val="0C817025"/>
    <w:rsid w:val="0C82BAD6"/>
    <w:rsid w:val="0C83C395"/>
    <w:rsid w:val="0C84600C"/>
    <w:rsid w:val="0C86045F"/>
    <w:rsid w:val="0C87D7FD"/>
    <w:rsid w:val="0C87D8F6"/>
    <w:rsid w:val="0C8A6E34"/>
    <w:rsid w:val="0C8AAEC4"/>
    <w:rsid w:val="0C8C5F2B"/>
    <w:rsid w:val="0C8D80DD"/>
    <w:rsid w:val="0C8D8A6E"/>
    <w:rsid w:val="0C907618"/>
    <w:rsid w:val="0C916F19"/>
    <w:rsid w:val="0C9216EF"/>
    <w:rsid w:val="0C92F8DA"/>
    <w:rsid w:val="0C94087C"/>
    <w:rsid w:val="0C945E4F"/>
    <w:rsid w:val="0C9A0DF2"/>
    <w:rsid w:val="0C9A3B85"/>
    <w:rsid w:val="0C9B6C64"/>
    <w:rsid w:val="0C9C3AFB"/>
    <w:rsid w:val="0C9D92E4"/>
    <w:rsid w:val="0C9DDA46"/>
    <w:rsid w:val="0C9FBBC8"/>
    <w:rsid w:val="0C9FEBC9"/>
    <w:rsid w:val="0CA0C7C1"/>
    <w:rsid w:val="0CA0E186"/>
    <w:rsid w:val="0CA10BE8"/>
    <w:rsid w:val="0CA1EE05"/>
    <w:rsid w:val="0CA2C426"/>
    <w:rsid w:val="0CA4924A"/>
    <w:rsid w:val="0CA57D44"/>
    <w:rsid w:val="0CA78625"/>
    <w:rsid w:val="0CA7F23C"/>
    <w:rsid w:val="0CA89A67"/>
    <w:rsid w:val="0CA93FC7"/>
    <w:rsid w:val="0CA97546"/>
    <w:rsid w:val="0CACF785"/>
    <w:rsid w:val="0CAE6B4C"/>
    <w:rsid w:val="0CAEFE1F"/>
    <w:rsid w:val="0CB00C0A"/>
    <w:rsid w:val="0CB03ABD"/>
    <w:rsid w:val="0CB13CA1"/>
    <w:rsid w:val="0CB2A3E0"/>
    <w:rsid w:val="0CB31178"/>
    <w:rsid w:val="0CB5356B"/>
    <w:rsid w:val="0CB6AC75"/>
    <w:rsid w:val="0CB7B02F"/>
    <w:rsid w:val="0CB809C5"/>
    <w:rsid w:val="0CBAD18C"/>
    <w:rsid w:val="0CBBFC3D"/>
    <w:rsid w:val="0CBC7FE3"/>
    <w:rsid w:val="0CBF40E2"/>
    <w:rsid w:val="0CC010A3"/>
    <w:rsid w:val="0CC0A3A1"/>
    <w:rsid w:val="0CC1B0F2"/>
    <w:rsid w:val="0CC4552B"/>
    <w:rsid w:val="0CC48691"/>
    <w:rsid w:val="0CC4BA2B"/>
    <w:rsid w:val="0CC58503"/>
    <w:rsid w:val="0CC7702C"/>
    <w:rsid w:val="0CC89C78"/>
    <w:rsid w:val="0CC98B4A"/>
    <w:rsid w:val="0CC99D4B"/>
    <w:rsid w:val="0CC9F363"/>
    <w:rsid w:val="0CCA2F36"/>
    <w:rsid w:val="0CCAC551"/>
    <w:rsid w:val="0CCDBCC8"/>
    <w:rsid w:val="0CCDBDBF"/>
    <w:rsid w:val="0CCDCE51"/>
    <w:rsid w:val="0CCE19AD"/>
    <w:rsid w:val="0CCFF42F"/>
    <w:rsid w:val="0CD2487C"/>
    <w:rsid w:val="0CD3BE1D"/>
    <w:rsid w:val="0CD5AEED"/>
    <w:rsid w:val="0CD9FAF9"/>
    <w:rsid w:val="0CDA31D3"/>
    <w:rsid w:val="0CDABD46"/>
    <w:rsid w:val="0CDCBAD0"/>
    <w:rsid w:val="0CDE2ACA"/>
    <w:rsid w:val="0CDE3AD3"/>
    <w:rsid w:val="0CE56EA8"/>
    <w:rsid w:val="0CE5FE3E"/>
    <w:rsid w:val="0CE640B0"/>
    <w:rsid w:val="0CE6B58D"/>
    <w:rsid w:val="0CE83EA5"/>
    <w:rsid w:val="0CE9602D"/>
    <w:rsid w:val="0CE96CC3"/>
    <w:rsid w:val="0CEAA780"/>
    <w:rsid w:val="0CEC3509"/>
    <w:rsid w:val="0CECEE01"/>
    <w:rsid w:val="0CEED74A"/>
    <w:rsid w:val="0CEF9332"/>
    <w:rsid w:val="0CEF98A0"/>
    <w:rsid w:val="0CEFE733"/>
    <w:rsid w:val="0CF1740F"/>
    <w:rsid w:val="0CF27D64"/>
    <w:rsid w:val="0CF5908E"/>
    <w:rsid w:val="0CF67C1A"/>
    <w:rsid w:val="0CF9BCC1"/>
    <w:rsid w:val="0CFAF441"/>
    <w:rsid w:val="0CFBBBC0"/>
    <w:rsid w:val="0CFDF33C"/>
    <w:rsid w:val="0CFE5EB9"/>
    <w:rsid w:val="0D02B4D3"/>
    <w:rsid w:val="0D0446B0"/>
    <w:rsid w:val="0D04B776"/>
    <w:rsid w:val="0D04DB41"/>
    <w:rsid w:val="0D06971E"/>
    <w:rsid w:val="0D081A90"/>
    <w:rsid w:val="0D09042F"/>
    <w:rsid w:val="0D09745E"/>
    <w:rsid w:val="0D09FADA"/>
    <w:rsid w:val="0D0A9FDD"/>
    <w:rsid w:val="0D0BFE7E"/>
    <w:rsid w:val="0D0C5744"/>
    <w:rsid w:val="0D0D04E6"/>
    <w:rsid w:val="0D0D6245"/>
    <w:rsid w:val="0D0F2E26"/>
    <w:rsid w:val="0D0FE7D5"/>
    <w:rsid w:val="0D111273"/>
    <w:rsid w:val="0D1144A2"/>
    <w:rsid w:val="0D13D4A4"/>
    <w:rsid w:val="0D147DAC"/>
    <w:rsid w:val="0D14B056"/>
    <w:rsid w:val="0D14C948"/>
    <w:rsid w:val="0D156442"/>
    <w:rsid w:val="0D1595F6"/>
    <w:rsid w:val="0D17550E"/>
    <w:rsid w:val="0D19DEEC"/>
    <w:rsid w:val="0D1B5D64"/>
    <w:rsid w:val="0D1DB8C1"/>
    <w:rsid w:val="0D20E4C9"/>
    <w:rsid w:val="0D20EC22"/>
    <w:rsid w:val="0D217D5D"/>
    <w:rsid w:val="0D22B6A2"/>
    <w:rsid w:val="0D22B6C6"/>
    <w:rsid w:val="0D259CC1"/>
    <w:rsid w:val="0D27B74E"/>
    <w:rsid w:val="0D2853D9"/>
    <w:rsid w:val="0D287C5F"/>
    <w:rsid w:val="0D28F63A"/>
    <w:rsid w:val="0D2B340B"/>
    <w:rsid w:val="0D2BBE2E"/>
    <w:rsid w:val="0D2DC3DB"/>
    <w:rsid w:val="0D307FCA"/>
    <w:rsid w:val="0D309D44"/>
    <w:rsid w:val="0D30A958"/>
    <w:rsid w:val="0D332ADB"/>
    <w:rsid w:val="0D33506C"/>
    <w:rsid w:val="0D3365E2"/>
    <w:rsid w:val="0D3614C9"/>
    <w:rsid w:val="0D36F249"/>
    <w:rsid w:val="0D3B12C5"/>
    <w:rsid w:val="0D3B20EB"/>
    <w:rsid w:val="0D3B4E65"/>
    <w:rsid w:val="0D3BBDDF"/>
    <w:rsid w:val="0D3C47A4"/>
    <w:rsid w:val="0D3C4E30"/>
    <w:rsid w:val="0D3CA8F6"/>
    <w:rsid w:val="0D3D0F64"/>
    <w:rsid w:val="0D3FE98B"/>
    <w:rsid w:val="0D405265"/>
    <w:rsid w:val="0D43110C"/>
    <w:rsid w:val="0D434C49"/>
    <w:rsid w:val="0D43E4B8"/>
    <w:rsid w:val="0D453B27"/>
    <w:rsid w:val="0D45CC27"/>
    <w:rsid w:val="0D462308"/>
    <w:rsid w:val="0D467CD7"/>
    <w:rsid w:val="0D47268A"/>
    <w:rsid w:val="0D484B7E"/>
    <w:rsid w:val="0D4A1A0F"/>
    <w:rsid w:val="0D4BCA3C"/>
    <w:rsid w:val="0D4D39A0"/>
    <w:rsid w:val="0D4D666A"/>
    <w:rsid w:val="0D4DC362"/>
    <w:rsid w:val="0D4DF7CE"/>
    <w:rsid w:val="0D506027"/>
    <w:rsid w:val="0D513EC9"/>
    <w:rsid w:val="0D524E53"/>
    <w:rsid w:val="0D5731FB"/>
    <w:rsid w:val="0D5BE608"/>
    <w:rsid w:val="0D5D3398"/>
    <w:rsid w:val="0D5E2169"/>
    <w:rsid w:val="0D5E542C"/>
    <w:rsid w:val="0D62F6C7"/>
    <w:rsid w:val="0D630002"/>
    <w:rsid w:val="0D638C64"/>
    <w:rsid w:val="0D639352"/>
    <w:rsid w:val="0D63DF41"/>
    <w:rsid w:val="0D674C9A"/>
    <w:rsid w:val="0D68F314"/>
    <w:rsid w:val="0D6AF17B"/>
    <w:rsid w:val="0D6B200B"/>
    <w:rsid w:val="0D6E6DC4"/>
    <w:rsid w:val="0D6F4E06"/>
    <w:rsid w:val="0D6F6A26"/>
    <w:rsid w:val="0D7091BA"/>
    <w:rsid w:val="0D70A9E6"/>
    <w:rsid w:val="0D70FC1A"/>
    <w:rsid w:val="0D72C1CA"/>
    <w:rsid w:val="0D73FA19"/>
    <w:rsid w:val="0D7476CD"/>
    <w:rsid w:val="0D75959F"/>
    <w:rsid w:val="0D759F80"/>
    <w:rsid w:val="0D75A217"/>
    <w:rsid w:val="0D75DFAE"/>
    <w:rsid w:val="0D77DBBE"/>
    <w:rsid w:val="0D79A9D8"/>
    <w:rsid w:val="0D79C074"/>
    <w:rsid w:val="0D7C3457"/>
    <w:rsid w:val="0D7DD840"/>
    <w:rsid w:val="0D7E2336"/>
    <w:rsid w:val="0D7F6F00"/>
    <w:rsid w:val="0D7F8AA6"/>
    <w:rsid w:val="0D8024A6"/>
    <w:rsid w:val="0D805ED4"/>
    <w:rsid w:val="0D81A5BC"/>
    <w:rsid w:val="0D8205DB"/>
    <w:rsid w:val="0D827E18"/>
    <w:rsid w:val="0D84A74C"/>
    <w:rsid w:val="0D86FBF7"/>
    <w:rsid w:val="0D873CC5"/>
    <w:rsid w:val="0D879BA1"/>
    <w:rsid w:val="0D89D99B"/>
    <w:rsid w:val="0D8B07A2"/>
    <w:rsid w:val="0D8B1C21"/>
    <w:rsid w:val="0D9018EA"/>
    <w:rsid w:val="0D90D951"/>
    <w:rsid w:val="0D914996"/>
    <w:rsid w:val="0D91818C"/>
    <w:rsid w:val="0D947F1F"/>
    <w:rsid w:val="0D94E6EB"/>
    <w:rsid w:val="0D9611C5"/>
    <w:rsid w:val="0D967DF6"/>
    <w:rsid w:val="0D96A97C"/>
    <w:rsid w:val="0D96BEDA"/>
    <w:rsid w:val="0D96C89D"/>
    <w:rsid w:val="0D96DB9C"/>
    <w:rsid w:val="0D98C34D"/>
    <w:rsid w:val="0D995C33"/>
    <w:rsid w:val="0D9CEFB2"/>
    <w:rsid w:val="0D9E6C6C"/>
    <w:rsid w:val="0D9EF2FE"/>
    <w:rsid w:val="0DA055B0"/>
    <w:rsid w:val="0DA05C62"/>
    <w:rsid w:val="0DA32604"/>
    <w:rsid w:val="0DA425DE"/>
    <w:rsid w:val="0DA522DE"/>
    <w:rsid w:val="0DA54219"/>
    <w:rsid w:val="0DA5667C"/>
    <w:rsid w:val="0DA74BD7"/>
    <w:rsid w:val="0DA79E3F"/>
    <w:rsid w:val="0DA89637"/>
    <w:rsid w:val="0DAB99DD"/>
    <w:rsid w:val="0DAC20BE"/>
    <w:rsid w:val="0DAD46CF"/>
    <w:rsid w:val="0DAD874C"/>
    <w:rsid w:val="0DAFEF23"/>
    <w:rsid w:val="0DB085B3"/>
    <w:rsid w:val="0DB08C01"/>
    <w:rsid w:val="0DB2031F"/>
    <w:rsid w:val="0DB40582"/>
    <w:rsid w:val="0DB44D75"/>
    <w:rsid w:val="0DB45787"/>
    <w:rsid w:val="0DB49467"/>
    <w:rsid w:val="0DB6C151"/>
    <w:rsid w:val="0DB71D73"/>
    <w:rsid w:val="0DB79B21"/>
    <w:rsid w:val="0DBA6043"/>
    <w:rsid w:val="0DBDDCD7"/>
    <w:rsid w:val="0DBDF650"/>
    <w:rsid w:val="0DBF3722"/>
    <w:rsid w:val="0DBF8C10"/>
    <w:rsid w:val="0DC2BCEC"/>
    <w:rsid w:val="0DC441FF"/>
    <w:rsid w:val="0DC5288B"/>
    <w:rsid w:val="0DC5C695"/>
    <w:rsid w:val="0DC61166"/>
    <w:rsid w:val="0DC761CA"/>
    <w:rsid w:val="0DC9732B"/>
    <w:rsid w:val="0DCAEDDB"/>
    <w:rsid w:val="0DCC59F9"/>
    <w:rsid w:val="0DD077EE"/>
    <w:rsid w:val="0DD0FBC5"/>
    <w:rsid w:val="0DD1052E"/>
    <w:rsid w:val="0DD33950"/>
    <w:rsid w:val="0DD34DE9"/>
    <w:rsid w:val="0DD4076E"/>
    <w:rsid w:val="0DD45CCC"/>
    <w:rsid w:val="0DD505C3"/>
    <w:rsid w:val="0DD68245"/>
    <w:rsid w:val="0DD68CE8"/>
    <w:rsid w:val="0DD7DD37"/>
    <w:rsid w:val="0DD87544"/>
    <w:rsid w:val="0DDBB7F0"/>
    <w:rsid w:val="0DDC96ED"/>
    <w:rsid w:val="0DDF0E93"/>
    <w:rsid w:val="0DE2AEE4"/>
    <w:rsid w:val="0DE2DC30"/>
    <w:rsid w:val="0DE2FD65"/>
    <w:rsid w:val="0DE37CDA"/>
    <w:rsid w:val="0DE44B7C"/>
    <w:rsid w:val="0DE49AA0"/>
    <w:rsid w:val="0DE66BB6"/>
    <w:rsid w:val="0DE70F71"/>
    <w:rsid w:val="0DE7B748"/>
    <w:rsid w:val="0DE83369"/>
    <w:rsid w:val="0DE89D7F"/>
    <w:rsid w:val="0DED1460"/>
    <w:rsid w:val="0DED471B"/>
    <w:rsid w:val="0DED5560"/>
    <w:rsid w:val="0DEDCEFC"/>
    <w:rsid w:val="0DEDEDA6"/>
    <w:rsid w:val="0DEF47E2"/>
    <w:rsid w:val="0DF1BD4C"/>
    <w:rsid w:val="0DF3B789"/>
    <w:rsid w:val="0DF7114D"/>
    <w:rsid w:val="0DF9246D"/>
    <w:rsid w:val="0DFBA8A6"/>
    <w:rsid w:val="0DFC6B46"/>
    <w:rsid w:val="0DFCD37F"/>
    <w:rsid w:val="0DFD0CA5"/>
    <w:rsid w:val="0DFDBE56"/>
    <w:rsid w:val="0DFE2378"/>
    <w:rsid w:val="0DFF7A45"/>
    <w:rsid w:val="0E004EEE"/>
    <w:rsid w:val="0E00D3C3"/>
    <w:rsid w:val="0E014651"/>
    <w:rsid w:val="0E01774A"/>
    <w:rsid w:val="0E02069D"/>
    <w:rsid w:val="0E022589"/>
    <w:rsid w:val="0E02E3D6"/>
    <w:rsid w:val="0E0384CA"/>
    <w:rsid w:val="0E04B946"/>
    <w:rsid w:val="0E13B28F"/>
    <w:rsid w:val="0E14989B"/>
    <w:rsid w:val="0E14FB52"/>
    <w:rsid w:val="0E151C36"/>
    <w:rsid w:val="0E160EE8"/>
    <w:rsid w:val="0E1621CA"/>
    <w:rsid w:val="0E16E6B3"/>
    <w:rsid w:val="0E174EA0"/>
    <w:rsid w:val="0E176AB3"/>
    <w:rsid w:val="0E1789EE"/>
    <w:rsid w:val="0E1893F0"/>
    <w:rsid w:val="0E190126"/>
    <w:rsid w:val="0E192691"/>
    <w:rsid w:val="0E1AFABF"/>
    <w:rsid w:val="0E1BB4B9"/>
    <w:rsid w:val="0E1C96E4"/>
    <w:rsid w:val="0E1CDDA0"/>
    <w:rsid w:val="0E1DAF85"/>
    <w:rsid w:val="0E20736A"/>
    <w:rsid w:val="0E213A8E"/>
    <w:rsid w:val="0E24D0EA"/>
    <w:rsid w:val="0E25F918"/>
    <w:rsid w:val="0E260D83"/>
    <w:rsid w:val="0E293270"/>
    <w:rsid w:val="0E2AC70C"/>
    <w:rsid w:val="0E2AD6BC"/>
    <w:rsid w:val="0E2C500E"/>
    <w:rsid w:val="0E2DBB6C"/>
    <w:rsid w:val="0E2ED431"/>
    <w:rsid w:val="0E2FF759"/>
    <w:rsid w:val="0E3153E2"/>
    <w:rsid w:val="0E331EE3"/>
    <w:rsid w:val="0E33D68D"/>
    <w:rsid w:val="0E390838"/>
    <w:rsid w:val="0E394D6B"/>
    <w:rsid w:val="0E39AD0E"/>
    <w:rsid w:val="0E3A48AF"/>
    <w:rsid w:val="0E3A62EB"/>
    <w:rsid w:val="0E3AFF5F"/>
    <w:rsid w:val="0E3B0BCD"/>
    <w:rsid w:val="0E3B525A"/>
    <w:rsid w:val="0E3BA3BA"/>
    <w:rsid w:val="0E3D56DF"/>
    <w:rsid w:val="0E3E0BA9"/>
    <w:rsid w:val="0E3E1F79"/>
    <w:rsid w:val="0E3E4172"/>
    <w:rsid w:val="0E4014F4"/>
    <w:rsid w:val="0E41BE23"/>
    <w:rsid w:val="0E43071A"/>
    <w:rsid w:val="0E43F7CB"/>
    <w:rsid w:val="0E44EA9C"/>
    <w:rsid w:val="0E44EB4A"/>
    <w:rsid w:val="0E47AA0E"/>
    <w:rsid w:val="0E48EC7D"/>
    <w:rsid w:val="0E4A165F"/>
    <w:rsid w:val="0E4AF0D9"/>
    <w:rsid w:val="0E4C67E7"/>
    <w:rsid w:val="0E4CBDCC"/>
    <w:rsid w:val="0E4D4024"/>
    <w:rsid w:val="0E4D996D"/>
    <w:rsid w:val="0E4E2C70"/>
    <w:rsid w:val="0E4ED0BF"/>
    <w:rsid w:val="0E508E2A"/>
    <w:rsid w:val="0E5146EA"/>
    <w:rsid w:val="0E51A787"/>
    <w:rsid w:val="0E528D7C"/>
    <w:rsid w:val="0E54C4CB"/>
    <w:rsid w:val="0E5842FA"/>
    <w:rsid w:val="0E5A864C"/>
    <w:rsid w:val="0E5C2D54"/>
    <w:rsid w:val="0E5CE803"/>
    <w:rsid w:val="0E5CFCE2"/>
    <w:rsid w:val="0E5DB190"/>
    <w:rsid w:val="0E5E8741"/>
    <w:rsid w:val="0E5EBA77"/>
    <w:rsid w:val="0E5FCD28"/>
    <w:rsid w:val="0E60B216"/>
    <w:rsid w:val="0E60BD5B"/>
    <w:rsid w:val="0E60D4EB"/>
    <w:rsid w:val="0E621A8C"/>
    <w:rsid w:val="0E63408D"/>
    <w:rsid w:val="0E63EFB9"/>
    <w:rsid w:val="0E65F4DF"/>
    <w:rsid w:val="0E66DE34"/>
    <w:rsid w:val="0E6B12A0"/>
    <w:rsid w:val="0E6BF639"/>
    <w:rsid w:val="0E6C5C77"/>
    <w:rsid w:val="0E6C9EB0"/>
    <w:rsid w:val="0E6DC5B5"/>
    <w:rsid w:val="0E718D2F"/>
    <w:rsid w:val="0E71C149"/>
    <w:rsid w:val="0E727EE7"/>
    <w:rsid w:val="0E728700"/>
    <w:rsid w:val="0E72FFBC"/>
    <w:rsid w:val="0E730149"/>
    <w:rsid w:val="0E74F249"/>
    <w:rsid w:val="0E75CB5A"/>
    <w:rsid w:val="0E761B12"/>
    <w:rsid w:val="0E768DA7"/>
    <w:rsid w:val="0E779120"/>
    <w:rsid w:val="0E77B7AE"/>
    <w:rsid w:val="0E77DD57"/>
    <w:rsid w:val="0E77E309"/>
    <w:rsid w:val="0E7A46D4"/>
    <w:rsid w:val="0E7A935A"/>
    <w:rsid w:val="0E7B087B"/>
    <w:rsid w:val="0E7D73E2"/>
    <w:rsid w:val="0E7EA5A6"/>
    <w:rsid w:val="0E7F02DC"/>
    <w:rsid w:val="0E80E7AF"/>
    <w:rsid w:val="0E81D619"/>
    <w:rsid w:val="0E81FDAA"/>
    <w:rsid w:val="0E82B311"/>
    <w:rsid w:val="0E837318"/>
    <w:rsid w:val="0E844F7D"/>
    <w:rsid w:val="0E847C04"/>
    <w:rsid w:val="0E86C5B4"/>
    <w:rsid w:val="0E893530"/>
    <w:rsid w:val="0E8BD887"/>
    <w:rsid w:val="0E8CA9E7"/>
    <w:rsid w:val="0E8CEAB9"/>
    <w:rsid w:val="0E8D3C11"/>
    <w:rsid w:val="0E8D4470"/>
    <w:rsid w:val="0E8E4DC5"/>
    <w:rsid w:val="0E8E5C82"/>
    <w:rsid w:val="0E8E9E9B"/>
    <w:rsid w:val="0E8F8723"/>
    <w:rsid w:val="0E8FB604"/>
    <w:rsid w:val="0E8FBBA9"/>
    <w:rsid w:val="0E8FD9DA"/>
    <w:rsid w:val="0E90B2EC"/>
    <w:rsid w:val="0E91B5F6"/>
    <w:rsid w:val="0E91E200"/>
    <w:rsid w:val="0E91F6C5"/>
    <w:rsid w:val="0E920E81"/>
    <w:rsid w:val="0E93571F"/>
    <w:rsid w:val="0E93D070"/>
    <w:rsid w:val="0E942EBC"/>
    <w:rsid w:val="0E9450F9"/>
    <w:rsid w:val="0E962523"/>
    <w:rsid w:val="0E96380E"/>
    <w:rsid w:val="0E9652AC"/>
    <w:rsid w:val="0E969D96"/>
    <w:rsid w:val="0E96F6FD"/>
    <w:rsid w:val="0E974C17"/>
    <w:rsid w:val="0E98CB77"/>
    <w:rsid w:val="0E993EDF"/>
    <w:rsid w:val="0E9A27C2"/>
    <w:rsid w:val="0E9AFAA7"/>
    <w:rsid w:val="0E9B43D9"/>
    <w:rsid w:val="0E9B5029"/>
    <w:rsid w:val="0E9B8835"/>
    <w:rsid w:val="0E9D932C"/>
    <w:rsid w:val="0E9DD01A"/>
    <w:rsid w:val="0E9F0F81"/>
    <w:rsid w:val="0E9F7E4B"/>
    <w:rsid w:val="0EA1C35B"/>
    <w:rsid w:val="0EA207F2"/>
    <w:rsid w:val="0EA30298"/>
    <w:rsid w:val="0EA53A26"/>
    <w:rsid w:val="0EA5FFC7"/>
    <w:rsid w:val="0EA80AB6"/>
    <w:rsid w:val="0EA80B82"/>
    <w:rsid w:val="0EA89E01"/>
    <w:rsid w:val="0EA9B7F1"/>
    <w:rsid w:val="0EA9C2BD"/>
    <w:rsid w:val="0EAADE53"/>
    <w:rsid w:val="0EAC117E"/>
    <w:rsid w:val="0EACA29F"/>
    <w:rsid w:val="0EACE2D4"/>
    <w:rsid w:val="0EACFBD4"/>
    <w:rsid w:val="0EAD9215"/>
    <w:rsid w:val="0EB208CD"/>
    <w:rsid w:val="0EB43450"/>
    <w:rsid w:val="0EB53721"/>
    <w:rsid w:val="0EB681B7"/>
    <w:rsid w:val="0EB72DC5"/>
    <w:rsid w:val="0EB74581"/>
    <w:rsid w:val="0EB78E8A"/>
    <w:rsid w:val="0EB86D32"/>
    <w:rsid w:val="0EB8B7F9"/>
    <w:rsid w:val="0EBA7BEE"/>
    <w:rsid w:val="0EBB58F1"/>
    <w:rsid w:val="0EBC04E1"/>
    <w:rsid w:val="0EBC51D4"/>
    <w:rsid w:val="0EBC8147"/>
    <w:rsid w:val="0EBCEDC3"/>
    <w:rsid w:val="0EBDF1A2"/>
    <w:rsid w:val="0EBFF0DC"/>
    <w:rsid w:val="0EC0F90F"/>
    <w:rsid w:val="0EC1FD70"/>
    <w:rsid w:val="0EC3CD64"/>
    <w:rsid w:val="0EC593DA"/>
    <w:rsid w:val="0EC5F506"/>
    <w:rsid w:val="0EC763D1"/>
    <w:rsid w:val="0EC7CA23"/>
    <w:rsid w:val="0EC91D89"/>
    <w:rsid w:val="0EC9CF2A"/>
    <w:rsid w:val="0ECA54B1"/>
    <w:rsid w:val="0ECADB9F"/>
    <w:rsid w:val="0ECB0720"/>
    <w:rsid w:val="0ECD344A"/>
    <w:rsid w:val="0ED06367"/>
    <w:rsid w:val="0ED0D3FA"/>
    <w:rsid w:val="0ED13526"/>
    <w:rsid w:val="0ED160A4"/>
    <w:rsid w:val="0ED1C7EE"/>
    <w:rsid w:val="0ED39106"/>
    <w:rsid w:val="0ED62993"/>
    <w:rsid w:val="0ED6F14C"/>
    <w:rsid w:val="0ED83B5F"/>
    <w:rsid w:val="0ED8403C"/>
    <w:rsid w:val="0ED85C3F"/>
    <w:rsid w:val="0ED8EEE8"/>
    <w:rsid w:val="0EDA5DF3"/>
    <w:rsid w:val="0EDB9066"/>
    <w:rsid w:val="0EDBE345"/>
    <w:rsid w:val="0EDF4D8B"/>
    <w:rsid w:val="0EE02BB2"/>
    <w:rsid w:val="0EE0DAA7"/>
    <w:rsid w:val="0EE10243"/>
    <w:rsid w:val="0EE23005"/>
    <w:rsid w:val="0EE25B34"/>
    <w:rsid w:val="0EE2B222"/>
    <w:rsid w:val="0EE4104C"/>
    <w:rsid w:val="0EE4D82F"/>
    <w:rsid w:val="0EE60DD7"/>
    <w:rsid w:val="0EE6B0D8"/>
    <w:rsid w:val="0EE70C66"/>
    <w:rsid w:val="0EE7A29F"/>
    <w:rsid w:val="0EE81B5D"/>
    <w:rsid w:val="0EE8B967"/>
    <w:rsid w:val="0EEA95EA"/>
    <w:rsid w:val="0EEB6200"/>
    <w:rsid w:val="0EECC387"/>
    <w:rsid w:val="0EED34A9"/>
    <w:rsid w:val="0EED51AC"/>
    <w:rsid w:val="0EEDA17B"/>
    <w:rsid w:val="0EEDF932"/>
    <w:rsid w:val="0EF0D20E"/>
    <w:rsid w:val="0EF176D8"/>
    <w:rsid w:val="0EF416F1"/>
    <w:rsid w:val="0EF4411D"/>
    <w:rsid w:val="0EF4588D"/>
    <w:rsid w:val="0EF69FBF"/>
    <w:rsid w:val="0EF6A512"/>
    <w:rsid w:val="0EF8E7F7"/>
    <w:rsid w:val="0EF9DE0F"/>
    <w:rsid w:val="0EFE68E6"/>
    <w:rsid w:val="0EFFD5C5"/>
    <w:rsid w:val="0F000CEF"/>
    <w:rsid w:val="0F01A24A"/>
    <w:rsid w:val="0F026568"/>
    <w:rsid w:val="0F0688C8"/>
    <w:rsid w:val="0F07CFE5"/>
    <w:rsid w:val="0F08B355"/>
    <w:rsid w:val="0F08D29A"/>
    <w:rsid w:val="0F090658"/>
    <w:rsid w:val="0F0A2D35"/>
    <w:rsid w:val="0F0A9128"/>
    <w:rsid w:val="0F0AC5F0"/>
    <w:rsid w:val="0F0C1A73"/>
    <w:rsid w:val="0F0D68EA"/>
    <w:rsid w:val="0F0F549B"/>
    <w:rsid w:val="0F115983"/>
    <w:rsid w:val="0F11B6EE"/>
    <w:rsid w:val="0F11FE26"/>
    <w:rsid w:val="0F1215F0"/>
    <w:rsid w:val="0F1407F6"/>
    <w:rsid w:val="0F148FEB"/>
    <w:rsid w:val="0F169EB6"/>
    <w:rsid w:val="0F179C1C"/>
    <w:rsid w:val="0F191D22"/>
    <w:rsid w:val="0F19512B"/>
    <w:rsid w:val="0F1A5639"/>
    <w:rsid w:val="0F1A8AC9"/>
    <w:rsid w:val="0F1B342C"/>
    <w:rsid w:val="0F1C1CA7"/>
    <w:rsid w:val="0F1D48F0"/>
    <w:rsid w:val="0F1D7101"/>
    <w:rsid w:val="0F1DC050"/>
    <w:rsid w:val="0F1E652D"/>
    <w:rsid w:val="0F22090B"/>
    <w:rsid w:val="0F22B0FC"/>
    <w:rsid w:val="0F23C82F"/>
    <w:rsid w:val="0F24587D"/>
    <w:rsid w:val="0F28544F"/>
    <w:rsid w:val="0F287702"/>
    <w:rsid w:val="0F296377"/>
    <w:rsid w:val="0F2A1470"/>
    <w:rsid w:val="0F2B976C"/>
    <w:rsid w:val="0F2BC6D9"/>
    <w:rsid w:val="0F2C43B4"/>
    <w:rsid w:val="0F2D2312"/>
    <w:rsid w:val="0F2DF7E4"/>
    <w:rsid w:val="0F2E48D3"/>
    <w:rsid w:val="0F2EAAC2"/>
    <w:rsid w:val="0F2F4842"/>
    <w:rsid w:val="0F307E80"/>
    <w:rsid w:val="0F31708C"/>
    <w:rsid w:val="0F341479"/>
    <w:rsid w:val="0F348335"/>
    <w:rsid w:val="0F355A7D"/>
    <w:rsid w:val="0F35DF63"/>
    <w:rsid w:val="0F35E9C3"/>
    <w:rsid w:val="0F361862"/>
    <w:rsid w:val="0F37984F"/>
    <w:rsid w:val="0F3B6921"/>
    <w:rsid w:val="0F3DE0D5"/>
    <w:rsid w:val="0F3E6F3F"/>
    <w:rsid w:val="0F3E7747"/>
    <w:rsid w:val="0F40FDAB"/>
    <w:rsid w:val="0F413233"/>
    <w:rsid w:val="0F41A611"/>
    <w:rsid w:val="0F424638"/>
    <w:rsid w:val="0F4276E1"/>
    <w:rsid w:val="0F43FD6C"/>
    <w:rsid w:val="0F44B62E"/>
    <w:rsid w:val="0F457898"/>
    <w:rsid w:val="0F4609E9"/>
    <w:rsid w:val="0F47DBB6"/>
    <w:rsid w:val="0F47DF06"/>
    <w:rsid w:val="0F487DF1"/>
    <w:rsid w:val="0F4BA295"/>
    <w:rsid w:val="0F4BED90"/>
    <w:rsid w:val="0F4BF5EA"/>
    <w:rsid w:val="0F4D0D8B"/>
    <w:rsid w:val="0F4D9BDF"/>
    <w:rsid w:val="0F4E2DE9"/>
    <w:rsid w:val="0F4F3422"/>
    <w:rsid w:val="0F4FD45F"/>
    <w:rsid w:val="0F517A12"/>
    <w:rsid w:val="0F518EBE"/>
    <w:rsid w:val="0F52AE53"/>
    <w:rsid w:val="0F537683"/>
    <w:rsid w:val="0F5459D6"/>
    <w:rsid w:val="0F54D173"/>
    <w:rsid w:val="0F55638D"/>
    <w:rsid w:val="0F57909E"/>
    <w:rsid w:val="0F599692"/>
    <w:rsid w:val="0F59BF02"/>
    <w:rsid w:val="0F5D86CC"/>
    <w:rsid w:val="0F5E8F25"/>
    <w:rsid w:val="0F5EA8F8"/>
    <w:rsid w:val="0F5EB30C"/>
    <w:rsid w:val="0F5ED2F8"/>
    <w:rsid w:val="0F632DB1"/>
    <w:rsid w:val="0F66AFD3"/>
    <w:rsid w:val="0F67022E"/>
    <w:rsid w:val="0F670D22"/>
    <w:rsid w:val="0F68585C"/>
    <w:rsid w:val="0F68FB1D"/>
    <w:rsid w:val="0F692753"/>
    <w:rsid w:val="0F694A89"/>
    <w:rsid w:val="0F696614"/>
    <w:rsid w:val="0F6AF794"/>
    <w:rsid w:val="0F6C8B83"/>
    <w:rsid w:val="0F6DAA63"/>
    <w:rsid w:val="0F6F09B1"/>
    <w:rsid w:val="0F6F1E4A"/>
    <w:rsid w:val="0F70E6CA"/>
    <w:rsid w:val="0F725731"/>
    <w:rsid w:val="0F72C5CF"/>
    <w:rsid w:val="0F73CF4B"/>
    <w:rsid w:val="0F74AF4E"/>
    <w:rsid w:val="0F74C8C0"/>
    <w:rsid w:val="0F778D01"/>
    <w:rsid w:val="0F78FCF4"/>
    <w:rsid w:val="0F7A0643"/>
    <w:rsid w:val="0F7FAA52"/>
    <w:rsid w:val="0F7FE95A"/>
    <w:rsid w:val="0F807432"/>
    <w:rsid w:val="0F8132B9"/>
    <w:rsid w:val="0F815229"/>
    <w:rsid w:val="0F8201FD"/>
    <w:rsid w:val="0F84AC71"/>
    <w:rsid w:val="0F86136F"/>
    <w:rsid w:val="0F88E4C1"/>
    <w:rsid w:val="0F8A95E5"/>
    <w:rsid w:val="0F8AF9BD"/>
    <w:rsid w:val="0F8C3171"/>
    <w:rsid w:val="0F8EAECD"/>
    <w:rsid w:val="0F8FA030"/>
    <w:rsid w:val="0F90BF98"/>
    <w:rsid w:val="0F91C302"/>
    <w:rsid w:val="0F924E48"/>
    <w:rsid w:val="0F9408B1"/>
    <w:rsid w:val="0F94A93E"/>
    <w:rsid w:val="0F95D011"/>
    <w:rsid w:val="0F96B160"/>
    <w:rsid w:val="0F9721F5"/>
    <w:rsid w:val="0F982EA7"/>
    <w:rsid w:val="0F9A6C87"/>
    <w:rsid w:val="0F9CCEAE"/>
    <w:rsid w:val="0F9D7B16"/>
    <w:rsid w:val="0F9DC303"/>
    <w:rsid w:val="0F9E4DAF"/>
    <w:rsid w:val="0F9EC11B"/>
    <w:rsid w:val="0F9F9508"/>
    <w:rsid w:val="0FA0149D"/>
    <w:rsid w:val="0FA19041"/>
    <w:rsid w:val="0FA23F8C"/>
    <w:rsid w:val="0FA3006F"/>
    <w:rsid w:val="0FA32C6F"/>
    <w:rsid w:val="0FA65D42"/>
    <w:rsid w:val="0FA6EBD0"/>
    <w:rsid w:val="0FA8D6BC"/>
    <w:rsid w:val="0FA97710"/>
    <w:rsid w:val="0FA9DE0F"/>
    <w:rsid w:val="0FAA026B"/>
    <w:rsid w:val="0FABD0CE"/>
    <w:rsid w:val="0FAC73EC"/>
    <w:rsid w:val="0FAC970E"/>
    <w:rsid w:val="0FAD50C5"/>
    <w:rsid w:val="0FAFCDD2"/>
    <w:rsid w:val="0FB2B714"/>
    <w:rsid w:val="0FB33CCF"/>
    <w:rsid w:val="0FB50B57"/>
    <w:rsid w:val="0FB57D19"/>
    <w:rsid w:val="0FB5AA80"/>
    <w:rsid w:val="0FB5AEDD"/>
    <w:rsid w:val="0FB5F9C0"/>
    <w:rsid w:val="0FB672F4"/>
    <w:rsid w:val="0FB70C70"/>
    <w:rsid w:val="0FB91A60"/>
    <w:rsid w:val="0FB95F9A"/>
    <w:rsid w:val="0FB99EF5"/>
    <w:rsid w:val="0FBABE94"/>
    <w:rsid w:val="0FBC05CA"/>
    <w:rsid w:val="0FBC0C4F"/>
    <w:rsid w:val="0FBC799E"/>
    <w:rsid w:val="0FBD0AEF"/>
    <w:rsid w:val="0FBDEDA8"/>
    <w:rsid w:val="0FC0A43F"/>
    <w:rsid w:val="0FC0FF4D"/>
    <w:rsid w:val="0FC10D0C"/>
    <w:rsid w:val="0FC1EEF2"/>
    <w:rsid w:val="0FC26661"/>
    <w:rsid w:val="0FC2FFD4"/>
    <w:rsid w:val="0FC3ED72"/>
    <w:rsid w:val="0FC7852B"/>
    <w:rsid w:val="0FC88B31"/>
    <w:rsid w:val="0FC96F77"/>
    <w:rsid w:val="0FC9FB06"/>
    <w:rsid w:val="0FCC96DB"/>
    <w:rsid w:val="0FCE6CDA"/>
    <w:rsid w:val="0FCF2639"/>
    <w:rsid w:val="0FCF3202"/>
    <w:rsid w:val="0FD090B2"/>
    <w:rsid w:val="0FD0A22A"/>
    <w:rsid w:val="0FD3DBBD"/>
    <w:rsid w:val="0FD42746"/>
    <w:rsid w:val="0FD512DC"/>
    <w:rsid w:val="0FD55F33"/>
    <w:rsid w:val="0FD6BE21"/>
    <w:rsid w:val="0FD75C8A"/>
    <w:rsid w:val="0FDA1490"/>
    <w:rsid w:val="0FDAC910"/>
    <w:rsid w:val="0FDDA9D5"/>
    <w:rsid w:val="0FDF2CE3"/>
    <w:rsid w:val="0FDFEFB6"/>
    <w:rsid w:val="0FE070AB"/>
    <w:rsid w:val="0FE3B6ED"/>
    <w:rsid w:val="0FE5027F"/>
    <w:rsid w:val="0FE5FCDC"/>
    <w:rsid w:val="0FE650F0"/>
    <w:rsid w:val="0FE6B338"/>
    <w:rsid w:val="0FE7DC14"/>
    <w:rsid w:val="0FE8DD63"/>
    <w:rsid w:val="0FEB0EF6"/>
    <w:rsid w:val="0FEB6514"/>
    <w:rsid w:val="0FEC3875"/>
    <w:rsid w:val="0FEDAAAA"/>
    <w:rsid w:val="0FEDD995"/>
    <w:rsid w:val="0FEFF6B0"/>
    <w:rsid w:val="0FF0BB63"/>
    <w:rsid w:val="0FF1CBFF"/>
    <w:rsid w:val="0FF50EC7"/>
    <w:rsid w:val="0FF5796B"/>
    <w:rsid w:val="0FF6F2D8"/>
    <w:rsid w:val="0FF77E72"/>
    <w:rsid w:val="0FF797F5"/>
    <w:rsid w:val="0FFA505E"/>
    <w:rsid w:val="0FFC2753"/>
    <w:rsid w:val="0FFDB3DD"/>
    <w:rsid w:val="0FFDDB3D"/>
    <w:rsid w:val="10037912"/>
    <w:rsid w:val="1004DD61"/>
    <w:rsid w:val="10063657"/>
    <w:rsid w:val="10063AFF"/>
    <w:rsid w:val="10080A74"/>
    <w:rsid w:val="10088CCE"/>
    <w:rsid w:val="1008CDAA"/>
    <w:rsid w:val="10090718"/>
    <w:rsid w:val="100955FE"/>
    <w:rsid w:val="1009DA50"/>
    <w:rsid w:val="100B64E0"/>
    <w:rsid w:val="100BCD01"/>
    <w:rsid w:val="100EF4F4"/>
    <w:rsid w:val="100F6883"/>
    <w:rsid w:val="100FAA88"/>
    <w:rsid w:val="101193DE"/>
    <w:rsid w:val="1011A857"/>
    <w:rsid w:val="1011AF45"/>
    <w:rsid w:val="10125242"/>
    <w:rsid w:val="10125A41"/>
    <w:rsid w:val="1012F07E"/>
    <w:rsid w:val="10136181"/>
    <w:rsid w:val="101782B6"/>
    <w:rsid w:val="1017DBCE"/>
    <w:rsid w:val="10180165"/>
    <w:rsid w:val="10182A8E"/>
    <w:rsid w:val="101852AE"/>
    <w:rsid w:val="10194B39"/>
    <w:rsid w:val="101A2E06"/>
    <w:rsid w:val="101B2489"/>
    <w:rsid w:val="101B6F8B"/>
    <w:rsid w:val="10209E26"/>
    <w:rsid w:val="1020CD38"/>
    <w:rsid w:val="1021E482"/>
    <w:rsid w:val="10248798"/>
    <w:rsid w:val="10271162"/>
    <w:rsid w:val="10282D79"/>
    <w:rsid w:val="102838A3"/>
    <w:rsid w:val="102853CA"/>
    <w:rsid w:val="10295FA6"/>
    <w:rsid w:val="102BFFD3"/>
    <w:rsid w:val="102D8657"/>
    <w:rsid w:val="10305B6F"/>
    <w:rsid w:val="10307C4E"/>
    <w:rsid w:val="103099CE"/>
    <w:rsid w:val="10310F81"/>
    <w:rsid w:val="103468D4"/>
    <w:rsid w:val="1034BE6D"/>
    <w:rsid w:val="103593FE"/>
    <w:rsid w:val="10371609"/>
    <w:rsid w:val="103A24BD"/>
    <w:rsid w:val="103ADC6F"/>
    <w:rsid w:val="103B0145"/>
    <w:rsid w:val="103C52DE"/>
    <w:rsid w:val="103C9549"/>
    <w:rsid w:val="103DFF11"/>
    <w:rsid w:val="103FF6F2"/>
    <w:rsid w:val="10463AC1"/>
    <w:rsid w:val="1046AEB4"/>
    <w:rsid w:val="104708DD"/>
    <w:rsid w:val="1048672E"/>
    <w:rsid w:val="10486A85"/>
    <w:rsid w:val="1049B432"/>
    <w:rsid w:val="104AF2E3"/>
    <w:rsid w:val="104B7C8A"/>
    <w:rsid w:val="104C3A09"/>
    <w:rsid w:val="104CB07B"/>
    <w:rsid w:val="104D2EFC"/>
    <w:rsid w:val="104EE56B"/>
    <w:rsid w:val="104EF3AD"/>
    <w:rsid w:val="1050F466"/>
    <w:rsid w:val="10511B09"/>
    <w:rsid w:val="10512883"/>
    <w:rsid w:val="1052547F"/>
    <w:rsid w:val="10533C39"/>
    <w:rsid w:val="1053BB3D"/>
    <w:rsid w:val="10546A66"/>
    <w:rsid w:val="10557FCF"/>
    <w:rsid w:val="10559529"/>
    <w:rsid w:val="105694A9"/>
    <w:rsid w:val="1059CF65"/>
    <w:rsid w:val="105AE732"/>
    <w:rsid w:val="105BDEC9"/>
    <w:rsid w:val="105E73EC"/>
    <w:rsid w:val="105EEED0"/>
    <w:rsid w:val="10617F25"/>
    <w:rsid w:val="10635D2A"/>
    <w:rsid w:val="1065B113"/>
    <w:rsid w:val="1065B233"/>
    <w:rsid w:val="1065B9F2"/>
    <w:rsid w:val="1065F0AB"/>
    <w:rsid w:val="106633EC"/>
    <w:rsid w:val="10675550"/>
    <w:rsid w:val="10676BFC"/>
    <w:rsid w:val="1067B18E"/>
    <w:rsid w:val="106A50F4"/>
    <w:rsid w:val="106AADF6"/>
    <w:rsid w:val="106ABAFE"/>
    <w:rsid w:val="106C2E9D"/>
    <w:rsid w:val="106CA45B"/>
    <w:rsid w:val="106D3EF5"/>
    <w:rsid w:val="106D8CC4"/>
    <w:rsid w:val="1070DBAA"/>
    <w:rsid w:val="1070E511"/>
    <w:rsid w:val="1070F10C"/>
    <w:rsid w:val="10710F34"/>
    <w:rsid w:val="107189FC"/>
    <w:rsid w:val="1072D61C"/>
    <w:rsid w:val="10730A4F"/>
    <w:rsid w:val="107321B1"/>
    <w:rsid w:val="1074294D"/>
    <w:rsid w:val="1074B457"/>
    <w:rsid w:val="1075F6CC"/>
    <w:rsid w:val="10771A5C"/>
    <w:rsid w:val="10774205"/>
    <w:rsid w:val="107B0284"/>
    <w:rsid w:val="107C2ADD"/>
    <w:rsid w:val="107D5977"/>
    <w:rsid w:val="107EC9F0"/>
    <w:rsid w:val="107F6E42"/>
    <w:rsid w:val="1080772D"/>
    <w:rsid w:val="10824FCF"/>
    <w:rsid w:val="10833F75"/>
    <w:rsid w:val="10836D01"/>
    <w:rsid w:val="1084035C"/>
    <w:rsid w:val="1084596E"/>
    <w:rsid w:val="1086664B"/>
    <w:rsid w:val="10888ADF"/>
    <w:rsid w:val="108893E8"/>
    <w:rsid w:val="1088BA92"/>
    <w:rsid w:val="1088BE84"/>
    <w:rsid w:val="1089344F"/>
    <w:rsid w:val="108A6403"/>
    <w:rsid w:val="108ADA21"/>
    <w:rsid w:val="10901845"/>
    <w:rsid w:val="10904E14"/>
    <w:rsid w:val="1090F0AA"/>
    <w:rsid w:val="10926B68"/>
    <w:rsid w:val="1092AE08"/>
    <w:rsid w:val="109330BE"/>
    <w:rsid w:val="10954EAE"/>
    <w:rsid w:val="1095B2A5"/>
    <w:rsid w:val="109B4BFB"/>
    <w:rsid w:val="109C30F7"/>
    <w:rsid w:val="109E0AD5"/>
    <w:rsid w:val="10A1B2B9"/>
    <w:rsid w:val="10A25929"/>
    <w:rsid w:val="10A2CBC2"/>
    <w:rsid w:val="10A2E8BB"/>
    <w:rsid w:val="10A372D0"/>
    <w:rsid w:val="10A41BCB"/>
    <w:rsid w:val="10A5C494"/>
    <w:rsid w:val="10A5E1AA"/>
    <w:rsid w:val="10A632E3"/>
    <w:rsid w:val="10A70AE8"/>
    <w:rsid w:val="10A74FF1"/>
    <w:rsid w:val="10A89832"/>
    <w:rsid w:val="10A8E075"/>
    <w:rsid w:val="10A9A751"/>
    <w:rsid w:val="10A9B858"/>
    <w:rsid w:val="10AAA763"/>
    <w:rsid w:val="10AB7312"/>
    <w:rsid w:val="10AB95ED"/>
    <w:rsid w:val="10ABC58B"/>
    <w:rsid w:val="10AF0F40"/>
    <w:rsid w:val="10AF2DDB"/>
    <w:rsid w:val="10B4B409"/>
    <w:rsid w:val="10B65B2A"/>
    <w:rsid w:val="10B677BA"/>
    <w:rsid w:val="10B6FBBA"/>
    <w:rsid w:val="10B73332"/>
    <w:rsid w:val="10B9A582"/>
    <w:rsid w:val="10BDED06"/>
    <w:rsid w:val="10BE31AB"/>
    <w:rsid w:val="10BE4C4D"/>
    <w:rsid w:val="10BF46F9"/>
    <w:rsid w:val="10BFCB69"/>
    <w:rsid w:val="10C05ECD"/>
    <w:rsid w:val="10C28173"/>
    <w:rsid w:val="10C2D56B"/>
    <w:rsid w:val="10C32BE3"/>
    <w:rsid w:val="10C32D54"/>
    <w:rsid w:val="10C37D7E"/>
    <w:rsid w:val="10C448FB"/>
    <w:rsid w:val="10C44D19"/>
    <w:rsid w:val="10C47174"/>
    <w:rsid w:val="10C56636"/>
    <w:rsid w:val="10C83CE6"/>
    <w:rsid w:val="10C873CD"/>
    <w:rsid w:val="10C8F373"/>
    <w:rsid w:val="10CB7A53"/>
    <w:rsid w:val="10CCFFF5"/>
    <w:rsid w:val="10CFB029"/>
    <w:rsid w:val="10D475C9"/>
    <w:rsid w:val="10D67578"/>
    <w:rsid w:val="10D8C858"/>
    <w:rsid w:val="10DA0D87"/>
    <w:rsid w:val="10DE468B"/>
    <w:rsid w:val="10DF6960"/>
    <w:rsid w:val="10E09A3E"/>
    <w:rsid w:val="10E1949C"/>
    <w:rsid w:val="10E1DA4A"/>
    <w:rsid w:val="10E21621"/>
    <w:rsid w:val="10E268A6"/>
    <w:rsid w:val="10E4B678"/>
    <w:rsid w:val="10E50366"/>
    <w:rsid w:val="10E689A6"/>
    <w:rsid w:val="10E6CA8D"/>
    <w:rsid w:val="10E79CAA"/>
    <w:rsid w:val="10E7F6DF"/>
    <w:rsid w:val="10E85CAD"/>
    <w:rsid w:val="10E96C40"/>
    <w:rsid w:val="10EB624E"/>
    <w:rsid w:val="10EB9E1E"/>
    <w:rsid w:val="10EC08C2"/>
    <w:rsid w:val="10EC597A"/>
    <w:rsid w:val="10ED45B4"/>
    <w:rsid w:val="10EF46E4"/>
    <w:rsid w:val="10EF91B6"/>
    <w:rsid w:val="10EFF278"/>
    <w:rsid w:val="10F01DE6"/>
    <w:rsid w:val="10F15BD5"/>
    <w:rsid w:val="10F1E80C"/>
    <w:rsid w:val="10F47CEB"/>
    <w:rsid w:val="10F4F8C9"/>
    <w:rsid w:val="10F6733D"/>
    <w:rsid w:val="10F70D37"/>
    <w:rsid w:val="10F7ADC2"/>
    <w:rsid w:val="10F8AD01"/>
    <w:rsid w:val="10F981A2"/>
    <w:rsid w:val="10FBAC0F"/>
    <w:rsid w:val="10FC103A"/>
    <w:rsid w:val="10FC2C0D"/>
    <w:rsid w:val="10FD0D5C"/>
    <w:rsid w:val="10FE2E1F"/>
    <w:rsid w:val="10FF029A"/>
    <w:rsid w:val="10FF11AA"/>
    <w:rsid w:val="110090A2"/>
    <w:rsid w:val="110112A2"/>
    <w:rsid w:val="1101E24D"/>
    <w:rsid w:val="1103B901"/>
    <w:rsid w:val="1104364E"/>
    <w:rsid w:val="11055ECF"/>
    <w:rsid w:val="110C3ABB"/>
    <w:rsid w:val="110C935A"/>
    <w:rsid w:val="110D4088"/>
    <w:rsid w:val="110D5C25"/>
    <w:rsid w:val="110D86D9"/>
    <w:rsid w:val="110DCDBC"/>
    <w:rsid w:val="110E40A8"/>
    <w:rsid w:val="11108123"/>
    <w:rsid w:val="1111014F"/>
    <w:rsid w:val="11112C46"/>
    <w:rsid w:val="11117408"/>
    <w:rsid w:val="11139809"/>
    <w:rsid w:val="1116D634"/>
    <w:rsid w:val="1116EAA8"/>
    <w:rsid w:val="1119AE70"/>
    <w:rsid w:val="111AB667"/>
    <w:rsid w:val="111C1CF7"/>
    <w:rsid w:val="111CF772"/>
    <w:rsid w:val="111D07DB"/>
    <w:rsid w:val="111E91FA"/>
    <w:rsid w:val="1122CCC9"/>
    <w:rsid w:val="11233ACE"/>
    <w:rsid w:val="1123D593"/>
    <w:rsid w:val="112456F0"/>
    <w:rsid w:val="11258418"/>
    <w:rsid w:val="1125CAC0"/>
    <w:rsid w:val="11265C96"/>
    <w:rsid w:val="11268C9D"/>
    <w:rsid w:val="1127737C"/>
    <w:rsid w:val="11279DAA"/>
    <w:rsid w:val="1127E44C"/>
    <w:rsid w:val="11281F73"/>
    <w:rsid w:val="112B0D7F"/>
    <w:rsid w:val="112E3F0C"/>
    <w:rsid w:val="112FF9C9"/>
    <w:rsid w:val="11307FE4"/>
    <w:rsid w:val="1130C8F4"/>
    <w:rsid w:val="113116A5"/>
    <w:rsid w:val="113272F5"/>
    <w:rsid w:val="1132CED9"/>
    <w:rsid w:val="1134ABC7"/>
    <w:rsid w:val="113597DC"/>
    <w:rsid w:val="1135D90C"/>
    <w:rsid w:val="11360DBF"/>
    <w:rsid w:val="11361A40"/>
    <w:rsid w:val="113671FE"/>
    <w:rsid w:val="113791D3"/>
    <w:rsid w:val="1137EFB0"/>
    <w:rsid w:val="11386057"/>
    <w:rsid w:val="1139794B"/>
    <w:rsid w:val="1139ADC9"/>
    <w:rsid w:val="1139FF2D"/>
    <w:rsid w:val="113C5A08"/>
    <w:rsid w:val="113DB995"/>
    <w:rsid w:val="113DEE25"/>
    <w:rsid w:val="113E8E9A"/>
    <w:rsid w:val="11401934"/>
    <w:rsid w:val="1140CA98"/>
    <w:rsid w:val="1141917B"/>
    <w:rsid w:val="114367CF"/>
    <w:rsid w:val="1145A431"/>
    <w:rsid w:val="11461433"/>
    <w:rsid w:val="11469966"/>
    <w:rsid w:val="1148FA29"/>
    <w:rsid w:val="11499255"/>
    <w:rsid w:val="1149A490"/>
    <w:rsid w:val="114B5885"/>
    <w:rsid w:val="114B8D34"/>
    <w:rsid w:val="114E09C9"/>
    <w:rsid w:val="11514D7A"/>
    <w:rsid w:val="1151B578"/>
    <w:rsid w:val="1152FD8A"/>
    <w:rsid w:val="11543DFD"/>
    <w:rsid w:val="1155C348"/>
    <w:rsid w:val="1157BD1F"/>
    <w:rsid w:val="1158DB50"/>
    <w:rsid w:val="115A81C1"/>
    <w:rsid w:val="115AEF62"/>
    <w:rsid w:val="115B7D03"/>
    <w:rsid w:val="115D2F38"/>
    <w:rsid w:val="115F771E"/>
    <w:rsid w:val="1164251A"/>
    <w:rsid w:val="1164AE95"/>
    <w:rsid w:val="1164EEC7"/>
    <w:rsid w:val="11656030"/>
    <w:rsid w:val="1167CF24"/>
    <w:rsid w:val="1167E1A5"/>
    <w:rsid w:val="116AE82C"/>
    <w:rsid w:val="116B868C"/>
    <w:rsid w:val="116C0E39"/>
    <w:rsid w:val="116DFEAF"/>
    <w:rsid w:val="116E8AF0"/>
    <w:rsid w:val="116E8C5E"/>
    <w:rsid w:val="116F1799"/>
    <w:rsid w:val="11706EEE"/>
    <w:rsid w:val="117550CA"/>
    <w:rsid w:val="117A940B"/>
    <w:rsid w:val="117D619F"/>
    <w:rsid w:val="117DBDEF"/>
    <w:rsid w:val="117E18E0"/>
    <w:rsid w:val="11808CE6"/>
    <w:rsid w:val="1183DA75"/>
    <w:rsid w:val="11851BAE"/>
    <w:rsid w:val="11891ED1"/>
    <w:rsid w:val="1189A810"/>
    <w:rsid w:val="1189FC6B"/>
    <w:rsid w:val="118B611F"/>
    <w:rsid w:val="118C7AFB"/>
    <w:rsid w:val="118CF835"/>
    <w:rsid w:val="118D310E"/>
    <w:rsid w:val="118D56F8"/>
    <w:rsid w:val="118FE3BC"/>
    <w:rsid w:val="1191E3F3"/>
    <w:rsid w:val="1192D9EB"/>
    <w:rsid w:val="1193AA5B"/>
    <w:rsid w:val="1194513B"/>
    <w:rsid w:val="1194A099"/>
    <w:rsid w:val="1194DECB"/>
    <w:rsid w:val="1195878E"/>
    <w:rsid w:val="119B5E63"/>
    <w:rsid w:val="119BACA7"/>
    <w:rsid w:val="119C1876"/>
    <w:rsid w:val="119EB7DE"/>
    <w:rsid w:val="11A1087E"/>
    <w:rsid w:val="11A12EE2"/>
    <w:rsid w:val="11A32203"/>
    <w:rsid w:val="11A34239"/>
    <w:rsid w:val="11A650E8"/>
    <w:rsid w:val="11A87485"/>
    <w:rsid w:val="11A98014"/>
    <w:rsid w:val="11AB37AB"/>
    <w:rsid w:val="11AC00B9"/>
    <w:rsid w:val="11AC1903"/>
    <w:rsid w:val="11AC214C"/>
    <w:rsid w:val="11AE1E33"/>
    <w:rsid w:val="11AEB0D5"/>
    <w:rsid w:val="11B0AB8C"/>
    <w:rsid w:val="11B12A88"/>
    <w:rsid w:val="11B144C4"/>
    <w:rsid w:val="11B2D534"/>
    <w:rsid w:val="11B2F197"/>
    <w:rsid w:val="11B50E9E"/>
    <w:rsid w:val="11B53169"/>
    <w:rsid w:val="11B6038A"/>
    <w:rsid w:val="11B6428C"/>
    <w:rsid w:val="11B735D1"/>
    <w:rsid w:val="11B813A4"/>
    <w:rsid w:val="11B81FF5"/>
    <w:rsid w:val="11B827C0"/>
    <w:rsid w:val="11B8D6C7"/>
    <w:rsid w:val="11B9AC1F"/>
    <w:rsid w:val="11BAE99F"/>
    <w:rsid w:val="11BB2D10"/>
    <w:rsid w:val="11C01F5F"/>
    <w:rsid w:val="11C0EE22"/>
    <w:rsid w:val="11C22AA8"/>
    <w:rsid w:val="11C4676C"/>
    <w:rsid w:val="11C6597F"/>
    <w:rsid w:val="11C707FC"/>
    <w:rsid w:val="11C756C6"/>
    <w:rsid w:val="11C7D7F4"/>
    <w:rsid w:val="11C7DDEA"/>
    <w:rsid w:val="11C80B35"/>
    <w:rsid w:val="11C922E7"/>
    <w:rsid w:val="11CACA0F"/>
    <w:rsid w:val="11CB0B84"/>
    <w:rsid w:val="11CD3848"/>
    <w:rsid w:val="11CD4B56"/>
    <w:rsid w:val="11CF705C"/>
    <w:rsid w:val="11D1DEC4"/>
    <w:rsid w:val="11D27923"/>
    <w:rsid w:val="11D3DD58"/>
    <w:rsid w:val="11D407A8"/>
    <w:rsid w:val="11D4E208"/>
    <w:rsid w:val="11D6073D"/>
    <w:rsid w:val="11D62197"/>
    <w:rsid w:val="11D64E45"/>
    <w:rsid w:val="11D716E3"/>
    <w:rsid w:val="11D73815"/>
    <w:rsid w:val="11D7912D"/>
    <w:rsid w:val="11D80BB3"/>
    <w:rsid w:val="11D84C64"/>
    <w:rsid w:val="11D8D05D"/>
    <w:rsid w:val="11D92AF7"/>
    <w:rsid w:val="11DA63C5"/>
    <w:rsid w:val="11DAD033"/>
    <w:rsid w:val="11DD0EEB"/>
    <w:rsid w:val="11E38971"/>
    <w:rsid w:val="11E4A9D8"/>
    <w:rsid w:val="11E5B68A"/>
    <w:rsid w:val="11E614CF"/>
    <w:rsid w:val="11E76DC8"/>
    <w:rsid w:val="11E812FC"/>
    <w:rsid w:val="11E90036"/>
    <w:rsid w:val="11E95EE7"/>
    <w:rsid w:val="11EBC1E4"/>
    <w:rsid w:val="11EC268B"/>
    <w:rsid w:val="11ED8400"/>
    <w:rsid w:val="11EDDFA1"/>
    <w:rsid w:val="11EEFBFD"/>
    <w:rsid w:val="11EF9CA0"/>
    <w:rsid w:val="11F03147"/>
    <w:rsid w:val="11F238A3"/>
    <w:rsid w:val="11F2A2C3"/>
    <w:rsid w:val="11F2ABA9"/>
    <w:rsid w:val="11F35D7D"/>
    <w:rsid w:val="11F46BA6"/>
    <w:rsid w:val="11F56E46"/>
    <w:rsid w:val="11F6B82E"/>
    <w:rsid w:val="11F7328D"/>
    <w:rsid w:val="11F7CF07"/>
    <w:rsid w:val="11F9292C"/>
    <w:rsid w:val="11FAF648"/>
    <w:rsid w:val="12009D29"/>
    <w:rsid w:val="1200A607"/>
    <w:rsid w:val="1201CC43"/>
    <w:rsid w:val="1202070F"/>
    <w:rsid w:val="12054633"/>
    <w:rsid w:val="120663FD"/>
    <w:rsid w:val="12070D90"/>
    <w:rsid w:val="120715DA"/>
    <w:rsid w:val="120874BC"/>
    <w:rsid w:val="120A54BF"/>
    <w:rsid w:val="120B5827"/>
    <w:rsid w:val="120BA015"/>
    <w:rsid w:val="120C1B69"/>
    <w:rsid w:val="1211FC03"/>
    <w:rsid w:val="1212245E"/>
    <w:rsid w:val="12122FF1"/>
    <w:rsid w:val="12145A27"/>
    <w:rsid w:val="12163A68"/>
    <w:rsid w:val="12168D28"/>
    <w:rsid w:val="1216D2E5"/>
    <w:rsid w:val="1216E2EC"/>
    <w:rsid w:val="1218AD17"/>
    <w:rsid w:val="1218F91F"/>
    <w:rsid w:val="121C78F1"/>
    <w:rsid w:val="121D27D7"/>
    <w:rsid w:val="121D46C5"/>
    <w:rsid w:val="121EBE48"/>
    <w:rsid w:val="1222757C"/>
    <w:rsid w:val="122456CA"/>
    <w:rsid w:val="1224D583"/>
    <w:rsid w:val="1224F04D"/>
    <w:rsid w:val="122528A0"/>
    <w:rsid w:val="1225E4AF"/>
    <w:rsid w:val="12268023"/>
    <w:rsid w:val="1226FF1C"/>
    <w:rsid w:val="12276F69"/>
    <w:rsid w:val="122783EA"/>
    <w:rsid w:val="12282896"/>
    <w:rsid w:val="1229BE18"/>
    <w:rsid w:val="122A47A0"/>
    <w:rsid w:val="122ADB8D"/>
    <w:rsid w:val="122BF94F"/>
    <w:rsid w:val="122C6D91"/>
    <w:rsid w:val="122C9854"/>
    <w:rsid w:val="122DFE2F"/>
    <w:rsid w:val="122E3340"/>
    <w:rsid w:val="122E8E96"/>
    <w:rsid w:val="122EA6C8"/>
    <w:rsid w:val="122EB370"/>
    <w:rsid w:val="122F24E0"/>
    <w:rsid w:val="122F2E3F"/>
    <w:rsid w:val="122F9844"/>
    <w:rsid w:val="12304883"/>
    <w:rsid w:val="12308E55"/>
    <w:rsid w:val="12321668"/>
    <w:rsid w:val="1232CCDF"/>
    <w:rsid w:val="1234D9AC"/>
    <w:rsid w:val="1235C81F"/>
    <w:rsid w:val="12365CE7"/>
    <w:rsid w:val="12368150"/>
    <w:rsid w:val="1236CFA7"/>
    <w:rsid w:val="1238460B"/>
    <w:rsid w:val="123878D3"/>
    <w:rsid w:val="1239654B"/>
    <w:rsid w:val="12398621"/>
    <w:rsid w:val="1239B817"/>
    <w:rsid w:val="123A74AE"/>
    <w:rsid w:val="123CB344"/>
    <w:rsid w:val="123F9FB9"/>
    <w:rsid w:val="123FA616"/>
    <w:rsid w:val="124059ED"/>
    <w:rsid w:val="1241F57F"/>
    <w:rsid w:val="12422D39"/>
    <w:rsid w:val="124257E4"/>
    <w:rsid w:val="12433764"/>
    <w:rsid w:val="1243B0B0"/>
    <w:rsid w:val="12444B00"/>
    <w:rsid w:val="1245CC99"/>
    <w:rsid w:val="1245D9FB"/>
    <w:rsid w:val="12471974"/>
    <w:rsid w:val="1247726A"/>
    <w:rsid w:val="1247C48B"/>
    <w:rsid w:val="1249DA5F"/>
    <w:rsid w:val="1249F12D"/>
    <w:rsid w:val="124D0C06"/>
    <w:rsid w:val="124E943B"/>
    <w:rsid w:val="124EEAAD"/>
    <w:rsid w:val="124F2131"/>
    <w:rsid w:val="124FE95E"/>
    <w:rsid w:val="12516981"/>
    <w:rsid w:val="1252445A"/>
    <w:rsid w:val="125251D6"/>
    <w:rsid w:val="12532FA0"/>
    <w:rsid w:val="1254E9B2"/>
    <w:rsid w:val="1256595C"/>
    <w:rsid w:val="1257EFFA"/>
    <w:rsid w:val="125819F3"/>
    <w:rsid w:val="1258C4D3"/>
    <w:rsid w:val="125AEA9A"/>
    <w:rsid w:val="125D3DD0"/>
    <w:rsid w:val="125E7DF9"/>
    <w:rsid w:val="12610AB6"/>
    <w:rsid w:val="1261E50D"/>
    <w:rsid w:val="126369CC"/>
    <w:rsid w:val="126759B8"/>
    <w:rsid w:val="1267B22F"/>
    <w:rsid w:val="12696B11"/>
    <w:rsid w:val="126990F1"/>
    <w:rsid w:val="1269F261"/>
    <w:rsid w:val="126A4CBF"/>
    <w:rsid w:val="126B8AEA"/>
    <w:rsid w:val="126CB335"/>
    <w:rsid w:val="126F2756"/>
    <w:rsid w:val="126F73E8"/>
    <w:rsid w:val="127001A1"/>
    <w:rsid w:val="12716BFA"/>
    <w:rsid w:val="1272999C"/>
    <w:rsid w:val="12737650"/>
    <w:rsid w:val="1274B724"/>
    <w:rsid w:val="12753077"/>
    <w:rsid w:val="1275872E"/>
    <w:rsid w:val="12777A31"/>
    <w:rsid w:val="127834A7"/>
    <w:rsid w:val="1278CB14"/>
    <w:rsid w:val="1279ED09"/>
    <w:rsid w:val="127C1F6A"/>
    <w:rsid w:val="127C4E30"/>
    <w:rsid w:val="127CBBAF"/>
    <w:rsid w:val="127CFBC7"/>
    <w:rsid w:val="127DA119"/>
    <w:rsid w:val="127E951B"/>
    <w:rsid w:val="127EC112"/>
    <w:rsid w:val="127FFE5A"/>
    <w:rsid w:val="1281153A"/>
    <w:rsid w:val="1281F212"/>
    <w:rsid w:val="1281FE98"/>
    <w:rsid w:val="1284D6C9"/>
    <w:rsid w:val="1285A5B6"/>
    <w:rsid w:val="12866AD5"/>
    <w:rsid w:val="12869684"/>
    <w:rsid w:val="128937A1"/>
    <w:rsid w:val="1289CEA5"/>
    <w:rsid w:val="128A95F8"/>
    <w:rsid w:val="128B1398"/>
    <w:rsid w:val="128BD00C"/>
    <w:rsid w:val="128D66F1"/>
    <w:rsid w:val="128F5639"/>
    <w:rsid w:val="12913925"/>
    <w:rsid w:val="129207FB"/>
    <w:rsid w:val="1294EF9A"/>
    <w:rsid w:val="129514FC"/>
    <w:rsid w:val="1295D72A"/>
    <w:rsid w:val="129726BC"/>
    <w:rsid w:val="1298ADBC"/>
    <w:rsid w:val="1298BC03"/>
    <w:rsid w:val="129A1A0D"/>
    <w:rsid w:val="129A3E92"/>
    <w:rsid w:val="129A5C01"/>
    <w:rsid w:val="129C8F9C"/>
    <w:rsid w:val="129EC704"/>
    <w:rsid w:val="12A1566F"/>
    <w:rsid w:val="12A262E1"/>
    <w:rsid w:val="12A2B393"/>
    <w:rsid w:val="12A35EAB"/>
    <w:rsid w:val="12A457F9"/>
    <w:rsid w:val="12A52CF9"/>
    <w:rsid w:val="12A59E34"/>
    <w:rsid w:val="12A5D68D"/>
    <w:rsid w:val="12A5F1B5"/>
    <w:rsid w:val="12A64FCD"/>
    <w:rsid w:val="12A6C24B"/>
    <w:rsid w:val="12AA091A"/>
    <w:rsid w:val="12AABE54"/>
    <w:rsid w:val="12AAEE72"/>
    <w:rsid w:val="12AC635E"/>
    <w:rsid w:val="12AED9C2"/>
    <w:rsid w:val="12AF4A69"/>
    <w:rsid w:val="12B036AE"/>
    <w:rsid w:val="12B0EAD9"/>
    <w:rsid w:val="12B5D3E6"/>
    <w:rsid w:val="12B6FC90"/>
    <w:rsid w:val="12B753E1"/>
    <w:rsid w:val="12B79E14"/>
    <w:rsid w:val="12B88A2D"/>
    <w:rsid w:val="12BB750A"/>
    <w:rsid w:val="12BE5793"/>
    <w:rsid w:val="12BF9FD1"/>
    <w:rsid w:val="12BFA5F4"/>
    <w:rsid w:val="12C04A38"/>
    <w:rsid w:val="12C08583"/>
    <w:rsid w:val="12C10EE3"/>
    <w:rsid w:val="12C1D189"/>
    <w:rsid w:val="12C3B80F"/>
    <w:rsid w:val="12C3E8C7"/>
    <w:rsid w:val="12C771B4"/>
    <w:rsid w:val="12C8C549"/>
    <w:rsid w:val="12CA2720"/>
    <w:rsid w:val="12CA4449"/>
    <w:rsid w:val="12CDAE33"/>
    <w:rsid w:val="12D0D0C1"/>
    <w:rsid w:val="12D11C3C"/>
    <w:rsid w:val="12D2E565"/>
    <w:rsid w:val="12D42E84"/>
    <w:rsid w:val="12D46DA6"/>
    <w:rsid w:val="12D6C698"/>
    <w:rsid w:val="12D8B56E"/>
    <w:rsid w:val="12D90DBA"/>
    <w:rsid w:val="12D9C154"/>
    <w:rsid w:val="12D9DED7"/>
    <w:rsid w:val="12DE10B1"/>
    <w:rsid w:val="12DEA65A"/>
    <w:rsid w:val="12E0C7EB"/>
    <w:rsid w:val="12E1EACF"/>
    <w:rsid w:val="12E20FB8"/>
    <w:rsid w:val="12E24481"/>
    <w:rsid w:val="12E244F1"/>
    <w:rsid w:val="12E247A9"/>
    <w:rsid w:val="12E2C87C"/>
    <w:rsid w:val="12E34162"/>
    <w:rsid w:val="12E6E84B"/>
    <w:rsid w:val="12E6EB04"/>
    <w:rsid w:val="12E6F230"/>
    <w:rsid w:val="12E821A4"/>
    <w:rsid w:val="12EC1F75"/>
    <w:rsid w:val="12EC5467"/>
    <w:rsid w:val="12ECD58F"/>
    <w:rsid w:val="12ED1DDB"/>
    <w:rsid w:val="12ED66DE"/>
    <w:rsid w:val="12ED879A"/>
    <w:rsid w:val="12EECDEB"/>
    <w:rsid w:val="12EF21EA"/>
    <w:rsid w:val="12EF7758"/>
    <w:rsid w:val="12F00CC6"/>
    <w:rsid w:val="12F00E5E"/>
    <w:rsid w:val="12F06AD0"/>
    <w:rsid w:val="12F08825"/>
    <w:rsid w:val="12F0F2E2"/>
    <w:rsid w:val="12F120A8"/>
    <w:rsid w:val="12F35127"/>
    <w:rsid w:val="12F4412B"/>
    <w:rsid w:val="12F4D65C"/>
    <w:rsid w:val="12F559AC"/>
    <w:rsid w:val="12F8913D"/>
    <w:rsid w:val="12F93B7B"/>
    <w:rsid w:val="12FC73E1"/>
    <w:rsid w:val="12FE1BA0"/>
    <w:rsid w:val="12FE2675"/>
    <w:rsid w:val="12FF8D3E"/>
    <w:rsid w:val="1300104F"/>
    <w:rsid w:val="130085F2"/>
    <w:rsid w:val="13010912"/>
    <w:rsid w:val="1301F05C"/>
    <w:rsid w:val="130390BD"/>
    <w:rsid w:val="1303B206"/>
    <w:rsid w:val="1303CBF4"/>
    <w:rsid w:val="13052783"/>
    <w:rsid w:val="13053984"/>
    <w:rsid w:val="130792A8"/>
    <w:rsid w:val="1307BE8B"/>
    <w:rsid w:val="1307C71E"/>
    <w:rsid w:val="130A4583"/>
    <w:rsid w:val="130C44DC"/>
    <w:rsid w:val="130FE9AC"/>
    <w:rsid w:val="131046AA"/>
    <w:rsid w:val="13119AD2"/>
    <w:rsid w:val="1313390C"/>
    <w:rsid w:val="13141D18"/>
    <w:rsid w:val="13144E75"/>
    <w:rsid w:val="1314E39E"/>
    <w:rsid w:val="131589A9"/>
    <w:rsid w:val="13158DFC"/>
    <w:rsid w:val="1315F914"/>
    <w:rsid w:val="13174234"/>
    <w:rsid w:val="1317AE12"/>
    <w:rsid w:val="131AA875"/>
    <w:rsid w:val="131D3215"/>
    <w:rsid w:val="131F5987"/>
    <w:rsid w:val="131FDB8A"/>
    <w:rsid w:val="13201C12"/>
    <w:rsid w:val="132146B2"/>
    <w:rsid w:val="1321E9DC"/>
    <w:rsid w:val="1323ABC6"/>
    <w:rsid w:val="1323CAFF"/>
    <w:rsid w:val="132618F8"/>
    <w:rsid w:val="132666BC"/>
    <w:rsid w:val="132848A5"/>
    <w:rsid w:val="1329096C"/>
    <w:rsid w:val="132B5A85"/>
    <w:rsid w:val="132C7451"/>
    <w:rsid w:val="133115C4"/>
    <w:rsid w:val="1331A34D"/>
    <w:rsid w:val="1331EC7D"/>
    <w:rsid w:val="13326E3D"/>
    <w:rsid w:val="1332D795"/>
    <w:rsid w:val="13332C64"/>
    <w:rsid w:val="13333E4B"/>
    <w:rsid w:val="1333C20A"/>
    <w:rsid w:val="1334303F"/>
    <w:rsid w:val="1334BB9E"/>
    <w:rsid w:val="13382E40"/>
    <w:rsid w:val="133880BF"/>
    <w:rsid w:val="13389EEB"/>
    <w:rsid w:val="1338D6D1"/>
    <w:rsid w:val="1339A9E4"/>
    <w:rsid w:val="1339DBC5"/>
    <w:rsid w:val="133F38DA"/>
    <w:rsid w:val="1340D41E"/>
    <w:rsid w:val="1343412C"/>
    <w:rsid w:val="13445686"/>
    <w:rsid w:val="1344F071"/>
    <w:rsid w:val="13460463"/>
    <w:rsid w:val="134679D1"/>
    <w:rsid w:val="13495273"/>
    <w:rsid w:val="134B143F"/>
    <w:rsid w:val="134B93B9"/>
    <w:rsid w:val="134C77EC"/>
    <w:rsid w:val="134D40B4"/>
    <w:rsid w:val="134F2378"/>
    <w:rsid w:val="1350DE4D"/>
    <w:rsid w:val="135101CA"/>
    <w:rsid w:val="135143AC"/>
    <w:rsid w:val="1351AF52"/>
    <w:rsid w:val="13521A4C"/>
    <w:rsid w:val="13558234"/>
    <w:rsid w:val="1355EBBC"/>
    <w:rsid w:val="13574D3F"/>
    <w:rsid w:val="13584318"/>
    <w:rsid w:val="135843F0"/>
    <w:rsid w:val="1358452E"/>
    <w:rsid w:val="135954D4"/>
    <w:rsid w:val="135A6185"/>
    <w:rsid w:val="135A8E72"/>
    <w:rsid w:val="135AF6E2"/>
    <w:rsid w:val="135B542C"/>
    <w:rsid w:val="135CCCC4"/>
    <w:rsid w:val="135E18CE"/>
    <w:rsid w:val="135E506C"/>
    <w:rsid w:val="135E7647"/>
    <w:rsid w:val="135EDD12"/>
    <w:rsid w:val="1361908F"/>
    <w:rsid w:val="13627839"/>
    <w:rsid w:val="13632727"/>
    <w:rsid w:val="13636574"/>
    <w:rsid w:val="1363E963"/>
    <w:rsid w:val="1365E70A"/>
    <w:rsid w:val="13681098"/>
    <w:rsid w:val="136857A6"/>
    <w:rsid w:val="1368707C"/>
    <w:rsid w:val="1368FE84"/>
    <w:rsid w:val="136ACF6C"/>
    <w:rsid w:val="136AD963"/>
    <w:rsid w:val="136B7575"/>
    <w:rsid w:val="136C646F"/>
    <w:rsid w:val="1371AC55"/>
    <w:rsid w:val="13721C0F"/>
    <w:rsid w:val="13726D50"/>
    <w:rsid w:val="1372B6B9"/>
    <w:rsid w:val="137318BB"/>
    <w:rsid w:val="13735172"/>
    <w:rsid w:val="137468BC"/>
    <w:rsid w:val="13753061"/>
    <w:rsid w:val="1375D4D2"/>
    <w:rsid w:val="13767B15"/>
    <w:rsid w:val="13767E93"/>
    <w:rsid w:val="1377BCAE"/>
    <w:rsid w:val="1377E964"/>
    <w:rsid w:val="13789AD5"/>
    <w:rsid w:val="1378B803"/>
    <w:rsid w:val="137BC579"/>
    <w:rsid w:val="137C0A30"/>
    <w:rsid w:val="137C94CB"/>
    <w:rsid w:val="137D1E5F"/>
    <w:rsid w:val="137D42DB"/>
    <w:rsid w:val="137F6CF4"/>
    <w:rsid w:val="1380BBC4"/>
    <w:rsid w:val="138162ED"/>
    <w:rsid w:val="1381CEC2"/>
    <w:rsid w:val="1381E530"/>
    <w:rsid w:val="1382129A"/>
    <w:rsid w:val="13832F5B"/>
    <w:rsid w:val="1387D3ED"/>
    <w:rsid w:val="1389AF7E"/>
    <w:rsid w:val="138C641B"/>
    <w:rsid w:val="138EBD29"/>
    <w:rsid w:val="138FA617"/>
    <w:rsid w:val="1390A246"/>
    <w:rsid w:val="13947C2A"/>
    <w:rsid w:val="1394B3FA"/>
    <w:rsid w:val="1396B0C5"/>
    <w:rsid w:val="1396FA00"/>
    <w:rsid w:val="139904FD"/>
    <w:rsid w:val="139A758F"/>
    <w:rsid w:val="139BA180"/>
    <w:rsid w:val="139D51D5"/>
    <w:rsid w:val="139DF1B7"/>
    <w:rsid w:val="139F5250"/>
    <w:rsid w:val="139F8FB9"/>
    <w:rsid w:val="13A1BDC6"/>
    <w:rsid w:val="13A1D3BB"/>
    <w:rsid w:val="13A1EFCD"/>
    <w:rsid w:val="13A29A17"/>
    <w:rsid w:val="13A45749"/>
    <w:rsid w:val="13A4CB85"/>
    <w:rsid w:val="13A6C501"/>
    <w:rsid w:val="13A74A22"/>
    <w:rsid w:val="13A7FAC5"/>
    <w:rsid w:val="13A84167"/>
    <w:rsid w:val="13A87C6C"/>
    <w:rsid w:val="13A9DB30"/>
    <w:rsid w:val="13A9E168"/>
    <w:rsid w:val="13AFC9D8"/>
    <w:rsid w:val="13B0A00A"/>
    <w:rsid w:val="13B39C13"/>
    <w:rsid w:val="13B3DAD4"/>
    <w:rsid w:val="13B4A61C"/>
    <w:rsid w:val="13B5E3E9"/>
    <w:rsid w:val="13B6FA84"/>
    <w:rsid w:val="13B7CB8D"/>
    <w:rsid w:val="13B84952"/>
    <w:rsid w:val="13B8A433"/>
    <w:rsid w:val="13B8BF06"/>
    <w:rsid w:val="13BA8536"/>
    <w:rsid w:val="13BACAC6"/>
    <w:rsid w:val="13BBB1F8"/>
    <w:rsid w:val="13BC286A"/>
    <w:rsid w:val="13BD1E99"/>
    <w:rsid w:val="13BDCF02"/>
    <w:rsid w:val="13BE8C0D"/>
    <w:rsid w:val="13BF0714"/>
    <w:rsid w:val="13BFA536"/>
    <w:rsid w:val="13C0A6D2"/>
    <w:rsid w:val="13C469AA"/>
    <w:rsid w:val="13C698EB"/>
    <w:rsid w:val="13C7FEF6"/>
    <w:rsid w:val="13C89DF2"/>
    <w:rsid w:val="13C9156C"/>
    <w:rsid w:val="13C98496"/>
    <w:rsid w:val="13CBF75E"/>
    <w:rsid w:val="13CC35A7"/>
    <w:rsid w:val="13CC4210"/>
    <w:rsid w:val="13CE1F68"/>
    <w:rsid w:val="13CE91D6"/>
    <w:rsid w:val="13D1D590"/>
    <w:rsid w:val="13D444AE"/>
    <w:rsid w:val="13D5A197"/>
    <w:rsid w:val="13D5DE3B"/>
    <w:rsid w:val="13D6262C"/>
    <w:rsid w:val="13D7619F"/>
    <w:rsid w:val="13D791B6"/>
    <w:rsid w:val="13DB29A9"/>
    <w:rsid w:val="13DF58B7"/>
    <w:rsid w:val="13DFC7C4"/>
    <w:rsid w:val="13DFD405"/>
    <w:rsid w:val="13E02EC9"/>
    <w:rsid w:val="13E10162"/>
    <w:rsid w:val="13E112FF"/>
    <w:rsid w:val="13E13F90"/>
    <w:rsid w:val="13E163D7"/>
    <w:rsid w:val="13E1A5B9"/>
    <w:rsid w:val="13E26947"/>
    <w:rsid w:val="13E40EB7"/>
    <w:rsid w:val="13E61C2A"/>
    <w:rsid w:val="13E78696"/>
    <w:rsid w:val="13E98BBC"/>
    <w:rsid w:val="13EA7D26"/>
    <w:rsid w:val="13EAEB16"/>
    <w:rsid w:val="13EBA8BA"/>
    <w:rsid w:val="13EC6898"/>
    <w:rsid w:val="13EEC981"/>
    <w:rsid w:val="13EFE4DC"/>
    <w:rsid w:val="13EFF6C4"/>
    <w:rsid w:val="13F03249"/>
    <w:rsid w:val="13F2A383"/>
    <w:rsid w:val="13F39C05"/>
    <w:rsid w:val="13F4C651"/>
    <w:rsid w:val="13F54B69"/>
    <w:rsid w:val="13F6C8D2"/>
    <w:rsid w:val="13F71D72"/>
    <w:rsid w:val="13F7488C"/>
    <w:rsid w:val="13F74942"/>
    <w:rsid w:val="13F7EEBF"/>
    <w:rsid w:val="13F89A19"/>
    <w:rsid w:val="13F98C5B"/>
    <w:rsid w:val="13F9B9DE"/>
    <w:rsid w:val="13F9F616"/>
    <w:rsid w:val="13FF3D0C"/>
    <w:rsid w:val="14008CC6"/>
    <w:rsid w:val="140311F1"/>
    <w:rsid w:val="140526F8"/>
    <w:rsid w:val="140A8966"/>
    <w:rsid w:val="140BD970"/>
    <w:rsid w:val="140C05AA"/>
    <w:rsid w:val="140C427F"/>
    <w:rsid w:val="140D75CC"/>
    <w:rsid w:val="140F869B"/>
    <w:rsid w:val="14103B35"/>
    <w:rsid w:val="14116EB4"/>
    <w:rsid w:val="1411792A"/>
    <w:rsid w:val="1411CBFB"/>
    <w:rsid w:val="14125B9B"/>
    <w:rsid w:val="1413402C"/>
    <w:rsid w:val="14140235"/>
    <w:rsid w:val="1415445F"/>
    <w:rsid w:val="141574B9"/>
    <w:rsid w:val="14161784"/>
    <w:rsid w:val="1417836E"/>
    <w:rsid w:val="1417ACAD"/>
    <w:rsid w:val="141869A7"/>
    <w:rsid w:val="14187E4F"/>
    <w:rsid w:val="14194618"/>
    <w:rsid w:val="141F2A3F"/>
    <w:rsid w:val="14210D02"/>
    <w:rsid w:val="1422E156"/>
    <w:rsid w:val="14235C8A"/>
    <w:rsid w:val="14238640"/>
    <w:rsid w:val="14250D73"/>
    <w:rsid w:val="1425B8E3"/>
    <w:rsid w:val="1427A2C8"/>
    <w:rsid w:val="142853A8"/>
    <w:rsid w:val="1429832F"/>
    <w:rsid w:val="142A1C7D"/>
    <w:rsid w:val="142A666F"/>
    <w:rsid w:val="142CDDCB"/>
    <w:rsid w:val="142DF82E"/>
    <w:rsid w:val="142E89BC"/>
    <w:rsid w:val="142F8971"/>
    <w:rsid w:val="14311B18"/>
    <w:rsid w:val="1431E067"/>
    <w:rsid w:val="14325FB9"/>
    <w:rsid w:val="1432F999"/>
    <w:rsid w:val="14341FF3"/>
    <w:rsid w:val="1434956D"/>
    <w:rsid w:val="1435D437"/>
    <w:rsid w:val="1436BB69"/>
    <w:rsid w:val="1437E0FA"/>
    <w:rsid w:val="14390D1B"/>
    <w:rsid w:val="14394D3A"/>
    <w:rsid w:val="143C09B3"/>
    <w:rsid w:val="143D2DEF"/>
    <w:rsid w:val="143D8205"/>
    <w:rsid w:val="143EBDB5"/>
    <w:rsid w:val="143FEA00"/>
    <w:rsid w:val="1441431B"/>
    <w:rsid w:val="14414CB4"/>
    <w:rsid w:val="144153E4"/>
    <w:rsid w:val="144232C3"/>
    <w:rsid w:val="1445539A"/>
    <w:rsid w:val="1445D98C"/>
    <w:rsid w:val="144635CA"/>
    <w:rsid w:val="144684CE"/>
    <w:rsid w:val="1449ECC5"/>
    <w:rsid w:val="144B1ACA"/>
    <w:rsid w:val="144D1977"/>
    <w:rsid w:val="144E2C0C"/>
    <w:rsid w:val="14525007"/>
    <w:rsid w:val="1452C49D"/>
    <w:rsid w:val="14536738"/>
    <w:rsid w:val="1453C445"/>
    <w:rsid w:val="1454F3F3"/>
    <w:rsid w:val="1455196B"/>
    <w:rsid w:val="1456F8CC"/>
    <w:rsid w:val="1457942F"/>
    <w:rsid w:val="1457FDDD"/>
    <w:rsid w:val="145AD161"/>
    <w:rsid w:val="145B637C"/>
    <w:rsid w:val="145BCAD4"/>
    <w:rsid w:val="145C2E66"/>
    <w:rsid w:val="145C4B88"/>
    <w:rsid w:val="145D0F4A"/>
    <w:rsid w:val="145E2042"/>
    <w:rsid w:val="145FF99F"/>
    <w:rsid w:val="1462CF2F"/>
    <w:rsid w:val="14657904"/>
    <w:rsid w:val="1465AE4B"/>
    <w:rsid w:val="14665F94"/>
    <w:rsid w:val="14670549"/>
    <w:rsid w:val="14670882"/>
    <w:rsid w:val="146824CF"/>
    <w:rsid w:val="146A869C"/>
    <w:rsid w:val="146C5BD9"/>
    <w:rsid w:val="14701AB7"/>
    <w:rsid w:val="1470E333"/>
    <w:rsid w:val="147220FC"/>
    <w:rsid w:val="147303B3"/>
    <w:rsid w:val="14735BAF"/>
    <w:rsid w:val="1474C29C"/>
    <w:rsid w:val="14766E1B"/>
    <w:rsid w:val="1478E953"/>
    <w:rsid w:val="1479E777"/>
    <w:rsid w:val="147A4E84"/>
    <w:rsid w:val="147AA795"/>
    <w:rsid w:val="147AFCE5"/>
    <w:rsid w:val="147D485B"/>
    <w:rsid w:val="147E56CE"/>
    <w:rsid w:val="147FD54C"/>
    <w:rsid w:val="147FF68E"/>
    <w:rsid w:val="1480D5DE"/>
    <w:rsid w:val="1480F075"/>
    <w:rsid w:val="1482C291"/>
    <w:rsid w:val="14840F5A"/>
    <w:rsid w:val="1484779B"/>
    <w:rsid w:val="1484C6A6"/>
    <w:rsid w:val="1485F2B0"/>
    <w:rsid w:val="14863D1B"/>
    <w:rsid w:val="148A9E4C"/>
    <w:rsid w:val="148B6D3D"/>
    <w:rsid w:val="148B6EF7"/>
    <w:rsid w:val="148BDEBF"/>
    <w:rsid w:val="148C11FF"/>
    <w:rsid w:val="148C6D5E"/>
    <w:rsid w:val="148DB707"/>
    <w:rsid w:val="1490A6BD"/>
    <w:rsid w:val="1490F1D8"/>
    <w:rsid w:val="14929200"/>
    <w:rsid w:val="1492CB0E"/>
    <w:rsid w:val="14935AD7"/>
    <w:rsid w:val="14937BA1"/>
    <w:rsid w:val="149728E0"/>
    <w:rsid w:val="1497C13A"/>
    <w:rsid w:val="1497DC2F"/>
    <w:rsid w:val="14982942"/>
    <w:rsid w:val="14986C9D"/>
    <w:rsid w:val="149A13FC"/>
    <w:rsid w:val="149AA6DD"/>
    <w:rsid w:val="149B0C79"/>
    <w:rsid w:val="149B7A73"/>
    <w:rsid w:val="149B97F7"/>
    <w:rsid w:val="149C7BA0"/>
    <w:rsid w:val="149C8273"/>
    <w:rsid w:val="149E63F3"/>
    <w:rsid w:val="149ECD82"/>
    <w:rsid w:val="149F5038"/>
    <w:rsid w:val="14A745A3"/>
    <w:rsid w:val="14A7A4F5"/>
    <w:rsid w:val="14AC716B"/>
    <w:rsid w:val="14ADB59A"/>
    <w:rsid w:val="14AF08E2"/>
    <w:rsid w:val="14AFFB8B"/>
    <w:rsid w:val="14B201D8"/>
    <w:rsid w:val="14B30B15"/>
    <w:rsid w:val="14B39A7A"/>
    <w:rsid w:val="14B409F4"/>
    <w:rsid w:val="14B58099"/>
    <w:rsid w:val="14B5E1D0"/>
    <w:rsid w:val="14B5E64F"/>
    <w:rsid w:val="14B6553C"/>
    <w:rsid w:val="14B70F07"/>
    <w:rsid w:val="14B833B3"/>
    <w:rsid w:val="14B83423"/>
    <w:rsid w:val="14B9859D"/>
    <w:rsid w:val="14B9B66B"/>
    <w:rsid w:val="14BA5874"/>
    <w:rsid w:val="14BABC5C"/>
    <w:rsid w:val="14BB4273"/>
    <w:rsid w:val="14BDD928"/>
    <w:rsid w:val="14BE5169"/>
    <w:rsid w:val="14BEDC8E"/>
    <w:rsid w:val="14C0C900"/>
    <w:rsid w:val="14C211C2"/>
    <w:rsid w:val="14C25CE8"/>
    <w:rsid w:val="14C36685"/>
    <w:rsid w:val="14C544B2"/>
    <w:rsid w:val="14C5CE65"/>
    <w:rsid w:val="14C6662E"/>
    <w:rsid w:val="14C966C0"/>
    <w:rsid w:val="14CA51DE"/>
    <w:rsid w:val="14CA5EEA"/>
    <w:rsid w:val="14CBB0B1"/>
    <w:rsid w:val="14CD45FF"/>
    <w:rsid w:val="14CE19A2"/>
    <w:rsid w:val="14D02E4D"/>
    <w:rsid w:val="14D1D101"/>
    <w:rsid w:val="14D2C896"/>
    <w:rsid w:val="14D2E6E7"/>
    <w:rsid w:val="14D3785C"/>
    <w:rsid w:val="14D49D00"/>
    <w:rsid w:val="14D7092F"/>
    <w:rsid w:val="14D7914D"/>
    <w:rsid w:val="14D951A0"/>
    <w:rsid w:val="14D99A2F"/>
    <w:rsid w:val="14DA4716"/>
    <w:rsid w:val="14DC03BD"/>
    <w:rsid w:val="14DDFF2A"/>
    <w:rsid w:val="14DE252F"/>
    <w:rsid w:val="14DF5547"/>
    <w:rsid w:val="14DFDB71"/>
    <w:rsid w:val="14E02D04"/>
    <w:rsid w:val="14E41C2A"/>
    <w:rsid w:val="14E47531"/>
    <w:rsid w:val="14E47807"/>
    <w:rsid w:val="14E4D49E"/>
    <w:rsid w:val="14E57954"/>
    <w:rsid w:val="14E5A2B0"/>
    <w:rsid w:val="14E816F8"/>
    <w:rsid w:val="14E860AD"/>
    <w:rsid w:val="14E88F0E"/>
    <w:rsid w:val="14E96590"/>
    <w:rsid w:val="14EA7ED8"/>
    <w:rsid w:val="14EB2E34"/>
    <w:rsid w:val="14EBE97D"/>
    <w:rsid w:val="14EBED03"/>
    <w:rsid w:val="14EC943A"/>
    <w:rsid w:val="14ED8FE6"/>
    <w:rsid w:val="14EDBA0D"/>
    <w:rsid w:val="14EE4E76"/>
    <w:rsid w:val="14EE594D"/>
    <w:rsid w:val="14F09D69"/>
    <w:rsid w:val="14F0C288"/>
    <w:rsid w:val="14F13A40"/>
    <w:rsid w:val="14F27E77"/>
    <w:rsid w:val="14F32896"/>
    <w:rsid w:val="14F91626"/>
    <w:rsid w:val="14FA46A8"/>
    <w:rsid w:val="14FAC520"/>
    <w:rsid w:val="14FB643A"/>
    <w:rsid w:val="14FBE24C"/>
    <w:rsid w:val="150070EB"/>
    <w:rsid w:val="150087C5"/>
    <w:rsid w:val="1500AEAD"/>
    <w:rsid w:val="150111CD"/>
    <w:rsid w:val="15014A26"/>
    <w:rsid w:val="15054004"/>
    <w:rsid w:val="1506B0E9"/>
    <w:rsid w:val="150729B3"/>
    <w:rsid w:val="150745D6"/>
    <w:rsid w:val="150851A8"/>
    <w:rsid w:val="150A5AA8"/>
    <w:rsid w:val="150A6185"/>
    <w:rsid w:val="150BF739"/>
    <w:rsid w:val="150CD0B2"/>
    <w:rsid w:val="150E768F"/>
    <w:rsid w:val="150FA92C"/>
    <w:rsid w:val="1510C502"/>
    <w:rsid w:val="1512DDEF"/>
    <w:rsid w:val="1512E6DF"/>
    <w:rsid w:val="151411AF"/>
    <w:rsid w:val="151523FA"/>
    <w:rsid w:val="1516D327"/>
    <w:rsid w:val="1519125D"/>
    <w:rsid w:val="151AB39F"/>
    <w:rsid w:val="151BC792"/>
    <w:rsid w:val="151CCD69"/>
    <w:rsid w:val="151D334E"/>
    <w:rsid w:val="151DB591"/>
    <w:rsid w:val="151ED13A"/>
    <w:rsid w:val="151ED690"/>
    <w:rsid w:val="151F61DC"/>
    <w:rsid w:val="1522A576"/>
    <w:rsid w:val="15230C20"/>
    <w:rsid w:val="15243AEB"/>
    <w:rsid w:val="1524EB91"/>
    <w:rsid w:val="152543FC"/>
    <w:rsid w:val="15254EED"/>
    <w:rsid w:val="1527AD0E"/>
    <w:rsid w:val="15281885"/>
    <w:rsid w:val="15281BFB"/>
    <w:rsid w:val="152BBFE5"/>
    <w:rsid w:val="152C85FF"/>
    <w:rsid w:val="152ED4C2"/>
    <w:rsid w:val="152ED689"/>
    <w:rsid w:val="152FE03E"/>
    <w:rsid w:val="1530D24B"/>
    <w:rsid w:val="153146A0"/>
    <w:rsid w:val="15326FC8"/>
    <w:rsid w:val="15336DB1"/>
    <w:rsid w:val="1534B123"/>
    <w:rsid w:val="1535CABE"/>
    <w:rsid w:val="1536A1A5"/>
    <w:rsid w:val="15372550"/>
    <w:rsid w:val="1538F75C"/>
    <w:rsid w:val="153961CE"/>
    <w:rsid w:val="153965D7"/>
    <w:rsid w:val="153AF156"/>
    <w:rsid w:val="153B49A1"/>
    <w:rsid w:val="153C09E0"/>
    <w:rsid w:val="153CA66F"/>
    <w:rsid w:val="153CEBDC"/>
    <w:rsid w:val="153EAF27"/>
    <w:rsid w:val="153EE9C0"/>
    <w:rsid w:val="153F9CE3"/>
    <w:rsid w:val="15411A2A"/>
    <w:rsid w:val="15435B5F"/>
    <w:rsid w:val="15450819"/>
    <w:rsid w:val="15465BC5"/>
    <w:rsid w:val="154720C6"/>
    <w:rsid w:val="1548E931"/>
    <w:rsid w:val="154A65E9"/>
    <w:rsid w:val="154AD43A"/>
    <w:rsid w:val="154E61A4"/>
    <w:rsid w:val="154F3E44"/>
    <w:rsid w:val="154F9AAD"/>
    <w:rsid w:val="1550EEC4"/>
    <w:rsid w:val="1552EBE2"/>
    <w:rsid w:val="155373CF"/>
    <w:rsid w:val="15546487"/>
    <w:rsid w:val="15553B80"/>
    <w:rsid w:val="1557438A"/>
    <w:rsid w:val="1557C39C"/>
    <w:rsid w:val="1557C89D"/>
    <w:rsid w:val="1558A8BD"/>
    <w:rsid w:val="1559D76E"/>
    <w:rsid w:val="155C82C8"/>
    <w:rsid w:val="155D86C3"/>
    <w:rsid w:val="155DB210"/>
    <w:rsid w:val="155F6CCD"/>
    <w:rsid w:val="156153AE"/>
    <w:rsid w:val="15620789"/>
    <w:rsid w:val="156341B0"/>
    <w:rsid w:val="15643FFE"/>
    <w:rsid w:val="15646105"/>
    <w:rsid w:val="156608A9"/>
    <w:rsid w:val="156839FA"/>
    <w:rsid w:val="15695751"/>
    <w:rsid w:val="156B6816"/>
    <w:rsid w:val="156D1025"/>
    <w:rsid w:val="156D252A"/>
    <w:rsid w:val="156E383E"/>
    <w:rsid w:val="156E569A"/>
    <w:rsid w:val="156EF0F7"/>
    <w:rsid w:val="1570C91B"/>
    <w:rsid w:val="1571742E"/>
    <w:rsid w:val="15730CD7"/>
    <w:rsid w:val="15736D38"/>
    <w:rsid w:val="1573885A"/>
    <w:rsid w:val="1575F428"/>
    <w:rsid w:val="1575FE6C"/>
    <w:rsid w:val="15762B35"/>
    <w:rsid w:val="1576BA41"/>
    <w:rsid w:val="1577B109"/>
    <w:rsid w:val="15787FC0"/>
    <w:rsid w:val="15788835"/>
    <w:rsid w:val="1579C1F9"/>
    <w:rsid w:val="157A606C"/>
    <w:rsid w:val="157A7FA2"/>
    <w:rsid w:val="157B3076"/>
    <w:rsid w:val="157B8847"/>
    <w:rsid w:val="157CF7B4"/>
    <w:rsid w:val="157DA25A"/>
    <w:rsid w:val="157F70FC"/>
    <w:rsid w:val="158089F4"/>
    <w:rsid w:val="1580C317"/>
    <w:rsid w:val="1581B75D"/>
    <w:rsid w:val="1581EC8B"/>
    <w:rsid w:val="1582151E"/>
    <w:rsid w:val="1582994C"/>
    <w:rsid w:val="15849764"/>
    <w:rsid w:val="1584BF83"/>
    <w:rsid w:val="15877841"/>
    <w:rsid w:val="1587AEA6"/>
    <w:rsid w:val="1587B960"/>
    <w:rsid w:val="15894A0A"/>
    <w:rsid w:val="1589529F"/>
    <w:rsid w:val="15896F81"/>
    <w:rsid w:val="15898443"/>
    <w:rsid w:val="1589854F"/>
    <w:rsid w:val="1589F037"/>
    <w:rsid w:val="158A1FCB"/>
    <w:rsid w:val="158A2DD2"/>
    <w:rsid w:val="158C385C"/>
    <w:rsid w:val="158CB16F"/>
    <w:rsid w:val="158E19FF"/>
    <w:rsid w:val="158E7A45"/>
    <w:rsid w:val="15901C3E"/>
    <w:rsid w:val="15906CC1"/>
    <w:rsid w:val="1593AC57"/>
    <w:rsid w:val="15954558"/>
    <w:rsid w:val="15955ACB"/>
    <w:rsid w:val="15964C5F"/>
    <w:rsid w:val="159675B8"/>
    <w:rsid w:val="15968C82"/>
    <w:rsid w:val="1597152E"/>
    <w:rsid w:val="159825A2"/>
    <w:rsid w:val="1599E91F"/>
    <w:rsid w:val="159A47F4"/>
    <w:rsid w:val="159CE427"/>
    <w:rsid w:val="159CE45D"/>
    <w:rsid w:val="159CE55D"/>
    <w:rsid w:val="159DD48B"/>
    <w:rsid w:val="159E199B"/>
    <w:rsid w:val="159FFC23"/>
    <w:rsid w:val="15A03F67"/>
    <w:rsid w:val="15A1B394"/>
    <w:rsid w:val="15A38AA6"/>
    <w:rsid w:val="15A38C7F"/>
    <w:rsid w:val="15A41430"/>
    <w:rsid w:val="15A6BCC6"/>
    <w:rsid w:val="15A8617A"/>
    <w:rsid w:val="15AA01CC"/>
    <w:rsid w:val="15AC9804"/>
    <w:rsid w:val="15B4E39B"/>
    <w:rsid w:val="15B4E86F"/>
    <w:rsid w:val="15B58744"/>
    <w:rsid w:val="15B6110E"/>
    <w:rsid w:val="15B6CF8F"/>
    <w:rsid w:val="15B93B21"/>
    <w:rsid w:val="15BA7BF5"/>
    <w:rsid w:val="15BABD8E"/>
    <w:rsid w:val="15BB4C41"/>
    <w:rsid w:val="15BB540E"/>
    <w:rsid w:val="15BBC19B"/>
    <w:rsid w:val="15BBC368"/>
    <w:rsid w:val="15BC165B"/>
    <w:rsid w:val="15BE36A0"/>
    <w:rsid w:val="15BFB656"/>
    <w:rsid w:val="15C08254"/>
    <w:rsid w:val="15C0BAF9"/>
    <w:rsid w:val="15C11182"/>
    <w:rsid w:val="15C1F1AE"/>
    <w:rsid w:val="15C30E05"/>
    <w:rsid w:val="15C48F72"/>
    <w:rsid w:val="15C508A9"/>
    <w:rsid w:val="15C77235"/>
    <w:rsid w:val="15C95581"/>
    <w:rsid w:val="15C9909A"/>
    <w:rsid w:val="15CC7047"/>
    <w:rsid w:val="15CCC811"/>
    <w:rsid w:val="15CD324C"/>
    <w:rsid w:val="15CDA4FB"/>
    <w:rsid w:val="15CE23C6"/>
    <w:rsid w:val="15CE59CD"/>
    <w:rsid w:val="15CE608F"/>
    <w:rsid w:val="15D3CA9D"/>
    <w:rsid w:val="15D5B73C"/>
    <w:rsid w:val="15D65D71"/>
    <w:rsid w:val="15D74047"/>
    <w:rsid w:val="15D861C4"/>
    <w:rsid w:val="15D86D11"/>
    <w:rsid w:val="15D8A510"/>
    <w:rsid w:val="15D91733"/>
    <w:rsid w:val="15D9CDC2"/>
    <w:rsid w:val="15DC1FD2"/>
    <w:rsid w:val="15DD2CBA"/>
    <w:rsid w:val="15DDB1ED"/>
    <w:rsid w:val="15DDC654"/>
    <w:rsid w:val="15DFE937"/>
    <w:rsid w:val="15E0A34A"/>
    <w:rsid w:val="15E10DFB"/>
    <w:rsid w:val="15E1C5F8"/>
    <w:rsid w:val="15E38938"/>
    <w:rsid w:val="15E4DB55"/>
    <w:rsid w:val="15E59AC8"/>
    <w:rsid w:val="15E59DAF"/>
    <w:rsid w:val="15E71820"/>
    <w:rsid w:val="15E71DFC"/>
    <w:rsid w:val="15E7C2F4"/>
    <w:rsid w:val="15E86F87"/>
    <w:rsid w:val="15E8D972"/>
    <w:rsid w:val="15E8FC46"/>
    <w:rsid w:val="15ED1BD9"/>
    <w:rsid w:val="15ED52B7"/>
    <w:rsid w:val="15ED7D6B"/>
    <w:rsid w:val="15EE135E"/>
    <w:rsid w:val="15EE64A1"/>
    <w:rsid w:val="15F00514"/>
    <w:rsid w:val="15F0C668"/>
    <w:rsid w:val="15F14802"/>
    <w:rsid w:val="15F1FE77"/>
    <w:rsid w:val="15F2031D"/>
    <w:rsid w:val="15F2FE45"/>
    <w:rsid w:val="15F34A7A"/>
    <w:rsid w:val="15F3DC2A"/>
    <w:rsid w:val="15F6A2CE"/>
    <w:rsid w:val="15F79DE1"/>
    <w:rsid w:val="15F97C8B"/>
    <w:rsid w:val="15FB790A"/>
    <w:rsid w:val="15FC6F9A"/>
    <w:rsid w:val="15FE7EA2"/>
    <w:rsid w:val="15FFD859"/>
    <w:rsid w:val="1600C030"/>
    <w:rsid w:val="1600D870"/>
    <w:rsid w:val="1600F6DB"/>
    <w:rsid w:val="1601A425"/>
    <w:rsid w:val="1601DD58"/>
    <w:rsid w:val="1603ED56"/>
    <w:rsid w:val="1605E7C9"/>
    <w:rsid w:val="1606FCC1"/>
    <w:rsid w:val="1608BBD4"/>
    <w:rsid w:val="16096885"/>
    <w:rsid w:val="1609AD13"/>
    <w:rsid w:val="1609AE0B"/>
    <w:rsid w:val="160A7566"/>
    <w:rsid w:val="160CB394"/>
    <w:rsid w:val="160CD025"/>
    <w:rsid w:val="160E9E80"/>
    <w:rsid w:val="160EF2F6"/>
    <w:rsid w:val="1611E66F"/>
    <w:rsid w:val="1613423A"/>
    <w:rsid w:val="16143BBB"/>
    <w:rsid w:val="1614AF8C"/>
    <w:rsid w:val="1614B917"/>
    <w:rsid w:val="161592DF"/>
    <w:rsid w:val="161677F6"/>
    <w:rsid w:val="1616AE63"/>
    <w:rsid w:val="161752D2"/>
    <w:rsid w:val="161944EC"/>
    <w:rsid w:val="161A1F38"/>
    <w:rsid w:val="161B229C"/>
    <w:rsid w:val="161F80D4"/>
    <w:rsid w:val="16217E20"/>
    <w:rsid w:val="16220B83"/>
    <w:rsid w:val="1622B3A5"/>
    <w:rsid w:val="1623843F"/>
    <w:rsid w:val="1623BA2D"/>
    <w:rsid w:val="16252E41"/>
    <w:rsid w:val="16268ED1"/>
    <w:rsid w:val="1627B68C"/>
    <w:rsid w:val="1627B7CF"/>
    <w:rsid w:val="16296536"/>
    <w:rsid w:val="162A98C2"/>
    <w:rsid w:val="162B2AEC"/>
    <w:rsid w:val="162B8692"/>
    <w:rsid w:val="162B9650"/>
    <w:rsid w:val="162BCC6B"/>
    <w:rsid w:val="162DCA23"/>
    <w:rsid w:val="16301327"/>
    <w:rsid w:val="16314A63"/>
    <w:rsid w:val="16314C7A"/>
    <w:rsid w:val="1633423A"/>
    <w:rsid w:val="16337643"/>
    <w:rsid w:val="1634BEAC"/>
    <w:rsid w:val="16352809"/>
    <w:rsid w:val="1635290C"/>
    <w:rsid w:val="163753B1"/>
    <w:rsid w:val="163801FE"/>
    <w:rsid w:val="16380FC0"/>
    <w:rsid w:val="1639ADDE"/>
    <w:rsid w:val="163AAC42"/>
    <w:rsid w:val="163AC85F"/>
    <w:rsid w:val="163B2099"/>
    <w:rsid w:val="163B903F"/>
    <w:rsid w:val="163DC945"/>
    <w:rsid w:val="163E1011"/>
    <w:rsid w:val="1641CFEC"/>
    <w:rsid w:val="1643B823"/>
    <w:rsid w:val="164434A7"/>
    <w:rsid w:val="1644CC57"/>
    <w:rsid w:val="1647E4CA"/>
    <w:rsid w:val="164C6409"/>
    <w:rsid w:val="164F43B4"/>
    <w:rsid w:val="165131C9"/>
    <w:rsid w:val="16515576"/>
    <w:rsid w:val="1652BDFD"/>
    <w:rsid w:val="1657AAB7"/>
    <w:rsid w:val="16582167"/>
    <w:rsid w:val="1658A9CA"/>
    <w:rsid w:val="1658BFF4"/>
    <w:rsid w:val="165C3B8E"/>
    <w:rsid w:val="165ED3E4"/>
    <w:rsid w:val="165FAC65"/>
    <w:rsid w:val="16602BB4"/>
    <w:rsid w:val="16642CA1"/>
    <w:rsid w:val="1664D70B"/>
    <w:rsid w:val="16686D63"/>
    <w:rsid w:val="16694DA1"/>
    <w:rsid w:val="1669D632"/>
    <w:rsid w:val="1669DB91"/>
    <w:rsid w:val="1669EA03"/>
    <w:rsid w:val="166BC128"/>
    <w:rsid w:val="166FAA81"/>
    <w:rsid w:val="166FDD6A"/>
    <w:rsid w:val="16708A3B"/>
    <w:rsid w:val="16713DB0"/>
    <w:rsid w:val="167343C9"/>
    <w:rsid w:val="1674728E"/>
    <w:rsid w:val="1675DC60"/>
    <w:rsid w:val="167949AB"/>
    <w:rsid w:val="1679CF8B"/>
    <w:rsid w:val="167B3D48"/>
    <w:rsid w:val="167BF0E0"/>
    <w:rsid w:val="167C77B4"/>
    <w:rsid w:val="167EA8CE"/>
    <w:rsid w:val="167FCC03"/>
    <w:rsid w:val="16802743"/>
    <w:rsid w:val="1680A953"/>
    <w:rsid w:val="1682FC0B"/>
    <w:rsid w:val="1684CF0D"/>
    <w:rsid w:val="16892780"/>
    <w:rsid w:val="168AA6F4"/>
    <w:rsid w:val="168C8DE0"/>
    <w:rsid w:val="168E85D7"/>
    <w:rsid w:val="168EB581"/>
    <w:rsid w:val="168F2426"/>
    <w:rsid w:val="168F882B"/>
    <w:rsid w:val="168FB6B6"/>
    <w:rsid w:val="16900F1C"/>
    <w:rsid w:val="16909E3E"/>
    <w:rsid w:val="1690F596"/>
    <w:rsid w:val="16935489"/>
    <w:rsid w:val="1693E6D5"/>
    <w:rsid w:val="16957EAF"/>
    <w:rsid w:val="16963CDF"/>
    <w:rsid w:val="169727AF"/>
    <w:rsid w:val="169B7DB5"/>
    <w:rsid w:val="169CDF5F"/>
    <w:rsid w:val="169E2BDE"/>
    <w:rsid w:val="169EF847"/>
    <w:rsid w:val="169FB484"/>
    <w:rsid w:val="16A05148"/>
    <w:rsid w:val="16A22CF9"/>
    <w:rsid w:val="16A2C421"/>
    <w:rsid w:val="16A2F8B5"/>
    <w:rsid w:val="16A45424"/>
    <w:rsid w:val="16A732F7"/>
    <w:rsid w:val="16A76D97"/>
    <w:rsid w:val="16A8532B"/>
    <w:rsid w:val="16A8FA51"/>
    <w:rsid w:val="16A97A78"/>
    <w:rsid w:val="16A97F26"/>
    <w:rsid w:val="16ABA0F5"/>
    <w:rsid w:val="16ABA8AB"/>
    <w:rsid w:val="16ACA79B"/>
    <w:rsid w:val="16ACD3CB"/>
    <w:rsid w:val="16AF8225"/>
    <w:rsid w:val="16AF9A43"/>
    <w:rsid w:val="16AFC243"/>
    <w:rsid w:val="16B18AD9"/>
    <w:rsid w:val="16B479CA"/>
    <w:rsid w:val="16B483DF"/>
    <w:rsid w:val="16B75DBD"/>
    <w:rsid w:val="16B7AD8A"/>
    <w:rsid w:val="16BD5B74"/>
    <w:rsid w:val="16BE39B3"/>
    <w:rsid w:val="16BF278D"/>
    <w:rsid w:val="16C06A07"/>
    <w:rsid w:val="16C15D0A"/>
    <w:rsid w:val="16C2957E"/>
    <w:rsid w:val="16C46602"/>
    <w:rsid w:val="16C4EAB8"/>
    <w:rsid w:val="16C6EF93"/>
    <w:rsid w:val="16C7B5D1"/>
    <w:rsid w:val="16C891E0"/>
    <w:rsid w:val="16CB3497"/>
    <w:rsid w:val="16CC4D21"/>
    <w:rsid w:val="16CC8586"/>
    <w:rsid w:val="16CE0260"/>
    <w:rsid w:val="16D245C9"/>
    <w:rsid w:val="16D2F5B1"/>
    <w:rsid w:val="16D49303"/>
    <w:rsid w:val="16D4C232"/>
    <w:rsid w:val="16D4E073"/>
    <w:rsid w:val="16D5AD82"/>
    <w:rsid w:val="16D60EBA"/>
    <w:rsid w:val="16D70DA3"/>
    <w:rsid w:val="16D71121"/>
    <w:rsid w:val="16DB2F17"/>
    <w:rsid w:val="16DBB3B5"/>
    <w:rsid w:val="16DC5B1B"/>
    <w:rsid w:val="16DE2FCB"/>
    <w:rsid w:val="16DF4A76"/>
    <w:rsid w:val="16DF8085"/>
    <w:rsid w:val="16E0738B"/>
    <w:rsid w:val="16E0D171"/>
    <w:rsid w:val="16E0D569"/>
    <w:rsid w:val="16E17BF2"/>
    <w:rsid w:val="16E25D4A"/>
    <w:rsid w:val="16E29B87"/>
    <w:rsid w:val="16E3965B"/>
    <w:rsid w:val="16E6081E"/>
    <w:rsid w:val="16E7744B"/>
    <w:rsid w:val="16E79D02"/>
    <w:rsid w:val="16E7BBF5"/>
    <w:rsid w:val="16E85F68"/>
    <w:rsid w:val="16EA531C"/>
    <w:rsid w:val="16EBBA8F"/>
    <w:rsid w:val="16EE9953"/>
    <w:rsid w:val="16EF35E8"/>
    <w:rsid w:val="16EF9699"/>
    <w:rsid w:val="16F1E01E"/>
    <w:rsid w:val="16F2C361"/>
    <w:rsid w:val="16F3657E"/>
    <w:rsid w:val="16F71B2F"/>
    <w:rsid w:val="16F96EEC"/>
    <w:rsid w:val="16FA8A31"/>
    <w:rsid w:val="16FB2AF4"/>
    <w:rsid w:val="16FBFFA6"/>
    <w:rsid w:val="16FCAE66"/>
    <w:rsid w:val="16FCD337"/>
    <w:rsid w:val="16FDF081"/>
    <w:rsid w:val="16FE8A5F"/>
    <w:rsid w:val="16FEB346"/>
    <w:rsid w:val="16FECCB4"/>
    <w:rsid w:val="16FF9FB8"/>
    <w:rsid w:val="17016DF2"/>
    <w:rsid w:val="17021144"/>
    <w:rsid w:val="17041E7C"/>
    <w:rsid w:val="170468C2"/>
    <w:rsid w:val="1708F58B"/>
    <w:rsid w:val="17097ACB"/>
    <w:rsid w:val="170B4495"/>
    <w:rsid w:val="170B7C17"/>
    <w:rsid w:val="170E6CAA"/>
    <w:rsid w:val="1710E097"/>
    <w:rsid w:val="171289A0"/>
    <w:rsid w:val="1712D9BD"/>
    <w:rsid w:val="1712EFCA"/>
    <w:rsid w:val="17132CAF"/>
    <w:rsid w:val="17157467"/>
    <w:rsid w:val="171721D3"/>
    <w:rsid w:val="1717366E"/>
    <w:rsid w:val="17173C52"/>
    <w:rsid w:val="1717620A"/>
    <w:rsid w:val="1718C815"/>
    <w:rsid w:val="171B92D3"/>
    <w:rsid w:val="171D2AB9"/>
    <w:rsid w:val="171EB7D6"/>
    <w:rsid w:val="172138A4"/>
    <w:rsid w:val="17216294"/>
    <w:rsid w:val="172355C7"/>
    <w:rsid w:val="1724398A"/>
    <w:rsid w:val="17249125"/>
    <w:rsid w:val="1726175A"/>
    <w:rsid w:val="172692C6"/>
    <w:rsid w:val="1727B978"/>
    <w:rsid w:val="1729FE49"/>
    <w:rsid w:val="173050D5"/>
    <w:rsid w:val="1733781E"/>
    <w:rsid w:val="173426D0"/>
    <w:rsid w:val="1735EF07"/>
    <w:rsid w:val="1735FF38"/>
    <w:rsid w:val="1737E7E7"/>
    <w:rsid w:val="1738CBF3"/>
    <w:rsid w:val="1739422B"/>
    <w:rsid w:val="1739F270"/>
    <w:rsid w:val="173C066D"/>
    <w:rsid w:val="173DC662"/>
    <w:rsid w:val="173E481E"/>
    <w:rsid w:val="173EE8F5"/>
    <w:rsid w:val="173F23A7"/>
    <w:rsid w:val="173F270D"/>
    <w:rsid w:val="174030DA"/>
    <w:rsid w:val="1740DFBC"/>
    <w:rsid w:val="1741C175"/>
    <w:rsid w:val="1741F53F"/>
    <w:rsid w:val="1745F350"/>
    <w:rsid w:val="1746352A"/>
    <w:rsid w:val="17465E02"/>
    <w:rsid w:val="1747F5E8"/>
    <w:rsid w:val="17485967"/>
    <w:rsid w:val="174862A5"/>
    <w:rsid w:val="1748A19A"/>
    <w:rsid w:val="174A86AD"/>
    <w:rsid w:val="1750E03F"/>
    <w:rsid w:val="1751EB2D"/>
    <w:rsid w:val="17559362"/>
    <w:rsid w:val="17569270"/>
    <w:rsid w:val="1756AAD5"/>
    <w:rsid w:val="1757B15D"/>
    <w:rsid w:val="1757C28E"/>
    <w:rsid w:val="17593C8E"/>
    <w:rsid w:val="1759D920"/>
    <w:rsid w:val="175A8218"/>
    <w:rsid w:val="175BA338"/>
    <w:rsid w:val="175C211C"/>
    <w:rsid w:val="175C680A"/>
    <w:rsid w:val="175D90FD"/>
    <w:rsid w:val="175E35C3"/>
    <w:rsid w:val="175EB134"/>
    <w:rsid w:val="176149B4"/>
    <w:rsid w:val="176196E9"/>
    <w:rsid w:val="1762E053"/>
    <w:rsid w:val="176359AF"/>
    <w:rsid w:val="1764E867"/>
    <w:rsid w:val="176AEC2C"/>
    <w:rsid w:val="176CA82A"/>
    <w:rsid w:val="176D9D19"/>
    <w:rsid w:val="17703872"/>
    <w:rsid w:val="177044B7"/>
    <w:rsid w:val="1771DCA8"/>
    <w:rsid w:val="177377B5"/>
    <w:rsid w:val="17775397"/>
    <w:rsid w:val="177778F7"/>
    <w:rsid w:val="1777F033"/>
    <w:rsid w:val="177864B4"/>
    <w:rsid w:val="17786DA7"/>
    <w:rsid w:val="1778D2F3"/>
    <w:rsid w:val="17790328"/>
    <w:rsid w:val="1779C74F"/>
    <w:rsid w:val="177EBDC1"/>
    <w:rsid w:val="177F2730"/>
    <w:rsid w:val="17803499"/>
    <w:rsid w:val="178160BB"/>
    <w:rsid w:val="178252C8"/>
    <w:rsid w:val="17840613"/>
    <w:rsid w:val="17840ED9"/>
    <w:rsid w:val="17854147"/>
    <w:rsid w:val="178692AC"/>
    <w:rsid w:val="17876A00"/>
    <w:rsid w:val="178A3A18"/>
    <w:rsid w:val="178B4517"/>
    <w:rsid w:val="178C8A61"/>
    <w:rsid w:val="178CD6D9"/>
    <w:rsid w:val="178E7AA6"/>
    <w:rsid w:val="1790A579"/>
    <w:rsid w:val="17925E85"/>
    <w:rsid w:val="1792652D"/>
    <w:rsid w:val="17934C14"/>
    <w:rsid w:val="17935BA3"/>
    <w:rsid w:val="1793B3EA"/>
    <w:rsid w:val="1795B276"/>
    <w:rsid w:val="17972170"/>
    <w:rsid w:val="1797E971"/>
    <w:rsid w:val="17985A5C"/>
    <w:rsid w:val="179AFD2A"/>
    <w:rsid w:val="179C6536"/>
    <w:rsid w:val="179DA86A"/>
    <w:rsid w:val="179EE048"/>
    <w:rsid w:val="17A1E155"/>
    <w:rsid w:val="17A2D7EF"/>
    <w:rsid w:val="17A3702B"/>
    <w:rsid w:val="17A392B0"/>
    <w:rsid w:val="17A3F32B"/>
    <w:rsid w:val="17A4173F"/>
    <w:rsid w:val="17A51FA4"/>
    <w:rsid w:val="17A5E9A9"/>
    <w:rsid w:val="17A678E0"/>
    <w:rsid w:val="17A943E4"/>
    <w:rsid w:val="17AC2F57"/>
    <w:rsid w:val="17AC8C14"/>
    <w:rsid w:val="17AE4E4B"/>
    <w:rsid w:val="17AEE499"/>
    <w:rsid w:val="17AF3C89"/>
    <w:rsid w:val="17B0C439"/>
    <w:rsid w:val="17B232B5"/>
    <w:rsid w:val="17B49238"/>
    <w:rsid w:val="17B4ED56"/>
    <w:rsid w:val="17B4F484"/>
    <w:rsid w:val="17B867AB"/>
    <w:rsid w:val="17B98A56"/>
    <w:rsid w:val="17BA1B39"/>
    <w:rsid w:val="17BB5F52"/>
    <w:rsid w:val="17BCBD25"/>
    <w:rsid w:val="17BE3EEC"/>
    <w:rsid w:val="17BF388D"/>
    <w:rsid w:val="17BFE77F"/>
    <w:rsid w:val="17C06870"/>
    <w:rsid w:val="17C09045"/>
    <w:rsid w:val="17C10BA5"/>
    <w:rsid w:val="17C2A372"/>
    <w:rsid w:val="17C37F81"/>
    <w:rsid w:val="17C39D4C"/>
    <w:rsid w:val="17C4CF31"/>
    <w:rsid w:val="17C51DDF"/>
    <w:rsid w:val="17C5F69D"/>
    <w:rsid w:val="17C75935"/>
    <w:rsid w:val="17C82976"/>
    <w:rsid w:val="17C840BB"/>
    <w:rsid w:val="17C9BC44"/>
    <w:rsid w:val="17CAC6B4"/>
    <w:rsid w:val="17CBC1E4"/>
    <w:rsid w:val="17CCA186"/>
    <w:rsid w:val="17CD9866"/>
    <w:rsid w:val="17CD9B6D"/>
    <w:rsid w:val="17CDFD5D"/>
    <w:rsid w:val="17CEC9A2"/>
    <w:rsid w:val="17CEEA37"/>
    <w:rsid w:val="17CF3F44"/>
    <w:rsid w:val="17CF7CF1"/>
    <w:rsid w:val="17D0F81B"/>
    <w:rsid w:val="17D144EB"/>
    <w:rsid w:val="17D3410C"/>
    <w:rsid w:val="17D6884A"/>
    <w:rsid w:val="17D6A666"/>
    <w:rsid w:val="17D701E0"/>
    <w:rsid w:val="17D8AAA7"/>
    <w:rsid w:val="17DC2EC8"/>
    <w:rsid w:val="17DC2F4E"/>
    <w:rsid w:val="17DD2D2B"/>
    <w:rsid w:val="17DD5413"/>
    <w:rsid w:val="17DE7706"/>
    <w:rsid w:val="17DEB447"/>
    <w:rsid w:val="17DEEE81"/>
    <w:rsid w:val="17E00F20"/>
    <w:rsid w:val="17E1849F"/>
    <w:rsid w:val="17E46444"/>
    <w:rsid w:val="17E4D034"/>
    <w:rsid w:val="17E5B442"/>
    <w:rsid w:val="17E7767A"/>
    <w:rsid w:val="17E7D0D8"/>
    <w:rsid w:val="17E9C382"/>
    <w:rsid w:val="17E9CEE3"/>
    <w:rsid w:val="17EA5198"/>
    <w:rsid w:val="17EA8FE5"/>
    <w:rsid w:val="17EC2645"/>
    <w:rsid w:val="17ED022A"/>
    <w:rsid w:val="17ED7C60"/>
    <w:rsid w:val="17EE69B1"/>
    <w:rsid w:val="17EFC4C5"/>
    <w:rsid w:val="17F0498F"/>
    <w:rsid w:val="17F08599"/>
    <w:rsid w:val="17F090A0"/>
    <w:rsid w:val="17F2839F"/>
    <w:rsid w:val="17F32A4F"/>
    <w:rsid w:val="17F49EC6"/>
    <w:rsid w:val="17F866FE"/>
    <w:rsid w:val="17FA7CC6"/>
    <w:rsid w:val="17FB0233"/>
    <w:rsid w:val="17FBBDE5"/>
    <w:rsid w:val="17FBC558"/>
    <w:rsid w:val="17FEA582"/>
    <w:rsid w:val="17FEAAAD"/>
    <w:rsid w:val="17FF36F7"/>
    <w:rsid w:val="17FF8748"/>
    <w:rsid w:val="1800BB32"/>
    <w:rsid w:val="1801D60F"/>
    <w:rsid w:val="1802ECEB"/>
    <w:rsid w:val="18040B22"/>
    <w:rsid w:val="180437F5"/>
    <w:rsid w:val="1807548F"/>
    <w:rsid w:val="18091D4E"/>
    <w:rsid w:val="180C1EEB"/>
    <w:rsid w:val="180C225A"/>
    <w:rsid w:val="180C55C0"/>
    <w:rsid w:val="180C9ED2"/>
    <w:rsid w:val="180D8CCD"/>
    <w:rsid w:val="180F41F9"/>
    <w:rsid w:val="1810932B"/>
    <w:rsid w:val="181165BE"/>
    <w:rsid w:val="181380F6"/>
    <w:rsid w:val="1813E183"/>
    <w:rsid w:val="18151193"/>
    <w:rsid w:val="181529E9"/>
    <w:rsid w:val="1815B79C"/>
    <w:rsid w:val="1817BF14"/>
    <w:rsid w:val="18184CF1"/>
    <w:rsid w:val="18198D92"/>
    <w:rsid w:val="181AA216"/>
    <w:rsid w:val="181F5A38"/>
    <w:rsid w:val="18213706"/>
    <w:rsid w:val="18220A58"/>
    <w:rsid w:val="1822260F"/>
    <w:rsid w:val="18238F25"/>
    <w:rsid w:val="1823AE20"/>
    <w:rsid w:val="18248ED0"/>
    <w:rsid w:val="18251240"/>
    <w:rsid w:val="1828C10C"/>
    <w:rsid w:val="1828F9A8"/>
    <w:rsid w:val="182A1F39"/>
    <w:rsid w:val="182B6032"/>
    <w:rsid w:val="182B8D0E"/>
    <w:rsid w:val="182CDBF8"/>
    <w:rsid w:val="182DEF51"/>
    <w:rsid w:val="182DFF95"/>
    <w:rsid w:val="182F7927"/>
    <w:rsid w:val="1830CD13"/>
    <w:rsid w:val="1830CEA5"/>
    <w:rsid w:val="1830EE0C"/>
    <w:rsid w:val="1831D88B"/>
    <w:rsid w:val="18322FF2"/>
    <w:rsid w:val="1834CDBA"/>
    <w:rsid w:val="18359445"/>
    <w:rsid w:val="18359B30"/>
    <w:rsid w:val="18365B0B"/>
    <w:rsid w:val="1837978F"/>
    <w:rsid w:val="18385741"/>
    <w:rsid w:val="1838D46C"/>
    <w:rsid w:val="183C265B"/>
    <w:rsid w:val="183DEEFD"/>
    <w:rsid w:val="183EB076"/>
    <w:rsid w:val="183EE698"/>
    <w:rsid w:val="183FD00B"/>
    <w:rsid w:val="184011D3"/>
    <w:rsid w:val="184047EF"/>
    <w:rsid w:val="1842C21A"/>
    <w:rsid w:val="1844773E"/>
    <w:rsid w:val="18462955"/>
    <w:rsid w:val="184644FF"/>
    <w:rsid w:val="18481285"/>
    <w:rsid w:val="184962D5"/>
    <w:rsid w:val="184A7EB1"/>
    <w:rsid w:val="184C3630"/>
    <w:rsid w:val="184C84A8"/>
    <w:rsid w:val="184D4002"/>
    <w:rsid w:val="184E27F8"/>
    <w:rsid w:val="184E574A"/>
    <w:rsid w:val="184E5CB2"/>
    <w:rsid w:val="184E666C"/>
    <w:rsid w:val="18503A56"/>
    <w:rsid w:val="1850A543"/>
    <w:rsid w:val="18510ED9"/>
    <w:rsid w:val="1851723C"/>
    <w:rsid w:val="1851C099"/>
    <w:rsid w:val="1851DB0B"/>
    <w:rsid w:val="18526C8E"/>
    <w:rsid w:val="1852C2B1"/>
    <w:rsid w:val="1852FEA3"/>
    <w:rsid w:val="1855EA9B"/>
    <w:rsid w:val="1858410B"/>
    <w:rsid w:val="18599ABF"/>
    <w:rsid w:val="185AAC27"/>
    <w:rsid w:val="185C3A68"/>
    <w:rsid w:val="185DE679"/>
    <w:rsid w:val="18639B62"/>
    <w:rsid w:val="1864380A"/>
    <w:rsid w:val="18651E23"/>
    <w:rsid w:val="186723E5"/>
    <w:rsid w:val="186A9BD0"/>
    <w:rsid w:val="186B96DD"/>
    <w:rsid w:val="186BD88C"/>
    <w:rsid w:val="186C73DE"/>
    <w:rsid w:val="186CDF00"/>
    <w:rsid w:val="186D8E78"/>
    <w:rsid w:val="186F66A3"/>
    <w:rsid w:val="186FBB9E"/>
    <w:rsid w:val="186FC86D"/>
    <w:rsid w:val="1870012F"/>
    <w:rsid w:val="18707912"/>
    <w:rsid w:val="1870BFDC"/>
    <w:rsid w:val="1870C2F8"/>
    <w:rsid w:val="1870EDBD"/>
    <w:rsid w:val="187149AD"/>
    <w:rsid w:val="1871817D"/>
    <w:rsid w:val="1871844F"/>
    <w:rsid w:val="1871991F"/>
    <w:rsid w:val="1873CF21"/>
    <w:rsid w:val="1874699B"/>
    <w:rsid w:val="187526E0"/>
    <w:rsid w:val="18753547"/>
    <w:rsid w:val="18775DDC"/>
    <w:rsid w:val="1877C219"/>
    <w:rsid w:val="187CA72A"/>
    <w:rsid w:val="187D8B8B"/>
    <w:rsid w:val="187DE471"/>
    <w:rsid w:val="187FAF9F"/>
    <w:rsid w:val="18801F64"/>
    <w:rsid w:val="1880A071"/>
    <w:rsid w:val="1881B350"/>
    <w:rsid w:val="1882553D"/>
    <w:rsid w:val="1882B3FD"/>
    <w:rsid w:val="1882BC5B"/>
    <w:rsid w:val="1882E783"/>
    <w:rsid w:val="1883E833"/>
    <w:rsid w:val="1884EA67"/>
    <w:rsid w:val="188568FF"/>
    <w:rsid w:val="1886168A"/>
    <w:rsid w:val="18862470"/>
    <w:rsid w:val="1887767B"/>
    <w:rsid w:val="1887A428"/>
    <w:rsid w:val="1889ACBF"/>
    <w:rsid w:val="188FFFE2"/>
    <w:rsid w:val="189087E2"/>
    <w:rsid w:val="1891C89D"/>
    <w:rsid w:val="1894DC94"/>
    <w:rsid w:val="1894FA70"/>
    <w:rsid w:val="18966317"/>
    <w:rsid w:val="1897D318"/>
    <w:rsid w:val="189ADBA0"/>
    <w:rsid w:val="189BDC92"/>
    <w:rsid w:val="189DBFB4"/>
    <w:rsid w:val="18A0C7EA"/>
    <w:rsid w:val="18A0CD05"/>
    <w:rsid w:val="18A20147"/>
    <w:rsid w:val="18A2B971"/>
    <w:rsid w:val="18A44131"/>
    <w:rsid w:val="18A827A8"/>
    <w:rsid w:val="18A98FFD"/>
    <w:rsid w:val="18AAA46E"/>
    <w:rsid w:val="18ACAAFE"/>
    <w:rsid w:val="18AD2908"/>
    <w:rsid w:val="18AD6B0E"/>
    <w:rsid w:val="18ADFBA7"/>
    <w:rsid w:val="18AF4027"/>
    <w:rsid w:val="18B10718"/>
    <w:rsid w:val="18B1C117"/>
    <w:rsid w:val="18B22064"/>
    <w:rsid w:val="18B28D0B"/>
    <w:rsid w:val="18B4BDD0"/>
    <w:rsid w:val="18B4DB78"/>
    <w:rsid w:val="18B50AED"/>
    <w:rsid w:val="18B516DC"/>
    <w:rsid w:val="18B57EEB"/>
    <w:rsid w:val="18B6E568"/>
    <w:rsid w:val="18B88908"/>
    <w:rsid w:val="18B8F197"/>
    <w:rsid w:val="18BA3A0E"/>
    <w:rsid w:val="18BBCDA5"/>
    <w:rsid w:val="18BC1E58"/>
    <w:rsid w:val="18BCA1D1"/>
    <w:rsid w:val="18BD59D2"/>
    <w:rsid w:val="18BEC0C5"/>
    <w:rsid w:val="18BF4F68"/>
    <w:rsid w:val="18C14330"/>
    <w:rsid w:val="18C1ED68"/>
    <w:rsid w:val="18C22266"/>
    <w:rsid w:val="18C30BB5"/>
    <w:rsid w:val="18C683BE"/>
    <w:rsid w:val="18C8CC19"/>
    <w:rsid w:val="18C98A32"/>
    <w:rsid w:val="18CD8103"/>
    <w:rsid w:val="18CD8514"/>
    <w:rsid w:val="18CE1E02"/>
    <w:rsid w:val="18CE2D44"/>
    <w:rsid w:val="18D3D934"/>
    <w:rsid w:val="18D527C6"/>
    <w:rsid w:val="18D569AF"/>
    <w:rsid w:val="18D6D493"/>
    <w:rsid w:val="18D8025E"/>
    <w:rsid w:val="18D8090E"/>
    <w:rsid w:val="18D86A8B"/>
    <w:rsid w:val="18D8AF0E"/>
    <w:rsid w:val="18D95D79"/>
    <w:rsid w:val="18D9FE7F"/>
    <w:rsid w:val="18DA0E35"/>
    <w:rsid w:val="18DAB956"/>
    <w:rsid w:val="18DB1911"/>
    <w:rsid w:val="18DC3A29"/>
    <w:rsid w:val="18DC4ABC"/>
    <w:rsid w:val="18DCDC6C"/>
    <w:rsid w:val="18DD2B1B"/>
    <w:rsid w:val="18DD44F9"/>
    <w:rsid w:val="18DD6786"/>
    <w:rsid w:val="18DD94E7"/>
    <w:rsid w:val="18DE2C65"/>
    <w:rsid w:val="18DF4A93"/>
    <w:rsid w:val="18DF5F00"/>
    <w:rsid w:val="18DF76CD"/>
    <w:rsid w:val="18DFFC89"/>
    <w:rsid w:val="18E02590"/>
    <w:rsid w:val="18E0B44D"/>
    <w:rsid w:val="18E0D0C2"/>
    <w:rsid w:val="18E0DE8D"/>
    <w:rsid w:val="18E257A4"/>
    <w:rsid w:val="18E33E03"/>
    <w:rsid w:val="18E44FE2"/>
    <w:rsid w:val="18E5525F"/>
    <w:rsid w:val="18E676BA"/>
    <w:rsid w:val="18E78217"/>
    <w:rsid w:val="18EAF4A1"/>
    <w:rsid w:val="18EB1DD0"/>
    <w:rsid w:val="18ED5656"/>
    <w:rsid w:val="18EDE6E8"/>
    <w:rsid w:val="18F030E2"/>
    <w:rsid w:val="18F21B4B"/>
    <w:rsid w:val="18F24B04"/>
    <w:rsid w:val="18F2F476"/>
    <w:rsid w:val="18F45DE8"/>
    <w:rsid w:val="18F5CF57"/>
    <w:rsid w:val="18F87925"/>
    <w:rsid w:val="18F8CB8A"/>
    <w:rsid w:val="18F92348"/>
    <w:rsid w:val="18FB3428"/>
    <w:rsid w:val="18FCA23A"/>
    <w:rsid w:val="18FDD114"/>
    <w:rsid w:val="18FDE413"/>
    <w:rsid w:val="18FE62DA"/>
    <w:rsid w:val="1901336A"/>
    <w:rsid w:val="1901514C"/>
    <w:rsid w:val="1903579E"/>
    <w:rsid w:val="1904CF5B"/>
    <w:rsid w:val="19057B26"/>
    <w:rsid w:val="1905A7D3"/>
    <w:rsid w:val="19087469"/>
    <w:rsid w:val="19095507"/>
    <w:rsid w:val="190C848B"/>
    <w:rsid w:val="190F5924"/>
    <w:rsid w:val="1913077D"/>
    <w:rsid w:val="19137487"/>
    <w:rsid w:val="1913C094"/>
    <w:rsid w:val="191401D7"/>
    <w:rsid w:val="1914F3C8"/>
    <w:rsid w:val="1915D977"/>
    <w:rsid w:val="191604DB"/>
    <w:rsid w:val="19160DC9"/>
    <w:rsid w:val="19165BEE"/>
    <w:rsid w:val="1916ABBE"/>
    <w:rsid w:val="191726E7"/>
    <w:rsid w:val="1917DB48"/>
    <w:rsid w:val="19189BA2"/>
    <w:rsid w:val="191A776E"/>
    <w:rsid w:val="191A8E22"/>
    <w:rsid w:val="191E110C"/>
    <w:rsid w:val="191E8A37"/>
    <w:rsid w:val="191EC106"/>
    <w:rsid w:val="191F7832"/>
    <w:rsid w:val="191FB715"/>
    <w:rsid w:val="1920C045"/>
    <w:rsid w:val="19225A88"/>
    <w:rsid w:val="19227D64"/>
    <w:rsid w:val="19235F1F"/>
    <w:rsid w:val="19243823"/>
    <w:rsid w:val="1925577C"/>
    <w:rsid w:val="192657A0"/>
    <w:rsid w:val="19273965"/>
    <w:rsid w:val="19276B9C"/>
    <w:rsid w:val="1927CCC0"/>
    <w:rsid w:val="192880FA"/>
    <w:rsid w:val="1928CF9D"/>
    <w:rsid w:val="19295170"/>
    <w:rsid w:val="192A69EF"/>
    <w:rsid w:val="192B2DEF"/>
    <w:rsid w:val="192B6F00"/>
    <w:rsid w:val="192B8D22"/>
    <w:rsid w:val="192C5094"/>
    <w:rsid w:val="192D853D"/>
    <w:rsid w:val="192E8CCC"/>
    <w:rsid w:val="192F68D6"/>
    <w:rsid w:val="192F87E2"/>
    <w:rsid w:val="192FCE98"/>
    <w:rsid w:val="1930AF64"/>
    <w:rsid w:val="19314454"/>
    <w:rsid w:val="19324F2E"/>
    <w:rsid w:val="19325685"/>
    <w:rsid w:val="1932E6EA"/>
    <w:rsid w:val="1935FCF7"/>
    <w:rsid w:val="1938E5B8"/>
    <w:rsid w:val="193AB36A"/>
    <w:rsid w:val="193ACBF5"/>
    <w:rsid w:val="193CECEF"/>
    <w:rsid w:val="193D11B8"/>
    <w:rsid w:val="193E0CF0"/>
    <w:rsid w:val="193E5CD4"/>
    <w:rsid w:val="1944A39B"/>
    <w:rsid w:val="1944A549"/>
    <w:rsid w:val="194580E3"/>
    <w:rsid w:val="19467741"/>
    <w:rsid w:val="1946E669"/>
    <w:rsid w:val="1946F145"/>
    <w:rsid w:val="1946F6E3"/>
    <w:rsid w:val="1947D142"/>
    <w:rsid w:val="19487543"/>
    <w:rsid w:val="1949FEF7"/>
    <w:rsid w:val="194ADD37"/>
    <w:rsid w:val="194E8758"/>
    <w:rsid w:val="194FF711"/>
    <w:rsid w:val="194FFB6C"/>
    <w:rsid w:val="19501006"/>
    <w:rsid w:val="19502623"/>
    <w:rsid w:val="1950A02E"/>
    <w:rsid w:val="1951D914"/>
    <w:rsid w:val="1953827B"/>
    <w:rsid w:val="1954451D"/>
    <w:rsid w:val="19592F33"/>
    <w:rsid w:val="195B174C"/>
    <w:rsid w:val="195B54F1"/>
    <w:rsid w:val="195C0E85"/>
    <w:rsid w:val="195D88D9"/>
    <w:rsid w:val="195E6D26"/>
    <w:rsid w:val="195E73D3"/>
    <w:rsid w:val="196417E0"/>
    <w:rsid w:val="19647463"/>
    <w:rsid w:val="19653849"/>
    <w:rsid w:val="19663AFF"/>
    <w:rsid w:val="19671C8C"/>
    <w:rsid w:val="196842F2"/>
    <w:rsid w:val="1968AB7A"/>
    <w:rsid w:val="1968D033"/>
    <w:rsid w:val="1969173F"/>
    <w:rsid w:val="1969269D"/>
    <w:rsid w:val="196ABC01"/>
    <w:rsid w:val="196AE2FC"/>
    <w:rsid w:val="196E8D3F"/>
    <w:rsid w:val="196EF305"/>
    <w:rsid w:val="196F7C75"/>
    <w:rsid w:val="196F889C"/>
    <w:rsid w:val="19707DC0"/>
    <w:rsid w:val="1971A7D7"/>
    <w:rsid w:val="19738219"/>
    <w:rsid w:val="197432C1"/>
    <w:rsid w:val="19745917"/>
    <w:rsid w:val="1974E562"/>
    <w:rsid w:val="19765CDD"/>
    <w:rsid w:val="197757F0"/>
    <w:rsid w:val="1977AE49"/>
    <w:rsid w:val="19793D12"/>
    <w:rsid w:val="197B58E5"/>
    <w:rsid w:val="197B59DB"/>
    <w:rsid w:val="197C688E"/>
    <w:rsid w:val="197CD85A"/>
    <w:rsid w:val="197E9D2A"/>
    <w:rsid w:val="197FDDB2"/>
    <w:rsid w:val="19801CC6"/>
    <w:rsid w:val="19807E43"/>
    <w:rsid w:val="1982383E"/>
    <w:rsid w:val="1983A063"/>
    <w:rsid w:val="19849208"/>
    <w:rsid w:val="1987DD16"/>
    <w:rsid w:val="198AF7CF"/>
    <w:rsid w:val="198B9526"/>
    <w:rsid w:val="198C55FA"/>
    <w:rsid w:val="198C7807"/>
    <w:rsid w:val="198CD14F"/>
    <w:rsid w:val="198E8D09"/>
    <w:rsid w:val="1990DC02"/>
    <w:rsid w:val="19915981"/>
    <w:rsid w:val="1993B660"/>
    <w:rsid w:val="19969532"/>
    <w:rsid w:val="1996E64E"/>
    <w:rsid w:val="19984AF0"/>
    <w:rsid w:val="1998C831"/>
    <w:rsid w:val="199A75B9"/>
    <w:rsid w:val="199A842E"/>
    <w:rsid w:val="199A845B"/>
    <w:rsid w:val="199ADAA6"/>
    <w:rsid w:val="199BCD63"/>
    <w:rsid w:val="199E2445"/>
    <w:rsid w:val="199E8D76"/>
    <w:rsid w:val="19A03C8A"/>
    <w:rsid w:val="19A06940"/>
    <w:rsid w:val="19A32D7F"/>
    <w:rsid w:val="19A4CD33"/>
    <w:rsid w:val="19A55EBE"/>
    <w:rsid w:val="19A67366"/>
    <w:rsid w:val="19A764A5"/>
    <w:rsid w:val="19A9245B"/>
    <w:rsid w:val="19A96AB6"/>
    <w:rsid w:val="19A9784B"/>
    <w:rsid w:val="19AB4B55"/>
    <w:rsid w:val="19ACC57E"/>
    <w:rsid w:val="19AE26F1"/>
    <w:rsid w:val="19AF22E9"/>
    <w:rsid w:val="19AF7DC0"/>
    <w:rsid w:val="19B141E2"/>
    <w:rsid w:val="19B1DA16"/>
    <w:rsid w:val="19B2B1A2"/>
    <w:rsid w:val="19B2F44A"/>
    <w:rsid w:val="19B39E27"/>
    <w:rsid w:val="19B431F5"/>
    <w:rsid w:val="19B497BF"/>
    <w:rsid w:val="19B4DA54"/>
    <w:rsid w:val="19B6FD82"/>
    <w:rsid w:val="19B92ADD"/>
    <w:rsid w:val="19B96FDF"/>
    <w:rsid w:val="19BAFD16"/>
    <w:rsid w:val="19BFDC73"/>
    <w:rsid w:val="19C0B2E9"/>
    <w:rsid w:val="19C10915"/>
    <w:rsid w:val="19C11D9E"/>
    <w:rsid w:val="19C16DF2"/>
    <w:rsid w:val="19C2B2B4"/>
    <w:rsid w:val="19C2BF41"/>
    <w:rsid w:val="19C73093"/>
    <w:rsid w:val="19C9785B"/>
    <w:rsid w:val="19CB428A"/>
    <w:rsid w:val="19CD223F"/>
    <w:rsid w:val="19D183DB"/>
    <w:rsid w:val="19D24D08"/>
    <w:rsid w:val="19D39EAB"/>
    <w:rsid w:val="19D4BED2"/>
    <w:rsid w:val="19D5E1E9"/>
    <w:rsid w:val="19D7A72B"/>
    <w:rsid w:val="19DBB38A"/>
    <w:rsid w:val="19DD31C7"/>
    <w:rsid w:val="19DE7FC8"/>
    <w:rsid w:val="19DF3997"/>
    <w:rsid w:val="19E01DC1"/>
    <w:rsid w:val="19E0F0A8"/>
    <w:rsid w:val="19E26EC7"/>
    <w:rsid w:val="19E3E171"/>
    <w:rsid w:val="19E4C7C1"/>
    <w:rsid w:val="19E55757"/>
    <w:rsid w:val="19E55A0F"/>
    <w:rsid w:val="19E5728D"/>
    <w:rsid w:val="19E64461"/>
    <w:rsid w:val="19E74DBF"/>
    <w:rsid w:val="19EA02EE"/>
    <w:rsid w:val="19EB094E"/>
    <w:rsid w:val="19EBBD9E"/>
    <w:rsid w:val="19EC3C18"/>
    <w:rsid w:val="19EE3CEF"/>
    <w:rsid w:val="19EF0A46"/>
    <w:rsid w:val="19EFEAFF"/>
    <w:rsid w:val="19F19A3A"/>
    <w:rsid w:val="19F1FA5F"/>
    <w:rsid w:val="19F246B8"/>
    <w:rsid w:val="19F394F7"/>
    <w:rsid w:val="19F3AC9B"/>
    <w:rsid w:val="19F5ABDD"/>
    <w:rsid w:val="19F89006"/>
    <w:rsid w:val="19FABFBB"/>
    <w:rsid w:val="19FAF570"/>
    <w:rsid w:val="19FCF560"/>
    <w:rsid w:val="19FD919D"/>
    <w:rsid w:val="19FEAAF5"/>
    <w:rsid w:val="19FF1133"/>
    <w:rsid w:val="19FF6E8E"/>
    <w:rsid w:val="1A008150"/>
    <w:rsid w:val="1A026E2C"/>
    <w:rsid w:val="1A053C3F"/>
    <w:rsid w:val="1A0546C8"/>
    <w:rsid w:val="1A0556C3"/>
    <w:rsid w:val="1A0820CA"/>
    <w:rsid w:val="1A0994AC"/>
    <w:rsid w:val="1A0AECBE"/>
    <w:rsid w:val="1A0B83A6"/>
    <w:rsid w:val="1A0B9916"/>
    <w:rsid w:val="1A0C348E"/>
    <w:rsid w:val="1A0CC248"/>
    <w:rsid w:val="1A0CF8C9"/>
    <w:rsid w:val="1A0E035B"/>
    <w:rsid w:val="1A0EECED"/>
    <w:rsid w:val="1A105796"/>
    <w:rsid w:val="1A1203FE"/>
    <w:rsid w:val="1A14B99A"/>
    <w:rsid w:val="1A14E3C6"/>
    <w:rsid w:val="1A160685"/>
    <w:rsid w:val="1A163281"/>
    <w:rsid w:val="1A16787E"/>
    <w:rsid w:val="1A17B6F5"/>
    <w:rsid w:val="1A1AFC58"/>
    <w:rsid w:val="1A1B0500"/>
    <w:rsid w:val="1A1C0B75"/>
    <w:rsid w:val="1A1D66D2"/>
    <w:rsid w:val="1A21BFDB"/>
    <w:rsid w:val="1A220656"/>
    <w:rsid w:val="1A224D0A"/>
    <w:rsid w:val="1A22F28D"/>
    <w:rsid w:val="1A25BEF1"/>
    <w:rsid w:val="1A25D6E8"/>
    <w:rsid w:val="1A27470E"/>
    <w:rsid w:val="1A294F69"/>
    <w:rsid w:val="1A29DAC8"/>
    <w:rsid w:val="1A2AD4EB"/>
    <w:rsid w:val="1A2AE12D"/>
    <w:rsid w:val="1A2B0002"/>
    <w:rsid w:val="1A2B0D3D"/>
    <w:rsid w:val="1A2E98A3"/>
    <w:rsid w:val="1A30323A"/>
    <w:rsid w:val="1A31F352"/>
    <w:rsid w:val="1A31FDDC"/>
    <w:rsid w:val="1A3254C1"/>
    <w:rsid w:val="1A326925"/>
    <w:rsid w:val="1A331AD3"/>
    <w:rsid w:val="1A33A068"/>
    <w:rsid w:val="1A33EE9E"/>
    <w:rsid w:val="1A33F3FC"/>
    <w:rsid w:val="1A34E829"/>
    <w:rsid w:val="1A35E3A2"/>
    <w:rsid w:val="1A36A45F"/>
    <w:rsid w:val="1A39520A"/>
    <w:rsid w:val="1A3A6DA3"/>
    <w:rsid w:val="1A3B1052"/>
    <w:rsid w:val="1A3CE7C4"/>
    <w:rsid w:val="1A3DF217"/>
    <w:rsid w:val="1A3F4111"/>
    <w:rsid w:val="1A4008C9"/>
    <w:rsid w:val="1A4167C1"/>
    <w:rsid w:val="1A440A8F"/>
    <w:rsid w:val="1A442DE2"/>
    <w:rsid w:val="1A444970"/>
    <w:rsid w:val="1A445859"/>
    <w:rsid w:val="1A4476EC"/>
    <w:rsid w:val="1A44E53D"/>
    <w:rsid w:val="1A455CB9"/>
    <w:rsid w:val="1A45B79A"/>
    <w:rsid w:val="1A46DAB7"/>
    <w:rsid w:val="1A46DE5B"/>
    <w:rsid w:val="1A48662E"/>
    <w:rsid w:val="1A4888BC"/>
    <w:rsid w:val="1A4915AD"/>
    <w:rsid w:val="1A496F8F"/>
    <w:rsid w:val="1A4A7A7F"/>
    <w:rsid w:val="1A4B6490"/>
    <w:rsid w:val="1A4D1529"/>
    <w:rsid w:val="1A4D4CDE"/>
    <w:rsid w:val="1A4D7754"/>
    <w:rsid w:val="1A4ED635"/>
    <w:rsid w:val="1A4EE600"/>
    <w:rsid w:val="1A51F922"/>
    <w:rsid w:val="1A521469"/>
    <w:rsid w:val="1A526707"/>
    <w:rsid w:val="1A5965F4"/>
    <w:rsid w:val="1A59765C"/>
    <w:rsid w:val="1A5B75F9"/>
    <w:rsid w:val="1A5C7313"/>
    <w:rsid w:val="1A5CF31C"/>
    <w:rsid w:val="1A5DB902"/>
    <w:rsid w:val="1A5F3508"/>
    <w:rsid w:val="1A5F6BA9"/>
    <w:rsid w:val="1A5F9E6E"/>
    <w:rsid w:val="1A602292"/>
    <w:rsid w:val="1A619128"/>
    <w:rsid w:val="1A6383D5"/>
    <w:rsid w:val="1A638D61"/>
    <w:rsid w:val="1A653652"/>
    <w:rsid w:val="1A663B77"/>
    <w:rsid w:val="1A670ECF"/>
    <w:rsid w:val="1A685066"/>
    <w:rsid w:val="1A6A1458"/>
    <w:rsid w:val="1A6C407D"/>
    <w:rsid w:val="1A6E0DAB"/>
    <w:rsid w:val="1A6E3494"/>
    <w:rsid w:val="1A71513F"/>
    <w:rsid w:val="1A731F07"/>
    <w:rsid w:val="1A736206"/>
    <w:rsid w:val="1A739A8F"/>
    <w:rsid w:val="1A74FC9B"/>
    <w:rsid w:val="1A750A4F"/>
    <w:rsid w:val="1A753221"/>
    <w:rsid w:val="1A754F37"/>
    <w:rsid w:val="1A7669D4"/>
    <w:rsid w:val="1A7C4006"/>
    <w:rsid w:val="1A7C6E52"/>
    <w:rsid w:val="1A7C76E8"/>
    <w:rsid w:val="1A7F96AA"/>
    <w:rsid w:val="1A84B56A"/>
    <w:rsid w:val="1A84BF32"/>
    <w:rsid w:val="1A851F3A"/>
    <w:rsid w:val="1A87500E"/>
    <w:rsid w:val="1A87B066"/>
    <w:rsid w:val="1A8868E6"/>
    <w:rsid w:val="1A89F600"/>
    <w:rsid w:val="1A8BB0F0"/>
    <w:rsid w:val="1A8FA276"/>
    <w:rsid w:val="1A8FE807"/>
    <w:rsid w:val="1A914096"/>
    <w:rsid w:val="1A92C13F"/>
    <w:rsid w:val="1A9376C6"/>
    <w:rsid w:val="1A95F4DD"/>
    <w:rsid w:val="1A9809D1"/>
    <w:rsid w:val="1A983DBC"/>
    <w:rsid w:val="1A9A1A46"/>
    <w:rsid w:val="1A9B2731"/>
    <w:rsid w:val="1A9D042D"/>
    <w:rsid w:val="1A9D42F2"/>
    <w:rsid w:val="1A9E70CE"/>
    <w:rsid w:val="1A9F2683"/>
    <w:rsid w:val="1AA0C590"/>
    <w:rsid w:val="1AA31A6E"/>
    <w:rsid w:val="1AA367A1"/>
    <w:rsid w:val="1AA3C73C"/>
    <w:rsid w:val="1AA6046F"/>
    <w:rsid w:val="1AA62D1A"/>
    <w:rsid w:val="1AA758DD"/>
    <w:rsid w:val="1AA80D74"/>
    <w:rsid w:val="1AA8B8AE"/>
    <w:rsid w:val="1AAAB1A4"/>
    <w:rsid w:val="1AAAD416"/>
    <w:rsid w:val="1AAC09D2"/>
    <w:rsid w:val="1AACEFCD"/>
    <w:rsid w:val="1AACF30B"/>
    <w:rsid w:val="1AAE3037"/>
    <w:rsid w:val="1AAEC230"/>
    <w:rsid w:val="1AAEFAF6"/>
    <w:rsid w:val="1AAF3230"/>
    <w:rsid w:val="1AAF7C5B"/>
    <w:rsid w:val="1AB0EFF3"/>
    <w:rsid w:val="1AB52969"/>
    <w:rsid w:val="1AB6F161"/>
    <w:rsid w:val="1AB77E18"/>
    <w:rsid w:val="1AB86FBB"/>
    <w:rsid w:val="1AB9319D"/>
    <w:rsid w:val="1ABA1423"/>
    <w:rsid w:val="1ABA9167"/>
    <w:rsid w:val="1ABAD841"/>
    <w:rsid w:val="1ABC2F53"/>
    <w:rsid w:val="1ABE948C"/>
    <w:rsid w:val="1AC28FA4"/>
    <w:rsid w:val="1AC5D784"/>
    <w:rsid w:val="1AC94CC5"/>
    <w:rsid w:val="1ACD7065"/>
    <w:rsid w:val="1ACE8D73"/>
    <w:rsid w:val="1ACEB553"/>
    <w:rsid w:val="1ACEE7D6"/>
    <w:rsid w:val="1AD220F0"/>
    <w:rsid w:val="1AD2D298"/>
    <w:rsid w:val="1AD3362F"/>
    <w:rsid w:val="1AD345B8"/>
    <w:rsid w:val="1AD4B7F8"/>
    <w:rsid w:val="1AD58D0B"/>
    <w:rsid w:val="1AD59B70"/>
    <w:rsid w:val="1AD60747"/>
    <w:rsid w:val="1AD6424E"/>
    <w:rsid w:val="1AD69E6E"/>
    <w:rsid w:val="1AD80B40"/>
    <w:rsid w:val="1AD93F84"/>
    <w:rsid w:val="1AD973CC"/>
    <w:rsid w:val="1AD9D2C6"/>
    <w:rsid w:val="1ADADC82"/>
    <w:rsid w:val="1ADAF908"/>
    <w:rsid w:val="1ADCBAF4"/>
    <w:rsid w:val="1ADDE029"/>
    <w:rsid w:val="1ADE5133"/>
    <w:rsid w:val="1AE429B1"/>
    <w:rsid w:val="1AE787E7"/>
    <w:rsid w:val="1AE78BB3"/>
    <w:rsid w:val="1AE9A410"/>
    <w:rsid w:val="1AEB38BB"/>
    <w:rsid w:val="1AEC2FBF"/>
    <w:rsid w:val="1AEC356C"/>
    <w:rsid w:val="1AEDDA61"/>
    <w:rsid w:val="1AEEF4F3"/>
    <w:rsid w:val="1AEF130C"/>
    <w:rsid w:val="1AEF6578"/>
    <w:rsid w:val="1AEFBD10"/>
    <w:rsid w:val="1AEFF024"/>
    <w:rsid w:val="1AF0E85A"/>
    <w:rsid w:val="1AF1BBFB"/>
    <w:rsid w:val="1AF2C2F5"/>
    <w:rsid w:val="1AF3584B"/>
    <w:rsid w:val="1AF4BADF"/>
    <w:rsid w:val="1AF6CA32"/>
    <w:rsid w:val="1AF771FD"/>
    <w:rsid w:val="1AF7FEE9"/>
    <w:rsid w:val="1AF826E4"/>
    <w:rsid w:val="1AF8A619"/>
    <w:rsid w:val="1AF94D73"/>
    <w:rsid w:val="1AF99409"/>
    <w:rsid w:val="1AF9F3CA"/>
    <w:rsid w:val="1AFB4996"/>
    <w:rsid w:val="1AFBF7AB"/>
    <w:rsid w:val="1AFD4D24"/>
    <w:rsid w:val="1AFD8A7C"/>
    <w:rsid w:val="1AFEC026"/>
    <w:rsid w:val="1AFF03F8"/>
    <w:rsid w:val="1B00E428"/>
    <w:rsid w:val="1B026228"/>
    <w:rsid w:val="1B0351BC"/>
    <w:rsid w:val="1B03E30C"/>
    <w:rsid w:val="1B04C214"/>
    <w:rsid w:val="1B06F95B"/>
    <w:rsid w:val="1B07A13B"/>
    <w:rsid w:val="1B08ACFE"/>
    <w:rsid w:val="1B0A5844"/>
    <w:rsid w:val="1B0AACBE"/>
    <w:rsid w:val="1B0D5EFC"/>
    <w:rsid w:val="1B0E7322"/>
    <w:rsid w:val="1B0F1BF8"/>
    <w:rsid w:val="1B1009E3"/>
    <w:rsid w:val="1B1076FC"/>
    <w:rsid w:val="1B11D85D"/>
    <w:rsid w:val="1B11DD2B"/>
    <w:rsid w:val="1B13C31D"/>
    <w:rsid w:val="1B13E813"/>
    <w:rsid w:val="1B142672"/>
    <w:rsid w:val="1B1558AA"/>
    <w:rsid w:val="1B15FED2"/>
    <w:rsid w:val="1B1617C8"/>
    <w:rsid w:val="1B173059"/>
    <w:rsid w:val="1B17C724"/>
    <w:rsid w:val="1B1A10DA"/>
    <w:rsid w:val="1B1CDCA5"/>
    <w:rsid w:val="1B1FF956"/>
    <w:rsid w:val="1B20269F"/>
    <w:rsid w:val="1B216444"/>
    <w:rsid w:val="1B22C69F"/>
    <w:rsid w:val="1B22F0DD"/>
    <w:rsid w:val="1B24A2EC"/>
    <w:rsid w:val="1B24CED0"/>
    <w:rsid w:val="1B2527D3"/>
    <w:rsid w:val="1B25530C"/>
    <w:rsid w:val="1B257563"/>
    <w:rsid w:val="1B27A0D5"/>
    <w:rsid w:val="1B28EC1B"/>
    <w:rsid w:val="1B290389"/>
    <w:rsid w:val="1B29BD9F"/>
    <w:rsid w:val="1B2BDF12"/>
    <w:rsid w:val="1B2D999E"/>
    <w:rsid w:val="1B2E130D"/>
    <w:rsid w:val="1B2E8162"/>
    <w:rsid w:val="1B306D91"/>
    <w:rsid w:val="1B30746B"/>
    <w:rsid w:val="1B30F4D9"/>
    <w:rsid w:val="1B31C58E"/>
    <w:rsid w:val="1B336473"/>
    <w:rsid w:val="1B365EBE"/>
    <w:rsid w:val="1B368693"/>
    <w:rsid w:val="1B3732A2"/>
    <w:rsid w:val="1B37461F"/>
    <w:rsid w:val="1B38C7DD"/>
    <w:rsid w:val="1B3AEF10"/>
    <w:rsid w:val="1B3C3E44"/>
    <w:rsid w:val="1B3ECEC7"/>
    <w:rsid w:val="1B3F0B7D"/>
    <w:rsid w:val="1B3F0D94"/>
    <w:rsid w:val="1B40AB80"/>
    <w:rsid w:val="1B425062"/>
    <w:rsid w:val="1B42C5BF"/>
    <w:rsid w:val="1B430086"/>
    <w:rsid w:val="1B4361B7"/>
    <w:rsid w:val="1B44B384"/>
    <w:rsid w:val="1B44CADD"/>
    <w:rsid w:val="1B4514AD"/>
    <w:rsid w:val="1B4548AC"/>
    <w:rsid w:val="1B467783"/>
    <w:rsid w:val="1B475418"/>
    <w:rsid w:val="1B496CEC"/>
    <w:rsid w:val="1B4BE9DE"/>
    <w:rsid w:val="1B4E8FDB"/>
    <w:rsid w:val="1B4F05C7"/>
    <w:rsid w:val="1B4F5942"/>
    <w:rsid w:val="1B4FA975"/>
    <w:rsid w:val="1B511FBF"/>
    <w:rsid w:val="1B5219F1"/>
    <w:rsid w:val="1B529F2E"/>
    <w:rsid w:val="1B54F698"/>
    <w:rsid w:val="1B56A06A"/>
    <w:rsid w:val="1B57D092"/>
    <w:rsid w:val="1B586083"/>
    <w:rsid w:val="1B587D2A"/>
    <w:rsid w:val="1B5931AC"/>
    <w:rsid w:val="1B596644"/>
    <w:rsid w:val="1B59B77A"/>
    <w:rsid w:val="1B5A9EC0"/>
    <w:rsid w:val="1B5EE518"/>
    <w:rsid w:val="1B64A0E9"/>
    <w:rsid w:val="1B65668D"/>
    <w:rsid w:val="1B659539"/>
    <w:rsid w:val="1B65A057"/>
    <w:rsid w:val="1B66064D"/>
    <w:rsid w:val="1B66BD2E"/>
    <w:rsid w:val="1B68B5E5"/>
    <w:rsid w:val="1B693643"/>
    <w:rsid w:val="1B69B9F3"/>
    <w:rsid w:val="1B6B9566"/>
    <w:rsid w:val="1B6BF08B"/>
    <w:rsid w:val="1B6C2AD9"/>
    <w:rsid w:val="1B6D3BF2"/>
    <w:rsid w:val="1B6E251E"/>
    <w:rsid w:val="1B6E5167"/>
    <w:rsid w:val="1B6FC979"/>
    <w:rsid w:val="1B760A43"/>
    <w:rsid w:val="1B7765EC"/>
    <w:rsid w:val="1B777220"/>
    <w:rsid w:val="1B79D189"/>
    <w:rsid w:val="1B79EDAF"/>
    <w:rsid w:val="1B7A675F"/>
    <w:rsid w:val="1B7BD08D"/>
    <w:rsid w:val="1B7C0655"/>
    <w:rsid w:val="1B7CA5B2"/>
    <w:rsid w:val="1B7D69D7"/>
    <w:rsid w:val="1B8214C2"/>
    <w:rsid w:val="1B826935"/>
    <w:rsid w:val="1B835819"/>
    <w:rsid w:val="1B83C9E8"/>
    <w:rsid w:val="1B83D1F5"/>
    <w:rsid w:val="1B843C9D"/>
    <w:rsid w:val="1B844C87"/>
    <w:rsid w:val="1B84EFC2"/>
    <w:rsid w:val="1B85BE5F"/>
    <w:rsid w:val="1B85C8BA"/>
    <w:rsid w:val="1B86C2BB"/>
    <w:rsid w:val="1B87BE4E"/>
    <w:rsid w:val="1B895E99"/>
    <w:rsid w:val="1B89CC0D"/>
    <w:rsid w:val="1B8D2231"/>
    <w:rsid w:val="1B8E37FB"/>
    <w:rsid w:val="1B8E4140"/>
    <w:rsid w:val="1B8F7B62"/>
    <w:rsid w:val="1B90B2AA"/>
    <w:rsid w:val="1B90F9A3"/>
    <w:rsid w:val="1B917C3E"/>
    <w:rsid w:val="1B935F4C"/>
    <w:rsid w:val="1B94537A"/>
    <w:rsid w:val="1B95ECA1"/>
    <w:rsid w:val="1B9736A1"/>
    <w:rsid w:val="1B975F68"/>
    <w:rsid w:val="1B97F989"/>
    <w:rsid w:val="1B991617"/>
    <w:rsid w:val="1B9A7ED1"/>
    <w:rsid w:val="1B9B1A55"/>
    <w:rsid w:val="1B9C258E"/>
    <w:rsid w:val="1B9DADB8"/>
    <w:rsid w:val="1B9DC309"/>
    <w:rsid w:val="1B9E87C2"/>
    <w:rsid w:val="1B9F01B0"/>
    <w:rsid w:val="1BA2D6F7"/>
    <w:rsid w:val="1BA35CEB"/>
    <w:rsid w:val="1BA50B2E"/>
    <w:rsid w:val="1BA5BE2D"/>
    <w:rsid w:val="1BA5DB28"/>
    <w:rsid w:val="1BA7483E"/>
    <w:rsid w:val="1BA86871"/>
    <w:rsid w:val="1BA8AE11"/>
    <w:rsid w:val="1BA97D33"/>
    <w:rsid w:val="1BAA5CF9"/>
    <w:rsid w:val="1BAD711B"/>
    <w:rsid w:val="1BAF8F77"/>
    <w:rsid w:val="1BB3B14B"/>
    <w:rsid w:val="1BB3C449"/>
    <w:rsid w:val="1BB58A67"/>
    <w:rsid w:val="1BB5F12E"/>
    <w:rsid w:val="1BB89523"/>
    <w:rsid w:val="1BB92DEA"/>
    <w:rsid w:val="1BBC8909"/>
    <w:rsid w:val="1BBCAE66"/>
    <w:rsid w:val="1BBD0695"/>
    <w:rsid w:val="1BBD522D"/>
    <w:rsid w:val="1BBF21BF"/>
    <w:rsid w:val="1BBFD238"/>
    <w:rsid w:val="1BC02FC2"/>
    <w:rsid w:val="1BC03048"/>
    <w:rsid w:val="1BC0F4C3"/>
    <w:rsid w:val="1BC1D5BF"/>
    <w:rsid w:val="1BC2838E"/>
    <w:rsid w:val="1BC2CD1C"/>
    <w:rsid w:val="1BC2D0D7"/>
    <w:rsid w:val="1BC2E4C4"/>
    <w:rsid w:val="1BC3262F"/>
    <w:rsid w:val="1BC35A8A"/>
    <w:rsid w:val="1BC76693"/>
    <w:rsid w:val="1BC89061"/>
    <w:rsid w:val="1BCA2563"/>
    <w:rsid w:val="1BCB3198"/>
    <w:rsid w:val="1BCC9EAB"/>
    <w:rsid w:val="1BCE8D0E"/>
    <w:rsid w:val="1BCF71B2"/>
    <w:rsid w:val="1BCFBEFF"/>
    <w:rsid w:val="1BD0A5D8"/>
    <w:rsid w:val="1BD0C483"/>
    <w:rsid w:val="1BD156E5"/>
    <w:rsid w:val="1BD18403"/>
    <w:rsid w:val="1BD21E54"/>
    <w:rsid w:val="1BD29256"/>
    <w:rsid w:val="1BD2C395"/>
    <w:rsid w:val="1BD4389D"/>
    <w:rsid w:val="1BD5226B"/>
    <w:rsid w:val="1BD6636F"/>
    <w:rsid w:val="1BD6CD23"/>
    <w:rsid w:val="1BD74434"/>
    <w:rsid w:val="1BD7F5CF"/>
    <w:rsid w:val="1BD8A338"/>
    <w:rsid w:val="1BD9C278"/>
    <w:rsid w:val="1BDA585E"/>
    <w:rsid w:val="1BDA79B1"/>
    <w:rsid w:val="1BDA967C"/>
    <w:rsid w:val="1BDB3EF1"/>
    <w:rsid w:val="1BDC5DD6"/>
    <w:rsid w:val="1BDEF504"/>
    <w:rsid w:val="1BDF4C56"/>
    <w:rsid w:val="1BE160B8"/>
    <w:rsid w:val="1BE1B9ED"/>
    <w:rsid w:val="1BE59AB3"/>
    <w:rsid w:val="1BE69136"/>
    <w:rsid w:val="1BE75C8B"/>
    <w:rsid w:val="1BE77870"/>
    <w:rsid w:val="1BE81839"/>
    <w:rsid w:val="1BE922DA"/>
    <w:rsid w:val="1BE93A2A"/>
    <w:rsid w:val="1BE93F30"/>
    <w:rsid w:val="1BEA6987"/>
    <w:rsid w:val="1BEAD32D"/>
    <w:rsid w:val="1BEAF6F1"/>
    <w:rsid w:val="1BEBEBF2"/>
    <w:rsid w:val="1BED4067"/>
    <w:rsid w:val="1BF10E42"/>
    <w:rsid w:val="1BF27617"/>
    <w:rsid w:val="1BF2B3DD"/>
    <w:rsid w:val="1BF610DE"/>
    <w:rsid w:val="1BF70179"/>
    <w:rsid w:val="1BF72395"/>
    <w:rsid w:val="1BF77A7D"/>
    <w:rsid w:val="1BF7AAAD"/>
    <w:rsid w:val="1BF890E4"/>
    <w:rsid w:val="1BF90A46"/>
    <w:rsid w:val="1BF98E4B"/>
    <w:rsid w:val="1BFAFC6B"/>
    <w:rsid w:val="1BFB3C0A"/>
    <w:rsid w:val="1BFE080B"/>
    <w:rsid w:val="1BFE908F"/>
    <w:rsid w:val="1BFED624"/>
    <w:rsid w:val="1C00C648"/>
    <w:rsid w:val="1C013FFC"/>
    <w:rsid w:val="1C02D10F"/>
    <w:rsid w:val="1C059169"/>
    <w:rsid w:val="1C06F99A"/>
    <w:rsid w:val="1C07290C"/>
    <w:rsid w:val="1C077D46"/>
    <w:rsid w:val="1C084C37"/>
    <w:rsid w:val="1C08EDD7"/>
    <w:rsid w:val="1C096138"/>
    <w:rsid w:val="1C0AD829"/>
    <w:rsid w:val="1C0B81D5"/>
    <w:rsid w:val="1C0CA1B6"/>
    <w:rsid w:val="1C0D69CA"/>
    <w:rsid w:val="1C0D87F8"/>
    <w:rsid w:val="1C0DD648"/>
    <w:rsid w:val="1C0EE1A4"/>
    <w:rsid w:val="1C0FE181"/>
    <w:rsid w:val="1C1059D3"/>
    <w:rsid w:val="1C111396"/>
    <w:rsid w:val="1C129E97"/>
    <w:rsid w:val="1C134AA4"/>
    <w:rsid w:val="1C1380D1"/>
    <w:rsid w:val="1C15E55A"/>
    <w:rsid w:val="1C16188A"/>
    <w:rsid w:val="1C1636E2"/>
    <w:rsid w:val="1C199DD3"/>
    <w:rsid w:val="1C19FBC2"/>
    <w:rsid w:val="1C1AFC56"/>
    <w:rsid w:val="1C1CE7C3"/>
    <w:rsid w:val="1C1D9723"/>
    <w:rsid w:val="1C1DA0D5"/>
    <w:rsid w:val="1C1EC753"/>
    <w:rsid w:val="1C1F6A48"/>
    <w:rsid w:val="1C218954"/>
    <w:rsid w:val="1C21953B"/>
    <w:rsid w:val="1C2197F5"/>
    <w:rsid w:val="1C21A081"/>
    <w:rsid w:val="1C21BEDB"/>
    <w:rsid w:val="1C21EDAB"/>
    <w:rsid w:val="1C221B98"/>
    <w:rsid w:val="1C22EB69"/>
    <w:rsid w:val="1C23209B"/>
    <w:rsid w:val="1C243536"/>
    <w:rsid w:val="1C2572E5"/>
    <w:rsid w:val="1C26AE07"/>
    <w:rsid w:val="1C27568F"/>
    <w:rsid w:val="1C2782D1"/>
    <w:rsid w:val="1C28F6A4"/>
    <w:rsid w:val="1C290485"/>
    <w:rsid w:val="1C2ADEA0"/>
    <w:rsid w:val="1C2BD382"/>
    <w:rsid w:val="1C2DEC6E"/>
    <w:rsid w:val="1C309273"/>
    <w:rsid w:val="1C312782"/>
    <w:rsid w:val="1C3342C1"/>
    <w:rsid w:val="1C339076"/>
    <w:rsid w:val="1C34A54B"/>
    <w:rsid w:val="1C356782"/>
    <w:rsid w:val="1C36D4A3"/>
    <w:rsid w:val="1C375E2E"/>
    <w:rsid w:val="1C39AECB"/>
    <w:rsid w:val="1C3F01C6"/>
    <w:rsid w:val="1C3FB37E"/>
    <w:rsid w:val="1C415921"/>
    <w:rsid w:val="1C41B46E"/>
    <w:rsid w:val="1C442314"/>
    <w:rsid w:val="1C4468EB"/>
    <w:rsid w:val="1C448BE2"/>
    <w:rsid w:val="1C463E3E"/>
    <w:rsid w:val="1C491B76"/>
    <w:rsid w:val="1C494244"/>
    <w:rsid w:val="1C4989EC"/>
    <w:rsid w:val="1C49F049"/>
    <w:rsid w:val="1C4B6156"/>
    <w:rsid w:val="1C4C415A"/>
    <w:rsid w:val="1C4CA58F"/>
    <w:rsid w:val="1C4DC57F"/>
    <w:rsid w:val="1C4F2F43"/>
    <w:rsid w:val="1C51B7E7"/>
    <w:rsid w:val="1C539A41"/>
    <w:rsid w:val="1C546DC0"/>
    <w:rsid w:val="1C54EB86"/>
    <w:rsid w:val="1C55630E"/>
    <w:rsid w:val="1C559C11"/>
    <w:rsid w:val="1C56DEB5"/>
    <w:rsid w:val="1C5778F8"/>
    <w:rsid w:val="1C581168"/>
    <w:rsid w:val="1C581B6D"/>
    <w:rsid w:val="1C584C84"/>
    <w:rsid w:val="1C5B2789"/>
    <w:rsid w:val="1C5BA191"/>
    <w:rsid w:val="1C5C8A7C"/>
    <w:rsid w:val="1C5D0952"/>
    <w:rsid w:val="1C5D22BC"/>
    <w:rsid w:val="1C5DF87E"/>
    <w:rsid w:val="1C5E960E"/>
    <w:rsid w:val="1C5F3AE4"/>
    <w:rsid w:val="1C619BE2"/>
    <w:rsid w:val="1C622459"/>
    <w:rsid w:val="1C646067"/>
    <w:rsid w:val="1C6A3685"/>
    <w:rsid w:val="1C6AC8B3"/>
    <w:rsid w:val="1C6C911D"/>
    <w:rsid w:val="1C6EEDDE"/>
    <w:rsid w:val="1C7079FE"/>
    <w:rsid w:val="1C715C31"/>
    <w:rsid w:val="1C718A33"/>
    <w:rsid w:val="1C726ECF"/>
    <w:rsid w:val="1C731EB3"/>
    <w:rsid w:val="1C7419E6"/>
    <w:rsid w:val="1C751ABE"/>
    <w:rsid w:val="1C752C12"/>
    <w:rsid w:val="1C7577C3"/>
    <w:rsid w:val="1C75E452"/>
    <w:rsid w:val="1C76B9A2"/>
    <w:rsid w:val="1C7BE91A"/>
    <w:rsid w:val="1C7DDF1F"/>
    <w:rsid w:val="1C7E05E6"/>
    <w:rsid w:val="1C7E07B9"/>
    <w:rsid w:val="1C7F0689"/>
    <w:rsid w:val="1C807043"/>
    <w:rsid w:val="1C8186E9"/>
    <w:rsid w:val="1C82F27A"/>
    <w:rsid w:val="1C831545"/>
    <w:rsid w:val="1C8322BF"/>
    <w:rsid w:val="1C8399CF"/>
    <w:rsid w:val="1C83E0D1"/>
    <w:rsid w:val="1C8422FD"/>
    <w:rsid w:val="1C84D463"/>
    <w:rsid w:val="1C855CF7"/>
    <w:rsid w:val="1C874898"/>
    <w:rsid w:val="1C8BB5F2"/>
    <w:rsid w:val="1C8BD99A"/>
    <w:rsid w:val="1C8C01C8"/>
    <w:rsid w:val="1C8CA07F"/>
    <w:rsid w:val="1C8CB5E6"/>
    <w:rsid w:val="1C8CDFD6"/>
    <w:rsid w:val="1C8D45B3"/>
    <w:rsid w:val="1C8E2481"/>
    <w:rsid w:val="1C8E3D7D"/>
    <w:rsid w:val="1C8EF771"/>
    <w:rsid w:val="1C901EB6"/>
    <w:rsid w:val="1C917327"/>
    <w:rsid w:val="1C931A68"/>
    <w:rsid w:val="1C94BADF"/>
    <w:rsid w:val="1C961785"/>
    <w:rsid w:val="1C982753"/>
    <w:rsid w:val="1C992862"/>
    <w:rsid w:val="1C99ED6A"/>
    <w:rsid w:val="1C9B9A99"/>
    <w:rsid w:val="1C9D0587"/>
    <w:rsid w:val="1C9D52E6"/>
    <w:rsid w:val="1C9DBB43"/>
    <w:rsid w:val="1C9EE972"/>
    <w:rsid w:val="1CA0B560"/>
    <w:rsid w:val="1CA1690B"/>
    <w:rsid w:val="1CA18D05"/>
    <w:rsid w:val="1CA2F3F9"/>
    <w:rsid w:val="1CA32E65"/>
    <w:rsid w:val="1CA509CB"/>
    <w:rsid w:val="1CA5AA2C"/>
    <w:rsid w:val="1CA5EFC6"/>
    <w:rsid w:val="1CA77403"/>
    <w:rsid w:val="1CA92467"/>
    <w:rsid w:val="1CA999AC"/>
    <w:rsid w:val="1CA9BE1C"/>
    <w:rsid w:val="1CAA09D2"/>
    <w:rsid w:val="1CAA2D04"/>
    <w:rsid w:val="1CAA31F7"/>
    <w:rsid w:val="1CACC1A8"/>
    <w:rsid w:val="1CACF609"/>
    <w:rsid w:val="1CAE5B50"/>
    <w:rsid w:val="1CAEB374"/>
    <w:rsid w:val="1CB22A10"/>
    <w:rsid w:val="1CB2B7AF"/>
    <w:rsid w:val="1CB590B9"/>
    <w:rsid w:val="1CB5B2B5"/>
    <w:rsid w:val="1CB5E13B"/>
    <w:rsid w:val="1CB5EC12"/>
    <w:rsid w:val="1CB6A435"/>
    <w:rsid w:val="1CB7CBDC"/>
    <w:rsid w:val="1CB99129"/>
    <w:rsid w:val="1CBB09C6"/>
    <w:rsid w:val="1CBD9C00"/>
    <w:rsid w:val="1CBF2B72"/>
    <w:rsid w:val="1CC14C34"/>
    <w:rsid w:val="1CC16A49"/>
    <w:rsid w:val="1CC3A625"/>
    <w:rsid w:val="1CC3ADD1"/>
    <w:rsid w:val="1CC5B549"/>
    <w:rsid w:val="1CC64AF2"/>
    <w:rsid w:val="1CC75CB7"/>
    <w:rsid w:val="1CC79724"/>
    <w:rsid w:val="1CC8EE08"/>
    <w:rsid w:val="1CC90932"/>
    <w:rsid w:val="1CCAC8C9"/>
    <w:rsid w:val="1CCB87D5"/>
    <w:rsid w:val="1CCC1933"/>
    <w:rsid w:val="1CCCD02F"/>
    <w:rsid w:val="1CCDB394"/>
    <w:rsid w:val="1CCF5CA8"/>
    <w:rsid w:val="1CCFB1E3"/>
    <w:rsid w:val="1CCFB5D0"/>
    <w:rsid w:val="1CD00612"/>
    <w:rsid w:val="1CD0453B"/>
    <w:rsid w:val="1CD0EC44"/>
    <w:rsid w:val="1CD20FF6"/>
    <w:rsid w:val="1CD38593"/>
    <w:rsid w:val="1CD4C89A"/>
    <w:rsid w:val="1CD50BF1"/>
    <w:rsid w:val="1CD57FD5"/>
    <w:rsid w:val="1CD7CF46"/>
    <w:rsid w:val="1CD9292C"/>
    <w:rsid w:val="1CDA3B98"/>
    <w:rsid w:val="1CDAB73D"/>
    <w:rsid w:val="1CDBB5E1"/>
    <w:rsid w:val="1CDBC0E0"/>
    <w:rsid w:val="1CDE58FA"/>
    <w:rsid w:val="1CDE9620"/>
    <w:rsid w:val="1CDEC809"/>
    <w:rsid w:val="1CE02963"/>
    <w:rsid w:val="1CE15329"/>
    <w:rsid w:val="1CE16D0D"/>
    <w:rsid w:val="1CE345BF"/>
    <w:rsid w:val="1CE4B913"/>
    <w:rsid w:val="1CE4CB31"/>
    <w:rsid w:val="1CE6B765"/>
    <w:rsid w:val="1CE6DB54"/>
    <w:rsid w:val="1CE849B6"/>
    <w:rsid w:val="1CE945D8"/>
    <w:rsid w:val="1CEAD628"/>
    <w:rsid w:val="1CEC6BA7"/>
    <w:rsid w:val="1CEC7F92"/>
    <w:rsid w:val="1CEDEA52"/>
    <w:rsid w:val="1CF0D0DA"/>
    <w:rsid w:val="1CF23D8F"/>
    <w:rsid w:val="1CF2717D"/>
    <w:rsid w:val="1CF5AAC7"/>
    <w:rsid w:val="1CF67AE2"/>
    <w:rsid w:val="1CF7E7A4"/>
    <w:rsid w:val="1CF85EC3"/>
    <w:rsid w:val="1CFA06F7"/>
    <w:rsid w:val="1CFBA47B"/>
    <w:rsid w:val="1CFCF4EF"/>
    <w:rsid w:val="1CFD9C46"/>
    <w:rsid w:val="1CFDA3A0"/>
    <w:rsid w:val="1CFE00B7"/>
    <w:rsid w:val="1CFED155"/>
    <w:rsid w:val="1CFF2787"/>
    <w:rsid w:val="1CFFAEE0"/>
    <w:rsid w:val="1D00EF44"/>
    <w:rsid w:val="1D01A4EF"/>
    <w:rsid w:val="1D04F1F8"/>
    <w:rsid w:val="1D0764BC"/>
    <w:rsid w:val="1D082EC8"/>
    <w:rsid w:val="1D0A00CD"/>
    <w:rsid w:val="1D0D01E4"/>
    <w:rsid w:val="1D0E5441"/>
    <w:rsid w:val="1D118CF8"/>
    <w:rsid w:val="1D123C3A"/>
    <w:rsid w:val="1D13E98B"/>
    <w:rsid w:val="1D14546D"/>
    <w:rsid w:val="1D148C55"/>
    <w:rsid w:val="1D150191"/>
    <w:rsid w:val="1D15AD1A"/>
    <w:rsid w:val="1D177631"/>
    <w:rsid w:val="1D18D3FA"/>
    <w:rsid w:val="1D18F5DF"/>
    <w:rsid w:val="1D19A3B4"/>
    <w:rsid w:val="1D1AC8E1"/>
    <w:rsid w:val="1D1B9C9E"/>
    <w:rsid w:val="1D1BF5AE"/>
    <w:rsid w:val="1D1EC960"/>
    <w:rsid w:val="1D1FA256"/>
    <w:rsid w:val="1D217E2D"/>
    <w:rsid w:val="1D217E67"/>
    <w:rsid w:val="1D21991B"/>
    <w:rsid w:val="1D22B0BE"/>
    <w:rsid w:val="1D231A57"/>
    <w:rsid w:val="1D23C131"/>
    <w:rsid w:val="1D23C5B5"/>
    <w:rsid w:val="1D25B8D1"/>
    <w:rsid w:val="1D26E23C"/>
    <w:rsid w:val="1D276B7A"/>
    <w:rsid w:val="1D2955A1"/>
    <w:rsid w:val="1D29C29F"/>
    <w:rsid w:val="1D2A11A1"/>
    <w:rsid w:val="1D2A3C25"/>
    <w:rsid w:val="1D2C2493"/>
    <w:rsid w:val="1D2D4C9F"/>
    <w:rsid w:val="1D2D6209"/>
    <w:rsid w:val="1D2D75DB"/>
    <w:rsid w:val="1D2F2FAD"/>
    <w:rsid w:val="1D2F4FA9"/>
    <w:rsid w:val="1D2FF564"/>
    <w:rsid w:val="1D30DEDB"/>
    <w:rsid w:val="1D332A6A"/>
    <w:rsid w:val="1D3427C2"/>
    <w:rsid w:val="1D34A05A"/>
    <w:rsid w:val="1D354490"/>
    <w:rsid w:val="1D35628A"/>
    <w:rsid w:val="1D357F48"/>
    <w:rsid w:val="1D370A1A"/>
    <w:rsid w:val="1D372688"/>
    <w:rsid w:val="1D394311"/>
    <w:rsid w:val="1D39534A"/>
    <w:rsid w:val="1D39C679"/>
    <w:rsid w:val="1D3A758A"/>
    <w:rsid w:val="1D3CDD01"/>
    <w:rsid w:val="1D3D3D4D"/>
    <w:rsid w:val="1D41B31D"/>
    <w:rsid w:val="1D424853"/>
    <w:rsid w:val="1D440941"/>
    <w:rsid w:val="1D45F393"/>
    <w:rsid w:val="1D465CD7"/>
    <w:rsid w:val="1D4671FF"/>
    <w:rsid w:val="1D468DAF"/>
    <w:rsid w:val="1D480635"/>
    <w:rsid w:val="1D49A4C0"/>
    <w:rsid w:val="1D4C5E9E"/>
    <w:rsid w:val="1D4CC9BA"/>
    <w:rsid w:val="1D4D324D"/>
    <w:rsid w:val="1D4EB08B"/>
    <w:rsid w:val="1D501C16"/>
    <w:rsid w:val="1D518AAA"/>
    <w:rsid w:val="1D51BD6A"/>
    <w:rsid w:val="1D54A06C"/>
    <w:rsid w:val="1D550DA3"/>
    <w:rsid w:val="1D5538D4"/>
    <w:rsid w:val="1D599593"/>
    <w:rsid w:val="1D5AF5F4"/>
    <w:rsid w:val="1D5B5D77"/>
    <w:rsid w:val="1D5C42B9"/>
    <w:rsid w:val="1D5CA4EF"/>
    <w:rsid w:val="1D5DD0CD"/>
    <w:rsid w:val="1D5E2A2E"/>
    <w:rsid w:val="1D5EE7D0"/>
    <w:rsid w:val="1D613115"/>
    <w:rsid w:val="1D62DB0B"/>
    <w:rsid w:val="1D6392CC"/>
    <w:rsid w:val="1D65AB0A"/>
    <w:rsid w:val="1D68F9BB"/>
    <w:rsid w:val="1D694473"/>
    <w:rsid w:val="1D69BF02"/>
    <w:rsid w:val="1D6A33DC"/>
    <w:rsid w:val="1D6A38D7"/>
    <w:rsid w:val="1D6C7639"/>
    <w:rsid w:val="1D6D9685"/>
    <w:rsid w:val="1D6E17EE"/>
    <w:rsid w:val="1D6FF88A"/>
    <w:rsid w:val="1D702CEB"/>
    <w:rsid w:val="1D70F254"/>
    <w:rsid w:val="1D738791"/>
    <w:rsid w:val="1D7592D9"/>
    <w:rsid w:val="1D7708F9"/>
    <w:rsid w:val="1D7803D1"/>
    <w:rsid w:val="1D7BF2A4"/>
    <w:rsid w:val="1D7DA601"/>
    <w:rsid w:val="1D7DF5F4"/>
    <w:rsid w:val="1D7F69E3"/>
    <w:rsid w:val="1D7FE6A6"/>
    <w:rsid w:val="1D823BBC"/>
    <w:rsid w:val="1D82BB7F"/>
    <w:rsid w:val="1D82D76F"/>
    <w:rsid w:val="1D841844"/>
    <w:rsid w:val="1D84B0E9"/>
    <w:rsid w:val="1D84BC38"/>
    <w:rsid w:val="1D852E19"/>
    <w:rsid w:val="1D864737"/>
    <w:rsid w:val="1D86E73B"/>
    <w:rsid w:val="1D877006"/>
    <w:rsid w:val="1D880C1E"/>
    <w:rsid w:val="1D891B2A"/>
    <w:rsid w:val="1D89D650"/>
    <w:rsid w:val="1D8B86E0"/>
    <w:rsid w:val="1D8BFA2B"/>
    <w:rsid w:val="1D8C5725"/>
    <w:rsid w:val="1D8C7D17"/>
    <w:rsid w:val="1D8D7DC0"/>
    <w:rsid w:val="1D8EAD9D"/>
    <w:rsid w:val="1D8EB6A7"/>
    <w:rsid w:val="1D8EBDC6"/>
    <w:rsid w:val="1D8F124D"/>
    <w:rsid w:val="1D8F8EE8"/>
    <w:rsid w:val="1D91CD5C"/>
    <w:rsid w:val="1D930C3F"/>
    <w:rsid w:val="1D931B9C"/>
    <w:rsid w:val="1D976C8B"/>
    <w:rsid w:val="1D97C354"/>
    <w:rsid w:val="1D9829C7"/>
    <w:rsid w:val="1D9905D3"/>
    <w:rsid w:val="1D998263"/>
    <w:rsid w:val="1D99D2E2"/>
    <w:rsid w:val="1D9AA69E"/>
    <w:rsid w:val="1D9B2497"/>
    <w:rsid w:val="1D9C1F72"/>
    <w:rsid w:val="1D9C3037"/>
    <w:rsid w:val="1D9C7DAA"/>
    <w:rsid w:val="1D9C84B9"/>
    <w:rsid w:val="1D9CC06B"/>
    <w:rsid w:val="1D9CCBB8"/>
    <w:rsid w:val="1D9E8915"/>
    <w:rsid w:val="1D9EA42A"/>
    <w:rsid w:val="1D9ED88C"/>
    <w:rsid w:val="1D9F646D"/>
    <w:rsid w:val="1DA09FD4"/>
    <w:rsid w:val="1DA2B6D8"/>
    <w:rsid w:val="1DA2C9FB"/>
    <w:rsid w:val="1DA359B8"/>
    <w:rsid w:val="1DA4F77B"/>
    <w:rsid w:val="1DA5008A"/>
    <w:rsid w:val="1DA51B46"/>
    <w:rsid w:val="1DA850E5"/>
    <w:rsid w:val="1DA858F5"/>
    <w:rsid w:val="1DA9BA16"/>
    <w:rsid w:val="1DAA84AA"/>
    <w:rsid w:val="1DACAD7D"/>
    <w:rsid w:val="1DACD2E3"/>
    <w:rsid w:val="1DAD4EF6"/>
    <w:rsid w:val="1DAD6922"/>
    <w:rsid w:val="1DAE9AE0"/>
    <w:rsid w:val="1DAF3EEE"/>
    <w:rsid w:val="1DB04F61"/>
    <w:rsid w:val="1DB0E16D"/>
    <w:rsid w:val="1DB1AB5F"/>
    <w:rsid w:val="1DB23658"/>
    <w:rsid w:val="1DB2A1F0"/>
    <w:rsid w:val="1DB2B2CB"/>
    <w:rsid w:val="1DB4A18F"/>
    <w:rsid w:val="1DB4E1D4"/>
    <w:rsid w:val="1DB55CB1"/>
    <w:rsid w:val="1DB5E22F"/>
    <w:rsid w:val="1DB5E962"/>
    <w:rsid w:val="1DB64211"/>
    <w:rsid w:val="1DB7AE01"/>
    <w:rsid w:val="1DB82A2C"/>
    <w:rsid w:val="1DB9317C"/>
    <w:rsid w:val="1DBC5143"/>
    <w:rsid w:val="1DBCC7F6"/>
    <w:rsid w:val="1DBD59B5"/>
    <w:rsid w:val="1DBD9EE8"/>
    <w:rsid w:val="1DBEB108"/>
    <w:rsid w:val="1DBF6DC1"/>
    <w:rsid w:val="1DC5EB4D"/>
    <w:rsid w:val="1DC65119"/>
    <w:rsid w:val="1DC6AA9F"/>
    <w:rsid w:val="1DCBBAFD"/>
    <w:rsid w:val="1DCC107D"/>
    <w:rsid w:val="1DCE095A"/>
    <w:rsid w:val="1DCE804D"/>
    <w:rsid w:val="1DCE8A87"/>
    <w:rsid w:val="1DCF36A2"/>
    <w:rsid w:val="1DD1C149"/>
    <w:rsid w:val="1DD26BD7"/>
    <w:rsid w:val="1DD38987"/>
    <w:rsid w:val="1DD46E4B"/>
    <w:rsid w:val="1DD6C8C1"/>
    <w:rsid w:val="1DD7825B"/>
    <w:rsid w:val="1DD7AF3C"/>
    <w:rsid w:val="1DD827B0"/>
    <w:rsid w:val="1DD83C75"/>
    <w:rsid w:val="1DD889D1"/>
    <w:rsid w:val="1DDA04F2"/>
    <w:rsid w:val="1DDA869E"/>
    <w:rsid w:val="1DDB1531"/>
    <w:rsid w:val="1DDBED59"/>
    <w:rsid w:val="1DDEB01D"/>
    <w:rsid w:val="1DDF1593"/>
    <w:rsid w:val="1DE15F80"/>
    <w:rsid w:val="1DE2418B"/>
    <w:rsid w:val="1DE345FE"/>
    <w:rsid w:val="1DE45053"/>
    <w:rsid w:val="1DE5C7EC"/>
    <w:rsid w:val="1DE86798"/>
    <w:rsid w:val="1DE8980B"/>
    <w:rsid w:val="1DE9CD11"/>
    <w:rsid w:val="1DEC961E"/>
    <w:rsid w:val="1DEDD27F"/>
    <w:rsid w:val="1DEE0240"/>
    <w:rsid w:val="1DF4D36B"/>
    <w:rsid w:val="1DF50EE5"/>
    <w:rsid w:val="1DF6D4BE"/>
    <w:rsid w:val="1DF70732"/>
    <w:rsid w:val="1DF7389D"/>
    <w:rsid w:val="1DFBCABD"/>
    <w:rsid w:val="1DFC1B2D"/>
    <w:rsid w:val="1DFCCD37"/>
    <w:rsid w:val="1DFD3F7D"/>
    <w:rsid w:val="1DFDB8A4"/>
    <w:rsid w:val="1DFE7D4E"/>
    <w:rsid w:val="1DFF29B9"/>
    <w:rsid w:val="1E004BD0"/>
    <w:rsid w:val="1E0213C1"/>
    <w:rsid w:val="1E025290"/>
    <w:rsid w:val="1E02589B"/>
    <w:rsid w:val="1E02BFA5"/>
    <w:rsid w:val="1E044AB0"/>
    <w:rsid w:val="1E04C4F0"/>
    <w:rsid w:val="1E053D7A"/>
    <w:rsid w:val="1E067800"/>
    <w:rsid w:val="1E06A33C"/>
    <w:rsid w:val="1E09C3EA"/>
    <w:rsid w:val="1E0B25B0"/>
    <w:rsid w:val="1E0B62D6"/>
    <w:rsid w:val="1E0B6F8D"/>
    <w:rsid w:val="1E0D9C57"/>
    <w:rsid w:val="1E0EE2C4"/>
    <w:rsid w:val="1E10E59A"/>
    <w:rsid w:val="1E10EB1F"/>
    <w:rsid w:val="1E155381"/>
    <w:rsid w:val="1E1561C0"/>
    <w:rsid w:val="1E18045E"/>
    <w:rsid w:val="1E189102"/>
    <w:rsid w:val="1E198792"/>
    <w:rsid w:val="1E1A87BD"/>
    <w:rsid w:val="1E1CF2CB"/>
    <w:rsid w:val="1E1D2E0F"/>
    <w:rsid w:val="1E1D7FD8"/>
    <w:rsid w:val="1E1DE764"/>
    <w:rsid w:val="1E1E4427"/>
    <w:rsid w:val="1E1E56E4"/>
    <w:rsid w:val="1E225458"/>
    <w:rsid w:val="1E25B732"/>
    <w:rsid w:val="1E287C56"/>
    <w:rsid w:val="1E28ACE8"/>
    <w:rsid w:val="1E28F341"/>
    <w:rsid w:val="1E295CBD"/>
    <w:rsid w:val="1E2A04E6"/>
    <w:rsid w:val="1E2ADADC"/>
    <w:rsid w:val="1E2B1837"/>
    <w:rsid w:val="1E2C0D5B"/>
    <w:rsid w:val="1E2C870D"/>
    <w:rsid w:val="1E2F1570"/>
    <w:rsid w:val="1E2F2F0F"/>
    <w:rsid w:val="1E30111D"/>
    <w:rsid w:val="1E307E65"/>
    <w:rsid w:val="1E316C70"/>
    <w:rsid w:val="1E347737"/>
    <w:rsid w:val="1E351A60"/>
    <w:rsid w:val="1E372D4A"/>
    <w:rsid w:val="1E378A54"/>
    <w:rsid w:val="1E3841DD"/>
    <w:rsid w:val="1E38C5F5"/>
    <w:rsid w:val="1E38D5E8"/>
    <w:rsid w:val="1E38FE4B"/>
    <w:rsid w:val="1E3BF51F"/>
    <w:rsid w:val="1E3CBA19"/>
    <w:rsid w:val="1E3D0CA8"/>
    <w:rsid w:val="1E3E3D16"/>
    <w:rsid w:val="1E3F96EA"/>
    <w:rsid w:val="1E406061"/>
    <w:rsid w:val="1E431B51"/>
    <w:rsid w:val="1E443E8D"/>
    <w:rsid w:val="1E457C85"/>
    <w:rsid w:val="1E458F7B"/>
    <w:rsid w:val="1E47844B"/>
    <w:rsid w:val="1E48F4DB"/>
    <w:rsid w:val="1E49A825"/>
    <w:rsid w:val="1E4ACEC3"/>
    <w:rsid w:val="1E4D0043"/>
    <w:rsid w:val="1E508B4D"/>
    <w:rsid w:val="1E526765"/>
    <w:rsid w:val="1E535D09"/>
    <w:rsid w:val="1E546999"/>
    <w:rsid w:val="1E55F664"/>
    <w:rsid w:val="1E591E8F"/>
    <w:rsid w:val="1E59201D"/>
    <w:rsid w:val="1E593194"/>
    <w:rsid w:val="1E5A9B10"/>
    <w:rsid w:val="1E5B7040"/>
    <w:rsid w:val="1E5B8BD8"/>
    <w:rsid w:val="1E5C5130"/>
    <w:rsid w:val="1E5C6F92"/>
    <w:rsid w:val="1E5CCDD7"/>
    <w:rsid w:val="1E5DA288"/>
    <w:rsid w:val="1E620001"/>
    <w:rsid w:val="1E6236AC"/>
    <w:rsid w:val="1E64F372"/>
    <w:rsid w:val="1E66898D"/>
    <w:rsid w:val="1E6742FD"/>
    <w:rsid w:val="1E675836"/>
    <w:rsid w:val="1E6884FC"/>
    <w:rsid w:val="1E68D96F"/>
    <w:rsid w:val="1E6B236B"/>
    <w:rsid w:val="1E6B5893"/>
    <w:rsid w:val="1E6B8DBC"/>
    <w:rsid w:val="1E6F3E86"/>
    <w:rsid w:val="1E7106AC"/>
    <w:rsid w:val="1E75AC40"/>
    <w:rsid w:val="1E780151"/>
    <w:rsid w:val="1E780D60"/>
    <w:rsid w:val="1E7A9543"/>
    <w:rsid w:val="1E7B9274"/>
    <w:rsid w:val="1E7C2B28"/>
    <w:rsid w:val="1E7CE96E"/>
    <w:rsid w:val="1E7E9381"/>
    <w:rsid w:val="1E7FD57D"/>
    <w:rsid w:val="1E7FFF31"/>
    <w:rsid w:val="1E8099B3"/>
    <w:rsid w:val="1E817786"/>
    <w:rsid w:val="1E81CEF1"/>
    <w:rsid w:val="1E81F8A4"/>
    <w:rsid w:val="1E822F22"/>
    <w:rsid w:val="1E86E039"/>
    <w:rsid w:val="1E87032B"/>
    <w:rsid w:val="1E870522"/>
    <w:rsid w:val="1E876787"/>
    <w:rsid w:val="1E87995F"/>
    <w:rsid w:val="1E8876E4"/>
    <w:rsid w:val="1E8ABF55"/>
    <w:rsid w:val="1E8C6143"/>
    <w:rsid w:val="1E8CA471"/>
    <w:rsid w:val="1E8E2D7C"/>
    <w:rsid w:val="1E8EBA0F"/>
    <w:rsid w:val="1E8EE0B1"/>
    <w:rsid w:val="1E9788B3"/>
    <w:rsid w:val="1E9835EC"/>
    <w:rsid w:val="1E99F48F"/>
    <w:rsid w:val="1E9ADA0C"/>
    <w:rsid w:val="1E9B41DA"/>
    <w:rsid w:val="1E9C005C"/>
    <w:rsid w:val="1E9DC9A6"/>
    <w:rsid w:val="1E9E6E6C"/>
    <w:rsid w:val="1EA08D27"/>
    <w:rsid w:val="1EA17ABB"/>
    <w:rsid w:val="1EA30FE9"/>
    <w:rsid w:val="1EA37461"/>
    <w:rsid w:val="1EA3A504"/>
    <w:rsid w:val="1EA3B2DF"/>
    <w:rsid w:val="1EA50623"/>
    <w:rsid w:val="1EA510AA"/>
    <w:rsid w:val="1EA8A69C"/>
    <w:rsid w:val="1EA8DADB"/>
    <w:rsid w:val="1EA91B87"/>
    <w:rsid w:val="1EA9D590"/>
    <w:rsid w:val="1EA9DD8E"/>
    <w:rsid w:val="1EA9FC79"/>
    <w:rsid w:val="1EAC2289"/>
    <w:rsid w:val="1EAE4F03"/>
    <w:rsid w:val="1EB184FC"/>
    <w:rsid w:val="1EB1C0BA"/>
    <w:rsid w:val="1EB1E51B"/>
    <w:rsid w:val="1EB21031"/>
    <w:rsid w:val="1EB45068"/>
    <w:rsid w:val="1EB4E0E7"/>
    <w:rsid w:val="1EB60C71"/>
    <w:rsid w:val="1EB78DDB"/>
    <w:rsid w:val="1EB7FA29"/>
    <w:rsid w:val="1EB821D0"/>
    <w:rsid w:val="1EB8D8B2"/>
    <w:rsid w:val="1EB949F9"/>
    <w:rsid w:val="1EB9A70A"/>
    <w:rsid w:val="1EB9D55E"/>
    <w:rsid w:val="1EBA7BF9"/>
    <w:rsid w:val="1EBB2300"/>
    <w:rsid w:val="1EBB6C26"/>
    <w:rsid w:val="1EBBED49"/>
    <w:rsid w:val="1EBC2828"/>
    <w:rsid w:val="1EBDDE9C"/>
    <w:rsid w:val="1EBED0ED"/>
    <w:rsid w:val="1EC41687"/>
    <w:rsid w:val="1EC42437"/>
    <w:rsid w:val="1EC51741"/>
    <w:rsid w:val="1EC588A4"/>
    <w:rsid w:val="1EC5E202"/>
    <w:rsid w:val="1EC5E449"/>
    <w:rsid w:val="1EC6DA4E"/>
    <w:rsid w:val="1EC73A1E"/>
    <w:rsid w:val="1EC7B5A3"/>
    <w:rsid w:val="1EC80FB2"/>
    <w:rsid w:val="1EC944F3"/>
    <w:rsid w:val="1EC98F52"/>
    <w:rsid w:val="1ECA3097"/>
    <w:rsid w:val="1ECC488B"/>
    <w:rsid w:val="1ECF7A7F"/>
    <w:rsid w:val="1ED0C144"/>
    <w:rsid w:val="1ED246DF"/>
    <w:rsid w:val="1ED364E4"/>
    <w:rsid w:val="1ED39B90"/>
    <w:rsid w:val="1ED48D7F"/>
    <w:rsid w:val="1ED51372"/>
    <w:rsid w:val="1ED596DA"/>
    <w:rsid w:val="1ED817BF"/>
    <w:rsid w:val="1ED8295E"/>
    <w:rsid w:val="1ED875A8"/>
    <w:rsid w:val="1EDC6B5A"/>
    <w:rsid w:val="1EDCCE86"/>
    <w:rsid w:val="1EDCE34D"/>
    <w:rsid w:val="1EDD00F9"/>
    <w:rsid w:val="1EDEC706"/>
    <w:rsid w:val="1EDF72ED"/>
    <w:rsid w:val="1EDFFE9F"/>
    <w:rsid w:val="1EE1D57A"/>
    <w:rsid w:val="1EE2C312"/>
    <w:rsid w:val="1EE2F6CE"/>
    <w:rsid w:val="1EE418F3"/>
    <w:rsid w:val="1EE47AD2"/>
    <w:rsid w:val="1EE511DD"/>
    <w:rsid w:val="1EE63A92"/>
    <w:rsid w:val="1EE802A0"/>
    <w:rsid w:val="1EE98AB9"/>
    <w:rsid w:val="1EE9C719"/>
    <w:rsid w:val="1EEC8DD7"/>
    <w:rsid w:val="1EEC9A44"/>
    <w:rsid w:val="1EED003F"/>
    <w:rsid w:val="1EED5F35"/>
    <w:rsid w:val="1EEEF123"/>
    <w:rsid w:val="1EEFE8E5"/>
    <w:rsid w:val="1EF06ED5"/>
    <w:rsid w:val="1EF21D15"/>
    <w:rsid w:val="1EF31987"/>
    <w:rsid w:val="1EF400F9"/>
    <w:rsid w:val="1EF57779"/>
    <w:rsid w:val="1EF67299"/>
    <w:rsid w:val="1EF7CF7B"/>
    <w:rsid w:val="1EFA208F"/>
    <w:rsid w:val="1EFA2450"/>
    <w:rsid w:val="1EFA749D"/>
    <w:rsid w:val="1EFCAD18"/>
    <w:rsid w:val="1F033E8A"/>
    <w:rsid w:val="1F0409F2"/>
    <w:rsid w:val="1F04742A"/>
    <w:rsid w:val="1F04C345"/>
    <w:rsid w:val="1F05722A"/>
    <w:rsid w:val="1F06802C"/>
    <w:rsid w:val="1F072711"/>
    <w:rsid w:val="1F077F24"/>
    <w:rsid w:val="1F07E1C6"/>
    <w:rsid w:val="1F08BBE2"/>
    <w:rsid w:val="1F094B92"/>
    <w:rsid w:val="1F0AB19D"/>
    <w:rsid w:val="1F0BD95F"/>
    <w:rsid w:val="1F0C3DD9"/>
    <w:rsid w:val="1F0E1F12"/>
    <w:rsid w:val="1F1142CB"/>
    <w:rsid w:val="1F1346FB"/>
    <w:rsid w:val="1F134BF0"/>
    <w:rsid w:val="1F152DAF"/>
    <w:rsid w:val="1F16D93B"/>
    <w:rsid w:val="1F185AE3"/>
    <w:rsid w:val="1F1AE9D7"/>
    <w:rsid w:val="1F1B08A4"/>
    <w:rsid w:val="1F1B3A44"/>
    <w:rsid w:val="1F1C93AE"/>
    <w:rsid w:val="1F1DB2DC"/>
    <w:rsid w:val="1F2216B9"/>
    <w:rsid w:val="1F222060"/>
    <w:rsid w:val="1F22481F"/>
    <w:rsid w:val="1F237A3A"/>
    <w:rsid w:val="1F23D557"/>
    <w:rsid w:val="1F24466B"/>
    <w:rsid w:val="1F245C15"/>
    <w:rsid w:val="1F26793E"/>
    <w:rsid w:val="1F26B20D"/>
    <w:rsid w:val="1F28BAEE"/>
    <w:rsid w:val="1F28F8EA"/>
    <w:rsid w:val="1F29F828"/>
    <w:rsid w:val="1F2B6114"/>
    <w:rsid w:val="1F2B8D68"/>
    <w:rsid w:val="1F2B98D7"/>
    <w:rsid w:val="1F2EFCF6"/>
    <w:rsid w:val="1F2F4798"/>
    <w:rsid w:val="1F2F523F"/>
    <w:rsid w:val="1F2F754E"/>
    <w:rsid w:val="1F32DE05"/>
    <w:rsid w:val="1F3393B5"/>
    <w:rsid w:val="1F33B637"/>
    <w:rsid w:val="1F33E4A8"/>
    <w:rsid w:val="1F35375B"/>
    <w:rsid w:val="1F365327"/>
    <w:rsid w:val="1F3746BC"/>
    <w:rsid w:val="1F384D4E"/>
    <w:rsid w:val="1F388A3C"/>
    <w:rsid w:val="1F399838"/>
    <w:rsid w:val="1F39BC4B"/>
    <w:rsid w:val="1F3C7035"/>
    <w:rsid w:val="1F3CF813"/>
    <w:rsid w:val="1F3E0ECE"/>
    <w:rsid w:val="1F403F06"/>
    <w:rsid w:val="1F408E0D"/>
    <w:rsid w:val="1F4101FA"/>
    <w:rsid w:val="1F417D52"/>
    <w:rsid w:val="1F41AF75"/>
    <w:rsid w:val="1F42E1B2"/>
    <w:rsid w:val="1F455FCC"/>
    <w:rsid w:val="1F4591B0"/>
    <w:rsid w:val="1F46BA92"/>
    <w:rsid w:val="1F47B8F0"/>
    <w:rsid w:val="1F47BC80"/>
    <w:rsid w:val="1F4866B0"/>
    <w:rsid w:val="1F48C842"/>
    <w:rsid w:val="1F494963"/>
    <w:rsid w:val="1F4A6B41"/>
    <w:rsid w:val="1F4ABD06"/>
    <w:rsid w:val="1F4BA6FB"/>
    <w:rsid w:val="1F4F3BAA"/>
    <w:rsid w:val="1F4F71B7"/>
    <w:rsid w:val="1F51B8A6"/>
    <w:rsid w:val="1F51EA71"/>
    <w:rsid w:val="1F5212D9"/>
    <w:rsid w:val="1F545522"/>
    <w:rsid w:val="1F57F2EA"/>
    <w:rsid w:val="1F585E89"/>
    <w:rsid w:val="1F59480B"/>
    <w:rsid w:val="1F5BE582"/>
    <w:rsid w:val="1F5D4DE9"/>
    <w:rsid w:val="1F5ECD9F"/>
    <w:rsid w:val="1F602E56"/>
    <w:rsid w:val="1F605EE0"/>
    <w:rsid w:val="1F6100A8"/>
    <w:rsid w:val="1F620EBC"/>
    <w:rsid w:val="1F63FD12"/>
    <w:rsid w:val="1F648751"/>
    <w:rsid w:val="1F65539F"/>
    <w:rsid w:val="1F6687DF"/>
    <w:rsid w:val="1F66C85E"/>
    <w:rsid w:val="1F66F9AC"/>
    <w:rsid w:val="1F6767E1"/>
    <w:rsid w:val="1F6852A0"/>
    <w:rsid w:val="1F68A169"/>
    <w:rsid w:val="1F69D9BB"/>
    <w:rsid w:val="1F6A60E8"/>
    <w:rsid w:val="1F6CAB10"/>
    <w:rsid w:val="1F6D188D"/>
    <w:rsid w:val="1F6DE237"/>
    <w:rsid w:val="1F6FDB47"/>
    <w:rsid w:val="1F704968"/>
    <w:rsid w:val="1F71A202"/>
    <w:rsid w:val="1F72D0EB"/>
    <w:rsid w:val="1F737850"/>
    <w:rsid w:val="1F73ADFC"/>
    <w:rsid w:val="1F73C4A5"/>
    <w:rsid w:val="1F7413BB"/>
    <w:rsid w:val="1F741768"/>
    <w:rsid w:val="1F75AE74"/>
    <w:rsid w:val="1F75BD6C"/>
    <w:rsid w:val="1F7AE40B"/>
    <w:rsid w:val="1F7B660B"/>
    <w:rsid w:val="1F7C73ED"/>
    <w:rsid w:val="1F7E02D0"/>
    <w:rsid w:val="1F7F7EA4"/>
    <w:rsid w:val="1F814178"/>
    <w:rsid w:val="1F81E738"/>
    <w:rsid w:val="1F81EBD9"/>
    <w:rsid w:val="1F82B60B"/>
    <w:rsid w:val="1F8388D5"/>
    <w:rsid w:val="1F83A93C"/>
    <w:rsid w:val="1F845077"/>
    <w:rsid w:val="1F854214"/>
    <w:rsid w:val="1F854551"/>
    <w:rsid w:val="1F861302"/>
    <w:rsid w:val="1F866819"/>
    <w:rsid w:val="1F8BAB3B"/>
    <w:rsid w:val="1F8BBB27"/>
    <w:rsid w:val="1F8C388B"/>
    <w:rsid w:val="1F8DFFA6"/>
    <w:rsid w:val="1F8E623F"/>
    <w:rsid w:val="1F92DFD9"/>
    <w:rsid w:val="1F934B87"/>
    <w:rsid w:val="1F95A6A2"/>
    <w:rsid w:val="1F993CA4"/>
    <w:rsid w:val="1F9A7D43"/>
    <w:rsid w:val="1F9C5640"/>
    <w:rsid w:val="1F9CF1A6"/>
    <w:rsid w:val="1F9EC08F"/>
    <w:rsid w:val="1F9F74A1"/>
    <w:rsid w:val="1F9F8B6C"/>
    <w:rsid w:val="1FA01E29"/>
    <w:rsid w:val="1FA0E006"/>
    <w:rsid w:val="1FA27F30"/>
    <w:rsid w:val="1FA2D39B"/>
    <w:rsid w:val="1FA3E9BA"/>
    <w:rsid w:val="1FA6D39E"/>
    <w:rsid w:val="1FA6D8A5"/>
    <w:rsid w:val="1FA7180E"/>
    <w:rsid w:val="1FA75948"/>
    <w:rsid w:val="1FA7ED46"/>
    <w:rsid w:val="1FAA8B7C"/>
    <w:rsid w:val="1FAB1B04"/>
    <w:rsid w:val="1FABBD80"/>
    <w:rsid w:val="1FAC6805"/>
    <w:rsid w:val="1FAF5773"/>
    <w:rsid w:val="1FAF7149"/>
    <w:rsid w:val="1FAF933A"/>
    <w:rsid w:val="1FAFB1F8"/>
    <w:rsid w:val="1FB03A5F"/>
    <w:rsid w:val="1FB2E70B"/>
    <w:rsid w:val="1FB3D4BF"/>
    <w:rsid w:val="1FB4751B"/>
    <w:rsid w:val="1FB6AC31"/>
    <w:rsid w:val="1FB98A3C"/>
    <w:rsid w:val="1FBAB16D"/>
    <w:rsid w:val="1FBC53F2"/>
    <w:rsid w:val="1FBD1F13"/>
    <w:rsid w:val="1FBD4844"/>
    <w:rsid w:val="1FBD5CBE"/>
    <w:rsid w:val="1FBDAD04"/>
    <w:rsid w:val="1FBDB79B"/>
    <w:rsid w:val="1FC241FB"/>
    <w:rsid w:val="1FC31E70"/>
    <w:rsid w:val="1FC3A51E"/>
    <w:rsid w:val="1FC52D1E"/>
    <w:rsid w:val="1FC6E7F3"/>
    <w:rsid w:val="1FC783B5"/>
    <w:rsid w:val="1FC7B375"/>
    <w:rsid w:val="1FC7B87C"/>
    <w:rsid w:val="1FCCAAD3"/>
    <w:rsid w:val="1FCCBE76"/>
    <w:rsid w:val="1FCCE0A3"/>
    <w:rsid w:val="1FCE337D"/>
    <w:rsid w:val="1FCFFF81"/>
    <w:rsid w:val="1FD04798"/>
    <w:rsid w:val="1FD1644C"/>
    <w:rsid w:val="1FD1F5FA"/>
    <w:rsid w:val="1FD25243"/>
    <w:rsid w:val="1FD3C88F"/>
    <w:rsid w:val="1FD3D218"/>
    <w:rsid w:val="1FD53041"/>
    <w:rsid w:val="1FD545CE"/>
    <w:rsid w:val="1FD6CB6F"/>
    <w:rsid w:val="1FD7820C"/>
    <w:rsid w:val="1FDA8ED6"/>
    <w:rsid w:val="1FDB029B"/>
    <w:rsid w:val="1FDC2289"/>
    <w:rsid w:val="1FDD9088"/>
    <w:rsid w:val="1FDEB33C"/>
    <w:rsid w:val="1FE131F5"/>
    <w:rsid w:val="1FE1380D"/>
    <w:rsid w:val="1FE1E7DD"/>
    <w:rsid w:val="1FE317DE"/>
    <w:rsid w:val="1FE6763A"/>
    <w:rsid w:val="1FEA2077"/>
    <w:rsid w:val="1FEA3CAD"/>
    <w:rsid w:val="1FEB8491"/>
    <w:rsid w:val="1FEC66D0"/>
    <w:rsid w:val="1FECF0EC"/>
    <w:rsid w:val="1FED3BD4"/>
    <w:rsid w:val="1FED49DC"/>
    <w:rsid w:val="1FEE824E"/>
    <w:rsid w:val="1FEFCE13"/>
    <w:rsid w:val="1FEFF25A"/>
    <w:rsid w:val="1FF3E5DB"/>
    <w:rsid w:val="1FF4258F"/>
    <w:rsid w:val="1FF45DF7"/>
    <w:rsid w:val="1FF4EE88"/>
    <w:rsid w:val="1FF56DC8"/>
    <w:rsid w:val="1FF6CFA2"/>
    <w:rsid w:val="1FF6DD9A"/>
    <w:rsid w:val="1FF869CB"/>
    <w:rsid w:val="1FF95043"/>
    <w:rsid w:val="1FFA1BFF"/>
    <w:rsid w:val="1FFACFA9"/>
    <w:rsid w:val="1FFD38DF"/>
    <w:rsid w:val="2002A780"/>
    <w:rsid w:val="2003765F"/>
    <w:rsid w:val="2003D4DB"/>
    <w:rsid w:val="2006D386"/>
    <w:rsid w:val="20089DED"/>
    <w:rsid w:val="2009883D"/>
    <w:rsid w:val="200ADD22"/>
    <w:rsid w:val="200BF1A6"/>
    <w:rsid w:val="200DEAF2"/>
    <w:rsid w:val="200ECF3C"/>
    <w:rsid w:val="200F11C5"/>
    <w:rsid w:val="200F61B3"/>
    <w:rsid w:val="200F8E0F"/>
    <w:rsid w:val="20101923"/>
    <w:rsid w:val="2011AE4F"/>
    <w:rsid w:val="201224AB"/>
    <w:rsid w:val="2012967C"/>
    <w:rsid w:val="2013F806"/>
    <w:rsid w:val="20156211"/>
    <w:rsid w:val="20160F05"/>
    <w:rsid w:val="2016A5E5"/>
    <w:rsid w:val="2016EB11"/>
    <w:rsid w:val="20181B53"/>
    <w:rsid w:val="20189C5D"/>
    <w:rsid w:val="2018B9CF"/>
    <w:rsid w:val="2019E8A6"/>
    <w:rsid w:val="201C703C"/>
    <w:rsid w:val="201C9F37"/>
    <w:rsid w:val="201CC9A8"/>
    <w:rsid w:val="201D1E3A"/>
    <w:rsid w:val="201DFF83"/>
    <w:rsid w:val="201F0D4C"/>
    <w:rsid w:val="201F9AE8"/>
    <w:rsid w:val="201FDDFF"/>
    <w:rsid w:val="2021AFF6"/>
    <w:rsid w:val="2022606B"/>
    <w:rsid w:val="202331BE"/>
    <w:rsid w:val="20262CDE"/>
    <w:rsid w:val="202C7763"/>
    <w:rsid w:val="202C8BB9"/>
    <w:rsid w:val="202C8D12"/>
    <w:rsid w:val="202CF8D2"/>
    <w:rsid w:val="202EA824"/>
    <w:rsid w:val="203097CF"/>
    <w:rsid w:val="2032AE09"/>
    <w:rsid w:val="2034376E"/>
    <w:rsid w:val="203452D4"/>
    <w:rsid w:val="20357CD0"/>
    <w:rsid w:val="20359FD7"/>
    <w:rsid w:val="2037A7C5"/>
    <w:rsid w:val="2037BF9D"/>
    <w:rsid w:val="203A0E2E"/>
    <w:rsid w:val="203A5EB9"/>
    <w:rsid w:val="203B833B"/>
    <w:rsid w:val="203BFDE0"/>
    <w:rsid w:val="203D18DA"/>
    <w:rsid w:val="203F835C"/>
    <w:rsid w:val="203FD080"/>
    <w:rsid w:val="203FD66B"/>
    <w:rsid w:val="203FE0FA"/>
    <w:rsid w:val="2042AA3B"/>
    <w:rsid w:val="2043F56A"/>
    <w:rsid w:val="20447F45"/>
    <w:rsid w:val="20454615"/>
    <w:rsid w:val="2045EF0E"/>
    <w:rsid w:val="2046F390"/>
    <w:rsid w:val="20479FF2"/>
    <w:rsid w:val="20488D98"/>
    <w:rsid w:val="204949FA"/>
    <w:rsid w:val="20494DED"/>
    <w:rsid w:val="20498F2A"/>
    <w:rsid w:val="2049AE0F"/>
    <w:rsid w:val="204B34D9"/>
    <w:rsid w:val="204B5DFF"/>
    <w:rsid w:val="204D555D"/>
    <w:rsid w:val="204D911B"/>
    <w:rsid w:val="20501626"/>
    <w:rsid w:val="205108CF"/>
    <w:rsid w:val="2051870B"/>
    <w:rsid w:val="20523FE2"/>
    <w:rsid w:val="2057EC67"/>
    <w:rsid w:val="20590D01"/>
    <w:rsid w:val="205A5D40"/>
    <w:rsid w:val="205B5C10"/>
    <w:rsid w:val="205D198F"/>
    <w:rsid w:val="205D3D30"/>
    <w:rsid w:val="205D6B70"/>
    <w:rsid w:val="2060D8DF"/>
    <w:rsid w:val="2060DC09"/>
    <w:rsid w:val="20618214"/>
    <w:rsid w:val="2061B5B5"/>
    <w:rsid w:val="2061BA44"/>
    <w:rsid w:val="206454E6"/>
    <w:rsid w:val="20666F21"/>
    <w:rsid w:val="20677D17"/>
    <w:rsid w:val="20693D51"/>
    <w:rsid w:val="206BBA18"/>
    <w:rsid w:val="206BE980"/>
    <w:rsid w:val="206E3F4C"/>
    <w:rsid w:val="206EC8F7"/>
    <w:rsid w:val="206F5DEB"/>
    <w:rsid w:val="206FBFD1"/>
    <w:rsid w:val="206FE3DD"/>
    <w:rsid w:val="20718322"/>
    <w:rsid w:val="20732CA2"/>
    <w:rsid w:val="20744609"/>
    <w:rsid w:val="20746BC0"/>
    <w:rsid w:val="20771F87"/>
    <w:rsid w:val="2078031D"/>
    <w:rsid w:val="20784218"/>
    <w:rsid w:val="207BBC11"/>
    <w:rsid w:val="207C3A4D"/>
    <w:rsid w:val="207DD18E"/>
    <w:rsid w:val="207F0DB9"/>
    <w:rsid w:val="208155A9"/>
    <w:rsid w:val="2082C52F"/>
    <w:rsid w:val="20833D61"/>
    <w:rsid w:val="20839973"/>
    <w:rsid w:val="20841164"/>
    <w:rsid w:val="208448FF"/>
    <w:rsid w:val="2084A13D"/>
    <w:rsid w:val="2086E761"/>
    <w:rsid w:val="208B4F3E"/>
    <w:rsid w:val="208BEB63"/>
    <w:rsid w:val="208CAB90"/>
    <w:rsid w:val="208D3971"/>
    <w:rsid w:val="208DAEBA"/>
    <w:rsid w:val="208DD6EA"/>
    <w:rsid w:val="2090BEFB"/>
    <w:rsid w:val="2092202A"/>
    <w:rsid w:val="2093B54B"/>
    <w:rsid w:val="2095D0EB"/>
    <w:rsid w:val="20989E42"/>
    <w:rsid w:val="2098EC0B"/>
    <w:rsid w:val="209A7D01"/>
    <w:rsid w:val="209B0C89"/>
    <w:rsid w:val="209C0775"/>
    <w:rsid w:val="209D18FA"/>
    <w:rsid w:val="209D46B9"/>
    <w:rsid w:val="209F0E43"/>
    <w:rsid w:val="20A11D19"/>
    <w:rsid w:val="20A31B4C"/>
    <w:rsid w:val="20A48BAE"/>
    <w:rsid w:val="20A5E5E3"/>
    <w:rsid w:val="20A5F91B"/>
    <w:rsid w:val="20A685A8"/>
    <w:rsid w:val="20A69402"/>
    <w:rsid w:val="20A7688E"/>
    <w:rsid w:val="20A7D1AE"/>
    <w:rsid w:val="20A80065"/>
    <w:rsid w:val="20A88655"/>
    <w:rsid w:val="20A8B63F"/>
    <w:rsid w:val="20A94F19"/>
    <w:rsid w:val="20A9D888"/>
    <w:rsid w:val="20AA7290"/>
    <w:rsid w:val="20AD0979"/>
    <w:rsid w:val="20AE1314"/>
    <w:rsid w:val="20AF4C72"/>
    <w:rsid w:val="20AF54C5"/>
    <w:rsid w:val="20B3BDF5"/>
    <w:rsid w:val="20B664A4"/>
    <w:rsid w:val="20B857AA"/>
    <w:rsid w:val="20B9384D"/>
    <w:rsid w:val="20B96E7A"/>
    <w:rsid w:val="20BC4319"/>
    <w:rsid w:val="20BCE2E8"/>
    <w:rsid w:val="20BDE7F9"/>
    <w:rsid w:val="20BE479F"/>
    <w:rsid w:val="20C133C6"/>
    <w:rsid w:val="20C1546D"/>
    <w:rsid w:val="20C1AB68"/>
    <w:rsid w:val="20C4C984"/>
    <w:rsid w:val="20C504CF"/>
    <w:rsid w:val="20C5D37B"/>
    <w:rsid w:val="20C76FEB"/>
    <w:rsid w:val="20C78FA5"/>
    <w:rsid w:val="20C93A27"/>
    <w:rsid w:val="20CACC6F"/>
    <w:rsid w:val="20CBFE05"/>
    <w:rsid w:val="20CC2018"/>
    <w:rsid w:val="20CC4A64"/>
    <w:rsid w:val="20CC7BE8"/>
    <w:rsid w:val="20CD1345"/>
    <w:rsid w:val="20CDA07C"/>
    <w:rsid w:val="20D03E90"/>
    <w:rsid w:val="20D0C6B5"/>
    <w:rsid w:val="20D12C89"/>
    <w:rsid w:val="20D2B8C3"/>
    <w:rsid w:val="20D2D88C"/>
    <w:rsid w:val="20D46926"/>
    <w:rsid w:val="20D629D7"/>
    <w:rsid w:val="20D80A20"/>
    <w:rsid w:val="20D8B642"/>
    <w:rsid w:val="20D93135"/>
    <w:rsid w:val="20DCA18E"/>
    <w:rsid w:val="20DD4F2F"/>
    <w:rsid w:val="20DDDF8B"/>
    <w:rsid w:val="20DFDD37"/>
    <w:rsid w:val="20E092C3"/>
    <w:rsid w:val="20E1039F"/>
    <w:rsid w:val="20E1A218"/>
    <w:rsid w:val="20E253D9"/>
    <w:rsid w:val="20E3330D"/>
    <w:rsid w:val="20E36EC7"/>
    <w:rsid w:val="20E37424"/>
    <w:rsid w:val="20E38F3A"/>
    <w:rsid w:val="20E4F59A"/>
    <w:rsid w:val="20E567BC"/>
    <w:rsid w:val="20E5CB3B"/>
    <w:rsid w:val="20EA3362"/>
    <w:rsid w:val="20EADFAD"/>
    <w:rsid w:val="20ED4058"/>
    <w:rsid w:val="20EE64E6"/>
    <w:rsid w:val="20F015D3"/>
    <w:rsid w:val="20F08BEB"/>
    <w:rsid w:val="20F1DCC1"/>
    <w:rsid w:val="20F23876"/>
    <w:rsid w:val="20F3D5BC"/>
    <w:rsid w:val="20F85678"/>
    <w:rsid w:val="20F856E6"/>
    <w:rsid w:val="20FA255D"/>
    <w:rsid w:val="20FA51DD"/>
    <w:rsid w:val="20FAFC70"/>
    <w:rsid w:val="20FCA02E"/>
    <w:rsid w:val="20FDB6F0"/>
    <w:rsid w:val="20FEA4D4"/>
    <w:rsid w:val="20FFB153"/>
    <w:rsid w:val="2100460D"/>
    <w:rsid w:val="2102252F"/>
    <w:rsid w:val="2108F246"/>
    <w:rsid w:val="210C49E7"/>
    <w:rsid w:val="210C4CC1"/>
    <w:rsid w:val="210C77AA"/>
    <w:rsid w:val="210DC9DE"/>
    <w:rsid w:val="21108D0B"/>
    <w:rsid w:val="2115768B"/>
    <w:rsid w:val="2116B46C"/>
    <w:rsid w:val="2116C620"/>
    <w:rsid w:val="21199924"/>
    <w:rsid w:val="211B347D"/>
    <w:rsid w:val="211B606D"/>
    <w:rsid w:val="211C9E4C"/>
    <w:rsid w:val="211CEB63"/>
    <w:rsid w:val="211DFA58"/>
    <w:rsid w:val="211F5A11"/>
    <w:rsid w:val="21213309"/>
    <w:rsid w:val="21240C37"/>
    <w:rsid w:val="2125A76B"/>
    <w:rsid w:val="2127D3E2"/>
    <w:rsid w:val="21297D52"/>
    <w:rsid w:val="212AEA1B"/>
    <w:rsid w:val="212C583E"/>
    <w:rsid w:val="212E2906"/>
    <w:rsid w:val="212E9F98"/>
    <w:rsid w:val="21329D7A"/>
    <w:rsid w:val="2134905B"/>
    <w:rsid w:val="21362598"/>
    <w:rsid w:val="2138A547"/>
    <w:rsid w:val="2138B5C4"/>
    <w:rsid w:val="213C2639"/>
    <w:rsid w:val="213CA8DB"/>
    <w:rsid w:val="213D0F78"/>
    <w:rsid w:val="213DCFC3"/>
    <w:rsid w:val="213EA52A"/>
    <w:rsid w:val="2141210D"/>
    <w:rsid w:val="21420ACD"/>
    <w:rsid w:val="21427352"/>
    <w:rsid w:val="2142C672"/>
    <w:rsid w:val="21435809"/>
    <w:rsid w:val="2144030B"/>
    <w:rsid w:val="2145418C"/>
    <w:rsid w:val="214742EF"/>
    <w:rsid w:val="2148C05D"/>
    <w:rsid w:val="2149AD3F"/>
    <w:rsid w:val="214A0E0C"/>
    <w:rsid w:val="214D38CE"/>
    <w:rsid w:val="214D69BC"/>
    <w:rsid w:val="214F748A"/>
    <w:rsid w:val="2150DE6D"/>
    <w:rsid w:val="2152D7C8"/>
    <w:rsid w:val="2154C009"/>
    <w:rsid w:val="2155D233"/>
    <w:rsid w:val="2155EEEF"/>
    <w:rsid w:val="2157347A"/>
    <w:rsid w:val="215925A8"/>
    <w:rsid w:val="2159BACE"/>
    <w:rsid w:val="215AB9BB"/>
    <w:rsid w:val="215BEFE0"/>
    <w:rsid w:val="215C381D"/>
    <w:rsid w:val="215C9278"/>
    <w:rsid w:val="215E6278"/>
    <w:rsid w:val="21600B6C"/>
    <w:rsid w:val="21602709"/>
    <w:rsid w:val="21615598"/>
    <w:rsid w:val="21629C7F"/>
    <w:rsid w:val="2162B398"/>
    <w:rsid w:val="2163687B"/>
    <w:rsid w:val="21640C01"/>
    <w:rsid w:val="21643984"/>
    <w:rsid w:val="21672B3A"/>
    <w:rsid w:val="2167DAA7"/>
    <w:rsid w:val="21682DD9"/>
    <w:rsid w:val="2168B104"/>
    <w:rsid w:val="216C050B"/>
    <w:rsid w:val="216C17F9"/>
    <w:rsid w:val="216C2F30"/>
    <w:rsid w:val="216FB28A"/>
    <w:rsid w:val="2171889B"/>
    <w:rsid w:val="217241D6"/>
    <w:rsid w:val="2172BA79"/>
    <w:rsid w:val="217305CE"/>
    <w:rsid w:val="21747C59"/>
    <w:rsid w:val="217637C0"/>
    <w:rsid w:val="2177719D"/>
    <w:rsid w:val="2178B09A"/>
    <w:rsid w:val="2178B0CA"/>
    <w:rsid w:val="217BE7CF"/>
    <w:rsid w:val="217C1ABE"/>
    <w:rsid w:val="217CC944"/>
    <w:rsid w:val="217CE73E"/>
    <w:rsid w:val="217DE487"/>
    <w:rsid w:val="217E7D01"/>
    <w:rsid w:val="217ECA69"/>
    <w:rsid w:val="2181A931"/>
    <w:rsid w:val="21827400"/>
    <w:rsid w:val="21848035"/>
    <w:rsid w:val="2184A17E"/>
    <w:rsid w:val="2184E600"/>
    <w:rsid w:val="2184E993"/>
    <w:rsid w:val="21874987"/>
    <w:rsid w:val="2187AC76"/>
    <w:rsid w:val="218E2308"/>
    <w:rsid w:val="21902D2B"/>
    <w:rsid w:val="2190CFF2"/>
    <w:rsid w:val="2192D61C"/>
    <w:rsid w:val="21935179"/>
    <w:rsid w:val="2193F384"/>
    <w:rsid w:val="219685C5"/>
    <w:rsid w:val="2196A7F0"/>
    <w:rsid w:val="2197BB30"/>
    <w:rsid w:val="2197BBB8"/>
    <w:rsid w:val="2197E334"/>
    <w:rsid w:val="21981106"/>
    <w:rsid w:val="219A58BB"/>
    <w:rsid w:val="219B5874"/>
    <w:rsid w:val="219BD1B1"/>
    <w:rsid w:val="219C65C9"/>
    <w:rsid w:val="21A0B060"/>
    <w:rsid w:val="21A2365F"/>
    <w:rsid w:val="21A2F008"/>
    <w:rsid w:val="21A3C968"/>
    <w:rsid w:val="21A3F1EF"/>
    <w:rsid w:val="21A43F6F"/>
    <w:rsid w:val="21A764D6"/>
    <w:rsid w:val="21A7F939"/>
    <w:rsid w:val="21A8BDD9"/>
    <w:rsid w:val="21A8CE0C"/>
    <w:rsid w:val="21A9193E"/>
    <w:rsid w:val="21AA19BD"/>
    <w:rsid w:val="21AC57A2"/>
    <w:rsid w:val="21AD2E6F"/>
    <w:rsid w:val="21AD5D2E"/>
    <w:rsid w:val="21ADBFDD"/>
    <w:rsid w:val="21AE4E31"/>
    <w:rsid w:val="21AE6E38"/>
    <w:rsid w:val="21AF7F6B"/>
    <w:rsid w:val="21B19E89"/>
    <w:rsid w:val="21B4227A"/>
    <w:rsid w:val="21B72B41"/>
    <w:rsid w:val="21B7A952"/>
    <w:rsid w:val="21B9CFE4"/>
    <w:rsid w:val="21BB36B8"/>
    <w:rsid w:val="21BDBBD6"/>
    <w:rsid w:val="21BE844F"/>
    <w:rsid w:val="21BE9AC6"/>
    <w:rsid w:val="21BEC2DA"/>
    <w:rsid w:val="21BEE8D5"/>
    <w:rsid w:val="21BFBB45"/>
    <w:rsid w:val="21C1237E"/>
    <w:rsid w:val="21C2AEEE"/>
    <w:rsid w:val="21C3CA0D"/>
    <w:rsid w:val="21C4869A"/>
    <w:rsid w:val="21C5BE12"/>
    <w:rsid w:val="21C75220"/>
    <w:rsid w:val="21C7C029"/>
    <w:rsid w:val="21CC8B67"/>
    <w:rsid w:val="21CD0289"/>
    <w:rsid w:val="21CD8FD9"/>
    <w:rsid w:val="21CF590C"/>
    <w:rsid w:val="21D0167A"/>
    <w:rsid w:val="21D0D469"/>
    <w:rsid w:val="21D0FE65"/>
    <w:rsid w:val="21D1ECE2"/>
    <w:rsid w:val="21D1F6D2"/>
    <w:rsid w:val="21D2BC16"/>
    <w:rsid w:val="21D56CF1"/>
    <w:rsid w:val="21D706B2"/>
    <w:rsid w:val="21D84F8E"/>
    <w:rsid w:val="21DB9FEB"/>
    <w:rsid w:val="21DBA0E1"/>
    <w:rsid w:val="21DDEE7B"/>
    <w:rsid w:val="21DF1D34"/>
    <w:rsid w:val="21DF6DB6"/>
    <w:rsid w:val="21DFD9A6"/>
    <w:rsid w:val="21E1C2BA"/>
    <w:rsid w:val="21E444D9"/>
    <w:rsid w:val="21E51FAD"/>
    <w:rsid w:val="21E5F50B"/>
    <w:rsid w:val="21E61DA6"/>
    <w:rsid w:val="21E7F962"/>
    <w:rsid w:val="21EDF5ED"/>
    <w:rsid w:val="21F03A8A"/>
    <w:rsid w:val="21F1666D"/>
    <w:rsid w:val="21F1D9F0"/>
    <w:rsid w:val="21F45ECC"/>
    <w:rsid w:val="21F5FF91"/>
    <w:rsid w:val="21F62400"/>
    <w:rsid w:val="21F7A68E"/>
    <w:rsid w:val="21F7BA04"/>
    <w:rsid w:val="21F96B0C"/>
    <w:rsid w:val="21FA88E7"/>
    <w:rsid w:val="21FA93D1"/>
    <w:rsid w:val="21FB3C3D"/>
    <w:rsid w:val="21FCA940"/>
    <w:rsid w:val="21FCC378"/>
    <w:rsid w:val="21FD82C4"/>
    <w:rsid w:val="21FDB225"/>
    <w:rsid w:val="21FE172D"/>
    <w:rsid w:val="21FEDF62"/>
    <w:rsid w:val="2200197E"/>
    <w:rsid w:val="22058BB5"/>
    <w:rsid w:val="2205BF5D"/>
    <w:rsid w:val="2205DE53"/>
    <w:rsid w:val="22066BE3"/>
    <w:rsid w:val="2206B887"/>
    <w:rsid w:val="2207F00D"/>
    <w:rsid w:val="2208A9D4"/>
    <w:rsid w:val="220973CA"/>
    <w:rsid w:val="2209789E"/>
    <w:rsid w:val="220A7C2C"/>
    <w:rsid w:val="220A9C76"/>
    <w:rsid w:val="220D0B79"/>
    <w:rsid w:val="220F5E32"/>
    <w:rsid w:val="2210B9C1"/>
    <w:rsid w:val="2210CE1F"/>
    <w:rsid w:val="221413E1"/>
    <w:rsid w:val="22142A16"/>
    <w:rsid w:val="221470BE"/>
    <w:rsid w:val="2214F777"/>
    <w:rsid w:val="22167643"/>
    <w:rsid w:val="2216B020"/>
    <w:rsid w:val="22184382"/>
    <w:rsid w:val="22189843"/>
    <w:rsid w:val="22190ED0"/>
    <w:rsid w:val="221926E0"/>
    <w:rsid w:val="2219E5BA"/>
    <w:rsid w:val="221A6247"/>
    <w:rsid w:val="221AA94E"/>
    <w:rsid w:val="221C6CC7"/>
    <w:rsid w:val="221D6153"/>
    <w:rsid w:val="221E0AE5"/>
    <w:rsid w:val="221EAD0E"/>
    <w:rsid w:val="2226F011"/>
    <w:rsid w:val="22274174"/>
    <w:rsid w:val="2228B1E7"/>
    <w:rsid w:val="222E79DB"/>
    <w:rsid w:val="2230BEFF"/>
    <w:rsid w:val="2230F80E"/>
    <w:rsid w:val="2231A2BA"/>
    <w:rsid w:val="2237BE9E"/>
    <w:rsid w:val="22384F20"/>
    <w:rsid w:val="223B3ECF"/>
    <w:rsid w:val="223B4DFC"/>
    <w:rsid w:val="223C4B94"/>
    <w:rsid w:val="223D2CA2"/>
    <w:rsid w:val="223DF4B3"/>
    <w:rsid w:val="223E15A9"/>
    <w:rsid w:val="223E5B83"/>
    <w:rsid w:val="223F5351"/>
    <w:rsid w:val="223F599C"/>
    <w:rsid w:val="223FBC6E"/>
    <w:rsid w:val="223FC8E1"/>
    <w:rsid w:val="2242D173"/>
    <w:rsid w:val="22461CE4"/>
    <w:rsid w:val="2247F1FB"/>
    <w:rsid w:val="22484990"/>
    <w:rsid w:val="2248FF6D"/>
    <w:rsid w:val="2249F29F"/>
    <w:rsid w:val="224A05CD"/>
    <w:rsid w:val="224B60D9"/>
    <w:rsid w:val="224FA1FF"/>
    <w:rsid w:val="22511FAB"/>
    <w:rsid w:val="2252BBC0"/>
    <w:rsid w:val="225371EF"/>
    <w:rsid w:val="2257DA78"/>
    <w:rsid w:val="2257EF16"/>
    <w:rsid w:val="225AF33E"/>
    <w:rsid w:val="225B7619"/>
    <w:rsid w:val="225C0AD2"/>
    <w:rsid w:val="225E347C"/>
    <w:rsid w:val="225FCD27"/>
    <w:rsid w:val="22625C3B"/>
    <w:rsid w:val="2263049B"/>
    <w:rsid w:val="2263E267"/>
    <w:rsid w:val="226469FA"/>
    <w:rsid w:val="2266BA62"/>
    <w:rsid w:val="22681D7F"/>
    <w:rsid w:val="2268D97B"/>
    <w:rsid w:val="226B58E7"/>
    <w:rsid w:val="2270A0C3"/>
    <w:rsid w:val="22718DD6"/>
    <w:rsid w:val="22726349"/>
    <w:rsid w:val="22780592"/>
    <w:rsid w:val="22796171"/>
    <w:rsid w:val="2279D623"/>
    <w:rsid w:val="227AE1EF"/>
    <w:rsid w:val="227B9381"/>
    <w:rsid w:val="227CCF3D"/>
    <w:rsid w:val="227F03A7"/>
    <w:rsid w:val="227FD091"/>
    <w:rsid w:val="22812251"/>
    <w:rsid w:val="22813E62"/>
    <w:rsid w:val="22817B1C"/>
    <w:rsid w:val="22829671"/>
    <w:rsid w:val="2282B2B6"/>
    <w:rsid w:val="22845076"/>
    <w:rsid w:val="22846D1D"/>
    <w:rsid w:val="2284C30D"/>
    <w:rsid w:val="22858C1D"/>
    <w:rsid w:val="2285EAED"/>
    <w:rsid w:val="2285F311"/>
    <w:rsid w:val="22873AE4"/>
    <w:rsid w:val="2289B5F1"/>
    <w:rsid w:val="2289F31F"/>
    <w:rsid w:val="228A4D3A"/>
    <w:rsid w:val="228B0A0F"/>
    <w:rsid w:val="228C8C5C"/>
    <w:rsid w:val="228CBD26"/>
    <w:rsid w:val="228D5D12"/>
    <w:rsid w:val="228E09FF"/>
    <w:rsid w:val="228F678C"/>
    <w:rsid w:val="2290ECC1"/>
    <w:rsid w:val="229163CC"/>
    <w:rsid w:val="2292DFDA"/>
    <w:rsid w:val="22932A07"/>
    <w:rsid w:val="22944E31"/>
    <w:rsid w:val="2294CF64"/>
    <w:rsid w:val="2295028E"/>
    <w:rsid w:val="2295F00F"/>
    <w:rsid w:val="2297534C"/>
    <w:rsid w:val="22985F74"/>
    <w:rsid w:val="229932CF"/>
    <w:rsid w:val="229A7535"/>
    <w:rsid w:val="229B10A4"/>
    <w:rsid w:val="229B2738"/>
    <w:rsid w:val="229B606B"/>
    <w:rsid w:val="229B607E"/>
    <w:rsid w:val="229CD726"/>
    <w:rsid w:val="229EECC9"/>
    <w:rsid w:val="229FCFB4"/>
    <w:rsid w:val="22A01BEF"/>
    <w:rsid w:val="22A03E81"/>
    <w:rsid w:val="22A15421"/>
    <w:rsid w:val="22A2540F"/>
    <w:rsid w:val="22A4D856"/>
    <w:rsid w:val="22A7D36C"/>
    <w:rsid w:val="22A7F9D2"/>
    <w:rsid w:val="22A880C3"/>
    <w:rsid w:val="22A8CBA4"/>
    <w:rsid w:val="22AA2AFD"/>
    <w:rsid w:val="22AB3E71"/>
    <w:rsid w:val="22AC35D3"/>
    <w:rsid w:val="22ACA636"/>
    <w:rsid w:val="22AD053F"/>
    <w:rsid w:val="22ADD4C7"/>
    <w:rsid w:val="22AEE7CF"/>
    <w:rsid w:val="22AF542A"/>
    <w:rsid w:val="22AFE7EB"/>
    <w:rsid w:val="22B16157"/>
    <w:rsid w:val="22B19452"/>
    <w:rsid w:val="22B40BA4"/>
    <w:rsid w:val="22B44137"/>
    <w:rsid w:val="22B475EB"/>
    <w:rsid w:val="22B5BE04"/>
    <w:rsid w:val="22B7B738"/>
    <w:rsid w:val="22B7BA4B"/>
    <w:rsid w:val="22BBE1A1"/>
    <w:rsid w:val="22BC1C26"/>
    <w:rsid w:val="22BD0CF1"/>
    <w:rsid w:val="22BD6131"/>
    <w:rsid w:val="22BE9024"/>
    <w:rsid w:val="22BFC3BF"/>
    <w:rsid w:val="22C09A13"/>
    <w:rsid w:val="22C0F795"/>
    <w:rsid w:val="22C27562"/>
    <w:rsid w:val="22C31262"/>
    <w:rsid w:val="22C46CBF"/>
    <w:rsid w:val="22C5C6C9"/>
    <w:rsid w:val="22CA5CEE"/>
    <w:rsid w:val="22CB70F5"/>
    <w:rsid w:val="22CCD355"/>
    <w:rsid w:val="22CCEF5C"/>
    <w:rsid w:val="22CD8971"/>
    <w:rsid w:val="22D03E5B"/>
    <w:rsid w:val="22D21BC1"/>
    <w:rsid w:val="22D584E4"/>
    <w:rsid w:val="22D5A415"/>
    <w:rsid w:val="22D6186C"/>
    <w:rsid w:val="22D650BB"/>
    <w:rsid w:val="22DABEFE"/>
    <w:rsid w:val="22DADF52"/>
    <w:rsid w:val="22DC49DF"/>
    <w:rsid w:val="22DCC2D9"/>
    <w:rsid w:val="22DD15E4"/>
    <w:rsid w:val="22DE7482"/>
    <w:rsid w:val="22DF27B3"/>
    <w:rsid w:val="22E06036"/>
    <w:rsid w:val="22E4AB39"/>
    <w:rsid w:val="22E4DB67"/>
    <w:rsid w:val="22E52B35"/>
    <w:rsid w:val="22E82DF9"/>
    <w:rsid w:val="22E83775"/>
    <w:rsid w:val="22E8BDC5"/>
    <w:rsid w:val="22E9D705"/>
    <w:rsid w:val="22E9E392"/>
    <w:rsid w:val="22EB540B"/>
    <w:rsid w:val="22EB7581"/>
    <w:rsid w:val="22EBF273"/>
    <w:rsid w:val="22ED9977"/>
    <w:rsid w:val="22EDAB9D"/>
    <w:rsid w:val="22EF7F0C"/>
    <w:rsid w:val="22F0AEA9"/>
    <w:rsid w:val="22F0FF3A"/>
    <w:rsid w:val="22F1BDBB"/>
    <w:rsid w:val="22F1DA69"/>
    <w:rsid w:val="22F39ED6"/>
    <w:rsid w:val="22F50099"/>
    <w:rsid w:val="22F59023"/>
    <w:rsid w:val="22F68EE1"/>
    <w:rsid w:val="22F6F230"/>
    <w:rsid w:val="22F75E80"/>
    <w:rsid w:val="22F7C65E"/>
    <w:rsid w:val="22F8EC46"/>
    <w:rsid w:val="22F8ED4E"/>
    <w:rsid w:val="22F987EE"/>
    <w:rsid w:val="22FD7A5E"/>
    <w:rsid w:val="230058D0"/>
    <w:rsid w:val="23007B17"/>
    <w:rsid w:val="23016A76"/>
    <w:rsid w:val="23050460"/>
    <w:rsid w:val="2305C260"/>
    <w:rsid w:val="23062EFE"/>
    <w:rsid w:val="2307FF91"/>
    <w:rsid w:val="230996BC"/>
    <w:rsid w:val="230A2277"/>
    <w:rsid w:val="230B0481"/>
    <w:rsid w:val="230B6951"/>
    <w:rsid w:val="230CB0D2"/>
    <w:rsid w:val="230CCD14"/>
    <w:rsid w:val="230EC808"/>
    <w:rsid w:val="230FDC39"/>
    <w:rsid w:val="231152DE"/>
    <w:rsid w:val="2312D0B5"/>
    <w:rsid w:val="23138EAE"/>
    <w:rsid w:val="2313EFFF"/>
    <w:rsid w:val="2315FF18"/>
    <w:rsid w:val="23167D1A"/>
    <w:rsid w:val="231680B3"/>
    <w:rsid w:val="2316B2B8"/>
    <w:rsid w:val="2317F322"/>
    <w:rsid w:val="23185A8F"/>
    <w:rsid w:val="231AAA71"/>
    <w:rsid w:val="231BEA15"/>
    <w:rsid w:val="231CF2AC"/>
    <w:rsid w:val="231D9E1B"/>
    <w:rsid w:val="231E43F4"/>
    <w:rsid w:val="231E4FD8"/>
    <w:rsid w:val="231E5269"/>
    <w:rsid w:val="231FA420"/>
    <w:rsid w:val="231FD43E"/>
    <w:rsid w:val="2320C9A9"/>
    <w:rsid w:val="23211162"/>
    <w:rsid w:val="2321BFA6"/>
    <w:rsid w:val="232277F8"/>
    <w:rsid w:val="2322B815"/>
    <w:rsid w:val="23230681"/>
    <w:rsid w:val="2323CC73"/>
    <w:rsid w:val="2323F334"/>
    <w:rsid w:val="23248A84"/>
    <w:rsid w:val="2324DC96"/>
    <w:rsid w:val="2325D888"/>
    <w:rsid w:val="2326984D"/>
    <w:rsid w:val="23279263"/>
    <w:rsid w:val="2327B59C"/>
    <w:rsid w:val="23291A84"/>
    <w:rsid w:val="23299742"/>
    <w:rsid w:val="2329C854"/>
    <w:rsid w:val="2329F36C"/>
    <w:rsid w:val="232A96E8"/>
    <w:rsid w:val="232C3302"/>
    <w:rsid w:val="232CE97B"/>
    <w:rsid w:val="232DA0FC"/>
    <w:rsid w:val="2330D064"/>
    <w:rsid w:val="23313DFD"/>
    <w:rsid w:val="23314B81"/>
    <w:rsid w:val="233379B6"/>
    <w:rsid w:val="2333E167"/>
    <w:rsid w:val="2334D969"/>
    <w:rsid w:val="2337AFFF"/>
    <w:rsid w:val="2337B407"/>
    <w:rsid w:val="23382B15"/>
    <w:rsid w:val="23383FF8"/>
    <w:rsid w:val="2338A726"/>
    <w:rsid w:val="23395A50"/>
    <w:rsid w:val="233A3F1B"/>
    <w:rsid w:val="233A7512"/>
    <w:rsid w:val="233A7F67"/>
    <w:rsid w:val="233E2C67"/>
    <w:rsid w:val="233E9143"/>
    <w:rsid w:val="233EF3B5"/>
    <w:rsid w:val="233F7E58"/>
    <w:rsid w:val="233F86BF"/>
    <w:rsid w:val="233F8F69"/>
    <w:rsid w:val="2340AB8E"/>
    <w:rsid w:val="2340FF6E"/>
    <w:rsid w:val="2343ADAC"/>
    <w:rsid w:val="234494B9"/>
    <w:rsid w:val="2347C063"/>
    <w:rsid w:val="234B222C"/>
    <w:rsid w:val="234D2FDD"/>
    <w:rsid w:val="234FBF66"/>
    <w:rsid w:val="235104BF"/>
    <w:rsid w:val="23536E87"/>
    <w:rsid w:val="2353F74F"/>
    <w:rsid w:val="23554201"/>
    <w:rsid w:val="2358E00E"/>
    <w:rsid w:val="23590172"/>
    <w:rsid w:val="2359136E"/>
    <w:rsid w:val="235A1EF0"/>
    <w:rsid w:val="235A7645"/>
    <w:rsid w:val="235B28F4"/>
    <w:rsid w:val="235C6E1F"/>
    <w:rsid w:val="235D5FBC"/>
    <w:rsid w:val="235E2D18"/>
    <w:rsid w:val="235EDC16"/>
    <w:rsid w:val="23615001"/>
    <w:rsid w:val="2361C369"/>
    <w:rsid w:val="23622FC5"/>
    <w:rsid w:val="236281AA"/>
    <w:rsid w:val="23632069"/>
    <w:rsid w:val="23685BC8"/>
    <w:rsid w:val="23686DCA"/>
    <w:rsid w:val="2368A290"/>
    <w:rsid w:val="236924FD"/>
    <w:rsid w:val="2369B0D1"/>
    <w:rsid w:val="236BB201"/>
    <w:rsid w:val="236C1043"/>
    <w:rsid w:val="236E1D2B"/>
    <w:rsid w:val="236FA01A"/>
    <w:rsid w:val="2370946A"/>
    <w:rsid w:val="23713E96"/>
    <w:rsid w:val="2373FE4A"/>
    <w:rsid w:val="2375B370"/>
    <w:rsid w:val="2375C7FB"/>
    <w:rsid w:val="237611A5"/>
    <w:rsid w:val="23767794"/>
    <w:rsid w:val="23777142"/>
    <w:rsid w:val="237785DC"/>
    <w:rsid w:val="237A40D5"/>
    <w:rsid w:val="237B66DD"/>
    <w:rsid w:val="237BDB2A"/>
    <w:rsid w:val="237D14AE"/>
    <w:rsid w:val="237D4EB1"/>
    <w:rsid w:val="237E5191"/>
    <w:rsid w:val="237E76CD"/>
    <w:rsid w:val="237EBE18"/>
    <w:rsid w:val="237F1734"/>
    <w:rsid w:val="237FE5C0"/>
    <w:rsid w:val="2380FD99"/>
    <w:rsid w:val="238172FC"/>
    <w:rsid w:val="2381EDEF"/>
    <w:rsid w:val="2381F803"/>
    <w:rsid w:val="2384F384"/>
    <w:rsid w:val="238794D8"/>
    <w:rsid w:val="2388DBC3"/>
    <w:rsid w:val="2389E045"/>
    <w:rsid w:val="238A2A48"/>
    <w:rsid w:val="238B4610"/>
    <w:rsid w:val="238C02E8"/>
    <w:rsid w:val="238C8CD4"/>
    <w:rsid w:val="238D206F"/>
    <w:rsid w:val="238D5035"/>
    <w:rsid w:val="238E3943"/>
    <w:rsid w:val="238F23E4"/>
    <w:rsid w:val="2390F7B2"/>
    <w:rsid w:val="2390FAAF"/>
    <w:rsid w:val="23931829"/>
    <w:rsid w:val="23935B39"/>
    <w:rsid w:val="23964AA2"/>
    <w:rsid w:val="239694ED"/>
    <w:rsid w:val="2397C2F4"/>
    <w:rsid w:val="2398706C"/>
    <w:rsid w:val="239879A1"/>
    <w:rsid w:val="239DF5A9"/>
    <w:rsid w:val="239E002B"/>
    <w:rsid w:val="239E6140"/>
    <w:rsid w:val="239EC1DE"/>
    <w:rsid w:val="239F906A"/>
    <w:rsid w:val="23A17067"/>
    <w:rsid w:val="23A1AEB4"/>
    <w:rsid w:val="23A1EEFA"/>
    <w:rsid w:val="23A232AE"/>
    <w:rsid w:val="23A4CFDD"/>
    <w:rsid w:val="23A767D5"/>
    <w:rsid w:val="23A76DA2"/>
    <w:rsid w:val="23A77B27"/>
    <w:rsid w:val="23A7EA26"/>
    <w:rsid w:val="23A8BF9D"/>
    <w:rsid w:val="23A9F342"/>
    <w:rsid w:val="23AD190F"/>
    <w:rsid w:val="23AEA2B4"/>
    <w:rsid w:val="23B0871B"/>
    <w:rsid w:val="23B250C6"/>
    <w:rsid w:val="23B40969"/>
    <w:rsid w:val="23B89D9A"/>
    <w:rsid w:val="23B8B47D"/>
    <w:rsid w:val="23B8B9EB"/>
    <w:rsid w:val="23B9F04C"/>
    <w:rsid w:val="23BC00E1"/>
    <w:rsid w:val="23BD6F01"/>
    <w:rsid w:val="23BE97E9"/>
    <w:rsid w:val="23BEC314"/>
    <w:rsid w:val="23C0002D"/>
    <w:rsid w:val="23C1FF90"/>
    <w:rsid w:val="23C2F000"/>
    <w:rsid w:val="23C38CA4"/>
    <w:rsid w:val="23C3AEE0"/>
    <w:rsid w:val="23C3FF3F"/>
    <w:rsid w:val="23C4BB7A"/>
    <w:rsid w:val="23C7C431"/>
    <w:rsid w:val="23C89083"/>
    <w:rsid w:val="23CA6C40"/>
    <w:rsid w:val="23CB41A7"/>
    <w:rsid w:val="23CB81DE"/>
    <w:rsid w:val="23CC102F"/>
    <w:rsid w:val="23CCFC0D"/>
    <w:rsid w:val="23CD5959"/>
    <w:rsid w:val="23CD92BE"/>
    <w:rsid w:val="23CDD4D2"/>
    <w:rsid w:val="23CECCDC"/>
    <w:rsid w:val="23CF1930"/>
    <w:rsid w:val="23CFE107"/>
    <w:rsid w:val="23D086A7"/>
    <w:rsid w:val="23D2726B"/>
    <w:rsid w:val="23D5EDA8"/>
    <w:rsid w:val="23D65C8E"/>
    <w:rsid w:val="23D70F30"/>
    <w:rsid w:val="23D7EF37"/>
    <w:rsid w:val="23DA2AC3"/>
    <w:rsid w:val="23DA8377"/>
    <w:rsid w:val="23DA8CD9"/>
    <w:rsid w:val="23DAD796"/>
    <w:rsid w:val="23DC419F"/>
    <w:rsid w:val="23DD8CC3"/>
    <w:rsid w:val="23DE1541"/>
    <w:rsid w:val="23DF68C7"/>
    <w:rsid w:val="23DF9CA2"/>
    <w:rsid w:val="23E0037A"/>
    <w:rsid w:val="23E263D7"/>
    <w:rsid w:val="23E7A72F"/>
    <w:rsid w:val="23E7C15A"/>
    <w:rsid w:val="23EA0A73"/>
    <w:rsid w:val="23EB1028"/>
    <w:rsid w:val="23EB1C84"/>
    <w:rsid w:val="23EDB1D0"/>
    <w:rsid w:val="23EEDD22"/>
    <w:rsid w:val="23EEE77C"/>
    <w:rsid w:val="23EF3698"/>
    <w:rsid w:val="23F34558"/>
    <w:rsid w:val="23F70B6A"/>
    <w:rsid w:val="23F934D0"/>
    <w:rsid w:val="23FB97ED"/>
    <w:rsid w:val="23FCA591"/>
    <w:rsid w:val="23FEBD19"/>
    <w:rsid w:val="23FFB709"/>
    <w:rsid w:val="23FFEC8C"/>
    <w:rsid w:val="2400FDCD"/>
    <w:rsid w:val="24010A80"/>
    <w:rsid w:val="2401EDE9"/>
    <w:rsid w:val="24023B2C"/>
    <w:rsid w:val="24023FDE"/>
    <w:rsid w:val="24026D31"/>
    <w:rsid w:val="24033E4F"/>
    <w:rsid w:val="2404F372"/>
    <w:rsid w:val="24053F3C"/>
    <w:rsid w:val="2407275A"/>
    <w:rsid w:val="2407A9DF"/>
    <w:rsid w:val="2407CF58"/>
    <w:rsid w:val="2408F43D"/>
    <w:rsid w:val="2409E9FB"/>
    <w:rsid w:val="240C501E"/>
    <w:rsid w:val="240CCD7F"/>
    <w:rsid w:val="240CF6CA"/>
    <w:rsid w:val="240CF9E5"/>
    <w:rsid w:val="241197FF"/>
    <w:rsid w:val="2411AF65"/>
    <w:rsid w:val="2413FF86"/>
    <w:rsid w:val="2414F399"/>
    <w:rsid w:val="2415AB99"/>
    <w:rsid w:val="2417E4AD"/>
    <w:rsid w:val="241A6175"/>
    <w:rsid w:val="241ABD10"/>
    <w:rsid w:val="241B4C4F"/>
    <w:rsid w:val="241B5CCF"/>
    <w:rsid w:val="241B6049"/>
    <w:rsid w:val="241C255A"/>
    <w:rsid w:val="241C43AB"/>
    <w:rsid w:val="241DDE42"/>
    <w:rsid w:val="2420D7C2"/>
    <w:rsid w:val="2421A59E"/>
    <w:rsid w:val="2421A62C"/>
    <w:rsid w:val="242248A1"/>
    <w:rsid w:val="2424550F"/>
    <w:rsid w:val="24245521"/>
    <w:rsid w:val="2425B2BE"/>
    <w:rsid w:val="2425EC48"/>
    <w:rsid w:val="2429102D"/>
    <w:rsid w:val="2429DC8D"/>
    <w:rsid w:val="2429FB54"/>
    <w:rsid w:val="242ABC81"/>
    <w:rsid w:val="242C0F6B"/>
    <w:rsid w:val="242C1072"/>
    <w:rsid w:val="242D46C1"/>
    <w:rsid w:val="242E7B7B"/>
    <w:rsid w:val="24311F55"/>
    <w:rsid w:val="24312124"/>
    <w:rsid w:val="2432D83A"/>
    <w:rsid w:val="243548C4"/>
    <w:rsid w:val="2435F25B"/>
    <w:rsid w:val="24375215"/>
    <w:rsid w:val="2437F6EB"/>
    <w:rsid w:val="24382B54"/>
    <w:rsid w:val="24388B4A"/>
    <w:rsid w:val="2438B22B"/>
    <w:rsid w:val="243A0693"/>
    <w:rsid w:val="243A0E67"/>
    <w:rsid w:val="243C128C"/>
    <w:rsid w:val="243CCF59"/>
    <w:rsid w:val="243E8843"/>
    <w:rsid w:val="24415DC5"/>
    <w:rsid w:val="2442CF8D"/>
    <w:rsid w:val="24430710"/>
    <w:rsid w:val="2443325F"/>
    <w:rsid w:val="24437D23"/>
    <w:rsid w:val="2444D56B"/>
    <w:rsid w:val="244817F2"/>
    <w:rsid w:val="244AA519"/>
    <w:rsid w:val="244ADF0E"/>
    <w:rsid w:val="244C9053"/>
    <w:rsid w:val="244D64B3"/>
    <w:rsid w:val="244DAF25"/>
    <w:rsid w:val="2450AFDE"/>
    <w:rsid w:val="2451E8F7"/>
    <w:rsid w:val="24521C25"/>
    <w:rsid w:val="2453168D"/>
    <w:rsid w:val="2453E587"/>
    <w:rsid w:val="2453F41B"/>
    <w:rsid w:val="245669E0"/>
    <w:rsid w:val="24580859"/>
    <w:rsid w:val="2458B595"/>
    <w:rsid w:val="245A3B2B"/>
    <w:rsid w:val="245CE6CE"/>
    <w:rsid w:val="245DF0F4"/>
    <w:rsid w:val="245F0A2E"/>
    <w:rsid w:val="245F6622"/>
    <w:rsid w:val="2460BFEC"/>
    <w:rsid w:val="246203C5"/>
    <w:rsid w:val="246572CE"/>
    <w:rsid w:val="2465EEC1"/>
    <w:rsid w:val="2465FB38"/>
    <w:rsid w:val="2466036E"/>
    <w:rsid w:val="2466C56B"/>
    <w:rsid w:val="2467AE68"/>
    <w:rsid w:val="2468118A"/>
    <w:rsid w:val="2469B896"/>
    <w:rsid w:val="246BAFE1"/>
    <w:rsid w:val="246C7306"/>
    <w:rsid w:val="246DD6E4"/>
    <w:rsid w:val="246F6082"/>
    <w:rsid w:val="24715545"/>
    <w:rsid w:val="24764D73"/>
    <w:rsid w:val="247863D3"/>
    <w:rsid w:val="2478FC14"/>
    <w:rsid w:val="24794112"/>
    <w:rsid w:val="247A0EC7"/>
    <w:rsid w:val="247B8BE3"/>
    <w:rsid w:val="247BF861"/>
    <w:rsid w:val="247DBA5A"/>
    <w:rsid w:val="247ECC90"/>
    <w:rsid w:val="247EF3CB"/>
    <w:rsid w:val="2482C26D"/>
    <w:rsid w:val="2483045D"/>
    <w:rsid w:val="2483491B"/>
    <w:rsid w:val="24851358"/>
    <w:rsid w:val="2486CB10"/>
    <w:rsid w:val="24870EBC"/>
    <w:rsid w:val="24871292"/>
    <w:rsid w:val="248826E9"/>
    <w:rsid w:val="24886C12"/>
    <w:rsid w:val="2488E228"/>
    <w:rsid w:val="248A5826"/>
    <w:rsid w:val="248AD47C"/>
    <w:rsid w:val="248D24E6"/>
    <w:rsid w:val="248D519C"/>
    <w:rsid w:val="248D8DCC"/>
    <w:rsid w:val="248E5993"/>
    <w:rsid w:val="248F9720"/>
    <w:rsid w:val="248FD60F"/>
    <w:rsid w:val="24912BDD"/>
    <w:rsid w:val="2491DCC4"/>
    <w:rsid w:val="2491F1A0"/>
    <w:rsid w:val="24922332"/>
    <w:rsid w:val="2492B1C1"/>
    <w:rsid w:val="2492FE36"/>
    <w:rsid w:val="2494F86B"/>
    <w:rsid w:val="2495B811"/>
    <w:rsid w:val="2495C769"/>
    <w:rsid w:val="24988309"/>
    <w:rsid w:val="24993ACC"/>
    <w:rsid w:val="249A74BD"/>
    <w:rsid w:val="249C16FF"/>
    <w:rsid w:val="249EBEB2"/>
    <w:rsid w:val="249F092A"/>
    <w:rsid w:val="249F34CE"/>
    <w:rsid w:val="24A2B92C"/>
    <w:rsid w:val="24A2C01C"/>
    <w:rsid w:val="24A36C47"/>
    <w:rsid w:val="24A39215"/>
    <w:rsid w:val="24A5DCB2"/>
    <w:rsid w:val="24A607A6"/>
    <w:rsid w:val="24A62641"/>
    <w:rsid w:val="24A6EE61"/>
    <w:rsid w:val="24A704FB"/>
    <w:rsid w:val="24A723B3"/>
    <w:rsid w:val="24A9F00F"/>
    <w:rsid w:val="24AB26E1"/>
    <w:rsid w:val="24AD8CE0"/>
    <w:rsid w:val="24AE0DD7"/>
    <w:rsid w:val="24AEC6D5"/>
    <w:rsid w:val="24AF93AC"/>
    <w:rsid w:val="24B259B9"/>
    <w:rsid w:val="24B39D1E"/>
    <w:rsid w:val="24B40A74"/>
    <w:rsid w:val="24B53A30"/>
    <w:rsid w:val="24B5B1F7"/>
    <w:rsid w:val="24B86F70"/>
    <w:rsid w:val="24B8A2F0"/>
    <w:rsid w:val="24B8CA97"/>
    <w:rsid w:val="24B949F3"/>
    <w:rsid w:val="24BA8207"/>
    <w:rsid w:val="24BABBC9"/>
    <w:rsid w:val="24BD0962"/>
    <w:rsid w:val="24BF0796"/>
    <w:rsid w:val="24BF1B35"/>
    <w:rsid w:val="24BFFBB5"/>
    <w:rsid w:val="24C00955"/>
    <w:rsid w:val="24C04F07"/>
    <w:rsid w:val="24C0ACF7"/>
    <w:rsid w:val="24C1AD92"/>
    <w:rsid w:val="24C1BF08"/>
    <w:rsid w:val="24C206FF"/>
    <w:rsid w:val="24C2511D"/>
    <w:rsid w:val="24C2790E"/>
    <w:rsid w:val="24C56F98"/>
    <w:rsid w:val="24C5AE53"/>
    <w:rsid w:val="24C6CFAD"/>
    <w:rsid w:val="24CB4743"/>
    <w:rsid w:val="24CE23B6"/>
    <w:rsid w:val="24CE2687"/>
    <w:rsid w:val="24D0F941"/>
    <w:rsid w:val="24D14C20"/>
    <w:rsid w:val="24D30967"/>
    <w:rsid w:val="24D3FB4D"/>
    <w:rsid w:val="24D4ABC1"/>
    <w:rsid w:val="24D574F2"/>
    <w:rsid w:val="24D6B92B"/>
    <w:rsid w:val="24D719A6"/>
    <w:rsid w:val="24D76CCD"/>
    <w:rsid w:val="24DA05B1"/>
    <w:rsid w:val="24DA55AB"/>
    <w:rsid w:val="24DB2749"/>
    <w:rsid w:val="24DC9CA5"/>
    <w:rsid w:val="24DCC1B3"/>
    <w:rsid w:val="24DD356F"/>
    <w:rsid w:val="24DD3C1A"/>
    <w:rsid w:val="24DF9254"/>
    <w:rsid w:val="24E013A4"/>
    <w:rsid w:val="24E0ABF4"/>
    <w:rsid w:val="24E1028F"/>
    <w:rsid w:val="24E15105"/>
    <w:rsid w:val="24E37DF8"/>
    <w:rsid w:val="24E42717"/>
    <w:rsid w:val="24E51F72"/>
    <w:rsid w:val="24E6329E"/>
    <w:rsid w:val="24E6A94E"/>
    <w:rsid w:val="24E8A689"/>
    <w:rsid w:val="24E8F874"/>
    <w:rsid w:val="24EB4A94"/>
    <w:rsid w:val="24EBECA4"/>
    <w:rsid w:val="24EBF0D6"/>
    <w:rsid w:val="24EE2731"/>
    <w:rsid w:val="24EE82F6"/>
    <w:rsid w:val="24EEEE9F"/>
    <w:rsid w:val="24EF3C72"/>
    <w:rsid w:val="24EF5E57"/>
    <w:rsid w:val="24F181D4"/>
    <w:rsid w:val="24F24BE7"/>
    <w:rsid w:val="24F28F79"/>
    <w:rsid w:val="24F361C6"/>
    <w:rsid w:val="24F371F8"/>
    <w:rsid w:val="24F431E1"/>
    <w:rsid w:val="24F539D7"/>
    <w:rsid w:val="24F606A8"/>
    <w:rsid w:val="24F611A9"/>
    <w:rsid w:val="24F7DB6A"/>
    <w:rsid w:val="24F91F47"/>
    <w:rsid w:val="24FB1D1E"/>
    <w:rsid w:val="24FB47C6"/>
    <w:rsid w:val="24FCA647"/>
    <w:rsid w:val="24FE1C25"/>
    <w:rsid w:val="24FF6FDA"/>
    <w:rsid w:val="25026A67"/>
    <w:rsid w:val="2503AAAF"/>
    <w:rsid w:val="250425C2"/>
    <w:rsid w:val="25043813"/>
    <w:rsid w:val="25063D1C"/>
    <w:rsid w:val="25065656"/>
    <w:rsid w:val="250705EB"/>
    <w:rsid w:val="2508208D"/>
    <w:rsid w:val="2508CC1B"/>
    <w:rsid w:val="2508F35E"/>
    <w:rsid w:val="250920EA"/>
    <w:rsid w:val="250A396C"/>
    <w:rsid w:val="250A6285"/>
    <w:rsid w:val="250E457E"/>
    <w:rsid w:val="250EC933"/>
    <w:rsid w:val="250F08E1"/>
    <w:rsid w:val="251198ED"/>
    <w:rsid w:val="2512D00D"/>
    <w:rsid w:val="25142B46"/>
    <w:rsid w:val="2514399F"/>
    <w:rsid w:val="2514F64F"/>
    <w:rsid w:val="2516EE90"/>
    <w:rsid w:val="25178232"/>
    <w:rsid w:val="2517A259"/>
    <w:rsid w:val="251ADBB5"/>
    <w:rsid w:val="251C3408"/>
    <w:rsid w:val="251DB373"/>
    <w:rsid w:val="251F11F9"/>
    <w:rsid w:val="25213847"/>
    <w:rsid w:val="2521953C"/>
    <w:rsid w:val="2522716C"/>
    <w:rsid w:val="252456B8"/>
    <w:rsid w:val="2524E448"/>
    <w:rsid w:val="2525BE98"/>
    <w:rsid w:val="2527D9AB"/>
    <w:rsid w:val="252BD83A"/>
    <w:rsid w:val="252C3AF1"/>
    <w:rsid w:val="252DCC3F"/>
    <w:rsid w:val="252ECD33"/>
    <w:rsid w:val="252F2F5D"/>
    <w:rsid w:val="252F9FA0"/>
    <w:rsid w:val="253074F3"/>
    <w:rsid w:val="2533B7C6"/>
    <w:rsid w:val="253595DE"/>
    <w:rsid w:val="2537C431"/>
    <w:rsid w:val="2538BA37"/>
    <w:rsid w:val="25398670"/>
    <w:rsid w:val="2539B62D"/>
    <w:rsid w:val="253BCFFD"/>
    <w:rsid w:val="253D83D5"/>
    <w:rsid w:val="253E4AC1"/>
    <w:rsid w:val="2540353D"/>
    <w:rsid w:val="25412DC8"/>
    <w:rsid w:val="2544B79B"/>
    <w:rsid w:val="25453387"/>
    <w:rsid w:val="25456876"/>
    <w:rsid w:val="2545ACE9"/>
    <w:rsid w:val="2545F115"/>
    <w:rsid w:val="254CFC47"/>
    <w:rsid w:val="254DEA31"/>
    <w:rsid w:val="254E209C"/>
    <w:rsid w:val="254E288F"/>
    <w:rsid w:val="254F2D34"/>
    <w:rsid w:val="2550E26B"/>
    <w:rsid w:val="2550E286"/>
    <w:rsid w:val="25530002"/>
    <w:rsid w:val="255346EA"/>
    <w:rsid w:val="2553E396"/>
    <w:rsid w:val="2555110D"/>
    <w:rsid w:val="255536A0"/>
    <w:rsid w:val="2555E77B"/>
    <w:rsid w:val="255671BD"/>
    <w:rsid w:val="255A5894"/>
    <w:rsid w:val="255AAF05"/>
    <w:rsid w:val="255B222A"/>
    <w:rsid w:val="255BDB1C"/>
    <w:rsid w:val="255E367D"/>
    <w:rsid w:val="2560C1BC"/>
    <w:rsid w:val="2560F52D"/>
    <w:rsid w:val="2561480D"/>
    <w:rsid w:val="2564501B"/>
    <w:rsid w:val="2565575F"/>
    <w:rsid w:val="2565649C"/>
    <w:rsid w:val="2565FDE3"/>
    <w:rsid w:val="2568F0EA"/>
    <w:rsid w:val="2569125B"/>
    <w:rsid w:val="256932AC"/>
    <w:rsid w:val="2569631F"/>
    <w:rsid w:val="256B8820"/>
    <w:rsid w:val="256C1A7F"/>
    <w:rsid w:val="256C5A5A"/>
    <w:rsid w:val="256D240D"/>
    <w:rsid w:val="256F03BA"/>
    <w:rsid w:val="25712FC8"/>
    <w:rsid w:val="25722121"/>
    <w:rsid w:val="2572BB96"/>
    <w:rsid w:val="257380F1"/>
    <w:rsid w:val="257489C3"/>
    <w:rsid w:val="2575B66B"/>
    <w:rsid w:val="25761A49"/>
    <w:rsid w:val="2576F413"/>
    <w:rsid w:val="257706AF"/>
    <w:rsid w:val="25779306"/>
    <w:rsid w:val="2579A072"/>
    <w:rsid w:val="257A8477"/>
    <w:rsid w:val="257B42D1"/>
    <w:rsid w:val="257B96C1"/>
    <w:rsid w:val="257E0E07"/>
    <w:rsid w:val="257F64FE"/>
    <w:rsid w:val="257FAFC4"/>
    <w:rsid w:val="2581A68F"/>
    <w:rsid w:val="258368EE"/>
    <w:rsid w:val="2583BF0E"/>
    <w:rsid w:val="2584FADC"/>
    <w:rsid w:val="2585FA95"/>
    <w:rsid w:val="258606FF"/>
    <w:rsid w:val="25868DC4"/>
    <w:rsid w:val="2586E089"/>
    <w:rsid w:val="25883845"/>
    <w:rsid w:val="258A1A8B"/>
    <w:rsid w:val="258A6F42"/>
    <w:rsid w:val="258AF0D2"/>
    <w:rsid w:val="258B2403"/>
    <w:rsid w:val="258E50CD"/>
    <w:rsid w:val="258E844C"/>
    <w:rsid w:val="25903A07"/>
    <w:rsid w:val="25918F9B"/>
    <w:rsid w:val="2591C67A"/>
    <w:rsid w:val="2591D58B"/>
    <w:rsid w:val="2592C3C6"/>
    <w:rsid w:val="25938C67"/>
    <w:rsid w:val="2593F0BF"/>
    <w:rsid w:val="25950A0A"/>
    <w:rsid w:val="259609A8"/>
    <w:rsid w:val="2596FE09"/>
    <w:rsid w:val="25978343"/>
    <w:rsid w:val="259794A4"/>
    <w:rsid w:val="259813F5"/>
    <w:rsid w:val="2598F4FA"/>
    <w:rsid w:val="259C2E1D"/>
    <w:rsid w:val="259C8F55"/>
    <w:rsid w:val="259E23DB"/>
    <w:rsid w:val="25A05453"/>
    <w:rsid w:val="25A1E2BF"/>
    <w:rsid w:val="25A3FC52"/>
    <w:rsid w:val="25A53C1F"/>
    <w:rsid w:val="25A563A0"/>
    <w:rsid w:val="25A63825"/>
    <w:rsid w:val="25A6A4AF"/>
    <w:rsid w:val="25A73C5D"/>
    <w:rsid w:val="25A7A90D"/>
    <w:rsid w:val="25A7E7AD"/>
    <w:rsid w:val="25A8D7F6"/>
    <w:rsid w:val="25A91F3A"/>
    <w:rsid w:val="25A99364"/>
    <w:rsid w:val="25A9B932"/>
    <w:rsid w:val="25AD62BF"/>
    <w:rsid w:val="25AE7CAD"/>
    <w:rsid w:val="25AEEE70"/>
    <w:rsid w:val="25AF514C"/>
    <w:rsid w:val="25AF923C"/>
    <w:rsid w:val="25B17A92"/>
    <w:rsid w:val="25B3528B"/>
    <w:rsid w:val="25B3758C"/>
    <w:rsid w:val="25B3C43E"/>
    <w:rsid w:val="25B57415"/>
    <w:rsid w:val="25B5A61B"/>
    <w:rsid w:val="25B829B0"/>
    <w:rsid w:val="25BA6772"/>
    <w:rsid w:val="25BBBBA9"/>
    <w:rsid w:val="25BC6362"/>
    <w:rsid w:val="25BCF1D2"/>
    <w:rsid w:val="25BD61DE"/>
    <w:rsid w:val="25C0C878"/>
    <w:rsid w:val="25C21AE0"/>
    <w:rsid w:val="25C2E8A7"/>
    <w:rsid w:val="25C345B2"/>
    <w:rsid w:val="25C57AFA"/>
    <w:rsid w:val="25C5D487"/>
    <w:rsid w:val="25C88E9C"/>
    <w:rsid w:val="25C89CA2"/>
    <w:rsid w:val="25CA1CE6"/>
    <w:rsid w:val="25CC0C9A"/>
    <w:rsid w:val="25CC9F7B"/>
    <w:rsid w:val="25CD3E5C"/>
    <w:rsid w:val="25CD4117"/>
    <w:rsid w:val="25CFFD3F"/>
    <w:rsid w:val="25D143A1"/>
    <w:rsid w:val="25D33590"/>
    <w:rsid w:val="25D38FCF"/>
    <w:rsid w:val="25D41BF7"/>
    <w:rsid w:val="25D4B313"/>
    <w:rsid w:val="25D5B5DC"/>
    <w:rsid w:val="25D5E134"/>
    <w:rsid w:val="25D73FA7"/>
    <w:rsid w:val="25D860A6"/>
    <w:rsid w:val="25D8813D"/>
    <w:rsid w:val="25D8AAB2"/>
    <w:rsid w:val="25D8B034"/>
    <w:rsid w:val="25D95BA4"/>
    <w:rsid w:val="25DC5A11"/>
    <w:rsid w:val="25DF95AE"/>
    <w:rsid w:val="25E15A25"/>
    <w:rsid w:val="25E1ADAE"/>
    <w:rsid w:val="25E1C681"/>
    <w:rsid w:val="25E4CDB2"/>
    <w:rsid w:val="25E59183"/>
    <w:rsid w:val="25E7CC98"/>
    <w:rsid w:val="25E90219"/>
    <w:rsid w:val="25EA6BFE"/>
    <w:rsid w:val="25ECEDF6"/>
    <w:rsid w:val="25EDE289"/>
    <w:rsid w:val="25F5B097"/>
    <w:rsid w:val="25F5BE16"/>
    <w:rsid w:val="25F6E88A"/>
    <w:rsid w:val="25FA1E50"/>
    <w:rsid w:val="25FB791C"/>
    <w:rsid w:val="25FB90CE"/>
    <w:rsid w:val="25FC4588"/>
    <w:rsid w:val="25FC711E"/>
    <w:rsid w:val="25FC7D1A"/>
    <w:rsid w:val="25FC7E57"/>
    <w:rsid w:val="260215F1"/>
    <w:rsid w:val="2603419B"/>
    <w:rsid w:val="260342E8"/>
    <w:rsid w:val="26049848"/>
    <w:rsid w:val="2604C4AD"/>
    <w:rsid w:val="2604E001"/>
    <w:rsid w:val="26057F85"/>
    <w:rsid w:val="2606BF1D"/>
    <w:rsid w:val="260A38BA"/>
    <w:rsid w:val="260A4EE8"/>
    <w:rsid w:val="260B349C"/>
    <w:rsid w:val="260C493D"/>
    <w:rsid w:val="260CB769"/>
    <w:rsid w:val="260DC064"/>
    <w:rsid w:val="261079C4"/>
    <w:rsid w:val="2610BE37"/>
    <w:rsid w:val="2611BF2D"/>
    <w:rsid w:val="2611E710"/>
    <w:rsid w:val="2612AA82"/>
    <w:rsid w:val="26137507"/>
    <w:rsid w:val="26142106"/>
    <w:rsid w:val="2614E81B"/>
    <w:rsid w:val="2617E2D3"/>
    <w:rsid w:val="26189C1F"/>
    <w:rsid w:val="261912DF"/>
    <w:rsid w:val="261924AE"/>
    <w:rsid w:val="261962E3"/>
    <w:rsid w:val="261A11A3"/>
    <w:rsid w:val="261D4295"/>
    <w:rsid w:val="261FDF80"/>
    <w:rsid w:val="2621E72C"/>
    <w:rsid w:val="262201E7"/>
    <w:rsid w:val="262225FC"/>
    <w:rsid w:val="2622D405"/>
    <w:rsid w:val="2624DC92"/>
    <w:rsid w:val="26254C5F"/>
    <w:rsid w:val="26267865"/>
    <w:rsid w:val="2626D812"/>
    <w:rsid w:val="2626F6D1"/>
    <w:rsid w:val="26276497"/>
    <w:rsid w:val="262816D8"/>
    <w:rsid w:val="26289777"/>
    <w:rsid w:val="2628DF10"/>
    <w:rsid w:val="262A565E"/>
    <w:rsid w:val="262C4742"/>
    <w:rsid w:val="262D1CA0"/>
    <w:rsid w:val="262D809A"/>
    <w:rsid w:val="262FBE75"/>
    <w:rsid w:val="2633E149"/>
    <w:rsid w:val="2635E371"/>
    <w:rsid w:val="26379BF2"/>
    <w:rsid w:val="2637F81F"/>
    <w:rsid w:val="2638A2F9"/>
    <w:rsid w:val="26392229"/>
    <w:rsid w:val="263A4897"/>
    <w:rsid w:val="263A8F13"/>
    <w:rsid w:val="263A9548"/>
    <w:rsid w:val="263CB29B"/>
    <w:rsid w:val="263E054D"/>
    <w:rsid w:val="264009F9"/>
    <w:rsid w:val="26402D9B"/>
    <w:rsid w:val="26418A8F"/>
    <w:rsid w:val="2642011C"/>
    <w:rsid w:val="26430A13"/>
    <w:rsid w:val="2643B8CE"/>
    <w:rsid w:val="26441030"/>
    <w:rsid w:val="264AA9E1"/>
    <w:rsid w:val="264E4DC2"/>
    <w:rsid w:val="264FA486"/>
    <w:rsid w:val="26533CF2"/>
    <w:rsid w:val="2654BA0A"/>
    <w:rsid w:val="2655823A"/>
    <w:rsid w:val="2656AEA1"/>
    <w:rsid w:val="2658ED77"/>
    <w:rsid w:val="265B662E"/>
    <w:rsid w:val="265C11F6"/>
    <w:rsid w:val="265C6BBB"/>
    <w:rsid w:val="265CC381"/>
    <w:rsid w:val="26606F64"/>
    <w:rsid w:val="2660AEF1"/>
    <w:rsid w:val="2661B007"/>
    <w:rsid w:val="2661B0E2"/>
    <w:rsid w:val="2661B9A1"/>
    <w:rsid w:val="26627DA5"/>
    <w:rsid w:val="26639FB7"/>
    <w:rsid w:val="26640331"/>
    <w:rsid w:val="266467DF"/>
    <w:rsid w:val="26651A24"/>
    <w:rsid w:val="2668402D"/>
    <w:rsid w:val="2668AF85"/>
    <w:rsid w:val="2669F6E8"/>
    <w:rsid w:val="266B4041"/>
    <w:rsid w:val="266B8193"/>
    <w:rsid w:val="266C0FD2"/>
    <w:rsid w:val="26722029"/>
    <w:rsid w:val="26738851"/>
    <w:rsid w:val="2673FB27"/>
    <w:rsid w:val="26744A8F"/>
    <w:rsid w:val="2674F2E6"/>
    <w:rsid w:val="26770787"/>
    <w:rsid w:val="2678194E"/>
    <w:rsid w:val="267826F5"/>
    <w:rsid w:val="2678E7C2"/>
    <w:rsid w:val="267B3192"/>
    <w:rsid w:val="267CEE58"/>
    <w:rsid w:val="267E03B0"/>
    <w:rsid w:val="26807926"/>
    <w:rsid w:val="2680D112"/>
    <w:rsid w:val="2680F775"/>
    <w:rsid w:val="2682FC21"/>
    <w:rsid w:val="268593BA"/>
    <w:rsid w:val="26863056"/>
    <w:rsid w:val="2688A7B1"/>
    <w:rsid w:val="268A4958"/>
    <w:rsid w:val="268AFFF0"/>
    <w:rsid w:val="268DAAF3"/>
    <w:rsid w:val="268E50C6"/>
    <w:rsid w:val="268EA62E"/>
    <w:rsid w:val="268FD439"/>
    <w:rsid w:val="26920085"/>
    <w:rsid w:val="26921707"/>
    <w:rsid w:val="26922D13"/>
    <w:rsid w:val="26932AFA"/>
    <w:rsid w:val="2694145D"/>
    <w:rsid w:val="2696BF51"/>
    <w:rsid w:val="26970436"/>
    <w:rsid w:val="2698107F"/>
    <w:rsid w:val="26988C4A"/>
    <w:rsid w:val="2699386C"/>
    <w:rsid w:val="2699F876"/>
    <w:rsid w:val="269A66F2"/>
    <w:rsid w:val="269AA94A"/>
    <w:rsid w:val="269B7EBC"/>
    <w:rsid w:val="269DF6B7"/>
    <w:rsid w:val="26A081E0"/>
    <w:rsid w:val="26A11055"/>
    <w:rsid w:val="26A13C11"/>
    <w:rsid w:val="26A20743"/>
    <w:rsid w:val="26A35276"/>
    <w:rsid w:val="26A39B4A"/>
    <w:rsid w:val="26A416B0"/>
    <w:rsid w:val="26A71F69"/>
    <w:rsid w:val="26A75300"/>
    <w:rsid w:val="26A7A032"/>
    <w:rsid w:val="26A7E381"/>
    <w:rsid w:val="26A92225"/>
    <w:rsid w:val="26A926D3"/>
    <w:rsid w:val="26A961BD"/>
    <w:rsid w:val="26AAAE2C"/>
    <w:rsid w:val="26AB66A5"/>
    <w:rsid w:val="26ACC6D6"/>
    <w:rsid w:val="26AD209C"/>
    <w:rsid w:val="26AEC5FA"/>
    <w:rsid w:val="26AF06E6"/>
    <w:rsid w:val="26B01EC7"/>
    <w:rsid w:val="26B1591D"/>
    <w:rsid w:val="26B179BC"/>
    <w:rsid w:val="26B179F6"/>
    <w:rsid w:val="26B1CCF6"/>
    <w:rsid w:val="26B1D71E"/>
    <w:rsid w:val="26B25112"/>
    <w:rsid w:val="26B3A6DD"/>
    <w:rsid w:val="26B400E9"/>
    <w:rsid w:val="26B464F1"/>
    <w:rsid w:val="26B4E37D"/>
    <w:rsid w:val="26B51ABD"/>
    <w:rsid w:val="26B54B15"/>
    <w:rsid w:val="26B6321A"/>
    <w:rsid w:val="26B87D39"/>
    <w:rsid w:val="26B9D45A"/>
    <w:rsid w:val="26BAA33F"/>
    <w:rsid w:val="26BB1D0E"/>
    <w:rsid w:val="26BB5926"/>
    <w:rsid w:val="26BB849A"/>
    <w:rsid w:val="26BB9F4B"/>
    <w:rsid w:val="26BC5DAB"/>
    <w:rsid w:val="26BC5FF6"/>
    <w:rsid w:val="26BD1E03"/>
    <w:rsid w:val="26BD9D05"/>
    <w:rsid w:val="26BDB609"/>
    <w:rsid w:val="26BE1407"/>
    <w:rsid w:val="26BEC552"/>
    <w:rsid w:val="26BEE174"/>
    <w:rsid w:val="26BF59C8"/>
    <w:rsid w:val="26C18EF9"/>
    <w:rsid w:val="26C1F247"/>
    <w:rsid w:val="26C2BF2B"/>
    <w:rsid w:val="26C3F7A2"/>
    <w:rsid w:val="26C4A799"/>
    <w:rsid w:val="26C67C8F"/>
    <w:rsid w:val="26C72304"/>
    <w:rsid w:val="26C72BF1"/>
    <w:rsid w:val="26C84C96"/>
    <w:rsid w:val="26C8EAB6"/>
    <w:rsid w:val="26CA5CE4"/>
    <w:rsid w:val="26D0AD91"/>
    <w:rsid w:val="26D0F3E7"/>
    <w:rsid w:val="26D10848"/>
    <w:rsid w:val="26D1D538"/>
    <w:rsid w:val="26D25374"/>
    <w:rsid w:val="26D2B06D"/>
    <w:rsid w:val="26D31D61"/>
    <w:rsid w:val="26D471E6"/>
    <w:rsid w:val="26D4BC0F"/>
    <w:rsid w:val="26D4D786"/>
    <w:rsid w:val="26D66DF3"/>
    <w:rsid w:val="26D86447"/>
    <w:rsid w:val="26DA1B22"/>
    <w:rsid w:val="26DA4969"/>
    <w:rsid w:val="26DA86B5"/>
    <w:rsid w:val="26DBB19D"/>
    <w:rsid w:val="26DC416D"/>
    <w:rsid w:val="26DDA17C"/>
    <w:rsid w:val="26DE25D2"/>
    <w:rsid w:val="26DE9851"/>
    <w:rsid w:val="26DEE280"/>
    <w:rsid w:val="26E2B979"/>
    <w:rsid w:val="26E4AC55"/>
    <w:rsid w:val="26E74E89"/>
    <w:rsid w:val="26EAFD95"/>
    <w:rsid w:val="26EDDEFA"/>
    <w:rsid w:val="26EE3605"/>
    <w:rsid w:val="26EF953E"/>
    <w:rsid w:val="26EFE1E1"/>
    <w:rsid w:val="26F01481"/>
    <w:rsid w:val="26F0D4F3"/>
    <w:rsid w:val="26F14068"/>
    <w:rsid w:val="26F32EE0"/>
    <w:rsid w:val="26F393FE"/>
    <w:rsid w:val="26F47011"/>
    <w:rsid w:val="26F4CF90"/>
    <w:rsid w:val="26F5B4E7"/>
    <w:rsid w:val="26F6A625"/>
    <w:rsid w:val="26F6A755"/>
    <w:rsid w:val="26F855B2"/>
    <w:rsid w:val="26F8BAC9"/>
    <w:rsid w:val="26FB0E81"/>
    <w:rsid w:val="26FBA001"/>
    <w:rsid w:val="26FC06EA"/>
    <w:rsid w:val="26FC1A07"/>
    <w:rsid w:val="26FC26EB"/>
    <w:rsid w:val="26FD4421"/>
    <w:rsid w:val="26FD525B"/>
    <w:rsid w:val="2700895E"/>
    <w:rsid w:val="270250AD"/>
    <w:rsid w:val="2702EEC5"/>
    <w:rsid w:val="2703D91C"/>
    <w:rsid w:val="2706C02A"/>
    <w:rsid w:val="270A4477"/>
    <w:rsid w:val="270CA802"/>
    <w:rsid w:val="270E11C4"/>
    <w:rsid w:val="270F34DC"/>
    <w:rsid w:val="271009D0"/>
    <w:rsid w:val="27115425"/>
    <w:rsid w:val="2711582F"/>
    <w:rsid w:val="27154E8E"/>
    <w:rsid w:val="2715DDB3"/>
    <w:rsid w:val="27161DEB"/>
    <w:rsid w:val="27181F95"/>
    <w:rsid w:val="2719F3AF"/>
    <w:rsid w:val="271A2E76"/>
    <w:rsid w:val="271A5D5A"/>
    <w:rsid w:val="271A91C3"/>
    <w:rsid w:val="271AF7D6"/>
    <w:rsid w:val="271C4AFD"/>
    <w:rsid w:val="271D0CDA"/>
    <w:rsid w:val="271E751E"/>
    <w:rsid w:val="2722BF2C"/>
    <w:rsid w:val="2723FFD1"/>
    <w:rsid w:val="272563AA"/>
    <w:rsid w:val="2725DB12"/>
    <w:rsid w:val="2727061A"/>
    <w:rsid w:val="27278CF5"/>
    <w:rsid w:val="27288513"/>
    <w:rsid w:val="2728D58F"/>
    <w:rsid w:val="2728DE13"/>
    <w:rsid w:val="27290FBF"/>
    <w:rsid w:val="2729B86E"/>
    <w:rsid w:val="272A85A1"/>
    <w:rsid w:val="272B1134"/>
    <w:rsid w:val="272C7EBB"/>
    <w:rsid w:val="272CA8E0"/>
    <w:rsid w:val="272CC53E"/>
    <w:rsid w:val="272D4120"/>
    <w:rsid w:val="272DD4DC"/>
    <w:rsid w:val="272F5850"/>
    <w:rsid w:val="272F62EA"/>
    <w:rsid w:val="273014CA"/>
    <w:rsid w:val="27303B8F"/>
    <w:rsid w:val="2730BDD2"/>
    <w:rsid w:val="2731313C"/>
    <w:rsid w:val="273195DD"/>
    <w:rsid w:val="2731EC2F"/>
    <w:rsid w:val="27332323"/>
    <w:rsid w:val="2733B787"/>
    <w:rsid w:val="273598ED"/>
    <w:rsid w:val="2738415B"/>
    <w:rsid w:val="2738F44F"/>
    <w:rsid w:val="2739BECC"/>
    <w:rsid w:val="273C1A87"/>
    <w:rsid w:val="273C2FB2"/>
    <w:rsid w:val="273D1DEA"/>
    <w:rsid w:val="273DE57B"/>
    <w:rsid w:val="273E144C"/>
    <w:rsid w:val="27408DC3"/>
    <w:rsid w:val="274316CC"/>
    <w:rsid w:val="2743796E"/>
    <w:rsid w:val="2743DC5E"/>
    <w:rsid w:val="27443A9F"/>
    <w:rsid w:val="27456D34"/>
    <w:rsid w:val="2748719C"/>
    <w:rsid w:val="2749AADE"/>
    <w:rsid w:val="274B519E"/>
    <w:rsid w:val="274F2ABC"/>
    <w:rsid w:val="274F4C5C"/>
    <w:rsid w:val="274F6A5E"/>
    <w:rsid w:val="27510B9B"/>
    <w:rsid w:val="27517611"/>
    <w:rsid w:val="27535859"/>
    <w:rsid w:val="2756FFFF"/>
    <w:rsid w:val="275A23F6"/>
    <w:rsid w:val="275A5042"/>
    <w:rsid w:val="275BDE71"/>
    <w:rsid w:val="275C2737"/>
    <w:rsid w:val="275D3713"/>
    <w:rsid w:val="275FB03E"/>
    <w:rsid w:val="275FB3BA"/>
    <w:rsid w:val="2760B0EF"/>
    <w:rsid w:val="2763014E"/>
    <w:rsid w:val="27636C3B"/>
    <w:rsid w:val="276379DB"/>
    <w:rsid w:val="276493AC"/>
    <w:rsid w:val="2764BFC4"/>
    <w:rsid w:val="27662728"/>
    <w:rsid w:val="2766831D"/>
    <w:rsid w:val="2766BE4B"/>
    <w:rsid w:val="27684087"/>
    <w:rsid w:val="276C0D30"/>
    <w:rsid w:val="276C348A"/>
    <w:rsid w:val="276C356F"/>
    <w:rsid w:val="276D306C"/>
    <w:rsid w:val="276D7945"/>
    <w:rsid w:val="276FEC58"/>
    <w:rsid w:val="27712539"/>
    <w:rsid w:val="27797056"/>
    <w:rsid w:val="27798CB9"/>
    <w:rsid w:val="2779996B"/>
    <w:rsid w:val="277A2DEA"/>
    <w:rsid w:val="277BB92E"/>
    <w:rsid w:val="277F470E"/>
    <w:rsid w:val="2784A084"/>
    <w:rsid w:val="2784AEFF"/>
    <w:rsid w:val="2784C9D4"/>
    <w:rsid w:val="2787C733"/>
    <w:rsid w:val="278837A0"/>
    <w:rsid w:val="2789CEDC"/>
    <w:rsid w:val="278A0E3B"/>
    <w:rsid w:val="278AB558"/>
    <w:rsid w:val="278B088B"/>
    <w:rsid w:val="278DD8E7"/>
    <w:rsid w:val="278E76CC"/>
    <w:rsid w:val="278FBFED"/>
    <w:rsid w:val="278FD6BC"/>
    <w:rsid w:val="278FFA35"/>
    <w:rsid w:val="27902AE0"/>
    <w:rsid w:val="2791D06F"/>
    <w:rsid w:val="279228A5"/>
    <w:rsid w:val="279468B8"/>
    <w:rsid w:val="279562B8"/>
    <w:rsid w:val="27969275"/>
    <w:rsid w:val="279734B7"/>
    <w:rsid w:val="2797B9C8"/>
    <w:rsid w:val="279AA8E8"/>
    <w:rsid w:val="279B5FEB"/>
    <w:rsid w:val="279C2544"/>
    <w:rsid w:val="279C7BE7"/>
    <w:rsid w:val="279D2B76"/>
    <w:rsid w:val="279E83BA"/>
    <w:rsid w:val="279ED4AF"/>
    <w:rsid w:val="279F1A8E"/>
    <w:rsid w:val="279FF6D6"/>
    <w:rsid w:val="27A14856"/>
    <w:rsid w:val="27A17146"/>
    <w:rsid w:val="27A1FF88"/>
    <w:rsid w:val="27A23441"/>
    <w:rsid w:val="27A3E1E7"/>
    <w:rsid w:val="27A54C8C"/>
    <w:rsid w:val="27A7CFC6"/>
    <w:rsid w:val="27A9C20F"/>
    <w:rsid w:val="27A9D9DA"/>
    <w:rsid w:val="27ACC5B0"/>
    <w:rsid w:val="27AD2C2B"/>
    <w:rsid w:val="27B114DD"/>
    <w:rsid w:val="27B23AB1"/>
    <w:rsid w:val="27B277BC"/>
    <w:rsid w:val="27B402DE"/>
    <w:rsid w:val="27B63674"/>
    <w:rsid w:val="27B6A29B"/>
    <w:rsid w:val="27B79A66"/>
    <w:rsid w:val="27B7DA4C"/>
    <w:rsid w:val="27B7FCC9"/>
    <w:rsid w:val="27B8D865"/>
    <w:rsid w:val="27BAC3DD"/>
    <w:rsid w:val="27BB0771"/>
    <w:rsid w:val="27BB386C"/>
    <w:rsid w:val="27BB50CA"/>
    <w:rsid w:val="27BB6698"/>
    <w:rsid w:val="27BC29BA"/>
    <w:rsid w:val="27BD0C93"/>
    <w:rsid w:val="27BDED0F"/>
    <w:rsid w:val="27C20614"/>
    <w:rsid w:val="27C24857"/>
    <w:rsid w:val="27C2865A"/>
    <w:rsid w:val="27C2D50B"/>
    <w:rsid w:val="27C2EE5A"/>
    <w:rsid w:val="27C2F53C"/>
    <w:rsid w:val="27C32111"/>
    <w:rsid w:val="27C33631"/>
    <w:rsid w:val="27C559CF"/>
    <w:rsid w:val="27C5FBC6"/>
    <w:rsid w:val="27C75F27"/>
    <w:rsid w:val="27C80977"/>
    <w:rsid w:val="27C8767B"/>
    <w:rsid w:val="27CB007E"/>
    <w:rsid w:val="27CD9A15"/>
    <w:rsid w:val="27CDA07B"/>
    <w:rsid w:val="27CE7F26"/>
    <w:rsid w:val="27D1BCE3"/>
    <w:rsid w:val="27D1F29B"/>
    <w:rsid w:val="27D23A52"/>
    <w:rsid w:val="27D33AEA"/>
    <w:rsid w:val="27D3F58A"/>
    <w:rsid w:val="27D46162"/>
    <w:rsid w:val="27D6471D"/>
    <w:rsid w:val="27D68470"/>
    <w:rsid w:val="27D8FA2B"/>
    <w:rsid w:val="27D8FB64"/>
    <w:rsid w:val="27D94D08"/>
    <w:rsid w:val="27D99A7B"/>
    <w:rsid w:val="27D9A377"/>
    <w:rsid w:val="27DB87F1"/>
    <w:rsid w:val="27DD4AC0"/>
    <w:rsid w:val="27DD939A"/>
    <w:rsid w:val="27DE1525"/>
    <w:rsid w:val="27DE50E3"/>
    <w:rsid w:val="27DE69B5"/>
    <w:rsid w:val="27DE78A5"/>
    <w:rsid w:val="27DEFEC9"/>
    <w:rsid w:val="27DF16A7"/>
    <w:rsid w:val="27E0246F"/>
    <w:rsid w:val="27E0DBCF"/>
    <w:rsid w:val="27E1CDC3"/>
    <w:rsid w:val="27E1DDD0"/>
    <w:rsid w:val="27E22FC4"/>
    <w:rsid w:val="27E47BA2"/>
    <w:rsid w:val="27E4925C"/>
    <w:rsid w:val="27E553CB"/>
    <w:rsid w:val="27E66E44"/>
    <w:rsid w:val="27E7F21E"/>
    <w:rsid w:val="27E831BE"/>
    <w:rsid w:val="27E87593"/>
    <w:rsid w:val="27E88AC3"/>
    <w:rsid w:val="27E8B4BC"/>
    <w:rsid w:val="27E9793C"/>
    <w:rsid w:val="27E9D1B6"/>
    <w:rsid w:val="27EC1A08"/>
    <w:rsid w:val="27ECA956"/>
    <w:rsid w:val="27EE89C1"/>
    <w:rsid w:val="27EF12E0"/>
    <w:rsid w:val="27F22DB2"/>
    <w:rsid w:val="27F44042"/>
    <w:rsid w:val="27F5FBD9"/>
    <w:rsid w:val="27F6A55C"/>
    <w:rsid w:val="27F740AE"/>
    <w:rsid w:val="27F91CA5"/>
    <w:rsid w:val="27FF2441"/>
    <w:rsid w:val="27FFC0C1"/>
    <w:rsid w:val="28000D62"/>
    <w:rsid w:val="280297DE"/>
    <w:rsid w:val="2803670E"/>
    <w:rsid w:val="2803BDA4"/>
    <w:rsid w:val="280550C9"/>
    <w:rsid w:val="2805E18E"/>
    <w:rsid w:val="28060E6A"/>
    <w:rsid w:val="2806CD4D"/>
    <w:rsid w:val="28071808"/>
    <w:rsid w:val="28074431"/>
    <w:rsid w:val="28078393"/>
    <w:rsid w:val="2809302F"/>
    <w:rsid w:val="280948C8"/>
    <w:rsid w:val="280E0EAC"/>
    <w:rsid w:val="2810CBDD"/>
    <w:rsid w:val="2811A2BB"/>
    <w:rsid w:val="2811F224"/>
    <w:rsid w:val="2811F292"/>
    <w:rsid w:val="28121779"/>
    <w:rsid w:val="2812A80B"/>
    <w:rsid w:val="281428FE"/>
    <w:rsid w:val="2817E76F"/>
    <w:rsid w:val="28189385"/>
    <w:rsid w:val="281AB88E"/>
    <w:rsid w:val="281B1EAC"/>
    <w:rsid w:val="281CA173"/>
    <w:rsid w:val="281D9E30"/>
    <w:rsid w:val="281DD225"/>
    <w:rsid w:val="281E3527"/>
    <w:rsid w:val="281FB61C"/>
    <w:rsid w:val="282130AE"/>
    <w:rsid w:val="282182F0"/>
    <w:rsid w:val="28220F6C"/>
    <w:rsid w:val="28229DE1"/>
    <w:rsid w:val="28232D38"/>
    <w:rsid w:val="2823AE18"/>
    <w:rsid w:val="2823CBFD"/>
    <w:rsid w:val="2824D0C3"/>
    <w:rsid w:val="28265BF0"/>
    <w:rsid w:val="28286536"/>
    <w:rsid w:val="28287127"/>
    <w:rsid w:val="2828DAEA"/>
    <w:rsid w:val="2828EDA8"/>
    <w:rsid w:val="28297A02"/>
    <w:rsid w:val="282A2CCE"/>
    <w:rsid w:val="282B91A3"/>
    <w:rsid w:val="282CAE34"/>
    <w:rsid w:val="282CB736"/>
    <w:rsid w:val="282DD0E6"/>
    <w:rsid w:val="2831F991"/>
    <w:rsid w:val="28321B18"/>
    <w:rsid w:val="28332546"/>
    <w:rsid w:val="2835168B"/>
    <w:rsid w:val="28352EB5"/>
    <w:rsid w:val="28368BE7"/>
    <w:rsid w:val="28375491"/>
    <w:rsid w:val="28397177"/>
    <w:rsid w:val="283DABA6"/>
    <w:rsid w:val="283F54E6"/>
    <w:rsid w:val="28401967"/>
    <w:rsid w:val="28404EED"/>
    <w:rsid w:val="2840C2C2"/>
    <w:rsid w:val="2841D4A3"/>
    <w:rsid w:val="2842797A"/>
    <w:rsid w:val="28429B45"/>
    <w:rsid w:val="2842D4CE"/>
    <w:rsid w:val="2846476D"/>
    <w:rsid w:val="284768E6"/>
    <w:rsid w:val="284808EF"/>
    <w:rsid w:val="28480B28"/>
    <w:rsid w:val="28486788"/>
    <w:rsid w:val="28496CAA"/>
    <w:rsid w:val="2849AC2E"/>
    <w:rsid w:val="284A965B"/>
    <w:rsid w:val="284AC69A"/>
    <w:rsid w:val="284ADFBC"/>
    <w:rsid w:val="284AFDFF"/>
    <w:rsid w:val="284BB36C"/>
    <w:rsid w:val="284DAC2E"/>
    <w:rsid w:val="284EEEB8"/>
    <w:rsid w:val="284F773E"/>
    <w:rsid w:val="28513954"/>
    <w:rsid w:val="2853B2D4"/>
    <w:rsid w:val="285417A2"/>
    <w:rsid w:val="28543A91"/>
    <w:rsid w:val="2854545D"/>
    <w:rsid w:val="2859961C"/>
    <w:rsid w:val="285B6501"/>
    <w:rsid w:val="285BC875"/>
    <w:rsid w:val="285C0AF4"/>
    <w:rsid w:val="285E0DDC"/>
    <w:rsid w:val="286068F1"/>
    <w:rsid w:val="28612CF1"/>
    <w:rsid w:val="28613B4C"/>
    <w:rsid w:val="2863C35B"/>
    <w:rsid w:val="28641CF7"/>
    <w:rsid w:val="2865A8C4"/>
    <w:rsid w:val="286670DF"/>
    <w:rsid w:val="2866894C"/>
    <w:rsid w:val="2866D404"/>
    <w:rsid w:val="286CABAB"/>
    <w:rsid w:val="286E23D5"/>
    <w:rsid w:val="286E7C0F"/>
    <w:rsid w:val="286F0D99"/>
    <w:rsid w:val="2870527C"/>
    <w:rsid w:val="287237F6"/>
    <w:rsid w:val="287435BC"/>
    <w:rsid w:val="28745997"/>
    <w:rsid w:val="2875EB83"/>
    <w:rsid w:val="2876183D"/>
    <w:rsid w:val="28769D88"/>
    <w:rsid w:val="2878E912"/>
    <w:rsid w:val="287A598B"/>
    <w:rsid w:val="287AAA45"/>
    <w:rsid w:val="287BEC36"/>
    <w:rsid w:val="287D8619"/>
    <w:rsid w:val="287F2BAE"/>
    <w:rsid w:val="287F53C3"/>
    <w:rsid w:val="287F758F"/>
    <w:rsid w:val="287FD40F"/>
    <w:rsid w:val="28823C92"/>
    <w:rsid w:val="2883A6CE"/>
    <w:rsid w:val="28844837"/>
    <w:rsid w:val="28859686"/>
    <w:rsid w:val="2887681C"/>
    <w:rsid w:val="2887D364"/>
    <w:rsid w:val="288A99AB"/>
    <w:rsid w:val="288C53B7"/>
    <w:rsid w:val="288CE88F"/>
    <w:rsid w:val="288E4F49"/>
    <w:rsid w:val="288F58D0"/>
    <w:rsid w:val="28922F5E"/>
    <w:rsid w:val="2893AB41"/>
    <w:rsid w:val="2896B40B"/>
    <w:rsid w:val="2897FBC1"/>
    <w:rsid w:val="2898020E"/>
    <w:rsid w:val="2898F8A9"/>
    <w:rsid w:val="289917F0"/>
    <w:rsid w:val="2899C46B"/>
    <w:rsid w:val="289A6B30"/>
    <w:rsid w:val="289B18B7"/>
    <w:rsid w:val="289B4EA3"/>
    <w:rsid w:val="289D055E"/>
    <w:rsid w:val="289D8039"/>
    <w:rsid w:val="289DFDE3"/>
    <w:rsid w:val="289EB7DA"/>
    <w:rsid w:val="289ED04D"/>
    <w:rsid w:val="28A0855F"/>
    <w:rsid w:val="28A27B66"/>
    <w:rsid w:val="28A2FE55"/>
    <w:rsid w:val="28A32563"/>
    <w:rsid w:val="28A45FC9"/>
    <w:rsid w:val="28A482A7"/>
    <w:rsid w:val="28A5006D"/>
    <w:rsid w:val="28A54ABC"/>
    <w:rsid w:val="28A5654A"/>
    <w:rsid w:val="28A6ADF9"/>
    <w:rsid w:val="28A75631"/>
    <w:rsid w:val="28A7CE2F"/>
    <w:rsid w:val="28A85D0E"/>
    <w:rsid w:val="28A90BE5"/>
    <w:rsid w:val="28AC9426"/>
    <w:rsid w:val="28ACF2C9"/>
    <w:rsid w:val="28AE0AD6"/>
    <w:rsid w:val="28B0B4C9"/>
    <w:rsid w:val="28B13ECF"/>
    <w:rsid w:val="28B2C6C1"/>
    <w:rsid w:val="28B2D0F8"/>
    <w:rsid w:val="28B32AA1"/>
    <w:rsid w:val="28B36648"/>
    <w:rsid w:val="28B604F8"/>
    <w:rsid w:val="28B92CDA"/>
    <w:rsid w:val="28BB12CC"/>
    <w:rsid w:val="28BB4693"/>
    <w:rsid w:val="28BC8E0B"/>
    <w:rsid w:val="28BCAB1F"/>
    <w:rsid w:val="28BE0A97"/>
    <w:rsid w:val="28BE602E"/>
    <w:rsid w:val="28BF1FC1"/>
    <w:rsid w:val="28BF6B01"/>
    <w:rsid w:val="28BF79C0"/>
    <w:rsid w:val="28C0B02C"/>
    <w:rsid w:val="28C0DE49"/>
    <w:rsid w:val="28C0EA4B"/>
    <w:rsid w:val="28C0FA8F"/>
    <w:rsid w:val="28C19E91"/>
    <w:rsid w:val="28C3BC4E"/>
    <w:rsid w:val="28C45D51"/>
    <w:rsid w:val="28C621AF"/>
    <w:rsid w:val="28C6549D"/>
    <w:rsid w:val="28CA0BC5"/>
    <w:rsid w:val="28CA929D"/>
    <w:rsid w:val="28CAB2A4"/>
    <w:rsid w:val="28CB9557"/>
    <w:rsid w:val="28CCB680"/>
    <w:rsid w:val="28CDCD19"/>
    <w:rsid w:val="28CDD796"/>
    <w:rsid w:val="28CFB2D4"/>
    <w:rsid w:val="28D2729C"/>
    <w:rsid w:val="28D281D0"/>
    <w:rsid w:val="28D34827"/>
    <w:rsid w:val="28D4528D"/>
    <w:rsid w:val="28D46A34"/>
    <w:rsid w:val="28D4BB30"/>
    <w:rsid w:val="28D55F0C"/>
    <w:rsid w:val="28D704B9"/>
    <w:rsid w:val="28D72E8D"/>
    <w:rsid w:val="28D90409"/>
    <w:rsid w:val="28DA1C18"/>
    <w:rsid w:val="28DA9A6B"/>
    <w:rsid w:val="28DAE120"/>
    <w:rsid w:val="28DC9736"/>
    <w:rsid w:val="28E1CB98"/>
    <w:rsid w:val="28E3CEB8"/>
    <w:rsid w:val="28E66A25"/>
    <w:rsid w:val="28E76570"/>
    <w:rsid w:val="28E8DEE5"/>
    <w:rsid w:val="28E9BC87"/>
    <w:rsid w:val="28EAB4D7"/>
    <w:rsid w:val="28EB3BAA"/>
    <w:rsid w:val="28EC190E"/>
    <w:rsid w:val="28EC5DE2"/>
    <w:rsid w:val="28F0624E"/>
    <w:rsid w:val="28F26744"/>
    <w:rsid w:val="28F2D92B"/>
    <w:rsid w:val="28F3FF07"/>
    <w:rsid w:val="28F45CE8"/>
    <w:rsid w:val="28F70AB9"/>
    <w:rsid w:val="28F8279B"/>
    <w:rsid w:val="28FA4B93"/>
    <w:rsid w:val="28FB27B8"/>
    <w:rsid w:val="28FB5DFA"/>
    <w:rsid w:val="28FBC29A"/>
    <w:rsid w:val="28FE4031"/>
    <w:rsid w:val="28FF11B8"/>
    <w:rsid w:val="290143A0"/>
    <w:rsid w:val="2904E3C8"/>
    <w:rsid w:val="29051B95"/>
    <w:rsid w:val="290537E1"/>
    <w:rsid w:val="290664F0"/>
    <w:rsid w:val="29070B5C"/>
    <w:rsid w:val="29087E85"/>
    <w:rsid w:val="2908B5D3"/>
    <w:rsid w:val="2909AE0D"/>
    <w:rsid w:val="290A0B56"/>
    <w:rsid w:val="290BA4BF"/>
    <w:rsid w:val="290C47DA"/>
    <w:rsid w:val="290CD729"/>
    <w:rsid w:val="290ED9DC"/>
    <w:rsid w:val="290F4964"/>
    <w:rsid w:val="2912C84F"/>
    <w:rsid w:val="29135813"/>
    <w:rsid w:val="2913DEB3"/>
    <w:rsid w:val="2913EB3C"/>
    <w:rsid w:val="2914489F"/>
    <w:rsid w:val="2915728D"/>
    <w:rsid w:val="29192388"/>
    <w:rsid w:val="29196A3F"/>
    <w:rsid w:val="2919CC68"/>
    <w:rsid w:val="291AD487"/>
    <w:rsid w:val="291AE983"/>
    <w:rsid w:val="291C80A0"/>
    <w:rsid w:val="291DDDEE"/>
    <w:rsid w:val="291EFEA8"/>
    <w:rsid w:val="291F2E69"/>
    <w:rsid w:val="2921364A"/>
    <w:rsid w:val="29221A0F"/>
    <w:rsid w:val="2922D9B4"/>
    <w:rsid w:val="2922F584"/>
    <w:rsid w:val="292321EF"/>
    <w:rsid w:val="2924B36F"/>
    <w:rsid w:val="2924F45D"/>
    <w:rsid w:val="29274674"/>
    <w:rsid w:val="29277A73"/>
    <w:rsid w:val="292898FD"/>
    <w:rsid w:val="2929BDEE"/>
    <w:rsid w:val="292AAE1C"/>
    <w:rsid w:val="292C8AC6"/>
    <w:rsid w:val="292D9D83"/>
    <w:rsid w:val="292F0225"/>
    <w:rsid w:val="292F3FE0"/>
    <w:rsid w:val="292FD1F0"/>
    <w:rsid w:val="293254A9"/>
    <w:rsid w:val="2933ACDA"/>
    <w:rsid w:val="2934858D"/>
    <w:rsid w:val="29358EAF"/>
    <w:rsid w:val="2936123D"/>
    <w:rsid w:val="29383728"/>
    <w:rsid w:val="29389430"/>
    <w:rsid w:val="293894AD"/>
    <w:rsid w:val="29389FDC"/>
    <w:rsid w:val="29395FE4"/>
    <w:rsid w:val="2939AB7F"/>
    <w:rsid w:val="293A0C35"/>
    <w:rsid w:val="293AA727"/>
    <w:rsid w:val="293B611D"/>
    <w:rsid w:val="293E4AD8"/>
    <w:rsid w:val="293E9C34"/>
    <w:rsid w:val="293F7DAD"/>
    <w:rsid w:val="2941117D"/>
    <w:rsid w:val="2941B9AF"/>
    <w:rsid w:val="2943F845"/>
    <w:rsid w:val="2944ECB9"/>
    <w:rsid w:val="294752B8"/>
    <w:rsid w:val="2948215D"/>
    <w:rsid w:val="2948FC8C"/>
    <w:rsid w:val="2949464F"/>
    <w:rsid w:val="294A9545"/>
    <w:rsid w:val="294BF5A8"/>
    <w:rsid w:val="294C54E0"/>
    <w:rsid w:val="294F21B4"/>
    <w:rsid w:val="29509B1D"/>
    <w:rsid w:val="2951855D"/>
    <w:rsid w:val="2952555A"/>
    <w:rsid w:val="295567C5"/>
    <w:rsid w:val="2955EC94"/>
    <w:rsid w:val="2955FB71"/>
    <w:rsid w:val="29562E14"/>
    <w:rsid w:val="29568074"/>
    <w:rsid w:val="29578F6A"/>
    <w:rsid w:val="2957A903"/>
    <w:rsid w:val="29599E16"/>
    <w:rsid w:val="295D8C9E"/>
    <w:rsid w:val="295DB1BD"/>
    <w:rsid w:val="295EA6A1"/>
    <w:rsid w:val="295F822A"/>
    <w:rsid w:val="295FC695"/>
    <w:rsid w:val="295FCAC5"/>
    <w:rsid w:val="2960A7ED"/>
    <w:rsid w:val="2960D928"/>
    <w:rsid w:val="29627418"/>
    <w:rsid w:val="2964D4F0"/>
    <w:rsid w:val="296536CB"/>
    <w:rsid w:val="29662A95"/>
    <w:rsid w:val="29666F2C"/>
    <w:rsid w:val="29693363"/>
    <w:rsid w:val="2969B8E1"/>
    <w:rsid w:val="296ABA5A"/>
    <w:rsid w:val="296C4785"/>
    <w:rsid w:val="296CA8D5"/>
    <w:rsid w:val="296CE363"/>
    <w:rsid w:val="29703C13"/>
    <w:rsid w:val="2975039C"/>
    <w:rsid w:val="297503E4"/>
    <w:rsid w:val="297677FF"/>
    <w:rsid w:val="29777EEB"/>
    <w:rsid w:val="297AF5BD"/>
    <w:rsid w:val="297B19BD"/>
    <w:rsid w:val="297C63EE"/>
    <w:rsid w:val="297CD8F3"/>
    <w:rsid w:val="297D5F9A"/>
    <w:rsid w:val="297FAFE2"/>
    <w:rsid w:val="297FDAA4"/>
    <w:rsid w:val="298201AF"/>
    <w:rsid w:val="29825562"/>
    <w:rsid w:val="29841724"/>
    <w:rsid w:val="2986D25F"/>
    <w:rsid w:val="29871C6D"/>
    <w:rsid w:val="29875724"/>
    <w:rsid w:val="29877B66"/>
    <w:rsid w:val="298933C6"/>
    <w:rsid w:val="298B0754"/>
    <w:rsid w:val="298B7D20"/>
    <w:rsid w:val="298BA7D2"/>
    <w:rsid w:val="298D87F9"/>
    <w:rsid w:val="29904930"/>
    <w:rsid w:val="299075E5"/>
    <w:rsid w:val="29934600"/>
    <w:rsid w:val="2993D54D"/>
    <w:rsid w:val="2997A0E9"/>
    <w:rsid w:val="29983E80"/>
    <w:rsid w:val="299BC7DA"/>
    <w:rsid w:val="299BDB99"/>
    <w:rsid w:val="299D5F39"/>
    <w:rsid w:val="29A1C8A0"/>
    <w:rsid w:val="29A22D1D"/>
    <w:rsid w:val="29A3276A"/>
    <w:rsid w:val="29A3AAEA"/>
    <w:rsid w:val="29A3ABC1"/>
    <w:rsid w:val="29A3BED6"/>
    <w:rsid w:val="29A44B2B"/>
    <w:rsid w:val="29A4BB84"/>
    <w:rsid w:val="29A5D940"/>
    <w:rsid w:val="29A696F3"/>
    <w:rsid w:val="29A70FBF"/>
    <w:rsid w:val="29A7724E"/>
    <w:rsid w:val="29A84B62"/>
    <w:rsid w:val="29A8676E"/>
    <w:rsid w:val="29A90E99"/>
    <w:rsid w:val="29AB48C2"/>
    <w:rsid w:val="29AC6CF4"/>
    <w:rsid w:val="29ADAA60"/>
    <w:rsid w:val="29ADB5CC"/>
    <w:rsid w:val="29ADF632"/>
    <w:rsid w:val="29AF07C5"/>
    <w:rsid w:val="29B1943D"/>
    <w:rsid w:val="29B2CB72"/>
    <w:rsid w:val="29B368FD"/>
    <w:rsid w:val="29B391C2"/>
    <w:rsid w:val="29B3ECAC"/>
    <w:rsid w:val="29B5F40B"/>
    <w:rsid w:val="29B7145F"/>
    <w:rsid w:val="29B7531A"/>
    <w:rsid w:val="29B89095"/>
    <w:rsid w:val="29BAD090"/>
    <w:rsid w:val="29BC2AA8"/>
    <w:rsid w:val="29BCF465"/>
    <w:rsid w:val="29BE77E0"/>
    <w:rsid w:val="29C00EBE"/>
    <w:rsid w:val="29C4BE09"/>
    <w:rsid w:val="29C5D5DA"/>
    <w:rsid w:val="29C601D5"/>
    <w:rsid w:val="29C64B81"/>
    <w:rsid w:val="29C6695D"/>
    <w:rsid w:val="29C70B7F"/>
    <w:rsid w:val="29C75EEC"/>
    <w:rsid w:val="29C7A564"/>
    <w:rsid w:val="29C7EAB6"/>
    <w:rsid w:val="29C9C2CA"/>
    <w:rsid w:val="29CA77DC"/>
    <w:rsid w:val="29CD861F"/>
    <w:rsid w:val="29CE4A66"/>
    <w:rsid w:val="29CF4F66"/>
    <w:rsid w:val="29D15133"/>
    <w:rsid w:val="29D24E5A"/>
    <w:rsid w:val="29D299A5"/>
    <w:rsid w:val="29D343BB"/>
    <w:rsid w:val="29D54802"/>
    <w:rsid w:val="29D7812F"/>
    <w:rsid w:val="29D82C42"/>
    <w:rsid w:val="29D8F20F"/>
    <w:rsid w:val="29D8F282"/>
    <w:rsid w:val="29D973E2"/>
    <w:rsid w:val="29D9A43C"/>
    <w:rsid w:val="29DA5D59"/>
    <w:rsid w:val="29DC1F4E"/>
    <w:rsid w:val="29DD2B39"/>
    <w:rsid w:val="29DDCD44"/>
    <w:rsid w:val="29DDFC2F"/>
    <w:rsid w:val="29DF13DA"/>
    <w:rsid w:val="29DF40F4"/>
    <w:rsid w:val="29DFC337"/>
    <w:rsid w:val="29E10FBD"/>
    <w:rsid w:val="29E15F37"/>
    <w:rsid w:val="29E217CE"/>
    <w:rsid w:val="29E6482F"/>
    <w:rsid w:val="29E6EC4B"/>
    <w:rsid w:val="29E7634A"/>
    <w:rsid w:val="29E774A3"/>
    <w:rsid w:val="29E871BA"/>
    <w:rsid w:val="29E87E95"/>
    <w:rsid w:val="29E884B1"/>
    <w:rsid w:val="29E99F2F"/>
    <w:rsid w:val="29EA481D"/>
    <w:rsid w:val="29EAD4D3"/>
    <w:rsid w:val="29EBA340"/>
    <w:rsid w:val="29EE0242"/>
    <w:rsid w:val="29EE1AF5"/>
    <w:rsid w:val="29F1B77B"/>
    <w:rsid w:val="29F42C9E"/>
    <w:rsid w:val="29F43DB1"/>
    <w:rsid w:val="29F98F5F"/>
    <w:rsid w:val="29FE698B"/>
    <w:rsid w:val="29FFF284"/>
    <w:rsid w:val="2A00390C"/>
    <w:rsid w:val="2A003936"/>
    <w:rsid w:val="2A0283B6"/>
    <w:rsid w:val="2A04CCAD"/>
    <w:rsid w:val="2A051F74"/>
    <w:rsid w:val="2A0683FB"/>
    <w:rsid w:val="2A0DE71D"/>
    <w:rsid w:val="2A0DEF7C"/>
    <w:rsid w:val="2A0EFF6B"/>
    <w:rsid w:val="2A0F7D1E"/>
    <w:rsid w:val="2A0FE0C9"/>
    <w:rsid w:val="2A0FEEB1"/>
    <w:rsid w:val="2A1029F8"/>
    <w:rsid w:val="2A118FEE"/>
    <w:rsid w:val="2A13599B"/>
    <w:rsid w:val="2A1364F3"/>
    <w:rsid w:val="2A138674"/>
    <w:rsid w:val="2A13BE8D"/>
    <w:rsid w:val="2A1404AC"/>
    <w:rsid w:val="2A1444E8"/>
    <w:rsid w:val="2A149797"/>
    <w:rsid w:val="2A15EE9B"/>
    <w:rsid w:val="2A171EAA"/>
    <w:rsid w:val="2A173AAB"/>
    <w:rsid w:val="2A193028"/>
    <w:rsid w:val="2A19991B"/>
    <w:rsid w:val="2A1A39C4"/>
    <w:rsid w:val="2A1A7365"/>
    <w:rsid w:val="2A1AA3C8"/>
    <w:rsid w:val="2A1DC071"/>
    <w:rsid w:val="2A209A34"/>
    <w:rsid w:val="2A256B52"/>
    <w:rsid w:val="2A25767A"/>
    <w:rsid w:val="2A25F6F0"/>
    <w:rsid w:val="2A26D913"/>
    <w:rsid w:val="2A27F273"/>
    <w:rsid w:val="2A28CEBD"/>
    <w:rsid w:val="2A29E2E0"/>
    <w:rsid w:val="2A2A3C26"/>
    <w:rsid w:val="2A2AA702"/>
    <w:rsid w:val="2A2AEDFB"/>
    <w:rsid w:val="2A2BFD57"/>
    <w:rsid w:val="2A2D7153"/>
    <w:rsid w:val="2A2E8A45"/>
    <w:rsid w:val="2A2EA03A"/>
    <w:rsid w:val="2A2EECE6"/>
    <w:rsid w:val="2A2F16F8"/>
    <w:rsid w:val="2A323184"/>
    <w:rsid w:val="2A3340C3"/>
    <w:rsid w:val="2A33B517"/>
    <w:rsid w:val="2A33F27D"/>
    <w:rsid w:val="2A34B930"/>
    <w:rsid w:val="2A34CE65"/>
    <w:rsid w:val="2A35DE48"/>
    <w:rsid w:val="2A386AC5"/>
    <w:rsid w:val="2A3A950E"/>
    <w:rsid w:val="2A3C7CFB"/>
    <w:rsid w:val="2A409C51"/>
    <w:rsid w:val="2A410442"/>
    <w:rsid w:val="2A441492"/>
    <w:rsid w:val="2A478824"/>
    <w:rsid w:val="2A4929AD"/>
    <w:rsid w:val="2A4AE34B"/>
    <w:rsid w:val="2A4BA96F"/>
    <w:rsid w:val="2A4C1CD8"/>
    <w:rsid w:val="2A4D9077"/>
    <w:rsid w:val="2A4E1BCC"/>
    <w:rsid w:val="2A4EA25B"/>
    <w:rsid w:val="2A50C605"/>
    <w:rsid w:val="2A54BF57"/>
    <w:rsid w:val="2A5716F4"/>
    <w:rsid w:val="2A57ED7D"/>
    <w:rsid w:val="2A57F2A6"/>
    <w:rsid w:val="2A584815"/>
    <w:rsid w:val="2A585A5A"/>
    <w:rsid w:val="2A5A91CF"/>
    <w:rsid w:val="2A5BBD39"/>
    <w:rsid w:val="2A5E2D2D"/>
    <w:rsid w:val="2A5EB25F"/>
    <w:rsid w:val="2A61EF12"/>
    <w:rsid w:val="2A622663"/>
    <w:rsid w:val="2A622741"/>
    <w:rsid w:val="2A6450D7"/>
    <w:rsid w:val="2A64AA8A"/>
    <w:rsid w:val="2A663D40"/>
    <w:rsid w:val="2A668F26"/>
    <w:rsid w:val="2A673978"/>
    <w:rsid w:val="2A687269"/>
    <w:rsid w:val="2A68E43C"/>
    <w:rsid w:val="2A6B0FA0"/>
    <w:rsid w:val="2A6C9B33"/>
    <w:rsid w:val="2A6D0F8A"/>
    <w:rsid w:val="2A6DFAB7"/>
    <w:rsid w:val="2A6EFD30"/>
    <w:rsid w:val="2A6F2805"/>
    <w:rsid w:val="2A6F58BB"/>
    <w:rsid w:val="2A7164A5"/>
    <w:rsid w:val="2A71A275"/>
    <w:rsid w:val="2A733F13"/>
    <w:rsid w:val="2A7364A4"/>
    <w:rsid w:val="2A739D60"/>
    <w:rsid w:val="2A74D46A"/>
    <w:rsid w:val="2A75E897"/>
    <w:rsid w:val="2A766EF9"/>
    <w:rsid w:val="2A76BD81"/>
    <w:rsid w:val="2A786AB7"/>
    <w:rsid w:val="2A78D8F9"/>
    <w:rsid w:val="2A78D9C2"/>
    <w:rsid w:val="2A7A15D2"/>
    <w:rsid w:val="2A7ACB30"/>
    <w:rsid w:val="2A7B517C"/>
    <w:rsid w:val="2A7E173B"/>
    <w:rsid w:val="2A7EBC57"/>
    <w:rsid w:val="2A7EBFC7"/>
    <w:rsid w:val="2A8252E0"/>
    <w:rsid w:val="2A847989"/>
    <w:rsid w:val="2A850C87"/>
    <w:rsid w:val="2A878EAF"/>
    <w:rsid w:val="2A885542"/>
    <w:rsid w:val="2A8C45BA"/>
    <w:rsid w:val="2A8F3285"/>
    <w:rsid w:val="2A9115A8"/>
    <w:rsid w:val="2A91A2B3"/>
    <w:rsid w:val="2A92A6D6"/>
    <w:rsid w:val="2A93C7F9"/>
    <w:rsid w:val="2A943436"/>
    <w:rsid w:val="2A948D99"/>
    <w:rsid w:val="2A95723E"/>
    <w:rsid w:val="2A959460"/>
    <w:rsid w:val="2A95A7F3"/>
    <w:rsid w:val="2A95DC6E"/>
    <w:rsid w:val="2A965BD8"/>
    <w:rsid w:val="2A965F7F"/>
    <w:rsid w:val="2A978BBD"/>
    <w:rsid w:val="2A97C13A"/>
    <w:rsid w:val="2A98ADAC"/>
    <w:rsid w:val="2A991FCA"/>
    <w:rsid w:val="2A9A51BB"/>
    <w:rsid w:val="2A9B2755"/>
    <w:rsid w:val="2A9C1BE2"/>
    <w:rsid w:val="2A9C751E"/>
    <w:rsid w:val="2AA16BD8"/>
    <w:rsid w:val="2AA1BADF"/>
    <w:rsid w:val="2AA1D0CB"/>
    <w:rsid w:val="2AA1E5FD"/>
    <w:rsid w:val="2AA231AD"/>
    <w:rsid w:val="2AA37DDA"/>
    <w:rsid w:val="2AA43297"/>
    <w:rsid w:val="2AA69399"/>
    <w:rsid w:val="2AA727B2"/>
    <w:rsid w:val="2AA75E84"/>
    <w:rsid w:val="2AAA28E8"/>
    <w:rsid w:val="2AAAFF5E"/>
    <w:rsid w:val="2AABD40B"/>
    <w:rsid w:val="2AAD77B1"/>
    <w:rsid w:val="2AAF90F5"/>
    <w:rsid w:val="2AB13D58"/>
    <w:rsid w:val="2AB142EE"/>
    <w:rsid w:val="2AB19237"/>
    <w:rsid w:val="2AB42572"/>
    <w:rsid w:val="2AB559DE"/>
    <w:rsid w:val="2AB64A6F"/>
    <w:rsid w:val="2AB6C71D"/>
    <w:rsid w:val="2ABA08A5"/>
    <w:rsid w:val="2ABA36BB"/>
    <w:rsid w:val="2ABA5FF5"/>
    <w:rsid w:val="2ABBB981"/>
    <w:rsid w:val="2ABCCCE7"/>
    <w:rsid w:val="2ABE022D"/>
    <w:rsid w:val="2ABE1234"/>
    <w:rsid w:val="2AC1A41B"/>
    <w:rsid w:val="2AC36240"/>
    <w:rsid w:val="2AC51626"/>
    <w:rsid w:val="2AC63992"/>
    <w:rsid w:val="2AC71983"/>
    <w:rsid w:val="2AC7DD4C"/>
    <w:rsid w:val="2AC99EEE"/>
    <w:rsid w:val="2ACA9663"/>
    <w:rsid w:val="2ACB8480"/>
    <w:rsid w:val="2ACB874D"/>
    <w:rsid w:val="2ACC2F98"/>
    <w:rsid w:val="2ACD86BD"/>
    <w:rsid w:val="2ACED579"/>
    <w:rsid w:val="2ACEF475"/>
    <w:rsid w:val="2AD14B65"/>
    <w:rsid w:val="2AD204FA"/>
    <w:rsid w:val="2AD3D91B"/>
    <w:rsid w:val="2AD4CC38"/>
    <w:rsid w:val="2AD75B3F"/>
    <w:rsid w:val="2AD94CFE"/>
    <w:rsid w:val="2AD9D30C"/>
    <w:rsid w:val="2ADAD956"/>
    <w:rsid w:val="2ADB96DC"/>
    <w:rsid w:val="2ADC6D8A"/>
    <w:rsid w:val="2ADC9066"/>
    <w:rsid w:val="2ADCE2BB"/>
    <w:rsid w:val="2ADF247E"/>
    <w:rsid w:val="2AE162D1"/>
    <w:rsid w:val="2AE208D1"/>
    <w:rsid w:val="2AE5A0A9"/>
    <w:rsid w:val="2AE5D0FC"/>
    <w:rsid w:val="2AE5DD5F"/>
    <w:rsid w:val="2AE5FBCE"/>
    <w:rsid w:val="2AE79D4A"/>
    <w:rsid w:val="2AE7A557"/>
    <w:rsid w:val="2AE8AA65"/>
    <w:rsid w:val="2AEA4B4A"/>
    <w:rsid w:val="2AEAFBAC"/>
    <w:rsid w:val="2AEC7329"/>
    <w:rsid w:val="2AECE858"/>
    <w:rsid w:val="2AEE8409"/>
    <w:rsid w:val="2AEECCA0"/>
    <w:rsid w:val="2AF2649F"/>
    <w:rsid w:val="2AF3604C"/>
    <w:rsid w:val="2AF36BC0"/>
    <w:rsid w:val="2AF44976"/>
    <w:rsid w:val="2AF6752D"/>
    <w:rsid w:val="2AF6C9DF"/>
    <w:rsid w:val="2AF6DEDA"/>
    <w:rsid w:val="2AF763BE"/>
    <w:rsid w:val="2AF963F9"/>
    <w:rsid w:val="2AF9E994"/>
    <w:rsid w:val="2AFA0C9D"/>
    <w:rsid w:val="2AFA7573"/>
    <w:rsid w:val="2AFCB0DB"/>
    <w:rsid w:val="2AFE05B8"/>
    <w:rsid w:val="2AFF0558"/>
    <w:rsid w:val="2B011B80"/>
    <w:rsid w:val="2B059CD4"/>
    <w:rsid w:val="2B06D1B1"/>
    <w:rsid w:val="2B06DAB6"/>
    <w:rsid w:val="2B0737FD"/>
    <w:rsid w:val="2B0A9F68"/>
    <w:rsid w:val="2B0AB795"/>
    <w:rsid w:val="2B0BE491"/>
    <w:rsid w:val="2B0CCF52"/>
    <w:rsid w:val="2B0CDE2D"/>
    <w:rsid w:val="2B0D90F7"/>
    <w:rsid w:val="2B0D92DF"/>
    <w:rsid w:val="2B0FA196"/>
    <w:rsid w:val="2B1125D2"/>
    <w:rsid w:val="2B1158D0"/>
    <w:rsid w:val="2B137330"/>
    <w:rsid w:val="2B137638"/>
    <w:rsid w:val="2B14F0C8"/>
    <w:rsid w:val="2B15345C"/>
    <w:rsid w:val="2B159460"/>
    <w:rsid w:val="2B161A82"/>
    <w:rsid w:val="2B1682AC"/>
    <w:rsid w:val="2B18338E"/>
    <w:rsid w:val="2B18BC57"/>
    <w:rsid w:val="2B193193"/>
    <w:rsid w:val="2B19F6C4"/>
    <w:rsid w:val="2B1A36CE"/>
    <w:rsid w:val="2B1BB0B8"/>
    <w:rsid w:val="2B1C9783"/>
    <w:rsid w:val="2B1C9A8B"/>
    <w:rsid w:val="2B1CF48B"/>
    <w:rsid w:val="2B1D46C8"/>
    <w:rsid w:val="2B225981"/>
    <w:rsid w:val="2B230371"/>
    <w:rsid w:val="2B239EC0"/>
    <w:rsid w:val="2B23AFAC"/>
    <w:rsid w:val="2B23F3AA"/>
    <w:rsid w:val="2B2419D2"/>
    <w:rsid w:val="2B252F03"/>
    <w:rsid w:val="2B28B272"/>
    <w:rsid w:val="2B29AAA5"/>
    <w:rsid w:val="2B2C9B5E"/>
    <w:rsid w:val="2B2D0B18"/>
    <w:rsid w:val="2B2D97D1"/>
    <w:rsid w:val="2B2EB327"/>
    <w:rsid w:val="2B2EF718"/>
    <w:rsid w:val="2B2F30E0"/>
    <w:rsid w:val="2B2F54FD"/>
    <w:rsid w:val="2B30BF18"/>
    <w:rsid w:val="2B317047"/>
    <w:rsid w:val="2B3234FC"/>
    <w:rsid w:val="2B344D16"/>
    <w:rsid w:val="2B376183"/>
    <w:rsid w:val="2B3789A3"/>
    <w:rsid w:val="2B379A0C"/>
    <w:rsid w:val="2B393F1A"/>
    <w:rsid w:val="2B39AA71"/>
    <w:rsid w:val="2B3AE9C4"/>
    <w:rsid w:val="2B3C017A"/>
    <w:rsid w:val="2B3D4E5F"/>
    <w:rsid w:val="2B3E3D72"/>
    <w:rsid w:val="2B3E5F8F"/>
    <w:rsid w:val="2B3EBBD0"/>
    <w:rsid w:val="2B402282"/>
    <w:rsid w:val="2B409AE5"/>
    <w:rsid w:val="2B41F624"/>
    <w:rsid w:val="2B4220F5"/>
    <w:rsid w:val="2B45326D"/>
    <w:rsid w:val="2B471923"/>
    <w:rsid w:val="2B483E70"/>
    <w:rsid w:val="2B489704"/>
    <w:rsid w:val="2B4A3925"/>
    <w:rsid w:val="2B4A7B3F"/>
    <w:rsid w:val="2B4AAE03"/>
    <w:rsid w:val="2B4B75BF"/>
    <w:rsid w:val="2B4DEE7C"/>
    <w:rsid w:val="2B4E73E8"/>
    <w:rsid w:val="2B500AAB"/>
    <w:rsid w:val="2B51C46C"/>
    <w:rsid w:val="2B522018"/>
    <w:rsid w:val="2B52BE62"/>
    <w:rsid w:val="2B52E4C0"/>
    <w:rsid w:val="2B52FAD0"/>
    <w:rsid w:val="2B56D975"/>
    <w:rsid w:val="2B56FBE6"/>
    <w:rsid w:val="2B57F852"/>
    <w:rsid w:val="2B58E989"/>
    <w:rsid w:val="2B591F4D"/>
    <w:rsid w:val="2B5A024E"/>
    <w:rsid w:val="2B5A57CC"/>
    <w:rsid w:val="2B5C5009"/>
    <w:rsid w:val="2B5CAB00"/>
    <w:rsid w:val="2B5CBB8E"/>
    <w:rsid w:val="2B5D18D1"/>
    <w:rsid w:val="2B5F877B"/>
    <w:rsid w:val="2B60F954"/>
    <w:rsid w:val="2B621E15"/>
    <w:rsid w:val="2B628E43"/>
    <w:rsid w:val="2B62CD19"/>
    <w:rsid w:val="2B63293A"/>
    <w:rsid w:val="2B639BA1"/>
    <w:rsid w:val="2B653628"/>
    <w:rsid w:val="2B666F1C"/>
    <w:rsid w:val="2B66C883"/>
    <w:rsid w:val="2B69049A"/>
    <w:rsid w:val="2B6A6842"/>
    <w:rsid w:val="2B6C188F"/>
    <w:rsid w:val="2B6DD9F4"/>
    <w:rsid w:val="2B6E13A6"/>
    <w:rsid w:val="2B6EA41A"/>
    <w:rsid w:val="2B6ECF8E"/>
    <w:rsid w:val="2B7022F3"/>
    <w:rsid w:val="2B704756"/>
    <w:rsid w:val="2B70791C"/>
    <w:rsid w:val="2B736746"/>
    <w:rsid w:val="2B74B46B"/>
    <w:rsid w:val="2B78527E"/>
    <w:rsid w:val="2B7862D7"/>
    <w:rsid w:val="2B7A0F16"/>
    <w:rsid w:val="2B7A3C07"/>
    <w:rsid w:val="2B7AC3A5"/>
    <w:rsid w:val="2B7BF4A9"/>
    <w:rsid w:val="2B7C507B"/>
    <w:rsid w:val="2B7CB03C"/>
    <w:rsid w:val="2B7D841C"/>
    <w:rsid w:val="2B7EAEDC"/>
    <w:rsid w:val="2B7EB087"/>
    <w:rsid w:val="2B7F498A"/>
    <w:rsid w:val="2B7FAD19"/>
    <w:rsid w:val="2B8123C5"/>
    <w:rsid w:val="2B827A4A"/>
    <w:rsid w:val="2B82938A"/>
    <w:rsid w:val="2B831712"/>
    <w:rsid w:val="2B895D16"/>
    <w:rsid w:val="2B8B81F3"/>
    <w:rsid w:val="2B8CDDAF"/>
    <w:rsid w:val="2B8D4C81"/>
    <w:rsid w:val="2B8E13E3"/>
    <w:rsid w:val="2B8EE348"/>
    <w:rsid w:val="2B8F78FF"/>
    <w:rsid w:val="2B92302B"/>
    <w:rsid w:val="2B958B65"/>
    <w:rsid w:val="2B96E263"/>
    <w:rsid w:val="2B9735DC"/>
    <w:rsid w:val="2B97C2B9"/>
    <w:rsid w:val="2B9898FD"/>
    <w:rsid w:val="2B9A4222"/>
    <w:rsid w:val="2B9BBDB9"/>
    <w:rsid w:val="2B9C7AA8"/>
    <w:rsid w:val="2B9F49D4"/>
    <w:rsid w:val="2B9FBE69"/>
    <w:rsid w:val="2B9FCA82"/>
    <w:rsid w:val="2BA01A9C"/>
    <w:rsid w:val="2BA04AE1"/>
    <w:rsid w:val="2BA1E438"/>
    <w:rsid w:val="2BA2BBA7"/>
    <w:rsid w:val="2BA457D1"/>
    <w:rsid w:val="2BA607E5"/>
    <w:rsid w:val="2BA6ADD2"/>
    <w:rsid w:val="2BA6E566"/>
    <w:rsid w:val="2BA78BE5"/>
    <w:rsid w:val="2BA79891"/>
    <w:rsid w:val="2BA7B8BB"/>
    <w:rsid w:val="2BAA8A10"/>
    <w:rsid w:val="2BAB28CC"/>
    <w:rsid w:val="2BAB348B"/>
    <w:rsid w:val="2BAC3306"/>
    <w:rsid w:val="2BADD42A"/>
    <w:rsid w:val="2BAE78E6"/>
    <w:rsid w:val="2BAF19C3"/>
    <w:rsid w:val="2BAF3D78"/>
    <w:rsid w:val="2BAF8EEE"/>
    <w:rsid w:val="2BB11DEE"/>
    <w:rsid w:val="2BB2686C"/>
    <w:rsid w:val="2BB2FC9B"/>
    <w:rsid w:val="2BB418B5"/>
    <w:rsid w:val="2BB47808"/>
    <w:rsid w:val="2BB5FD06"/>
    <w:rsid w:val="2BB632A0"/>
    <w:rsid w:val="2BB7AF72"/>
    <w:rsid w:val="2BB80D9C"/>
    <w:rsid w:val="2BB89F91"/>
    <w:rsid w:val="2BB8A2B9"/>
    <w:rsid w:val="2BBABFAC"/>
    <w:rsid w:val="2BBC33B8"/>
    <w:rsid w:val="2BBC5E21"/>
    <w:rsid w:val="2BBE56D8"/>
    <w:rsid w:val="2BC2A897"/>
    <w:rsid w:val="2BC3F829"/>
    <w:rsid w:val="2BC6602E"/>
    <w:rsid w:val="2BC6FA6C"/>
    <w:rsid w:val="2BC7D764"/>
    <w:rsid w:val="2BC8CE3F"/>
    <w:rsid w:val="2BC907E5"/>
    <w:rsid w:val="2BCA4DA5"/>
    <w:rsid w:val="2BCCC3CD"/>
    <w:rsid w:val="2BCD41B3"/>
    <w:rsid w:val="2BCE2A2A"/>
    <w:rsid w:val="2BCE86BB"/>
    <w:rsid w:val="2BCEEFF4"/>
    <w:rsid w:val="2BCF8B2A"/>
    <w:rsid w:val="2BD14EEB"/>
    <w:rsid w:val="2BD483C2"/>
    <w:rsid w:val="2BD4A620"/>
    <w:rsid w:val="2BD6959A"/>
    <w:rsid w:val="2BD6C4A4"/>
    <w:rsid w:val="2BD75DBD"/>
    <w:rsid w:val="2BD7C488"/>
    <w:rsid w:val="2BDA18F4"/>
    <w:rsid w:val="2BDB1E2C"/>
    <w:rsid w:val="2BDB586F"/>
    <w:rsid w:val="2BDBD292"/>
    <w:rsid w:val="2BDBEB69"/>
    <w:rsid w:val="2BDCEB7E"/>
    <w:rsid w:val="2BE1CCE7"/>
    <w:rsid w:val="2BE45D29"/>
    <w:rsid w:val="2BE4DFC5"/>
    <w:rsid w:val="2BE5355C"/>
    <w:rsid w:val="2BE5981A"/>
    <w:rsid w:val="2BE75C77"/>
    <w:rsid w:val="2BE77CAC"/>
    <w:rsid w:val="2BEA8D8A"/>
    <w:rsid w:val="2BEE3797"/>
    <w:rsid w:val="2BEEC851"/>
    <w:rsid w:val="2BF0800E"/>
    <w:rsid w:val="2BF108D6"/>
    <w:rsid w:val="2BF2DDB9"/>
    <w:rsid w:val="2BF45E7E"/>
    <w:rsid w:val="2BF57D5D"/>
    <w:rsid w:val="2BF57FFD"/>
    <w:rsid w:val="2BF6215A"/>
    <w:rsid w:val="2BF7FDC5"/>
    <w:rsid w:val="2BF8D4CD"/>
    <w:rsid w:val="2BFA88CA"/>
    <w:rsid w:val="2BFAA8DB"/>
    <w:rsid w:val="2BFB2B02"/>
    <w:rsid w:val="2BFC88DF"/>
    <w:rsid w:val="2C004349"/>
    <w:rsid w:val="2C030288"/>
    <w:rsid w:val="2C0356C0"/>
    <w:rsid w:val="2C04A3B3"/>
    <w:rsid w:val="2C050700"/>
    <w:rsid w:val="2C054641"/>
    <w:rsid w:val="2C06030A"/>
    <w:rsid w:val="2C0641CC"/>
    <w:rsid w:val="2C06D628"/>
    <w:rsid w:val="2C07B817"/>
    <w:rsid w:val="2C08EE76"/>
    <w:rsid w:val="2C0C2069"/>
    <w:rsid w:val="2C0D0827"/>
    <w:rsid w:val="2C0DD01F"/>
    <w:rsid w:val="2C0E71BB"/>
    <w:rsid w:val="2C0EAB84"/>
    <w:rsid w:val="2C118A84"/>
    <w:rsid w:val="2C143E17"/>
    <w:rsid w:val="2C14D431"/>
    <w:rsid w:val="2C14FDDD"/>
    <w:rsid w:val="2C158D30"/>
    <w:rsid w:val="2C15DBE2"/>
    <w:rsid w:val="2C15FE59"/>
    <w:rsid w:val="2C16C8D3"/>
    <w:rsid w:val="2C175762"/>
    <w:rsid w:val="2C187100"/>
    <w:rsid w:val="2C1A6719"/>
    <w:rsid w:val="2C1A8666"/>
    <w:rsid w:val="2C1ABA4A"/>
    <w:rsid w:val="2C1B5EE0"/>
    <w:rsid w:val="2C1CA483"/>
    <w:rsid w:val="2C1CAE40"/>
    <w:rsid w:val="2C1E4E8F"/>
    <w:rsid w:val="2C1F7FDA"/>
    <w:rsid w:val="2C20FDE2"/>
    <w:rsid w:val="2C226B47"/>
    <w:rsid w:val="2C22D294"/>
    <w:rsid w:val="2C235F10"/>
    <w:rsid w:val="2C244411"/>
    <w:rsid w:val="2C245C6D"/>
    <w:rsid w:val="2C2667A3"/>
    <w:rsid w:val="2C26B538"/>
    <w:rsid w:val="2C27D24A"/>
    <w:rsid w:val="2C29AD2B"/>
    <w:rsid w:val="2C2A0B0C"/>
    <w:rsid w:val="2C2D06AE"/>
    <w:rsid w:val="2C2E3295"/>
    <w:rsid w:val="2C2F54AD"/>
    <w:rsid w:val="2C303AF0"/>
    <w:rsid w:val="2C3107DA"/>
    <w:rsid w:val="2C323211"/>
    <w:rsid w:val="2C328E7E"/>
    <w:rsid w:val="2C3363F2"/>
    <w:rsid w:val="2C33919B"/>
    <w:rsid w:val="2C3728E1"/>
    <w:rsid w:val="2C3933DA"/>
    <w:rsid w:val="2C3A2416"/>
    <w:rsid w:val="2C3B8DD1"/>
    <w:rsid w:val="2C3CB906"/>
    <w:rsid w:val="2C3CC59F"/>
    <w:rsid w:val="2C3D4403"/>
    <w:rsid w:val="2C3D8ECB"/>
    <w:rsid w:val="2C3DEB0F"/>
    <w:rsid w:val="2C3ECD8D"/>
    <w:rsid w:val="2C40EE00"/>
    <w:rsid w:val="2C4171CC"/>
    <w:rsid w:val="2C41E968"/>
    <w:rsid w:val="2C43522C"/>
    <w:rsid w:val="2C4477EB"/>
    <w:rsid w:val="2C44DDB9"/>
    <w:rsid w:val="2C463850"/>
    <w:rsid w:val="2C46AD4F"/>
    <w:rsid w:val="2C480578"/>
    <w:rsid w:val="2C4A1DD0"/>
    <w:rsid w:val="2C4A75DA"/>
    <w:rsid w:val="2C4D9F0D"/>
    <w:rsid w:val="2C4FDA7C"/>
    <w:rsid w:val="2C533FB2"/>
    <w:rsid w:val="2C53BDAC"/>
    <w:rsid w:val="2C5471F6"/>
    <w:rsid w:val="2C55E7A8"/>
    <w:rsid w:val="2C56531E"/>
    <w:rsid w:val="2C568ED1"/>
    <w:rsid w:val="2C5AD41C"/>
    <w:rsid w:val="2C5BD349"/>
    <w:rsid w:val="2C5D8151"/>
    <w:rsid w:val="2C606336"/>
    <w:rsid w:val="2C60EFB3"/>
    <w:rsid w:val="2C63BCE3"/>
    <w:rsid w:val="2C63C9B8"/>
    <w:rsid w:val="2C6511BE"/>
    <w:rsid w:val="2C66F3A4"/>
    <w:rsid w:val="2C676FC5"/>
    <w:rsid w:val="2C67FFF9"/>
    <w:rsid w:val="2C68DCA7"/>
    <w:rsid w:val="2C6B1598"/>
    <w:rsid w:val="2C6B4424"/>
    <w:rsid w:val="2C6DECB0"/>
    <w:rsid w:val="2C700F35"/>
    <w:rsid w:val="2C702888"/>
    <w:rsid w:val="2C730854"/>
    <w:rsid w:val="2C74F1A6"/>
    <w:rsid w:val="2C75B77B"/>
    <w:rsid w:val="2C7728B0"/>
    <w:rsid w:val="2C7859D4"/>
    <w:rsid w:val="2C786498"/>
    <w:rsid w:val="2C78F3AC"/>
    <w:rsid w:val="2C79B036"/>
    <w:rsid w:val="2C7A62F5"/>
    <w:rsid w:val="2C7BFA53"/>
    <w:rsid w:val="2C7E2F94"/>
    <w:rsid w:val="2C81C617"/>
    <w:rsid w:val="2C823F55"/>
    <w:rsid w:val="2C85CC4B"/>
    <w:rsid w:val="2C86F71A"/>
    <w:rsid w:val="2C871826"/>
    <w:rsid w:val="2C875094"/>
    <w:rsid w:val="2C887CE3"/>
    <w:rsid w:val="2C89F22B"/>
    <w:rsid w:val="2C8A6BEC"/>
    <w:rsid w:val="2C8B1DAC"/>
    <w:rsid w:val="2C8C24C2"/>
    <w:rsid w:val="2C8C5A6A"/>
    <w:rsid w:val="2C8D438C"/>
    <w:rsid w:val="2C910471"/>
    <w:rsid w:val="2C91C567"/>
    <w:rsid w:val="2C92AE6D"/>
    <w:rsid w:val="2C92C801"/>
    <w:rsid w:val="2C9312EE"/>
    <w:rsid w:val="2C93466A"/>
    <w:rsid w:val="2C9354A1"/>
    <w:rsid w:val="2C95CEC7"/>
    <w:rsid w:val="2C962320"/>
    <w:rsid w:val="2C96C554"/>
    <w:rsid w:val="2C97D8FB"/>
    <w:rsid w:val="2C97DFB0"/>
    <w:rsid w:val="2C984155"/>
    <w:rsid w:val="2C9A1251"/>
    <w:rsid w:val="2C9A454D"/>
    <w:rsid w:val="2C9BE31C"/>
    <w:rsid w:val="2C9E1F5B"/>
    <w:rsid w:val="2CA06937"/>
    <w:rsid w:val="2CA076EA"/>
    <w:rsid w:val="2CA133CB"/>
    <w:rsid w:val="2CA29D1D"/>
    <w:rsid w:val="2CA561ED"/>
    <w:rsid w:val="2CA8E54B"/>
    <w:rsid w:val="2CA99EC1"/>
    <w:rsid w:val="2CAB8C6A"/>
    <w:rsid w:val="2CAD0D4B"/>
    <w:rsid w:val="2CAD9306"/>
    <w:rsid w:val="2CADA2AD"/>
    <w:rsid w:val="2CAE5558"/>
    <w:rsid w:val="2CAFBCA8"/>
    <w:rsid w:val="2CB0A930"/>
    <w:rsid w:val="2CB16A8F"/>
    <w:rsid w:val="2CB8C524"/>
    <w:rsid w:val="2CB907E5"/>
    <w:rsid w:val="2CB9578F"/>
    <w:rsid w:val="2CB9A584"/>
    <w:rsid w:val="2CBA7E99"/>
    <w:rsid w:val="2CBCA81A"/>
    <w:rsid w:val="2CBD605C"/>
    <w:rsid w:val="2CBEDF49"/>
    <w:rsid w:val="2CC054DD"/>
    <w:rsid w:val="2CC07111"/>
    <w:rsid w:val="2CC0DEFB"/>
    <w:rsid w:val="2CC288FC"/>
    <w:rsid w:val="2CC399F5"/>
    <w:rsid w:val="2CC3D12B"/>
    <w:rsid w:val="2CC4E19A"/>
    <w:rsid w:val="2CC62FD2"/>
    <w:rsid w:val="2CC63FB4"/>
    <w:rsid w:val="2CC711D1"/>
    <w:rsid w:val="2CCA4E69"/>
    <w:rsid w:val="2CCA6069"/>
    <w:rsid w:val="2CCB02E9"/>
    <w:rsid w:val="2CCBBEDC"/>
    <w:rsid w:val="2CCBC101"/>
    <w:rsid w:val="2CCD40A8"/>
    <w:rsid w:val="2CCD7C82"/>
    <w:rsid w:val="2CCED43B"/>
    <w:rsid w:val="2CD0219E"/>
    <w:rsid w:val="2CD330AE"/>
    <w:rsid w:val="2CD35D55"/>
    <w:rsid w:val="2CD52D88"/>
    <w:rsid w:val="2CD5C936"/>
    <w:rsid w:val="2CD5FE50"/>
    <w:rsid w:val="2CD6241B"/>
    <w:rsid w:val="2CD93609"/>
    <w:rsid w:val="2CD945EA"/>
    <w:rsid w:val="2CD97F8D"/>
    <w:rsid w:val="2CDA4F37"/>
    <w:rsid w:val="2CDC4B6B"/>
    <w:rsid w:val="2CDD024D"/>
    <w:rsid w:val="2CDD308A"/>
    <w:rsid w:val="2CDDB529"/>
    <w:rsid w:val="2CDDD9DD"/>
    <w:rsid w:val="2CDF5BBC"/>
    <w:rsid w:val="2CDFD254"/>
    <w:rsid w:val="2CE13779"/>
    <w:rsid w:val="2CE3A4A6"/>
    <w:rsid w:val="2CE46765"/>
    <w:rsid w:val="2CE4CAC3"/>
    <w:rsid w:val="2CE6913B"/>
    <w:rsid w:val="2CE75D59"/>
    <w:rsid w:val="2CE8A55B"/>
    <w:rsid w:val="2CE92040"/>
    <w:rsid w:val="2CEA45BB"/>
    <w:rsid w:val="2CEB4E7F"/>
    <w:rsid w:val="2CEC86A8"/>
    <w:rsid w:val="2CEF4135"/>
    <w:rsid w:val="2CF01C22"/>
    <w:rsid w:val="2CF1A38C"/>
    <w:rsid w:val="2CF51AA3"/>
    <w:rsid w:val="2CF65D89"/>
    <w:rsid w:val="2CF7D675"/>
    <w:rsid w:val="2CF84DD9"/>
    <w:rsid w:val="2CF8AA30"/>
    <w:rsid w:val="2CFA6405"/>
    <w:rsid w:val="2CFCFB83"/>
    <w:rsid w:val="2CFDEC2A"/>
    <w:rsid w:val="2CFF5792"/>
    <w:rsid w:val="2D04D4FB"/>
    <w:rsid w:val="2D05EC3E"/>
    <w:rsid w:val="2D068D87"/>
    <w:rsid w:val="2D079446"/>
    <w:rsid w:val="2D0877AE"/>
    <w:rsid w:val="2D0BC174"/>
    <w:rsid w:val="2D0C130E"/>
    <w:rsid w:val="2D0C4253"/>
    <w:rsid w:val="2D0EB45B"/>
    <w:rsid w:val="2D0EC931"/>
    <w:rsid w:val="2D0F219D"/>
    <w:rsid w:val="2D0FEA55"/>
    <w:rsid w:val="2D11B992"/>
    <w:rsid w:val="2D12DCCE"/>
    <w:rsid w:val="2D14F142"/>
    <w:rsid w:val="2D153693"/>
    <w:rsid w:val="2D15D57F"/>
    <w:rsid w:val="2D169872"/>
    <w:rsid w:val="2D184C7A"/>
    <w:rsid w:val="2D1883B6"/>
    <w:rsid w:val="2D18B5E0"/>
    <w:rsid w:val="2D1A034B"/>
    <w:rsid w:val="2D1AD9B2"/>
    <w:rsid w:val="2D1ADA58"/>
    <w:rsid w:val="2D1B832A"/>
    <w:rsid w:val="2D1C0960"/>
    <w:rsid w:val="2D1C39C0"/>
    <w:rsid w:val="2D1E486A"/>
    <w:rsid w:val="2D1E65BD"/>
    <w:rsid w:val="2D1F6708"/>
    <w:rsid w:val="2D1FE5D3"/>
    <w:rsid w:val="2D20D847"/>
    <w:rsid w:val="2D24AA77"/>
    <w:rsid w:val="2D28E0D1"/>
    <w:rsid w:val="2D2A2263"/>
    <w:rsid w:val="2D2B7EB2"/>
    <w:rsid w:val="2D2C1DFD"/>
    <w:rsid w:val="2D2DA822"/>
    <w:rsid w:val="2D2EC488"/>
    <w:rsid w:val="2D2FF61E"/>
    <w:rsid w:val="2D3047EF"/>
    <w:rsid w:val="2D309AF7"/>
    <w:rsid w:val="2D31B934"/>
    <w:rsid w:val="2D31E09E"/>
    <w:rsid w:val="2D332739"/>
    <w:rsid w:val="2D35149A"/>
    <w:rsid w:val="2D357B3B"/>
    <w:rsid w:val="2D35CA74"/>
    <w:rsid w:val="2D369FD5"/>
    <w:rsid w:val="2D376FF5"/>
    <w:rsid w:val="2D39B84A"/>
    <w:rsid w:val="2D39EA27"/>
    <w:rsid w:val="2D39FA6F"/>
    <w:rsid w:val="2D3BF835"/>
    <w:rsid w:val="2D3CD174"/>
    <w:rsid w:val="2D3DF67D"/>
    <w:rsid w:val="2D3E1B24"/>
    <w:rsid w:val="2D3ED4D2"/>
    <w:rsid w:val="2D405387"/>
    <w:rsid w:val="2D40CD46"/>
    <w:rsid w:val="2D416B9F"/>
    <w:rsid w:val="2D43CED0"/>
    <w:rsid w:val="2D454824"/>
    <w:rsid w:val="2D45903E"/>
    <w:rsid w:val="2D45B335"/>
    <w:rsid w:val="2D461ECE"/>
    <w:rsid w:val="2D472028"/>
    <w:rsid w:val="2D4A068A"/>
    <w:rsid w:val="2D4AFFDD"/>
    <w:rsid w:val="2D4B5D77"/>
    <w:rsid w:val="2D4D7E8D"/>
    <w:rsid w:val="2D4DB69E"/>
    <w:rsid w:val="2D4E5275"/>
    <w:rsid w:val="2D4FEA43"/>
    <w:rsid w:val="2D515CF2"/>
    <w:rsid w:val="2D5189EC"/>
    <w:rsid w:val="2D51F98F"/>
    <w:rsid w:val="2D5337E3"/>
    <w:rsid w:val="2D53836D"/>
    <w:rsid w:val="2D546B64"/>
    <w:rsid w:val="2D551330"/>
    <w:rsid w:val="2D55A669"/>
    <w:rsid w:val="2D56900D"/>
    <w:rsid w:val="2D572853"/>
    <w:rsid w:val="2D57EADE"/>
    <w:rsid w:val="2D5AC93B"/>
    <w:rsid w:val="2D5C1F43"/>
    <w:rsid w:val="2D6124ED"/>
    <w:rsid w:val="2D639226"/>
    <w:rsid w:val="2D6623E8"/>
    <w:rsid w:val="2D673167"/>
    <w:rsid w:val="2D6B55D9"/>
    <w:rsid w:val="2D6B6943"/>
    <w:rsid w:val="2D6B85AA"/>
    <w:rsid w:val="2D6F8606"/>
    <w:rsid w:val="2D704A6B"/>
    <w:rsid w:val="2D7075B2"/>
    <w:rsid w:val="2D726DD7"/>
    <w:rsid w:val="2D728C05"/>
    <w:rsid w:val="2D72D216"/>
    <w:rsid w:val="2D731904"/>
    <w:rsid w:val="2D738342"/>
    <w:rsid w:val="2D7394E9"/>
    <w:rsid w:val="2D740ABF"/>
    <w:rsid w:val="2D74DAA1"/>
    <w:rsid w:val="2D76CE7E"/>
    <w:rsid w:val="2D771C40"/>
    <w:rsid w:val="2D784B7D"/>
    <w:rsid w:val="2D7997E5"/>
    <w:rsid w:val="2D79C81D"/>
    <w:rsid w:val="2D7A7D43"/>
    <w:rsid w:val="2D7ACEF9"/>
    <w:rsid w:val="2D7B42F4"/>
    <w:rsid w:val="2D7D3B9C"/>
    <w:rsid w:val="2D7D5378"/>
    <w:rsid w:val="2D7DE6C5"/>
    <w:rsid w:val="2D7E4ABC"/>
    <w:rsid w:val="2D7F4B0B"/>
    <w:rsid w:val="2D7FB43A"/>
    <w:rsid w:val="2D828797"/>
    <w:rsid w:val="2D8338A8"/>
    <w:rsid w:val="2D83C91D"/>
    <w:rsid w:val="2D852840"/>
    <w:rsid w:val="2D857433"/>
    <w:rsid w:val="2D85D2BA"/>
    <w:rsid w:val="2D867BED"/>
    <w:rsid w:val="2D872275"/>
    <w:rsid w:val="2D87CCCF"/>
    <w:rsid w:val="2D89FA3D"/>
    <w:rsid w:val="2D8CBB9C"/>
    <w:rsid w:val="2D8D134C"/>
    <w:rsid w:val="2D8D8E5B"/>
    <w:rsid w:val="2D8F041C"/>
    <w:rsid w:val="2D917AC3"/>
    <w:rsid w:val="2D92A49E"/>
    <w:rsid w:val="2D937E48"/>
    <w:rsid w:val="2D93E42E"/>
    <w:rsid w:val="2D95666F"/>
    <w:rsid w:val="2D9863D2"/>
    <w:rsid w:val="2D9A9461"/>
    <w:rsid w:val="2D9BD6DC"/>
    <w:rsid w:val="2D9C024C"/>
    <w:rsid w:val="2D9D7C9F"/>
    <w:rsid w:val="2D9E695A"/>
    <w:rsid w:val="2D9E8AC3"/>
    <w:rsid w:val="2D9E985B"/>
    <w:rsid w:val="2DA00427"/>
    <w:rsid w:val="2DA14567"/>
    <w:rsid w:val="2DA1D5A8"/>
    <w:rsid w:val="2DA2A689"/>
    <w:rsid w:val="2DA5C24E"/>
    <w:rsid w:val="2DA72427"/>
    <w:rsid w:val="2DA81919"/>
    <w:rsid w:val="2DA81AF8"/>
    <w:rsid w:val="2DA85049"/>
    <w:rsid w:val="2DAA53B2"/>
    <w:rsid w:val="2DAB25E6"/>
    <w:rsid w:val="2DAB4FC8"/>
    <w:rsid w:val="2DABD069"/>
    <w:rsid w:val="2DABD760"/>
    <w:rsid w:val="2DAC30BA"/>
    <w:rsid w:val="2DAD304E"/>
    <w:rsid w:val="2DAD33C9"/>
    <w:rsid w:val="2DAF3C7A"/>
    <w:rsid w:val="2DB0EAA4"/>
    <w:rsid w:val="2DB11963"/>
    <w:rsid w:val="2DB160D4"/>
    <w:rsid w:val="2DB2854F"/>
    <w:rsid w:val="2DB3A9BC"/>
    <w:rsid w:val="2DB3F583"/>
    <w:rsid w:val="2DB64EF1"/>
    <w:rsid w:val="2DB7E4A8"/>
    <w:rsid w:val="2DB8A4F9"/>
    <w:rsid w:val="2DB99F31"/>
    <w:rsid w:val="2DBC7B62"/>
    <w:rsid w:val="2DBCF78D"/>
    <w:rsid w:val="2DBD192F"/>
    <w:rsid w:val="2DBDF79E"/>
    <w:rsid w:val="2DC037E5"/>
    <w:rsid w:val="2DC0FBBB"/>
    <w:rsid w:val="2DC1E94C"/>
    <w:rsid w:val="2DC3BD02"/>
    <w:rsid w:val="2DC42DC3"/>
    <w:rsid w:val="2DC489C5"/>
    <w:rsid w:val="2DC63E0A"/>
    <w:rsid w:val="2DC7A267"/>
    <w:rsid w:val="2DC95BA1"/>
    <w:rsid w:val="2DC9D6D7"/>
    <w:rsid w:val="2DC9D985"/>
    <w:rsid w:val="2DCAA73B"/>
    <w:rsid w:val="2DCAD9D8"/>
    <w:rsid w:val="2DCB440C"/>
    <w:rsid w:val="2DCCD8C1"/>
    <w:rsid w:val="2DCDD61C"/>
    <w:rsid w:val="2DCF3B9D"/>
    <w:rsid w:val="2DD147EE"/>
    <w:rsid w:val="2DD198D8"/>
    <w:rsid w:val="2DD2B987"/>
    <w:rsid w:val="2DD343AD"/>
    <w:rsid w:val="2DD542C2"/>
    <w:rsid w:val="2DD6797C"/>
    <w:rsid w:val="2DD686D2"/>
    <w:rsid w:val="2DD6AF20"/>
    <w:rsid w:val="2DD6E6C1"/>
    <w:rsid w:val="2DD94116"/>
    <w:rsid w:val="2DDB1E77"/>
    <w:rsid w:val="2DDB34B7"/>
    <w:rsid w:val="2DDCBAC9"/>
    <w:rsid w:val="2DDDA417"/>
    <w:rsid w:val="2DDE4FCB"/>
    <w:rsid w:val="2DDE8AF4"/>
    <w:rsid w:val="2DE095EB"/>
    <w:rsid w:val="2DE0CB01"/>
    <w:rsid w:val="2DE23B99"/>
    <w:rsid w:val="2DE253DF"/>
    <w:rsid w:val="2DE29103"/>
    <w:rsid w:val="2DE31244"/>
    <w:rsid w:val="2DE44DCE"/>
    <w:rsid w:val="2DE621E1"/>
    <w:rsid w:val="2DE6FAEB"/>
    <w:rsid w:val="2DE7835A"/>
    <w:rsid w:val="2DE9A874"/>
    <w:rsid w:val="2DEBF244"/>
    <w:rsid w:val="2DECC350"/>
    <w:rsid w:val="2DEECFC6"/>
    <w:rsid w:val="2DEEEDE5"/>
    <w:rsid w:val="2DEF5E4C"/>
    <w:rsid w:val="2DEFA087"/>
    <w:rsid w:val="2DF04257"/>
    <w:rsid w:val="2DF0AA68"/>
    <w:rsid w:val="2DF139B7"/>
    <w:rsid w:val="2DF16D8C"/>
    <w:rsid w:val="2DF345CD"/>
    <w:rsid w:val="2DF3AB5C"/>
    <w:rsid w:val="2DF44D1B"/>
    <w:rsid w:val="2DF473FD"/>
    <w:rsid w:val="2DF60EEF"/>
    <w:rsid w:val="2DF69130"/>
    <w:rsid w:val="2DF82569"/>
    <w:rsid w:val="2DFA2802"/>
    <w:rsid w:val="2DFB19E7"/>
    <w:rsid w:val="2DFB5A43"/>
    <w:rsid w:val="2DFC0984"/>
    <w:rsid w:val="2DFDE53D"/>
    <w:rsid w:val="2DFE84EF"/>
    <w:rsid w:val="2DFF937B"/>
    <w:rsid w:val="2E00BC5D"/>
    <w:rsid w:val="2E011EAC"/>
    <w:rsid w:val="2E014181"/>
    <w:rsid w:val="2E016049"/>
    <w:rsid w:val="2E01F3A0"/>
    <w:rsid w:val="2E037855"/>
    <w:rsid w:val="2E04808B"/>
    <w:rsid w:val="2E049A67"/>
    <w:rsid w:val="2E049ED1"/>
    <w:rsid w:val="2E076731"/>
    <w:rsid w:val="2E086F87"/>
    <w:rsid w:val="2E08E2E8"/>
    <w:rsid w:val="2E090021"/>
    <w:rsid w:val="2E09C67F"/>
    <w:rsid w:val="2E0D9311"/>
    <w:rsid w:val="2E0ECE01"/>
    <w:rsid w:val="2E11DA48"/>
    <w:rsid w:val="2E1242B8"/>
    <w:rsid w:val="2E14C40D"/>
    <w:rsid w:val="2E14D33A"/>
    <w:rsid w:val="2E16B4DA"/>
    <w:rsid w:val="2E16F418"/>
    <w:rsid w:val="2E170D9A"/>
    <w:rsid w:val="2E1841B6"/>
    <w:rsid w:val="2E18F508"/>
    <w:rsid w:val="2E194DDC"/>
    <w:rsid w:val="2E1B429A"/>
    <w:rsid w:val="2E1D416B"/>
    <w:rsid w:val="2E1D98FB"/>
    <w:rsid w:val="2E1E0AFF"/>
    <w:rsid w:val="2E1F6097"/>
    <w:rsid w:val="2E1FE1D1"/>
    <w:rsid w:val="2E212590"/>
    <w:rsid w:val="2E215829"/>
    <w:rsid w:val="2E2231B4"/>
    <w:rsid w:val="2E2304CD"/>
    <w:rsid w:val="2E236387"/>
    <w:rsid w:val="2E23ABCE"/>
    <w:rsid w:val="2E266D62"/>
    <w:rsid w:val="2E27FB60"/>
    <w:rsid w:val="2E2891C4"/>
    <w:rsid w:val="2E292126"/>
    <w:rsid w:val="2E29F197"/>
    <w:rsid w:val="2E2A04E4"/>
    <w:rsid w:val="2E2C628D"/>
    <w:rsid w:val="2E2D31D1"/>
    <w:rsid w:val="2E2EE163"/>
    <w:rsid w:val="2E2F32E7"/>
    <w:rsid w:val="2E30178A"/>
    <w:rsid w:val="2E320200"/>
    <w:rsid w:val="2E32759A"/>
    <w:rsid w:val="2E32D812"/>
    <w:rsid w:val="2E359ADC"/>
    <w:rsid w:val="2E35BFFF"/>
    <w:rsid w:val="2E35CBFF"/>
    <w:rsid w:val="2E361244"/>
    <w:rsid w:val="2E3615AE"/>
    <w:rsid w:val="2E38015B"/>
    <w:rsid w:val="2E39EFBC"/>
    <w:rsid w:val="2E3C5929"/>
    <w:rsid w:val="2E3CD42B"/>
    <w:rsid w:val="2E3DC49C"/>
    <w:rsid w:val="2E3DEDBC"/>
    <w:rsid w:val="2E3E2D7D"/>
    <w:rsid w:val="2E3FCA79"/>
    <w:rsid w:val="2E434F93"/>
    <w:rsid w:val="2E4361F5"/>
    <w:rsid w:val="2E436FF3"/>
    <w:rsid w:val="2E43B8DA"/>
    <w:rsid w:val="2E453AD0"/>
    <w:rsid w:val="2E45EC37"/>
    <w:rsid w:val="2E45FDAB"/>
    <w:rsid w:val="2E4BCEED"/>
    <w:rsid w:val="2E4D240F"/>
    <w:rsid w:val="2E4D92D7"/>
    <w:rsid w:val="2E4E4D37"/>
    <w:rsid w:val="2E4FB9E2"/>
    <w:rsid w:val="2E509906"/>
    <w:rsid w:val="2E51276A"/>
    <w:rsid w:val="2E51511D"/>
    <w:rsid w:val="2E52C8FE"/>
    <w:rsid w:val="2E531819"/>
    <w:rsid w:val="2E584617"/>
    <w:rsid w:val="2E59529E"/>
    <w:rsid w:val="2E595D53"/>
    <w:rsid w:val="2E5ABE1F"/>
    <w:rsid w:val="2E5BB247"/>
    <w:rsid w:val="2E5C28FF"/>
    <w:rsid w:val="2E5D0816"/>
    <w:rsid w:val="2E5D2EBD"/>
    <w:rsid w:val="2E5D9D95"/>
    <w:rsid w:val="2E6082FC"/>
    <w:rsid w:val="2E60959D"/>
    <w:rsid w:val="2E615E77"/>
    <w:rsid w:val="2E61D819"/>
    <w:rsid w:val="2E626EF9"/>
    <w:rsid w:val="2E62BD16"/>
    <w:rsid w:val="2E63374F"/>
    <w:rsid w:val="2E63542A"/>
    <w:rsid w:val="2E65229B"/>
    <w:rsid w:val="2E65F162"/>
    <w:rsid w:val="2E668237"/>
    <w:rsid w:val="2E66BF56"/>
    <w:rsid w:val="2E6A6219"/>
    <w:rsid w:val="2E6BB90D"/>
    <w:rsid w:val="2E6CE1E7"/>
    <w:rsid w:val="2E6D9B18"/>
    <w:rsid w:val="2E6E48FE"/>
    <w:rsid w:val="2E6F325C"/>
    <w:rsid w:val="2E6F9B03"/>
    <w:rsid w:val="2E6FDB37"/>
    <w:rsid w:val="2E712B98"/>
    <w:rsid w:val="2E719A91"/>
    <w:rsid w:val="2E73EB4C"/>
    <w:rsid w:val="2E74AA52"/>
    <w:rsid w:val="2E7506F2"/>
    <w:rsid w:val="2E75222D"/>
    <w:rsid w:val="2E76B00D"/>
    <w:rsid w:val="2E7721B7"/>
    <w:rsid w:val="2E78D76A"/>
    <w:rsid w:val="2E79C0B8"/>
    <w:rsid w:val="2E7A9930"/>
    <w:rsid w:val="2E7BBC85"/>
    <w:rsid w:val="2E7CE072"/>
    <w:rsid w:val="2E7E6F43"/>
    <w:rsid w:val="2E8269E6"/>
    <w:rsid w:val="2E834135"/>
    <w:rsid w:val="2E83C345"/>
    <w:rsid w:val="2E84FD65"/>
    <w:rsid w:val="2E850841"/>
    <w:rsid w:val="2E851F94"/>
    <w:rsid w:val="2E86C41A"/>
    <w:rsid w:val="2E86E3B9"/>
    <w:rsid w:val="2E88F85C"/>
    <w:rsid w:val="2E896A35"/>
    <w:rsid w:val="2E89FE2D"/>
    <w:rsid w:val="2E8A916C"/>
    <w:rsid w:val="2E8BB5BD"/>
    <w:rsid w:val="2E8BCC12"/>
    <w:rsid w:val="2E8D13A9"/>
    <w:rsid w:val="2E8E2F4F"/>
    <w:rsid w:val="2E8FBDA4"/>
    <w:rsid w:val="2E93F0CB"/>
    <w:rsid w:val="2E944B75"/>
    <w:rsid w:val="2E94CA81"/>
    <w:rsid w:val="2E95EFF9"/>
    <w:rsid w:val="2E9766EA"/>
    <w:rsid w:val="2E990E94"/>
    <w:rsid w:val="2E99556F"/>
    <w:rsid w:val="2E9A13F5"/>
    <w:rsid w:val="2E9AC8CB"/>
    <w:rsid w:val="2E9BB2FF"/>
    <w:rsid w:val="2E9E2F38"/>
    <w:rsid w:val="2E9E4802"/>
    <w:rsid w:val="2EA22A0C"/>
    <w:rsid w:val="2EA2FDEB"/>
    <w:rsid w:val="2EA5749E"/>
    <w:rsid w:val="2EA83D48"/>
    <w:rsid w:val="2EABD11B"/>
    <w:rsid w:val="2EB0BCC0"/>
    <w:rsid w:val="2EB1B45C"/>
    <w:rsid w:val="2EB23219"/>
    <w:rsid w:val="2EB28D10"/>
    <w:rsid w:val="2EB2CD13"/>
    <w:rsid w:val="2EB3F687"/>
    <w:rsid w:val="2EB48641"/>
    <w:rsid w:val="2EB5DC74"/>
    <w:rsid w:val="2EB7FCF7"/>
    <w:rsid w:val="2EB8808B"/>
    <w:rsid w:val="2EB99209"/>
    <w:rsid w:val="2EB9D51F"/>
    <w:rsid w:val="2EB9D904"/>
    <w:rsid w:val="2EBC7926"/>
    <w:rsid w:val="2EBCA3C2"/>
    <w:rsid w:val="2EBDE434"/>
    <w:rsid w:val="2EBE849F"/>
    <w:rsid w:val="2EC02155"/>
    <w:rsid w:val="2EC1F039"/>
    <w:rsid w:val="2EC22938"/>
    <w:rsid w:val="2EC33747"/>
    <w:rsid w:val="2EC4F4CA"/>
    <w:rsid w:val="2EC542EF"/>
    <w:rsid w:val="2EC548CF"/>
    <w:rsid w:val="2EC632FA"/>
    <w:rsid w:val="2EC67CCF"/>
    <w:rsid w:val="2EC8FCE2"/>
    <w:rsid w:val="2EC96A5C"/>
    <w:rsid w:val="2EC99611"/>
    <w:rsid w:val="2ECBC01E"/>
    <w:rsid w:val="2ECD3112"/>
    <w:rsid w:val="2ECE79EB"/>
    <w:rsid w:val="2ED02518"/>
    <w:rsid w:val="2ED0EDE0"/>
    <w:rsid w:val="2ED35E7B"/>
    <w:rsid w:val="2ED363A7"/>
    <w:rsid w:val="2ED5A4F1"/>
    <w:rsid w:val="2ED5C5BD"/>
    <w:rsid w:val="2ED7811F"/>
    <w:rsid w:val="2ED86498"/>
    <w:rsid w:val="2EDAF40B"/>
    <w:rsid w:val="2EDB4830"/>
    <w:rsid w:val="2EDBF893"/>
    <w:rsid w:val="2EDC74CD"/>
    <w:rsid w:val="2EDCAEA1"/>
    <w:rsid w:val="2EDCBD11"/>
    <w:rsid w:val="2EDD89DE"/>
    <w:rsid w:val="2EDFDD75"/>
    <w:rsid w:val="2EE1E0ED"/>
    <w:rsid w:val="2EE2BB70"/>
    <w:rsid w:val="2EE36AA1"/>
    <w:rsid w:val="2EE42AF1"/>
    <w:rsid w:val="2EE52D07"/>
    <w:rsid w:val="2EE5CC69"/>
    <w:rsid w:val="2EE5D416"/>
    <w:rsid w:val="2EE6D616"/>
    <w:rsid w:val="2EE73DE4"/>
    <w:rsid w:val="2EE775B0"/>
    <w:rsid w:val="2EEAA6F7"/>
    <w:rsid w:val="2EEAC817"/>
    <w:rsid w:val="2EEC3E22"/>
    <w:rsid w:val="2EF0B547"/>
    <w:rsid w:val="2EF0CC67"/>
    <w:rsid w:val="2EF19B7B"/>
    <w:rsid w:val="2EF33075"/>
    <w:rsid w:val="2EF38336"/>
    <w:rsid w:val="2EF3EFCC"/>
    <w:rsid w:val="2EF438C5"/>
    <w:rsid w:val="2EF4882C"/>
    <w:rsid w:val="2EF620D3"/>
    <w:rsid w:val="2EF6C6A9"/>
    <w:rsid w:val="2EF8D4DA"/>
    <w:rsid w:val="2EF9DE40"/>
    <w:rsid w:val="2EFB98EB"/>
    <w:rsid w:val="2EFDA103"/>
    <w:rsid w:val="2EFF4CCF"/>
    <w:rsid w:val="2EFFCE17"/>
    <w:rsid w:val="2F00E276"/>
    <w:rsid w:val="2F037054"/>
    <w:rsid w:val="2F05A4F2"/>
    <w:rsid w:val="2F05B489"/>
    <w:rsid w:val="2F074CD1"/>
    <w:rsid w:val="2F081447"/>
    <w:rsid w:val="2F099175"/>
    <w:rsid w:val="2F09FBAF"/>
    <w:rsid w:val="2F0BCF50"/>
    <w:rsid w:val="2F0BFA7E"/>
    <w:rsid w:val="2F0C19AF"/>
    <w:rsid w:val="2F0CFAFD"/>
    <w:rsid w:val="2F0D1DEA"/>
    <w:rsid w:val="2F0E6257"/>
    <w:rsid w:val="2F0E630A"/>
    <w:rsid w:val="2F0ECBF8"/>
    <w:rsid w:val="2F0F61D5"/>
    <w:rsid w:val="2F0FDB20"/>
    <w:rsid w:val="2F107A65"/>
    <w:rsid w:val="2F121407"/>
    <w:rsid w:val="2F146A43"/>
    <w:rsid w:val="2F163240"/>
    <w:rsid w:val="2F16F1F9"/>
    <w:rsid w:val="2F1785B5"/>
    <w:rsid w:val="2F17E5A2"/>
    <w:rsid w:val="2F19341A"/>
    <w:rsid w:val="2F194E8B"/>
    <w:rsid w:val="2F19D3E5"/>
    <w:rsid w:val="2F1AC2BF"/>
    <w:rsid w:val="2F1B36B0"/>
    <w:rsid w:val="2F1BCDA2"/>
    <w:rsid w:val="2F1BFEF4"/>
    <w:rsid w:val="2F1C446C"/>
    <w:rsid w:val="2F1DC634"/>
    <w:rsid w:val="2F1F6F5C"/>
    <w:rsid w:val="2F20E2C4"/>
    <w:rsid w:val="2F242464"/>
    <w:rsid w:val="2F24B853"/>
    <w:rsid w:val="2F24D8EB"/>
    <w:rsid w:val="2F27BE38"/>
    <w:rsid w:val="2F2B9FBC"/>
    <w:rsid w:val="2F2BB2FE"/>
    <w:rsid w:val="2F2BE7BA"/>
    <w:rsid w:val="2F2DE21A"/>
    <w:rsid w:val="2F2E25FA"/>
    <w:rsid w:val="2F2EB93C"/>
    <w:rsid w:val="2F2FF8B1"/>
    <w:rsid w:val="2F33EFF8"/>
    <w:rsid w:val="2F344E6C"/>
    <w:rsid w:val="2F360D55"/>
    <w:rsid w:val="2F37AAD0"/>
    <w:rsid w:val="2F386709"/>
    <w:rsid w:val="2F392FFD"/>
    <w:rsid w:val="2F394B94"/>
    <w:rsid w:val="2F39A76C"/>
    <w:rsid w:val="2F3AA538"/>
    <w:rsid w:val="2F3C0639"/>
    <w:rsid w:val="2F3C1DAB"/>
    <w:rsid w:val="2F3CA25B"/>
    <w:rsid w:val="2F3E34B3"/>
    <w:rsid w:val="2F3E76EA"/>
    <w:rsid w:val="2F3EEB1C"/>
    <w:rsid w:val="2F3FF930"/>
    <w:rsid w:val="2F407A5F"/>
    <w:rsid w:val="2F41E88E"/>
    <w:rsid w:val="2F46FE72"/>
    <w:rsid w:val="2F47B091"/>
    <w:rsid w:val="2F484133"/>
    <w:rsid w:val="2F4A259E"/>
    <w:rsid w:val="2F4AB6AF"/>
    <w:rsid w:val="2F4BD535"/>
    <w:rsid w:val="2F4CBA32"/>
    <w:rsid w:val="2F4ECBE7"/>
    <w:rsid w:val="2F524DD6"/>
    <w:rsid w:val="2F52771D"/>
    <w:rsid w:val="2F536D9C"/>
    <w:rsid w:val="2F53F854"/>
    <w:rsid w:val="2F55EE2A"/>
    <w:rsid w:val="2F56103A"/>
    <w:rsid w:val="2F578CC9"/>
    <w:rsid w:val="2F5A60CD"/>
    <w:rsid w:val="2F5A6D7C"/>
    <w:rsid w:val="2F5B4ABA"/>
    <w:rsid w:val="2F5B73FF"/>
    <w:rsid w:val="2F5BEBD4"/>
    <w:rsid w:val="2F5EE402"/>
    <w:rsid w:val="2F64E984"/>
    <w:rsid w:val="2F67FD7D"/>
    <w:rsid w:val="2F688E28"/>
    <w:rsid w:val="2F68BFF1"/>
    <w:rsid w:val="2F68E7AB"/>
    <w:rsid w:val="2F698D17"/>
    <w:rsid w:val="2F6A3301"/>
    <w:rsid w:val="2F6AB58C"/>
    <w:rsid w:val="2F6B4982"/>
    <w:rsid w:val="2F6E398D"/>
    <w:rsid w:val="2F70F63A"/>
    <w:rsid w:val="2F72EA5B"/>
    <w:rsid w:val="2F7A04BC"/>
    <w:rsid w:val="2F7AB482"/>
    <w:rsid w:val="2F7B2917"/>
    <w:rsid w:val="2F7D6D71"/>
    <w:rsid w:val="2F7D7E64"/>
    <w:rsid w:val="2F7EE2A5"/>
    <w:rsid w:val="2F7F304E"/>
    <w:rsid w:val="2F801192"/>
    <w:rsid w:val="2F833AD9"/>
    <w:rsid w:val="2F83E512"/>
    <w:rsid w:val="2F8548B1"/>
    <w:rsid w:val="2F8691DD"/>
    <w:rsid w:val="2F8854A4"/>
    <w:rsid w:val="2F8C12B8"/>
    <w:rsid w:val="2F8C5436"/>
    <w:rsid w:val="2F8C7DF3"/>
    <w:rsid w:val="2F8D2399"/>
    <w:rsid w:val="2F8F8C22"/>
    <w:rsid w:val="2F936084"/>
    <w:rsid w:val="2F9499CD"/>
    <w:rsid w:val="2F95B7E9"/>
    <w:rsid w:val="2F969DB1"/>
    <w:rsid w:val="2F96EE0C"/>
    <w:rsid w:val="2F97B2A2"/>
    <w:rsid w:val="2F97D481"/>
    <w:rsid w:val="2F980779"/>
    <w:rsid w:val="2F981EF9"/>
    <w:rsid w:val="2F9A1AFD"/>
    <w:rsid w:val="2F9AF4FB"/>
    <w:rsid w:val="2F9D11E2"/>
    <w:rsid w:val="2F9DC9B0"/>
    <w:rsid w:val="2F9F74C4"/>
    <w:rsid w:val="2F9F7F0A"/>
    <w:rsid w:val="2FA08792"/>
    <w:rsid w:val="2FA2D228"/>
    <w:rsid w:val="2FA3609D"/>
    <w:rsid w:val="2FA4AD33"/>
    <w:rsid w:val="2FA5C8F9"/>
    <w:rsid w:val="2FA6F5CE"/>
    <w:rsid w:val="2FA70408"/>
    <w:rsid w:val="2FA83825"/>
    <w:rsid w:val="2FA96372"/>
    <w:rsid w:val="2FA9AC82"/>
    <w:rsid w:val="2FA9B6ED"/>
    <w:rsid w:val="2FAA75A6"/>
    <w:rsid w:val="2FAD2542"/>
    <w:rsid w:val="2FB0D6EF"/>
    <w:rsid w:val="2FB1586B"/>
    <w:rsid w:val="2FB339C9"/>
    <w:rsid w:val="2FB3F5B8"/>
    <w:rsid w:val="2FB4842C"/>
    <w:rsid w:val="2FB4DB36"/>
    <w:rsid w:val="2FB6ABAE"/>
    <w:rsid w:val="2FB907D3"/>
    <w:rsid w:val="2FBE6688"/>
    <w:rsid w:val="2FBEB875"/>
    <w:rsid w:val="2FBF260B"/>
    <w:rsid w:val="2FC0374D"/>
    <w:rsid w:val="2FC17FA4"/>
    <w:rsid w:val="2FC2D509"/>
    <w:rsid w:val="2FC56E92"/>
    <w:rsid w:val="2FC57928"/>
    <w:rsid w:val="2FC78DAA"/>
    <w:rsid w:val="2FC90E5A"/>
    <w:rsid w:val="2FCAB02A"/>
    <w:rsid w:val="2FCB1EB9"/>
    <w:rsid w:val="2FCC97DC"/>
    <w:rsid w:val="2FCD0857"/>
    <w:rsid w:val="2FCE3E44"/>
    <w:rsid w:val="2FD05096"/>
    <w:rsid w:val="2FD11FC7"/>
    <w:rsid w:val="2FD1BF4E"/>
    <w:rsid w:val="2FD2C357"/>
    <w:rsid w:val="2FD3AB94"/>
    <w:rsid w:val="2FD5B14F"/>
    <w:rsid w:val="2FD5BBE1"/>
    <w:rsid w:val="2FD64413"/>
    <w:rsid w:val="2FD683A5"/>
    <w:rsid w:val="2FD6C623"/>
    <w:rsid w:val="2FD6E565"/>
    <w:rsid w:val="2FDA774F"/>
    <w:rsid w:val="2FDAD0F6"/>
    <w:rsid w:val="2FDBED73"/>
    <w:rsid w:val="2FDD0270"/>
    <w:rsid w:val="2FDF3537"/>
    <w:rsid w:val="2FDFA9F7"/>
    <w:rsid w:val="2FDFAF83"/>
    <w:rsid w:val="2FE00D55"/>
    <w:rsid w:val="2FE22B0B"/>
    <w:rsid w:val="2FE46567"/>
    <w:rsid w:val="2FE519D4"/>
    <w:rsid w:val="2FE55D1B"/>
    <w:rsid w:val="2FE6FCB8"/>
    <w:rsid w:val="2FE89E9D"/>
    <w:rsid w:val="2FE8F357"/>
    <w:rsid w:val="2FE9579B"/>
    <w:rsid w:val="2FEEAC9A"/>
    <w:rsid w:val="2FEF6A95"/>
    <w:rsid w:val="2FEFDE49"/>
    <w:rsid w:val="2FF2D098"/>
    <w:rsid w:val="2FF478DA"/>
    <w:rsid w:val="2FF4E8C7"/>
    <w:rsid w:val="2FF62566"/>
    <w:rsid w:val="2FF6BE0D"/>
    <w:rsid w:val="2FF89BF3"/>
    <w:rsid w:val="2FF9659A"/>
    <w:rsid w:val="2FFA6877"/>
    <w:rsid w:val="2FFB01BE"/>
    <w:rsid w:val="2FFCBE33"/>
    <w:rsid w:val="2FFDD094"/>
    <w:rsid w:val="2FFEF80E"/>
    <w:rsid w:val="2FFFC3EE"/>
    <w:rsid w:val="2FFFC99B"/>
    <w:rsid w:val="3001F7A5"/>
    <w:rsid w:val="30036F78"/>
    <w:rsid w:val="30044F5C"/>
    <w:rsid w:val="3004FEBE"/>
    <w:rsid w:val="300588D5"/>
    <w:rsid w:val="30085D65"/>
    <w:rsid w:val="3008935D"/>
    <w:rsid w:val="3008E3C7"/>
    <w:rsid w:val="300A17DD"/>
    <w:rsid w:val="300A97FA"/>
    <w:rsid w:val="300D3086"/>
    <w:rsid w:val="300DAC0B"/>
    <w:rsid w:val="300EA030"/>
    <w:rsid w:val="300FBBAD"/>
    <w:rsid w:val="3010F373"/>
    <w:rsid w:val="301119C2"/>
    <w:rsid w:val="3011B0FE"/>
    <w:rsid w:val="301332B5"/>
    <w:rsid w:val="30146BC5"/>
    <w:rsid w:val="3014989D"/>
    <w:rsid w:val="301516C0"/>
    <w:rsid w:val="30166738"/>
    <w:rsid w:val="301672D4"/>
    <w:rsid w:val="3018C6B4"/>
    <w:rsid w:val="301A39F2"/>
    <w:rsid w:val="301ABC5C"/>
    <w:rsid w:val="301B6FDF"/>
    <w:rsid w:val="301EB77B"/>
    <w:rsid w:val="301FBA6E"/>
    <w:rsid w:val="302112F3"/>
    <w:rsid w:val="3023F048"/>
    <w:rsid w:val="3024461F"/>
    <w:rsid w:val="302526F6"/>
    <w:rsid w:val="30256C29"/>
    <w:rsid w:val="30258A82"/>
    <w:rsid w:val="30261291"/>
    <w:rsid w:val="3027106C"/>
    <w:rsid w:val="3027E497"/>
    <w:rsid w:val="302820DB"/>
    <w:rsid w:val="30284EE4"/>
    <w:rsid w:val="30292305"/>
    <w:rsid w:val="302B1C17"/>
    <w:rsid w:val="302B66DD"/>
    <w:rsid w:val="302B8DEF"/>
    <w:rsid w:val="302CB8F9"/>
    <w:rsid w:val="302D62F5"/>
    <w:rsid w:val="302E2D28"/>
    <w:rsid w:val="302FC12C"/>
    <w:rsid w:val="3031F557"/>
    <w:rsid w:val="3038EE2F"/>
    <w:rsid w:val="303942B4"/>
    <w:rsid w:val="303BC228"/>
    <w:rsid w:val="303C9E7D"/>
    <w:rsid w:val="303DBB7B"/>
    <w:rsid w:val="30408CDB"/>
    <w:rsid w:val="304108FA"/>
    <w:rsid w:val="30411D3B"/>
    <w:rsid w:val="3041E1CD"/>
    <w:rsid w:val="30429E3E"/>
    <w:rsid w:val="3042B361"/>
    <w:rsid w:val="30439564"/>
    <w:rsid w:val="30447D40"/>
    <w:rsid w:val="30465F8C"/>
    <w:rsid w:val="3046C985"/>
    <w:rsid w:val="30477E61"/>
    <w:rsid w:val="30482A94"/>
    <w:rsid w:val="30485294"/>
    <w:rsid w:val="304B658B"/>
    <w:rsid w:val="304D336B"/>
    <w:rsid w:val="304DD207"/>
    <w:rsid w:val="304E1CEF"/>
    <w:rsid w:val="304FD490"/>
    <w:rsid w:val="30547E09"/>
    <w:rsid w:val="30548367"/>
    <w:rsid w:val="3054FFC8"/>
    <w:rsid w:val="30559263"/>
    <w:rsid w:val="3056BD28"/>
    <w:rsid w:val="3056FCAE"/>
    <w:rsid w:val="3057999E"/>
    <w:rsid w:val="305A5500"/>
    <w:rsid w:val="305A58AD"/>
    <w:rsid w:val="305A6602"/>
    <w:rsid w:val="305B5820"/>
    <w:rsid w:val="305B869C"/>
    <w:rsid w:val="305DD5D7"/>
    <w:rsid w:val="305E305B"/>
    <w:rsid w:val="305EB36E"/>
    <w:rsid w:val="305FEBF1"/>
    <w:rsid w:val="306085DB"/>
    <w:rsid w:val="3061031D"/>
    <w:rsid w:val="306146BE"/>
    <w:rsid w:val="3062B3F6"/>
    <w:rsid w:val="306320E8"/>
    <w:rsid w:val="3064382E"/>
    <w:rsid w:val="30663533"/>
    <w:rsid w:val="306819E1"/>
    <w:rsid w:val="30698875"/>
    <w:rsid w:val="306C0837"/>
    <w:rsid w:val="306D07A9"/>
    <w:rsid w:val="306E62E1"/>
    <w:rsid w:val="306F2484"/>
    <w:rsid w:val="306F3A86"/>
    <w:rsid w:val="307021CB"/>
    <w:rsid w:val="30733E79"/>
    <w:rsid w:val="3073810A"/>
    <w:rsid w:val="30741C89"/>
    <w:rsid w:val="3074AF5A"/>
    <w:rsid w:val="3074F3AC"/>
    <w:rsid w:val="307594B4"/>
    <w:rsid w:val="3075A159"/>
    <w:rsid w:val="307607CE"/>
    <w:rsid w:val="307A6641"/>
    <w:rsid w:val="307B34A9"/>
    <w:rsid w:val="307FD81A"/>
    <w:rsid w:val="30840E61"/>
    <w:rsid w:val="30843584"/>
    <w:rsid w:val="30882DB1"/>
    <w:rsid w:val="3088F538"/>
    <w:rsid w:val="308AEB20"/>
    <w:rsid w:val="308BB083"/>
    <w:rsid w:val="308C93D4"/>
    <w:rsid w:val="308D8F0B"/>
    <w:rsid w:val="308DA0AB"/>
    <w:rsid w:val="308E240F"/>
    <w:rsid w:val="308EB197"/>
    <w:rsid w:val="308FBE98"/>
    <w:rsid w:val="308FF14B"/>
    <w:rsid w:val="30906881"/>
    <w:rsid w:val="309162C1"/>
    <w:rsid w:val="3093E93F"/>
    <w:rsid w:val="3094437A"/>
    <w:rsid w:val="3094F8F6"/>
    <w:rsid w:val="30956B2A"/>
    <w:rsid w:val="309745B2"/>
    <w:rsid w:val="3097666B"/>
    <w:rsid w:val="30988612"/>
    <w:rsid w:val="309889D8"/>
    <w:rsid w:val="3099FA43"/>
    <w:rsid w:val="309A3865"/>
    <w:rsid w:val="309A4696"/>
    <w:rsid w:val="309B35CE"/>
    <w:rsid w:val="309BCF5A"/>
    <w:rsid w:val="309C34E7"/>
    <w:rsid w:val="30A14EB1"/>
    <w:rsid w:val="30A19E34"/>
    <w:rsid w:val="30A20514"/>
    <w:rsid w:val="30A365B8"/>
    <w:rsid w:val="30A3C8C5"/>
    <w:rsid w:val="30A4E6F6"/>
    <w:rsid w:val="30A50A88"/>
    <w:rsid w:val="30A6229D"/>
    <w:rsid w:val="30A7E090"/>
    <w:rsid w:val="30A8760E"/>
    <w:rsid w:val="30A8B755"/>
    <w:rsid w:val="30A8CB5E"/>
    <w:rsid w:val="30A9FCE9"/>
    <w:rsid w:val="30AA0E99"/>
    <w:rsid w:val="30AA5A36"/>
    <w:rsid w:val="30ABD8B4"/>
    <w:rsid w:val="30AD0F2A"/>
    <w:rsid w:val="30AD32E1"/>
    <w:rsid w:val="30AE512B"/>
    <w:rsid w:val="30AEB91A"/>
    <w:rsid w:val="30B1D226"/>
    <w:rsid w:val="30B22EB9"/>
    <w:rsid w:val="30B4C55B"/>
    <w:rsid w:val="30B6D86F"/>
    <w:rsid w:val="30B6DFE9"/>
    <w:rsid w:val="30B7CF55"/>
    <w:rsid w:val="30B82D02"/>
    <w:rsid w:val="30B9AC29"/>
    <w:rsid w:val="30B9CE7E"/>
    <w:rsid w:val="30BA1506"/>
    <w:rsid w:val="30BAF90B"/>
    <w:rsid w:val="30BB9ADB"/>
    <w:rsid w:val="30BCF9EE"/>
    <w:rsid w:val="30BE4B9C"/>
    <w:rsid w:val="30BE55DB"/>
    <w:rsid w:val="30BE9670"/>
    <w:rsid w:val="30BF7518"/>
    <w:rsid w:val="30BFDBF2"/>
    <w:rsid w:val="30C0064D"/>
    <w:rsid w:val="30C21A59"/>
    <w:rsid w:val="30C58D0C"/>
    <w:rsid w:val="30C71A40"/>
    <w:rsid w:val="30CA257C"/>
    <w:rsid w:val="30CA2B7B"/>
    <w:rsid w:val="30CBA8DD"/>
    <w:rsid w:val="30CCF393"/>
    <w:rsid w:val="30CFEAEB"/>
    <w:rsid w:val="30D01AD5"/>
    <w:rsid w:val="30D0B32D"/>
    <w:rsid w:val="30D19A32"/>
    <w:rsid w:val="30D2C9DD"/>
    <w:rsid w:val="30D57CC1"/>
    <w:rsid w:val="30D66881"/>
    <w:rsid w:val="30D768E4"/>
    <w:rsid w:val="30DA5C73"/>
    <w:rsid w:val="30DC3B6D"/>
    <w:rsid w:val="30DD564C"/>
    <w:rsid w:val="30DE281C"/>
    <w:rsid w:val="30DE5CFD"/>
    <w:rsid w:val="30E25951"/>
    <w:rsid w:val="30E4645E"/>
    <w:rsid w:val="30E63F57"/>
    <w:rsid w:val="30E6AE02"/>
    <w:rsid w:val="30E79B4B"/>
    <w:rsid w:val="30E813C1"/>
    <w:rsid w:val="30E82C2F"/>
    <w:rsid w:val="30E93EF8"/>
    <w:rsid w:val="30E95756"/>
    <w:rsid w:val="30EB1A6A"/>
    <w:rsid w:val="30EB4B27"/>
    <w:rsid w:val="30EBF797"/>
    <w:rsid w:val="30EE317B"/>
    <w:rsid w:val="30EF1395"/>
    <w:rsid w:val="30EF19F3"/>
    <w:rsid w:val="30EFA09C"/>
    <w:rsid w:val="30F00F41"/>
    <w:rsid w:val="30F0689E"/>
    <w:rsid w:val="30F29E45"/>
    <w:rsid w:val="30F37861"/>
    <w:rsid w:val="30F5A985"/>
    <w:rsid w:val="30F5EC5A"/>
    <w:rsid w:val="30F628DE"/>
    <w:rsid w:val="30F74460"/>
    <w:rsid w:val="30F77BBB"/>
    <w:rsid w:val="30F7E622"/>
    <w:rsid w:val="30FDACA8"/>
    <w:rsid w:val="30FFA745"/>
    <w:rsid w:val="3100C849"/>
    <w:rsid w:val="3103BCEB"/>
    <w:rsid w:val="31060173"/>
    <w:rsid w:val="3109782F"/>
    <w:rsid w:val="310D73C5"/>
    <w:rsid w:val="310DE0D5"/>
    <w:rsid w:val="310F7DD0"/>
    <w:rsid w:val="3110A5D8"/>
    <w:rsid w:val="31114291"/>
    <w:rsid w:val="3111AAB9"/>
    <w:rsid w:val="3113A503"/>
    <w:rsid w:val="3114F963"/>
    <w:rsid w:val="31150749"/>
    <w:rsid w:val="3116D505"/>
    <w:rsid w:val="311792B7"/>
    <w:rsid w:val="31181AFA"/>
    <w:rsid w:val="311D3248"/>
    <w:rsid w:val="311EBC90"/>
    <w:rsid w:val="311F241C"/>
    <w:rsid w:val="3122F643"/>
    <w:rsid w:val="312535D5"/>
    <w:rsid w:val="31278311"/>
    <w:rsid w:val="3127E319"/>
    <w:rsid w:val="312967D4"/>
    <w:rsid w:val="3129783F"/>
    <w:rsid w:val="312B30AC"/>
    <w:rsid w:val="312BFFD2"/>
    <w:rsid w:val="312C8743"/>
    <w:rsid w:val="312E1E01"/>
    <w:rsid w:val="312F730A"/>
    <w:rsid w:val="312F87D5"/>
    <w:rsid w:val="3130BB1D"/>
    <w:rsid w:val="31313D80"/>
    <w:rsid w:val="31343B3F"/>
    <w:rsid w:val="3134BEF6"/>
    <w:rsid w:val="313589AF"/>
    <w:rsid w:val="3135D4FA"/>
    <w:rsid w:val="3138FB73"/>
    <w:rsid w:val="313A0BD8"/>
    <w:rsid w:val="313A0ED0"/>
    <w:rsid w:val="313A9A4E"/>
    <w:rsid w:val="313DC95E"/>
    <w:rsid w:val="31403D3A"/>
    <w:rsid w:val="3140B2F0"/>
    <w:rsid w:val="3140D535"/>
    <w:rsid w:val="3142C62F"/>
    <w:rsid w:val="3143AA24"/>
    <w:rsid w:val="31440D80"/>
    <w:rsid w:val="3144AA86"/>
    <w:rsid w:val="3145282F"/>
    <w:rsid w:val="314747A3"/>
    <w:rsid w:val="31480178"/>
    <w:rsid w:val="31487C24"/>
    <w:rsid w:val="314B4DE5"/>
    <w:rsid w:val="314B8E60"/>
    <w:rsid w:val="314BA142"/>
    <w:rsid w:val="314BC4E0"/>
    <w:rsid w:val="314C48DD"/>
    <w:rsid w:val="314CA750"/>
    <w:rsid w:val="314FCFF6"/>
    <w:rsid w:val="3150BD81"/>
    <w:rsid w:val="31533E00"/>
    <w:rsid w:val="3153F66A"/>
    <w:rsid w:val="31540424"/>
    <w:rsid w:val="3155AA59"/>
    <w:rsid w:val="3156934D"/>
    <w:rsid w:val="3156C0AC"/>
    <w:rsid w:val="3156C13A"/>
    <w:rsid w:val="3156F1E8"/>
    <w:rsid w:val="3158342C"/>
    <w:rsid w:val="3158B4B0"/>
    <w:rsid w:val="31597828"/>
    <w:rsid w:val="315A3642"/>
    <w:rsid w:val="315BB71A"/>
    <w:rsid w:val="315D3B45"/>
    <w:rsid w:val="315DA532"/>
    <w:rsid w:val="315DC765"/>
    <w:rsid w:val="31603286"/>
    <w:rsid w:val="3162A5A4"/>
    <w:rsid w:val="31665CDD"/>
    <w:rsid w:val="3169B6F7"/>
    <w:rsid w:val="316A3AFB"/>
    <w:rsid w:val="316A77E4"/>
    <w:rsid w:val="316B9920"/>
    <w:rsid w:val="316C1329"/>
    <w:rsid w:val="316EE7B7"/>
    <w:rsid w:val="31705D96"/>
    <w:rsid w:val="3172197A"/>
    <w:rsid w:val="3172FFFC"/>
    <w:rsid w:val="317356BC"/>
    <w:rsid w:val="3173EA84"/>
    <w:rsid w:val="31758800"/>
    <w:rsid w:val="3177139E"/>
    <w:rsid w:val="3177CE95"/>
    <w:rsid w:val="317ACA90"/>
    <w:rsid w:val="317EC9F2"/>
    <w:rsid w:val="317EE47B"/>
    <w:rsid w:val="317F3DA8"/>
    <w:rsid w:val="317FB20E"/>
    <w:rsid w:val="3180C050"/>
    <w:rsid w:val="31825126"/>
    <w:rsid w:val="31825978"/>
    <w:rsid w:val="31828FDD"/>
    <w:rsid w:val="3186AA50"/>
    <w:rsid w:val="3186C254"/>
    <w:rsid w:val="3186CFEB"/>
    <w:rsid w:val="318746F2"/>
    <w:rsid w:val="31877F48"/>
    <w:rsid w:val="31882207"/>
    <w:rsid w:val="318A975F"/>
    <w:rsid w:val="318C4CCB"/>
    <w:rsid w:val="3190048C"/>
    <w:rsid w:val="3190CE2E"/>
    <w:rsid w:val="31913337"/>
    <w:rsid w:val="3192F94A"/>
    <w:rsid w:val="3192FF8C"/>
    <w:rsid w:val="319309BA"/>
    <w:rsid w:val="3193F387"/>
    <w:rsid w:val="319416A5"/>
    <w:rsid w:val="319620B7"/>
    <w:rsid w:val="319628DB"/>
    <w:rsid w:val="3197A730"/>
    <w:rsid w:val="3199B190"/>
    <w:rsid w:val="3199C552"/>
    <w:rsid w:val="319D0ABC"/>
    <w:rsid w:val="319EB02B"/>
    <w:rsid w:val="319F2FFF"/>
    <w:rsid w:val="31A0B1CB"/>
    <w:rsid w:val="31A0E718"/>
    <w:rsid w:val="31A109CA"/>
    <w:rsid w:val="31A15CB7"/>
    <w:rsid w:val="31A210FD"/>
    <w:rsid w:val="31A38DA4"/>
    <w:rsid w:val="31A42655"/>
    <w:rsid w:val="31A58A1B"/>
    <w:rsid w:val="31A6A307"/>
    <w:rsid w:val="31A785E5"/>
    <w:rsid w:val="31AA7A1D"/>
    <w:rsid w:val="31AACBF2"/>
    <w:rsid w:val="31AB27CE"/>
    <w:rsid w:val="31AF0A77"/>
    <w:rsid w:val="31B20E8A"/>
    <w:rsid w:val="31B32A92"/>
    <w:rsid w:val="31B53252"/>
    <w:rsid w:val="31B5F8E9"/>
    <w:rsid w:val="31B6D692"/>
    <w:rsid w:val="31B7784B"/>
    <w:rsid w:val="31BA1D73"/>
    <w:rsid w:val="31C1A999"/>
    <w:rsid w:val="31C3AB33"/>
    <w:rsid w:val="31C4BD41"/>
    <w:rsid w:val="31C6D5D2"/>
    <w:rsid w:val="31C93BBD"/>
    <w:rsid w:val="31C96F9D"/>
    <w:rsid w:val="31CAA1F8"/>
    <w:rsid w:val="31CB8DC4"/>
    <w:rsid w:val="31CD90BB"/>
    <w:rsid w:val="31CDC5B8"/>
    <w:rsid w:val="31CE0D8F"/>
    <w:rsid w:val="31CEBF47"/>
    <w:rsid w:val="31CF763B"/>
    <w:rsid w:val="31D0552E"/>
    <w:rsid w:val="31D11636"/>
    <w:rsid w:val="31D3CDDC"/>
    <w:rsid w:val="31D42DC9"/>
    <w:rsid w:val="31D4C5FA"/>
    <w:rsid w:val="31D571B3"/>
    <w:rsid w:val="31D80716"/>
    <w:rsid w:val="31D8AAE9"/>
    <w:rsid w:val="31DA480B"/>
    <w:rsid w:val="31DA845B"/>
    <w:rsid w:val="31DB9B2F"/>
    <w:rsid w:val="31DC7613"/>
    <w:rsid w:val="31DD1560"/>
    <w:rsid w:val="31DD23AA"/>
    <w:rsid w:val="31DD5915"/>
    <w:rsid w:val="31DE4CC6"/>
    <w:rsid w:val="31DEC44B"/>
    <w:rsid w:val="31E0893E"/>
    <w:rsid w:val="31E37E57"/>
    <w:rsid w:val="31E3D58C"/>
    <w:rsid w:val="31E6285C"/>
    <w:rsid w:val="31E8D4E5"/>
    <w:rsid w:val="31E90BD5"/>
    <w:rsid w:val="31E91683"/>
    <w:rsid w:val="31EDEDA1"/>
    <w:rsid w:val="31EE191F"/>
    <w:rsid w:val="31EE8C69"/>
    <w:rsid w:val="31EEB9DE"/>
    <w:rsid w:val="31EED7B9"/>
    <w:rsid w:val="31EEE1D4"/>
    <w:rsid w:val="31EF9E94"/>
    <w:rsid w:val="31EF9FCF"/>
    <w:rsid w:val="31F01D53"/>
    <w:rsid w:val="31F31F1B"/>
    <w:rsid w:val="31F3C46C"/>
    <w:rsid w:val="31F427DE"/>
    <w:rsid w:val="31F6E0F3"/>
    <w:rsid w:val="31F70D86"/>
    <w:rsid w:val="31F83939"/>
    <w:rsid w:val="31F8805A"/>
    <w:rsid w:val="31FA4601"/>
    <w:rsid w:val="31FAEAF3"/>
    <w:rsid w:val="31FCEB28"/>
    <w:rsid w:val="31FF1D5E"/>
    <w:rsid w:val="320040C7"/>
    <w:rsid w:val="3202BEB1"/>
    <w:rsid w:val="3202D1C3"/>
    <w:rsid w:val="320313FB"/>
    <w:rsid w:val="3203FD07"/>
    <w:rsid w:val="3206A2A3"/>
    <w:rsid w:val="3206C8EE"/>
    <w:rsid w:val="3207A8FA"/>
    <w:rsid w:val="3208BFCE"/>
    <w:rsid w:val="320AF01C"/>
    <w:rsid w:val="320C1617"/>
    <w:rsid w:val="320CF2EF"/>
    <w:rsid w:val="320D5764"/>
    <w:rsid w:val="320D7723"/>
    <w:rsid w:val="320ED663"/>
    <w:rsid w:val="320EFADA"/>
    <w:rsid w:val="3211582E"/>
    <w:rsid w:val="3211EC9F"/>
    <w:rsid w:val="3213CA0B"/>
    <w:rsid w:val="32156E14"/>
    <w:rsid w:val="3215B923"/>
    <w:rsid w:val="3216E7C1"/>
    <w:rsid w:val="3218EE8D"/>
    <w:rsid w:val="32195955"/>
    <w:rsid w:val="321A8B99"/>
    <w:rsid w:val="321A9399"/>
    <w:rsid w:val="321B8E11"/>
    <w:rsid w:val="321C7565"/>
    <w:rsid w:val="321CCDC9"/>
    <w:rsid w:val="321CDE52"/>
    <w:rsid w:val="321D65E0"/>
    <w:rsid w:val="321D6B58"/>
    <w:rsid w:val="321D9437"/>
    <w:rsid w:val="321E6444"/>
    <w:rsid w:val="321EE8F4"/>
    <w:rsid w:val="32207F27"/>
    <w:rsid w:val="3220F463"/>
    <w:rsid w:val="3226758B"/>
    <w:rsid w:val="3226C75A"/>
    <w:rsid w:val="322A727F"/>
    <w:rsid w:val="322A72E3"/>
    <w:rsid w:val="322B066B"/>
    <w:rsid w:val="322C1DD4"/>
    <w:rsid w:val="322C697C"/>
    <w:rsid w:val="322CA8A7"/>
    <w:rsid w:val="322E676B"/>
    <w:rsid w:val="322EE7B8"/>
    <w:rsid w:val="32318CA7"/>
    <w:rsid w:val="3231FB0A"/>
    <w:rsid w:val="32328430"/>
    <w:rsid w:val="3233E278"/>
    <w:rsid w:val="323481CE"/>
    <w:rsid w:val="32381D68"/>
    <w:rsid w:val="32386625"/>
    <w:rsid w:val="32394588"/>
    <w:rsid w:val="32396F5E"/>
    <w:rsid w:val="323C5026"/>
    <w:rsid w:val="323DC869"/>
    <w:rsid w:val="323E4E2B"/>
    <w:rsid w:val="323EFB60"/>
    <w:rsid w:val="32401104"/>
    <w:rsid w:val="32429AEE"/>
    <w:rsid w:val="3242B3A5"/>
    <w:rsid w:val="3242D86F"/>
    <w:rsid w:val="32432B7E"/>
    <w:rsid w:val="3243748C"/>
    <w:rsid w:val="3243E056"/>
    <w:rsid w:val="32444964"/>
    <w:rsid w:val="32448593"/>
    <w:rsid w:val="32449BBF"/>
    <w:rsid w:val="324530EF"/>
    <w:rsid w:val="3246FB5E"/>
    <w:rsid w:val="32477BE2"/>
    <w:rsid w:val="3247C983"/>
    <w:rsid w:val="3247CB8F"/>
    <w:rsid w:val="3248BEC0"/>
    <w:rsid w:val="32491CFD"/>
    <w:rsid w:val="32494ED0"/>
    <w:rsid w:val="324A897B"/>
    <w:rsid w:val="324CA576"/>
    <w:rsid w:val="324D903F"/>
    <w:rsid w:val="324DC2CD"/>
    <w:rsid w:val="324E6659"/>
    <w:rsid w:val="324E7692"/>
    <w:rsid w:val="324ED202"/>
    <w:rsid w:val="32500C49"/>
    <w:rsid w:val="325175FF"/>
    <w:rsid w:val="325402E0"/>
    <w:rsid w:val="3256A56C"/>
    <w:rsid w:val="3256B3C7"/>
    <w:rsid w:val="32577328"/>
    <w:rsid w:val="3257CD6F"/>
    <w:rsid w:val="325826C8"/>
    <w:rsid w:val="32582EF4"/>
    <w:rsid w:val="325903F9"/>
    <w:rsid w:val="3259494C"/>
    <w:rsid w:val="325A755E"/>
    <w:rsid w:val="325AB82F"/>
    <w:rsid w:val="325B7FBA"/>
    <w:rsid w:val="325EFDA4"/>
    <w:rsid w:val="326250FB"/>
    <w:rsid w:val="3262E6A8"/>
    <w:rsid w:val="3264E0F6"/>
    <w:rsid w:val="326581C2"/>
    <w:rsid w:val="326703B4"/>
    <w:rsid w:val="32672365"/>
    <w:rsid w:val="32675551"/>
    <w:rsid w:val="3269C9C2"/>
    <w:rsid w:val="3269F5DF"/>
    <w:rsid w:val="326A9E94"/>
    <w:rsid w:val="326B1AA9"/>
    <w:rsid w:val="326BDD9A"/>
    <w:rsid w:val="326D3DCA"/>
    <w:rsid w:val="326D6405"/>
    <w:rsid w:val="326E35E4"/>
    <w:rsid w:val="326EE1E3"/>
    <w:rsid w:val="326FB80F"/>
    <w:rsid w:val="326FBEF6"/>
    <w:rsid w:val="327007AF"/>
    <w:rsid w:val="3270D371"/>
    <w:rsid w:val="327617AC"/>
    <w:rsid w:val="3276960E"/>
    <w:rsid w:val="3279A731"/>
    <w:rsid w:val="3279F4BE"/>
    <w:rsid w:val="327A91E7"/>
    <w:rsid w:val="327B7750"/>
    <w:rsid w:val="327EC0EB"/>
    <w:rsid w:val="327F656F"/>
    <w:rsid w:val="32807DAE"/>
    <w:rsid w:val="3280898B"/>
    <w:rsid w:val="32813405"/>
    <w:rsid w:val="3282F0C1"/>
    <w:rsid w:val="32843F32"/>
    <w:rsid w:val="3284CEB4"/>
    <w:rsid w:val="32858A95"/>
    <w:rsid w:val="328703D9"/>
    <w:rsid w:val="3287C0FB"/>
    <w:rsid w:val="3287D5A8"/>
    <w:rsid w:val="3288BF43"/>
    <w:rsid w:val="328A2EB3"/>
    <w:rsid w:val="328A8B7C"/>
    <w:rsid w:val="328CE0FC"/>
    <w:rsid w:val="328CFBA5"/>
    <w:rsid w:val="328D7157"/>
    <w:rsid w:val="328F6D9D"/>
    <w:rsid w:val="328FAE7C"/>
    <w:rsid w:val="32906D75"/>
    <w:rsid w:val="3292F1CA"/>
    <w:rsid w:val="3293B462"/>
    <w:rsid w:val="32954CF7"/>
    <w:rsid w:val="3295F118"/>
    <w:rsid w:val="32985D59"/>
    <w:rsid w:val="3299051B"/>
    <w:rsid w:val="329C1F03"/>
    <w:rsid w:val="329C4391"/>
    <w:rsid w:val="329C51B2"/>
    <w:rsid w:val="329D2912"/>
    <w:rsid w:val="329E4563"/>
    <w:rsid w:val="329F4A31"/>
    <w:rsid w:val="329F8D09"/>
    <w:rsid w:val="32A049E4"/>
    <w:rsid w:val="32A06258"/>
    <w:rsid w:val="32A0A284"/>
    <w:rsid w:val="32A0AB64"/>
    <w:rsid w:val="32A12DD9"/>
    <w:rsid w:val="32A13B6E"/>
    <w:rsid w:val="32A203F0"/>
    <w:rsid w:val="32A2887D"/>
    <w:rsid w:val="32A2AA3A"/>
    <w:rsid w:val="32A31194"/>
    <w:rsid w:val="32A40438"/>
    <w:rsid w:val="32A7ED95"/>
    <w:rsid w:val="32AA8B1D"/>
    <w:rsid w:val="32AB219C"/>
    <w:rsid w:val="32AC0485"/>
    <w:rsid w:val="32AC09B1"/>
    <w:rsid w:val="32AEA428"/>
    <w:rsid w:val="32AEFDC1"/>
    <w:rsid w:val="32AF05AB"/>
    <w:rsid w:val="32B0023E"/>
    <w:rsid w:val="32B007D0"/>
    <w:rsid w:val="32B07A3E"/>
    <w:rsid w:val="32B10035"/>
    <w:rsid w:val="32B136FC"/>
    <w:rsid w:val="32B2E0B4"/>
    <w:rsid w:val="32B6603F"/>
    <w:rsid w:val="32B75038"/>
    <w:rsid w:val="32B9C2E2"/>
    <w:rsid w:val="32BAF47D"/>
    <w:rsid w:val="32BB4892"/>
    <w:rsid w:val="32BBC945"/>
    <w:rsid w:val="32BBCACC"/>
    <w:rsid w:val="32BC9B4A"/>
    <w:rsid w:val="32BCFE19"/>
    <w:rsid w:val="32BD19F3"/>
    <w:rsid w:val="32BE0338"/>
    <w:rsid w:val="32BE0531"/>
    <w:rsid w:val="32C28A45"/>
    <w:rsid w:val="32C28F72"/>
    <w:rsid w:val="32C2AFF6"/>
    <w:rsid w:val="32C311AA"/>
    <w:rsid w:val="32C3A681"/>
    <w:rsid w:val="32C49F68"/>
    <w:rsid w:val="32C4CF9B"/>
    <w:rsid w:val="32C515E8"/>
    <w:rsid w:val="32C5A03B"/>
    <w:rsid w:val="32C68FEC"/>
    <w:rsid w:val="32C7D033"/>
    <w:rsid w:val="32C92A97"/>
    <w:rsid w:val="32CCA94E"/>
    <w:rsid w:val="32CE60B4"/>
    <w:rsid w:val="32CE9501"/>
    <w:rsid w:val="32D07C7D"/>
    <w:rsid w:val="32D0E869"/>
    <w:rsid w:val="32D1BBBF"/>
    <w:rsid w:val="32D31A70"/>
    <w:rsid w:val="32D3C701"/>
    <w:rsid w:val="32D3F259"/>
    <w:rsid w:val="32D49AD5"/>
    <w:rsid w:val="32D61640"/>
    <w:rsid w:val="32D81E2B"/>
    <w:rsid w:val="32D93E76"/>
    <w:rsid w:val="32DCA7DE"/>
    <w:rsid w:val="32DD3128"/>
    <w:rsid w:val="32DD69BB"/>
    <w:rsid w:val="32DDC947"/>
    <w:rsid w:val="32DDF143"/>
    <w:rsid w:val="32DF9D81"/>
    <w:rsid w:val="32E5025B"/>
    <w:rsid w:val="32E5B3DB"/>
    <w:rsid w:val="32E70EAC"/>
    <w:rsid w:val="32E80215"/>
    <w:rsid w:val="32E95831"/>
    <w:rsid w:val="32EB4468"/>
    <w:rsid w:val="32EB8A2B"/>
    <w:rsid w:val="32EF0375"/>
    <w:rsid w:val="32EFEE1D"/>
    <w:rsid w:val="32F049F4"/>
    <w:rsid w:val="32F20F99"/>
    <w:rsid w:val="32F2A40E"/>
    <w:rsid w:val="32F2D590"/>
    <w:rsid w:val="32F3EBF8"/>
    <w:rsid w:val="32F40BF5"/>
    <w:rsid w:val="32F65C23"/>
    <w:rsid w:val="32F753B6"/>
    <w:rsid w:val="32F759ED"/>
    <w:rsid w:val="32F85082"/>
    <w:rsid w:val="32F8BB39"/>
    <w:rsid w:val="32F8D892"/>
    <w:rsid w:val="32F8DB04"/>
    <w:rsid w:val="32FAA4C2"/>
    <w:rsid w:val="32FB26D8"/>
    <w:rsid w:val="32FBB9E8"/>
    <w:rsid w:val="32FBCDEE"/>
    <w:rsid w:val="32FC8F38"/>
    <w:rsid w:val="32FD6181"/>
    <w:rsid w:val="3300B958"/>
    <w:rsid w:val="33068A35"/>
    <w:rsid w:val="3306CBBC"/>
    <w:rsid w:val="33070B12"/>
    <w:rsid w:val="33081ECD"/>
    <w:rsid w:val="330880CD"/>
    <w:rsid w:val="330AD315"/>
    <w:rsid w:val="330C812F"/>
    <w:rsid w:val="330C9DC1"/>
    <w:rsid w:val="330EF28D"/>
    <w:rsid w:val="33115EDF"/>
    <w:rsid w:val="3311C4BF"/>
    <w:rsid w:val="3311DC6E"/>
    <w:rsid w:val="33122737"/>
    <w:rsid w:val="331390D6"/>
    <w:rsid w:val="33150DEB"/>
    <w:rsid w:val="33166F68"/>
    <w:rsid w:val="33195801"/>
    <w:rsid w:val="331A900A"/>
    <w:rsid w:val="331A9988"/>
    <w:rsid w:val="331B0E09"/>
    <w:rsid w:val="331BD045"/>
    <w:rsid w:val="3320FC61"/>
    <w:rsid w:val="33216EE2"/>
    <w:rsid w:val="3321E8E6"/>
    <w:rsid w:val="33220121"/>
    <w:rsid w:val="332281CE"/>
    <w:rsid w:val="332292B5"/>
    <w:rsid w:val="3323CE3C"/>
    <w:rsid w:val="332485D3"/>
    <w:rsid w:val="33265E51"/>
    <w:rsid w:val="3327403E"/>
    <w:rsid w:val="33281D2C"/>
    <w:rsid w:val="33285903"/>
    <w:rsid w:val="3328B513"/>
    <w:rsid w:val="332AF7AE"/>
    <w:rsid w:val="332B103A"/>
    <w:rsid w:val="332D4221"/>
    <w:rsid w:val="332D4E89"/>
    <w:rsid w:val="332DD5CD"/>
    <w:rsid w:val="332DEE85"/>
    <w:rsid w:val="332E0619"/>
    <w:rsid w:val="332F6739"/>
    <w:rsid w:val="33302177"/>
    <w:rsid w:val="333078A2"/>
    <w:rsid w:val="33309516"/>
    <w:rsid w:val="33316477"/>
    <w:rsid w:val="3332244D"/>
    <w:rsid w:val="3332D32C"/>
    <w:rsid w:val="33338FF8"/>
    <w:rsid w:val="33341EA0"/>
    <w:rsid w:val="33341EC9"/>
    <w:rsid w:val="33344CBE"/>
    <w:rsid w:val="33347614"/>
    <w:rsid w:val="333498A4"/>
    <w:rsid w:val="3334ADBF"/>
    <w:rsid w:val="3335C8D1"/>
    <w:rsid w:val="3335DE0D"/>
    <w:rsid w:val="33364B63"/>
    <w:rsid w:val="3336BDAB"/>
    <w:rsid w:val="33382E51"/>
    <w:rsid w:val="333DC7B1"/>
    <w:rsid w:val="333E264C"/>
    <w:rsid w:val="333F1413"/>
    <w:rsid w:val="333F53DB"/>
    <w:rsid w:val="333F5E05"/>
    <w:rsid w:val="333F6A7C"/>
    <w:rsid w:val="333FB3DC"/>
    <w:rsid w:val="3342B42D"/>
    <w:rsid w:val="33450BB4"/>
    <w:rsid w:val="33452002"/>
    <w:rsid w:val="3345258C"/>
    <w:rsid w:val="33477973"/>
    <w:rsid w:val="33481D29"/>
    <w:rsid w:val="3348C50E"/>
    <w:rsid w:val="3348D88B"/>
    <w:rsid w:val="334B5972"/>
    <w:rsid w:val="334BB092"/>
    <w:rsid w:val="334BEEAA"/>
    <w:rsid w:val="3350CAB2"/>
    <w:rsid w:val="33512716"/>
    <w:rsid w:val="33517C3E"/>
    <w:rsid w:val="33519600"/>
    <w:rsid w:val="3352E62A"/>
    <w:rsid w:val="335476B4"/>
    <w:rsid w:val="33562D92"/>
    <w:rsid w:val="33567E5E"/>
    <w:rsid w:val="3356F00E"/>
    <w:rsid w:val="3356F261"/>
    <w:rsid w:val="33574D42"/>
    <w:rsid w:val="33576B96"/>
    <w:rsid w:val="33577A61"/>
    <w:rsid w:val="3359B473"/>
    <w:rsid w:val="335AC595"/>
    <w:rsid w:val="335BB8CF"/>
    <w:rsid w:val="335BD83D"/>
    <w:rsid w:val="335DF98F"/>
    <w:rsid w:val="335ED621"/>
    <w:rsid w:val="335F89BE"/>
    <w:rsid w:val="336117CE"/>
    <w:rsid w:val="33655735"/>
    <w:rsid w:val="3366560E"/>
    <w:rsid w:val="3367AD2F"/>
    <w:rsid w:val="33688DC5"/>
    <w:rsid w:val="336A149D"/>
    <w:rsid w:val="336B8B5D"/>
    <w:rsid w:val="336CADCE"/>
    <w:rsid w:val="336D4EA3"/>
    <w:rsid w:val="336D52D8"/>
    <w:rsid w:val="336E2AAA"/>
    <w:rsid w:val="336E492D"/>
    <w:rsid w:val="336E629F"/>
    <w:rsid w:val="336E99C4"/>
    <w:rsid w:val="336ECF07"/>
    <w:rsid w:val="336FAED9"/>
    <w:rsid w:val="33715A56"/>
    <w:rsid w:val="33715DCC"/>
    <w:rsid w:val="3372BD56"/>
    <w:rsid w:val="3373EB62"/>
    <w:rsid w:val="33764E5C"/>
    <w:rsid w:val="33766369"/>
    <w:rsid w:val="337695AC"/>
    <w:rsid w:val="33769ED5"/>
    <w:rsid w:val="3378E5C1"/>
    <w:rsid w:val="33790AE7"/>
    <w:rsid w:val="33790C58"/>
    <w:rsid w:val="3379E856"/>
    <w:rsid w:val="337B6BFC"/>
    <w:rsid w:val="337B8341"/>
    <w:rsid w:val="337BBC19"/>
    <w:rsid w:val="337BE0F5"/>
    <w:rsid w:val="337BF364"/>
    <w:rsid w:val="337CF8A3"/>
    <w:rsid w:val="337D28F7"/>
    <w:rsid w:val="337D9419"/>
    <w:rsid w:val="337DBB18"/>
    <w:rsid w:val="337DFD23"/>
    <w:rsid w:val="337F5770"/>
    <w:rsid w:val="337F8E59"/>
    <w:rsid w:val="3381F79A"/>
    <w:rsid w:val="3384B830"/>
    <w:rsid w:val="33866FCD"/>
    <w:rsid w:val="3388C4B8"/>
    <w:rsid w:val="33899918"/>
    <w:rsid w:val="3389B507"/>
    <w:rsid w:val="338BA15B"/>
    <w:rsid w:val="338BDABE"/>
    <w:rsid w:val="338C6840"/>
    <w:rsid w:val="338CAEFF"/>
    <w:rsid w:val="338DA741"/>
    <w:rsid w:val="338DFBE4"/>
    <w:rsid w:val="338FC885"/>
    <w:rsid w:val="33909070"/>
    <w:rsid w:val="3390F936"/>
    <w:rsid w:val="3391CC3B"/>
    <w:rsid w:val="33932395"/>
    <w:rsid w:val="3395841D"/>
    <w:rsid w:val="3395DB9A"/>
    <w:rsid w:val="3398B08D"/>
    <w:rsid w:val="339907E8"/>
    <w:rsid w:val="339B0946"/>
    <w:rsid w:val="339B1C70"/>
    <w:rsid w:val="339CC39F"/>
    <w:rsid w:val="339D0027"/>
    <w:rsid w:val="339D1BCC"/>
    <w:rsid w:val="339E06A1"/>
    <w:rsid w:val="339F0C0A"/>
    <w:rsid w:val="339F77D4"/>
    <w:rsid w:val="33A02636"/>
    <w:rsid w:val="33A03CEF"/>
    <w:rsid w:val="33A08021"/>
    <w:rsid w:val="33A51414"/>
    <w:rsid w:val="33A5321F"/>
    <w:rsid w:val="33A6D4CA"/>
    <w:rsid w:val="33A746BB"/>
    <w:rsid w:val="33A76772"/>
    <w:rsid w:val="33A7CB27"/>
    <w:rsid w:val="33A8172B"/>
    <w:rsid w:val="33A824C3"/>
    <w:rsid w:val="33AA3B30"/>
    <w:rsid w:val="33AA895F"/>
    <w:rsid w:val="33AB152D"/>
    <w:rsid w:val="33ADA890"/>
    <w:rsid w:val="33AE9075"/>
    <w:rsid w:val="33B0EB85"/>
    <w:rsid w:val="33B2386A"/>
    <w:rsid w:val="33B2A86F"/>
    <w:rsid w:val="33B2E167"/>
    <w:rsid w:val="33B4F2BC"/>
    <w:rsid w:val="33B59BF5"/>
    <w:rsid w:val="33B6440D"/>
    <w:rsid w:val="33B778DC"/>
    <w:rsid w:val="33B80E29"/>
    <w:rsid w:val="33B8B3BA"/>
    <w:rsid w:val="33B90400"/>
    <w:rsid w:val="33BCD0E1"/>
    <w:rsid w:val="33BD22A0"/>
    <w:rsid w:val="33C0F837"/>
    <w:rsid w:val="33C1B896"/>
    <w:rsid w:val="33C29D28"/>
    <w:rsid w:val="33C34215"/>
    <w:rsid w:val="33C4E346"/>
    <w:rsid w:val="33C6D6CC"/>
    <w:rsid w:val="33C9320B"/>
    <w:rsid w:val="33CA1CC6"/>
    <w:rsid w:val="33CA37CC"/>
    <w:rsid w:val="33CA8BAE"/>
    <w:rsid w:val="33CACFD3"/>
    <w:rsid w:val="33CC0750"/>
    <w:rsid w:val="33CC0C0C"/>
    <w:rsid w:val="33CE2F62"/>
    <w:rsid w:val="33CEACE0"/>
    <w:rsid w:val="33CF136A"/>
    <w:rsid w:val="33D1C3A0"/>
    <w:rsid w:val="33D1EC77"/>
    <w:rsid w:val="33D2F40D"/>
    <w:rsid w:val="33D5B21A"/>
    <w:rsid w:val="33D63E58"/>
    <w:rsid w:val="33D7CFCA"/>
    <w:rsid w:val="33D7DD74"/>
    <w:rsid w:val="33DAF5A1"/>
    <w:rsid w:val="33DB3F20"/>
    <w:rsid w:val="33DBB19E"/>
    <w:rsid w:val="33DC45EF"/>
    <w:rsid w:val="33DC6093"/>
    <w:rsid w:val="33DD2432"/>
    <w:rsid w:val="33DEE1E1"/>
    <w:rsid w:val="33DFFF29"/>
    <w:rsid w:val="33E00C97"/>
    <w:rsid w:val="33E00FE4"/>
    <w:rsid w:val="33E1DE02"/>
    <w:rsid w:val="33E1DEAB"/>
    <w:rsid w:val="33E1E227"/>
    <w:rsid w:val="33E3F0F4"/>
    <w:rsid w:val="33E4E92F"/>
    <w:rsid w:val="33E76665"/>
    <w:rsid w:val="33E8738F"/>
    <w:rsid w:val="33E8FC0A"/>
    <w:rsid w:val="33E9D76D"/>
    <w:rsid w:val="33ECC921"/>
    <w:rsid w:val="33ED28CC"/>
    <w:rsid w:val="33EDE3A1"/>
    <w:rsid w:val="33EE3598"/>
    <w:rsid w:val="33EFEF5F"/>
    <w:rsid w:val="33F18B79"/>
    <w:rsid w:val="33F23018"/>
    <w:rsid w:val="33F2952E"/>
    <w:rsid w:val="33F44E24"/>
    <w:rsid w:val="33F53168"/>
    <w:rsid w:val="33F64137"/>
    <w:rsid w:val="33F6CFAE"/>
    <w:rsid w:val="33F713FF"/>
    <w:rsid w:val="33F83922"/>
    <w:rsid w:val="33F8F264"/>
    <w:rsid w:val="33FC7160"/>
    <w:rsid w:val="33FC71AF"/>
    <w:rsid w:val="33FDDEDD"/>
    <w:rsid w:val="33FF9145"/>
    <w:rsid w:val="33FFF320"/>
    <w:rsid w:val="340007FC"/>
    <w:rsid w:val="34005F4E"/>
    <w:rsid w:val="3401B4E8"/>
    <w:rsid w:val="340535CB"/>
    <w:rsid w:val="34064EB5"/>
    <w:rsid w:val="34069A8B"/>
    <w:rsid w:val="3407ED09"/>
    <w:rsid w:val="340876EC"/>
    <w:rsid w:val="3409BE00"/>
    <w:rsid w:val="3409CE1C"/>
    <w:rsid w:val="340ACB8D"/>
    <w:rsid w:val="340C6926"/>
    <w:rsid w:val="340D43E0"/>
    <w:rsid w:val="340E8115"/>
    <w:rsid w:val="340F9250"/>
    <w:rsid w:val="3410A455"/>
    <w:rsid w:val="341137ED"/>
    <w:rsid w:val="3411E379"/>
    <w:rsid w:val="3411F5C1"/>
    <w:rsid w:val="3413260E"/>
    <w:rsid w:val="341586D0"/>
    <w:rsid w:val="3416378F"/>
    <w:rsid w:val="34167AC1"/>
    <w:rsid w:val="341748DE"/>
    <w:rsid w:val="3417BD6C"/>
    <w:rsid w:val="3419374F"/>
    <w:rsid w:val="34194963"/>
    <w:rsid w:val="34196244"/>
    <w:rsid w:val="3419D8E4"/>
    <w:rsid w:val="341A4C2F"/>
    <w:rsid w:val="341AFD26"/>
    <w:rsid w:val="341B9B43"/>
    <w:rsid w:val="341BECD4"/>
    <w:rsid w:val="341BEF1B"/>
    <w:rsid w:val="341E9136"/>
    <w:rsid w:val="341EF8B0"/>
    <w:rsid w:val="34214F98"/>
    <w:rsid w:val="3422ED75"/>
    <w:rsid w:val="3426FFAB"/>
    <w:rsid w:val="3428404E"/>
    <w:rsid w:val="342A0E3E"/>
    <w:rsid w:val="342B2827"/>
    <w:rsid w:val="342B75D6"/>
    <w:rsid w:val="342B87B9"/>
    <w:rsid w:val="342C18F6"/>
    <w:rsid w:val="342E437F"/>
    <w:rsid w:val="342EC353"/>
    <w:rsid w:val="342F81F0"/>
    <w:rsid w:val="342FBAF6"/>
    <w:rsid w:val="3430E35E"/>
    <w:rsid w:val="3431CDBE"/>
    <w:rsid w:val="34322113"/>
    <w:rsid w:val="3432863A"/>
    <w:rsid w:val="3432E809"/>
    <w:rsid w:val="34338C70"/>
    <w:rsid w:val="343468F2"/>
    <w:rsid w:val="3435C4EB"/>
    <w:rsid w:val="343699CD"/>
    <w:rsid w:val="3436C3D2"/>
    <w:rsid w:val="3436E293"/>
    <w:rsid w:val="34384F7B"/>
    <w:rsid w:val="343E5670"/>
    <w:rsid w:val="343F5FF4"/>
    <w:rsid w:val="34410B5C"/>
    <w:rsid w:val="3442B53B"/>
    <w:rsid w:val="3442C359"/>
    <w:rsid w:val="3444F573"/>
    <w:rsid w:val="3445B9AE"/>
    <w:rsid w:val="3445BC68"/>
    <w:rsid w:val="3448AF06"/>
    <w:rsid w:val="3448D1FD"/>
    <w:rsid w:val="344922EA"/>
    <w:rsid w:val="34494B9D"/>
    <w:rsid w:val="3449D78F"/>
    <w:rsid w:val="344A99E3"/>
    <w:rsid w:val="344BCDB4"/>
    <w:rsid w:val="344C215F"/>
    <w:rsid w:val="344C8E83"/>
    <w:rsid w:val="344CC65B"/>
    <w:rsid w:val="344ED69F"/>
    <w:rsid w:val="344F3630"/>
    <w:rsid w:val="344F89D0"/>
    <w:rsid w:val="34511910"/>
    <w:rsid w:val="34519563"/>
    <w:rsid w:val="3454F18D"/>
    <w:rsid w:val="34556365"/>
    <w:rsid w:val="345A0731"/>
    <w:rsid w:val="345A6F31"/>
    <w:rsid w:val="345AC185"/>
    <w:rsid w:val="345BBA17"/>
    <w:rsid w:val="345CF83D"/>
    <w:rsid w:val="345E6DAB"/>
    <w:rsid w:val="345EBF71"/>
    <w:rsid w:val="345F03F0"/>
    <w:rsid w:val="345FAC64"/>
    <w:rsid w:val="3462B316"/>
    <w:rsid w:val="3463D1A7"/>
    <w:rsid w:val="34654586"/>
    <w:rsid w:val="3465B6E0"/>
    <w:rsid w:val="3465FFF5"/>
    <w:rsid w:val="34665A58"/>
    <w:rsid w:val="346713CC"/>
    <w:rsid w:val="34685DE2"/>
    <w:rsid w:val="3468C056"/>
    <w:rsid w:val="3469061E"/>
    <w:rsid w:val="346932D8"/>
    <w:rsid w:val="3469F622"/>
    <w:rsid w:val="346A10E4"/>
    <w:rsid w:val="346B7C25"/>
    <w:rsid w:val="346F556F"/>
    <w:rsid w:val="346F6105"/>
    <w:rsid w:val="3471482C"/>
    <w:rsid w:val="3473AC6A"/>
    <w:rsid w:val="34751700"/>
    <w:rsid w:val="3475F48F"/>
    <w:rsid w:val="34775663"/>
    <w:rsid w:val="3478914E"/>
    <w:rsid w:val="3479573C"/>
    <w:rsid w:val="347BC2D1"/>
    <w:rsid w:val="347CC8F1"/>
    <w:rsid w:val="347EB5B5"/>
    <w:rsid w:val="3481E193"/>
    <w:rsid w:val="34829266"/>
    <w:rsid w:val="3483C501"/>
    <w:rsid w:val="34840B89"/>
    <w:rsid w:val="3484A7A4"/>
    <w:rsid w:val="348742B0"/>
    <w:rsid w:val="3487B151"/>
    <w:rsid w:val="3487ED35"/>
    <w:rsid w:val="348816EC"/>
    <w:rsid w:val="34882F5C"/>
    <w:rsid w:val="3488E3AE"/>
    <w:rsid w:val="3489F60A"/>
    <w:rsid w:val="348A3E3D"/>
    <w:rsid w:val="348A5296"/>
    <w:rsid w:val="348B126B"/>
    <w:rsid w:val="348BA750"/>
    <w:rsid w:val="348BE526"/>
    <w:rsid w:val="348D9DBD"/>
    <w:rsid w:val="348E8B3E"/>
    <w:rsid w:val="348FE22F"/>
    <w:rsid w:val="34909BA4"/>
    <w:rsid w:val="3495E7EB"/>
    <w:rsid w:val="3496C0D6"/>
    <w:rsid w:val="349C4D22"/>
    <w:rsid w:val="349CD842"/>
    <w:rsid w:val="349DCD27"/>
    <w:rsid w:val="34A17162"/>
    <w:rsid w:val="34A24DD9"/>
    <w:rsid w:val="34A7628F"/>
    <w:rsid w:val="34ACF77B"/>
    <w:rsid w:val="34ADD03E"/>
    <w:rsid w:val="34AE4B99"/>
    <w:rsid w:val="34B28EDE"/>
    <w:rsid w:val="34B637F0"/>
    <w:rsid w:val="34B7DB44"/>
    <w:rsid w:val="34BB6864"/>
    <w:rsid w:val="34BBEEE8"/>
    <w:rsid w:val="34BC0C20"/>
    <w:rsid w:val="34BD1A7A"/>
    <w:rsid w:val="34BDF670"/>
    <w:rsid w:val="34BE5CAA"/>
    <w:rsid w:val="34C182FD"/>
    <w:rsid w:val="34C195CE"/>
    <w:rsid w:val="34C2C38D"/>
    <w:rsid w:val="34C331DB"/>
    <w:rsid w:val="34C3D19C"/>
    <w:rsid w:val="34C61DFA"/>
    <w:rsid w:val="34C6FF00"/>
    <w:rsid w:val="34C70662"/>
    <w:rsid w:val="34C70DCB"/>
    <w:rsid w:val="34C9E78C"/>
    <w:rsid w:val="34CA162A"/>
    <w:rsid w:val="34CB4D20"/>
    <w:rsid w:val="34CBF0E0"/>
    <w:rsid w:val="34CC3021"/>
    <w:rsid w:val="34CC8FEF"/>
    <w:rsid w:val="34CDC6B5"/>
    <w:rsid w:val="34D0204E"/>
    <w:rsid w:val="34D1582A"/>
    <w:rsid w:val="34D1A0E4"/>
    <w:rsid w:val="34D6E713"/>
    <w:rsid w:val="34D7F4B7"/>
    <w:rsid w:val="34DB74CF"/>
    <w:rsid w:val="34DC134D"/>
    <w:rsid w:val="34DD8242"/>
    <w:rsid w:val="34DF0470"/>
    <w:rsid w:val="34DF69C7"/>
    <w:rsid w:val="34E1FC1E"/>
    <w:rsid w:val="34E21153"/>
    <w:rsid w:val="34E21FC8"/>
    <w:rsid w:val="34E4A94D"/>
    <w:rsid w:val="34E72DB4"/>
    <w:rsid w:val="34EDC318"/>
    <w:rsid w:val="34EE350C"/>
    <w:rsid w:val="34EE454A"/>
    <w:rsid w:val="34EF6CC5"/>
    <w:rsid w:val="34F01480"/>
    <w:rsid w:val="34F0F2AB"/>
    <w:rsid w:val="34F66272"/>
    <w:rsid w:val="34F6E988"/>
    <w:rsid w:val="34FA23E9"/>
    <w:rsid w:val="34FD70D3"/>
    <w:rsid w:val="34FF58B1"/>
    <w:rsid w:val="34FF9FFF"/>
    <w:rsid w:val="34FFFC81"/>
    <w:rsid w:val="35009FB8"/>
    <w:rsid w:val="35021779"/>
    <w:rsid w:val="3502C18A"/>
    <w:rsid w:val="3502F165"/>
    <w:rsid w:val="35068E8D"/>
    <w:rsid w:val="3507D652"/>
    <w:rsid w:val="3507FE62"/>
    <w:rsid w:val="3508AD62"/>
    <w:rsid w:val="3509DB3B"/>
    <w:rsid w:val="3509F7FD"/>
    <w:rsid w:val="350B52EB"/>
    <w:rsid w:val="350B7AA8"/>
    <w:rsid w:val="350C1B3C"/>
    <w:rsid w:val="350C5F52"/>
    <w:rsid w:val="350CC997"/>
    <w:rsid w:val="350D6F64"/>
    <w:rsid w:val="3512229E"/>
    <w:rsid w:val="351230E6"/>
    <w:rsid w:val="3512B89E"/>
    <w:rsid w:val="3512FB4D"/>
    <w:rsid w:val="3513205D"/>
    <w:rsid w:val="35139AB7"/>
    <w:rsid w:val="351645C9"/>
    <w:rsid w:val="351671FC"/>
    <w:rsid w:val="35175FD9"/>
    <w:rsid w:val="351917F3"/>
    <w:rsid w:val="35192F61"/>
    <w:rsid w:val="351A29B5"/>
    <w:rsid w:val="351BFB3A"/>
    <w:rsid w:val="351C7929"/>
    <w:rsid w:val="351D8CFA"/>
    <w:rsid w:val="351F3A04"/>
    <w:rsid w:val="351F6F03"/>
    <w:rsid w:val="3520990D"/>
    <w:rsid w:val="35221BEB"/>
    <w:rsid w:val="3522847F"/>
    <w:rsid w:val="35240A45"/>
    <w:rsid w:val="35255BE2"/>
    <w:rsid w:val="3526042A"/>
    <w:rsid w:val="3526316F"/>
    <w:rsid w:val="3526373E"/>
    <w:rsid w:val="35265023"/>
    <w:rsid w:val="352650FD"/>
    <w:rsid w:val="35279ABB"/>
    <w:rsid w:val="3528F7B6"/>
    <w:rsid w:val="3529BC68"/>
    <w:rsid w:val="3529E121"/>
    <w:rsid w:val="352B45DA"/>
    <w:rsid w:val="352C6ACC"/>
    <w:rsid w:val="3531068D"/>
    <w:rsid w:val="353106E9"/>
    <w:rsid w:val="353148DD"/>
    <w:rsid w:val="35319787"/>
    <w:rsid w:val="3532333D"/>
    <w:rsid w:val="3532BCE8"/>
    <w:rsid w:val="3533B626"/>
    <w:rsid w:val="3533C326"/>
    <w:rsid w:val="3534674A"/>
    <w:rsid w:val="353644A1"/>
    <w:rsid w:val="3538526C"/>
    <w:rsid w:val="353B5773"/>
    <w:rsid w:val="353C060B"/>
    <w:rsid w:val="353E5C03"/>
    <w:rsid w:val="353F674C"/>
    <w:rsid w:val="3540CFF8"/>
    <w:rsid w:val="3541AD29"/>
    <w:rsid w:val="3542193C"/>
    <w:rsid w:val="3542A52B"/>
    <w:rsid w:val="3543ABF9"/>
    <w:rsid w:val="354592F7"/>
    <w:rsid w:val="3546E58E"/>
    <w:rsid w:val="354866C3"/>
    <w:rsid w:val="35487062"/>
    <w:rsid w:val="3549C605"/>
    <w:rsid w:val="354A3DD8"/>
    <w:rsid w:val="354C1843"/>
    <w:rsid w:val="354CEFD8"/>
    <w:rsid w:val="354D968C"/>
    <w:rsid w:val="354DE377"/>
    <w:rsid w:val="354E1F95"/>
    <w:rsid w:val="354F2E8B"/>
    <w:rsid w:val="354F726E"/>
    <w:rsid w:val="354FD7A0"/>
    <w:rsid w:val="3553D8A3"/>
    <w:rsid w:val="3555EE6B"/>
    <w:rsid w:val="35566CD7"/>
    <w:rsid w:val="35568828"/>
    <w:rsid w:val="3556E185"/>
    <w:rsid w:val="3557D34E"/>
    <w:rsid w:val="3557E1EC"/>
    <w:rsid w:val="355AFC28"/>
    <w:rsid w:val="355E4E4A"/>
    <w:rsid w:val="355F0A72"/>
    <w:rsid w:val="355F6A89"/>
    <w:rsid w:val="35600DEB"/>
    <w:rsid w:val="3561B4FD"/>
    <w:rsid w:val="356227DD"/>
    <w:rsid w:val="3566FAC0"/>
    <w:rsid w:val="356A0DDB"/>
    <w:rsid w:val="356C08A4"/>
    <w:rsid w:val="356C5E56"/>
    <w:rsid w:val="356D8507"/>
    <w:rsid w:val="356E790B"/>
    <w:rsid w:val="356F909F"/>
    <w:rsid w:val="357023FA"/>
    <w:rsid w:val="3570C451"/>
    <w:rsid w:val="3570F3EC"/>
    <w:rsid w:val="35714376"/>
    <w:rsid w:val="35720C61"/>
    <w:rsid w:val="35745B9A"/>
    <w:rsid w:val="3574ED5B"/>
    <w:rsid w:val="35757A53"/>
    <w:rsid w:val="357597F0"/>
    <w:rsid w:val="35784773"/>
    <w:rsid w:val="3578524E"/>
    <w:rsid w:val="357A046B"/>
    <w:rsid w:val="357A0F4D"/>
    <w:rsid w:val="357A6016"/>
    <w:rsid w:val="357CF386"/>
    <w:rsid w:val="357DC364"/>
    <w:rsid w:val="357E37E6"/>
    <w:rsid w:val="357F28A4"/>
    <w:rsid w:val="357FC155"/>
    <w:rsid w:val="3580F067"/>
    <w:rsid w:val="35829CE1"/>
    <w:rsid w:val="3582F91F"/>
    <w:rsid w:val="35857DD8"/>
    <w:rsid w:val="3585F92F"/>
    <w:rsid w:val="3586071B"/>
    <w:rsid w:val="358E3EBD"/>
    <w:rsid w:val="358E5AB4"/>
    <w:rsid w:val="35904D0D"/>
    <w:rsid w:val="359081E3"/>
    <w:rsid w:val="3590F0E1"/>
    <w:rsid w:val="3591FDA6"/>
    <w:rsid w:val="35923860"/>
    <w:rsid w:val="35923ED3"/>
    <w:rsid w:val="35942686"/>
    <w:rsid w:val="3594BE32"/>
    <w:rsid w:val="3596C88B"/>
    <w:rsid w:val="3597B58D"/>
    <w:rsid w:val="35980C3F"/>
    <w:rsid w:val="359A5599"/>
    <w:rsid w:val="359A8A08"/>
    <w:rsid w:val="359D4D20"/>
    <w:rsid w:val="35A00688"/>
    <w:rsid w:val="35A1287F"/>
    <w:rsid w:val="35A1AD7C"/>
    <w:rsid w:val="35A28375"/>
    <w:rsid w:val="35A3A125"/>
    <w:rsid w:val="35A5ED92"/>
    <w:rsid w:val="35A736FE"/>
    <w:rsid w:val="35A79381"/>
    <w:rsid w:val="35A810D4"/>
    <w:rsid w:val="35A9A809"/>
    <w:rsid w:val="35AAE603"/>
    <w:rsid w:val="35AB88B9"/>
    <w:rsid w:val="35AE2551"/>
    <w:rsid w:val="35AE7A7D"/>
    <w:rsid w:val="35B0701F"/>
    <w:rsid w:val="35B1E633"/>
    <w:rsid w:val="35B2FEC1"/>
    <w:rsid w:val="35B5A945"/>
    <w:rsid w:val="35B5BB7D"/>
    <w:rsid w:val="35B5DF0F"/>
    <w:rsid w:val="35B777A6"/>
    <w:rsid w:val="35B9E61A"/>
    <w:rsid w:val="35BAAD73"/>
    <w:rsid w:val="35C0EC5E"/>
    <w:rsid w:val="35C23800"/>
    <w:rsid w:val="35C646B7"/>
    <w:rsid w:val="35C88167"/>
    <w:rsid w:val="35C929B6"/>
    <w:rsid w:val="35C958AC"/>
    <w:rsid w:val="35CB8B57"/>
    <w:rsid w:val="35CD3094"/>
    <w:rsid w:val="35CD548D"/>
    <w:rsid w:val="35CD7F62"/>
    <w:rsid w:val="35CD91DA"/>
    <w:rsid w:val="35CF6DC9"/>
    <w:rsid w:val="35D00480"/>
    <w:rsid w:val="35D2D86F"/>
    <w:rsid w:val="35D3E453"/>
    <w:rsid w:val="35D459FF"/>
    <w:rsid w:val="35D5726E"/>
    <w:rsid w:val="35D5F618"/>
    <w:rsid w:val="35D6680E"/>
    <w:rsid w:val="35D770CC"/>
    <w:rsid w:val="35DA9087"/>
    <w:rsid w:val="35DB1A74"/>
    <w:rsid w:val="35DB5A6A"/>
    <w:rsid w:val="35DBE6F9"/>
    <w:rsid w:val="35DCB955"/>
    <w:rsid w:val="35DE6B8A"/>
    <w:rsid w:val="35DEC6F0"/>
    <w:rsid w:val="35E05102"/>
    <w:rsid w:val="35E21A96"/>
    <w:rsid w:val="35E22F06"/>
    <w:rsid w:val="35E30165"/>
    <w:rsid w:val="35E397EF"/>
    <w:rsid w:val="35E3FF8F"/>
    <w:rsid w:val="35E4DA69"/>
    <w:rsid w:val="35E68BE8"/>
    <w:rsid w:val="35E6955D"/>
    <w:rsid w:val="35E702DF"/>
    <w:rsid w:val="35E75205"/>
    <w:rsid w:val="35E8CA90"/>
    <w:rsid w:val="35EEFCCD"/>
    <w:rsid w:val="35F069C0"/>
    <w:rsid w:val="35F2D7A7"/>
    <w:rsid w:val="35F3DD28"/>
    <w:rsid w:val="35F4779A"/>
    <w:rsid w:val="35F4C1BA"/>
    <w:rsid w:val="35F5436A"/>
    <w:rsid w:val="35F5A3FA"/>
    <w:rsid w:val="35F5F43D"/>
    <w:rsid w:val="35F7C155"/>
    <w:rsid w:val="35F977EA"/>
    <w:rsid w:val="35F9BB6B"/>
    <w:rsid w:val="35F9CEDA"/>
    <w:rsid w:val="35FAA557"/>
    <w:rsid w:val="35FCCF47"/>
    <w:rsid w:val="35FDDFBC"/>
    <w:rsid w:val="35FDFA87"/>
    <w:rsid w:val="35FEB258"/>
    <w:rsid w:val="35FF263B"/>
    <w:rsid w:val="35FF7FB6"/>
    <w:rsid w:val="3600CE6D"/>
    <w:rsid w:val="36018741"/>
    <w:rsid w:val="3602A208"/>
    <w:rsid w:val="3602C476"/>
    <w:rsid w:val="36034431"/>
    <w:rsid w:val="3603B29C"/>
    <w:rsid w:val="36052E83"/>
    <w:rsid w:val="3608FAD2"/>
    <w:rsid w:val="360B67C3"/>
    <w:rsid w:val="360D6AF5"/>
    <w:rsid w:val="3611E6A4"/>
    <w:rsid w:val="36120303"/>
    <w:rsid w:val="3612266A"/>
    <w:rsid w:val="36124799"/>
    <w:rsid w:val="361629D6"/>
    <w:rsid w:val="3616BCE5"/>
    <w:rsid w:val="3617B8D0"/>
    <w:rsid w:val="36189952"/>
    <w:rsid w:val="36198959"/>
    <w:rsid w:val="3619A6EE"/>
    <w:rsid w:val="361A50A8"/>
    <w:rsid w:val="361E0858"/>
    <w:rsid w:val="361E3E28"/>
    <w:rsid w:val="361F1819"/>
    <w:rsid w:val="361F8B93"/>
    <w:rsid w:val="36203962"/>
    <w:rsid w:val="36212CDD"/>
    <w:rsid w:val="3621B285"/>
    <w:rsid w:val="362311F4"/>
    <w:rsid w:val="36246723"/>
    <w:rsid w:val="3624D9B3"/>
    <w:rsid w:val="36257BC3"/>
    <w:rsid w:val="36263ABE"/>
    <w:rsid w:val="3626F488"/>
    <w:rsid w:val="36271DA2"/>
    <w:rsid w:val="362734DC"/>
    <w:rsid w:val="3627C378"/>
    <w:rsid w:val="362815D1"/>
    <w:rsid w:val="36296F9C"/>
    <w:rsid w:val="362A630B"/>
    <w:rsid w:val="362AAC9E"/>
    <w:rsid w:val="362AB6D6"/>
    <w:rsid w:val="362AE8FA"/>
    <w:rsid w:val="362C6ED3"/>
    <w:rsid w:val="362C8938"/>
    <w:rsid w:val="362CA156"/>
    <w:rsid w:val="362D3EB2"/>
    <w:rsid w:val="362D97D1"/>
    <w:rsid w:val="362EEFA3"/>
    <w:rsid w:val="36332E40"/>
    <w:rsid w:val="3635CA08"/>
    <w:rsid w:val="3635CE83"/>
    <w:rsid w:val="3636C874"/>
    <w:rsid w:val="36376265"/>
    <w:rsid w:val="3637C539"/>
    <w:rsid w:val="3638E8C2"/>
    <w:rsid w:val="36395795"/>
    <w:rsid w:val="3639AB2E"/>
    <w:rsid w:val="363A54DC"/>
    <w:rsid w:val="363AFD91"/>
    <w:rsid w:val="363B8155"/>
    <w:rsid w:val="363D1801"/>
    <w:rsid w:val="3640DE37"/>
    <w:rsid w:val="36412429"/>
    <w:rsid w:val="36424B76"/>
    <w:rsid w:val="364379C7"/>
    <w:rsid w:val="3644720F"/>
    <w:rsid w:val="3647E535"/>
    <w:rsid w:val="3648B423"/>
    <w:rsid w:val="364A1140"/>
    <w:rsid w:val="364ACD04"/>
    <w:rsid w:val="364CA442"/>
    <w:rsid w:val="364CC2D1"/>
    <w:rsid w:val="364D01A8"/>
    <w:rsid w:val="364DCAE2"/>
    <w:rsid w:val="36500EB5"/>
    <w:rsid w:val="3650C723"/>
    <w:rsid w:val="3650D7D9"/>
    <w:rsid w:val="3652D02D"/>
    <w:rsid w:val="365340A5"/>
    <w:rsid w:val="36546421"/>
    <w:rsid w:val="365464FF"/>
    <w:rsid w:val="36565F29"/>
    <w:rsid w:val="3658B7F4"/>
    <w:rsid w:val="365AC3EB"/>
    <w:rsid w:val="365ACF1A"/>
    <w:rsid w:val="365BB940"/>
    <w:rsid w:val="365D2BEE"/>
    <w:rsid w:val="365D6468"/>
    <w:rsid w:val="365FA07F"/>
    <w:rsid w:val="365FF9C5"/>
    <w:rsid w:val="36645CF6"/>
    <w:rsid w:val="36671480"/>
    <w:rsid w:val="366767A4"/>
    <w:rsid w:val="36680082"/>
    <w:rsid w:val="3668D067"/>
    <w:rsid w:val="36694F02"/>
    <w:rsid w:val="366C229D"/>
    <w:rsid w:val="366C6A6A"/>
    <w:rsid w:val="366C705C"/>
    <w:rsid w:val="366E8AE1"/>
    <w:rsid w:val="36702BD0"/>
    <w:rsid w:val="36711972"/>
    <w:rsid w:val="3671E5A0"/>
    <w:rsid w:val="3674D2A9"/>
    <w:rsid w:val="367521E0"/>
    <w:rsid w:val="36753538"/>
    <w:rsid w:val="3675634A"/>
    <w:rsid w:val="3677817C"/>
    <w:rsid w:val="3677E3B4"/>
    <w:rsid w:val="36788AE7"/>
    <w:rsid w:val="367BA955"/>
    <w:rsid w:val="367C018B"/>
    <w:rsid w:val="367C7A1A"/>
    <w:rsid w:val="367DCC7F"/>
    <w:rsid w:val="367F3C2C"/>
    <w:rsid w:val="368043DE"/>
    <w:rsid w:val="3680F019"/>
    <w:rsid w:val="36821F9A"/>
    <w:rsid w:val="3683614F"/>
    <w:rsid w:val="3683EB39"/>
    <w:rsid w:val="36845844"/>
    <w:rsid w:val="3684A86E"/>
    <w:rsid w:val="36878A37"/>
    <w:rsid w:val="368889DC"/>
    <w:rsid w:val="3689DC43"/>
    <w:rsid w:val="368A04BB"/>
    <w:rsid w:val="368A8B7B"/>
    <w:rsid w:val="368D2F55"/>
    <w:rsid w:val="368D9AA7"/>
    <w:rsid w:val="368E23F5"/>
    <w:rsid w:val="368F477C"/>
    <w:rsid w:val="36908034"/>
    <w:rsid w:val="36946D79"/>
    <w:rsid w:val="3694A363"/>
    <w:rsid w:val="36958B27"/>
    <w:rsid w:val="3695A351"/>
    <w:rsid w:val="36965A42"/>
    <w:rsid w:val="3697299D"/>
    <w:rsid w:val="36973A3C"/>
    <w:rsid w:val="36978833"/>
    <w:rsid w:val="36983D4B"/>
    <w:rsid w:val="369A3AC8"/>
    <w:rsid w:val="369AF8E2"/>
    <w:rsid w:val="369BC7B8"/>
    <w:rsid w:val="369CDBDA"/>
    <w:rsid w:val="369D58F7"/>
    <w:rsid w:val="369EF3F2"/>
    <w:rsid w:val="369F4DF1"/>
    <w:rsid w:val="369F6C16"/>
    <w:rsid w:val="36A073A7"/>
    <w:rsid w:val="36A229E6"/>
    <w:rsid w:val="36A3B897"/>
    <w:rsid w:val="36A3C6A5"/>
    <w:rsid w:val="36A44F2F"/>
    <w:rsid w:val="36A49B32"/>
    <w:rsid w:val="36A4D556"/>
    <w:rsid w:val="36A76B6A"/>
    <w:rsid w:val="36A7B662"/>
    <w:rsid w:val="36A9913B"/>
    <w:rsid w:val="36A9AF47"/>
    <w:rsid w:val="36A9CA4E"/>
    <w:rsid w:val="36A9E4D5"/>
    <w:rsid w:val="36AA60FA"/>
    <w:rsid w:val="36AA6AC1"/>
    <w:rsid w:val="36AB18EF"/>
    <w:rsid w:val="36AC11EA"/>
    <w:rsid w:val="36AC3AFF"/>
    <w:rsid w:val="36AE3F97"/>
    <w:rsid w:val="36AEF534"/>
    <w:rsid w:val="36B003CE"/>
    <w:rsid w:val="36B0066E"/>
    <w:rsid w:val="36B015C8"/>
    <w:rsid w:val="36B47A3F"/>
    <w:rsid w:val="36B5F58B"/>
    <w:rsid w:val="36B760C4"/>
    <w:rsid w:val="36B7C13A"/>
    <w:rsid w:val="36BA47DB"/>
    <w:rsid w:val="36BCB4DC"/>
    <w:rsid w:val="36BCC377"/>
    <w:rsid w:val="36BDB6FF"/>
    <w:rsid w:val="36BDC52A"/>
    <w:rsid w:val="36BE2137"/>
    <w:rsid w:val="36BF0546"/>
    <w:rsid w:val="36C0787F"/>
    <w:rsid w:val="36C280CF"/>
    <w:rsid w:val="36C2F9C2"/>
    <w:rsid w:val="36C3C8EC"/>
    <w:rsid w:val="36C3FC46"/>
    <w:rsid w:val="36C54D2F"/>
    <w:rsid w:val="36C5B182"/>
    <w:rsid w:val="36C687C3"/>
    <w:rsid w:val="36C68F6A"/>
    <w:rsid w:val="36C90BD5"/>
    <w:rsid w:val="36C9A1E2"/>
    <w:rsid w:val="36CA0BE1"/>
    <w:rsid w:val="36CA45A0"/>
    <w:rsid w:val="36CD3778"/>
    <w:rsid w:val="36CDFBB3"/>
    <w:rsid w:val="36CF056B"/>
    <w:rsid w:val="36CF8EA2"/>
    <w:rsid w:val="36CFF6AB"/>
    <w:rsid w:val="36D1DC24"/>
    <w:rsid w:val="36D270DB"/>
    <w:rsid w:val="36D3DD17"/>
    <w:rsid w:val="36D4BC8E"/>
    <w:rsid w:val="36D4E6A4"/>
    <w:rsid w:val="36D584A3"/>
    <w:rsid w:val="36D657F6"/>
    <w:rsid w:val="36D760D7"/>
    <w:rsid w:val="36D92785"/>
    <w:rsid w:val="36DDED8F"/>
    <w:rsid w:val="36DED9E1"/>
    <w:rsid w:val="36DFC7F1"/>
    <w:rsid w:val="36E07169"/>
    <w:rsid w:val="36E420BD"/>
    <w:rsid w:val="36E4DD4E"/>
    <w:rsid w:val="36E591B2"/>
    <w:rsid w:val="36E5FB41"/>
    <w:rsid w:val="36E69697"/>
    <w:rsid w:val="36E87D4C"/>
    <w:rsid w:val="36E89F84"/>
    <w:rsid w:val="36E9BE5E"/>
    <w:rsid w:val="36EB3023"/>
    <w:rsid w:val="36EE25EB"/>
    <w:rsid w:val="36EF8CF0"/>
    <w:rsid w:val="36F03408"/>
    <w:rsid w:val="36F03EEC"/>
    <w:rsid w:val="36F070B5"/>
    <w:rsid w:val="36F07242"/>
    <w:rsid w:val="36F15214"/>
    <w:rsid w:val="36F1C9AA"/>
    <w:rsid w:val="36F499A8"/>
    <w:rsid w:val="36F4B8C3"/>
    <w:rsid w:val="36F58B05"/>
    <w:rsid w:val="36F59BC6"/>
    <w:rsid w:val="36F59F74"/>
    <w:rsid w:val="36F5BD87"/>
    <w:rsid w:val="36F5C6DE"/>
    <w:rsid w:val="36F5FEEE"/>
    <w:rsid w:val="36F88969"/>
    <w:rsid w:val="36F91CDB"/>
    <w:rsid w:val="36F98E2E"/>
    <w:rsid w:val="36F9EC6C"/>
    <w:rsid w:val="36FB5366"/>
    <w:rsid w:val="36FE2737"/>
    <w:rsid w:val="36FE413C"/>
    <w:rsid w:val="3702ABF0"/>
    <w:rsid w:val="37048485"/>
    <w:rsid w:val="37063B37"/>
    <w:rsid w:val="37064D5B"/>
    <w:rsid w:val="37076571"/>
    <w:rsid w:val="3708B1D9"/>
    <w:rsid w:val="370BCF4C"/>
    <w:rsid w:val="370C92F6"/>
    <w:rsid w:val="370E2E65"/>
    <w:rsid w:val="370FC68B"/>
    <w:rsid w:val="371095EC"/>
    <w:rsid w:val="371184C6"/>
    <w:rsid w:val="37134B58"/>
    <w:rsid w:val="3713B32D"/>
    <w:rsid w:val="37155F4D"/>
    <w:rsid w:val="3716FBE4"/>
    <w:rsid w:val="37174AFA"/>
    <w:rsid w:val="37179FEB"/>
    <w:rsid w:val="3718378A"/>
    <w:rsid w:val="37189E65"/>
    <w:rsid w:val="3718DAC5"/>
    <w:rsid w:val="371C08E3"/>
    <w:rsid w:val="371D4828"/>
    <w:rsid w:val="371FB2B6"/>
    <w:rsid w:val="37205A41"/>
    <w:rsid w:val="372180B3"/>
    <w:rsid w:val="3721E30F"/>
    <w:rsid w:val="3723EF10"/>
    <w:rsid w:val="37247D12"/>
    <w:rsid w:val="37260B2C"/>
    <w:rsid w:val="3728A054"/>
    <w:rsid w:val="3728A54D"/>
    <w:rsid w:val="372A514E"/>
    <w:rsid w:val="372CA109"/>
    <w:rsid w:val="3730348E"/>
    <w:rsid w:val="37305BCC"/>
    <w:rsid w:val="3731B07E"/>
    <w:rsid w:val="3732BD6B"/>
    <w:rsid w:val="373385F7"/>
    <w:rsid w:val="3733D49B"/>
    <w:rsid w:val="37349C87"/>
    <w:rsid w:val="373707B2"/>
    <w:rsid w:val="37389E4C"/>
    <w:rsid w:val="3739B992"/>
    <w:rsid w:val="3739E8C8"/>
    <w:rsid w:val="373E007C"/>
    <w:rsid w:val="373EC5FD"/>
    <w:rsid w:val="3740A85F"/>
    <w:rsid w:val="37420D58"/>
    <w:rsid w:val="3744C048"/>
    <w:rsid w:val="374503AA"/>
    <w:rsid w:val="37452CBC"/>
    <w:rsid w:val="37456EF3"/>
    <w:rsid w:val="3746A050"/>
    <w:rsid w:val="3748F063"/>
    <w:rsid w:val="37497651"/>
    <w:rsid w:val="3749F205"/>
    <w:rsid w:val="374A7ACC"/>
    <w:rsid w:val="374AF3D6"/>
    <w:rsid w:val="374BE2E9"/>
    <w:rsid w:val="374D77B1"/>
    <w:rsid w:val="374DFDBC"/>
    <w:rsid w:val="374EAD4F"/>
    <w:rsid w:val="374F4F0D"/>
    <w:rsid w:val="37507EC5"/>
    <w:rsid w:val="37508DE8"/>
    <w:rsid w:val="3750F7F3"/>
    <w:rsid w:val="3750FE91"/>
    <w:rsid w:val="37529DE8"/>
    <w:rsid w:val="375306A9"/>
    <w:rsid w:val="37540832"/>
    <w:rsid w:val="37553491"/>
    <w:rsid w:val="3756475F"/>
    <w:rsid w:val="37565964"/>
    <w:rsid w:val="375915D5"/>
    <w:rsid w:val="375A05DB"/>
    <w:rsid w:val="375A2248"/>
    <w:rsid w:val="375A2672"/>
    <w:rsid w:val="375A4CA3"/>
    <w:rsid w:val="375B769F"/>
    <w:rsid w:val="37601B57"/>
    <w:rsid w:val="37608660"/>
    <w:rsid w:val="37610F43"/>
    <w:rsid w:val="376146EE"/>
    <w:rsid w:val="3762F5FC"/>
    <w:rsid w:val="37637CAB"/>
    <w:rsid w:val="3764E38C"/>
    <w:rsid w:val="3765EA5C"/>
    <w:rsid w:val="376662ED"/>
    <w:rsid w:val="3766E8C4"/>
    <w:rsid w:val="37670B59"/>
    <w:rsid w:val="37674361"/>
    <w:rsid w:val="3767EEEF"/>
    <w:rsid w:val="37683099"/>
    <w:rsid w:val="3768C2FC"/>
    <w:rsid w:val="376BD576"/>
    <w:rsid w:val="3770115E"/>
    <w:rsid w:val="3770128C"/>
    <w:rsid w:val="37730F7D"/>
    <w:rsid w:val="377390CF"/>
    <w:rsid w:val="3773BB07"/>
    <w:rsid w:val="3774E4B8"/>
    <w:rsid w:val="37764442"/>
    <w:rsid w:val="377691E4"/>
    <w:rsid w:val="377695CC"/>
    <w:rsid w:val="3779EA1F"/>
    <w:rsid w:val="377A0721"/>
    <w:rsid w:val="377B5AF6"/>
    <w:rsid w:val="377B894D"/>
    <w:rsid w:val="377CE215"/>
    <w:rsid w:val="377D47B5"/>
    <w:rsid w:val="377F1336"/>
    <w:rsid w:val="377F68BF"/>
    <w:rsid w:val="37801CB3"/>
    <w:rsid w:val="37816094"/>
    <w:rsid w:val="3781991E"/>
    <w:rsid w:val="37824F99"/>
    <w:rsid w:val="378436E9"/>
    <w:rsid w:val="37846D6E"/>
    <w:rsid w:val="37856D89"/>
    <w:rsid w:val="3786C30A"/>
    <w:rsid w:val="3787A171"/>
    <w:rsid w:val="3787E204"/>
    <w:rsid w:val="378ACBF4"/>
    <w:rsid w:val="378B8A95"/>
    <w:rsid w:val="378C373D"/>
    <w:rsid w:val="378D2881"/>
    <w:rsid w:val="378DBEC0"/>
    <w:rsid w:val="378F5AF0"/>
    <w:rsid w:val="378FAD89"/>
    <w:rsid w:val="379088B3"/>
    <w:rsid w:val="37917FBC"/>
    <w:rsid w:val="37924E6E"/>
    <w:rsid w:val="3796F363"/>
    <w:rsid w:val="3797316C"/>
    <w:rsid w:val="37977DF6"/>
    <w:rsid w:val="37983263"/>
    <w:rsid w:val="3798E471"/>
    <w:rsid w:val="379922E6"/>
    <w:rsid w:val="37994F6B"/>
    <w:rsid w:val="3799C03A"/>
    <w:rsid w:val="379A82B9"/>
    <w:rsid w:val="379BFDC4"/>
    <w:rsid w:val="379DE03A"/>
    <w:rsid w:val="379DEE5C"/>
    <w:rsid w:val="37A16DB0"/>
    <w:rsid w:val="37A3668E"/>
    <w:rsid w:val="37A3F643"/>
    <w:rsid w:val="37A63A7C"/>
    <w:rsid w:val="37A80BF9"/>
    <w:rsid w:val="37ACB334"/>
    <w:rsid w:val="37AE1DD8"/>
    <w:rsid w:val="37AEE419"/>
    <w:rsid w:val="37B140DF"/>
    <w:rsid w:val="37B1D23F"/>
    <w:rsid w:val="37B41880"/>
    <w:rsid w:val="37B78C36"/>
    <w:rsid w:val="37B8D174"/>
    <w:rsid w:val="37B9075A"/>
    <w:rsid w:val="37B939C1"/>
    <w:rsid w:val="37B93D12"/>
    <w:rsid w:val="37BB381D"/>
    <w:rsid w:val="37BC0BA4"/>
    <w:rsid w:val="37C00343"/>
    <w:rsid w:val="37C14C24"/>
    <w:rsid w:val="37C2AC3A"/>
    <w:rsid w:val="37C2F005"/>
    <w:rsid w:val="37C41424"/>
    <w:rsid w:val="37C416F7"/>
    <w:rsid w:val="37C5718F"/>
    <w:rsid w:val="37C58C17"/>
    <w:rsid w:val="37C5E8F1"/>
    <w:rsid w:val="37C61531"/>
    <w:rsid w:val="37C7165C"/>
    <w:rsid w:val="37C74071"/>
    <w:rsid w:val="37C7FBE2"/>
    <w:rsid w:val="37C941A4"/>
    <w:rsid w:val="37CA8E14"/>
    <w:rsid w:val="37CABDF1"/>
    <w:rsid w:val="37CB24C9"/>
    <w:rsid w:val="37CBB755"/>
    <w:rsid w:val="37CD88C1"/>
    <w:rsid w:val="37CE8A3C"/>
    <w:rsid w:val="37CEC71E"/>
    <w:rsid w:val="37D1BB14"/>
    <w:rsid w:val="37D23FAB"/>
    <w:rsid w:val="37D319B6"/>
    <w:rsid w:val="37D75311"/>
    <w:rsid w:val="37D8A041"/>
    <w:rsid w:val="37D8B382"/>
    <w:rsid w:val="37D91BC7"/>
    <w:rsid w:val="37DA32ED"/>
    <w:rsid w:val="37DB3109"/>
    <w:rsid w:val="37DB8C34"/>
    <w:rsid w:val="37DD08F3"/>
    <w:rsid w:val="37DD6BEF"/>
    <w:rsid w:val="37DE9354"/>
    <w:rsid w:val="37DF5425"/>
    <w:rsid w:val="37E29A42"/>
    <w:rsid w:val="37E40C00"/>
    <w:rsid w:val="37E4686F"/>
    <w:rsid w:val="37E715DF"/>
    <w:rsid w:val="37E8DE06"/>
    <w:rsid w:val="37EA857B"/>
    <w:rsid w:val="37EAE563"/>
    <w:rsid w:val="37EBB5B7"/>
    <w:rsid w:val="37EBD72B"/>
    <w:rsid w:val="37ECDBD1"/>
    <w:rsid w:val="37F04BA2"/>
    <w:rsid w:val="37F43D6A"/>
    <w:rsid w:val="37F603D8"/>
    <w:rsid w:val="37F77852"/>
    <w:rsid w:val="37F7904F"/>
    <w:rsid w:val="37FA5349"/>
    <w:rsid w:val="37FA6085"/>
    <w:rsid w:val="37FEBCAD"/>
    <w:rsid w:val="380080C6"/>
    <w:rsid w:val="38014AE5"/>
    <w:rsid w:val="3802161D"/>
    <w:rsid w:val="38032151"/>
    <w:rsid w:val="38042955"/>
    <w:rsid w:val="38046CA6"/>
    <w:rsid w:val="380840BD"/>
    <w:rsid w:val="380BD7F9"/>
    <w:rsid w:val="380BE518"/>
    <w:rsid w:val="380E37CE"/>
    <w:rsid w:val="380F2C8B"/>
    <w:rsid w:val="380FD7A7"/>
    <w:rsid w:val="3810D3AA"/>
    <w:rsid w:val="3810F40F"/>
    <w:rsid w:val="3811D309"/>
    <w:rsid w:val="3812E42E"/>
    <w:rsid w:val="38136118"/>
    <w:rsid w:val="3813FD60"/>
    <w:rsid w:val="38162198"/>
    <w:rsid w:val="381636AF"/>
    <w:rsid w:val="38178EA6"/>
    <w:rsid w:val="381B607C"/>
    <w:rsid w:val="381C143F"/>
    <w:rsid w:val="381D1A46"/>
    <w:rsid w:val="381DA829"/>
    <w:rsid w:val="381F1A91"/>
    <w:rsid w:val="38232AAA"/>
    <w:rsid w:val="3823A9E2"/>
    <w:rsid w:val="3826574D"/>
    <w:rsid w:val="382CE94A"/>
    <w:rsid w:val="382D014F"/>
    <w:rsid w:val="382D5108"/>
    <w:rsid w:val="382F2ED3"/>
    <w:rsid w:val="3831E64D"/>
    <w:rsid w:val="3832F67C"/>
    <w:rsid w:val="3834F04C"/>
    <w:rsid w:val="383597AD"/>
    <w:rsid w:val="3835C5B6"/>
    <w:rsid w:val="38360B29"/>
    <w:rsid w:val="383815AA"/>
    <w:rsid w:val="38395A3A"/>
    <w:rsid w:val="383A6440"/>
    <w:rsid w:val="383AE5FF"/>
    <w:rsid w:val="383D4F13"/>
    <w:rsid w:val="383D8E08"/>
    <w:rsid w:val="383F18CF"/>
    <w:rsid w:val="383F41FE"/>
    <w:rsid w:val="383F9423"/>
    <w:rsid w:val="383FD3BF"/>
    <w:rsid w:val="38416C8A"/>
    <w:rsid w:val="38440890"/>
    <w:rsid w:val="384431CC"/>
    <w:rsid w:val="38447389"/>
    <w:rsid w:val="3844AFE6"/>
    <w:rsid w:val="38454D96"/>
    <w:rsid w:val="38459AAF"/>
    <w:rsid w:val="3846137F"/>
    <w:rsid w:val="3848AED9"/>
    <w:rsid w:val="3848B0C7"/>
    <w:rsid w:val="38498B8D"/>
    <w:rsid w:val="384A0FF8"/>
    <w:rsid w:val="384A373B"/>
    <w:rsid w:val="384B50C3"/>
    <w:rsid w:val="384C6257"/>
    <w:rsid w:val="384D19CB"/>
    <w:rsid w:val="384E0FE1"/>
    <w:rsid w:val="384E8FCB"/>
    <w:rsid w:val="38503CEC"/>
    <w:rsid w:val="38507ADB"/>
    <w:rsid w:val="385097B7"/>
    <w:rsid w:val="3850EC19"/>
    <w:rsid w:val="3852117A"/>
    <w:rsid w:val="38535553"/>
    <w:rsid w:val="385399E1"/>
    <w:rsid w:val="3855520C"/>
    <w:rsid w:val="3855A8B9"/>
    <w:rsid w:val="3855A8C7"/>
    <w:rsid w:val="38573775"/>
    <w:rsid w:val="3857DB0C"/>
    <w:rsid w:val="3859364A"/>
    <w:rsid w:val="385C44FC"/>
    <w:rsid w:val="385C758C"/>
    <w:rsid w:val="385D4B20"/>
    <w:rsid w:val="385D8C4A"/>
    <w:rsid w:val="385E61E2"/>
    <w:rsid w:val="385E82B2"/>
    <w:rsid w:val="385E922D"/>
    <w:rsid w:val="385EC9F4"/>
    <w:rsid w:val="385F7662"/>
    <w:rsid w:val="38604872"/>
    <w:rsid w:val="38615EF9"/>
    <w:rsid w:val="3861D736"/>
    <w:rsid w:val="38623655"/>
    <w:rsid w:val="38625317"/>
    <w:rsid w:val="38625BF0"/>
    <w:rsid w:val="3864B390"/>
    <w:rsid w:val="3865B5B5"/>
    <w:rsid w:val="38677D74"/>
    <w:rsid w:val="38677DFA"/>
    <w:rsid w:val="3867D1E6"/>
    <w:rsid w:val="386A200B"/>
    <w:rsid w:val="386A4B5E"/>
    <w:rsid w:val="386B723F"/>
    <w:rsid w:val="386BA73F"/>
    <w:rsid w:val="386D1E1B"/>
    <w:rsid w:val="386D5A16"/>
    <w:rsid w:val="386D8B9E"/>
    <w:rsid w:val="386DD0FC"/>
    <w:rsid w:val="3871D71A"/>
    <w:rsid w:val="3872867C"/>
    <w:rsid w:val="38753F9E"/>
    <w:rsid w:val="3875DB16"/>
    <w:rsid w:val="38767470"/>
    <w:rsid w:val="3876CC4E"/>
    <w:rsid w:val="3877047A"/>
    <w:rsid w:val="3878FE76"/>
    <w:rsid w:val="3879D47D"/>
    <w:rsid w:val="387A6899"/>
    <w:rsid w:val="387E2183"/>
    <w:rsid w:val="38801124"/>
    <w:rsid w:val="3881354F"/>
    <w:rsid w:val="3882E696"/>
    <w:rsid w:val="3883F48D"/>
    <w:rsid w:val="3883FB41"/>
    <w:rsid w:val="388432CC"/>
    <w:rsid w:val="38844DAD"/>
    <w:rsid w:val="3885088F"/>
    <w:rsid w:val="38853140"/>
    <w:rsid w:val="3885374E"/>
    <w:rsid w:val="388551B2"/>
    <w:rsid w:val="3887E9C6"/>
    <w:rsid w:val="388A1547"/>
    <w:rsid w:val="388CDEBB"/>
    <w:rsid w:val="388D8F2D"/>
    <w:rsid w:val="388E0124"/>
    <w:rsid w:val="388EB23C"/>
    <w:rsid w:val="388EC412"/>
    <w:rsid w:val="388EF254"/>
    <w:rsid w:val="388F451C"/>
    <w:rsid w:val="3890A210"/>
    <w:rsid w:val="38962794"/>
    <w:rsid w:val="3896A7C6"/>
    <w:rsid w:val="3896CCC4"/>
    <w:rsid w:val="3897B287"/>
    <w:rsid w:val="38986EB6"/>
    <w:rsid w:val="38992098"/>
    <w:rsid w:val="389923B2"/>
    <w:rsid w:val="389BAD91"/>
    <w:rsid w:val="389CF868"/>
    <w:rsid w:val="389D693E"/>
    <w:rsid w:val="389E7452"/>
    <w:rsid w:val="389F6470"/>
    <w:rsid w:val="38A0BE28"/>
    <w:rsid w:val="38A23DF2"/>
    <w:rsid w:val="38A2C656"/>
    <w:rsid w:val="38A4125C"/>
    <w:rsid w:val="38A487BB"/>
    <w:rsid w:val="38A4AB24"/>
    <w:rsid w:val="38A5625F"/>
    <w:rsid w:val="38A57016"/>
    <w:rsid w:val="38A5CA22"/>
    <w:rsid w:val="38A78AED"/>
    <w:rsid w:val="38A8A5CA"/>
    <w:rsid w:val="38A9A17C"/>
    <w:rsid w:val="38AB96EC"/>
    <w:rsid w:val="38AC7205"/>
    <w:rsid w:val="38AD5CB7"/>
    <w:rsid w:val="38AD75BE"/>
    <w:rsid w:val="38AE5D59"/>
    <w:rsid w:val="38AEDAAA"/>
    <w:rsid w:val="38AF6D63"/>
    <w:rsid w:val="38AF7873"/>
    <w:rsid w:val="38B0551D"/>
    <w:rsid w:val="38B2FFCF"/>
    <w:rsid w:val="38B37676"/>
    <w:rsid w:val="38B510C0"/>
    <w:rsid w:val="38B5C8CE"/>
    <w:rsid w:val="38B630E2"/>
    <w:rsid w:val="38B75CAB"/>
    <w:rsid w:val="38B76217"/>
    <w:rsid w:val="38B7E70E"/>
    <w:rsid w:val="38BA39B6"/>
    <w:rsid w:val="38BA690B"/>
    <w:rsid w:val="38BB7C6D"/>
    <w:rsid w:val="38BC1B02"/>
    <w:rsid w:val="38BDA7DD"/>
    <w:rsid w:val="38C07BCE"/>
    <w:rsid w:val="38C184EB"/>
    <w:rsid w:val="38C19E09"/>
    <w:rsid w:val="38C1B0E2"/>
    <w:rsid w:val="38C232F8"/>
    <w:rsid w:val="38C47897"/>
    <w:rsid w:val="38C4E8C6"/>
    <w:rsid w:val="38C6A2D8"/>
    <w:rsid w:val="38C836F5"/>
    <w:rsid w:val="38C8ABEB"/>
    <w:rsid w:val="38C91652"/>
    <w:rsid w:val="38C93BB4"/>
    <w:rsid w:val="38C9C913"/>
    <w:rsid w:val="38CD4879"/>
    <w:rsid w:val="38CEC46D"/>
    <w:rsid w:val="38CFD507"/>
    <w:rsid w:val="38D08240"/>
    <w:rsid w:val="38D09EF1"/>
    <w:rsid w:val="38D213E9"/>
    <w:rsid w:val="38D3AA68"/>
    <w:rsid w:val="38D57593"/>
    <w:rsid w:val="38D5FF76"/>
    <w:rsid w:val="38D66B66"/>
    <w:rsid w:val="38D7CF3D"/>
    <w:rsid w:val="38D7E7D7"/>
    <w:rsid w:val="38D83FB2"/>
    <w:rsid w:val="38D8A4FB"/>
    <w:rsid w:val="38D8D7CC"/>
    <w:rsid w:val="38DAEA78"/>
    <w:rsid w:val="38DDDDB9"/>
    <w:rsid w:val="38DE4162"/>
    <w:rsid w:val="38E06B2D"/>
    <w:rsid w:val="38E07902"/>
    <w:rsid w:val="38E0A234"/>
    <w:rsid w:val="38E26D8E"/>
    <w:rsid w:val="38E2D202"/>
    <w:rsid w:val="38E3F0E3"/>
    <w:rsid w:val="38E67EE1"/>
    <w:rsid w:val="38E68B43"/>
    <w:rsid w:val="38E6CCF6"/>
    <w:rsid w:val="38E7B939"/>
    <w:rsid w:val="38E7EE7B"/>
    <w:rsid w:val="38EC0FE3"/>
    <w:rsid w:val="38EC39D3"/>
    <w:rsid w:val="38EF19F4"/>
    <w:rsid w:val="38EFC4B6"/>
    <w:rsid w:val="38F008BE"/>
    <w:rsid w:val="38F014E1"/>
    <w:rsid w:val="38F0DEF8"/>
    <w:rsid w:val="38F46E7D"/>
    <w:rsid w:val="38F58751"/>
    <w:rsid w:val="38F7925D"/>
    <w:rsid w:val="38F8BDBC"/>
    <w:rsid w:val="38F8BFA2"/>
    <w:rsid w:val="38FA0EB9"/>
    <w:rsid w:val="38FA589F"/>
    <w:rsid w:val="38FA7F91"/>
    <w:rsid w:val="38FAC003"/>
    <w:rsid w:val="38FB07D6"/>
    <w:rsid w:val="38FD4A09"/>
    <w:rsid w:val="38FE4B1B"/>
    <w:rsid w:val="38FE9E73"/>
    <w:rsid w:val="38FF39E8"/>
    <w:rsid w:val="38FF8A19"/>
    <w:rsid w:val="38FFEFC8"/>
    <w:rsid w:val="3900D6B2"/>
    <w:rsid w:val="3903E797"/>
    <w:rsid w:val="39064785"/>
    <w:rsid w:val="390659E5"/>
    <w:rsid w:val="39075E08"/>
    <w:rsid w:val="390773EA"/>
    <w:rsid w:val="3909C996"/>
    <w:rsid w:val="390B1955"/>
    <w:rsid w:val="390B99DD"/>
    <w:rsid w:val="390BC04E"/>
    <w:rsid w:val="390D86E7"/>
    <w:rsid w:val="390DAC20"/>
    <w:rsid w:val="390E4639"/>
    <w:rsid w:val="390EDAFA"/>
    <w:rsid w:val="3911FA33"/>
    <w:rsid w:val="39125E14"/>
    <w:rsid w:val="39133F8E"/>
    <w:rsid w:val="3914234E"/>
    <w:rsid w:val="391A2455"/>
    <w:rsid w:val="391A9FE7"/>
    <w:rsid w:val="391D59B4"/>
    <w:rsid w:val="391E2424"/>
    <w:rsid w:val="391E62DF"/>
    <w:rsid w:val="39205E5B"/>
    <w:rsid w:val="39207A86"/>
    <w:rsid w:val="39222238"/>
    <w:rsid w:val="39244A89"/>
    <w:rsid w:val="392711FA"/>
    <w:rsid w:val="39291BEE"/>
    <w:rsid w:val="3929CAB1"/>
    <w:rsid w:val="3929CE1C"/>
    <w:rsid w:val="392EF751"/>
    <w:rsid w:val="39315280"/>
    <w:rsid w:val="39316F33"/>
    <w:rsid w:val="3932DA14"/>
    <w:rsid w:val="3932E280"/>
    <w:rsid w:val="393837E4"/>
    <w:rsid w:val="393861BA"/>
    <w:rsid w:val="3938E9D1"/>
    <w:rsid w:val="393CAEB8"/>
    <w:rsid w:val="393D74DA"/>
    <w:rsid w:val="393DFB85"/>
    <w:rsid w:val="393E449F"/>
    <w:rsid w:val="39402AEA"/>
    <w:rsid w:val="39415CB9"/>
    <w:rsid w:val="394291E6"/>
    <w:rsid w:val="39451CCA"/>
    <w:rsid w:val="394530B9"/>
    <w:rsid w:val="3945BF68"/>
    <w:rsid w:val="3947B576"/>
    <w:rsid w:val="3949F435"/>
    <w:rsid w:val="394AB147"/>
    <w:rsid w:val="394B5DED"/>
    <w:rsid w:val="394D4466"/>
    <w:rsid w:val="394EB51D"/>
    <w:rsid w:val="395047B2"/>
    <w:rsid w:val="39519C63"/>
    <w:rsid w:val="395243BE"/>
    <w:rsid w:val="3952DB83"/>
    <w:rsid w:val="3953135D"/>
    <w:rsid w:val="3953395E"/>
    <w:rsid w:val="3954E4BC"/>
    <w:rsid w:val="39550A22"/>
    <w:rsid w:val="3955B3F8"/>
    <w:rsid w:val="39560B75"/>
    <w:rsid w:val="3956BF5E"/>
    <w:rsid w:val="395747AC"/>
    <w:rsid w:val="39577CC1"/>
    <w:rsid w:val="3957CB6F"/>
    <w:rsid w:val="39593368"/>
    <w:rsid w:val="395C5C53"/>
    <w:rsid w:val="395C8674"/>
    <w:rsid w:val="395D0A0A"/>
    <w:rsid w:val="395DEE56"/>
    <w:rsid w:val="395E58A6"/>
    <w:rsid w:val="395F67D1"/>
    <w:rsid w:val="39616D47"/>
    <w:rsid w:val="396310D2"/>
    <w:rsid w:val="39651B21"/>
    <w:rsid w:val="3965491F"/>
    <w:rsid w:val="3965991B"/>
    <w:rsid w:val="39659FF4"/>
    <w:rsid w:val="3968B098"/>
    <w:rsid w:val="3968BCAD"/>
    <w:rsid w:val="396DA575"/>
    <w:rsid w:val="396F2351"/>
    <w:rsid w:val="396FD890"/>
    <w:rsid w:val="39705465"/>
    <w:rsid w:val="3970956A"/>
    <w:rsid w:val="3972142D"/>
    <w:rsid w:val="397342D4"/>
    <w:rsid w:val="39754A6C"/>
    <w:rsid w:val="3977F7E7"/>
    <w:rsid w:val="3978020D"/>
    <w:rsid w:val="3978A303"/>
    <w:rsid w:val="3979649A"/>
    <w:rsid w:val="397968D0"/>
    <w:rsid w:val="397B006D"/>
    <w:rsid w:val="397B51FD"/>
    <w:rsid w:val="397B8459"/>
    <w:rsid w:val="397C668A"/>
    <w:rsid w:val="397C7CCB"/>
    <w:rsid w:val="397C8098"/>
    <w:rsid w:val="397D4085"/>
    <w:rsid w:val="397E70D4"/>
    <w:rsid w:val="397FEE65"/>
    <w:rsid w:val="3980BE8D"/>
    <w:rsid w:val="3985DD68"/>
    <w:rsid w:val="3987FA9E"/>
    <w:rsid w:val="39883027"/>
    <w:rsid w:val="3989BACC"/>
    <w:rsid w:val="3989C790"/>
    <w:rsid w:val="398B1C37"/>
    <w:rsid w:val="398C73B4"/>
    <w:rsid w:val="398EEB9A"/>
    <w:rsid w:val="398F7D43"/>
    <w:rsid w:val="39902906"/>
    <w:rsid w:val="3990DE0E"/>
    <w:rsid w:val="39911987"/>
    <w:rsid w:val="3991B895"/>
    <w:rsid w:val="39921F6F"/>
    <w:rsid w:val="3994BE58"/>
    <w:rsid w:val="3995772C"/>
    <w:rsid w:val="39988257"/>
    <w:rsid w:val="3998D19B"/>
    <w:rsid w:val="399A0FCC"/>
    <w:rsid w:val="399C033B"/>
    <w:rsid w:val="399D874D"/>
    <w:rsid w:val="399D960C"/>
    <w:rsid w:val="399FA378"/>
    <w:rsid w:val="39A0A0A0"/>
    <w:rsid w:val="39A3172E"/>
    <w:rsid w:val="39A36EE6"/>
    <w:rsid w:val="39A3C4D4"/>
    <w:rsid w:val="39A5F7AD"/>
    <w:rsid w:val="39A64D72"/>
    <w:rsid w:val="39A68CE5"/>
    <w:rsid w:val="39A7C420"/>
    <w:rsid w:val="39A87152"/>
    <w:rsid w:val="39A97AD9"/>
    <w:rsid w:val="39A9C210"/>
    <w:rsid w:val="39AA6C1C"/>
    <w:rsid w:val="39ABCC89"/>
    <w:rsid w:val="39AD1471"/>
    <w:rsid w:val="39ADA36A"/>
    <w:rsid w:val="39AE55B7"/>
    <w:rsid w:val="39AF3FAB"/>
    <w:rsid w:val="39B084D8"/>
    <w:rsid w:val="39B15F92"/>
    <w:rsid w:val="39B19927"/>
    <w:rsid w:val="39B21B3E"/>
    <w:rsid w:val="39B3CC71"/>
    <w:rsid w:val="39B41B19"/>
    <w:rsid w:val="39B515A9"/>
    <w:rsid w:val="39B573D5"/>
    <w:rsid w:val="39B5BCE4"/>
    <w:rsid w:val="39B6080B"/>
    <w:rsid w:val="39B621A6"/>
    <w:rsid w:val="39B8A668"/>
    <w:rsid w:val="39B8BCF0"/>
    <w:rsid w:val="39B9CAB4"/>
    <w:rsid w:val="39BC3ABE"/>
    <w:rsid w:val="39BD8400"/>
    <w:rsid w:val="39BEFF9E"/>
    <w:rsid w:val="39BF515C"/>
    <w:rsid w:val="39C09444"/>
    <w:rsid w:val="39C27426"/>
    <w:rsid w:val="39C4F989"/>
    <w:rsid w:val="39C51759"/>
    <w:rsid w:val="39C8A948"/>
    <w:rsid w:val="39C8F941"/>
    <w:rsid w:val="39CD4413"/>
    <w:rsid w:val="39CDB6AE"/>
    <w:rsid w:val="39CEEEDB"/>
    <w:rsid w:val="39D11A0C"/>
    <w:rsid w:val="39D2BC9B"/>
    <w:rsid w:val="39D3C26C"/>
    <w:rsid w:val="39D410DB"/>
    <w:rsid w:val="39D4F903"/>
    <w:rsid w:val="39D5BA72"/>
    <w:rsid w:val="39D65905"/>
    <w:rsid w:val="39D8A2A0"/>
    <w:rsid w:val="39D8D79D"/>
    <w:rsid w:val="39D9EEC7"/>
    <w:rsid w:val="39DC3BF4"/>
    <w:rsid w:val="39DC425C"/>
    <w:rsid w:val="39DC688D"/>
    <w:rsid w:val="39DCE912"/>
    <w:rsid w:val="39DDEDA1"/>
    <w:rsid w:val="39DFD075"/>
    <w:rsid w:val="39E0A947"/>
    <w:rsid w:val="39E2BC9B"/>
    <w:rsid w:val="39E38D4F"/>
    <w:rsid w:val="39E4B610"/>
    <w:rsid w:val="39E51E39"/>
    <w:rsid w:val="39E7C919"/>
    <w:rsid w:val="39E911F7"/>
    <w:rsid w:val="39EA9F1F"/>
    <w:rsid w:val="39ECAA1E"/>
    <w:rsid w:val="39ED5A33"/>
    <w:rsid w:val="39EF224C"/>
    <w:rsid w:val="39EF239C"/>
    <w:rsid w:val="39F20717"/>
    <w:rsid w:val="39F237BF"/>
    <w:rsid w:val="39F2D657"/>
    <w:rsid w:val="39F3EF1C"/>
    <w:rsid w:val="39F4F2DD"/>
    <w:rsid w:val="39F589AD"/>
    <w:rsid w:val="39F7D7EB"/>
    <w:rsid w:val="39F92B0D"/>
    <w:rsid w:val="39F95C54"/>
    <w:rsid w:val="39FAAC82"/>
    <w:rsid w:val="39FBC7A0"/>
    <w:rsid w:val="39FC8DDB"/>
    <w:rsid w:val="39FDB3C9"/>
    <w:rsid w:val="39FDEA10"/>
    <w:rsid w:val="39FEE008"/>
    <w:rsid w:val="3A0221CC"/>
    <w:rsid w:val="3A0307C0"/>
    <w:rsid w:val="3A038DE0"/>
    <w:rsid w:val="3A03BAAE"/>
    <w:rsid w:val="3A065918"/>
    <w:rsid w:val="3A06859C"/>
    <w:rsid w:val="3A08F6C7"/>
    <w:rsid w:val="3A090A12"/>
    <w:rsid w:val="3A0981E1"/>
    <w:rsid w:val="3A09EA4B"/>
    <w:rsid w:val="3A0D7D9C"/>
    <w:rsid w:val="3A0DAE19"/>
    <w:rsid w:val="3A0F5B30"/>
    <w:rsid w:val="3A113379"/>
    <w:rsid w:val="3A124888"/>
    <w:rsid w:val="3A12A9D8"/>
    <w:rsid w:val="3A15EDC5"/>
    <w:rsid w:val="3A1793BD"/>
    <w:rsid w:val="3A179957"/>
    <w:rsid w:val="3A19AFC9"/>
    <w:rsid w:val="3A1A67A8"/>
    <w:rsid w:val="3A1B476A"/>
    <w:rsid w:val="3A1C4E61"/>
    <w:rsid w:val="3A1CB9A1"/>
    <w:rsid w:val="3A1CE5F7"/>
    <w:rsid w:val="3A1DF8F4"/>
    <w:rsid w:val="3A1DFF9E"/>
    <w:rsid w:val="3A1E4042"/>
    <w:rsid w:val="3A1E8291"/>
    <w:rsid w:val="3A1EB6F7"/>
    <w:rsid w:val="3A1FF25A"/>
    <w:rsid w:val="3A211C72"/>
    <w:rsid w:val="3A256E5A"/>
    <w:rsid w:val="3A26201D"/>
    <w:rsid w:val="3A28F535"/>
    <w:rsid w:val="3A295F8E"/>
    <w:rsid w:val="3A2A6BEE"/>
    <w:rsid w:val="3A2C1265"/>
    <w:rsid w:val="3A2C83AA"/>
    <w:rsid w:val="3A2DAA19"/>
    <w:rsid w:val="3A2EDB90"/>
    <w:rsid w:val="3A30930E"/>
    <w:rsid w:val="3A315EDA"/>
    <w:rsid w:val="3A32BB8A"/>
    <w:rsid w:val="3A3A3F71"/>
    <w:rsid w:val="3A3A74CC"/>
    <w:rsid w:val="3A3B4496"/>
    <w:rsid w:val="3A3D5436"/>
    <w:rsid w:val="3A3D563B"/>
    <w:rsid w:val="3A3EFA71"/>
    <w:rsid w:val="3A3F24C0"/>
    <w:rsid w:val="3A3F4831"/>
    <w:rsid w:val="3A410D5E"/>
    <w:rsid w:val="3A415878"/>
    <w:rsid w:val="3A42F8AE"/>
    <w:rsid w:val="3A43BC77"/>
    <w:rsid w:val="3A44C8DD"/>
    <w:rsid w:val="3A45C89D"/>
    <w:rsid w:val="3A475082"/>
    <w:rsid w:val="3A47C60C"/>
    <w:rsid w:val="3A489591"/>
    <w:rsid w:val="3A48C5CE"/>
    <w:rsid w:val="3A49F21E"/>
    <w:rsid w:val="3A4B48D4"/>
    <w:rsid w:val="3A4BC93C"/>
    <w:rsid w:val="3A4D4D7F"/>
    <w:rsid w:val="3A509341"/>
    <w:rsid w:val="3A515B79"/>
    <w:rsid w:val="3A525A9B"/>
    <w:rsid w:val="3A532FA6"/>
    <w:rsid w:val="3A53AEC6"/>
    <w:rsid w:val="3A5436B8"/>
    <w:rsid w:val="3A54A49E"/>
    <w:rsid w:val="3A55F0AE"/>
    <w:rsid w:val="3A58B528"/>
    <w:rsid w:val="3A59AB62"/>
    <w:rsid w:val="3A59F687"/>
    <w:rsid w:val="3A5A0BD1"/>
    <w:rsid w:val="3A5AC11A"/>
    <w:rsid w:val="3A5ACF06"/>
    <w:rsid w:val="3A5C538E"/>
    <w:rsid w:val="3A5CA035"/>
    <w:rsid w:val="3A5CCDC4"/>
    <w:rsid w:val="3A5D43B1"/>
    <w:rsid w:val="3A5D7EE5"/>
    <w:rsid w:val="3A5DF940"/>
    <w:rsid w:val="3A5EBFB6"/>
    <w:rsid w:val="3A5F09B6"/>
    <w:rsid w:val="3A615440"/>
    <w:rsid w:val="3A62FB04"/>
    <w:rsid w:val="3A633AF0"/>
    <w:rsid w:val="3A64CFAE"/>
    <w:rsid w:val="3A64D7BE"/>
    <w:rsid w:val="3A6506C8"/>
    <w:rsid w:val="3A67D45C"/>
    <w:rsid w:val="3A68D669"/>
    <w:rsid w:val="3A69D89E"/>
    <w:rsid w:val="3A6A0AF7"/>
    <w:rsid w:val="3A6A0F89"/>
    <w:rsid w:val="3A6A9D9B"/>
    <w:rsid w:val="3A6B6935"/>
    <w:rsid w:val="3A6C87DE"/>
    <w:rsid w:val="3A6CB828"/>
    <w:rsid w:val="3A6CCCF8"/>
    <w:rsid w:val="3A6D9130"/>
    <w:rsid w:val="3A6F2415"/>
    <w:rsid w:val="3A6F9422"/>
    <w:rsid w:val="3A712AA5"/>
    <w:rsid w:val="3A74E701"/>
    <w:rsid w:val="3A752844"/>
    <w:rsid w:val="3A756439"/>
    <w:rsid w:val="3A75A13E"/>
    <w:rsid w:val="3A79A79F"/>
    <w:rsid w:val="3A79D78F"/>
    <w:rsid w:val="3A7A3144"/>
    <w:rsid w:val="3A7AA4F8"/>
    <w:rsid w:val="3A7CF44F"/>
    <w:rsid w:val="3A7EB1DB"/>
    <w:rsid w:val="3A809891"/>
    <w:rsid w:val="3A81718F"/>
    <w:rsid w:val="3A85A0AD"/>
    <w:rsid w:val="3A85B9AE"/>
    <w:rsid w:val="3A85D86C"/>
    <w:rsid w:val="3A86F83B"/>
    <w:rsid w:val="3A87DAA0"/>
    <w:rsid w:val="3A88661A"/>
    <w:rsid w:val="3A88946D"/>
    <w:rsid w:val="3A89DD16"/>
    <w:rsid w:val="3A8A1EFF"/>
    <w:rsid w:val="3A8B4364"/>
    <w:rsid w:val="3A8C1193"/>
    <w:rsid w:val="3A8CD38A"/>
    <w:rsid w:val="3A8F3A46"/>
    <w:rsid w:val="3A9063D3"/>
    <w:rsid w:val="3A912F11"/>
    <w:rsid w:val="3A922BDC"/>
    <w:rsid w:val="3A922E29"/>
    <w:rsid w:val="3A938EA9"/>
    <w:rsid w:val="3A9461C2"/>
    <w:rsid w:val="3A9A8021"/>
    <w:rsid w:val="3A9B7B10"/>
    <w:rsid w:val="3A9BC247"/>
    <w:rsid w:val="3A9E03AF"/>
    <w:rsid w:val="3A9F2809"/>
    <w:rsid w:val="3AA08C71"/>
    <w:rsid w:val="3AA0FCAF"/>
    <w:rsid w:val="3AA29C00"/>
    <w:rsid w:val="3AA30EE1"/>
    <w:rsid w:val="3AA7478B"/>
    <w:rsid w:val="3AAB0368"/>
    <w:rsid w:val="3AACC86A"/>
    <w:rsid w:val="3AACEDCE"/>
    <w:rsid w:val="3AAF037B"/>
    <w:rsid w:val="3AAF56D6"/>
    <w:rsid w:val="3AB25742"/>
    <w:rsid w:val="3AB3763C"/>
    <w:rsid w:val="3AB46A4E"/>
    <w:rsid w:val="3AB49C06"/>
    <w:rsid w:val="3AB4DFB4"/>
    <w:rsid w:val="3AB5A4A2"/>
    <w:rsid w:val="3AB5FA0B"/>
    <w:rsid w:val="3AB8A4EF"/>
    <w:rsid w:val="3AB90038"/>
    <w:rsid w:val="3ABBD7EA"/>
    <w:rsid w:val="3ABC737F"/>
    <w:rsid w:val="3ABCA09F"/>
    <w:rsid w:val="3ABCD352"/>
    <w:rsid w:val="3AC0741D"/>
    <w:rsid w:val="3AC3F8DB"/>
    <w:rsid w:val="3AC43C0F"/>
    <w:rsid w:val="3AC486DB"/>
    <w:rsid w:val="3AC5E24E"/>
    <w:rsid w:val="3AC92E4A"/>
    <w:rsid w:val="3ACC1027"/>
    <w:rsid w:val="3ACD22E1"/>
    <w:rsid w:val="3ACFDA71"/>
    <w:rsid w:val="3AD06223"/>
    <w:rsid w:val="3AD1BEB5"/>
    <w:rsid w:val="3AD1C091"/>
    <w:rsid w:val="3AD1E594"/>
    <w:rsid w:val="3AD242D3"/>
    <w:rsid w:val="3AD41C3D"/>
    <w:rsid w:val="3AD52E03"/>
    <w:rsid w:val="3AD61B11"/>
    <w:rsid w:val="3AD73957"/>
    <w:rsid w:val="3AD9E53A"/>
    <w:rsid w:val="3ADA5AE2"/>
    <w:rsid w:val="3ADAECFD"/>
    <w:rsid w:val="3ADB29FE"/>
    <w:rsid w:val="3ADB5AB7"/>
    <w:rsid w:val="3ADBD426"/>
    <w:rsid w:val="3ADC1FEB"/>
    <w:rsid w:val="3ADE8B59"/>
    <w:rsid w:val="3ADE9436"/>
    <w:rsid w:val="3ADEE56C"/>
    <w:rsid w:val="3AE08A97"/>
    <w:rsid w:val="3AE12825"/>
    <w:rsid w:val="3AE160D2"/>
    <w:rsid w:val="3AE1B63A"/>
    <w:rsid w:val="3AE1C00A"/>
    <w:rsid w:val="3AE26435"/>
    <w:rsid w:val="3AE295B4"/>
    <w:rsid w:val="3AE3F9A7"/>
    <w:rsid w:val="3AE668DA"/>
    <w:rsid w:val="3AE7BA65"/>
    <w:rsid w:val="3AE94117"/>
    <w:rsid w:val="3AE94375"/>
    <w:rsid w:val="3AEA1ACA"/>
    <w:rsid w:val="3AEA3FC3"/>
    <w:rsid w:val="3AEB6F23"/>
    <w:rsid w:val="3AEB8F47"/>
    <w:rsid w:val="3AECABA3"/>
    <w:rsid w:val="3AEDDAAC"/>
    <w:rsid w:val="3AEEC39D"/>
    <w:rsid w:val="3AF0BE3D"/>
    <w:rsid w:val="3AF1199C"/>
    <w:rsid w:val="3AF3654D"/>
    <w:rsid w:val="3AF377DE"/>
    <w:rsid w:val="3AF3A747"/>
    <w:rsid w:val="3AF3DE90"/>
    <w:rsid w:val="3AF694D1"/>
    <w:rsid w:val="3AF77166"/>
    <w:rsid w:val="3AF9C3A2"/>
    <w:rsid w:val="3AFA3881"/>
    <w:rsid w:val="3AFAA5FF"/>
    <w:rsid w:val="3AFBE1EB"/>
    <w:rsid w:val="3AFC395C"/>
    <w:rsid w:val="3AFE000F"/>
    <w:rsid w:val="3AFFBDCB"/>
    <w:rsid w:val="3B004ACB"/>
    <w:rsid w:val="3B022ED6"/>
    <w:rsid w:val="3B044E63"/>
    <w:rsid w:val="3B046F2E"/>
    <w:rsid w:val="3B075213"/>
    <w:rsid w:val="3B076069"/>
    <w:rsid w:val="3B078830"/>
    <w:rsid w:val="3B0907E1"/>
    <w:rsid w:val="3B0919DA"/>
    <w:rsid w:val="3B092FC2"/>
    <w:rsid w:val="3B0B3E24"/>
    <w:rsid w:val="3B0C3AF3"/>
    <w:rsid w:val="3B0C6F75"/>
    <w:rsid w:val="3B0D0C0E"/>
    <w:rsid w:val="3B0D6543"/>
    <w:rsid w:val="3B0D79D5"/>
    <w:rsid w:val="3B0ECBC9"/>
    <w:rsid w:val="3B10D203"/>
    <w:rsid w:val="3B1182CC"/>
    <w:rsid w:val="3B127B66"/>
    <w:rsid w:val="3B129085"/>
    <w:rsid w:val="3B12AE50"/>
    <w:rsid w:val="3B1512DF"/>
    <w:rsid w:val="3B1658B6"/>
    <w:rsid w:val="3B17153A"/>
    <w:rsid w:val="3B1837DC"/>
    <w:rsid w:val="3B18E628"/>
    <w:rsid w:val="3B1A4EE1"/>
    <w:rsid w:val="3B1AA140"/>
    <w:rsid w:val="3B1ACA6C"/>
    <w:rsid w:val="3B1B70E4"/>
    <w:rsid w:val="3B1D0B88"/>
    <w:rsid w:val="3B1EB6A1"/>
    <w:rsid w:val="3B22F126"/>
    <w:rsid w:val="3B23970A"/>
    <w:rsid w:val="3B243654"/>
    <w:rsid w:val="3B24AABA"/>
    <w:rsid w:val="3B252CD5"/>
    <w:rsid w:val="3B25AB6D"/>
    <w:rsid w:val="3B2867A3"/>
    <w:rsid w:val="3B2AF41E"/>
    <w:rsid w:val="3B2B418B"/>
    <w:rsid w:val="3B2C71A7"/>
    <w:rsid w:val="3B2D832F"/>
    <w:rsid w:val="3B2F541A"/>
    <w:rsid w:val="3B30CBCA"/>
    <w:rsid w:val="3B30E196"/>
    <w:rsid w:val="3B33B3EF"/>
    <w:rsid w:val="3B34E9FC"/>
    <w:rsid w:val="3B367C31"/>
    <w:rsid w:val="3B36CDA7"/>
    <w:rsid w:val="3B39BC55"/>
    <w:rsid w:val="3B3D1B05"/>
    <w:rsid w:val="3B3D8689"/>
    <w:rsid w:val="3B3E849C"/>
    <w:rsid w:val="3B3F641A"/>
    <w:rsid w:val="3B4160DC"/>
    <w:rsid w:val="3B44D441"/>
    <w:rsid w:val="3B469B48"/>
    <w:rsid w:val="3B4A6DFC"/>
    <w:rsid w:val="3B4A7A3F"/>
    <w:rsid w:val="3B4AAE8C"/>
    <w:rsid w:val="3B4B01DA"/>
    <w:rsid w:val="3B4B62D4"/>
    <w:rsid w:val="3B4B966E"/>
    <w:rsid w:val="3B4C49C3"/>
    <w:rsid w:val="3B4CDB67"/>
    <w:rsid w:val="3B4D41EA"/>
    <w:rsid w:val="3B4EAB4B"/>
    <w:rsid w:val="3B4F5EC5"/>
    <w:rsid w:val="3B4F7402"/>
    <w:rsid w:val="3B4FA9B4"/>
    <w:rsid w:val="3B504684"/>
    <w:rsid w:val="3B50927B"/>
    <w:rsid w:val="3B51B42D"/>
    <w:rsid w:val="3B51CB0B"/>
    <w:rsid w:val="3B5308AD"/>
    <w:rsid w:val="3B53B501"/>
    <w:rsid w:val="3B55E4F6"/>
    <w:rsid w:val="3B57E5E3"/>
    <w:rsid w:val="3B5844BF"/>
    <w:rsid w:val="3B5C8339"/>
    <w:rsid w:val="3B5E27CC"/>
    <w:rsid w:val="3B5E375B"/>
    <w:rsid w:val="3B605B31"/>
    <w:rsid w:val="3B6185D5"/>
    <w:rsid w:val="3B619148"/>
    <w:rsid w:val="3B65BF9C"/>
    <w:rsid w:val="3B6784C4"/>
    <w:rsid w:val="3B68B476"/>
    <w:rsid w:val="3B68D219"/>
    <w:rsid w:val="3B69660B"/>
    <w:rsid w:val="3B6987C9"/>
    <w:rsid w:val="3B69AB23"/>
    <w:rsid w:val="3B6B6DE3"/>
    <w:rsid w:val="3B6C0D20"/>
    <w:rsid w:val="3B6CCCE5"/>
    <w:rsid w:val="3B6CE528"/>
    <w:rsid w:val="3B709B9D"/>
    <w:rsid w:val="3B70CC3C"/>
    <w:rsid w:val="3B71F6BF"/>
    <w:rsid w:val="3B7255D6"/>
    <w:rsid w:val="3B731EA1"/>
    <w:rsid w:val="3B740733"/>
    <w:rsid w:val="3B74FE8E"/>
    <w:rsid w:val="3B7652B9"/>
    <w:rsid w:val="3B77B185"/>
    <w:rsid w:val="3B77CB12"/>
    <w:rsid w:val="3B77D794"/>
    <w:rsid w:val="3B789D68"/>
    <w:rsid w:val="3B78A5A6"/>
    <w:rsid w:val="3B79793A"/>
    <w:rsid w:val="3B7EA569"/>
    <w:rsid w:val="3B7EC130"/>
    <w:rsid w:val="3B7FF0FF"/>
    <w:rsid w:val="3B802D19"/>
    <w:rsid w:val="3B81E23F"/>
    <w:rsid w:val="3B82BE1E"/>
    <w:rsid w:val="3B83AED2"/>
    <w:rsid w:val="3B876C1A"/>
    <w:rsid w:val="3B87BFAC"/>
    <w:rsid w:val="3B881F47"/>
    <w:rsid w:val="3B8820BE"/>
    <w:rsid w:val="3B88625A"/>
    <w:rsid w:val="3B8B052D"/>
    <w:rsid w:val="3B8D6935"/>
    <w:rsid w:val="3B8DA673"/>
    <w:rsid w:val="3B8E39A8"/>
    <w:rsid w:val="3B8F7B54"/>
    <w:rsid w:val="3B906758"/>
    <w:rsid w:val="3B91756C"/>
    <w:rsid w:val="3B92E384"/>
    <w:rsid w:val="3B9379C5"/>
    <w:rsid w:val="3B94164E"/>
    <w:rsid w:val="3B9500FF"/>
    <w:rsid w:val="3B9574ED"/>
    <w:rsid w:val="3B959ABE"/>
    <w:rsid w:val="3B971B5C"/>
    <w:rsid w:val="3B98B926"/>
    <w:rsid w:val="3B996603"/>
    <w:rsid w:val="3B9A10B7"/>
    <w:rsid w:val="3B9A4C51"/>
    <w:rsid w:val="3B9B0E12"/>
    <w:rsid w:val="3B9B1896"/>
    <w:rsid w:val="3B9B40E8"/>
    <w:rsid w:val="3B9CEE06"/>
    <w:rsid w:val="3B9D66C9"/>
    <w:rsid w:val="3B9E4981"/>
    <w:rsid w:val="3B9F3F53"/>
    <w:rsid w:val="3BA1532D"/>
    <w:rsid w:val="3BA1CD60"/>
    <w:rsid w:val="3BA2F7AA"/>
    <w:rsid w:val="3BA3BB4D"/>
    <w:rsid w:val="3BA43F04"/>
    <w:rsid w:val="3BA4888A"/>
    <w:rsid w:val="3BA74687"/>
    <w:rsid w:val="3BA7F78F"/>
    <w:rsid w:val="3BA82DB1"/>
    <w:rsid w:val="3BA87A40"/>
    <w:rsid w:val="3BAA6593"/>
    <w:rsid w:val="3BAAA68B"/>
    <w:rsid w:val="3BAAEC3F"/>
    <w:rsid w:val="3BAE5512"/>
    <w:rsid w:val="3BAF82E8"/>
    <w:rsid w:val="3BAFC007"/>
    <w:rsid w:val="3BAFE3DD"/>
    <w:rsid w:val="3BB56C09"/>
    <w:rsid w:val="3BB6F3C1"/>
    <w:rsid w:val="3BB78D33"/>
    <w:rsid w:val="3BBA83AB"/>
    <w:rsid w:val="3BBAB0AB"/>
    <w:rsid w:val="3BBC4EDD"/>
    <w:rsid w:val="3BBDC3AE"/>
    <w:rsid w:val="3BBDC4E5"/>
    <w:rsid w:val="3BBDF0D8"/>
    <w:rsid w:val="3BBFEBC0"/>
    <w:rsid w:val="3BBFFB0D"/>
    <w:rsid w:val="3BBFFC6E"/>
    <w:rsid w:val="3BC0E04C"/>
    <w:rsid w:val="3BC0EF79"/>
    <w:rsid w:val="3BC18CF9"/>
    <w:rsid w:val="3BC4833E"/>
    <w:rsid w:val="3BC4FBCF"/>
    <w:rsid w:val="3BC522A0"/>
    <w:rsid w:val="3BC66065"/>
    <w:rsid w:val="3BC90F58"/>
    <w:rsid w:val="3BCDF0D8"/>
    <w:rsid w:val="3BCE9C14"/>
    <w:rsid w:val="3BCFA813"/>
    <w:rsid w:val="3BD188C3"/>
    <w:rsid w:val="3BD26624"/>
    <w:rsid w:val="3BD2CF41"/>
    <w:rsid w:val="3BD31673"/>
    <w:rsid w:val="3BD4992A"/>
    <w:rsid w:val="3BD641B3"/>
    <w:rsid w:val="3BD64F61"/>
    <w:rsid w:val="3BD8B527"/>
    <w:rsid w:val="3BD8E374"/>
    <w:rsid w:val="3BD8E3A1"/>
    <w:rsid w:val="3BD97069"/>
    <w:rsid w:val="3BD9AB73"/>
    <w:rsid w:val="3BDB4A28"/>
    <w:rsid w:val="3BDBB31E"/>
    <w:rsid w:val="3BDCBA12"/>
    <w:rsid w:val="3BDCDBE8"/>
    <w:rsid w:val="3BDF1702"/>
    <w:rsid w:val="3BE13B03"/>
    <w:rsid w:val="3BE19F88"/>
    <w:rsid w:val="3BE558B9"/>
    <w:rsid w:val="3BE86A48"/>
    <w:rsid w:val="3BE8D070"/>
    <w:rsid w:val="3BE93345"/>
    <w:rsid w:val="3BEA182A"/>
    <w:rsid w:val="3BEA3831"/>
    <w:rsid w:val="3BEA8097"/>
    <w:rsid w:val="3BEBEF8E"/>
    <w:rsid w:val="3BEE9AE1"/>
    <w:rsid w:val="3BEEAABB"/>
    <w:rsid w:val="3BEEFD6D"/>
    <w:rsid w:val="3BEF02D9"/>
    <w:rsid w:val="3BEF5997"/>
    <w:rsid w:val="3BF03A7A"/>
    <w:rsid w:val="3BF1F56F"/>
    <w:rsid w:val="3BF209CD"/>
    <w:rsid w:val="3BF29C5C"/>
    <w:rsid w:val="3BF2B770"/>
    <w:rsid w:val="3BF48589"/>
    <w:rsid w:val="3BF4A10A"/>
    <w:rsid w:val="3BF6A272"/>
    <w:rsid w:val="3BFA27D4"/>
    <w:rsid w:val="3BFDC2B5"/>
    <w:rsid w:val="3BFE0A9B"/>
    <w:rsid w:val="3BFE2244"/>
    <w:rsid w:val="3BFE55D2"/>
    <w:rsid w:val="3BFE6E5A"/>
    <w:rsid w:val="3BFEEB21"/>
    <w:rsid w:val="3BFF4568"/>
    <w:rsid w:val="3C00506C"/>
    <w:rsid w:val="3C013F2A"/>
    <w:rsid w:val="3C01B4BD"/>
    <w:rsid w:val="3C027531"/>
    <w:rsid w:val="3C0367F9"/>
    <w:rsid w:val="3C03B89F"/>
    <w:rsid w:val="3C03ED45"/>
    <w:rsid w:val="3C050F96"/>
    <w:rsid w:val="3C05582C"/>
    <w:rsid w:val="3C0617F8"/>
    <w:rsid w:val="3C0781DA"/>
    <w:rsid w:val="3C083FB3"/>
    <w:rsid w:val="3C08DCB3"/>
    <w:rsid w:val="3C092C2C"/>
    <w:rsid w:val="3C09F336"/>
    <w:rsid w:val="3C0B21F7"/>
    <w:rsid w:val="3C0BAEB5"/>
    <w:rsid w:val="3C0D1B18"/>
    <w:rsid w:val="3C103B4C"/>
    <w:rsid w:val="3C11570F"/>
    <w:rsid w:val="3C13FA5F"/>
    <w:rsid w:val="3C147C62"/>
    <w:rsid w:val="3C148F8B"/>
    <w:rsid w:val="3C14E77C"/>
    <w:rsid w:val="3C182E38"/>
    <w:rsid w:val="3C18FBEF"/>
    <w:rsid w:val="3C19612A"/>
    <w:rsid w:val="3C1A297B"/>
    <w:rsid w:val="3C1C6B7D"/>
    <w:rsid w:val="3C1CE774"/>
    <w:rsid w:val="3C1D4994"/>
    <w:rsid w:val="3C2061F3"/>
    <w:rsid w:val="3C2070D7"/>
    <w:rsid w:val="3C219C02"/>
    <w:rsid w:val="3C21FBF3"/>
    <w:rsid w:val="3C23AB01"/>
    <w:rsid w:val="3C23EFCD"/>
    <w:rsid w:val="3C24104F"/>
    <w:rsid w:val="3C25EF84"/>
    <w:rsid w:val="3C274521"/>
    <w:rsid w:val="3C2A1242"/>
    <w:rsid w:val="3C2A5738"/>
    <w:rsid w:val="3C2B4727"/>
    <w:rsid w:val="3C2BFF4C"/>
    <w:rsid w:val="3C2CB5DF"/>
    <w:rsid w:val="3C2CE00A"/>
    <w:rsid w:val="3C2E0163"/>
    <w:rsid w:val="3C2E0B6C"/>
    <w:rsid w:val="3C2EF557"/>
    <w:rsid w:val="3C301037"/>
    <w:rsid w:val="3C301596"/>
    <w:rsid w:val="3C3065CA"/>
    <w:rsid w:val="3C313FCA"/>
    <w:rsid w:val="3C33DB4C"/>
    <w:rsid w:val="3C33F29A"/>
    <w:rsid w:val="3C3549DD"/>
    <w:rsid w:val="3C35CAF5"/>
    <w:rsid w:val="3C36B90F"/>
    <w:rsid w:val="3C37A5F0"/>
    <w:rsid w:val="3C387BD1"/>
    <w:rsid w:val="3C395564"/>
    <w:rsid w:val="3C3982F2"/>
    <w:rsid w:val="3C3A3446"/>
    <w:rsid w:val="3C3AA180"/>
    <w:rsid w:val="3C3AB3E5"/>
    <w:rsid w:val="3C3C6836"/>
    <w:rsid w:val="3C3D6090"/>
    <w:rsid w:val="3C3EB883"/>
    <w:rsid w:val="3C3F7B73"/>
    <w:rsid w:val="3C3FC2E0"/>
    <w:rsid w:val="3C43B86D"/>
    <w:rsid w:val="3C44026E"/>
    <w:rsid w:val="3C4421A5"/>
    <w:rsid w:val="3C4426FB"/>
    <w:rsid w:val="3C4461B5"/>
    <w:rsid w:val="3C44E3B7"/>
    <w:rsid w:val="3C47F73F"/>
    <w:rsid w:val="3C481DB4"/>
    <w:rsid w:val="3C4AB802"/>
    <w:rsid w:val="3C4AD3DC"/>
    <w:rsid w:val="3C4BB3DA"/>
    <w:rsid w:val="3C4D1D50"/>
    <w:rsid w:val="3C4D7844"/>
    <w:rsid w:val="3C4E7021"/>
    <w:rsid w:val="3C4F6DB4"/>
    <w:rsid w:val="3C4FCB5A"/>
    <w:rsid w:val="3C507DA4"/>
    <w:rsid w:val="3C53AAA7"/>
    <w:rsid w:val="3C56514D"/>
    <w:rsid w:val="3C56A3A1"/>
    <w:rsid w:val="3C578363"/>
    <w:rsid w:val="3C581F2D"/>
    <w:rsid w:val="3C5A5173"/>
    <w:rsid w:val="3C5E9B25"/>
    <w:rsid w:val="3C5ED206"/>
    <w:rsid w:val="3C605720"/>
    <w:rsid w:val="3C6150D3"/>
    <w:rsid w:val="3C61B2AF"/>
    <w:rsid w:val="3C64E1B3"/>
    <w:rsid w:val="3C6595F2"/>
    <w:rsid w:val="3C659F4E"/>
    <w:rsid w:val="3C65B37A"/>
    <w:rsid w:val="3C669F84"/>
    <w:rsid w:val="3C6805F2"/>
    <w:rsid w:val="3C68A225"/>
    <w:rsid w:val="3C691BB3"/>
    <w:rsid w:val="3C6A0F53"/>
    <w:rsid w:val="3C6A1B74"/>
    <w:rsid w:val="3C6A3950"/>
    <w:rsid w:val="3C6D7FD9"/>
    <w:rsid w:val="3C6F7BF4"/>
    <w:rsid w:val="3C6F9627"/>
    <w:rsid w:val="3C7043B6"/>
    <w:rsid w:val="3C73BE62"/>
    <w:rsid w:val="3C7577E1"/>
    <w:rsid w:val="3C770026"/>
    <w:rsid w:val="3C790534"/>
    <w:rsid w:val="3C79169D"/>
    <w:rsid w:val="3C796360"/>
    <w:rsid w:val="3C7B7A8C"/>
    <w:rsid w:val="3C7BC8A8"/>
    <w:rsid w:val="3C7CF886"/>
    <w:rsid w:val="3C7D4E03"/>
    <w:rsid w:val="3C80DF34"/>
    <w:rsid w:val="3C82393B"/>
    <w:rsid w:val="3C8422C4"/>
    <w:rsid w:val="3C85346D"/>
    <w:rsid w:val="3C86F077"/>
    <w:rsid w:val="3C8746F6"/>
    <w:rsid w:val="3C874C2A"/>
    <w:rsid w:val="3C875229"/>
    <w:rsid w:val="3C8752EF"/>
    <w:rsid w:val="3C895363"/>
    <w:rsid w:val="3C8A1628"/>
    <w:rsid w:val="3C8AAB19"/>
    <w:rsid w:val="3C8AB41F"/>
    <w:rsid w:val="3C8AC071"/>
    <w:rsid w:val="3C8B27B9"/>
    <w:rsid w:val="3C8B6A8E"/>
    <w:rsid w:val="3C8E7E89"/>
    <w:rsid w:val="3C8F5D91"/>
    <w:rsid w:val="3C8FD443"/>
    <w:rsid w:val="3C911407"/>
    <w:rsid w:val="3C923EA7"/>
    <w:rsid w:val="3C944692"/>
    <w:rsid w:val="3C94736B"/>
    <w:rsid w:val="3C955A2E"/>
    <w:rsid w:val="3C96B8BA"/>
    <w:rsid w:val="3C9704FC"/>
    <w:rsid w:val="3C978048"/>
    <w:rsid w:val="3C9A2D5C"/>
    <w:rsid w:val="3C9A3442"/>
    <w:rsid w:val="3C9A67B3"/>
    <w:rsid w:val="3C9A7E3D"/>
    <w:rsid w:val="3C9B09F8"/>
    <w:rsid w:val="3C9B44D9"/>
    <w:rsid w:val="3C9D07D1"/>
    <w:rsid w:val="3C9D779F"/>
    <w:rsid w:val="3C9E3C33"/>
    <w:rsid w:val="3C9E9A04"/>
    <w:rsid w:val="3C9EF67C"/>
    <w:rsid w:val="3CA203B9"/>
    <w:rsid w:val="3CA2377D"/>
    <w:rsid w:val="3CA64296"/>
    <w:rsid w:val="3CA6ABDE"/>
    <w:rsid w:val="3CA6CA1E"/>
    <w:rsid w:val="3CA8ACEE"/>
    <w:rsid w:val="3CAA02B6"/>
    <w:rsid w:val="3CAB8D18"/>
    <w:rsid w:val="3CAC8347"/>
    <w:rsid w:val="3CAD8D3E"/>
    <w:rsid w:val="3CAE3F0A"/>
    <w:rsid w:val="3CAE91BD"/>
    <w:rsid w:val="3CB02876"/>
    <w:rsid w:val="3CB07127"/>
    <w:rsid w:val="3CB10D42"/>
    <w:rsid w:val="3CB3E37A"/>
    <w:rsid w:val="3CB502E1"/>
    <w:rsid w:val="3CB64122"/>
    <w:rsid w:val="3CB65225"/>
    <w:rsid w:val="3CB7DB83"/>
    <w:rsid w:val="3CBC6F0B"/>
    <w:rsid w:val="3CBCF237"/>
    <w:rsid w:val="3CBD8812"/>
    <w:rsid w:val="3CBF1BBC"/>
    <w:rsid w:val="3CBF7363"/>
    <w:rsid w:val="3CBFB79D"/>
    <w:rsid w:val="3CC09285"/>
    <w:rsid w:val="3CC0FA0C"/>
    <w:rsid w:val="3CC1219B"/>
    <w:rsid w:val="3CC2E7D7"/>
    <w:rsid w:val="3CC697E6"/>
    <w:rsid w:val="3CC6AE32"/>
    <w:rsid w:val="3CC974FB"/>
    <w:rsid w:val="3CCAA03B"/>
    <w:rsid w:val="3CCB018E"/>
    <w:rsid w:val="3CCBB4BA"/>
    <w:rsid w:val="3CCDC6AF"/>
    <w:rsid w:val="3CCE53AA"/>
    <w:rsid w:val="3CCEFF72"/>
    <w:rsid w:val="3CCF9CCD"/>
    <w:rsid w:val="3CD08994"/>
    <w:rsid w:val="3CD1E71F"/>
    <w:rsid w:val="3CD28B31"/>
    <w:rsid w:val="3CD2BB2F"/>
    <w:rsid w:val="3CD58CB6"/>
    <w:rsid w:val="3CD5AC3B"/>
    <w:rsid w:val="3CD5F27F"/>
    <w:rsid w:val="3CD99C3D"/>
    <w:rsid w:val="3CDB2372"/>
    <w:rsid w:val="3CDD5FB9"/>
    <w:rsid w:val="3CDD9847"/>
    <w:rsid w:val="3CDE8CDD"/>
    <w:rsid w:val="3CDF2FD7"/>
    <w:rsid w:val="3CE248DC"/>
    <w:rsid w:val="3CE3E22D"/>
    <w:rsid w:val="3CE56B26"/>
    <w:rsid w:val="3CE67EED"/>
    <w:rsid w:val="3CE9AE99"/>
    <w:rsid w:val="3CEB2939"/>
    <w:rsid w:val="3CECB740"/>
    <w:rsid w:val="3CEDE836"/>
    <w:rsid w:val="3CEEF7E3"/>
    <w:rsid w:val="3CF04099"/>
    <w:rsid w:val="3CF15900"/>
    <w:rsid w:val="3CF34B36"/>
    <w:rsid w:val="3CF36ACE"/>
    <w:rsid w:val="3CF3DD40"/>
    <w:rsid w:val="3CF3FFC7"/>
    <w:rsid w:val="3CF45451"/>
    <w:rsid w:val="3CF4A55A"/>
    <w:rsid w:val="3CF6D695"/>
    <w:rsid w:val="3CF79B6F"/>
    <w:rsid w:val="3CF88008"/>
    <w:rsid w:val="3CFB9326"/>
    <w:rsid w:val="3CFBB38E"/>
    <w:rsid w:val="3CFBE5F5"/>
    <w:rsid w:val="3CFE9C18"/>
    <w:rsid w:val="3CFEE0B7"/>
    <w:rsid w:val="3D023389"/>
    <w:rsid w:val="3D034A9B"/>
    <w:rsid w:val="3D063660"/>
    <w:rsid w:val="3D087DEC"/>
    <w:rsid w:val="3D0901C0"/>
    <w:rsid w:val="3D097C4C"/>
    <w:rsid w:val="3D0BBF87"/>
    <w:rsid w:val="3D0C296F"/>
    <w:rsid w:val="3D0C3575"/>
    <w:rsid w:val="3D104362"/>
    <w:rsid w:val="3D107128"/>
    <w:rsid w:val="3D1086EE"/>
    <w:rsid w:val="3D114BE9"/>
    <w:rsid w:val="3D13E1E1"/>
    <w:rsid w:val="3D14D908"/>
    <w:rsid w:val="3D182794"/>
    <w:rsid w:val="3D18EA50"/>
    <w:rsid w:val="3D19EA98"/>
    <w:rsid w:val="3D1A753F"/>
    <w:rsid w:val="3D1C5147"/>
    <w:rsid w:val="3D1C7D75"/>
    <w:rsid w:val="3D1CD3C3"/>
    <w:rsid w:val="3D1D2D1C"/>
    <w:rsid w:val="3D1DE9CF"/>
    <w:rsid w:val="3D2009A9"/>
    <w:rsid w:val="3D2086BD"/>
    <w:rsid w:val="3D220AA4"/>
    <w:rsid w:val="3D266DFB"/>
    <w:rsid w:val="3D26BA61"/>
    <w:rsid w:val="3D27978E"/>
    <w:rsid w:val="3D27E0E0"/>
    <w:rsid w:val="3D294ADA"/>
    <w:rsid w:val="3D2C79C6"/>
    <w:rsid w:val="3D2D45CD"/>
    <w:rsid w:val="3D2D9664"/>
    <w:rsid w:val="3D2DE253"/>
    <w:rsid w:val="3D2FF07D"/>
    <w:rsid w:val="3D3047CA"/>
    <w:rsid w:val="3D32255E"/>
    <w:rsid w:val="3D333DCA"/>
    <w:rsid w:val="3D33DA28"/>
    <w:rsid w:val="3D33FBC8"/>
    <w:rsid w:val="3D348EB3"/>
    <w:rsid w:val="3D358AD2"/>
    <w:rsid w:val="3D3A153B"/>
    <w:rsid w:val="3D3BD8BA"/>
    <w:rsid w:val="3D3C5BE4"/>
    <w:rsid w:val="3D3D3B54"/>
    <w:rsid w:val="3D3D9FD9"/>
    <w:rsid w:val="3D3EE49E"/>
    <w:rsid w:val="3D3F559E"/>
    <w:rsid w:val="3D3F759E"/>
    <w:rsid w:val="3D43C7F0"/>
    <w:rsid w:val="3D43FE12"/>
    <w:rsid w:val="3D440D84"/>
    <w:rsid w:val="3D4484D3"/>
    <w:rsid w:val="3D44F0D7"/>
    <w:rsid w:val="3D4539CA"/>
    <w:rsid w:val="3D45A1DC"/>
    <w:rsid w:val="3D4685EC"/>
    <w:rsid w:val="3D475772"/>
    <w:rsid w:val="3D4A2225"/>
    <w:rsid w:val="3D4A6E56"/>
    <w:rsid w:val="3D4A8E18"/>
    <w:rsid w:val="3D4AF564"/>
    <w:rsid w:val="3D4BE664"/>
    <w:rsid w:val="3D4C4016"/>
    <w:rsid w:val="3D4D187A"/>
    <w:rsid w:val="3D503418"/>
    <w:rsid w:val="3D50738C"/>
    <w:rsid w:val="3D507D62"/>
    <w:rsid w:val="3D528D71"/>
    <w:rsid w:val="3D52A1D6"/>
    <w:rsid w:val="3D5358D5"/>
    <w:rsid w:val="3D540701"/>
    <w:rsid w:val="3D54DEDA"/>
    <w:rsid w:val="3D55EB48"/>
    <w:rsid w:val="3D561758"/>
    <w:rsid w:val="3D565C5D"/>
    <w:rsid w:val="3D56C965"/>
    <w:rsid w:val="3D58084B"/>
    <w:rsid w:val="3D58C2D5"/>
    <w:rsid w:val="3D58E20D"/>
    <w:rsid w:val="3D5EBA83"/>
    <w:rsid w:val="3D5EBB5F"/>
    <w:rsid w:val="3D5F77A4"/>
    <w:rsid w:val="3D62EB90"/>
    <w:rsid w:val="3D632270"/>
    <w:rsid w:val="3D647456"/>
    <w:rsid w:val="3D64FC5F"/>
    <w:rsid w:val="3D655943"/>
    <w:rsid w:val="3D65DB79"/>
    <w:rsid w:val="3D665821"/>
    <w:rsid w:val="3D668A4C"/>
    <w:rsid w:val="3D671FCD"/>
    <w:rsid w:val="3D685BFA"/>
    <w:rsid w:val="3D68A4B2"/>
    <w:rsid w:val="3D698BBE"/>
    <w:rsid w:val="3D6BFB99"/>
    <w:rsid w:val="3D6C2669"/>
    <w:rsid w:val="3D6D2D4D"/>
    <w:rsid w:val="3D6DFBD5"/>
    <w:rsid w:val="3D70B5F1"/>
    <w:rsid w:val="3D71BFD2"/>
    <w:rsid w:val="3D726FF5"/>
    <w:rsid w:val="3D745DDD"/>
    <w:rsid w:val="3D77E2B7"/>
    <w:rsid w:val="3D7943A3"/>
    <w:rsid w:val="3D7A0129"/>
    <w:rsid w:val="3D7B4785"/>
    <w:rsid w:val="3D7C7865"/>
    <w:rsid w:val="3D7D4D18"/>
    <w:rsid w:val="3D7E57AE"/>
    <w:rsid w:val="3D7F080F"/>
    <w:rsid w:val="3D81207B"/>
    <w:rsid w:val="3D8167D8"/>
    <w:rsid w:val="3D8518C2"/>
    <w:rsid w:val="3D852CA3"/>
    <w:rsid w:val="3D853E6C"/>
    <w:rsid w:val="3D85B6B4"/>
    <w:rsid w:val="3D861991"/>
    <w:rsid w:val="3D878485"/>
    <w:rsid w:val="3D883403"/>
    <w:rsid w:val="3D88D781"/>
    <w:rsid w:val="3D896A61"/>
    <w:rsid w:val="3D89E923"/>
    <w:rsid w:val="3D8A5BED"/>
    <w:rsid w:val="3D8A6B42"/>
    <w:rsid w:val="3D8B0ECB"/>
    <w:rsid w:val="3D8B7395"/>
    <w:rsid w:val="3D8B955A"/>
    <w:rsid w:val="3D8BFF58"/>
    <w:rsid w:val="3D8BFF89"/>
    <w:rsid w:val="3D8DC8F5"/>
    <w:rsid w:val="3D8E9660"/>
    <w:rsid w:val="3D8F7DE2"/>
    <w:rsid w:val="3D936AEE"/>
    <w:rsid w:val="3D93C90C"/>
    <w:rsid w:val="3D952073"/>
    <w:rsid w:val="3D976A6D"/>
    <w:rsid w:val="3D97C949"/>
    <w:rsid w:val="3D97F359"/>
    <w:rsid w:val="3D98C09B"/>
    <w:rsid w:val="3D9A5B09"/>
    <w:rsid w:val="3D9C7880"/>
    <w:rsid w:val="3D9D374D"/>
    <w:rsid w:val="3DA18A73"/>
    <w:rsid w:val="3DA199F8"/>
    <w:rsid w:val="3DA30A31"/>
    <w:rsid w:val="3DA3FBE2"/>
    <w:rsid w:val="3DA6BAB3"/>
    <w:rsid w:val="3DA7BC00"/>
    <w:rsid w:val="3DAD0647"/>
    <w:rsid w:val="3DAEEEBA"/>
    <w:rsid w:val="3DB07B4E"/>
    <w:rsid w:val="3DB093A0"/>
    <w:rsid w:val="3DB152A5"/>
    <w:rsid w:val="3DB1A4D1"/>
    <w:rsid w:val="3DB38576"/>
    <w:rsid w:val="3DB52DDE"/>
    <w:rsid w:val="3DB66D6B"/>
    <w:rsid w:val="3DBA189E"/>
    <w:rsid w:val="3DBB133E"/>
    <w:rsid w:val="3DBBA19A"/>
    <w:rsid w:val="3DBD8F5C"/>
    <w:rsid w:val="3DBEBE83"/>
    <w:rsid w:val="3DC07341"/>
    <w:rsid w:val="3DC075F7"/>
    <w:rsid w:val="3DC21E0E"/>
    <w:rsid w:val="3DC2ABDF"/>
    <w:rsid w:val="3DC318A4"/>
    <w:rsid w:val="3DC41864"/>
    <w:rsid w:val="3DC5707B"/>
    <w:rsid w:val="3DC59A48"/>
    <w:rsid w:val="3DC5B573"/>
    <w:rsid w:val="3DC76C2B"/>
    <w:rsid w:val="3DC831E5"/>
    <w:rsid w:val="3DCAE621"/>
    <w:rsid w:val="3DCB1F9A"/>
    <w:rsid w:val="3DCB4A42"/>
    <w:rsid w:val="3DCC702A"/>
    <w:rsid w:val="3DCC8595"/>
    <w:rsid w:val="3DCCECAA"/>
    <w:rsid w:val="3DCD44DA"/>
    <w:rsid w:val="3DCDAC9C"/>
    <w:rsid w:val="3DCDDD8A"/>
    <w:rsid w:val="3DCDE668"/>
    <w:rsid w:val="3DCDF618"/>
    <w:rsid w:val="3DCEF7CD"/>
    <w:rsid w:val="3DD02B97"/>
    <w:rsid w:val="3DD04D6B"/>
    <w:rsid w:val="3DD051AE"/>
    <w:rsid w:val="3DD1A681"/>
    <w:rsid w:val="3DD5CCE8"/>
    <w:rsid w:val="3DD6A689"/>
    <w:rsid w:val="3DD6D9DF"/>
    <w:rsid w:val="3DD7CE7B"/>
    <w:rsid w:val="3DD88BE4"/>
    <w:rsid w:val="3DD8D4D4"/>
    <w:rsid w:val="3DDBB6A3"/>
    <w:rsid w:val="3DDD48B8"/>
    <w:rsid w:val="3DDF063F"/>
    <w:rsid w:val="3DE1FC52"/>
    <w:rsid w:val="3DE70F78"/>
    <w:rsid w:val="3DEBAB95"/>
    <w:rsid w:val="3DEBDD26"/>
    <w:rsid w:val="3DED2B46"/>
    <w:rsid w:val="3DED7D17"/>
    <w:rsid w:val="3DEDCCBB"/>
    <w:rsid w:val="3DEFD5BA"/>
    <w:rsid w:val="3DF04712"/>
    <w:rsid w:val="3DF16C01"/>
    <w:rsid w:val="3DF18121"/>
    <w:rsid w:val="3DF24CB3"/>
    <w:rsid w:val="3DF353C4"/>
    <w:rsid w:val="3DF378AC"/>
    <w:rsid w:val="3DF50413"/>
    <w:rsid w:val="3DF52B4A"/>
    <w:rsid w:val="3DF5E895"/>
    <w:rsid w:val="3DF6644C"/>
    <w:rsid w:val="3DF6C078"/>
    <w:rsid w:val="3DF8B0F8"/>
    <w:rsid w:val="3DF8D96F"/>
    <w:rsid w:val="3DFAA267"/>
    <w:rsid w:val="3DFBF1F7"/>
    <w:rsid w:val="3DFC2462"/>
    <w:rsid w:val="3E001F62"/>
    <w:rsid w:val="3E0270A3"/>
    <w:rsid w:val="3E040655"/>
    <w:rsid w:val="3E047E70"/>
    <w:rsid w:val="3E058186"/>
    <w:rsid w:val="3E0591C6"/>
    <w:rsid w:val="3E064588"/>
    <w:rsid w:val="3E07CA27"/>
    <w:rsid w:val="3E087A23"/>
    <w:rsid w:val="3E08B828"/>
    <w:rsid w:val="3E09D8D9"/>
    <w:rsid w:val="3E09E395"/>
    <w:rsid w:val="3E0C1F98"/>
    <w:rsid w:val="3E0EAB9E"/>
    <w:rsid w:val="3E0FA489"/>
    <w:rsid w:val="3E0FE157"/>
    <w:rsid w:val="3E104068"/>
    <w:rsid w:val="3E10B76F"/>
    <w:rsid w:val="3E115B3D"/>
    <w:rsid w:val="3E117005"/>
    <w:rsid w:val="3E11DD3C"/>
    <w:rsid w:val="3E12050C"/>
    <w:rsid w:val="3E1282D1"/>
    <w:rsid w:val="3E12DFBA"/>
    <w:rsid w:val="3E135193"/>
    <w:rsid w:val="3E13D94F"/>
    <w:rsid w:val="3E14CE9B"/>
    <w:rsid w:val="3E155A92"/>
    <w:rsid w:val="3E183670"/>
    <w:rsid w:val="3E187EED"/>
    <w:rsid w:val="3E19A9D9"/>
    <w:rsid w:val="3E19B1AE"/>
    <w:rsid w:val="3E19B835"/>
    <w:rsid w:val="3E1A653B"/>
    <w:rsid w:val="3E1B1127"/>
    <w:rsid w:val="3E1C3D46"/>
    <w:rsid w:val="3E1C4C66"/>
    <w:rsid w:val="3E1CFFB3"/>
    <w:rsid w:val="3E1DF82D"/>
    <w:rsid w:val="3E1E65C6"/>
    <w:rsid w:val="3E1FD544"/>
    <w:rsid w:val="3E20A19F"/>
    <w:rsid w:val="3E241BDE"/>
    <w:rsid w:val="3E25B4E1"/>
    <w:rsid w:val="3E2757DD"/>
    <w:rsid w:val="3E289B55"/>
    <w:rsid w:val="3E28EC06"/>
    <w:rsid w:val="3E29343A"/>
    <w:rsid w:val="3E29E917"/>
    <w:rsid w:val="3E2A3E45"/>
    <w:rsid w:val="3E2A61F7"/>
    <w:rsid w:val="3E2B8DE8"/>
    <w:rsid w:val="3E2BD296"/>
    <w:rsid w:val="3E2C2740"/>
    <w:rsid w:val="3E2C7E98"/>
    <w:rsid w:val="3E2D2AAD"/>
    <w:rsid w:val="3E2DCCF2"/>
    <w:rsid w:val="3E3224D6"/>
    <w:rsid w:val="3E333AA0"/>
    <w:rsid w:val="3E341E9B"/>
    <w:rsid w:val="3E356691"/>
    <w:rsid w:val="3E377E49"/>
    <w:rsid w:val="3E3A906F"/>
    <w:rsid w:val="3E3AB8CA"/>
    <w:rsid w:val="3E3D1997"/>
    <w:rsid w:val="3E429A7F"/>
    <w:rsid w:val="3E43BEC2"/>
    <w:rsid w:val="3E459DAB"/>
    <w:rsid w:val="3E461E6E"/>
    <w:rsid w:val="3E475E90"/>
    <w:rsid w:val="3E485EDC"/>
    <w:rsid w:val="3E499A73"/>
    <w:rsid w:val="3E49E497"/>
    <w:rsid w:val="3E4A3B36"/>
    <w:rsid w:val="3E4B2580"/>
    <w:rsid w:val="3E4CD3ED"/>
    <w:rsid w:val="3E4CD9F3"/>
    <w:rsid w:val="3E4D281B"/>
    <w:rsid w:val="3E4D5429"/>
    <w:rsid w:val="3E4E2EDB"/>
    <w:rsid w:val="3E54872A"/>
    <w:rsid w:val="3E5550AA"/>
    <w:rsid w:val="3E567C25"/>
    <w:rsid w:val="3E56B56B"/>
    <w:rsid w:val="3E56D21F"/>
    <w:rsid w:val="3E57A175"/>
    <w:rsid w:val="3E581E3D"/>
    <w:rsid w:val="3E584629"/>
    <w:rsid w:val="3E5A129F"/>
    <w:rsid w:val="3E5A1D00"/>
    <w:rsid w:val="3E5A6118"/>
    <w:rsid w:val="3E5B0FB5"/>
    <w:rsid w:val="3E5B9DF5"/>
    <w:rsid w:val="3E5BD716"/>
    <w:rsid w:val="3E5E3EAE"/>
    <w:rsid w:val="3E607009"/>
    <w:rsid w:val="3E62DC18"/>
    <w:rsid w:val="3E63846A"/>
    <w:rsid w:val="3E65455C"/>
    <w:rsid w:val="3E655D53"/>
    <w:rsid w:val="3E668669"/>
    <w:rsid w:val="3E6712AC"/>
    <w:rsid w:val="3E673F71"/>
    <w:rsid w:val="3E676AB4"/>
    <w:rsid w:val="3E6806D1"/>
    <w:rsid w:val="3E69877E"/>
    <w:rsid w:val="3E6994CD"/>
    <w:rsid w:val="3E6B0BAA"/>
    <w:rsid w:val="3E6B9366"/>
    <w:rsid w:val="3E6C3988"/>
    <w:rsid w:val="3E6C3E6F"/>
    <w:rsid w:val="3E6CF32C"/>
    <w:rsid w:val="3E6ED277"/>
    <w:rsid w:val="3E71893B"/>
    <w:rsid w:val="3E738602"/>
    <w:rsid w:val="3E73FF78"/>
    <w:rsid w:val="3E740970"/>
    <w:rsid w:val="3E748172"/>
    <w:rsid w:val="3E748BF9"/>
    <w:rsid w:val="3E74E463"/>
    <w:rsid w:val="3E74F93E"/>
    <w:rsid w:val="3E77405F"/>
    <w:rsid w:val="3E77979C"/>
    <w:rsid w:val="3E7A5D3E"/>
    <w:rsid w:val="3E7B5081"/>
    <w:rsid w:val="3E7EE211"/>
    <w:rsid w:val="3E808F5C"/>
    <w:rsid w:val="3E81D0CD"/>
    <w:rsid w:val="3E81E698"/>
    <w:rsid w:val="3E82BD2A"/>
    <w:rsid w:val="3E82C291"/>
    <w:rsid w:val="3E82D9AD"/>
    <w:rsid w:val="3E8305CA"/>
    <w:rsid w:val="3E848D27"/>
    <w:rsid w:val="3E8655AE"/>
    <w:rsid w:val="3E878BFF"/>
    <w:rsid w:val="3E87D458"/>
    <w:rsid w:val="3E8B3CD1"/>
    <w:rsid w:val="3E8B55C3"/>
    <w:rsid w:val="3E8D2961"/>
    <w:rsid w:val="3E8D75A8"/>
    <w:rsid w:val="3E8FFB6D"/>
    <w:rsid w:val="3E930186"/>
    <w:rsid w:val="3E934BF3"/>
    <w:rsid w:val="3E935299"/>
    <w:rsid w:val="3E9365C0"/>
    <w:rsid w:val="3E947C0A"/>
    <w:rsid w:val="3E97F356"/>
    <w:rsid w:val="3E9EE045"/>
    <w:rsid w:val="3E9F3627"/>
    <w:rsid w:val="3EA02234"/>
    <w:rsid w:val="3EA094E3"/>
    <w:rsid w:val="3EA1EAB5"/>
    <w:rsid w:val="3EA35FFD"/>
    <w:rsid w:val="3EA4BA34"/>
    <w:rsid w:val="3EAB9397"/>
    <w:rsid w:val="3EABBE57"/>
    <w:rsid w:val="3EAC448D"/>
    <w:rsid w:val="3EAD4C3F"/>
    <w:rsid w:val="3EAF8553"/>
    <w:rsid w:val="3EB03E2A"/>
    <w:rsid w:val="3EB179BE"/>
    <w:rsid w:val="3EB205A0"/>
    <w:rsid w:val="3EB373CA"/>
    <w:rsid w:val="3EB47964"/>
    <w:rsid w:val="3EB4D827"/>
    <w:rsid w:val="3EB55113"/>
    <w:rsid w:val="3EBA5C64"/>
    <w:rsid w:val="3EBCEEC5"/>
    <w:rsid w:val="3EBD6426"/>
    <w:rsid w:val="3EBD77D6"/>
    <w:rsid w:val="3EBE2596"/>
    <w:rsid w:val="3EBE7B16"/>
    <w:rsid w:val="3EBF0D1F"/>
    <w:rsid w:val="3EBF92BF"/>
    <w:rsid w:val="3EBFF21D"/>
    <w:rsid w:val="3EC23E5C"/>
    <w:rsid w:val="3EC43160"/>
    <w:rsid w:val="3EC658A9"/>
    <w:rsid w:val="3EC6B882"/>
    <w:rsid w:val="3EC8C108"/>
    <w:rsid w:val="3EC99345"/>
    <w:rsid w:val="3ECB2468"/>
    <w:rsid w:val="3ECB6993"/>
    <w:rsid w:val="3ECB741C"/>
    <w:rsid w:val="3ECBA8F0"/>
    <w:rsid w:val="3ECBD009"/>
    <w:rsid w:val="3ECBE44B"/>
    <w:rsid w:val="3ECCBE7F"/>
    <w:rsid w:val="3ECCCC78"/>
    <w:rsid w:val="3ECCEAC6"/>
    <w:rsid w:val="3ECE534F"/>
    <w:rsid w:val="3ECE983F"/>
    <w:rsid w:val="3ED3C232"/>
    <w:rsid w:val="3ED4C5AE"/>
    <w:rsid w:val="3ED67767"/>
    <w:rsid w:val="3ED757C3"/>
    <w:rsid w:val="3ED7DE74"/>
    <w:rsid w:val="3ED7E92F"/>
    <w:rsid w:val="3ED988B2"/>
    <w:rsid w:val="3EDA75DE"/>
    <w:rsid w:val="3EDB641B"/>
    <w:rsid w:val="3EDB6AD9"/>
    <w:rsid w:val="3EDCECF3"/>
    <w:rsid w:val="3EDD8C38"/>
    <w:rsid w:val="3EDE5DA9"/>
    <w:rsid w:val="3EDE9EFD"/>
    <w:rsid w:val="3EDF910A"/>
    <w:rsid w:val="3EDFCE73"/>
    <w:rsid w:val="3EE000A2"/>
    <w:rsid w:val="3EE02A5E"/>
    <w:rsid w:val="3EE0B3B7"/>
    <w:rsid w:val="3EE14700"/>
    <w:rsid w:val="3EE16799"/>
    <w:rsid w:val="3EE1EA78"/>
    <w:rsid w:val="3EE2D39C"/>
    <w:rsid w:val="3EE59983"/>
    <w:rsid w:val="3EE5F5D4"/>
    <w:rsid w:val="3EE75981"/>
    <w:rsid w:val="3EE94018"/>
    <w:rsid w:val="3EEAB22E"/>
    <w:rsid w:val="3EEAD2D0"/>
    <w:rsid w:val="3EEE0B48"/>
    <w:rsid w:val="3EEE6F32"/>
    <w:rsid w:val="3EEEE3E9"/>
    <w:rsid w:val="3EEF47F7"/>
    <w:rsid w:val="3EF0AF3B"/>
    <w:rsid w:val="3EF0D87B"/>
    <w:rsid w:val="3EF31770"/>
    <w:rsid w:val="3EF3AB03"/>
    <w:rsid w:val="3EF3AF7E"/>
    <w:rsid w:val="3EF3EBD8"/>
    <w:rsid w:val="3EF44A1D"/>
    <w:rsid w:val="3EF79682"/>
    <w:rsid w:val="3EF8B394"/>
    <w:rsid w:val="3EF8DF7D"/>
    <w:rsid w:val="3EF8EFA7"/>
    <w:rsid w:val="3EFA2B83"/>
    <w:rsid w:val="3EFA8430"/>
    <w:rsid w:val="3EFB33D8"/>
    <w:rsid w:val="3EFB7963"/>
    <w:rsid w:val="3EFDE3B4"/>
    <w:rsid w:val="3EFF8F2C"/>
    <w:rsid w:val="3F00FFF4"/>
    <w:rsid w:val="3F0101D9"/>
    <w:rsid w:val="3F02FF6C"/>
    <w:rsid w:val="3F03A6D8"/>
    <w:rsid w:val="3F03DD99"/>
    <w:rsid w:val="3F045DE6"/>
    <w:rsid w:val="3F050A9B"/>
    <w:rsid w:val="3F05919A"/>
    <w:rsid w:val="3F05B2E5"/>
    <w:rsid w:val="3F05B4B4"/>
    <w:rsid w:val="3F06413E"/>
    <w:rsid w:val="3F075484"/>
    <w:rsid w:val="3F075879"/>
    <w:rsid w:val="3F08A8A8"/>
    <w:rsid w:val="3F095527"/>
    <w:rsid w:val="3F09EC74"/>
    <w:rsid w:val="3F0B42A2"/>
    <w:rsid w:val="3F0DDD06"/>
    <w:rsid w:val="3F0DEE19"/>
    <w:rsid w:val="3F0E78E1"/>
    <w:rsid w:val="3F0FAA9F"/>
    <w:rsid w:val="3F114C35"/>
    <w:rsid w:val="3F12633B"/>
    <w:rsid w:val="3F12EAEA"/>
    <w:rsid w:val="3F133687"/>
    <w:rsid w:val="3F13A3ED"/>
    <w:rsid w:val="3F14B4A6"/>
    <w:rsid w:val="3F164B50"/>
    <w:rsid w:val="3F168457"/>
    <w:rsid w:val="3F185E97"/>
    <w:rsid w:val="3F1900FF"/>
    <w:rsid w:val="3F19BF97"/>
    <w:rsid w:val="3F1B3DE0"/>
    <w:rsid w:val="3F1BD1BD"/>
    <w:rsid w:val="3F1BFCCB"/>
    <w:rsid w:val="3F1C99E2"/>
    <w:rsid w:val="3F1E5EA4"/>
    <w:rsid w:val="3F1EB9F7"/>
    <w:rsid w:val="3F1F0691"/>
    <w:rsid w:val="3F211ACA"/>
    <w:rsid w:val="3F214A30"/>
    <w:rsid w:val="3F22B803"/>
    <w:rsid w:val="3F231FD6"/>
    <w:rsid w:val="3F24509B"/>
    <w:rsid w:val="3F26A39B"/>
    <w:rsid w:val="3F28C95C"/>
    <w:rsid w:val="3F2915C8"/>
    <w:rsid w:val="3F29FB23"/>
    <w:rsid w:val="3F2A0743"/>
    <w:rsid w:val="3F2BFFB1"/>
    <w:rsid w:val="3F2CBFAF"/>
    <w:rsid w:val="3F2F7474"/>
    <w:rsid w:val="3F2F7771"/>
    <w:rsid w:val="3F344AD3"/>
    <w:rsid w:val="3F3490FC"/>
    <w:rsid w:val="3F36263F"/>
    <w:rsid w:val="3F36A9D0"/>
    <w:rsid w:val="3F3750C4"/>
    <w:rsid w:val="3F37821E"/>
    <w:rsid w:val="3F37D327"/>
    <w:rsid w:val="3F3914B9"/>
    <w:rsid w:val="3F3AED3F"/>
    <w:rsid w:val="3F3B2CAF"/>
    <w:rsid w:val="3F3D49C1"/>
    <w:rsid w:val="3F3E4D24"/>
    <w:rsid w:val="3F3F3EA8"/>
    <w:rsid w:val="3F3F943E"/>
    <w:rsid w:val="3F3FE075"/>
    <w:rsid w:val="3F3FE4DA"/>
    <w:rsid w:val="3F4280C9"/>
    <w:rsid w:val="3F42B87F"/>
    <w:rsid w:val="3F45C353"/>
    <w:rsid w:val="3F4692C3"/>
    <w:rsid w:val="3F49F35F"/>
    <w:rsid w:val="3F49FC8B"/>
    <w:rsid w:val="3F4A29BB"/>
    <w:rsid w:val="3F4A9F68"/>
    <w:rsid w:val="3F4BFFEA"/>
    <w:rsid w:val="3F4E1B78"/>
    <w:rsid w:val="3F4F7AA8"/>
    <w:rsid w:val="3F4FACB1"/>
    <w:rsid w:val="3F4FE627"/>
    <w:rsid w:val="3F50EEE2"/>
    <w:rsid w:val="3F52FD5E"/>
    <w:rsid w:val="3F55A716"/>
    <w:rsid w:val="3F56781C"/>
    <w:rsid w:val="3F56BBDB"/>
    <w:rsid w:val="3F56E39F"/>
    <w:rsid w:val="3F579472"/>
    <w:rsid w:val="3F5AE5BA"/>
    <w:rsid w:val="3F5D6120"/>
    <w:rsid w:val="3F5E18ED"/>
    <w:rsid w:val="3F5F5665"/>
    <w:rsid w:val="3F5F8A5E"/>
    <w:rsid w:val="3F5FEBEF"/>
    <w:rsid w:val="3F610673"/>
    <w:rsid w:val="3F620F11"/>
    <w:rsid w:val="3F625291"/>
    <w:rsid w:val="3F626939"/>
    <w:rsid w:val="3F634258"/>
    <w:rsid w:val="3F63B203"/>
    <w:rsid w:val="3F63F31C"/>
    <w:rsid w:val="3F641585"/>
    <w:rsid w:val="3F64E7B4"/>
    <w:rsid w:val="3F65920E"/>
    <w:rsid w:val="3F67A746"/>
    <w:rsid w:val="3F682F08"/>
    <w:rsid w:val="3F688D16"/>
    <w:rsid w:val="3F6B2201"/>
    <w:rsid w:val="3F6D1823"/>
    <w:rsid w:val="3F6E1FD5"/>
    <w:rsid w:val="3F6F37F8"/>
    <w:rsid w:val="3F70C6AE"/>
    <w:rsid w:val="3F72C7EF"/>
    <w:rsid w:val="3F72DC2C"/>
    <w:rsid w:val="3F733F99"/>
    <w:rsid w:val="3F7850D7"/>
    <w:rsid w:val="3F796258"/>
    <w:rsid w:val="3F79D5F2"/>
    <w:rsid w:val="3F7BB617"/>
    <w:rsid w:val="3F7D88F9"/>
    <w:rsid w:val="3F7DAA6F"/>
    <w:rsid w:val="3F7DD209"/>
    <w:rsid w:val="3F7DE65C"/>
    <w:rsid w:val="3F7F1AB4"/>
    <w:rsid w:val="3F7F1FAA"/>
    <w:rsid w:val="3F7F2D33"/>
    <w:rsid w:val="3F7FD2D3"/>
    <w:rsid w:val="3F81F247"/>
    <w:rsid w:val="3F83893E"/>
    <w:rsid w:val="3F8472BD"/>
    <w:rsid w:val="3F84BB5B"/>
    <w:rsid w:val="3F85C865"/>
    <w:rsid w:val="3F8658ED"/>
    <w:rsid w:val="3F876C72"/>
    <w:rsid w:val="3F89386A"/>
    <w:rsid w:val="3F8A7D48"/>
    <w:rsid w:val="3F8B31C5"/>
    <w:rsid w:val="3F8CA32C"/>
    <w:rsid w:val="3F8D5182"/>
    <w:rsid w:val="3F8F5B1B"/>
    <w:rsid w:val="3F90C69F"/>
    <w:rsid w:val="3F91AF6D"/>
    <w:rsid w:val="3F91CD78"/>
    <w:rsid w:val="3F93A348"/>
    <w:rsid w:val="3F96E6DA"/>
    <w:rsid w:val="3F96FB1B"/>
    <w:rsid w:val="3F9774CE"/>
    <w:rsid w:val="3F97AA84"/>
    <w:rsid w:val="3F9A26D3"/>
    <w:rsid w:val="3F9AA79D"/>
    <w:rsid w:val="3F9AB030"/>
    <w:rsid w:val="3F9BE72E"/>
    <w:rsid w:val="3F9C376B"/>
    <w:rsid w:val="3F9E519A"/>
    <w:rsid w:val="3FA00E57"/>
    <w:rsid w:val="3FA072FE"/>
    <w:rsid w:val="3FA1DA12"/>
    <w:rsid w:val="3FA2C482"/>
    <w:rsid w:val="3FA2D565"/>
    <w:rsid w:val="3FA32936"/>
    <w:rsid w:val="3FA99830"/>
    <w:rsid w:val="3FAA67D5"/>
    <w:rsid w:val="3FAAE153"/>
    <w:rsid w:val="3FADD30F"/>
    <w:rsid w:val="3FAF1B0E"/>
    <w:rsid w:val="3FAF6C6E"/>
    <w:rsid w:val="3FB077A4"/>
    <w:rsid w:val="3FB94F3F"/>
    <w:rsid w:val="3FBCB498"/>
    <w:rsid w:val="3FBD2E75"/>
    <w:rsid w:val="3FBE05ED"/>
    <w:rsid w:val="3FBFBCF8"/>
    <w:rsid w:val="3FBFFF6D"/>
    <w:rsid w:val="3FC23FF4"/>
    <w:rsid w:val="3FC2D257"/>
    <w:rsid w:val="3FC3277D"/>
    <w:rsid w:val="3FC33DC1"/>
    <w:rsid w:val="3FC3DA49"/>
    <w:rsid w:val="3FC3F2F1"/>
    <w:rsid w:val="3FC45BBF"/>
    <w:rsid w:val="3FC545A7"/>
    <w:rsid w:val="3FC89A41"/>
    <w:rsid w:val="3FC9F06C"/>
    <w:rsid w:val="3FCCDEA9"/>
    <w:rsid w:val="3FCDBA16"/>
    <w:rsid w:val="3FCF9909"/>
    <w:rsid w:val="3FD13A01"/>
    <w:rsid w:val="3FD164DB"/>
    <w:rsid w:val="3FD23244"/>
    <w:rsid w:val="3FD2A4EE"/>
    <w:rsid w:val="3FD2C257"/>
    <w:rsid w:val="3FD4931C"/>
    <w:rsid w:val="3FD51FBB"/>
    <w:rsid w:val="3FD5DCF5"/>
    <w:rsid w:val="3FD6EE2D"/>
    <w:rsid w:val="3FDA800A"/>
    <w:rsid w:val="3FDAA628"/>
    <w:rsid w:val="3FDBBCC2"/>
    <w:rsid w:val="3FDDA114"/>
    <w:rsid w:val="3FDDB047"/>
    <w:rsid w:val="3FE091D7"/>
    <w:rsid w:val="3FE0BD9E"/>
    <w:rsid w:val="3FE131F1"/>
    <w:rsid w:val="3FE2E983"/>
    <w:rsid w:val="3FE3320F"/>
    <w:rsid w:val="3FE3B226"/>
    <w:rsid w:val="3FE4D660"/>
    <w:rsid w:val="3FE72A47"/>
    <w:rsid w:val="3FE776AB"/>
    <w:rsid w:val="3FE8AA54"/>
    <w:rsid w:val="3FE932B1"/>
    <w:rsid w:val="3FE956BE"/>
    <w:rsid w:val="3FE9B6D5"/>
    <w:rsid w:val="3FEC0763"/>
    <w:rsid w:val="3FEDB3AE"/>
    <w:rsid w:val="3FEEBEDA"/>
    <w:rsid w:val="3FEF6E8E"/>
    <w:rsid w:val="3FEFC0F3"/>
    <w:rsid w:val="3FF3983A"/>
    <w:rsid w:val="3FF5218D"/>
    <w:rsid w:val="3FF6A24B"/>
    <w:rsid w:val="3FF82B8D"/>
    <w:rsid w:val="3FF89998"/>
    <w:rsid w:val="3FFAFC1B"/>
    <w:rsid w:val="3FFB7068"/>
    <w:rsid w:val="3FFBB538"/>
    <w:rsid w:val="40007F66"/>
    <w:rsid w:val="40008543"/>
    <w:rsid w:val="40009DF3"/>
    <w:rsid w:val="400440D2"/>
    <w:rsid w:val="4004B8ED"/>
    <w:rsid w:val="40054AA0"/>
    <w:rsid w:val="4005652E"/>
    <w:rsid w:val="40078468"/>
    <w:rsid w:val="4007B9B2"/>
    <w:rsid w:val="40084415"/>
    <w:rsid w:val="40087CDB"/>
    <w:rsid w:val="400A5482"/>
    <w:rsid w:val="400B6BAB"/>
    <w:rsid w:val="400C4D1D"/>
    <w:rsid w:val="400C6EAE"/>
    <w:rsid w:val="400D3220"/>
    <w:rsid w:val="400EFBAA"/>
    <w:rsid w:val="400F771C"/>
    <w:rsid w:val="40103800"/>
    <w:rsid w:val="40105199"/>
    <w:rsid w:val="40115E32"/>
    <w:rsid w:val="4011B701"/>
    <w:rsid w:val="40121AB2"/>
    <w:rsid w:val="401253E5"/>
    <w:rsid w:val="4012B9A0"/>
    <w:rsid w:val="4013FB31"/>
    <w:rsid w:val="4016051C"/>
    <w:rsid w:val="40172011"/>
    <w:rsid w:val="4017A494"/>
    <w:rsid w:val="401811CA"/>
    <w:rsid w:val="401824F5"/>
    <w:rsid w:val="4018C8A9"/>
    <w:rsid w:val="40194D16"/>
    <w:rsid w:val="401B03A1"/>
    <w:rsid w:val="401B98D7"/>
    <w:rsid w:val="401DB541"/>
    <w:rsid w:val="401DDF1F"/>
    <w:rsid w:val="401DE0A0"/>
    <w:rsid w:val="401EB32F"/>
    <w:rsid w:val="4021340D"/>
    <w:rsid w:val="4022D7CE"/>
    <w:rsid w:val="40233305"/>
    <w:rsid w:val="40237DF3"/>
    <w:rsid w:val="4023A894"/>
    <w:rsid w:val="40265E0F"/>
    <w:rsid w:val="40286FCE"/>
    <w:rsid w:val="402AB7EB"/>
    <w:rsid w:val="402AC272"/>
    <w:rsid w:val="402AE329"/>
    <w:rsid w:val="402AF246"/>
    <w:rsid w:val="402B98CF"/>
    <w:rsid w:val="402D95B3"/>
    <w:rsid w:val="402F75BD"/>
    <w:rsid w:val="402F8D42"/>
    <w:rsid w:val="402FA91B"/>
    <w:rsid w:val="40311ADF"/>
    <w:rsid w:val="40312057"/>
    <w:rsid w:val="4033CEC3"/>
    <w:rsid w:val="40357468"/>
    <w:rsid w:val="40357E68"/>
    <w:rsid w:val="40377311"/>
    <w:rsid w:val="4037FD15"/>
    <w:rsid w:val="4039E497"/>
    <w:rsid w:val="403B6E4E"/>
    <w:rsid w:val="403BD73B"/>
    <w:rsid w:val="403BEC51"/>
    <w:rsid w:val="403C0A53"/>
    <w:rsid w:val="403C901F"/>
    <w:rsid w:val="403CE25D"/>
    <w:rsid w:val="403E1756"/>
    <w:rsid w:val="403FC356"/>
    <w:rsid w:val="40400701"/>
    <w:rsid w:val="4040564B"/>
    <w:rsid w:val="4042BBDF"/>
    <w:rsid w:val="40431210"/>
    <w:rsid w:val="40433131"/>
    <w:rsid w:val="404335E6"/>
    <w:rsid w:val="4044EB0E"/>
    <w:rsid w:val="4047E424"/>
    <w:rsid w:val="40494573"/>
    <w:rsid w:val="40496965"/>
    <w:rsid w:val="4049ACEF"/>
    <w:rsid w:val="404CCB16"/>
    <w:rsid w:val="404DA90D"/>
    <w:rsid w:val="40512686"/>
    <w:rsid w:val="4051FE1F"/>
    <w:rsid w:val="405669C6"/>
    <w:rsid w:val="40572505"/>
    <w:rsid w:val="40575BCB"/>
    <w:rsid w:val="4059F5F7"/>
    <w:rsid w:val="405B2A16"/>
    <w:rsid w:val="405BA4BD"/>
    <w:rsid w:val="405C7C4B"/>
    <w:rsid w:val="405E3770"/>
    <w:rsid w:val="4060B4A1"/>
    <w:rsid w:val="4061BD8C"/>
    <w:rsid w:val="406239C6"/>
    <w:rsid w:val="4062EF14"/>
    <w:rsid w:val="406330A0"/>
    <w:rsid w:val="4063651A"/>
    <w:rsid w:val="40643998"/>
    <w:rsid w:val="40647467"/>
    <w:rsid w:val="4064F34A"/>
    <w:rsid w:val="406671D3"/>
    <w:rsid w:val="4067F9AD"/>
    <w:rsid w:val="40688EE0"/>
    <w:rsid w:val="4068ED4F"/>
    <w:rsid w:val="406AC0BF"/>
    <w:rsid w:val="406B4C63"/>
    <w:rsid w:val="406BC304"/>
    <w:rsid w:val="406CC1CC"/>
    <w:rsid w:val="406D1406"/>
    <w:rsid w:val="406D6A4C"/>
    <w:rsid w:val="406D7F6E"/>
    <w:rsid w:val="406DE630"/>
    <w:rsid w:val="406E06E1"/>
    <w:rsid w:val="406E92BD"/>
    <w:rsid w:val="4070482A"/>
    <w:rsid w:val="4070637A"/>
    <w:rsid w:val="40734B9B"/>
    <w:rsid w:val="4073CAE8"/>
    <w:rsid w:val="4073CD17"/>
    <w:rsid w:val="4073DA45"/>
    <w:rsid w:val="4073DD2F"/>
    <w:rsid w:val="4074FF0A"/>
    <w:rsid w:val="4075191A"/>
    <w:rsid w:val="40796A23"/>
    <w:rsid w:val="40797D24"/>
    <w:rsid w:val="4079B69D"/>
    <w:rsid w:val="407C551F"/>
    <w:rsid w:val="407CFF73"/>
    <w:rsid w:val="407D2822"/>
    <w:rsid w:val="407E0F2D"/>
    <w:rsid w:val="407FE2E4"/>
    <w:rsid w:val="40800754"/>
    <w:rsid w:val="4080A2BF"/>
    <w:rsid w:val="4082A4BB"/>
    <w:rsid w:val="4083B0A1"/>
    <w:rsid w:val="4087DEAD"/>
    <w:rsid w:val="40882D30"/>
    <w:rsid w:val="408922C0"/>
    <w:rsid w:val="40894FAE"/>
    <w:rsid w:val="408AAE80"/>
    <w:rsid w:val="408B00D9"/>
    <w:rsid w:val="408B6D8A"/>
    <w:rsid w:val="408BFD59"/>
    <w:rsid w:val="408CF33F"/>
    <w:rsid w:val="408D8C0A"/>
    <w:rsid w:val="408DA777"/>
    <w:rsid w:val="408DD617"/>
    <w:rsid w:val="408F8A80"/>
    <w:rsid w:val="40929280"/>
    <w:rsid w:val="40931DD5"/>
    <w:rsid w:val="40932C3A"/>
    <w:rsid w:val="40941EFD"/>
    <w:rsid w:val="4095D2D4"/>
    <w:rsid w:val="40966359"/>
    <w:rsid w:val="40994719"/>
    <w:rsid w:val="409A0439"/>
    <w:rsid w:val="409A0AE9"/>
    <w:rsid w:val="409A5FD2"/>
    <w:rsid w:val="409AB70C"/>
    <w:rsid w:val="409AE711"/>
    <w:rsid w:val="409CD242"/>
    <w:rsid w:val="409DE96A"/>
    <w:rsid w:val="409EDBF0"/>
    <w:rsid w:val="40A187F2"/>
    <w:rsid w:val="40A1E05A"/>
    <w:rsid w:val="40A62C6D"/>
    <w:rsid w:val="40A6F14B"/>
    <w:rsid w:val="40A7EA6C"/>
    <w:rsid w:val="40A82141"/>
    <w:rsid w:val="40AA0D28"/>
    <w:rsid w:val="40AA5528"/>
    <w:rsid w:val="40AADE6C"/>
    <w:rsid w:val="40AB0D68"/>
    <w:rsid w:val="40ABE77F"/>
    <w:rsid w:val="40AC19B9"/>
    <w:rsid w:val="40ACE501"/>
    <w:rsid w:val="40AEA7C4"/>
    <w:rsid w:val="40AEB10F"/>
    <w:rsid w:val="40AF3BD5"/>
    <w:rsid w:val="40B23EB3"/>
    <w:rsid w:val="40B25E81"/>
    <w:rsid w:val="40B2AB46"/>
    <w:rsid w:val="40B3E67C"/>
    <w:rsid w:val="40B4B021"/>
    <w:rsid w:val="40B661D1"/>
    <w:rsid w:val="40B8486B"/>
    <w:rsid w:val="40BD9095"/>
    <w:rsid w:val="40BECB9C"/>
    <w:rsid w:val="40BF75E4"/>
    <w:rsid w:val="40C029CF"/>
    <w:rsid w:val="40C1A522"/>
    <w:rsid w:val="40C274EC"/>
    <w:rsid w:val="40C29821"/>
    <w:rsid w:val="40C2AF8D"/>
    <w:rsid w:val="40C35139"/>
    <w:rsid w:val="40C3E5C6"/>
    <w:rsid w:val="40C3FBF2"/>
    <w:rsid w:val="40C41D52"/>
    <w:rsid w:val="40C48686"/>
    <w:rsid w:val="40C68FCE"/>
    <w:rsid w:val="40C80FB5"/>
    <w:rsid w:val="40CF329C"/>
    <w:rsid w:val="40D07D76"/>
    <w:rsid w:val="40D17512"/>
    <w:rsid w:val="40D22F9A"/>
    <w:rsid w:val="40D54DBA"/>
    <w:rsid w:val="40D57766"/>
    <w:rsid w:val="40D5A943"/>
    <w:rsid w:val="40D5B8C0"/>
    <w:rsid w:val="40D69943"/>
    <w:rsid w:val="40D7BB22"/>
    <w:rsid w:val="40D7D9C3"/>
    <w:rsid w:val="40D9891B"/>
    <w:rsid w:val="40DA4A05"/>
    <w:rsid w:val="40DAED3A"/>
    <w:rsid w:val="40DD39D8"/>
    <w:rsid w:val="40DEB9B1"/>
    <w:rsid w:val="40E4F0F1"/>
    <w:rsid w:val="40E5EDF3"/>
    <w:rsid w:val="40E6526C"/>
    <w:rsid w:val="40E807F3"/>
    <w:rsid w:val="40E878E8"/>
    <w:rsid w:val="40E8E61D"/>
    <w:rsid w:val="40E921D3"/>
    <w:rsid w:val="40E94A6B"/>
    <w:rsid w:val="40E99640"/>
    <w:rsid w:val="40E9EBD9"/>
    <w:rsid w:val="40EB450A"/>
    <w:rsid w:val="40EE0870"/>
    <w:rsid w:val="40EE4D82"/>
    <w:rsid w:val="40F05897"/>
    <w:rsid w:val="40F0B928"/>
    <w:rsid w:val="40F1B960"/>
    <w:rsid w:val="40F2B6DE"/>
    <w:rsid w:val="40F41DFE"/>
    <w:rsid w:val="40F587B6"/>
    <w:rsid w:val="40F58810"/>
    <w:rsid w:val="40F5D258"/>
    <w:rsid w:val="40F6537A"/>
    <w:rsid w:val="40F8D89F"/>
    <w:rsid w:val="40F9F4C9"/>
    <w:rsid w:val="40FA900D"/>
    <w:rsid w:val="40FC269B"/>
    <w:rsid w:val="40FE5374"/>
    <w:rsid w:val="41027124"/>
    <w:rsid w:val="410367CD"/>
    <w:rsid w:val="4103AE1E"/>
    <w:rsid w:val="4106CE80"/>
    <w:rsid w:val="410809CC"/>
    <w:rsid w:val="410A44F5"/>
    <w:rsid w:val="410A4892"/>
    <w:rsid w:val="410D14C0"/>
    <w:rsid w:val="410D1A82"/>
    <w:rsid w:val="410DB405"/>
    <w:rsid w:val="41104DE3"/>
    <w:rsid w:val="4110AE86"/>
    <w:rsid w:val="4110D866"/>
    <w:rsid w:val="41111F6C"/>
    <w:rsid w:val="4113035B"/>
    <w:rsid w:val="41135726"/>
    <w:rsid w:val="411514A2"/>
    <w:rsid w:val="411590E5"/>
    <w:rsid w:val="4115A456"/>
    <w:rsid w:val="41163649"/>
    <w:rsid w:val="411752FE"/>
    <w:rsid w:val="4118784C"/>
    <w:rsid w:val="41189079"/>
    <w:rsid w:val="4118B04C"/>
    <w:rsid w:val="4118EFB8"/>
    <w:rsid w:val="41199D14"/>
    <w:rsid w:val="4119D66C"/>
    <w:rsid w:val="411C9AFA"/>
    <w:rsid w:val="411CA9DE"/>
    <w:rsid w:val="411D7A62"/>
    <w:rsid w:val="411E74D3"/>
    <w:rsid w:val="411EEB88"/>
    <w:rsid w:val="411F0189"/>
    <w:rsid w:val="411F5B31"/>
    <w:rsid w:val="411F608D"/>
    <w:rsid w:val="411F9F67"/>
    <w:rsid w:val="412090E2"/>
    <w:rsid w:val="41240AE0"/>
    <w:rsid w:val="412414B2"/>
    <w:rsid w:val="4124CE7F"/>
    <w:rsid w:val="4126E070"/>
    <w:rsid w:val="41286874"/>
    <w:rsid w:val="4129DE25"/>
    <w:rsid w:val="412AD263"/>
    <w:rsid w:val="412B473F"/>
    <w:rsid w:val="412C886B"/>
    <w:rsid w:val="412D2288"/>
    <w:rsid w:val="412D3DAD"/>
    <w:rsid w:val="412E4978"/>
    <w:rsid w:val="412E71C9"/>
    <w:rsid w:val="412EA597"/>
    <w:rsid w:val="41300DDB"/>
    <w:rsid w:val="4130654E"/>
    <w:rsid w:val="41308F18"/>
    <w:rsid w:val="4130D6D0"/>
    <w:rsid w:val="41320798"/>
    <w:rsid w:val="41326CDB"/>
    <w:rsid w:val="4133C379"/>
    <w:rsid w:val="4135243D"/>
    <w:rsid w:val="4135515F"/>
    <w:rsid w:val="41368091"/>
    <w:rsid w:val="4137414C"/>
    <w:rsid w:val="4137ECCB"/>
    <w:rsid w:val="41389060"/>
    <w:rsid w:val="413A1BBD"/>
    <w:rsid w:val="413B51AB"/>
    <w:rsid w:val="413BDEB8"/>
    <w:rsid w:val="413DED0F"/>
    <w:rsid w:val="413F40D8"/>
    <w:rsid w:val="41403A6B"/>
    <w:rsid w:val="41409ED3"/>
    <w:rsid w:val="4141528E"/>
    <w:rsid w:val="41427BF9"/>
    <w:rsid w:val="414361F8"/>
    <w:rsid w:val="4144EFAF"/>
    <w:rsid w:val="41458565"/>
    <w:rsid w:val="4146D7FC"/>
    <w:rsid w:val="41493134"/>
    <w:rsid w:val="41495D6E"/>
    <w:rsid w:val="4149B014"/>
    <w:rsid w:val="414C40A1"/>
    <w:rsid w:val="414D91B3"/>
    <w:rsid w:val="41506BF3"/>
    <w:rsid w:val="41509048"/>
    <w:rsid w:val="4151680A"/>
    <w:rsid w:val="4152BD94"/>
    <w:rsid w:val="41538682"/>
    <w:rsid w:val="415454D9"/>
    <w:rsid w:val="41588FAA"/>
    <w:rsid w:val="4158CC43"/>
    <w:rsid w:val="4158D88D"/>
    <w:rsid w:val="415A8778"/>
    <w:rsid w:val="415CA8DE"/>
    <w:rsid w:val="415CF3A0"/>
    <w:rsid w:val="415DF4FE"/>
    <w:rsid w:val="415E1055"/>
    <w:rsid w:val="415E3A5C"/>
    <w:rsid w:val="415E95DD"/>
    <w:rsid w:val="416009F1"/>
    <w:rsid w:val="4161F2B5"/>
    <w:rsid w:val="4163C802"/>
    <w:rsid w:val="41640165"/>
    <w:rsid w:val="416633F7"/>
    <w:rsid w:val="41675D7F"/>
    <w:rsid w:val="4169EBA0"/>
    <w:rsid w:val="416A358F"/>
    <w:rsid w:val="416BB636"/>
    <w:rsid w:val="416D185C"/>
    <w:rsid w:val="416D353C"/>
    <w:rsid w:val="416D696F"/>
    <w:rsid w:val="416DEF60"/>
    <w:rsid w:val="416ED3F4"/>
    <w:rsid w:val="4170C730"/>
    <w:rsid w:val="4171AD56"/>
    <w:rsid w:val="41733110"/>
    <w:rsid w:val="417364D7"/>
    <w:rsid w:val="4174ABC0"/>
    <w:rsid w:val="4175EE7F"/>
    <w:rsid w:val="4176E762"/>
    <w:rsid w:val="4176F68D"/>
    <w:rsid w:val="4177116F"/>
    <w:rsid w:val="417735DF"/>
    <w:rsid w:val="41773B81"/>
    <w:rsid w:val="417BA0C0"/>
    <w:rsid w:val="417E271A"/>
    <w:rsid w:val="41820748"/>
    <w:rsid w:val="41834FA2"/>
    <w:rsid w:val="4184444D"/>
    <w:rsid w:val="41852F15"/>
    <w:rsid w:val="41862DBC"/>
    <w:rsid w:val="4186879A"/>
    <w:rsid w:val="4186A250"/>
    <w:rsid w:val="4187252E"/>
    <w:rsid w:val="4189E2C4"/>
    <w:rsid w:val="418AA62A"/>
    <w:rsid w:val="418BECB5"/>
    <w:rsid w:val="418C5F1A"/>
    <w:rsid w:val="418CC85B"/>
    <w:rsid w:val="418D322A"/>
    <w:rsid w:val="418D7137"/>
    <w:rsid w:val="418DF825"/>
    <w:rsid w:val="418E558C"/>
    <w:rsid w:val="418F7FE6"/>
    <w:rsid w:val="4190A815"/>
    <w:rsid w:val="41925197"/>
    <w:rsid w:val="4193BAAD"/>
    <w:rsid w:val="41942F74"/>
    <w:rsid w:val="4194D8E1"/>
    <w:rsid w:val="4194E8EF"/>
    <w:rsid w:val="4195DEA3"/>
    <w:rsid w:val="41986E65"/>
    <w:rsid w:val="419CE40A"/>
    <w:rsid w:val="419D293C"/>
    <w:rsid w:val="419F62EF"/>
    <w:rsid w:val="41A10426"/>
    <w:rsid w:val="41A1267F"/>
    <w:rsid w:val="41A4961C"/>
    <w:rsid w:val="41A5FA7E"/>
    <w:rsid w:val="41AA1E6B"/>
    <w:rsid w:val="41AACC0B"/>
    <w:rsid w:val="41ACA056"/>
    <w:rsid w:val="41AD0371"/>
    <w:rsid w:val="41AD8762"/>
    <w:rsid w:val="41AE2446"/>
    <w:rsid w:val="41AED9C9"/>
    <w:rsid w:val="41B1ACC7"/>
    <w:rsid w:val="41B1AF33"/>
    <w:rsid w:val="41B1DEE9"/>
    <w:rsid w:val="41B24227"/>
    <w:rsid w:val="41B4AF5C"/>
    <w:rsid w:val="41B5707B"/>
    <w:rsid w:val="41B5EE0A"/>
    <w:rsid w:val="41B5FB99"/>
    <w:rsid w:val="41B6F876"/>
    <w:rsid w:val="41B7710C"/>
    <w:rsid w:val="41B92E49"/>
    <w:rsid w:val="41B96B9C"/>
    <w:rsid w:val="41BB07EA"/>
    <w:rsid w:val="41BBA374"/>
    <w:rsid w:val="41BC5F08"/>
    <w:rsid w:val="41BE6B0B"/>
    <w:rsid w:val="41C24CF4"/>
    <w:rsid w:val="41C2C1DC"/>
    <w:rsid w:val="41C74CA3"/>
    <w:rsid w:val="41C86CAC"/>
    <w:rsid w:val="41C87C41"/>
    <w:rsid w:val="41C94222"/>
    <w:rsid w:val="41CBC301"/>
    <w:rsid w:val="41CC646F"/>
    <w:rsid w:val="41CC8607"/>
    <w:rsid w:val="41CD217C"/>
    <w:rsid w:val="41CDAB08"/>
    <w:rsid w:val="41CE5B04"/>
    <w:rsid w:val="41CFB3FD"/>
    <w:rsid w:val="41CFFC04"/>
    <w:rsid w:val="41D6B2A4"/>
    <w:rsid w:val="41D955F4"/>
    <w:rsid w:val="41D97DA4"/>
    <w:rsid w:val="41DBF26D"/>
    <w:rsid w:val="41DC0161"/>
    <w:rsid w:val="41DC26AC"/>
    <w:rsid w:val="41DC93A9"/>
    <w:rsid w:val="41DCB8E2"/>
    <w:rsid w:val="41DCF501"/>
    <w:rsid w:val="41DD8839"/>
    <w:rsid w:val="41DEF54C"/>
    <w:rsid w:val="41E0437E"/>
    <w:rsid w:val="41E15F0E"/>
    <w:rsid w:val="41E1E9A4"/>
    <w:rsid w:val="41E33170"/>
    <w:rsid w:val="41E3FCAC"/>
    <w:rsid w:val="41E52B99"/>
    <w:rsid w:val="41E72EC2"/>
    <w:rsid w:val="41E77457"/>
    <w:rsid w:val="41E774ED"/>
    <w:rsid w:val="41E7D3AE"/>
    <w:rsid w:val="41E830FA"/>
    <w:rsid w:val="41E8C770"/>
    <w:rsid w:val="41EAE6FD"/>
    <w:rsid w:val="41EAFCBB"/>
    <w:rsid w:val="41EB2F0C"/>
    <w:rsid w:val="41EC455B"/>
    <w:rsid w:val="41EDCB96"/>
    <w:rsid w:val="41F0CFF2"/>
    <w:rsid w:val="41F11778"/>
    <w:rsid w:val="41F18A5C"/>
    <w:rsid w:val="41F1FB7A"/>
    <w:rsid w:val="41F26832"/>
    <w:rsid w:val="41F40762"/>
    <w:rsid w:val="41F91590"/>
    <w:rsid w:val="41F954B5"/>
    <w:rsid w:val="41FAD877"/>
    <w:rsid w:val="41FB30EC"/>
    <w:rsid w:val="41FBE949"/>
    <w:rsid w:val="41FBF449"/>
    <w:rsid w:val="41FC5F48"/>
    <w:rsid w:val="41FC7FEF"/>
    <w:rsid w:val="41FCD455"/>
    <w:rsid w:val="41FF371F"/>
    <w:rsid w:val="41FFBFBA"/>
    <w:rsid w:val="42012535"/>
    <w:rsid w:val="4202360D"/>
    <w:rsid w:val="4202B7F9"/>
    <w:rsid w:val="420753B7"/>
    <w:rsid w:val="4207FFD6"/>
    <w:rsid w:val="4208502D"/>
    <w:rsid w:val="420B2DDB"/>
    <w:rsid w:val="420C2EA9"/>
    <w:rsid w:val="420CBD99"/>
    <w:rsid w:val="420CCB6A"/>
    <w:rsid w:val="420D6A62"/>
    <w:rsid w:val="420DCB0D"/>
    <w:rsid w:val="420E1829"/>
    <w:rsid w:val="42144106"/>
    <w:rsid w:val="4214B342"/>
    <w:rsid w:val="42161A91"/>
    <w:rsid w:val="42170BCE"/>
    <w:rsid w:val="421816E3"/>
    <w:rsid w:val="42184610"/>
    <w:rsid w:val="42187616"/>
    <w:rsid w:val="4218A4A0"/>
    <w:rsid w:val="421AE013"/>
    <w:rsid w:val="421BE305"/>
    <w:rsid w:val="421C7DFB"/>
    <w:rsid w:val="421CD6A4"/>
    <w:rsid w:val="421DDD05"/>
    <w:rsid w:val="421E29A4"/>
    <w:rsid w:val="421E4DAC"/>
    <w:rsid w:val="42227EAA"/>
    <w:rsid w:val="4223B965"/>
    <w:rsid w:val="4225442B"/>
    <w:rsid w:val="42256896"/>
    <w:rsid w:val="4225798D"/>
    <w:rsid w:val="4225E17B"/>
    <w:rsid w:val="42267074"/>
    <w:rsid w:val="42268C79"/>
    <w:rsid w:val="4226E8B9"/>
    <w:rsid w:val="422A2D83"/>
    <w:rsid w:val="422D10A3"/>
    <w:rsid w:val="422E5D31"/>
    <w:rsid w:val="422F8CF0"/>
    <w:rsid w:val="4234071A"/>
    <w:rsid w:val="42342741"/>
    <w:rsid w:val="42347173"/>
    <w:rsid w:val="4234EF99"/>
    <w:rsid w:val="423563E5"/>
    <w:rsid w:val="4236C0DC"/>
    <w:rsid w:val="423905B5"/>
    <w:rsid w:val="42399156"/>
    <w:rsid w:val="423ADF19"/>
    <w:rsid w:val="423B9B2E"/>
    <w:rsid w:val="423D6CD0"/>
    <w:rsid w:val="423DC48F"/>
    <w:rsid w:val="423DE241"/>
    <w:rsid w:val="423F1E50"/>
    <w:rsid w:val="4240AE5C"/>
    <w:rsid w:val="4240EED4"/>
    <w:rsid w:val="4241476B"/>
    <w:rsid w:val="4245373D"/>
    <w:rsid w:val="424549E0"/>
    <w:rsid w:val="42459E28"/>
    <w:rsid w:val="42465EBC"/>
    <w:rsid w:val="424973EF"/>
    <w:rsid w:val="42498B30"/>
    <w:rsid w:val="4249BB57"/>
    <w:rsid w:val="4249BC10"/>
    <w:rsid w:val="424A7CFA"/>
    <w:rsid w:val="424AF4A2"/>
    <w:rsid w:val="424B724D"/>
    <w:rsid w:val="424D359D"/>
    <w:rsid w:val="424E558C"/>
    <w:rsid w:val="424E927A"/>
    <w:rsid w:val="424EE293"/>
    <w:rsid w:val="425035B3"/>
    <w:rsid w:val="42513663"/>
    <w:rsid w:val="425158E6"/>
    <w:rsid w:val="42527040"/>
    <w:rsid w:val="425348D3"/>
    <w:rsid w:val="4259AE0B"/>
    <w:rsid w:val="4259BDC2"/>
    <w:rsid w:val="425CD7D4"/>
    <w:rsid w:val="425D60E1"/>
    <w:rsid w:val="425EB738"/>
    <w:rsid w:val="425FA212"/>
    <w:rsid w:val="4260BA6A"/>
    <w:rsid w:val="4261F8F4"/>
    <w:rsid w:val="4262699B"/>
    <w:rsid w:val="4265334D"/>
    <w:rsid w:val="4267316C"/>
    <w:rsid w:val="42675F4A"/>
    <w:rsid w:val="42680976"/>
    <w:rsid w:val="4268E59A"/>
    <w:rsid w:val="426B78BA"/>
    <w:rsid w:val="426DCC2C"/>
    <w:rsid w:val="426EF44C"/>
    <w:rsid w:val="426FF7F4"/>
    <w:rsid w:val="4270AA0E"/>
    <w:rsid w:val="4270E5B1"/>
    <w:rsid w:val="4272C6AE"/>
    <w:rsid w:val="427360BC"/>
    <w:rsid w:val="4276B74D"/>
    <w:rsid w:val="4279F6A8"/>
    <w:rsid w:val="427A63D1"/>
    <w:rsid w:val="427B5EB0"/>
    <w:rsid w:val="427CCBF5"/>
    <w:rsid w:val="427D7E35"/>
    <w:rsid w:val="427DAEAF"/>
    <w:rsid w:val="427DCECA"/>
    <w:rsid w:val="42803A1F"/>
    <w:rsid w:val="42817788"/>
    <w:rsid w:val="4281AE4F"/>
    <w:rsid w:val="42824455"/>
    <w:rsid w:val="4282EE80"/>
    <w:rsid w:val="42830355"/>
    <w:rsid w:val="42836B7B"/>
    <w:rsid w:val="42845FCF"/>
    <w:rsid w:val="428554D6"/>
    <w:rsid w:val="42877ABC"/>
    <w:rsid w:val="4288E8CA"/>
    <w:rsid w:val="428977CD"/>
    <w:rsid w:val="4289809B"/>
    <w:rsid w:val="428BF255"/>
    <w:rsid w:val="428D566C"/>
    <w:rsid w:val="428D7241"/>
    <w:rsid w:val="428EAD34"/>
    <w:rsid w:val="428EC257"/>
    <w:rsid w:val="428F6E8B"/>
    <w:rsid w:val="429015A8"/>
    <w:rsid w:val="42906F8B"/>
    <w:rsid w:val="4290B5C1"/>
    <w:rsid w:val="42911DFC"/>
    <w:rsid w:val="4292BB20"/>
    <w:rsid w:val="429395A1"/>
    <w:rsid w:val="4296EFF7"/>
    <w:rsid w:val="4298A653"/>
    <w:rsid w:val="4298F54A"/>
    <w:rsid w:val="4299C765"/>
    <w:rsid w:val="429C4FC6"/>
    <w:rsid w:val="429D09AA"/>
    <w:rsid w:val="429F57CF"/>
    <w:rsid w:val="42A0FA69"/>
    <w:rsid w:val="42A1CA5F"/>
    <w:rsid w:val="42A31ADA"/>
    <w:rsid w:val="42A4EC3C"/>
    <w:rsid w:val="42A787D6"/>
    <w:rsid w:val="42A89095"/>
    <w:rsid w:val="42A9197C"/>
    <w:rsid w:val="42AA7CEE"/>
    <w:rsid w:val="42AAEB41"/>
    <w:rsid w:val="42AD0CBA"/>
    <w:rsid w:val="42ADA60A"/>
    <w:rsid w:val="42AE9AE5"/>
    <w:rsid w:val="42B068CB"/>
    <w:rsid w:val="42B0C7DC"/>
    <w:rsid w:val="42B1F74A"/>
    <w:rsid w:val="42B379DF"/>
    <w:rsid w:val="42B3DDBB"/>
    <w:rsid w:val="42B53E4E"/>
    <w:rsid w:val="42B54B31"/>
    <w:rsid w:val="42B8F6E9"/>
    <w:rsid w:val="42B97ADA"/>
    <w:rsid w:val="42B9B206"/>
    <w:rsid w:val="42BA38DD"/>
    <w:rsid w:val="42BB0699"/>
    <w:rsid w:val="42BB5D09"/>
    <w:rsid w:val="42BDD134"/>
    <w:rsid w:val="42BDD586"/>
    <w:rsid w:val="42BE9F18"/>
    <w:rsid w:val="42BF18F2"/>
    <w:rsid w:val="42BF94BC"/>
    <w:rsid w:val="42BFDB41"/>
    <w:rsid w:val="42BFF199"/>
    <w:rsid w:val="42C298A4"/>
    <w:rsid w:val="42C336BC"/>
    <w:rsid w:val="42C3C0AB"/>
    <w:rsid w:val="42C40792"/>
    <w:rsid w:val="42C4133B"/>
    <w:rsid w:val="42C4E8AD"/>
    <w:rsid w:val="42C66F00"/>
    <w:rsid w:val="42C6FA32"/>
    <w:rsid w:val="42C796FD"/>
    <w:rsid w:val="42CA19D9"/>
    <w:rsid w:val="42CAFE1B"/>
    <w:rsid w:val="42CB3893"/>
    <w:rsid w:val="42CD9417"/>
    <w:rsid w:val="42CDAFD6"/>
    <w:rsid w:val="42CF6282"/>
    <w:rsid w:val="42D06970"/>
    <w:rsid w:val="42D144EC"/>
    <w:rsid w:val="42D1DA3E"/>
    <w:rsid w:val="42D321E3"/>
    <w:rsid w:val="42D39286"/>
    <w:rsid w:val="42D528A9"/>
    <w:rsid w:val="42D86FD7"/>
    <w:rsid w:val="42DA3BEB"/>
    <w:rsid w:val="42DA6544"/>
    <w:rsid w:val="42DDF3FD"/>
    <w:rsid w:val="42DEF078"/>
    <w:rsid w:val="42DFBEAC"/>
    <w:rsid w:val="42DFC144"/>
    <w:rsid w:val="42E0082E"/>
    <w:rsid w:val="42E19CE2"/>
    <w:rsid w:val="42E4EAFD"/>
    <w:rsid w:val="42E6592A"/>
    <w:rsid w:val="42E696A8"/>
    <w:rsid w:val="42E6DF9D"/>
    <w:rsid w:val="42E89CCE"/>
    <w:rsid w:val="42E89D20"/>
    <w:rsid w:val="42EA1084"/>
    <w:rsid w:val="42EC60A9"/>
    <w:rsid w:val="42ECBDFE"/>
    <w:rsid w:val="42ECCED3"/>
    <w:rsid w:val="42EFC37E"/>
    <w:rsid w:val="42F1C97E"/>
    <w:rsid w:val="42F1D29C"/>
    <w:rsid w:val="42F270C8"/>
    <w:rsid w:val="42F27EBC"/>
    <w:rsid w:val="42F2CFF4"/>
    <w:rsid w:val="42F5B6BF"/>
    <w:rsid w:val="42F63601"/>
    <w:rsid w:val="42F712DE"/>
    <w:rsid w:val="42F79E9D"/>
    <w:rsid w:val="42F8AB78"/>
    <w:rsid w:val="42FB2E4C"/>
    <w:rsid w:val="42FC5BBD"/>
    <w:rsid w:val="42FCE669"/>
    <w:rsid w:val="42FE31BF"/>
    <w:rsid w:val="42FF2C9E"/>
    <w:rsid w:val="430027B8"/>
    <w:rsid w:val="43002822"/>
    <w:rsid w:val="4301E329"/>
    <w:rsid w:val="43043F1C"/>
    <w:rsid w:val="4305EAA7"/>
    <w:rsid w:val="430605F0"/>
    <w:rsid w:val="4306D8E3"/>
    <w:rsid w:val="4308488D"/>
    <w:rsid w:val="430C4AD1"/>
    <w:rsid w:val="430D7DB7"/>
    <w:rsid w:val="430E995C"/>
    <w:rsid w:val="430EEE52"/>
    <w:rsid w:val="430F0213"/>
    <w:rsid w:val="431089B8"/>
    <w:rsid w:val="4310CF6C"/>
    <w:rsid w:val="431447C9"/>
    <w:rsid w:val="4314CA01"/>
    <w:rsid w:val="4314D7C9"/>
    <w:rsid w:val="4317102A"/>
    <w:rsid w:val="43174259"/>
    <w:rsid w:val="43177121"/>
    <w:rsid w:val="431797FF"/>
    <w:rsid w:val="43194388"/>
    <w:rsid w:val="431AFC4B"/>
    <w:rsid w:val="431C12F0"/>
    <w:rsid w:val="431DC720"/>
    <w:rsid w:val="431ED45B"/>
    <w:rsid w:val="432375F4"/>
    <w:rsid w:val="43249B85"/>
    <w:rsid w:val="43287191"/>
    <w:rsid w:val="43287569"/>
    <w:rsid w:val="4328A84F"/>
    <w:rsid w:val="432924E4"/>
    <w:rsid w:val="43293EF1"/>
    <w:rsid w:val="432A3B9F"/>
    <w:rsid w:val="432A9043"/>
    <w:rsid w:val="432ABF02"/>
    <w:rsid w:val="432BA097"/>
    <w:rsid w:val="432F9C67"/>
    <w:rsid w:val="432FCEF2"/>
    <w:rsid w:val="4330B896"/>
    <w:rsid w:val="43311E38"/>
    <w:rsid w:val="4331C071"/>
    <w:rsid w:val="433504C5"/>
    <w:rsid w:val="433525A8"/>
    <w:rsid w:val="4335830F"/>
    <w:rsid w:val="433602CE"/>
    <w:rsid w:val="433753AF"/>
    <w:rsid w:val="4337FC6D"/>
    <w:rsid w:val="4339E471"/>
    <w:rsid w:val="433A3527"/>
    <w:rsid w:val="433A8802"/>
    <w:rsid w:val="433AD777"/>
    <w:rsid w:val="433C00E5"/>
    <w:rsid w:val="433D4E23"/>
    <w:rsid w:val="433E40F6"/>
    <w:rsid w:val="433E5791"/>
    <w:rsid w:val="433E6EC8"/>
    <w:rsid w:val="433FD527"/>
    <w:rsid w:val="43401D9D"/>
    <w:rsid w:val="43419D0E"/>
    <w:rsid w:val="4343F282"/>
    <w:rsid w:val="43459E21"/>
    <w:rsid w:val="43463AEA"/>
    <w:rsid w:val="4346F19C"/>
    <w:rsid w:val="4346FDA7"/>
    <w:rsid w:val="43479828"/>
    <w:rsid w:val="434AC326"/>
    <w:rsid w:val="434BB749"/>
    <w:rsid w:val="434C0871"/>
    <w:rsid w:val="434C6186"/>
    <w:rsid w:val="434D850E"/>
    <w:rsid w:val="434F1914"/>
    <w:rsid w:val="4350A022"/>
    <w:rsid w:val="4351220F"/>
    <w:rsid w:val="43513B4E"/>
    <w:rsid w:val="4351937F"/>
    <w:rsid w:val="43524A7E"/>
    <w:rsid w:val="43554BAA"/>
    <w:rsid w:val="4355A8A8"/>
    <w:rsid w:val="43569AF0"/>
    <w:rsid w:val="4356FDEE"/>
    <w:rsid w:val="43574AA6"/>
    <w:rsid w:val="435A347A"/>
    <w:rsid w:val="435ABB99"/>
    <w:rsid w:val="435B309B"/>
    <w:rsid w:val="435B5CF6"/>
    <w:rsid w:val="435BD901"/>
    <w:rsid w:val="435CAF29"/>
    <w:rsid w:val="435CFD3E"/>
    <w:rsid w:val="435F95A0"/>
    <w:rsid w:val="4360037C"/>
    <w:rsid w:val="43600545"/>
    <w:rsid w:val="43608AE1"/>
    <w:rsid w:val="4362BA46"/>
    <w:rsid w:val="43645BCE"/>
    <w:rsid w:val="43670AC3"/>
    <w:rsid w:val="43681AF6"/>
    <w:rsid w:val="43682096"/>
    <w:rsid w:val="43682618"/>
    <w:rsid w:val="436834D0"/>
    <w:rsid w:val="436CF257"/>
    <w:rsid w:val="436DDCA6"/>
    <w:rsid w:val="436F2310"/>
    <w:rsid w:val="436F8B8E"/>
    <w:rsid w:val="436FC0D0"/>
    <w:rsid w:val="4371FF80"/>
    <w:rsid w:val="437384E3"/>
    <w:rsid w:val="43754DD7"/>
    <w:rsid w:val="43758061"/>
    <w:rsid w:val="4375A7B1"/>
    <w:rsid w:val="43783AC9"/>
    <w:rsid w:val="437A52EF"/>
    <w:rsid w:val="437A7D13"/>
    <w:rsid w:val="437AE52A"/>
    <w:rsid w:val="437BE2A3"/>
    <w:rsid w:val="437C4B8F"/>
    <w:rsid w:val="437C9B80"/>
    <w:rsid w:val="437E3210"/>
    <w:rsid w:val="437E9AA9"/>
    <w:rsid w:val="43807E36"/>
    <w:rsid w:val="438260D3"/>
    <w:rsid w:val="43827269"/>
    <w:rsid w:val="4382E714"/>
    <w:rsid w:val="43835326"/>
    <w:rsid w:val="43863EC3"/>
    <w:rsid w:val="43868678"/>
    <w:rsid w:val="4387D19E"/>
    <w:rsid w:val="4388468B"/>
    <w:rsid w:val="438A8C2F"/>
    <w:rsid w:val="438C0212"/>
    <w:rsid w:val="438EAB5F"/>
    <w:rsid w:val="438EF8FC"/>
    <w:rsid w:val="438F0E74"/>
    <w:rsid w:val="4390683D"/>
    <w:rsid w:val="4391AB70"/>
    <w:rsid w:val="4391B5BE"/>
    <w:rsid w:val="4391EC39"/>
    <w:rsid w:val="43920F7B"/>
    <w:rsid w:val="439272E1"/>
    <w:rsid w:val="4393A440"/>
    <w:rsid w:val="4394736C"/>
    <w:rsid w:val="4394E5F1"/>
    <w:rsid w:val="4395E9B8"/>
    <w:rsid w:val="43964AF5"/>
    <w:rsid w:val="4396D955"/>
    <w:rsid w:val="43971CA5"/>
    <w:rsid w:val="43974620"/>
    <w:rsid w:val="439783D6"/>
    <w:rsid w:val="4399DBBE"/>
    <w:rsid w:val="439FAEFB"/>
    <w:rsid w:val="43A158CA"/>
    <w:rsid w:val="43A2AA00"/>
    <w:rsid w:val="43A3B64E"/>
    <w:rsid w:val="43A3CF01"/>
    <w:rsid w:val="43A4A8C0"/>
    <w:rsid w:val="43A6F829"/>
    <w:rsid w:val="43A8DD17"/>
    <w:rsid w:val="43A91916"/>
    <w:rsid w:val="43AB720C"/>
    <w:rsid w:val="43ACC4E0"/>
    <w:rsid w:val="43ACD218"/>
    <w:rsid w:val="43AE2B1B"/>
    <w:rsid w:val="43AF81B0"/>
    <w:rsid w:val="43B25A6B"/>
    <w:rsid w:val="43B33F96"/>
    <w:rsid w:val="43B3D256"/>
    <w:rsid w:val="43B471DA"/>
    <w:rsid w:val="43B58EFF"/>
    <w:rsid w:val="43B5B6F5"/>
    <w:rsid w:val="43B64591"/>
    <w:rsid w:val="43BA1E0D"/>
    <w:rsid w:val="43BD53B2"/>
    <w:rsid w:val="43BEBBAD"/>
    <w:rsid w:val="43C038BA"/>
    <w:rsid w:val="43C06A24"/>
    <w:rsid w:val="43C145E1"/>
    <w:rsid w:val="43C20179"/>
    <w:rsid w:val="43C39BE7"/>
    <w:rsid w:val="43C42558"/>
    <w:rsid w:val="43C609BA"/>
    <w:rsid w:val="43C76FA9"/>
    <w:rsid w:val="43C7AB77"/>
    <w:rsid w:val="43CA3342"/>
    <w:rsid w:val="43CD047A"/>
    <w:rsid w:val="43CD9A37"/>
    <w:rsid w:val="43CE1AC4"/>
    <w:rsid w:val="43CE2D60"/>
    <w:rsid w:val="43CF7099"/>
    <w:rsid w:val="43CF9D50"/>
    <w:rsid w:val="43D08692"/>
    <w:rsid w:val="43D1FE14"/>
    <w:rsid w:val="43D472FC"/>
    <w:rsid w:val="43D543CE"/>
    <w:rsid w:val="43D988F4"/>
    <w:rsid w:val="43D9BC59"/>
    <w:rsid w:val="43DA34B4"/>
    <w:rsid w:val="43DAD6A7"/>
    <w:rsid w:val="43DD5621"/>
    <w:rsid w:val="43DE2F78"/>
    <w:rsid w:val="43DE6D58"/>
    <w:rsid w:val="43DE7802"/>
    <w:rsid w:val="43DE7EEE"/>
    <w:rsid w:val="43DF2A26"/>
    <w:rsid w:val="43DF5EB3"/>
    <w:rsid w:val="43E158E8"/>
    <w:rsid w:val="43E15F3C"/>
    <w:rsid w:val="43E17E4A"/>
    <w:rsid w:val="43E2E6B1"/>
    <w:rsid w:val="43E2E725"/>
    <w:rsid w:val="43E62379"/>
    <w:rsid w:val="43E89D37"/>
    <w:rsid w:val="43EB737E"/>
    <w:rsid w:val="43EC06E7"/>
    <w:rsid w:val="43ED1CD0"/>
    <w:rsid w:val="43EE4C34"/>
    <w:rsid w:val="43EED17D"/>
    <w:rsid w:val="43EF03E9"/>
    <w:rsid w:val="43EF6908"/>
    <w:rsid w:val="43F391FB"/>
    <w:rsid w:val="43F39736"/>
    <w:rsid w:val="43F41D20"/>
    <w:rsid w:val="43F596EE"/>
    <w:rsid w:val="43F7068D"/>
    <w:rsid w:val="43F7C830"/>
    <w:rsid w:val="43F7E414"/>
    <w:rsid w:val="43F8189C"/>
    <w:rsid w:val="43F8BFB8"/>
    <w:rsid w:val="43F921D4"/>
    <w:rsid w:val="43F9B030"/>
    <w:rsid w:val="43FA1EBF"/>
    <w:rsid w:val="43FAAABF"/>
    <w:rsid w:val="43FB25B0"/>
    <w:rsid w:val="43FBFBA6"/>
    <w:rsid w:val="43FCACC4"/>
    <w:rsid w:val="43FD1680"/>
    <w:rsid w:val="43FD9B02"/>
    <w:rsid w:val="43FDEB1D"/>
    <w:rsid w:val="43FE5AD8"/>
    <w:rsid w:val="43FEE44E"/>
    <w:rsid w:val="43FF174C"/>
    <w:rsid w:val="43FF48FA"/>
    <w:rsid w:val="440078D5"/>
    <w:rsid w:val="44009650"/>
    <w:rsid w:val="4400E2EB"/>
    <w:rsid w:val="4403B50C"/>
    <w:rsid w:val="4404312F"/>
    <w:rsid w:val="440504E9"/>
    <w:rsid w:val="4405DC43"/>
    <w:rsid w:val="44068727"/>
    <w:rsid w:val="44079157"/>
    <w:rsid w:val="440812F1"/>
    <w:rsid w:val="440A3B7C"/>
    <w:rsid w:val="440BE50A"/>
    <w:rsid w:val="440C510F"/>
    <w:rsid w:val="440CA48A"/>
    <w:rsid w:val="440E0444"/>
    <w:rsid w:val="440E6CEC"/>
    <w:rsid w:val="440EB796"/>
    <w:rsid w:val="440F516C"/>
    <w:rsid w:val="440FE301"/>
    <w:rsid w:val="4411E1D7"/>
    <w:rsid w:val="44129A00"/>
    <w:rsid w:val="4412BA63"/>
    <w:rsid w:val="44135198"/>
    <w:rsid w:val="44137578"/>
    <w:rsid w:val="4415A091"/>
    <w:rsid w:val="4416DA76"/>
    <w:rsid w:val="4417BC61"/>
    <w:rsid w:val="441A1D6A"/>
    <w:rsid w:val="441AAAC1"/>
    <w:rsid w:val="441AE528"/>
    <w:rsid w:val="441B9785"/>
    <w:rsid w:val="441BEE27"/>
    <w:rsid w:val="441D4C63"/>
    <w:rsid w:val="44215E40"/>
    <w:rsid w:val="44216816"/>
    <w:rsid w:val="44219890"/>
    <w:rsid w:val="44223580"/>
    <w:rsid w:val="442478E8"/>
    <w:rsid w:val="44250747"/>
    <w:rsid w:val="442610FE"/>
    <w:rsid w:val="4429A26F"/>
    <w:rsid w:val="442A3B20"/>
    <w:rsid w:val="442A4420"/>
    <w:rsid w:val="442AB1B8"/>
    <w:rsid w:val="442AEC47"/>
    <w:rsid w:val="442B3EEC"/>
    <w:rsid w:val="442B75F3"/>
    <w:rsid w:val="442CC4A8"/>
    <w:rsid w:val="442D10CC"/>
    <w:rsid w:val="442D69A5"/>
    <w:rsid w:val="442D8B44"/>
    <w:rsid w:val="442F35AA"/>
    <w:rsid w:val="4430D1C4"/>
    <w:rsid w:val="4432EA7B"/>
    <w:rsid w:val="443329FF"/>
    <w:rsid w:val="44342F25"/>
    <w:rsid w:val="44351E64"/>
    <w:rsid w:val="443642EF"/>
    <w:rsid w:val="4436B8E7"/>
    <w:rsid w:val="4437ED69"/>
    <w:rsid w:val="443A073C"/>
    <w:rsid w:val="443AACB0"/>
    <w:rsid w:val="443AE664"/>
    <w:rsid w:val="443B556B"/>
    <w:rsid w:val="443C0733"/>
    <w:rsid w:val="443C2B1D"/>
    <w:rsid w:val="443CAA36"/>
    <w:rsid w:val="443CE0E1"/>
    <w:rsid w:val="443E5112"/>
    <w:rsid w:val="443EFCC2"/>
    <w:rsid w:val="443F0968"/>
    <w:rsid w:val="444120DC"/>
    <w:rsid w:val="444142DC"/>
    <w:rsid w:val="44414CDF"/>
    <w:rsid w:val="44445739"/>
    <w:rsid w:val="44466BE2"/>
    <w:rsid w:val="44480B6A"/>
    <w:rsid w:val="4449773A"/>
    <w:rsid w:val="444A40F4"/>
    <w:rsid w:val="444AAA65"/>
    <w:rsid w:val="444C926E"/>
    <w:rsid w:val="444CD37B"/>
    <w:rsid w:val="444D31A7"/>
    <w:rsid w:val="44505CEE"/>
    <w:rsid w:val="445136B9"/>
    <w:rsid w:val="44520456"/>
    <w:rsid w:val="44535026"/>
    <w:rsid w:val="44552BF1"/>
    <w:rsid w:val="4455D37C"/>
    <w:rsid w:val="4456E5B4"/>
    <w:rsid w:val="4456F873"/>
    <w:rsid w:val="445A106B"/>
    <w:rsid w:val="445A84A9"/>
    <w:rsid w:val="445B86D6"/>
    <w:rsid w:val="445C04FC"/>
    <w:rsid w:val="445CF8B4"/>
    <w:rsid w:val="445E0E52"/>
    <w:rsid w:val="445EB346"/>
    <w:rsid w:val="44607952"/>
    <w:rsid w:val="446151FE"/>
    <w:rsid w:val="4461611E"/>
    <w:rsid w:val="44626A2E"/>
    <w:rsid w:val="4463CAFE"/>
    <w:rsid w:val="44662AAF"/>
    <w:rsid w:val="4466679C"/>
    <w:rsid w:val="4466BE39"/>
    <w:rsid w:val="446740EE"/>
    <w:rsid w:val="44687792"/>
    <w:rsid w:val="44688A24"/>
    <w:rsid w:val="446A3AD7"/>
    <w:rsid w:val="446A9E87"/>
    <w:rsid w:val="446B0E5A"/>
    <w:rsid w:val="446B9CA9"/>
    <w:rsid w:val="446C344F"/>
    <w:rsid w:val="446E5F58"/>
    <w:rsid w:val="446F7749"/>
    <w:rsid w:val="447016E1"/>
    <w:rsid w:val="4471B227"/>
    <w:rsid w:val="44726A64"/>
    <w:rsid w:val="44745F73"/>
    <w:rsid w:val="4475C214"/>
    <w:rsid w:val="44771484"/>
    <w:rsid w:val="447946BA"/>
    <w:rsid w:val="447C0484"/>
    <w:rsid w:val="447D57D3"/>
    <w:rsid w:val="447E0887"/>
    <w:rsid w:val="4482D40B"/>
    <w:rsid w:val="448318F1"/>
    <w:rsid w:val="4484AA5B"/>
    <w:rsid w:val="4485008E"/>
    <w:rsid w:val="448604BF"/>
    <w:rsid w:val="4486B0FD"/>
    <w:rsid w:val="4486C005"/>
    <w:rsid w:val="448950E9"/>
    <w:rsid w:val="44895F6A"/>
    <w:rsid w:val="448B1318"/>
    <w:rsid w:val="448C72B4"/>
    <w:rsid w:val="448D137D"/>
    <w:rsid w:val="448D2E0A"/>
    <w:rsid w:val="448D494B"/>
    <w:rsid w:val="449025BB"/>
    <w:rsid w:val="449068EF"/>
    <w:rsid w:val="4491980F"/>
    <w:rsid w:val="4492F2DA"/>
    <w:rsid w:val="44947FEE"/>
    <w:rsid w:val="44955D54"/>
    <w:rsid w:val="44955F95"/>
    <w:rsid w:val="4496D889"/>
    <w:rsid w:val="44971DD4"/>
    <w:rsid w:val="44993407"/>
    <w:rsid w:val="449BB881"/>
    <w:rsid w:val="449C643D"/>
    <w:rsid w:val="449C7D83"/>
    <w:rsid w:val="449E40D5"/>
    <w:rsid w:val="44A04A6E"/>
    <w:rsid w:val="44A23D99"/>
    <w:rsid w:val="44A348F5"/>
    <w:rsid w:val="44A50186"/>
    <w:rsid w:val="44A60A84"/>
    <w:rsid w:val="44A95C8A"/>
    <w:rsid w:val="44AA041B"/>
    <w:rsid w:val="44AA23AC"/>
    <w:rsid w:val="44AB18B1"/>
    <w:rsid w:val="44AB9B29"/>
    <w:rsid w:val="44ABA815"/>
    <w:rsid w:val="44AC53BA"/>
    <w:rsid w:val="44AE3C2B"/>
    <w:rsid w:val="44AE6359"/>
    <w:rsid w:val="44AEB231"/>
    <w:rsid w:val="44B0DA42"/>
    <w:rsid w:val="44B19BDC"/>
    <w:rsid w:val="44B1E49F"/>
    <w:rsid w:val="44B1FDA0"/>
    <w:rsid w:val="44B2140B"/>
    <w:rsid w:val="44B3BCB3"/>
    <w:rsid w:val="44B51DB9"/>
    <w:rsid w:val="44B57CC7"/>
    <w:rsid w:val="44B96FA4"/>
    <w:rsid w:val="44BB1D8E"/>
    <w:rsid w:val="44BBBA1F"/>
    <w:rsid w:val="44BDF877"/>
    <w:rsid w:val="44BEEEDC"/>
    <w:rsid w:val="44C21314"/>
    <w:rsid w:val="44C2DC73"/>
    <w:rsid w:val="44C3BCAD"/>
    <w:rsid w:val="44C48790"/>
    <w:rsid w:val="44C49BB9"/>
    <w:rsid w:val="44C5813A"/>
    <w:rsid w:val="44C5A021"/>
    <w:rsid w:val="44C60181"/>
    <w:rsid w:val="44C6C684"/>
    <w:rsid w:val="44C7763E"/>
    <w:rsid w:val="44C8B17E"/>
    <w:rsid w:val="44C91284"/>
    <w:rsid w:val="44C98540"/>
    <w:rsid w:val="44CAD929"/>
    <w:rsid w:val="44CB421E"/>
    <w:rsid w:val="44CC59D6"/>
    <w:rsid w:val="44CE4237"/>
    <w:rsid w:val="44D119BE"/>
    <w:rsid w:val="44D2CFEC"/>
    <w:rsid w:val="44D318C8"/>
    <w:rsid w:val="44D38018"/>
    <w:rsid w:val="44D40AA3"/>
    <w:rsid w:val="44D5BD11"/>
    <w:rsid w:val="44D6B187"/>
    <w:rsid w:val="44D6E6E3"/>
    <w:rsid w:val="44D82437"/>
    <w:rsid w:val="44DBB336"/>
    <w:rsid w:val="44DDA526"/>
    <w:rsid w:val="44DE0087"/>
    <w:rsid w:val="44DF1C88"/>
    <w:rsid w:val="44DFB22E"/>
    <w:rsid w:val="44E01716"/>
    <w:rsid w:val="44E022BD"/>
    <w:rsid w:val="44E0EEF2"/>
    <w:rsid w:val="44E5724B"/>
    <w:rsid w:val="44E7BE44"/>
    <w:rsid w:val="44E8D52A"/>
    <w:rsid w:val="44EAAB87"/>
    <w:rsid w:val="44EC4E42"/>
    <w:rsid w:val="44ECBD2A"/>
    <w:rsid w:val="44ED4297"/>
    <w:rsid w:val="44ED7281"/>
    <w:rsid w:val="44ED82F9"/>
    <w:rsid w:val="44EF929C"/>
    <w:rsid w:val="44F299BA"/>
    <w:rsid w:val="44F34436"/>
    <w:rsid w:val="44F516CA"/>
    <w:rsid w:val="44F62F0E"/>
    <w:rsid w:val="44F6C40B"/>
    <w:rsid w:val="44F81F5C"/>
    <w:rsid w:val="44FC5519"/>
    <w:rsid w:val="44FF0560"/>
    <w:rsid w:val="44FF343D"/>
    <w:rsid w:val="4500B12D"/>
    <w:rsid w:val="4503FDA7"/>
    <w:rsid w:val="45069DD6"/>
    <w:rsid w:val="45085BA4"/>
    <w:rsid w:val="450A28FF"/>
    <w:rsid w:val="450A36D3"/>
    <w:rsid w:val="450B56DB"/>
    <w:rsid w:val="450B9631"/>
    <w:rsid w:val="450DFAAA"/>
    <w:rsid w:val="450FB7D8"/>
    <w:rsid w:val="450FD667"/>
    <w:rsid w:val="450FDE90"/>
    <w:rsid w:val="45106E0D"/>
    <w:rsid w:val="4511AB70"/>
    <w:rsid w:val="4511FDE5"/>
    <w:rsid w:val="45128FF4"/>
    <w:rsid w:val="4513A4BD"/>
    <w:rsid w:val="4513F944"/>
    <w:rsid w:val="45143620"/>
    <w:rsid w:val="45169DAC"/>
    <w:rsid w:val="4516D406"/>
    <w:rsid w:val="451C6F77"/>
    <w:rsid w:val="451E90F5"/>
    <w:rsid w:val="451F6378"/>
    <w:rsid w:val="4521104B"/>
    <w:rsid w:val="45219E8E"/>
    <w:rsid w:val="45224C0A"/>
    <w:rsid w:val="45227547"/>
    <w:rsid w:val="452434EA"/>
    <w:rsid w:val="45247433"/>
    <w:rsid w:val="45251D25"/>
    <w:rsid w:val="45272801"/>
    <w:rsid w:val="45285978"/>
    <w:rsid w:val="4528CFAA"/>
    <w:rsid w:val="4529A86C"/>
    <w:rsid w:val="452ABB5D"/>
    <w:rsid w:val="452B98A2"/>
    <w:rsid w:val="452CA917"/>
    <w:rsid w:val="452D1C89"/>
    <w:rsid w:val="452D54AB"/>
    <w:rsid w:val="452DCD13"/>
    <w:rsid w:val="452EF0E0"/>
    <w:rsid w:val="452FF121"/>
    <w:rsid w:val="4530CCEA"/>
    <w:rsid w:val="4533812E"/>
    <w:rsid w:val="453386B6"/>
    <w:rsid w:val="453425C4"/>
    <w:rsid w:val="45348247"/>
    <w:rsid w:val="45349536"/>
    <w:rsid w:val="4536DDCE"/>
    <w:rsid w:val="4537C7F6"/>
    <w:rsid w:val="4538B2F8"/>
    <w:rsid w:val="453A7918"/>
    <w:rsid w:val="453CC74F"/>
    <w:rsid w:val="453CDBFB"/>
    <w:rsid w:val="453E12F6"/>
    <w:rsid w:val="453F3427"/>
    <w:rsid w:val="453FA686"/>
    <w:rsid w:val="45415753"/>
    <w:rsid w:val="454162E6"/>
    <w:rsid w:val="454369F2"/>
    <w:rsid w:val="45463214"/>
    <w:rsid w:val="45463956"/>
    <w:rsid w:val="45485AE3"/>
    <w:rsid w:val="4549C194"/>
    <w:rsid w:val="454B2A1C"/>
    <w:rsid w:val="454D27C0"/>
    <w:rsid w:val="454E5F5D"/>
    <w:rsid w:val="454F8EA4"/>
    <w:rsid w:val="455049DB"/>
    <w:rsid w:val="45528FEA"/>
    <w:rsid w:val="455689D9"/>
    <w:rsid w:val="45584C91"/>
    <w:rsid w:val="455BE5CE"/>
    <w:rsid w:val="455D3366"/>
    <w:rsid w:val="455E897B"/>
    <w:rsid w:val="455EB186"/>
    <w:rsid w:val="455F8BFA"/>
    <w:rsid w:val="45610C70"/>
    <w:rsid w:val="456191BB"/>
    <w:rsid w:val="4561F67D"/>
    <w:rsid w:val="45623A4C"/>
    <w:rsid w:val="4562A501"/>
    <w:rsid w:val="4564B3B5"/>
    <w:rsid w:val="4564F6DE"/>
    <w:rsid w:val="45659D81"/>
    <w:rsid w:val="45660AA5"/>
    <w:rsid w:val="45668D7F"/>
    <w:rsid w:val="456775CA"/>
    <w:rsid w:val="456853BC"/>
    <w:rsid w:val="456951EC"/>
    <w:rsid w:val="4569C663"/>
    <w:rsid w:val="4569DC02"/>
    <w:rsid w:val="456B89BE"/>
    <w:rsid w:val="456C247D"/>
    <w:rsid w:val="456D92F5"/>
    <w:rsid w:val="456E795E"/>
    <w:rsid w:val="456EF8F7"/>
    <w:rsid w:val="4570B864"/>
    <w:rsid w:val="4570FA89"/>
    <w:rsid w:val="4571DEA6"/>
    <w:rsid w:val="4571F5DF"/>
    <w:rsid w:val="457234FB"/>
    <w:rsid w:val="4572AE1B"/>
    <w:rsid w:val="4573900B"/>
    <w:rsid w:val="45750672"/>
    <w:rsid w:val="457533E5"/>
    <w:rsid w:val="4575F000"/>
    <w:rsid w:val="45760628"/>
    <w:rsid w:val="4577112E"/>
    <w:rsid w:val="45771142"/>
    <w:rsid w:val="45774BB2"/>
    <w:rsid w:val="457C0E92"/>
    <w:rsid w:val="457D096E"/>
    <w:rsid w:val="457F684E"/>
    <w:rsid w:val="458024F5"/>
    <w:rsid w:val="4581495E"/>
    <w:rsid w:val="4581B5D2"/>
    <w:rsid w:val="458268AF"/>
    <w:rsid w:val="45829564"/>
    <w:rsid w:val="45834CEC"/>
    <w:rsid w:val="458457C1"/>
    <w:rsid w:val="4585CC61"/>
    <w:rsid w:val="45861319"/>
    <w:rsid w:val="4586CC63"/>
    <w:rsid w:val="458774E4"/>
    <w:rsid w:val="45880378"/>
    <w:rsid w:val="4588065E"/>
    <w:rsid w:val="458807DE"/>
    <w:rsid w:val="458A19F4"/>
    <w:rsid w:val="458D31B5"/>
    <w:rsid w:val="458F9F72"/>
    <w:rsid w:val="45905413"/>
    <w:rsid w:val="45954D52"/>
    <w:rsid w:val="45966B8E"/>
    <w:rsid w:val="4597CF2E"/>
    <w:rsid w:val="45984A39"/>
    <w:rsid w:val="459B7415"/>
    <w:rsid w:val="459B895E"/>
    <w:rsid w:val="459D411A"/>
    <w:rsid w:val="459FB468"/>
    <w:rsid w:val="45A30DFB"/>
    <w:rsid w:val="45A4A839"/>
    <w:rsid w:val="45A51F39"/>
    <w:rsid w:val="45A5909C"/>
    <w:rsid w:val="45A78A65"/>
    <w:rsid w:val="45A889C7"/>
    <w:rsid w:val="45A8FFF3"/>
    <w:rsid w:val="45AA6E5A"/>
    <w:rsid w:val="45ACC230"/>
    <w:rsid w:val="45ADFC7E"/>
    <w:rsid w:val="45AE77A7"/>
    <w:rsid w:val="45B2299D"/>
    <w:rsid w:val="45B59A37"/>
    <w:rsid w:val="45B62F8D"/>
    <w:rsid w:val="45B9ACD1"/>
    <w:rsid w:val="45BAB7FA"/>
    <w:rsid w:val="45BB4AA0"/>
    <w:rsid w:val="45BC3EEF"/>
    <w:rsid w:val="45BC520F"/>
    <w:rsid w:val="45BD2EA1"/>
    <w:rsid w:val="45BF64CE"/>
    <w:rsid w:val="45C0FCB6"/>
    <w:rsid w:val="45C1871B"/>
    <w:rsid w:val="45C3092F"/>
    <w:rsid w:val="45C4175C"/>
    <w:rsid w:val="45C449D8"/>
    <w:rsid w:val="45C48FFA"/>
    <w:rsid w:val="45C5E6C4"/>
    <w:rsid w:val="45C5FE0B"/>
    <w:rsid w:val="45C82287"/>
    <w:rsid w:val="45C82CE7"/>
    <w:rsid w:val="45CB40DA"/>
    <w:rsid w:val="45CDFBA9"/>
    <w:rsid w:val="45CE4627"/>
    <w:rsid w:val="45D0FB41"/>
    <w:rsid w:val="45D11CAB"/>
    <w:rsid w:val="45D4F849"/>
    <w:rsid w:val="45D6B5DA"/>
    <w:rsid w:val="45D76D8C"/>
    <w:rsid w:val="45D7C328"/>
    <w:rsid w:val="45D98C9E"/>
    <w:rsid w:val="45DA3A6E"/>
    <w:rsid w:val="45DBA4A9"/>
    <w:rsid w:val="45DBD915"/>
    <w:rsid w:val="45DCA1E6"/>
    <w:rsid w:val="45DE5A3A"/>
    <w:rsid w:val="45E05487"/>
    <w:rsid w:val="45E3C220"/>
    <w:rsid w:val="45E3CF98"/>
    <w:rsid w:val="45E51A33"/>
    <w:rsid w:val="45E7CD80"/>
    <w:rsid w:val="45EC5CFD"/>
    <w:rsid w:val="45ED5288"/>
    <w:rsid w:val="45F106F9"/>
    <w:rsid w:val="45F2F0C7"/>
    <w:rsid w:val="45F6435C"/>
    <w:rsid w:val="45FA4A64"/>
    <w:rsid w:val="45FAC449"/>
    <w:rsid w:val="45FB0F29"/>
    <w:rsid w:val="45FB6F23"/>
    <w:rsid w:val="45FD0061"/>
    <w:rsid w:val="45FD49E9"/>
    <w:rsid w:val="45FEF312"/>
    <w:rsid w:val="45FF9B5F"/>
    <w:rsid w:val="45FF9D92"/>
    <w:rsid w:val="46016F98"/>
    <w:rsid w:val="46023E0E"/>
    <w:rsid w:val="4603F164"/>
    <w:rsid w:val="4604319E"/>
    <w:rsid w:val="4604AF97"/>
    <w:rsid w:val="4606F4D2"/>
    <w:rsid w:val="46072EAE"/>
    <w:rsid w:val="4607C475"/>
    <w:rsid w:val="4607FC45"/>
    <w:rsid w:val="46093ADD"/>
    <w:rsid w:val="460AF236"/>
    <w:rsid w:val="460B551B"/>
    <w:rsid w:val="460BBA98"/>
    <w:rsid w:val="460BBFB5"/>
    <w:rsid w:val="460C516E"/>
    <w:rsid w:val="460D12D7"/>
    <w:rsid w:val="460EC6A6"/>
    <w:rsid w:val="46122348"/>
    <w:rsid w:val="4612F199"/>
    <w:rsid w:val="461450E2"/>
    <w:rsid w:val="4615564A"/>
    <w:rsid w:val="46156F83"/>
    <w:rsid w:val="46175E7E"/>
    <w:rsid w:val="46178AF8"/>
    <w:rsid w:val="4617A8F0"/>
    <w:rsid w:val="4617B3D9"/>
    <w:rsid w:val="4618E0E3"/>
    <w:rsid w:val="46192501"/>
    <w:rsid w:val="46192834"/>
    <w:rsid w:val="46194ACF"/>
    <w:rsid w:val="461B35A6"/>
    <w:rsid w:val="461C6211"/>
    <w:rsid w:val="461CAA4F"/>
    <w:rsid w:val="461D154B"/>
    <w:rsid w:val="461E1BB9"/>
    <w:rsid w:val="462075A4"/>
    <w:rsid w:val="46211C4F"/>
    <w:rsid w:val="4623D5BB"/>
    <w:rsid w:val="462401C4"/>
    <w:rsid w:val="46249B4E"/>
    <w:rsid w:val="4624BEE5"/>
    <w:rsid w:val="462542F6"/>
    <w:rsid w:val="462641A2"/>
    <w:rsid w:val="4627CC53"/>
    <w:rsid w:val="46282032"/>
    <w:rsid w:val="462C8B2E"/>
    <w:rsid w:val="46311AC7"/>
    <w:rsid w:val="46329058"/>
    <w:rsid w:val="463343DF"/>
    <w:rsid w:val="4633BC48"/>
    <w:rsid w:val="46346CBB"/>
    <w:rsid w:val="463723C6"/>
    <w:rsid w:val="46381C38"/>
    <w:rsid w:val="4638B44C"/>
    <w:rsid w:val="4639F502"/>
    <w:rsid w:val="46403CBB"/>
    <w:rsid w:val="46423786"/>
    <w:rsid w:val="464557BA"/>
    <w:rsid w:val="464646B7"/>
    <w:rsid w:val="4646C366"/>
    <w:rsid w:val="464B0EEA"/>
    <w:rsid w:val="464C0EA3"/>
    <w:rsid w:val="464D764C"/>
    <w:rsid w:val="464F5ABB"/>
    <w:rsid w:val="4650FA97"/>
    <w:rsid w:val="465130E5"/>
    <w:rsid w:val="465192E7"/>
    <w:rsid w:val="46519BF8"/>
    <w:rsid w:val="46523451"/>
    <w:rsid w:val="46525DC7"/>
    <w:rsid w:val="46535FAE"/>
    <w:rsid w:val="4653658D"/>
    <w:rsid w:val="4654040C"/>
    <w:rsid w:val="465529F4"/>
    <w:rsid w:val="4655337A"/>
    <w:rsid w:val="46559FD9"/>
    <w:rsid w:val="4655C49A"/>
    <w:rsid w:val="4655D92B"/>
    <w:rsid w:val="46560942"/>
    <w:rsid w:val="46563C3B"/>
    <w:rsid w:val="4656BDC1"/>
    <w:rsid w:val="465782DA"/>
    <w:rsid w:val="4658F8BB"/>
    <w:rsid w:val="4659504A"/>
    <w:rsid w:val="465ACEF2"/>
    <w:rsid w:val="465BD25B"/>
    <w:rsid w:val="465C64FE"/>
    <w:rsid w:val="465E729B"/>
    <w:rsid w:val="465EEB58"/>
    <w:rsid w:val="465F0038"/>
    <w:rsid w:val="465F8BCA"/>
    <w:rsid w:val="466055D9"/>
    <w:rsid w:val="4661F19B"/>
    <w:rsid w:val="466483B9"/>
    <w:rsid w:val="4665125F"/>
    <w:rsid w:val="46657E34"/>
    <w:rsid w:val="46674ABB"/>
    <w:rsid w:val="466A8183"/>
    <w:rsid w:val="466B04A8"/>
    <w:rsid w:val="466CCEE8"/>
    <w:rsid w:val="466D3F4B"/>
    <w:rsid w:val="466E1ACC"/>
    <w:rsid w:val="466F8315"/>
    <w:rsid w:val="466FAE94"/>
    <w:rsid w:val="466FC312"/>
    <w:rsid w:val="46737E24"/>
    <w:rsid w:val="4673C40F"/>
    <w:rsid w:val="46747079"/>
    <w:rsid w:val="46757D46"/>
    <w:rsid w:val="46758D64"/>
    <w:rsid w:val="4675BC83"/>
    <w:rsid w:val="46778599"/>
    <w:rsid w:val="4678444F"/>
    <w:rsid w:val="46797587"/>
    <w:rsid w:val="4679C1BB"/>
    <w:rsid w:val="467B7F34"/>
    <w:rsid w:val="467BF31E"/>
    <w:rsid w:val="46816487"/>
    <w:rsid w:val="46818CD3"/>
    <w:rsid w:val="4681E09E"/>
    <w:rsid w:val="4682669D"/>
    <w:rsid w:val="4682ED4D"/>
    <w:rsid w:val="468488A6"/>
    <w:rsid w:val="46856F23"/>
    <w:rsid w:val="46858A84"/>
    <w:rsid w:val="468609FA"/>
    <w:rsid w:val="46871B86"/>
    <w:rsid w:val="4688BCEA"/>
    <w:rsid w:val="46893441"/>
    <w:rsid w:val="468A7BDE"/>
    <w:rsid w:val="468B0C99"/>
    <w:rsid w:val="468B8F00"/>
    <w:rsid w:val="468C883D"/>
    <w:rsid w:val="468D0716"/>
    <w:rsid w:val="468EE841"/>
    <w:rsid w:val="4690C072"/>
    <w:rsid w:val="46929DE4"/>
    <w:rsid w:val="46946ACC"/>
    <w:rsid w:val="4694E935"/>
    <w:rsid w:val="469AAA15"/>
    <w:rsid w:val="469E72CC"/>
    <w:rsid w:val="46A4416B"/>
    <w:rsid w:val="46A56DD7"/>
    <w:rsid w:val="46A627F7"/>
    <w:rsid w:val="46A67855"/>
    <w:rsid w:val="46A7017B"/>
    <w:rsid w:val="46A885A5"/>
    <w:rsid w:val="46A941FD"/>
    <w:rsid w:val="46A97167"/>
    <w:rsid w:val="46A9B022"/>
    <w:rsid w:val="46A9DFC3"/>
    <w:rsid w:val="46AC2ABD"/>
    <w:rsid w:val="46AC917C"/>
    <w:rsid w:val="46AD2C73"/>
    <w:rsid w:val="46AD600F"/>
    <w:rsid w:val="46AE9870"/>
    <w:rsid w:val="46B05DB6"/>
    <w:rsid w:val="46B0885B"/>
    <w:rsid w:val="46B0C624"/>
    <w:rsid w:val="46B30D79"/>
    <w:rsid w:val="46B3A7B9"/>
    <w:rsid w:val="46B3EF10"/>
    <w:rsid w:val="46B6A848"/>
    <w:rsid w:val="46B90A32"/>
    <w:rsid w:val="46BA2BF1"/>
    <w:rsid w:val="46BA8A58"/>
    <w:rsid w:val="46BB00FD"/>
    <w:rsid w:val="46BCAC1C"/>
    <w:rsid w:val="46BCE0AC"/>
    <w:rsid w:val="46C03FEB"/>
    <w:rsid w:val="46C05422"/>
    <w:rsid w:val="46C0F7B3"/>
    <w:rsid w:val="46C1B29C"/>
    <w:rsid w:val="46C3B9F2"/>
    <w:rsid w:val="46C4BA17"/>
    <w:rsid w:val="46C4BFC5"/>
    <w:rsid w:val="46C4F48C"/>
    <w:rsid w:val="46C64C21"/>
    <w:rsid w:val="46C92A3F"/>
    <w:rsid w:val="46C93A24"/>
    <w:rsid w:val="46C9483F"/>
    <w:rsid w:val="46C95489"/>
    <w:rsid w:val="46CAE059"/>
    <w:rsid w:val="46CAE48E"/>
    <w:rsid w:val="46CB4502"/>
    <w:rsid w:val="46CB70B6"/>
    <w:rsid w:val="46CC4EA3"/>
    <w:rsid w:val="46CC6B27"/>
    <w:rsid w:val="46CE2985"/>
    <w:rsid w:val="46CE8324"/>
    <w:rsid w:val="46CF14CE"/>
    <w:rsid w:val="46CFB363"/>
    <w:rsid w:val="46D01A25"/>
    <w:rsid w:val="46D03C28"/>
    <w:rsid w:val="46D04DBE"/>
    <w:rsid w:val="46D126CA"/>
    <w:rsid w:val="46D47BA7"/>
    <w:rsid w:val="46D48505"/>
    <w:rsid w:val="46D5EF49"/>
    <w:rsid w:val="46D7297A"/>
    <w:rsid w:val="46D74731"/>
    <w:rsid w:val="46D95319"/>
    <w:rsid w:val="46DA67E8"/>
    <w:rsid w:val="46DAF9E4"/>
    <w:rsid w:val="46DB5710"/>
    <w:rsid w:val="46DBA8D7"/>
    <w:rsid w:val="46DBC166"/>
    <w:rsid w:val="46DC9631"/>
    <w:rsid w:val="46E224F7"/>
    <w:rsid w:val="46E344B5"/>
    <w:rsid w:val="46E371EE"/>
    <w:rsid w:val="46E55D3B"/>
    <w:rsid w:val="46E6AD5B"/>
    <w:rsid w:val="46E6AF90"/>
    <w:rsid w:val="46E8BFBB"/>
    <w:rsid w:val="46E93888"/>
    <w:rsid w:val="46E99505"/>
    <w:rsid w:val="46E9D2A9"/>
    <w:rsid w:val="46EBA6CA"/>
    <w:rsid w:val="46EC7CC8"/>
    <w:rsid w:val="46EE07C9"/>
    <w:rsid w:val="46EF5455"/>
    <w:rsid w:val="46EF7E0C"/>
    <w:rsid w:val="46EFFCC3"/>
    <w:rsid w:val="46F316C8"/>
    <w:rsid w:val="46F4BD6D"/>
    <w:rsid w:val="46F6BCE0"/>
    <w:rsid w:val="46F8B55F"/>
    <w:rsid w:val="46F9331F"/>
    <w:rsid w:val="46FB791F"/>
    <w:rsid w:val="46FC6938"/>
    <w:rsid w:val="46FD00CB"/>
    <w:rsid w:val="46FE7702"/>
    <w:rsid w:val="47004487"/>
    <w:rsid w:val="47006277"/>
    <w:rsid w:val="4700A37F"/>
    <w:rsid w:val="4700B681"/>
    <w:rsid w:val="470393A6"/>
    <w:rsid w:val="4703A93E"/>
    <w:rsid w:val="47043444"/>
    <w:rsid w:val="470435BB"/>
    <w:rsid w:val="4704D84E"/>
    <w:rsid w:val="470539CF"/>
    <w:rsid w:val="47053AF9"/>
    <w:rsid w:val="47064430"/>
    <w:rsid w:val="47068009"/>
    <w:rsid w:val="4706F5B2"/>
    <w:rsid w:val="470B8748"/>
    <w:rsid w:val="470BDEA5"/>
    <w:rsid w:val="470BF609"/>
    <w:rsid w:val="470D5B02"/>
    <w:rsid w:val="47104C51"/>
    <w:rsid w:val="471056CF"/>
    <w:rsid w:val="4711DFD3"/>
    <w:rsid w:val="4713FF9A"/>
    <w:rsid w:val="471668C7"/>
    <w:rsid w:val="4717BC12"/>
    <w:rsid w:val="471908F1"/>
    <w:rsid w:val="47190B4E"/>
    <w:rsid w:val="472063A2"/>
    <w:rsid w:val="47209416"/>
    <w:rsid w:val="4721AC94"/>
    <w:rsid w:val="4721D0A6"/>
    <w:rsid w:val="4721E001"/>
    <w:rsid w:val="4721EC57"/>
    <w:rsid w:val="472303E4"/>
    <w:rsid w:val="47230E92"/>
    <w:rsid w:val="4725DF8B"/>
    <w:rsid w:val="472628FA"/>
    <w:rsid w:val="4726C957"/>
    <w:rsid w:val="472B061A"/>
    <w:rsid w:val="472B779F"/>
    <w:rsid w:val="472C1903"/>
    <w:rsid w:val="472DC1A7"/>
    <w:rsid w:val="472E0220"/>
    <w:rsid w:val="472FC661"/>
    <w:rsid w:val="4730B031"/>
    <w:rsid w:val="4730D11D"/>
    <w:rsid w:val="47310013"/>
    <w:rsid w:val="47360DE0"/>
    <w:rsid w:val="473CDDBB"/>
    <w:rsid w:val="473D896A"/>
    <w:rsid w:val="473DFEE7"/>
    <w:rsid w:val="473E0BE8"/>
    <w:rsid w:val="473EC999"/>
    <w:rsid w:val="473FE72B"/>
    <w:rsid w:val="474111FC"/>
    <w:rsid w:val="4741A71D"/>
    <w:rsid w:val="474218B2"/>
    <w:rsid w:val="474533AC"/>
    <w:rsid w:val="4745E242"/>
    <w:rsid w:val="474614A9"/>
    <w:rsid w:val="47466D2D"/>
    <w:rsid w:val="4746BF60"/>
    <w:rsid w:val="4746D241"/>
    <w:rsid w:val="474A5B25"/>
    <w:rsid w:val="474A5BA8"/>
    <w:rsid w:val="474CBC78"/>
    <w:rsid w:val="474CC5B0"/>
    <w:rsid w:val="474E7003"/>
    <w:rsid w:val="474F0EEC"/>
    <w:rsid w:val="474FDB2D"/>
    <w:rsid w:val="474FF15F"/>
    <w:rsid w:val="47507B85"/>
    <w:rsid w:val="4750EA3E"/>
    <w:rsid w:val="4752992C"/>
    <w:rsid w:val="47552F78"/>
    <w:rsid w:val="4756AFAB"/>
    <w:rsid w:val="47573805"/>
    <w:rsid w:val="47599DA8"/>
    <w:rsid w:val="4759A198"/>
    <w:rsid w:val="475CB3FA"/>
    <w:rsid w:val="475DB6A6"/>
    <w:rsid w:val="475E5543"/>
    <w:rsid w:val="475E6AFD"/>
    <w:rsid w:val="476101D1"/>
    <w:rsid w:val="4762A8C8"/>
    <w:rsid w:val="4767614A"/>
    <w:rsid w:val="476787E9"/>
    <w:rsid w:val="4768D71D"/>
    <w:rsid w:val="476A1D6B"/>
    <w:rsid w:val="476B3ACD"/>
    <w:rsid w:val="476C4AD0"/>
    <w:rsid w:val="476DE946"/>
    <w:rsid w:val="4770FB56"/>
    <w:rsid w:val="47710A08"/>
    <w:rsid w:val="4771AE80"/>
    <w:rsid w:val="47734D87"/>
    <w:rsid w:val="47739090"/>
    <w:rsid w:val="4773B400"/>
    <w:rsid w:val="477481A3"/>
    <w:rsid w:val="4774D2C0"/>
    <w:rsid w:val="47760797"/>
    <w:rsid w:val="47769F79"/>
    <w:rsid w:val="47779C4B"/>
    <w:rsid w:val="47791BE4"/>
    <w:rsid w:val="477E7351"/>
    <w:rsid w:val="4780344A"/>
    <w:rsid w:val="4780AC1C"/>
    <w:rsid w:val="4780D77D"/>
    <w:rsid w:val="47819D07"/>
    <w:rsid w:val="4781AB9D"/>
    <w:rsid w:val="4782D4AA"/>
    <w:rsid w:val="4782D83F"/>
    <w:rsid w:val="4783658A"/>
    <w:rsid w:val="4783BB86"/>
    <w:rsid w:val="47862A83"/>
    <w:rsid w:val="4788BC54"/>
    <w:rsid w:val="478AAF0A"/>
    <w:rsid w:val="478C9125"/>
    <w:rsid w:val="478EC128"/>
    <w:rsid w:val="478EDD7D"/>
    <w:rsid w:val="4793B615"/>
    <w:rsid w:val="4794FB23"/>
    <w:rsid w:val="4795A310"/>
    <w:rsid w:val="4795C2BA"/>
    <w:rsid w:val="4795CB05"/>
    <w:rsid w:val="4797FEE3"/>
    <w:rsid w:val="47991AF9"/>
    <w:rsid w:val="47998508"/>
    <w:rsid w:val="47998E5D"/>
    <w:rsid w:val="479A26CC"/>
    <w:rsid w:val="479B6BC0"/>
    <w:rsid w:val="479D18C0"/>
    <w:rsid w:val="479DCD64"/>
    <w:rsid w:val="479EC00B"/>
    <w:rsid w:val="479ED605"/>
    <w:rsid w:val="479EE537"/>
    <w:rsid w:val="479EE91F"/>
    <w:rsid w:val="479F56EC"/>
    <w:rsid w:val="479F92D0"/>
    <w:rsid w:val="47A04C43"/>
    <w:rsid w:val="47A0DB99"/>
    <w:rsid w:val="47A452D9"/>
    <w:rsid w:val="47A6A8EA"/>
    <w:rsid w:val="47A6BB7D"/>
    <w:rsid w:val="47A6CA14"/>
    <w:rsid w:val="47A86E7A"/>
    <w:rsid w:val="47AA9915"/>
    <w:rsid w:val="47AB63F3"/>
    <w:rsid w:val="47AD7A79"/>
    <w:rsid w:val="47B050F9"/>
    <w:rsid w:val="47B08772"/>
    <w:rsid w:val="47B2C642"/>
    <w:rsid w:val="47B3B10B"/>
    <w:rsid w:val="47B5CAB9"/>
    <w:rsid w:val="47B5E6FF"/>
    <w:rsid w:val="47B72310"/>
    <w:rsid w:val="47B72763"/>
    <w:rsid w:val="47B85BB0"/>
    <w:rsid w:val="47B92452"/>
    <w:rsid w:val="47B9B3DA"/>
    <w:rsid w:val="47BACE72"/>
    <w:rsid w:val="47BB1FED"/>
    <w:rsid w:val="47BD9805"/>
    <w:rsid w:val="47BE6C01"/>
    <w:rsid w:val="47BF1E4D"/>
    <w:rsid w:val="47C06DE2"/>
    <w:rsid w:val="47C115D8"/>
    <w:rsid w:val="47C300C0"/>
    <w:rsid w:val="47C57AEE"/>
    <w:rsid w:val="47C58F74"/>
    <w:rsid w:val="47C867AD"/>
    <w:rsid w:val="47CA7265"/>
    <w:rsid w:val="47CB62CB"/>
    <w:rsid w:val="47CBE9D3"/>
    <w:rsid w:val="47CC7F7E"/>
    <w:rsid w:val="47CD5A49"/>
    <w:rsid w:val="47CE1FBE"/>
    <w:rsid w:val="47CF7707"/>
    <w:rsid w:val="47CFE520"/>
    <w:rsid w:val="47D0705B"/>
    <w:rsid w:val="47D08651"/>
    <w:rsid w:val="47D1E164"/>
    <w:rsid w:val="47D553F9"/>
    <w:rsid w:val="47D58A8C"/>
    <w:rsid w:val="47D5CEDE"/>
    <w:rsid w:val="47D6C655"/>
    <w:rsid w:val="47D7330E"/>
    <w:rsid w:val="47D7A0A7"/>
    <w:rsid w:val="47D94A77"/>
    <w:rsid w:val="47DAC43D"/>
    <w:rsid w:val="47DB2A09"/>
    <w:rsid w:val="47DBB33E"/>
    <w:rsid w:val="47DDA822"/>
    <w:rsid w:val="47DE2199"/>
    <w:rsid w:val="47DE29CE"/>
    <w:rsid w:val="47DFA40D"/>
    <w:rsid w:val="47E0BB93"/>
    <w:rsid w:val="47E18B64"/>
    <w:rsid w:val="47E248F1"/>
    <w:rsid w:val="47E53003"/>
    <w:rsid w:val="47E55744"/>
    <w:rsid w:val="47E69B93"/>
    <w:rsid w:val="47E6FB2A"/>
    <w:rsid w:val="47E7399E"/>
    <w:rsid w:val="47E73DB8"/>
    <w:rsid w:val="47E89F64"/>
    <w:rsid w:val="47E9B6CB"/>
    <w:rsid w:val="47EA7084"/>
    <w:rsid w:val="47EA814D"/>
    <w:rsid w:val="47EB6EC8"/>
    <w:rsid w:val="47ED3682"/>
    <w:rsid w:val="47EE432B"/>
    <w:rsid w:val="47EE7910"/>
    <w:rsid w:val="47EF2912"/>
    <w:rsid w:val="47EF6DFB"/>
    <w:rsid w:val="47F01322"/>
    <w:rsid w:val="47F0DD0F"/>
    <w:rsid w:val="47F16C31"/>
    <w:rsid w:val="47F30EF2"/>
    <w:rsid w:val="47F35A24"/>
    <w:rsid w:val="47F3FDAA"/>
    <w:rsid w:val="47F57836"/>
    <w:rsid w:val="47F5A97B"/>
    <w:rsid w:val="47F60F25"/>
    <w:rsid w:val="47F6E717"/>
    <w:rsid w:val="47F75CB5"/>
    <w:rsid w:val="47F92448"/>
    <w:rsid w:val="47FB82AE"/>
    <w:rsid w:val="47FC2852"/>
    <w:rsid w:val="4802A659"/>
    <w:rsid w:val="4803FC51"/>
    <w:rsid w:val="48041913"/>
    <w:rsid w:val="4804D357"/>
    <w:rsid w:val="48054765"/>
    <w:rsid w:val="4805503A"/>
    <w:rsid w:val="4805FE55"/>
    <w:rsid w:val="48079835"/>
    <w:rsid w:val="4808351C"/>
    <w:rsid w:val="48090FAC"/>
    <w:rsid w:val="4809BE9A"/>
    <w:rsid w:val="4809F186"/>
    <w:rsid w:val="480C993F"/>
    <w:rsid w:val="480C9D0E"/>
    <w:rsid w:val="480CA388"/>
    <w:rsid w:val="480D06E7"/>
    <w:rsid w:val="480D0969"/>
    <w:rsid w:val="480D1EB7"/>
    <w:rsid w:val="480F3C00"/>
    <w:rsid w:val="480FC473"/>
    <w:rsid w:val="48124C7C"/>
    <w:rsid w:val="48124D34"/>
    <w:rsid w:val="4816CE09"/>
    <w:rsid w:val="48170D9F"/>
    <w:rsid w:val="48175E22"/>
    <w:rsid w:val="48184FC3"/>
    <w:rsid w:val="481979DB"/>
    <w:rsid w:val="4819EBDC"/>
    <w:rsid w:val="481CA109"/>
    <w:rsid w:val="481CFB46"/>
    <w:rsid w:val="481D2F3C"/>
    <w:rsid w:val="481E7E42"/>
    <w:rsid w:val="481EC19F"/>
    <w:rsid w:val="481FECC8"/>
    <w:rsid w:val="4820A1FB"/>
    <w:rsid w:val="48216979"/>
    <w:rsid w:val="4821E233"/>
    <w:rsid w:val="4822CC0C"/>
    <w:rsid w:val="482328F7"/>
    <w:rsid w:val="4823685F"/>
    <w:rsid w:val="48238390"/>
    <w:rsid w:val="48263752"/>
    <w:rsid w:val="48265D15"/>
    <w:rsid w:val="4827BB73"/>
    <w:rsid w:val="4828684B"/>
    <w:rsid w:val="4829486F"/>
    <w:rsid w:val="482B4916"/>
    <w:rsid w:val="482BE0B4"/>
    <w:rsid w:val="4830EF95"/>
    <w:rsid w:val="48312804"/>
    <w:rsid w:val="4833BCC4"/>
    <w:rsid w:val="48345EAB"/>
    <w:rsid w:val="48348EF7"/>
    <w:rsid w:val="48370F4D"/>
    <w:rsid w:val="483796E5"/>
    <w:rsid w:val="4838C72F"/>
    <w:rsid w:val="483BA5F3"/>
    <w:rsid w:val="483C49F7"/>
    <w:rsid w:val="483C8A58"/>
    <w:rsid w:val="483CADDE"/>
    <w:rsid w:val="483D6423"/>
    <w:rsid w:val="483DFE91"/>
    <w:rsid w:val="483E8A1F"/>
    <w:rsid w:val="483EA775"/>
    <w:rsid w:val="483F46A8"/>
    <w:rsid w:val="484084A2"/>
    <w:rsid w:val="4840F1B5"/>
    <w:rsid w:val="48410D60"/>
    <w:rsid w:val="4841CD92"/>
    <w:rsid w:val="4841E651"/>
    <w:rsid w:val="484674E8"/>
    <w:rsid w:val="48474C89"/>
    <w:rsid w:val="48477F52"/>
    <w:rsid w:val="48485EA9"/>
    <w:rsid w:val="4848CCFD"/>
    <w:rsid w:val="4849F461"/>
    <w:rsid w:val="484DC93A"/>
    <w:rsid w:val="484F4438"/>
    <w:rsid w:val="484F7189"/>
    <w:rsid w:val="484FF724"/>
    <w:rsid w:val="4850AC73"/>
    <w:rsid w:val="485160B4"/>
    <w:rsid w:val="4851CB1F"/>
    <w:rsid w:val="4852D3E3"/>
    <w:rsid w:val="4852DBBF"/>
    <w:rsid w:val="4853CEE9"/>
    <w:rsid w:val="48541CC5"/>
    <w:rsid w:val="48547A1A"/>
    <w:rsid w:val="4856B671"/>
    <w:rsid w:val="4856C2D9"/>
    <w:rsid w:val="4856D379"/>
    <w:rsid w:val="4856D78D"/>
    <w:rsid w:val="48577633"/>
    <w:rsid w:val="485968FB"/>
    <w:rsid w:val="4859A55D"/>
    <w:rsid w:val="485C2F5A"/>
    <w:rsid w:val="485CD298"/>
    <w:rsid w:val="485E74BA"/>
    <w:rsid w:val="485FF6B9"/>
    <w:rsid w:val="48609B93"/>
    <w:rsid w:val="4860C121"/>
    <w:rsid w:val="48621C82"/>
    <w:rsid w:val="48629D95"/>
    <w:rsid w:val="4863BCCF"/>
    <w:rsid w:val="48645F7E"/>
    <w:rsid w:val="486462BF"/>
    <w:rsid w:val="48660157"/>
    <w:rsid w:val="48668AAB"/>
    <w:rsid w:val="4868FF91"/>
    <w:rsid w:val="486993E2"/>
    <w:rsid w:val="486B7DF2"/>
    <w:rsid w:val="486DE8ED"/>
    <w:rsid w:val="486F516D"/>
    <w:rsid w:val="48708722"/>
    <w:rsid w:val="487329A0"/>
    <w:rsid w:val="487370CB"/>
    <w:rsid w:val="48739DEF"/>
    <w:rsid w:val="48741B38"/>
    <w:rsid w:val="4874CDD0"/>
    <w:rsid w:val="48767D60"/>
    <w:rsid w:val="4877CC15"/>
    <w:rsid w:val="487A86DC"/>
    <w:rsid w:val="487C135B"/>
    <w:rsid w:val="487C9976"/>
    <w:rsid w:val="487D8769"/>
    <w:rsid w:val="487DA1C4"/>
    <w:rsid w:val="487DF558"/>
    <w:rsid w:val="48824661"/>
    <w:rsid w:val="48840274"/>
    <w:rsid w:val="4884F793"/>
    <w:rsid w:val="48856566"/>
    <w:rsid w:val="4885EF62"/>
    <w:rsid w:val="488655BC"/>
    <w:rsid w:val="48870269"/>
    <w:rsid w:val="4887412D"/>
    <w:rsid w:val="4887D560"/>
    <w:rsid w:val="4888AAE8"/>
    <w:rsid w:val="488A7EB9"/>
    <w:rsid w:val="488B4E41"/>
    <w:rsid w:val="488B54BB"/>
    <w:rsid w:val="488C265A"/>
    <w:rsid w:val="488C33EF"/>
    <w:rsid w:val="488D4B14"/>
    <w:rsid w:val="488E09C4"/>
    <w:rsid w:val="488E4523"/>
    <w:rsid w:val="488F8DD5"/>
    <w:rsid w:val="489297F0"/>
    <w:rsid w:val="4893AB58"/>
    <w:rsid w:val="48947FE1"/>
    <w:rsid w:val="4894ADEA"/>
    <w:rsid w:val="4895D66A"/>
    <w:rsid w:val="48965E04"/>
    <w:rsid w:val="48972D0D"/>
    <w:rsid w:val="48973421"/>
    <w:rsid w:val="4897A482"/>
    <w:rsid w:val="4898E653"/>
    <w:rsid w:val="48997710"/>
    <w:rsid w:val="489B17C0"/>
    <w:rsid w:val="489CF071"/>
    <w:rsid w:val="489D4203"/>
    <w:rsid w:val="489DE65C"/>
    <w:rsid w:val="489E3E4C"/>
    <w:rsid w:val="489EA799"/>
    <w:rsid w:val="489F8678"/>
    <w:rsid w:val="48A01D24"/>
    <w:rsid w:val="48A0926A"/>
    <w:rsid w:val="48A16725"/>
    <w:rsid w:val="48A16815"/>
    <w:rsid w:val="48A1E868"/>
    <w:rsid w:val="48A202BA"/>
    <w:rsid w:val="48A30A16"/>
    <w:rsid w:val="48A35BE6"/>
    <w:rsid w:val="48A36DAC"/>
    <w:rsid w:val="48A37439"/>
    <w:rsid w:val="48A5161E"/>
    <w:rsid w:val="48A5D28A"/>
    <w:rsid w:val="48A64EDA"/>
    <w:rsid w:val="48A79B78"/>
    <w:rsid w:val="48A9E35E"/>
    <w:rsid w:val="48AA02BE"/>
    <w:rsid w:val="48AC77F0"/>
    <w:rsid w:val="48ADDC4B"/>
    <w:rsid w:val="48AE5123"/>
    <w:rsid w:val="48B0EC9D"/>
    <w:rsid w:val="48B232CE"/>
    <w:rsid w:val="48B2B959"/>
    <w:rsid w:val="48B2F173"/>
    <w:rsid w:val="48B33403"/>
    <w:rsid w:val="48B34042"/>
    <w:rsid w:val="48B48E7C"/>
    <w:rsid w:val="48B69BC6"/>
    <w:rsid w:val="48B8ABA4"/>
    <w:rsid w:val="48B94581"/>
    <w:rsid w:val="48BA18CD"/>
    <w:rsid w:val="48BC351C"/>
    <w:rsid w:val="48BE0E08"/>
    <w:rsid w:val="48BE5C14"/>
    <w:rsid w:val="48BFA317"/>
    <w:rsid w:val="48C054A0"/>
    <w:rsid w:val="48C1CBE9"/>
    <w:rsid w:val="48C43F25"/>
    <w:rsid w:val="48C62E70"/>
    <w:rsid w:val="48C69660"/>
    <w:rsid w:val="48C73742"/>
    <w:rsid w:val="48C8D17A"/>
    <w:rsid w:val="48CAF3E3"/>
    <w:rsid w:val="48CC0EC6"/>
    <w:rsid w:val="48CC6E3A"/>
    <w:rsid w:val="48CD4E27"/>
    <w:rsid w:val="48CDB654"/>
    <w:rsid w:val="48CDF050"/>
    <w:rsid w:val="48CDF985"/>
    <w:rsid w:val="48CFF432"/>
    <w:rsid w:val="48D0398E"/>
    <w:rsid w:val="48D0E8FC"/>
    <w:rsid w:val="48D19A1D"/>
    <w:rsid w:val="48D32210"/>
    <w:rsid w:val="48D331CE"/>
    <w:rsid w:val="48D3BEDE"/>
    <w:rsid w:val="48D44C3B"/>
    <w:rsid w:val="48D7262F"/>
    <w:rsid w:val="48D732B5"/>
    <w:rsid w:val="48D94F8D"/>
    <w:rsid w:val="48DB029B"/>
    <w:rsid w:val="48DBB92D"/>
    <w:rsid w:val="48DBD561"/>
    <w:rsid w:val="48DC20BC"/>
    <w:rsid w:val="48DEC571"/>
    <w:rsid w:val="48DEE8D8"/>
    <w:rsid w:val="48E07205"/>
    <w:rsid w:val="48E08299"/>
    <w:rsid w:val="48E1202D"/>
    <w:rsid w:val="48E1822A"/>
    <w:rsid w:val="48E1A7CA"/>
    <w:rsid w:val="48E2EE46"/>
    <w:rsid w:val="48E4165F"/>
    <w:rsid w:val="48E45FAF"/>
    <w:rsid w:val="48E4BC88"/>
    <w:rsid w:val="48E614E8"/>
    <w:rsid w:val="48E752AC"/>
    <w:rsid w:val="48E85155"/>
    <w:rsid w:val="48E85D70"/>
    <w:rsid w:val="48E932FF"/>
    <w:rsid w:val="48E9C2AB"/>
    <w:rsid w:val="48EB7D83"/>
    <w:rsid w:val="48EDE7B4"/>
    <w:rsid w:val="48EDF050"/>
    <w:rsid w:val="48F0A85B"/>
    <w:rsid w:val="48F0E98B"/>
    <w:rsid w:val="48F2A7BA"/>
    <w:rsid w:val="48F30808"/>
    <w:rsid w:val="48F520AA"/>
    <w:rsid w:val="48F67339"/>
    <w:rsid w:val="48F8D75C"/>
    <w:rsid w:val="48F8F92B"/>
    <w:rsid w:val="48F948FD"/>
    <w:rsid w:val="48FB1F6D"/>
    <w:rsid w:val="48FBEF09"/>
    <w:rsid w:val="48FC82BA"/>
    <w:rsid w:val="48FCEFEA"/>
    <w:rsid w:val="48FD6929"/>
    <w:rsid w:val="490035CB"/>
    <w:rsid w:val="490232E4"/>
    <w:rsid w:val="49034A6D"/>
    <w:rsid w:val="4904D61E"/>
    <w:rsid w:val="4905E54B"/>
    <w:rsid w:val="4908A8DE"/>
    <w:rsid w:val="4909C0CC"/>
    <w:rsid w:val="4909F291"/>
    <w:rsid w:val="490B0C91"/>
    <w:rsid w:val="490CDA69"/>
    <w:rsid w:val="490CE281"/>
    <w:rsid w:val="490CF2F3"/>
    <w:rsid w:val="49101799"/>
    <w:rsid w:val="49117575"/>
    <w:rsid w:val="49118A02"/>
    <w:rsid w:val="4914176F"/>
    <w:rsid w:val="4914C7EF"/>
    <w:rsid w:val="4915D6B7"/>
    <w:rsid w:val="4918113F"/>
    <w:rsid w:val="491969A8"/>
    <w:rsid w:val="491BA44E"/>
    <w:rsid w:val="491C7013"/>
    <w:rsid w:val="491DCD5E"/>
    <w:rsid w:val="491EE983"/>
    <w:rsid w:val="491FD56D"/>
    <w:rsid w:val="491FF551"/>
    <w:rsid w:val="492196C0"/>
    <w:rsid w:val="49223212"/>
    <w:rsid w:val="4922B4DD"/>
    <w:rsid w:val="4922C49F"/>
    <w:rsid w:val="4922F1CF"/>
    <w:rsid w:val="4924F07C"/>
    <w:rsid w:val="4925B692"/>
    <w:rsid w:val="49263F09"/>
    <w:rsid w:val="492688DD"/>
    <w:rsid w:val="4926C989"/>
    <w:rsid w:val="4927E8E5"/>
    <w:rsid w:val="492A9E77"/>
    <w:rsid w:val="492B0E25"/>
    <w:rsid w:val="492C13BC"/>
    <w:rsid w:val="492D3B1B"/>
    <w:rsid w:val="492F2697"/>
    <w:rsid w:val="492FE36D"/>
    <w:rsid w:val="4931D400"/>
    <w:rsid w:val="49339BE3"/>
    <w:rsid w:val="49346C4B"/>
    <w:rsid w:val="49365DEE"/>
    <w:rsid w:val="49378460"/>
    <w:rsid w:val="4937E00A"/>
    <w:rsid w:val="49384602"/>
    <w:rsid w:val="49389114"/>
    <w:rsid w:val="4938F207"/>
    <w:rsid w:val="49396B8F"/>
    <w:rsid w:val="49396FB4"/>
    <w:rsid w:val="49397610"/>
    <w:rsid w:val="493AA8A4"/>
    <w:rsid w:val="493B9ED8"/>
    <w:rsid w:val="493C027B"/>
    <w:rsid w:val="493C6D26"/>
    <w:rsid w:val="493D310B"/>
    <w:rsid w:val="493D550E"/>
    <w:rsid w:val="493E0E52"/>
    <w:rsid w:val="493FFBB9"/>
    <w:rsid w:val="4940BC48"/>
    <w:rsid w:val="49457062"/>
    <w:rsid w:val="4945D68B"/>
    <w:rsid w:val="494763B0"/>
    <w:rsid w:val="4947942A"/>
    <w:rsid w:val="49484751"/>
    <w:rsid w:val="4948C44E"/>
    <w:rsid w:val="494A5250"/>
    <w:rsid w:val="494B20D3"/>
    <w:rsid w:val="494C2AEE"/>
    <w:rsid w:val="494CC7D2"/>
    <w:rsid w:val="494F3D44"/>
    <w:rsid w:val="49519432"/>
    <w:rsid w:val="4951AF96"/>
    <w:rsid w:val="4951C447"/>
    <w:rsid w:val="4954B70F"/>
    <w:rsid w:val="49559397"/>
    <w:rsid w:val="49563DA1"/>
    <w:rsid w:val="49564558"/>
    <w:rsid w:val="4956E414"/>
    <w:rsid w:val="495A14CB"/>
    <w:rsid w:val="495C1F17"/>
    <w:rsid w:val="495C5FA7"/>
    <w:rsid w:val="495C9DF9"/>
    <w:rsid w:val="495E3B42"/>
    <w:rsid w:val="495EBC47"/>
    <w:rsid w:val="495EFF0D"/>
    <w:rsid w:val="49612170"/>
    <w:rsid w:val="49649AF9"/>
    <w:rsid w:val="49659B8E"/>
    <w:rsid w:val="4966F91C"/>
    <w:rsid w:val="4968EC42"/>
    <w:rsid w:val="496A2D6C"/>
    <w:rsid w:val="496A2FCB"/>
    <w:rsid w:val="496C15FB"/>
    <w:rsid w:val="496D546C"/>
    <w:rsid w:val="496E662B"/>
    <w:rsid w:val="496FBCFA"/>
    <w:rsid w:val="4970550E"/>
    <w:rsid w:val="49705DA7"/>
    <w:rsid w:val="4970C98C"/>
    <w:rsid w:val="49776008"/>
    <w:rsid w:val="4977992C"/>
    <w:rsid w:val="497940EE"/>
    <w:rsid w:val="497B2400"/>
    <w:rsid w:val="497F9FA1"/>
    <w:rsid w:val="498127A5"/>
    <w:rsid w:val="4981426E"/>
    <w:rsid w:val="49815223"/>
    <w:rsid w:val="4981CC12"/>
    <w:rsid w:val="49836E34"/>
    <w:rsid w:val="49840641"/>
    <w:rsid w:val="498407C4"/>
    <w:rsid w:val="49860E0D"/>
    <w:rsid w:val="49893F68"/>
    <w:rsid w:val="498C78B0"/>
    <w:rsid w:val="498C92A5"/>
    <w:rsid w:val="498EA4C1"/>
    <w:rsid w:val="498EDF53"/>
    <w:rsid w:val="49901571"/>
    <w:rsid w:val="49930075"/>
    <w:rsid w:val="4993D272"/>
    <w:rsid w:val="4995F60A"/>
    <w:rsid w:val="4997F456"/>
    <w:rsid w:val="49992BD9"/>
    <w:rsid w:val="499C64AC"/>
    <w:rsid w:val="49A0C081"/>
    <w:rsid w:val="49A19C55"/>
    <w:rsid w:val="49A301C3"/>
    <w:rsid w:val="49A5D52B"/>
    <w:rsid w:val="49A62E16"/>
    <w:rsid w:val="49A7490B"/>
    <w:rsid w:val="49A85605"/>
    <w:rsid w:val="49A910FB"/>
    <w:rsid w:val="49AA29EB"/>
    <w:rsid w:val="49AABAFF"/>
    <w:rsid w:val="49AC103E"/>
    <w:rsid w:val="49AC822E"/>
    <w:rsid w:val="49ACC1A8"/>
    <w:rsid w:val="49B0795B"/>
    <w:rsid w:val="49B0DE92"/>
    <w:rsid w:val="49B16D35"/>
    <w:rsid w:val="49B221F5"/>
    <w:rsid w:val="49B282EC"/>
    <w:rsid w:val="49B33151"/>
    <w:rsid w:val="49B3B5EB"/>
    <w:rsid w:val="49B4DE74"/>
    <w:rsid w:val="49B5DC16"/>
    <w:rsid w:val="49B69DDF"/>
    <w:rsid w:val="49B6C4E7"/>
    <w:rsid w:val="49B9BA08"/>
    <w:rsid w:val="49BCA92F"/>
    <w:rsid w:val="49BDE172"/>
    <w:rsid w:val="49BF27AA"/>
    <w:rsid w:val="49C0AC8B"/>
    <w:rsid w:val="49C10E39"/>
    <w:rsid w:val="49C172E0"/>
    <w:rsid w:val="49C233E4"/>
    <w:rsid w:val="49C3C91D"/>
    <w:rsid w:val="49C53C95"/>
    <w:rsid w:val="49C5586A"/>
    <w:rsid w:val="49C5638B"/>
    <w:rsid w:val="49C5F06A"/>
    <w:rsid w:val="49C68C2A"/>
    <w:rsid w:val="49C7AB89"/>
    <w:rsid w:val="49CAE420"/>
    <w:rsid w:val="49CD41A5"/>
    <w:rsid w:val="49CE471F"/>
    <w:rsid w:val="49CF212A"/>
    <w:rsid w:val="49D14D4F"/>
    <w:rsid w:val="49D211D6"/>
    <w:rsid w:val="49D24686"/>
    <w:rsid w:val="49D25FB7"/>
    <w:rsid w:val="49D3881D"/>
    <w:rsid w:val="49D4F0DA"/>
    <w:rsid w:val="49D8F61E"/>
    <w:rsid w:val="49D963FA"/>
    <w:rsid w:val="49D97D57"/>
    <w:rsid w:val="49DA45A7"/>
    <w:rsid w:val="49DA6D1B"/>
    <w:rsid w:val="49DAC871"/>
    <w:rsid w:val="49DACFB3"/>
    <w:rsid w:val="49DB8A20"/>
    <w:rsid w:val="49DCC9CA"/>
    <w:rsid w:val="49DD7C82"/>
    <w:rsid w:val="49DF81F9"/>
    <w:rsid w:val="49DF84B8"/>
    <w:rsid w:val="49E1EF09"/>
    <w:rsid w:val="49E203F9"/>
    <w:rsid w:val="49E2CE81"/>
    <w:rsid w:val="49E51714"/>
    <w:rsid w:val="49E68EF1"/>
    <w:rsid w:val="49E8F773"/>
    <w:rsid w:val="49EAFF11"/>
    <w:rsid w:val="49EB36C1"/>
    <w:rsid w:val="49ECFB89"/>
    <w:rsid w:val="49F05696"/>
    <w:rsid w:val="49F077F9"/>
    <w:rsid w:val="49F1984F"/>
    <w:rsid w:val="49F27302"/>
    <w:rsid w:val="49F2B63F"/>
    <w:rsid w:val="49F2F1AE"/>
    <w:rsid w:val="49F486D2"/>
    <w:rsid w:val="49FA337F"/>
    <w:rsid w:val="49FA65DE"/>
    <w:rsid w:val="49FBFCB2"/>
    <w:rsid w:val="49FD145F"/>
    <w:rsid w:val="4A00CB01"/>
    <w:rsid w:val="4A010D14"/>
    <w:rsid w:val="4A031178"/>
    <w:rsid w:val="4A0316E7"/>
    <w:rsid w:val="4A045A6E"/>
    <w:rsid w:val="4A09EC0D"/>
    <w:rsid w:val="4A0BFEE0"/>
    <w:rsid w:val="4A0C0F87"/>
    <w:rsid w:val="4A0CE12D"/>
    <w:rsid w:val="4A0F0745"/>
    <w:rsid w:val="4A1219B9"/>
    <w:rsid w:val="4A12380D"/>
    <w:rsid w:val="4A13B953"/>
    <w:rsid w:val="4A157C77"/>
    <w:rsid w:val="4A167DD3"/>
    <w:rsid w:val="4A16B7A4"/>
    <w:rsid w:val="4A16D46B"/>
    <w:rsid w:val="4A175300"/>
    <w:rsid w:val="4A17B238"/>
    <w:rsid w:val="4A18AFFE"/>
    <w:rsid w:val="4A1980F1"/>
    <w:rsid w:val="4A1A6F80"/>
    <w:rsid w:val="4A1A9BD6"/>
    <w:rsid w:val="4A1AA968"/>
    <w:rsid w:val="4A1AAEE0"/>
    <w:rsid w:val="4A1B4286"/>
    <w:rsid w:val="4A1C8A83"/>
    <w:rsid w:val="4A1D146A"/>
    <w:rsid w:val="4A1DD55B"/>
    <w:rsid w:val="4A1E4236"/>
    <w:rsid w:val="4A1EF5B2"/>
    <w:rsid w:val="4A203559"/>
    <w:rsid w:val="4A20FE26"/>
    <w:rsid w:val="4A21EE2B"/>
    <w:rsid w:val="4A251144"/>
    <w:rsid w:val="4A27800B"/>
    <w:rsid w:val="4A2A1828"/>
    <w:rsid w:val="4A2B657A"/>
    <w:rsid w:val="4A2BA353"/>
    <w:rsid w:val="4A2D090A"/>
    <w:rsid w:val="4A2D588F"/>
    <w:rsid w:val="4A2E401E"/>
    <w:rsid w:val="4A30DC70"/>
    <w:rsid w:val="4A330482"/>
    <w:rsid w:val="4A3374E3"/>
    <w:rsid w:val="4A33E656"/>
    <w:rsid w:val="4A33F0FF"/>
    <w:rsid w:val="4A373A1D"/>
    <w:rsid w:val="4A38C0D2"/>
    <w:rsid w:val="4A39009B"/>
    <w:rsid w:val="4A396721"/>
    <w:rsid w:val="4A3A3351"/>
    <w:rsid w:val="4A3B2E22"/>
    <w:rsid w:val="4A3C210F"/>
    <w:rsid w:val="4A3CDCDB"/>
    <w:rsid w:val="4A3D6A9A"/>
    <w:rsid w:val="4A3DBF3D"/>
    <w:rsid w:val="4A3F571E"/>
    <w:rsid w:val="4A40592F"/>
    <w:rsid w:val="4A41A9C4"/>
    <w:rsid w:val="4A422496"/>
    <w:rsid w:val="4A427C8A"/>
    <w:rsid w:val="4A43242B"/>
    <w:rsid w:val="4A432438"/>
    <w:rsid w:val="4A459B80"/>
    <w:rsid w:val="4A467BAA"/>
    <w:rsid w:val="4A47652B"/>
    <w:rsid w:val="4A4792DF"/>
    <w:rsid w:val="4A47D4E9"/>
    <w:rsid w:val="4A4A4912"/>
    <w:rsid w:val="4A4B59C0"/>
    <w:rsid w:val="4A4B6721"/>
    <w:rsid w:val="4A4BB2BD"/>
    <w:rsid w:val="4A4C9D07"/>
    <w:rsid w:val="4A4F7CC4"/>
    <w:rsid w:val="4A501F73"/>
    <w:rsid w:val="4A508402"/>
    <w:rsid w:val="4A51F139"/>
    <w:rsid w:val="4A51F228"/>
    <w:rsid w:val="4A53A523"/>
    <w:rsid w:val="4A53FABA"/>
    <w:rsid w:val="4A5582BD"/>
    <w:rsid w:val="4A56EF4F"/>
    <w:rsid w:val="4A5758C8"/>
    <w:rsid w:val="4A596A98"/>
    <w:rsid w:val="4A59DAE6"/>
    <w:rsid w:val="4A59DE69"/>
    <w:rsid w:val="4A5A1209"/>
    <w:rsid w:val="4A5B1D12"/>
    <w:rsid w:val="4A5B26BC"/>
    <w:rsid w:val="4A5BB2BF"/>
    <w:rsid w:val="4A5BCF13"/>
    <w:rsid w:val="4A5C3758"/>
    <w:rsid w:val="4A5D3C81"/>
    <w:rsid w:val="4A5D414E"/>
    <w:rsid w:val="4A5D6FC3"/>
    <w:rsid w:val="4A5E93F8"/>
    <w:rsid w:val="4A5EC32E"/>
    <w:rsid w:val="4A5EC75E"/>
    <w:rsid w:val="4A605AA6"/>
    <w:rsid w:val="4A60A94E"/>
    <w:rsid w:val="4A612FC9"/>
    <w:rsid w:val="4A622ECD"/>
    <w:rsid w:val="4A6267F1"/>
    <w:rsid w:val="4A62F432"/>
    <w:rsid w:val="4A63ACE4"/>
    <w:rsid w:val="4A669ABB"/>
    <w:rsid w:val="4A67264A"/>
    <w:rsid w:val="4A68D35E"/>
    <w:rsid w:val="4A69834B"/>
    <w:rsid w:val="4A6AF83E"/>
    <w:rsid w:val="4A6C2D49"/>
    <w:rsid w:val="4A6C3E50"/>
    <w:rsid w:val="4A6C4B23"/>
    <w:rsid w:val="4A6C9682"/>
    <w:rsid w:val="4A6D0243"/>
    <w:rsid w:val="4A6DD4C0"/>
    <w:rsid w:val="4A6EAC4C"/>
    <w:rsid w:val="4A6F022F"/>
    <w:rsid w:val="4A7090A0"/>
    <w:rsid w:val="4A709B0B"/>
    <w:rsid w:val="4A74DB4C"/>
    <w:rsid w:val="4A767965"/>
    <w:rsid w:val="4A76804A"/>
    <w:rsid w:val="4A7798D8"/>
    <w:rsid w:val="4A791FFC"/>
    <w:rsid w:val="4A794097"/>
    <w:rsid w:val="4A7A3022"/>
    <w:rsid w:val="4A7A7D10"/>
    <w:rsid w:val="4A7C4962"/>
    <w:rsid w:val="4A7CED8F"/>
    <w:rsid w:val="4A7D2191"/>
    <w:rsid w:val="4A7DC46F"/>
    <w:rsid w:val="4A7E969B"/>
    <w:rsid w:val="4A803010"/>
    <w:rsid w:val="4A803353"/>
    <w:rsid w:val="4A8238D9"/>
    <w:rsid w:val="4A8277A0"/>
    <w:rsid w:val="4A829F49"/>
    <w:rsid w:val="4A847D8D"/>
    <w:rsid w:val="4A848F1D"/>
    <w:rsid w:val="4A84EF2D"/>
    <w:rsid w:val="4A865E35"/>
    <w:rsid w:val="4A87FE7A"/>
    <w:rsid w:val="4A88B47F"/>
    <w:rsid w:val="4A88BDB6"/>
    <w:rsid w:val="4A89C8C1"/>
    <w:rsid w:val="4A8A68CC"/>
    <w:rsid w:val="4A8B79E0"/>
    <w:rsid w:val="4A8C3C1F"/>
    <w:rsid w:val="4A8CBB72"/>
    <w:rsid w:val="4A8D06DD"/>
    <w:rsid w:val="4A8DCCF6"/>
    <w:rsid w:val="4A9001A1"/>
    <w:rsid w:val="4A90469A"/>
    <w:rsid w:val="4A912CB3"/>
    <w:rsid w:val="4A914A6C"/>
    <w:rsid w:val="4A9359FC"/>
    <w:rsid w:val="4A93F9C2"/>
    <w:rsid w:val="4A9466FD"/>
    <w:rsid w:val="4A95CC0E"/>
    <w:rsid w:val="4A97C748"/>
    <w:rsid w:val="4A993CD9"/>
    <w:rsid w:val="4A99DB90"/>
    <w:rsid w:val="4A9D7A74"/>
    <w:rsid w:val="4A9F13F7"/>
    <w:rsid w:val="4AA0846D"/>
    <w:rsid w:val="4AA16AC7"/>
    <w:rsid w:val="4AA348E6"/>
    <w:rsid w:val="4AA640D6"/>
    <w:rsid w:val="4AA64AA8"/>
    <w:rsid w:val="4AA6B7A9"/>
    <w:rsid w:val="4AA7C4A9"/>
    <w:rsid w:val="4AA8E552"/>
    <w:rsid w:val="4AAA24B1"/>
    <w:rsid w:val="4AAA92BE"/>
    <w:rsid w:val="4AAE9919"/>
    <w:rsid w:val="4AB1DC70"/>
    <w:rsid w:val="4AB3EAE0"/>
    <w:rsid w:val="4AB4F122"/>
    <w:rsid w:val="4AB5DF84"/>
    <w:rsid w:val="4AB61EDA"/>
    <w:rsid w:val="4AB65B83"/>
    <w:rsid w:val="4AB7A91F"/>
    <w:rsid w:val="4AB8433C"/>
    <w:rsid w:val="4AB84CDE"/>
    <w:rsid w:val="4AB89F33"/>
    <w:rsid w:val="4ABA4254"/>
    <w:rsid w:val="4ABD0282"/>
    <w:rsid w:val="4ABD8ED7"/>
    <w:rsid w:val="4ABDF3E1"/>
    <w:rsid w:val="4ABF07B1"/>
    <w:rsid w:val="4ABF0F1A"/>
    <w:rsid w:val="4ABF7547"/>
    <w:rsid w:val="4AC08CBD"/>
    <w:rsid w:val="4AC23990"/>
    <w:rsid w:val="4AC2C6F3"/>
    <w:rsid w:val="4AC2D967"/>
    <w:rsid w:val="4AC4E57A"/>
    <w:rsid w:val="4AC54C81"/>
    <w:rsid w:val="4AC6B10D"/>
    <w:rsid w:val="4AC87702"/>
    <w:rsid w:val="4AC9FE9A"/>
    <w:rsid w:val="4ACAD2C8"/>
    <w:rsid w:val="4ACAD7F1"/>
    <w:rsid w:val="4ACB05B9"/>
    <w:rsid w:val="4ACB639C"/>
    <w:rsid w:val="4ACD08F2"/>
    <w:rsid w:val="4ACD2168"/>
    <w:rsid w:val="4ACD26A3"/>
    <w:rsid w:val="4ACD4148"/>
    <w:rsid w:val="4ACD8A48"/>
    <w:rsid w:val="4ACDA14C"/>
    <w:rsid w:val="4ACE73FC"/>
    <w:rsid w:val="4ACEA109"/>
    <w:rsid w:val="4ACECC7E"/>
    <w:rsid w:val="4AD15706"/>
    <w:rsid w:val="4AD29964"/>
    <w:rsid w:val="4AD2BA6E"/>
    <w:rsid w:val="4AD2C8C9"/>
    <w:rsid w:val="4AD3E494"/>
    <w:rsid w:val="4AD71FC1"/>
    <w:rsid w:val="4AD734FB"/>
    <w:rsid w:val="4AD7517B"/>
    <w:rsid w:val="4ADBD866"/>
    <w:rsid w:val="4ADBECC2"/>
    <w:rsid w:val="4AE100C5"/>
    <w:rsid w:val="4AE1137F"/>
    <w:rsid w:val="4AE536A1"/>
    <w:rsid w:val="4AE76BD0"/>
    <w:rsid w:val="4AE9044D"/>
    <w:rsid w:val="4AE97CD3"/>
    <w:rsid w:val="4AEB96DD"/>
    <w:rsid w:val="4AECA06E"/>
    <w:rsid w:val="4AEE04F5"/>
    <w:rsid w:val="4AF0353D"/>
    <w:rsid w:val="4AF1C024"/>
    <w:rsid w:val="4AF1CB79"/>
    <w:rsid w:val="4AF1F5A6"/>
    <w:rsid w:val="4AF232EA"/>
    <w:rsid w:val="4AF3C4A4"/>
    <w:rsid w:val="4AF5969A"/>
    <w:rsid w:val="4AF5A8A5"/>
    <w:rsid w:val="4AF69ABF"/>
    <w:rsid w:val="4AF9269B"/>
    <w:rsid w:val="4AF9E6D9"/>
    <w:rsid w:val="4AFB3F2A"/>
    <w:rsid w:val="4AFE7E98"/>
    <w:rsid w:val="4AFFE014"/>
    <w:rsid w:val="4B01C77E"/>
    <w:rsid w:val="4B033B04"/>
    <w:rsid w:val="4B05B3DD"/>
    <w:rsid w:val="4B06017B"/>
    <w:rsid w:val="4B0754C5"/>
    <w:rsid w:val="4B088E6C"/>
    <w:rsid w:val="4B09A656"/>
    <w:rsid w:val="4B09B0FA"/>
    <w:rsid w:val="4B09F9D5"/>
    <w:rsid w:val="4B0A3945"/>
    <w:rsid w:val="4B0A4F70"/>
    <w:rsid w:val="4B0B21B0"/>
    <w:rsid w:val="4B0B73F5"/>
    <w:rsid w:val="4B0B84B2"/>
    <w:rsid w:val="4B0C9CBD"/>
    <w:rsid w:val="4B0D0891"/>
    <w:rsid w:val="4B0E9B62"/>
    <w:rsid w:val="4B0EAA1C"/>
    <w:rsid w:val="4B11E073"/>
    <w:rsid w:val="4B12109E"/>
    <w:rsid w:val="4B13FDC0"/>
    <w:rsid w:val="4B14683B"/>
    <w:rsid w:val="4B1547D5"/>
    <w:rsid w:val="4B15BA1F"/>
    <w:rsid w:val="4B1643F1"/>
    <w:rsid w:val="4B1937FA"/>
    <w:rsid w:val="4B193D50"/>
    <w:rsid w:val="4B1A1277"/>
    <w:rsid w:val="4B1B0C81"/>
    <w:rsid w:val="4B1BB0EE"/>
    <w:rsid w:val="4B1C2D84"/>
    <w:rsid w:val="4B1C5324"/>
    <w:rsid w:val="4B1CD5DD"/>
    <w:rsid w:val="4B1CE8C6"/>
    <w:rsid w:val="4B1D5BB7"/>
    <w:rsid w:val="4B1DE410"/>
    <w:rsid w:val="4B1E56E2"/>
    <w:rsid w:val="4B1EE354"/>
    <w:rsid w:val="4B1F06AE"/>
    <w:rsid w:val="4B207EA2"/>
    <w:rsid w:val="4B2122F4"/>
    <w:rsid w:val="4B213626"/>
    <w:rsid w:val="4B21765A"/>
    <w:rsid w:val="4B21C5AE"/>
    <w:rsid w:val="4B22FDBA"/>
    <w:rsid w:val="4B23890D"/>
    <w:rsid w:val="4B243D6E"/>
    <w:rsid w:val="4B24FA2D"/>
    <w:rsid w:val="4B25CAB4"/>
    <w:rsid w:val="4B28FEEE"/>
    <w:rsid w:val="4B291947"/>
    <w:rsid w:val="4B29289C"/>
    <w:rsid w:val="4B29975F"/>
    <w:rsid w:val="4B2AAFB4"/>
    <w:rsid w:val="4B2D0852"/>
    <w:rsid w:val="4B2F85AD"/>
    <w:rsid w:val="4B2FA868"/>
    <w:rsid w:val="4B30467C"/>
    <w:rsid w:val="4B307041"/>
    <w:rsid w:val="4B3338FC"/>
    <w:rsid w:val="4B34A8F7"/>
    <w:rsid w:val="4B3543F5"/>
    <w:rsid w:val="4B36A211"/>
    <w:rsid w:val="4B36DB52"/>
    <w:rsid w:val="4B382E86"/>
    <w:rsid w:val="4B38EF57"/>
    <w:rsid w:val="4B3B1068"/>
    <w:rsid w:val="4B3C444C"/>
    <w:rsid w:val="4B3DFF80"/>
    <w:rsid w:val="4B3E0EC4"/>
    <w:rsid w:val="4B3E48D0"/>
    <w:rsid w:val="4B3F38F7"/>
    <w:rsid w:val="4B408FEE"/>
    <w:rsid w:val="4B40D1A6"/>
    <w:rsid w:val="4B435827"/>
    <w:rsid w:val="4B435A46"/>
    <w:rsid w:val="4B436CA2"/>
    <w:rsid w:val="4B43EB6C"/>
    <w:rsid w:val="4B47D3B4"/>
    <w:rsid w:val="4B47FC11"/>
    <w:rsid w:val="4B484B9C"/>
    <w:rsid w:val="4B493399"/>
    <w:rsid w:val="4B495361"/>
    <w:rsid w:val="4B497907"/>
    <w:rsid w:val="4B498EFC"/>
    <w:rsid w:val="4B4CAEF3"/>
    <w:rsid w:val="4B4EF93F"/>
    <w:rsid w:val="4B4F7F8F"/>
    <w:rsid w:val="4B4FAB06"/>
    <w:rsid w:val="4B4FE41D"/>
    <w:rsid w:val="4B505875"/>
    <w:rsid w:val="4B512346"/>
    <w:rsid w:val="4B53E68D"/>
    <w:rsid w:val="4B55265C"/>
    <w:rsid w:val="4B5680A4"/>
    <w:rsid w:val="4B56BF49"/>
    <w:rsid w:val="4B5715BE"/>
    <w:rsid w:val="4B571A23"/>
    <w:rsid w:val="4B5CAD46"/>
    <w:rsid w:val="4B5D03D9"/>
    <w:rsid w:val="4B5E2FF2"/>
    <w:rsid w:val="4B5F53AF"/>
    <w:rsid w:val="4B61DB3E"/>
    <w:rsid w:val="4B66B481"/>
    <w:rsid w:val="4B66BDA0"/>
    <w:rsid w:val="4B673348"/>
    <w:rsid w:val="4B697BF9"/>
    <w:rsid w:val="4B6A61B8"/>
    <w:rsid w:val="4B6CDB84"/>
    <w:rsid w:val="4B6DEE3B"/>
    <w:rsid w:val="4B6E9DD2"/>
    <w:rsid w:val="4B6F42DC"/>
    <w:rsid w:val="4B6F6105"/>
    <w:rsid w:val="4B6F729C"/>
    <w:rsid w:val="4B7009EC"/>
    <w:rsid w:val="4B705DF9"/>
    <w:rsid w:val="4B70B2CB"/>
    <w:rsid w:val="4B70D144"/>
    <w:rsid w:val="4B73CD9B"/>
    <w:rsid w:val="4B758C25"/>
    <w:rsid w:val="4B75C8C2"/>
    <w:rsid w:val="4B762680"/>
    <w:rsid w:val="4B77C6F1"/>
    <w:rsid w:val="4B796FF6"/>
    <w:rsid w:val="4B798192"/>
    <w:rsid w:val="4B7A25CB"/>
    <w:rsid w:val="4B7AB6C5"/>
    <w:rsid w:val="4B7BD4AA"/>
    <w:rsid w:val="4B7E43C0"/>
    <w:rsid w:val="4B7EEC68"/>
    <w:rsid w:val="4B7F04DF"/>
    <w:rsid w:val="4B80D7D8"/>
    <w:rsid w:val="4B8195DE"/>
    <w:rsid w:val="4B826053"/>
    <w:rsid w:val="4B833D5B"/>
    <w:rsid w:val="4B8482AD"/>
    <w:rsid w:val="4B84DC71"/>
    <w:rsid w:val="4B8582D1"/>
    <w:rsid w:val="4B882B02"/>
    <w:rsid w:val="4B8AFF8D"/>
    <w:rsid w:val="4B8BAB8E"/>
    <w:rsid w:val="4B8C204C"/>
    <w:rsid w:val="4B8DD505"/>
    <w:rsid w:val="4B912641"/>
    <w:rsid w:val="4B92063F"/>
    <w:rsid w:val="4B92CB6A"/>
    <w:rsid w:val="4B93254E"/>
    <w:rsid w:val="4B950CD6"/>
    <w:rsid w:val="4B9518AA"/>
    <w:rsid w:val="4B975BF1"/>
    <w:rsid w:val="4B978EA1"/>
    <w:rsid w:val="4B98FE1B"/>
    <w:rsid w:val="4B9D1312"/>
    <w:rsid w:val="4B9D5C60"/>
    <w:rsid w:val="4BA0BCA5"/>
    <w:rsid w:val="4BA10BD5"/>
    <w:rsid w:val="4BA1DA0E"/>
    <w:rsid w:val="4BA50395"/>
    <w:rsid w:val="4BA5CC53"/>
    <w:rsid w:val="4BA71F7F"/>
    <w:rsid w:val="4BA7811C"/>
    <w:rsid w:val="4BA8A69A"/>
    <w:rsid w:val="4BA909F9"/>
    <w:rsid w:val="4BAC6AD9"/>
    <w:rsid w:val="4BAE75AB"/>
    <w:rsid w:val="4BAE8164"/>
    <w:rsid w:val="4BAFC1A9"/>
    <w:rsid w:val="4BAFFEFB"/>
    <w:rsid w:val="4BB05331"/>
    <w:rsid w:val="4BB09567"/>
    <w:rsid w:val="4BB10680"/>
    <w:rsid w:val="4BB129F0"/>
    <w:rsid w:val="4BB190CA"/>
    <w:rsid w:val="4BB32A3B"/>
    <w:rsid w:val="4BB476F4"/>
    <w:rsid w:val="4BB485C9"/>
    <w:rsid w:val="4BB538A4"/>
    <w:rsid w:val="4BB63FE1"/>
    <w:rsid w:val="4BBA4132"/>
    <w:rsid w:val="4BBABC5C"/>
    <w:rsid w:val="4BBADA66"/>
    <w:rsid w:val="4BBEB6E6"/>
    <w:rsid w:val="4BBFC198"/>
    <w:rsid w:val="4BC14F37"/>
    <w:rsid w:val="4BC1FD79"/>
    <w:rsid w:val="4BC27412"/>
    <w:rsid w:val="4BC3A96F"/>
    <w:rsid w:val="4BC4714B"/>
    <w:rsid w:val="4BC4C520"/>
    <w:rsid w:val="4BC5E5E5"/>
    <w:rsid w:val="4BC65C84"/>
    <w:rsid w:val="4BC69DB3"/>
    <w:rsid w:val="4BC76222"/>
    <w:rsid w:val="4BCB7C09"/>
    <w:rsid w:val="4BCDBC6C"/>
    <w:rsid w:val="4BCDFEC6"/>
    <w:rsid w:val="4BCE13FB"/>
    <w:rsid w:val="4BD30A7E"/>
    <w:rsid w:val="4BD373D2"/>
    <w:rsid w:val="4BD41951"/>
    <w:rsid w:val="4BD4E2C5"/>
    <w:rsid w:val="4BD5A50B"/>
    <w:rsid w:val="4BD5AD78"/>
    <w:rsid w:val="4BD5BED1"/>
    <w:rsid w:val="4BD7D566"/>
    <w:rsid w:val="4BD831D0"/>
    <w:rsid w:val="4BD8EBCD"/>
    <w:rsid w:val="4BD8F5C6"/>
    <w:rsid w:val="4BD92CE3"/>
    <w:rsid w:val="4BDA5717"/>
    <w:rsid w:val="4BDDB77B"/>
    <w:rsid w:val="4BDE0868"/>
    <w:rsid w:val="4BDE4CEB"/>
    <w:rsid w:val="4BE181D7"/>
    <w:rsid w:val="4BE1ED62"/>
    <w:rsid w:val="4BE2B7E5"/>
    <w:rsid w:val="4BE3399E"/>
    <w:rsid w:val="4BE35FF1"/>
    <w:rsid w:val="4BE484BA"/>
    <w:rsid w:val="4BE4E999"/>
    <w:rsid w:val="4BE6AE3D"/>
    <w:rsid w:val="4BE71B90"/>
    <w:rsid w:val="4BE89129"/>
    <w:rsid w:val="4BE9FA75"/>
    <w:rsid w:val="4BEAD4EF"/>
    <w:rsid w:val="4BEBC542"/>
    <w:rsid w:val="4BEBDA58"/>
    <w:rsid w:val="4BEC201F"/>
    <w:rsid w:val="4BEC40C7"/>
    <w:rsid w:val="4BECBF89"/>
    <w:rsid w:val="4BED6CFD"/>
    <w:rsid w:val="4BEDD30E"/>
    <w:rsid w:val="4BEE4790"/>
    <w:rsid w:val="4BF04F97"/>
    <w:rsid w:val="4BF0F756"/>
    <w:rsid w:val="4BF176D0"/>
    <w:rsid w:val="4BF68778"/>
    <w:rsid w:val="4BF95B78"/>
    <w:rsid w:val="4BF9AB47"/>
    <w:rsid w:val="4BF9DFA5"/>
    <w:rsid w:val="4BFA152B"/>
    <w:rsid w:val="4BFC23A0"/>
    <w:rsid w:val="4BFEAA8E"/>
    <w:rsid w:val="4C0016D5"/>
    <w:rsid w:val="4C01FDCD"/>
    <w:rsid w:val="4C02B57A"/>
    <w:rsid w:val="4C0585B9"/>
    <w:rsid w:val="4C05C01D"/>
    <w:rsid w:val="4C067B98"/>
    <w:rsid w:val="4C0A8D1B"/>
    <w:rsid w:val="4C0BDC5D"/>
    <w:rsid w:val="4C0D1429"/>
    <w:rsid w:val="4C0D76C9"/>
    <w:rsid w:val="4C0D88A1"/>
    <w:rsid w:val="4C0DFB07"/>
    <w:rsid w:val="4C0EE946"/>
    <w:rsid w:val="4C1093B8"/>
    <w:rsid w:val="4C116B18"/>
    <w:rsid w:val="4C14427B"/>
    <w:rsid w:val="4C14BDA3"/>
    <w:rsid w:val="4C194884"/>
    <w:rsid w:val="4C1A049F"/>
    <w:rsid w:val="4C1A8EAC"/>
    <w:rsid w:val="4C1AE5CC"/>
    <w:rsid w:val="4C1B1829"/>
    <w:rsid w:val="4C1BD2E8"/>
    <w:rsid w:val="4C1D3E72"/>
    <w:rsid w:val="4C1D9993"/>
    <w:rsid w:val="4C1DC71F"/>
    <w:rsid w:val="4C1FCB51"/>
    <w:rsid w:val="4C20420E"/>
    <w:rsid w:val="4C2081C3"/>
    <w:rsid w:val="4C209026"/>
    <w:rsid w:val="4C21E126"/>
    <w:rsid w:val="4C225981"/>
    <w:rsid w:val="4C23B81E"/>
    <w:rsid w:val="4C247B59"/>
    <w:rsid w:val="4C24B110"/>
    <w:rsid w:val="4C24F07E"/>
    <w:rsid w:val="4C2551FD"/>
    <w:rsid w:val="4C264590"/>
    <w:rsid w:val="4C27E9E8"/>
    <w:rsid w:val="4C2B8125"/>
    <w:rsid w:val="4C2BB425"/>
    <w:rsid w:val="4C2C16FB"/>
    <w:rsid w:val="4C2C90E8"/>
    <w:rsid w:val="4C2D40FC"/>
    <w:rsid w:val="4C2EB12C"/>
    <w:rsid w:val="4C2F9C22"/>
    <w:rsid w:val="4C30D905"/>
    <w:rsid w:val="4C3109DC"/>
    <w:rsid w:val="4C32BD7F"/>
    <w:rsid w:val="4C32F1BC"/>
    <w:rsid w:val="4C35273F"/>
    <w:rsid w:val="4C35462E"/>
    <w:rsid w:val="4C35FD99"/>
    <w:rsid w:val="4C36D997"/>
    <w:rsid w:val="4C3791A5"/>
    <w:rsid w:val="4C3A34CC"/>
    <w:rsid w:val="4C3B077C"/>
    <w:rsid w:val="4C3BEADE"/>
    <w:rsid w:val="4C3CEF54"/>
    <w:rsid w:val="4C3DB6CE"/>
    <w:rsid w:val="4C3DE289"/>
    <w:rsid w:val="4C40DB60"/>
    <w:rsid w:val="4C413345"/>
    <w:rsid w:val="4C421137"/>
    <w:rsid w:val="4C426305"/>
    <w:rsid w:val="4C426F79"/>
    <w:rsid w:val="4C427DDF"/>
    <w:rsid w:val="4C42FDBF"/>
    <w:rsid w:val="4C437865"/>
    <w:rsid w:val="4C44784C"/>
    <w:rsid w:val="4C455A50"/>
    <w:rsid w:val="4C465D7B"/>
    <w:rsid w:val="4C46611E"/>
    <w:rsid w:val="4C471CCA"/>
    <w:rsid w:val="4C4852A0"/>
    <w:rsid w:val="4C48E11D"/>
    <w:rsid w:val="4C496246"/>
    <w:rsid w:val="4C49CD68"/>
    <w:rsid w:val="4C49DED4"/>
    <w:rsid w:val="4C4AED31"/>
    <w:rsid w:val="4C4CC93E"/>
    <w:rsid w:val="4C4CF6F5"/>
    <w:rsid w:val="4C4DAB82"/>
    <w:rsid w:val="4C4E0BC6"/>
    <w:rsid w:val="4C4E53B6"/>
    <w:rsid w:val="4C4EB119"/>
    <w:rsid w:val="4C500AB1"/>
    <w:rsid w:val="4C502A95"/>
    <w:rsid w:val="4C53209D"/>
    <w:rsid w:val="4C54132C"/>
    <w:rsid w:val="4C55610B"/>
    <w:rsid w:val="4C566009"/>
    <w:rsid w:val="4C56BE67"/>
    <w:rsid w:val="4C5984C8"/>
    <w:rsid w:val="4C59B4D7"/>
    <w:rsid w:val="4C59D2D4"/>
    <w:rsid w:val="4C5A4AC5"/>
    <w:rsid w:val="4C5A5AF8"/>
    <w:rsid w:val="4C5B70B3"/>
    <w:rsid w:val="4C5BCAD4"/>
    <w:rsid w:val="4C5BE243"/>
    <w:rsid w:val="4C5D5754"/>
    <w:rsid w:val="4C5E6A4B"/>
    <w:rsid w:val="4C5EDC3A"/>
    <w:rsid w:val="4C5F9FE3"/>
    <w:rsid w:val="4C5FEC0E"/>
    <w:rsid w:val="4C62324B"/>
    <w:rsid w:val="4C666A39"/>
    <w:rsid w:val="4C66760A"/>
    <w:rsid w:val="4C67CD01"/>
    <w:rsid w:val="4C67D1E1"/>
    <w:rsid w:val="4C6827D8"/>
    <w:rsid w:val="4C690E55"/>
    <w:rsid w:val="4C6926CF"/>
    <w:rsid w:val="4C69EB88"/>
    <w:rsid w:val="4C6AE069"/>
    <w:rsid w:val="4C6B0D90"/>
    <w:rsid w:val="4C6CC97B"/>
    <w:rsid w:val="4C6DF9D1"/>
    <w:rsid w:val="4C702F34"/>
    <w:rsid w:val="4C706EFC"/>
    <w:rsid w:val="4C716056"/>
    <w:rsid w:val="4C730C87"/>
    <w:rsid w:val="4C73C1CD"/>
    <w:rsid w:val="4C73F8C0"/>
    <w:rsid w:val="4C74C6C2"/>
    <w:rsid w:val="4C75B57B"/>
    <w:rsid w:val="4C75E5E8"/>
    <w:rsid w:val="4C76EEED"/>
    <w:rsid w:val="4C77745E"/>
    <w:rsid w:val="4C77BFB6"/>
    <w:rsid w:val="4C780472"/>
    <w:rsid w:val="4C7AB66F"/>
    <w:rsid w:val="4C7D46D2"/>
    <w:rsid w:val="4C7EF1E9"/>
    <w:rsid w:val="4C7F7B64"/>
    <w:rsid w:val="4C802A7B"/>
    <w:rsid w:val="4C81B950"/>
    <w:rsid w:val="4C82E697"/>
    <w:rsid w:val="4C839266"/>
    <w:rsid w:val="4C83E7C8"/>
    <w:rsid w:val="4C85FB08"/>
    <w:rsid w:val="4C86D515"/>
    <w:rsid w:val="4C87661E"/>
    <w:rsid w:val="4C8A1B9E"/>
    <w:rsid w:val="4C8A93D1"/>
    <w:rsid w:val="4C8B4D5B"/>
    <w:rsid w:val="4C8DC9B4"/>
    <w:rsid w:val="4C8F99E9"/>
    <w:rsid w:val="4C8F9D12"/>
    <w:rsid w:val="4C922881"/>
    <w:rsid w:val="4C96019C"/>
    <w:rsid w:val="4C969FFC"/>
    <w:rsid w:val="4C96AAA3"/>
    <w:rsid w:val="4C96DF9A"/>
    <w:rsid w:val="4C97463A"/>
    <w:rsid w:val="4C99C918"/>
    <w:rsid w:val="4C99D7A2"/>
    <w:rsid w:val="4C9BACC0"/>
    <w:rsid w:val="4C9BC7A1"/>
    <w:rsid w:val="4C9E7684"/>
    <w:rsid w:val="4C9F3B48"/>
    <w:rsid w:val="4C9F6F17"/>
    <w:rsid w:val="4CA02C37"/>
    <w:rsid w:val="4CA09FE8"/>
    <w:rsid w:val="4CA198D0"/>
    <w:rsid w:val="4CA1FAEC"/>
    <w:rsid w:val="4CA394A4"/>
    <w:rsid w:val="4CA45BCA"/>
    <w:rsid w:val="4CA66FFB"/>
    <w:rsid w:val="4CA6C636"/>
    <w:rsid w:val="4CA6F211"/>
    <w:rsid w:val="4CA9FE1D"/>
    <w:rsid w:val="4CAB49B2"/>
    <w:rsid w:val="4CABE953"/>
    <w:rsid w:val="4CAC8CDC"/>
    <w:rsid w:val="4CAD6859"/>
    <w:rsid w:val="4CAE40D4"/>
    <w:rsid w:val="4CB1F0D3"/>
    <w:rsid w:val="4CB2556E"/>
    <w:rsid w:val="4CB3587F"/>
    <w:rsid w:val="4CB46E6F"/>
    <w:rsid w:val="4CB4C41E"/>
    <w:rsid w:val="4CB53BFE"/>
    <w:rsid w:val="4CB5FDF7"/>
    <w:rsid w:val="4CB6880C"/>
    <w:rsid w:val="4CB9BF0A"/>
    <w:rsid w:val="4CBB26F3"/>
    <w:rsid w:val="4CBDE657"/>
    <w:rsid w:val="4CBFC36A"/>
    <w:rsid w:val="4CBFE797"/>
    <w:rsid w:val="4CC2AED5"/>
    <w:rsid w:val="4CC2F4A3"/>
    <w:rsid w:val="4CC8776E"/>
    <w:rsid w:val="4CC91D4A"/>
    <w:rsid w:val="4CC94020"/>
    <w:rsid w:val="4CCB93F1"/>
    <w:rsid w:val="4CCD3E68"/>
    <w:rsid w:val="4CCD8C0B"/>
    <w:rsid w:val="4CCF9975"/>
    <w:rsid w:val="4CD0D40B"/>
    <w:rsid w:val="4CD0D6C4"/>
    <w:rsid w:val="4CD2ABD5"/>
    <w:rsid w:val="4CD397EC"/>
    <w:rsid w:val="4CD3BCDB"/>
    <w:rsid w:val="4CD4BFB8"/>
    <w:rsid w:val="4CD4EB72"/>
    <w:rsid w:val="4CD78EF6"/>
    <w:rsid w:val="4CD7C541"/>
    <w:rsid w:val="4CD7FD96"/>
    <w:rsid w:val="4CD8606C"/>
    <w:rsid w:val="4CD94397"/>
    <w:rsid w:val="4CDA5F93"/>
    <w:rsid w:val="4CDB9761"/>
    <w:rsid w:val="4CDC2C10"/>
    <w:rsid w:val="4CDC3C65"/>
    <w:rsid w:val="4CDC942D"/>
    <w:rsid w:val="4CDD370A"/>
    <w:rsid w:val="4CDE37CA"/>
    <w:rsid w:val="4CDE63DD"/>
    <w:rsid w:val="4CDE924A"/>
    <w:rsid w:val="4CDF615B"/>
    <w:rsid w:val="4CE234A1"/>
    <w:rsid w:val="4CE2589D"/>
    <w:rsid w:val="4CE2E88F"/>
    <w:rsid w:val="4CE33082"/>
    <w:rsid w:val="4CE649DE"/>
    <w:rsid w:val="4CE84F40"/>
    <w:rsid w:val="4CEA7EC2"/>
    <w:rsid w:val="4CEB7B67"/>
    <w:rsid w:val="4CEC5CE2"/>
    <w:rsid w:val="4CED6208"/>
    <w:rsid w:val="4CEE93F1"/>
    <w:rsid w:val="4CF13E91"/>
    <w:rsid w:val="4CF14639"/>
    <w:rsid w:val="4CF2DE98"/>
    <w:rsid w:val="4CF2F9AF"/>
    <w:rsid w:val="4CF30E6C"/>
    <w:rsid w:val="4CF36E2D"/>
    <w:rsid w:val="4CF39046"/>
    <w:rsid w:val="4CF58C43"/>
    <w:rsid w:val="4CF592DF"/>
    <w:rsid w:val="4CF5DDDD"/>
    <w:rsid w:val="4CF63210"/>
    <w:rsid w:val="4CF7F6D6"/>
    <w:rsid w:val="4CF9230F"/>
    <w:rsid w:val="4CF92527"/>
    <w:rsid w:val="4CF9F429"/>
    <w:rsid w:val="4CFB69DF"/>
    <w:rsid w:val="4CFC3AD7"/>
    <w:rsid w:val="4CFD4E69"/>
    <w:rsid w:val="4CFD901E"/>
    <w:rsid w:val="4CFE65BE"/>
    <w:rsid w:val="4CFF0F06"/>
    <w:rsid w:val="4D002E5F"/>
    <w:rsid w:val="4D0379FA"/>
    <w:rsid w:val="4D043FD0"/>
    <w:rsid w:val="4D0580C9"/>
    <w:rsid w:val="4D06AB83"/>
    <w:rsid w:val="4D07BE10"/>
    <w:rsid w:val="4D08E522"/>
    <w:rsid w:val="4D0A0FC7"/>
    <w:rsid w:val="4D0CA1A5"/>
    <w:rsid w:val="4D0CC1E5"/>
    <w:rsid w:val="4D0CE7A7"/>
    <w:rsid w:val="4D0E3154"/>
    <w:rsid w:val="4D0EB4A0"/>
    <w:rsid w:val="4D0EC2ED"/>
    <w:rsid w:val="4D107AEA"/>
    <w:rsid w:val="4D119CA2"/>
    <w:rsid w:val="4D12C03E"/>
    <w:rsid w:val="4D131665"/>
    <w:rsid w:val="4D14A33B"/>
    <w:rsid w:val="4D15A281"/>
    <w:rsid w:val="4D15F62C"/>
    <w:rsid w:val="4D16CDF5"/>
    <w:rsid w:val="4D174FE4"/>
    <w:rsid w:val="4D1BE34D"/>
    <w:rsid w:val="4D1CA839"/>
    <w:rsid w:val="4D1D4C3A"/>
    <w:rsid w:val="4D1E959C"/>
    <w:rsid w:val="4D1F5C48"/>
    <w:rsid w:val="4D212DDB"/>
    <w:rsid w:val="4D219CB7"/>
    <w:rsid w:val="4D21D6F6"/>
    <w:rsid w:val="4D21F87B"/>
    <w:rsid w:val="4D22F625"/>
    <w:rsid w:val="4D252258"/>
    <w:rsid w:val="4D2704A1"/>
    <w:rsid w:val="4D271854"/>
    <w:rsid w:val="4D281780"/>
    <w:rsid w:val="4D285A51"/>
    <w:rsid w:val="4D28EAE6"/>
    <w:rsid w:val="4D2C7710"/>
    <w:rsid w:val="4D2DBCC5"/>
    <w:rsid w:val="4D2E4361"/>
    <w:rsid w:val="4D2F4DFE"/>
    <w:rsid w:val="4D2FF510"/>
    <w:rsid w:val="4D30BE83"/>
    <w:rsid w:val="4D335F02"/>
    <w:rsid w:val="4D343AF8"/>
    <w:rsid w:val="4D34B5D7"/>
    <w:rsid w:val="4D34D5A6"/>
    <w:rsid w:val="4D34E542"/>
    <w:rsid w:val="4D36AE2D"/>
    <w:rsid w:val="4D36AEF8"/>
    <w:rsid w:val="4D36D7D7"/>
    <w:rsid w:val="4D36FEBF"/>
    <w:rsid w:val="4D376DC9"/>
    <w:rsid w:val="4D37A634"/>
    <w:rsid w:val="4D386BC3"/>
    <w:rsid w:val="4D387C9A"/>
    <w:rsid w:val="4D394DC7"/>
    <w:rsid w:val="4D397588"/>
    <w:rsid w:val="4D3A1C57"/>
    <w:rsid w:val="4D3D2807"/>
    <w:rsid w:val="4D3DE10E"/>
    <w:rsid w:val="4D40361C"/>
    <w:rsid w:val="4D458149"/>
    <w:rsid w:val="4D472420"/>
    <w:rsid w:val="4D4AB101"/>
    <w:rsid w:val="4D4C813C"/>
    <w:rsid w:val="4D4CC535"/>
    <w:rsid w:val="4D50F727"/>
    <w:rsid w:val="4D516ACA"/>
    <w:rsid w:val="4D521042"/>
    <w:rsid w:val="4D5230B6"/>
    <w:rsid w:val="4D52A003"/>
    <w:rsid w:val="4D539C22"/>
    <w:rsid w:val="4D53B8CB"/>
    <w:rsid w:val="4D53DC72"/>
    <w:rsid w:val="4D53DD0C"/>
    <w:rsid w:val="4D545DED"/>
    <w:rsid w:val="4D550D61"/>
    <w:rsid w:val="4D55B282"/>
    <w:rsid w:val="4D564E75"/>
    <w:rsid w:val="4D570621"/>
    <w:rsid w:val="4D572B15"/>
    <w:rsid w:val="4D578B0F"/>
    <w:rsid w:val="4D583F6B"/>
    <w:rsid w:val="4D596085"/>
    <w:rsid w:val="4D60AA50"/>
    <w:rsid w:val="4D618F08"/>
    <w:rsid w:val="4D6249F7"/>
    <w:rsid w:val="4D647AA8"/>
    <w:rsid w:val="4D649ACF"/>
    <w:rsid w:val="4D6519FF"/>
    <w:rsid w:val="4D655CE6"/>
    <w:rsid w:val="4D66EFFA"/>
    <w:rsid w:val="4D6792C3"/>
    <w:rsid w:val="4D6838AC"/>
    <w:rsid w:val="4D6A22BA"/>
    <w:rsid w:val="4D6AC8FF"/>
    <w:rsid w:val="4D6BAECA"/>
    <w:rsid w:val="4D6BF603"/>
    <w:rsid w:val="4D6C6BD5"/>
    <w:rsid w:val="4D6CBCFB"/>
    <w:rsid w:val="4D6D6AD9"/>
    <w:rsid w:val="4D7068C4"/>
    <w:rsid w:val="4D7189D1"/>
    <w:rsid w:val="4D7365A1"/>
    <w:rsid w:val="4D74ACC4"/>
    <w:rsid w:val="4D7573DD"/>
    <w:rsid w:val="4D76F598"/>
    <w:rsid w:val="4D79644F"/>
    <w:rsid w:val="4D798BCA"/>
    <w:rsid w:val="4D7BD22F"/>
    <w:rsid w:val="4D7C649E"/>
    <w:rsid w:val="4D7C967E"/>
    <w:rsid w:val="4D7DB742"/>
    <w:rsid w:val="4D7F26A1"/>
    <w:rsid w:val="4D809ACC"/>
    <w:rsid w:val="4D82D989"/>
    <w:rsid w:val="4D838E01"/>
    <w:rsid w:val="4D842996"/>
    <w:rsid w:val="4D857BA7"/>
    <w:rsid w:val="4D865940"/>
    <w:rsid w:val="4D86DBBD"/>
    <w:rsid w:val="4D871D86"/>
    <w:rsid w:val="4D888FEA"/>
    <w:rsid w:val="4D8A016F"/>
    <w:rsid w:val="4D8A0CE9"/>
    <w:rsid w:val="4D8B44D7"/>
    <w:rsid w:val="4D8C1FF8"/>
    <w:rsid w:val="4D8C3759"/>
    <w:rsid w:val="4D8C58F8"/>
    <w:rsid w:val="4D8C6EB7"/>
    <w:rsid w:val="4D8D6AD6"/>
    <w:rsid w:val="4D902CCB"/>
    <w:rsid w:val="4D91B645"/>
    <w:rsid w:val="4D9219DA"/>
    <w:rsid w:val="4D939F35"/>
    <w:rsid w:val="4D93CB3D"/>
    <w:rsid w:val="4D950DE4"/>
    <w:rsid w:val="4D98D6F5"/>
    <w:rsid w:val="4D9A730C"/>
    <w:rsid w:val="4D9E06C4"/>
    <w:rsid w:val="4DA047E5"/>
    <w:rsid w:val="4DA136CE"/>
    <w:rsid w:val="4DA23C7A"/>
    <w:rsid w:val="4DA2BCDD"/>
    <w:rsid w:val="4DA9C473"/>
    <w:rsid w:val="4DACB37F"/>
    <w:rsid w:val="4DAD70C7"/>
    <w:rsid w:val="4DAE3B97"/>
    <w:rsid w:val="4DAE56CB"/>
    <w:rsid w:val="4DAEBDF8"/>
    <w:rsid w:val="4DB25582"/>
    <w:rsid w:val="4DB2D0DF"/>
    <w:rsid w:val="4DB5A4CF"/>
    <w:rsid w:val="4DB5D500"/>
    <w:rsid w:val="4DB64DFA"/>
    <w:rsid w:val="4DB65F0D"/>
    <w:rsid w:val="4DB690E3"/>
    <w:rsid w:val="4DB7A349"/>
    <w:rsid w:val="4DB86BA1"/>
    <w:rsid w:val="4DB93CA5"/>
    <w:rsid w:val="4DBAAEF3"/>
    <w:rsid w:val="4DBAE261"/>
    <w:rsid w:val="4DBDE6AF"/>
    <w:rsid w:val="4DBE29E2"/>
    <w:rsid w:val="4DBFBD09"/>
    <w:rsid w:val="4DC13D41"/>
    <w:rsid w:val="4DC2098E"/>
    <w:rsid w:val="4DC2555F"/>
    <w:rsid w:val="4DC4DA4B"/>
    <w:rsid w:val="4DC508CB"/>
    <w:rsid w:val="4DC5BA64"/>
    <w:rsid w:val="4DC609FD"/>
    <w:rsid w:val="4DC715CB"/>
    <w:rsid w:val="4DC764E7"/>
    <w:rsid w:val="4DC86D84"/>
    <w:rsid w:val="4DCB20DC"/>
    <w:rsid w:val="4DCC1110"/>
    <w:rsid w:val="4DCF59B1"/>
    <w:rsid w:val="4DCFE92D"/>
    <w:rsid w:val="4DD24429"/>
    <w:rsid w:val="4DD42436"/>
    <w:rsid w:val="4DD4973F"/>
    <w:rsid w:val="4DD5B814"/>
    <w:rsid w:val="4DD5C781"/>
    <w:rsid w:val="4DD6B4B9"/>
    <w:rsid w:val="4DD6FEAB"/>
    <w:rsid w:val="4DD715D7"/>
    <w:rsid w:val="4DD779C0"/>
    <w:rsid w:val="4DD89A06"/>
    <w:rsid w:val="4DD9BE75"/>
    <w:rsid w:val="4DDBB6CF"/>
    <w:rsid w:val="4DDBCF65"/>
    <w:rsid w:val="4DDD80A6"/>
    <w:rsid w:val="4DDDE82C"/>
    <w:rsid w:val="4DDE4052"/>
    <w:rsid w:val="4DDECE20"/>
    <w:rsid w:val="4DE05C13"/>
    <w:rsid w:val="4DE2281F"/>
    <w:rsid w:val="4DE3B0A7"/>
    <w:rsid w:val="4DE43D46"/>
    <w:rsid w:val="4DE5A6A9"/>
    <w:rsid w:val="4DE94EB3"/>
    <w:rsid w:val="4DE966DD"/>
    <w:rsid w:val="4DEB498F"/>
    <w:rsid w:val="4DED8E30"/>
    <w:rsid w:val="4DEE5A51"/>
    <w:rsid w:val="4DEE68FA"/>
    <w:rsid w:val="4DF060C4"/>
    <w:rsid w:val="4DF0641C"/>
    <w:rsid w:val="4DF16A41"/>
    <w:rsid w:val="4DF226B7"/>
    <w:rsid w:val="4DF3EA72"/>
    <w:rsid w:val="4DF4D327"/>
    <w:rsid w:val="4DF67E3A"/>
    <w:rsid w:val="4DF6FC24"/>
    <w:rsid w:val="4DF70A28"/>
    <w:rsid w:val="4DF7148F"/>
    <w:rsid w:val="4DF82E48"/>
    <w:rsid w:val="4DF8B18B"/>
    <w:rsid w:val="4DF96449"/>
    <w:rsid w:val="4DFB9C14"/>
    <w:rsid w:val="4DFD5B5A"/>
    <w:rsid w:val="4DFE5AC9"/>
    <w:rsid w:val="4DFE7BC3"/>
    <w:rsid w:val="4DFEEAC2"/>
    <w:rsid w:val="4DFF7668"/>
    <w:rsid w:val="4DFFF36A"/>
    <w:rsid w:val="4E07BDC2"/>
    <w:rsid w:val="4E089B94"/>
    <w:rsid w:val="4E0908C8"/>
    <w:rsid w:val="4E09A869"/>
    <w:rsid w:val="4E0ABE87"/>
    <w:rsid w:val="4E0BD86E"/>
    <w:rsid w:val="4E0D6078"/>
    <w:rsid w:val="4E0D8382"/>
    <w:rsid w:val="4E0E5B76"/>
    <w:rsid w:val="4E0EED24"/>
    <w:rsid w:val="4E0FF33E"/>
    <w:rsid w:val="4E10C631"/>
    <w:rsid w:val="4E11B13A"/>
    <w:rsid w:val="4E134332"/>
    <w:rsid w:val="4E1414EB"/>
    <w:rsid w:val="4E1576B4"/>
    <w:rsid w:val="4E15974B"/>
    <w:rsid w:val="4E1722E6"/>
    <w:rsid w:val="4E18D25F"/>
    <w:rsid w:val="4E1A2C91"/>
    <w:rsid w:val="4E1A38E2"/>
    <w:rsid w:val="4E1AABAC"/>
    <w:rsid w:val="4E1B1A5C"/>
    <w:rsid w:val="4E1B629B"/>
    <w:rsid w:val="4E1C7CDC"/>
    <w:rsid w:val="4E1E2182"/>
    <w:rsid w:val="4E1FF8A0"/>
    <w:rsid w:val="4E208168"/>
    <w:rsid w:val="4E20EFBE"/>
    <w:rsid w:val="4E2110A9"/>
    <w:rsid w:val="4E211C04"/>
    <w:rsid w:val="4E22A1EA"/>
    <w:rsid w:val="4E22BFBE"/>
    <w:rsid w:val="4E241B01"/>
    <w:rsid w:val="4E25B8F5"/>
    <w:rsid w:val="4E264978"/>
    <w:rsid w:val="4E2686CC"/>
    <w:rsid w:val="4E2750B7"/>
    <w:rsid w:val="4E279E91"/>
    <w:rsid w:val="4E29154C"/>
    <w:rsid w:val="4E29B040"/>
    <w:rsid w:val="4E2A9DD4"/>
    <w:rsid w:val="4E2B995B"/>
    <w:rsid w:val="4E2BBA86"/>
    <w:rsid w:val="4E2CEFB4"/>
    <w:rsid w:val="4E2D6F98"/>
    <w:rsid w:val="4E2D85F7"/>
    <w:rsid w:val="4E2E5D68"/>
    <w:rsid w:val="4E2F232A"/>
    <w:rsid w:val="4E2F6AC9"/>
    <w:rsid w:val="4E2F7328"/>
    <w:rsid w:val="4E3168FB"/>
    <w:rsid w:val="4E327625"/>
    <w:rsid w:val="4E3283B3"/>
    <w:rsid w:val="4E34B034"/>
    <w:rsid w:val="4E363122"/>
    <w:rsid w:val="4E36637E"/>
    <w:rsid w:val="4E37AC6F"/>
    <w:rsid w:val="4E38F2C9"/>
    <w:rsid w:val="4E3A2191"/>
    <w:rsid w:val="4E3B8E1A"/>
    <w:rsid w:val="4E3C01C4"/>
    <w:rsid w:val="4E3C69AB"/>
    <w:rsid w:val="4E42C272"/>
    <w:rsid w:val="4E4332E0"/>
    <w:rsid w:val="4E4336B0"/>
    <w:rsid w:val="4E43CDD2"/>
    <w:rsid w:val="4E444C62"/>
    <w:rsid w:val="4E451062"/>
    <w:rsid w:val="4E468FA0"/>
    <w:rsid w:val="4E46F331"/>
    <w:rsid w:val="4E483527"/>
    <w:rsid w:val="4E48E6D6"/>
    <w:rsid w:val="4E494905"/>
    <w:rsid w:val="4E497EE3"/>
    <w:rsid w:val="4E4AE9B6"/>
    <w:rsid w:val="4E4B80CF"/>
    <w:rsid w:val="4E4F1A3A"/>
    <w:rsid w:val="4E50BAF7"/>
    <w:rsid w:val="4E529F2E"/>
    <w:rsid w:val="4E532F62"/>
    <w:rsid w:val="4E537EC7"/>
    <w:rsid w:val="4E540E19"/>
    <w:rsid w:val="4E570E0C"/>
    <w:rsid w:val="4E59BE21"/>
    <w:rsid w:val="4E59C2D1"/>
    <w:rsid w:val="4E59F4CA"/>
    <w:rsid w:val="4E5C45C5"/>
    <w:rsid w:val="4E5C5F0D"/>
    <w:rsid w:val="4E5C931D"/>
    <w:rsid w:val="4E5CB9F9"/>
    <w:rsid w:val="4E5EB9F3"/>
    <w:rsid w:val="4E5FB6DB"/>
    <w:rsid w:val="4E60054A"/>
    <w:rsid w:val="4E605A61"/>
    <w:rsid w:val="4E6214E2"/>
    <w:rsid w:val="4E62881D"/>
    <w:rsid w:val="4E6436C2"/>
    <w:rsid w:val="4E64A08E"/>
    <w:rsid w:val="4E6732FF"/>
    <w:rsid w:val="4E6AB2ED"/>
    <w:rsid w:val="4E6BE69E"/>
    <w:rsid w:val="4E6DB283"/>
    <w:rsid w:val="4E715160"/>
    <w:rsid w:val="4E72A237"/>
    <w:rsid w:val="4E736859"/>
    <w:rsid w:val="4E750F90"/>
    <w:rsid w:val="4E7608B1"/>
    <w:rsid w:val="4E7690BA"/>
    <w:rsid w:val="4E76D11B"/>
    <w:rsid w:val="4E770C47"/>
    <w:rsid w:val="4E773C08"/>
    <w:rsid w:val="4E77E11A"/>
    <w:rsid w:val="4E784A12"/>
    <w:rsid w:val="4E787417"/>
    <w:rsid w:val="4E78E398"/>
    <w:rsid w:val="4E79BF9E"/>
    <w:rsid w:val="4E7A0EA2"/>
    <w:rsid w:val="4E7A90EE"/>
    <w:rsid w:val="4E7CEBC3"/>
    <w:rsid w:val="4E7E9C7B"/>
    <w:rsid w:val="4E7FF892"/>
    <w:rsid w:val="4E80F39D"/>
    <w:rsid w:val="4E813401"/>
    <w:rsid w:val="4E82DA6F"/>
    <w:rsid w:val="4E847211"/>
    <w:rsid w:val="4E88092C"/>
    <w:rsid w:val="4E88A038"/>
    <w:rsid w:val="4E88EECC"/>
    <w:rsid w:val="4E891F3F"/>
    <w:rsid w:val="4E89FA0D"/>
    <w:rsid w:val="4E8AECE4"/>
    <w:rsid w:val="4E8CAAC6"/>
    <w:rsid w:val="4E8D55F2"/>
    <w:rsid w:val="4E8E57E7"/>
    <w:rsid w:val="4E8E78CB"/>
    <w:rsid w:val="4E8E9529"/>
    <w:rsid w:val="4E8FFBDE"/>
    <w:rsid w:val="4E914B38"/>
    <w:rsid w:val="4E928D98"/>
    <w:rsid w:val="4E929308"/>
    <w:rsid w:val="4E9352E3"/>
    <w:rsid w:val="4E93F086"/>
    <w:rsid w:val="4E948712"/>
    <w:rsid w:val="4E94B9F7"/>
    <w:rsid w:val="4E95F772"/>
    <w:rsid w:val="4E97D101"/>
    <w:rsid w:val="4E990A07"/>
    <w:rsid w:val="4E998268"/>
    <w:rsid w:val="4E9A0C67"/>
    <w:rsid w:val="4E9A18CA"/>
    <w:rsid w:val="4E9AFC10"/>
    <w:rsid w:val="4E9C6252"/>
    <w:rsid w:val="4E9D2A89"/>
    <w:rsid w:val="4E9E9972"/>
    <w:rsid w:val="4E9FDEF2"/>
    <w:rsid w:val="4EA08E75"/>
    <w:rsid w:val="4EA1EE54"/>
    <w:rsid w:val="4EA2A758"/>
    <w:rsid w:val="4EA30D72"/>
    <w:rsid w:val="4EA35829"/>
    <w:rsid w:val="4EA37297"/>
    <w:rsid w:val="4EA4939B"/>
    <w:rsid w:val="4EA4AE96"/>
    <w:rsid w:val="4EA67284"/>
    <w:rsid w:val="4EA9ACD3"/>
    <w:rsid w:val="4EAB3E15"/>
    <w:rsid w:val="4EAB6B38"/>
    <w:rsid w:val="4EABA8B4"/>
    <w:rsid w:val="4EABAD85"/>
    <w:rsid w:val="4EAC7A0F"/>
    <w:rsid w:val="4EAD8513"/>
    <w:rsid w:val="4EAE378E"/>
    <w:rsid w:val="4EAF3556"/>
    <w:rsid w:val="4EAF5E12"/>
    <w:rsid w:val="4EB214E0"/>
    <w:rsid w:val="4EB28827"/>
    <w:rsid w:val="4EB346A8"/>
    <w:rsid w:val="4EB3EDEC"/>
    <w:rsid w:val="4EB4C961"/>
    <w:rsid w:val="4EB64C06"/>
    <w:rsid w:val="4EB69360"/>
    <w:rsid w:val="4EB6FFE7"/>
    <w:rsid w:val="4EB78B14"/>
    <w:rsid w:val="4EB8789A"/>
    <w:rsid w:val="4EB8D78F"/>
    <w:rsid w:val="4EB944F2"/>
    <w:rsid w:val="4EBB2F1E"/>
    <w:rsid w:val="4EBBBB56"/>
    <w:rsid w:val="4EBDFC3D"/>
    <w:rsid w:val="4EBE6B78"/>
    <w:rsid w:val="4EBF053E"/>
    <w:rsid w:val="4EC0232F"/>
    <w:rsid w:val="4EC0B28C"/>
    <w:rsid w:val="4EC27B8F"/>
    <w:rsid w:val="4EC3A204"/>
    <w:rsid w:val="4EC44DEA"/>
    <w:rsid w:val="4EC4F1CA"/>
    <w:rsid w:val="4EC5E425"/>
    <w:rsid w:val="4EC81FB0"/>
    <w:rsid w:val="4EC89C8C"/>
    <w:rsid w:val="4EC96170"/>
    <w:rsid w:val="4ECF1EE6"/>
    <w:rsid w:val="4ECFE99A"/>
    <w:rsid w:val="4ED0A303"/>
    <w:rsid w:val="4ED2E50C"/>
    <w:rsid w:val="4ED36717"/>
    <w:rsid w:val="4ED4C19D"/>
    <w:rsid w:val="4ED530A6"/>
    <w:rsid w:val="4ED99509"/>
    <w:rsid w:val="4EDB62B5"/>
    <w:rsid w:val="4EDCC970"/>
    <w:rsid w:val="4EDD5A54"/>
    <w:rsid w:val="4EDDF708"/>
    <w:rsid w:val="4EE31C09"/>
    <w:rsid w:val="4EE44995"/>
    <w:rsid w:val="4EE62F0B"/>
    <w:rsid w:val="4EE72A76"/>
    <w:rsid w:val="4EE89466"/>
    <w:rsid w:val="4EEACEF4"/>
    <w:rsid w:val="4EEB60C7"/>
    <w:rsid w:val="4EEC1CC8"/>
    <w:rsid w:val="4EEF1FF7"/>
    <w:rsid w:val="4EEFD814"/>
    <w:rsid w:val="4EEFF650"/>
    <w:rsid w:val="4EF08AFA"/>
    <w:rsid w:val="4EF09FF0"/>
    <w:rsid w:val="4EF27801"/>
    <w:rsid w:val="4EF7F36E"/>
    <w:rsid w:val="4EF857CD"/>
    <w:rsid w:val="4EF908B4"/>
    <w:rsid w:val="4EFAB45C"/>
    <w:rsid w:val="4EFB1E8B"/>
    <w:rsid w:val="4EFB990E"/>
    <w:rsid w:val="4EFCF05E"/>
    <w:rsid w:val="4EFD5F69"/>
    <w:rsid w:val="4F003A12"/>
    <w:rsid w:val="4F004B09"/>
    <w:rsid w:val="4F005A95"/>
    <w:rsid w:val="4F0237FF"/>
    <w:rsid w:val="4F038BF3"/>
    <w:rsid w:val="4F06B596"/>
    <w:rsid w:val="4F06F358"/>
    <w:rsid w:val="4F0725E9"/>
    <w:rsid w:val="4F0825C9"/>
    <w:rsid w:val="4F0D02B9"/>
    <w:rsid w:val="4F0DBFD1"/>
    <w:rsid w:val="4F0E0016"/>
    <w:rsid w:val="4F0E1063"/>
    <w:rsid w:val="4F0E5F88"/>
    <w:rsid w:val="4F0ED619"/>
    <w:rsid w:val="4F0FCCCA"/>
    <w:rsid w:val="4F1031F4"/>
    <w:rsid w:val="4F104A92"/>
    <w:rsid w:val="4F10DBBD"/>
    <w:rsid w:val="4F118E81"/>
    <w:rsid w:val="4F12C5F9"/>
    <w:rsid w:val="4F13778B"/>
    <w:rsid w:val="4F138FA8"/>
    <w:rsid w:val="4F13CA52"/>
    <w:rsid w:val="4F13FF68"/>
    <w:rsid w:val="4F152428"/>
    <w:rsid w:val="4F158D75"/>
    <w:rsid w:val="4F1BA4D4"/>
    <w:rsid w:val="4F2120AD"/>
    <w:rsid w:val="4F21C647"/>
    <w:rsid w:val="4F222C89"/>
    <w:rsid w:val="4F22C99B"/>
    <w:rsid w:val="4F23002F"/>
    <w:rsid w:val="4F233F7C"/>
    <w:rsid w:val="4F24D368"/>
    <w:rsid w:val="4F252FA7"/>
    <w:rsid w:val="4F264697"/>
    <w:rsid w:val="4F26B940"/>
    <w:rsid w:val="4F2771A9"/>
    <w:rsid w:val="4F2836B0"/>
    <w:rsid w:val="4F28D72B"/>
    <w:rsid w:val="4F29ABFE"/>
    <w:rsid w:val="4F2AF4F8"/>
    <w:rsid w:val="4F2B4014"/>
    <w:rsid w:val="4F2B7902"/>
    <w:rsid w:val="4F2C23FE"/>
    <w:rsid w:val="4F2C9E57"/>
    <w:rsid w:val="4F2D287A"/>
    <w:rsid w:val="4F2DCC36"/>
    <w:rsid w:val="4F2F2112"/>
    <w:rsid w:val="4F32809F"/>
    <w:rsid w:val="4F329F9D"/>
    <w:rsid w:val="4F34EB7D"/>
    <w:rsid w:val="4F3512FF"/>
    <w:rsid w:val="4F358E7E"/>
    <w:rsid w:val="4F35E1A9"/>
    <w:rsid w:val="4F35F1AC"/>
    <w:rsid w:val="4F367839"/>
    <w:rsid w:val="4F37AAA5"/>
    <w:rsid w:val="4F38692A"/>
    <w:rsid w:val="4F393CAB"/>
    <w:rsid w:val="4F3A205C"/>
    <w:rsid w:val="4F3A542E"/>
    <w:rsid w:val="4F3B9FF1"/>
    <w:rsid w:val="4F3BD6F3"/>
    <w:rsid w:val="4F3C7D06"/>
    <w:rsid w:val="4F3E1C5A"/>
    <w:rsid w:val="4F3F0EA8"/>
    <w:rsid w:val="4F404EFC"/>
    <w:rsid w:val="4F41AA61"/>
    <w:rsid w:val="4F430062"/>
    <w:rsid w:val="4F44C968"/>
    <w:rsid w:val="4F454A81"/>
    <w:rsid w:val="4F4872FD"/>
    <w:rsid w:val="4F494F06"/>
    <w:rsid w:val="4F4C907C"/>
    <w:rsid w:val="4F4CF655"/>
    <w:rsid w:val="4F4E0A8F"/>
    <w:rsid w:val="4F4E8EF9"/>
    <w:rsid w:val="4F4F835A"/>
    <w:rsid w:val="4F4FBA00"/>
    <w:rsid w:val="4F50C776"/>
    <w:rsid w:val="4F547683"/>
    <w:rsid w:val="4F54B995"/>
    <w:rsid w:val="4F56F796"/>
    <w:rsid w:val="4F58A928"/>
    <w:rsid w:val="4F58B1E8"/>
    <w:rsid w:val="4F58CBD9"/>
    <w:rsid w:val="4F59B5AC"/>
    <w:rsid w:val="4F59FB22"/>
    <w:rsid w:val="4F5C5AEE"/>
    <w:rsid w:val="4F5D9C01"/>
    <w:rsid w:val="4F5DFEA4"/>
    <w:rsid w:val="4F5EC09B"/>
    <w:rsid w:val="4F5EDFFF"/>
    <w:rsid w:val="4F60D92C"/>
    <w:rsid w:val="4F618832"/>
    <w:rsid w:val="4F626D81"/>
    <w:rsid w:val="4F62831B"/>
    <w:rsid w:val="4F629E13"/>
    <w:rsid w:val="4F62E4DE"/>
    <w:rsid w:val="4F6369DB"/>
    <w:rsid w:val="4F63B1EF"/>
    <w:rsid w:val="4F63C7B2"/>
    <w:rsid w:val="4F63CFC1"/>
    <w:rsid w:val="4F6A6BF0"/>
    <w:rsid w:val="4F6B008A"/>
    <w:rsid w:val="4F6DF2E4"/>
    <w:rsid w:val="4F6E12B2"/>
    <w:rsid w:val="4F6E9078"/>
    <w:rsid w:val="4F6F95DA"/>
    <w:rsid w:val="4F6FB69F"/>
    <w:rsid w:val="4F70D179"/>
    <w:rsid w:val="4F710903"/>
    <w:rsid w:val="4F716818"/>
    <w:rsid w:val="4F71BDDC"/>
    <w:rsid w:val="4F72851A"/>
    <w:rsid w:val="4F72ABA8"/>
    <w:rsid w:val="4F730DAE"/>
    <w:rsid w:val="4F73697A"/>
    <w:rsid w:val="4F73A374"/>
    <w:rsid w:val="4F73F590"/>
    <w:rsid w:val="4F7511F8"/>
    <w:rsid w:val="4F75E534"/>
    <w:rsid w:val="4F7632EC"/>
    <w:rsid w:val="4F7884AD"/>
    <w:rsid w:val="4F7B4A30"/>
    <w:rsid w:val="4F7B791D"/>
    <w:rsid w:val="4F7C2105"/>
    <w:rsid w:val="4F8016AA"/>
    <w:rsid w:val="4F816E2A"/>
    <w:rsid w:val="4F81B15E"/>
    <w:rsid w:val="4F81DB38"/>
    <w:rsid w:val="4F82A31F"/>
    <w:rsid w:val="4F850292"/>
    <w:rsid w:val="4F8575F9"/>
    <w:rsid w:val="4F862269"/>
    <w:rsid w:val="4F865899"/>
    <w:rsid w:val="4F8717D8"/>
    <w:rsid w:val="4F88587C"/>
    <w:rsid w:val="4F88E468"/>
    <w:rsid w:val="4F89B332"/>
    <w:rsid w:val="4F8A2411"/>
    <w:rsid w:val="4F8B9E66"/>
    <w:rsid w:val="4F8E4A78"/>
    <w:rsid w:val="4F8EFF3D"/>
    <w:rsid w:val="4F909503"/>
    <w:rsid w:val="4F918C7F"/>
    <w:rsid w:val="4F91A4EE"/>
    <w:rsid w:val="4F92CBB5"/>
    <w:rsid w:val="4F9332A4"/>
    <w:rsid w:val="4F93B3DE"/>
    <w:rsid w:val="4F94F030"/>
    <w:rsid w:val="4F94FC30"/>
    <w:rsid w:val="4F95444A"/>
    <w:rsid w:val="4F9591F2"/>
    <w:rsid w:val="4F971266"/>
    <w:rsid w:val="4F97256A"/>
    <w:rsid w:val="4F9834DE"/>
    <w:rsid w:val="4F98D505"/>
    <w:rsid w:val="4F9D4D7B"/>
    <w:rsid w:val="4F9E2CF4"/>
    <w:rsid w:val="4F9E88ED"/>
    <w:rsid w:val="4FA002C9"/>
    <w:rsid w:val="4FA0309C"/>
    <w:rsid w:val="4FA059DE"/>
    <w:rsid w:val="4FA0928B"/>
    <w:rsid w:val="4FA182EA"/>
    <w:rsid w:val="4FA18BD9"/>
    <w:rsid w:val="4FA19126"/>
    <w:rsid w:val="4FA4F208"/>
    <w:rsid w:val="4FA80CB9"/>
    <w:rsid w:val="4FA8AC00"/>
    <w:rsid w:val="4FAB8E1C"/>
    <w:rsid w:val="4FAEF611"/>
    <w:rsid w:val="4FAF851F"/>
    <w:rsid w:val="4FB25E32"/>
    <w:rsid w:val="4FB2FD43"/>
    <w:rsid w:val="4FB3A64D"/>
    <w:rsid w:val="4FB40401"/>
    <w:rsid w:val="4FB8D0BE"/>
    <w:rsid w:val="4FB96DA8"/>
    <w:rsid w:val="4FB97E56"/>
    <w:rsid w:val="4FB9F548"/>
    <w:rsid w:val="4FBB9E6F"/>
    <w:rsid w:val="4FBC7570"/>
    <w:rsid w:val="4FBC76DA"/>
    <w:rsid w:val="4FBCEF3C"/>
    <w:rsid w:val="4FC070EA"/>
    <w:rsid w:val="4FC101C9"/>
    <w:rsid w:val="4FC11848"/>
    <w:rsid w:val="4FC1F7AA"/>
    <w:rsid w:val="4FC2E680"/>
    <w:rsid w:val="4FC3A3FD"/>
    <w:rsid w:val="4FC4662B"/>
    <w:rsid w:val="4FC5D5A6"/>
    <w:rsid w:val="4FC758CB"/>
    <w:rsid w:val="4FC87B39"/>
    <w:rsid w:val="4FC8B766"/>
    <w:rsid w:val="4FCA3EE9"/>
    <w:rsid w:val="4FCB1404"/>
    <w:rsid w:val="4FCBBE8F"/>
    <w:rsid w:val="4FCDD0E0"/>
    <w:rsid w:val="4FCFE0B1"/>
    <w:rsid w:val="4FD07E63"/>
    <w:rsid w:val="4FD184BD"/>
    <w:rsid w:val="4FD21CC6"/>
    <w:rsid w:val="4FD2FD86"/>
    <w:rsid w:val="4FD7D225"/>
    <w:rsid w:val="4FD9F7EF"/>
    <w:rsid w:val="4FDAD507"/>
    <w:rsid w:val="4FDD1594"/>
    <w:rsid w:val="4FDDB761"/>
    <w:rsid w:val="4FDE64D7"/>
    <w:rsid w:val="4FDE9A84"/>
    <w:rsid w:val="4FE0E0C3"/>
    <w:rsid w:val="4FE2120D"/>
    <w:rsid w:val="4FE2ECF5"/>
    <w:rsid w:val="4FE4787F"/>
    <w:rsid w:val="4FE4B737"/>
    <w:rsid w:val="4FE6A267"/>
    <w:rsid w:val="4FE89B19"/>
    <w:rsid w:val="4FEA21D0"/>
    <w:rsid w:val="4FED032C"/>
    <w:rsid w:val="4FEFE676"/>
    <w:rsid w:val="4FF05943"/>
    <w:rsid w:val="4FF09C08"/>
    <w:rsid w:val="4FF25401"/>
    <w:rsid w:val="4FF6FA46"/>
    <w:rsid w:val="4FF82D64"/>
    <w:rsid w:val="4FF87785"/>
    <w:rsid w:val="4FFA8BB5"/>
    <w:rsid w:val="4FFCDC42"/>
    <w:rsid w:val="4FFD4D8D"/>
    <w:rsid w:val="500121FF"/>
    <w:rsid w:val="50041240"/>
    <w:rsid w:val="5004DF2A"/>
    <w:rsid w:val="500506D2"/>
    <w:rsid w:val="500735DA"/>
    <w:rsid w:val="500753AF"/>
    <w:rsid w:val="5007C364"/>
    <w:rsid w:val="50082C8A"/>
    <w:rsid w:val="50082EAF"/>
    <w:rsid w:val="5009F855"/>
    <w:rsid w:val="500B0E5B"/>
    <w:rsid w:val="500D07B9"/>
    <w:rsid w:val="500DCBA9"/>
    <w:rsid w:val="500F6603"/>
    <w:rsid w:val="5010456B"/>
    <w:rsid w:val="5011B667"/>
    <w:rsid w:val="501227DA"/>
    <w:rsid w:val="5012FFB3"/>
    <w:rsid w:val="50138800"/>
    <w:rsid w:val="50141E7F"/>
    <w:rsid w:val="5014B0E7"/>
    <w:rsid w:val="50165541"/>
    <w:rsid w:val="50167512"/>
    <w:rsid w:val="50183B95"/>
    <w:rsid w:val="5019D8F5"/>
    <w:rsid w:val="501DA7C1"/>
    <w:rsid w:val="501E816C"/>
    <w:rsid w:val="501EAAD0"/>
    <w:rsid w:val="501FA76B"/>
    <w:rsid w:val="50211EF5"/>
    <w:rsid w:val="502126E3"/>
    <w:rsid w:val="5021C184"/>
    <w:rsid w:val="50223CDD"/>
    <w:rsid w:val="502272BF"/>
    <w:rsid w:val="5023767E"/>
    <w:rsid w:val="50241A92"/>
    <w:rsid w:val="5024E24D"/>
    <w:rsid w:val="5025BE9F"/>
    <w:rsid w:val="502613A7"/>
    <w:rsid w:val="50264F2F"/>
    <w:rsid w:val="502967A4"/>
    <w:rsid w:val="5029F1C7"/>
    <w:rsid w:val="502B3193"/>
    <w:rsid w:val="502BCC3F"/>
    <w:rsid w:val="502BE6D1"/>
    <w:rsid w:val="502EDF6D"/>
    <w:rsid w:val="5030DE43"/>
    <w:rsid w:val="5033D50A"/>
    <w:rsid w:val="503499EE"/>
    <w:rsid w:val="503814ED"/>
    <w:rsid w:val="50395B31"/>
    <w:rsid w:val="503A423D"/>
    <w:rsid w:val="503CDCC7"/>
    <w:rsid w:val="503D954B"/>
    <w:rsid w:val="50401F3F"/>
    <w:rsid w:val="504123D2"/>
    <w:rsid w:val="5042E15E"/>
    <w:rsid w:val="5043A8B0"/>
    <w:rsid w:val="5043F8D4"/>
    <w:rsid w:val="50443FCF"/>
    <w:rsid w:val="5044E13F"/>
    <w:rsid w:val="5046B7D8"/>
    <w:rsid w:val="50479697"/>
    <w:rsid w:val="5048C115"/>
    <w:rsid w:val="50496612"/>
    <w:rsid w:val="5049F4F6"/>
    <w:rsid w:val="504A562B"/>
    <w:rsid w:val="504B1F65"/>
    <w:rsid w:val="504BADA2"/>
    <w:rsid w:val="504C6AE2"/>
    <w:rsid w:val="504C919E"/>
    <w:rsid w:val="504DE3C4"/>
    <w:rsid w:val="504DE8AA"/>
    <w:rsid w:val="5053D153"/>
    <w:rsid w:val="505448FB"/>
    <w:rsid w:val="50553DD5"/>
    <w:rsid w:val="50566E28"/>
    <w:rsid w:val="50590EFC"/>
    <w:rsid w:val="50597230"/>
    <w:rsid w:val="5059911F"/>
    <w:rsid w:val="5059FD1A"/>
    <w:rsid w:val="505A5722"/>
    <w:rsid w:val="505A710C"/>
    <w:rsid w:val="505C51BC"/>
    <w:rsid w:val="505E5B7E"/>
    <w:rsid w:val="505F1391"/>
    <w:rsid w:val="50610527"/>
    <w:rsid w:val="5062079D"/>
    <w:rsid w:val="5062DA88"/>
    <w:rsid w:val="50632B60"/>
    <w:rsid w:val="5063304C"/>
    <w:rsid w:val="50635D65"/>
    <w:rsid w:val="5064B14F"/>
    <w:rsid w:val="5064F533"/>
    <w:rsid w:val="50670FD9"/>
    <w:rsid w:val="506747C0"/>
    <w:rsid w:val="5069CF82"/>
    <w:rsid w:val="506A2019"/>
    <w:rsid w:val="506C95E5"/>
    <w:rsid w:val="506D86CB"/>
    <w:rsid w:val="506DD9D9"/>
    <w:rsid w:val="506E08B4"/>
    <w:rsid w:val="5071E3FA"/>
    <w:rsid w:val="5071E7C4"/>
    <w:rsid w:val="5074837A"/>
    <w:rsid w:val="5074A2C3"/>
    <w:rsid w:val="50762DB2"/>
    <w:rsid w:val="50764EDE"/>
    <w:rsid w:val="5076FC55"/>
    <w:rsid w:val="50773316"/>
    <w:rsid w:val="507985AC"/>
    <w:rsid w:val="507CC89F"/>
    <w:rsid w:val="5080D158"/>
    <w:rsid w:val="50815B3D"/>
    <w:rsid w:val="5082508A"/>
    <w:rsid w:val="508334C6"/>
    <w:rsid w:val="508374F6"/>
    <w:rsid w:val="5083DCB5"/>
    <w:rsid w:val="50859AB0"/>
    <w:rsid w:val="5086161E"/>
    <w:rsid w:val="50893B36"/>
    <w:rsid w:val="508A6127"/>
    <w:rsid w:val="508D3585"/>
    <w:rsid w:val="508EE86C"/>
    <w:rsid w:val="50905A94"/>
    <w:rsid w:val="5090A9D7"/>
    <w:rsid w:val="5091688F"/>
    <w:rsid w:val="509297D8"/>
    <w:rsid w:val="5092E7E9"/>
    <w:rsid w:val="5092F4E2"/>
    <w:rsid w:val="5093EAA8"/>
    <w:rsid w:val="509428B4"/>
    <w:rsid w:val="50943FFA"/>
    <w:rsid w:val="50969A31"/>
    <w:rsid w:val="5096ED53"/>
    <w:rsid w:val="5097C7ED"/>
    <w:rsid w:val="5097FD2D"/>
    <w:rsid w:val="509907F0"/>
    <w:rsid w:val="509A56AA"/>
    <w:rsid w:val="509B6CD9"/>
    <w:rsid w:val="509CA5BC"/>
    <w:rsid w:val="509CF773"/>
    <w:rsid w:val="509D02A4"/>
    <w:rsid w:val="509D8A05"/>
    <w:rsid w:val="509D94E3"/>
    <w:rsid w:val="509FB207"/>
    <w:rsid w:val="509FD96E"/>
    <w:rsid w:val="50A04006"/>
    <w:rsid w:val="50A0669E"/>
    <w:rsid w:val="50A07C59"/>
    <w:rsid w:val="50A158AC"/>
    <w:rsid w:val="50A28CDF"/>
    <w:rsid w:val="50A3F562"/>
    <w:rsid w:val="50A51E16"/>
    <w:rsid w:val="50A53AB9"/>
    <w:rsid w:val="50A55967"/>
    <w:rsid w:val="50A8A2DA"/>
    <w:rsid w:val="50A988D7"/>
    <w:rsid w:val="50AA0C75"/>
    <w:rsid w:val="50AA985D"/>
    <w:rsid w:val="50AB1844"/>
    <w:rsid w:val="50AB812C"/>
    <w:rsid w:val="50ACB628"/>
    <w:rsid w:val="50AFF790"/>
    <w:rsid w:val="50B12C05"/>
    <w:rsid w:val="50B4A70B"/>
    <w:rsid w:val="50B4C810"/>
    <w:rsid w:val="50B6AC86"/>
    <w:rsid w:val="50B75667"/>
    <w:rsid w:val="50B891FB"/>
    <w:rsid w:val="50BA3548"/>
    <w:rsid w:val="50BB9D66"/>
    <w:rsid w:val="50BC7D01"/>
    <w:rsid w:val="50BE3CA8"/>
    <w:rsid w:val="50BFC564"/>
    <w:rsid w:val="50C20384"/>
    <w:rsid w:val="50C203B1"/>
    <w:rsid w:val="50C4144B"/>
    <w:rsid w:val="50C53F75"/>
    <w:rsid w:val="50C5DE5E"/>
    <w:rsid w:val="50C605C4"/>
    <w:rsid w:val="50C62BBA"/>
    <w:rsid w:val="50C6D9F7"/>
    <w:rsid w:val="50C6E16D"/>
    <w:rsid w:val="50C7097D"/>
    <w:rsid w:val="50C7FCE0"/>
    <w:rsid w:val="50C9C0F5"/>
    <w:rsid w:val="50C9F9BD"/>
    <w:rsid w:val="50CB6BFF"/>
    <w:rsid w:val="50CD0E3A"/>
    <w:rsid w:val="50CE62D3"/>
    <w:rsid w:val="50CE9657"/>
    <w:rsid w:val="50CFABD6"/>
    <w:rsid w:val="50CFC8C1"/>
    <w:rsid w:val="50D1D771"/>
    <w:rsid w:val="50D3B1B4"/>
    <w:rsid w:val="50D44379"/>
    <w:rsid w:val="50D4BF6F"/>
    <w:rsid w:val="50D4DD4C"/>
    <w:rsid w:val="50D5AD03"/>
    <w:rsid w:val="50D5C7F1"/>
    <w:rsid w:val="50D5F21F"/>
    <w:rsid w:val="50D7D1E2"/>
    <w:rsid w:val="50D84D67"/>
    <w:rsid w:val="50DAD841"/>
    <w:rsid w:val="50DCBFFE"/>
    <w:rsid w:val="50DCC557"/>
    <w:rsid w:val="50DDDBA5"/>
    <w:rsid w:val="50DED0C3"/>
    <w:rsid w:val="50DEF54C"/>
    <w:rsid w:val="50E0719D"/>
    <w:rsid w:val="50E0AFFB"/>
    <w:rsid w:val="50E16E4B"/>
    <w:rsid w:val="50E25D34"/>
    <w:rsid w:val="50E26AC9"/>
    <w:rsid w:val="50E30552"/>
    <w:rsid w:val="50E3DCD4"/>
    <w:rsid w:val="50E3F995"/>
    <w:rsid w:val="50E5BAE3"/>
    <w:rsid w:val="50E79495"/>
    <w:rsid w:val="50E79704"/>
    <w:rsid w:val="50E7CA15"/>
    <w:rsid w:val="50E7FB41"/>
    <w:rsid w:val="50E8151A"/>
    <w:rsid w:val="50E8DD90"/>
    <w:rsid w:val="50E99EC1"/>
    <w:rsid w:val="50EA73DF"/>
    <w:rsid w:val="50EAD285"/>
    <w:rsid w:val="50EBFB9E"/>
    <w:rsid w:val="50EC0C2B"/>
    <w:rsid w:val="50ED032A"/>
    <w:rsid w:val="50ED75C2"/>
    <w:rsid w:val="50EF9025"/>
    <w:rsid w:val="50EFC161"/>
    <w:rsid w:val="50EFE95C"/>
    <w:rsid w:val="50F01C13"/>
    <w:rsid w:val="50F04DD8"/>
    <w:rsid w:val="50F34DF4"/>
    <w:rsid w:val="50F480FF"/>
    <w:rsid w:val="50F57763"/>
    <w:rsid w:val="50F74125"/>
    <w:rsid w:val="50F75E94"/>
    <w:rsid w:val="50F91119"/>
    <w:rsid w:val="50F981ED"/>
    <w:rsid w:val="50F9F26F"/>
    <w:rsid w:val="50FA90FC"/>
    <w:rsid w:val="50FCB014"/>
    <w:rsid w:val="50FDCC39"/>
    <w:rsid w:val="50FEBD43"/>
    <w:rsid w:val="510236BF"/>
    <w:rsid w:val="5102B8D7"/>
    <w:rsid w:val="51038E26"/>
    <w:rsid w:val="5103D08E"/>
    <w:rsid w:val="51053CB0"/>
    <w:rsid w:val="5107DE22"/>
    <w:rsid w:val="510ACC4A"/>
    <w:rsid w:val="510B88E3"/>
    <w:rsid w:val="510BC2FC"/>
    <w:rsid w:val="510E9F6D"/>
    <w:rsid w:val="510FA9D1"/>
    <w:rsid w:val="5111CF90"/>
    <w:rsid w:val="51149175"/>
    <w:rsid w:val="5114B0E8"/>
    <w:rsid w:val="5114BADD"/>
    <w:rsid w:val="511633DA"/>
    <w:rsid w:val="51191B26"/>
    <w:rsid w:val="5119C08E"/>
    <w:rsid w:val="5119C8E1"/>
    <w:rsid w:val="511B2D3E"/>
    <w:rsid w:val="511E3456"/>
    <w:rsid w:val="511E43A7"/>
    <w:rsid w:val="511ED3F3"/>
    <w:rsid w:val="511F6B16"/>
    <w:rsid w:val="511FCC0B"/>
    <w:rsid w:val="51215092"/>
    <w:rsid w:val="5121FBF4"/>
    <w:rsid w:val="5122FA87"/>
    <w:rsid w:val="51237E9E"/>
    <w:rsid w:val="512412B0"/>
    <w:rsid w:val="51248CFD"/>
    <w:rsid w:val="5126823F"/>
    <w:rsid w:val="5127C5DC"/>
    <w:rsid w:val="512A6424"/>
    <w:rsid w:val="512C02FF"/>
    <w:rsid w:val="512DF03D"/>
    <w:rsid w:val="512F477E"/>
    <w:rsid w:val="513484F9"/>
    <w:rsid w:val="51357F8C"/>
    <w:rsid w:val="51368308"/>
    <w:rsid w:val="5136ED2C"/>
    <w:rsid w:val="5138F3BA"/>
    <w:rsid w:val="513D6CD5"/>
    <w:rsid w:val="51402EA0"/>
    <w:rsid w:val="514075A7"/>
    <w:rsid w:val="5141EE4E"/>
    <w:rsid w:val="51421B29"/>
    <w:rsid w:val="5142F2FD"/>
    <w:rsid w:val="5144D179"/>
    <w:rsid w:val="5145344C"/>
    <w:rsid w:val="5146DAFB"/>
    <w:rsid w:val="51473333"/>
    <w:rsid w:val="5147AC7F"/>
    <w:rsid w:val="51488672"/>
    <w:rsid w:val="514951FC"/>
    <w:rsid w:val="5149C653"/>
    <w:rsid w:val="514B4971"/>
    <w:rsid w:val="514DA037"/>
    <w:rsid w:val="51512AD3"/>
    <w:rsid w:val="515199D2"/>
    <w:rsid w:val="5152D3D0"/>
    <w:rsid w:val="515507CF"/>
    <w:rsid w:val="5157CD0E"/>
    <w:rsid w:val="5158FD59"/>
    <w:rsid w:val="5159C204"/>
    <w:rsid w:val="515A33B4"/>
    <w:rsid w:val="515A9351"/>
    <w:rsid w:val="515E04F4"/>
    <w:rsid w:val="515EF17C"/>
    <w:rsid w:val="51602953"/>
    <w:rsid w:val="51614288"/>
    <w:rsid w:val="51617071"/>
    <w:rsid w:val="51627209"/>
    <w:rsid w:val="516481FF"/>
    <w:rsid w:val="516492AA"/>
    <w:rsid w:val="5165025D"/>
    <w:rsid w:val="51679751"/>
    <w:rsid w:val="5168DB07"/>
    <w:rsid w:val="5168E156"/>
    <w:rsid w:val="516983A7"/>
    <w:rsid w:val="5169CEAE"/>
    <w:rsid w:val="516A47A0"/>
    <w:rsid w:val="516C6D25"/>
    <w:rsid w:val="516CAC92"/>
    <w:rsid w:val="516D47B1"/>
    <w:rsid w:val="516D7D80"/>
    <w:rsid w:val="516E5E06"/>
    <w:rsid w:val="516F7511"/>
    <w:rsid w:val="5170B636"/>
    <w:rsid w:val="5171136C"/>
    <w:rsid w:val="5171F0F3"/>
    <w:rsid w:val="51753F04"/>
    <w:rsid w:val="517554ED"/>
    <w:rsid w:val="5175C850"/>
    <w:rsid w:val="517693EB"/>
    <w:rsid w:val="5179B796"/>
    <w:rsid w:val="517A42DE"/>
    <w:rsid w:val="517ABD8A"/>
    <w:rsid w:val="517C5083"/>
    <w:rsid w:val="517C7E8C"/>
    <w:rsid w:val="517F3E4C"/>
    <w:rsid w:val="517F4E96"/>
    <w:rsid w:val="51801BF1"/>
    <w:rsid w:val="518145E1"/>
    <w:rsid w:val="5182F925"/>
    <w:rsid w:val="51837F75"/>
    <w:rsid w:val="5183A0AD"/>
    <w:rsid w:val="51851B62"/>
    <w:rsid w:val="5189DDDE"/>
    <w:rsid w:val="5189F92F"/>
    <w:rsid w:val="518C2EF2"/>
    <w:rsid w:val="518C398A"/>
    <w:rsid w:val="518C6AF4"/>
    <w:rsid w:val="518EF90B"/>
    <w:rsid w:val="5190E83F"/>
    <w:rsid w:val="51913103"/>
    <w:rsid w:val="51917E4B"/>
    <w:rsid w:val="5192CAA7"/>
    <w:rsid w:val="519584AC"/>
    <w:rsid w:val="5196EACD"/>
    <w:rsid w:val="51986A2A"/>
    <w:rsid w:val="519AB817"/>
    <w:rsid w:val="519AC220"/>
    <w:rsid w:val="519BA6BB"/>
    <w:rsid w:val="519C3606"/>
    <w:rsid w:val="519CF3AD"/>
    <w:rsid w:val="51A0AF8B"/>
    <w:rsid w:val="51A105AA"/>
    <w:rsid w:val="51A12542"/>
    <w:rsid w:val="51A3E5B9"/>
    <w:rsid w:val="51A48A0F"/>
    <w:rsid w:val="51A5123D"/>
    <w:rsid w:val="51A51AC3"/>
    <w:rsid w:val="51A572B0"/>
    <w:rsid w:val="51A5C52A"/>
    <w:rsid w:val="51A678C1"/>
    <w:rsid w:val="51A7CCA1"/>
    <w:rsid w:val="51A7FD9C"/>
    <w:rsid w:val="51A83595"/>
    <w:rsid w:val="51AB3664"/>
    <w:rsid w:val="51AB8092"/>
    <w:rsid w:val="51ADA4FB"/>
    <w:rsid w:val="51B0132A"/>
    <w:rsid w:val="51B09325"/>
    <w:rsid w:val="51B131A7"/>
    <w:rsid w:val="51B63D9C"/>
    <w:rsid w:val="51B76F04"/>
    <w:rsid w:val="51B8108A"/>
    <w:rsid w:val="51B85EB4"/>
    <w:rsid w:val="51BA7B31"/>
    <w:rsid w:val="51BB5EDF"/>
    <w:rsid w:val="51BC3BFB"/>
    <w:rsid w:val="51BC904D"/>
    <w:rsid w:val="51BE9486"/>
    <w:rsid w:val="51C0F25B"/>
    <w:rsid w:val="51C2C887"/>
    <w:rsid w:val="51C48929"/>
    <w:rsid w:val="51C678D1"/>
    <w:rsid w:val="51C8766A"/>
    <w:rsid w:val="51C8EBFA"/>
    <w:rsid w:val="51CAAEDA"/>
    <w:rsid w:val="51CB77FD"/>
    <w:rsid w:val="51CCD755"/>
    <w:rsid w:val="51CD0D6C"/>
    <w:rsid w:val="51CEDD7C"/>
    <w:rsid w:val="51CEEB19"/>
    <w:rsid w:val="51CFFE46"/>
    <w:rsid w:val="51D083AA"/>
    <w:rsid w:val="51D106DA"/>
    <w:rsid w:val="51D34C3B"/>
    <w:rsid w:val="51D63985"/>
    <w:rsid w:val="51D69944"/>
    <w:rsid w:val="51D7EB35"/>
    <w:rsid w:val="51D840C1"/>
    <w:rsid w:val="51D88D5D"/>
    <w:rsid w:val="51D9FBC0"/>
    <w:rsid w:val="51DA5E61"/>
    <w:rsid w:val="51DB2F33"/>
    <w:rsid w:val="51DB9709"/>
    <w:rsid w:val="51DCCD62"/>
    <w:rsid w:val="51DD2B72"/>
    <w:rsid w:val="51DD9A10"/>
    <w:rsid w:val="51DE127D"/>
    <w:rsid w:val="51DE2E9D"/>
    <w:rsid w:val="51DE34D5"/>
    <w:rsid w:val="51DF7FD7"/>
    <w:rsid w:val="51E0976E"/>
    <w:rsid w:val="51E4C561"/>
    <w:rsid w:val="51E4D55B"/>
    <w:rsid w:val="51E59DFC"/>
    <w:rsid w:val="51E77328"/>
    <w:rsid w:val="51E8DAC7"/>
    <w:rsid w:val="51E91533"/>
    <w:rsid w:val="51E97080"/>
    <w:rsid w:val="51EA3685"/>
    <w:rsid w:val="51EACBD3"/>
    <w:rsid w:val="51EBC98C"/>
    <w:rsid w:val="51EC7A18"/>
    <w:rsid w:val="51EDCDBF"/>
    <w:rsid w:val="51EFA1B4"/>
    <w:rsid w:val="51F00815"/>
    <w:rsid w:val="51F0A508"/>
    <w:rsid w:val="51F1614E"/>
    <w:rsid w:val="51F3A90B"/>
    <w:rsid w:val="51F45790"/>
    <w:rsid w:val="51F47C00"/>
    <w:rsid w:val="51F9F039"/>
    <w:rsid w:val="51FB47D5"/>
    <w:rsid w:val="51FC7C03"/>
    <w:rsid w:val="51FE0393"/>
    <w:rsid w:val="52010885"/>
    <w:rsid w:val="52022C3B"/>
    <w:rsid w:val="520281B8"/>
    <w:rsid w:val="52030EC5"/>
    <w:rsid w:val="52045DEE"/>
    <w:rsid w:val="5204996E"/>
    <w:rsid w:val="52053ED3"/>
    <w:rsid w:val="52061C87"/>
    <w:rsid w:val="52062440"/>
    <w:rsid w:val="520725EF"/>
    <w:rsid w:val="5207B332"/>
    <w:rsid w:val="52088DE3"/>
    <w:rsid w:val="5209671F"/>
    <w:rsid w:val="520A6201"/>
    <w:rsid w:val="520ACDA5"/>
    <w:rsid w:val="520DD976"/>
    <w:rsid w:val="520E235D"/>
    <w:rsid w:val="520E48B2"/>
    <w:rsid w:val="520F038E"/>
    <w:rsid w:val="5210330B"/>
    <w:rsid w:val="5211156E"/>
    <w:rsid w:val="5212046C"/>
    <w:rsid w:val="52142D28"/>
    <w:rsid w:val="52158FED"/>
    <w:rsid w:val="5215F9EF"/>
    <w:rsid w:val="52180AF6"/>
    <w:rsid w:val="5218A3DB"/>
    <w:rsid w:val="521996BE"/>
    <w:rsid w:val="521ABA3C"/>
    <w:rsid w:val="521B9C5B"/>
    <w:rsid w:val="521BF5B0"/>
    <w:rsid w:val="521D15E8"/>
    <w:rsid w:val="521D2B9E"/>
    <w:rsid w:val="521D7BD8"/>
    <w:rsid w:val="521DDFA7"/>
    <w:rsid w:val="521F4217"/>
    <w:rsid w:val="52206C0F"/>
    <w:rsid w:val="522139BB"/>
    <w:rsid w:val="52219530"/>
    <w:rsid w:val="5221C270"/>
    <w:rsid w:val="5222A5DB"/>
    <w:rsid w:val="5224C927"/>
    <w:rsid w:val="52264D9D"/>
    <w:rsid w:val="52274D95"/>
    <w:rsid w:val="5227638B"/>
    <w:rsid w:val="5227C7E1"/>
    <w:rsid w:val="522A88A7"/>
    <w:rsid w:val="522C6C51"/>
    <w:rsid w:val="522EA299"/>
    <w:rsid w:val="522F1150"/>
    <w:rsid w:val="522F6543"/>
    <w:rsid w:val="522F8FCD"/>
    <w:rsid w:val="522FE73D"/>
    <w:rsid w:val="5230B26A"/>
    <w:rsid w:val="52359BC0"/>
    <w:rsid w:val="523769DF"/>
    <w:rsid w:val="523A909F"/>
    <w:rsid w:val="523BFB57"/>
    <w:rsid w:val="523C6DAE"/>
    <w:rsid w:val="523D5950"/>
    <w:rsid w:val="523F0DA0"/>
    <w:rsid w:val="523F61C3"/>
    <w:rsid w:val="523FF71F"/>
    <w:rsid w:val="52403422"/>
    <w:rsid w:val="52412809"/>
    <w:rsid w:val="52426419"/>
    <w:rsid w:val="52435A03"/>
    <w:rsid w:val="5244535D"/>
    <w:rsid w:val="5245000E"/>
    <w:rsid w:val="5245C2D1"/>
    <w:rsid w:val="52466F97"/>
    <w:rsid w:val="5249CEF7"/>
    <w:rsid w:val="524A1121"/>
    <w:rsid w:val="524A2AE4"/>
    <w:rsid w:val="524A4BA8"/>
    <w:rsid w:val="524AD66C"/>
    <w:rsid w:val="524BE94B"/>
    <w:rsid w:val="524E3211"/>
    <w:rsid w:val="524E918F"/>
    <w:rsid w:val="524F0F73"/>
    <w:rsid w:val="524FB63E"/>
    <w:rsid w:val="5250CDE6"/>
    <w:rsid w:val="52524EA3"/>
    <w:rsid w:val="52538FF5"/>
    <w:rsid w:val="5254BE8A"/>
    <w:rsid w:val="525515B7"/>
    <w:rsid w:val="525618D4"/>
    <w:rsid w:val="525677CE"/>
    <w:rsid w:val="5257239D"/>
    <w:rsid w:val="52574E1D"/>
    <w:rsid w:val="5259BA5F"/>
    <w:rsid w:val="525AF64D"/>
    <w:rsid w:val="525BDF75"/>
    <w:rsid w:val="525CFAE7"/>
    <w:rsid w:val="525D1235"/>
    <w:rsid w:val="525D46F7"/>
    <w:rsid w:val="525D6C30"/>
    <w:rsid w:val="525EA2E5"/>
    <w:rsid w:val="5260EB2E"/>
    <w:rsid w:val="5261E353"/>
    <w:rsid w:val="5261EBFE"/>
    <w:rsid w:val="5265B4F9"/>
    <w:rsid w:val="5267635E"/>
    <w:rsid w:val="5267FE6A"/>
    <w:rsid w:val="526956F7"/>
    <w:rsid w:val="52696BFB"/>
    <w:rsid w:val="52699826"/>
    <w:rsid w:val="526B738A"/>
    <w:rsid w:val="526E46B2"/>
    <w:rsid w:val="526EEAF6"/>
    <w:rsid w:val="526F23F3"/>
    <w:rsid w:val="527260B7"/>
    <w:rsid w:val="527387B0"/>
    <w:rsid w:val="52742FBD"/>
    <w:rsid w:val="527ACA50"/>
    <w:rsid w:val="527AD6D9"/>
    <w:rsid w:val="527B51B7"/>
    <w:rsid w:val="527BD1E2"/>
    <w:rsid w:val="527C55AD"/>
    <w:rsid w:val="527D4629"/>
    <w:rsid w:val="527E3DCD"/>
    <w:rsid w:val="527F2CB4"/>
    <w:rsid w:val="52801AF5"/>
    <w:rsid w:val="52823E0F"/>
    <w:rsid w:val="52836765"/>
    <w:rsid w:val="5283FCB4"/>
    <w:rsid w:val="528421FE"/>
    <w:rsid w:val="5284629E"/>
    <w:rsid w:val="52884E87"/>
    <w:rsid w:val="5288B996"/>
    <w:rsid w:val="5288FA5C"/>
    <w:rsid w:val="52894623"/>
    <w:rsid w:val="528AA2F9"/>
    <w:rsid w:val="528ACAB5"/>
    <w:rsid w:val="528AEF79"/>
    <w:rsid w:val="528B15B9"/>
    <w:rsid w:val="528EF4B4"/>
    <w:rsid w:val="528F078B"/>
    <w:rsid w:val="5290AADA"/>
    <w:rsid w:val="5290F885"/>
    <w:rsid w:val="52919BE4"/>
    <w:rsid w:val="5291FC5F"/>
    <w:rsid w:val="52936ACC"/>
    <w:rsid w:val="5293BC36"/>
    <w:rsid w:val="52948C6A"/>
    <w:rsid w:val="529519FB"/>
    <w:rsid w:val="5298850C"/>
    <w:rsid w:val="5298C934"/>
    <w:rsid w:val="529928F4"/>
    <w:rsid w:val="5299771C"/>
    <w:rsid w:val="5299EF1D"/>
    <w:rsid w:val="529B05F7"/>
    <w:rsid w:val="529B1F5E"/>
    <w:rsid w:val="529B6DE7"/>
    <w:rsid w:val="529CF4D6"/>
    <w:rsid w:val="529F64EE"/>
    <w:rsid w:val="52A01AC0"/>
    <w:rsid w:val="52A038DB"/>
    <w:rsid w:val="52A226DE"/>
    <w:rsid w:val="52A24432"/>
    <w:rsid w:val="52A2909F"/>
    <w:rsid w:val="52A2CAD4"/>
    <w:rsid w:val="52A4B3B6"/>
    <w:rsid w:val="52A4D425"/>
    <w:rsid w:val="52A92A43"/>
    <w:rsid w:val="52AA6FCE"/>
    <w:rsid w:val="52AC91BD"/>
    <w:rsid w:val="52B142A1"/>
    <w:rsid w:val="52B1C01F"/>
    <w:rsid w:val="52B23F43"/>
    <w:rsid w:val="52B3BCAF"/>
    <w:rsid w:val="52B44C77"/>
    <w:rsid w:val="52B5875F"/>
    <w:rsid w:val="52B590EF"/>
    <w:rsid w:val="52B62F61"/>
    <w:rsid w:val="52BA0AE4"/>
    <w:rsid w:val="52BB3E90"/>
    <w:rsid w:val="52BB9384"/>
    <w:rsid w:val="52BC1EA3"/>
    <w:rsid w:val="52BCBCC2"/>
    <w:rsid w:val="52BCF28E"/>
    <w:rsid w:val="52BDE224"/>
    <w:rsid w:val="52C077BB"/>
    <w:rsid w:val="52C13D28"/>
    <w:rsid w:val="52C400D4"/>
    <w:rsid w:val="52C5187C"/>
    <w:rsid w:val="52C591F4"/>
    <w:rsid w:val="52C619EE"/>
    <w:rsid w:val="52C62C06"/>
    <w:rsid w:val="52C75593"/>
    <w:rsid w:val="52C8489C"/>
    <w:rsid w:val="52CA6A19"/>
    <w:rsid w:val="52CBCBA9"/>
    <w:rsid w:val="52CCAAAF"/>
    <w:rsid w:val="52CD1057"/>
    <w:rsid w:val="52CD8EB2"/>
    <w:rsid w:val="52CF4592"/>
    <w:rsid w:val="52CF5ECB"/>
    <w:rsid w:val="52D1D87D"/>
    <w:rsid w:val="52D23A21"/>
    <w:rsid w:val="52D49445"/>
    <w:rsid w:val="52D62392"/>
    <w:rsid w:val="52D6E2A4"/>
    <w:rsid w:val="52D8D6F9"/>
    <w:rsid w:val="52D9A2FD"/>
    <w:rsid w:val="52DB65E3"/>
    <w:rsid w:val="52DE3CFD"/>
    <w:rsid w:val="52DE89F6"/>
    <w:rsid w:val="52DEBB0B"/>
    <w:rsid w:val="52E04F7F"/>
    <w:rsid w:val="52E1B09E"/>
    <w:rsid w:val="52E246E0"/>
    <w:rsid w:val="52E396BD"/>
    <w:rsid w:val="52E3F78A"/>
    <w:rsid w:val="52E40846"/>
    <w:rsid w:val="52E47BAB"/>
    <w:rsid w:val="52E48154"/>
    <w:rsid w:val="52E500D1"/>
    <w:rsid w:val="52E59875"/>
    <w:rsid w:val="52E63071"/>
    <w:rsid w:val="52E9629A"/>
    <w:rsid w:val="52EA58AC"/>
    <w:rsid w:val="52EBFDAB"/>
    <w:rsid w:val="52EC3E24"/>
    <w:rsid w:val="52ED13E7"/>
    <w:rsid w:val="52EE27A7"/>
    <w:rsid w:val="52EF337C"/>
    <w:rsid w:val="52F0E750"/>
    <w:rsid w:val="52F4886E"/>
    <w:rsid w:val="52F4BE0A"/>
    <w:rsid w:val="52F51DA1"/>
    <w:rsid w:val="52F6B271"/>
    <w:rsid w:val="52F70B9B"/>
    <w:rsid w:val="52F7A518"/>
    <w:rsid w:val="52FAB5D0"/>
    <w:rsid w:val="52FD79B7"/>
    <w:rsid w:val="52FE0EF7"/>
    <w:rsid w:val="52FE34E3"/>
    <w:rsid w:val="53015311"/>
    <w:rsid w:val="5301D4A3"/>
    <w:rsid w:val="53024D6A"/>
    <w:rsid w:val="530347E5"/>
    <w:rsid w:val="5304B9A5"/>
    <w:rsid w:val="530534B9"/>
    <w:rsid w:val="5306161A"/>
    <w:rsid w:val="53064DF8"/>
    <w:rsid w:val="53081F21"/>
    <w:rsid w:val="530AFFCA"/>
    <w:rsid w:val="530D7FB7"/>
    <w:rsid w:val="530E3B34"/>
    <w:rsid w:val="530EA8B4"/>
    <w:rsid w:val="530FD800"/>
    <w:rsid w:val="531269D1"/>
    <w:rsid w:val="5312CC30"/>
    <w:rsid w:val="5313CA5E"/>
    <w:rsid w:val="53142D23"/>
    <w:rsid w:val="53145A93"/>
    <w:rsid w:val="53163412"/>
    <w:rsid w:val="5316A6FF"/>
    <w:rsid w:val="53178D17"/>
    <w:rsid w:val="5317F57B"/>
    <w:rsid w:val="5317FEE6"/>
    <w:rsid w:val="53183092"/>
    <w:rsid w:val="5318AE3F"/>
    <w:rsid w:val="5318AFCC"/>
    <w:rsid w:val="531CE145"/>
    <w:rsid w:val="531E3264"/>
    <w:rsid w:val="5320EBC3"/>
    <w:rsid w:val="532429DA"/>
    <w:rsid w:val="532553B1"/>
    <w:rsid w:val="5328252B"/>
    <w:rsid w:val="53283469"/>
    <w:rsid w:val="5329B97D"/>
    <w:rsid w:val="532DD7DB"/>
    <w:rsid w:val="532E0ED2"/>
    <w:rsid w:val="532E718A"/>
    <w:rsid w:val="532EDF45"/>
    <w:rsid w:val="5331D811"/>
    <w:rsid w:val="5331EEB9"/>
    <w:rsid w:val="5333EB2B"/>
    <w:rsid w:val="5334D11E"/>
    <w:rsid w:val="53358252"/>
    <w:rsid w:val="5335EF55"/>
    <w:rsid w:val="53363C28"/>
    <w:rsid w:val="53368878"/>
    <w:rsid w:val="53385ECE"/>
    <w:rsid w:val="533A4990"/>
    <w:rsid w:val="533B2198"/>
    <w:rsid w:val="533BF720"/>
    <w:rsid w:val="533C02D3"/>
    <w:rsid w:val="533D349D"/>
    <w:rsid w:val="533E255A"/>
    <w:rsid w:val="533FE9D0"/>
    <w:rsid w:val="5340F211"/>
    <w:rsid w:val="53417E39"/>
    <w:rsid w:val="5341DB16"/>
    <w:rsid w:val="5342A3B7"/>
    <w:rsid w:val="53431365"/>
    <w:rsid w:val="53439D02"/>
    <w:rsid w:val="53447F5F"/>
    <w:rsid w:val="53451B10"/>
    <w:rsid w:val="5346B30D"/>
    <w:rsid w:val="53472E7F"/>
    <w:rsid w:val="534757B8"/>
    <w:rsid w:val="5347CCE8"/>
    <w:rsid w:val="5347F480"/>
    <w:rsid w:val="5348ABB9"/>
    <w:rsid w:val="5349E351"/>
    <w:rsid w:val="5349ECB3"/>
    <w:rsid w:val="534A431B"/>
    <w:rsid w:val="534A8802"/>
    <w:rsid w:val="534B10F2"/>
    <w:rsid w:val="534D0311"/>
    <w:rsid w:val="534D7DBE"/>
    <w:rsid w:val="534DADB7"/>
    <w:rsid w:val="534F453E"/>
    <w:rsid w:val="5351665F"/>
    <w:rsid w:val="5351919F"/>
    <w:rsid w:val="53544ADB"/>
    <w:rsid w:val="5354B0CE"/>
    <w:rsid w:val="53564786"/>
    <w:rsid w:val="5356D8F5"/>
    <w:rsid w:val="53572378"/>
    <w:rsid w:val="5357708E"/>
    <w:rsid w:val="535798CD"/>
    <w:rsid w:val="5357BDE4"/>
    <w:rsid w:val="5357F88F"/>
    <w:rsid w:val="53584281"/>
    <w:rsid w:val="535A03D1"/>
    <w:rsid w:val="535B0373"/>
    <w:rsid w:val="535B2460"/>
    <w:rsid w:val="535BB4C5"/>
    <w:rsid w:val="535ECDA7"/>
    <w:rsid w:val="535F13FC"/>
    <w:rsid w:val="5361F6ED"/>
    <w:rsid w:val="5363083B"/>
    <w:rsid w:val="53637472"/>
    <w:rsid w:val="5364CDC7"/>
    <w:rsid w:val="5365FB22"/>
    <w:rsid w:val="536C1EC9"/>
    <w:rsid w:val="536CDF7A"/>
    <w:rsid w:val="536D3D7A"/>
    <w:rsid w:val="536FB668"/>
    <w:rsid w:val="5371273E"/>
    <w:rsid w:val="53719478"/>
    <w:rsid w:val="5372034F"/>
    <w:rsid w:val="5372487F"/>
    <w:rsid w:val="53728204"/>
    <w:rsid w:val="5373354E"/>
    <w:rsid w:val="53734D00"/>
    <w:rsid w:val="5373B9C5"/>
    <w:rsid w:val="537539F8"/>
    <w:rsid w:val="537684D0"/>
    <w:rsid w:val="53783A6B"/>
    <w:rsid w:val="53786EB3"/>
    <w:rsid w:val="53787C0D"/>
    <w:rsid w:val="53789DC3"/>
    <w:rsid w:val="537C07F8"/>
    <w:rsid w:val="537C784C"/>
    <w:rsid w:val="537D2FFB"/>
    <w:rsid w:val="537E4BE5"/>
    <w:rsid w:val="53816E83"/>
    <w:rsid w:val="5381E606"/>
    <w:rsid w:val="5382A1AD"/>
    <w:rsid w:val="5384A2D6"/>
    <w:rsid w:val="538558B3"/>
    <w:rsid w:val="5385A61B"/>
    <w:rsid w:val="5386FE18"/>
    <w:rsid w:val="5388607F"/>
    <w:rsid w:val="538881BC"/>
    <w:rsid w:val="538A87E1"/>
    <w:rsid w:val="538C6168"/>
    <w:rsid w:val="538D3379"/>
    <w:rsid w:val="538D570C"/>
    <w:rsid w:val="538F2255"/>
    <w:rsid w:val="539191D9"/>
    <w:rsid w:val="53933E7E"/>
    <w:rsid w:val="53949850"/>
    <w:rsid w:val="5394A182"/>
    <w:rsid w:val="5394A240"/>
    <w:rsid w:val="5396453B"/>
    <w:rsid w:val="539755AA"/>
    <w:rsid w:val="53976879"/>
    <w:rsid w:val="53987481"/>
    <w:rsid w:val="53995548"/>
    <w:rsid w:val="539BC08E"/>
    <w:rsid w:val="539CEE1D"/>
    <w:rsid w:val="539D5386"/>
    <w:rsid w:val="539DFCF9"/>
    <w:rsid w:val="539EEC61"/>
    <w:rsid w:val="53A1736E"/>
    <w:rsid w:val="53A3BE14"/>
    <w:rsid w:val="53A526BA"/>
    <w:rsid w:val="53A5F6FE"/>
    <w:rsid w:val="53A649AB"/>
    <w:rsid w:val="53A7165D"/>
    <w:rsid w:val="53A73500"/>
    <w:rsid w:val="53A768F1"/>
    <w:rsid w:val="53A7D05A"/>
    <w:rsid w:val="53A86685"/>
    <w:rsid w:val="53A97FF0"/>
    <w:rsid w:val="53A9DA7C"/>
    <w:rsid w:val="53AA2A2C"/>
    <w:rsid w:val="53AA66CB"/>
    <w:rsid w:val="53AA704A"/>
    <w:rsid w:val="53AA79DA"/>
    <w:rsid w:val="53AC96F7"/>
    <w:rsid w:val="53AE0777"/>
    <w:rsid w:val="53AE74D3"/>
    <w:rsid w:val="53AED2F9"/>
    <w:rsid w:val="53AED321"/>
    <w:rsid w:val="53B04345"/>
    <w:rsid w:val="53B1604E"/>
    <w:rsid w:val="53B4FA5A"/>
    <w:rsid w:val="53B60501"/>
    <w:rsid w:val="53B6EC1A"/>
    <w:rsid w:val="53B9C2DE"/>
    <w:rsid w:val="53BA140C"/>
    <w:rsid w:val="53BA702B"/>
    <w:rsid w:val="53BBE6E0"/>
    <w:rsid w:val="53BD6591"/>
    <w:rsid w:val="53BD6C86"/>
    <w:rsid w:val="53BDF64A"/>
    <w:rsid w:val="53BE8BCB"/>
    <w:rsid w:val="53BEFB9C"/>
    <w:rsid w:val="53BF431F"/>
    <w:rsid w:val="53BFECBE"/>
    <w:rsid w:val="53BFF351"/>
    <w:rsid w:val="53C150B7"/>
    <w:rsid w:val="53C1DC5B"/>
    <w:rsid w:val="53C2008E"/>
    <w:rsid w:val="53C21AEA"/>
    <w:rsid w:val="53C2C491"/>
    <w:rsid w:val="53C4F7A5"/>
    <w:rsid w:val="53C504C5"/>
    <w:rsid w:val="53C535A5"/>
    <w:rsid w:val="53C55317"/>
    <w:rsid w:val="53C6AAAB"/>
    <w:rsid w:val="53C75DA1"/>
    <w:rsid w:val="53C9A4D5"/>
    <w:rsid w:val="53C9A65E"/>
    <w:rsid w:val="53C9B82B"/>
    <w:rsid w:val="53CB7BB6"/>
    <w:rsid w:val="53CC5D79"/>
    <w:rsid w:val="53CCC20B"/>
    <w:rsid w:val="53CD0EBF"/>
    <w:rsid w:val="53CE78FD"/>
    <w:rsid w:val="53CE8FAE"/>
    <w:rsid w:val="53CF1C35"/>
    <w:rsid w:val="53CFD998"/>
    <w:rsid w:val="53D0FCD4"/>
    <w:rsid w:val="53D3535F"/>
    <w:rsid w:val="53D400E8"/>
    <w:rsid w:val="53D47620"/>
    <w:rsid w:val="53D52AC7"/>
    <w:rsid w:val="53D6753F"/>
    <w:rsid w:val="53D68DEE"/>
    <w:rsid w:val="53D8A6FB"/>
    <w:rsid w:val="53D9CC4B"/>
    <w:rsid w:val="53DA7A23"/>
    <w:rsid w:val="53DDBA32"/>
    <w:rsid w:val="53DEA911"/>
    <w:rsid w:val="53DF0C9B"/>
    <w:rsid w:val="53DF4A47"/>
    <w:rsid w:val="53E05DF4"/>
    <w:rsid w:val="53E0E2F1"/>
    <w:rsid w:val="53E1AD37"/>
    <w:rsid w:val="53E1BA5A"/>
    <w:rsid w:val="53E29796"/>
    <w:rsid w:val="53E2AA0C"/>
    <w:rsid w:val="53E46707"/>
    <w:rsid w:val="53E7B6FF"/>
    <w:rsid w:val="53E95ED0"/>
    <w:rsid w:val="53EB42FE"/>
    <w:rsid w:val="53EC53F3"/>
    <w:rsid w:val="53EE1F04"/>
    <w:rsid w:val="53EECCFB"/>
    <w:rsid w:val="53EF191F"/>
    <w:rsid w:val="53F0275F"/>
    <w:rsid w:val="53F2F152"/>
    <w:rsid w:val="53F426FC"/>
    <w:rsid w:val="53F55960"/>
    <w:rsid w:val="53F79475"/>
    <w:rsid w:val="53F7B2C4"/>
    <w:rsid w:val="53F8022C"/>
    <w:rsid w:val="53F909F0"/>
    <w:rsid w:val="53FA268D"/>
    <w:rsid w:val="53FBB03B"/>
    <w:rsid w:val="53FCE8CD"/>
    <w:rsid w:val="53FF18AC"/>
    <w:rsid w:val="54000815"/>
    <w:rsid w:val="540186EC"/>
    <w:rsid w:val="5403828B"/>
    <w:rsid w:val="540474BC"/>
    <w:rsid w:val="54062B0E"/>
    <w:rsid w:val="54069E1D"/>
    <w:rsid w:val="5406A78A"/>
    <w:rsid w:val="54094636"/>
    <w:rsid w:val="540A8D45"/>
    <w:rsid w:val="540AF7F0"/>
    <w:rsid w:val="540CC429"/>
    <w:rsid w:val="540CC5AC"/>
    <w:rsid w:val="540CD77E"/>
    <w:rsid w:val="540DA1B5"/>
    <w:rsid w:val="540F0ED1"/>
    <w:rsid w:val="540F1F54"/>
    <w:rsid w:val="54112136"/>
    <w:rsid w:val="541198C4"/>
    <w:rsid w:val="5412526B"/>
    <w:rsid w:val="541470B1"/>
    <w:rsid w:val="541516F7"/>
    <w:rsid w:val="54161CB8"/>
    <w:rsid w:val="5416A73A"/>
    <w:rsid w:val="5418FF94"/>
    <w:rsid w:val="54197261"/>
    <w:rsid w:val="5419C9EF"/>
    <w:rsid w:val="541A0CEA"/>
    <w:rsid w:val="541A691B"/>
    <w:rsid w:val="541ACE42"/>
    <w:rsid w:val="541BF75C"/>
    <w:rsid w:val="541C963A"/>
    <w:rsid w:val="541D663D"/>
    <w:rsid w:val="541E66C4"/>
    <w:rsid w:val="541F3171"/>
    <w:rsid w:val="541FCF68"/>
    <w:rsid w:val="54209065"/>
    <w:rsid w:val="5420C560"/>
    <w:rsid w:val="5421A068"/>
    <w:rsid w:val="54235413"/>
    <w:rsid w:val="54235E07"/>
    <w:rsid w:val="54237C2F"/>
    <w:rsid w:val="54240EFE"/>
    <w:rsid w:val="5424145A"/>
    <w:rsid w:val="54244549"/>
    <w:rsid w:val="5424D385"/>
    <w:rsid w:val="54251684"/>
    <w:rsid w:val="542529A7"/>
    <w:rsid w:val="5425713C"/>
    <w:rsid w:val="5426E4CD"/>
    <w:rsid w:val="5429A4FE"/>
    <w:rsid w:val="5429CB54"/>
    <w:rsid w:val="542A522C"/>
    <w:rsid w:val="542B36D4"/>
    <w:rsid w:val="542C3CFC"/>
    <w:rsid w:val="542D17D2"/>
    <w:rsid w:val="542D6C45"/>
    <w:rsid w:val="542DF419"/>
    <w:rsid w:val="542E3678"/>
    <w:rsid w:val="542E7B3F"/>
    <w:rsid w:val="542F0CFF"/>
    <w:rsid w:val="54306BAF"/>
    <w:rsid w:val="543132E6"/>
    <w:rsid w:val="54359E09"/>
    <w:rsid w:val="5436AE13"/>
    <w:rsid w:val="543971CB"/>
    <w:rsid w:val="543A2FC2"/>
    <w:rsid w:val="543BF740"/>
    <w:rsid w:val="543C07B9"/>
    <w:rsid w:val="543DAF4E"/>
    <w:rsid w:val="543F035D"/>
    <w:rsid w:val="5440FD9C"/>
    <w:rsid w:val="544162B6"/>
    <w:rsid w:val="54452498"/>
    <w:rsid w:val="5449DD42"/>
    <w:rsid w:val="544A2485"/>
    <w:rsid w:val="544B96E2"/>
    <w:rsid w:val="544CDF65"/>
    <w:rsid w:val="544F1C30"/>
    <w:rsid w:val="544F240F"/>
    <w:rsid w:val="544F8D10"/>
    <w:rsid w:val="5451474E"/>
    <w:rsid w:val="5451E25E"/>
    <w:rsid w:val="5452EE27"/>
    <w:rsid w:val="5454C91D"/>
    <w:rsid w:val="5454E4E0"/>
    <w:rsid w:val="54552281"/>
    <w:rsid w:val="545603A5"/>
    <w:rsid w:val="545603FC"/>
    <w:rsid w:val="54579EF3"/>
    <w:rsid w:val="54589DC9"/>
    <w:rsid w:val="545A98F1"/>
    <w:rsid w:val="545B813A"/>
    <w:rsid w:val="545C5C06"/>
    <w:rsid w:val="545CE7B5"/>
    <w:rsid w:val="54607EBA"/>
    <w:rsid w:val="5460D6B7"/>
    <w:rsid w:val="5461297C"/>
    <w:rsid w:val="54621E5B"/>
    <w:rsid w:val="54636617"/>
    <w:rsid w:val="5464CC8F"/>
    <w:rsid w:val="54670880"/>
    <w:rsid w:val="5469BDD2"/>
    <w:rsid w:val="546AA043"/>
    <w:rsid w:val="546AA6AD"/>
    <w:rsid w:val="546B22E3"/>
    <w:rsid w:val="546D4987"/>
    <w:rsid w:val="546F9929"/>
    <w:rsid w:val="54712594"/>
    <w:rsid w:val="54725984"/>
    <w:rsid w:val="5473B64F"/>
    <w:rsid w:val="54740933"/>
    <w:rsid w:val="54744AD3"/>
    <w:rsid w:val="5475C0B4"/>
    <w:rsid w:val="547759EC"/>
    <w:rsid w:val="5477EADD"/>
    <w:rsid w:val="54793DCC"/>
    <w:rsid w:val="547A7E1A"/>
    <w:rsid w:val="547C1FE0"/>
    <w:rsid w:val="547C96D8"/>
    <w:rsid w:val="547CB433"/>
    <w:rsid w:val="547D55D1"/>
    <w:rsid w:val="547E167D"/>
    <w:rsid w:val="547E6DA0"/>
    <w:rsid w:val="5483BBA7"/>
    <w:rsid w:val="5484A3DA"/>
    <w:rsid w:val="5487B7CB"/>
    <w:rsid w:val="54881212"/>
    <w:rsid w:val="54883121"/>
    <w:rsid w:val="54887237"/>
    <w:rsid w:val="548937AD"/>
    <w:rsid w:val="548A5F6F"/>
    <w:rsid w:val="548AE251"/>
    <w:rsid w:val="548B03DD"/>
    <w:rsid w:val="548B1050"/>
    <w:rsid w:val="548B3018"/>
    <w:rsid w:val="548BEAC5"/>
    <w:rsid w:val="548C4223"/>
    <w:rsid w:val="548C4790"/>
    <w:rsid w:val="548D65DA"/>
    <w:rsid w:val="5491E90E"/>
    <w:rsid w:val="549287AD"/>
    <w:rsid w:val="54951C2A"/>
    <w:rsid w:val="5496A51E"/>
    <w:rsid w:val="54975EEB"/>
    <w:rsid w:val="5497AC77"/>
    <w:rsid w:val="54980E18"/>
    <w:rsid w:val="5498EA80"/>
    <w:rsid w:val="5498F27F"/>
    <w:rsid w:val="5499C715"/>
    <w:rsid w:val="549C4E2F"/>
    <w:rsid w:val="549C73CD"/>
    <w:rsid w:val="549DAE11"/>
    <w:rsid w:val="549FBC57"/>
    <w:rsid w:val="54A051FA"/>
    <w:rsid w:val="54A14187"/>
    <w:rsid w:val="54A18B65"/>
    <w:rsid w:val="54A1E931"/>
    <w:rsid w:val="54A27933"/>
    <w:rsid w:val="54A2FA16"/>
    <w:rsid w:val="54A32964"/>
    <w:rsid w:val="54A33A17"/>
    <w:rsid w:val="54A36A84"/>
    <w:rsid w:val="54A47DF1"/>
    <w:rsid w:val="54A639EF"/>
    <w:rsid w:val="54A64D12"/>
    <w:rsid w:val="54A6FB14"/>
    <w:rsid w:val="54A76668"/>
    <w:rsid w:val="54A7F38C"/>
    <w:rsid w:val="54A81EAF"/>
    <w:rsid w:val="54A83605"/>
    <w:rsid w:val="54A9FF16"/>
    <w:rsid w:val="54ABEEC5"/>
    <w:rsid w:val="54AD7CF5"/>
    <w:rsid w:val="54B13376"/>
    <w:rsid w:val="54B1430C"/>
    <w:rsid w:val="54B2B038"/>
    <w:rsid w:val="54B35EB1"/>
    <w:rsid w:val="54B57EA2"/>
    <w:rsid w:val="54B5E7BF"/>
    <w:rsid w:val="54B61B18"/>
    <w:rsid w:val="54B69988"/>
    <w:rsid w:val="54B6F9F0"/>
    <w:rsid w:val="54B6FD67"/>
    <w:rsid w:val="54B77C94"/>
    <w:rsid w:val="54B79300"/>
    <w:rsid w:val="54B801A2"/>
    <w:rsid w:val="54B9DF01"/>
    <w:rsid w:val="54BB4920"/>
    <w:rsid w:val="54BC0BE0"/>
    <w:rsid w:val="54BC0C3C"/>
    <w:rsid w:val="54BC4E6F"/>
    <w:rsid w:val="54BD8400"/>
    <w:rsid w:val="54BE434E"/>
    <w:rsid w:val="54BF03A9"/>
    <w:rsid w:val="54C448CF"/>
    <w:rsid w:val="54C7EBF2"/>
    <w:rsid w:val="54C7EE86"/>
    <w:rsid w:val="54C8512A"/>
    <w:rsid w:val="54CA6B69"/>
    <w:rsid w:val="54CB238E"/>
    <w:rsid w:val="54CBB3F2"/>
    <w:rsid w:val="54CFAB15"/>
    <w:rsid w:val="54D02934"/>
    <w:rsid w:val="54D0BD5F"/>
    <w:rsid w:val="54D1BFB6"/>
    <w:rsid w:val="54D20C89"/>
    <w:rsid w:val="54D2F116"/>
    <w:rsid w:val="54D327D6"/>
    <w:rsid w:val="54D4BEB2"/>
    <w:rsid w:val="54D4C349"/>
    <w:rsid w:val="54D4D4EC"/>
    <w:rsid w:val="54D671A2"/>
    <w:rsid w:val="54D6DD79"/>
    <w:rsid w:val="54DA9CB9"/>
    <w:rsid w:val="54DC3FC9"/>
    <w:rsid w:val="54DCC78E"/>
    <w:rsid w:val="54DD64EF"/>
    <w:rsid w:val="54DD8A8E"/>
    <w:rsid w:val="54DDAB77"/>
    <w:rsid w:val="54DF54C6"/>
    <w:rsid w:val="54E06674"/>
    <w:rsid w:val="54E0B708"/>
    <w:rsid w:val="54E2679E"/>
    <w:rsid w:val="54E32349"/>
    <w:rsid w:val="54E518A6"/>
    <w:rsid w:val="54E5BD14"/>
    <w:rsid w:val="54E5FE03"/>
    <w:rsid w:val="54E8C8DE"/>
    <w:rsid w:val="54EB46C2"/>
    <w:rsid w:val="54EB9FE4"/>
    <w:rsid w:val="54EBA079"/>
    <w:rsid w:val="54EC4F84"/>
    <w:rsid w:val="54EEA415"/>
    <w:rsid w:val="54F074A5"/>
    <w:rsid w:val="54F0CAD5"/>
    <w:rsid w:val="54F1090B"/>
    <w:rsid w:val="54F10A72"/>
    <w:rsid w:val="54F23DF9"/>
    <w:rsid w:val="54F2781B"/>
    <w:rsid w:val="54F36D32"/>
    <w:rsid w:val="54F386F7"/>
    <w:rsid w:val="54F3ACF6"/>
    <w:rsid w:val="54F47388"/>
    <w:rsid w:val="54F569D2"/>
    <w:rsid w:val="54FCEF1C"/>
    <w:rsid w:val="54FDB9C3"/>
    <w:rsid w:val="54FEC9FF"/>
    <w:rsid w:val="54FF7387"/>
    <w:rsid w:val="54FFF329"/>
    <w:rsid w:val="55013120"/>
    <w:rsid w:val="5501460A"/>
    <w:rsid w:val="5502F176"/>
    <w:rsid w:val="5503163A"/>
    <w:rsid w:val="55033A0E"/>
    <w:rsid w:val="550ABD5A"/>
    <w:rsid w:val="550BC2F9"/>
    <w:rsid w:val="550C2CB6"/>
    <w:rsid w:val="550C7BE7"/>
    <w:rsid w:val="550F4FC7"/>
    <w:rsid w:val="5512CFF5"/>
    <w:rsid w:val="55141D1D"/>
    <w:rsid w:val="5514FDE0"/>
    <w:rsid w:val="5515B33F"/>
    <w:rsid w:val="55194297"/>
    <w:rsid w:val="551A8D01"/>
    <w:rsid w:val="551B84C0"/>
    <w:rsid w:val="551BBF76"/>
    <w:rsid w:val="551D18AB"/>
    <w:rsid w:val="551D2011"/>
    <w:rsid w:val="551E3E63"/>
    <w:rsid w:val="55203845"/>
    <w:rsid w:val="55222755"/>
    <w:rsid w:val="5523BB64"/>
    <w:rsid w:val="5523F2B3"/>
    <w:rsid w:val="5523FEA2"/>
    <w:rsid w:val="5525B557"/>
    <w:rsid w:val="5526299E"/>
    <w:rsid w:val="552760AB"/>
    <w:rsid w:val="552818C1"/>
    <w:rsid w:val="552831C9"/>
    <w:rsid w:val="5528BA73"/>
    <w:rsid w:val="552A1C29"/>
    <w:rsid w:val="552ABF71"/>
    <w:rsid w:val="552CDD00"/>
    <w:rsid w:val="552D7BF3"/>
    <w:rsid w:val="552D9A3D"/>
    <w:rsid w:val="552E7438"/>
    <w:rsid w:val="5530CF8D"/>
    <w:rsid w:val="55329FA1"/>
    <w:rsid w:val="5532FECE"/>
    <w:rsid w:val="5532FFB5"/>
    <w:rsid w:val="5537F4BC"/>
    <w:rsid w:val="55390DA8"/>
    <w:rsid w:val="553C8DB9"/>
    <w:rsid w:val="553F7D9D"/>
    <w:rsid w:val="55414AFC"/>
    <w:rsid w:val="55418438"/>
    <w:rsid w:val="5541B87C"/>
    <w:rsid w:val="55433952"/>
    <w:rsid w:val="55435198"/>
    <w:rsid w:val="55436DC7"/>
    <w:rsid w:val="55437DA8"/>
    <w:rsid w:val="554690F3"/>
    <w:rsid w:val="5548E0EC"/>
    <w:rsid w:val="554BBC6E"/>
    <w:rsid w:val="554C20A8"/>
    <w:rsid w:val="554C73D4"/>
    <w:rsid w:val="554C9BD8"/>
    <w:rsid w:val="554CA4B4"/>
    <w:rsid w:val="554D30AF"/>
    <w:rsid w:val="554D85F1"/>
    <w:rsid w:val="5551D4D4"/>
    <w:rsid w:val="5554D14B"/>
    <w:rsid w:val="555510F2"/>
    <w:rsid w:val="555637F1"/>
    <w:rsid w:val="5557D2CB"/>
    <w:rsid w:val="555922DD"/>
    <w:rsid w:val="5559B701"/>
    <w:rsid w:val="555A1F35"/>
    <w:rsid w:val="555BB8AF"/>
    <w:rsid w:val="555E8477"/>
    <w:rsid w:val="555F044D"/>
    <w:rsid w:val="5562F938"/>
    <w:rsid w:val="5563A2A6"/>
    <w:rsid w:val="55647E54"/>
    <w:rsid w:val="55660803"/>
    <w:rsid w:val="55668DD7"/>
    <w:rsid w:val="556694C7"/>
    <w:rsid w:val="556697FC"/>
    <w:rsid w:val="556B521E"/>
    <w:rsid w:val="556CB254"/>
    <w:rsid w:val="556D5D45"/>
    <w:rsid w:val="556EFA71"/>
    <w:rsid w:val="556F989B"/>
    <w:rsid w:val="556FE067"/>
    <w:rsid w:val="5572300D"/>
    <w:rsid w:val="55725129"/>
    <w:rsid w:val="5574B5B9"/>
    <w:rsid w:val="5577811C"/>
    <w:rsid w:val="55786DA2"/>
    <w:rsid w:val="55787E6F"/>
    <w:rsid w:val="557A365A"/>
    <w:rsid w:val="557A40C1"/>
    <w:rsid w:val="557AC417"/>
    <w:rsid w:val="557AFB45"/>
    <w:rsid w:val="557CDD50"/>
    <w:rsid w:val="557EB01F"/>
    <w:rsid w:val="557F61EC"/>
    <w:rsid w:val="557F6795"/>
    <w:rsid w:val="5582134A"/>
    <w:rsid w:val="5583EE68"/>
    <w:rsid w:val="5584D1E2"/>
    <w:rsid w:val="5584F779"/>
    <w:rsid w:val="55871802"/>
    <w:rsid w:val="5587E07D"/>
    <w:rsid w:val="55885808"/>
    <w:rsid w:val="558AA805"/>
    <w:rsid w:val="558CA33D"/>
    <w:rsid w:val="558DF824"/>
    <w:rsid w:val="558E4B2D"/>
    <w:rsid w:val="558E5AE7"/>
    <w:rsid w:val="558ED03A"/>
    <w:rsid w:val="558F268B"/>
    <w:rsid w:val="559310FF"/>
    <w:rsid w:val="55949BA9"/>
    <w:rsid w:val="55951ECE"/>
    <w:rsid w:val="559553FE"/>
    <w:rsid w:val="5595956A"/>
    <w:rsid w:val="5595F80E"/>
    <w:rsid w:val="55963A2D"/>
    <w:rsid w:val="5596DE0E"/>
    <w:rsid w:val="5596E95B"/>
    <w:rsid w:val="5598B92E"/>
    <w:rsid w:val="55997746"/>
    <w:rsid w:val="5599FF14"/>
    <w:rsid w:val="559B1C8F"/>
    <w:rsid w:val="559BCD9B"/>
    <w:rsid w:val="559BFECB"/>
    <w:rsid w:val="559C0EE6"/>
    <w:rsid w:val="559DC56C"/>
    <w:rsid w:val="559DEB13"/>
    <w:rsid w:val="559ECBDE"/>
    <w:rsid w:val="55A07F5D"/>
    <w:rsid w:val="55A247C7"/>
    <w:rsid w:val="55A31BB8"/>
    <w:rsid w:val="55A494A5"/>
    <w:rsid w:val="55A94047"/>
    <w:rsid w:val="55AA5521"/>
    <w:rsid w:val="55AAE97C"/>
    <w:rsid w:val="55AD5DDE"/>
    <w:rsid w:val="55AE8206"/>
    <w:rsid w:val="55AF0316"/>
    <w:rsid w:val="55AF2EC5"/>
    <w:rsid w:val="55B19EBA"/>
    <w:rsid w:val="55B1B224"/>
    <w:rsid w:val="55B24AF6"/>
    <w:rsid w:val="55B48C3D"/>
    <w:rsid w:val="55B73390"/>
    <w:rsid w:val="55B916C2"/>
    <w:rsid w:val="55BABE62"/>
    <w:rsid w:val="55BBE6C0"/>
    <w:rsid w:val="55BC484C"/>
    <w:rsid w:val="55BC893C"/>
    <w:rsid w:val="55BC9A1E"/>
    <w:rsid w:val="55BDCEDE"/>
    <w:rsid w:val="55BE2E46"/>
    <w:rsid w:val="55BFE4BB"/>
    <w:rsid w:val="55C095E3"/>
    <w:rsid w:val="55C188A9"/>
    <w:rsid w:val="55C1C436"/>
    <w:rsid w:val="55C59832"/>
    <w:rsid w:val="55C5DB7F"/>
    <w:rsid w:val="55C66F6E"/>
    <w:rsid w:val="55C75C82"/>
    <w:rsid w:val="55C80D5D"/>
    <w:rsid w:val="55C8CEC3"/>
    <w:rsid w:val="55CB9A3A"/>
    <w:rsid w:val="55CC6780"/>
    <w:rsid w:val="55CCFC6A"/>
    <w:rsid w:val="55CE2E00"/>
    <w:rsid w:val="55CEF1E9"/>
    <w:rsid w:val="55CFA27F"/>
    <w:rsid w:val="55D00B2E"/>
    <w:rsid w:val="55D05C3D"/>
    <w:rsid w:val="55D0BCF7"/>
    <w:rsid w:val="55D1294D"/>
    <w:rsid w:val="55D14661"/>
    <w:rsid w:val="55D212EE"/>
    <w:rsid w:val="55D44AF3"/>
    <w:rsid w:val="55D705B0"/>
    <w:rsid w:val="55D7A5C3"/>
    <w:rsid w:val="55D8884B"/>
    <w:rsid w:val="55D8FFD2"/>
    <w:rsid w:val="55DA48BF"/>
    <w:rsid w:val="55DBD126"/>
    <w:rsid w:val="55DD70DC"/>
    <w:rsid w:val="55DDDEEE"/>
    <w:rsid w:val="55DE8DBE"/>
    <w:rsid w:val="55DE9E09"/>
    <w:rsid w:val="55DEE0AD"/>
    <w:rsid w:val="55E0834A"/>
    <w:rsid w:val="55E1C58F"/>
    <w:rsid w:val="55E21AE5"/>
    <w:rsid w:val="55E2A14A"/>
    <w:rsid w:val="55E321CE"/>
    <w:rsid w:val="55E383F3"/>
    <w:rsid w:val="55E4F709"/>
    <w:rsid w:val="55E51FE3"/>
    <w:rsid w:val="55E54890"/>
    <w:rsid w:val="55E55D01"/>
    <w:rsid w:val="55E63140"/>
    <w:rsid w:val="55E64DA5"/>
    <w:rsid w:val="55E68FA2"/>
    <w:rsid w:val="55E691E4"/>
    <w:rsid w:val="55E6D00E"/>
    <w:rsid w:val="55E8EDB5"/>
    <w:rsid w:val="55EA36DC"/>
    <w:rsid w:val="55EA4B27"/>
    <w:rsid w:val="55EA5F25"/>
    <w:rsid w:val="55EB72F9"/>
    <w:rsid w:val="55EC322B"/>
    <w:rsid w:val="55EDA718"/>
    <w:rsid w:val="55EE5947"/>
    <w:rsid w:val="55EF05D8"/>
    <w:rsid w:val="55F048ED"/>
    <w:rsid w:val="55F0A639"/>
    <w:rsid w:val="55F0C2FD"/>
    <w:rsid w:val="55F11CD1"/>
    <w:rsid w:val="55F16E67"/>
    <w:rsid w:val="55F24957"/>
    <w:rsid w:val="55F2E84D"/>
    <w:rsid w:val="55F397A1"/>
    <w:rsid w:val="55F66EBD"/>
    <w:rsid w:val="55F72B67"/>
    <w:rsid w:val="55F7E87A"/>
    <w:rsid w:val="55F88F99"/>
    <w:rsid w:val="55F8A1C1"/>
    <w:rsid w:val="55F8D954"/>
    <w:rsid w:val="55F9267B"/>
    <w:rsid w:val="55F9D041"/>
    <w:rsid w:val="55FAD781"/>
    <w:rsid w:val="55FB4342"/>
    <w:rsid w:val="55FB4BC9"/>
    <w:rsid w:val="55FB822A"/>
    <w:rsid w:val="55FD33E6"/>
    <w:rsid w:val="55FEFA9D"/>
    <w:rsid w:val="56002F00"/>
    <w:rsid w:val="56008F47"/>
    <w:rsid w:val="5601AA31"/>
    <w:rsid w:val="5601BA08"/>
    <w:rsid w:val="560309CE"/>
    <w:rsid w:val="56046D8B"/>
    <w:rsid w:val="5605357B"/>
    <w:rsid w:val="5605DADA"/>
    <w:rsid w:val="5607A155"/>
    <w:rsid w:val="560C71A9"/>
    <w:rsid w:val="560C8EFF"/>
    <w:rsid w:val="560DCB55"/>
    <w:rsid w:val="56107F31"/>
    <w:rsid w:val="5613ABC1"/>
    <w:rsid w:val="56150C87"/>
    <w:rsid w:val="56180BF4"/>
    <w:rsid w:val="5619EAF2"/>
    <w:rsid w:val="561A1F19"/>
    <w:rsid w:val="561A99AB"/>
    <w:rsid w:val="561AB596"/>
    <w:rsid w:val="561B3A20"/>
    <w:rsid w:val="561C60D7"/>
    <w:rsid w:val="561CB6B3"/>
    <w:rsid w:val="561DB6AB"/>
    <w:rsid w:val="56206C90"/>
    <w:rsid w:val="562175F8"/>
    <w:rsid w:val="5624D0C4"/>
    <w:rsid w:val="5626CA59"/>
    <w:rsid w:val="562796C0"/>
    <w:rsid w:val="562A4953"/>
    <w:rsid w:val="562B4F07"/>
    <w:rsid w:val="562B5102"/>
    <w:rsid w:val="562BB963"/>
    <w:rsid w:val="562BE5B3"/>
    <w:rsid w:val="56301C63"/>
    <w:rsid w:val="563252D8"/>
    <w:rsid w:val="56341C02"/>
    <w:rsid w:val="5634ACFF"/>
    <w:rsid w:val="563592D3"/>
    <w:rsid w:val="56363543"/>
    <w:rsid w:val="5636774B"/>
    <w:rsid w:val="563678C7"/>
    <w:rsid w:val="563797BC"/>
    <w:rsid w:val="5637BCBD"/>
    <w:rsid w:val="5638BD44"/>
    <w:rsid w:val="563A0A24"/>
    <w:rsid w:val="563BF806"/>
    <w:rsid w:val="563D02ED"/>
    <w:rsid w:val="563D4E9E"/>
    <w:rsid w:val="563DE951"/>
    <w:rsid w:val="5640E535"/>
    <w:rsid w:val="5641B678"/>
    <w:rsid w:val="5643F49F"/>
    <w:rsid w:val="56443935"/>
    <w:rsid w:val="56449DE5"/>
    <w:rsid w:val="5647B04A"/>
    <w:rsid w:val="5648BA6F"/>
    <w:rsid w:val="56491AE4"/>
    <w:rsid w:val="56496944"/>
    <w:rsid w:val="5649ACBB"/>
    <w:rsid w:val="564A2C87"/>
    <w:rsid w:val="564A3E3E"/>
    <w:rsid w:val="564AAC8D"/>
    <w:rsid w:val="564CDB73"/>
    <w:rsid w:val="564D50AF"/>
    <w:rsid w:val="564D9D37"/>
    <w:rsid w:val="5652987B"/>
    <w:rsid w:val="56546049"/>
    <w:rsid w:val="5654EF19"/>
    <w:rsid w:val="5655B9AC"/>
    <w:rsid w:val="5657AD47"/>
    <w:rsid w:val="56592D9F"/>
    <w:rsid w:val="565A9324"/>
    <w:rsid w:val="565EDD93"/>
    <w:rsid w:val="565F7107"/>
    <w:rsid w:val="565FBB81"/>
    <w:rsid w:val="56609A25"/>
    <w:rsid w:val="56612519"/>
    <w:rsid w:val="56613B01"/>
    <w:rsid w:val="56614733"/>
    <w:rsid w:val="5661B8E9"/>
    <w:rsid w:val="5661D69E"/>
    <w:rsid w:val="5664218B"/>
    <w:rsid w:val="5666EDF9"/>
    <w:rsid w:val="5667ACE6"/>
    <w:rsid w:val="5669CBD8"/>
    <w:rsid w:val="566A678D"/>
    <w:rsid w:val="566A7FE2"/>
    <w:rsid w:val="566AE0F0"/>
    <w:rsid w:val="566B7B76"/>
    <w:rsid w:val="566C3FB1"/>
    <w:rsid w:val="566CDDF7"/>
    <w:rsid w:val="5670841A"/>
    <w:rsid w:val="5670E55C"/>
    <w:rsid w:val="5670F01F"/>
    <w:rsid w:val="56714C19"/>
    <w:rsid w:val="56735723"/>
    <w:rsid w:val="56741C5C"/>
    <w:rsid w:val="567540B7"/>
    <w:rsid w:val="5676520D"/>
    <w:rsid w:val="56774293"/>
    <w:rsid w:val="56795676"/>
    <w:rsid w:val="56797BD8"/>
    <w:rsid w:val="567B08E2"/>
    <w:rsid w:val="567E47D6"/>
    <w:rsid w:val="567EA787"/>
    <w:rsid w:val="567EA896"/>
    <w:rsid w:val="567EB9DB"/>
    <w:rsid w:val="567ECB71"/>
    <w:rsid w:val="567F3F59"/>
    <w:rsid w:val="567F71DC"/>
    <w:rsid w:val="5683725C"/>
    <w:rsid w:val="56852223"/>
    <w:rsid w:val="5686AB9B"/>
    <w:rsid w:val="5686FA3D"/>
    <w:rsid w:val="5687165A"/>
    <w:rsid w:val="5687B49E"/>
    <w:rsid w:val="568A4D03"/>
    <w:rsid w:val="568A7476"/>
    <w:rsid w:val="568CC075"/>
    <w:rsid w:val="568CDAD3"/>
    <w:rsid w:val="568F1411"/>
    <w:rsid w:val="56920B84"/>
    <w:rsid w:val="569267D0"/>
    <w:rsid w:val="5693915C"/>
    <w:rsid w:val="56954238"/>
    <w:rsid w:val="5695E30E"/>
    <w:rsid w:val="56963F03"/>
    <w:rsid w:val="5696C76F"/>
    <w:rsid w:val="5696D0B4"/>
    <w:rsid w:val="5696D64F"/>
    <w:rsid w:val="5697E1B5"/>
    <w:rsid w:val="5698BF7D"/>
    <w:rsid w:val="569A1BA3"/>
    <w:rsid w:val="569D9BE4"/>
    <w:rsid w:val="56A03DFF"/>
    <w:rsid w:val="56A0B88E"/>
    <w:rsid w:val="56A0E4CB"/>
    <w:rsid w:val="56A1BFA0"/>
    <w:rsid w:val="56A30A0B"/>
    <w:rsid w:val="56A56FA2"/>
    <w:rsid w:val="56A5DB29"/>
    <w:rsid w:val="56A61C3A"/>
    <w:rsid w:val="56A6B2E9"/>
    <w:rsid w:val="56A703F5"/>
    <w:rsid w:val="56A9BE92"/>
    <w:rsid w:val="56AB5C58"/>
    <w:rsid w:val="56AEAF94"/>
    <w:rsid w:val="56B053BA"/>
    <w:rsid w:val="56B08DB2"/>
    <w:rsid w:val="56B0EEC6"/>
    <w:rsid w:val="56B19113"/>
    <w:rsid w:val="56B321B3"/>
    <w:rsid w:val="56B4881A"/>
    <w:rsid w:val="56B4B2E7"/>
    <w:rsid w:val="56B4CBA9"/>
    <w:rsid w:val="56B8E384"/>
    <w:rsid w:val="56B98AC2"/>
    <w:rsid w:val="56B9E0EB"/>
    <w:rsid w:val="56BBBDD7"/>
    <w:rsid w:val="56BC2876"/>
    <w:rsid w:val="56BC2A72"/>
    <w:rsid w:val="56BC8B6F"/>
    <w:rsid w:val="56BF69FD"/>
    <w:rsid w:val="56C1BE21"/>
    <w:rsid w:val="56C2C079"/>
    <w:rsid w:val="56C2E3D3"/>
    <w:rsid w:val="56C3715D"/>
    <w:rsid w:val="56C3F0FB"/>
    <w:rsid w:val="56C48116"/>
    <w:rsid w:val="56C5077B"/>
    <w:rsid w:val="56C6B369"/>
    <w:rsid w:val="56C71A2D"/>
    <w:rsid w:val="56C7EB35"/>
    <w:rsid w:val="56CB6B7C"/>
    <w:rsid w:val="56CB97CD"/>
    <w:rsid w:val="56CD35D2"/>
    <w:rsid w:val="56CE1293"/>
    <w:rsid w:val="56D33CB0"/>
    <w:rsid w:val="56D3D537"/>
    <w:rsid w:val="56D4C312"/>
    <w:rsid w:val="56D5A338"/>
    <w:rsid w:val="56D6A2DC"/>
    <w:rsid w:val="56D792B8"/>
    <w:rsid w:val="56D986D9"/>
    <w:rsid w:val="56DAA83A"/>
    <w:rsid w:val="56DC5194"/>
    <w:rsid w:val="56DC8B2E"/>
    <w:rsid w:val="56DCE148"/>
    <w:rsid w:val="56DD0766"/>
    <w:rsid w:val="56DD1D3A"/>
    <w:rsid w:val="56DD3658"/>
    <w:rsid w:val="56DEB2BB"/>
    <w:rsid w:val="56E00413"/>
    <w:rsid w:val="56E10F75"/>
    <w:rsid w:val="56E120B2"/>
    <w:rsid w:val="56E1A9E5"/>
    <w:rsid w:val="56E2D1D4"/>
    <w:rsid w:val="56E2D9EA"/>
    <w:rsid w:val="56E43092"/>
    <w:rsid w:val="56E4B5D5"/>
    <w:rsid w:val="56E5D44E"/>
    <w:rsid w:val="56E70E5A"/>
    <w:rsid w:val="56E7DB55"/>
    <w:rsid w:val="56E7F6F6"/>
    <w:rsid w:val="56E92CD3"/>
    <w:rsid w:val="56E94391"/>
    <w:rsid w:val="56EB7EA4"/>
    <w:rsid w:val="56ECFE88"/>
    <w:rsid w:val="56EE0775"/>
    <w:rsid w:val="56EF738A"/>
    <w:rsid w:val="56F09CC1"/>
    <w:rsid w:val="56F2B33A"/>
    <w:rsid w:val="56F2B67A"/>
    <w:rsid w:val="56F3121F"/>
    <w:rsid w:val="56F36B8B"/>
    <w:rsid w:val="56F40955"/>
    <w:rsid w:val="56F6446A"/>
    <w:rsid w:val="56F69C5E"/>
    <w:rsid w:val="56F8EA83"/>
    <w:rsid w:val="56F9E155"/>
    <w:rsid w:val="56FA3727"/>
    <w:rsid w:val="56FA39BA"/>
    <w:rsid w:val="56FAA781"/>
    <w:rsid w:val="56FB5A35"/>
    <w:rsid w:val="56FB8105"/>
    <w:rsid w:val="56FDD3A3"/>
    <w:rsid w:val="5700720C"/>
    <w:rsid w:val="5700FBCD"/>
    <w:rsid w:val="570164EF"/>
    <w:rsid w:val="5702B1BB"/>
    <w:rsid w:val="5705C183"/>
    <w:rsid w:val="5705D0B3"/>
    <w:rsid w:val="5707425E"/>
    <w:rsid w:val="570A7FB7"/>
    <w:rsid w:val="570A9758"/>
    <w:rsid w:val="570B708C"/>
    <w:rsid w:val="570B7EBF"/>
    <w:rsid w:val="570BD44D"/>
    <w:rsid w:val="570CB564"/>
    <w:rsid w:val="570DD240"/>
    <w:rsid w:val="570E4C63"/>
    <w:rsid w:val="570F914E"/>
    <w:rsid w:val="5710CBF1"/>
    <w:rsid w:val="5711368E"/>
    <w:rsid w:val="5719516E"/>
    <w:rsid w:val="571B47C4"/>
    <w:rsid w:val="571C138E"/>
    <w:rsid w:val="571CF7B0"/>
    <w:rsid w:val="571D18AF"/>
    <w:rsid w:val="571E11E2"/>
    <w:rsid w:val="571E4BC0"/>
    <w:rsid w:val="572024C4"/>
    <w:rsid w:val="572061DD"/>
    <w:rsid w:val="5721E3B4"/>
    <w:rsid w:val="5722CA6E"/>
    <w:rsid w:val="5722D23B"/>
    <w:rsid w:val="57268DA3"/>
    <w:rsid w:val="5728F776"/>
    <w:rsid w:val="57290756"/>
    <w:rsid w:val="572AD123"/>
    <w:rsid w:val="572ADC42"/>
    <w:rsid w:val="572AE695"/>
    <w:rsid w:val="572C36F2"/>
    <w:rsid w:val="572C750E"/>
    <w:rsid w:val="572E1B23"/>
    <w:rsid w:val="57301C69"/>
    <w:rsid w:val="57302A28"/>
    <w:rsid w:val="5730EF2F"/>
    <w:rsid w:val="573165CB"/>
    <w:rsid w:val="573182A2"/>
    <w:rsid w:val="57338B28"/>
    <w:rsid w:val="5733D2DB"/>
    <w:rsid w:val="5733FD97"/>
    <w:rsid w:val="573481AC"/>
    <w:rsid w:val="57353961"/>
    <w:rsid w:val="57358F3A"/>
    <w:rsid w:val="5735BB75"/>
    <w:rsid w:val="573742AD"/>
    <w:rsid w:val="5739F5FB"/>
    <w:rsid w:val="573B1DD2"/>
    <w:rsid w:val="573D8A12"/>
    <w:rsid w:val="573E2534"/>
    <w:rsid w:val="573E941C"/>
    <w:rsid w:val="574069D5"/>
    <w:rsid w:val="57411B5C"/>
    <w:rsid w:val="57422481"/>
    <w:rsid w:val="574420AD"/>
    <w:rsid w:val="57442800"/>
    <w:rsid w:val="5745474C"/>
    <w:rsid w:val="57457BF0"/>
    <w:rsid w:val="57458A2E"/>
    <w:rsid w:val="5746731C"/>
    <w:rsid w:val="5747205F"/>
    <w:rsid w:val="57475F01"/>
    <w:rsid w:val="57480A59"/>
    <w:rsid w:val="5749A52C"/>
    <w:rsid w:val="574AF240"/>
    <w:rsid w:val="574BD516"/>
    <w:rsid w:val="574D76F2"/>
    <w:rsid w:val="574E0976"/>
    <w:rsid w:val="574E9070"/>
    <w:rsid w:val="5750313F"/>
    <w:rsid w:val="5750BCB7"/>
    <w:rsid w:val="5750C4DB"/>
    <w:rsid w:val="575255E8"/>
    <w:rsid w:val="57529DD7"/>
    <w:rsid w:val="5753465F"/>
    <w:rsid w:val="5753E7EE"/>
    <w:rsid w:val="5754798D"/>
    <w:rsid w:val="5754F927"/>
    <w:rsid w:val="5755A847"/>
    <w:rsid w:val="5756F2B2"/>
    <w:rsid w:val="57577724"/>
    <w:rsid w:val="5757DD4C"/>
    <w:rsid w:val="5757EF5C"/>
    <w:rsid w:val="57585ED3"/>
    <w:rsid w:val="575A80F7"/>
    <w:rsid w:val="575AAC3E"/>
    <w:rsid w:val="575AC40C"/>
    <w:rsid w:val="575BE4AA"/>
    <w:rsid w:val="575CF9AC"/>
    <w:rsid w:val="575EB292"/>
    <w:rsid w:val="5760AD4A"/>
    <w:rsid w:val="5760E571"/>
    <w:rsid w:val="57662857"/>
    <w:rsid w:val="576834FB"/>
    <w:rsid w:val="576A2BD7"/>
    <w:rsid w:val="576B6BA4"/>
    <w:rsid w:val="576C4D01"/>
    <w:rsid w:val="576CF4B2"/>
    <w:rsid w:val="576CF9AE"/>
    <w:rsid w:val="576E771A"/>
    <w:rsid w:val="5770BD21"/>
    <w:rsid w:val="5771AA2D"/>
    <w:rsid w:val="5771FF85"/>
    <w:rsid w:val="57737753"/>
    <w:rsid w:val="5774D87C"/>
    <w:rsid w:val="5775DC4A"/>
    <w:rsid w:val="577690F1"/>
    <w:rsid w:val="5776D424"/>
    <w:rsid w:val="5778710D"/>
    <w:rsid w:val="5779F2A1"/>
    <w:rsid w:val="577B92C1"/>
    <w:rsid w:val="577D3395"/>
    <w:rsid w:val="577DE0F1"/>
    <w:rsid w:val="577EF22F"/>
    <w:rsid w:val="577F3EB7"/>
    <w:rsid w:val="578337A4"/>
    <w:rsid w:val="5783A024"/>
    <w:rsid w:val="5784BE99"/>
    <w:rsid w:val="578B98B3"/>
    <w:rsid w:val="578FF3D0"/>
    <w:rsid w:val="57915D29"/>
    <w:rsid w:val="5791EC67"/>
    <w:rsid w:val="57951613"/>
    <w:rsid w:val="57952951"/>
    <w:rsid w:val="57966A17"/>
    <w:rsid w:val="57975291"/>
    <w:rsid w:val="5798AC90"/>
    <w:rsid w:val="579976BE"/>
    <w:rsid w:val="579ABDC6"/>
    <w:rsid w:val="579B609D"/>
    <w:rsid w:val="579D4E24"/>
    <w:rsid w:val="579D6080"/>
    <w:rsid w:val="579D9196"/>
    <w:rsid w:val="579DDB3C"/>
    <w:rsid w:val="57A1DF3B"/>
    <w:rsid w:val="57A290E6"/>
    <w:rsid w:val="57A40339"/>
    <w:rsid w:val="57A52D03"/>
    <w:rsid w:val="57A57890"/>
    <w:rsid w:val="57A792BA"/>
    <w:rsid w:val="57AA21FF"/>
    <w:rsid w:val="57ABA29C"/>
    <w:rsid w:val="57ABD470"/>
    <w:rsid w:val="57ABE9BD"/>
    <w:rsid w:val="57ABEACC"/>
    <w:rsid w:val="57ACFB6D"/>
    <w:rsid w:val="57ADF6E0"/>
    <w:rsid w:val="57AFB3C1"/>
    <w:rsid w:val="57B08398"/>
    <w:rsid w:val="57B26288"/>
    <w:rsid w:val="57B2B980"/>
    <w:rsid w:val="57B2DAD1"/>
    <w:rsid w:val="57B2DD00"/>
    <w:rsid w:val="57B6EA09"/>
    <w:rsid w:val="57B6FF63"/>
    <w:rsid w:val="57B7C110"/>
    <w:rsid w:val="57B907D7"/>
    <w:rsid w:val="57BC04D6"/>
    <w:rsid w:val="57BC732F"/>
    <w:rsid w:val="57BC8118"/>
    <w:rsid w:val="57BD01C7"/>
    <w:rsid w:val="57BD27D1"/>
    <w:rsid w:val="57BEF4B7"/>
    <w:rsid w:val="57BF4A4F"/>
    <w:rsid w:val="57C0AF72"/>
    <w:rsid w:val="57C141EA"/>
    <w:rsid w:val="57C1EE3F"/>
    <w:rsid w:val="57C22FFD"/>
    <w:rsid w:val="57C2D23E"/>
    <w:rsid w:val="57C8F77D"/>
    <w:rsid w:val="57C96D82"/>
    <w:rsid w:val="57CA6E23"/>
    <w:rsid w:val="57CC5E11"/>
    <w:rsid w:val="57CC766B"/>
    <w:rsid w:val="57CCCF01"/>
    <w:rsid w:val="57CE67D6"/>
    <w:rsid w:val="57CEDB1E"/>
    <w:rsid w:val="57D035AE"/>
    <w:rsid w:val="57D1217B"/>
    <w:rsid w:val="57D1A407"/>
    <w:rsid w:val="57D1B8DC"/>
    <w:rsid w:val="57D38D1E"/>
    <w:rsid w:val="57D6B21D"/>
    <w:rsid w:val="57DA5C6D"/>
    <w:rsid w:val="57DB6896"/>
    <w:rsid w:val="57DBB5DE"/>
    <w:rsid w:val="57DBCDCE"/>
    <w:rsid w:val="57DDEBAB"/>
    <w:rsid w:val="57DF9716"/>
    <w:rsid w:val="57E05C23"/>
    <w:rsid w:val="57E07508"/>
    <w:rsid w:val="57E197D9"/>
    <w:rsid w:val="57E4881A"/>
    <w:rsid w:val="57E540E0"/>
    <w:rsid w:val="57E574A4"/>
    <w:rsid w:val="57E88779"/>
    <w:rsid w:val="57EA25AC"/>
    <w:rsid w:val="57EAF97B"/>
    <w:rsid w:val="57EAFE3A"/>
    <w:rsid w:val="57EDB105"/>
    <w:rsid w:val="57F3108D"/>
    <w:rsid w:val="57F4474D"/>
    <w:rsid w:val="57F5DA28"/>
    <w:rsid w:val="57F77F6C"/>
    <w:rsid w:val="57F780D5"/>
    <w:rsid w:val="57F7EBBF"/>
    <w:rsid w:val="57F8D031"/>
    <w:rsid w:val="57F92894"/>
    <w:rsid w:val="57F9585A"/>
    <w:rsid w:val="57FA5D36"/>
    <w:rsid w:val="57FD2746"/>
    <w:rsid w:val="57FF9041"/>
    <w:rsid w:val="58024382"/>
    <w:rsid w:val="58025140"/>
    <w:rsid w:val="58025645"/>
    <w:rsid w:val="5802C979"/>
    <w:rsid w:val="5802E306"/>
    <w:rsid w:val="5805D282"/>
    <w:rsid w:val="58077ACB"/>
    <w:rsid w:val="58093E66"/>
    <w:rsid w:val="580B8B96"/>
    <w:rsid w:val="580C54A8"/>
    <w:rsid w:val="580CD87B"/>
    <w:rsid w:val="580D0F25"/>
    <w:rsid w:val="580D3742"/>
    <w:rsid w:val="580D473E"/>
    <w:rsid w:val="580DBAB3"/>
    <w:rsid w:val="580E0ADA"/>
    <w:rsid w:val="580E56D3"/>
    <w:rsid w:val="580EFA85"/>
    <w:rsid w:val="580F486C"/>
    <w:rsid w:val="58111118"/>
    <w:rsid w:val="5811A9F9"/>
    <w:rsid w:val="5813C435"/>
    <w:rsid w:val="58143EC4"/>
    <w:rsid w:val="58152594"/>
    <w:rsid w:val="5815FFE0"/>
    <w:rsid w:val="581709D1"/>
    <w:rsid w:val="58172EB8"/>
    <w:rsid w:val="5818E6C8"/>
    <w:rsid w:val="581A099F"/>
    <w:rsid w:val="581B0693"/>
    <w:rsid w:val="581D62CD"/>
    <w:rsid w:val="581E7C58"/>
    <w:rsid w:val="58203721"/>
    <w:rsid w:val="58203B7E"/>
    <w:rsid w:val="58221BC2"/>
    <w:rsid w:val="58228FD3"/>
    <w:rsid w:val="5822B5D3"/>
    <w:rsid w:val="5822EAF3"/>
    <w:rsid w:val="5825392C"/>
    <w:rsid w:val="5825549F"/>
    <w:rsid w:val="5828A202"/>
    <w:rsid w:val="582946DF"/>
    <w:rsid w:val="5829CEBA"/>
    <w:rsid w:val="582B3BC9"/>
    <w:rsid w:val="582CC03C"/>
    <w:rsid w:val="582CE85D"/>
    <w:rsid w:val="582CEFC3"/>
    <w:rsid w:val="582E569B"/>
    <w:rsid w:val="58305A56"/>
    <w:rsid w:val="58312706"/>
    <w:rsid w:val="5831973B"/>
    <w:rsid w:val="5831E577"/>
    <w:rsid w:val="5832C4FC"/>
    <w:rsid w:val="5832D428"/>
    <w:rsid w:val="58335738"/>
    <w:rsid w:val="58343AE7"/>
    <w:rsid w:val="5834EDA4"/>
    <w:rsid w:val="5835A400"/>
    <w:rsid w:val="5835B8A4"/>
    <w:rsid w:val="58372C43"/>
    <w:rsid w:val="5837776E"/>
    <w:rsid w:val="58391474"/>
    <w:rsid w:val="583A49E9"/>
    <w:rsid w:val="583B1985"/>
    <w:rsid w:val="583E532A"/>
    <w:rsid w:val="58415EA0"/>
    <w:rsid w:val="5843278B"/>
    <w:rsid w:val="58455EE0"/>
    <w:rsid w:val="5845BEEF"/>
    <w:rsid w:val="5845D910"/>
    <w:rsid w:val="58472B1D"/>
    <w:rsid w:val="58475BEE"/>
    <w:rsid w:val="58476501"/>
    <w:rsid w:val="584A43EF"/>
    <w:rsid w:val="584C394E"/>
    <w:rsid w:val="584E2C09"/>
    <w:rsid w:val="585087DF"/>
    <w:rsid w:val="58512413"/>
    <w:rsid w:val="5851AF91"/>
    <w:rsid w:val="5852A9AF"/>
    <w:rsid w:val="585340D1"/>
    <w:rsid w:val="5853D49C"/>
    <w:rsid w:val="5855B14C"/>
    <w:rsid w:val="58568957"/>
    <w:rsid w:val="58569E79"/>
    <w:rsid w:val="58579EC2"/>
    <w:rsid w:val="5857E3DF"/>
    <w:rsid w:val="585862F5"/>
    <w:rsid w:val="585BA4E9"/>
    <w:rsid w:val="585C98B2"/>
    <w:rsid w:val="585EB82E"/>
    <w:rsid w:val="585ECE46"/>
    <w:rsid w:val="585ED5AB"/>
    <w:rsid w:val="5860118B"/>
    <w:rsid w:val="5861A941"/>
    <w:rsid w:val="586286D6"/>
    <w:rsid w:val="58670F87"/>
    <w:rsid w:val="58672B19"/>
    <w:rsid w:val="58677FAA"/>
    <w:rsid w:val="586937A5"/>
    <w:rsid w:val="586C3F18"/>
    <w:rsid w:val="586D83A6"/>
    <w:rsid w:val="586DA156"/>
    <w:rsid w:val="586F5133"/>
    <w:rsid w:val="586FAA20"/>
    <w:rsid w:val="5872AC06"/>
    <w:rsid w:val="587463AE"/>
    <w:rsid w:val="5874C2AC"/>
    <w:rsid w:val="58755F7C"/>
    <w:rsid w:val="5875AB7B"/>
    <w:rsid w:val="5877FBD6"/>
    <w:rsid w:val="5878453E"/>
    <w:rsid w:val="587A4197"/>
    <w:rsid w:val="587AD964"/>
    <w:rsid w:val="587AE8FB"/>
    <w:rsid w:val="587C8FA4"/>
    <w:rsid w:val="587F9BDD"/>
    <w:rsid w:val="588071CA"/>
    <w:rsid w:val="5881DF24"/>
    <w:rsid w:val="58820E3A"/>
    <w:rsid w:val="5882DEBB"/>
    <w:rsid w:val="5883E252"/>
    <w:rsid w:val="58883B3E"/>
    <w:rsid w:val="5888956F"/>
    <w:rsid w:val="588B1F04"/>
    <w:rsid w:val="588B8571"/>
    <w:rsid w:val="588E319E"/>
    <w:rsid w:val="588E3ED8"/>
    <w:rsid w:val="588E495C"/>
    <w:rsid w:val="588E86DB"/>
    <w:rsid w:val="58906023"/>
    <w:rsid w:val="5890DBCC"/>
    <w:rsid w:val="5891E63C"/>
    <w:rsid w:val="589214CB"/>
    <w:rsid w:val="5892606F"/>
    <w:rsid w:val="58926CBF"/>
    <w:rsid w:val="58968FB3"/>
    <w:rsid w:val="5896CB59"/>
    <w:rsid w:val="5896D019"/>
    <w:rsid w:val="58975166"/>
    <w:rsid w:val="5897859D"/>
    <w:rsid w:val="5897C37C"/>
    <w:rsid w:val="5899A5B5"/>
    <w:rsid w:val="589AD9D7"/>
    <w:rsid w:val="589B518F"/>
    <w:rsid w:val="589DE62E"/>
    <w:rsid w:val="58A1571C"/>
    <w:rsid w:val="58A2D4D0"/>
    <w:rsid w:val="58A45B74"/>
    <w:rsid w:val="58A6F721"/>
    <w:rsid w:val="58A71C0A"/>
    <w:rsid w:val="58A79FBB"/>
    <w:rsid w:val="58A82E7E"/>
    <w:rsid w:val="58A9402B"/>
    <w:rsid w:val="58A9E424"/>
    <w:rsid w:val="58ABEE22"/>
    <w:rsid w:val="58AC7B53"/>
    <w:rsid w:val="58ACAC1D"/>
    <w:rsid w:val="58AD55A0"/>
    <w:rsid w:val="58AD8AE9"/>
    <w:rsid w:val="58AFA384"/>
    <w:rsid w:val="58B16CAA"/>
    <w:rsid w:val="58B17887"/>
    <w:rsid w:val="58B18BC0"/>
    <w:rsid w:val="58B21037"/>
    <w:rsid w:val="58B24320"/>
    <w:rsid w:val="58B2952F"/>
    <w:rsid w:val="58B52B7D"/>
    <w:rsid w:val="58B56334"/>
    <w:rsid w:val="58B57242"/>
    <w:rsid w:val="58B97DC6"/>
    <w:rsid w:val="58B99FD3"/>
    <w:rsid w:val="58BAF805"/>
    <w:rsid w:val="58BAFCF5"/>
    <w:rsid w:val="58BBDDE0"/>
    <w:rsid w:val="58BE27D8"/>
    <w:rsid w:val="58C03BFB"/>
    <w:rsid w:val="58C0ABF2"/>
    <w:rsid w:val="58C2426D"/>
    <w:rsid w:val="58C4602A"/>
    <w:rsid w:val="58C5F38F"/>
    <w:rsid w:val="58C626EA"/>
    <w:rsid w:val="58C8456F"/>
    <w:rsid w:val="58CA1CBB"/>
    <w:rsid w:val="58CAE331"/>
    <w:rsid w:val="58CBECCA"/>
    <w:rsid w:val="58CC93DE"/>
    <w:rsid w:val="58CCB268"/>
    <w:rsid w:val="58CDE469"/>
    <w:rsid w:val="58CDE70A"/>
    <w:rsid w:val="58CE2D4F"/>
    <w:rsid w:val="58CF215E"/>
    <w:rsid w:val="58D01193"/>
    <w:rsid w:val="58D0A9E8"/>
    <w:rsid w:val="58D0C0B2"/>
    <w:rsid w:val="58D167D3"/>
    <w:rsid w:val="58D1B386"/>
    <w:rsid w:val="58D28351"/>
    <w:rsid w:val="58D289CF"/>
    <w:rsid w:val="58D29745"/>
    <w:rsid w:val="58D61F99"/>
    <w:rsid w:val="58D688C2"/>
    <w:rsid w:val="58D74E76"/>
    <w:rsid w:val="58D7A46B"/>
    <w:rsid w:val="58D9B88D"/>
    <w:rsid w:val="58D9CE0C"/>
    <w:rsid w:val="58D9F43C"/>
    <w:rsid w:val="58DB7949"/>
    <w:rsid w:val="58DBC61A"/>
    <w:rsid w:val="58DCA89B"/>
    <w:rsid w:val="58DEC3AB"/>
    <w:rsid w:val="58E0D00B"/>
    <w:rsid w:val="58E4141A"/>
    <w:rsid w:val="58E44E19"/>
    <w:rsid w:val="58E85CA6"/>
    <w:rsid w:val="58E86B2E"/>
    <w:rsid w:val="58EB015C"/>
    <w:rsid w:val="58EBE917"/>
    <w:rsid w:val="58EC2571"/>
    <w:rsid w:val="58EC25D9"/>
    <w:rsid w:val="58ECA4EC"/>
    <w:rsid w:val="58ECFDA6"/>
    <w:rsid w:val="58EDDB11"/>
    <w:rsid w:val="58EEA21F"/>
    <w:rsid w:val="58EEE8F4"/>
    <w:rsid w:val="58EF2E67"/>
    <w:rsid w:val="58EF312C"/>
    <w:rsid w:val="58EFEA5F"/>
    <w:rsid w:val="58F20CF5"/>
    <w:rsid w:val="58F3155A"/>
    <w:rsid w:val="58F4024F"/>
    <w:rsid w:val="58F42047"/>
    <w:rsid w:val="58F50BEA"/>
    <w:rsid w:val="58F5CF1E"/>
    <w:rsid w:val="58F61804"/>
    <w:rsid w:val="58F7C97A"/>
    <w:rsid w:val="58F98A95"/>
    <w:rsid w:val="58F98BA3"/>
    <w:rsid w:val="58FBA15F"/>
    <w:rsid w:val="58FBF9EF"/>
    <w:rsid w:val="58FE7725"/>
    <w:rsid w:val="58FE7DCC"/>
    <w:rsid w:val="58FF0B47"/>
    <w:rsid w:val="590177CA"/>
    <w:rsid w:val="59024E6A"/>
    <w:rsid w:val="5902AC50"/>
    <w:rsid w:val="5903CE0C"/>
    <w:rsid w:val="59040D69"/>
    <w:rsid w:val="5904F497"/>
    <w:rsid w:val="59052C6F"/>
    <w:rsid w:val="590716FC"/>
    <w:rsid w:val="5907BB76"/>
    <w:rsid w:val="5908C2F2"/>
    <w:rsid w:val="5909FCB4"/>
    <w:rsid w:val="590AAAB3"/>
    <w:rsid w:val="590AAD6E"/>
    <w:rsid w:val="590B610C"/>
    <w:rsid w:val="590B76D5"/>
    <w:rsid w:val="590DEB1D"/>
    <w:rsid w:val="590EC7F7"/>
    <w:rsid w:val="59120097"/>
    <w:rsid w:val="59120C58"/>
    <w:rsid w:val="59133F94"/>
    <w:rsid w:val="591370B5"/>
    <w:rsid w:val="5913AA47"/>
    <w:rsid w:val="5913E20F"/>
    <w:rsid w:val="591430D4"/>
    <w:rsid w:val="59148844"/>
    <w:rsid w:val="59155192"/>
    <w:rsid w:val="59157DE5"/>
    <w:rsid w:val="5915C061"/>
    <w:rsid w:val="591AA370"/>
    <w:rsid w:val="591AFF6D"/>
    <w:rsid w:val="591B1446"/>
    <w:rsid w:val="591E70D0"/>
    <w:rsid w:val="591F6360"/>
    <w:rsid w:val="591FA01A"/>
    <w:rsid w:val="591FE44A"/>
    <w:rsid w:val="591FF64F"/>
    <w:rsid w:val="592078CE"/>
    <w:rsid w:val="5921846B"/>
    <w:rsid w:val="5922F669"/>
    <w:rsid w:val="5923D09F"/>
    <w:rsid w:val="59243C94"/>
    <w:rsid w:val="59264A73"/>
    <w:rsid w:val="5929926E"/>
    <w:rsid w:val="5929BE4A"/>
    <w:rsid w:val="592ABAC3"/>
    <w:rsid w:val="592C2373"/>
    <w:rsid w:val="592D2961"/>
    <w:rsid w:val="592F893C"/>
    <w:rsid w:val="59322B16"/>
    <w:rsid w:val="5933C85C"/>
    <w:rsid w:val="593533CD"/>
    <w:rsid w:val="59366A94"/>
    <w:rsid w:val="5936F3EF"/>
    <w:rsid w:val="5937F277"/>
    <w:rsid w:val="5939A655"/>
    <w:rsid w:val="5939C78F"/>
    <w:rsid w:val="593A3703"/>
    <w:rsid w:val="593AD222"/>
    <w:rsid w:val="593D2B43"/>
    <w:rsid w:val="593D8EE1"/>
    <w:rsid w:val="593D9782"/>
    <w:rsid w:val="593DB945"/>
    <w:rsid w:val="593E08A7"/>
    <w:rsid w:val="593E1E2A"/>
    <w:rsid w:val="59407DD1"/>
    <w:rsid w:val="59423E01"/>
    <w:rsid w:val="594520F9"/>
    <w:rsid w:val="59457926"/>
    <w:rsid w:val="5945C775"/>
    <w:rsid w:val="59466568"/>
    <w:rsid w:val="59470533"/>
    <w:rsid w:val="5947DED0"/>
    <w:rsid w:val="5948B1DB"/>
    <w:rsid w:val="5948CD79"/>
    <w:rsid w:val="5948ED11"/>
    <w:rsid w:val="59496F6D"/>
    <w:rsid w:val="594980D9"/>
    <w:rsid w:val="5949E272"/>
    <w:rsid w:val="594DBD09"/>
    <w:rsid w:val="594F5205"/>
    <w:rsid w:val="594F6E81"/>
    <w:rsid w:val="594FACB6"/>
    <w:rsid w:val="59526040"/>
    <w:rsid w:val="5952D841"/>
    <w:rsid w:val="5953BEED"/>
    <w:rsid w:val="59551DC1"/>
    <w:rsid w:val="5956D343"/>
    <w:rsid w:val="59573EA9"/>
    <w:rsid w:val="59577E89"/>
    <w:rsid w:val="59595846"/>
    <w:rsid w:val="59599FDE"/>
    <w:rsid w:val="595B7FA8"/>
    <w:rsid w:val="595F7A8C"/>
    <w:rsid w:val="5961E3FD"/>
    <w:rsid w:val="596296FB"/>
    <w:rsid w:val="59643C4D"/>
    <w:rsid w:val="59657C7E"/>
    <w:rsid w:val="5965CEA9"/>
    <w:rsid w:val="596660BF"/>
    <w:rsid w:val="5966916E"/>
    <w:rsid w:val="5967097F"/>
    <w:rsid w:val="5967676B"/>
    <w:rsid w:val="59683A3F"/>
    <w:rsid w:val="596A3341"/>
    <w:rsid w:val="596BB134"/>
    <w:rsid w:val="596C546D"/>
    <w:rsid w:val="596CD29C"/>
    <w:rsid w:val="596D628B"/>
    <w:rsid w:val="596FCC7D"/>
    <w:rsid w:val="5970B9D7"/>
    <w:rsid w:val="5971D998"/>
    <w:rsid w:val="5972C98C"/>
    <w:rsid w:val="59732F69"/>
    <w:rsid w:val="5974E566"/>
    <w:rsid w:val="5975A2C0"/>
    <w:rsid w:val="5976E754"/>
    <w:rsid w:val="5979092F"/>
    <w:rsid w:val="597C440B"/>
    <w:rsid w:val="597D108A"/>
    <w:rsid w:val="597DF744"/>
    <w:rsid w:val="597F1C52"/>
    <w:rsid w:val="597F4935"/>
    <w:rsid w:val="5983224B"/>
    <w:rsid w:val="59835440"/>
    <w:rsid w:val="59850520"/>
    <w:rsid w:val="5986E89D"/>
    <w:rsid w:val="59885B40"/>
    <w:rsid w:val="598958E2"/>
    <w:rsid w:val="598AC90C"/>
    <w:rsid w:val="598C33DC"/>
    <w:rsid w:val="598D3240"/>
    <w:rsid w:val="598D9683"/>
    <w:rsid w:val="598FAD37"/>
    <w:rsid w:val="599031C3"/>
    <w:rsid w:val="5990DEF0"/>
    <w:rsid w:val="5991B471"/>
    <w:rsid w:val="5991B54A"/>
    <w:rsid w:val="5994F8F5"/>
    <w:rsid w:val="59974F75"/>
    <w:rsid w:val="59999839"/>
    <w:rsid w:val="5999A82E"/>
    <w:rsid w:val="5999C0B3"/>
    <w:rsid w:val="599AA1BE"/>
    <w:rsid w:val="599AA4BB"/>
    <w:rsid w:val="599C7578"/>
    <w:rsid w:val="599DA403"/>
    <w:rsid w:val="599DE225"/>
    <w:rsid w:val="599EA1CE"/>
    <w:rsid w:val="59A1686F"/>
    <w:rsid w:val="59A25ACE"/>
    <w:rsid w:val="59A272E7"/>
    <w:rsid w:val="59A37B03"/>
    <w:rsid w:val="59A58EBF"/>
    <w:rsid w:val="59A66D61"/>
    <w:rsid w:val="59A6E38A"/>
    <w:rsid w:val="59A82509"/>
    <w:rsid w:val="59A9DB25"/>
    <w:rsid w:val="59AAC7F4"/>
    <w:rsid w:val="59AB0E85"/>
    <w:rsid w:val="59ABAC0E"/>
    <w:rsid w:val="59ABE977"/>
    <w:rsid w:val="59AC2994"/>
    <w:rsid w:val="59AC56A5"/>
    <w:rsid w:val="59ACAF5B"/>
    <w:rsid w:val="59ACD1B3"/>
    <w:rsid w:val="59AE7822"/>
    <w:rsid w:val="59AEDE90"/>
    <w:rsid w:val="59AFEB97"/>
    <w:rsid w:val="59B000DD"/>
    <w:rsid w:val="59B12EDD"/>
    <w:rsid w:val="59B1D9DF"/>
    <w:rsid w:val="59B21710"/>
    <w:rsid w:val="59B34D09"/>
    <w:rsid w:val="59B3FEA3"/>
    <w:rsid w:val="59B4F6D7"/>
    <w:rsid w:val="59B550E9"/>
    <w:rsid w:val="59B590D7"/>
    <w:rsid w:val="59B6993C"/>
    <w:rsid w:val="59B6ECD0"/>
    <w:rsid w:val="59B770A8"/>
    <w:rsid w:val="59B841BF"/>
    <w:rsid w:val="59B8B3A9"/>
    <w:rsid w:val="59B9AE75"/>
    <w:rsid w:val="59BA5333"/>
    <w:rsid w:val="59BB549D"/>
    <w:rsid w:val="59BEB71C"/>
    <w:rsid w:val="59C02E50"/>
    <w:rsid w:val="59C3D337"/>
    <w:rsid w:val="59C48200"/>
    <w:rsid w:val="59C4DEDF"/>
    <w:rsid w:val="59C50C92"/>
    <w:rsid w:val="59C5126E"/>
    <w:rsid w:val="59C58962"/>
    <w:rsid w:val="59C76127"/>
    <w:rsid w:val="59C8D287"/>
    <w:rsid w:val="59C8D70B"/>
    <w:rsid w:val="59C92A38"/>
    <w:rsid w:val="59C9718F"/>
    <w:rsid w:val="59C97621"/>
    <w:rsid w:val="59CBF2EF"/>
    <w:rsid w:val="59CCFAC2"/>
    <w:rsid w:val="59CD21FA"/>
    <w:rsid w:val="59CF20F7"/>
    <w:rsid w:val="59D035C9"/>
    <w:rsid w:val="59D27D45"/>
    <w:rsid w:val="59D380EF"/>
    <w:rsid w:val="59D4DAA0"/>
    <w:rsid w:val="59D6AEDE"/>
    <w:rsid w:val="59D78D93"/>
    <w:rsid w:val="59D7BDA2"/>
    <w:rsid w:val="59D7D70D"/>
    <w:rsid w:val="59D92098"/>
    <w:rsid w:val="59D9B5CD"/>
    <w:rsid w:val="59DC2816"/>
    <w:rsid w:val="59DE6ADB"/>
    <w:rsid w:val="59DE84F3"/>
    <w:rsid w:val="59E03A0D"/>
    <w:rsid w:val="59E18B3C"/>
    <w:rsid w:val="59E18F2D"/>
    <w:rsid w:val="59E214A6"/>
    <w:rsid w:val="59E4CCF6"/>
    <w:rsid w:val="59E6DA79"/>
    <w:rsid w:val="59E70689"/>
    <w:rsid w:val="59E8D684"/>
    <w:rsid w:val="59E8FDF2"/>
    <w:rsid w:val="59EA0FDE"/>
    <w:rsid w:val="59EBC362"/>
    <w:rsid w:val="59EF3099"/>
    <w:rsid w:val="59F00F4A"/>
    <w:rsid w:val="59F0E0D1"/>
    <w:rsid w:val="59F16268"/>
    <w:rsid w:val="59F2BE20"/>
    <w:rsid w:val="59F2EDE2"/>
    <w:rsid w:val="59F559CE"/>
    <w:rsid w:val="59F55BD7"/>
    <w:rsid w:val="59F7115C"/>
    <w:rsid w:val="59F7896B"/>
    <w:rsid w:val="59F78C95"/>
    <w:rsid w:val="59F852C6"/>
    <w:rsid w:val="59F8BA88"/>
    <w:rsid w:val="59FABCDF"/>
    <w:rsid w:val="59FB08D6"/>
    <w:rsid w:val="59FB50DE"/>
    <w:rsid w:val="59FEB620"/>
    <w:rsid w:val="59FFCFAE"/>
    <w:rsid w:val="5A003530"/>
    <w:rsid w:val="5A006AC0"/>
    <w:rsid w:val="5A017E7F"/>
    <w:rsid w:val="5A02B14D"/>
    <w:rsid w:val="5A036A0C"/>
    <w:rsid w:val="5A04D50D"/>
    <w:rsid w:val="5A051334"/>
    <w:rsid w:val="5A0616B0"/>
    <w:rsid w:val="5A06E758"/>
    <w:rsid w:val="5A0715A1"/>
    <w:rsid w:val="5A0973A3"/>
    <w:rsid w:val="5A0A1CBB"/>
    <w:rsid w:val="5A0A986C"/>
    <w:rsid w:val="5A0AC9D0"/>
    <w:rsid w:val="5A0C5657"/>
    <w:rsid w:val="5A0C996F"/>
    <w:rsid w:val="5A0EA8D3"/>
    <w:rsid w:val="5A0F6988"/>
    <w:rsid w:val="5A10B8F4"/>
    <w:rsid w:val="5A1102FE"/>
    <w:rsid w:val="5A118145"/>
    <w:rsid w:val="5A1214D9"/>
    <w:rsid w:val="5A12234A"/>
    <w:rsid w:val="5A12A72E"/>
    <w:rsid w:val="5A12C2CE"/>
    <w:rsid w:val="5A142D53"/>
    <w:rsid w:val="5A166D0C"/>
    <w:rsid w:val="5A169D4B"/>
    <w:rsid w:val="5A17671C"/>
    <w:rsid w:val="5A179743"/>
    <w:rsid w:val="5A17EB51"/>
    <w:rsid w:val="5A193542"/>
    <w:rsid w:val="5A1AB2E0"/>
    <w:rsid w:val="5A1AB81A"/>
    <w:rsid w:val="5A1B5DCC"/>
    <w:rsid w:val="5A1C4611"/>
    <w:rsid w:val="5A1C6522"/>
    <w:rsid w:val="5A1F0B36"/>
    <w:rsid w:val="5A208C8E"/>
    <w:rsid w:val="5A21F66D"/>
    <w:rsid w:val="5A223406"/>
    <w:rsid w:val="5A23112E"/>
    <w:rsid w:val="5A235065"/>
    <w:rsid w:val="5A237EFA"/>
    <w:rsid w:val="5A23DB97"/>
    <w:rsid w:val="5A24F228"/>
    <w:rsid w:val="5A261967"/>
    <w:rsid w:val="5A27FBD3"/>
    <w:rsid w:val="5A284333"/>
    <w:rsid w:val="5A2849E1"/>
    <w:rsid w:val="5A29B212"/>
    <w:rsid w:val="5A29B268"/>
    <w:rsid w:val="5A2BAFEC"/>
    <w:rsid w:val="5A2BCB26"/>
    <w:rsid w:val="5A2CB548"/>
    <w:rsid w:val="5A2CC88B"/>
    <w:rsid w:val="5A2ECF56"/>
    <w:rsid w:val="5A2F15DC"/>
    <w:rsid w:val="5A3102ED"/>
    <w:rsid w:val="5A321CB2"/>
    <w:rsid w:val="5A324843"/>
    <w:rsid w:val="5A32D5BA"/>
    <w:rsid w:val="5A3386E8"/>
    <w:rsid w:val="5A34A865"/>
    <w:rsid w:val="5A354594"/>
    <w:rsid w:val="5A3557E3"/>
    <w:rsid w:val="5A37E4F5"/>
    <w:rsid w:val="5A397AB8"/>
    <w:rsid w:val="5A39B68F"/>
    <w:rsid w:val="5A39E9C3"/>
    <w:rsid w:val="5A3A6528"/>
    <w:rsid w:val="5A3AA126"/>
    <w:rsid w:val="5A3AD73A"/>
    <w:rsid w:val="5A3B47EF"/>
    <w:rsid w:val="5A3C146C"/>
    <w:rsid w:val="5A3C1AAB"/>
    <w:rsid w:val="5A3D0702"/>
    <w:rsid w:val="5A3E074B"/>
    <w:rsid w:val="5A3E968A"/>
    <w:rsid w:val="5A3F9741"/>
    <w:rsid w:val="5A3FB768"/>
    <w:rsid w:val="5A432139"/>
    <w:rsid w:val="5A43CCFC"/>
    <w:rsid w:val="5A465182"/>
    <w:rsid w:val="5A47F7DD"/>
    <w:rsid w:val="5A484BB4"/>
    <w:rsid w:val="5A492E1A"/>
    <w:rsid w:val="5A49D5C4"/>
    <w:rsid w:val="5A49EB87"/>
    <w:rsid w:val="5A4A69EC"/>
    <w:rsid w:val="5A4D6704"/>
    <w:rsid w:val="5A4F5A62"/>
    <w:rsid w:val="5A4F6B44"/>
    <w:rsid w:val="5A4F9F78"/>
    <w:rsid w:val="5A4FC6FD"/>
    <w:rsid w:val="5A519007"/>
    <w:rsid w:val="5A54A739"/>
    <w:rsid w:val="5A558512"/>
    <w:rsid w:val="5A558AF0"/>
    <w:rsid w:val="5A5BE31E"/>
    <w:rsid w:val="5A5CFEFA"/>
    <w:rsid w:val="5A5D59EB"/>
    <w:rsid w:val="5A5E1743"/>
    <w:rsid w:val="5A5F2CE9"/>
    <w:rsid w:val="5A5F31E6"/>
    <w:rsid w:val="5A5F4B8D"/>
    <w:rsid w:val="5A601825"/>
    <w:rsid w:val="5A6072F2"/>
    <w:rsid w:val="5A609557"/>
    <w:rsid w:val="5A61CBAF"/>
    <w:rsid w:val="5A6B4F91"/>
    <w:rsid w:val="5A6BAF8C"/>
    <w:rsid w:val="5A6BBCD6"/>
    <w:rsid w:val="5A6C226E"/>
    <w:rsid w:val="5A6C6C48"/>
    <w:rsid w:val="5A6E9423"/>
    <w:rsid w:val="5A6F4CA0"/>
    <w:rsid w:val="5A702BB4"/>
    <w:rsid w:val="5A7550ED"/>
    <w:rsid w:val="5A75FCB8"/>
    <w:rsid w:val="5A761618"/>
    <w:rsid w:val="5A7748D4"/>
    <w:rsid w:val="5A77E7B4"/>
    <w:rsid w:val="5A79AC4A"/>
    <w:rsid w:val="5A7B87B8"/>
    <w:rsid w:val="5A7C3032"/>
    <w:rsid w:val="5A7ED015"/>
    <w:rsid w:val="5A7F2E31"/>
    <w:rsid w:val="5A8242E4"/>
    <w:rsid w:val="5A84AD5E"/>
    <w:rsid w:val="5A86BFA1"/>
    <w:rsid w:val="5A872521"/>
    <w:rsid w:val="5A88A423"/>
    <w:rsid w:val="5A88C804"/>
    <w:rsid w:val="5A892C4F"/>
    <w:rsid w:val="5A8A4916"/>
    <w:rsid w:val="5A8A65D7"/>
    <w:rsid w:val="5A8AF2F1"/>
    <w:rsid w:val="5A8B2128"/>
    <w:rsid w:val="5A8E557F"/>
    <w:rsid w:val="5A8E91A1"/>
    <w:rsid w:val="5A8EAC5B"/>
    <w:rsid w:val="5A9003AC"/>
    <w:rsid w:val="5A906868"/>
    <w:rsid w:val="5A9073F3"/>
    <w:rsid w:val="5A9284A2"/>
    <w:rsid w:val="5A93929A"/>
    <w:rsid w:val="5A94F8A4"/>
    <w:rsid w:val="5A950337"/>
    <w:rsid w:val="5A95F342"/>
    <w:rsid w:val="5A967FAA"/>
    <w:rsid w:val="5A9B54E4"/>
    <w:rsid w:val="5A9C08BC"/>
    <w:rsid w:val="5A9C1C30"/>
    <w:rsid w:val="5A9D807A"/>
    <w:rsid w:val="5A9DB480"/>
    <w:rsid w:val="5A9DE0BB"/>
    <w:rsid w:val="5A9DFBCA"/>
    <w:rsid w:val="5A9E5775"/>
    <w:rsid w:val="5A9E9FF7"/>
    <w:rsid w:val="5A9F5B20"/>
    <w:rsid w:val="5AA5F4AA"/>
    <w:rsid w:val="5AA772C1"/>
    <w:rsid w:val="5AA8AD9D"/>
    <w:rsid w:val="5AA8C9E0"/>
    <w:rsid w:val="5AA94E9E"/>
    <w:rsid w:val="5AAB3F85"/>
    <w:rsid w:val="5AAB4B95"/>
    <w:rsid w:val="5AAB771B"/>
    <w:rsid w:val="5AABBE3E"/>
    <w:rsid w:val="5AAFE435"/>
    <w:rsid w:val="5AB01138"/>
    <w:rsid w:val="5AB02D8E"/>
    <w:rsid w:val="5AB1929A"/>
    <w:rsid w:val="5AB57FC5"/>
    <w:rsid w:val="5AB5E005"/>
    <w:rsid w:val="5AB68C17"/>
    <w:rsid w:val="5AB68FE2"/>
    <w:rsid w:val="5AB783C8"/>
    <w:rsid w:val="5AB8B61C"/>
    <w:rsid w:val="5ABA2F19"/>
    <w:rsid w:val="5ABA4131"/>
    <w:rsid w:val="5ABACA57"/>
    <w:rsid w:val="5ABC80AA"/>
    <w:rsid w:val="5ABCFD76"/>
    <w:rsid w:val="5ABD1D52"/>
    <w:rsid w:val="5ABE1669"/>
    <w:rsid w:val="5ABE29C2"/>
    <w:rsid w:val="5ABF74C2"/>
    <w:rsid w:val="5AC27EA8"/>
    <w:rsid w:val="5AC33975"/>
    <w:rsid w:val="5AC37E19"/>
    <w:rsid w:val="5AC4228A"/>
    <w:rsid w:val="5AC56448"/>
    <w:rsid w:val="5AC68949"/>
    <w:rsid w:val="5AC68B24"/>
    <w:rsid w:val="5AC6A26E"/>
    <w:rsid w:val="5ACAF4F6"/>
    <w:rsid w:val="5ACB1358"/>
    <w:rsid w:val="5ACCA41D"/>
    <w:rsid w:val="5ACDF487"/>
    <w:rsid w:val="5ACE2281"/>
    <w:rsid w:val="5ACF8EA5"/>
    <w:rsid w:val="5ACFD1C6"/>
    <w:rsid w:val="5ACFF19A"/>
    <w:rsid w:val="5AD01FFC"/>
    <w:rsid w:val="5AD19C3D"/>
    <w:rsid w:val="5AD24C67"/>
    <w:rsid w:val="5AD57BFE"/>
    <w:rsid w:val="5AD76E89"/>
    <w:rsid w:val="5AD7F955"/>
    <w:rsid w:val="5AD819F9"/>
    <w:rsid w:val="5AD838DC"/>
    <w:rsid w:val="5AD8C3A6"/>
    <w:rsid w:val="5AD9E831"/>
    <w:rsid w:val="5ADB3EE2"/>
    <w:rsid w:val="5ADB6087"/>
    <w:rsid w:val="5ADB6C9B"/>
    <w:rsid w:val="5ADD654E"/>
    <w:rsid w:val="5ADD8366"/>
    <w:rsid w:val="5ADEB4B8"/>
    <w:rsid w:val="5ADEF314"/>
    <w:rsid w:val="5ADFE04F"/>
    <w:rsid w:val="5ADFE4F8"/>
    <w:rsid w:val="5AE01855"/>
    <w:rsid w:val="5AE0BD46"/>
    <w:rsid w:val="5AE1C2C1"/>
    <w:rsid w:val="5AE1EECC"/>
    <w:rsid w:val="5AE25952"/>
    <w:rsid w:val="5AE2BA76"/>
    <w:rsid w:val="5AE3B177"/>
    <w:rsid w:val="5AE46320"/>
    <w:rsid w:val="5AE684E2"/>
    <w:rsid w:val="5AE73DD4"/>
    <w:rsid w:val="5AE9623C"/>
    <w:rsid w:val="5AEAFC0A"/>
    <w:rsid w:val="5AEB96C0"/>
    <w:rsid w:val="5AEF9E0D"/>
    <w:rsid w:val="5AF0AA1E"/>
    <w:rsid w:val="5AF28B3D"/>
    <w:rsid w:val="5AF3DBEE"/>
    <w:rsid w:val="5AF45214"/>
    <w:rsid w:val="5AF527D6"/>
    <w:rsid w:val="5AF5C314"/>
    <w:rsid w:val="5AF7EA94"/>
    <w:rsid w:val="5AF7F992"/>
    <w:rsid w:val="5AF90ACF"/>
    <w:rsid w:val="5AFBDFE0"/>
    <w:rsid w:val="5AFC7F8B"/>
    <w:rsid w:val="5AFC8A5F"/>
    <w:rsid w:val="5AFE01D6"/>
    <w:rsid w:val="5AFE9E0C"/>
    <w:rsid w:val="5AFECD55"/>
    <w:rsid w:val="5AFF1C1A"/>
    <w:rsid w:val="5AFF7895"/>
    <w:rsid w:val="5B00213C"/>
    <w:rsid w:val="5B00891A"/>
    <w:rsid w:val="5B00DC19"/>
    <w:rsid w:val="5B03961B"/>
    <w:rsid w:val="5B042A46"/>
    <w:rsid w:val="5B056366"/>
    <w:rsid w:val="5B05F131"/>
    <w:rsid w:val="5B071AE6"/>
    <w:rsid w:val="5B079975"/>
    <w:rsid w:val="5B07C190"/>
    <w:rsid w:val="5B080F06"/>
    <w:rsid w:val="5B086537"/>
    <w:rsid w:val="5B0944C9"/>
    <w:rsid w:val="5B0A73EE"/>
    <w:rsid w:val="5B0B2DE0"/>
    <w:rsid w:val="5B0BEBBB"/>
    <w:rsid w:val="5B0CA4F2"/>
    <w:rsid w:val="5B0CC2FB"/>
    <w:rsid w:val="5B0EFFCA"/>
    <w:rsid w:val="5B1006F6"/>
    <w:rsid w:val="5B103FDE"/>
    <w:rsid w:val="5B1044D4"/>
    <w:rsid w:val="5B133779"/>
    <w:rsid w:val="5B135FC8"/>
    <w:rsid w:val="5B1561C3"/>
    <w:rsid w:val="5B156310"/>
    <w:rsid w:val="5B168A73"/>
    <w:rsid w:val="5B17ECD6"/>
    <w:rsid w:val="5B1849DC"/>
    <w:rsid w:val="5B19469C"/>
    <w:rsid w:val="5B1ADE0F"/>
    <w:rsid w:val="5B1BD7A4"/>
    <w:rsid w:val="5B1C19C1"/>
    <w:rsid w:val="5B1F1D7C"/>
    <w:rsid w:val="5B1F3B5E"/>
    <w:rsid w:val="5B20C1D2"/>
    <w:rsid w:val="5B2141A1"/>
    <w:rsid w:val="5B21C3DA"/>
    <w:rsid w:val="5B226ECE"/>
    <w:rsid w:val="5B241A64"/>
    <w:rsid w:val="5B241F26"/>
    <w:rsid w:val="5B25F7F1"/>
    <w:rsid w:val="5B260319"/>
    <w:rsid w:val="5B2625C9"/>
    <w:rsid w:val="5B2776D2"/>
    <w:rsid w:val="5B277F67"/>
    <w:rsid w:val="5B28F35E"/>
    <w:rsid w:val="5B29B6B2"/>
    <w:rsid w:val="5B2C84C1"/>
    <w:rsid w:val="5B2D06AA"/>
    <w:rsid w:val="5B2DF5E6"/>
    <w:rsid w:val="5B2E660E"/>
    <w:rsid w:val="5B2EC5E1"/>
    <w:rsid w:val="5B2ED0AF"/>
    <w:rsid w:val="5B2EDF2B"/>
    <w:rsid w:val="5B2F08D5"/>
    <w:rsid w:val="5B30A35B"/>
    <w:rsid w:val="5B32211E"/>
    <w:rsid w:val="5B331FD6"/>
    <w:rsid w:val="5B33BA06"/>
    <w:rsid w:val="5B3416BB"/>
    <w:rsid w:val="5B34F113"/>
    <w:rsid w:val="5B359114"/>
    <w:rsid w:val="5B361F52"/>
    <w:rsid w:val="5B3644EC"/>
    <w:rsid w:val="5B36D02F"/>
    <w:rsid w:val="5B372735"/>
    <w:rsid w:val="5B376249"/>
    <w:rsid w:val="5B38CB2A"/>
    <w:rsid w:val="5B3987E4"/>
    <w:rsid w:val="5B3AE215"/>
    <w:rsid w:val="5B3C2351"/>
    <w:rsid w:val="5B3C711D"/>
    <w:rsid w:val="5B3CEB14"/>
    <w:rsid w:val="5B3D1C38"/>
    <w:rsid w:val="5B3ED43D"/>
    <w:rsid w:val="5B3F8B12"/>
    <w:rsid w:val="5B400633"/>
    <w:rsid w:val="5B40798A"/>
    <w:rsid w:val="5B40E6E4"/>
    <w:rsid w:val="5B410A8C"/>
    <w:rsid w:val="5B4133F8"/>
    <w:rsid w:val="5B4204CC"/>
    <w:rsid w:val="5B42C2C4"/>
    <w:rsid w:val="5B438800"/>
    <w:rsid w:val="5B4662AD"/>
    <w:rsid w:val="5B47241F"/>
    <w:rsid w:val="5B498F30"/>
    <w:rsid w:val="5B49C236"/>
    <w:rsid w:val="5B4A492B"/>
    <w:rsid w:val="5B4B547E"/>
    <w:rsid w:val="5B4C06DD"/>
    <w:rsid w:val="5B4CA673"/>
    <w:rsid w:val="5B4DE662"/>
    <w:rsid w:val="5B4DF25D"/>
    <w:rsid w:val="5B4EC7D6"/>
    <w:rsid w:val="5B4F4C27"/>
    <w:rsid w:val="5B5264CD"/>
    <w:rsid w:val="5B52BD31"/>
    <w:rsid w:val="5B558AA6"/>
    <w:rsid w:val="5B56124D"/>
    <w:rsid w:val="5B576609"/>
    <w:rsid w:val="5B576BEF"/>
    <w:rsid w:val="5B57E1CE"/>
    <w:rsid w:val="5B588239"/>
    <w:rsid w:val="5B58D752"/>
    <w:rsid w:val="5B5A4D97"/>
    <w:rsid w:val="5B5AEF99"/>
    <w:rsid w:val="5B5BD9A1"/>
    <w:rsid w:val="5B5CD4CB"/>
    <w:rsid w:val="5B5D0374"/>
    <w:rsid w:val="5B5F1C2B"/>
    <w:rsid w:val="5B60DCF3"/>
    <w:rsid w:val="5B612C79"/>
    <w:rsid w:val="5B61B2D4"/>
    <w:rsid w:val="5B620228"/>
    <w:rsid w:val="5B620C3C"/>
    <w:rsid w:val="5B634F82"/>
    <w:rsid w:val="5B64371C"/>
    <w:rsid w:val="5B6579EC"/>
    <w:rsid w:val="5B65B8A0"/>
    <w:rsid w:val="5B66078C"/>
    <w:rsid w:val="5B661021"/>
    <w:rsid w:val="5B6769C0"/>
    <w:rsid w:val="5B6771D4"/>
    <w:rsid w:val="5B6A9494"/>
    <w:rsid w:val="5B6AA98F"/>
    <w:rsid w:val="5B6AC043"/>
    <w:rsid w:val="5B6C1B30"/>
    <w:rsid w:val="5B6C5FCB"/>
    <w:rsid w:val="5B6CA1FB"/>
    <w:rsid w:val="5B6F58AA"/>
    <w:rsid w:val="5B70AB01"/>
    <w:rsid w:val="5B70CBDB"/>
    <w:rsid w:val="5B71EAAB"/>
    <w:rsid w:val="5B721139"/>
    <w:rsid w:val="5B72620A"/>
    <w:rsid w:val="5B72DA9D"/>
    <w:rsid w:val="5B7429B1"/>
    <w:rsid w:val="5B76D900"/>
    <w:rsid w:val="5B7880DE"/>
    <w:rsid w:val="5B78F0D4"/>
    <w:rsid w:val="5B7A240C"/>
    <w:rsid w:val="5B7AC3E4"/>
    <w:rsid w:val="5B7EA316"/>
    <w:rsid w:val="5B806DDB"/>
    <w:rsid w:val="5B839499"/>
    <w:rsid w:val="5B8400DE"/>
    <w:rsid w:val="5B858FBA"/>
    <w:rsid w:val="5B8A82E0"/>
    <w:rsid w:val="5B8D9F93"/>
    <w:rsid w:val="5B8DD7E6"/>
    <w:rsid w:val="5B8EA75F"/>
    <w:rsid w:val="5B905D44"/>
    <w:rsid w:val="5B90EEB8"/>
    <w:rsid w:val="5B922013"/>
    <w:rsid w:val="5B92994E"/>
    <w:rsid w:val="5B94E55F"/>
    <w:rsid w:val="5B958580"/>
    <w:rsid w:val="5B972108"/>
    <w:rsid w:val="5B974C7D"/>
    <w:rsid w:val="5B99590C"/>
    <w:rsid w:val="5B99B1ED"/>
    <w:rsid w:val="5B9A8E5A"/>
    <w:rsid w:val="5B9BF2AB"/>
    <w:rsid w:val="5B9C3906"/>
    <w:rsid w:val="5B9F1EF1"/>
    <w:rsid w:val="5B9FC50D"/>
    <w:rsid w:val="5B9FEE74"/>
    <w:rsid w:val="5BA04D19"/>
    <w:rsid w:val="5BA11249"/>
    <w:rsid w:val="5BA1B6C6"/>
    <w:rsid w:val="5BA3126A"/>
    <w:rsid w:val="5BA3F791"/>
    <w:rsid w:val="5BA43CC8"/>
    <w:rsid w:val="5BA61FFC"/>
    <w:rsid w:val="5BA7B352"/>
    <w:rsid w:val="5BA83692"/>
    <w:rsid w:val="5BA869D0"/>
    <w:rsid w:val="5BA93DD1"/>
    <w:rsid w:val="5BAA4F0A"/>
    <w:rsid w:val="5BAB03DB"/>
    <w:rsid w:val="5BAC8B7B"/>
    <w:rsid w:val="5BACD35F"/>
    <w:rsid w:val="5BAD318B"/>
    <w:rsid w:val="5BADC4FA"/>
    <w:rsid w:val="5BAE685E"/>
    <w:rsid w:val="5BAECAED"/>
    <w:rsid w:val="5BAF0C2D"/>
    <w:rsid w:val="5BAF5519"/>
    <w:rsid w:val="5BB2ECA0"/>
    <w:rsid w:val="5BB3A5DA"/>
    <w:rsid w:val="5BB3E43F"/>
    <w:rsid w:val="5BB5D47E"/>
    <w:rsid w:val="5BB72E2D"/>
    <w:rsid w:val="5BB821E9"/>
    <w:rsid w:val="5BB844F2"/>
    <w:rsid w:val="5BB99D04"/>
    <w:rsid w:val="5BBB5C33"/>
    <w:rsid w:val="5BBCABF6"/>
    <w:rsid w:val="5BBDFC47"/>
    <w:rsid w:val="5BBFCDE6"/>
    <w:rsid w:val="5BC0D6AF"/>
    <w:rsid w:val="5BC15F9C"/>
    <w:rsid w:val="5BC1C533"/>
    <w:rsid w:val="5BC50331"/>
    <w:rsid w:val="5BC6C418"/>
    <w:rsid w:val="5BC7413D"/>
    <w:rsid w:val="5BC7609B"/>
    <w:rsid w:val="5BC87776"/>
    <w:rsid w:val="5BC8FE4B"/>
    <w:rsid w:val="5BC9A0D1"/>
    <w:rsid w:val="5BC9AAB2"/>
    <w:rsid w:val="5BCA8C15"/>
    <w:rsid w:val="5BCC7F18"/>
    <w:rsid w:val="5BCCA852"/>
    <w:rsid w:val="5BCDA0DD"/>
    <w:rsid w:val="5BCE9CD1"/>
    <w:rsid w:val="5BCED156"/>
    <w:rsid w:val="5BD0CAD6"/>
    <w:rsid w:val="5BD0D78C"/>
    <w:rsid w:val="5BD14973"/>
    <w:rsid w:val="5BD193E9"/>
    <w:rsid w:val="5BD1FA68"/>
    <w:rsid w:val="5BD398F3"/>
    <w:rsid w:val="5BD3B556"/>
    <w:rsid w:val="5BD4BEED"/>
    <w:rsid w:val="5BD4F9A0"/>
    <w:rsid w:val="5BD74078"/>
    <w:rsid w:val="5BD7F990"/>
    <w:rsid w:val="5BD80340"/>
    <w:rsid w:val="5BD8E9AD"/>
    <w:rsid w:val="5BDB620C"/>
    <w:rsid w:val="5BDB971E"/>
    <w:rsid w:val="5BDC102D"/>
    <w:rsid w:val="5BDD977E"/>
    <w:rsid w:val="5BDE8BE1"/>
    <w:rsid w:val="5BE0478A"/>
    <w:rsid w:val="5BE111A6"/>
    <w:rsid w:val="5BE2720F"/>
    <w:rsid w:val="5BE53268"/>
    <w:rsid w:val="5BE61E66"/>
    <w:rsid w:val="5BE7CC58"/>
    <w:rsid w:val="5BE86E05"/>
    <w:rsid w:val="5BE902C9"/>
    <w:rsid w:val="5BE9071A"/>
    <w:rsid w:val="5BE9592C"/>
    <w:rsid w:val="5BE9BAF6"/>
    <w:rsid w:val="5BEA1A77"/>
    <w:rsid w:val="5BEA652F"/>
    <w:rsid w:val="5BEB12FC"/>
    <w:rsid w:val="5BED2DEE"/>
    <w:rsid w:val="5BED5694"/>
    <w:rsid w:val="5BED96F5"/>
    <w:rsid w:val="5BEEA47E"/>
    <w:rsid w:val="5BEED255"/>
    <w:rsid w:val="5BF3A292"/>
    <w:rsid w:val="5BF46702"/>
    <w:rsid w:val="5BF4E3E4"/>
    <w:rsid w:val="5BF5669E"/>
    <w:rsid w:val="5BF5A5C7"/>
    <w:rsid w:val="5BF62B90"/>
    <w:rsid w:val="5BF74B50"/>
    <w:rsid w:val="5BF8CDA2"/>
    <w:rsid w:val="5BF95BD7"/>
    <w:rsid w:val="5BF9F052"/>
    <w:rsid w:val="5BFA7EBF"/>
    <w:rsid w:val="5BFB3944"/>
    <w:rsid w:val="5BFB60FB"/>
    <w:rsid w:val="5BFCBA8E"/>
    <w:rsid w:val="5BFDAB61"/>
    <w:rsid w:val="5BFDF03B"/>
    <w:rsid w:val="5BFE550A"/>
    <w:rsid w:val="5C018829"/>
    <w:rsid w:val="5C018C46"/>
    <w:rsid w:val="5C01D67B"/>
    <w:rsid w:val="5C038D8C"/>
    <w:rsid w:val="5C04545C"/>
    <w:rsid w:val="5C081606"/>
    <w:rsid w:val="5C0985B3"/>
    <w:rsid w:val="5C0AF3BA"/>
    <w:rsid w:val="5C0B2531"/>
    <w:rsid w:val="5C0B8C4F"/>
    <w:rsid w:val="5C0D1231"/>
    <w:rsid w:val="5C0E9F16"/>
    <w:rsid w:val="5C0EA7D9"/>
    <w:rsid w:val="5C0EB215"/>
    <w:rsid w:val="5C0EDD19"/>
    <w:rsid w:val="5C0EFAB5"/>
    <w:rsid w:val="5C0F8CED"/>
    <w:rsid w:val="5C13041E"/>
    <w:rsid w:val="5C134F9D"/>
    <w:rsid w:val="5C14246F"/>
    <w:rsid w:val="5C14A20B"/>
    <w:rsid w:val="5C14E754"/>
    <w:rsid w:val="5C1565B7"/>
    <w:rsid w:val="5C1595A4"/>
    <w:rsid w:val="5C15F251"/>
    <w:rsid w:val="5C1831CF"/>
    <w:rsid w:val="5C1A95EC"/>
    <w:rsid w:val="5C1ACCA9"/>
    <w:rsid w:val="5C1B0299"/>
    <w:rsid w:val="5C1BB4DC"/>
    <w:rsid w:val="5C1F6133"/>
    <w:rsid w:val="5C1FB2D0"/>
    <w:rsid w:val="5C1FC3E7"/>
    <w:rsid w:val="5C20B5BC"/>
    <w:rsid w:val="5C20C7A4"/>
    <w:rsid w:val="5C217DAB"/>
    <w:rsid w:val="5C2302EF"/>
    <w:rsid w:val="5C23D25E"/>
    <w:rsid w:val="5C24FCB0"/>
    <w:rsid w:val="5C26131E"/>
    <w:rsid w:val="5C263638"/>
    <w:rsid w:val="5C28E0E6"/>
    <w:rsid w:val="5C29057F"/>
    <w:rsid w:val="5C29FB00"/>
    <w:rsid w:val="5C2A4F04"/>
    <w:rsid w:val="5C2A79CA"/>
    <w:rsid w:val="5C2AB241"/>
    <w:rsid w:val="5C2CF103"/>
    <w:rsid w:val="5C2D6FCA"/>
    <w:rsid w:val="5C2EB8A1"/>
    <w:rsid w:val="5C301278"/>
    <w:rsid w:val="5C3034DC"/>
    <w:rsid w:val="5C311B25"/>
    <w:rsid w:val="5C31D2A7"/>
    <w:rsid w:val="5C347783"/>
    <w:rsid w:val="5C35A7F8"/>
    <w:rsid w:val="5C35E610"/>
    <w:rsid w:val="5C36F28D"/>
    <w:rsid w:val="5C38A501"/>
    <w:rsid w:val="5C39997A"/>
    <w:rsid w:val="5C3C710C"/>
    <w:rsid w:val="5C3F1596"/>
    <w:rsid w:val="5C3F85DA"/>
    <w:rsid w:val="5C409E89"/>
    <w:rsid w:val="5C420C94"/>
    <w:rsid w:val="5C42A8C5"/>
    <w:rsid w:val="5C42AFCC"/>
    <w:rsid w:val="5C45C4EC"/>
    <w:rsid w:val="5C45F90C"/>
    <w:rsid w:val="5C46346B"/>
    <w:rsid w:val="5C494D6D"/>
    <w:rsid w:val="5C497A49"/>
    <w:rsid w:val="5C498E68"/>
    <w:rsid w:val="5C4A573C"/>
    <w:rsid w:val="5C4CBD0E"/>
    <w:rsid w:val="5C4E7CA2"/>
    <w:rsid w:val="5C4F0440"/>
    <w:rsid w:val="5C4F1040"/>
    <w:rsid w:val="5C52D11E"/>
    <w:rsid w:val="5C536114"/>
    <w:rsid w:val="5C554F9F"/>
    <w:rsid w:val="5C557F40"/>
    <w:rsid w:val="5C561192"/>
    <w:rsid w:val="5C5772E1"/>
    <w:rsid w:val="5C5AD77B"/>
    <w:rsid w:val="5C5B015A"/>
    <w:rsid w:val="5C5B312B"/>
    <w:rsid w:val="5C5BBA52"/>
    <w:rsid w:val="5C5D2C7F"/>
    <w:rsid w:val="5C5D59C4"/>
    <w:rsid w:val="5C5DEB35"/>
    <w:rsid w:val="5C5E01A7"/>
    <w:rsid w:val="5C5E6AC2"/>
    <w:rsid w:val="5C616FF8"/>
    <w:rsid w:val="5C6284B1"/>
    <w:rsid w:val="5C62EA89"/>
    <w:rsid w:val="5C632A71"/>
    <w:rsid w:val="5C64DEC8"/>
    <w:rsid w:val="5C6646D7"/>
    <w:rsid w:val="5C67559C"/>
    <w:rsid w:val="5C6B64C5"/>
    <w:rsid w:val="5C6BBCD2"/>
    <w:rsid w:val="5C6C1D16"/>
    <w:rsid w:val="5C6DE41B"/>
    <w:rsid w:val="5C6EB530"/>
    <w:rsid w:val="5C706939"/>
    <w:rsid w:val="5C714829"/>
    <w:rsid w:val="5C727B0C"/>
    <w:rsid w:val="5C72BABA"/>
    <w:rsid w:val="5C72C56B"/>
    <w:rsid w:val="5C732DAC"/>
    <w:rsid w:val="5C73D8F9"/>
    <w:rsid w:val="5C7524F1"/>
    <w:rsid w:val="5C753865"/>
    <w:rsid w:val="5C75BB26"/>
    <w:rsid w:val="5C75DA8B"/>
    <w:rsid w:val="5C765467"/>
    <w:rsid w:val="5C76A94D"/>
    <w:rsid w:val="5C781E93"/>
    <w:rsid w:val="5C78AA24"/>
    <w:rsid w:val="5C78F544"/>
    <w:rsid w:val="5C790376"/>
    <w:rsid w:val="5C7959DE"/>
    <w:rsid w:val="5C7A68FC"/>
    <w:rsid w:val="5C7A6E6E"/>
    <w:rsid w:val="5C7A9AAB"/>
    <w:rsid w:val="5C7CD4AA"/>
    <w:rsid w:val="5C7EDCE6"/>
    <w:rsid w:val="5C7F1593"/>
    <w:rsid w:val="5C811383"/>
    <w:rsid w:val="5C8162F7"/>
    <w:rsid w:val="5C82473B"/>
    <w:rsid w:val="5C854420"/>
    <w:rsid w:val="5C89F7A0"/>
    <w:rsid w:val="5C8A58B5"/>
    <w:rsid w:val="5C8BA55C"/>
    <w:rsid w:val="5C8BBBCA"/>
    <w:rsid w:val="5C8C0B21"/>
    <w:rsid w:val="5C8CA58E"/>
    <w:rsid w:val="5C8CB85E"/>
    <w:rsid w:val="5C8F2472"/>
    <w:rsid w:val="5C8F3216"/>
    <w:rsid w:val="5C8FE16E"/>
    <w:rsid w:val="5C906D0D"/>
    <w:rsid w:val="5C930E17"/>
    <w:rsid w:val="5C955CAC"/>
    <w:rsid w:val="5C965726"/>
    <w:rsid w:val="5C976879"/>
    <w:rsid w:val="5C99962D"/>
    <w:rsid w:val="5C99A10B"/>
    <w:rsid w:val="5C99EAAD"/>
    <w:rsid w:val="5C9B3407"/>
    <w:rsid w:val="5C9B3A13"/>
    <w:rsid w:val="5C9B4B61"/>
    <w:rsid w:val="5C9CC733"/>
    <w:rsid w:val="5C9D495B"/>
    <w:rsid w:val="5C9DF04B"/>
    <w:rsid w:val="5C9F545E"/>
    <w:rsid w:val="5CA0A0D2"/>
    <w:rsid w:val="5CA0A367"/>
    <w:rsid w:val="5CA15737"/>
    <w:rsid w:val="5CA2B149"/>
    <w:rsid w:val="5CA300D6"/>
    <w:rsid w:val="5CA405D9"/>
    <w:rsid w:val="5CA54B5D"/>
    <w:rsid w:val="5CA60060"/>
    <w:rsid w:val="5CA6FE41"/>
    <w:rsid w:val="5CA7854B"/>
    <w:rsid w:val="5CAFEB2B"/>
    <w:rsid w:val="5CB201F3"/>
    <w:rsid w:val="5CB203C8"/>
    <w:rsid w:val="5CB26820"/>
    <w:rsid w:val="5CB2E3E9"/>
    <w:rsid w:val="5CB3F3CC"/>
    <w:rsid w:val="5CB51B74"/>
    <w:rsid w:val="5CB57C2F"/>
    <w:rsid w:val="5CB60594"/>
    <w:rsid w:val="5CB650F1"/>
    <w:rsid w:val="5CB7538D"/>
    <w:rsid w:val="5CB79E5D"/>
    <w:rsid w:val="5CB8383C"/>
    <w:rsid w:val="5CB9F6A4"/>
    <w:rsid w:val="5CBA3529"/>
    <w:rsid w:val="5CBC212D"/>
    <w:rsid w:val="5CBCA68A"/>
    <w:rsid w:val="5CBF2998"/>
    <w:rsid w:val="5CC02D56"/>
    <w:rsid w:val="5CC09B7D"/>
    <w:rsid w:val="5CC27134"/>
    <w:rsid w:val="5CC2A4F1"/>
    <w:rsid w:val="5CC323BD"/>
    <w:rsid w:val="5CC541D9"/>
    <w:rsid w:val="5CC6B034"/>
    <w:rsid w:val="5CC7396B"/>
    <w:rsid w:val="5CC776E1"/>
    <w:rsid w:val="5CC8475B"/>
    <w:rsid w:val="5CC9642E"/>
    <w:rsid w:val="5CCA23ED"/>
    <w:rsid w:val="5CCA8EB8"/>
    <w:rsid w:val="5CCAE2A6"/>
    <w:rsid w:val="5CCAE2F7"/>
    <w:rsid w:val="5CCB7077"/>
    <w:rsid w:val="5CCF2969"/>
    <w:rsid w:val="5CD20F18"/>
    <w:rsid w:val="5CD33BD4"/>
    <w:rsid w:val="5CD35433"/>
    <w:rsid w:val="5CD430F2"/>
    <w:rsid w:val="5CD47C1F"/>
    <w:rsid w:val="5CD6DDD1"/>
    <w:rsid w:val="5CD70D62"/>
    <w:rsid w:val="5CD7B6A4"/>
    <w:rsid w:val="5CDB1372"/>
    <w:rsid w:val="5CDB9A2B"/>
    <w:rsid w:val="5CDE844C"/>
    <w:rsid w:val="5CDF300F"/>
    <w:rsid w:val="5CE05629"/>
    <w:rsid w:val="5CE110A0"/>
    <w:rsid w:val="5CE26905"/>
    <w:rsid w:val="5CE2CCC0"/>
    <w:rsid w:val="5CE32C50"/>
    <w:rsid w:val="5CE38C11"/>
    <w:rsid w:val="5CE39A4B"/>
    <w:rsid w:val="5CE3A58D"/>
    <w:rsid w:val="5CE456A8"/>
    <w:rsid w:val="5CE46977"/>
    <w:rsid w:val="5CE5B23C"/>
    <w:rsid w:val="5CE7B444"/>
    <w:rsid w:val="5CE8CB93"/>
    <w:rsid w:val="5CE95581"/>
    <w:rsid w:val="5CE968BA"/>
    <w:rsid w:val="5CEAB4B5"/>
    <w:rsid w:val="5CEBB795"/>
    <w:rsid w:val="5CECE78C"/>
    <w:rsid w:val="5CEE8D92"/>
    <w:rsid w:val="5CEE9C4D"/>
    <w:rsid w:val="5CEF36EF"/>
    <w:rsid w:val="5CF02A8B"/>
    <w:rsid w:val="5CF0A177"/>
    <w:rsid w:val="5CF13771"/>
    <w:rsid w:val="5CF2123A"/>
    <w:rsid w:val="5CF23265"/>
    <w:rsid w:val="5CF489EF"/>
    <w:rsid w:val="5CF5D8AF"/>
    <w:rsid w:val="5CF6120C"/>
    <w:rsid w:val="5CF61576"/>
    <w:rsid w:val="5CF6694D"/>
    <w:rsid w:val="5CF6F9CE"/>
    <w:rsid w:val="5CF780F5"/>
    <w:rsid w:val="5CF79182"/>
    <w:rsid w:val="5CF881BE"/>
    <w:rsid w:val="5CF9DA1C"/>
    <w:rsid w:val="5CFA2120"/>
    <w:rsid w:val="5CFB873D"/>
    <w:rsid w:val="5CFD99BD"/>
    <w:rsid w:val="5CFE5747"/>
    <w:rsid w:val="5CFF0C14"/>
    <w:rsid w:val="5CFF6B9D"/>
    <w:rsid w:val="5CFFCA41"/>
    <w:rsid w:val="5D005EEC"/>
    <w:rsid w:val="5D0074B9"/>
    <w:rsid w:val="5D00F405"/>
    <w:rsid w:val="5D01A13B"/>
    <w:rsid w:val="5D049801"/>
    <w:rsid w:val="5D065120"/>
    <w:rsid w:val="5D0690A4"/>
    <w:rsid w:val="5D070F29"/>
    <w:rsid w:val="5D07B5EF"/>
    <w:rsid w:val="5D096EF0"/>
    <w:rsid w:val="5D0B8E95"/>
    <w:rsid w:val="5D0C8B29"/>
    <w:rsid w:val="5D0D069B"/>
    <w:rsid w:val="5D0DB7E0"/>
    <w:rsid w:val="5D0DC9A1"/>
    <w:rsid w:val="5D0E9859"/>
    <w:rsid w:val="5D0EF7FF"/>
    <w:rsid w:val="5D104DEC"/>
    <w:rsid w:val="5D10A669"/>
    <w:rsid w:val="5D10F76F"/>
    <w:rsid w:val="5D136057"/>
    <w:rsid w:val="5D13E3B5"/>
    <w:rsid w:val="5D14CCEA"/>
    <w:rsid w:val="5D1523DE"/>
    <w:rsid w:val="5D157C12"/>
    <w:rsid w:val="5D157E55"/>
    <w:rsid w:val="5D16BF30"/>
    <w:rsid w:val="5D17746A"/>
    <w:rsid w:val="5D17BC67"/>
    <w:rsid w:val="5D17D155"/>
    <w:rsid w:val="5D18E79A"/>
    <w:rsid w:val="5D1AE783"/>
    <w:rsid w:val="5D1B9109"/>
    <w:rsid w:val="5D1C3E3C"/>
    <w:rsid w:val="5D1D602B"/>
    <w:rsid w:val="5D1E9CC8"/>
    <w:rsid w:val="5D1F4EDD"/>
    <w:rsid w:val="5D21B150"/>
    <w:rsid w:val="5D24E761"/>
    <w:rsid w:val="5D27011B"/>
    <w:rsid w:val="5D28E2A5"/>
    <w:rsid w:val="5D294A8C"/>
    <w:rsid w:val="5D29659B"/>
    <w:rsid w:val="5D2A4AF8"/>
    <w:rsid w:val="5D2ABE40"/>
    <w:rsid w:val="5D2C51E8"/>
    <w:rsid w:val="5D2D16F7"/>
    <w:rsid w:val="5D2D59F9"/>
    <w:rsid w:val="5D2EA830"/>
    <w:rsid w:val="5D2F6E85"/>
    <w:rsid w:val="5D3061B9"/>
    <w:rsid w:val="5D3847A8"/>
    <w:rsid w:val="5D3895A9"/>
    <w:rsid w:val="5D38F99C"/>
    <w:rsid w:val="5D39C9BB"/>
    <w:rsid w:val="5D3B5365"/>
    <w:rsid w:val="5D3C8DC1"/>
    <w:rsid w:val="5D3D70B6"/>
    <w:rsid w:val="5D3ED9C0"/>
    <w:rsid w:val="5D400D29"/>
    <w:rsid w:val="5D41288E"/>
    <w:rsid w:val="5D417EC0"/>
    <w:rsid w:val="5D41C8CA"/>
    <w:rsid w:val="5D41E98D"/>
    <w:rsid w:val="5D43677E"/>
    <w:rsid w:val="5D4383FC"/>
    <w:rsid w:val="5D475CF7"/>
    <w:rsid w:val="5D480F98"/>
    <w:rsid w:val="5D4882F4"/>
    <w:rsid w:val="5D497A20"/>
    <w:rsid w:val="5D4A073F"/>
    <w:rsid w:val="5D4C797D"/>
    <w:rsid w:val="5D4CE47C"/>
    <w:rsid w:val="5D4DA65D"/>
    <w:rsid w:val="5D4DCFE6"/>
    <w:rsid w:val="5D4EC153"/>
    <w:rsid w:val="5D512CA4"/>
    <w:rsid w:val="5D513398"/>
    <w:rsid w:val="5D519154"/>
    <w:rsid w:val="5D519A2C"/>
    <w:rsid w:val="5D51A1EB"/>
    <w:rsid w:val="5D5279EB"/>
    <w:rsid w:val="5D551B36"/>
    <w:rsid w:val="5D5C70AB"/>
    <w:rsid w:val="5D5E97EE"/>
    <w:rsid w:val="5D60D373"/>
    <w:rsid w:val="5D61F099"/>
    <w:rsid w:val="5D632D10"/>
    <w:rsid w:val="5D648E05"/>
    <w:rsid w:val="5D65704C"/>
    <w:rsid w:val="5D667AC9"/>
    <w:rsid w:val="5D69EE8A"/>
    <w:rsid w:val="5D6E1B6A"/>
    <w:rsid w:val="5D6E6A51"/>
    <w:rsid w:val="5D6E9632"/>
    <w:rsid w:val="5D6F2D0D"/>
    <w:rsid w:val="5D6F85B7"/>
    <w:rsid w:val="5D6F91A1"/>
    <w:rsid w:val="5D70D81A"/>
    <w:rsid w:val="5D713DD7"/>
    <w:rsid w:val="5D7B4713"/>
    <w:rsid w:val="5D7CE6E6"/>
    <w:rsid w:val="5D7D7034"/>
    <w:rsid w:val="5D7DC85E"/>
    <w:rsid w:val="5D7E5286"/>
    <w:rsid w:val="5D7F6445"/>
    <w:rsid w:val="5D7FC9B0"/>
    <w:rsid w:val="5D8057C8"/>
    <w:rsid w:val="5D807C3E"/>
    <w:rsid w:val="5D80F659"/>
    <w:rsid w:val="5D823D74"/>
    <w:rsid w:val="5D824BB9"/>
    <w:rsid w:val="5D832BE7"/>
    <w:rsid w:val="5D84EB3E"/>
    <w:rsid w:val="5D855E27"/>
    <w:rsid w:val="5D85E66B"/>
    <w:rsid w:val="5D876424"/>
    <w:rsid w:val="5D8CF40C"/>
    <w:rsid w:val="5D8D25A2"/>
    <w:rsid w:val="5D8E5CAF"/>
    <w:rsid w:val="5D8F2DA7"/>
    <w:rsid w:val="5D8F562D"/>
    <w:rsid w:val="5D908250"/>
    <w:rsid w:val="5D90BB76"/>
    <w:rsid w:val="5D911A9D"/>
    <w:rsid w:val="5D919ED8"/>
    <w:rsid w:val="5D9213BF"/>
    <w:rsid w:val="5D9292C7"/>
    <w:rsid w:val="5D95C0B3"/>
    <w:rsid w:val="5D99060C"/>
    <w:rsid w:val="5D99F4E6"/>
    <w:rsid w:val="5D9B73DA"/>
    <w:rsid w:val="5D9C2163"/>
    <w:rsid w:val="5D9D4AEB"/>
    <w:rsid w:val="5D9D588A"/>
    <w:rsid w:val="5D9D5CA7"/>
    <w:rsid w:val="5D9F3F62"/>
    <w:rsid w:val="5DA030B3"/>
    <w:rsid w:val="5DA1835E"/>
    <w:rsid w:val="5DA1A8DA"/>
    <w:rsid w:val="5DA2CE20"/>
    <w:rsid w:val="5DA2D540"/>
    <w:rsid w:val="5DA35158"/>
    <w:rsid w:val="5DA603C0"/>
    <w:rsid w:val="5DA66484"/>
    <w:rsid w:val="5DA6D5DE"/>
    <w:rsid w:val="5DA6EBD0"/>
    <w:rsid w:val="5DA8AEE4"/>
    <w:rsid w:val="5DA97D99"/>
    <w:rsid w:val="5DA9F682"/>
    <w:rsid w:val="5DAA06AE"/>
    <w:rsid w:val="5DAA8154"/>
    <w:rsid w:val="5DABE480"/>
    <w:rsid w:val="5DAC5C36"/>
    <w:rsid w:val="5DAC786F"/>
    <w:rsid w:val="5DAE4441"/>
    <w:rsid w:val="5DB13618"/>
    <w:rsid w:val="5DB1D4C4"/>
    <w:rsid w:val="5DB29E97"/>
    <w:rsid w:val="5DB46DBD"/>
    <w:rsid w:val="5DB654EA"/>
    <w:rsid w:val="5DB7120F"/>
    <w:rsid w:val="5DB71866"/>
    <w:rsid w:val="5DB72EC8"/>
    <w:rsid w:val="5DB840E5"/>
    <w:rsid w:val="5DBA7487"/>
    <w:rsid w:val="5DBB9503"/>
    <w:rsid w:val="5DBC861D"/>
    <w:rsid w:val="5DBDEABA"/>
    <w:rsid w:val="5DC0190C"/>
    <w:rsid w:val="5DC2669A"/>
    <w:rsid w:val="5DC2CE03"/>
    <w:rsid w:val="5DC3C3CC"/>
    <w:rsid w:val="5DC4B2B5"/>
    <w:rsid w:val="5DC7FAB9"/>
    <w:rsid w:val="5DC82D2E"/>
    <w:rsid w:val="5DC92C82"/>
    <w:rsid w:val="5DCAB127"/>
    <w:rsid w:val="5DCBE1F7"/>
    <w:rsid w:val="5DCF6ED1"/>
    <w:rsid w:val="5DD02880"/>
    <w:rsid w:val="5DD1442B"/>
    <w:rsid w:val="5DD18C12"/>
    <w:rsid w:val="5DD30407"/>
    <w:rsid w:val="5DD41234"/>
    <w:rsid w:val="5DD5B499"/>
    <w:rsid w:val="5DD6021C"/>
    <w:rsid w:val="5DD7857D"/>
    <w:rsid w:val="5DD7D4AC"/>
    <w:rsid w:val="5DD8B5AB"/>
    <w:rsid w:val="5DD90D11"/>
    <w:rsid w:val="5DD91CF7"/>
    <w:rsid w:val="5DD933E2"/>
    <w:rsid w:val="5DD9D3AD"/>
    <w:rsid w:val="5DD9EC79"/>
    <w:rsid w:val="5DDA6090"/>
    <w:rsid w:val="5DDC1B1B"/>
    <w:rsid w:val="5DDCD4DF"/>
    <w:rsid w:val="5DDFF256"/>
    <w:rsid w:val="5DE052E5"/>
    <w:rsid w:val="5DE0C44D"/>
    <w:rsid w:val="5DE1975B"/>
    <w:rsid w:val="5DE3F15F"/>
    <w:rsid w:val="5DE42AD9"/>
    <w:rsid w:val="5DE48C15"/>
    <w:rsid w:val="5DE54DFE"/>
    <w:rsid w:val="5DE651B8"/>
    <w:rsid w:val="5DE65FEA"/>
    <w:rsid w:val="5DE786CC"/>
    <w:rsid w:val="5DEB550C"/>
    <w:rsid w:val="5DEC0C31"/>
    <w:rsid w:val="5DEC3F8E"/>
    <w:rsid w:val="5DED0033"/>
    <w:rsid w:val="5DEDC296"/>
    <w:rsid w:val="5DEF9A2E"/>
    <w:rsid w:val="5DF03282"/>
    <w:rsid w:val="5DF13C55"/>
    <w:rsid w:val="5DF1C943"/>
    <w:rsid w:val="5DF23422"/>
    <w:rsid w:val="5DF497ED"/>
    <w:rsid w:val="5DF7AF8C"/>
    <w:rsid w:val="5DF82C5E"/>
    <w:rsid w:val="5DF83B23"/>
    <w:rsid w:val="5DF8FCE0"/>
    <w:rsid w:val="5DF91051"/>
    <w:rsid w:val="5DF96B2C"/>
    <w:rsid w:val="5DF9BB96"/>
    <w:rsid w:val="5DFCC056"/>
    <w:rsid w:val="5DFE4933"/>
    <w:rsid w:val="5DFF0F61"/>
    <w:rsid w:val="5DFF92BA"/>
    <w:rsid w:val="5DFF95C8"/>
    <w:rsid w:val="5E00A05B"/>
    <w:rsid w:val="5E049510"/>
    <w:rsid w:val="5E04C9AF"/>
    <w:rsid w:val="5E061313"/>
    <w:rsid w:val="5E06A878"/>
    <w:rsid w:val="5E06C3B6"/>
    <w:rsid w:val="5E07C368"/>
    <w:rsid w:val="5E081D62"/>
    <w:rsid w:val="5E0944D5"/>
    <w:rsid w:val="5E0B2733"/>
    <w:rsid w:val="5E0B3A90"/>
    <w:rsid w:val="5E0B60DF"/>
    <w:rsid w:val="5E0C2E11"/>
    <w:rsid w:val="5E0C68C4"/>
    <w:rsid w:val="5E0CC5DF"/>
    <w:rsid w:val="5E0D3A0E"/>
    <w:rsid w:val="5E0DE05D"/>
    <w:rsid w:val="5E0DF54E"/>
    <w:rsid w:val="5E0DFEF0"/>
    <w:rsid w:val="5E0EE962"/>
    <w:rsid w:val="5E0EEFDB"/>
    <w:rsid w:val="5E0F973F"/>
    <w:rsid w:val="5E1061B2"/>
    <w:rsid w:val="5E10E3B2"/>
    <w:rsid w:val="5E118B9D"/>
    <w:rsid w:val="5E11F5C0"/>
    <w:rsid w:val="5E12CAA0"/>
    <w:rsid w:val="5E12DF64"/>
    <w:rsid w:val="5E130D5D"/>
    <w:rsid w:val="5E14B0D9"/>
    <w:rsid w:val="5E154672"/>
    <w:rsid w:val="5E15CFE4"/>
    <w:rsid w:val="5E15DB6F"/>
    <w:rsid w:val="5E167751"/>
    <w:rsid w:val="5E17E4A2"/>
    <w:rsid w:val="5E188FCD"/>
    <w:rsid w:val="5E18CA39"/>
    <w:rsid w:val="5E190358"/>
    <w:rsid w:val="5E1A0179"/>
    <w:rsid w:val="5E1A1BBC"/>
    <w:rsid w:val="5E1A9D0B"/>
    <w:rsid w:val="5E1B36EE"/>
    <w:rsid w:val="5E1BA1B0"/>
    <w:rsid w:val="5E1CACFD"/>
    <w:rsid w:val="5E1DC669"/>
    <w:rsid w:val="5E1F9A19"/>
    <w:rsid w:val="5E219C25"/>
    <w:rsid w:val="5E21D312"/>
    <w:rsid w:val="5E21D785"/>
    <w:rsid w:val="5E2343C4"/>
    <w:rsid w:val="5E2388AA"/>
    <w:rsid w:val="5E25DBA0"/>
    <w:rsid w:val="5E264463"/>
    <w:rsid w:val="5E26A469"/>
    <w:rsid w:val="5E29DB86"/>
    <w:rsid w:val="5E2A05CC"/>
    <w:rsid w:val="5E2A4BF4"/>
    <w:rsid w:val="5E2ACCB1"/>
    <w:rsid w:val="5E2B1785"/>
    <w:rsid w:val="5E2C8F5C"/>
    <w:rsid w:val="5E2CC969"/>
    <w:rsid w:val="5E2D1D86"/>
    <w:rsid w:val="5E2FFC47"/>
    <w:rsid w:val="5E330FCD"/>
    <w:rsid w:val="5E335275"/>
    <w:rsid w:val="5E37DFD0"/>
    <w:rsid w:val="5E39DBCD"/>
    <w:rsid w:val="5E3B1924"/>
    <w:rsid w:val="5E3BD649"/>
    <w:rsid w:val="5E3C86AD"/>
    <w:rsid w:val="5E3C9B2A"/>
    <w:rsid w:val="5E3E6E47"/>
    <w:rsid w:val="5E41DE65"/>
    <w:rsid w:val="5E42F57F"/>
    <w:rsid w:val="5E435937"/>
    <w:rsid w:val="5E452631"/>
    <w:rsid w:val="5E45333D"/>
    <w:rsid w:val="5E45C58C"/>
    <w:rsid w:val="5E4672E4"/>
    <w:rsid w:val="5E4792C7"/>
    <w:rsid w:val="5E47FECA"/>
    <w:rsid w:val="5E48CEEB"/>
    <w:rsid w:val="5E4A8E99"/>
    <w:rsid w:val="5E4B7B71"/>
    <w:rsid w:val="5E4BC501"/>
    <w:rsid w:val="5E4D61F3"/>
    <w:rsid w:val="5E4D78A1"/>
    <w:rsid w:val="5E4E6608"/>
    <w:rsid w:val="5E4E8AF1"/>
    <w:rsid w:val="5E4EA35A"/>
    <w:rsid w:val="5E4FC982"/>
    <w:rsid w:val="5E528D75"/>
    <w:rsid w:val="5E53E7F9"/>
    <w:rsid w:val="5E542CC9"/>
    <w:rsid w:val="5E54567A"/>
    <w:rsid w:val="5E546014"/>
    <w:rsid w:val="5E55C705"/>
    <w:rsid w:val="5E55EEE5"/>
    <w:rsid w:val="5E578EB8"/>
    <w:rsid w:val="5E5929D7"/>
    <w:rsid w:val="5E5AC233"/>
    <w:rsid w:val="5E5B31F8"/>
    <w:rsid w:val="5E5B6F9C"/>
    <w:rsid w:val="5E5D0097"/>
    <w:rsid w:val="5E5E3977"/>
    <w:rsid w:val="5E5F2917"/>
    <w:rsid w:val="5E619B53"/>
    <w:rsid w:val="5E62CFF3"/>
    <w:rsid w:val="5E651BAC"/>
    <w:rsid w:val="5E677821"/>
    <w:rsid w:val="5E681423"/>
    <w:rsid w:val="5E685069"/>
    <w:rsid w:val="5E685CCB"/>
    <w:rsid w:val="5E68DCBC"/>
    <w:rsid w:val="5E699EBA"/>
    <w:rsid w:val="5E69CBD3"/>
    <w:rsid w:val="5E6B3E6D"/>
    <w:rsid w:val="5E6BDE89"/>
    <w:rsid w:val="5E6C0DF0"/>
    <w:rsid w:val="5E6D8A71"/>
    <w:rsid w:val="5E6DD258"/>
    <w:rsid w:val="5E6E12E1"/>
    <w:rsid w:val="5E6E3E4A"/>
    <w:rsid w:val="5E6EE801"/>
    <w:rsid w:val="5E6F0C35"/>
    <w:rsid w:val="5E727775"/>
    <w:rsid w:val="5E734550"/>
    <w:rsid w:val="5E7411DF"/>
    <w:rsid w:val="5E768380"/>
    <w:rsid w:val="5E76882C"/>
    <w:rsid w:val="5E789A38"/>
    <w:rsid w:val="5E7A9BB6"/>
    <w:rsid w:val="5E7B8387"/>
    <w:rsid w:val="5E7C0D0B"/>
    <w:rsid w:val="5E7C5DFE"/>
    <w:rsid w:val="5E7D676D"/>
    <w:rsid w:val="5E7D7504"/>
    <w:rsid w:val="5E7DC41F"/>
    <w:rsid w:val="5E7DDCCE"/>
    <w:rsid w:val="5E806713"/>
    <w:rsid w:val="5E8227E6"/>
    <w:rsid w:val="5E82CC54"/>
    <w:rsid w:val="5E82FEFB"/>
    <w:rsid w:val="5E839DCB"/>
    <w:rsid w:val="5E83A6BA"/>
    <w:rsid w:val="5E85391B"/>
    <w:rsid w:val="5E872A9B"/>
    <w:rsid w:val="5E874FE3"/>
    <w:rsid w:val="5E87FF2D"/>
    <w:rsid w:val="5E88345D"/>
    <w:rsid w:val="5E88F007"/>
    <w:rsid w:val="5E88F106"/>
    <w:rsid w:val="5E898157"/>
    <w:rsid w:val="5E89CBC0"/>
    <w:rsid w:val="5E8A43C0"/>
    <w:rsid w:val="5E8B8042"/>
    <w:rsid w:val="5E8C0DFA"/>
    <w:rsid w:val="5E8C2F09"/>
    <w:rsid w:val="5E8C7E51"/>
    <w:rsid w:val="5E8CAF0A"/>
    <w:rsid w:val="5E8D1F98"/>
    <w:rsid w:val="5E8D89C4"/>
    <w:rsid w:val="5E8DCDEE"/>
    <w:rsid w:val="5E90BAD6"/>
    <w:rsid w:val="5E929C42"/>
    <w:rsid w:val="5E93A523"/>
    <w:rsid w:val="5E93AA4E"/>
    <w:rsid w:val="5E967393"/>
    <w:rsid w:val="5E98FE39"/>
    <w:rsid w:val="5E9981B8"/>
    <w:rsid w:val="5E999D7E"/>
    <w:rsid w:val="5E9AF677"/>
    <w:rsid w:val="5E9B9AA2"/>
    <w:rsid w:val="5E9CFCF0"/>
    <w:rsid w:val="5E9D6321"/>
    <w:rsid w:val="5E9F0130"/>
    <w:rsid w:val="5E9F15EB"/>
    <w:rsid w:val="5EA0CE34"/>
    <w:rsid w:val="5EA1BDE7"/>
    <w:rsid w:val="5EA22181"/>
    <w:rsid w:val="5EA269F6"/>
    <w:rsid w:val="5EA38948"/>
    <w:rsid w:val="5EA3A823"/>
    <w:rsid w:val="5EA49129"/>
    <w:rsid w:val="5EA6583C"/>
    <w:rsid w:val="5EA7063B"/>
    <w:rsid w:val="5EA81198"/>
    <w:rsid w:val="5EA899AB"/>
    <w:rsid w:val="5EAF0ED0"/>
    <w:rsid w:val="5EB0C962"/>
    <w:rsid w:val="5EB0DE99"/>
    <w:rsid w:val="5EB21711"/>
    <w:rsid w:val="5EB39150"/>
    <w:rsid w:val="5EB76640"/>
    <w:rsid w:val="5EB7CF97"/>
    <w:rsid w:val="5EB9B3C2"/>
    <w:rsid w:val="5EBA2089"/>
    <w:rsid w:val="5EBA85D4"/>
    <w:rsid w:val="5EBB3D90"/>
    <w:rsid w:val="5EBB4C16"/>
    <w:rsid w:val="5EBBA7DE"/>
    <w:rsid w:val="5EBC6438"/>
    <w:rsid w:val="5EBD57E8"/>
    <w:rsid w:val="5EBD7F7D"/>
    <w:rsid w:val="5EBED52D"/>
    <w:rsid w:val="5EBF7A64"/>
    <w:rsid w:val="5EBF99FF"/>
    <w:rsid w:val="5EBF9FA0"/>
    <w:rsid w:val="5EC00B38"/>
    <w:rsid w:val="5EC1233E"/>
    <w:rsid w:val="5EC4B127"/>
    <w:rsid w:val="5EC5B18B"/>
    <w:rsid w:val="5EC638E1"/>
    <w:rsid w:val="5EC8E46F"/>
    <w:rsid w:val="5ECA714A"/>
    <w:rsid w:val="5ECA71A8"/>
    <w:rsid w:val="5ECBF9C0"/>
    <w:rsid w:val="5ECC0070"/>
    <w:rsid w:val="5ECCF1AF"/>
    <w:rsid w:val="5ECD010D"/>
    <w:rsid w:val="5ECD6D04"/>
    <w:rsid w:val="5ECD6F62"/>
    <w:rsid w:val="5ECDFD96"/>
    <w:rsid w:val="5ECF68EB"/>
    <w:rsid w:val="5ECF76AC"/>
    <w:rsid w:val="5ECFCD2C"/>
    <w:rsid w:val="5ED096E0"/>
    <w:rsid w:val="5ED120FB"/>
    <w:rsid w:val="5ED1A8DA"/>
    <w:rsid w:val="5ED1DD40"/>
    <w:rsid w:val="5ED36BB3"/>
    <w:rsid w:val="5ED3A35D"/>
    <w:rsid w:val="5ED4164F"/>
    <w:rsid w:val="5ED48187"/>
    <w:rsid w:val="5ED64458"/>
    <w:rsid w:val="5ED7C069"/>
    <w:rsid w:val="5ED8536D"/>
    <w:rsid w:val="5ED88696"/>
    <w:rsid w:val="5ED963DA"/>
    <w:rsid w:val="5ED9DD66"/>
    <w:rsid w:val="5EDBD744"/>
    <w:rsid w:val="5EDCF1FF"/>
    <w:rsid w:val="5EE0BFC0"/>
    <w:rsid w:val="5EE12E93"/>
    <w:rsid w:val="5EE259DA"/>
    <w:rsid w:val="5EE3B6DF"/>
    <w:rsid w:val="5EE3BD97"/>
    <w:rsid w:val="5EE762E2"/>
    <w:rsid w:val="5EE76D80"/>
    <w:rsid w:val="5EE89E2F"/>
    <w:rsid w:val="5EEA1DCC"/>
    <w:rsid w:val="5EEACE1E"/>
    <w:rsid w:val="5EEAD716"/>
    <w:rsid w:val="5EEB5D77"/>
    <w:rsid w:val="5EEC5A74"/>
    <w:rsid w:val="5EED2CF9"/>
    <w:rsid w:val="5EED5310"/>
    <w:rsid w:val="5EEDC5E8"/>
    <w:rsid w:val="5EF26B34"/>
    <w:rsid w:val="5EF2C7EA"/>
    <w:rsid w:val="5EF47CF7"/>
    <w:rsid w:val="5EF5C6B5"/>
    <w:rsid w:val="5EF72AF7"/>
    <w:rsid w:val="5EF77E0A"/>
    <w:rsid w:val="5EF8B3AF"/>
    <w:rsid w:val="5EF9422E"/>
    <w:rsid w:val="5EFADE60"/>
    <w:rsid w:val="5EFDA29A"/>
    <w:rsid w:val="5EFFE9F6"/>
    <w:rsid w:val="5F009083"/>
    <w:rsid w:val="5F0148ED"/>
    <w:rsid w:val="5F02365A"/>
    <w:rsid w:val="5F05027A"/>
    <w:rsid w:val="5F05419F"/>
    <w:rsid w:val="5F05C1F9"/>
    <w:rsid w:val="5F064E95"/>
    <w:rsid w:val="5F0692EA"/>
    <w:rsid w:val="5F074759"/>
    <w:rsid w:val="5F08E177"/>
    <w:rsid w:val="5F0A90EC"/>
    <w:rsid w:val="5F0B3869"/>
    <w:rsid w:val="5F0B5618"/>
    <w:rsid w:val="5F0C65DE"/>
    <w:rsid w:val="5F0C7673"/>
    <w:rsid w:val="5F0D2F92"/>
    <w:rsid w:val="5F0DACF2"/>
    <w:rsid w:val="5F0DBEBD"/>
    <w:rsid w:val="5F0E270B"/>
    <w:rsid w:val="5F0EA67E"/>
    <w:rsid w:val="5F0EEBF8"/>
    <w:rsid w:val="5F14214D"/>
    <w:rsid w:val="5F14DAC0"/>
    <w:rsid w:val="5F15919C"/>
    <w:rsid w:val="5F15BF2B"/>
    <w:rsid w:val="5F16D90E"/>
    <w:rsid w:val="5F17DD6E"/>
    <w:rsid w:val="5F18E7BF"/>
    <w:rsid w:val="5F194095"/>
    <w:rsid w:val="5F1A076C"/>
    <w:rsid w:val="5F1AFB1E"/>
    <w:rsid w:val="5F1BAEC9"/>
    <w:rsid w:val="5F1D9171"/>
    <w:rsid w:val="5F225758"/>
    <w:rsid w:val="5F2317B4"/>
    <w:rsid w:val="5F270F4F"/>
    <w:rsid w:val="5F279DD9"/>
    <w:rsid w:val="5F280C79"/>
    <w:rsid w:val="5F2838CC"/>
    <w:rsid w:val="5F28E95F"/>
    <w:rsid w:val="5F2B1967"/>
    <w:rsid w:val="5F2BE90E"/>
    <w:rsid w:val="5F2C3CE2"/>
    <w:rsid w:val="5F2CA67B"/>
    <w:rsid w:val="5F2CC88C"/>
    <w:rsid w:val="5F2DC89F"/>
    <w:rsid w:val="5F2DDC53"/>
    <w:rsid w:val="5F2ED065"/>
    <w:rsid w:val="5F2F2585"/>
    <w:rsid w:val="5F2F76EB"/>
    <w:rsid w:val="5F2FE6BF"/>
    <w:rsid w:val="5F2FED40"/>
    <w:rsid w:val="5F300AA2"/>
    <w:rsid w:val="5F306FB9"/>
    <w:rsid w:val="5F3362DD"/>
    <w:rsid w:val="5F33FF81"/>
    <w:rsid w:val="5F345437"/>
    <w:rsid w:val="5F347583"/>
    <w:rsid w:val="5F35D07E"/>
    <w:rsid w:val="5F367E37"/>
    <w:rsid w:val="5F383C93"/>
    <w:rsid w:val="5F392D08"/>
    <w:rsid w:val="5F39A9A4"/>
    <w:rsid w:val="5F39B787"/>
    <w:rsid w:val="5F3BBF1F"/>
    <w:rsid w:val="5F3BBF5D"/>
    <w:rsid w:val="5F3BC004"/>
    <w:rsid w:val="5F3C604F"/>
    <w:rsid w:val="5F3D6D41"/>
    <w:rsid w:val="5F3DC8E2"/>
    <w:rsid w:val="5F3DDF50"/>
    <w:rsid w:val="5F3FD249"/>
    <w:rsid w:val="5F4234E5"/>
    <w:rsid w:val="5F4274CC"/>
    <w:rsid w:val="5F42A63F"/>
    <w:rsid w:val="5F42D862"/>
    <w:rsid w:val="5F43A873"/>
    <w:rsid w:val="5F43CB0F"/>
    <w:rsid w:val="5F45E822"/>
    <w:rsid w:val="5F483C80"/>
    <w:rsid w:val="5F485701"/>
    <w:rsid w:val="5F4AA2BD"/>
    <w:rsid w:val="5F4B2BC5"/>
    <w:rsid w:val="5F4D91A4"/>
    <w:rsid w:val="5F50A833"/>
    <w:rsid w:val="5F516D53"/>
    <w:rsid w:val="5F51B095"/>
    <w:rsid w:val="5F523A64"/>
    <w:rsid w:val="5F526D4C"/>
    <w:rsid w:val="5F528895"/>
    <w:rsid w:val="5F533449"/>
    <w:rsid w:val="5F539223"/>
    <w:rsid w:val="5F55349E"/>
    <w:rsid w:val="5F55781A"/>
    <w:rsid w:val="5F55A941"/>
    <w:rsid w:val="5F57B439"/>
    <w:rsid w:val="5F59003F"/>
    <w:rsid w:val="5F5CCD9F"/>
    <w:rsid w:val="5F5D965E"/>
    <w:rsid w:val="5F5D9E13"/>
    <w:rsid w:val="5F5DA227"/>
    <w:rsid w:val="5F5E1B32"/>
    <w:rsid w:val="5F5FE3E7"/>
    <w:rsid w:val="5F601A66"/>
    <w:rsid w:val="5F60256D"/>
    <w:rsid w:val="5F60C9ED"/>
    <w:rsid w:val="5F60E624"/>
    <w:rsid w:val="5F614A76"/>
    <w:rsid w:val="5F633DB4"/>
    <w:rsid w:val="5F63CB1A"/>
    <w:rsid w:val="5F6407FD"/>
    <w:rsid w:val="5F64E8E8"/>
    <w:rsid w:val="5F64FDA3"/>
    <w:rsid w:val="5F65452E"/>
    <w:rsid w:val="5F65D771"/>
    <w:rsid w:val="5F67E938"/>
    <w:rsid w:val="5F680C8D"/>
    <w:rsid w:val="5F6A694D"/>
    <w:rsid w:val="5F6AB57B"/>
    <w:rsid w:val="5F6B0B84"/>
    <w:rsid w:val="5F6D0F54"/>
    <w:rsid w:val="5F6DDB1D"/>
    <w:rsid w:val="5F6FC4DD"/>
    <w:rsid w:val="5F709B13"/>
    <w:rsid w:val="5F70BEB6"/>
    <w:rsid w:val="5F711040"/>
    <w:rsid w:val="5F713A3C"/>
    <w:rsid w:val="5F7184FA"/>
    <w:rsid w:val="5F71B64A"/>
    <w:rsid w:val="5F72E349"/>
    <w:rsid w:val="5F737E5A"/>
    <w:rsid w:val="5F7489F7"/>
    <w:rsid w:val="5F755093"/>
    <w:rsid w:val="5F7642E6"/>
    <w:rsid w:val="5F76D169"/>
    <w:rsid w:val="5F79203E"/>
    <w:rsid w:val="5F797734"/>
    <w:rsid w:val="5F7A9469"/>
    <w:rsid w:val="5F7ACD62"/>
    <w:rsid w:val="5F7AF3C4"/>
    <w:rsid w:val="5F7C9291"/>
    <w:rsid w:val="5F7CAAF9"/>
    <w:rsid w:val="5F7D1567"/>
    <w:rsid w:val="5F7DA3FD"/>
    <w:rsid w:val="5F7E4908"/>
    <w:rsid w:val="5F7F2F7B"/>
    <w:rsid w:val="5F7F4E28"/>
    <w:rsid w:val="5F81E58D"/>
    <w:rsid w:val="5F83043F"/>
    <w:rsid w:val="5F831442"/>
    <w:rsid w:val="5F838BD8"/>
    <w:rsid w:val="5F83A6A4"/>
    <w:rsid w:val="5F84D09B"/>
    <w:rsid w:val="5F853DBC"/>
    <w:rsid w:val="5F855FC3"/>
    <w:rsid w:val="5F85DF88"/>
    <w:rsid w:val="5F86A5FE"/>
    <w:rsid w:val="5F86B894"/>
    <w:rsid w:val="5F87256D"/>
    <w:rsid w:val="5F8AF97F"/>
    <w:rsid w:val="5F8BDA99"/>
    <w:rsid w:val="5F8C45B8"/>
    <w:rsid w:val="5F8E64B1"/>
    <w:rsid w:val="5F8EED58"/>
    <w:rsid w:val="5F8FA26C"/>
    <w:rsid w:val="5F91B898"/>
    <w:rsid w:val="5F9425D6"/>
    <w:rsid w:val="5F95359D"/>
    <w:rsid w:val="5F97847D"/>
    <w:rsid w:val="5F980B47"/>
    <w:rsid w:val="5F98F1F9"/>
    <w:rsid w:val="5F9C1811"/>
    <w:rsid w:val="5F9C1C1F"/>
    <w:rsid w:val="5F9EB5A4"/>
    <w:rsid w:val="5F9FC9CB"/>
    <w:rsid w:val="5FA05278"/>
    <w:rsid w:val="5FA0A704"/>
    <w:rsid w:val="5FA0B8EC"/>
    <w:rsid w:val="5FA120FD"/>
    <w:rsid w:val="5FA18BE5"/>
    <w:rsid w:val="5FA1EC35"/>
    <w:rsid w:val="5FA4FC62"/>
    <w:rsid w:val="5FA5213B"/>
    <w:rsid w:val="5FA6698F"/>
    <w:rsid w:val="5FA77F36"/>
    <w:rsid w:val="5FA8E8EB"/>
    <w:rsid w:val="5FA8FC86"/>
    <w:rsid w:val="5FAB1A48"/>
    <w:rsid w:val="5FACBF7E"/>
    <w:rsid w:val="5FAD956B"/>
    <w:rsid w:val="5FAE49C3"/>
    <w:rsid w:val="5FAEC385"/>
    <w:rsid w:val="5FAEF07A"/>
    <w:rsid w:val="5FAFC85A"/>
    <w:rsid w:val="5FB01B30"/>
    <w:rsid w:val="5FB0DFFD"/>
    <w:rsid w:val="5FB17B40"/>
    <w:rsid w:val="5FB1EB4D"/>
    <w:rsid w:val="5FB30B04"/>
    <w:rsid w:val="5FB42E69"/>
    <w:rsid w:val="5FB493AF"/>
    <w:rsid w:val="5FB4E1EB"/>
    <w:rsid w:val="5FB4F406"/>
    <w:rsid w:val="5FB4F653"/>
    <w:rsid w:val="5FB6B655"/>
    <w:rsid w:val="5FB6DF97"/>
    <w:rsid w:val="5FB7E45D"/>
    <w:rsid w:val="5FB903B9"/>
    <w:rsid w:val="5FB94DC1"/>
    <w:rsid w:val="5FBA8308"/>
    <w:rsid w:val="5FBBE8B0"/>
    <w:rsid w:val="5FBC33FB"/>
    <w:rsid w:val="5FBC7788"/>
    <w:rsid w:val="5FBED401"/>
    <w:rsid w:val="5FBF289D"/>
    <w:rsid w:val="5FC11627"/>
    <w:rsid w:val="5FC1459C"/>
    <w:rsid w:val="5FC181B7"/>
    <w:rsid w:val="5FC25F57"/>
    <w:rsid w:val="5FC27E39"/>
    <w:rsid w:val="5FC4696A"/>
    <w:rsid w:val="5FC5F7D5"/>
    <w:rsid w:val="5FC608BA"/>
    <w:rsid w:val="5FC80A6C"/>
    <w:rsid w:val="5FC886CC"/>
    <w:rsid w:val="5FC8A85E"/>
    <w:rsid w:val="5FCAA67F"/>
    <w:rsid w:val="5FCB0287"/>
    <w:rsid w:val="5FCB47D3"/>
    <w:rsid w:val="5FCC1C72"/>
    <w:rsid w:val="5FCCDF47"/>
    <w:rsid w:val="5FCF116E"/>
    <w:rsid w:val="5FCFFB82"/>
    <w:rsid w:val="5FCFFB9B"/>
    <w:rsid w:val="5FD4C2CD"/>
    <w:rsid w:val="5FD7BD32"/>
    <w:rsid w:val="5FD826DB"/>
    <w:rsid w:val="5FDC964B"/>
    <w:rsid w:val="5FDCB5EC"/>
    <w:rsid w:val="5FDCB8FD"/>
    <w:rsid w:val="5FDD912F"/>
    <w:rsid w:val="5FDDA1A8"/>
    <w:rsid w:val="5FDE1986"/>
    <w:rsid w:val="5FDECB59"/>
    <w:rsid w:val="5FDF2998"/>
    <w:rsid w:val="5FDF7EC9"/>
    <w:rsid w:val="5FE05171"/>
    <w:rsid w:val="5FE0851B"/>
    <w:rsid w:val="5FE18385"/>
    <w:rsid w:val="5FE18C08"/>
    <w:rsid w:val="5FE20B10"/>
    <w:rsid w:val="5FE39963"/>
    <w:rsid w:val="5FE39D25"/>
    <w:rsid w:val="5FE5A9F4"/>
    <w:rsid w:val="5FE60812"/>
    <w:rsid w:val="5FE901F4"/>
    <w:rsid w:val="5FEBB01B"/>
    <w:rsid w:val="5FED7360"/>
    <w:rsid w:val="5FEE15E6"/>
    <w:rsid w:val="5FF096D9"/>
    <w:rsid w:val="5FF1E373"/>
    <w:rsid w:val="5FF28079"/>
    <w:rsid w:val="5FF4829A"/>
    <w:rsid w:val="5FF5E15A"/>
    <w:rsid w:val="5FF785C1"/>
    <w:rsid w:val="5FF7DB65"/>
    <w:rsid w:val="5FF843FA"/>
    <w:rsid w:val="5FF89A3C"/>
    <w:rsid w:val="5FF99F97"/>
    <w:rsid w:val="5FF9AFA5"/>
    <w:rsid w:val="5FFAC47F"/>
    <w:rsid w:val="5FFBEEB2"/>
    <w:rsid w:val="5FFDF0F4"/>
    <w:rsid w:val="5FFE3071"/>
    <w:rsid w:val="5FFED6FC"/>
    <w:rsid w:val="5FFF98AD"/>
    <w:rsid w:val="5FFF9C17"/>
    <w:rsid w:val="60002D40"/>
    <w:rsid w:val="60008578"/>
    <w:rsid w:val="60012173"/>
    <w:rsid w:val="6004D1AA"/>
    <w:rsid w:val="6005C3FE"/>
    <w:rsid w:val="60064E24"/>
    <w:rsid w:val="60065E87"/>
    <w:rsid w:val="60076058"/>
    <w:rsid w:val="600860F0"/>
    <w:rsid w:val="60090EE0"/>
    <w:rsid w:val="6009E5A9"/>
    <w:rsid w:val="600C232A"/>
    <w:rsid w:val="600C4514"/>
    <w:rsid w:val="600C714B"/>
    <w:rsid w:val="600CA718"/>
    <w:rsid w:val="600FEBE4"/>
    <w:rsid w:val="60113E36"/>
    <w:rsid w:val="601237DD"/>
    <w:rsid w:val="601253BB"/>
    <w:rsid w:val="6012BD0A"/>
    <w:rsid w:val="6015DDB2"/>
    <w:rsid w:val="6015E3E8"/>
    <w:rsid w:val="60171B5A"/>
    <w:rsid w:val="6018EA04"/>
    <w:rsid w:val="601D4DBA"/>
    <w:rsid w:val="601DDB02"/>
    <w:rsid w:val="601E10E9"/>
    <w:rsid w:val="601FA4ED"/>
    <w:rsid w:val="601FDA73"/>
    <w:rsid w:val="601FE94A"/>
    <w:rsid w:val="60203327"/>
    <w:rsid w:val="60207E91"/>
    <w:rsid w:val="6022EB04"/>
    <w:rsid w:val="6024244C"/>
    <w:rsid w:val="60257E9F"/>
    <w:rsid w:val="6026B4FB"/>
    <w:rsid w:val="60273726"/>
    <w:rsid w:val="60279889"/>
    <w:rsid w:val="6029040C"/>
    <w:rsid w:val="60295A25"/>
    <w:rsid w:val="6029B6BF"/>
    <w:rsid w:val="602A19B5"/>
    <w:rsid w:val="602C91A7"/>
    <w:rsid w:val="602D043A"/>
    <w:rsid w:val="602D7753"/>
    <w:rsid w:val="602DF034"/>
    <w:rsid w:val="602F14B3"/>
    <w:rsid w:val="6031955B"/>
    <w:rsid w:val="6034CA8E"/>
    <w:rsid w:val="60352F5F"/>
    <w:rsid w:val="6039B80E"/>
    <w:rsid w:val="6039DB4E"/>
    <w:rsid w:val="603E0DA3"/>
    <w:rsid w:val="603E1FED"/>
    <w:rsid w:val="603F8F70"/>
    <w:rsid w:val="603FEB48"/>
    <w:rsid w:val="6040728F"/>
    <w:rsid w:val="6040A099"/>
    <w:rsid w:val="60410E43"/>
    <w:rsid w:val="60434823"/>
    <w:rsid w:val="604420CA"/>
    <w:rsid w:val="60442BEB"/>
    <w:rsid w:val="6045A861"/>
    <w:rsid w:val="6045CC9F"/>
    <w:rsid w:val="60466C9C"/>
    <w:rsid w:val="6047B294"/>
    <w:rsid w:val="6049D480"/>
    <w:rsid w:val="604CFDA2"/>
    <w:rsid w:val="604D7AD4"/>
    <w:rsid w:val="604D7C4F"/>
    <w:rsid w:val="604D952F"/>
    <w:rsid w:val="604E05D3"/>
    <w:rsid w:val="604ED2C3"/>
    <w:rsid w:val="604FC5E3"/>
    <w:rsid w:val="604FCA3A"/>
    <w:rsid w:val="60535887"/>
    <w:rsid w:val="6054704F"/>
    <w:rsid w:val="6055F48B"/>
    <w:rsid w:val="60567465"/>
    <w:rsid w:val="6058CAE1"/>
    <w:rsid w:val="60590E04"/>
    <w:rsid w:val="60592565"/>
    <w:rsid w:val="605A226F"/>
    <w:rsid w:val="605BEC9F"/>
    <w:rsid w:val="605D31AF"/>
    <w:rsid w:val="605D40E5"/>
    <w:rsid w:val="605D7621"/>
    <w:rsid w:val="605FD56A"/>
    <w:rsid w:val="60600ECB"/>
    <w:rsid w:val="60612226"/>
    <w:rsid w:val="6061687C"/>
    <w:rsid w:val="606244D2"/>
    <w:rsid w:val="6062A1BD"/>
    <w:rsid w:val="6064A865"/>
    <w:rsid w:val="6064C928"/>
    <w:rsid w:val="6065026E"/>
    <w:rsid w:val="60664DC1"/>
    <w:rsid w:val="6066B6CE"/>
    <w:rsid w:val="6066CAEF"/>
    <w:rsid w:val="60675741"/>
    <w:rsid w:val="60683D7B"/>
    <w:rsid w:val="6069104D"/>
    <w:rsid w:val="6069962D"/>
    <w:rsid w:val="606B9B7F"/>
    <w:rsid w:val="606CF078"/>
    <w:rsid w:val="606D1D9A"/>
    <w:rsid w:val="606D793B"/>
    <w:rsid w:val="60704B48"/>
    <w:rsid w:val="60709A5E"/>
    <w:rsid w:val="6071F588"/>
    <w:rsid w:val="607242D1"/>
    <w:rsid w:val="6073454F"/>
    <w:rsid w:val="6074780A"/>
    <w:rsid w:val="6075E376"/>
    <w:rsid w:val="6075FAE0"/>
    <w:rsid w:val="6076ACC0"/>
    <w:rsid w:val="60774007"/>
    <w:rsid w:val="6078B4FF"/>
    <w:rsid w:val="6079698C"/>
    <w:rsid w:val="607971F1"/>
    <w:rsid w:val="607A5505"/>
    <w:rsid w:val="607BE478"/>
    <w:rsid w:val="607C4E80"/>
    <w:rsid w:val="607D44A5"/>
    <w:rsid w:val="607F7C2A"/>
    <w:rsid w:val="60814978"/>
    <w:rsid w:val="60834D8F"/>
    <w:rsid w:val="60836675"/>
    <w:rsid w:val="60867C92"/>
    <w:rsid w:val="6087547B"/>
    <w:rsid w:val="608770A9"/>
    <w:rsid w:val="608773CE"/>
    <w:rsid w:val="60884629"/>
    <w:rsid w:val="6088B0EF"/>
    <w:rsid w:val="6089ED0A"/>
    <w:rsid w:val="608C6871"/>
    <w:rsid w:val="608CE5EC"/>
    <w:rsid w:val="608E4B05"/>
    <w:rsid w:val="608F1A0B"/>
    <w:rsid w:val="6091A43E"/>
    <w:rsid w:val="609282CC"/>
    <w:rsid w:val="60934E6B"/>
    <w:rsid w:val="60953335"/>
    <w:rsid w:val="609A260B"/>
    <w:rsid w:val="609BCDF7"/>
    <w:rsid w:val="609C01C9"/>
    <w:rsid w:val="609F7A6D"/>
    <w:rsid w:val="609F88AD"/>
    <w:rsid w:val="609F8960"/>
    <w:rsid w:val="60A10B28"/>
    <w:rsid w:val="60A1C273"/>
    <w:rsid w:val="60A2C7DD"/>
    <w:rsid w:val="60A3D61F"/>
    <w:rsid w:val="60A5232E"/>
    <w:rsid w:val="60A73263"/>
    <w:rsid w:val="60AB2E38"/>
    <w:rsid w:val="60AB9745"/>
    <w:rsid w:val="60ABEA44"/>
    <w:rsid w:val="60AC1677"/>
    <w:rsid w:val="60B04EAB"/>
    <w:rsid w:val="60B161FD"/>
    <w:rsid w:val="60B1B955"/>
    <w:rsid w:val="60B21523"/>
    <w:rsid w:val="60B4D40E"/>
    <w:rsid w:val="60B564FE"/>
    <w:rsid w:val="60B6E095"/>
    <w:rsid w:val="60B773B4"/>
    <w:rsid w:val="60B78D38"/>
    <w:rsid w:val="60B9FAF7"/>
    <w:rsid w:val="60BAC536"/>
    <w:rsid w:val="60BC1A9B"/>
    <w:rsid w:val="60BCAD46"/>
    <w:rsid w:val="60C2BE99"/>
    <w:rsid w:val="60C2FB00"/>
    <w:rsid w:val="60C5579F"/>
    <w:rsid w:val="60C64B39"/>
    <w:rsid w:val="60C7C13A"/>
    <w:rsid w:val="60C98F74"/>
    <w:rsid w:val="60C9F3EF"/>
    <w:rsid w:val="60CB5CEE"/>
    <w:rsid w:val="60CD00E2"/>
    <w:rsid w:val="60CD6175"/>
    <w:rsid w:val="60CF6920"/>
    <w:rsid w:val="60CF720F"/>
    <w:rsid w:val="60CFE218"/>
    <w:rsid w:val="60D0D12A"/>
    <w:rsid w:val="60D1649B"/>
    <w:rsid w:val="60D17D1E"/>
    <w:rsid w:val="60D24E98"/>
    <w:rsid w:val="60D29C0B"/>
    <w:rsid w:val="60D2CA85"/>
    <w:rsid w:val="60D49F3B"/>
    <w:rsid w:val="60D5DB53"/>
    <w:rsid w:val="60D629FB"/>
    <w:rsid w:val="60D75167"/>
    <w:rsid w:val="60D778B5"/>
    <w:rsid w:val="60D85C0B"/>
    <w:rsid w:val="60D94013"/>
    <w:rsid w:val="60D98EEE"/>
    <w:rsid w:val="60DB56EF"/>
    <w:rsid w:val="60DBA3D7"/>
    <w:rsid w:val="60DCCC18"/>
    <w:rsid w:val="60DDBC08"/>
    <w:rsid w:val="60DF7488"/>
    <w:rsid w:val="60E0DA9B"/>
    <w:rsid w:val="60E11945"/>
    <w:rsid w:val="60E2379A"/>
    <w:rsid w:val="60E270FC"/>
    <w:rsid w:val="60E3D25B"/>
    <w:rsid w:val="60E47005"/>
    <w:rsid w:val="60E76884"/>
    <w:rsid w:val="60E9FE6D"/>
    <w:rsid w:val="60EA54B7"/>
    <w:rsid w:val="60EA7555"/>
    <w:rsid w:val="60EAD631"/>
    <w:rsid w:val="60EB0A37"/>
    <w:rsid w:val="60EC1867"/>
    <w:rsid w:val="60ECD3B2"/>
    <w:rsid w:val="60EDFB1E"/>
    <w:rsid w:val="60EE7D2C"/>
    <w:rsid w:val="60F22391"/>
    <w:rsid w:val="60F281D6"/>
    <w:rsid w:val="60F2986B"/>
    <w:rsid w:val="60F3BB9F"/>
    <w:rsid w:val="60F4BC39"/>
    <w:rsid w:val="60F50DAD"/>
    <w:rsid w:val="60F658EA"/>
    <w:rsid w:val="60F79ECB"/>
    <w:rsid w:val="60F94BEF"/>
    <w:rsid w:val="60F95CF9"/>
    <w:rsid w:val="60F9679B"/>
    <w:rsid w:val="60F97288"/>
    <w:rsid w:val="60FA39ED"/>
    <w:rsid w:val="60FC3103"/>
    <w:rsid w:val="60FCC52A"/>
    <w:rsid w:val="60FEFD18"/>
    <w:rsid w:val="6100DF06"/>
    <w:rsid w:val="6100F54A"/>
    <w:rsid w:val="6101C4E4"/>
    <w:rsid w:val="61026E7D"/>
    <w:rsid w:val="6103233B"/>
    <w:rsid w:val="61046B43"/>
    <w:rsid w:val="610593CF"/>
    <w:rsid w:val="610DBEF4"/>
    <w:rsid w:val="6110E1E5"/>
    <w:rsid w:val="61111833"/>
    <w:rsid w:val="6111C9A7"/>
    <w:rsid w:val="61171B72"/>
    <w:rsid w:val="61187BD0"/>
    <w:rsid w:val="6118E0D2"/>
    <w:rsid w:val="6118E55C"/>
    <w:rsid w:val="611B4181"/>
    <w:rsid w:val="611BA985"/>
    <w:rsid w:val="611CC676"/>
    <w:rsid w:val="611DCBAE"/>
    <w:rsid w:val="611ECEBD"/>
    <w:rsid w:val="611F7705"/>
    <w:rsid w:val="611F9A29"/>
    <w:rsid w:val="6121FB2C"/>
    <w:rsid w:val="612493D8"/>
    <w:rsid w:val="61249DA9"/>
    <w:rsid w:val="6124C149"/>
    <w:rsid w:val="6124E23B"/>
    <w:rsid w:val="61294A19"/>
    <w:rsid w:val="6129AB22"/>
    <w:rsid w:val="612A77D8"/>
    <w:rsid w:val="612C7606"/>
    <w:rsid w:val="612EB50F"/>
    <w:rsid w:val="612F115B"/>
    <w:rsid w:val="613146E6"/>
    <w:rsid w:val="61315C58"/>
    <w:rsid w:val="61322100"/>
    <w:rsid w:val="6132C449"/>
    <w:rsid w:val="6134484C"/>
    <w:rsid w:val="61346617"/>
    <w:rsid w:val="6137317D"/>
    <w:rsid w:val="6137B483"/>
    <w:rsid w:val="61388111"/>
    <w:rsid w:val="61390037"/>
    <w:rsid w:val="61393CF9"/>
    <w:rsid w:val="61393E8E"/>
    <w:rsid w:val="613A117B"/>
    <w:rsid w:val="613B0332"/>
    <w:rsid w:val="613B3D93"/>
    <w:rsid w:val="613D8B77"/>
    <w:rsid w:val="613EB274"/>
    <w:rsid w:val="613F3846"/>
    <w:rsid w:val="613F5DB3"/>
    <w:rsid w:val="61400D45"/>
    <w:rsid w:val="61410D3D"/>
    <w:rsid w:val="61412A2F"/>
    <w:rsid w:val="6143E1C5"/>
    <w:rsid w:val="6146368E"/>
    <w:rsid w:val="6149721C"/>
    <w:rsid w:val="6149FFE5"/>
    <w:rsid w:val="614B623D"/>
    <w:rsid w:val="614C0126"/>
    <w:rsid w:val="614C4B31"/>
    <w:rsid w:val="614C8E06"/>
    <w:rsid w:val="614CA901"/>
    <w:rsid w:val="614D2647"/>
    <w:rsid w:val="614D5B9E"/>
    <w:rsid w:val="614E4BEF"/>
    <w:rsid w:val="614E5BA2"/>
    <w:rsid w:val="614E695B"/>
    <w:rsid w:val="614EF32A"/>
    <w:rsid w:val="614FC7A2"/>
    <w:rsid w:val="6150F5B0"/>
    <w:rsid w:val="615107E0"/>
    <w:rsid w:val="61510C24"/>
    <w:rsid w:val="615487A5"/>
    <w:rsid w:val="61551922"/>
    <w:rsid w:val="61555879"/>
    <w:rsid w:val="61557F8E"/>
    <w:rsid w:val="6155C373"/>
    <w:rsid w:val="61589954"/>
    <w:rsid w:val="6159A3F8"/>
    <w:rsid w:val="6159CD97"/>
    <w:rsid w:val="615A8058"/>
    <w:rsid w:val="615C9831"/>
    <w:rsid w:val="615E1018"/>
    <w:rsid w:val="615EEFA9"/>
    <w:rsid w:val="615F07D2"/>
    <w:rsid w:val="615F15D6"/>
    <w:rsid w:val="615F2692"/>
    <w:rsid w:val="616042DA"/>
    <w:rsid w:val="616327DC"/>
    <w:rsid w:val="6166A31E"/>
    <w:rsid w:val="61670C38"/>
    <w:rsid w:val="616772D6"/>
    <w:rsid w:val="6167A29B"/>
    <w:rsid w:val="616897FF"/>
    <w:rsid w:val="616A569A"/>
    <w:rsid w:val="616AA0C0"/>
    <w:rsid w:val="616B4C60"/>
    <w:rsid w:val="616B549A"/>
    <w:rsid w:val="616BCBFC"/>
    <w:rsid w:val="616CBCE4"/>
    <w:rsid w:val="61700717"/>
    <w:rsid w:val="61715753"/>
    <w:rsid w:val="6171C0B6"/>
    <w:rsid w:val="6172E07C"/>
    <w:rsid w:val="6175D009"/>
    <w:rsid w:val="61771FFB"/>
    <w:rsid w:val="6178895E"/>
    <w:rsid w:val="6178EB7F"/>
    <w:rsid w:val="617B8A1B"/>
    <w:rsid w:val="617BDA84"/>
    <w:rsid w:val="617C39B9"/>
    <w:rsid w:val="617DDB71"/>
    <w:rsid w:val="617E0EC6"/>
    <w:rsid w:val="617F8305"/>
    <w:rsid w:val="6180760E"/>
    <w:rsid w:val="6180EE59"/>
    <w:rsid w:val="618150A8"/>
    <w:rsid w:val="618304DD"/>
    <w:rsid w:val="61831A4E"/>
    <w:rsid w:val="61869DF6"/>
    <w:rsid w:val="6187A442"/>
    <w:rsid w:val="61889D41"/>
    <w:rsid w:val="618987D8"/>
    <w:rsid w:val="618A0805"/>
    <w:rsid w:val="618B41FA"/>
    <w:rsid w:val="618CD0A5"/>
    <w:rsid w:val="618E5DA0"/>
    <w:rsid w:val="618EFC95"/>
    <w:rsid w:val="618F98CB"/>
    <w:rsid w:val="619008CA"/>
    <w:rsid w:val="61903A13"/>
    <w:rsid w:val="61905605"/>
    <w:rsid w:val="61907DCE"/>
    <w:rsid w:val="6190F89B"/>
    <w:rsid w:val="61925077"/>
    <w:rsid w:val="6194CB7E"/>
    <w:rsid w:val="61973A01"/>
    <w:rsid w:val="61984D84"/>
    <w:rsid w:val="619985A8"/>
    <w:rsid w:val="619B1587"/>
    <w:rsid w:val="619B690E"/>
    <w:rsid w:val="619C008A"/>
    <w:rsid w:val="619C9C34"/>
    <w:rsid w:val="619D8740"/>
    <w:rsid w:val="619F73F5"/>
    <w:rsid w:val="61A00ADA"/>
    <w:rsid w:val="61A0AAE8"/>
    <w:rsid w:val="61A0D1A6"/>
    <w:rsid w:val="61A1EA65"/>
    <w:rsid w:val="61A1F489"/>
    <w:rsid w:val="61A22966"/>
    <w:rsid w:val="61A25242"/>
    <w:rsid w:val="61A26557"/>
    <w:rsid w:val="61A2B6D1"/>
    <w:rsid w:val="61A34C7A"/>
    <w:rsid w:val="61A37F4B"/>
    <w:rsid w:val="61A4B79E"/>
    <w:rsid w:val="61A4FA9C"/>
    <w:rsid w:val="61A6F5C4"/>
    <w:rsid w:val="61A7F38B"/>
    <w:rsid w:val="61A86F75"/>
    <w:rsid w:val="61A9FB60"/>
    <w:rsid w:val="61AA3B0C"/>
    <w:rsid w:val="61AB0E81"/>
    <w:rsid w:val="61AB836A"/>
    <w:rsid w:val="61AC1D8E"/>
    <w:rsid w:val="61AC7E7F"/>
    <w:rsid w:val="61AE5960"/>
    <w:rsid w:val="61AECC96"/>
    <w:rsid w:val="61AF1FD6"/>
    <w:rsid w:val="61AF322B"/>
    <w:rsid w:val="61AF5E94"/>
    <w:rsid w:val="61AF9399"/>
    <w:rsid w:val="61B06E20"/>
    <w:rsid w:val="61B1EC92"/>
    <w:rsid w:val="61B215D6"/>
    <w:rsid w:val="61B2F120"/>
    <w:rsid w:val="61B336EE"/>
    <w:rsid w:val="61B44599"/>
    <w:rsid w:val="61B51284"/>
    <w:rsid w:val="61B59FEF"/>
    <w:rsid w:val="61B6BFB5"/>
    <w:rsid w:val="61B6EAF4"/>
    <w:rsid w:val="61B866F9"/>
    <w:rsid w:val="61B8A0C6"/>
    <w:rsid w:val="61B9C45E"/>
    <w:rsid w:val="61BA43EE"/>
    <w:rsid w:val="61BA4B9B"/>
    <w:rsid w:val="61BA5460"/>
    <w:rsid w:val="61BA5EA4"/>
    <w:rsid w:val="61BD6149"/>
    <w:rsid w:val="61BD63E1"/>
    <w:rsid w:val="61BDDE85"/>
    <w:rsid w:val="61BEC404"/>
    <w:rsid w:val="61C16F63"/>
    <w:rsid w:val="61C1BB10"/>
    <w:rsid w:val="61C268A1"/>
    <w:rsid w:val="61C4CE32"/>
    <w:rsid w:val="61C57251"/>
    <w:rsid w:val="61C57746"/>
    <w:rsid w:val="61C57DA8"/>
    <w:rsid w:val="61C82E51"/>
    <w:rsid w:val="61C86366"/>
    <w:rsid w:val="61C90BC7"/>
    <w:rsid w:val="61C9832F"/>
    <w:rsid w:val="61CB7896"/>
    <w:rsid w:val="61CBBB21"/>
    <w:rsid w:val="61CC038A"/>
    <w:rsid w:val="61CC73F6"/>
    <w:rsid w:val="61CE0D41"/>
    <w:rsid w:val="61CFD095"/>
    <w:rsid w:val="61D09B74"/>
    <w:rsid w:val="61D0CFDB"/>
    <w:rsid w:val="61D26FFB"/>
    <w:rsid w:val="61D29139"/>
    <w:rsid w:val="61D378A0"/>
    <w:rsid w:val="61D590C4"/>
    <w:rsid w:val="61D5CD14"/>
    <w:rsid w:val="61D5D9CC"/>
    <w:rsid w:val="61D614C6"/>
    <w:rsid w:val="61DCB9BD"/>
    <w:rsid w:val="61DD1709"/>
    <w:rsid w:val="61DFFC4C"/>
    <w:rsid w:val="61E0095B"/>
    <w:rsid w:val="61E22159"/>
    <w:rsid w:val="61E24619"/>
    <w:rsid w:val="61E44340"/>
    <w:rsid w:val="61E52C34"/>
    <w:rsid w:val="61E5F2AF"/>
    <w:rsid w:val="61E5F972"/>
    <w:rsid w:val="61E82AB6"/>
    <w:rsid w:val="61E8BB62"/>
    <w:rsid w:val="61E8CDB5"/>
    <w:rsid w:val="61EA5FF0"/>
    <w:rsid w:val="61EA6781"/>
    <w:rsid w:val="61ECA647"/>
    <w:rsid w:val="61EE4B16"/>
    <w:rsid w:val="61EE5F6C"/>
    <w:rsid w:val="61EE71BB"/>
    <w:rsid w:val="61EFACF5"/>
    <w:rsid w:val="61F0213F"/>
    <w:rsid w:val="61F03316"/>
    <w:rsid w:val="61F0786A"/>
    <w:rsid w:val="61F11647"/>
    <w:rsid w:val="61F1934F"/>
    <w:rsid w:val="61F1F12F"/>
    <w:rsid w:val="61F1F61C"/>
    <w:rsid w:val="61F2F033"/>
    <w:rsid w:val="61F34262"/>
    <w:rsid w:val="61F4E7FE"/>
    <w:rsid w:val="61F5E102"/>
    <w:rsid w:val="61F7D688"/>
    <w:rsid w:val="61F92FB2"/>
    <w:rsid w:val="61F93CBD"/>
    <w:rsid w:val="61FB1EFF"/>
    <w:rsid w:val="61FBA7D6"/>
    <w:rsid w:val="61FDA037"/>
    <w:rsid w:val="61FE0312"/>
    <w:rsid w:val="61FE53C3"/>
    <w:rsid w:val="6200D090"/>
    <w:rsid w:val="6201C20D"/>
    <w:rsid w:val="620262FE"/>
    <w:rsid w:val="6203FA51"/>
    <w:rsid w:val="6205CCC6"/>
    <w:rsid w:val="6206E3C5"/>
    <w:rsid w:val="62089BFC"/>
    <w:rsid w:val="620CB8AD"/>
    <w:rsid w:val="620F5293"/>
    <w:rsid w:val="620FBE65"/>
    <w:rsid w:val="6211C6BD"/>
    <w:rsid w:val="6213124B"/>
    <w:rsid w:val="6213BEC6"/>
    <w:rsid w:val="6214729D"/>
    <w:rsid w:val="6216876C"/>
    <w:rsid w:val="62180BC8"/>
    <w:rsid w:val="6219B16D"/>
    <w:rsid w:val="621B0955"/>
    <w:rsid w:val="621E3528"/>
    <w:rsid w:val="621E8A7B"/>
    <w:rsid w:val="62221491"/>
    <w:rsid w:val="622264B9"/>
    <w:rsid w:val="62233C1B"/>
    <w:rsid w:val="622513FB"/>
    <w:rsid w:val="6226DC68"/>
    <w:rsid w:val="62287176"/>
    <w:rsid w:val="62297ABC"/>
    <w:rsid w:val="622A3954"/>
    <w:rsid w:val="622A3B42"/>
    <w:rsid w:val="622A8A0A"/>
    <w:rsid w:val="622C0E4F"/>
    <w:rsid w:val="622EF4BB"/>
    <w:rsid w:val="622F7E45"/>
    <w:rsid w:val="6232D79E"/>
    <w:rsid w:val="62338947"/>
    <w:rsid w:val="62342882"/>
    <w:rsid w:val="6235435C"/>
    <w:rsid w:val="62385F23"/>
    <w:rsid w:val="62390ECE"/>
    <w:rsid w:val="6239BDAD"/>
    <w:rsid w:val="623B8DE4"/>
    <w:rsid w:val="623C2B47"/>
    <w:rsid w:val="623D62BB"/>
    <w:rsid w:val="623DB679"/>
    <w:rsid w:val="624112D9"/>
    <w:rsid w:val="624176ED"/>
    <w:rsid w:val="6243C0CA"/>
    <w:rsid w:val="62444DFE"/>
    <w:rsid w:val="624459FE"/>
    <w:rsid w:val="6245A647"/>
    <w:rsid w:val="6247D666"/>
    <w:rsid w:val="62483B9A"/>
    <w:rsid w:val="624A7DB0"/>
    <w:rsid w:val="624AEEE2"/>
    <w:rsid w:val="624B0498"/>
    <w:rsid w:val="624D5AAA"/>
    <w:rsid w:val="624E7A8B"/>
    <w:rsid w:val="62514BDA"/>
    <w:rsid w:val="6252EC71"/>
    <w:rsid w:val="6254CCA4"/>
    <w:rsid w:val="6254DF4E"/>
    <w:rsid w:val="6255728D"/>
    <w:rsid w:val="6255D285"/>
    <w:rsid w:val="625891F6"/>
    <w:rsid w:val="6258D80A"/>
    <w:rsid w:val="62596895"/>
    <w:rsid w:val="62597E4B"/>
    <w:rsid w:val="625A20B9"/>
    <w:rsid w:val="625A311F"/>
    <w:rsid w:val="625B13C9"/>
    <w:rsid w:val="625FE7D7"/>
    <w:rsid w:val="6262EF53"/>
    <w:rsid w:val="6265C93B"/>
    <w:rsid w:val="6266D492"/>
    <w:rsid w:val="6266E3CB"/>
    <w:rsid w:val="62672D4F"/>
    <w:rsid w:val="62689D9E"/>
    <w:rsid w:val="6268F996"/>
    <w:rsid w:val="62693BBB"/>
    <w:rsid w:val="626B1144"/>
    <w:rsid w:val="626BC918"/>
    <w:rsid w:val="626C99CC"/>
    <w:rsid w:val="626CD423"/>
    <w:rsid w:val="626CDF21"/>
    <w:rsid w:val="626F1C27"/>
    <w:rsid w:val="626FE7D6"/>
    <w:rsid w:val="62702AD3"/>
    <w:rsid w:val="62706BE4"/>
    <w:rsid w:val="6270D87E"/>
    <w:rsid w:val="62714548"/>
    <w:rsid w:val="62721025"/>
    <w:rsid w:val="6272A737"/>
    <w:rsid w:val="6273C87F"/>
    <w:rsid w:val="62759BC0"/>
    <w:rsid w:val="62773D8A"/>
    <w:rsid w:val="62778711"/>
    <w:rsid w:val="627B707A"/>
    <w:rsid w:val="627BC181"/>
    <w:rsid w:val="627BE1C4"/>
    <w:rsid w:val="627CF267"/>
    <w:rsid w:val="627D1074"/>
    <w:rsid w:val="627E6BC4"/>
    <w:rsid w:val="627F2D53"/>
    <w:rsid w:val="62802899"/>
    <w:rsid w:val="6280949B"/>
    <w:rsid w:val="62820C2D"/>
    <w:rsid w:val="6284CB7A"/>
    <w:rsid w:val="6286E32B"/>
    <w:rsid w:val="6286EB57"/>
    <w:rsid w:val="62894334"/>
    <w:rsid w:val="6289BA66"/>
    <w:rsid w:val="628A2F9D"/>
    <w:rsid w:val="628AAE93"/>
    <w:rsid w:val="628B13A6"/>
    <w:rsid w:val="628D353C"/>
    <w:rsid w:val="628F27CF"/>
    <w:rsid w:val="628F8DF8"/>
    <w:rsid w:val="6291102E"/>
    <w:rsid w:val="6292B900"/>
    <w:rsid w:val="629312F1"/>
    <w:rsid w:val="62943E5E"/>
    <w:rsid w:val="62952D15"/>
    <w:rsid w:val="62959B2E"/>
    <w:rsid w:val="62976BB4"/>
    <w:rsid w:val="6297B26A"/>
    <w:rsid w:val="629844EE"/>
    <w:rsid w:val="629885D8"/>
    <w:rsid w:val="629A831F"/>
    <w:rsid w:val="629D1D7F"/>
    <w:rsid w:val="62A11C8C"/>
    <w:rsid w:val="62A129DB"/>
    <w:rsid w:val="62A194C9"/>
    <w:rsid w:val="62A25A30"/>
    <w:rsid w:val="62A2CB87"/>
    <w:rsid w:val="62A3EAB7"/>
    <w:rsid w:val="62A5626F"/>
    <w:rsid w:val="62A5B0A8"/>
    <w:rsid w:val="62A9F7B3"/>
    <w:rsid w:val="62AAEA2C"/>
    <w:rsid w:val="62AAFBDD"/>
    <w:rsid w:val="62AB2D98"/>
    <w:rsid w:val="62AB9B92"/>
    <w:rsid w:val="62ABACE0"/>
    <w:rsid w:val="62AC4925"/>
    <w:rsid w:val="62ACA505"/>
    <w:rsid w:val="62AEAE45"/>
    <w:rsid w:val="62AF7781"/>
    <w:rsid w:val="62B0559C"/>
    <w:rsid w:val="62B06CE3"/>
    <w:rsid w:val="62B0D351"/>
    <w:rsid w:val="62B14DEE"/>
    <w:rsid w:val="62B18DB2"/>
    <w:rsid w:val="62B24352"/>
    <w:rsid w:val="62B43353"/>
    <w:rsid w:val="62B44A3D"/>
    <w:rsid w:val="62B6EA3D"/>
    <w:rsid w:val="62B70E77"/>
    <w:rsid w:val="62B7F9AD"/>
    <w:rsid w:val="62B8A543"/>
    <w:rsid w:val="62B9E66A"/>
    <w:rsid w:val="62BA8D96"/>
    <w:rsid w:val="62BAD780"/>
    <w:rsid w:val="62BBE391"/>
    <w:rsid w:val="62BD43A5"/>
    <w:rsid w:val="62BD8C53"/>
    <w:rsid w:val="62BD92F2"/>
    <w:rsid w:val="62C07F6B"/>
    <w:rsid w:val="62C341EE"/>
    <w:rsid w:val="62C49123"/>
    <w:rsid w:val="62C4980B"/>
    <w:rsid w:val="62C4E83B"/>
    <w:rsid w:val="62C5D7AF"/>
    <w:rsid w:val="62C80D7A"/>
    <w:rsid w:val="62CBD1B9"/>
    <w:rsid w:val="62CD5A8B"/>
    <w:rsid w:val="62CDBD0A"/>
    <w:rsid w:val="62CEB17E"/>
    <w:rsid w:val="62CECFAF"/>
    <w:rsid w:val="62CF9863"/>
    <w:rsid w:val="62D0CD2A"/>
    <w:rsid w:val="62D11218"/>
    <w:rsid w:val="62D1296C"/>
    <w:rsid w:val="62D3B051"/>
    <w:rsid w:val="62D42B3B"/>
    <w:rsid w:val="62D48FA5"/>
    <w:rsid w:val="62D4E217"/>
    <w:rsid w:val="62D5E82E"/>
    <w:rsid w:val="62DAB6A9"/>
    <w:rsid w:val="62DEB208"/>
    <w:rsid w:val="62E28515"/>
    <w:rsid w:val="62E2D54B"/>
    <w:rsid w:val="62E375B7"/>
    <w:rsid w:val="62E4113B"/>
    <w:rsid w:val="62E46040"/>
    <w:rsid w:val="62E50CBC"/>
    <w:rsid w:val="62E601CF"/>
    <w:rsid w:val="62E66E84"/>
    <w:rsid w:val="62E6BAE4"/>
    <w:rsid w:val="62E79D99"/>
    <w:rsid w:val="62E8D60B"/>
    <w:rsid w:val="62E8E4B6"/>
    <w:rsid w:val="62E9BA9C"/>
    <w:rsid w:val="62EA0E86"/>
    <w:rsid w:val="62EA48E2"/>
    <w:rsid w:val="62ECCFA4"/>
    <w:rsid w:val="62EE5717"/>
    <w:rsid w:val="62EED87A"/>
    <w:rsid w:val="62F01EE0"/>
    <w:rsid w:val="62F1C895"/>
    <w:rsid w:val="62F3A8AB"/>
    <w:rsid w:val="62F70156"/>
    <w:rsid w:val="62F912AF"/>
    <w:rsid w:val="62FA0019"/>
    <w:rsid w:val="62FAC67F"/>
    <w:rsid w:val="62FAE6A9"/>
    <w:rsid w:val="62FD7182"/>
    <w:rsid w:val="62FD8FC8"/>
    <w:rsid w:val="63000E52"/>
    <w:rsid w:val="63001159"/>
    <w:rsid w:val="6300808E"/>
    <w:rsid w:val="6300F4D2"/>
    <w:rsid w:val="63024E12"/>
    <w:rsid w:val="6305411B"/>
    <w:rsid w:val="630600FD"/>
    <w:rsid w:val="63067B14"/>
    <w:rsid w:val="63079C5D"/>
    <w:rsid w:val="6307AE79"/>
    <w:rsid w:val="6308087F"/>
    <w:rsid w:val="6308AB77"/>
    <w:rsid w:val="630A8B19"/>
    <w:rsid w:val="630CE3A6"/>
    <w:rsid w:val="630D1688"/>
    <w:rsid w:val="630D66C8"/>
    <w:rsid w:val="630EC655"/>
    <w:rsid w:val="630FC87D"/>
    <w:rsid w:val="63110CD0"/>
    <w:rsid w:val="6312B8F8"/>
    <w:rsid w:val="6313CE04"/>
    <w:rsid w:val="631531F1"/>
    <w:rsid w:val="6316A0E3"/>
    <w:rsid w:val="6316CA5A"/>
    <w:rsid w:val="6317224B"/>
    <w:rsid w:val="63181F7F"/>
    <w:rsid w:val="6319EDC5"/>
    <w:rsid w:val="631C97C0"/>
    <w:rsid w:val="631E884A"/>
    <w:rsid w:val="631FD4F8"/>
    <w:rsid w:val="6320E611"/>
    <w:rsid w:val="6321F6CD"/>
    <w:rsid w:val="6322093F"/>
    <w:rsid w:val="63241B5D"/>
    <w:rsid w:val="63246579"/>
    <w:rsid w:val="6324F1FF"/>
    <w:rsid w:val="63273FA7"/>
    <w:rsid w:val="632898E6"/>
    <w:rsid w:val="632912AB"/>
    <w:rsid w:val="6329F0AE"/>
    <w:rsid w:val="632A0E2E"/>
    <w:rsid w:val="632B7BED"/>
    <w:rsid w:val="632C2666"/>
    <w:rsid w:val="632DCEB8"/>
    <w:rsid w:val="632E4181"/>
    <w:rsid w:val="632F6822"/>
    <w:rsid w:val="63308954"/>
    <w:rsid w:val="6330F081"/>
    <w:rsid w:val="63314FF9"/>
    <w:rsid w:val="633383E5"/>
    <w:rsid w:val="6333DA67"/>
    <w:rsid w:val="633432DD"/>
    <w:rsid w:val="6334A1C6"/>
    <w:rsid w:val="6334C6D1"/>
    <w:rsid w:val="63354A28"/>
    <w:rsid w:val="633565CD"/>
    <w:rsid w:val="6336CBA9"/>
    <w:rsid w:val="633759F7"/>
    <w:rsid w:val="6337D8C5"/>
    <w:rsid w:val="63387876"/>
    <w:rsid w:val="633907CB"/>
    <w:rsid w:val="633AAF19"/>
    <w:rsid w:val="633B080C"/>
    <w:rsid w:val="633D0588"/>
    <w:rsid w:val="633D1408"/>
    <w:rsid w:val="633DEF99"/>
    <w:rsid w:val="633E5F88"/>
    <w:rsid w:val="633F827D"/>
    <w:rsid w:val="633FE8AC"/>
    <w:rsid w:val="63407542"/>
    <w:rsid w:val="63408A7A"/>
    <w:rsid w:val="6341E214"/>
    <w:rsid w:val="63461B3B"/>
    <w:rsid w:val="634643B2"/>
    <w:rsid w:val="6347208C"/>
    <w:rsid w:val="63472D43"/>
    <w:rsid w:val="63473C85"/>
    <w:rsid w:val="634832AA"/>
    <w:rsid w:val="63491630"/>
    <w:rsid w:val="6349935C"/>
    <w:rsid w:val="6349CC0F"/>
    <w:rsid w:val="634B100C"/>
    <w:rsid w:val="634C706E"/>
    <w:rsid w:val="634DE637"/>
    <w:rsid w:val="634EB858"/>
    <w:rsid w:val="634F665D"/>
    <w:rsid w:val="634FCF21"/>
    <w:rsid w:val="63502368"/>
    <w:rsid w:val="6351B5AA"/>
    <w:rsid w:val="6351DF20"/>
    <w:rsid w:val="63534C54"/>
    <w:rsid w:val="635380D1"/>
    <w:rsid w:val="6353E92B"/>
    <w:rsid w:val="6354EE7C"/>
    <w:rsid w:val="6355FCBA"/>
    <w:rsid w:val="635674EB"/>
    <w:rsid w:val="6356EE84"/>
    <w:rsid w:val="63576565"/>
    <w:rsid w:val="63579431"/>
    <w:rsid w:val="6359C452"/>
    <w:rsid w:val="635A6F5F"/>
    <w:rsid w:val="635A8584"/>
    <w:rsid w:val="635B6529"/>
    <w:rsid w:val="635C0C05"/>
    <w:rsid w:val="635CB42B"/>
    <w:rsid w:val="635FD5FA"/>
    <w:rsid w:val="6360BD7E"/>
    <w:rsid w:val="63622691"/>
    <w:rsid w:val="6362F02B"/>
    <w:rsid w:val="63637145"/>
    <w:rsid w:val="6366AF50"/>
    <w:rsid w:val="63683815"/>
    <w:rsid w:val="63698F39"/>
    <w:rsid w:val="636AB3CF"/>
    <w:rsid w:val="6370CA59"/>
    <w:rsid w:val="6375EDCB"/>
    <w:rsid w:val="6378BC65"/>
    <w:rsid w:val="6379944C"/>
    <w:rsid w:val="637EB953"/>
    <w:rsid w:val="637F1B9C"/>
    <w:rsid w:val="637FD3A4"/>
    <w:rsid w:val="637FFFD1"/>
    <w:rsid w:val="63815744"/>
    <w:rsid w:val="6381C507"/>
    <w:rsid w:val="6381E2C9"/>
    <w:rsid w:val="6386FFF0"/>
    <w:rsid w:val="6387D6CF"/>
    <w:rsid w:val="6387D9BD"/>
    <w:rsid w:val="638821E7"/>
    <w:rsid w:val="6388D4AE"/>
    <w:rsid w:val="638C7009"/>
    <w:rsid w:val="638D15C5"/>
    <w:rsid w:val="638F5CCF"/>
    <w:rsid w:val="63906DED"/>
    <w:rsid w:val="6390793D"/>
    <w:rsid w:val="6391B207"/>
    <w:rsid w:val="6392FFD3"/>
    <w:rsid w:val="63932CEC"/>
    <w:rsid w:val="639341C6"/>
    <w:rsid w:val="63940525"/>
    <w:rsid w:val="6394240F"/>
    <w:rsid w:val="6394D5E9"/>
    <w:rsid w:val="6394DF90"/>
    <w:rsid w:val="6396429F"/>
    <w:rsid w:val="639849F5"/>
    <w:rsid w:val="639B35D7"/>
    <w:rsid w:val="639C42B3"/>
    <w:rsid w:val="639CC26C"/>
    <w:rsid w:val="639F70EA"/>
    <w:rsid w:val="63A0416A"/>
    <w:rsid w:val="63A05D5B"/>
    <w:rsid w:val="63A0C51D"/>
    <w:rsid w:val="63A248CE"/>
    <w:rsid w:val="63A2F3C8"/>
    <w:rsid w:val="63A444F6"/>
    <w:rsid w:val="63A53245"/>
    <w:rsid w:val="63A5BDE0"/>
    <w:rsid w:val="63A5D97A"/>
    <w:rsid w:val="63A63586"/>
    <w:rsid w:val="63A74F1C"/>
    <w:rsid w:val="63A85284"/>
    <w:rsid w:val="63A90C73"/>
    <w:rsid w:val="63A987AC"/>
    <w:rsid w:val="63AA1080"/>
    <w:rsid w:val="63AC899E"/>
    <w:rsid w:val="63AD4E89"/>
    <w:rsid w:val="63ADAB66"/>
    <w:rsid w:val="63AEBAE2"/>
    <w:rsid w:val="63AEDCB1"/>
    <w:rsid w:val="63B22EE8"/>
    <w:rsid w:val="63B2BD17"/>
    <w:rsid w:val="63B32081"/>
    <w:rsid w:val="63B352B3"/>
    <w:rsid w:val="63B3C4A0"/>
    <w:rsid w:val="63B3CAFD"/>
    <w:rsid w:val="63B53C0F"/>
    <w:rsid w:val="63B5A338"/>
    <w:rsid w:val="63B5FC43"/>
    <w:rsid w:val="63B63709"/>
    <w:rsid w:val="63B6CF5A"/>
    <w:rsid w:val="63B7679F"/>
    <w:rsid w:val="63BA91C4"/>
    <w:rsid w:val="63BC7AB0"/>
    <w:rsid w:val="63BC7BB9"/>
    <w:rsid w:val="63C2B55A"/>
    <w:rsid w:val="63C4E995"/>
    <w:rsid w:val="63C5BD96"/>
    <w:rsid w:val="63C6670F"/>
    <w:rsid w:val="63C781DF"/>
    <w:rsid w:val="63C7C699"/>
    <w:rsid w:val="63C8FDF0"/>
    <w:rsid w:val="63CB7992"/>
    <w:rsid w:val="63CFEAEE"/>
    <w:rsid w:val="63D0366B"/>
    <w:rsid w:val="63D05EE6"/>
    <w:rsid w:val="63D1B665"/>
    <w:rsid w:val="63D1C9E5"/>
    <w:rsid w:val="63D25544"/>
    <w:rsid w:val="63D2ABDC"/>
    <w:rsid w:val="63D38695"/>
    <w:rsid w:val="63D3CF89"/>
    <w:rsid w:val="63D418D7"/>
    <w:rsid w:val="63D45691"/>
    <w:rsid w:val="63D4585E"/>
    <w:rsid w:val="63D5B19C"/>
    <w:rsid w:val="63D5DB6F"/>
    <w:rsid w:val="63D6EED1"/>
    <w:rsid w:val="63D7296F"/>
    <w:rsid w:val="63D7DAD6"/>
    <w:rsid w:val="63D8BC89"/>
    <w:rsid w:val="63D93557"/>
    <w:rsid w:val="63DBF7D1"/>
    <w:rsid w:val="63DF5A7A"/>
    <w:rsid w:val="63E341B3"/>
    <w:rsid w:val="63E5E7AA"/>
    <w:rsid w:val="63E62C58"/>
    <w:rsid w:val="63E6E760"/>
    <w:rsid w:val="63E72212"/>
    <w:rsid w:val="63E73463"/>
    <w:rsid w:val="63E8212E"/>
    <w:rsid w:val="63E89476"/>
    <w:rsid w:val="63E8FB0B"/>
    <w:rsid w:val="63E95A17"/>
    <w:rsid w:val="63EB2208"/>
    <w:rsid w:val="63EC0649"/>
    <w:rsid w:val="63EC822E"/>
    <w:rsid w:val="63ECB1B8"/>
    <w:rsid w:val="63ED0576"/>
    <w:rsid w:val="63EDB128"/>
    <w:rsid w:val="63EDDE47"/>
    <w:rsid w:val="63EE0712"/>
    <w:rsid w:val="63F01788"/>
    <w:rsid w:val="63F0FA3B"/>
    <w:rsid w:val="63F1A078"/>
    <w:rsid w:val="63F339DE"/>
    <w:rsid w:val="63F3B459"/>
    <w:rsid w:val="63F3B478"/>
    <w:rsid w:val="63F46712"/>
    <w:rsid w:val="63F49272"/>
    <w:rsid w:val="63F58B00"/>
    <w:rsid w:val="63F59D07"/>
    <w:rsid w:val="63F6A5A8"/>
    <w:rsid w:val="63F84C76"/>
    <w:rsid w:val="63F93BAB"/>
    <w:rsid w:val="63FB28A2"/>
    <w:rsid w:val="63FB8988"/>
    <w:rsid w:val="63FBA19F"/>
    <w:rsid w:val="63FBAA22"/>
    <w:rsid w:val="63FCB3B4"/>
    <w:rsid w:val="63FD0556"/>
    <w:rsid w:val="63FD3556"/>
    <w:rsid w:val="63FD509E"/>
    <w:rsid w:val="63FDD515"/>
    <w:rsid w:val="63FF344C"/>
    <w:rsid w:val="63FF5D7B"/>
    <w:rsid w:val="63FF808C"/>
    <w:rsid w:val="64012DEA"/>
    <w:rsid w:val="64019910"/>
    <w:rsid w:val="640214B3"/>
    <w:rsid w:val="6405160A"/>
    <w:rsid w:val="6405B9AF"/>
    <w:rsid w:val="6405E597"/>
    <w:rsid w:val="64071259"/>
    <w:rsid w:val="64099FA5"/>
    <w:rsid w:val="640CD185"/>
    <w:rsid w:val="640D7A3D"/>
    <w:rsid w:val="640DABD2"/>
    <w:rsid w:val="640E5C3F"/>
    <w:rsid w:val="640F00AE"/>
    <w:rsid w:val="640F0D05"/>
    <w:rsid w:val="640FBF64"/>
    <w:rsid w:val="64108FD1"/>
    <w:rsid w:val="6413ED5F"/>
    <w:rsid w:val="64174047"/>
    <w:rsid w:val="6417D0F4"/>
    <w:rsid w:val="6417DBDE"/>
    <w:rsid w:val="6417E1A4"/>
    <w:rsid w:val="641A9E4A"/>
    <w:rsid w:val="641AED66"/>
    <w:rsid w:val="641B902D"/>
    <w:rsid w:val="641C0627"/>
    <w:rsid w:val="641DC58E"/>
    <w:rsid w:val="641E628E"/>
    <w:rsid w:val="641FD9EC"/>
    <w:rsid w:val="642181FD"/>
    <w:rsid w:val="6421E01B"/>
    <w:rsid w:val="642468B4"/>
    <w:rsid w:val="6424B73A"/>
    <w:rsid w:val="64255DB8"/>
    <w:rsid w:val="642572C7"/>
    <w:rsid w:val="6429358D"/>
    <w:rsid w:val="6429E3C0"/>
    <w:rsid w:val="642E3006"/>
    <w:rsid w:val="642E4E3E"/>
    <w:rsid w:val="64311307"/>
    <w:rsid w:val="6431F1E2"/>
    <w:rsid w:val="6433D1C5"/>
    <w:rsid w:val="6433E849"/>
    <w:rsid w:val="6434AF12"/>
    <w:rsid w:val="6434D11C"/>
    <w:rsid w:val="64364C92"/>
    <w:rsid w:val="64374AB4"/>
    <w:rsid w:val="64387A6B"/>
    <w:rsid w:val="6439DCD7"/>
    <w:rsid w:val="643A134F"/>
    <w:rsid w:val="643A6138"/>
    <w:rsid w:val="643B8269"/>
    <w:rsid w:val="6443771F"/>
    <w:rsid w:val="64452320"/>
    <w:rsid w:val="644526D6"/>
    <w:rsid w:val="64453984"/>
    <w:rsid w:val="64456384"/>
    <w:rsid w:val="6446B37A"/>
    <w:rsid w:val="6446DFFA"/>
    <w:rsid w:val="6448924F"/>
    <w:rsid w:val="644AAD22"/>
    <w:rsid w:val="644AC858"/>
    <w:rsid w:val="644B5829"/>
    <w:rsid w:val="644BCAF7"/>
    <w:rsid w:val="644DC300"/>
    <w:rsid w:val="644E13B3"/>
    <w:rsid w:val="64506458"/>
    <w:rsid w:val="64509C65"/>
    <w:rsid w:val="6450F720"/>
    <w:rsid w:val="64536C53"/>
    <w:rsid w:val="6453E068"/>
    <w:rsid w:val="64542AAF"/>
    <w:rsid w:val="645494DB"/>
    <w:rsid w:val="64563E1C"/>
    <w:rsid w:val="64580439"/>
    <w:rsid w:val="645A51E0"/>
    <w:rsid w:val="645A897D"/>
    <w:rsid w:val="645B4A52"/>
    <w:rsid w:val="645CA916"/>
    <w:rsid w:val="645CC9F6"/>
    <w:rsid w:val="645CF910"/>
    <w:rsid w:val="645D3786"/>
    <w:rsid w:val="6463419E"/>
    <w:rsid w:val="6463591E"/>
    <w:rsid w:val="6464CC35"/>
    <w:rsid w:val="6464DA3D"/>
    <w:rsid w:val="64651880"/>
    <w:rsid w:val="64652E35"/>
    <w:rsid w:val="64657FB7"/>
    <w:rsid w:val="6465BDD3"/>
    <w:rsid w:val="6465F3AD"/>
    <w:rsid w:val="64683521"/>
    <w:rsid w:val="646A6C88"/>
    <w:rsid w:val="646B25CB"/>
    <w:rsid w:val="646BD51D"/>
    <w:rsid w:val="646C20CB"/>
    <w:rsid w:val="646C3549"/>
    <w:rsid w:val="646C4904"/>
    <w:rsid w:val="646E9CD7"/>
    <w:rsid w:val="646F7CAA"/>
    <w:rsid w:val="64707878"/>
    <w:rsid w:val="6470A1C9"/>
    <w:rsid w:val="6471D890"/>
    <w:rsid w:val="64752C39"/>
    <w:rsid w:val="6476B7AA"/>
    <w:rsid w:val="6477229F"/>
    <w:rsid w:val="647E7AC7"/>
    <w:rsid w:val="64808042"/>
    <w:rsid w:val="64820065"/>
    <w:rsid w:val="64858B60"/>
    <w:rsid w:val="6488C537"/>
    <w:rsid w:val="6489C693"/>
    <w:rsid w:val="648AC164"/>
    <w:rsid w:val="648B156A"/>
    <w:rsid w:val="648F2EBD"/>
    <w:rsid w:val="648F7380"/>
    <w:rsid w:val="648FE2EB"/>
    <w:rsid w:val="6491531E"/>
    <w:rsid w:val="64922D0F"/>
    <w:rsid w:val="649492A6"/>
    <w:rsid w:val="649492F6"/>
    <w:rsid w:val="64994593"/>
    <w:rsid w:val="649962F8"/>
    <w:rsid w:val="649A33D9"/>
    <w:rsid w:val="649BE002"/>
    <w:rsid w:val="649DD93B"/>
    <w:rsid w:val="64A016EE"/>
    <w:rsid w:val="64A02BF8"/>
    <w:rsid w:val="64A05B0A"/>
    <w:rsid w:val="64A16755"/>
    <w:rsid w:val="64A2280C"/>
    <w:rsid w:val="64A2A9C2"/>
    <w:rsid w:val="64A322B3"/>
    <w:rsid w:val="64A53B71"/>
    <w:rsid w:val="64A6438E"/>
    <w:rsid w:val="64A766DC"/>
    <w:rsid w:val="64A8AB6E"/>
    <w:rsid w:val="64A9D553"/>
    <w:rsid w:val="64AF8DDD"/>
    <w:rsid w:val="64AF904A"/>
    <w:rsid w:val="64AFCEFE"/>
    <w:rsid w:val="64B0270F"/>
    <w:rsid w:val="64B0AA3A"/>
    <w:rsid w:val="64B0FE7B"/>
    <w:rsid w:val="64B212E0"/>
    <w:rsid w:val="64B258C7"/>
    <w:rsid w:val="64B440FF"/>
    <w:rsid w:val="64B59F3B"/>
    <w:rsid w:val="64B6AE0C"/>
    <w:rsid w:val="64B742C5"/>
    <w:rsid w:val="64BA1995"/>
    <w:rsid w:val="64BC4275"/>
    <w:rsid w:val="64BD13D8"/>
    <w:rsid w:val="64BEE117"/>
    <w:rsid w:val="64BF1030"/>
    <w:rsid w:val="64BFBA58"/>
    <w:rsid w:val="64C28F7A"/>
    <w:rsid w:val="64C45AD5"/>
    <w:rsid w:val="64C595D9"/>
    <w:rsid w:val="64C7BC67"/>
    <w:rsid w:val="64CA1941"/>
    <w:rsid w:val="64CB3883"/>
    <w:rsid w:val="64CBF5E7"/>
    <w:rsid w:val="64CD45B3"/>
    <w:rsid w:val="64CD4818"/>
    <w:rsid w:val="64CDBD6E"/>
    <w:rsid w:val="64CE82F7"/>
    <w:rsid w:val="64CF0561"/>
    <w:rsid w:val="64CF49B4"/>
    <w:rsid w:val="64D3A182"/>
    <w:rsid w:val="64D41489"/>
    <w:rsid w:val="64D43E49"/>
    <w:rsid w:val="64D46034"/>
    <w:rsid w:val="64D5A887"/>
    <w:rsid w:val="64D794FF"/>
    <w:rsid w:val="64D83C12"/>
    <w:rsid w:val="64D854AE"/>
    <w:rsid w:val="64D8991A"/>
    <w:rsid w:val="64D93F06"/>
    <w:rsid w:val="64DA6D9D"/>
    <w:rsid w:val="64DA8F6F"/>
    <w:rsid w:val="64DDB655"/>
    <w:rsid w:val="64DF8FF0"/>
    <w:rsid w:val="64E01AFC"/>
    <w:rsid w:val="64E068E5"/>
    <w:rsid w:val="64E129F3"/>
    <w:rsid w:val="64E18494"/>
    <w:rsid w:val="64E1B24D"/>
    <w:rsid w:val="64E21413"/>
    <w:rsid w:val="64E31447"/>
    <w:rsid w:val="64E32088"/>
    <w:rsid w:val="64E3AEB8"/>
    <w:rsid w:val="64E43B9B"/>
    <w:rsid w:val="64E5A46A"/>
    <w:rsid w:val="64E5C23A"/>
    <w:rsid w:val="64E86B03"/>
    <w:rsid w:val="64E989A8"/>
    <w:rsid w:val="64EA0CCD"/>
    <w:rsid w:val="64EBF3C9"/>
    <w:rsid w:val="64EC89BC"/>
    <w:rsid w:val="64ECF11E"/>
    <w:rsid w:val="64ED89D4"/>
    <w:rsid w:val="64EE0319"/>
    <w:rsid w:val="64EEB483"/>
    <w:rsid w:val="64EFE5D9"/>
    <w:rsid w:val="64F0142E"/>
    <w:rsid w:val="64F09C24"/>
    <w:rsid w:val="64F27055"/>
    <w:rsid w:val="64F3224E"/>
    <w:rsid w:val="64F4A653"/>
    <w:rsid w:val="64F4BBEC"/>
    <w:rsid w:val="64F7A73B"/>
    <w:rsid w:val="64F82238"/>
    <w:rsid w:val="64F89AA2"/>
    <w:rsid w:val="64F97325"/>
    <w:rsid w:val="64F989C4"/>
    <w:rsid w:val="64F9BAE4"/>
    <w:rsid w:val="64FE8C44"/>
    <w:rsid w:val="64FF08B3"/>
    <w:rsid w:val="64FF884E"/>
    <w:rsid w:val="64FFAC81"/>
    <w:rsid w:val="6500D15F"/>
    <w:rsid w:val="65015220"/>
    <w:rsid w:val="6503C71C"/>
    <w:rsid w:val="650413BA"/>
    <w:rsid w:val="6504622C"/>
    <w:rsid w:val="6504AB7F"/>
    <w:rsid w:val="65066763"/>
    <w:rsid w:val="65084BBD"/>
    <w:rsid w:val="650A6005"/>
    <w:rsid w:val="650C2408"/>
    <w:rsid w:val="650D51D7"/>
    <w:rsid w:val="650E27C4"/>
    <w:rsid w:val="650F8A21"/>
    <w:rsid w:val="650F8FBB"/>
    <w:rsid w:val="650FE341"/>
    <w:rsid w:val="6511354B"/>
    <w:rsid w:val="65141010"/>
    <w:rsid w:val="651411BC"/>
    <w:rsid w:val="65141E8E"/>
    <w:rsid w:val="651434DD"/>
    <w:rsid w:val="6516E6E1"/>
    <w:rsid w:val="65194421"/>
    <w:rsid w:val="65196973"/>
    <w:rsid w:val="6519F65C"/>
    <w:rsid w:val="651C2A83"/>
    <w:rsid w:val="651D3F9D"/>
    <w:rsid w:val="651E1FD4"/>
    <w:rsid w:val="651EBCF4"/>
    <w:rsid w:val="651EF498"/>
    <w:rsid w:val="651F4896"/>
    <w:rsid w:val="651F888F"/>
    <w:rsid w:val="6520306D"/>
    <w:rsid w:val="6522A9AE"/>
    <w:rsid w:val="6527E172"/>
    <w:rsid w:val="6528C769"/>
    <w:rsid w:val="6528F3D8"/>
    <w:rsid w:val="6529271C"/>
    <w:rsid w:val="652929A1"/>
    <w:rsid w:val="6529B625"/>
    <w:rsid w:val="652A04FF"/>
    <w:rsid w:val="652A5A23"/>
    <w:rsid w:val="652AA9D0"/>
    <w:rsid w:val="652B6401"/>
    <w:rsid w:val="652D073A"/>
    <w:rsid w:val="652D6637"/>
    <w:rsid w:val="652EBDF6"/>
    <w:rsid w:val="652F8139"/>
    <w:rsid w:val="6531C888"/>
    <w:rsid w:val="65321ABF"/>
    <w:rsid w:val="65325A4C"/>
    <w:rsid w:val="6534951C"/>
    <w:rsid w:val="653617F9"/>
    <w:rsid w:val="6537FFC6"/>
    <w:rsid w:val="653820CE"/>
    <w:rsid w:val="653FF8D7"/>
    <w:rsid w:val="654025D5"/>
    <w:rsid w:val="654032FB"/>
    <w:rsid w:val="65449F9F"/>
    <w:rsid w:val="65478C19"/>
    <w:rsid w:val="654838F6"/>
    <w:rsid w:val="6548E581"/>
    <w:rsid w:val="654AE9B5"/>
    <w:rsid w:val="654C0A62"/>
    <w:rsid w:val="654CC00A"/>
    <w:rsid w:val="654DBF80"/>
    <w:rsid w:val="654F32A9"/>
    <w:rsid w:val="654F6E4C"/>
    <w:rsid w:val="6550314F"/>
    <w:rsid w:val="65522D94"/>
    <w:rsid w:val="6552C352"/>
    <w:rsid w:val="65551CFF"/>
    <w:rsid w:val="65560553"/>
    <w:rsid w:val="6556DFFA"/>
    <w:rsid w:val="655866DF"/>
    <w:rsid w:val="655D9294"/>
    <w:rsid w:val="655DA3DA"/>
    <w:rsid w:val="655E1EE5"/>
    <w:rsid w:val="655E640B"/>
    <w:rsid w:val="655EEBB3"/>
    <w:rsid w:val="655F054E"/>
    <w:rsid w:val="655F4A13"/>
    <w:rsid w:val="6560A6BA"/>
    <w:rsid w:val="65620B1A"/>
    <w:rsid w:val="65627897"/>
    <w:rsid w:val="6563F4C8"/>
    <w:rsid w:val="65642E3F"/>
    <w:rsid w:val="65656DEF"/>
    <w:rsid w:val="6565C35A"/>
    <w:rsid w:val="65667192"/>
    <w:rsid w:val="65670070"/>
    <w:rsid w:val="656859EC"/>
    <w:rsid w:val="6568AFA2"/>
    <w:rsid w:val="656C19D8"/>
    <w:rsid w:val="656E51EA"/>
    <w:rsid w:val="656EBB0D"/>
    <w:rsid w:val="656F0BAD"/>
    <w:rsid w:val="656FA68A"/>
    <w:rsid w:val="6570A1D1"/>
    <w:rsid w:val="65715E6F"/>
    <w:rsid w:val="65735EC1"/>
    <w:rsid w:val="6573C22B"/>
    <w:rsid w:val="65746034"/>
    <w:rsid w:val="65763E09"/>
    <w:rsid w:val="657A94C2"/>
    <w:rsid w:val="657B3268"/>
    <w:rsid w:val="657B3377"/>
    <w:rsid w:val="657D65B1"/>
    <w:rsid w:val="657DC3CA"/>
    <w:rsid w:val="657EDA2E"/>
    <w:rsid w:val="657EDA49"/>
    <w:rsid w:val="657F0C3D"/>
    <w:rsid w:val="65810C75"/>
    <w:rsid w:val="658319E8"/>
    <w:rsid w:val="65862250"/>
    <w:rsid w:val="6587D6AA"/>
    <w:rsid w:val="658860C2"/>
    <w:rsid w:val="65895A8E"/>
    <w:rsid w:val="65896EA2"/>
    <w:rsid w:val="658B4441"/>
    <w:rsid w:val="658BE7E9"/>
    <w:rsid w:val="658EBC03"/>
    <w:rsid w:val="658F1508"/>
    <w:rsid w:val="658FABBF"/>
    <w:rsid w:val="6591F542"/>
    <w:rsid w:val="65927609"/>
    <w:rsid w:val="6592EAE6"/>
    <w:rsid w:val="659393DE"/>
    <w:rsid w:val="6594B634"/>
    <w:rsid w:val="65966C23"/>
    <w:rsid w:val="6596F903"/>
    <w:rsid w:val="6598005B"/>
    <w:rsid w:val="65981E81"/>
    <w:rsid w:val="6598D121"/>
    <w:rsid w:val="6598EA15"/>
    <w:rsid w:val="6599A99B"/>
    <w:rsid w:val="659AB117"/>
    <w:rsid w:val="659C01A8"/>
    <w:rsid w:val="659CB933"/>
    <w:rsid w:val="659FD301"/>
    <w:rsid w:val="659FF039"/>
    <w:rsid w:val="65A0A129"/>
    <w:rsid w:val="65A0DA75"/>
    <w:rsid w:val="65A3F758"/>
    <w:rsid w:val="65A495B4"/>
    <w:rsid w:val="65A4FE38"/>
    <w:rsid w:val="65A5B7C2"/>
    <w:rsid w:val="65A5D3FB"/>
    <w:rsid w:val="65A5ED0B"/>
    <w:rsid w:val="65A7842C"/>
    <w:rsid w:val="65A8FF03"/>
    <w:rsid w:val="65A93CD9"/>
    <w:rsid w:val="65A9DE48"/>
    <w:rsid w:val="65AA9F03"/>
    <w:rsid w:val="65AABD27"/>
    <w:rsid w:val="65AB14B0"/>
    <w:rsid w:val="65AB33CC"/>
    <w:rsid w:val="65AD0291"/>
    <w:rsid w:val="65AD3CD6"/>
    <w:rsid w:val="65AE8328"/>
    <w:rsid w:val="65AFF083"/>
    <w:rsid w:val="65B037CE"/>
    <w:rsid w:val="65B0A776"/>
    <w:rsid w:val="65B1F218"/>
    <w:rsid w:val="65B31B99"/>
    <w:rsid w:val="65B3AAEF"/>
    <w:rsid w:val="65B5C6A6"/>
    <w:rsid w:val="65B5DE5A"/>
    <w:rsid w:val="65B6349E"/>
    <w:rsid w:val="65B64F8B"/>
    <w:rsid w:val="65B85A36"/>
    <w:rsid w:val="65BAF605"/>
    <w:rsid w:val="65BC3149"/>
    <w:rsid w:val="65BD2425"/>
    <w:rsid w:val="65BE2E1C"/>
    <w:rsid w:val="65C27ECD"/>
    <w:rsid w:val="65C82D5C"/>
    <w:rsid w:val="65CA2EB6"/>
    <w:rsid w:val="65CAA99C"/>
    <w:rsid w:val="65CAE2F7"/>
    <w:rsid w:val="65CAF344"/>
    <w:rsid w:val="65CC9CE0"/>
    <w:rsid w:val="65CDFE72"/>
    <w:rsid w:val="65D070A2"/>
    <w:rsid w:val="65D08CD1"/>
    <w:rsid w:val="65D33A38"/>
    <w:rsid w:val="65D34981"/>
    <w:rsid w:val="65D70C2B"/>
    <w:rsid w:val="65D87598"/>
    <w:rsid w:val="65D8A1DA"/>
    <w:rsid w:val="65D8E32E"/>
    <w:rsid w:val="65D960F5"/>
    <w:rsid w:val="65DB5D63"/>
    <w:rsid w:val="65DCEB84"/>
    <w:rsid w:val="65DF3685"/>
    <w:rsid w:val="65DF4D68"/>
    <w:rsid w:val="65E22D60"/>
    <w:rsid w:val="65E25311"/>
    <w:rsid w:val="65E3A1C6"/>
    <w:rsid w:val="65E42E72"/>
    <w:rsid w:val="65E43EA4"/>
    <w:rsid w:val="65E445C7"/>
    <w:rsid w:val="65E5A125"/>
    <w:rsid w:val="65EA1B8A"/>
    <w:rsid w:val="65EA8B37"/>
    <w:rsid w:val="65EC6C40"/>
    <w:rsid w:val="65ED06FB"/>
    <w:rsid w:val="65ED62BA"/>
    <w:rsid w:val="65ED6708"/>
    <w:rsid w:val="65EE4FD8"/>
    <w:rsid w:val="65EF47AF"/>
    <w:rsid w:val="65EF54DA"/>
    <w:rsid w:val="65EF952D"/>
    <w:rsid w:val="65F090C6"/>
    <w:rsid w:val="65F3F55A"/>
    <w:rsid w:val="65F51839"/>
    <w:rsid w:val="65F64EBF"/>
    <w:rsid w:val="65F74C0E"/>
    <w:rsid w:val="65F75782"/>
    <w:rsid w:val="65F78143"/>
    <w:rsid w:val="65F91C79"/>
    <w:rsid w:val="65FA66B4"/>
    <w:rsid w:val="65FAABC6"/>
    <w:rsid w:val="65FB1DF2"/>
    <w:rsid w:val="65FC4529"/>
    <w:rsid w:val="65FD3AFC"/>
    <w:rsid w:val="65FE8B8C"/>
    <w:rsid w:val="6600FDDC"/>
    <w:rsid w:val="66011B10"/>
    <w:rsid w:val="66022FC9"/>
    <w:rsid w:val="66025256"/>
    <w:rsid w:val="66026A30"/>
    <w:rsid w:val="6607E32E"/>
    <w:rsid w:val="66082857"/>
    <w:rsid w:val="66086D03"/>
    <w:rsid w:val="660A7CB9"/>
    <w:rsid w:val="660B04B7"/>
    <w:rsid w:val="660B99B4"/>
    <w:rsid w:val="660D3C77"/>
    <w:rsid w:val="660F0802"/>
    <w:rsid w:val="660F6FB5"/>
    <w:rsid w:val="660FED55"/>
    <w:rsid w:val="66104611"/>
    <w:rsid w:val="6610AF43"/>
    <w:rsid w:val="66123F7F"/>
    <w:rsid w:val="6612576B"/>
    <w:rsid w:val="6612D65A"/>
    <w:rsid w:val="6613DCD6"/>
    <w:rsid w:val="66183E3C"/>
    <w:rsid w:val="66184123"/>
    <w:rsid w:val="6618C743"/>
    <w:rsid w:val="66192A13"/>
    <w:rsid w:val="6619F57A"/>
    <w:rsid w:val="661A9D50"/>
    <w:rsid w:val="661AB9C7"/>
    <w:rsid w:val="661BB84A"/>
    <w:rsid w:val="661D912C"/>
    <w:rsid w:val="661F8F0A"/>
    <w:rsid w:val="661FCBA8"/>
    <w:rsid w:val="66205D55"/>
    <w:rsid w:val="66232D7C"/>
    <w:rsid w:val="66240B9B"/>
    <w:rsid w:val="6625D5B8"/>
    <w:rsid w:val="6626C16A"/>
    <w:rsid w:val="6627198B"/>
    <w:rsid w:val="662742EB"/>
    <w:rsid w:val="66274629"/>
    <w:rsid w:val="6627DC00"/>
    <w:rsid w:val="6628F399"/>
    <w:rsid w:val="662B73D8"/>
    <w:rsid w:val="662B7FC8"/>
    <w:rsid w:val="662D3EBA"/>
    <w:rsid w:val="66315DEA"/>
    <w:rsid w:val="66324290"/>
    <w:rsid w:val="66344D61"/>
    <w:rsid w:val="6634966E"/>
    <w:rsid w:val="6634E480"/>
    <w:rsid w:val="6635308A"/>
    <w:rsid w:val="66359359"/>
    <w:rsid w:val="6635FDD2"/>
    <w:rsid w:val="6636A3D2"/>
    <w:rsid w:val="66372F16"/>
    <w:rsid w:val="66380EF3"/>
    <w:rsid w:val="66387253"/>
    <w:rsid w:val="663A384F"/>
    <w:rsid w:val="663B77A6"/>
    <w:rsid w:val="663CA4A9"/>
    <w:rsid w:val="663D9055"/>
    <w:rsid w:val="663ED470"/>
    <w:rsid w:val="663FDC1B"/>
    <w:rsid w:val="66401FD8"/>
    <w:rsid w:val="66424D13"/>
    <w:rsid w:val="664377AC"/>
    <w:rsid w:val="6645A914"/>
    <w:rsid w:val="66461651"/>
    <w:rsid w:val="6647282E"/>
    <w:rsid w:val="66474EEE"/>
    <w:rsid w:val="6648D3AC"/>
    <w:rsid w:val="664A701C"/>
    <w:rsid w:val="664AA1BD"/>
    <w:rsid w:val="664B4179"/>
    <w:rsid w:val="664D2DA8"/>
    <w:rsid w:val="664D7499"/>
    <w:rsid w:val="664F0064"/>
    <w:rsid w:val="66511BC3"/>
    <w:rsid w:val="6652BD4A"/>
    <w:rsid w:val="6652C57A"/>
    <w:rsid w:val="66539F83"/>
    <w:rsid w:val="6653BD70"/>
    <w:rsid w:val="6655752E"/>
    <w:rsid w:val="66558808"/>
    <w:rsid w:val="66559236"/>
    <w:rsid w:val="665786EF"/>
    <w:rsid w:val="6657EE5D"/>
    <w:rsid w:val="6658E439"/>
    <w:rsid w:val="66597B19"/>
    <w:rsid w:val="66598DA6"/>
    <w:rsid w:val="66615F59"/>
    <w:rsid w:val="66651BAC"/>
    <w:rsid w:val="66659EE4"/>
    <w:rsid w:val="6665D578"/>
    <w:rsid w:val="66667C09"/>
    <w:rsid w:val="66675B08"/>
    <w:rsid w:val="6667E6B6"/>
    <w:rsid w:val="6668DEE3"/>
    <w:rsid w:val="6669152B"/>
    <w:rsid w:val="6669E62C"/>
    <w:rsid w:val="666A3CA4"/>
    <w:rsid w:val="666AECC3"/>
    <w:rsid w:val="666B6A7C"/>
    <w:rsid w:val="666CAD3D"/>
    <w:rsid w:val="666D329E"/>
    <w:rsid w:val="666E0067"/>
    <w:rsid w:val="666EC06F"/>
    <w:rsid w:val="666EDEEA"/>
    <w:rsid w:val="666F4A41"/>
    <w:rsid w:val="66702B7A"/>
    <w:rsid w:val="66710809"/>
    <w:rsid w:val="66727662"/>
    <w:rsid w:val="6672A732"/>
    <w:rsid w:val="66733D99"/>
    <w:rsid w:val="6674A76A"/>
    <w:rsid w:val="667588FE"/>
    <w:rsid w:val="6675F10E"/>
    <w:rsid w:val="66769911"/>
    <w:rsid w:val="6677417B"/>
    <w:rsid w:val="66777E38"/>
    <w:rsid w:val="6678A4C8"/>
    <w:rsid w:val="667924C6"/>
    <w:rsid w:val="6679DD54"/>
    <w:rsid w:val="667ACC4B"/>
    <w:rsid w:val="667CF0FC"/>
    <w:rsid w:val="667F1A62"/>
    <w:rsid w:val="667F2E85"/>
    <w:rsid w:val="6680FFB5"/>
    <w:rsid w:val="6683D484"/>
    <w:rsid w:val="66842336"/>
    <w:rsid w:val="6684DF97"/>
    <w:rsid w:val="66878477"/>
    <w:rsid w:val="668840A2"/>
    <w:rsid w:val="66889E5C"/>
    <w:rsid w:val="6689E48D"/>
    <w:rsid w:val="668A6214"/>
    <w:rsid w:val="668B18A1"/>
    <w:rsid w:val="668B4864"/>
    <w:rsid w:val="668C3B37"/>
    <w:rsid w:val="668C7E60"/>
    <w:rsid w:val="66920A1E"/>
    <w:rsid w:val="6692C5DA"/>
    <w:rsid w:val="6693328E"/>
    <w:rsid w:val="669364F3"/>
    <w:rsid w:val="6695463C"/>
    <w:rsid w:val="669649FB"/>
    <w:rsid w:val="6696DD72"/>
    <w:rsid w:val="6697304B"/>
    <w:rsid w:val="6698E869"/>
    <w:rsid w:val="66996340"/>
    <w:rsid w:val="669A3171"/>
    <w:rsid w:val="669A4512"/>
    <w:rsid w:val="669A5CA5"/>
    <w:rsid w:val="669A8DEE"/>
    <w:rsid w:val="669AA3A9"/>
    <w:rsid w:val="669B1779"/>
    <w:rsid w:val="669B3C10"/>
    <w:rsid w:val="669CBBFE"/>
    <w:rsid w:val="669D3AED"/>
    <w:rsid w:val="669D9C7D"/>
    <w:rsid w:val="669EAB90"/>
    <w:rsid w:val="669EBC33"/>
    <w:rsid w:val="66A00D91"/>
    <w:rsid w:val="66A056F9"/>
    <w:rsid w:val="66A5659F"/>
    <w:rsid w:val="66A58E69"/>
    <w:rsid w:val="66A5F270"/>
    <w:rsid w:val="66A78103"/>
    <w:rsid w:val="66A937DA"/>
    <w:rsid w:val="66AA2154"/>
    <w:rsid w:val="66AA257C"/>
    <w:rsid w:val="66AA3AFD"/>
    <w:rsid w:val="66AC0249"/>
    <w:rsid w:val="66AC24F2"/>
    <w:rsid w:val="66AC6BF8"/>
    <w:rsid w:val="66AE61B8"/>
    <w:rsid w:val="66AEE7FB"/>
    <w:rsid w:val="66B3D782"/>
    <w:rsid w:val="66B4C2D1"/>
    <w:rsid w:val="66B54D8B"/>
    <w:rsid w:val="66B5A4C1"/>
    <w:rsid w:val="66B618AD"/>
    <w:rsid w:val="66B67EF0"/>
    <w:rsid w:val="66B69A16"/>
    <w:rsid w:val="66B72CEE"/>
    <w:rsid w:val="66B76D9B"/>
    <w:rsid w:val="66B94E3F"/>
    <w:rsid w:val="66B9CF3C"/>
    <w:rsid w:val="66BAE24F"/>
    <w:rsid w:val="66BBC3B6"/>
    <w:rsid w:val="66BBEC7E"/>
    <w:rsid w:val="66BC01D7"/>
    <w:rsid w:val="66BC57F8"/>
    <w:rsid w:val="66BDB953"/>
    <w:rsid w:val="66C3E98D"/>
    <w:rsid w:val="66C78FE2"/>
    <w:rsid w:val="66C96D09"/>
    <w:rsid w:val="66C9CDF7"/>
    <w:rsid w:val="66CA6C11"/>
    <w:rsid w:val="66CA871A"/>
    <w:rsid w:val="66CCA06F"/>
    <w:rsid w:val="66CEBB19"/>
    <w:rsid w:val="66D2AB8C"/>
    <w:rsid w:val="66D42DBD"/>
    <w:rsid w:val="66D472A4"/>
    <w:rsid w:val="66D53BB8"/>
    <w:rsid w:val="66D541C7"/>
    <w:rsid w:val="66D6760B"/>
    <w:rsid w:val="66D9DFAF"/>
    <w:rsid w:val="66DA5747"/>
    <w:rsid w:val="66DAC804"/>
    <w:rsid w:val="66DACF8E"/>
    <w:rsid w:val="66DAF1F9"/>
    <w:rsid w:val="66DDFB28"/>
    <w:rsid w:val="66DEA552"/>
    <w:rsid w:val="66E00DB3"/>
    <w:rsid w:val="66E012A4"/>
    <w:rsid w:val="66E06731"/>
    <w:rsid w:val="66E14620"/>
    <w:rsid w:val="66E16D8B"/>
    <w:rsid w:val="66E2829C"/>
    <w:rsid w:val="66E3D694"/>
    <w:rsid w:val="66E3D861"/>
    <w:rsid w:val="66E4086F"/>
    <w:rsid w:val="66E6AB73"/>
    <w:rsid w:val="66E8D11D"/>
    <w:rsid w:val="66EADF1B"/>
    <w:rsid w:val="66EB2DAE"/>
    <w:rsid w:val="66EBC28D"/>
    <w:rsid w:val="66EC2309"/>
    <w:rsid w:val="66ED068C"/>
    <w:rsid w:val="66ED552C"/>
    <w:rsid w:val="66EE962A"/>
    <w:rsid w:val="66F07ED1"/>
    <w:rsid w:val="66F2C31C"/>
    <w:rsid w:val="66F40B84"/>
    <w:rsid w:val="66F42B41"/>
    <w:rsid w:val="66F4396E"/>
    <w:rsid w:val="66F61145"/>
    <w:rsid w:val="66F63198"/>
    <w:rsid w:val="66F83D2D"/>
    <w:rsid w:val="66FA7BB0"/>
    <w:rsid w:val="66FBA72E"/>
    <w:rsid w:val="66FC2DE7"/>
    <w:rsid w:val="66FC38A6"/>
    <w:rsid w:val="66FC95AF"/>
    <w:rsid w:val="66FD1EE6"/>
    <w:rsid w:val="66FD4D5F"/>
    <w:rsid w:val="66FE2877"/>
    <w:rsid w:val="66FECC30"/>
    <w:rsid w:val="670002AD"/>
    <w:rsid w:val="6703B7B1"/>
    <w:rsid w:val="670623D3"/>
    <w:rsid w:val="6706C1FB"/>
    <w:rsid w:val="6707577D"/>
    <w:rsid w:val="6707D595"/>
    <w:rsid w:val="6708DA7C"/>
    <w:rsid w:val="67090C1A"/>
    <w:rsid w:val="670BFC90"/>
    <w:rsid w:val="670E9EEA"/>
    <w:rsid w:val="670EC98F"/>
    <w:rsid w:val="670ED175"/>
    <w:rsid w:val="6711B1B3"/>
    <w:rsid w:val="67128EB9"/>
    <w:rsid w:val="67155405"/>
    <w:rsid w:val="671675BC"/>
    <w:rsid w:val="671702C9"/>
    <w:rsid w:val="671703D8"/>
    <w:rsid w:val="67185AC9"/>
    <w:rsid w:val="67195275"/>
    <w:rsid w:val="671AFD6E"/>
    <w:rsid w:val="671B186B"/>
    <w:rsid w:val="671D63E2"/>
    <w:rsid w:val="671DA0FC"/>
    <w:rsid w:val="6721B87D"/>
    <w:rsid w:val="67223477"/>
    <w:rsid w:val="6722A029"/>
    <w:rsid w:val="6723F9A4"/>
    <w:rsid w:val="6724A810"/>
    <w:rsid w:val="67266B61"/>
    <w:rsid w:val="6727B84A"/>
    <w:rsid w:val="6727E057"/>
    <w:rsid w:val="67283EAF"/>
    <w:rsid w:val="67284E52"/>
    <w:rsid w:val="6728A737"/>
    <w:rsid w:val="67298A13"/>
    <w:rsid w:val="672B5B6F"/>
    <w:rsid w:val="672C2897"/>
    <w:rsid w:val="672CDB5D"/>
    <w:rsid w:val="672DEE4C"/>
    <w:rsid w:val="672E07D8"/>
    <w:rsid w:val="672EB72A"/>
    <w:rsid w:val="672F1556"/>
    <w:rsid w:val="67307F04"/>
    <w:rsid w:val="67313D70"/>
    <w:rsid w:val="67369424"/>
    <w:rsid w:val="67379DDB"/>
    <w:rsid w:val="6737BD11"/>
    <w:rsid w:val="673892F0"/>
    <w:rsid w:val="6739D445"/>
    <w:rsid w:val="673AEFEE"/>
    <w:rsid w:val="673D34BF"/>
    <w:rsid w:val="673D8797"/>
    <w:rsid w:val="673FBA63"/>
    <w:rsid w:val="67418010"/>
    <w:rsid w:val="6741A45C"/>
    <w:rsid w:val="6743AE76"/>
    <w:rsid w:val="67440462"/>
    <w:rsid w:val="67450D3A"/>
    <w:rsid w:val="674560E7"/>
    <w:rsid w:val="67462B5A"/>
    <w:rsid w:val="674AD560"/>
    <w:rsid w:val="674B9CCC"/>
    <w:rsid w:val="674BB632"/>
    <w:rsid w:val="675064F2"/>
    <w:rsid w:val="6750F55C"/>
    <w:rsid w:val="67513DB6"/>
    <w:rsid w:val="6751B48C"/>
    <w:rsid w:val="67529025"/>
    <w:rsid w:val="67540EFB"/>
    <w:rsid w:val="67546008"/>
    <w:rsid w:val="6758E506"/>
    <w:rsid w:val="675AC164"/>
    <w:rsid w:val="675B543A"/>
    <w:rsid w:val="675B6AC3"/>
    <w:rsid w:val="675C7F38"/>
    <w:rsid w:val="675D0B1D"/>
    <w:rsid w:val="675E39DB"/>
    <w:rsid w:val="67600C42"/>
    <w:rsid w:val="67625950"/>
    <w:rsid w:val="676329EB"/>
    <w:rsid w:val="6763A5E6"/>
    <w:rsid w:val="6763FDBD"/>
    <w:rsid w:val="67649C28"/>
    <w:rsid w:val="6766873C"/>
    <w:rsid w:val="6766C6FA"/>
    <w:rsid w:val="676784F6"/>
    <w:rsid w:val="67687392"/>
    <w:rsid w:val="676C2397"/>
    <w:rsid w:val="676D0254"/>
    <w:rsid w:val="676D0275"/>
    <w:rsid w:val="676D6DC2"/>
    <w:rsid w:val="6772DF9D"/>
    <w:rsid w:val="67741219"/>
    <w:rsid w:val="6774D553"/>
    <w:rsid w:val="6776E547"/>
    <w:rsid w:val="67777F90"/>
    <w:rsid w:val="6778711C"/>
    <w:rsid w:val="6778A0EA"/>
    <w:rsid w:val="6779A40D"/>
    <w:rsid w:val="6779E64D"/>
    <w:rsid w:val="677A69F8"/>
    <w:rsid w:val="677BCC56"/>
    <w:rsid w:val="677BF5A9"/>
    <w:rsid w:val="677DAB6E"/>
    <w:rsid w:val="677E2372"/>
    <w:rsid w:val="678057B1"/>
    <w:rsid w:val="678192BA"/>
    <w:rsid w:val="678457DB"/>
    <w:rsid w:val="67847D06"/>
    <w:rsid w:val="6785D53D"/>
    <w:rsid w:val="67871BE0"/>
    <w:rsid w:val="67877770"/>
    <w:rsid w:val="6787FBD9"/>
    <w:rsid w:val="67899CB7"/>
    <w:rsid w:val="678A0832"/>
    <w:rsid w:val="678AF148"/>
    <w:rsid w:val="678E3EF0"/>
    <w:rsid w:val="6790D3D0"/>
    <w:rsid w:val="6793E9C3"/>
    <w:rsid w:val="6795D011"/>
    <w:rsid w:val="67963048"/>
    <w:rsid w:val="6796EE53"/>
    <w:rsid w:val="6797453B"/>
    <w:rsid w:val="67975A99"/>
    <w:rsid w:val="6797DA7F"/>
    <w:rsid w:val="67980499"/>
    <w:rsid w:val="67996A0F"/>
    <w:rsid w:val="6799A9C0"/>
    <w:rsid w:val="6799D0A5"/>
    <w:rsid w:val="679A69CA"/>
    <w:rsid w:val="679AE26B"/>
    <w:rsid w:val="679BC58D"/>
    <w:rsid w:val="67A0120B"/>
    <w:rsid w:val="67A2BFF9"/>
    <w:rsid w:val="67A2F554"/>
    <w:rsid w:val="67A809E7"/>
    <w:rsid w:val="67A83FC5"/>
    <w:rsid w:val="67AA352A"/>
    <w:rsid w:val="67AA5705"/>
    <w:rsid w:val="67AD049C"/>
    <w:rsid w:val="67AE247F"/>
    <w:rsid w:val="67AFBEFA"/>
    <w:rsid w:val="67AFE858"/>
    <w:rsid w:val="67B129ED"/>
    <w:rsid w:val="67B1647D"/>
    <w:rsid w:val="67B23A7D"/>
    <w:rsid w:val="67B35FF2"/>
    <w:rsid w:val="67B394E2"/>
    <w:rsid w:val="67B45410"/>
    <w:rsid w:val="67B503BD"/>
    <w:rsid w:val="67B61A94"/>
    <w:rsid w:val="67B79499"/>
    <w:rsid w:val="67B7C82A"/>
    <w:rsid w:val="67B99E88"/>
    <w:rsid w:val="67BA1849"/>
    <w:rsid w:val="67BAA0F6"/>
    <w:rsid w:val="67BB299C"/>
    <w:rsid w:val="67BB4FAA"/>
    <w:rsid w:val="67BBCD31"/>
    <w:rsid w:val="67BBD008"/>
    <w:rsid w:val="67BD3DC3"/>
    <w:rsid w:val="67BD4D52"/>
    <w:rsid w:val="67BE34AE"/>
    <w:rsid w:val="67BE8B96"/>
    <w:rsid w:val="67BFEC5C"/>
    <w:rsid w:val="67C22750"/>
    <w:rsid w:val="67C332D7"/>
    <w:rsid w:val="67C7CB27"/>
    <w:rsid w:val="67C7D510"/>
    <w:rsid w:val="67C89169"/>
    <w:rsid w:val="67C8A865"/>
    <w:rsid w:val="67C9209A"/>
    <w:rsid w:val="67CB5C07"/>
    <w:rsid w:val="67CED867"/>
    <w:rsid w:val="67D06F54"/>
    <w:rsid w:val="67D1B937"/>
    <w:rsid w:val="67D1E234"/>
    <w:rsid w:val="67D2232C"/>
    <w:rsid w:val="67D249A9"/>
    <w:rsid w:val="67D2AD03"/>
    <w:rsid w:val="67D57D3B"/>
    <w:rsid w:val="67D5BF57"/>
    <w:rsid w:val="67D745BB"/>
    <w:rsid w:val="67D853DC"/>
    <w:rsid w:val="67D8F0FD"/>
    <w:rsid w:val="67D9E013"/>
    <w:rsid w:val="67DADCC7"/>
    <w:rsid w:val="67DB1791"/>
    <w:rsid w:val="67DB7909"/>
    <w:rsid w:val="67DCBC4C"/>
    <w:rsid w:val="67DE3B96"/>
    <w:rsid w:val="67DEA57A"/>
    <w:rsid w:val="67DF1ABF"/>
    <w:rsid w:val="67E0A1BC"/>
    <w:rsid w:val="67E0FFB4"/>
    <w:rsid w:val="67E1C5FF"/>
    <w:rsid w:val="67E22200"/>
    <w:rsid w:val="67E41961"/>
    <w:rsid w:val="67E50488"/>
    <w:rsid w:val="67E598A5"/>
    <w:rsid w:val="67E798B0"/>
    <w:rsid w:val="67E843EF"/>
    <w:rsid w:val="67EAAA89"/>
    <w:rsid w:val="67F037B4"/>
    <w:rsid w:val="67F15CCF"/>
    <w:rsid w:val="67F5BDE5"/>
    <w:rsid w:val="67F60AE1"/>
    <w:rsid w:val="67F650C0"/>
    <w:rsid w:val="67F681D9"/>
    <w:rsid w:val="67F6CFBB"/>
    <w:rsid w:val="67F77CB3"/>
    <w:rsid w:val="67F83DA1"/>
    <w:rsid w:val="67FBB1A5"/>
    <w:rsid w:val="67FC3A89"/>
    <w:rsid w:val="67FD07CB"/>
    <w:rsid w:val="67FE4C9F"/>
    <w:rsid w:val="67FF019D"/>
    <w:rsid w:val="680193D3"/>
    <w:rsid w:val="680245EA"/>
    <w:rsid w:val="68038094"/>
    <w:rsid w:val="6803A0D6"/>
    <w:rsid w:val="680610F6"/>
    <w:rsid w:val="6807DD9D"/>
    <w:rsid w:val="680827A5"/>
    <w:rsid w:val="6808331E"/>
    <w:rsid w:val="68087002"/>
    <w:rsid w:val="68095C07"/>
    <w:rsid w:val="680A90D0"/>
    <w:rsid w:val="680D70C6"/>
    <w:rsid w:val="680DA2E3"/>
    <w:rsid w:val="680E1D41"/>
    <w:rsid w:val="6812957B"/>
    <w:rsid w:val="68131463"/>
    <w:rsid w:val="68138CD9"/>
    <w:rsid w:val="68147529"/>
    <w:rsid w:val="6814F527"/>
    <w:rsid w:val="681658D4"/>
    <w:rsid w:val="681785A9"/>
    <w:rsid w:val="681838D1"/>
    <w:rsid w:val="681901AF"/>
    <w:rsid w:val="6819E8F2"/>
    <w:rsid w:val="681B472B"/>
    <w:rsid w:val="681C7A0A"/>
    <w:rsid w:val="68203090"/>
    <w:rsid w:val="6820445B"/>
    <w:rsid w:val="682083E0"/>
    <w:rsid w:val="682460D4"/>
    <w:rsid w:val="6824FD71"/>
    <w:rsid w:val="6829181D"/>
    <w:rsid w:val="6829E60E"/>
    <w:rsid w:val="682A5A65"/>
    <w:rsid w:val="682A846A"/>
    <w:rsid w:val="682AA12D"/>
    <w:rsid w:val="682AF984"/>
    <w:rsid w:val="682B406D"/>
    <w:rsid w:val="682CB12B"/>
    <w:rsid w:val="682CBBD6"/>
    <w:rsid w:val="682CE42A"/>
    <w:rsid w:val="682D0CDC"/>
    <w:rsid w:val="682E08A8"/>
    <w:rsid w:val="68304522"/>
    <w:rsid w:val="683219B5"/>
    <w:rsid w:val="6838F324"/>
    <w:rsid w:val="683A0007"/>
    <w:rsid w:val="683BDDF2"/>
    <w:rsid w:val="683CDC8F"/>
    <w:rsid w:val="683DBDC8"/>
    <w:rsid w:val="68426420"/>
    <w:rsid w:val="684424E9"/>
    <w:rsid w:val="68449C27"/>
    <w:rsid w:val="6844B8D0"/>
    <w:rsid w:val="6845DE6F"/>
    <w:rsid w:val="6845E15C"/>
    <w:rsid w:val="6847ED55"/>
    <w:rsid w:val="6849A580"/>
    <w:rsid w:val="684BB0CF"/>
    <w:rsid w:val="684C1EFE"/>
    <w:rsid w:val="684DA18A"/>
    <w:rsid w:val="684F4028"/>
    <w:rsid w:val="684FFFE2"/>
    <w:rsid w:val="68509332"/>
    <w:rsid w:val="6850B8BF"/>
    <w:rsid w:val="6851E7DD"/>
    <w:rsid w:val="6852A12E"/>
    <w:rsid w:val="685300AA"/>
    <w:rsid w:val="68539E33"/>
    <w:rsid w:val="68552DFD"/>
    <w:rsid w:val="6855CA88"/>
    <w:rsid w:val="68568F4C"/>
    <w:rsid w:val="6856E8D9"/>
    <w:rsid w:val="6858A056"/>
    <w:rsid w:val="685917B8"/>
    <w:rsid w:val="685AF7E9"/>
    <w:rsid w:val="685B04AE"/>
    <w:rsid w:val="685B2BF5"/>
    <w:rsid w:val="685C3BB3"/>
    <w:rsid w:val="685C7274"/>
    <w:rsid w:val="685C9FEF"/>
    <w:rsid w:val="685E06A1"/>
    <w:rsid w:val="685F058D"/>
    <w:rsid w:val="686095B6"/>
    <w:rsid w:val="6860BCE1"/>
    <w:rsid w:val="6861B49A"/>
    <w:rsid w:val="68657657"/>
    <w:rsid w:val="68658CAF"/>
    <w:rsid w:val="6867F4F8"/>
    <w:rsid w:val="6868D986"/>
    <w:rsid w:val="6868F4F3"/>
    <w:rsid w:val="6869998E"/>
    <w:rsid w:val="686A6E1F"/>
    <w:rsid w:val="686A7AC6"/>
    <w:rsid w:val="686AE769"/>
    <w:rsid w:val="686C441D"/>
    <w:rsid w:val="686C4C94"/>
    <w:rsid w:val="686C6C67"/>
    <w:rsid w:val="686EE5E4"/>
    <w:rsid w:val="68700661"/>
    <w:rsid w:val="6870C534"/>
    <w:rsid w:val="68722F32"/>
    <w:rsid w:val="6872755B"/>
    <w:rsid w:val="6875823E"/>
    <w:rsid w:val="6876C64D"/>
    <w:rsid w:val="687800B9"/>
    <w:rsid w:val="687980DA"/>
    <w:rsid w:val="687BDFAB"/>
    <w:rsid w:val="687D6BAA"/>
    <w:rsid w:val="687DF6E6"/>
    <w:rsid w:val="6881A226"/>
    <w:rsid w:val="6881C544"/>
    <w:rsid w:val="6881E821"/>
    <w:rsid w:val="68820F5F"/>
    <w:rsid w:val="68824DD4"/>
    <w:rsid w:val="68826916"/>
    <w:rsid w:val="6882CADB"/>
    <w:rsid w:val="68832291"/>
    <w:rsid w:val="68840C14"/>
    <w:rsid w:val="688506A3"/>
    <w:rsid w:val="68861D1D"/>
    <w:rsid w:val="6887F4F5"/>
    <w:rsid w:val="6888D974"/>
    <w:rsid w:val="688983BC"/>
    <w:rsid w:val="688A8E9D"/>
    <w:rsid w:val="688B08E7"/>
    <w:rsid w:val="688C679D"/>
    <w:rsid w:val="688DA369"/>
    <w:rsid w:val="688E272F"/>
    <w:rsid w:val="688F7A7D"/>
    <w:rsid w:val="6890CA5D"/>
    <w:rsid w:val="6890D69F"/>
    <w:rsid w:val="68917469"/>
    <w:rsid w:val="68937BE2"/>
    <w:rsid w:val="68949E8C"/>
    <w:rsid w:val="68950142"/>
    <w:rsid w:val="6895EC67"/>
    <w:rsid w:val="689658AC"/>
    <w:rsid w:val="6898794B"/>
    <w:rsid w:val="68989F82"/>
    <w:rsid w:val="6899D832"/>
    <w:rsid w:val="689B2864"/>
    <w:rsid w:val="689B5462"/>
    <w:rsid w:val="689CBA3E"/>
    <w:rsid w:val="689D7218"/>
    <w:rsid w:val="689E5672"/>
    <w:rsid w:val="689E9FA7"/>
    <w:rsid w:val="68A098CA"/>
    <w:rsid w:val="68A18D1E"/>
    <w:rsid w:val="68A1C487"/>
    <w:rsid w:val="68A3084B"/>
    <w:rsid w:val="68A484E0"/>
    <w:rsid w:val="68A6A964"/>
    <w:rsid w:val="68A7A6F4"/>
    <w:rsid w:val="68A7BE14"/>
    <w:rsid w:val="68AA844E"/>
    <w:rsid w:val="68AAE9E3"/>
    <w:rsid w:val="68AC2250"/>
    <w:rsid w:val="68ACEBFC"/>
    <w:rsid w:val="68AD37F1"/>
    <w:rsid w:val="68AED1AF"/>
    <w:rsid w:val="68B211F8"/>
    <w:rsid w:val="68B22224"/>
    <w:rsid w:val="68B42F04"/>
    <w:rsid w:val="68B62E9E"/>
    <w:rsid w:val="68B7809D"/>
    <w:rsid w:val="68B7AA9F"/>
    <w:rsid w:val="68B7CDE1"/>
    <w:rsid w:val="68B87852"/>
    <w:rsid w:val="68B8F89A"/>
    <w:rsid w:val="68B92F6F"/>
    <w:rsid w:val="68B95CC4"/>
    <w:rsid w:val="68BB1171"/>
    <w:rsid w:val="68BB43BC"/>
    <w:rsid w:val="68BBBBA7"/>
    <w:rsid w:val="68BC1A86"/>
    <w:rsid w:val="68BDA75F"/>
    <w:rsid w:val="68BDDB26"/>
    <w:rsid w:val="68BE26D4"/>
    <w:rsid w:val="68BF928D"/>
    <w:rsid w:val="68C007EF"/>
    <w:rsid w:val="68C07699"/>
    <w:rsid w:val="68C08DA8"/>
    <w:rsid w:val="68C150E6"/>
    <w:rsid w:val="68C23E7A"/>
    <w:rsid w:val="68C504DE"/>
    <w:rsid w:val="68C55A74"/>
    <w:rsid w:val="68C6C830"/>
    <w:rsid w:val="68C7989F"/>
    <w:rsid w:val="68C9CD62"/>
    <w:rsid w:val="68CA10D6"/>
    <w:rsid w:val="68CC2521"/>
    <w:rsid w:val="68CC7A9D"/>
    <w:rsid w:val="68CEB920"/>
    <w:rsid w:val="68CF8634"/>
    <w:rsid w:val="68D08B05"/>
    <w:rsid w:val="68D0B862"/>
    <w:rsid w:val="68D1559A"/>
    <w:rsid w:val="68D301CF"/>
    <w:rsid w:val="68D3088C"/>
    <w:rsid w:val="68D3DA3A"/>
    <w:rsid w:val="68D42E55"/>
    <w:rsid w:val="68D4C324"/>
    <w:rsid w:val="68D59863"/>
    <w:rsid w:val="68D60499"/>
    <w:rsid w:val="68D65931"/>
    <w:rsid w:val="68D83B1A"/>
    <w:rsid w:val="68D86640"/>
    <w:rsid w:val="68D8A6F4"/>
    <w:rsid w:val="68D9389C"/>
    <w:rsid w:val="68D958DF"/>
    <w:rsid w:val="68DAB58D"/>
    <w:rsid w:val="68DC17D3"/>
    <w:rsid w:val="68DC9EFA"/>
    <w:rsid w:val="68DCBDD7"/>
    <w:rsid w:val="68DD43EE"/>
    <w:rsid w:val="68E0DD9B"/>
    <w:rsid w:val="68E0F313"/>
    <w:rsid w:val="68E28C2B"/>
    <w:rsid w:val="68E49A9F"/>
    <w:rsid w:val="68E4C5EE"/>
    <w:rsid w:val="68E5A677"/>
    <w:rsid w:val="68E764F8"/>
    <w:rsid w:val="68E80B98"/>
    <w:rsid w:val="68EA04AB"/>
    <w:rsid w:val="68EA7A8B"/>
    <w:rsid w:val="68EA8788"/>
    <w:rsid w:val="68EAC6A4"/>
    <w:rsid w:val="68EC6F60"/>
    <w:rsid w:val="68ECA4D3"/>
    <w:rsid w:val="68ECDEF5"/>
    <w:rsid w:val="68EFCCFC"/>
    <w:rsid w:val="68F10209"/>
    <w:rsid w:val="68F2A5F5"/>
    <w:rsid w:val="68F67E92"/>
    <w:rsid w:val="68F9098C"/>
    <w:rsid w:val="68F9B588"/>
    <w:rsid w:val="68FADDCD"/>
    <w:rsid w:val="68FB7E7B"/>
    <w:rsid w:val="68FD957A"/>
    <w:rsid w:val="68FEA3EA"/>
    <w:rsid w:val="68FF3E9C"/>
    <w:rsid w:val="68FF6BE6"/>
    <w:rsid w:val="6902B0E9"/>
    <w:rsid w:val="6903C3A5"/>
    <w:rsid w:val="6903D2A3"/>
    <w:rsid w:val="690468E9"/>
    <w:rsid w:val="690511D3"/>
    <w:rsid w:val="6906357E"/>
    <w:rsid w:val="69078B33"/>
    <w:rsid w:val="6907C75C"/>
    <w:rsid w:val="69088F70"/>
    <w:rsid w:val="6909949B"/>
    <w:rsid w:val="690A32CB"/>
    <w:rsid w:val="690A4089"/>
    <w:rsid w:val="690ACCAE"/>
    <w:rsid w:val="690D75AA"/>
    <w:rsid w:val="690E91F5"/>
    <w:rsid w:val="690F0081"/>
    <w:rsid w:val="69107557"/>
    <w:rsid w:val="6912CA48"/>
    <w:rsid w:val="69151A4D"/>
    <w:rsid w:val="69155107"/>
    <w:rsid w:val="6916A644"/>
    <w:rsid w:val="69179241"/>
    <w:rsid w:val="691806CB"/>
    <w:rsid w:val="6918D47A"/>
    <w:rsid w:val="6918DE2D"/>
    <w:rsid w:val="69193302"/>
    <w:rsid w:val="6919C5A4"/>
    <w:rsid w:val="691DE94F"/>
    <w:rsid w:val="691F32F6"/>
    <w:rsid w:val="691F8F4A"/>
    <w:rsid w:val="6920A1F0"/>
    <w:rsid w:val="6920B122"/>
    <w:rsid w:val="692410B3"/>
    <w:rsid w:val="69277470"/>
    <w:rsid w:val="6927761C"/>
    <w:rsid w:val="6927DF75"/>
    <w:rsid w:val="6928FD4A"/>
    <w:rsid w:val="6929E829"/>
    <w:rsid w:val="692A1CCD"/>
    <w:rsid w:val="692BD1EA"/>
    <w:rsid w:val="692D3437"/>
    <w:rsid w:val="692E81F6"/>
    <w:rsid w:val="692EA97B"/>
    <w:rsid w:val="692EF2A3"/>
    <w:rsid w:val="692FB225"/>
    <w:rsid w:val="692FC390"/>
    <w:rsid w:val="69310125"/>
    <w:rsid w:val="69312AEB"/>
    <w:rsid w:val="6931E993"/>
    <w:rsid w:val="6932A8DD"/>
    <w:rsid w:val="6934CB2F"/>
    <w:rsid w:val="6936FC0D"/>
    <w:rsid w:val="69373A27"/>
    <w:rsid w:val="6937ACC2"/>
    <w:rsid w:val="6938A20D"/>
    <w:rsid w:val="69397F46"/>
    <w:rsid w:val="693A03AD"/>
    <w:rsid w:val="693AAF75"/>
    <w:rsid w:val="693C9B6C"/>
    <w:rsid w:val="693D7B83"/>
    <w:rsid w:val="693E8412"/>
    <w:rsid w:val="693E99E6"/>
    <w:rsid w:val="693F9972"/>
    <w:rsid w:val="693F9F61"/>
    <w:rsid w:val="69406698"/>
    <w:rsid w:val="69449375"/>
    <w:rsid w:val="69467DA2"/>
    <w:rsid w:val="69488AD2"/>
    <w:rsid w:val="6948D4FD"/>
    <w:rsid w:val="694B67F5"/>
    <w:rsid w:val="694B6EED"/>
    <w:rsid w:val="694C454E"/>
    <w:rsid w:val="694E25C4"/>
    <w:rsid w:val="694F2784"/>
    <w:rsid w:val="694F3C0F"/>
    <w:rsid w:val="69501C8F"/>
    <w:rsid w:val="69502E62"/>
    <w:rsid w:val="69506926"/>
    <w:rsid w:val="69507B8D"/>
    <w:rsid w:val="69518C80"/>
    <w:rsid w:val="6951FFEE"/>
    <w:rsid w:val="6952CFC4"/>
    <w:rsid w:val="69530DF4"/>
    <w:rsid w:val="6954763C"/>
    <w:rsid w:val="69554185"/>
    <w:rsid w:val="69556509"/>
    <w:rsid w:val="69566953"/>
    <w:rsid w:val="6957C3D5"/>
    <w:rsid w:val="6957D8E8"/>
    <w:rsid w:val="695A5BF7"/>
    <w:rsid w:val="695A6E9C"/>
    <w:rsid w:val="695B62CB"/>
    <w:rsid w:val="695D6B26"/>
    <w:rsid w:val="695DAB59"/>
    <w:rsid w:val="695E450E"/>
    <w:rsid w:val="695F5119"/>
    <w:rsid w:val="6960206F"/>
    <w:rsid w:val="696113C9"/>
    <w:rsid w:val="69632EB2"/>
    <w:rsid w:val="69640C49"/>
    <w:rsid w:val="69658621"/>
    <w:rsid w:val="696662C9"/>
    <w:rsid w:val="6967553E"/>
    <w:rsid w:val="696A1662"/>
    <w:rsid w:val="696B2F00"/>
    <w:rsid w:val="696C4CFA"/>
    <w:rsid w:val="69717857"/>
    <w:rsid w:val="69720914"/>
    <w:rsid w:val="69729D74"/>
    <w:rsid w:val="6972E007"/>
    <w:rsid w:val="69738D0E"/>
    <w:rsid w:val="697492F1"/>
    <w:rsid w:val="69767A36"/>
    <w:rsid w:val="69777081"/>
    <w:rsid w:val="6977B3DF"/>
    <w:rsid w:val="69791C59"/>
    <w:rsid w:val="6979EDD5"/>
    <w:rsid w:val="697A9527"/>
    <w:rsid w:val="697ABDB7"/>
    <w:rsid w:val="697B547C"/>
    <w:rsid w:val="697DA751"/>
    <w:rsid w:val="697FA303"/>
    <w:rsid w:val="697FD810"/>
    <w:rsid w:val="6983DB63"/>
    <w:rsid w:val="69848559"/>
    <w:rsid w:val="6985120A"/>
    <w:rsid w:val="6986903F"/>
    <w:rsid w:val="6988ED56"/>
    <w:rsid w:val="6989373D"/>
    <w:rsid w:val="698D256E"/>
    <w:rsid w:val="698D58D8"/>
    <w:rsid w:val="698D8C46"/>
    <w:rsid w:val="6991E292"/>
    <w:rsid w:val="6991F462"/>
    <w:rsid w:val="6992C476"/>
    <w:rsid w:val="69941870"/>
    <w:rsid w:val="699465F6"/>
    <w:rsid w:val="6994DB27"/>
    <w:rsid w:val="69951DF1"/>
    <w:rsid w:val="6995D3BB"/>
    <w:rsid w:val="699665AD"/>
    <w:rsid w:val="69993D6D"/>
    <w:rsid w:val="699E164B"/>
    <w:rsid w:val="699F24E7"/>
    <w:rsid w:val="69A17FF7"/>
    <w:rsid w:val="69A24BE6"/>
    <w:rsid w:val="69A34893"/>
    <w:rsid w:val="69A54048"/>
    <w:rsid w:val="69A6000F"/>
    <w:rsid w:val="69A664C8"/>
    <w:rsid w:val="69A728D9"/>
    <w:rsid w:val="69A88063"/>
    <w:rsid w:val="69A9698D"/>
    <w:rsid w:val="69AB5D22"/>
    <w:rsid w:val="69ACCF84"/>
    <w:rsid w:val="69ACD5E0"/>
    <w:rsid w:val="69ADC931"/>
    <w:rsid w:val="69AE4AC4"/>
    <w:rsid w:val="69AECBCE"/>
    <w:rsid w:val="69AF2575"/>
    <w:rsid w:val="69B1A8E3"/>
    <w:rsid w:val="69B33600"/>
    <w:rsid w:val="69B48051"/>
    <w:rsid w:val="69B74DE3"/>
    <w:rsid w:val="69B99644"/>
    <w:rsid w:val="69BAB5A3"/>
    <w:rsid w:val="69BAB7D5"/>
    <w:rsid w:val="69BB4A05"/>
    <w:rsid w:val="69BC25D4"/>
    <w:rsid w:val="69BEA89C"/>
    <w:rsid w:val="69C109B1"/>
    <w:rsid w:val="69C2C321"/>
    <w:rsid w:val="69C324DE"/>
    <w:rsid w:val="69C3A00F"/>
    <w:rsid w:val="69C42CBD"/>
    <w:rsid w:val="69C506B7"/>
    <w:rsid w:val="69C5B66F"/>
    <w:rsid w:val="69C64EB0"/>
    <w:rsid w:val="69C73A55"/>
    <w:rsid w:val="69C7FE27"/>
    <w:rsid w:val="69C85006"/>
    <w:rsid w:val="69C88959"/>
    <w:rsid w:val="69C8ACA2"/>
    <w:rsid w:val="69C8B321"/>
    <w:rsid w:val="69C972FA"/>
    <w:rsid w:val="69CB9778"/>
    <w:rsid w:val="69CD109A"/>
    <w:rsid w:val="69CD3E23"/>
    <w:rsid w:val="69CDEBF6"/>
    <w:rsid w:val="69CE7050"/>
    <w:rsid w:val="69D17EBE"/>
    <w:rsid w:val="69D5030C"/>
    <w:rsid w:val="69D70940"/>
    <w:rsid w:val="69D7F8F8"/>
    <w:rsid w:val="69D8D887"/>
    <w:rsid w:val="69DA5B7B"/>
    <w:rsid w:val="69DA905D"/>
    <w:rsid w:val="69DB19F8"/>
    <w:rsid w:val="69DB4395"/>
    <w:rsid w:val="69DB95D3"/>
    <w:rsid w:val="69DD97A9"/>
    <w:rsid w:val="69DE3008"/>
    <w:rsid w:val="69E0045D"/>
    <w:rsid w:val="69E020D5"/>
    <w:rsid w:val="69E087FE"/>
    <w:rsid w:val="69E27287"/>
    <w:rsid w:val="69E35E3D"/>
    <w:rsid w:val="69E50723"/>
    <w:rsid w:val="69E54B63"/>
    <w:rsid w:val="69E60292"/>
    <w:rsid w:val="69E85DB8"/>
    <w:rsid w:val="69E8D5D0"/>
    <w:rsid w:val="69E96928"/>
    <w:rsid w:val="69EB7155"/>
    <w:rsid w:val="69EC7FA0"/>
    <w:rsid w:val="69EF2A85"/>
    <w:rsid w:val="69F00BC8"/>
    <w:rsid w:val="69F1BB2B"/>
    <w:rsid w:val="69F28311"/>
    <w:rsid w:val="69F4FB36"/>
    <w:rsid w:val="69F58519"/>
    <w:rsid w:val="69F60562"/>
    <w:rsid w:val="69F642E6"/>
    <w:rsid w:val="69F6AAD4"/>
    <w:rsid w:val="69F7CED3"/>
    <w:rsid w:val="69F864DD"/>
    <w:rsid w:val="69FA8584"/>
    <w:rsid w:val="69FABCCF"/>
    <w:rsid w:val="69FB735B"/>
    <w:rsid w:val="69FB8986"/>
    <w:rsid w:val="69FBAA49"/>
    <w:rsid w:val="69FBF23A"/>
    <w:rsid w:val="69FC7E96"/>
    <w:rsid w:val="69FCA7FD"/>
    <w:rsid w:val="69FF562D"/>
    <w:rsid w:val="69FF5A8E"/>
    <w:rsid w:val="6A01AAA6"/>
    <w:rsid w:val="6A0474EA"/>
    <w:rsid w:val="6A049410"/>
    <w:rsid w:val="6A05CE8B"/>
    <w:rsid w:val="6A05FF9C"/>
    <w:rsid w:val="6A063C45"/>
    <w:rsid w:val="6A081915"/>
    <w:rsid w:val="6A092838"/>
    <w:rsid w:val="6A0BCCC3"/>
    <w:rsid w:val="6A0E4A6F"/>
    <w:rsid w:val="6A0F27D6"/>
    <w:rsid w:val="6A11529F"/>
    <w:rsid w:val="6A123F27"/>
    <w:rsid w:val="6A137F57"/>
    <w:rsid w:val="6A142E38"/>
    <w:rsid w:val="6A151803"/>
    <w:rsid w:val="6A19E93B"/>
    <w:rsid w:val="6A1AFE24"/>
    <w:rsid w:val="6A1BC2DA"/>
    <w:rsid w:val="6A1CD692"/>
    <w:rsid w:val="6A1D169F"/>
    <w:rsid w:val="6A1D920D"/>
    <w:rsid w:val="6A1E3F00"/>
    <w:rsid w:val="6A1EEB09"/>
    <w:rsid w:val="6A1F13C6"/>
    <w:rsid w:val="6A205D14"/>
    <w:rsid w:val="6A206570"/>
    <w:rsid w:val="6A22E7E4"/>
    <w:rsid w:val="6A232505"/>
    <w:rsid w:val="6A234A89"/>
    <w:rsid w:val="6A235FDE"/>
    <w:rsid w:val="6A2443C4"/>
    <w:rsid w:val="6A247B3E"/>
    <w:rsid w:val="6A24DF99"/>
    <w:rsid w:val="6A2608F6"/>
    <w:rsid w:val="6A272C99"/>
    <w:rsid w:val="6A282A40"/>
    <w:rsid w:val="6A2A2F78"/>
    <w:rsid w:val="6A2A9C80"/>
    <w:rsid w:val="6A2DD67A"/>
    <w:rsid w:val="6A2F07E1"/>
    <w:rsid w:val="6A2F9C71"/>
    <w:rsid w:val="6A30A271"/>
    <w:rsid w:val="6A30F5D3"/>
    <w:rsid w:val="6A363786"/>
    <w:rsid w:val="6A37FA84"/>
    <w:rsid w:val="6A381FC7"/>
    <w:rsid w:val="6A38816C"/>
    <w:rsid w:val="6A38DF12"/>
    <w:rsid w:val="6A395ADA"/>
    <w:rsid w:val="6A39601C"/>
    <w:rsid w:val="6A39D2C2"/>
    <w:rsid w:val="6A39D888"/>
    <w:rsid w:val="6A3B046F"/>
    <w:rsid w:val="6A3D6BA9"/>
    <w:rsid w:val="6A3F6A84"/>
    <w:rsid w:val="6A409D84"/>
    <w:rsid w:val="6A415DA6"/>
    <w:rsid w:val="6A418E87"/>
    <w:rsid w:val="6A422EF5"/>
    <w:rsid w:val="6A4246C4"/>
    <w:rsid w:val="6A4311EA"/>
    <w:rsid w:val="6A43736E"/>
    <w:rsid w:val="6A4393F5"/>
    <w:rsid w:val="6A43AFA9"/>
    <w:rsid w:val="6A44082A"/>
    <w:rsid w:val="6A440DB5"/>
    <w:rsid w:val="6A443738"/>
    <w:rsid w:val="6A44A1A6"/>
    <w:rsid w:val="6A44F4AC"/>
    <w:rsid w:val="6A45EBFD"/>
    <w:rsid w:val="6A48035A"/>
    <w:rsid w:val="6A482B0D"/>
    <w:rsid w:val="6A48F541"/>
    <w:rsid w:val="6A4B4E2F"/>
    <w:rsid w:val="6A4C8F2B"/>
    <w:rsid w:val="6A4CD0CA"/>
    <w:rsid w:val="6A4D9E60"/>
    <w:rsid w:val="6A500963"/>
    <w:rsid w:val="6A507164"/>
    <w:rsid w:val="6A51A732"/>
    <w:rsid w:val="6A530C10"/>
    <w:rsid w:val="6A549690"/>
    <w:rsid w:val="6A54BE23"/>
    <w:rsid w:val="6A5586F2"/>
    <w:rsid w:val="6A56C535"/>
    <w:rsid w:val="6A56CE03"/>
    <w:rsid w:val="6A578061"/>
    <w:rsid w:val="6A588B23"/>
    <w:rsid w:val="6A58E141"/>
    <w:rsid w:val="6A5A3A7F"/>
    <w:rsid w:val="6A5A7F03"/>
    <w:rsid w:val="6A5F590C"/>
    <w:rsid w:val="6A5FD263"/>
    <w:rsid w:val="6A60A884"/>
    <w:rsid w:val="6A634845"/>
    <w:rsid w:val="6A69D3E6"/>
    <w:rsid w:val="6A6A47B8"/>
    <w:rsid w:val="6A6AE323"/>
    <w:rsid w:val="6A6B854F"/>
    <w:rsid w:val="6A6B855E"/>
    <w:rsid w:val="6A6BCD29"/>
    <w:rsid w:val="6A6BFBE5"/>
    <w:rsid w:val="6A6D4266"/>
    <w:rsid w:val="6A6DA535"/>
    <w:rsid w:val="6A6EF47B"/>
    <w:rsid w:val="6A6FCBB0"/>
    <w:rsid w:val="6A70CF44"/>
    <w:rsid w:val="6A71A35C"/>
    <w:rsid w:val="6A722992"/>
    <w:rsid w:val="6A7338DC"/>
    <w:rsid w:val="6A74974F"/>
    <w:rsid w:val="6A74EE44"/>
    <w:rsid w:val="6A76C0B0"/>
    <w:rsid w:val="6A773738"/>
    <w:rsid w:val="6A7AB008"/>
    <w:rsid w:val="6A7C52A8"/>
    <w:rsid w:val="6A7D7541"/>
    <w:rsid w:val="6A7E08FE"/>
    <w:rsid w:val="6A7E8C8E"/>
    <w:rsid w:val="6A7EEE89"/>
    <w:rsid w:val="6A80DACD"/>
    <w:rsid w:val="6A827B1A"/>
    <w:rsid w:val="6A835A03"/>
    <w:rsid w:val="6A850E04"/>
    <w:rsid w:val="6A868CBB"/>
    <w:rsid w:val="6A86D973"/>
    <w:rsid w:val="6A88E0E4"/>
    <w:rsid w:val="6A891293"/>
    <w:rsid w:val="6A8A7F13"/>
    <w:rsid w:val="6A8AEB73"/>
    <w:rsid w:val="6A8CCD6E"/>
    <w:rsid w:val="6A8D2227"/>
    <w:rsid w:val="6A8F6F8A"/>
    <w:rsid w:val="6A91219F"/>
    <w:rsid w:val="6A926527"/>
    <w:rsid w:val="6A92EEEC"/>
    <w:rsid w:val="6A96D0E3"/>
    <w:rsid w:val="6A99641C"/>
    <w:rsid w:val="6A9971AD"/>
    <w:rsid w:val="6A9AD798"/>
    <w:rsid w:val="6A9C489C"/>
    <w:rsid w:val="6A9C59A5"/>
    <w:rsid w:val="6A9D9FD9"/>
    <w:rsid w:val="6A9E2FCA"/>
    <w:rsid w:val="6A9F592B"/>
    <w:rsid w:val="6AA07CA1"/>
    <w:rsid w:val="6AA08AC7"/>
    <w:rsid w:val="6AA0E946"/>
    <w:rsid w:val="6AA3A446"/>
    <w:rsid w:val="6AA3E661"/>
    <w:rsid w:val="6AA3ED7F"/>
    <w:rsid w:val="6AA40120"/>
    <w:rsid w:val="6AA538D3"/>
    <w:rsid w:val="6AA5A097"/>
    <w:rsid w:val="6AA72674"/>
    <w:rsid w:val="6AA802B2"/>
    <w:rsid w:val="6AA89503"/>
    <w:rsid w:val="6AA8D038"/>
    <w:rsid w:val="6AA95D1B"/>
    <w:rsid w:val="6AA9BBF5"/>
    <w:rsid w:val="6AA9C740"/>
    <w:rsid w:val="6AAAD383"/>
    <w:rsid w:val="6AAC826A"/>
    <w:rsid w:val="6AADD843"/>
    <w:rsid w:val="6AAE9AA9"/>
    <w:rsid w:val="6AAEAA83"/>
    <w:rsid w:val="6AAEC9CA"/>
    <w:rsid w:val="6AAFAE86"/>
    <w:rsid w:val="6AB0D060"/>
    <w:rsid w:val="6AB1A3BC"/>
    <w:rsid w:val="6AB1F6C0"/>
    <w:rsid w:val="6AB2433B"/>
    <w:rsid w:val="6AB41E1F"/>
    <w:rsid w:val="6AB49C1E"/>
    <w:rsid w:val="6AB53E21"/>
    <w:rsid w:val="6AB633AA"/>
    <w:rsid w:val="6AB6455B"/>
    <w:rsid w:val="6AB77782"/>
    <w:rsid w:val="6AB9337C"/>
    <w:rsid w:val="6ABA11E7"/>
    <w:rsid w:val="6ABA72AF"/>
    <w:rsid w:val="6ABB5A12"/>
    <w:rsid w:val="6ABBCD25"/>
    <w:rsid w:val="6ABC18AF"/>
    <w:rsid w:val="6ABE7583"/>
    <w:rsid w:val="6AC1FF13"/>
    <w:rsid w:val="6AC223F7"/>
    <w:rsid w:val="6AC31E26"/>
    <w:rsid w:val="6AC88B79"/>
    <w:rsid w:val="6AC8956D"/>
    <w:rsid w:val="6AC8FE0F"/>
    <w:rsid w:val="6AC8FEA6"/>
    <w:rsid w:val="6AC9C696"/>
    <w:rsid w:val="6ACA150D"/>
    <w:rsid w:val="6ACA8120"/>
    <w:rsid w:val="6ACAF3A5"/>
    <w:rsid w:val="6ACC3A94"/>
    <w:rsid w:val="6ACD82ED"/>
    <w:rsid w:val="6AD09B90"/>
    <w:rsid w:val="6AD2B732"/>
    <w:rsid w:val="6AD2E8CF"/>
    <w:rsid w:val="6AD684A3"/>
    <w:rsid w:val="6AD704DC"/>
    <w:rsid w:val="6AD7561C"/>
    <w:rsid w:val="6AD86C8B"/>
    <w:rsid w:val="6AD90F30"/>
    <w:rsid w:val="6ADA10EC"/>
    <w:rsid w:val="6ADA91FA"/>
    <w:rsid w:val="6ADC8BCA"/>
    <w:rsid w:val="6ADF37E1"/>
    <w:rsid w:val="6ADFB5B6"/>
    <w:rsid w:val="6AE6973A"/>
    <w:rsid w:val="6AE7CA1E"/>
    <w:rsid w:val="6AE7CD9B"/>
    <w:rsid w:val="6AE9A674"/>
    <w:rsid w:val="6AEDCCD9"/>
    <w:rsid w:val="6AEDD48E"/>
    <w:rsid w:val="6AF16D8A"/>
    <w:rsid w:val="6AF21C9F"/>
    <w:rsid w:val="6AF21F63"/>
    <w:rsid w:val="6AF2378D"/>
    <w:rsid w:val="6AF27645"/>
    <w:rsid w:val="6AF38677"/>
    <w:rsid w:val="6AF496E1"/>
    <w:rsid w:val="6AF9D4F9"/>
    <w:rsid w:val="6AF9D500"/>
    <w:rsid w:val="6AFAD1C4"/>
    <w:rsid w:val="6AFC5B29"/>
    <w:rsid w:val="6AFD09C3"/>
    <w:rsid w:val="6AFF246F"/>
    <w:rsid w:val="6AFFD54D"/>
    <w:rsid w:val="6B0097DD"/>
    <w:rsid w:val="6B00C440"/>
    <w:rsid w:val="6B00D1C8"/>
    <w:rsid w:val="6B013021"/>
    <w:rsid w:val="6B03EADD"/>
    <w:rsid w:val="6B04C3EF"/>
    <w:rsid w:val="6B04DB76"/>
    <w:rsid w:val="6B05287D"/>
    <w:rsid w:val="6B054D56"/>
    <w:rsid w:val="6B0627FC"/>
    <w:rsid w:val="6B0744F4"/>
    <w:rsid w:val="6B089213"/>
    <w:rsid w:val="6B08E27C"/>
    <w:rsid w:val="6B0A6B23"/>
    <w:rsid w:val="6B0CD561"/>
    <w:rsid w:val="6B0E09CF"/>
    <w:rsid w:val="6B0FBC34"/>
    <w:rsid w:val="6B0FBF72"/>
    <w:rsid w:val="6B11AF88"/>
    <w:rsid w:val="6B1369AF"/>
    <w:rsid w:val="6B1420CC"/>
    <w:rsid w:val="6B151281"/>
    <w:rsid w:val="6B16155E"/>
    <w:rsid w:val="6B166CA2"/>
    <w:rsid w:val="6B177B52"/>
    <w:rsid w:val="6B18016E"/>
    <w:rsid w:val="6B18060B"/>
    <w:rsid w:val="6B181A73"/>
    <w:rsid w:val="6B19B967"/>
    <w:rsid w:val="6B1A9140"/>
    <w:rsid w:val="6B1C87EA"/>
    <w:rsid w:val="6B1E4FCE"/>
    <w:rsid w:val="6B201CDE"/>
    <w:rsid w:val="6B21DC3F"/>
    <w:rsid w:val="6B21E80E"/>
    <w:rsid w:val="6B226313"/>
    <w:rsid w:val="6B2489F7"/>
    <w:rsid w:val="6B26465A"/>
    <w:rsid w:val="6B29B15F"/>
    <w:rsid w:val="6B2A7940"/>
    <w:rsid w:val="6B2D22F6"/>
    <w:rsid w:val="6B2D8F83"/>
    <w:rsid w:val="6B2DF3A4"/>
    <w:rsid w:val="6B2E0EB1"/>
    <w:rsid w:val="6B2E29EE"/>
    <w:rsid w:val="6B2E94D7"/>
    <w:rsid w:val="6B30DA6B"/>
    <w:rsid w:val="6B310FA8"/>
    <w:rsid w:val="6B311361"/>
    <w:rsid w:val="6B313E9E"/>
    <w:rsid w:val="6B32BE16"/>
    <w:rsid w:val="6B3386CD"/>
    <w:rsid w:val="6B364129"/>
    <w:rsid w:val="6B367006"/>
    <w:rsid w:val="6B377A14"/>
    <w:rsid w:val="6B3870F1"/>
    <w:rsid w:val="6B38BC32"/>
    <w:rsid w:val="6B399ED0"/>
    <w:rsid w:val="6B3AA94C"/>
    <w:rsid w:val="6B3BB6BB"/>
    <w:rsid w:val="6B3C2F63"/>
    <w:rsid w:val="6B3CA944"/>
    <w:rsid w:val="6B3E8DD5"/>
    <w:rsid w:val="6B3EB5D4"/>
    <w:rsid w:val="6B3F5B22"/>
    <w:rsid w:val="6B3FF741"/>
    <w:rsid w:val="6B40C84D"/>
    <w:rsid w:val="6B41A618"/>
    <w:rsid w:val="6B41C529"/>
    <w:rsid w:val="6B4371E0"/>
    <w:rsid w:val="6B447C5B"/>
    <w:rsid w:val="6B45BBFA"/>
    <w:rsid w:val="6B45EFA1"/>
    <w:rsid w:val="6B4601DA"/>
    <w:rsid w:val="6B4610DD"/>
    <w:rsid w:val="6B471F30"/>
    <w:rsid w:val="6B491D10"/>
    <w:rsid w:val="6B495265"/>
    <w:rsid w:val="6B495EB4"/>
    <w:rsid w:val="6B49E838"/>
    <w:rsid w:val="6B5039E1"/>
    <w:rsid w:val="6B509830"/>
    <w:rsid w:val="6B50A271"/>
    <w:rsid w:val="6B5397DA"/>
    <w:rsid w:val="6B53E3AA"/>
    <w:rsid w:val="6B54E17F"/>
    <w:rsid w:val="6B576FAA"/>
    <w:rsid w:val="6B594FA2"/>
    <w:rsid w:val="6B5B0BCA"/>
    <w:rsid w:val="6B5B9C5C"/>
    <w:rsid w:val="6B5DA039"/>
    <w:rsid w:val="6B60B05D"/>
    <w:rsid w:val="6B630E7B"/>
    <w:rsid w:val="6B63C4BD"/>
    <w:rsid w:val="6B6400C3"/>
    <w:rsid w:val="6B6628DF"/>
    <w:rsid w:val="6B66695D"/>
    <w:rsid w:val="6B67A179"/>
    <w:rsid w:val="6B67EEEE"/>
    <w:rsid w:val="6B684795"/>
    <w:rsid w:val="6B693203"/>
    <w:rsid w:val="6B697F04"/>
    <w:rsid w:val="6B698814"/>
    <w:rsid w:val="6B69CEAF"/>
    <w:rsid w:val="6B6B09CE"/>
    <w:rsid w:val="6B6C094E"/>
    <w:rsid w:val="6B6C46A1"/>
    <w:rsid w:val="6B6C598C"/>
    <w:rsid w:val="6B6CC037"/>
    <w:rsid w:val="6B6DA66E"/>
    <w:rsid w:val="6B6FA049"/>
    <w:rsid w:val="6B7011CE"/>
    <w:rsid w:val="6B707AED"/>
    <w:rsid w:val="6B730686"/>
    <w:rsid w:val="6B74875C"/>
    <w:rsid w:val="6B757C74"/>
    <w:rsid w:val="6B762C62"/>
    <w:rsid w:val="6B76840A"/>
    <w:rsid w:val="6B78D2C8"/>
    <w:rsid w:val="6B795608"/>
    <w:rsid w:val="6B7A83D9"/>
    <w:rsid w:val="6B7AA5F8"/>
    <w:rsid w:val="6B7B216B"/>
    <w:rsid w:val="6B7CD2DF"/>
    <w:rsid w:val="6B7CFD74"/>
    <w:rsid w:val="6B7E1DA9"/>
    <w:rsid w:val="6B7E4B18"/>
    <w:rsid w:val="6B7E9ED2"/>
    <w:rsid w:val="6B7F7715"/>
    <w:rsid w:val="6B822F1E"/>
    <w:rsid w:val="6B831F6E"/>
    <w:rsid w:val="6B834AED"/>
    <w:rsid w:val="6B85245E"/>
    <w:rsid w:val="6B86DE92"/>
    <w:rsid w:val="6B87A6F5"/>
    <w:rsid w:val="6B88DA6C"/>
    <w:rsid w:val="6B894997"/>
    <w:rsid w:val="6B8971A4"/>
    <w:rsid w:val="6B89FF78"/>
    <w:rsid w:val="6B8B04C0"/>
    <w:rsid w:val="6B8CA0AE"/>
    <w:rsid w:val="6B8CBEC0"/>
    <w:rsid w:val="6B8D62A0"/>
    <w:rsid w:val="6B8EB3EB"/>
    <w:rsid w:val="6B8FBA38"/>
    <w:rsid w:val="6B9159E4"/>
    <w:rsid w:val="6B929494"/>
    <w:rsid w:val="6B94ADFB"/>
    <w:rsid w:val="6B94E340"/>
    <w:rsid w:val="6B94F51F"/>
    <w:rsid w:val="6B9743BC"/>
    <w:rsid w:val="6B98366A"/>
    <w:rsid w:val="6B98371B"/>
    <w:rsid w:val="6B9D75B5"/>
    <w:rsid w:val="6BA11705"/>
    <w:rsid w:val="6BA249DB"/>
    <w:rsid w:val="6BA35400"/>
    <w:rsid w:val="6BA41DA6"/>
    <w:rsid w:val="6BA5BD07"/>
    <w:rsid w:val="6BA5CC19"/>
    <w:rsid w:val="6BA5F892"/>
    <w:rsid w:val="6BA652D4"/>
    <w:rsid w:val="6BA75151"/>
    <w:rsid w:val="6BA76096"/>
    <w:rsid w:val="6BA95861"/>
    <w:rsid w:val="6BAB96C6"/>
    <w:rsid w:val="6BAEE11A"/>
    <w:rsid w:val="6BAFA021"/>
    <w:rsid w:val="6BAFFE99"/>
    <w:rsid w:val="6BB0C972"/>
    <w:rsid w:val="6BB0F83F"/>
    <w:rsid w:val="6BB16E46"/>
    <w:rsid w:val="6BB238E4"/>
    <w:rsid w:val="6BB288CA"/>
    <w:rsid w:val="6BB96165"/>
    <w:rsid w:val="6BBBB356"/>
    <w:rsid w:val="6BBD965E"/>
    <w:rsid w:val="6BC10F7B"/>
    <w:rsid w:val="6BC17D54"/>
    <w:rsid w:val="6BC2C8EF"/>
    <w:rsid w:val="6BC2F288"/>
    <w:rsid w:val="6BC3553F"/>
    <w:rsid w:val="6BC4788D"/>
    <w:rsid w:val="6BC6607C"/>
    <w:rsid w:val="6BC9EA1D"/>
    <w:rsid w:val="6BCA15C0"/>
    <w:rsid w:val="6BCA9671"/>
    <w:rsid w:val="6BCAE410"/>
    <w:rsid w:val="6BCBA5E5"/>
    <w:rsid w:val="6BCCB3C1"/>
    <w:rsid w:val="6BCD913D"/>
    <w:rsid w:val="6BCEBCCF"/>
    <w:rsid w:val="6BCF1BB5"/>
    <w:rsid w:val="6BCF990D"/>
    <w:rsid w:val="6BCFC65E"/>
    <w:rsid w:val="6BD0FB5C"/>
    <w:rsid w:val="6BD14A80"/>
    <w:rsid w:val="6BD17BA6"/>
    <w:rsid w:val="6BD2F524"/>
    <w:rsid w:val="6BD43E25"/>
    <w:rsid w:val="6BD46DB3"/>
    <w:rsid w:val="6BD51E88"/>
    <w:rsid w:val="6BD77750"/>
    <w:rsid w:val="6BD8A8CB"/>
    <w:rsid w:val="6BD8ADE2"/>
    <w:rsid w:val="6BD93C67"/>
    <w:rsid w:val="6BDB503B"/>
    <w:rsid w:val="6BDBB4B8"/>
    <w:rsid w:val="6BDBB4FE"/>
    <w:rsid w:val="6BDBFD42"/>
    <w:rsid w:val="6BDE44B4"/>
    <w:rsid w:val="6BDE6223"/>
    <w:rsid w:val="6BDE97D6"/>
    <w:rsid w:val="6BDEF54F"/>
    <w:rsid w:val="6BDF2E63"/>
    <w:rsid w:val="6BE178EF"/>
    <w:rsid w:val="6BE2EA17"/>
    <w:rsid w:val="6BE39C04"/>
    <w:rsid w:val="6BE6350B"/>
    <w:rsid w:val="6BE64B57"/>
    <w:rsid w:val="6BE71E90"/>
    <w:rsid w:val="6BE7A457"/>
    <w:rsid w:val="6BE832E5"/>
    <w:rsid w:val="6BE8F950"/>
    <w:rsid w:val="6BEDF5FF"/>
    <w:rsid w:val="6BEEFD14"/>
    <w:rsid w:val="6BF01A14"/>
    <w:rsid w:val="6BF103A1"/>
    <w:rsid w:val="6BF47CE2"/>
    <w:rsid w:val="6BF4F2CE"/>
    <w:rsid w:val="6BF529A0"/>
    <w:rsid w:val="6BF65787"/>
    <w:rsid w:val="6BF750D4"/>
    <w:rsid w:val="6BF7DC21"/>
    <w:rsid w:val="6BF9A8D4"/>
    <w:rsid w:val="6BFAAEDB"/>
    <w:rsid w:val="6BFC2B5B"/>
    <w:rsid w:val="6BFC4669"/>
    <w:rsid w:val="6BFC64A0"/>
    <w:rsid w:val="6BFCA5A0"/>
    <w:rsid w:val="6BFCC42A"/>
    <w:rsid w:val="6BFCEEED"/>
    <w:rsid w:val="6BFD7378"/>
    <w:rsid w:val="6BFF5B2E"/>
    <w:rsid w:val="6C02636E"/>
    <w:rsid w:val="6C037F23"/>
    <w:rsid w:val="6C03A96F"/>
    <w:rsid w:val="6C03D3FB"/>
    <w:rsid w:val="6C06B880"/>
    <w:rsid w:val="6C06F915"/>
    <w:rsid w:val="6C0785A1"/>
    <w:rsid w:val="6C0AA9BC"/>
    <w:rsid w:val="6C0BBD59"/>
    <w:rsid w:val="6C0C57D1"/>
    <w:rsid w:val="6C0CE3A5"/>
    <w:rsid w:val="6C0D2930"/>
    <w:rsid w:val="6C0E9991"/>
    <w:rsid w:val="6C0F8E86"/>
    <w:rsid w:val="6C132D74"/>
    <w:rsid w:val="6C1334C7"/>
    <w:rsid w:val="6C14B3D2"/>
    <w:rsid w:val="6C1537EA"/>
    <w:rsid w:val="6C15AADC"/>
    <w:rsid w:val="6C1742A5"/>
    <w:rsid w:val="6C181C03"/>
    <w:rsid w:val="6C189658"/>
    <w:rsid w:val="6C190B3A"/>
    <w:rsid w:val="6C1A94C2"/>
    <w:rsid w:val="6C1C10A0"/>
    <w:rsid w:val="6C1CA881"/>
    <w:rsid w:val="6C1CEA9E"/>
    <w:rsid w:val="6C21FCB1"/>
    <w:rsid w:val="6C24CEEA"/>
    <w:rsid w:val="6C2642D7"/>
    <w:rsid w:val="6C283563"/>
    <w:rsid w:val="6C2AAC86"/>
    <w:rsid w:val="6C2BC9FB"/>
    <w:rsid w:val="6C2BD948"/>
    <w:rsid w:val="6C2D9B4B"/>
    <w:rsid w:val="6C2DB1A0"/>
    <w:rsid w:val="6C2E489C"/>
    <w:rsid w:val="6C2E997B"/>
    <w:rsid w:val="6C2F5817"/>
    <w:rsid w:val="6C3573B2"/>
    <w:rsid w:val="6C35FBF6"/>
    <w:rsid w:val="6C3672B9"/>
    <w:rsid w:val="6C3818FD"/>
    <w:rsid w:val="6C38CDDF"/>
    <w:rsid w:val="6C39367D"/>
    <w:rsid w:val="6C394470"/>
    <w:rsid w:val="6C3A002B"/>
    <w:rsid w:val="6C3A7BAA"/>
    <w:rsid w:val="6C3B4BAC"/>
    <w:rsid w:val="6C3CE02D"/>
    <w:rsid w:val="6C3D8806"/>
    <w:rsid w:val="6C3E274A"/>
    <w:rsid w:val="6C3EA54D"/>
    <w:rsid w:val="6C403E2E"/>
    <w:rsid w:val="6C426C73"/>
    <w:rsid w:val="6C42CD9B"/>
    <w:rsid w:val="6C43B672"/>
    <w:rsid w:val="6C470423"/>
    <w:rsid w:val="6C493C76"/>
    <w:rsid w:val="6C496CA3"/>
    <w:rsid w:val="6C4A213C"/>
    <w:rsid w:val="6C4B512D"/>
    <w:rsid w:val="6C4B6311"/>
    <w:rsid w:val="6C4F8F2A"/>
    <w:rsid w:val="6C4FA399"/>
    <w:rsid w:val="6C507130"/>
    <w:rsid w:val="6C50B7C6"/>
    <w:rsid w:val="6C524CB7"/>
    <w:rsid w:val="6C531988"/>
    <w:rsid w:val="6C55D54A"/>
    <w:rsid w:val="6C5604E2"/>
    <w:rsid w:val="6C56F1C4"/>
    <w:rsid w:val="6C56FDF5"/>
    <w:rsid w:val="6C572A73"/>
    <w:rsid w:val="6C58DAB4"/>
    <w:rsid w:val="6C5929B2"/>
    <w:rsid w:val="6C5A1111"/>
    <w:rsid w:val="6C5A7AEA"/>
    <w:rsid w:val="6C5AD194"/>
    <w:rsid w:val="6C5FD6D9"/>
    <w:rsid w:val="6C6076B5"/>
    <w:rsid w:val="6C6084B9"/>
    <w:rsid w:val="6C614E53"/>
    <w:rsid w:val="6C61DA38"/>
    <w:rsid w:val="6C61EA77"/>
    <w:rsid w:val="6C63D623"/>
    <w:rsid w:val="6C66D266"/>
    <w:rsid w:val="6C674478"/>
    <w:rsid w:val="6C6752E7"/>
    <w:rsid w:val="6C676312"/>
    <w:rsid w:val="6C67E499"/>
    <w:rsid w:val="6C6CF324"/>
    <w:rsid w:val="6C6E8793"/>
    <w:rsid w:val="6C6F3535"/>
    <w:rsid w:val="6C6F9099"/>
    <w:rsid w:val="6C7364B6"/>
    <w:rsid w:val="6C73C656"/>
    <w:rsid w:val="6C73D79E"/>
    <w:rsid w:val="6C744A00"/>
    <w:rsid w:val="6C74D53F"/>
    <w:rsid w:val="6C74F21E"/>
    <w:rsid w:val="6C765B6F"/>
    <w:rsid w:val="6C766973"/>
    <w:rsid w:val="6C77F12E"/>
    <w:rsid w:val="6C7896F3"/>
    <w:rsid w:val="6C79234F"/>
    <w:rsid w:val="6C79634E"/>
    <w:rsid w:val="6C7E282E"/>
    <w:rsid w:val="6C8000F4"/>
    <w:rsid w:val="6C803E1E"/>
    <w:rsid w:val="6C81B172"/>
    <w:rsid w:val="6C820020"/>
    <w:rsid w:val="6C82945C"/>
    <w:rsid w:val="6C82F35E"/>
    <w:rsid w:val="6C838861"/>
    <w:rsid w:val="6C87425A"/>
    <w:rsid w:val="6C874FA9"/>
    <w:rsid w:val="6C87AD01"/>
    <w:rsid w:val="6C899017"/>
    <w:rsid w:val="6C899D3A"/>
    <w:rsid w:val="6C89A765"/>
    <w:rsid w:val="6C8B13BD"/>
    <w:rsid w:val="6C8DF1E6"/>
    <w:rsid w:val="6C8E07EE"/>
    <w:rsid w:val="6C8F7070"/>
    <w:rsid w:val="6C8F9AFF"/>
    <w:rsid w:val="6C91526A"/>
    <w:rsid w:val="6C93249D"/>
    <w:rsid w:val="6C95BC49"/>
    <w:rsid w:val="6C9703A6"/>
    <w:rsid w:val="6C9B8A9A"/>
    <w:rsid w:val="6C9BA5AE"/>
    <w:rsid w:val="6C9C1963"/>
    <w:rsid w:val="6C9C4FCB"/>
    <w:rsid w:val="6C9D1C88"/>
    <w:rsid w:val="6C9D93B2"/>
    <w:rsid w:val="6C9E0C85"/>
    <w:rsid w:val="6C9F3389"/>
    <w:rsid w:val="6C9F7649"/>
    <w:rsid w:val="6CA14AE0"/>
    <w:rsid w:val="6CA2E231"/>
    <w:rsid w:val="6CA359EE"/>
    <w:rsid w:val="6CA3EDDD"/>
    <w:rsid w:val="6CA42729"/>
    <w:rsid w:val="6CA5ADE0"/>
    <w:rsid w:val="6CA690D7"/>
    <w:rsid w:val="6CA7D453"/>
    <w:rsid w:val="6CA8086A"/>
    <w:rsid w:val="6CAAE953"/>
    <w:rsid w:val="6CADF9D6"/>
    <w:rsid w:val="6CAE9CE6"/>
    <w:rsid w:val="6CAEDE6B"/>
    <w:rsid w:val="6CAF1143"/>
    <w:rsid w:val="6CB08D40"/>
    <w:rsid w:val="6CB11AB0"/>
    <w:rsid w:val="6CB14B7F"/>
    <w:rsid w:val="6CB161D4"/>
    <w:rsid w:val="6CB1BCC5"/>
    <w:rsid w:val="6CB1CD6D"/>
    <w:rsid w:val="6CB42DB6"/>
    <w:rsid w:val="6CB5B389"/>
    <w:rsid w:val="6CB970CD"/>
    <w:rsid w:val="6CBA73ED"/>
    <w:rsid w:val="6CBBB2F0"/>
    <w:rsid w:val="6CBDF4E7"/>
    <w:rsid w:val="6CBEADEB"/>
    <w:rsid w:val="6CC005BD"/>
    <w:rsid w:val="6CC018F5"/>
    <w:rsid w:val="6CC08E18"/>
    <w:rsid w:val="6CC272AB"/>
    <w:rsid w:val="6CC28B69"/>
    <w:rsid w:val="6CC37A85"/>
    <w:rsid w:val="6CC4533D"/>
    <w:rsid w:val="6CC5BB5D"/>
    <w:rsid w:val="6CC825BD"/>
    <w:rsid w:val="6CC90BCA"/>
    <w:rsid w:val="6CC94813"/>
    <w:rsid w:val="6CCA6538"/>
    <w:rsid w:val="6CCC231B"/>
    <w:rsid w:val="6CCC5725"/>
    <w:rsid w:val="6CCE6FF9"/>
    <w:rsid w:val="6CCF549B"/>
    <w:rsid w:val="6CD005D8"/>
    <w:rsid w:val="6CD1243B"/>
    <w:rsid w:val="6CD1AF8C"/>
    <w:rsid w:val="6CD1B6CD"/>
    <w:rsid w:val="6CD1FB61"/>
    <w:rsid w:val="6CD22EB4"/>
    <w:rsid w:val="6CD2499C"/>
    <w:rsid w:val="6CD3D524"/>
    <w:rsid w:val="6CD4871C"/>
    <w:rsid w:val="6CD56DD0"/>
    <w:rsid w:val="6CD6D92E"/>
    <w:rsid w:val="6CD83C71"/>
    <w:rsid w:val="6CDA97EC"/>
    <w:rsid w:val="6CDC095E"/>
    <w:rsid w:val="6CE031C1"/>
    <w:rsid w:val="6CE10CD7"/>
    <w:rsid w:val="6CE30752"/>
    <w:rsid w:val="6CE470A9"/>
    <w:rsid w:val="6CE57F82"/>
    <w:rsid w:val="6CE61385"/>
    <w:rsid w:val="6CE66F5B"/>
    <w:rsid w:val="6CE6D947"/>
    <w:rsid w:val="6CE85524"/>
    <w:rsid w:val="6CEA0AC1"/>
    <w:rsid w:val="6CEB2266"/>
    <w:rsid w:val="6CEB309B"/>
    <w:rsid w:val="6CEB6493"/>
    <w:rsid w:val="6CEBA0BF"/>
    <w:rsid w:val="6CECB65D"/>
    <w:rsid w:val="6CED026C"/>
    <w:rsid w:val="6CEDD588"/>
    <w:rsid w:val="6CEEFD89"/>
    <w:rsid w:val="6CEF6DAD"/>
    <w:rsid w:val="6CEFD049"/>
    <w:rsid w:val="6CF0328D"/>
    <w:rsid w:val="6CF0B1E0"/>
    <w:rsid w:val="6CF0CEAA"/>
    <w:rsid w:val="6CF37685"/>
    <w:rsid w:val="6CF39437"/>
    <w:rsid w:val="6CF464FA"/>
    <w:rsid w:val="6CF4CCB5"/>
    <w:rsid w:val="6CF6443F"/>
    <w:rsid w:val="6CF6C9AA"/>
    <w:rsid w:val="6CF6F0D2"/>
    <w:rsid w:val="6CF72FE9"/>
    <w:rsid w:val="6CF99F75"/>
    <w:rsid w:val="6CFA1B02"/>
    <w:rsid w:val="6CFA3545"/>
    <w:rsid w:val="6CFB5D17"/>
    <w:rsid w:val="6CFC51CE"/>
    <w:rsid w:val="6CFC8468"/>
    <w:rsid w:val="6CFDDC30"/>
    <w:rsid w:val="6D02616D"/>
    <w:rsid w:val="6D02B883"/>
    <w:rsid w:val="6D034CC3"/>
    <w:rsid w:val="6D054ED6"/>
    <w:rsid w:val="6D063242"/>
    <w:rsid w:val="6D0660B7"/>
    <w:rsid w:val="6D076FC3"/>
    <w:rsid w:val="6D07988F"/>
    <w:rsid w:val="6D07F7BB"/>
    <w:rsid w:val="6D08CBB8"/>
    <w:rsid w:val="6D0AA8E9"/>
    <w:rsid w:val="6D0B42E9"/>
    <w:rsid w:val="6D0B78EA"/>
    <w:rsid w:val="6D0C7763"/>
    <w:rsid w:val="6D1069CA"/>
    <w:rsid w:val="6D10BF4B"/>
    <w:rsid w:val="6D1113AA"/>
    <w:rsid w:val="6D114653"/>
    <w:rsid w:val="6D1387A1"/>
    <w:rsid w:val="6D15DBD0"/>
    <w:rsid w:val="6D17FCB5"/>
    <w:rsid w:val="6D1B14FD"/>
    <w:rsid w:val="6D1B4621"/>
    <w:rsid w:val="6D1BC498"/>
    <w:rsid w:val="6D1DAEC6"/>
    <w:rsid w:val="6D1FFE7A"/>
    <w:rsid w:val="6D205164"/>
    <w:rsid w:val="6D211B87"/>
    <w:rsid w:val="6D216B36"/>
    <w:rsid w:val="6D22A013"/>
    <w:rsid w:val="6D234151"/>
    <w:rsid w:val="6D2342E8"/>
    <w:rsid w:val="6D2568F3"/>
    <w:rsid w:val="6D2596B0"/>
    <w:rsid w:val="6D26F1FA"/>
    <w:rsid w:val="6D27C103"/>
    <w:rsid w:val="6D29375C"/>
    <w:rsid w:val="6D295D1A"/>
    <w:rsid w:val="6D29A758"/>
    <w:rsid w:val="6D2B4072"/>
    <w:rsid w:val="6D2B9C56"/>
    <w:rsid w:val="6D2BE11E"/>
    <w:rsid w:val="6D2C6943"/>
    <w:rsid w:val="6D2C8C59"/>
    <w:rsid w:val="6D2D90D3"/>
    <w:rsid w:val="6D2F0CC6"/>
    <w:rsid w:val="6D2F3B3B"/>
    <w:rsid w:val="6D314FD3"/>
    <w:rsid w:val="6D31D80F"/>
    <w:rsid w:val="6D33141D"/>
    <w:rsid w:val="6D343661"/>
    <w:rsid w:val="6D34FFE2"/>
    <w:rsid w:val="6D370594"/>
    <w:rsid w:val="6D3811D3"/>
    <w:rsid w:val="6D39936B"/>
    <w:rsid w:val="6D3A6B7A"/>
    <w:rsid w:val="6D3B3FD5"/>
    <w:rsid w:val="6D3BE255"/>
    <w:rsid w:val="6D3CE766"/>
    <w:rsid w:val="6D3DF89E"/>
    <w:rsid w:val="6D3E48C1"/>
    <w:rsid w:val="6D3FBDB7"/>
    <w:rsid w:val="6D403A5B"/>
    <w:rsid w:val="6D411B0F"/>
    <w:rsid w:val="6D42415E"/>
    <w:rsid w:val="6D43F7F8"/>
    <w:rsid w:val="6D440C7F"/>
    <w:rsid w:val="6D4473EB"/>
    <w:rsid w:val="6D467C39"/>
    <w:rsid w:val="6D46C3B7"/>
    <w:rsid w:val="6D4741AF"/>
    <w:rsid w:val="6D48B903"/>
    <w:rsid w:val="6D4C03EB"/>
    <w:rsid w:val="6D4D8281"/>
    <w:rsid w:val="6D4F05BC"/>
    <w:rsid w:val="6D51B384"/>
    <w:rsid w:val="6D541559"/>
    <w:rsid w:val="6D5535E0"/>
    <w:rsid w:val="6D5611EB"/>
    <w:rsid w:val="6D568BCB"/>
    <w:rsid w:val="6D56ECDB"/>
    <w:rsid w:val="6D5746DC"/>
    <w:rsid w:val="6D58F9E5"/>
    <w:rsid w:val="6D59D025"/>
    <w:rsid w:val="6D5A5A82"/>
    <w:rsid w:val="6D5B38D1"/>
    <w:rsid w:val="6D5C97AA"/>
    <w:rsid w:val="6D5D326B"/>
    <w:rsid w:val="6D5DE635"/>
    <w:rsid w:val="6D5E69D6"/>
    <w:rsid w:val="6D606C5F"/>
    <w:rsid w:val="6D610058"/>
    <w:rsid w:val="6D618972"/>
    <w:rsid w:val="6D61F51B"/>
    <w:rsid w:val="6D64AD41"/>
    <w:rsid w:val="6D64E9A8"/>
    <w:rsid w:val="6D64ED2A"/>
    <w:rsid w:val="6D691A75"/>
    <w:rsid w:val="6D6A8274"/>
    <w:rsid w:val="6D6BD872"/>
    <w:rsid w:val="6D6C3593"/>
    <w:rsid w:val="6D6E979A"/>
    <w:rsid w:val="6D6F18B0"/>
    <w:rsid w:val="6D7307EE"/>
    <w:rsid w:val="6D747921"/>
    <w:rsid w:val="6D76046D"/>
    <w:rsid w:val="6D78E113"/>
    <w:rsid w:val="6D793395"/>
    <w:rsid w:val="6D79C032"/>
    <w:rsid w:val="6D7DD117"/>
    <w:rsid w:val="6D7E07E4"/>
    <w:rsid w:val="6D7E0FF4"/>
    <w:rsid w:val="6D7EF2E5"/>
    <w:rsid w:val="6D821D96"/>
    <w:rsid w:val="6D83ACCE"/>
    <w:rsid w:val="6D858AFD"/>
    <w:rsid w:val="6D891F87"/>
    <w:rsid w:val="6D8A3132"/>
    <w:rsid w:val="6D8BB56B"/>
    <w:rsid w:val="6D8BC986"/>
    <w:rsid w:val="6D912BC9"/>
    <w:rsid w:val="6D92128F"/>
    <w:rsid w:val="6D929759"/>
    <w:rsid w:val="6D9308B7"/>
    <w:rsid w:val="6D931116"/>
    <w:rsid w:val="6D9388FB"/>
    <w:rsid w:val="6D939A09"/>
    <w:rsid w:val="6D943B05"/>
    <w:rsid w:val="6D95AEEB"/>
    <w:rsid w:val="6D9903FC"/>
    <w:rsid w:val="6D995485"/>
    <w:rsid w:val="6D998B0F"/>
    <w:rsid w:val="6D9BF46D"/>
    <w:rsid w:val="6D9BFA55"/>
    <w:rsid w:val="6D9C0E57"/>
    <w:rsid w:val="6D9C4481"/>
    <w:rsid w:val="6D9C95B7"/>
    <w:rsid w:val="6D9DAA37"/>
    <w:rsid w:val="6D9DB33A"/>
    <w:rsid w:val="6D9E68E8"/>
    <w:rsid w:val="6D9FA45C"/>
    <w:rsid w:val="6DA24EC1"/>
    <w:rsid w:val="6DA2EA61"/>
    <w:rsid w:val="6DA3FC28"/>
    <w:rsid w:val="6DA41E7A"/>
    <w:rsid w:val="6DA4CD66"/>
    <w:rsid w:val="6DA63363"/>
    <w:rsid w:val="6DA68871"/>
    <w:rsid w:val="6DA6AF6F"/>
    <w:rsid w:val="6DA76122"/>
    <w:rsid w:val="6DA7D474"/>
    <w:rsid w:val="6DA88F37"/>
    <w:rsid w:val="6DA98BB8"/>
    <w:rsid w:val="6DAA4A84"/>
    <w:rsid w:val="6DACFBB6"/>
    <w:rsid w:val="6DAD0892"/>
    <w:rsid w:val="6DAE4879"/>
    <w:rsid w:val="6DB19939"/>
    <w:rsid w:val="6DB1CC2D"/>
    <w:rsid w:val="6DB3DBE8"/>
    <w:rsid w:val="6DB688F5"/>
    <w:rsid w:val="6DB8527B"/>
    <w:rsid w:val="6DBCA0AA"/>
    <w:rsid w:val="6DC03BEA"/>
    <w:rsid w:val="6DC28C35"/>
    <w:rsid w:val="6DC42C84"/>
    <w:rsid w:val="6DC4EF52"/>
    <w:rsid w:val="6DC54DA3"/>
    <w:rsid w:val="6DC96596"/>
    <w:rsid w:val="6DC9CFB2"/>
    <w:rsid w:val="6DCA8F6E"/>
    <w:rsid w:val="6DCBBD98"/>
    <w:rsid w:val="6DCCB61D"/>
    <w:rsid w:val="6DCCB8E1"/>
    <w:rsid w:val="6DCD2317"/>
    <w:rsid w:val="6DCE1477"/>
    <w:rsid w:val="6DCE291E"/>
    <w:rsid w:val="6DCF7BEA"/>
    <w:rsid w:val="6DD03CCA"/>
    <w:rsid w:val="6DD1069E"/>
    <w:rsid w:val="6DD170E2"/>
    <w:rsid w:val="6DD1FFD8"/>
    <w:rsid w:val="6DD2581D"/>
    <w:rsid w:val="6DD44899"/>
    <w:rsid w:val="6DD5409B"/>
    <w:rsid w:val="6DD6F558"/>
    <w:rsid w:val="6DD7DA0C"/>
    <w:rsid w:val="6DDA4E68"/>
    <w:rsid w:val="6DDAB40B"/>
    <w:rsid w:val="6DDB412E"/>
    <w:rsid w:val="6DDBA1E5"/>
    <w:rsid w:val="6DDEA4AC"/>
    <w:rsid w:val="6DDFDA9B"/>
    <w:rsid w:val="6DE21E10"/>
    <w:rsid w:val="6DE44AEC"/>
    <w:rsid w:val="6DE50EA1"/>
    <w:rsid w:val="6DEB8B60"/>
    <w:rsid w:val="6DEC459D"/>
    <w:rsid w:val="6DEC4F50"/>
    <w:rsid w:val="6DED077A"/>
    <w:rsid w:val="6DEE0D60"/>
    <w:rsid w:val="6DEEBFB9"/>
    <w:rsid w:val="6DEF92D3"/>
    <w:rsid w:val="6DF05C7C"/>
    <w:rsid w:val="6DF085F3"/>
    <w:rsid w:val="6DF0B62D"/>
    <w:rsid w:val="6DF1B36F"/>
    <w:rsid w:val="6DF2CF8A"/>
    <w:rsid w:val="6DF30DC3"/>
    <w:rsid w:val="6DF40095"/>
    <w:rsid w:val="6DF849F1"/>
    <w:rsid w:val="6DF8F827"/>
    <w:rsid w:val="6DF98F13"/>
    <w:rsid w:val="6DFA0EA3"/>
    <w:rsid w:val="6DFB0DA7"/>
    <w:rsid w:val="6DFED900"/>
    <w:rsid w:val="6E003F64"/>
    <w:rsid w:val="6E00D032"/>
    <w:rsid w:val="6E01E345"/>
    <w:rsid w:val="6E01FFD5"/>
    <w:rsid w:val="6E032348"/>
    <w:rsid w:val="6E0489EF"/>
    <w:rsid w:val="6E05938D"/>
    <w:rsid w:val="6E05F68E"/>
    <w:rsid w:val="6E0699ED"/>
    <w:rsid w:val="6E07B0F3"/>
    <w:rsid w:val="6E07B946"/>
    <w:rsid w:val="6E08992F"/>
    <w:rsid w:val="6E08F09A"/>
    <w:rsid w:val="6E098829"/>
    <w:rsid w:val="6E09FDBB"/>
    <w:rsid w:val="6E0A0C31"/>
    <w:rsid w:val="6E0A7E7F"/>
    <w:rsid w:val="6E0C725D"/>
    <w:rsid w:val="6E0DB3CB"/>
    <w:rsid w:val="6E108170"/>
    <w:rsid w:val="6E119D46"/>
    <w:rsid w:val="6E11A18C"/>
    <w:rsid w:val="6E11A5DC"/>
    <w:rsid w:val="6E11B530"/>
    <w:rsid w:val="6E120B09"/>
    <w:rsid w:val="6E125B8C"/>
    <w:rsid w:val="6E12C1C2"/>
    <w:rsid w:val="6E132197"/>
    <w:rsid w:val="6E136679"/>
    <w:rsid w:val="6E137154"/>
    <w:rsid w:val="6E1392D2"/>
    <w:rsid w:val="6E13D849"/>
    <w:rsid w:val="6E144433"/>
    <w:rsid w:val="6E1480A6"/>
    <w:rsid w:val="6E153425"/>
    <w:rsid w:val="6E155396"/>
    <w:rsid w:val="6E1797F3"/>
    <w:rsid w:val="6E182DF1"/>
    <w:rsid w:val="6E1B9021"/>
    <w:rsid w:val="6E1BB264"/>
    <w:rsid w:val="6E1C79C2"/>
    <w:rsid w:val="6E1D902B"/>
    <w:rsid w:val="6E1FEBB7"/>
    <w:rsid w:val="6E220488"/>
    <w:rsid w:val="6E221482"/>
    <w:rsid w:val="6E2338CD"/>
    <w:rsid w:val="6E24B602"/>
    <w:rsid w:val="6E270A9C"/>
    <w:rsid w:val="6E271A6B"/>
    <w:rsid w:val="6E27C897"/>
    <w:rsid w:val="6E29B97C"/>
    <w:rsid w:val="6E2B34F8"/>
    <w:rsid w:val="6E2CD403"/>
    <w:rsid w:val="6E2E3E6D"/>
    <w:rsid w:val="6E332425"/>
    <w:rsid w:val="6E3486A0"/>
    <w:rsid w:val="6E349202"/>
    <w:rsid w:val="6E3610FA"/>
    <w:rsid w:val="6E36EBC9"/>
    <w:rsid w:val="6E373793"/>
    <w:rsid w:val="6E381DA7"/>
    <w:rsid w:val="6E3AD16B"/>
    <w:rsid w:val="6E3CB748"/>
    <w:rsid w:val="6E3E54A8"/>
    <w:rsid w:val="6E3E5C66"/>
    <w:rsid w:val="6E43D8CB"/>
    <w:rsid w:val="6E457A37"/>
    <w:rsid w:val="6E45B195"/>
    <w:rsid w:val="6E46873F"/>
    <w:rsid w:val="6E46B9B4"/>
    <w:rsid w:val="6E480EB9"/>
    <w:rsid w:val="6E491536"/>
    <w:rsid w:val="6E496AF6"/>
    <w:rsid w:val="6E49AB73"/>
    <w:rsid w:val="6E4B208E"/>
    <w:rsid w:val="6E4D7CED"/>
    <w:rsid w:val="6E4D864F"/>
    <w:rsid w:val="6E4E8162"/>
    <w:rsid w:val="6E5144EB"/>
    <w:rsid w:val="6E52B65E"/>
    <w:rsid w:val="6E54B2BA"/>
    <w:rsid w:val="6E5656E5"/>
    <w:rsid w:val="6E5698D9"/>
    <w:rsid w:val="6E57AB22"/>
    <w:rsid w:val="6E583144"/>
    <w:rsid w:val="6E5991D8"/>
    <w:rsid w:val="6E5A29D2"/>
    <w:rsid w:val="6E5A93DB"/>
    <w:rsid w:val="6E5CE587"/>
    <w:rsid w:val="6E5E17A5"/>
    <w:rsid w:val="6E5E9EEB"/>
    <w:rsid w:val="6E613DD8"/>
    <w:rsid w:val="6E62B711"/>
    <w:rsid w:val="6E648DF2"/>
    <w:rsid w:val="6E65C35D"/>
    <w:rsid w:val="6E682786"/>
    <w:rsid w:val="6E683C1F"/>
    <w:rsid w:val="6E6904C2"/>
    <w:rsid w:val="6E696D10"/>
    <w:rsid w:val="6E69ACFE"/>
    <w:rsid w:val="6E6AD7DD"/>
    <w:rsid w:val="6E6C4AEC"/>
    <w:rsid w:val="6E6D0D69"/>
    <w:rsid w:val="6E6E2E94"/>
    <w:rsid w:val="6E7007AB"/>
    <w:rsid w:val="6E715B32"/>
    <w:rsid w:val="6E722DD7"/>
    <w:rsid w:val="6E724353"/>
    <w:rsid w:val="6E742F5C"/>
    <w:rsid w:val="6E74F970"/>
    <w:rsid w:val="6E75D4D2"/>
    <w:rsid w:val="6E7602DE"/>
    <w:rsid w:val="6E7636A2"/>
    <w:rsid w:val="6E770790"/>
    <w:rsid w:val="6E77FE83"/>
    <w:rsid w:val="6E786E7E"/>
    <w:rsid w:val="6E78A3F2"/>
    <w:rsid w:val="6E78CA3F"/>
    <w:rsid w:val="6E78D0F6"/>
    <w:rsid w:val="6E7974F4"/>
    <w:rsid w:val="6E798390"/>
    <w:rsid w:val="6E7BD519"/>
    <w:rsid w:val="6E806C7A"/>
    <w:rsid w:val="6E81C0CD"/>
    <w:rsid w:val="6E820296"/>
    <w:rsid w:val="6E820ADC"/>
    <w:rsid w:val="6E823488"/>
    <w:rsid w:val="6E884443"/>
    <w:rsid w:val="6E8976B0"/>
    <w:rsid w:val="6E899544"/>
    <w:rsid w:val="6E89D7AF"/>
    <w:rsid w:val="6E8C462D"/>
    <w:rsid w:val="6E8D6B4E"/>
    <w:rsid w:val="6E8E16EA"/>
    <w:rsid w:val="6E8F1A93"/>
    <w:rsid w:val="6E909D1C"/>
    <w:rsid w:val="6E92AC8C"/>
    <w:rsid w:val="6E934E13"/>
    <w:rsid w:val="6E93A4C4"/>
    <w:rsid w:val="6E941BB7"/>
    <w:rsid w:val="6E956D22"/>
    <w:rsid w:val="6E9698EB"/>
    <w:rsid w:val="6E98CEE6"/>
    <w:rsid w:val="6E98D961"/>
    <w:rsid w:val="6E98F82D"/>
    <w:rsid w:val="6E99BFD3"/>
    <w:rsid w:val="6E9B0D87"/>
    <w:rsid w:val="6E9C314B"/>
    <w:rsid w:val="6E9C4A44"/>
    <w:rsid w:val="6E9F0B1B"/>
    <w:rsid w:val="6E9F8FB0"/>
    <w:rsid w:val="6E9FD7E3"/>
    <w:rsid w:val="6E9FE060"/>
    <w:rsid w:val="6EA2E3BA"/>
    <w:rsid w:val="6EA33887"/>
    <w:rsid w:val="6EA38606"/>
    <w:rsid w:val="6EA4DBFC"/>
    <w:rsid w:val="6EA53370"/>
    <w:rsid w:val="6EA550A9"/>
    <w:rsid w:val="6EA61426"/>
    <w:rsid w:val="6EA646D2"/>
    <w:rsid w:val="6EA707B0"/>
    <w:rsid w:val="6EA76316"/>
    <w:rsid w:val="6EA80A3D"/>
    <w:rsid w:val="6EABBEAB"/>
    <w:rsid w:val="6EAE031A"/>
    <w:rsid w:val="6EAE2793"/>
    <w:rsid w:val="6EAEB0CB"/>
    <w:rsid w:val="6EAFDB31"/>
    <w:rsid w:val="6EB21AA3"/>
    <w:rsid w:val="6EB36F7C"/>
    <w:rsid w:val="6EB53568"/>
    <w:rsid w:val="6EB628FB"/>
    <w:rsid w:val="6EB81C97"/>
    <w:rsid w:val="6EBA1321"/>
    <w:rsid w:val="6EBA331A"/>
    <w:rsid w:val="6EBB7A03"/>
    <w:rsid w:val="6EBC20AF"/>
    <w:rsid w:val="6EBC9659"/>
    <w:rsid w:val="6EBD1360"/>
    <w:rsid w:val="6EBD5ED8"/>
    <w:rsid w:val="6EC1E08F"/>
    <w:rsid w:val="6EC2E2D5"/>
    <w:rsid w:val="6EC49570"/>
    <w:rsid w:val="6EC4D187"/>
    <w:rsid w:val="6EC56C26"/>
    <w:rsid w:val="6EC60077"/>
    <w:rsid w:val="6EC63C0A"/>
    <w:rsid w:val="6EC7D1E5"/>
    <w:rsid w:val="6EC818D6"/>
    <w:rsid w:val="6EC84859"/>
    <w:rsid w:val="6ECA940E"/>
    <w:rsid w:val="6ECC68DD"/>
    <w:rsid w:val="6ECCE26F"/>
    <w:rsid w:val="6ECE4F5C"/>
    <w:rsid w:val="6ECEDAB2"/>
    <w:rsid w:val="6ECEE47E"/>
    <w:rsid w:val="6ECFC641"/>
    <w:rsid w:val="6ED25613"/>
    <w:rsid w:val="6ED31BD2"/>
    <w:rsid w:val="6ED3372F"/>
    <w:rsid w:val="6ED34009"/>
    <w:rsid w:val="6ED3DF23"/>
    <w:rsid w:val="6ED3DF9C"/>
    <w:rsid w:val="6ED3FD02"/>
    <w:rsid w:val="6ED46F5E"/>
    <w:rsid w:val="6ED4C876"/>
    <w:rsid w:val="6ED71036"/>
    <w:rsid w:val="6ED7B29F"/>
    <w:rsid w:val="6ED994DF"/>
    <w:rsid w:val="6EDC9B4A"/>
    <w:rsid w:val="6EDCE653"/>
    <w:rsid w:val="6EDD7702"/>
    <w:rsid w:val="6EDFA7B7"/>
    <w:rsid w:val="6EE063AE"/>
    <w:rsid w:val="6EE0CC5C"/>
    <w:rsid w:val="6EE13416"/>
    <w:rsid w:val="6EE50958"/>
    <w:rsid w:val="6EE60F23"/>
    <w:rsid w:val="6EE70492"/>
    <w:rsid w:val="6EE725EC"/>
    <w:rsid w:val="6EEB1263"/>
    <w:rsid w:val="6EEB6E2E"/>
    <w:rsid w:val="6EECA69B"/>
    <w:rsid w:val="6EEE764E"/>
    <w:rsid w:val="6EEFAB9D"/>
    <w:rsid w:val="6EF0A43A"/>
    <w:rsid w:val="6EF233A4"/>
    <w:rsid w:val="6EF26F5A"/>
    <w:rsid w:val="6EF2F719"/>
    <w:rsid w:val="6EF3F348"/>
    <w:rsid w:val="6EF43FCB"/>
    <w:rsid w:val="6EF4B8BF"/>
    <w:rsid w:val="6EF4CC7E"/>
    <w:rsid w:val="6EF5181B"/>
    <w:rsid w:val="6EF54528"/>
    <w:rsid w:val="6EF6B4A8"/>
    <w:rsid w:val="6EF7CAAD"/>
    <w:rsid w:val="6EFB109F"/>
    <w:rsid w:val="6EFCB46C"/>
    <w:rsid w:val="6EFD0AB5"/>
    <w:rsid w:val="6EFDB19D"/>
    <w:rsid w:val="6EFEE6D9"/>
    <w:rsid w:val="6EFF5B24"/>
    <w:rsid w:val="6F000DA4"/>
    <w:rsid w:val="6F007A2A"/>
    <w:rsid w:val="6F034889"/>
    <w:rsid w:val="6F0459FF"/>
    <w:rsid w:val="6F05553D"/>
    <w:rsid w:val="6F05D4BB"/>
    <w:rsid w:val="6F0743DE"/>
    <w:rsid w:val="6F0C45F0"/>
    <w:rsid w:val="6F0CCB8D"/>
    <w:rsid w:val="6F0CEEB1"/>
    <w:rsid w:val="6F0D615A"/>
    <w:rsid w:val="6F0E3908"/>
    <w:rsid w:val="6F0FC492"/>
    <w:rsid w:val="6F12AC7D"/>
    <w:rsid w:val="6F165709"/>
    <w:rsid w:val="6F16A7A4"/>
    <w:rsid w:val="6F1899E2"/>
    <w:rsid w:val="6F18A85C"/>
    <w:rsid w:val="6F18DCC2"/>
    <w:rsid w:val="6F1D734B"/>
    <w:rsid w:val="6F1DC240"/>
    <w:rsid w:val="6F21BBEE"/>
    <w:rsid w:val="6F226B37"/>
    <w:rsid w:val="6F22D38B"/>
    <w:rsid w:val="6F232E26"/>
    <w:rsid w:val="6F23BE91"/>
    <w:rsid w:val="6F2462AC"/>
    <w:rsid w:val="6F24718A"/>
    <w:rsid w:val="6F250680"/>
    <w:rsid w:val="6F2536B0"/>
    <w:rsid w:val="6F2675E5"/>
    <w:rsid w:val="6F27652B"/>
    <w:rsid w:val="6F27AF22"/>
    <w:rsid w:val="6F281937"/>
    <w:rsid w:val="6F291073"/>
    <w:rsid w:val="6F2BC3C2"/>
    <w:rsid w:val="6F2C42A3"/>
    <w:rsid w:val="6F2C5CDB"/>
    <w:rsid w:val="6F2D13CE"/>
    <w:rsid w:val="6F2D80C2"/>
    <w:rsid w:val="6F2DCE15"/>
    <w:rsid w:val="6F2F600F"/>
    <w:rsid w:val="6F30926A"/>
    <w:rsid w:val="6F309486"/>
    <w:rsid w:val="6F3133B0"/>
    <w:rsid w:val="6F319784"/>
    <w:rsid w:val="6F32CA2F"/>
    <w:rsid w:val="6F34B1BC"/>
    <w:rsid w:val="6F352243"/>
    <w:rsid w:val="6F36FD8E"/>
    <w:rsid w:val="6F370443"/>
    <w:rsid w:val="6F37F2A0"/>
    <w:rsid w:val="6F3814E2"/>
    <w:rsid w:val="6F3849B5"/>
    <w:rsid w:val="6F3B292A"/>
    <w:rsid w:val="6F3BFD5B"/>
    <w:rsid w:val="6F3C923E"/>
    <w:rsid w:val="6F3EDC51"/>
    <w:rsid w:val="6F40AD28"/>
    <w:rsid w:val="6F41E2EE"/>
    <w:rsid w:val="6F4209CD"/>
    <w:rsid w:val="6F4300BF"/>
    <w:rsid w:val="6F434907"/>
    <w:rsid w:val="6F449A49"/>
    <w:rsid w:val="6F4557F9"/>
    <w:rsid w:val="6F45BBBD"/>
    <w:rsid w:val="6F49B383"/>
    <w:rsid w:val="6F4AA85B"/>
    <w:rsid w:val="6F4B1820"/>
    <w:rsid w:val="6F4B6FED"/>
    <w:rsid w:val="6F4D5D02"/>
    <w:rsid w:val="6F4EA6D8"/>
    <w:rsid w:val="6F4F85A5"/>
    <w:rsid w:val="6F4FB27E"/>
    <w:rsid w:val="6F4FD070"/>
    <w:rsid w:val="6F528FE7"/>
    <w:rsid w:val="6F53E1CE"/>
    <w:rsid w:val="6F54CEDF"/>
    <w:rsid w:val="6F54D030"/>
    <w:rsid w:val="6F5507F9"/>
    <w:rsid w:val="6F56828D"/>
    <w:rsid w:val="6F56C896"/>
    <w:rsid w:val="6F57D5FA"/>
    <w:rsid w:val="6F599747"/>
    <w:rsid w:val="6F5DAB59"/>
    <w:rsid w:val="6F5DE399"/>
    <w:rsid w:val="6F5EE06B"/>
    <w:rsid w:val="6F5F3526"/>
    <w:rsid w:val="6F5FADC2"/>
    <w:rsid w:val="6F6128DD"/>
    <w:rsid w:val="6F617110"/>
    <w:rsid w:val="6F61ECE0"/>
    <w:rsid w:val="6F6330CD"/>
    <w:rsid w:val="6F635887"/>
    <w:rsid w:val="6F63EAA7"/>
    <w:rsid w:val="6F6484AD"/>
    <w:rsid w:val="6F64BC4D"/>
    <w:rsid w:val="6F66518A"/>
    <w:rsid w:val="6F67E869"/>
    <w:rsid w:val="6F6817A0"/>
    <w:rsid w:val="6F687A05"/>
    <w:rsid w:val="6F6E8A62"/>
    <w:rsid w:val="6F6FA593"/>
    <w:rsid w:val="6F7003B9"/>
    <w:rsid w:val="6F711D29"/>
    <w:rsid w:val="6F769AF0"/>
    <w:rsid w:val="6F780DDB"/>
    <w:rsid w:val="6F7818F7"/>
    <w:rsid w:val="6F78B804"/>
    <w:rsid w:val="6F78F59A"/>
    <w:rsid w:val="6F7997F3"/>
    <w:rsid w:val="6F7A43DE"/>
    <w:rsid w:val="6F7B0158"/>
    <w:rsid w:val="6F7B3F2B"/>
    <w:rsid w:val="6F7C6301"/>
    <w:rsid w:val="6F7D76F7"/>
    <w:rsid w:val="6F7ED5D7"/>
    <w:rsid w:val="6F7FE271"/>
    <w:rsid w:val="6F80935F"/>
    <w:rsid w:val="6F82444C"/>
    <w:rsid w:val="6F857CBC"/>
    <w:rsid w:val="6F873E82"/>
    <w:rsid w:val="6F8941F1"/>
    <w:rsid w:val="6F89BC99"/>
    <w:rsid w:val="6F8C5EF8"/>
    <w:rsid w:val="6F8DF0CF"/>
    <w:rsid w:val="6F8E9B06"/>
    <w:rsid w:val="6F8ECB35"/>
    <w:rsid w:val="6F929B47"/>
    <w:rsid w:val="6F93839C"/>
    <w:rsid w:val="6F95163B"/>
    <w:rsid w:val="6F95BAB1"/>
    <w:rsid w:val="6F983ECE"/>
    <w:rsid w:val="6F993077"/>
    <w:rsid w:val="6F9B5A9A"/>
    <w:rsid w:val="6F9BCA50"/>
    <w:rsid w:val="6F9BE772"/>
    <w:rsid w:val="6F9BFA86"/>
    <w:rsid w:val="6F9C51AF"/>
    <w:rsid w:val="6F9E2D57"/>
    <w:rsid w:val="6FA1DEF4"/>
    <w:rsid w:val="6FA1F7DA"/>
    <w:rsid w:val="6FA26A4E"/>
    <w:rsid w:val="6FA2FA2B"/>
    <w:rsid w:val="6FA37D9B"/>
    <w:rsid w:val="6FA3EBA3"/>
    <w:rsid w:val="6FA5349E"/>
    <w:rsid w:val="6FA56DD2"/>
    <w:rsid w:val="6FA70E7B"/>
    <w:rsid w:val="6FA76362"/>
    <w:rsid w:val="6FA7A2C3"/>
    <w:rsid w:val="6FA7CE6A"/>
    <w:rsid w:val="6FA7E588"/>
    <w:rsid w:val="6FA939DE"/>
    <w:rsid w:val="6FA983BF"/>
    <w:rsid w:val="6FA99A54"/>
    <w:rsid w:val="6FAB74E7"/>
    <w:rsid w:val="6FAC06C0"/>
    <w:rsid w:val="6FAC2A74"/>
    <w:rsid w:val="6FACF2EE"/>
    <w:rsid w:val="6FAD763D"/>
    <w:rsid w:val="6FADE34D"/>
    <w:rsid w:val="6FAEF688"/>
    <w:rsid w:val="6FB02A66"/>
    <w:rsid w:val="6FB13345"/>
    <w:rsid w:val="6FB1F8DB"/>
    <w:rsid w:val="6FB22CCC"/>
    <w:rsid w:val="6FB2851E"/>
    <w:rsid w:val="6FB2A7D9"/>
    <w:rsid w:val="6FB4B3D0"/>
    <w:rsid w:val="6FB51223"/>
    <w:rsid w:val="6FB5501A"/>
    <w:rsid w:val="6FB5C8F0"/>
    <w:rsid w:val="6FB81272"/>
    <w:rsid w:val="6FB8D628"/>
    <w:rsid w:val="6FB94F74"/>
    <w:rsid w:val="6FB97CF1"/>
    <w:rsid w:val="6FBAD815"/>
    <w:rsid w:val="6FBD072F"/>
    <w:rsid w:val="6FBD0FA8"/>
    <w:rsid w:val="6FBDA8D7"/>
    <w:rsid w:val="6FBFF777"/>
    <w:rsid w:val="6FC05B19"/>
    <w:rsid w:val="6FC0FDAC"/>
    <w:rsid w:val="6FC151C9"/>
    <w:rsid w:val="6FC1E573"/>
    <w:rsid w:val="6FC381D7"/>
    <w:rsid w:val="6FC4D1EF"/>
    <w:rsid w:val="6FC61E06"/>
    <w:rsid w:val="6FC68951"/>
    <w:rsid w:val="6FC718E1"/>
    <w:rsid w:val="6FC8B762"/>
    <w:rsid w:val="6FC8C93A"/>
    <w:rsid w:val="6FC92283"/>
    <w:rsid w:val="6FC9CE45"/>
    <w:rsid w:val="6FCAD703"/>
    <w:rsid w:val="6FD0672F"/>
    <w:rsid w:val="6FD48EC6"/>
    <w:rsid w:val="6FD4E475"/>
    <w:rsid w:val="6FD6C241"/>
    <w:rsid w:val="6FD74FF3"/>
    <w:rsid w:val="6FD86744"/>
    <w:rsid w:val="6FDA635C"/>
    <w:rsid w:val="6FDCB5C7"/>
    <w:rsid w:val="6FDD661A"/>
    <w:rsid w:val="6FDE5668"/>
    <w:rsid w:val="6FE0F75C"/>
    <w:rsid w:val="6FE24400"/>
    <w:rsid w:val="6FE257A0"/>
    <w:rsid w:val="6FE2A0CA"/>
    <w:rsid w:val="6FE2C770"/>
    <w:rsid w:val="6FE35296"/>
    <w:rsid w:val="6FE3B44C"/>
    <w:rsid w:val="6FE41F4C"/>
    <w:rsid w:val="6FE45900"/>
    <w:rsid w:val="6FE4A39C"/>
    <w:rsid w:val="6FE4F453"/>
    <w:rsid w:val="6FE64CD3"/>
    <w:rsid w:val="6FE661E9"/>
    <w:rsid w:val="6FE66D58"/>
    <w:rsid w:val="6FE8A629"/>
    <w:rsid w:val="6FE956B0"/>
    <w:rsid w:val="6FE96103"/>
    <w:rsid w:val="6FE9913C"/>
    <w:rsid w:val="6FE9C84D"/>
    <w:rsid w:val="6FEA4905"/>
    <w:rsid w:val="6FEB2143"/>
    <w:rsid w:val="6FEBDF92"/>
    <w:rsid w:val="6FECA8DA"/>
    <w:rsid w:val="6FECFE1C"/>
    <w:rsid w:val="6FEF4E67"/>
    <w:rsid w:val="6FF2F28C"/>
    <w:rsid w:val="6FF37B83"/>
    <w:rsid w:val="6FF3BE74"/>
    <w:rsid w:val="6FF4DFB6"/>
    <w:rsid w:val="6FF66FF8"/>
    <w:rsid w:val="6FF6715E"/>
    <w:rsid w:val="6FF70949"/>
    <w:rsid w:val="6FF7203C"/>
    <w:rsid w:val="6FF8E810"/>
    <w:rsid w:val="6FFBD121"/>
    <w:rsid w:val="6FFC4D7D"/>
    <w:rsid w:val="6FFCB7E9"/>
    <w:rsid w:val="6FFCE391"/>
    <w:rsid w:val="6FFD4CC2"/>
    <w:rsid w:val="6FFD734A"/>
    <w:rsid w:val="6FFDF337"/>
    <w:rsid w:val="6FFE63B4"/>
    <w:rsid w:val="6FFE8017"/>
    <w:rsid w:val="700043EF"/>
    <w:rsid w:val="700267BE"/>
    <w:rsid w:val="700811F2"/>
    <w:rsid w:val="7008AEAB"/>
    <w:rsid w:val="7008D30A"/>
    <w:rsid w:val="700B464E"/>
    <w:rsid w:val="700B5F1E"/>
    <w:rsid w:val="700BB1CD"/>
    <w:rsid w:val="700C49B4"/>
    <w:rsid w:val="700D5133"/>
    <w:rsid w:val="700D92AA"/>
    <w:rsid w:val="700E79F0"/>
    <w:rsid w:val="70104625"/>
    <w:rsid w:val="70110156"/>
    <w:rsid w:val="70115CB7"/>
    <w:rsid w:val="70123F3B"/>
    <w:rsid w:val="7012ABD4"/>
    <w:rsid w:val="701527FE"/>
    <w:rsid w:val="70154555"/>
    <w:rsid w:val="70155AB4"/>
    <w:rsid w:val="70156EA9"/>
    <w:rsid w:val="7015A273"/>
    <w:rsid w:val="7016C099"/>
    <w:rsid w:val="701895A9"/>
    <w:rsid w:val="7018AD99"/>
    <w:rsid w:val="7019A823"/>
    <w:rsid w:val="701A6009"/>
    <w:rsid w:val="701C4F53"/>
    <w:rsid w:val="701D97AC"/>
    <w:rsid w:val="70205DC6"/>
    <w:rsid w:val="7021CEC6"/>
    <w:rsid w:val="70256FB5"/>
    <w:rsid w:val="702650AA"/>
    <w:rsid w:val="7027135E"/>
    <w:rsid w:val="7029AC55"/>
    <w:rsid w:val="702A8514"/>
    <w:rsid w:val="702C1CC9"/>
    <w:rsid w:val="702C673D"/>
    <w:rsid w:val="702C8612"/>
    <w:rsid w:val="702CA943"/>
    <w:rsid w:val="702D7B87"/>
    <w:rsid w:val="702D910C"/>
    <w:rsid w:val="702E71AE"/>
    <w:rsid w:val="702F1E74"/>
    <w:rsid w:val="702FCF81"/>
    <w:rsid w:val="70328C37"/>
    <w:rsid w:val="70339806"/>
    <w:rsid w:val="7035496C"/>
    <w:rsid w:val="70357052"/>
    <w:rsid w:val="70373D26"/>
    <w:rsid w:val="7037F168"/>
    <w:rsid w:val="7038AC7B"/>
    <w:rsid w:val="70390DC1"/>
    <w:rsid w:val="70399AA4"/>
    <w:rsid w:val="703B338E"/>
    <w:rsid w:val="703B837C"/>
    <w:rsid w:val="703B8812"/>
    <w:rsid w:val="703BCDC5"/>
    <w:rsid w:val="703DCDBE"/>
    <w:rsid w:val="703E4C42"/>
    <w:rsid w:val="703E7ADA"/>
    <w:rsid w:val="703EA3CF"/>
    <w:rsid w:val="7042B655"/>
    <w:rsid w:val="70431EA3"/>
    <w:rsid w:val="7043B88C"/>
    <w:rsid w:val="7043EDC4"/>
    <w:rsid w:val="70440B4B"/>
    <w:rsid w:val="704413FE"/>
    <w:rsid w:val="70448AB6"/>
    <w:rsid w:val="704644B8"/>
    <w:rsid w:val="704677A9"/>
    <w:rsid w:val="7047280E"/>
    <w:rsid w:val="704932CD"/>
    <w:rsid w:val="704BE8FB"/>
    <w:rsid w:val="704D568C"/>
    <w:rsid w:val="704E7A46"/>
    <w:rsid w:val="704F3DC9"/>
    <w:rsid w:val="704FC3EC"/>
    <w:rsid w:val="704FF214"/>
    <w:rsid w:val="70501811"/>
    <w:rsid w:val="70508234"/>
    <w:rsid w:val="7052475A"/>
    <w:rsid w:val="70556D59"/>
    <w:rsid w:val="70563967"/>
    <w:rsid w:val="70579F3C"/>
    <w:rsid w:val="705871C8"/>
    <w:rsid w:val="7059F27C"/>
    <w:rsid w:val="705A4D66"/>
    <w:rsid w:val="705BBBC3"/>
    <w:rsid w:val="705C4447"/>
    <w:rsid w:val="705DBAE0"/>
    <w:rsid w:val="705E45DC"/>
    <w:rsid w:val="7060CA75"/>
    <w:rsid w:val="7064067F"/>
    <w:rsid w:val="7064D3EF"/>
    <w:rsid w:val="706856A8"/>
    <w:rsid w:val="706868BB"/>
    <w:rsid w:val="706AAB13"/>
    <w:rsid w:val="706AC15C"/>
    <w:rsid w:val="706ACB0A"/>
    <w:rsid w:val="706BDEF0"/>
    <w:rsid w:val="706DC992"/>
    <w:rsid w:val="706EA656"/>
    <w:rsid w:val="707111F9"/>
    <w:rsid w:val="7072A7F1"/>
    <w:rsid w:val="7072E097"/>
    <w:rsid w:val="7072F41A"/>
    <w:rsid w:val="70739F90"/>
    <w:rsid w:val="70741BE1"/>
    <w:rsid w:val="70749080"/>
    <w:rsid w:val="70781673"/>
    <w:rsid w:val="7078C5A2"/>
    <w:rsid w:val="7078CDAB"/>
    <w:rsid w:val="707903E3"/>
    <w:rsid w:val="70797BB0"/>
    <w:rsid w:val="707B2C4A"/>
    <w:rsid w:val="707B3159"/>
    <w:rsid w:val="707BAF55"/>
    <w:rsid w:val="707D7F8C"/>
    <w:rsid w:val="707EC5CE"/>
    <w:rsid w:val="707F02FE"/>
    <w:rsid w:val="707F434C"/>
    <w:rsid w:val="70807052"/>
    <w:rsid w:val="70829EA1"/>
    <w:rsid w:val="70832B24"/>
    <w:rsid w:val="708359A4"/>
    <w:rsid w:val="7084E436"/>
    <w:rsid w:val="7086C7E4"/>
    <w:rsid w:val="7087DB63"/>
    <w:rsid w:val="708B2198"/>
    <w:rsid w:val="708B80F8"/>
    <w:rsid w:val="708B9553"/>
    <w:rsid w:val="708BB360"/>
    <w:rsid w:val="708CE449"/>
    <w:rsid w:val="708D1F6C"/>
    <w:rsid w:val="708E6338"/>
    <w:rsid w:val="708E82A6"/>
    <w:rsid w:val="708EEEFD"/>
    <w:rsid w:val="708F00D2"/>
    <w:rsid w:val="708F012A"/>
    <w:rsid w:val="708F9897"/>
    <w:rsid w:val="70906047"/>
    <w:rsid w:val="7090BA78"/>
    <w:rsid w:val="7091E1C0"/>
    <w:rsid w:val="70944EAC"/>
    <w:rsid w:val="70966335"/>
    <w:rsid w:val="70975E0B"/>
    <w:rsid w:val="70977ADC"/>
    <w:rsid w:val="70978663"/>
    <w:rsid w:val="7098C85B"/>
    <w:rsid w:val="7098EC0E"/>
    <w:rsid w:val="70996F80"/>
    <w:rsid w:val="709970FC"/>
    <w:rsid w:val="709AEB7F"/>
    <w:rsid w:val="709F5962"/>
    <w:rsid w:val="70A074C8"/>
    <w:rsid w:val="70A0BB37"/>
    <w:rsid w:val="70A0CB6A"/>
    <w:rsid w:val="70A1AA30"/>
    <w:rsid w:val="70A31723"/>
    <w:rsid w:val="70A3B44D"/>
    <w:rsid w:val="70A468CA"/>
    <w:rsid w:val="70A6F003"/>
    <w:rsid w:val="70A797EC"/>
    <w:rsid w:val="70A9F378"/>
    <w:rsid w:val="70AA5161"/>
    <w:rsid w:val="70AAE578"/>
    <w:rsid w:val="70AB4C67"/>
    <w:rsid w:val="70ABA1D3"/>
    <w:rsid w:val="70AD092D"/>
    <w:rsid w:val="70AD18C4"/>
    <w:rsid w:val="70AE1F5B"/>
    <w:rsid w:val="70AE93D2"/>
    <w:rsid w:val="70B1D0E7"/>
    <w:rsid w:val="70B1DEA7"/>
    <w:rsid w:val="70B244FC"/>
    <w:rsid w:val="70B2C444"/>
    <w:rsid w:val="70B44239"/>
    <w:rsid w:val="70B5536D"/>
    <w:rsid w:val="70B59078"/>
    <w:rsid w:val="70B6BE7E"/>
    <w:rsid w:val="70B73BA6"/>
    <w:rsid w:val="70B75A6B"/>
    <w:rsid w:val="70B7CED7"/>
    <w:rsid w:val="70B7DBE6"/>
    <w:rsid w:val="70B88B02"/>
    <w:rsid w:val="70B8D63B"/>
    <w:rsid w:val="70B8F000"/>
    <w:rsid w:val="70BB2678"/>
    <w:rsid w:val="70BBAE4A"/>
    <w:rsid w:val="70BDDD16"/>
    <w:rsid w:val="70BE3B98"/>
    <w:rsid w:val="70BED366"/>
    <w:rsid w:val="70C0B9E2"/>
    <w:rsid w:val="70C0D6E1"/>
    <w:rsid w:val="70C10711"/>
    <w:rsid w:val="70C14F40"/>
    <w:rsid w:val="70C31643"/>
    <w:rsid w:val="70C6737D"/>
    <w:rsid w:val="70C6AEB5"/>
    <w:rsid w:val="70C75A3E"/>
    <w:rsid w:val="70C87FB5"/>
    <w:rsid w:val="70C985E8"/>
    <w:rsid w:val="70CB7F1F"/>
    <w:rsid w:val="70CC2C28"/>
    <w:rsid w:val="70CD5AF3"/>
    <w:rsid w:val="70CDB363"/>
    <w:rsid w:val="70D05C03"/>
    <w:rsid w:val="70D5AFEE"/>
    <w:rsid w:val="70D5F79C"/>
    <w:rsid w:val="70D79D41"/>
    <w:rsid w:val="70D7D9F9"/>
    <w:rsid w:val="70D860A7"/>
    <w:rsid w:val="70D915A0"/>
    <w:rsid w:val="70D91C45"/>
    <w:rsid w:val="70DA8B23"/>
    <w:rsid w:val="70DB602C"/>
    <w:rsid w:val="70DCDBAD"/>
    <w:rsid w:val="70DE548F"/>
    <w:rsid w:val="70DF5958"/>
    <w:rsid w:val="70DFD712"/>
    <w:rsid w:val="70E0C03F"/>
    <w:rsid w:val="70E0EB31"/>
    <w:rsid w:val="70E13561"/>
    <w:rsid w:val="70E24D33"/>
    <w:rsid w:val="70E3AA91"/>
    <w:rsid w:val="70E3D473"/>
    <w:rsid w:val="70EA0BD8"/>
    <w:rsid w:val="70EAC757"/>
    <w:rsid w:val="70EACC12"/>
    <w:rsid w:val="70EC2BF3"/>
    <w:rsid w:val="70EE62A9"/>
    <w:rsid w:val="70EF9C1A"/>
    <w:rsid w:val="70F50B57"/>
    <w:rsid w:val="70F5D0F2"/>
    <w:rsid w:val="70F61A90"/>
    <w:rsid w:val="70F62A5B"/>
    <w:rsid w:val="70F67D2B"/>
    <w:rsid w:val="70F7AA2F"/>
    <w:rsid w:val="70F958BD"/>
    <w:rsid w:val="70FC0F39"/>
    <w:rsid w:val="70FD56C6"/>
    <w:rsid w:val="70FDB154"/>
    <w:rsid w:val="70FE86C2"/>
    <w:rsid w:val="70FFC169"/>
    <w:rsid w:val="7101F199"/>
    <w:rsid w:val="7103F30E"/>
    <w:rsid w:val="71061D6F"/>
    <w:rsid w:val="710B226C"/>
    <w:rsid w:val="710C09E1"/>
    <w:rsid w:val="710D1021"/>
    <w:rsid w:val="710D7C8B"/>
    <w:rsid w:val="7110C2CB"/>
    <w:rsid w:val="711195A7"/>
    <w:rsid w:val="71126146"/>
    <w:rsid w:val="71127024"/>
    <w:rsid w:val="711383F6"/>
    <w:rsid w:val="7113A2E0"/>
    <w:rsid w:val="7114F984"/>
    <w:rsid w:val="71192DB5"/>
    <w:rsid w:val="71195089"/>
    <w:rsid w:val="711D7934"/>
    <w:rsid w:val="711DC353"/>
    <w:rsid w:val="711E0C5B"/>
    <w:rsid w:val="711E87CA"/>
    <w:rsid w:val="711EA41E"/>
    <w:rsid w:val="711EB700"/>
    <w:rsid w:val="711FE2CF"/>
    <w:rsid w:val="71213844"/>
    <w:rsid w:val="7121B754"/>
    <w:rsid w:val="7121BDA1"/>
    <w:rsid w:val="7121C83B"/>
    <w:rsid w:val="7121F8BC"/>
    <w:rsid w:val="71232C22"/>
    <w:rsid w:val="71244507"/>
    <w:rsid w:val="7124EA35"/>
    <w:rsid w:val="7125BCE7"/>
    <w:rsid w:val="712609E7"/>
    <w:rsid w:val="71263070"/>
    <w:rsid w:val="7127CED6"/>
    <w:rsid w:val="71294ECE"/>
    <w:rsid w:val="712B1948"/>
    <w:rsid w:val="712D2270"/>
    <w:rsid w:val="712D2ED3"/>
    <w:rsid w:val="71300067"/>
    <w:rsid w:val="713098E9"/>
    <w:rsid w:val="71309EBE"/>
    <w:rsid w:val="71311DE3"/>
    <w:rsid w:val="71312435"/>
    <w:rsid w:val="713148B2"/>
    <w:rsid w:val="7131E6C1"/>
    <w:rsid w:val="7131E87C"/>
    <w:rsid w:val="7133448C"/>
    <w:rsid w:val="7134C4DF"/>
    <w:rsid w:val="71381DFF"/>
    <w:rsid w:val="7138B667"/>
    <w:rsid w:val="713AB2CA"/>
    <w:rsid w:val="713B5991"/>
    <w:rsid w:val="713B60E9"/>
    <w:rsid w:val="713C2D99"/>
    <w:rsid w:val="713CC024"/>
    <w:rsid w:val="713D0EBC"/>
    <w:rsid w:val="713F0B61"/>
    <w:rsid w:val="7141C2F0"/>
    <w:rsid w:val="7142C0CE"/>
    <w:rsid w:val="7142FCFE"/>
    <w:rsid w:val="7143B5E9"/>
    <w:rsid w:val="7144703A"/>
    <w:rsid w:val="7147E411"/>
    <w:rsid w:val="714899D0"/>
    <w:rsid w:val="7149841D"/>
    <w:rsid w:val="7149A054"/>
    <w:rsid w:val="714D6767"/>
    <w:rsid w:val="714E0377"/>
    <w:rsid w:val="714E6CB8"/>
    <w:rsid w:val="715166F1"/>
    <w:rsid w:val="71524845"/>
    <w:rsid w:val="7152B3B6"/>
    <w:rsid w:val="7152F2C3"/>
    <w:rsid w:val="71530028"/>
    <w:rsid w:val="7154E7BD"/>
    <w:rsid w:val="7155C9D6"/>
    <w:rsid w:val="715B43F1"/>
    <w:rsid w:val="715DE1A9"/>
    <w:rsid w:val="715DEECB"/>
    <w:rsid w:val="715E379B"/>
    <w:rsid w:val="715EE551"/>
    <w:rsid w:val="715F82E5"/>
    <w:rsid w:val="71603A71"/>
    <w:rsid w:val="71612B45"/>
    <w:rsid w:val="7161C6E6"/>
    <w:rsid w:val="71622B42"/>
    <w:rsid w:val="71637461"/>
    <w:rsid w:val="7165D5AA"/>
    <w:rsid w:val="71687906"/>
    <w:rsid w:val="716915AC"/>
    <w:rsid w:val="71692AC2"/>
    <w:rsid w:val="71699ED5"/>
    <w:rsid w:val="7169B3EA"/>
    <w:rsid w:val="7169D947"/>
    <w:rsid w:val="716C45BF"/>
    <w:rsid w:val="716CF46F"/>
    <w:rsid w:val="716DE863"/>
    <w:rsid w:val="716EDA31"/>
    <w:rsid w:val="716FF712"/>
    <w:rsid w:val="71714CD4"/>
    <w:rsid w:val="717292A2"/>
    <w:rsid w:val="71736B87"/>
    <w:rsid w:val="71738461"/>
    <w:rsid w:val="71752A6F"/>
    <w:rsid w:val="717561AE"/>
    <w:rsid w:val="71759BDE"/>
    <w:rsid w:val="717762E5"/>
    <w:rsid w:val="7179EB16"/>
    <w:rsid w:val="717A01FA"/>
    <w:rsid w:val="717AF7C7"/>
    <w:rsid w:val="717B3803"/>
    <w:rsid w:val="717CE7CB"/>
    <w:rsid w:val="717D1300"/>
    <w:rsid w:val="717FE4DB"/>
    <w:rsid w:val="71803EFC"/>
    <w:rsid w:val="71821F2C"/>
    <w:rsid w:val="7182D6AC"/>
    <w:rsid w:val="71830657"/>
    <w:rsid w:val="71843BC2"/>
    <w:rsid w:val="7185278B"/>
    <w:rsid w:val="71854669"/>
    <w:rsid w:val="71882E88"/>
    <w:rsid w:val="718850FC"/>
    <w:rsid w:val="71889C08"/>
    <w:rsid w:val="71892001"/>
    <w:rsid w:val="7189AC53"/>
    <w:rsid w:val="718A2B3F"/>
    <w:rsid w:val="718B01CD"/>
    <w:rsid w:val="718B4568"/>
    <w:rsid w:val="718BD958"/>
    <w:rsid w:val="718BF683"/>
    <w:rsid w:val="718C3E62"/>
    <w:rsid w:val="718E4560"/>
    <w:rsid w:val="718E6BFB"/>
    <w:rsid w:val="718EAF43"/>
    <w:rsid w:val="718F4BE4"/>
    <w:rsid w:val="718FA694"/>
    <w:rsid w:val="71905E01"/>
    <w:rsid w:val="71908D3E"/>
    <w:rsid w:val="7190D250"/>
    <w:rsid w:val="71919EF7"/>
    <w:rsid w:val="7193B421"/>
    <w:rsid w:val="7195E8E1"/>
    <w:rsid w:val="7196AA4F"/>
    <w:rsid w:val="7196D704"/>
    <w:rsid w:val="71977626"/>
    <w:rsid w:val="7197A60C"/>
    <w:rsid w:val="719AF1A9"/>
    <w:rsid w:val="719F0325"/>
    <w:rsid w:val="719F77DB"/>
    <w:rsid w:val="71A20CB1"/>
    <w:rsid w:val="71A2633D"/>
    <w:rsid w:val="71A2A825"/>
    <w:rsid w:val="71A2E144"/>
    <w:rsid w:val="71A39F86"/>
    <w:rsid w:val="71A42D5E"/>
    <w:rsid w:val="71A7C586"/>
    <w:rsid w:val="71A8CF1E"/>
    <w:rsid w:val="71A8FF2E"/>
    <w:rsid w:val="71AA4A51"/>
    <w:rsid w:val="71AC65CC"/>
    <w:rsid w:val="71ADD323"/>
    <w:rsid w:val="71AF08E9"/>
    <w:rsid w:val="71AF2D7F"/>
    <w:rsid w:val="71B115B6"/>
    <w:rsid w:val="71B13AB2"/>
    <w:rsid w:val="71B18617"/>
    <w:rsid w:val="71B25FBC"/>
    <w:rsid w:val="71B2645A"/>
    <w:rsid w:val="71B52BB1"/>
    <w:rsid w:val="71B54F58"/>
    <w:rsid w:val="71B5B4B2"/>
    <w:rsid w:val="71B5DA44"/>
    <w:rsid w:val="71B679A1"/>
    <w:rsid w:val="71B875EC"/>
    <w:rsid w:val="71B99719"/>
    <w:rsid w:val="71BBE44F"/>
    <w:rsid w:val="71BE3D32"/>
    <w:rsid w:val="71BF68C7"/>
    <w:rsid w:val="71C136BD"/>
    <w:rsid w:val="71C32AAF"/>
    <w:rsid w:val="71C3C4F3"/>
    <w:rsid w:val="71C5AB4D"/>
    <w:rsid w:val="71C5BBC9"/>
    <w:rsid w:val="71CB33DE"/>
    <w:rsid w:val="71CB46BA"/>
    <w:rsid w:val="71CB9F48"/>
    <w:rsid w:val="71CCEA13"/>
    <w:rsid w:val="71CD40FE"/>
    <w:rsid w:val="71CF3500"/>
    <w:rsid w:val="71D0A9EF"/>
    <w:rsid w:val="71D202D8"/>
    <w:rsid w:val="71D2A487"/>
    <w:rsid w:val="71D32B1E"/>
    <w:rsid w:val="71D476F3"/>
    <w:rsid w:val="71DEB40C"/>
    <w:rsid w:val="71E18A4A"/>
    <w:rsid w:val="71E2EF19"/>
    <w:rsid w:val="71E44B3C"/>
    <w:rsid w:val="71E4585F"/>
    <w:rsid w:val="71E4B110"/>
    <w:rsid w:val="71E5B028"/>
    <w:rsid w:val="71E83660"/>
    <w:rsid w:val="71EDFD2D"/>
    <w:rsid w:val="71EE219B"/>
    <w:rsid w:val="71F036E4"/>
    <w:rsid w:val="71F0723C"/>
    <w:rsid w:val="71F0A855"/>
    <w:rsid w:val="71F1B59F"/>
    <w:rsid w:val="71F1D30D"/>
    <w:rsid w:val="71F32C3C"/>
    <w:rsid w:val="71F4E0AA"/>
    <w:rsid w:val="71F637A3"/>
    <w:rsid w:val="71F6EB64"/>
    <w:rsid w:val="71F76DAB"/>
    <w:rsid w:val="71FB402C"/>
    <w:rsid w:val="71FC6382"/>
    <w:rsid w:val="71FE96EB"/>
    <w:rsid w:val="7203D7A7"/>
    <w:rsid w:val="720432F1"/>
    <w:rsid w:val="7204740C"/>
    <w:rsid w:val="7205151E"/>
    <w:rsid w:val="72067253"/>
    <w:rsid w:val="72067B74"/>
    <w:rsid w:val="7207480E"/>
    <w:rsid w:val="7208372B"/>
    <w:rsid w:val="72084B22"/>
    <w:rsid w:val="720ACE3F"/>
    <w:rsid w:val="720AD943"/>
    <w:rsid w:val="720D46A1"/>
    <w:rsid w:val="720DB8B5"/>
    <w:rsid w:val="720E0857"/>
    <w:rsid w:val="7210B454"/>
    <w:rsid w:val="7212AC25"/>
    <w:rsid w:val="72154C11"/>
    <w:rsid w:val="7215B008"/>
    <w:rsid w:val="7215D2F4"/>
    <w:rsid w:val="721A0A39"/>
    <w:rsid w:val="721B07B1"/>
    <w:rsid w:val="721BCA96"/>
    <w:rsid w:val="721D035C"/>
    <w:rsid w:val="721E09A6"/>
    <w:rsid w:val="721E6076"/>
    <w:rsid w:val="721EB24A"/>
    <w:rsid w:val="721F599C"/>
    <w:rsid w:val="7220834A"/>
    <w:rsid w:val="72210F7D"/>
    <w:rsid w:val="722158F4"/>
    <w:rsid w:val="72233A4D"/>
    <w:rsid w:val="722469BE"/>
    <w:rsid w:val="7225450D"/>
    <w:rsid w:val="7225EFD7"/>
    <w:rsid w:val="722667E4"/>
    <w:rsid w:val="7226D9C8"/>
    <w:rsid w:val="7226E316"/>
    <w:rsid w:val="7226F686"/>
    <w:rsid w:val="7228A703"/>
    <w:rsid w:val="7228EDDC"/>
    <w:rsid w:val="7229316F"/>
    <w:rsid w:val="72296020"/>
    <w:rsid w:val="722A6334"/>
    <w:rsid w:val="722AF4DA"/>
    <w:rsid w:val="722B6E65"/>
    <w:rsid w:val="722BBCC5"/>
    <w:rsid w:val="722CC0E6"/>
    <w:rsid w:val="722CE5EA"/>
    <w:rsid w:val="722F4D44"/>
    <w:rsid w:val="72326A13"/>
    <w:rsid w:val="7232A73C"/>
    <w:rsid w:val="72335C50"/>
    <w:rsid w:val="72350266"/>
    <w:rsid w:val="7239D02B"/>
    <w:rsid w:val="723A3D0D"/>
    <w:rsid w:val="723B3EF6"/>
    <w:rsid w:val="723BF7A8"/>
    <w:rsid w:val="723D3138"/>
    <w:rsid w:val="723D7A91"/>
    <w:rsid w:val="723E2F06"/>
    <w:rsid w:val="723E9D0F"/>
    <w:rsid w:val="723EEEF8"/>
    <w:rsid w:val="723F17EC"/>
    <w:rsid w:val="7240EEEF"/>
    <w:rsid w:val="7241C0C2"/>
    <w:rsid w:val="72426EDF"/>
    <w:rsid w:val="7242F2A8"/>
    <w:rsid w:val="724322B7"/>
    <w:rsid w:val="72444F16"/>
    <w:rsid w:val="7244AB7E"/>
    <w:rsid w:val="7245C4C7"/>
    <w:rsid w:val="7247893C"/>
    <w:rsid w:val="7247E799"/>
    <w:rsid w:val="7248F296"/>
    <w:rsid w:val="724B03D5"/>
    <w:rsid w:val="724CC88E"/>
    <w:rsid w:val="724D0926"/>
    <w:rsid w:val="72503AA4"/>
    <w:rsid w:val="7250E06E"/>
    <w:rsid w:val="72518ED5"/>
    <w:rsid w:val="72529FA4"/>
    <w:rsid w:val="7255FC71"/>
    <w:rsid w:val="72585018"/>
    <w:rsid w:val="725863C9"/>
    <w:rsid w:val="725A1501"/>
    <w:rsid w:val="725A6802"/>
    <w:rsid w:val="725C5653"/>
    <w:rsid w:val="725DE56D"/>
    <w:rsid w:val="725FDD41"/>
    <w:rsid w:val="7260FC05"/>
    <w:rsid w:val="7261EB97"/>
    <w:rsid w:val="72623FF4"/>
    <w:rsid w:val="7262BABC"/>
    <w:rsid w:val="7262C706"/>
    <w:rsid w:val="7262DF73"/>
    <w:rsid w:val="72633989"/>
    <w:rsid w:val="7263814B"/>
    <w:rsid w:val="7264F22D"/>
    <w:rsid w:val="7264F47B"/>
    <w:rsid w:val="7265276B"/>
    <w:rsid w:val="7266ACA1"/>
    <w:rsid w:val="72692D3A"/>
    <w:rsid w:val="726976D3"/>
    <w:rsid w:val="726A7532"/>
    <w:rsid w:val="726B3BB2"/>
    <w:rsid w:val="726C2737"/>
    <w:rsid w:val="726C3CD3"/>
    <w:rsid w:val="726D7D66"/>
    <w:rsid w:val="726EE002"/>
    <w:rsid w:val="72701659"/>
    <w:rsid w:val="7270A47B"/>
    <w:rsid w:val="7270B597"/>
    <w:rsid w:val="727294F7"/>
    <w:rsid w:val="727307A9"/>
    <w:rsid w:val="7273832A"/>
    <w:rsid w:val="7273D28C"/>
    <w:rsid w:val="7274D043"/>
    <w:rsid w:val="7275B2A0"/>
    <w:rsid w:val="7276E470"/>
    <w:rsid w:val="72778FDE"/>
    <w:rsid w:val="727970A4"/>
    <w:rsid w:val="727C28C0"/>
    <w:rsid w:val="727C5B04"/>
    <w:rsid w:val="727EF61D"/>
    <w:rsid w:val="727F1FB9"/>
    <w:rsid w:val="727F4946"/>
    <w:rsid w:val="72800D28"/>
    <w:rsid w:val="728198D9"/>
    <w:rsid w:val="7281CE91"/>
    <w:rsid w:val="7282CDD7"/>
    <w:rsid w:val="7282EB1F"/>
    <w:rsid w:val="728310AF"/>
    <w:rsid w:val="7283EE73"/>
    <w:rsid w:val="7284F165"/>
    <w:rsid w:val="7284F1C8"/>
    <w:rsid w:val="7285D107"/>
    <w:rsid w:val="72862251"/>
    <w:rsid w:val="728808F2"/>
    <w:rsid w:val="7288E0CC"/>
    <w:rsid w:val="728970BA"/>
    <w:rsid w:val="7289926C"/>
    <w:rsid w:val="728B8290"/>
    <w:rsid w:val="728BA664"/>
    <w:rsid w:val="728C171E"/>
    <w:rsid w:val="728DD84B"/>
    <w:rsid w:val="728F7BA2"/>
    <w:rsid w:val="729222D2"/>
    <w:rsid w:val="72929AC0"/>
    <w:rsid w:val="729350F0"/>
    <w:rsid w:val="729431AF"/>
    <w:rsid w:val="7294707C"/>
    <w:rsid w:val="7294BF6F"/>
    <w:rsid w:val="7296B0BC"/>
    <w:rsid w:val="72970FD8"/>
    <w:rsid w:val="72988008"/>
    <w:rsid w:val="7298AEC4"/>
    <w:rsid w:val="729AE1F9"/>
    <w:rsid w:val="729B3338"/>
    <w:rsid w:val="729BB208"/>
    <w:rsid w:val="729C4D89"/>
    <w:rsid w:val="729D1C1C"/>
    <w:rsid w:val="729E1732"/>
    <w:rsid w:val="729ED824"/>
    <w:rsid w:val="729EEC7D"/>
    <w:rsid w:val="729F42F5"/>
    <w:rsid w:val="72A078BE"/>
    <w:rsid w:val="72A0943A"/>
    <w:rsid w:val="72A1AF68"/>
    <w:rsid w:val="72A4E205"/>
    <w:rsid w:val="72A4E39B"/>
    <w:rsid w:val="72A600BF"/>
    <w:rsid w:val="72A828FA"/>
    <w:rsid w:val="72A8B1BE"/>
    <w:rsid w:val="72A9C89A"/>
    <w:rsid w:val="72AA9632"/>
    <w:rsid w:val="72AACD20"/>
    <w:rsid w:val="72AB5E1D"/>
    <w:rsid w:val="72ABD739"/>
    <w:rsid w:val="72ABEF14"/>
    <w:rsid w:val="72ACF4DF"/>
    <w:rsid w:val="72AE3BB2"/>
    <w:rsid w:val="72B0876E"/>
    <w:rsid w:val="72B3D3B5"/>
    <w:rsid w:val="72B46EBF"/>
    <w:rsid w:val="72B53391"/>
    <w:rsid w:val="72B58627"/>
    <w:rsid w:val="72B6437E"/>
    <w:rsid w:val="72B7754F"/>
    <w:rsid w:val="72BE1041"/>
    <w:rsid w:val="72BF134D"/>
    <w:rsid w:val="72C05340"/>
    <w:rsid w:val="72C37B17"/>
    <w:rsid w:val="72C536B9"/>
    <w:rsid w:val="72C59191"/>
    <w:rsid w:val="72C59732"/>
    <w:rsid w:val="72C6A30F"/>
    <w:rsid w:val="72C84B1C"/>
    <w:rsid w:val="72CAD7F3"/>
    <w:rsid w:val="72CB329B"/>
    <w:rsid w:val="72CBF7F2"/>
    <w:rsid w:val="72CC05B0"/>
    <w:rsid w:val="72CC53BB"/>
    <w:rsid w:val="72CC7054"/>
    <w:rsid w:val="72CF03F4"/>
    <w:rsid w:val="72CF5F68"/>
    <w:rsid w:val="72CFF6B3"/>
    <w:rsid w:val="72D1552B"/>
    <w:rsid w:val="72D23D4C"/>
    <w:rsid w:val="72D24A23"/>
    <w:rsid w:val="72D257A2"/>
    <w:rsid w:val="72D39D69"/>
    <w:rsid w:val="72D44155"/>
    <w:rsid w:val="72D45549"/>
    <w:rsid w:val="72D8113D"/>
    <w:rsid w:val="72D89149"/>
    <w:rsid w:val="72D8DF1D"/>
    <w:rsid w:val="72D99296"/>
    <w:rsid w:val="72DAC831"/>
    <w:rsid w:val="72DD1AA4"/>
    <w:rsid w:val="72DE912F"/>
    <w:rsid w:val="72DF0F61"/>
    <w:rsid w:val="72E03F40"/>
    <w:rsid w:val="72E054C4"/>
    <w:rsid w:val="72E098DB"/>
    <w:rsid w:val="72E0B097"/>
    <w:rsid w:val="72E173F0"/>
    <w:rsid w:val="72E29D51"/>
    <w:rsid w:val="72E5B426"/>
    <w:rsid w:val="72E6EE55"/>
    <w:rsid w:val="72E7E9FF"/>
    <w:rsid w:val="72E8CFF4"/>
    <w:rsid w:val="72E9218C"/>
    <w:rsid w:val="72EB8284"/>
    <w:rsid w:val="72EBB621"/>
    <w:rsid w:val="72ECBA7A"/>
    <w:rsid w:val="72EF00E9"/>
    <w:rsid w:val="72F1E61A"/>
    <w:rsid w:val="72F34603"/>
    <w:rsid w:val="72F349BF"/>
    <w:rsid w:val="72F43958"/>
    <w:rsid w:val="72F46CF5"/>
    <w:rsid w:val="72F58264"/>
    <w:rsid w:val="72F5DBEE"/>
    <w:rsid w:val="72F89D49"/>
    <w:rsid w:val="72F8BDA2"/>
    <w:rsid w:val="72F9B20A"/>
    <w:rsid w:val="72F9CDD1"/>
    <w:rsid w:val="72FA8313"/>
    <w:rsid w:val="72FBB0DF"/>
    <w:rsid w:val="72FBF189"/>
    <w:rsid w:val="72FC38EA"/>
    <w:rsid w:val="72FC6E63"/>
    <w:rsid w:val="72FDB8B1"/>
    <w:rsid w:val="72FDEF5F"/>
    <w:rsid w:val="72FE9E4E"/>
    <w:rsid w:val="72FF65E6"/>
    <w:rsid w:val="73001827"/>
    <w:rsid w:val="730206FB"/>
    <w:rsid w:val="7302C208"/>
    <w:rsid w:val="73037B55"/>
    <w:rsid w:val="73050264"/>
    <w:rsid w:val="7305E8C1"/>
    <w:rsid w:val="730653FE"/>
    <w:rsid w:val="7306D64B"/>
    <w:rsid w:val="7308562A"/>
    <w:rsid w:val="73088940"/>
    <w:rsid w:val="7309C42D"/>
    <w:rsid w:val="730B2FB0"/>
    <w:rsid w:val="730CEB83"/>
    <w:rsid w:val="730DB83E"/>
    <w:rsid w:val="730F3BE8"/>
    <w:rsid w:val="7311CD0B"/>
    <w:rsid w:val="731205F7"/>
    <w:rsid w:val="73132751"/>
    <w:rsid w:val="73154B03"/>
    <w:rsid w:val="73158BA9"/>
    <w:rsid w:val="7315A499"/>
    <w:rsid w:val="7316163B"/>
    <w:rsid w:val="7319F94D"/>
    <w:rsid w:val="731A53D7"/>
    <w:rsid w:val="731A6192"/>
    <w:rsid w:val="731B28B8"/>
    <w:rsid w:val="731BA208"/>
    <w:rsid w:val="731BF901"/>
    <w:rsid w:val="731EA83F"/>
    <w:rsid w:val="731ED6B8"/>
    <w:rsid w:val="73212DE6"/>
    <w:rsid w:val="73222F09"/>
    <w:rsid w:val="73227948"/>
    <w:rsid w:val="73229E9D"/>
    <w:rsid w:val="7322CB9D"/>
    <w:rsid w:val="7325BC06"/>
    <w:rsid w:val="73279525"/>
    <w:rsid w:val="7328B5D3"/>
    <w:rsid w:val="7328C988"/>
    <w:rsid w:val="73294421"/>
    <w:rsid w:val="73296EDD"/>
    <w:rsid w:val="7329CA34"/>
    <w:rsid w:val="732A874D"/>
    <w:rsid w:val="732AA287"/>
    <w:rsid w:val="732B7582"/>
    <w:rsid w:val="732BFB4E"/>
    <w:rsid w:val="732E7895"/>
    <w:rsid w:val="732F6BFE"/>
    <w:rsid w:val="73304338"/>
    <w:rsid w:val="73307F68"/>
    <w:rsid w:val="73313D85"/>
    <w:rsid w:val="7331DC88"/>
    <w:rsid w:val="73322C30"/>
    <w:rsid w:val="7335E8C6"/>
    <w:rsid w:val="73393480"/>
    <w:rsid w:val="733B98A9"/>
    <w:rsid w:val="733D5D5D"/>
    <w:rsid w:val="733DACB7"/>
    <w:rsid w:val="733DE6E6"/>
    <w:rsid w:val="733EE386"/>
    <w:rsid w:val="7340268F"/>
    <w:rsid w:val="734040B6"/>
    <w:rsid w:val="73408600"/>
    <w:rsid w:val="7340DB7C"/>
    <w:rsid w:val="73419FB7"/>
    <w:rsid w:val="7341D850"/>
    <w:rsid w:val="7341F27F"/>
    <w:rsid w:val="734371DC"/>
    <w:rsid w:val="734716DF"/>
    <w:rsid w:val="7348FD79"/>
    <w:rsid w:val="73493CFC"/>
    <w:rsid w:val="7349A7C5"/>
    <w:rsid w:val="734BE7DA"/>
    <w:rsid w:val="734C6144"/>
    <w:rsid w:val="734CA1E7"/>
    <w:rsid w:val="734E4430"/>
    <w:rsid w:val="734FE1FB"/>
    <w:rsid w:val="73558C0A"/>
    <w:rsid w:val="73572E0F"/>
    <w:rsid w:val="73582085"/>
    <w:rsid w:val="735841B2"/>
    <w:rsid w:val="7359119C"/>
    <w:rsid w:val="735A566F"/>
    <w:rsid w:val="735C00D0"/>
    <w:rsid w:val="735DE9BC"/>
    <w:rsid w:val="735E0DA4"/>
    <w:rsid w:val="7360032C"/>
    <w:rsid w:val="7361B28E"/>
    <w:rsid w:val="7362BB0E"/>
    <w:rsid w:val="7362E832"/>
    <w:rsid w:val="7363EEAD"/>
    <w:rsid w:val="7363F33C"/>
    <w:rsid w:val="7366DB4D"/>
    <w:rsid w:val="7368EB61"/>
    <w:rsid w:val="7369B75C"/>
    <w:rsid w:val="736A0A0E"/>
    <w:rsid w:val="736A4B0B"/>
    <w:rsid w:val="736A510F"/>
    <w:rsid w:val="736B9B58"/>
    <w:rsid w:val="736BD437"/>
    <w:rsid w:val="736C90A8"/>
    <w:rsid w:val="736D2648"/>
    <w:rsid w:val="736DBC87"/>
    <w:rsid w:val="736F4079"/>
    <w:rsid w:val="736FD40C"/>
    <w:rsid w:val="73708679"/>
    <w:rsid w:val="7371915F"/>
    <w:rsid w:val="737260BA"/>
    <w:rsid w:val="7373A860"/>
    <w:rsid w:val="7373EBE7"/>
    <w:rsid w:val="7375659B"/>
    <w:rsid w:val="73763D20"/>
    <w:rsid w:val="73796273"/>
    <w:rsid w:val="7379A104"/>
    <w:rsid w:val="737A11CA"/>
    <w:rsid w:val="737B2CB5"/>
    <w:rsid w:val="737C7676"/>
    <w:rsid w:val="737C9F46"/>
    <w:rsid w:val="737E114E"/>
    <w:rsid w:val="737E59B0"/>
    <w:rsid w:val="737E5CF6"/>
    <w:rsid w:val="737E8A3A"/>
    <w:rsid w:val="737F65E4"/>
    <w:rsid w:val="737FE800"/>
    <w:rsid w:val="738028C0"/>
    <w:rsid w:val="73815CD8"/>
    <w:rsid w:val="73821401"/>
    <w:rsid w:val="7382551B"/>
    <w:rsid w:val="7382826A"/>
    <w:rsid w:val="73842D48"/>
    <w:rsid w:val="7384EB5A"/>
    <w:rsid w:val="7385CFDD"/>
    <w:rsid w:val="73872102"/>
    <w:rsid w:val="7387476D"/>
    <w:rsid w:val="7388A22A"/>
    <w:rsid w:val="738C3437"/>
    <w:rsid w:val="738C8DF9"/>
    <w:rsid w:val="738CF62B"/>
    <w:rsid w:val="738FF55B"/>
    <w:rsid w:val="73912C85"/>
    <w:rsid w:val="73946199"/>
    <w:rsid w:val="73947B01"/>
    <w:rsid w:val="7394D18D"/>
    <w:rsid w:val="7395C7A3"/>
    <w:rsid w:val="73960706"/>
    <w:rsid w:val="739823FF"/>
    <w:rsid w:val="73992189"/>
    <w:rsid w:val="739ADDDA"/>
    <w:rsid w:val="739BAAC7"/>
    <w:rsid w:val="739CA936"/>
    <w:rsid w:val="739FECDF"/>
    <w:rsid w:val="73A1E4BD"/>
    <w:rsid w:val="73A1F910"/>
    <w:rsid w:val="73A3E935"/>
    <w:rsid w:val="73A45A0E"/>
    <w:rsid w:val="73A6E0E0"/>
    <w:rsid w:val="73A83C0D"/>
    <w:rsid w:val="73A86776"/>
    <w:rsid w:val="73A9601B"/>
    <w:rsid w:val="73ABD4F6"/>
    <w:rsid w:val="73AC28EA"/>
    <w:rsid w:val="73AC6551"/>
    <w:rsid w:val="73AC84B5"/>
    <w:rsid w:val="73ACA4F2"/>
    <w:rsid w:val="73AE3DE1"/>
    <w:rsid w:val="73AE7C86"/>
    <w:rsid w:val="73AFAF6F"/>
    <w:rsid w:val="73AFE4D7"/>
    <w:rsid w:val="73B001B2"/>
    <w:rsid w:val="73B05680"/>
    <w:rsid w:val="73B1890A"/>
    <w:rsid w:val="73B300CE"/>
    <w:rsid w:val="73B37957"/>
    <w:rsid w:val="73B379E0"/>
    <w:rsid w:val="73B484CB"/>
    <w:rsid w:val="73B4CEB0"/>
    <w:rsid w:val="73B6480B"/>
    <w:rsid w:val="73B7B24B"/>
    <w:rsid w:val="73B8058E"/>
    <w:rsid w:val="73B8A06A"/>
    <w:rsid w:val="73B8A30F"/>
    <w:rsid w:val="73BAE390"/>
    <w:rsid w:val="73BB1949"/>
    <w:rsid w:val="73BCEFC7"/>
    <w:rsid w:val="73BD850A"/>
    <w:rsid w:val="73BE3278"/>
    <w:rsid w:val="73BEB4AA"/>
    <w:rsid w:val="73C0A253"/>
    <w:rsid w:val="73C0B31F"/>
    <w:rsid w:val="73C12A9C"/>
    <w:rsid w:val="73C1582D"/>
    <w:rsid w:val="73C1EEAB"/>
    <w:rsid w:val="73C1FF12"/>
    <w:rsid w:val="73C2430B"/>
    <w:rsid w:val="73C2F0DC"/>
    <w:rsid w:val="73C39A62"/>
    <w:rsid w:val="73C3BF4A"/>
    <w:rsid w:val="73C3EA5B"/>
    <w:rsid w:val="73C4BE3D"/>
    <w:rsid w:val="73C4CFDE"/>
    <w:rsid w:val="73C5DDAC"/>
    <w:rsid w:val="73C81A9A"/>
    <w:rsid w:val="73C82D22"/>
    <w:rsid w:val="73C88189"/>
    <w:rsid w:val="73C8C22B"/>
    <w:rsid w:val="73C8CDF2"/>
    <w:rsid w:val="73C9C139"/>
    <w:rsid w:val="73CAAEA2"/>
    <w:rsid w:val="73CBC794"/>
    <w:rsid w:val="73CC1CFA"/>
    <w:rsid w:val="73CE421B"/>
    <w:rsid w:val="73CFF5A8"/>
    <w:rsid w:val="73D1B5D8"/>
    <w:rsid w:val="73D2BA9E"/>
    <w:rsid w:val="73D32BCE"/>
    <w:rsid w:val="73D424E2"/>
    <w:rsid w:val="73D4E2E1"/>
    <w:rsid w:val="73D653B8"/>
    <w:rsid w:val="73D878BC"/>
    <w:rsid w:val="73D9F075"/>
    <w:rsid w:val="73DAA113"/>
    <w:rsid w:val="73DB2158"/>
    <w:rsid w:val="73DCF2D1"/>
    <w:rsid w:val="73DE46C8"/>
    <w:rsid w:val="73DF6D30"/>
    <w:rsid w:val="73E02814"/>
    <w:rsid w:val="73E2931A"/>
    <w:rsid w:val="73E3BAB0"/>
    <w:rsid w:val="73E56F0A"/>
    <w:rsid w:val="73E5C65C"/>
    <w:rsid w:val="73E7234C"/>
    <w:rsid w:val="73E74D5C"/>
    <w:rsid w:val="73E78F22"/>
    <w:rsid w:val="73EA64BF"/>
    <w:rsid w:val="73EC669B"/>
    <w:rsid w:val="73EC7DCE"/>
    <w:rsid w:val="73EEA6FF"/>
    <w:rsid w:val="73EEF52B"/>
    <w:rsid w:val="73EF2C28"/>
    <w:rsid w:val="73EF5EAB"/>
    <w:rsid w:val="73F0E813"/>
    <w:rsid w:val="73F21C03"/>
    <w:rsid w:val="73F36990"/>
    <w:rsid w:val="73F3FACC"/>
    <w:rsid w:val="73F411D5"/>
    <w:rsid w:val="73F5DF71"/>
    <w:rsid w:val="73F886D5"/>
    <w:rsid w:val="73F94BA9"/>
    <w:rsid w:val="73FDC659"/>
    <w:rsid w:val="73FE8F10"/>
    <w:rsid w:val="7401362B"/>
    <w:rsid w:val="7404B3B7"/>
    <w:rsid w:val="7404CF49"/>
    <w:rsid w:val="7404F121"/>
    <w:rsid w:val="7405A577"/>
    <w:rsid w:val="74072544"/>
    <w:rsid w:val="7408570B"/>
    <w:rsid w:val="74095E3F"/>
    <w:rsid w:val="740A22B4"/>
    <w:rsid w:val="740B63C3"/>
    <w:rsid w:val="740DD0D4"/>
    <w:rsid w:val="740FE109"/>
    <w:rsid w:val="7410C272"/>
    <w:rsid w:val="7410C878"/>
    <w:rsid w:val="74112E91"/>
    <w:rsid w:val="7412C624"/>
    <w:rsid w:val="74130A39"/>
    <w:rsid w:val="74139907"/>
    <w:rsid w:val="7414B6F8"/>
    <w:rsid w:val="7414CF55"/>
    <w:rsid w:val="7414D785"/>
    <w:rsid w:val="7416EAE2"/>
    <w:rsid w:val="74172F6E"/>
    <w:rsid w:val="7417BBFD"/>
    <w:rsid w:val="741948D4"/>
    <w:rsid w:val="741A0440"/>
    <w:rsid w:val="741B4B53"/>
    <w:rsid w:val="741D24A6"/>
    <w:rsid w:val="741D89FD"/>
    <w:rsid w:val="741E1811"/>
    <w:rsid w:val="741E240A"/>
    <w:rsid w:val="741FBE04"/>
    <w:rsid w:val="7420B117"/>
    <w:rsid w:val="7422CF44"/>
    <w:rsid w:val="7424BDE0"/>
    <w:rsid w:val="74274A7F"/>
    <w:rsid w:val="74290BA9"/>
    <w:rsid w:val="742BBFE4"/>
    <w:rsid w:val="742C7E91"/>
    <w:rsid w:val="742DBB52"/>
    <w:rsid w:val="742DCE3D"/>
    <w:rsid w:val="7431C6C2"/>
    <w:rsid w:val="74329CF6"/>
    <w:rsid w:val="74331738"/>
    <w:rsid w:val="74334CFA"/>
    <w:rsid w:val="74334EBF"/>
    <w:rsid w:val="7433DA1C"/>
    <w:rsid w:val="74344086"/>
    <w:rsid w:val="7438020D"/>
    <w:rsid w:val="7439D9AF"/>
    <w:rsid w:val="743A18F2"/>
    <w:rsid w:val="743A649C"/>
    <w:rsid w:val="743B8C6B"/>
    <w:rsid w:val="743B98BD"/>
    <w:rsid w:val="743F40F8"/>
    <w:rsid w:val="74401830"/>
    <w:rsid w:val="744048B5"/>
    <w:rsid w:val="74405231"/>
    <w:rsid w:val="744063DD"/>
    <w:rsid w:val="7443503E"/>
    <w:rsid w:val="74437E1D"/>
    <w:rsid w:val="7444819C"/>
    <w:rsid w:val="74449149"/>
    <w:rsid w:val="744A22AE"/>
    <w:rsid w:val="744C57CF"/>
    <w:rsid w:val="744C977D"/>
    <w:rsid w:val="744DA66C"/>
    <w:rsid w:val="744E647A"/>
    <w:rsid w:val="744EF762"/>
    <w:rsid w:val="74532790"/>
    <w:rsid w:val="74534C0D"/>
    <w:rsid w:val="74554092"/>
    <w:rsid w:val="74558FB3"/>
    <w:rsid w:val="745611AC"/>
    <w:rsid w:val="74562349"/>
    <w:rsid w:val="7457426C"/>
    <w:rsid w:val="74585812"/>
    <w:rsid w:val="74590C79"/>
    <w:rsid w:val="7459E0A2"/>
    <w:rsid w:val="745A7183"/>
    <w:rsid w:val="745CE320"/>
    <w:rsid w:val="745DCA1A"/>
    <w:rsid w:val="745FE377"/>
    <w:rsid w:val="7460B5F8"/>
    <w:rsid w:val="74618F62"/>
    <w:rsid w:val="7461DDA6"/>
    <w:rsid w:val="7461F96A"/>
    <w:rsid w:val="74632C59"/>
    <w:rsid w:val="74632D6A"/>
    <w:rsid w:val="74659F02"/>
    <w:rsid w:val="7465A5FE"/>
    <w:rsid w:val="7466C302"/>
    <w:rsid w:val="74674F95"/>
    <w:rsid w:val="74679692"/>
    <w:rsid w:val="7469D8B9"/>
    <w:rsid w:val="746A972F"/>
    <w:rsid w:val="746AD97A"/>
    <w:rsid w:val="746C65A1"/>
    <w:rsid w:val="746E47E3"/>
    <w:rsid w:val="746EE821"/>
    <w:rsid w:val="74700B2E"/>
    <w:rsid w:val="74707FC8"/>
    <w:rsid w:val="7470ACE2"/>
    <w:rsid w:val="7475715B"/>
    <w:rsid w:val="7475BF96"/>
    <w:rsid w:val="7475ED93"/>
    <w:rsid w:val="74761589"/>
    <w:rsid w:val="7476550B"/>
    <w:rsid w:val="7477621C"/>
    <w:rsid w:val="7477A6EC"/>
    <w:rsid w:val="7478698E"/>
    <w:rsid w:val="74789189"/>
    <w:rsid w:val="747B28EE"/>
    <w:rsid w:val="747BBCD3"/>
    <w:rsid w:val="747DE1BE"/>
    <w:rsid w:val="7480D706"/>
    <w:rsid w:val="748126CC"/>
    <w:rsid w:val="7483410B"/>
    <w:rsid w:val="748344E3"/>
    <w:rsid w:val="748569FE"/>
    <w:rsid w:val="7485FFB1"/>
    <w:rsid w:val="7487FFFA"/>
    <w:rsid w:val="748894D1"/>
    <w:rsid w:val="74892DD9"/>
    <w:rsid w:val="748AAFF5"/>
    <w:rsid w:val="748B3741"/>
    <w:rsid w:val="748BC7C7"/>
    <w:rsid w:val="748C530B"/>
    <w:rsid w:val="748DD70D"/>
    <w:rsid w:val="748F2D3B"/>
    <w:rsid w:val="749029CC"/>
    <w:rsid w:val="74933527"/>
    <w:rsid w:val="7493D12B"/>
    <w:rsid w:val="749496F3"/>
    <w:rsid w:val="7494D549"/>
    <w:rsid w:val="74956EB1"/>
    <w:rsid w:val="7495C9FF"/>
    <w:rsid w:val="74964169"/>
    <w:rsid w:val="749907C5"/>
    <w:rsid w:val="7499BFC0"/>
    <w:rsid w:val="749A51F3"/>
    <w:rsid w:val="749C59AE"/>
    <w:rsid w:val="749CA686"/>
    <w:rsid w:val="749DD790"/>
    <w:rsid w:val="74A35F5D"/>
    <w:rsid w:val="74A49DE7"/>
    <w:rsid w:val="74A4DEF6"/>
    <w:rsid w:val="74A58525"/>
    <w:rsid w:val="74A93243"/>
    <w:rsid w:val="74A9B382"/>
    <w:rsid w:val="74A9D992"/>
    <w:rsid w:val="74AE1880"/>
    <w:rsid w:val="74AF7FA9"/>
    <w:rsid w:val="74B07FE5"/>
    <w:rsid w:val="74B1520F"/>
    <w:rsid w:val="74B1AC6F"/>
    <w:rsid w:val="74B29E40"/>
    <w:rsid w:val="74B3D72A"/>
    <w:rsid w:val="74B3F007"/>
    <w:rsid w:val="74B5B881"/>
    <w:rsid w:val="74B5FB38"/>
    <w:rsid w:val="74B64F52"/>
    <w:rsid w:val="74B67074"/>
    <w:rsid w:val="74B6DD8E"/>
    <w:rsid w:val="74B6E021"/>
    <w:rsid w:val="74B85DBB"/>
    <w:rsid w:val="74B884F9"/>
    <w:rsid w:val="74B90EC3"/>
    <w:rsid w:val="74BA163C"/>
    <w:rsid w:val="74BBCF96"/>
    <w:rsid w:val="74BC497B"/>
    <w:rsid w:val="74BCA856"/>
    <w:rsid w:val="74BCDE0C"/>
    <w:rsid w:val="74C4AC24"/>
    <w:rsid w:val="74C67AAD"/>
    <w:rsid w:val="74CA7A6C"/>
    <w:rsid w:val="74CB0418"/>
    <w:rsid w:val="74CB5EC8"/>
    <w:rsid w:val="74CC8D0B"/>
    <w:rsid w:val="74CF4C96"/>
    <w:rsid w:val="74CF5C6F"/>
    <w:rsid w:val="74D0CDD0"/>
    <w:rsid w:val="74D0ED8A"/>
    <w:rsid w:val="74D1645A"/>
    <w:rsid w:val="74D28611"/>
    <w:rsid w:val="74D3CB77"/>
    <w:rsid w:val="74D3CF76"/>
    <w:rsid w:val="74D47A11"/>
    <w:rsid w:val="74D4C2C4"/>
    <w:rsid w:val="74D5D2FA"/>
    <w:rsid w:val="74D5FE5F"/>
    <w:rsid w:val="74D6EDDB"/>
    <w:rsid w:val="74D7937D"/>
    <w:rsid w:val="74D943C2"/>
    <w:rsid w:val="74D9C11F"/>
    <w:rsid w:val="74DC77EE"/>
    <w:rsid w:val="74DCCFC4"/>
    <w:rsid w:val="74DE472A"/>
    <w:rsid w:val="74DE94E7"/>
    <w:rsid w:val="74DEA0D3"/>
    <w:rsid w:val="74DF1187"/>
    <w:rsid w:val="74E10429"/>
    <w:rsid w:val="74E713FD"/>
    <w:rsid w:val="74E9984C"/>
    <w:rsid w:val="74E9D9C7"/>
    <w:rsid w:val="74EA69C5"/>
    <w:rsid w:val="74EA8FE5"/>
    <w:rsid w:val="74ECE936"/>
    <w:rsid w:val="74ECF357"/>
    <w:rsid w:val="74ED2571"/>
    <w:rsid w:val="74ED3FB6"/>
    <w:rsid w:val="74EDBA20"/>
    <w:rsid w:val="74EE938B"/>
    <w:rsid w:val="74EF2D8B"/>
    <w:rsid w:val="74EF5954"/>
    <w:rsid w:val="74EF6327"/>
    <w:rsid w:val="74F3A273"/>
    <w:rsid w:val="74F68B7C"/>
    <w:rsid w:val="74F6AA6A"/>
    <w:rsid w:val="74F76C44"/>
    <w:rsid w:val="74F80595"/>
    <w:rsid w:val="74FAA8F1"/>
    <w:rsid w:val="74FD4444"/>
    <w:rsid w:val="74FFBF0E"/>
    <w:rsid w:val="7502D2B2"/>
    <w:rsid w:val="75052EBA"/>
    <w:rsid w:val="750652B6"/>
    <w:rsid w:val="7506B975"/>
    <w:rsid w:val="7508D541"/>
    <w:rsid w:val="750901F3"/>
    <w:rsid w:val="7509A8D0"/>
    <w:rsid w:val="7509F3B4"/>
    <w:rsid w:val="750A6720"/>
    <w:rsid w:val="750AD864"/>
    <w:rsid w:val="750DB6D6"/>
    <w:rsid w:val="750F2176"/>
    <w:rsid w:val="7510EEDD"/>
    <w:rsid w:val="7515F1E7"/>
    <w:rsid w:val="751674C8"/>
    <w:rsid w:val="75168B53"/>
    <w:rsid w:val="751847AD"/>
    <w:rsid w:val="7518DAB1"/>
    <w:rsid w:val="7519B25D"/>
    <w:rsid w:val="751EF058"/>
    <w:rsid w:val="75220BD8"/>
    <w:rsid w:val="7523529E"/>
    <w:rsid w:val="7523C3B0"/>
    <w:rsid w:val="75245E4F"/>
    <w:rsid w:val="7525466F"/>
    <w:rsid w:val="75259489"/>
    <w:rsid w:val="7527B4B3"/>
    <w:rsid w:val="7527DA5C"/>
    <w:rsid w:val="752C1716"/>
    <w:rsid w:val="752CAF70"/>
    <w:rsid w:val="752DE450"/>
    <w:rsid w:val="7530AD7E"/>
    <w:rsid w:val="753258ED"/>
    <w:rsid w:val="75332CD2"/>
    <w:rsid w:val="75348AB6"/>
    <w:rsid w:val="753807AC"/>
    <w:rsid w:val="7538A805"/>
    <w:rsid w:val="7538E7BC"/>
    <w:rsid w:val="75394136"/>
    <w:rsid w:val="753A44CB"/>
    <w:rsid w:val="753AEE65"/>
    <w:rsid w:val="753B2835"/>
    <w:rsid w:val="753BC47A"/>
    <w:rsid w:val="753C7D73"/>
    <w:rsid w:val="753EC544"/>
    <w:rsid w:val="753ED213"/>
    <w:rsid w:val="754121B2"/>
    <w:rsid w:val="7541ABE2"/>
    <w:rsid w:val="7541BE36"/>
    <w:rsid w:val="75426128"/>
    <w:rsid w:val="754423F4"/>
    <w:rsid w:val="75478420"/>
    <w:rsid w:val="7548F474"/>
    <w:rsid w:val="75493460"/>
    <w:rsid w:val="754A60E4"/>
    <w:rsid w:val="754B33E0"/>
    <w:rsid w:val="754BB725"/>
    <w:rsid w:val="754C0D04"/>
    <w:rsid w:val="754C2084"/>
    <w:rsid w:val="754D1BDE"/>
    <w:rsid w:val="754EEC47"/>
    <w:rsid w:val="754F2078"/>
    <w:rsid w:val="754F8BC7"/>
    <w:rsid w:val="75558F3E"/>
    <w:rsid w:val="75591ABC"/>
    <w:rsid w:val="755A774D"/>
    <w:rsid w:val="755B2C8C"/>
    <w:rsid w:val="755C0A44"/>
    <w:rsid w:val="755CB531"/>
    <w:rsid w:val="755CC3FD"/>
    <w:rsid w:val="755D22DF"/>
    <w:rsid w:val="755DB567"/>
    <w:rsid w:val="755E08A6"/>
    <w:rsid w:val="7561D199"/>
    <w:rsid w:val="75635468"/>
    <w:rsid w:val="756474FE"/>
    <w:rsid w:val="7564FBF6"/>
    <w:rsid w:val="75672745"/>
    <w:rsid w:val="756829B1"/>
    <w:rsid w:val="75688C0A"/>
    <w:rsid w:val="75695631"/>
    <w:rsid w:val="756970D8"/>
    <w:rsid w:val="75699116"/>
    <w:rsid w:val="756B1167"/>
    <w:rsid w:val="756C2A4E"/>
    <w:rsid w:val="756C3303"/>
    <w:rsid w:val="756CB8C5"/>
    <w:rsid w:val="756D9776"/>
    <w:rsid w:val="756DF564"/>
    <w:rsid w:val="756EB2B3"/>
    <w:rsid w:val="756F896A"/>
    <w:rsid w:val="757242A5"/>
    <w:rsid w:val="757331DC"/>
    <w:rsid w:val="7573DB92"/>
    <w:rsid w:val="7573E73A"/>
    <w:rsid w:val="75742C5A"/>
    <w:rsid w:val="75750926"/>
    <w:rsid w:val="757568B9"/>
    <w:rsid w:val="75788C3E"/>
    <w:rsid w:val="7579A374"/>
    <w:rsid w:val="7579D76A"/>
    <w:rsid w:val="757AABB8"/>
    <w:rsid w:val="757E82D8"/>
    <w:rsid w:val="757F9E71"/>
    <w:rsid w:val="75802709"/>
    <w:rsid w:val="75815229"/>
    <w:rsid w:val="75826F99"/>
    <w:rsid w:val="758363F4"/>
    <w:rsid w:val="7583C9ED"/>
    <w:rsid w:val="7584CDED"/>
    <w:rsid w:val="7588570F"/>
    <w:rsid w:val="758ACAD8"/>
    <w:rsid w:val="758AF778"/>
    <w:rsid w:val="758CC94D"/>
    <w:rsid w:val="758D1D6A"/>
    <w:rsid w:val="758EDB2F"/>
    <w:rsid w:val="75901771"/>
    <w:rsid w:val="75926655"/>
    <w:rsid w:val="7592F3D0"/>
    <w:rsid w:val="759648C2"/>
    <w:rsid w:val="75969239"/>
    <w:rsid w:val="75998017"/>
    <w:rsid w:val="759A76B4"/>
    <w:rsid w:val="759F287F"/>
    <w:rsid w:val="75A043AF"/>
    <w:rsid w:val="75A24B4D"/>
    <w:rsid w:val="75A33185"/>
    <w:rsid w:val="75A3591B"/>
    <w:rsid w:val="75A449B5"/>
    <w:rsid w:val="75A4B71D"/>
    <w:rsid w:val="75A54B51"/>
    <w:rsid w:val="75A6509D"/>
    <w:rsid w:val="75A6AD52"/>
    <w:rsid w:val="75AB87CE"/>
    <w:rsid w:val="75AC6B46"/>
    <w:rsid w:val="75AD7885"/>
    <w:rsid w:val="75AF3B00"/>
    <w:rsid w:val="75B07EDD"/>
    <w:rsid w:val="75B101CC"/>
    <w:rsid w:val="75B15064"/>
    <w:rsid w:val="75B299C0"/>
    <w:rsid w:val="75B3C3C4"/>
    <w:rsid w:val="75B3DD73"/>
    <w:rsid w:val="75B4AD2F"/>
    <w:rsid w:val="75B55C69"/>
    <w:rsid w:val="75B5EEC9"/>
    <w:rsid w:val="75B62193"/>
    <w:rsid w:val="75B69049"/>
    <w:rsid w:val="75B74A20"/>
    <w:rsid w:val="75B97130"/>
    <w:rsid w:val="75BB2F6B"/>
    <w:rsid w:val="75BC8D22"/>
    <w:rsid w:val="75C0B5B1"/>
    <w:rsid w:val="75C1A389"/>
    <w:rsid w:val="75C1FB33"/>
    <w:rsid w:val="75C323FF"/>
    <w:rsid w:val="75C61F55"/>
    <w:rsid w:val="75C64690"/>
    <w:rsid w:val="75C834BC"/>
    <w:rsid w:val="75C9D90B"/>
    <w:rsid w:val="75CA703D"/>
    <w:rsid w:val="75CCE52D"/>
    <w:rsid w:val="75CE6163"/>
    <w:rsid w:val="75D059CA"/>
    <w:rsid w:val="75D09CFB"/>
    <w:rsid w:val="75D1CD26"/>
    <w:rsid w:val="75D50F8D"/>
    <w:rsid w:val="75D5DAD3"/>
    <w:rsid w:val="75D68D3F"/>
    <w:rsid w:val="75D6D775"/>
    <w:rsid w:val="75D8FE5A"/>
    <w:rsid w:val="75DA1133"/>
    <w:rsid w:val="75DA1947"/>
    <w:rsid w:val="75DAE8B4"/>
    <w:rsid w:val="75DCBD56"/>
    <w:rsid w:val="75DDA181"/>
    <w:rsid w:val="75DDEDE5"/>
    <w:rsid w:val="75DF6E02"/>
    <w:rsid w:val="75E0CAAF"/>
    <w:rsid w:val="75E34E80"/>
    <w:rsid w:val="75E58817"/>
    <w:rsid w:val="75E764FE"/>
    <w:rsid w:val="75E8A10C"/>
    <w:rsid w:val="75E8D686"/>
    <w:rsid w:val="75EC0FC2"/>
    <w:rsid w:val="75EC7B27"/>
    <w:rsid w:val="75ECBA4D"/>
    <w:rsid w:val="75ECF72F"/>
    <w:rsid w:val="75ED3C51"/>
    <w:rsid w:val="75EEEFB3"/>
    <w:rsid w:val="75EF1611"/>
    <w:rsid w:val="75F00A77"/>
    <w:rsid w:val="75F13D02"/>
    <w:rsid w:val="75F29882"/>
    <w:rsid w:val="75F5F15E"/>
    <w:rsid w:val="75F68AA1"/>
    <w:rsid w:val="75F87285"/>
    <w:rsid w:val="75F8E696"/>
    <w:rsid w:val="75F92B50"/>
    <w:rsid w:val="75F93D01"/>
    <w:rsid w:val="75FAA257"/>
    <w:rsid w:val="75FCA38D"/>
    <w:rsid w:val="75FD1B5F"/>
    <w:rsid w:val="75FE3757"/>
    <w:rsid w:val="76003799"/>
    <w:rsid w:val="76025670"/>
    <w:rsid w:val="76027400"/>
    <w:rsid w:val="7602816C"/>
    <w:rsid w:val="7602E4D4"/>
    <w:rsid w:val="7603936D"/>
    <w:rsid w:val="7606D813"/>
    <w:rsid w:val="76079FAB"/>
    <w:rsid w:val="7607DE25"/>
    <w:rsid w:val="76084BA7"/>
    <w:rsid w:val="7608504D"/>
    <w:rsid w:val="760858CA"/>
    <w:rsid w:val="760859DF"/>
    <w:rsid w:val="7608F042"/>
    <w:rsid w:val="760AE958"/>
    <w:rsid w:val="760C9E04"/>
    <w:rsid w:val="760D669D"/>
    <w:rsid w:val="760F0EB4"/>
    <w:rsid w:val="7610902B"/>
    <w:rsid w:val="7610ACC7"/>
    <w:rsid w:val="7611E5EA"/>
    <w:rsid w:val="761549C0"/>
    <w:rsid w:val="7615A232"/>
    <w:rsid w:val="761669D6"/>
    <w:rsid w:val="761769D5"/>
    <w:rsid w:val="7617D494"/>
    <w:rsid w:val="7617E8EC"/>
    <w:rsid w:val="76202BA3"/>
    <w:rsid w:val="76215FED"/>
    <w:rsid w:val="76228167"/>
    <w:rsid w:val="7622831F"/>
    <w:rsid w:val="76228E9F"/>
    <w:rsid w:val="76256354"/>
    <w:rsid w:val="76256C7F"/>
    <w:rsid w:val="762772C9"/>
    <w:rsid w:val="7627BB99"/>
    <w:rsid w:val="762892C1"/>
    <w:rsid w:val="7628ABEF"/>
    <w:rsid w:val="76290B3B"/>
    <w:rsid w:val="7629D1AB"/>
    <w:rsid w:val="762AE0CC"/>
    <w:rsid w:val="762BBF75"/>
    <w:rsid w:val="762C1C66"/>
    <w:rsid w:val="762D7464"/>
    <w:rsid w:val="762DC111"/>
    <w:rsid w:val="762ED134"/>
    <w:rsid w:val="763089AB"/>
    <w:rsid w:val="7631C064"/>
    <w:rsid w:val="76344EAA"/>
    <w:rsid w:val="76356B81"/>
    <w:rsid w:val="76363BBF"/>
    <w:rsid w:val="76366E22"/>
    <w:rsid w:val="76378C92"/>
    <w:rsid w:val="76396256"/>
    <w:rsid w:val="7639B621"/>
    <w:rsid w:val="763B9E2D"/>
    <w:rsid w:val="763BCC5A"/>
    <w:rsid w:val="763E04B6"/>
    <w:rsid w:val="763FF0E1"/>
    <w:rsid w:val="764053F4"/>
    <w:rsid w:val="7640A1FE"/>
    <w:rsid w:val="7641508F"/>
    <w:rsid w:val="76449444"/>
    <w:rsid w:val="76460032"/>
    <w:rsid w:val="764602F6"/>
    <w:rsid w:val="76469EC0"/>
    <w:rsid w:val="7649DF94"/>
    <w:rsid w:val="764BB541"/>
    <w:rsid w:val="764DC15C"/>
    <w:rsid w:val="76514401"/>
    <w:rsid w:val="76518F98"/>
    <w:rsid w:val="7652DDD7"/>
    <w:rsid w:val="7654681B"/>
    <w:rsid w:val="7657ACE5"/>
    <w:rsid w:val="765A9CFC"/>
    <w:rsid w:val="765D8AC4"/>
    <w:rsid w:val="765E6A62"/>
    <w:rsid w:val="765F79BB"/>
    <w:rsid w:val="765FDEFF"/>
    <w:rsid w:val="76615633"/>
    <w:rsid w:val="76621326"/>
    <w:rsid w:val="76621A87"/>
    <w:rsid w:val="7664E47F"/>
    <w:rsid w:val="7665534B"/>
    <w:rsid w:val="76659754"/>
    <w:rsid w:val="7665CBF6"/>
    <w:rsid w:val="76664ACD"/>
    <w:rsid w:val="766783D9"/>
    <w:rsid w:val="7667AA7D"/>
    <w:rsid w:val="7668BE67"/>
    <w:rsid w:val="766B10C7"/>
    <w:rsid w:val="766B3999"/>
    <w:rsid w:val="766C20DF"/>
    <w:rsid w:val="766C5F54"/>
    <w:rsid w:val="766D773E"/>
    <w:rsid w:val="766E2411"/>
    <w:rsid w:val="7670E6F1"/>
    <w:rsid w:val="7671CEC0"/>
    <w:rsid w:val="76738FE6"/>
    <w:rsid w:val="76761359"/>
    <w:rsid w:val="767772F9"/>
    <w:rsid w:val="7677F3C7"/>
    <w:rsid w:val="7679055E"/>
    <w:rsid w:val="7679D692"/>
    <w:rsid w:val="767AACD2"/>
    <w:rsid w:val="767B1A2D"/>
    <w:rsid w:val="767C9708"/>
    <w:rsid w:val="767D2FE6"/>
    <w:rsid w:val="767EC0DF"/>
    <w:rsid w:val="767FBA4F"/>
    <w:rsid w:val="767FC775"/>
    <w:rsid w:val="76809E3B"/>
    <w:rsid w:val="768115A0"/>
    <w:rsid w:val="76815D47"/>
    <w:rsid w:val="7684473F"/>
    <w:rsid w:val="76848AF3"/>
    <w:rsid w:val="7684CA53"/>
    <w:rsid w:val="768500E1"/>
    <w:rsid w:val="7687047E"/>
    <w:rsid w:val="7687888A"/>
    <w:rsid w:val="76881488"/>
    <w:rsid w:val="768C34EC"/>
    <w:rsid w:val="768DF799"/>
    <w:rsid w:val="76901CAB"/>
    <w:rsid w:val="76906E59"/>
    <w:rsid w:val="7691819A"/>
    <w:rsid w:val="76925E08"/>
    <w:rsid w:val="76937DF7"/>
    <w:rsid w:val="76954C07"/>
    <w:rsid w:val="7695D2E4"/>
    <w:rsid w:val="7695EED8"/>
    <w:rsid w:val="76970D66"/>
    <w:rsid w:val="7699C31E"/>
    <w:rsid w:val="769BE872"/>
    <w:rsid w:val="769C735F"/>
    <w:rsid w:val="769FA277"/>
    <w:rsid w:val="76A0A935"/>
    <w:rsid w:val="76A18196"/>
    <w:rsid w:val="76A1C70A"/>
    <w:rsid w:val="76A22BE3"/>
    <w:rsid w:val="76A2895D"/>
    <w:rsid w:val="76A558A6"/>
    <w:rsid w:val="76A611E7"/>
    <w:rsid w:val="76A63CD8"/>
    <w:rsid w:val="76A64406"/>
    <w:rsid w:val="76A788DE"/>
    <w:rsid w:val="76A8B3A4"/>
    <w:rsid w:val="76A8EE90"/>
    <w:rsid w:val="76AA3DF8"/>
    <w:rsid w:val="76ABA6A7"/>
    <w:rsid w:val="76AC6423"/>
    <w:rsid w:val="76AD6310"/>
    <w:rsid w:val="76AE22A5"/>
    <w:rsid w:val="76AF1DA3"/>
    <w:rsid w:val="76B26D30"/>
    <w:rsid w:val="76B2DFC8"/>
    <w:rsid w:val="76B3E020"/>
    <w:rsid w:val="76B41738"/>
    <w:rsid w:val="76B44008"/>
    <w:rsid w:val="76B46FA5"/>
    <w:rsid w:val="76B47067"/>
    <w:rsid w:val="76B4FB6D"/>
    <w:rsid w:val="76B6F2D3"/>
    <w:rsid w:val="76B7C0A6"/>
    <w:rsid w:val="76B9E1DD"/>
    <w:rsid w:val="76BA93E2"/>
    <w:rsid w:val="76BBB4F9"/>
    <w:rsid w:val="76BDAFA0"/>
    <w:rsid w:val="76BDF4BA"/>
    <w:rsid w:val="76BE8A05"/>
    <w:rsid w:val="76BEE930"/>
    <w:rsid w:val="76C14F9D"/>
    <w:rsid w:val="76C3FFF8"/>
    <w:rsid w:val="76C50172"/>
    <w:rsid w:val="76C68252"/>
    <w:rsid w:val="76C6E8DA"/>
    <w:rsid w:val="76C71D0A"/>
    <w:rsid w:val="76C73388"/>
    <w:rsid w:val="76C8249D"/>
    <w:rsid w:val="76C929B6"/>
    <w:rsid w:val="76CA7284"/>
    <w:rsid w:val="76CBAB4C"/>
    <w:rsid w:val="76CC7CF8"/>
    <w:rsid w:val="76CDBAEE"/>
    <w:rsid w:val="76CDF8ED"/>
    <w:rsid w:val="76CEE756"/>
    <w:rsid w:val="76CF7B71"/>
    <w:rsid w:val="76D09AF7"/>
    <w:rsid w:val="76D2867D"/>
    <w:rsid w:val="76D34095"/>
    <w:rsid w:val="76D38E88"/>
    <w:rsid w:val="76D740BE"/>
    <w:rsid w:val="76D7AC98"/>
    <w:rsid w:val="76D8061B"/>
    <w:rsid w:val="76D83205"/>
    <w:rsid w:val="76D85282"/>
    <w:rsid w:val="76D87114"/>
    <w:rsid w:val="76D972C2"/>
    <w:rsid w:val="76DB4348"/>
    <w:rsid w:val="76DC3B50"/>
    <w:rsid w:val="76DCBFA5"/>
    <w:rsid w:val="76DDB7AF"/>
    <w:rsid w:val="76DE2D8B"/>
    <w:rsid w:val="76E11AEF"/>
    <w:rsid w:val="76E2A415"/>
    <w:rsid w:val="76E2ECB8"/>
    <w:rsid w:val="76E445B4"/>
    <w:rsid w:val="76E670A4"/>
    <w:rsid w:val="76E7174F"/>
    <w:rsid w:val="76E91494"/>
    <w:rsid w:val="76E982C8"/>
    <w:rsid w:val="76EA955F"/>
    <w:rsid w:val="76EE6E51"/>
    <w:rsid w:val="76F7ADF8"/>
    <w:rsid w:val="76F7C32B"/>
    <w:rsid w:val="76F7F8F5"/>
    <w:rsid w:val="76F88C51"/>
    <w:rsid w:val="76F942D8"/>
    <w:rsid w:val="76FA3A76"/>
    <w:rsid w:val="76FACB17"/>
    <w:rsid w:val="76FBC751"/>
    <w:rsid w:val="76FD6E11"/>
    <w:rsid w:val="76FD91BD"/>
    <w:rsid w:val="76FDC41F"/>
    <w:rsid w:val="76FE5E32"/>
    <w:rsid w:val="76FF7F5E"/>
    <w:rsid w:val="7702E393"/>
    <w:rsid w:val="77036CE4"/>
    <w:rsid w:val="7703B275"/>
    <w:rsid w:val="7703BF54"/>
    <w:rsid w:val="7703DFEB"/>
    <w:rsid w:val="77044D9B"/>
    <w:rsid w:val="77046181"/>
    <w:rsid w:val="77052695"/>
    <w:rsid w:val="770748E4"/>
    <w:rsid w:val="770856C8"/>
    <w:rsid w:val="770BC4AB"/>
    <w:rsid w:val="770CBC0E"/>
    <w:rsid w:val="770D7278"/>
    <w:rsid w:val="770E5E32"/>
    <w:rsid w:val="770FC3D1"/>
    <w:rsid w:val="77107FE5"/>
    <w:rsid w:val="77125046"/>
    <w:rsid w:val="771256CF"/>
    <w:rsid w:val="77129830"/>
    <w:rsid w:val="771322AD"/>
    <w:rsid w:val="77133F21"/>
    <w:rsid w:val="77144F69"/>
    <w:rsid w:val="77146C7F"/>
    <w:rsid w:val="771533C8"/>
    <w:rsid w:val="77162A23"/>
    <w:rsid w:val="77166EBC"/>
    <w:rsid w:val="7716B639"/>
    <w:rsid w:val="7716D616"/>
    <w:rsid w:val="7717DA4B"/>
    <w:rsid w:val="77188ED2"/>
    <w:rsid w:val="771B7F9F"/>
    <w:rsid w:val="771BCE44"/>
    <w:rsid w:val="771C8AFE"/>
    <w:rsid w:val="7720A13F"/>
    <w:rsid w:val="7721E477"/>
    <w:rsid w:val="77221C4A"/>
    <w:rsid w:val="77223186"/>
    <w:rsid w:val="77253852"/>
    <w:rsid w:val="77256535"/>
    <w:rsid w:val="77258545"/>
    <w:rsid w:val="7726BFF1"/>
    <w:rsid w:val="7727AE3C"/>
    <w:rsid w:val="7729EDC0"/>
    <w:rsid w:val="772B2752"/>
    <w:rsid w:val="772B7290"/>
    <w:rsid w:val="772C8AB9"/>
    <w:rsid w:val="772E4CBB"/>
    <w:rsid w:val="772FFB7F"/>
    <w:rsid w:val="77308A02"/>
    <w:rsid w:val="773298E2"/>
    <w:rsid w:val="7732C7CE"/>
    <w:rsid w:val="77331971"/>
    <w:rsid w:val="77332995"/>
    <w:rsid w:val="77341543"/>
    <w:rsid w:val="77342B1B"/>
    <w:rsid w:val="7735F783"/>
    <w:rsid w:val="77365E71"/>
    <w:rsid w:val="773AC656"/>
    <w:rsid w:val="773AE0D1"/>
    <w:rsid w:val="773AF8CC"/>
    <w:rsid w:val="773C6833"/>
    <w:rsid w:val="773CF378"/>
    <w:rsid w:val="773D4161"/>
    <w:rsid w:val="773D9F4A"/>
    <w:rsid w:val="773F297C"/>
    <w:rsid w:val="77400073"/>
    <w:rsid w:val="7740693C"/>
    <w:rsid w:val="7743518E"/>
    <w:rsid w:val="774391D5"/>
    <w:rsid w:val="774400DC"/>
    <w:rsid w:val="7745CB56"/>
    <w:rsid w:val="774C51F2"/>
    <w:rsid w:val="774C9CA2"/>
    <w:rsid w:val="774EDD94"/>
    <w:rsid w:val="774EE48A"/>
    <w:rsid w:val="774F1EF4"/>
    <w:rsid w:val="774FE05E"/>
    <w:rsid w:val="7751958B"/>
    <w:rsid w:val="7752A117"/>
    <w:rsid w:val="77545E1A"/>
    <w:rsid w:val="7754C568"/>
    <w:rsid w:val="7755E13E"/>
    <w:rsid w:val="77571A56"/>
    <w:rsid w:val="7757E2CD"/>
    <w:rsid w:val="775A11DA"/>
    <w:rsid w:val="775C51EF"/>
    <w:rsid w:val="775CF69C"/>
    <w:rsid w:val="775DB407"/>
    <w:rsid w:val="775F9891"/>
    <w:rsid w:val="7760AEB2"/>
    <w:rsid w:val="7760C06A"/>
    <w:rsid w:val="77612CB0"/>
    <w:rsid w:val="776218B8"/>
    <w:rsid w:val="7763BAA5"/>
    <w:rsid w:val="77644CDB"/>
    <w:rsid w:val="776512BA"/>
    <w:rsid w:val="77660BE3"/>
    <w:rsid w:val="7768A0F8"/>
    <w:rsid w:val="7768FB21"/>
    <w:rsid w:val="776A4136"/>
    <w:rsid w:val="776A4880"/>
    <w:rsid w:val="776A578D"/>
    <w:rsid w:val="776AB661"/>
    <w:rsid w:val="776BB6E0"/>
    <w:rsid w:val="77703D5D"/>
    <w:rsid w:val="7771B0A7"/>
    <w:rsid w:val="77733514"/>
    <w:rsid w:val="7773D3A2"/>
    <w:rsid w:val="77744237"/>
    <w:rsid w:val="77752BF9"/>
    <w:rsid w:val="77760475"/>
    <w:rsid w:val="77760656"/>
    <w:rsid w:val="777606FE"/>
    <w:rsid w:val="7776D4A8"/>
    <w:rsid w:val="77776AC0"/>
    <w:rsid w:val="7777BB7C"/>
    <w:rsid w:val="77782057"/>
    <w:rsid w:val="77794519"/>
    <w:rsid w:val="777AB446"/>
    <w:rsid w:val="777D8520"/>
    <w:rsid w:val="777F54EA"/>
    <w:rsid w:val="77800D36"/>
    <w:rsid w:val="77802477"/>
    <w:rsid w:val="7780593E"/>
    <w:rsid w:val="77812ABF"/>
    <w:rsid w:val="7781C370"/>
    <w:rsid w:val="7781E2B8"/>
    <w:rsid w:val="778350B6"/>
    <w:rsid w:val="7784D84A"/>
    <w:rsid w:val="7785BB6C"/>
    <w:rsid w:val="77869824"/>
    <w:rsid w:val="77891444"/>
    <w:rsid w:val="77894E49"/>
    <w:rsid w:val="778A68F0"/>
    <w:rsid w:val="778AF3AB"/>
    <w:rsid w:val="778BB739"/>
    <w:rsid w:val="778F18A9"/>
    <w:rsid w:val="778FEEAE"/>
    <w:rsid w:val="77901D59"/>
    <w:rsid w:val="7790758C"/>
    <w:rsid w:val="7791FA32"/>
    <w:rsid w:val="779458A8"/>
    <w:rsid w:val="77978631"/>
    <w:rsid w:val="7797DD7F"/>
    <w:rsid w:val="77997DF8"/>
    <w:rsid w:val="7799848B"/>
    <w:rsid w:val="779AF95D"/>
    <w:rsid w:val="779D01D0"/>
    <w:rsid w:val="779D2C36"/>
    <w:rsid w:val="779D7FC6"/>
    <w:rsid w:val="779E8521"/>
    <w:rsid w:val="779FBAF9"/>
    <w:rsid w:val="77A056F4"/>
    <w:rsid w:val="77A5C422"/>
    <w:rsid w:val="77A692F5"/>
    <w:rsid w:val="77A6E9CE"/>
    <w:rsid w:val="77A8E79C"/>
    <w:rsid w:val="77AA4738"/>
    <w:rsid w:val="77AB792F"/>
    <w:rsid w:val="77AC6B94"/>
    <w:rsid w:val="77AD80C6"/>
    <w:rsid w:val="77AE5513"/>
    <w:rsid w:val="77AF5FFD"/>
    <w:rsid w:val="77B0286D"/>
    <w:rsid w:val="77B2F71B"/>
    <w:rsid w:val="77B405DD"/>
    <w:rsid w:val="77B5A6F0"/>
    <w:rsid w:val="77B61A6E"/>
    <w:rsid w:val="77B6BFBD"/>
    <w:rsid w:val="77B6F844"/>
    <w:rsid w:val="77B73A7C"/>
    <w:rsid w:val="77B7D0F0"/>
    <w:rsid w:val="77B818FB"/>
    <w:rsid w:val="77B9C8DA"/>
    <w:rsid w:val="77BA42CB"/>
    <w:rsid w:val="77BAFB75"/>
    <w:rsid w:val="77BCE418"/>
    <w:rsid w:val="77BEE702"/>
    <w:rsid w:val="77C087C4"/>
    <w:rsid w:val="77C1AA61"/>
    <w:rsid w:val="77C23B05"/>
    <w:rsid w:val="77C269FA"/>
    <w:rsid w:val="77C2B27A"/>
    <w:rsid w:val="77C6B369"/>
    <w:rsid w:val="77C6E7BF"/>
    <w:rsid w:val="77C78C21"/>
    <w:rsid w:val="77C8DF1D"/>
    <w:rsid w:val="77CA1E9A"/>
    <w:rsid w:val="77CCAB68"/>
    <w:rsid w:val="77CDA0B1"/>
    <w:rsid w:val="77CEF191"/>
    <w:rsid w:val="77CF5E63"/>
    <w:rsid w:val="77CFB466"/>
    <w:rsid w:val="77D18156"/>
    <w:rsid w:val="77D3A6BB"/>
    <w:rsid w:val="77D3E094"/>
    <w:rsid w:val="77D46158"/>
    <w:rsid w:val="77D5E9DE"/>
    <w:rsid w:val="77D6343D"/>
    <w:rsid w:val="77D7B1DB"/>
    <w:rsid w:val="77D96970"/>
    <w:rsid w:val="77DBDD45"/>
    <w:rsid w:val="77DCD398"/>
    <w:rsid w:val="77DD2328"/>
    <w:rsid w:val="77DD9B31"/>
    <w:rsid w:val="77DDA449"/>
    <w:rsid w:val="77DEF50F"/>
    <w:rsid w:val="77DF0607"/>
    <w:rsid w:val="77DF35B3"/>
    <w:rsid w:val="77DFF330"/>
    <w:rsid w:val="77E08548"/>
    <w:rsid w:val="77E30242"/>
    <w:rsid w:val="77E46E2F"/>
    <w:rsid w:val="77E4D8B6"/>
    <w:rsid w:val="77E5C5A8"/>
    <w:rsid w:val="77E5DFD8"/>
    <w:rsid w:val="77E6EFF8"/>
    <w:rsid w:val="77E83210"/>
    <w:rsid w:val="77EA487A"/>
    <w:rsid w:val="77EB54CB"/>
    <w:rsid w:val="77EC9E7E"/>
    <w:rsid w:val="77ED0F4E"/>
    <w:rsid w:val="77ED1C6C"/>
    <w:rsid w:val="77ED9C80"/>
    <w:rsid w:val="77EDF73C"/>
    <w:rsid w:val="77EEA674"/>
    <w:rsid w:val="77EEB0DD"/>
    <w:rsid w:val="77EF229E"/>
    <w:rsid w:val="77EF265F"/>
    <w:rsid w:val="77F025BB"/>
    <w:rsid w:val="77F1A935"/>
    <w:rsid w:val="77F23653"/>
    <w:rsid w:val="77F3B399"/>
    <w:rsid w:val="77F474A7"/>
    <w:rsid w:val="77F70FB2"/>
    <w:rsid w:val="77F7F5CF"/>
    <w:rsid w:val="77F8BD1E"/>
    <w:rsid w:val="77FBCAAC"/>
    <w:rsid w:val="77FC6C70"/>
    <w:rsid w:val="77FDE54A"/>
    <w:rsid w:val="77FE9D12"/>
    <w:rsid w:val="77FF9969"/>
    <w:rsid w:val="78003350"/>
    <w:rsid w:val="78017555"/>
    <w:rsid w:val="780200D0"/>
    <w:rsid w:val="78036F22"/>
    <w:rsid w:val="7803CF85"/>
    <w:rsid w:val="7805DC32"/>
    <w:rsid w:val="78068B4A"/>
    <w:rsid w:val="78075A78"/>
    <w:rsid w:val="7809A6C5"/>
    <w:rsid w:val="780B55D4"/>
    <w:rsid w:val="780C5996"/>
    <w:rsid w:val="780D35C4"/>
    <w:rsid w:val="780F4CE0"/>
    <w:rsid w:val="7811987F"/>
    <w:rsid w:val="7811C361"/>
    <w:rsid w:val="78137D00"/>
    <w:rsid w:val="78142BD9"/>
    <w:rsid w:val="7814AC1A"/>
    <w:rsid w:val="78158EE9"/>
    <w:rsid w:val="7815AA2A"/>
    <w:rsid w:val="78167903"/>
    <w:rsid w:val="78178D1C"/>
    <w:rsid w:val="7818559C"/>
    <w:rsid w:val="7818687A"/>
    <w:rsid w:val="781C225A"/>
    <w:rsid w:val="781D2DA8"/>
    <w:rsid w:val="781EA8FC"/>
    <w:rsid w:val="781EDFD8"/>
    <w:rsid w:val="781EE0A4"/>
    <w:rsid w:val="781F0C6B"/>
    <w:rsid w:val="781F5A4F"/>
    <w:rsid w:val="78210E7A"/>
    <w:rsid w:val="7821DAF9"/>
    <w:rsid w:val="782240E6"/>
    <w:rsid w:val="782265E3"/>
    <w:rsid w:val="78237B1E"/>
    <w:rsid w:val="7824BFFD"/>
    <w:rsid w:val="7826138A"/>
    <w:rsid w:val="782648AB"/>
    <w:rsid w:val="78266B57"/>
    <w:rsid w:val="782B25D3"/>
    <w:rsid w:val="782CD095"/>
    <w:rsid w:val="782DEAA2"/>
    <w:rsid w:val="782E9FE0"/>
    <w:rsid w:val="782FA54C"/>
    <w:rsid w:val="7831C740"/>
    <w:rsid w:val="78333258"/>
    <w:rsid w:val="783398F0"/>
    <w:rsid w:val="7833A0D6"/>
    <w:rsid w:val="78353D6D"/>
    <w:rsid w:val="7835B821"/>
    <w:rsid w:val="7836292C"/>
    <w:rsid w:val="78382D27"/>
    <w:rsid w:val="7839079B"/>
    <w:rsid w:val="783930FC"/>
    <w:rsid w:val="78398ED2"/>
    <w:rsid w:val="7839C752"/>
    <w:rsid w:val="783AE166"/>
    <w:rsid w:val="783C3E02"/>
    <w:rsid w:val="783C92CE"/>
    <w:rsid w:val="783D7B31"/>
    <w:rsid w:val="783F0B1C"/>
    <w:rsid w:val="7840282C"/>
    <w:rsid w:val="784117F1"/>
    <w:rsid w:val="784155BF"/>
    <w:rsid w:val="78425535"/>
    <w:rsid w:val="784279AD"/>
    <w:rsid w:val="7842DB89"/>
    <w:rsid w:val="784345A0"/>
    <w:rsid w:val="78437BD3"/>
    <w:rsid w:val="78444ECA"/>
    <w:rsid w:val="7844AC89"/>
    <w:rsid w:val="7844D1EE"/>
    <w:rsid w:val="78460FE4"/>
    <w:rsid w:val="784630ED"/>
    <w:rsid w:val="7847A8BB"/>
    <w:rsid w:val="78488F9F"/>
    <w:rsid w:val="7848EE04"/>
    <w:rsid w:val="784A1BA9"/>
    <w:rsid w:val="784AB41D"/>
    <w:rsid w:val="784AFE0D"/>
    <w:rsid w:val="784B4898"/>
    <w:rsid w:val="784B7031"/>
    <w:rsid w:val="784B82D4"/>
    <w:rsid w:val="784EADE6"/>
    <w:rsid w:val="785006B9"/>
    <w:rsid w:val="78501069"/>
    <w:rsid w:val="78522375"/>
    <w:rsid w:val="7852C6B8"/>
    <w:rsid w:val="78538BE6"/>
    <w:rsid w:val="7853C888"/>
    <w:rsid w:val="7857855A"/>
    <w:rsid w:val="785BDDFB"/>
    <w:rsid w:val="785EEDEE"/>
    <w:rsid w:val="785F5279"/>
    <w:rsid w:val="78600153"/>
    <w:rsid w:val="7860E0D1"/>
    <w:rsid w:val="7861D30B"/>
    <w:rsid w:val="7862563D"/>
    <w:rsid w:val="7862667C"/>
    <w:rsid w:val="7863676B"/>
    <w:rsid w:val="7863B489"/>
    <w:rsid w:val="7863B7D8"/>
    <w:rsid w:val="7863F75A"/>
    <w:rsid w:val="786441DD"/>
    <w:rsid w:val="78646B27"/>
    <w:rsid w:val="78662B54"/>
    <w:rsid w:val="786652A2"/>
    <w:rsid w:val="7868312D"/>
    <w:rsid w:val="786994D7"/>
    <w:rsid w:val="786B4BD2"/>
    <w:rsid w:val="786BC9A3"/>
    <w:rsid w:val="786E1D97"/>
    <w:rsid w:val="786EC7FC"/>
    <w:rsid w:val="78709529"/>
    <w:rsid w:val="787096E6"/>
    <w:rsid w:val="787202ED"/>
    <w:rsid w:val="78735700"/>
    <w:rsid w:val="7873764F"/>
    <w:rsid w:val="78746F82"/>
    <w:rsid w:val="7874774C"/>
    <w:rsid w:val="7874B4B2"/>
    <w:rsid w:val="7875258E"/>
    <w:rsid w:val="78763715"/>
    <w:rsid w:val="787672D5"/>
    <w:rsid w:val="7876C5C7"/>
    <w:rsid w:val="7877481D"/>
    <w:rsid w:val="78782DC1"/>
    <w:rsid w:val="787843F6"/>
    <w:rsid w:val="78786AC5"/>
    <w:rsid w:val="787900F3"/>
    <w:rsid w:val="787B81DE"/>
    <w:rsid w:val="787C0127"/>
    <w:rsid w:val="787C39A8"/>
    <w:rsid w:val="787C4678"/>
    <w:rsid w:val="787D233B"/>
    <w:rsid w:val="787D731B"/>
    <w:rsid w:val="787E4869"/>
    <w:rsid w:val="787E9B8D"/>
    <w:rsid w:val="787F9A0D"/>
    <w:rsid w:val="787FFBED"/>
    <w:rsid w:val="787FFCCE"/>
    <w:rsid w:val="788053D2"/>
    <w:rsid w:val="78806EB4"/>
    <w:rsid w:val="7881B585"/>
    <w:rsid w:val="78864074"/>
    <w:rsid w:val="788665C0"/>
    <w:rsid w:val="788714F8"/>
    <w:rsid w:val="78883AF6"/>
    <w:rsid w:val="78893397"/>
    <w:rsid w:val="788988EB"/>
    <w:rsid w:val="788AC542"/>
    <w:rsid w:val="788B0D84"/>
    <w:rsid w:val="788BF5D7"/>
    <w:rsid w:val="788C75EA"/>
    <w:rsid w:val="788CAB1C"/>
    <w:rsid w:val="788CEB21"/>
    <w:rsid w:val="788D96EA"/>
    <w:rsid w:val="788F9A6A"/>
    <w:rsid w:val="78909D86"/>
    <w:rsid w:val="78919AB4"/>
    <w:rsid w:val="789433B2"/>
    <w:rsid w:val="78957035"/>
    <w:rsid w:val="78988703"/>
    <w:rsid w:val="7899E85F"/>
    <w:rsid w:val="789A42F8"/>
    <w:rsid w:val="789A59C7"/>
    <w:rsid w:val="789DDB58"/>
    <w:rsid w:val="789F1781"/>
    <w:rsid w:val="789FB075"/>
    <w:rsid w:val="78A15806"/>
    <w:rsid w:val="78A1BAC5"/>
    <w:rsid w:val="78A25FA6"/>
    <w:rsid w:val="78A40C45"/>
    <w:rsid w:val="78A5F185"/>
    <w:rsid w:val="78A653CB"/>
    <w:rsid w:val="78A7D8AD"/>
    <w:rsid w:val="78A840BE"/>
    <w:rsid w:val="78A99666"/>
    <w:rsid w:val="78AA0839"/>
    <w:rsid w:val="78AA800A"/>
    <w:rsid w:val="78AA8E22"/>
    <w:rsid w:val="78AB7C29"/>
    <w:rsid w:val="78AF27C5"/>
    <w:rsid w:val="78AFA5A5"/>
    <w:rsid w:val="78AFECA2"/>
    <w:rsid w:val="78B025F7"/>
    <w:rsid w:val="78B42B5B"/>
    <w:rsid w:val="78B4A096"/>
    <w:rsid w:val="78B71369"/>
    <w:rsid w:val="78B83F29"/>
    <w:rsid w:val="78B8A2C1"/>
    <w:rsid w:val="78BE1F7C"/>
    <w:rsid w:val="78BF446E"/>
    <w:rsid w:val="78BF9B48"/>
    <w:rsid w:val="78C13B1A"/>
    <w:rsid w:val="78C1DAE5"/>
    <w:rsid w:val="78C38B5A"/>
    <w:rsid w:val="78C3E12E"/>
    <w:rsid w:val="78C48EDE"/>
    <w:rsid w:val="78C52870"/>
    <w:rsid w:val="78C54140"/>
    <w:rsid w:val="78C5490A"/>
    <w:rsid w:val="78C570D1"/>
    <w:rsid w:val="78C5C791"/>
    <w:rsid w:val="78C5F276"/>
    <w:rsid w:val="78C7F861"/>
    <w:rsid w:val="78C8BB1D"/>
    <w:rsid w:val="78C93391"/>
    <w:rsid w:val="78C9653D"/>
    <w:rsid w:val="78CB094D"/>
    <w:rsid w:val="78CB9CE9"/>
    <w:rsid w:val="78CC0481"/>
    <w:rsid w:val="78CC18F6"/>
    <w:rsid w:val="78CE2E77"/>
    <w:rsid w:val="78CE8C82"/>
    <w:rsid w:val="78CF24F7"/>
    <w:rsid w:val="78CF511F"/>
    <w:rsid w:val="78D03CAC"/>
    <w:rsid w:val="78D37569"/>
    <w:rsid w:val="78D3B94D"/>
    <w:rsid w:val="78D46FA4"/>
    <w:rsid w:val="78D4EB15"/>
    <w:rsid w:val="78D59419"/>
    <w:rsid w:val="78D7C07A"/>
    <w:rsid w:val="78D96ABB"/>
    <w:rsid w:val="78D98FD8"/>
    <w:rsid w:val="78DB0587"/>
    <w:rsid w:val="78DB1939"/>
    <w:rsid w:val="78DDBF4A"/>
    <w:rsid w:val="78DDD8AE"/>
    <w:rsid w:val="78DE8374"/>
    <w:rsid w:val="78DF24A2"/>
    <w:rsid w:val="78DF6871"/>
    <w:rsid w:val="78E12C78"/>
    <w:rsid w:val="78E24EBA"/>
    <w:rsid w:val="78E2C3AC"/>
    <w:rsid w:val="78E32784"/>
    <w:rsid w:val="78E4863C"/>
    <w:rsid w:val="78E51947"/>
    <w:rsid w:val="78E5E203"/>
    <w:rsid w:val="78E7A1FD"/>
    <w:rsid w:val="78E7F5C5"/>
    <w:rsid w:val="78E80418"/>
    <w:rsid w:val="78E8B9BB"/>
    <w:rsid w:val="78EA9056"/>
    <w:rsid w:val="78EB882C"/>
    <w:rsid w:val="78ED8F8B"/>
    <w:rsid w:val="78F25233"/>
    <w:rsid w:val="78F298C4"/>
    <w:rsid w:val="78F3ADF7"/>
    <w:rsid w:val="78F3B3A1"/>
    <w:rsid w:val="78F7D156"/>
    <w:rsid w:val="78F8D5DB"/>
    <w:rsid w:val="78F94250"/>
    <w:rsid w:val="78F9A937"/>
    <w:rsid w:val="78F9FA29"/>
    <w:rsid w:val="78FAB04A"/>
    <w:rsid w:val="78FB438C"/>
    <w:rsid w:val="78FE94BD"/>
    <w:rsid w:val="78FF18C7"/>
    <w:rsid w:val="78FFBF7C"/>
    <w:rsid w:val="7900BB32"/>
    <w:rsid w:val="7901E354"/>
    <w:rsid w:val="7902B234"/>
    <w:rsid w:val="7902EE91"/>
    <w:rsid w:val="790419B1"/>
    <w:rsid w:val="7904D8A0"/>
    <w:rsid w:val="79052FDF"/>
    <w:rsid w:val="79053DB2"/>
    <w:rsid w:val="790904C6"/>
    <w:rsid w:val="7909FFFC"/>
    <w:rsid w:val="790D3670"/>
    <w:rsid w:val="790D5274"/>
    <w:rsid w:val="790E648E"/>
    <w:rsid w:val="79131B40"/>
    <w:rsid w:val="7913F316"/>
    <w:rsid w:val="7914C2EE"/>
    <w:rsid w:val="7915A084"/>
    <w:rsid w:val="7917F2BF"/>
    <w:rsid w:val="7917F58F"/>
    <w:rsid w:val="7917FF0B"/>
    <w:rsid w:val="79183189"/>
    <w:rsid w:val="7919F6C8"/>
    <w:rsid w:val="791B4760"/>
    <w:rsid w:val="791C851E"/>
    <w:rsid w:val="791C9830"/>
    <w:rsid w:val="791D7D36"/>
    <w:rsid w:val="791DAA73"/>
    <w:rsid w:val="791E17CF"/>
    <w:rsid w:val="791F39F4"/>
    <w:rsid w:val="7921FE99"/>
    <w:rsid w:val="792213D1"/>
    <w:rsid w:val="7922C7E1"/>
    <w:rsid w:val="7925BA33"/>
    <w:rsid w:val="792615EB"/>
    <w:rsid w:val="79266666"/>
    <w:rsid w:val="79268CC2"/>
    <w:rsid w:val="7926C40C"/>
    <w:rsid w:val="7929346A"/>
    <w:rsid w:val="792ABCE1"/>
    <w:rsid w:val="792AF4E0"/>
    <w:rsid w:val="792B4019"/>
    <w:rsid w:val="792D1DA4"/>
    <w:rsid w:val="792D8702"/>
    <w:rsid w:val="792DE9E9"/>
    <w:rsid w:val="792EBF8F"/>
    <w:rsid w:val="792EC030"/>
    <w:rsid w:val="7930CFBF"/>
    <w:rsid w:val="7930F260"/>
    <w:rsid w:val="79312D07"/>
    <w:rsid w:val="79326FDF"/>
    <w:rsid w:val="79343AEA"/>
    <w:rsid w:val="793453AB"/>
    <w:rsid w:val="7934BB20"/>
    <w:rsid w:val="7935B0F9"/>
    <w:rsid w:val="7935BF34"/>
    <w:rsid w:val="7936B1B1"/>
    <w:rsid w:val="7936FE27"/>
    <w:rsid w:val="79373877"/>
    <w:rsid w:val="7939B422"/>
    <w:rsid w:val="793B6156"/>
    <w:rsid w:val="793B925B"/>
    <w:rsid w:val="793C5946"/>
    <w:rsid w:val="793ED1B3"/>
    <w:rsid w:val="794097FC"/>
    <w:rsid w:val="7941FBA2"/>
    <w:rsid w:val="79425944"/>
    <w:rsid w:val="7943B21E"/>
    <w:rsid w:val="7943BA32"/>
    <w:rsid w:val="7944CF67"/>
    <w:rsid w:val="794946B2"/>
    <w:rsid w:val="7949622C"/>
    <w:rsid w:val="7949657B"/>
    <w:rsid w:val="79496C8F"/>
    <w:rsid w:val="7949A76C"/>
    <w:rsid w:val="7949C330"/>
    <w:rsid w:val="794B2F73"/>
    <w:rsid w:val="794C10E9"/>
    <w:rsid w:val="794CEC36"/>
    <w:rsid w:val="794DD8F1"/>
    <w:rsid w:val="794FE0EF"/>
    <w:rsid w:val="795258A9"/>
    <w:rsid w:val="79538DB6"/>
    <w:rsid w:val="7954A8C0"/>
    <w:rsid w:val="7954FA2C"/>
    <w:rsid w:val="795798EA"/>
    <w:rsid w:val="7958AB85"/>
    <w:rsid w:val="795A8065"/>
    <w:rsid w:val="795ACC2F"/>
    <w:rsid w:val="795B8E43"/>
    <w:rsid w:val="795CF2F1"/>
    <w:rsid w:val="795D476F"/>
    <w:rsid w:val="795F50C9"/>
    <w:rsid w:val="79605D3C"/>
    <w:rsid w:val="79624528"/>
    <w:rsid w:val="796273FA"/>
    <w:rsid w:val="79629E5E"/>
    <w:rsid w:val="79645830"/>
    <w:rsid w:val="7965EEFB"/>
    <w:rsid w:val="79662734"/>
    <w:rsid w:val="7966DDF8"/>
    <w:rsid w:val="7969B578"/>
    <w:rsid w:val="796B9DC9"/>
    <w:rsid w:val="796CA12A"/>
    <w:rsid w:val="796E5043"/>
    <w:rsid w:val="796F06B5"/>
    <w:rsid w:val="796F9F1B"/>
    <w:rsid w:val="796FE5B2"/>
    <w:rsid w:val="797108BC"/>
    <w:rsid w:val="79712879"/>
    <w:rsid w:val="79743D5E"/>
    <w:rsid w:val="7974CE26"/>
    <w:rsid w:val="7974E7E3"/>
    <w:rsid w:val="7976B5EE"/>
    <w:rsid w:val="79770099"/>
    <w:rsid w:val="7978636F"/>
    <w:rsid w:val="797A711A"/>
    <w:rsid w:val="797B961B"/>
    <w:rsid w:val="797BC391"/>
    <w:rsid w:val="797CEF3B"/>
    <w:rsid w:val="797D72A6"/>
    <w:rsid w:val="797E036A"/>
    <w:rsid w:val="797F8009"/>
    <w:rsid w:val="79848CC3"/>
    <w:rsid w:val="7984A6DE"/>
    <w:rsid w:val="798688CD"/>
    <w:rsid w:val="79888436"/>
    <w:rsid w:val="7989F118"/>
    <w:rsid w:val="798A296D"/>
    <w:rsid w:val="798A6A3C"/>
    <w:rsid w:val="798A9692"/>
    <w:rsid w:val="798ABFD1"/>
    <w:rsid w:val="798C20B9"/>
    <w:rsid w:val="798CC9C7"/>
    <w:rsid w:val="798D64D3"/>
    <w:rsid w:val="798E117E"/>
    <w:rsid w:val="798E916E"/>
    <w:rsid w:val="7991E827"/>
    <w:rsid w:val="79927499"/>
    <w:rsid w:val="7992B268"/>
    <w:rsid w:val="79956306"/>
    <w:rsid w:val="799604B6"/>
    <w:rsid w:val="7997126E"/>
    <w:rsid w:val="79982B1E"/>
    <w:rsid w:val="799845D4"/>
    <w:rsid w:val="79985E01"/>
    <w:rsid w:val="7998F6F5"/>
    <w:rsid w:val="7999582B"/>
    <w:rsid w:val="799A695C"/>
    <w:rsid w:val="799A69D0"/>
    <w:rsid w:val="799B3CD2"/>
    <w:rsid w:val="799C128A"/>
    <w:rsid w:val="799CC772"/>
    <w:rsid w:val="799DAEDB"/>
    <w:rsid w:val="79A081D8"/>
    <w:rsid w:val="79A1DB58"/>
    <w:rsid w:val="79A3089A"/>
    <w:rsid w:val="79A3BC4B"/>
    <w:rsid w:val="79A569B8"/>
    <w:rsid w:val="79A58C26"/>
    <w:rsid w:val="79A6238C"/>
    <w:rsid w:val="79A818CB"/>
    <w:rsid w:val="79AA89C0"/>
    <w:rsid w:val="79AA8ECE"/>
    <w:rsid w:val="79AB023A"/>
    <w:rsid w:val="79AB720C"/>
    <w:rsid w:val="79ABFF4D"/>
    <w:rsid w:val="79AC50B1"/>
    <w:rsid w:val="79ACD677"/>
    <w:rsid w:val="79ADCDD7"/>
    <w:rsid w:val="79B04A4F"/>
    <w:rsid w:val="79B21F52"/>
    <w:rsid w:val="79B27EB7"/>
    <w:rsid w:val="79B2BBDE"/>
    <w:rsid w:val="79B42443"/>
    <w:rsid w:val="79B493CF"/>
    <w:rsid w:val="79B8C475"/>
    <w:rsid w:val="79BB0138"/>
    <w:rsid w:val="79BBF5E4"/>
    <w:rsid w:val="79BBF5EF"/>
    <w:rsid w:val="79BDBEB1"/>
    <w:rsid w:val="79C1E086"/>
    <w:rsid w:val="79C3A8A5"/>
    <w:rsid w:val="79C4C41E"/>
    <w:rsid w:val="79C5FFF4"/>
    <w:rsid w:val="79C679FA"/>
    <w:rsid w:val="79C8355B"/>
    <w:rsid w:val="79CA6BDB"/>
    <w:rsid w:val="79CB2178"/>
    <w:rsid w:val="79CE7AB6"/>
    <w:rsid w:val="79D0CE97"/>
    <w:rsid w:val="79D1179D"/>
    <w:rsid w:val="79D1701B"/>
    <w:rsid w:val="79D184EA"/>
    <w:rsid w:val="79D1BC15"/>
    <w:rsid w:val="79D238BE"/>
    <w:rsid w:val="79D2BDFA"/>
    <w:rsid w:val="79D37055"/>
    <w:rsid w:val="79D4D5D6"/>
    <w:rsid w:val="79D56988"/>
    <w:rsid w:val="79D581F8"/>
    <w:rsid w:val="79D80DDB"/>
    <w:rsid w:val="79D8774E"/>
    <w:rsid w:val="79D90781"/>
    <w:rsid w:val="79D9C4A2"/>
    <w:rsid w:val="79D9D58B"/>
    <w:rsid w:val="79DB1D31"/>
    <w:rsid w:val="79DC501D"/>
    <w:rsid w:val="79DD4BE5"/>
    <w:rsid w:val="79DD5572"/>
    <w:rsid w:val="79DFAE97"/>
    <w:rsid w:val="79DFC52D"/>
    <w:rsid w:val="79E08FFA"/>
    <w:rsid w:val="79E09570"/>
    <w:rsid w:val="79E0CAB3"/>
    <w:rsid w:val="79E70842"/>
    <w:rsid w:val="79E81C45"/>
    <w:rsid w:val="79EA57B7"/>
    <w:rsid w:val="79EA808A"/>
    <w:rsid w:val="79EAD9D0"/>
    <w:rsid w:val="79EFC637"/>
    <w:rsid w:val="79F00837"/>
    <w:rsid w:val="79F22EFC"/>
    <w:rsid w:val="79F3C904"/>
    <w:rsid w:val="79F807C9"/>
    <w:rsid w:val="79F9BE24"/>
    <w:rsid w:val="79F9D91A"/>
    <w:rsid w:val="79FAFE59"/>
    <w:rsid w:val="7A013D44"/>
    <w:rsid w:val="7A01C1A6"/>
    <w:rsid w:val="7A0250CB"/>
    <w:rsid w:val="7A036F9F"/>
    <w:rsid w:val="7A0878BA"/>
    <w:rsid w:val="7A0A469F"/>
    <w:rsid w:val="7A0A62B5"/>
    <w:rsid w:val="7A0B8694"/>
    <w:rsid w:val="7A0BF9D5"/>
    <w:rsid w:val="7A0C562D"/>
    <w:rsid w:val="7A117841"/>
    <w:rsid w:val="7A129952"/>
    <w:rsid w:val="7A13D75C"/>
    <w:rsid w:val="7A143624"/>
    <w:rsid w:val="7A14D406"/>
    <w:rsid w:val="7A1521A3"/>
    <w:rsid w:val="7A15954C"/>
    <w:rsid w:val="7A17947A"/>
    <w:rsid w:val="7A17CD92"/>
    <w:rsid w:val="7A199111"/>
    <w:rsid w:val="7A1BE594"/>
    <w:rsid w:val="7A223621"/>
    <w:rsid w:val="7A229195"/>
    <w:rsid w:val="7A22D880"/>
    <w:rsid w:val="7A24235D"/>
    <w:rsid w:val="7A244314"/>
    <w:rsid w:val="7A2461D2"/>
    <w:rsid w:val="7A25CBF6"/>
    <w:rsid w:val="7A26223D"/>
    <w:rsid w:val="7A28C76B"/>
    <w:rsid w:val="7A29505B"/>
    <w:rsid w:val="7A2A55AE"/>
    <w:rsid w:val="7A2B7DC7"/>
    <w:rsid w:val="7A2BE4B1"/>
    <w:rsid w:val="7A2E5908"/>
    <w:rsid w:val="7A2FE3D7"/>
    <w:rsid w:val="7A30BB99"/>
    <w:rsid w:val="7A31C619"/>
    <w:rsid w:val="7A31E808"/>
    <w:rsid w:val="7A381918"/>
    <w:rsid w:val="7A394CAB"/>
    <w:rsid w:val="7A39BBD9"/>
    <w:rsid w:val="7A3AD2AD"/>
    <w:rsid w:val="7A3C1B0D"/>
    <w:rsid w:val="7A3CCBE6"/>
    <w:rsid w:val="7A3F5639"/>
    <w:rsid w:val="7A3FBCA4"/>
    <w:rsid w:val="7A3FD141"/>
    <w:rsid w:val="7A3FDCA6"/>
    <w:rsid w:val="7A404F2A"/>
    <w:rsid w:val="7A415726"/>
    <w:rsid w:val="7A41D1D6"/>
    <w:rsid w:val="7A42181E"/>
    <w:rsid w:val="7A42E319"/>
    <w:rsid w:val="7A43B068"/>
    <w:rsid w:val="7A473508"/>
    <w:rsid w:val="7A48BC77"/>
    <w:rsid w:val="7A48D994"/>
    <w:rsid w:val="7A49A9C1"/>
    <w:rsid w:val="7A49B09F"/>
    <w:rsid w:val="7A4C0D41"/>
    <w:rsid w:val="7A4CC0D0"/>
    <w:rsid w:val="7A4CD48A"/>
    <w:rsid w:val="7A4D30CE"/>
    <w:rsid w:val="7A4E803D"/>
    <w:rsid w:val="7A4F3980"/>
    <w:rsid w:val="7A4F83E6"/>
    <w:rsid w:val="7A510E18"/>
    <w:rsid w:val="7A538616"/>
    <w:rsid w:val="7A54253D"/>
    <w:rsid w:val="7A54431F"/>
    <w:rsid w:val="7A5448D6"/>
    <w:rsid w:val="7A551278"/>
    <w:rsid w:val="7A579AE9"/>
    <w:rsid w:val="7A57EED7"/>
    <w:rsid w:val="7A597485"/>
    <w:rsid w:val="7A59A46B"/>
    <w:rsid w:val="7A59A68A"/>
    <w:rsid w:val="7A59E292"/>
    <w:rsid w:val="7A5B8DF9"/>
    <w:rsid w:val="7A5BBEA8"/>
    <w:rsid w:val="7A5CB3B4"/>
    <w:rsid w:val="7A5D2D36"/>
    <w:rsid w:val="7A5D8FAC"/>
    <w:rsid w:val="7A5D9425"/>
    <w:rsid w:val="7A60D0AC"/>
    <w:rsid w:val="7A649537"/>
    <w:rsid w:val="7A657DC3"/>
    <w:rsid w:val="7A66D9AE"/>
    <w:rsid w:val="7A67BA6E"/>
    <w:rsid w:val="7A687497"/>
    <w:rsid w:val="7A68E2FF"/>
    <w:rsid w:val="7A692EE5"/>
    <w:rsid w:val="7A69B22E"/>
    <w:rsid w:val="7A6A087A"/>
    <w:rsid w:val="7A6A76D9"/>
    <w:rsid w:val="7A6A8576"/>
    <w:rsid w:val="7A6A99BF"/>
    <w:rsid w:val="7A6CA264"/>
    <w:rsid w:val="7A6D12F0"/>
    <w:rsid w:val="7A6E5D4B"/>
    <w:rsid w:val="7A7299A2"/>
    <w:rsid w:val="7A72C8C9"/>
    <w:rsid w:val="7A731391"/>
    <w:rsid w:val="7A734C3D"/>
    <w:rsid w:val="7A73F0A7"/>
    <w:rsid w:val="7A745692"/>
    <w:rsid w:val="7A746AAB"/>
    <w:rsid w:val="7A758717"/>
    <w:rsid w:val="7A7687AC"/>
    <w:rsid w:val="7A778910"/>
    <w:rsid w:val="7A78F46E"/>
    <w:rsid w:val="7A7AE25E"/>
    <w:rsid w:val="7A7B04C4"/>
    <w:rsid w:val="7A7E6971"/>
    <w:rsid w:val="7A7E94B7"/>
    <w:rsid w:val="7A7F40BB"/>
    <w:rsid w:val="7A7F6E3E"/>
    <w:rsid w:val="7A7FF0BE"/>
    <w:rsid w:val="7A8289D1"/>
    <w:rsid w:val="7A829256"/>
    <w:rsid w:val="7A82A5E3"/>
    <w:rsid w:val="7A83552E"/>
    <w:rsid w:val="7A8689E0"/>
    <w:rsid w:val="7A875FE9"/>
    <w:rsid w:val="7A88A37B"/>
    <w:rsid w:val="7A88EF18"/>
    <w:rsid w:val="7A890324"/>
    <w:rsid w:val="7A894163"/>
    <w:rsid w:val="7A8D8200"/>
    <w:rsid w:val="7A8DDC5B"/>
    <w:rsid w:val="7A8EAFC8"/>
    <w:rsid w:val="7A8EEA0A"/>
    <w:rsid w:val="7A8FD08B"/>
    <w:rsid w:val="7A940C5E"/>
    <w:rsid w:val="7A94D467"/>
    <w:rsid w:val="7A95CC31"/>
    <w:rsid w:val="7A968306"/>
    <w:rsid w:val="7A989870"/>
    <w:rsid w:val="7A9A6CAC"/>
    <w:rsid w:val="7A9A8EF8"/>
    <w:rsid w:val="7A9BED9D"/>
    <w:rsid w:val="7A9F04AE"/>
    <w:rsid w:val="7A9F856C"/>
    <w:rsid w:val="7AA0A2DD"/>
    <w:rsid w:val="7AA2E2EE"/>
    <w:rsid w:val="7AA38584"/>
    <w:rsid w:val="7AA76249"/>
    <w:rsid w:val="7AA9640A"/>
    <w:rsid w:val="7AAA1158"/>
    <w:rsid w:val="7AAABB5E"/>
    <w:rsid w:val="7AAB015B"/>
    <w:rsid w:val="7AAE5C8D"/>
    <w:rsid w:val="7AB0B0E3"/>
    <w:rsid w:val="7AB1AAD5"/>
    <w:rsid w:val="7AB2300C"/>
    <w:rsid w:val="7AB3D2CD"/>
    <w:rsid w:val="7AB3D625"/>
    <w:rsid w:val="7AB4EE60"/>
    <w:rsid w:val="7AB53850"/>
    <w:rsid w:val="7AB6E307"/>
    <w:rsid w:val="7AB6EE68"/>
    <w:rsid w:val="7AB75241"/>
    <w:rsid w:val="7AB94D97"/>
    <w:rsid w:val="7ABBA804"/>
    <w:rsid w:val="7ABCEEFB"/>
    <w:rsid w:val="7ABF9C9E"/>
    <w:rsid w:val="7AC006E4"/>
    <w:rsid w:val="7AC0C3FF"/>
    <w:rsid w:val="7AC13137"/>
    <w:rsid w:val="7AC236C7"/>
    <w:rsid w:val="7AC2D63B"/>
    <w:rsid w:val="7AC2E8C0"/>
    <w:rsid w:val="7AC309EE"/>
    <w:rsid w:val="7AC4690E"/>
    <w:rsid w:val="7AC53568"/>
    <w:rsid w:val="7AC5B71B"/>
    <w:rsid w:val="7AC5E61C"/>
    <w:rsid w:val="7AC7107A"/>
    <w:rsid w:val="7AC7DB1C"/>
    <w:rsid w:val="7AC8DB02"/>
    <w:rsid w:val="7AC999EF"/>
    <w:rsid w:val="7AC9B307"/>
    <w:rsid w:val="7AC9C3AD"/>
    <w:rsid w:val="7AC9E81A"/>
    <w:rsid w:val="7ACA5708"/>
    <w:rsid w:val="7ACD5375"/>
    <w:rsid w:val="7ACDE89B"/>
    <w:rsid w:val="7ACE6D53"/>
    <w:rsid w:val="7AD173E8"/>
    <w:rsid w:val="7AD185A0"/>
    <w:rsid w:val="7AD27018"/>
    <w:rsid w:val="7AD3EDAB"/>
    <w:rsid w:val="7AD43F3B"/>
    <w:rsid w:val="7AD4692B"/>
    <w:rsid w:val="7AD4CC6C"/>
    <w:rsid w:val="7AD7DA24"/>
    <w:rsid w:val="7AD8C2A6"/>
    <w:rsid w:val="7AD94197"/>
    <w:rsid w:val="7AD9588D"/>
    <w:rsid w:val="7AD9595D"/>
    <w:rsid w:val="7ADB20EB"/>
    <w:rsid w:val="7ADBD3E5"/>
    <w:rsid w:val="7ADBE1AD"/>
    <w:rsid w:val="7ADD2791"/>
    <w:rsid w:val="7ADFA3BD"/>
    <w:rsid w:val="7AE06D41"/>
    <w:rsid w:val="7AE293CF"/>
    <w:rsid w:val="7AE3085C"/>
    <w:rsid w:val="7AE3D78A"/>
    <w:rsid w:val="7AE5C550"/>
    <w:rsid w:val="7AE66FA7"/>
    <w:rsid w:val="7AE6CCFE"/>
    <w:rsid w:val="7AE7FD1E"/>
    <w:rsid w:val="7AE88B9B"/>
    <w:rsid w:val="7AE91355"/>
    <w:rsid w:val="7AE9B4B3"/>
    <w:rsid w:val="7AEB6D6F"/>
    <w:rsid w:val="7AEB97D4"/>
    <w:rsid w:val="7AEC3FD6"/>
    <w:rsid w:val="7AECC857"/>
    <w:rsid w:val="7AF07921"/>
    <w:rsid w:val="7AF0AEAA"/>
    <w:rsid w:val="7AF0D4CC"/>
    <w:rsid w:val="7AF0EB20"/>
    <w:rsid w:val="7AF16149"/>
    <w:rsid w:val="7AF35AB7"/>
    <w:rsid w:val="7AF41562"/>
    <w:rsid w:val="7AF4899A"/>
    <w:rsid w:val="7AF6AEF4"/>
    <w:rsid w:val="7AF7669A"/>
    <w:rsid w:val="7AF82EE7"/>
    <w:rsid w:val="7AF8B3D5"/>
    <w:rsid w:val="7AF9F285"/>
    <w:rsid w:val="7AFABDAB"/>
    <w:rsid w:val="7AFB0908"/>
    <w:rsid w:val="7AFF90D5"/>
    <w:rsid w:val="7B007FDF"/>
    <w:rsid w:val="7B008BD3"/>
    <w:rsid w:val="7B04285A"/>
    <w:rsid w:val="7B049F55"/>
    <w:rsid w:val="7B05A8C9"/>
    <w:rsid w:val="7B05AEB3"/>
    <w:rsid w:val="7B0B100C"/>
    <w:rsid w:val="7B0BD672"/>
    <w:rsid w:val="7B0C30F9"/>
    <w:rsid w:val="7B0C75CE"/>
    <w:rsid w:val="7B0E6587"/>
    <w:rsid w:val="7B0EDC95"/>
    <w:rsid w:val="7B100A79"/>
    <w:rsid w:val="7B10834C"/>
    <w:rsid w:val="7B10A0E3"/>
    <w:rsid w:val="7B10FEB9"/>
    <w:rsid w:val="7B11F1D1"/>
    <w:rsid w:val="7B126399"/>
    <w:rsid w:val="7B12BB2C"/>
    <w:rsid w:val="7B13DD89"/>
    <w:rsid w:val="7B13EC9C"/>
    <w:rsid w:val="7B16CCF3"/>
    <w:rsid w:val="7B18540F"/>
    <w:rsid w:val="7B18C772"/>
    <w:rsid w:val="7B1A4DCD"/>
    <w:rsid w:val="7B1A60A6"/>
    <w:rsid w:val="7B1A6345"/>
    <w:rsid w:val="7B1AA710"/>
    <w:rsid w:val="7B1B9E49"/>
    <w:rsid w:val="7B1C4EEA"/>
    <w:rsid w:val="7B1E7067"/>
    <w:rsid w:val="7B231B39"/>
    <w:rsid w:val="7B231CE7"/>
    <w:rsid w:val="7B236948"/>
    <w:rsid w:val="7B245497"/>
    <w:rsid w:val="7B2504EE"/>
    <w:rsid w:val="7B255CCF"/>
    <w:rsid w:val="7B25C8E1"/>
    <w:rsid w:val="7B262137"/>
    <w:rsid w:val="7B2639ED"/>
    <w:rsid w:val="7B264CD6"/>
    <w:rsid w:val="7B26C532"/>
    <w:rsid w:val="7B27F870"/>
    <w:rsid w:val="7B293187"/>
    <w:rsid w:val="7B2B1760"/>
    <w:rsid w:val="7B2C86F4"/>
    <w:rsid w:val="7B2D510E"/>
    <w:rsid w:val="7B2D7F64"/>
    <w:rsid w:val="7B2D8E1A"/>
    <w:rsid w:val="7B2F7E7B"/>
    <w:rsid w:val="7B313424"/>
    <w:rsid w:val="7B335022"/>
    <w:rsid w:val="7B352B7D"/>
    <w:rsid w:val="7B35495C"/>
    <w:rsid w:val="7B36818F"/>
    <w:rsid w:val="7B373B4B"/>
    <w:rsid w:val="7B37D345"/>
    <w:rsid w:val="7B389DF6"/>
    <w:rsid w:val="7B38A692"/>
    <w:rsid w:val="7B39FE9B"/>
    <w:rsid w:val="7B3C8556"/>
    <w:rsid w:val="7B3EC71F"/>
    <w:rsid w:val="7B3EF573"/>
    <w:rsid w:val="7B406B43"/>
    <w:rsid w:val="7B409AC2"/>
    <w:rsid w:val="7B420029"/>
    <w:rsid w:val="7B428DE9"/>
    <w:rsid w:val="7B43AB7F"/>
    <w:rsid w:val="7B440F5E"/>
    <w:rsid w:val="7B44EF3C"/>
    <w:rsid w:val="7B4664FD"/>
    <w:rsid w:val="7B47FB92"/>
    <w:rsid w:val="7B482112"/>
    <w:rsid w:val="7B483D55"/>
    <w:rsid w:val="7B487381"/>
    <w:rsid w:val="7B48A6D8"/>
    <w:rsid w:val="7B495F1A"/>
    <w:rsid w:val="7B4AEC72"/>
    <w:rsid w:val="7B4B4CB9"/>
    <w:rsid w:val="7B4BDB53"/>
    <w:rsid w:val="7B4C2EEE"/>
    <w:rsid w:val="7B4DA9C2"/>
    <w:rsid w:val="7B517EDC"/>
    <w:rsid w:val="7B52811F"/>
    <w:rsid w:val="7B5435AF"/>
    <w:rsid w:val="7B5486C3"/>
    <w:rsid w:val="7B54BF3D"/>
    <w:rsid w:val="7B55DA5A"/>
    <w:rsid w:val="7B567F11"/>
    <w:rsid w:val="7B594A34"/>
    <w:rsid w:val="7B5A1D32"/>
    <w:rsid w:val="7B5A9BA6"/>
    <w:rsid w:val="7B5B2591"/>
    <w:rsid w:val="7B5D947C"/>
    <w:rsid w:val="7B5FC6BE"/>
    <w:rsid w:val="7B5FFD3A"/>
    <w:rsid w:val="7B60859E"/>
    <w:rsid w:val="7B617372"/>
    <w:rsid w:val="7B628B4B"/>
    <w:rsid w:val="7B62C86D"/>
    <w:rsid w:val="7B62FDD5"/>
    <w:rsid w:val="7B6395AB"/>
    <w:rsid w:val="7B658B64"/>
    <w:rsid w:val="7B662764"/>
    <w:rsid w:val="7B667A71"/>
    <w:rsid w:val="7B66CC0A"/>
    <w:rsid w:val="7B67F8E3"/>
    <w:rsid w:val="7B681285"/>
    <w:rsid w:val="7B6AAFE0"/>
    <w:rsid w:val="7B6B1192"/>
    <w:rsid w:val="7B6CFFBB"/>
    <w:rsid w:val="7B6D765A"/>
    <w:rsid w:val="7B6DCBBD"/>
    <w:rsid w:val="7B6E1B51"/>
    <w:rsid w:val="7B6EA831"/>
    <w:rsid w:val="7B6ED21F"/>
    <w:rsid w:val="7B6F79DF"/>
    <w:rsid w:val="7B6F7A12"/>
    <w:rsid w:val="7B701B05"/>
    <w:rsid w:val="7B723DA8"/>
    <w:rsid w:val="7B72E580"/>
    <w:rsid w:val="7B73D777"/>
    <w:rsid w:val="7B759503"/>
    <w:rsid w:val="7B75A18D"/>
    <w:rsid w:val="7B75EBF3"/>
    <w:rsid w:val="7B765BDB"/>
    <w:rsid w:val="7B776AA9"/>
    <w:rsid w:val="7B786A1C"/>
    <w:rsid w:val="7B78BF75"/>
    <w:rsid w:val="7B79174C"/>
    <w:rsid w:val="7B79A37C"/>
    <w:rsid w:val="7B79E18D"/>
    <w:rsid w:val="7B7AFA01"/>
    <w:rsid w:val="7B7B33FC"/>
    <w:rsid w:val="7B7CC68D"/>
    <w:rsid w:val="7B7D2125"/>
    <w:rsid w:val="7B7EC1AD"/>
    <w:rsid w:val="7B820FD3"/>
    <w:rsid w:val="7B8254DF"/>
    <w:rsid w:val="7B83E778"/>
    <w:rsid w:val="7B85750C"/>
    <w:rsid w:val="7B85DE53"/>
    <w:rsid w:val="7B882138"/>
    <w:rsid w:val="7B88879B"/>
    <w:rsid w:val="7B8AFCC8"/>
    <w:rsid w:val="7B8BCDF8"/>
    <w:rsid w:val="7B8C31E1"/>
    <w:rsid w:val="7B8C5CAA"/>
    <w:rsid w:val="7B8CF5B1"/>
    <w:rsid w:val="7B8D6DB6"/>
    <w:rsid w:val="7B8D7D1D"/>
    <w:rsid w:val="7B8DB3E7"/>
    <w:rsid w:val="7B8E76C5"/>
    <w:rsid w:val="7B8E9670"/>
    <w:rsid w:val="7B9033E1"/>
    <w:rsid w:val="7B91B7B2"/>
    <w:rsid w:val="7B93DA2F"/>
    <w:rsid w:val="7B93EFCA"/>
    <w:rsid w:val="7B944F63"/>
    <w:rsid w:val="7B9465D0"/>
    <w:rsid w:val="7B955A3F"/>
    <w:rsid w:val="7B95DE4D"/>
    <w:rsid w:val="7B964542"/>
    <w:rsid w:val="7B977904"/>
    <w:rsid w:val="7B991263"/>
    <w:rsid w:val="7B991C8E"/>
    <w:rsid w:val="7B99B6D1"/>
    <w:rsid w:val="7B99C6B0"/>
    <w:rsid w:val="7B9AB9AF"/>
    <w:rsid w:val="7B9ACD65"/>
    <w:rsid w:val="7B9BAD2B"/>
    <w:rsid w:val="7B9D414E"/>
    <w:rsid w:val="7B9DDBD3"/>
    <w:rsid w:val="7BA02144"/>
    <w:rsid w:val="7BA32AC6"/>
    <w:rsid w:val="7BA335E4"/>
    <w:rsid w:val="7BA6BCAC"/>
    <w:rsid w:val="7BA6CB61"/>
    <w:rsid w:val="7BA7449E"/>
    <w:rsid w:val="7BA79A4D"/>
    <w:rsid w:val="7BA80AB1"/>
    <w:rsid w:val="7BA817BE"/>
    <w:rsid w:val="7BA8F7D0"/>
    <w:rsid w:val="7BAAEB63"/>
    <w:rsid w:val="7BAB8BA8"/>
    <w:rsid w:val="7BABC3A5"/>
    <w:rsid w:val="7BABD584"/>
    <w:rsid w:val="7BAC24A0"/>
    <w:rsid w:val="7BAC9655"/>
    <w:rsid w:val="7BB19947"/>
    <w:rsid w:val="7BB1F9C8"/>
    <w:rsid w:val="7BB21DAE"/>
    <w:rsid w:val="7BB2D7BB"/>
    <w:rsid w:val="7BB46735"/>
    <w:rsid w:val="7BB48C12"/>
    <w:rsid w:val="7BB5A434"/>
    <w:rsid w:val="7BB5B23A"/>
    <w:rsid w:val="7BB72FBB"/>
    <w:rsid w:val="7BB80B95"/>
    <w:rsid w:val="7BB9ADDF"/>
    <w:rsid w:val="7BBCFB65"/>
    <w:rsid w:val="7BBD36A2"/>
    <w:rsid w:val="7BBDCFF3"/>
    <w:rsid w:val="7BBE093A"/>
    <w:rsid w:val="7BBE35CE"/>
    <w:rsid w:val="7BBF2F24"/>
    <w:rsid w:val="7BBF73EA"/>
    <w:rsid w:val="7BC0C2EA"/>
    <w:rsid w:val="7BC1F946"/>
    <w:rsid w:val="7BC31A9D"/>
    <w:rsid w:val="7BC3B61A"/>
    <w:rsid w:val="7BC766C6"/>
    <w:rsid w:val="7BC9CEAE"/>
    <w:rsid w:val="7BCB993D"/>
    <w:rsid w:val="7BCC8BFA"/>
    <w:rsid w:val="7BCD6B73"/>
    <w:rsid w:val="7BCEB468"/>
    <w:rsid w:val="7BCF0DE7"/>
    <w:rsid w:val="7BCFE1C3"/>
    <w:rsid w:val="7BD251D2"/>
    <w:rsid w:val="7BD372D4"/>
    <w:rsid w:val="7BD42FA4"/>
    <w:rsid w:val="7BD7B835"/>
    <w:rsid w:val="7BD85563"/>
    <w:rsid w:val="7BDCCB65"/>
    <w:rsid w:val="7BDED6D6"/>
    <w:rsid w:val="7BDF35CE"/>
    <w:rsid w:val="7BE06F06"/>
    <w:rsid w:val="7BE19395"/>
    <w:rsid w:val="7BE3FB8E"/>
    <w:rsid w:val="7BE44778"/>
    <w:rsid w:val="7BE47A00"/>
    <w:rsid w:val="7BE4F08C"/>
    <w:rsid w:val="7BE5C197"/>
    <w:rsid w:val="7BE5F23D"/>
    <w:rsid w:val="7BE67287"/>
    <w:rsid w:val="7BE72D77"/>
    <w:rsid w:val="7BE7ABF6"/>
    <w:rsid w:val="7BE7DDA2"/>
    <w:rsid w:val="7BED9255"/>
    <w:rsid w:val="7BEE9113"/>
    <w:rsid w:val="7BF03432"/>
    <w:rsid w:val="7BF080EF"/>
    <w:rsid w:val="7BF0CFBF"/>
    <w:rsid w:val="7BF188CA"/>
    <w:rsid w:val="7BF190FE"/>
    <w:rsid w:val="7BF33556"/>
    <w:rsid w:val="7BF7B396"/>
    <w:rsid w:val="7BF96486"/>
    <w:rsid w:val="7BFA3114"/>
    <w:rsid w:val="7BFA7D2E"/>
    <w:rsid w:val="7BFA8B51"/>
    <w:rsid w:val="7BFAB3C6"/>
    <w:rsid w:val="7BFC5EEE"/>
    <w:rsid w:val="7BFC73D9"/>
    <w:rsid w:val="7BFDB9E6"/>
    <w:rsid w:val="7BFF752C"/>
    <w:rsid w:val="7C002F5D"/>
    <w:rsid w:val="7C027425"/>
    <w:rsid w:val="7C02D424"/>
    <w:rsid w:val="7C03FB25"/>
    <w:rsid w:val="7C040C58"/>
    <w:rsid w:val="7C0611ED"/>
    <w:rsid w:val="7C07A3E6"/>
    <w:rsid w:val="7C07ADA1"/>
    <w:rsid w:val="7C07F70A"/>
    <w:rsid w:val="7C095503"/>
    <w:rsid w:val="7C0AAF61"/>
    <w:rsid w:val="7C0B955A"/>
    <w:rsid w:val="7C0C757C"/>
    <w:rsid w:val="7C0CC164"/>
    <w:rsid w:val="7C0F9701"/>
    <w:rsid w:val="7C11615E"/>
    <w:rsid w:val="7C12697C"/>
    <w:rsid w:val="7C1506F4"/>
    <w:rsid w:val="7C158D1F"/>
    <w:rsid w:val="7C160C7B"/>
    <w:rsid w:val="7C161AB0"/>
    <w:rsid w:val="7C16AAF5"/>
    <w:rsid w:val="7C186BED"/>
    <w:rsid w:val="7C19B02A"/>
    <w:rsid w:val="7C1BA187"/>
    <w:rsid w:val="7C1BABF6"/>
    <w:rsid w:val="7C1C8473"/>
    <w:rsid w:val="7C1D297A"/>
    <w:rsid w:val="7C1D4947"/>
    <w:rsid w:val="7C1FE29F"/>
    <w:rsid w:val="7C2012AB"/>
    <w:rsid w:val="7C21CCF1"/>
    <w:rsid w:val="7C21CEDD"/>
    <w:rsid w:val="7C22E2A0"/>
    <w:rsid w:val="7C242EE9"/>
    <w:rsid w:val="7C24AE57"/>
    <w:rsid w:val="7C2964B4"/>
    <w:rsid w:val="7C2AF53F"/>
    <w:rsid w:val="7C2AF697"/>
    <w:rsid w:val="7C2AF6C8"/>
    <w:rsid w:val="7C2CB5B9"/>
    <w:rsid w:val="7C2CCA15"/>
    <w:rsid w:val="7C2D0C51"/>
    <w:rsid w:val="7C2E2F51"/>
    <w:rsid w:val="7C2E54BD"/>
    <w:rsid w:val="7C3136BA"/>
    <w:rsid w:val="7C3187CC"/>
    <w:rsid w:val="7C31B1BD"/>
    <w:rsid w:val="7C31E0C5"/>
    <w:rsid w:val="7C3468D1"/>
    <w:rsid w:val="7C347B15"/>
    <w:rsid w:val="7C34827A"/>
    <w:rsid w:val="7C35FAD6"/>
    <w:rsid w:val="7C3900DA"/>
    <w:rsid w:val="7C3A1650"/>
    <w:rsid w:val="7C3ACD58"/>
    <w:rsid w:val="7C3B447D"/>
    <w:rsid w:val="7C3C9C52"/>
    <w:rsid w:val="7C3CC596"/>
    <w:rsid w:val="7C3E6790"/>
    <w:rsid w:val="7C3F9D00"/>
    <w:rsid w:val="7C3FAA52"/>
    <w:rsid w:val="7C46E0CA"/>
    <w:rsid w:val="7C474CE4"/>
    <w:rsid w:val="7C4757FF"/>
    <w:rsid w:val="7C4836A4"/>
    <w:rsid w:val="7C499E67"/>
    <w:rsid w:val="7C4A72AE"/>
    <w:rsid w:val="7C4C6AEA"/>
    <w:rsid w:val="7C4CBE04"/>
    <w:rsid w:val="7C4D2F69"/>
    <w:rsid w:val="7C4D5882"/>
    <w:rsid w:val="7C4D5CC8"/>
    <w:rsid w:val="7C4D89B8"/>
    <w:rsid w:val="7C4F1744"/>
    <w:rsid w:val="7C4F2B2A"/>
    <w:rsid w:val="7C4FA32E"/>
    <w:rsid w:val="7C5167DE"/>
    <w:rsid w:val="7C517783"/>
    <w:rsid w:val="7C521710"/>
    <w:rsid w:val="7C52977D"/>
    <w:rsid w:val="7C53E2F2"/>
    <w:rsid w:val="7C54CA75"/>
    <w:rsid w:val="7C553E78"/>
    <w:rsid w:val="7C58396C"/>
    <w:rsid w:val="7C591009"/>
    <w:rsid w:val="7C5C8DC6"/>
    <w:rsid w:val="7C5D13E5"/>
    <w:rsid w:val="7C5E64CE"/>
    <w:rsid w:val="7C61394D"/>
    <w:rsid w:val="7C62E0DB"/>
    <w:rsid w:val="7C64AB63"/>
    <w:rsid w:val="7C653993"/>
    <w:rsid w:val="7C653BEA"/>
    <w:rsid w:val="7C65C43F"/>
    <w:rsid w:val="7C665770"/>
    <w:rsid w:val="7C6B3E25"/>
    <w:rsid w:val="7C6CBA97"/>
    <w:rsid w:val="7C6CEF8B"/>
    <w:rsid w:val="7C6D51BB"/>
    <w:rsid w:val="7C6F5BE2"/>
    <w:rsid w:val="7C6FF202"/>
    <w:rsid w:val="7C71537D"/>
    <w:rsid w:val="7C72E0B7"/>
    <w:rsid w:val="7C7368C2"/>
    <w:rsid w:val="7C7405A8"/>
    <w:rsid w:val="7C76B682"/>
    <w:rsid w:val="7C783A45"/>
    <w:rsid w:val="7C787DDD"/>
    <w:rsid w:val="7C79F640"/>
    <w:rsid w:val="7C7B8528"/>
    <w:rsid w:val="7C7E1AF5"/>
    <w:rsid w:val="7C7E64F3"/>
    <w:rsid w:val="7C80EF94"/>
    <w:rsid w:val="7C8176DA"/>
    <w:rsid w:val="7C822A19"/>
    <w:rsid w:val="7C848CF8"/>
    <w:rsid w:val="7C84AA09"/>
    <w:rsid w:val="7C88550B"/>
    <w:rsid w:val="7C8872D9"/>
    <w:rsid w:val="7C8997FD"/>
    <w:rsid w:val="7C8E3656"/>
    <w:rsid w:val="7C8E5D60"/>
    <w:rsid w:val="7C8EEB40"/>
    <w:rsid w:val="7C8F5C56"/>
    <w:rsid w:val="7C8F7C53"/>
    <w:rsid w:val="7C9026AA"/>
    <w:rsid w:val="7C93484E"/>
    <w:rsid w:val="7C9463B5"/>
    <w:rsid w:val="7C97E64E"/>
    <w:rsid w:val="7C97FFAA"/>
    <w:rsid w:val="7C985CC2"/>
    <w:rsid w:val="7C98F521"/>
    <w:rsid w:val="7C9A58C9"/>
    <w:rsid w:val="7C9AA67E"/>
    <w:rsid w:val="7C9AB254"/>
    <w:rsid w:val="7C9D9FF3"/>
    <w:rsid w:val="7C9DC1EF"/>
    <w:rsid w:val="7C9EB90D"/>
    <w:rsid w:val="7C9F3A48"/>
    <w:rsid w:val="7C9FF8BB"/>
    <w:rsid w:val="7CA4573D"/>
    <w:rsid w:val="7CA55980"/>
    <w:rsid w:val="7CA7F107"/>
    <w:rsid w:val="7CA8A7B8"/>
    <w:rsid w:val="7CA90EF7"/>
    <w:rsid w:val="7CA979BD"/>
    <w:rsid w:val="7CAA8A35"/>
    <w:rsid w:val="7CAAE999"/>
    <w:rsid w:val="7CAB3B21"/>
    <w:rsid w:val="7CAC62FF"/>
    <w:rsid w:val="7CACDA93"/>
    <w:rsid w:val="7CAF2D52"/>
    <w:rsid w:val="7CAF3265"/>
    <w:rsid w:val="7CAFAB13"/>
    <w:rsid w:val="7CB35D6B"/>
    <w:rsid w:val="7CB397DD"/>
    <w:rsid w:val="7CB5DB2B"/>
    <w:rsid w:val="7CB6288B"/>
    <w:rsid w:val="7CB633A6"/>
    <w:rsid w:val="7CB67771"/>
    <w:rsid w:val="7CB833AE"/>
    <w:rsid w:val="7CBAAE1A"/>
    <w:rsid w:val="7CBAFDA6"/>
    <w:rsid w:val="7CBB54D1"/>
    <w:rsid w:val="7CBBA270"/>
    <w:rsid w:val="7CC1624F"/>
    <w:rsid w:val="7CC1B1D6"/>
    <w:rsid w:val="7CC1C9D4"/>
    <w:rsid w:val="7CC1D57D"/>
    <w:rsid w:val="7CC266B8"/>
    <w:rsid w:val="7CC29593"/>
    <w:rsid w:val="7CC34317"/>
    <w:rsid w:val="7CC3AF55"/>
    <w:rsid w:val="7CC410CC"/>
    <w:rsid w:val="7CC73B26"/>
    <w:rsid w:val="7CC78AF9"/>
    <w:rsid w:val="7CC95B41"/>
    <w:rsid w:val="7CCA1AB4"/>
    <w:rsid w:val="7CCB41E3"/>
    <w:rsid w:val="7CCDED59"/>
    <w:rsid w:val="7CCF537E"/>
    <w:rsid w:val="7CCFA20C"/>
    <w:rsid w:val="7CD24649"/>
    <w:rsid w:val="7CD36925"/>
    <w:rsid w:val="7CD407B8"/>
    <w:rsid w:val="7CD4BB29"/>
    <w:rsid w:val="7CD72E00"/>
    <w:rsid w:val="7CD7A0B1"/>
    <w:rsid w:val="7CD89435"/>
    <w:rsid w:val="7CD9D47C"/>
    <w:rsid w:val="7CDAB55F"/>
    <w:rsid w:val="7CDB335B"/>
    <w:rsid w:val="7CDDB1A2"/>
    <w:rsid w:val="7CDF610B"/>
    <w:rsid w:val="7CDFB98D"/>
    <w:rsid w:val="7CE0429A"/>
    <w:rsid w:val="7CE1003C"/>
    <w:rsid w:val="7CE1C41A"/>
    <w:rsid w:val="7CE2424C"/>
    <w:rsid w:val="7CE2D693"/>
    <w:rsid w:val="7CE30247"/>
    <w:rsid w:val="7CE39C92"/>
    <w:rsid w:val="7CE42B73"/>
    <w:rsid w:val="7CE48D3E"/>
    <w:rsid w:val="7CE658DC"/>
    <w:rsid w:val="7CE66944"/>
    <w:rsid w:val="7CE6B47D"/>
    <w:rsid w:val="7CE7A674"/>
    <w:rsid w:val="7CE7DD8C"/>
    <w:rsid w:val="7CEA6141"/>
    <w:rsid w:val="7CEC42B2"/>
    <w:rsid w:val="7CEDB9B5"/>
    <w:rsid w:val="7CEDFAE3"/>
    <w:rsid w:val="7CEF34B0"/>
    <w:rsid w:val="7CEFA389"/>
    <w:rsid w:val="7CF01313"/>
    <w:rsid w:val="7CF0FCA1"/>
    <w:rsid w:val="7CF1C15F"/>
    <w:rsid w:val="7CF24A74"/>
    <w:rsid w:val="7CF26FF8"/>
    <w:rsid w:val="7CF2B94C"/>
    <w:rsid w:val="7CF4EA7E"/>
    <w:rsid w:val="7CF66C07"/>
    <w:rsid w:val="7CF6A06D"/>
    <w:rsid w:val="7CF6CA0D"/>
    <w:rsid w:val="7CF8EAD6"/>
    <w:rsid w:val="7CF9E1F9"/>
    <w:rsid w:val="7CFA05D0"/>
    <w:rsid w:val="7CFB3196"/>
    <w:rsid w:val="7CFB7670"/>
    <w:rsid w:val="7CFBD1BB"/>
    <w:rsid w:val="7CFD4C13"/>
    <w:rsid w:val="7CFF3E26"/>
    <w:rsid w:val="7CFF4C0A"/>
    <w:rsid w:val="7CFF5D26"/>
    <w:rsid w:val="7D030620"/>
    <w:rsid w:val="7D03C5F9"/>
    <w:rsid w:val="7D05B96A"/>
    <w:rsid w:val="7D091EC5"/>
    <w:rsid w:val="7D0946BB"/>
    <w:rsid w:val="7D094792"/>
    <w:rsid w:val="7D0BCD12"/>
    <w:rsid w:val="7D0BEB66"/>
    <w:rsid w:val="7D0CFFF5"/>
    <w:rsid w:val="7D0D0A4A"/>
    <w:rsid w:val="7D11764D"/>
    <w:rsid w:val="7D172ABD"/>
    <w:rsid w:val="7D188332"/>
    <w:rsid w:val="7D1950C0"/>
    <w:rsid w:val="7D1AF691"/>
    <w:rsid w:val="7D1CD18D"/>
    <w:rsid w:val="7D1D4798"/>
    <w:rsid w:val="7D1D556B"/>
    <w:rsid w:val="7D1E874D"/>
    <w:rsid w:val="7D1F250C"/>
    <w:rsid w:val="7D2030BD"/>
    <w:rsid w:val="7D204DEE"/>
    <w:rsid w:val="7D20BB13"/>
    <w:rsid w:val="7D21498A"/>
    <w:rsid w:val="7D229706"/>
    <w:rsid w:val="7D239C0C"/>
    <w:rsid w:val="7D23DEC5"/>
    <w:rsid w:val="7D243684"/>
    <w:rsid w:val="7D2639D2"/>
    <w:rsid w:val="7D27D6DE"/>
    <w:rsid w:val="7D2904F8"/>
    <w:rsid w:val="7D293761"/>
    <w:rsid w:val="7D296AFE"/>
    <w:rsid w:val="7D29DE84"/>
    <w:rsid w:val="7D2A2E9A"/>
    <w:rsid w:val="7D2BC5E1"/>
    <w:rsid w:val="7D2D1683"/>
    <w:rsid w:val="7D2D7A41"/>
    <w:rsid w:val="7D2D8485"/>
    <w:rsid w:val="7D30BE72"/>
    <w:rsid w:val="7D31BD72"/>
    <w:rsid w:val="7D32229E"/>
    <w:rsid w:val="7D334965"/>
    <w:rsid w:val="7D343E29"/>
    <w:rsid w:val="7D3487EC"/>
    <w:rsid w:val="7D34B4B9"/>
    <w:rsid w:val="7D35C131"/>
    <w:rsid w:val="7D375190"/>
    <w:rsid w:val="7D37C155"/>
    <w:rsid w:val="7D386C2F"/>
    <w:rsid w:val="7D3A1D65"/>
    <w:rsid w:val="7D3BA5E3"/>
    <w:rsid w:val="7D3BA71D"/>
    <w:rsid w:val="7D3D774D"/>
    <w:rsid w:val="7D3E8581"/>
    <w:rsid w:val="7D3EAC52"/>
    <w:rsid w:val="7D3F08C0"/>
    <w:rsid w:val="7D400092"/>
    <w:rsid w:val="7D40C662"/>
    <w:rsid w:val="7D41E2B7"/>
    <w:rsid w:val="7D41F8AF"/>
    <w:rsid w:val="7D425FBE"/>
    <w:rsid w:val="7D42DA37"/>
    <w:rsid w:val="7D437F91"/>
    <w:rsid w:val="7D43A47E"/>
    <w:rsid w:val="7D44E2EB"/>
    <w:rsid w:val="7D4552FF"/>
    <w:rsid w:val="7D45C8CD"/>
    <w:rsid w:val="7D461883"/>
    <w:rsid w:val="7D46CFE6"/>
    <w:rsid w:val="7D48907F"/>
    <w:rsid w:val="7D48F786"/>
    <w:rsid w:val="7D4B2CA7"/>
    <w:rsid w:val="7D4CDB36"/>
    <w:rsid w:val="7D4E701C"/>
    <w:rsid w:val="7D4ECA2D"/>
    <w:rsid w:val="7D4FDE37"/>
    <w:rsid w:val="7D50D8F3"/>
    <w:rsid w:val="7D52378C"/>
    <w:rsid w:val="7D527D2D"/>
    <w:rsid w:val="7D539B6B"/>
    <w:rsid w:val="7D53A07A"/>
    <w:rsid w:val="7D545EDD"/>
    <w:rsid w:val="7D56FABA"/>
    <w:rsid w:val="7D585491"/>
    <w:rsid w:val="7D58ADE5"/>
    <w:rsid w:val="7D593992"/>
    <w:rsid w:val="7D596047"/>
    <w:rsid w:val="7D59A054"/>
    <w:rsid w:val="7D59C80E"/>
    <w:rsid w:val="7D59CD8C"/>
    <w:rsid w:val="7D5AA6CF"/>
    <w:rsid w:val="7D6379D6"/>
    <w:rsid w:val="7D639D79"/>
    <w:rsid w:val="7D676FF8"/>
    <w:rsid w:val="7D6903EF"/>
    <w:rsid w:val="7D6D5F64"/>
    <w:rsid w:val="7D725DFC"/>
    <w:rsid w:val="7D73744E"/>
    <w:rsid w:val="7D76F6CC"/>
    <w:rsid w:val="7D77F747"/>
    <w:rsid w:val="7D781EEF"/>
    <w:rsid w:val="7D782A53"/>
    <w:rsid w:val="7D782F55"/>
    <w:rsid w:val="7D7AA59C"/>
    <w:rsid w:val="7D7C99DB"/>
    <w:rsid w:val="7D7D3515"/>
    <w:rsid w:val="7D7D3691"/>
    <w:rsid w:val="7D7DBB5C"/>
    <w:rsid w:val="7D7F3E3F"/>
    <w:rsid w:val="7D826D51"/>
    <w:rsid w:val="7D8556B9"/>
    <w:rsid w:val="7D872470"/>
    <w:rsid w:val="7D872B71"/>
    <w:rsid w:val="7D8850D2"/>
    <w:rsid w:val="7D8E8455"/>
    <w:rsid w:val="7D91C43F"/>
    <w:rsid w:val="7D929799"/>
    <w:rsid w:val="7D952B9E"/>
    <w:rsid w:val="7D95698D"/>
    <w:rsid w:val="7D965EEE"/>
    <w:rsid w:val="7D96B53E"/>
    <w:rsid w:val="7D97A0C2"/>
    <w:rsid w:val="7D982F4F"/>
    <w:rsid w:val="7D99F6E3"/>
    <w:rsid w:val="7D9B2B65"/>
    <w:rsid w:val="7D9B3927"/>
    <w:rsid w:val="7D9BC3F1"/>
    <w:rsid w:val="7D9C02EE"/>
    <w:rsid w:val="7D9D6496"/>
    <w:rsid w:val="7D9EB159"/>
    <w:rsid w:val="7D9FDBFF"/>
    <w:rsid w:val="7D9FE5CE"/>
    <w:rsid w:val="7DA1D4C3"/>
    <w:rsid w:val="7DA1DD53"/>
    <w:rsid w:val="7DA2F17E"/>
    <w:rsid w:val="7DA34292"/>
    <w:rsid w:val="7DA3729E"/>
    <w:rsid w:val="7DA42822"/>
    <w:rsid w:val="7DA4EDAB"/>
    <w:rsid w:val="7DA5076E"/>
    <w:rsid w:val="7DA57697"/>
    <w:rsid w:val="7DA61EC8"/>
    <w:rsid w:val="7DA68F17"/>
    <w:rsid w:val="7DA86422"/>
    <w:rsid w:val="7DA8EB98"/>
    <w:rsid w:val="7DA9DA09"/>
    <w:rsid w:val="7DAA8E25"/>
    <w:rsid w:val="7DAB9872"/>
    <w:rsid w:val="7DACD3CE"/>
    <w:rsid w:val="7DACD577"/>
    <w:rsid w:val="7DADF55D"/>
    <w:rsid w:val="7DAE76AA"/>
    <w:rsid w:val="7DB020E6"/>
    <w:rsid w:val="7DB13009"/>
    <w:rsid w:val="7DB14C78"/>
    <w:rsid w:val="7DB16D98"/>
    <w:rsid w:val="7DB23067"/>
    <w:rsid w:val="7DB27523"/>
    <w:rsid w:val="7DB2BD2E"/>
    <w:rsid w:val="7DB2FCE7"/>
    <w:rsid w:val="7DB3102E"/>
    <w:rsid w:val="7DB4908C"/>
    <w:rsid w:val="7DB4E59D"/>
    <w:rsid w:val="7DB603BF"/>
    <w:rsid w:val="7DB60ECF"/>
    <w:rsid w:val="7DB6D778"/>
    <w:rsid w:val="7DB7161D"/>
    <w:rsid w:val="7DB77C31"/>
    <w:rsid w:val="7DB95AA8"/>
    <w:rsid w:val="7DBBCC8D"/>
    <w:rsid w:val="7DBC061F"/>
    <w:rsid w:val="7DBCCDA9"/>
    <w:rsid w:val="7DBD5E6E"/>
    <w:rsid w:val="7DBDA7B1"/>
    <w:rsid w:val="7DBEA81C"/>
    <w:rsid w:val="7DBEB2B8"/>
    <w:rsid w:val="7DC37E44"/>
    <w:rsid w:val="7DC406EC"/>
    <w:rsid w:val="7DC906BF"/>
    <w:rsid w:val="7DC9C628"/>
    <w:rsid w:val="7DCA9CC4"/>
    <w:rsid w:val="7DCAE12D"/>
    <w:rsid w:val="7DCB52EE"/>
    <w:rsid w:val="7DCBD8EC"/>
    <w:rsid w:val="7DCBEB94"/>
    <w:rsid w:val="7DD0C0C3"/>
    <w:rsid w:val="7DD0D0ED"/>
    <w:rsid w:val="7DD4C132"/>
    <w:rsid w:val="7DD51FB1"/>
    <w:rsid w:val="7DD53E59"/>
    <w:rsid w:val="7DD64150"/>
    <w:rsid w:val="7DD86088"/>
    <w:rsid w:val="7DD86B6A"/>
    <w:rsid w:val="7DDA7654"/>
    <w:rsid w:val="7DDA8A02"/>
    <w:rsid w:val="7DDB27AF"/>
    <w:rsid w:val="7DDC0787"/>
    <w:rsid w:val="7DDCC5A3"/>
    <w:rsid w:val="7DDE283C"/>
    <w:rsid w:val="7DE06F28"/>
    <w:rsid w:val="7DE101C2"/>
    <w:rsid w:val="7DE1AE4D"/>
    <w:rsid w:val="7DE27C55"/>
    <w:rsid w:val="7DE321E6"/>
    <w:rsid w:val="7DE46D71"/>
    <w:rsid w:val="7DE5CC80"/>
    <w:rsid w:val="7DE69631"/>
    <w:rsid w:val="7DE71BFB"/>
    <w:rsid w:val="7DE74E37"/>
    <w:rsid w:val="7DE88CAD"/>
    <w:rsid w:val="7DE8FFCA"/>
    <w:rsid w:val="7DE941AC"/>
    <w:rsid w:val="7DEC56C3"/>
    <w:rsid w:val="7DEC749B"/>
    <w:rsid w:val="7DECC92E"/>
    <w:rsid w:val="7DEDCFAB"/>
    <w:rsid w:val="7DEFB353"/>
    <w:rsid w:val="7DF11375"/>
    <w:rsid w:val="7DF2C5BE"/>
    <w:rsid w:val="7DF47EFC"/>
    <w:rsid w:val="7DF4C8FF"/>
    <w:rsid w:val="7DF58281"/>
    <w:rsid w:val="7DF6BBBB"/>
    <w:rsid w:val="7DF7AB0C"/>
    <w:rsid w:val="7DF8B61B"/>
    <w:rsid w:val="7DF94EF8"/>
    <w:rsid w:val="7DFA3155"/>
    <w:rsid w:val="7DFAFCEA"/>
    <w:rsid w:val="7DFB14EA"/>
    <w:rsid w:val="7DFBA277"/>
    <w:rsid w:val="7DFF1533"/>
    <w:rsid w:val="7DFF9547"/>
    <w:rsid w:val="7E01B47B"/>
    <w:rsid w:val="7E035BF7"/>
    <w:rsid w:val="7E03924A"/>
    <w:rsid w:val="7E0440E2"/>
    <w:rsid w:val="7E0884AF"/>
    <w:rsid w:val="7E0AE7FB"/>
    <w:rsid w:val="7E0BBC91"/>
    <w:rsid w:val="7E0C2E68"/>
    <w:rsid w:val="7E0C3375"/>
    <w:rsid w:val="7E0CD95F"/>
    <w:rsid w:val="7E0E351F"/>
    <w:rsid w:val="7E10A40B"/>
    <w:rsid w:val="7E122B05"/>
    <w:rsid w:val="7E125BF5"/>
    <w:rsid w:val="7E136D53"/>
    <w:rsid w:val="7E1483C1"/>
    <w:rsid w:val="7E15CC6D"/>
    <w:rsid w:val="7E166621"/>
    <w:rsid w:val="7E170EF2"/>
    <w:rsid w:val="7E1785E0"/>
    <w:rsid w:val="7E17D89F"/>
    <w:rsid w:val="7E1ACDF9"/>
    <w:rsid w:val="7E1C1CF8"/>
    <w:rsid w:val="7E1D473B"/>
    <w:rsid w:val="7E1DE3B5"/>
    <w:rsid w:val="7E1FC0E2"/>
    <w:rsid w:val="7E202C5D"/>
    <w:rsid w:val="7E204073"/>
    <w:rsid w:val="7E205D59"/>
    <w:rsid w:val="7E213F7B"/>
    <w:rsid w:val="7E22FA34"/>
    <w:rsid w:val="7E2334FF"/>
    <w:rsid w:val="7E23A2B7"/>
    <w:rsid w:val="7E2476DC"/>
    <w:rsid w:val="7E260F75"/>
    <w:rsid w:val="7E265D97"/>
    <w:rsid w:val="7E26A0DA"/>
    <w:rsid w:val="7E280BEE"/>
    <w:rsid w:val="7E28D745"/>
    <w:rsid w:val="7E2C86DF"/>
    <w:rsid w:val="7E2CB18A"/>
    <w:rsid w:val="7E2E496A"/>
    <w:rsid w:val="7E2F8256"/>
    <w:rsid w:val="7E30560F"/>
    <w:rsid w:val="7E32AB70"/>
    <w:rsid w:val="7E342CD8"/>
    <w:rsid w:val="7E348E51"/>
    <w:rsid w:val="7E37DA87"/>
    <w:rsid w:val="7E3DF848"/>
    <w:rsid w:val="7E407D66"/>
    <w:rsid w:val="7E414604"/>
    <w:rsid w:val="7E421F86"/>
    <w:rsid w:val="7E431191"/>
    <w:rsid w:val="7E43E9D6"/>
    <w:rsid w:val="7E4541B6"/>
    <w:rsid w:val="7E47DA91"/>
    <w:rsid w:val="7E47EFF5"/>
    <w:rsid w:val="7E4913AE"/>
    <w:rsid w:val="7E49F76E"/>
    <w:rsid w:val="7E4AB8DC"/>
    <w:rsid w:val="7E4AFB9F"/>
    <w:rsid w:val="7E4C30ED"/>
    <w:rsid w:val="7E4F06C7"/>
    <w:rsid w:val="7E552CB1"/>
    <w:rsid w:val="7E559EFE"/>
    <w:rsid w:val="7E578AB0"/>
    <w:rsid w:val="7E586CE7"/>
    <w:rsid w:val="7E5A0CB9"/>
    <w:rsid w:val="7E5A5FE9"/>
    <w:rsid w:val="7E5A8E2C"/>
    <w:rsid w:val="7E5AA70A"/>
    <w:rsid w:val="7E5AF965"/>
    <w:rsid w:val="7E5BF460"/>
    <w:rsid w:val="7E5C48D1"/>
    <w:rsid w:val="7E5F59C3"/>
    <w:rsid w:val="7E5F944B"/>
    <w:rsid w:val="7E606817"/>
    <w:rsid w:val="7E611D48"/>
    <w:rsid w:val="7E6128C5"/>
    <w:rsid w:val="7E628862"/>
    <w:rsid w:val="7E635F13"/>
    <w:rsid w:val="7E6462C2"/>
    <w:rsid w:val="7E64B74B"/>
    <w:rsid w:val="7E650B21"/>
    <w:rsid w:val="7E654D6F"/>
    <w:rsid w:val="7E667D6D"/>
    <w:rsid w:val="7E671244"/>
    <w:rsid w:val="7E67A028"/>
    <w:rsid w:val="7E684ACA"/>
    <w:rsid w:val="7E68B463"/>
    <w:rsid w:val="7E6A14D5"/>
    <w:rsid w:val="7E6A2EDD"/>
    <w:rsid w:val="7E6A4965"/>
    <w:rsid w:val="7E6AB2C7"/>
    <w:rsid w:val="7E6C0113"/>
    <w:rsid w:val="7E6D1F8A"/>
    <w:rsid w:val="7E6D5242"/>
    <w:rsid w:val="7E723729"/>
    <w:rsid w:val="7E74B4FC"/>
    <w:rsid w:val="7E7697CE"/>
    <w:rsid w:val="7E77C7D7"/>
    <w:rsid w:val="7E77E7BB"/>
    <w:rsid w:val="7E7AA5FC"/>
    <w:rsid w:val="7E7AE79B"/>
    <w:rsid w:val="7E7B5B0B"/>
    <w:rsid w:val="7E7C9861"/>
    <w:rsid w:val="7E7E53FF"/>
    <w:rsid w:val="7E7F61CD"/>
    <w:rsid w:val="7E801443"/>
    <w:rsid w:val="7E854189"/>
    <w:rsid w:val="7E85A2CF"/>
    <w:rsid w:val="7E85F8AF"/>
    <w:rsid w:val="7E863DA3"/>
    <w:rsid w:val="7E879D4C"/>
    <w:rsid w:val="7E88FC61"/>
    <w:rsid w:val="7E8993ED"/>
    <w:rsid w:val="7E89D00E"/>
    <w:rsid w:val="7E8B06BD"/>
    <w:rsid w:val="7E8B2921"/>
    <w:rsid w:val="7E8C1A1E"/>
    <w:rsid w:val="7E8D17BA"/>
    <w:rsid w:val="7E8D91C0"/>
    <w:rsid w:val="7E8FE482"/>
    <w:rsid w:val="7E901671"/>
    <w:rsid w:val="7E9117DD"/>
    <w:rsid w:val="7E913A6E"/>
    <w:rsid w:val="7E914799"/>
    <w:rsid w:val="7E927749"/>
    <w:rsid w:val="7E92A59C"/>
    <w:rsid w:val="7E93D0D0"/>
    <w:rsid w:val="7E940C9F"/>
    <w:rsid w:val="7E941E51"/>
    <w:rsid w:val="7E95A544"/>
    <w:rsid w:val="7E96342E"/>
    <w:rsid w:val="7E969202"/>
    <w:rsid w:val="7E981FA2"/>
    <w:rsid w:val="7E982DF9"/>
    <w:rsid w:val="7E98E7DC"/>
    <w:rsid w:val="7E98FD92"/>
    <w:rsid w:val="7E99550D"/>
    <w:rsid w:val="7E9A1808"/>
    <w:rsid w:val="7E9B16D6"/>
    <w:rsid w:val="7E9C7650"/>
    <w:rsid w:val="7E9E491E"/>
    <w:rsid w:val="7E9FF5AE"/>
    <w:rsid w:val="7EA0EB35"/>
    <w:rsid w:val="7EA112D7"/>
    <w:rsid w:val="7EA1DD73"/>
    <w:rsid w:val="7EA396C5"/>
    <w:rsid w:val="7EA3ED71"/>
    <w:rsid w:val="7EA41B5C"/>
    <w:rsid w:val="7EA4787A"/>
    <w:rsid w:val="7EA5124C"/>
    <w:rsid w:val="7EA56497"/>
    <w:rsid w:val="7EACA819"/>
    <w:rsid w:val="7EACB3AF"/>
    <w:rsid w:val="7EACC67B"/>
    <w:rsid w:val="7EAD5909"/>
    <w:rsid w:val="7EADE137"/>
    <w:rsid w:val="7EAEADC9"/>
    <w:rsid w:val="7EAEE901"/>
    <w:rsid w:val="7EAF60D4"/>
    <w:rsid w:val="7EB04368"/>
    <w:rsid w:val="7EB047D4"/>
    <w:rsid w:val="7EB1834C"/>
    <w:rsid w:val="7EB18939"/>
    <w:rsid w:val="7EB1E7B6"/>
    <w:rsid w:val="7EB25E50"/>
    <w:rsid w:val="7EB26DBD"/>
    <w:rsid w:val="7EB292E0"/>
    <w:rsid w:val="7EB3AF2C"/>
    <w:rsid w:val="7EB3EE0D"/>
    <w:rsid w:val="7EB43935"/>
    <w:rsid w:val="7EB4AFA7"/>
    <w:rsid w:val="7EB592AF"/>
    <w:rsid w:val="7EBA41BC"/>
    <w:rsid w:val="7EBD136D"/>
    <w:rsid w:val="7EBD8080"/>
    <w:rsid w:val="7EBF265A"/>
    <w:rsid w:val="7EC00A63"/>
    <w:rsid w:val="7EC1FED6"/>
    <w:rsid w:val="7EC29D08"/>
    <w:rsid w:val="7EC62EEB"/>
    <w:rsid w:val="7EC9739C"/>
    <w:rsid w:val="7ECBA93A"/>
    <w:rsid w:val="7ECE2709"/>
    <w:rsid w:val="7ECE8252"/>
    <w:rsid w:val="7ECF210E"/>
    <w:rsid w:val="7ECF7BE5"/>
    <w:rsid w:val="7ED0D2B7"/>
    <w:rsid w:val="7ED233E5"/>
    <w:rsid w:val="7ED3FD74"/>
    <w:rsid w:val="7ED62451"/>
    <w:rsid w:val="7ED92681"/>
    <w:rsid w:val="7ED9EA6E"/>
    <w:rsid w:val="7EDA7CB3"/>
    <w:rsid w:val="7EDC96C3"/>
    <w:rsid w:val="7EDD6E99"/>
    <w:rsid w:val="7EDDAB52"/>
    <w:rsid w:val="7EDE7208"/>
    <w:rsid w:val="7EDEA882"/>
    <w:rsid w:val="7EDEAA98"/>
    <w:rsid w:val="7EDF8310"/>
    <w:rsid w:val="7EE12856"/>
    <w:rsid w:val="7EE43030"/>
    <w:rsid w:val="7EE489CB"/>
    <w:rsid w:val="7EE4BEF5"/>
    <w:rsid w:val="7EE5F1CF"/>
    <w:rsid w:val="7EE68C5F"/>
    <w:rsid w:val="7EE6CFE2"/>
    <w:rsid w:val="7EE780C0"/>
    <w:rsid w:val="7EE80C71"/>
    <w:rsid w:val="7EEABFB0"/>
    <w:rsid w:val="7EEB059D"/>
    <w:rsid w:val="7EEB3E90"/>
    <w:rsid w:val="7EEB4925"/>
    <w:rsid w:val="7EEC5861"/>
    <w:rsid w:val="7EEC70D6"/>
    <w:rsid w:val="7EECF3E0"/>
    <w:rsid w:val="7EEDA91A"/>
    <w:rsid w:val="7EEE424A"/>
    <w:rsid w:val="7EEF3D2A"/>
    <w:rsid w:val="7EF18EB8"/>
    <w:rsid w:val="7EF32B36"/>
    <w:rsid w:val="7EF4042F"/>
    <w:rsid w:val="7EF516BC"/>
    <w:rsid w:val="7EF54677"/>
    <w:rsid w:val="7EF5C99C"/>
    <w:rsid w:val="7EF64C97"/>
    <w:rsid w:val="7EF8B073"/>
    <w:rsid w:val="7EF9A9A4"/>
    <w:rsid w:val="7EFBB76E"/>
    <w:rsid w:val="7EFDD670"/>
    <w:rsid w:val="7EFED8FF"/>
    <w:rsid w:val="7F037011"/>
    <w:rsid w:val="7F051D88"/>
    <w:rsid w:val="7F0690D7"/>
    <w:rsid w:val="7F08882E"/>
    <w:rsid w:val="7F0A1CEC"/>
    <w:rsid w:val="7F0A90CA"/>
    <w:rsid w:val="7F0B5229"/>
    <w:rsid w:val="7F0CD9CF"/>
    <w:rsid w:val="7F0D91A4"/>
    <w:rsid w:val="7F0EB25F"/>
    <w:rsid w:val="7F0F26CC"/>
    <w:rsid w:val="7F0F7B00"/>
    <w:rsid w:val="7F0FBB0E"/>
    <w:rsid w:val="7F0FDDF8"/>
    <w:rsid w:val="7F10147F"/>
    <w:rsid w:val="7F109A53"/>
    <w:rsid w:val="7F10B5BB"/>
    <w:rsid w:val="7F114AC1"/>
    <w:rsid w:val="7F13842E"/>
    <w:rsid w:val="7F139B51"/>
    <w:rsid w:val="7F162BFB"/>
    <w:rsid w:val="7F189AC9"/>
    <w:rsid w:val="7F18B019"/>
    <w:rsid w:val="7F196B9C"/>
    <w:rsid w:val="7F1ACC95"/>
    <w:rsid w:val="7F1AD81C"/>
    <w:rsid w:val="7F1AF5A7"/>
    <w:rsid w:val="7F1B5737"/>
    <w:rsid w:val="7F1F3141"/>
    <w:rsid w:val="7F1F7424"/>
    <w:rsid w:val="7F1F7E64"/>
    <w:rsid w:val="7F2062B1"/>
    <w:rsid w:val="7F22EFC4"/>
    <w:rsid w:val="7F23F6CF"/>
    <w:rsid w:val="7F245F8A"/>
    <w:rsid w:val="7F261F71"/>
    <w:rsid w:val="7F276C2D"/>
    <w:rsid w:val="7F27E5D9"/>
    <w:rsid w:val="7F29B5A4"/>
    <w:rsid w:val="7F2A2C60"/>
    <w:rsid w:val="7F2A34BA"/>
    <w:rsid w:val="7F2B3D51"/>
    <w:rsid w:val="7F2BA3D1"/>
    <w:rsid w:val="7F2C7D6D"/>
    <w:rsid w:val="7F2DBE4F"/>
    <w:rsid w:val="7F2E519C"/>
    <w:rsid w:val="7F2FE9F6"/>
    <w:rsid w:val="7F30A399"/>
    <w:rsid w:val="7F30B5EA"/>
    <w:rsid w:val="7F31977E"/>
    <w:rsid w:val="7F320E56"/>
    <w:rsid w:val="7F33C5AF"/>
    <w:rsid w:val="7F341F96"/>
    <w:rsid w:val="7F34C303"/>
    <w:rsid w:val="7F3579E1"/>
    <w:rsid w:val="7F3A3C3D"/>
    <w:rsid w:val="7F3AB805"/>
    <w:rsid w:val="7F3C3BB2"/>
    <w:rsid w:val="7F3D52B8"/>
    <w:rsid w:val="7F40430C"/>
    <w:rsid w:val="7F40878F"/>
    <w:rsid w:val="7F41026A"/>
    <w:rsid w:val="7F41E299"/>
    <w:rsid w:val="7F42C427"/>
    <w:rsid w:val="7F44C83F"/>
    <w:rsid w:val="7F469A06"/>
    <w:rsid w:val="7F486B5A"/>
    <w:rsid w:val="7F48F0DD"/>
    <w:rsid w:val="7F49C5BE"/>
    <w:rsid w:val="7F4A2EF4"/>
    <w:rsid w:val="7F4A5779"/>
    <w:rsid w:val="7F4BFA7E"/>
    <w:rsid w:val="7F4C7D26"/>
    <w:rsid w:val="7F4CCA1E"/>
    <w:rsid w:val="7F4D1CD9"/>
    <w:rsid w:val="7F4E1627"/>
    <w:rsid w:val="7F4F222E"/>
    <w:rsid w:val="7F4F7468"/>
    <w:rsid w:val="7F506A57"/>
    <w:rsid w:val="7F521E90"/>
    <w:rsid w:val="7F539DC0"/>
    <w:rsid w:val="7F540079"/>
    <w:rsid w:val="7F5483B4"/>
    <w:rsid w:val="7F5628AC"/>
    <w:rsid w:val="7F56B511"/>
    <w:rsid w:val="7F575AFE"/>
    <w:rsid w:val="7F577B38"/>
    <w:rsid w:val="7F5B1CB2"/>
    <w:rsid w:val="7F5BCADB"/>
    <w:rsid w:val="7F5BF890"/>
    <w:rsid w:val="7F5C8C3A"/>
    <w:rsid w:val="7F5D3896"/>
    <w:rsid w:val="7F5D7C4A"/>
    <w:rsid w:val="7F5DE5E5"/>
    <w:rsid w:val="7F5E0B36"/>
    <w:rsid w:val="7F5E41CD"/>
    <w:rsid w:val="7F5F2310"/>
    <w:rsid w:val="7F6193B7"/>
    <w:rsid w:val="7F64C16E"/>
    <w:rsid w:val="7F6537C3"/>
    <w:rsid w:val="7F680E7A"/>
    <w:rsid w:val="7F69F1CE"/>
    <w:rsid w:val="7F6A67A5"/>
    <w:rsid w:val="7F6BD52D"/>
    <w:rsid w:val="7F6D27AA"/>
    <w:rsid w:val="7F6D2948"/>
    <w:rsid w:val="7F6DF9EE"/>
    <w:rsid w:val="7F6E306F"/>
    <w:rsid w:val="7F6EEBAA"/>
    <w:rsid w:val="7F6FB136"/>
    <w:rsid w:val="7F70B8C8"/>
    <w:rsid w:val="7F7292C7"/>
    <w:rsid w:val="7F731949"/>
    <w:rsid w:val="7F732CD0"/>
    <w:rsid w:val="7F73AE89"/>
    <w:rsid w:val="7F74B001"/>
    <w:rsid w:val="7F74D9E6"/>
    <w:rsid w:val="7F7528DC"/>
    <w:rsid w:val="7F768001"/>
    <w:rsid w:val="7F76B19E"/>
    <w:rsid w:val="7F77E350"/>
    <w:rsid w:val="7F7A2DE3"/>
    <w:rsid w:val="7F7A46D2"/>
    <w:rsid w:val="7F7A784D"/>
    <w:rsid w:val="7F7F0A4C"/>
    <w:rsid w:val="7F7F97F0"/>
    <w:rsid w:val="7F80E2A1"/>
    <w:rsid w:val="7F812A4E"/>
    <w:rsid w:val="7F81E189"/>
    <w:rsid w:val="7F853F3D"/>
    <w:rsid w:val="7F863B8E"/>
    <w:rsid w:val="7F86BC79"/>
    <w:rsid w:val="7F8964AB"/>
    <w:rsid w:val="7F89B900"/>
    <w:rsid w:val="7F8E5A5C"/>
    <w:rsid w:val="7F8EECF7"/>
    <w:rsid w:val="7F902EF6"/>
    <w:rsid w:val="7F91AA09"/>
    <w:rsid w:val="7F91F22B"/>
    <w:rsid w:val="7F921401"/>
    <w:rsid w:val="7F925A90"/>
    <w:rsid w:val="7F92AE64"/>
    <w:rsid w:val="7F935D6D"/>
    <w:rsid w:val="7F939C95"/>
    <w:rsid w:val="7F962888"/>
    <w:rsid w:val="7F9666F5"/>
    <w:rsid w:val="7F966B23"/>
    <w:rsid w:val="7F97A3A4"/>
    <w:rsid w:val="7F982287"/>
    <w:rsid w:val="7F9AC87E"/>
    <w:rsid w:val="7F9CB9CA"/>
    <w:rsid w:val="7F9E437B"/>
    <w:rsid w:val="7FA275EB"/>
    <w:rsid w:val="7FA2FB19"/>
    <w:rsid w:val="7FA40828"/>
    <w:rsid w:val="7FA6A20A"/>
    <w:rsid w:val="7FAB5FF6"/>
    <w:rsid w:val="7FAC90E4"/>
    <w:rsid w:val="7FADBE99"/>
    <w:rsid w:val="7FAE58BE"/>
    <w:rsid w:val="7FAF2DED"/>
    <w:rsid w:val="7FB03402"/>
    <w:rsid w:val="7FB0B2CF"/>
    <w:rsid w:val="7FB0EFDB"/>
    <w:rsid w:val="7FB2C45D"/>
    <w:rsid w:val="7FB314E0"/>
    <w:rsid w:val="7FB384A8"/>
    <w:rsid w:val="7FB4957C"/>
    <w:rsid w:val="7FB4F8BC"/>
    <w:rsid w:val="7FB65D9A"/>
    <w:rsid w:val="7FB68F30"/>
    <w:rsid w:val="7FB6A3DC"/>
    <w:rsid w:val="7FB6B9D0"/>
    <w:rsid w:val="7FB6E3E2"/>
    <w:rsid w:val="7FB76156"/>
    <w:rsid w:val="7FBB722E"/>
    <w:rsid w:val="7FBB9143"/>
    <w:rsid w:val="7FBBAFE9"/>
    <w:rsid w:val="7FBBBE55"/>
    <w:rsid w:val="7FBCD226"/>
    <w:rsid w:val="7FBCF75A"/>
    <w:rsid w:val="7FBD8383"/>
    <w:rsid w:val="7FBE0DDC"/>
    <w:rsid w:val="7FBF8AC7"/>
    <w:rsid w:val="7FC0C410"/>
    <w:rsid w:val="7FC23DFD"/>
    <w:rsid w:val="7FC2D6F9"/>
    <w:rsid w:val="7FC2E350"/>
    <w:rsid w:val="7FC3DEF4"/>
    <w:rsid w:val="7FC44769"/>
    <w:rsid w:val="7FC5647B"/>
    <w:rsid w:val="7FC5D9FB"/>
    <w:rsid w:val="7FC6BC4F"/>
    <w:rsid w:val="7FC7593D"/>
    <w:rsid w:val="7FC89933"/>
    <w:rsid w:val="7FCA4A82"/>
    <w:rsid w:val="7FCDA5B7"/>
    <w:rsid w:val="7FCDDA95"/>
    <w:rsid w:val="7FCE69AF"/>
    <w:rsid w:val="7FD0C0B9"/>
    <w:rsid w:val="7FD0E33A"/>
    <w:rsid w:val="7FD1D0EA"/>
    <w:rsid w:val="7FD708BD"/>
    <w:rsid w:val="7FD85E0D"/>
    <w:rsid w:val="7FD9642F"/>
    <w:rsid w:val="7FD99198"/>
    <w:rsid w:val="7FDB1995"/>
    <w:rsid w:val="7FDB64DD"/>
    <w:rsid w:val="7FDD7F56"/>
    <w:rsid w:val="7FDE907D"/>
    <w:rsid w:val="7FDF23C2"/>
    <w:rsid w:val="7FE0C2D3"/>
    <w:rsid w:val="7FE258C6"/>
    <w:rsid w:val="7FE26857"/>
    <w:rsid w:val="7FE340DF"/>
    <w:rsid w:val="7FE6DCAF"/>
    <w:rsid w:val="7FE74D30"/>
    <w:rsid w:val="7FE7916D"/>
    <w:rsid w:val="7FE7E503"/>
    <w:rsid w:val="7FEA5552"/>
    <w:rsid w:val="7FEE184C"/>
    <w:rsid w:val="7FEE21F0"/>
    <w:rsid w:val="7FF08471"/>
    <w:rsid w:val="7FF1F01B"/>
    <w:rsid w:val="7FF31D96"/>
    <w:rsid w:val="7FF3200F"/>
    <w:rsid w:val="7FF42D7E"/>
    <w:rsid w:val="7FF50CF6"/>
    <w:rsid w:val="7FF57C9F"/>
    <w:rsid w:val="7FF5B60E"/>
    <w:rsid w:val="7FF6F5D8"/>
    <w:rsid w:val="7FF8B65E"/>
    <w:rsid w:val="7FF8D724"/>
    <w:rsid w:val="7FF9D942"/>
    <w:rsid w:val="7FFA8233"/>
    <w:rsid w:val="7FFC0528"/>
    <w:rsid w:val="7FFC0B8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0C835"/>
  <w15:chartTrackingRefBased/>
  <w15:docId w15:val="{FA92FFC0-955E-49B7-BDAF-4E55512DF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23C"/>
  </w:style>
  <w:style w:type="paragraph" w:styleId="Heading1">
    <w:name w:val="heading 1"/>
    <w:basedOn w:val="Normal"/>
    <w:next w:val="Normal"/>
    <w:link w:val="Heading1Char"/>
    <w:autoRedefine/>
    <w:uiPriority w:val="9"/>
    <w:qFormat/>
    <w:rsid w:val="001C723C"/>
    <w:pPr>
      <w:keepNext/>
      <w:keepLines/>
      <w:spacing w:after="0" w:line="240" w:lineRule="auto"/>
      <w:outlineLvl w:val="0"/>
    </w:pPr>
    <w:rPr>
      <w:rFonts w:ascii="Gadugi" w:eastAsia="Times New Roman" w:hAnsi="Gadugi" w:cstheme="majorBidi"/>
      <w:b/>
      <w:bCs/>
      <w:color w:val="0070C0"/>
      <w:sz w:val="32"/>
      <w:szCs w:val="32"/>
    </w:rPr>
  </w:style>
  <w:style w:type="paragraph" w:styleId="Heading2">
    <w:name w:val="heading 2"/>
    <w:basedOn w:val="Normal"/>
    <w:next w:val="Normal"/>
    <w:link w:val="Heading2Char"/>
    <w:uiPriority w:val="9"/>
    <w:unhideWhenUsed/>
    <w:qFormat/>
    <w:rsid w:val="001C723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autoRedefine/>
    <w:unhideWhenUsed/>
    <w:qFormat/>
    <w:rsid w:val="001C723C"/>
    <w:pPr>
      <w:keepNext/>
      <w:keepLines/>
      <w:spacing w:before="40" w:after="0"/>
      <w:outlineLvl w:val="2"/>
    </w:pPr>
    <w:rPr>
      <w:rFonts w:asciiTheme="majorHAnsi" w:eastAsiaTheme="majorEastAsia" w:hAnsiTheme="majorHAnsi" w:cstheme="majorBidi"/>
      <w:color w:val="5B9BD5" w:themeColor="accent1"/>
      <w:sz w:val="24"/>
      <w:szCs w:val="24"/>
    </w:rPr>
  </w:style>
  <w:style w:type="paragraph" w:styleId="Heading4">
    <w:name w:val="heading 4"/>
    <w:basedOn w:val="Normal"/>
    <w:next w:val="Normal"/>
    <w:link w:val="Heading4Char"/>
    <w:autoRedefine/>
    <w:unhideWhenUsed/>
    <w:qFormat/>
    <w:rsid w:val="001C723C"/>
    <w:pPr>
      <w:keepNext/>
      <w:keepLines/>
      <w:spacing w:before="40" w:after="0"/>
      <w:outlineLvl w:val="3"/>
    </w:pPr>
    <w:rPr>
      <w:rFonts w:asciiTheme="majorHAnsi" w:eastAsiaTheme="majorEastAsia" w:hAnsiTheme="majorHAnsi" w:cstheme="majorBidi"/>
      <w:iCs/>
      <w:color w:val="2E74B5" w:themeColor="accent1" w:themeShade="BF"/>
    </w:rPr>
  </w:style>
  <w:style w:type="paragraph" w:styleId="Heading5">
    <w:name w:val="heading 5"/>
    <w:basedOn w:val="Normal"/>
    <w:next w:val="Normal"/>
    <w:link w:val="Heading5Char"/>
    <w:unhideWhenUsed/>
    <w:qFormat/>
    <w:rsid w:val="001C723C"/>
    <w:pPr>
      <w:keepNext/>
      <w:keepLines/>
      <w:spacing w:before="40" w:after="0" w:line="240" w:lineRule="auto"/>
      <w:outlineLvl w:val="4"/>
    </w:pPr>
    <w:rPr>
      <w:rFonts w:asciiTheme="majorHAnsi" w:eastAsiaTheme="majorEastAsia" w:hAnsiTheme="majorHAnsi" w:cstheme="majorBidi"/>
      <w:color w:val="2E74B5" w:themeColor="accent1" w:themeShade="BF"/>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23C"/>
    <w:rPr>
      <w:rFonts w:ascii="Gadugi" w:eastAsia="Times New Roman" w:hAnsi="Gadugi" w:cstheme="majorBidi"/>
      <w:b/>
      <w:bCs/>
      <w:color w:val="0070C0"/>
      <w:sz w:val="32"/>
      <w:szCs w:val="32"/>
    </w:rPr>
  </w:style>
  <w:style w:type="character" w:styleId="CommentReference">
    <w:name w:val="annotation reference"/>
    <w:basedOn w:val="DefaultParagraphFont"/>
    <w:uiPriority w:val="99"/>
    <w:semiHidden/>
    <w:unhideWhenUsed/>
    <w:qFormat/>
    <w:rsid w:val="001C723C"/>
    <w:rPr>
      <w:sz w:val="16"/>
      <w:szCs w:val="16"/>
    </w:rPr>
  </w:style>
  <w:style w:type="paragraph" w:styleId="ListParagraph">
    <w:name w:val="List Paragraph"/>
    <w:basedOn w:val="Normal"/>
    <w:link w:val="ListParagraphChar"/>
    <w:uiPriority w:val="34"/>
    <w:qFormat/>
    <w:rsid w:val="001C723C"/>
    <w:pPr>
      <w:ind w:left="720"/>
      <w:contextualSpacing/>
    </w:pPr>
  </w:style>
  <w:style w:type="paragraph" w:customStyle="1" w:styleId="Title1">
    <w:name w:val="Title 1"/>
    <w:basedOn w:val="Normal"/>
    <w:qFormat/>
    <w:rsid w:val="001C723C"/>
    <w:pPr>
      <w:spacing w:after="0" w:line="240" w:lineRule="auto"/>
    </w:pPr>
    <w:rPr>
      <w:rFonts w:ascii="Gadugi" w:eastAsia="Times New Roman" w:hAnsi="Gadugi" w:cs="Arial"/>
      <w:b/>
      <w:color w:val="4F0D1E"/>
      <w:sz w:val="40"/>
      <w:szCs w:val="60"/>
      <w:lang w:eastAsia="en-CA"/>
    </w:rPr>
  </w:style>
  <w:style w:type="character" w:customStyle="1" w:styleId="ListParagraphChar">
    <w:name w:val="List Paragraph Char"/>
    <w:basedOn w:val="DefaultParagraphFont"/>
    <w:link w:val="ListParagraph"/>
    <w:uiPriority w:val="34"/>
    <w:rsid w:val="001C723C"/>
  </w:style>
  <w:style w:type="character" w:styleId="Hyperlink">
    <w:name w:val="Hyperlink"/>
    <w:basedOn w:val="DefaultParagraphFont"/>
    <w:uiPriority w:val="99"/>
    <w:unhideWhenUsed/>
    <w:rsid w:val="001C723C"/>
    <w:rPr>
      <w:color w:val="0563C1" w:themeColor="hyperlink"/>
      <w:u w:val="single"/>
    </w:rPr>
  </w:style>
  <w:style w:type="paragraph" w:styleId="TOC1">
    <w:name w:val="toc 1"/>
    <w:basedOn w:val="Normal"/>
    <w:next w:val="Normal"/>
    <w:autoRedefine/>
    <w:uiPriority w:val="39"/>
    <w:unhideWhenUsed/>
    <w:rsid w:val="001C723C"/>
    <w:pPr>
      <w:spacing w:after="100"/>
    </w:pPr>
  </w:style>
  <w:style w:type="paragraph" w:styleId="TOC2">
    <w:name w:val="toc 2"/>
    <w:basedOn w:val="Normal"/>
    <w:next w:val="Normal"/>
    <w:autoRedefine/>
    <w:uiPriority w:val="39"/>
    <w:unhideWhenUsed/>
    <w:rsid w:val="001C723C"/>
    <w:pPr>
      <w:spacing w:after="100"/>
      <w:ind w:left="220"/>
    </w:pPr>
  </w:style>
  <w:style w:type="paragraph" w:customStyle="1" w:styleId="body">
    <w:name w:val="body"/>
    <w:basedOn w:val="Normal"/>
    <w:qFormat/>
    <w:rsid w:val="001C723C"/>
    <w:pPr>
      <w:spacing w:after="0" w:line="240" w:lineRule="auto"/>
    </w:pPr>
    <w:rPr>
      <w:rFonts w:ascii="Helvetica" w:eastAsia="MS Mincho" w:hAnsi="Helvetica" w:cs="Times New Roman"/>
      <w:sz w:val="18"/>
      <w:szCs w:val="18"/>
      <w:lang w:val="en-US"/>
    </w:rPr>
  </w:style>
  <w:style w:type="paragraph" w:styleId="Subtitle">
    <w:name w:val="Subtitle"/>
    <w:basedOn w:val="Normal"/>
    <w:next w:val="Normal"/>
    <w:link w:val="SubtitleChar"/>
    <w:uiPriority w:val="11"/>
    <w:qFormat/>
    <w:rsid w:val="001C723C"/>
    <w:pPr>
      <w:numPr>
        <w:ilvl w:val="1"/>
      </w:numPr>
    </w:pPr>
    <w:rPr>
      <w:rFonts w:eastAsiaTheme="minorEastAsia"/>
      <w:b/>
      <w:color w:val="5B9BD5" w:themeColor="accent1"/>
      <w:spacing w:val="15"/>
    </w:rPr>
  </w:style>
  <w:style w:type="character" w:customStyle="1" w:styleId="SubtitleChar">
    <w:name w:val="Subtitle Char"/>
    <w:basedOn w:val="DefaultParagraphFont"/>
    <w:link w:val="Subtitle"/>
    <w:uiPriority w:val="11"/>
    <w:rsid w:val="001C723C"/>
    <w:rPr>
      <w:rFonts w:eastAsiaTheme="minorEastAsia"/>
      <w:b/>
      <w:color w:val="5B9BD5" w:themeColor="accent1"/>
      <w:spacing w:val="15"/>
    </w:rPr>
  </w:style>
  <w:style w:type="character" w:customStyle="1" w:styleId="normaltextrun">
    <w:name w:val="normaltextrun"/>
    <w:basedOn w:val="DefaultParagraphFont"/>
    <w:rsid w:val="001C723C"/>
  </w:style>
  <w:style w:type="character" w:customStyle="1" w:styleId="Heading2Char">
    <w:name w:val="Heading 2 Char"/>
    <w:basedOn w:val="DefaultParagraphFont"/>
    <w:link w:val="Heading2"/>
    <w:uiPriority w:val="9"/>
    <w:rsid w:val="001C723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rsid w:val="001C723C"/>
    <w:rPr>
      <w:rFonts w:asciiTheme="majorHAnsi" w:eastAsiaTheme="majorEastAsia" w:hAnsiTheme="majorHAnsi" w:cstheme="majorBidi"/>
      <w:color w:val="5B9BD5" w:themeColor="accent1"/>
      <w:sz w:val="24"/>
      <w:szCs w:val="24"/>
    </w:rPr>
  </w:style>
  <w:style w:type="character" w:customStyle="1" w:styleId="Heading4Char">
    <w:name w:val="Heading 4 Char"/>
    <w:basedOn w:val="DefaultParagraphFont"/>
    <w:link w:val="Heading4"/>
    <w:rsid w:val="001C723C"/>
    <w:rPr>
      <w:rFonts w:asciiTheme="majorHAnsi" w:eastAsiaTheme="majorEastAsia" w:hAnsiTheme="majorHAnsi" w:cstheme="majorBidi"/>
      <w:iCs/>
      <w:color w:val="2E74B5" w:themeColor="accent1" w:themeShade="BF"/>
    </w:rPr>
  </w:style>
  <w:style w:type="character" w:customStyle="1" w:styleId="Heading5Char">
    <w:name w:val="Heading 5 Char"/>
    <w:basedOn w:val="DefaultParagraphFont"/>
    <w:link w:val="Heading5"/>
    <w:rsid w:val="001C723C"/>
    <w:rPr>
      <w:rFonts w:asciiTheme="majorHAnsi" w:eastAsiaTheme="majorEastAsia" w:hAnsiTheme="majorHAnsi" w:cstheme="majorBidi"/>
      <w:color w:val="2E74B5" w:themeColor="accent1" w:themeShade="BF"/>
      <w:szCs w:val="24"/>
      <w:lang w:eastAsia="en-CA"/>
    </w:rPr>
  </w:style>
  <w:style w:type="paragraph" w:styleId="CommentText">
    <w:name w:val="annotation text"/>
    <w:basedOn w:val="Normal"/>
    <w:link w:val="CommentTextChar"/>
    <w:uiPriority w:val="99"/>
    <w:unhideWhenUsed/>
    <w:qFormat/>
    <w:rsid w:val="001C723C"/>
    <w:pPr>
      <w:spacing w:after="0" w:line="240" w:lineRule="auto"/>
    </w:pPr>
    <w:rPr>
      <w:rFonts w:ascii="Verdana" w:hAnsi="Verdana"/>
      <w:sz w:val="20"/>
      <w:szCs w:val="20"/>
    </w:rPr>
  </w:style>
  <w:style w:type="character" w:customStyle="1" w:styleId="CommentTextChar">
    <w:name w:val="Comment Text Char"/>
    <w:basedOn w:val="DefaultParagraphFont"/>
    <w:link w:val="CommentText"/>
    <w:uiPriority w:val="99"/>
    <w:qFormat/>
    <w:rsid w:val="001C723C"/>
    <w:rPr>
      <w:rFonts w:ascii="Verdana" w:hAnsi="Verdana"/>
      <w:sz w:val="20"/>
      <w:szCs w:val="20"/>
    </w:rPr>
  </w:style>
  <w:style w:type="paragraph" w:styleId="BalloonText">
    <w:name w:val="Balloon Text"/>
    <w:basedOn w:val="Normal"/>
    <w:link w:val="BalloonTextChar"/>
    <w:uiPriority w:val="99"/>
    <w:semiHidden/>
    <w:unhideWhenUsed/>
    <w:rsid w:val="001C72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23C"/>
    <w:rPr>
      <w:rFonts w:ascii="Segoe UI" w:hAnsi="Segoe UI" w:cs="Segoe UI"/>
      <w:sz w:val="18"/>
      <w:szCs w:val="18"/>
    </w:rPr>
  </w:style>
  <w:style w:type="table" w:styleId="TableGrid">
    <w:name w:val="Table Grid"/>
    <w:basedOn w:val="TableNormal"/>
    <w:uiPriority w:val="39"/>
    <w:rsid w:val="001C7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C723C"/>
    <w:rPr>
      <w:color w:val="954F72" w:themeColor="followedHyperlink"/>
      <w:u w:val="single"/>
    </w:rPr>
  </w:style>
  <w:style w:type="paragraph" w:styleId="EndnoteText">
    <w:name w:val="endnote text"/>
    <w:basedOn w:val="Normal"/>
    <w:link w:val="EndnoteTextChar"/>
    <w:uiPriority w:val="99"/>
    <w:semiHidden/>
    <w:unhideWhenUsed/>
    <w:rsid w:val="001C72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C723C"/>
    <w:rPr>
      <w:sz w:val="20"/>
      <w:szCs w:val="20"/>
    </w:rPr>
  </w:style>
  <w:style w:type="character" w:styleId="EndnoteReference">
    <w:name w:val="endnote reference"/>
    <w:basedOn w:val="DefaultParagraphFont"/>
    <w:uiPriority w:val="99"/>
    <w:semiHidden/>
    <w:unhideWhenUsed/>
    <w:rsid w:val="001C723C"/>
    <w:rPr>
      <w:vertAlign w:val="superscript"/>
    </w:rPr>
  </w:style>
  <w:style w:type="paragraph" w:styleId="TOCHeading">
    <w:name w:val="TOC Heading"/>
    <w:basedOn w:val="Heading1"/>
    <w:next w:val="Normal"/>
    <w:uiPriority w:val="39"/>
    <w:unhideWhenUsed/>
    <w:qFormat/>
    <w:rsid w:val="001C723C"/>
    <w:pPr>
      <w:spacing w:before="240" w:line="259" w:lineRule="auto"/>
      <w:outlineLvl w:val="9"/>
    </w:pPr>
    <w:rPr>
      <w:rFonts w:asciiTheme="majorHAnsi" w:hAnsiTheme="majorHAnsi"/>
      <w:b w:val="0"/>
      <w:bCs w:val="0"/>
      <w:color w:val="2E74B5" w:themeColor="accent1" w:themeShade="BF"/>
      <w:lang w:val="en-US"/>
    </w:rPr>
  </w:style>
  <w:style w:type="character" w:styleId="IntenseReference">
    <w:name w:val="Intense Reference"/>
    <w:basedOn w:val="DefaultParagraphFont"/>
    <w:uiPriority w:val="32"/>
    <w:qFormat/>
    <w:rsid w:val="001C723C"/>
    <w:rPr>
      <w:rFonts w:ascii="Gadugi" w:hAnsi="Gadugi"/>
      <w:b/>
      <w:bCs/>
      <w:caps w:val="0"/>
      <w:smallCaps w:val="0"/>
      <w:color w:val="auto"/>
      <w:spacing w:val="5"/>
      <w:sz w:val="22"/>
    </w:rPr>
  </w:style>
  <w:style w:type="paragraph" w:styleId="Header">
    <w:name w:val="header"/>
    <w:basedOn w:val="Normal"/>
    <w:link w:val="HeaderChar"/>
    <w:uiPriority w:val="99"/>
    <w:unhideWhenUsed/>
    <w:rsid w:val="001C72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23C"/>
  </w:style>
  <w:style w:type="paragraph" w:styleId="Footer">
    <w:name w:val="footer"/>
    <w:basedOn w:val="Normal"/>
    <w:link w:val="FooterChar"/>
    <w:uiPriority w:val="99"/>
    <w:unhideWhenUsed/>
    <w:rsid w:val="001C72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23C"/>
  </w:style>
  <w:style w:type="paragraph" w:styleId="CommentSubject">
    <w:name w:val="annotation subject"/>
    <w:basedOn w:val="CommentText"/>
    <w:next w:val="CommentText"/>
    <w:link w:val="CommentSubjectChar"/>
    <w:semiHidden/>
    <w:unhideWhenUsed/>
    <w:rsid w:val="001C723C"/>
    <w:pPr>
      <w:spacing w:after="160"/>
    </w:pPr>
    <w:rPr>
      <w:rFonts w:asciiTheme="minorHAnsi" w:hAnsiTheme="minorHAnsi"/>
      <w:b/>
      <w:bCs/>
    </w:rPr>
  </w:style>
  <w:style w:type="character" w:customStyle="1" w:styleId="CommentSubjectChar">
    <w:name w:val="Comment Subject Char"/>
    <w:basedOn w:val="CommentTextChar"/>
    <w:link w:val="CommentSubject"/>
    <w:semiHidden/>
    <w:rsid w:val="001C723C"/>
    <w:rPr>
      <w:rFonts w:ascii="Verdana" w:hAnsi="Verdana"/>
      <w:b/>
      <w:bCs/>
      <w:sz w:val="20"/>
      <w:szCs w:val="20"/>
    </w:rPr>
  </w:style>
  <w:style w:type="character" w:customStyle="1" w:styleId="LinktextChar">
    <w:name w:val="Link text Char"/>
    <w:basedOn w:val="DefaultParagraphFont"/>
    <w:link w:val="Linktext"/>
    <w:uiPriority w:val="2"/>
    <w:locked/>
    <w:rsid w:val="001C723C"/>
    <w:rPr>
      <w:rFonts w:ascii="Verdana" w:hAnsi="Verdana"/>
      <w:color w:val="44546A"/>
      <w:u w:val="single"/>
    </w:rPr>
  </w:style>
  <w:style w:type="paragraph" w:customStyle="1" w:styleId="Linktext">
    <w:name w:val="Link text"/>
    <w:basedOn w:val="Normal"/>
    <w:link w:val="LinktextChar"/>
    <w:uiPriority w:val="2"/>
    <w:rsid w:val="001C723C"/>
    <w:pPr>
      <w:numPr>
        <w:numId w:val="4"/>
      </w:numPr>
      <w:spacing w:after="60" w:line="276" w:lineRule="auto"/>
    </w:pPr>
    <w:rPr>
      <w:rFonts w:ascii="Verdana" w:hAnsi="Verdana"/>
      <w:color w:val="44546A"/>
      <w:u w:val="single"/>
    </w:rPr>
  </w:style>
  <w:style w:type="paragraph" w:styleId="TOC3">
    <w:name w:val="toc 3"/>
    <w:basedOn w:val="Normal"/>
    <w:next w:val="Normal"/>
    <w:autoRedefine/>
    <w:uiPriority w:val="39"/>
    <w:unhideWhenUsed/>
    <w:rsid w:val="001C723C"/>
    <w:pPr>
      <w:spacing w:after="100"/>
      <w:ind w:left="440"/>
    </w:pPr>
  </w:style>
  <w:style w:type="paragraph" w:styleId="Revision">
    <w:name w:val="Revision"/>
    <w:hidden/>
    <w:uiPriority w:val="71"/>
    <w:semiHidden/>
    <w:rsid w:val="001C723C"/>
    <w:pPr>
      <w:spacing w:after="0" w:line="240" w:lineRule="auto"/>
    </w:pPr>
  </w:style>
  <w:style w:type="character" w:styleId="Strong">
    <w:name w:val="Strong"/>
    <w:uiPriority w:val="22"/>
    <w:qFormat/>
    <w:rsid w:val="001C723C"/>
    <w:rPr>
      <w:b/>
      <w:bCs/>
    </w:rPr>
  </w:style>
  <w:style w:type="paragraph" w:styleId="FootnoteText">
    <w:name w:val="footnote text"/>
    <w:basedOn w:val="Normal"/>
    <w:link w:val="FootnoteTextChar"/>
    <w:semiHidden/>
    <w:rsid w:val="001C723C"/>
    <w:pPr>
      <w:spacing w:after="0" w:line="240" w:lineRule="auto"/>
    </w:pPr>
    <w:rPr>
      <w:rFonts w:ascii="Helvetica" w:eastAsia="Times New Roman" w:hAnsi="Helvetica" w:cs="Times New Roman"/>
      <w:sz w:val="18"/>
      <w:szCs w:val="20"/>
      <w:lang w:eastAsia="en-CA"/>
    </w:rPr>
  </w:style>
  <w:style w:type="character" w:customStyle="1" w:styleId="FootnoteTextChar">
    <w:name w:val="Footnote Text Char"/>
    <w:basedOn w:val="DefaultParagraphFont"/>
    <w:link w:val="FootnoteText"/>
    <w:semiHidden/>
    <w:rsid w:val="001C723C"/>
    <w:rPr>
      <w:rFonts w:ascii="Helvetica" w:eastAsia="Times New Roman" w:hAnsi="Helvetica" w:cs="Times New Roman"/>
      <w:sz w:val="18"/>
      <w:szCs w:val="20"/>
      <w:lang w:eastAsia="en-CA"/>
    </w:rPr>
  </w:style>
  <w:style w:type="character" w:styleId="FootnoteReference">
    <w:name w:val="footnote reference"/>
    <w:semiHidden/>
    <w:rsid w:val="001C723C"/>
    <w:rPr>
      <w:vertAlign w:val="superscript"/>
    </w:rPr>
  </w:style>
  <w:style w:type="character" w:customStyle="1" w:styleId="mw-headline">
    <w:name w:val="mw-headline"/>
    <w:basedOn w:val="DefaultParagraphFont"/>
    <w:rsid w:val="001C723C"/>
  </w:style>
  <w:style w:type="character" w:styleId="PageNumber">
    <w:name w:val="page number"/>
    <w:basedOn w:val="DefaultParagraphFont"/>
    <w:rsid w:val="001C723C"/>
  </w:style>
  <w:style w:type="paragraph" w:customStyle="1" w:styleId="citation">
    <w:name w:val="citation"/>
    <w:basedOn w:val="Normal"/>
    <w:rsid w:val="001C723C"/>
    <w:pPr>
      <w:spacing w:before="100" w:beforeAutospacing="1" w:after="100" w:afterAutospacing="1" w:line="240" w:lineRule="auto"/>
    </w:pPr>
    <w:rPr>
      <w:rFonts w:ascii="Helvetica" w:eastAsia="Times New Roman" w:hAnsi="Helvetica" w:cs="Times New Roman"/>
      <w:szCs w:val="24"/>
      <w:lang w:eastAsia="en-CA"/>
    </w:rPr>
  </w:style>
  <w:style w:type="paragraph" w:customStyle="1" w:styleId="aff">
    <w:name w:val="aff"/>
    <w:basedOn w:val="Normal"/>
    <w:rsid w:val="001C723C"/>
    <w:pPr>
      <w:spacing w:before="100" w:beforeAutospacing="1" w:after="100" w:afterAutospacing="1" w:line="240" w:lineRule="auto"/>
    </w:pPr>
    <w:rPr>
      <w:rFonts w:ascii="Helvetica" w:eastAsia="Times New Roman" w:hAnsi="Helvetica" w:cs="Times New Roman"/>
      <w:szCs w:val="24"/>
      <w:lang w:eastAsia="en-CA"/>
    </w:rPr>
  </w:style>
  <w:style w:type="paragraph" w:customStyle="1" w:styleId="authlist">
    <w:name w:val="auth_list"/>
    <w:basedOn w:val="Normal"/>
    <w:rsid w:val="001C723C"/>
    <w:pPr>
      <w:spacing w:before="100" w:beforeAutospacing="1" w:after="100" w:afterAutospacing="1" w:line="240" w:lineRule="auto"/>
    </w:pPr>
    <w:rPr>
      <w:rFonts w:ascii="Helvetica" w:eastAsia="Times New Roman" w:hAnsi="Helvetica" w:cs="Times New Roman"/>
      <w:szCs w:val="24"/>
      <w:lang w:eastAsia="en-CA"/>
    </w:rPr>
  </w:style>
  <w:style w:type="paragraph" w:styleId="NormalWeb">
    <w:name w:val="Normal (Web)"/>
    <w:basedOn w:val="Normal"/>
    <w:uiPriority w:val="99"/>
    <w:rsid w:val="001C723C"/>
    <w:pPr>
      <w:spacing w:before="100" w:beforeAutospacing="1" w:after="100" w:afterAutospacing="1" w:line="240" w:lineRule="auto"/>
    </w:pPr>
    <w:rPr>
      <w:rFonts w:ascii="Verdana" w:eastAsia="Times New Roman" w:hAnsi="Verdana" w:cs="Times New Roman"/>
      <w:szCs w:val="24"/>
      <w:lang w:val="en-US"/>
    </w:rPr>
  </w:style>
  <w:style w:type="numbering" w:customStyle="1" w:styleId="Heading">
    <w:name w:val="*Heading"/>
    <w:rsid w:val="001C723C"/>
    <w:pPr>
      <w:numPr>
        <w:numId w:val="5"/>
      </w:numPr>
    </w:pPr>
  </w:style>
  <w:style w:type="paragraph" w:styleId="BodyText">
    <w:name w:val="Body Text"/>
    <w:basedOn w:val="Normal"/>
    <w:next w:val="Normal"/>
    <w:link w:val="BodyTextChar"/>
    <w:rsid w:val="001C723C"/>
    <w:pPr>
      <w:autoSpaceDE w:val="0"/>
      <w:autoSpaceDN w:val="0"/>
      <w:adjustRightInd w:val="0"/>
      <w:spacing w:after="0" w:line="240" w:lineRule="auto"/>
    </w:pPr>
    <w:rPr>
      <w:rFonts w:ascii="Helvetica" w:eastAsia="Times New Roman" w:hAnsi="Helvetica" w:cs="Times New Roman"/>
      <w:szCs w:val="24"/>
      <w:lang w:val="en-US"/>
    </w:rPr>
  </w:style>
  <w:style w:type="character" w:customStyle="1" w:styleId="BodyTextChar">
    <w:name w:val="Body Text Char"/>
    <w:basedOn w:val="DefaultParagraphFont"/>
    <w:link w:val="BodyText"/>
    <w:rsid w:val="001C723C"/>
    <w:rPr>
      <w:rFonts w:ascii="Helvetica" w:eastAsia="Times New Roman" w:hAnsi="Helvetica" w:cs="Times New Roman"/>
      <w:szCs w:val="24"/>
      <w:lang w:val="en-US"/>
    </w:rPr>
  </w:style>
  <w:style w:type="paragraph" w:customStyle="1" w:styleId="Default">
    <w:name w:val="Default"/>
    <w:rsid w:val="001C723C"/>
    <w:pPr>
      <w:autoSpaceDE w:val="0"/>
      <w:autoSpaceDN w:val="0"/>
      <w:adjustRightInd w:val="0"/>
      <w:spacing w:after="0" w:line="240" w:lineRule="auto"/>
    </w:pPr>
    <w:rPr>
      <w:rFonts w:ascii="DDMDA J+ Akzidenz Grotesk BE" w:eastAsia="Times New Roman" w:hAnsi="DDMDA J+ Akzidenz Grotesk BE" w:cs="DDMDA J+ Akzidenz Grotesk BE"/>
      <w:color w:val="000000"/>
      <w:sz w:val="24"/>
      <w:szCs w:val="24"/>
      <w:lang w:eastAsia="en-CA"/>
    </w:rPr>
  </w:style>
  <w:style w:type="paragraph" w:customStyle="1" w:styleId="CM9">
    <w:name w:val="CM9"/>
    <w:basedOn w:val="Default"/>
    <w:next w:val="Default"/>
    <w:rsid w:val="001C723C"/>
    <w:rPr>
      <w:rFonts w:cs="Times New Roman"/>
      <w:color w:val="auto"/>
    </w:rPr>
  </w:style>
  <w:style w:type="paragraph" w:customStyle="1" w:styleId="StyleBefore6ptAfter6ptLinespacingDouble">
    <w:name w:val="Style Before:  6 pt After:  6 pt Line spacing:  Double"/>
    <w:basedOn w:val="Normal"/>
    <w:link w:val="StyleBefore6ptAfter6ptLinespacingDoubleChar"/>
    <w:rsid w:val="001C723C"/>
    <w:pPr>
      <w:spacing w:before="360" w:after="360" w:line="360" w:lineRule="auto"/>
    </w:pPr>
    <w:rPr>
      <w:rFonts w:ascii="Helvetica" w:eastAsia="Times New Roman" w:hAnsi="Helvetica" w:cs="Times New Roman"/>
      <w:szCs w:val="20"/>
      <w:lang w:val="en-US"/>
    </w:rPr>
  </w:style>
  <w:style w:type="character" w:customStyle="1" w:styleId="StyleBefore6ptAfter6ptLinespacingDoubleChar">
    <w:name w:val="Style Before:  6 pt After:  6 pt Line spacing:  Double Char"/>
    <w:link w:val="StyleBefore6ptAfter6ptLinespacingDouble"/>
    <w:rsid w:val="001C723C"/>
    <w:rPr>
      <w:rFonts w:ascii="Helvetica" w:eastAsia="Times New Roman" w:hAnsi="Helvetica" w:cs="Times New Roman"/>
      <w:szCs w:val="20"/>
      <w:lang w:val="en-US"/>
    </w:rPr>
  </w:style>
  <w:style w:type="numbering" w:styleId="111111">
    <w:name w:val="Outline List 2"/>
    <w:basedOn w:val="NoList"/>
    <w:rsid w:val="001C723C"/>
    <w:pPr>
      <w:numPr>
        <w:numId w:val="6"/>
      </w:numPr>
    </w:pPr>
  </w:style>
  <w:style w:type="paragraph" w:customStyle="1" w:styleId="refs">
    <w:name w:val="refs"/>
    <w:basedOn w:val="Normal"/>
    <w:autoRedefine/>
    <w:rsid w:val="001C723C"/>
    <w:pPr>
      <w:tabs>
        <w:tab w:val="left" w:pos="477"/>
      </w:tabs>
      <w:spacing w:before="180" w:after="120" w:line="240" w:lineRule="auto"/>
      <w:ind w:left="477" w:hanging="477"/>
    </w:pPr>
    <w:rPr>
      <w:rFonts w:ascii="Tahoma" w:eastAsia="Times New Roman" w:hAnsi="Tahoma" w:cs="Tahoma"/>
      <w:sz w:val="18"/>
      <w:szCs w:val="18"/>
      <w:lang w:eastAsia="en-CA"/>
    </w:rPr>
  </w:style>
  <w:style w:type="paragraph" w:styleId="NoSpacing">
    <w:name w:val="No Spacing"/>
    <w:link w:val="NoSpacingChar"/>
    <w:uiPriority w:val="1"/>
    <w:qFormat/>
    <w:rsid w:val="001C723C"/>
    <w:pPr>
      <w:spacing w:after="0" w:line="240" w:lineRule="auto"/>
    </w:pPr>
    <w:rPr>
      <w:rFonts w:ascii="Calibri" w:eastAsia="MS Mincho" w:hAnsi="Calibri" w:cs="Arial"/>
      <w:lang w:val="en-US" w:eastAsia="ja-JP"/>
    </w:rPr>
  </w:style>
  <w:style w:type="character" w:customStyle="1" w:styleId="NoSpacingChar">
    <w:name w:val="No Spacing Char"/>
    <w:link w:val="NoSpacing"/>
    <w:uiPriority w:val="1"/>
    <w:rsid w:val="001C723C"/>
    <w:rPr>
      <w:rFonts w:ascii="Calibri" w:eastAsia="MS Mincho" w:hAnsi="Calibri" w:cs="Arial"/>
      <w:lang w:val="en-US" w:eastAsia="ja-JP"/>
    </w:rPr>
  </w:style>
  <w:style w:type="paragraph" w:styleId="Quote">
    <w:name w:val="Quote"/>
    <w:basedOn w:val="Normal"/>
    <w:next w:val="Normal"/>
    <w:link w:val="QuoteChar"/>
    <w:uiPriority w:val="29"/>
    <w:qFormat/>
    <w:rsid w:val="001C723C"/>
    <w:pPr>
      <w:spacing w:after="200" w:line="276" w:lineRule="auto"/>
    </w:pPr>
    <w:rPr>
      <w:rFonts w:ascii="Calibri" w:eastAsia="MS Mincho" w:hAnsi="Calibri" w:cs="Arial"/>
      <w:i/>
      <w:iCs/>
      <w:color w:val="000000"/>
      <w:lang w:val="en-US" w:eastAsia="ja-JP"/>
    </w:rPr>
  </w:style>
  <w:style w:type="character" w:customStyle="1" w:styleId="QuoteChar">
    <w:name w:val="Quote Char"/>
    <w:basedOn w:val="DefaultParagraphFont"/>
    <w:link w:val="Quote"/>
    <w:uiPriority w:val="29"/>
    <w:rsid w:val="001C723C"/>
    <w:rPr>
      <w:rFonts w:ascii="Calibri" w:eastAsia="MS Mincho" w:hAnsi="Calibri" w:cs="Arial"/>
      <w:i/>
      <w:iCs/>
      <w:color w:val="000000"/>
      <w:lang w:val="en-US" w:eastAsia="ja-JP"/>
    </w:rPr>
  </w:style>
  <w:style w:type="paragraph" w:customStyle="1" w:styleId="Style1">
    <w:name w:val="Style1"/>
    <w:basedOn w:val="Heading1"/>
    <w:qFormat/>
    <w:rsid w:val="001C723C"/>
    <w:pPr>
      <w:keepNext w:val="0"/>
      <w:keepLines w:val="0"/>
      <w:widowControl w:val="0"/>
      <w:tabs>
        <w:tab w:val="left" w:pos="1843"/>
      </w:tabs>
      <w:spacing w:before="120" w:after="360" w:line="240" w:lineRule="atLeast"/>
      <w:ind w:left="1134"/>
      <w:jc w:val="both"/>
    </w:pPr>
    <w:rPr>
      <w:rFonts w:ascii="Cambria" w:hAnsi="Cambria" w:cs="Tahoma"/>
      <w:b w:val="0"/>
      <w:bCs w:val="0"/>
      <w:caps/>
      <w:color w:val="800000"/>
      <w:spacing w:val="20"/>
      <w:sz w:val="52"/>
      <w:szCs w:val="52"/>
      <w:lang w:val="en-US"/>
    </w:rPr>
  </w:style>
  <w:style w:type="paragraph" w:styleId="PlainText">
    <w:name w:val="Plain Text"/>
    <w:basedOn w:val="Normal"/>
    <w:link w:val="PlainTextChar"/>
    <w:uiPriority w:val="99"/>
    <w:unhideWhenUsed/>
    <w:rsid w:val="001C723C"/>
    <w:pPr>
      <w:spacing w:after="0" w:line="240" w:lineRule="auto"/>
    </w:pPr>
    <w:rPr>
      <w:rFonts w:ascii="Courier" w:eastAsia="MS Mincho" w:hAnsi="Courier" w:cs="Times New Roman"/>
      <w:sz w:val="21"/>
      <w:szCs w:val="21"/>
      <w:lang w:val="en-US"/>
    </w:rPr>
  </w:style>
  <w:style w:type="character" w:customStyle="1" w:styleId="PlainTextChar">
    <w:name w:val="Plain Text Char"/>
    <w:basedOn w:val="DefaultParagraphFont"/>
    <w:link w:val="PlainText"/>
    <w:uiPriority w:val="99"/>
    <w:rsid w:val="001C723C"/>
    <w:rPr>
      <w:rFonts w:ascii="Courier" w:eastAsia="MS Mincho" w:hAnsi="Courier" w:cs="Times New Roman"/>
      <w:sz w:val="21"/>
      <w:szCs w:val="21"/>
      <w:lang w:val="en-US"/>
    </w:rPr>
  </w:style>
  <w:style w:type="paragraph" w:customStyle="1" w:styleId="Title2">
    <w:name w:val="Title 2"/>
    <w:basedOn w:val="Normal"/>
    <w:qFormat/>
    <w:rsid w:val="001C723C"/>
    <w:pPr>
      <w:spacing w:before="360" w:after="0" w:line="240" w:lineRule="auto"/>
    </w:pPr>
    <w:rPr>
      <w:rFonts w:ascii="Arial" w:eastAsia="Times New Roman" w:hAnsi="Arial" w:cs="Arial"/>
      <w:color w:val="898989"/>
      <w:sz w:val="40"/>
      <w:szCs w:val="40"/>
      <w:lang w:eastAsia="en-CA"/>
    </w:rPr>
  </w:style>
  <w:style w:type="paragraph" w:customStyle="1" w:styleId="Level1">
    <w:name w:val="Level 1"/>
    <w:uiPriority w:val="99"/>
    <w:rsid w:val="001C723C"/>
    <w:pPr>
      <w:autoSpaceDE w:val="0"/>
      <w:autoSpaceDN w:val="0"/>
      <w:adjustRightInd w:val="0"/>
      <w:spacing w:after="0" w:line="240" w:lineRule="auto"/>
      <w:ind w:left="720"/>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1C723C"/>
    <w:pPr>
      <w:spacing w:after="0" w:line="240" w:lineRule="auto"/>
      <w:jc w:val="center"/>
    </w:pPr>
    <w:rPr>
      <w:rFonts w:ascii="Helvetica" w:eastAsia="Times New Roman" w:hAnsi="Helvetica" w:cs="Helvetica"/>
      <w:noProof/>
      <w:szCs w:val="24"/>
      <w:lang w:eastAsia="en-CA"/>
    </w:rPr>
  </w:style>
  <w:style w:type="character" w:customStyle="1" w:styleId="EndNoteBibliographyTitleChar">
    <w:name w:val="EndNote Bibliography Title Char"/>
    <w:basedOn w:val="ListParagraphChar"/>
    <w:link w:val="EndNoteBibliographyTitle"/>
    <w:rsid w:val="001C723C"/>
    <w:rPr>
      <w:rFonts w:ascii="Helvetica" w:eastAsia="Times New Roman" w:hAnsi="Helvetica" w:cs="Helvetica"/>
      <w:noProof/>
      <w:szCs w:val="24"/>
      <w:lang w:eastAsia="en-CA"/>
    </w:rPr>
  </w:style>
  <w:style w:type="paragraph" w:customStyle="1" w:styleId="EndNoteBibliography">
    <w:name w:val="EndNote Bibliography"/>
    <w:basedOn w:val="Normal"/>
    <w:link w:val="EndNoteBibliographyChar"/>
    <w:rsid w:val="001C723C"/>
    <w:pPr>
      <w:spacing w:after="0" w:line="240" w:lineRule="auto"/>
    </w:pPr>
    <w:rPr>
      <w:rFonts w:ascii="Helvetica" w:eastAsia="Times New Roman" w:hAnsi="Helvetica" w:cs="Helvetica"/>
      <w:noProof/>
      <w:szCs w:val="24"/>
      <w:lang w:eastAsia="en-CA"/>
    </w:rPr>
  </w:style>
  <w:style w:type="character" w:customStyle="1" w:styleId="EndNoteBibliographyChar">
    <w:name w:val="EndNote Bibliography Char"/>
    <w:basedOn w:val="ListParagraphChar"/>
    <w:link w:val="EndNoteBibliography"/>
    <w:rsid w:val="001C723C"/>
    <w:rPr>
      <w:rFonts w:ascii="Helvetica" w:eastAsia="Times New Roman" w:hAnsi="Helvetica" w:cs="Helvetica"/>
      <w:noProof/>
      <w:szCs w:val="24"/>
      <w:lang w:eastAsia="en-CA"/>
    </w:rPr>
  </w:style>
  <w:style w:type="character" w:styleId="IntenseEmphasis">
    <w:name w:val="Intense Emphasis"/>
    <w:basedOn w:val="DefaultParagraphFont"/>
    <w:uiPriority w:val="21"/>
    <w:qFormat/>
    <w:rsid w:val="001C723C"/>
    <w:rPr>
      <w:i/>
      <w:iCs/>
      <w:color w:val="5B9BD5" w:themeColor="accent1"/>
    </w:rPr>
  </w:style>
  <w:style w:type="character" w:styleId="BookTitle">
    <w:name w:val="Book Title"/>
    <w:basedOn w:val="DefaultParagraphFont"/>
    <w:uiPriority w:val="33"/>
    <w:qFormat/>
    <w:rsid w:val="001C723C"/>
    <w:rPr>
      <w:b/>
      <w:bCs/>
      <w:i/>
      <w:iCs/>
      <w:spacing w:val="5"/>
    </w:rPr>
  </w:style>
  <w:style w:type="table" w:customStyle="1" w:styleId="TableGridLight1">
    <w:name w:val="Table Grid Light1"/>
    <w:basedOn w:val="TableNormal"/>
    <w:uiPriority w:val="40"/>
    <w:rsid w:val="001C723C"/>
    <w:pPr>
      <w:spacing w:after="0" w:line="240" w:lineRule="auto"/>
    </w:pPr>
    <w:rPr>
      <w:rFonts w:ascii="Times New Roman" w:eastAsia="Times New Roman" w:hAnsi="Times New Roman"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42"/>
    <w:rsid w:val="001C723C"/>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1C723C"/>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67"/>
    <w:rsid w:val="001C723C"/>
    <w:rPr>
      <w:color w:val="808080"/>
    </w:rPr>
  </w:style>
  <w:style w:type="character" w:styleId="Emphasis">
    <w:name w:val="Emphasis"/>
    <w:basedOn w:val="DefaultParagraphFont"/>
    <w:uiPriority w:val="20"/>
    <w:qFormat/>
    <w:rsid w:val="001C723C"/>
    <w:rPr>
      <w:i/>
      <w:iCs/>
    </w:rPr>
  </w:style>
  <w:style w:type="character" w:customStyle="1" w:styleId="html-italic">
    <w:name w:val="html-italic"/>
    <w:basedOn w:val="DefaultParagraphFont"/>
    <w:rsid w:val="001C723C"/>
  </w:style>
  <w:style w:type="character" w:customStyle="1" w:styleId="keywordhighlight">
    <w:name w:val="keyword_highlight"/>
    <w:basedOn w:val="DefaultParagraphFont"/>
    <w:rsid w:val="001C723C"/>
  </w:style>
  <w:style w:type="character" w:customStyle="1" w:styleId="Mention1">
    <w:name w:val="Mention1"/>
    <w:basedOn w:val="DefaultParagraphFont"/>
    <w:uiPriority w:val="99"/>
    <w:unhideWhenUsed/>
    <w:rsid w:val="001C723C"/>
    <w:rPr>
      <w:color w:val="2B579A"/>
      <w:shd w:val="clear" w:color="auto" w:fill="E6E6E6"/>
    </w:rPr>
  </w:style>
  <w:style w:type="character" w:customStyle="1" w:styleId="eop">
    <w:name w:val="eop"/>
    <w:basedOn w:val="DefaultParagraphFont"/>
    <w:rsid w:val="001C723C"/>
  </w:style>
  <w:style w:type="paragraph" w:customStyle="1" w:styleId="paragraph">
    <w:name w:val="paragraph"/>
    <w:basedOn w:val="Normal"/>
    <w:rsid w:val="001C723C"/>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findhit">
    <w:name w:val="findhit"/>
    <w:basedOn w:val="DefaultParagraphFont"/>
    <w:rsid w:val="001C723C"/>
  </w:style>
  <w:style w:type="character" w:customStyle="1" w:styleId="Mention2">
    <w:name w:val="Mention2"/>
    <w:basedOn w:val="DefaultParagraphFont"/>
    <w:uiPriority w:val="99"/>
    <w:unhideWhenUsed/>
    <w:rPr>
      <w:color w:val="2B579A"/>
      <w:shd w:val="clear" w:color="auto" w:fill="E6E6E6"/>
    </w:rPr>
  </w:style>
  <w:style w:type="character" w:customStyle="1" w:styleId="Mention20">
    <w:name w:val="Mention20"/>
    <w:basedOn w:val="DefaultParagraphFont"/>
    <w:uiPriority w:val="99"/>
    <w:unhideWhenUsed/>
    <w:rsid w:val="00A566A5"/>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3" ma:contentTypeDescription="Create a new document." ma:contentTypeScope="" ma:versionID="20510f62167db5af454df808d9cfd078">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293d3a5ff311c127b911de6c49d6477d"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F7E8390-9169-4916-89E8-12F1B1AF5968}">
  <ds:schemaRefs>
    <ds:schemaRef ds:uri="http://schemas.openxmlformats.org/officeDocument/2006/bibliography"/>
  </ds:schemaRefs>
</ds:datastoreItem>
</file>

<file path=customXml/itemProps2.xml><?xml version="1.0" encoding="utf-8"?>
<ds:datastoreItem xmlns:ds="http://schemas.openxmlformats.org/officeDocument/2006/customXml" ds:itemID="{BED63C02-CFE3-401B-9EC9-BEA19114F2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57B0E9-167F-4908-B587-55F3BF4AE5E5}">
  <ds:schemaRefs>
    <ds:schemaRef ds:uri="http://schemas.microsoft.com/sharepoint/v3/contenttype/forms"/>
  </ds:schemaRefs>
</ds:datastoreItem>
</file>

<file path=customXml/itemProps4.xml><?xml version="1.0" encoding="utf-8"?>
<ds:datastoreItem xmlns:ds="http://schemas.openxmlformats.org/officeDocument/2006/customXml" ds:itemID="{7599F7E7-22A4-4131-99CF-86D13EED46E5}">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1940</Words>
  <Characters>11059</Characters>
  <Application>Microsoft Office Word</Application>
  <DocSecurity>0</DocSecurity>
  <Lines>92</Lines>
  <Paragraphs>25</Paragraphs>
  <ScaleCrop>false</ScaleCrop>
  <Company>Health Canada - Santé Canada</Company>
  <LinksUpToDate>false</LinksUpToDate>
  <CharactersWithSpaces>1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segoda, Kusala (PHAC/ASPC)</dc:creator>
  <cp:keywords/>
  <dc:description/>
  <cp:lastModifiedBy>Pussegoda, Kusala (PHAC/ASPC)</cp:lastModifiedBy>
  <cp:revision>24</cp:revision>
  <dcterms:created xsi:type="dcterms:W3CDTF">2023-07-11T21:08:00Z</dcterms:created>
  <dcterms:modified xsi:type="dcterms:W3CDTF">2023-09-22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